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B0C66" w14:textId="113DC6DB" w:rsidR="00391BEB" w:rsidRPr="00F11DD1" w:rsidRDefault="00FC2958" w:rsidP="00FC2958">
      <w:pPr>
        <w:rPr>
          <w:rFonts w:eastAsia="Calibri" w:cstheme="minorHAnsi"/>
          <w:b/>
          <w:bCs/>
          <w:color w:val="000000" w:themeColor="text1"/>
          <w:lang w:val="en-GB"/>
        </w:rPr>
      </w:pPr>
      <w:r w:rsidRPr="00F11DD1">
        <w:rPr>
          <w:rFonts w:eastAsia="Calibri" w:cstheme="minorHAnsi"/>
          <w:b/>
          <w:bCs/>
          <w:color w:val="000000" w:themeColor="text1"/>
          <w:lang w:val="en-GB"/>
        </w:rPr>
        <w:t xml:space="preserve">Supplemental </w:t>
      </w:r>
      <w:r w:rsidR="00201BC0" w:rsidRPr="00F11DD1">
        <w:rPr>
          <w:rFonts w:eastAsia="Calibri" w:cstheme="minorHAnsi"/>
          <w:b/>
          <w:bCs/>
          <w:color w:val="000000" w:themeColor="text1"/>
          <w:lang w:val="en-GB"/>
        </w:rPr>
        <w:t>Material</w:t>
      </w:r>
      <w:r w:rsidR="00BB1EE6">
        <w:rPr>
          <w:rFonts w:eastAsia="Calibri" w:cstheme="minorHAnsi"/>
          <w:b/>
          <w:bCs/>
          <w:color w:val="000000" w:themeColor="text1"/>
          <w:lang w:val="en-GB"/>
        </w:rPr>
        <w:t>:</w:t>
      </w:r>
    </w:p>
    <w:p w14:paraId="109274C8" w14:textId="77777777" w:rsidR="00F11DD1" w:rsidRDefault="00F11DD1" w:rsidP="00F11DD1">
      <w:pPr>
        <w:spacing w:line="480" w:lineRule="auto"/>
        <w:rPr>
          <w:rFonts w:eastAsia="Calibri" w:cstheme="minorHAnsi"/>
          <w:color w:val="000000" w:themeColor="text1"/>
          <w:lang w:val="en-GB"/>
        </w:rPr>
      </w:pPr>
      <w:r w:rsidRPr="00F11DD1">
        <w:rPr>
          <w:rFonts w:eastAsia="Calibri" w:cstheme="minorHAnsi"/>
          <w:color w:val="000000" w:themeColor="text1"/>
          <w:lang w:val="en-GB"/>
        </w:rPr>
        <w:t>Life-course exposure to air pollution and the risk of dementia in the Lothian Birth Cohort 1936</w:t>
      </w:r>
    </w:p>
    <w:p w14:paraId="3F6B36EA" w14:textId="38E77556" w:rsidR="00EB5F7B" w:rsidRPr="00D8187A" w:rsidRDefault="007C6D7E" w:rsidP="00EB5F7B">
      <w:pPr>
        <w:rPr>
          <w:rFonts w:eastAsia="Calibri" w:cstheme="minorHAnsi"/>
          <w:b/>
          <w:bCs/>
          <w:color w:val="000000" w:themeColor="text1"/>
          <w:lang w:val="en-GB"/>
        </w:rPr>
      </w:pPr>
      <w:r>
        <w:rPr>
          <w:rFonts w:eastAsia="Calibri" w:cstheme="minorHAnsi"/>
          <w:b/>
          <w:bCs/>
          <w:color w:val="000000" w:themeColor="text1"/>
          <w:lang w:val="en-GB"/>
        </w:rPr>
        <w:t>Figure</w:t>
      </w:r>
      <w:r w:rsidRPr="00D8187A">
        <w:rPr>
          <w:rFonts w:eastAsia="Calibri" w:cstheme="minorHAnsi"/>
          <w:b/>
          <w:bCs/>
          <w:color w:val="000000" w:themeColor="text1"/>
          <w:lang w:val="en-GB"/>
        </w:rPr>
        <w:t xml:space="preserve"> </w:t>
      </w:r>
      <w:r w:rsidR="00EB5F7B" w:rsidRPr="00D8187A">
        <w:rPr>
          <w:rFonts w:eastAsia="Calibri" w:cstheme="minorHAnsi"/>
          <w:b/>
          <w:bCs/>
          <w:color w:val="000000" w:themeColor="text1"/>
          <w:lang w:val="en-GB"/>
        </w:rPr>
        <w:t>S1. Correlation between PM</w:t>
      </w:r>
      <w:r w:rsidR="00EB5F7B" w:rsidRPr="00D8187A">
        <w:rPr>
          <w:rFonts w:eastAsia="Calibri" w:cstheme="minorHAnsi"/>
          <w:b/>
          <w:bCs/>
          <w:color w:val="000000" w:themeColor="text1"/>
          <w:vertAlign w:val="subscript"/>
          <w:lang w:val="en-GB"/>
        </w:rPr>
        <w:t>2.5</w:t>
      </w:r>
      <w:r w:rsidR="00EB5F7B" w:rsidRPr="00D8187A">
        <w:rPr>
          <w:rFonts w:eastAsia="Calibri" w:cstheme="minorHAnsi"/>
          <w:b/>
          <w:bCs/>
          <w:color w:val="000000" w:themeColor="text1"/>
          <w:lang w:val="en-GB"/>
        </w:rPr>
        <w:t xml:space="preserve"> and NO</w:t>
      </w:r>
      <w:r w:rsidR="00EB5F7B" w:rsidRPr="00D8187A">
        <w:rPr>
          <w:rFonts w:eastAsia="Calibri" w:cstheme="minorHAnsi"/>
          <w:b/>
          <w:bCs/>
          <w:color w:val="000000" w:themeColor="text1"/>
          <w:vertAlign w:val="subscript"/>
          <w:lang w:val="en-GB"/>
        </w:rPr>
        <w:t>2.5</w:t>
      </w:r>
      <w:r w:rsidR="00EB5F7B" w:rsidRPr="00D8187A">
        <w:rPr>
          <w:rFonts w:eastAsia="Calibri" w:cstheme="minorHAnsi"/>
          <w:b/>
          <w:bCs/>
          <w:color w:val="000000" w:themeColor="text1"/>
          <w:lang w:val="en-GB"/>
        </w:rPr>
        <w:t xml:space="preserve"> at various life periods in the LBC1936</w:t>
      </w:r>
    </w:p>
    <w:p w14:paraId="0F26913E" w14:textId="228D2FB2" w:rsidR="00EB5F7B" w:rsidRPr="00F11DD1" w:rsidRDefault="00EB5F7B" w:rsidP="00EB5F7B">
      <w:pPr>
        <w:rPr>
          <w:rFonts w:eastAsia="Calibri" w:cstheme="minorHAnsi"/>
          <w:b/>
          <w:bCs/>
          <w:color w:val="000000" w:themeColor="text1"/>
          <w:lang w:val="en-GB"/>
        </w:rPr>
      </w:pPr>
      <w:r w:rsidRPr="00F11DD1">
        <w:rPr>
          <w:rFonts w:eastAsia="Calibri" w:cstheme="minorHAnsi"/>
          <w:b/>
          <w:bCs/>
          <w:color w:val="000000" w:themeColor="text1"/>
          <w:lang w:val="en-GB"/>
        </w:rPr>
        <w:t>Table S</w:t>
      </w:r>
      <w:r w:rsidR="00E50A88">
        <w:rPr>
          <w:rFonts w:eastAsia="Calibri" w:cstheme="minorHAnsi"/>
          <w:b/>
          <w:bCs/>
          <w:color w:val="000000" w:themeColor="text1"/>
          <w:lang w:val="en-GB"/>
        </w:rPr>
        <w:t>1</w:t>
      </w:r>
      <w:r w:rsidRPr="00F11DD1">
        <w:rPr>
          <w:rFonts w:eastAsia="Calibri" w:cstheme="minorHAnsi"/>
          <w:b/>
          <w:bCs/>
          <w:color w:val="000000" w:themeColor="text1"/>
          <w:lang w:val="en-GB"/>
        </w:rPr>
        <w:t xml:space="preserve">. Mean PM2.5 exposure for participants at each </w:t>
      </w:r>
      <w:proofErr w:type="gramStart"/>
      <w:r w:rsidRPr="00F11DD1">
        <w:rPr>
          <w:rFonts w:eastAsia="Calibri" w:cstheme="minorHAnsi"/>
          <w:b/>
          <w:bCs/>
          <w:color w:val="000000" w:themeColor="text1"/>
          <w:lang w:val="en-GB"/>
        </w:rPr>
        <w:t>time period</w:t>
      </w:r>
      <w:proofErr w:type="gramEnd"/>
    </w:p>
    <w:p w14:paraId="43D38802" w14:textId="7B680ACA" w:rsidR="00EB5F7B" w:rsidRPr="00E50A88" w:rsidRDefault="00EB5F7B" w:rsidP="00EB5F7B">
      <w:pPr>
        <w:rPr>
          <w:rFonts w:eastAsia="Calibri" w:cstheme="minorHAnsi"/>
          <w:color w:val="000000" w:themeColor="text1"/>
          <w:lang w:val="en-GB"/>
        </w:rPr>
      </w:pPr>
      <w:r w:rsidRPr="00F11DD1">
        <w:rPr>
          <w:rFonts w:eastAsia="Calibri" w:cstheme="minorHAnsi"/>
          <w:b/>
          <w:bCs/>
          <w:color w:val="000000" w:themeColor="text1"/>
          <w:lang w:val="en-GB"/>
        </w:rPr>
        <w:t xml:space="preserve">Table </w:t>
      </w:r>
      <w:r w:rsidR="00E50A88" w:rsidRPr="00F11DD1">
        <w:rPr>
          <w:rFonts w:eastAsia="Calibri" w:cstheme="minorHAnsi"/>
          <w:b/>
          <w:bCs/>
          <w:color w:val="000000" w:themeColor="text1"/>
          <w:lang w:val="en-GB"/>
        </w:rPr>
        <w:t>S</w:t>
      </w:r>
      <w:r w:rsidR="00E50A88">
        <w:rPr>
          <w:rFonts w:eastAsia="Calibri" w:cstheme="minorHAnsi"/>
          <w:b/>
          <w:bCs/>
          <w:color w:val="000000" w:themeColor="text1"/>
          <w:lang w:val="en-GB"/>
        </w:rPr>
        <w:t>2</w:t>
      </w:r>
      <w:r w:rsidRPr="00F11DD1">
        <w:rPr>
          <w:rFonts w:eastAsia="Calibri" w:cstheme="minorHAnsi"/>
          <w:b/>
          <w:bCs/>
          <w:color w:val="000000" w:themeColor="text1"/>
          <w:lang w:val="en-GB"/>
        </w:rPr>
        <w:t>. Time weighted mean for accumulative exposure of PM</w:t>
      </w:r>
      <w:r w:rsidRPr="00F11DD1">
        <w:rPr>
          <w:rFonts w:eastAsia="Calibri" w:cstheme="minorHAnsi"/>
          <w:b/>
          <w:bCs/>
          <w:color w:val="000000" w:themeColor="text1"/>
          <w:vertAlign w:val="subscript"/>
          <w:lang w:val="en-GB"/>
        </w:rPr>
        <w:t>2.5</w:t>
      </w:r>
      <w:r w:rsidR="00E50A88">
        <w:rPr>
          <w:rFonts w:eastAsia="Calibri" w:cstheme="minorHAnsi"/>
          <w:b/>
          <w:bCs/>
          <w:color w:val="000000" w:themeColor="text1"/>
          <w:lang w:val="en-GB"/>
        </w:rPr>
        <w:t xml:space="preserve"> and NO</w:t>
      </w:r>
      <w:r w:rsidR="00E50A88" w:rsidRPr="00211F44">
        <w:rPr>
          <w:rFonts w:eastAsia="Calibri" w:cstheme="minorHAnsi"/>
          <w:b/>
          <w:bCs/>
          <w:color w:val="000000" w:themeColor="text1"/>
          <w:vertAlign w:val="subscript"/>
          <w:lang w:val="en-GB"/>
        </w:rPr>
        <w:t>2</w:t>
      </w:r>
    </w:p>
    <w:p w14:paraId="1028B768" w14:textId="1F7134C4" w:rsidR="00EB5F7B" w:rsidRPr="00F11DD1" w:rsidRDefault="00EB5F7B" w:rsidP="00EB5F7B">
      <w:pPr>
        <w:spacing w:line="240" w:lineRule="auto"/>
        <w:rPr>
          <w:rFonts w:eastAsia="Calibri" w:cstheme="minorHAnsi"/>
          <w:b/>
          <w:bCs/>
          <w:color w:val="000000" w:themeColor="text1"/>
          <w:lang w:val="en-GB"/>
        </w:rPr>
      </w:pPr>
      <w:r w:rsidRPr="00F11DD1">
        <w:rPr>
          <w:rFonts w:eastAsia="Calibri" w:cstheme="minorHAnsi"/>
          <w:b/>
          <w:bCs/>
          <w:color w:val="000000" w:themeColor="text1"/>
          <w:lang w:val="en-GB"/>
        </w:rPr>
        <w:t>Table S</w:t>
      </w:r>
      <w:r w:rsidR="00AA3E65">
        <w:rPr>
          <w:rFonts w:eastAsia="Calibri" w:cstheme="minorHAnsi"/>
          <w:b/>
          <w:bCs/>
          <w:color w:val="000000" w:themeColor="text1"/>
          <w:lang w:val="en-GB"/>
        </w:rPr>
        <w:t>3</w:t>
      </w:r>
      <w:r w:rsidRPr="00F11DD1">
        <w:rPr>
          <w:rFonts w:eastAsia="Calibri" w:cstheme="minorHAnsi"/>
          <w:b/>
          <w:bCs/>
          <w:color w:val="000000" w:themeColor="text1"/>
          <w:lang w:val="en-GB"/>
        </w:rPr>
        <w:t>.  Baseline characteristics at wave 1 by All-Cause Dementia status with imputed data</w:t>
      </w:r>
    </w:p>
    <w:p w14:paraId="1AC86B5E" w14:textId="6B753952" w:rsidR="00005940" w:rsidRDefault="00005940" w:rsidP="00005940">
      <w:r>
        <w:rPr>
          <w:rFonts w:eastAsia="Calibri" w:cstheme="minorHAnsi"/>
          <w:b/>
          <w:bCs/>
          <w:color w:val="000000" w:themeColor="text1"/>
          <w:lang w:val="en-GB"/>
        </w:rPr>
        <w:t xml:space="preserve">Table </w:t>
      </w:r>
      <w:r w:rsidR="00AA3E65">
        <w:rPr>
          <w:rFonts w:eastAsia="Calibri" w:cstheme="minorHAnsi"/>
          <w:b/>
          <w:bCs/>
          <w:color w:val="000000" w:themeColor="text1"/>
          <w:lang w:val="en-GB"/>
        </w:rPr>
        <w:t>S4</w:t>
      </w:r>
      <w:r>
        <w:rPr>
          <w:rFonts w:eastAsia="Calibri" w:cstheme="minorHAnsi"/>
          <w:b/>
          <w:bCs/>
          <w:color w:val="000000" w:themeColor="text1"/>
          <w:lang w:val="en-GB"/>
        </w:rPr>
        <w:t xml:space="preserve">. </w:t>
      </w:r>
      <w:r w:rsidRPr="00F11DD1">
        <w:rPr>
          <w:rFonts w:eastAsia="Calibri" w:cstheme="minorHAnsi"/>
          <w:b/>
          <w:bCs/>
          <w:color w:val="000000" w:themeColor="text1"/>
          <w:lang w:val="en-GB"/>
        </w:rPr>
        <w:t>Further adjusted model for air pollutant exposures at lifetime periods and association with risk of all-cause dementia model and Alzheimer dementia</w:t>
      </w:r>
    </w:p>
    <w:p w14:paraId="06F18736" w14:textId="0B24F75A" w:rsidR="00005940" w:rsidRPr="00F11DD1" w:rsidRDefault="00005940" w:rsidP="00005940">
      <w:pPr>
        <w:spacing w:line="240" w:lineRule="auto"/>
        <w:rPr>
          <w:rFonts w:eastAsia="Calibri" w:cstheme="minorHAnsi"/>
          <w:b/>
          <w:bCs/>
          <w:color w:val="000000" w:themeColor="text1"/>
          <w:lang w:val="en-GB"/>
        </w:rPr>
      </w:pPr>
      <w:r w:rsidRPr="00F11DD1">
        <w:rPr>
          <w:rFonts w:eastAsia="Calibri" w:cstheme="minorHAnsi"/>
          <w:b/>
          <w:bCs/>
          <w:color w:val="000000" w:themeColor="text1"/>
          <w:lang w:val="en-GB"/>
        </w:rPr>
        <w:t xml:space="preserve">Table </w:t>
      </w:r>
      <w:r w:rsidR="00AA3E65" w:rsidRPr="00F11DD1">
        <w:rPr>
          <w:rFonts w:eastAsia="Calibri" w:cstheme="minorHAnsi"/>
          <w:b/>
          <w:bCs/>
          <w:color w:val="000000" w:themeColor="text1"/>
          <w:lang w:val="en-GB"/>
        </w:rPr>
        <w:t>S</w:t>
      </w:r>
      <w:r w:rsidR="00AA3E65">
        <w:rPr>
          <w:rFonts w:eastAsia="Calibri" w:cstheme="minorHAnsi"/>
          <w:b/>
          <w:bCs/>
          <w:color w:val="000000" w:themeColor="text1"/>
          <w:lang w:val="en-GB"/>
        </w:rPr>
        <w:t>5</w:t>
      </w:r>
      <w:r w:rsidRPr="00F11DD1">
        <w:rPr>
          <w:rFonts w:eastAsia="Calibri" w:cstheme="minorHAnsi"/>
          <w:b/>
          <w:bCs/>
          <w:color w:val="000000" w:themeColor="text1"/>
          <w:lang w:val="en-GB"/>
        </w:rPr>
        <w:t>. Further adjusted model for air pollutant exposures at lifetime periods and association with risk of all-cause dementia and Alzheimer dementia after multiple imputation</w:t>
      </w:r>
    </w:p>
    <w:p w14:paraId="7ADCD5A4" w14:textId="2431F537" w:rsidR="00005940" w:rsidRPr="00F11DD1" w:rsidRDefault="00005940" w:rsidP="00005940">
      <w:pPr>
        <w:spacing w:line="240" w:lineRule="auto"/>
        <w:rPr>
          <w:rFonts w:eastAsia="Calibri" w:cstheme="minorHAnsi"/>
          <w:b/>
          <w:bCs/>
          <w:color w:val="000000" w:themeColor="text1"/>
          <w:lang w:val="en-GB"/>
        </w:rPr>
      </w:pPr>
      <w:r w:rsidRPr="00F11DD1">
        <w:rPr>
          <w:rFonts w:eastAsia="Calibri" w:cstheme="minorHAnsi"/>
          <w:b/>
          <w:bCs/>
          <w:color w:val="000000" w:themeColor="text1"/>
          <w:lang w:val="en-GB"/>
        </w:rPr>
        <w:t xml:space="preserve">Table </w:t>
      </w:r>
      <w:r w:rsidR="00AA3E65" w:rsidRPr="00F11DD1">
        <w:rPr>
          <w:rFonts w:eastAsia="Calibri" w:cstheme="minorHAnsi"/>
          <w:b/>
          <w:bCs/>
          <w:color w:val="000000" w:themeColor="text1"/>
          <w:lang w:val="en-GB"/>
        </w:rPr>
        <w:t>S</w:t>
      </w:r>
      <w:r w:rsidR="00AA3E65">
        <w:rPr>
          <w:rFonts w:eastAsia="Calibri" w:cstheme="minorHAnsi"/>
          <w:b/>
          <w:bCs/>
          <w:color w:val="000000" w:themeColor="text1"/>
          <w:lang w:val="en-GB"/>
        </w:rPr>
        <w:t>6</w:t>
      </w:r>
      <w:r w:rsidRPr="00F11DD1">
        <w:rPr>
          <w:rFonts w:eastAsia="Calibri" w:cstheme="minorHAnsi"/>
          <w:b/>
          <w:bCs/>
          <w:color w:val="000000" w:themeColor="text1"/>
          <w:lang w:val="en-GB"/>
        </w:rPr>
        <w:t xml:space="preserve">. Air pollutant exposures </w:t>
      </w:r>
      <w:proofErr w:type="gramStart"/>
      <w:r w:rsidRPr="00F11DD1">
        <w:rPr>
          <w:rFonts w:eastAsia="Calibri" w:cstheme="minorHAnsi"/>
          <w:b/>
          <w:bCs/>
          <w:color w:val="000000" w:themeColor="text1"/>
          <w:lang w:val="en-GB"/>
        </w:rPr>
        <w:t>at</w:t>
      </w:r>
      <w:proofErr w:type="gramEnd"/>
      <w:r w:rsidRPr="00F11DD1">
        <w:rPr>
          <w:rFonts w:eastAsia="Calibri" w:cstheme="minorHAnsi"/>
          <w:b/>
          <w:bCs/>
          <w:color w:val="000000" w:themeColor="text1"/>
          <w:lang w:val="en-GB"/>
        </w:rPr>
        <w:t xml:space="preserve"> 1936 and association with risk of all-cause dementia and Alzheimer dementia</w:t>
      </w:r>
    </w:p>
    <w:p w14:paraId="779C44B4" w14:textId="77777777" w:rsidR="00BF5BA8" w:rsidRPr="00F11DD1" w:rsidRDefault="00BF5BA8" w:rsidP="00005940">
      <w:pPr>
        <w:spacing w:after="0" w:line="240" w:lineRule="auto"/>
        <w:textAlignment w:val="baseline"/>
        <w:rPr>
          <w:rFonts w:eastAsia="Times New Roman" w:cstheme="minorHAnsi"/>
          <w:sz w:val="18"/>
          <w:szCs w:val="18"/>
          <w:lang w:val="en-GB" w:eastAsia="zh-CN"/>
        </w:rPr>
      </w:pPr>
    </w:p>
    <w:p w14:paraId="2CF675A5" w14:textId="478250D8" w:rsidR="00BF5BA8" w:rsidRPr="00F11DD1" w:rsidRDefault="00BF5BA8" w:rsidP="00BF5BA8">
      <w:pPr>
        <w:rPr>
          <w:rFonts w:eastAsia="Calibri" w:cstheme="minorHAnsi"/>
          <w:color w:val="000000" w:themeColor="text1"/>
          <w:lang w:val="en-GB"/>
        </w:rPr>
      </w:pPr>
      <w:r w:rsidRPr="00F11DD1">
        <w:rPr>
          <w:rFonts w:eastAsia="Calibri" w:cstheme="minorHAnsi"/>
          <w:b/>
          <w:bCs/>
          <w:lang w:val="en-GB"/>
        </w:rPr>
        <w:t xml:space="preserve">Table </w:t>
      </w:r>
      <w:r w:rsidR="00AA3E65" w:rsidRPr="00F11DD1">
        <w:rPr>
          <w:rFonts w:eastAsia="Calibri" w:cstheme="minorHAnsi"/>
          <w:b/>
          <w:bCs/>
          <w:lang w:val="en-GB"/>
        </w:rPr>
        <w:t>S</w:t>
      </w:r>
      <w:r w:rsidR="00AA3E65">
        <w:rPr>
          <w:rFonts w:eastAsia="Calibri" w:cstheme="minorHAnsi"/>
          <w:b/>
          <w:bCs/>
          <w:lang w:val="en-GB"/>
        </w:rPr>
        <w:t>7</w:t>
      </w:r>
      <w:r w:rsidRPr="00F11DD1">
        <w:rPr>
          <w:rFonts w:eastAsia="Calibri" w:cstheme="minorHAnsi"/>
          <w:b/>
          <w:bCs/>
          <w:lang w:val="en-GB"/>
        </w:rPr>
        <w:t>. Further adjusted model for accumulation of air pollutant exposures models and association with risk of all-cause dementia and Alzheimer dementia</w:t>
      </w:r>
    </w:p>
    <w:p w14:paraId="19923E29" w14:textId="2A478ADF" w:rsidR="000F5DB4" w:rsidRPr="00F11DD1" w:rsidRDefault="000F5DB4" w:rsidP="000F5DB4">
      <w:pPr>
        <w:rPr>
          <w:rFonts w:eastAsia="Calibri" w:cstheme="minorHAnsi"/>
          <w:color w:val="000000" w:themeColor="text1"/>
          <w:lang w:val="en-GB"/>
        </w:rPr>
      </w:pPr>
      <w:r w:rsidRPr="00F11DD1">
        <w:rPr>
          <w:rFonts w:eastAsia="Calibri" w:cstheme="minorHAnsi"/>
          <w:b/>
          <w:color w:val="000000" w:themeColor="text1"/>
          <w:lang w:val="en-GB"/>
        </w:rPr>
        <w:t xml:space="preserve">Table </w:t>
      </w:r>
      <w:r w:rsidR="00FF3D45" w:rsidRPr="00F11DD1">
        <w:rPr>
          <w:rFonts w:eastAsia="Calibri" w:cstheme="minorHAnsi"/>
          <w:b/>
          <w:color w:val="000000" w:themeColor="text1"/>
          <w:lang w:val="en-GB"/>
        </w:rPr>
        <w:t>S</w:t>
      </w:r>
      <w:r w:rsidR="00FF3D45">
        <w:rPr>
          <w:rFonts w:eastAsia="Calibri" w:cstheme="minorHAnsi"/>
          <w:b/>
          <w:color w:val="000000" w:themeColor="text1"/>
          <w:lang w:val="en-GB"/>
        </w:rPr>
        <w:t>8</w:t>
      </w:r>
      <w:r w:rsidRPr="00F11DD1">
        <w:rPr>
          <w:rFonts w:eastAsia="Calibri" w:cstheme="minorHAnsi"/>
          <w:b/>
          <w:color w:val="000000" w:themeColor="text1"/>
          <w:lang w:val="en-GB"/>
        </w:rPr>
        <w:t xml:space="preserve">. </w:t>
      </w:r>
      <w:r w:rsidRPr="00F11DD1">
        <w:rPr>
          <w:rFonts w:eastAsia="Calibri" w:cstheme="minorHAnsi"/>
          <w:b/>
          <w:bCs/>
          <w:color w:val="000000" w:themeColor="text1"/>
          <w:lang w:val="en-GB"/>
        </w:rPr>
        <w:t xml:space="preserve">Further adjusted model for </w:t>
      </w:r>
      <w:r w:rsidRPr="00F11DD1">
        <w:rPr>
          <w:rFonts w:eastAsia="Calibri" w:cstheme="minorHAnsi"/>
          <w:b/>
          <w:color w:val="000000" w:themeColor="text1"/>
          <w:lang w:val="en-GB"/>
        </w:rPr>
        <w:t>accumulation of air pollutant exposures models and association with risk of all-cause dementia and Alzheimer dementia after multiple imputation</w:t>
      </w:r>
    </w:p>
    <w:p w14:paraId="7366878E" w14:textId="77777777" w:rsidR="00EB5F7B" w:rsidRPr="00F11DD1" w:rsidRDefault="00EB5F7B" w:rsidP="00F11DD1">
      <w:pPr>
        <w:spacing w:line="480" w:lineRule="auto"/>
        <w:rPr>
          <w:rFonts w:eastAsia="Calibri" w:cstheme="minorHAnsi"/>
          <w:color w:val="000000" w:themeColor="text1"/>
          <w:lang w:val="en-GB"/>
        </w:rPr>
      </w:pPr>
    </w:p>
    <w:p w14:paraId="6A53DC76" w14:textId="48768F7A" w:rsidR="366ABF6F" w:rsidRPr="00F11DD1" w:rsidDel="00A96A26" w:rsidRDefault="21FE7CE0" w:rsidP="00FC2958">
      <w:pPr>
        <w:rPr>
          <w:rFonts w:eastAsia="Calibri" w:cstheme="minorHAnsi"/>
          <w:b/>
          <w:bCs/>
          <w:color w:val="000000" w:themeColor="text1"/>
          <w:lang w:val="en-GB"/>
        </w:rPr>
      </w:pPr>
      <w:r w:rsidRPr="00F11DD1">
        <w:rPr>
          <w:rFonts w:eastAsia="Calibri" w:cstheme="minorHAnsi"/>
          <w:b/>
          <w:bCs/>
          <w:color w:val="000000" w:themeColor="text1"/>
          <w:lang w:val="en-GB"/>
        </w:rPr>
        <w:br w:type="page"/>
      </w:r>
      <w:r w:rsidR="00BA79A0" w:rsidRPr="00F11DD1">
        <w:rPr>
          <w:rFonts w:eastAsia="Calibri" w:cstheme="minorHAnsi"/>
          <w:b/>
          <w:bCs/>
          <w:color w:val="000000" w:themeColor="text1"/>
          <w:sz w:val="24"/>
          <w:szCs w:val="24"/>
          <w:lang w:val="en-GB"/>
        </w:rPr>
        <w:lastRenderedPageBreak/>
        <w:t xml:space="preserve">Appendix </w:t>
      </w:r>
    </w:p>
    <w:p w14:paraId="48140FA9" w14:textId="77777777" w:rsidR="00A1405F" w:rsidRDefault="00A1405F" w:rsidP="7B3652B3">
      <w:pPr>
        <w:rPr>
          <w:rFonts w:eastAsia="Calibri" w:cstheme="minorHAnsi"/>
          <w:color w:val="000000" w:themeColor="text1"/>
          <w:lang w:val="en-GB"/>
        </w:rPr>
      </w:pPr>
    </w:p>
    <w:p w14:paraId="62773C52" w14:textId="713E962D" w:rsidR="009601E5" w:rsidRPr="009601E5" w:rsidRDefault="009601E5" w:rsidP="009601E5">
      <w:pPr>
        <w:rPr>
          <w:rFonts w:eastAsia="Calibri" w:cstheme="minorHAnsi"/>
          <w:color w:val="000000" w:themeColor="text1"/>
          <w:lang w:val="en-GB"/>
        </w:rPr>
      </w:pPr>
      <w:r w:rsidRPr="009601E5">
        <w:rPr>
          <w:rFonts w:eastAsia="Calibri" w:cstheme="minorHAnsi"/>
          <w:noProof/>
          <w:color w:val="000000" w:themeColor="text1"/>
          <w:lang w:val="en-GB"/>
        </w:rPr>
        <w:drawing>
          <wp:inline distT="0" distB="0" distL="0" distR="0" wp14:anchorId="3C09E3DC" wp14:editId="34F514CE">
            <wp:extent cx="6724226" cy="5043170"/>
            <wp:effectExtent l="0" t="0" r="635" b="5080"/>
            <wp:docPr id="2120633451" name="Picture 3" descr="A graph with numbers and a red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633451" name="Picture 3" descr="A graph with numbers and a red triangl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726375" cy="5044782"/>
                    </a:xfrm>
                    <a:prstGeom prst="rect">
                      <a:avLst/>
                    </a:prstGeom>
                    <a:noFill/>
                    <a:ln>
                      <a:noFill/>
                    </a:ln>
                  </pic:spPr>
                </pic:pic>
              </a:graphicData>
            </a:graphic>
          </wp:inline>
        </w:drawing>
      </w:r>
    </w:p>
    <w:p w14:paraId="48D681C3" w14:textId="77777777" w:rsidR="00190E02" w:rsidRPr="00190E02" w:rsidRDefault="00190E02" w:rsidP="00190E02">
      <w:pPr>
        <w:rPr>
          <w:rFonts w:eastAsia="Calibri" w:cstheme="minorHAnsi"/>
          <w:b/>
          <w:bCs/>
          <w:color w:val="000000" w:themeColor="text1"/>
          <w:lang w:val="en-GB"/>
        </w:rPr>
      </w:pPr>
      <w:r w:rsidRPr="00190E02">
        <w:rPr>
          <w:rFonts w:eastAsia="Calibri" w:cstheme="minorHAnsi"/>
          <w:b/>
          <w:bCs/>
          <w:color w:val="000000" w:themeColor="text1"/>
          <w:lang w:val="en-GB"/>
        </w:rPr>
        <w:t>Figure S1. Correlation between PM</w:t>
      </w:r>
      <w:r w:rsidRPr="00190E02">
        <w:rPr>
          <w:rFonts w:eastAsia="Calibri" w:cstheme="minorHAnsi"/>
          <w:b/>
          <w:bCs/>
          <w:color w:val="000000" w:themeColor="text1"/>
          <w:vertAlign w:val="subscript"/>
          <w:lang w:val="en-GB"/>
        </w:rPr>
        <w:t>2.5</w:t>
      </w:r>
      <w:r w:rsidRPr="00190E02">
        <w:rPr>
          <w:rFonts w:eastAsia="Calibri" w:cstheme="minorHAnsi"/>
          <w:b/>
          <w:bCs/>
          <w:color w:val="000000" w:themeColor="text1"/>
          <w:lang w:val="en-GB"/>
        </w:rPr>
        <w:t xml:space="preserve"> and NO</w:t>
      </w:r>
      <w:r w:rsidRPr="00190E02">
        <w:rPr>
          <w:rFonts w:eastAsia="Calibri" w:cstheme="minorHAnsi"/>
          <w:b/>
          <w:bCs/>
          <w:color w:val="000000" w:themeColor="text1"/>
          <w:vertAlign w:val="subscript"/>
          <w:lang w:val="en-GB"/>
        </w:rPr>
        <w:t>2.5</w:t>
      </w:r>
      <w:r w:rsidRPr="00190E02">
        <w:rPr>
          <w:rFonts w:eastAsia="Calibri" w:cstheme="minorHAnsi"/>
          <w:b/>
          <w:bCs/>
          <w:color w:val="000000" w:themeColor="text1"/>
          <w:lang w:val="en-GB"/>
        </w:rPr>
        <w:t xml:space="preserve"> at various life periods in the LBC1936</w:t>
      </w:r>
    </w:p>
    <w:p w14:paraId="3B3586CE" w14:textId="1AA66CD5" w:rsidR="00A1405F" w:rsidRDefault="00A1405F">
      <w:pPr>
        <w:rPr>
          <w:rFonts w:eastAsia="Calibri" w:cstheme="minorHAnsi"/>
          <w:color w:val="000000" w:themeColor="text1"/>
          <w:lang w:val="en-GB"/>
        </w:rPr>
      </w:pPr>
      <w:r>
        <w:rPr>
          <w:rFonts w:eastAsia="Calibri" w:cstheme="minorHAnsi"/>
          <w:color w:val="000000" w:themeColor="text1"/>
          <w:lang w:val="en-GB"/>
        </w:rPr>
        <w:br w:type="page"/>
      </w:r>
    </w:p>
    <w:p w14:paraId="7225838D" w14:textId="0F78B22D" w:rsidR="002B740D" w:rsidRPr="00F11DD1" w:rsidRDefault="002B740D" w:rsidP="7B3652B3">
      <w:pPr>
        <w:rPr>
          <w:rFonts w:eastAsia="Calibri" w:cstheme="minorHAnsi"/>
          <w:b/>
          <w:bCs/>
          <w:color w:val="000000" w:themeColor="text1"/>
          <w:lang w:val="en-GB"/>
        </w:rPr>
      </w:pPr>
      <w:r w:rsidRPr="00F11DD1">
        <w:rPr>
          <w:rFonts w:eastAsia="Calibri" w:cstheme="minorHAnsi"/>
          <w:b/>
          <w:bCs/>
          <w:color w:val="000000" w:themeColor="text1"/>
          <w:lang w:val="en-GB"/>
        </w:rPr>
        <w:lastRenderedPageBreak/>
        <w:t xml:space="preserve">Table </w:t>
      </w:r>
      <w:r w:rsidR="00F90889" w:rsidRPr="00F11DD1">
        <w:rPr>
          <w:rFonts w:eastAsia="Calibri" w:cstheme="minorHAnsi"/>
          <w:b/>
          <w:bCs/>
          <w:color w:val="000000" w:themeColor="text1"/>
          <w:lang w:val="en-GB"/>
        </w:rPr>
        <w:t>S</w:t>
      </w:r>
      <w:r w:rsidR="00F90889">
        <w:rPr>
          <w:rFonts w:eastAsia="Calibri" w:cstheme="minorHAnsi"/>
          <w:b/>
          <w:bCs/>
          <w:color w:val="000000" w:themeColor="text1"/>
          <w:lang w:val="en-GB"/>
        </w:rPr>
        <w:t>1</w:t>
      </w:r>
      <w:r w:rsidRPr="00F11DD1">
        <w:rPr>
          <w:rFonts w:eastAsia="Calibri" w:cstheme="minorHAnsi"/>
          <w:b/>
          <w:bCs/>
          <w:color w:val="000000" w:themeColor="text1"/>
          <w:lang w:val="en-GB"/>
        </w:rPr>
        <w:t>. Mean PM</w:t>
      </w:r>
      <w:r w:rsidRPr="00967F1A">
        <w:rPr>
          <w:rFonts w:eastAsia="Calibri" w:cstheme="minorHAnsi"/>
          <w:b/>
          <w:bCs/>
          <w:color w:val="000000" w:themeColor="text1"/>
          <w:vertAlign w:val="subscript"/>
          <w:lang w:val="en-GB"/>
        </w:rPr>
        <w:t>2.5</w:t>
      </w:r>
      <w:r w:rsidRPr="00F11DD1">
        <w:rPr>
          <w:rFonts w:eastAsia="Calibri" w:cstheme="minorHAnsi"/>
          <w:b/>
          <w:bCs/>
          <w:color w:val="000000" w:themeColor="text1"/>
          <w:lang w:val="en-GB"/>
        </w:rPr>
        <w:t xml:space="preserve"> </w:t>
      </w:r>
      <w:r w:rsidR="00E50A88">
        <w:rPr>
          <w:rFonts w:eastAsia="Calibri" w:cstheme="minorHAnsi"/>
          <w:b/>
          <w:bCs/>
          <w:color w:val="000000" w:themeColor="text1"/>
          <w:lang w:val="en-GB"/>
        </w:rPr>
        <w:t>and NO</w:t>
      </w:r>
      <w:r w:rsidR="00E50A88" w:rsidRPr="00967F1A">
        <w:rPr>
          <w:rFonts w:eastAsia="Calibri" w:cstheme="minorHAnsi"/>
          <w:b/>
          <w:bCs/>
          <w:color w:val="000000" w:themeColor="text1"/>
          <w:vertAlign w:val="subscript"/>
          <w:lang w:val="en-GB"/>
        </w:rPr>
        <w:t>2</w:t>
      </w:r>
      <w:r w:rsidR="00E50A88">
        <w:rPr>
          <w:rFonts w:eastAsia="Calibri" w:cstheme="minorHAnsi"/>
          <w:b/>
          <w:bCs/>
          <w:color w:val="000000" w:themeColor="text1"/>
          <w:lang w:val="en-GB"/>
        </w:rPr>
        <w:t xml:space="preserve"> </w:t>
      </w:r>
      <w:r w:rsidRPr="00F11DD1">
        <w:rPr>
          <w:rFonts w:eastAsia="Calibri" w:cstheme="minorHAnsi"/>
          <w:b/>
          <w:bCs/>
          <w:color w:val="000000" w:themeColor="text1"/>
          <w:lang w:val="en-GB"/>
        </w:rPr>
        <w:t xml:space="preserve">exposure for participants at each </w:t>
      </w:r>
      <w:proofErr w:type="gramStart"/>
      <w:r w:rsidRPr="00F11DD1">
        <w:rPr>
          <w:rFonts w:eastAsia="Calibri" w:cstheme="minorHAnsi"/>
          <w:b/>
          <w:bCs/>
          <w:color w:val="000000" w:themeColor="text1"/>
          <w:lang w:val="en-GB"/>
        </w:rPr>
        <w:t>time period</w:t>
      </w:r>
      <w:proofErr w:type="gramEnd"/>
    </w:p>
    <w:p w14:paraId="2434B581" w14:textId="77777777" w:rsidR="002B740D" w:rsidRPr="00F11DD1" w:rsidRDefault="002B740D" w:rsidP="002B740D">
      <w:pPr>
        <w:rPr>
          <w:rFonts w:eastAsia="Calibri" w:cstheme="minorHAnsi"/>
          <w:color w:val="000000" w:themeColor="text1"/>
          <w:lang w:val="en-GB"/>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60"/>
        <w:gridCol w:w="945"/>
        <w:gridCol w:w="1020"/>
        <w:gridCol w:w="1440"/>
        <w:gridCol w:w="1080"/>
        <w:gridCol w:w="1080"/>
      </w:tblGrid>
      <w:tr w:rsidR="002B740D" w:rsidRPr="00F11DD1" w14:paraId="498CB6EF" w14:textId="77777777" w:rsidTr="00045FCD">
        <w:trPr>
          <w:trHeight w:val="300"/>
        </w:trPr>
        <w:tc>
          <w:tcPr>
            <w:tcW w:w="1260" w:type="dxa"/>
            <w:tcBorders>
              <w:top w:val="single" w:sz="6" w:space="0" w:color="auto"/>
              <w:left w:val="nil"/>
              <w:bottom w:val="single" w:sz="6" w:space="0" w:color="auto"/>
              <w:right w:val="nil"/>
            </w:tcBorders>
            <w:tcMar>
              <w:left w:w="90" w:type="dxa"/>
              <w:right w:w="90" w:type="dxa"/>
            </w:tcMar>
          </w:tcPr>
          <w:p w14:paraId="1523E451" w14:textId="2458189A" w:rsidR="002B740D" w:rsidRPr="00F11DD1" w:rsidRDefault="002B740D" w:rsidP="00045FCD">
            <w:pPr>
              <w:tabs>
                <w:tab w:val="left" w:pos="1120"/>
              </w:tabs>
              <w:spacing w:line="259" w:lineRule="auto"/>
              <w:rPr>
                <w:rFonts w:eastAsia="Calibri" w:cstheme="minorHAnsi"/>
                <w:color w:val="000000" w:themeColor="text1"/>
                <w:lang w:val="en-GB"/>
              </w:rPr>
            </w:pPr>
            <w:r w:rsidRPr="00F11DD1">
              <w:rPr>
                <w:rFonts w:eastAsia="Calibri" w:cstheme="minorHAnsi"/>
                <w:b/>
                <w:bCs/>
                <w:color w:val="000000" w:themeColor="text1"/>
                <w:lang w:val="en-GB"/>
              </w:rPr>
              <w:t>PM</w:t>
            </w:r>
            <w:r w:rsidRPr="00F11DD1">
              <w:rPr>
                <w:rFonts w:eastAsia="Calibri" w:cstheme="minorHAnsi"/>
                <w:b/>
                <w:bCs/>
                <w:color w:val="000000" w:themeColor="text1"/>
                <w:vertAlign w:val="subscript"/>
                <w:lang w:val="en-GB"/>
              </w:rPr>
              <w:t>2.5</w:t>
            </w:r>
            <w:r w:rsidRPr="00F11DD1">
              <w:rPr>
                <w:rFonts w:eastAsia="Calibri" w:cstheme="minorHAnsi"/>
                <w:b/>
                <w:bCs/>
                <w:color w:val="000000" w:themeColor="text1"/>
                <w:lang w:val="en-GB"/>
              </w:rPr>
              <w:t>exposure, (</w:t>
            </w:r>
            <w:proofErr w:type="spellStart"/>
            <w:r w:rsidRPr="00F11DD1">
              <w:rPr>
                <w:rFonts w:eastAsia="Calibri" w:cstheme="minorHAnsi"/>
                <w:b/>
                <w:bCs/>
                <w:color w:val="000000" w:themeColor="text1"/>
                <w:lang w:val="en-GB"/>
              </w:rPr>
              <w:t>μg</w:t>
            </w:r>
            <w:proofErr w:type="spellEnd"/>
            <w:r w:rsidRPr="00F11DD1">
              <w:rPr>
                <w:rFonts w:eastAsia="Calibri" w:cstheme="minorHAnsi"/>
                <w:b/>
                <w:bCs/>
                <w:color w:val="000000" w:themeColor="text1"/>
                <w:lang w:val="en-GB"/>
              </w:rPr>
              <w:t>/m</w:t>
            </w:r>
            <w:r w:rsidRPr="00F11DD1">
              <w:rPr>
                <w:rFonts w:eastAsia="Calibri" w:cstheme="minorHAnsi"/>
                <w:b/>
                <w:bCs/>
                <w:color w:val="000000" w:themeColor="text1"/>
                <w:vertAlign w:val="superscript"/>
                <w:lang w:val="en-GB"/>
              </w:rPr>
              <w:t>3</w:t>
            </w:r>
            <w:r w:rsidRPr="00F11DD1">
              <w:rPr>
                <w:rFonts w:eastAsia="Calibri" w:cstheme="minorHAnsi"/>
                <w:b/>
                <w:bCs/>
                <w:color w:val="000000" w:themeColor="text1"/>
                <w:lang w:val="en-GB"/>
              </w:rPr>
              <w:t>)</w:t>
            </w:r>
          </w:p>
        </w:tc>
        <w:tc>
          <w:tcPr>
            <w:tcW w:w="945" w:type="dxa"/>
            <w:tcBorders>
              <w:top w:val="single" w:sz="6" w:space="0" w:color="auto"/>
              <w:left w:val="nil"/>
              <w:bottom w:val="single" w:sz="6" w:space="0" w:color="auto"/>
              <w:right w:val="nil"/>
            </w:tcBorders>
            <w:tcMar>
              <w:left w:w="90" w:type="dxa"/>
              <w:right w:w="90" w:type="dxa"/>
            </w:tcMar>
          </w:tcPr>
          <w:p w14:paraId="1CFAB1B9" w14:textId="77777777" w:rsidR="002B740D" w:rsidRPr="00F11DD1" w:rsidRDefault="002B740D" w:rsidP="00045FCD">
            <w:pPr>
              <w:tabs>
                <w:tab w:val="left" w:pos="1120"/>
              </w:tabs>
              <w:spacing w:line="259" w:lineRule="auto"/>
              <w:rPr>
                <w:rFonts w:eastAsia="Calibri" w:cstheme="minorHAnsi"/>
                <w:color w:val="000000" w:themeColor="text1"/>
                <w:lang w:val="en-GB"/>
              </w:rPr>
            </w:pPr>
            <w:r w:rsidRPr="00F11DD1">
              <w:rPr>
                <w:rFonts w:eastAsia="Calibri" w:cstheme="minorHAnsi"/>
                <w:b/>
                <w:bCs/>
                <w:color w:val="000000" w:themeColor="text1"/>
                <w:lang w:val="en-GB"/>
              </w:rPr>
              <w:t>Mean</w:t>
            </w:r>
          </w:p>
        </w:tc>
        <w:tc>
          <w:tcPr>
            <w:tcW w:w="1020" w:type="dxa"/>
            <w:tcBorders>
              <w:top w:val="single" w:sz="6" w:space="0" w:color="auto"/>
              <w:left w:val="nil"/>
              <w:bottom w:val="single" w:sz="6" w:space="0" w:color="auto"/>
              <w:right w:val="nil"/>
            </w:tcBorders>
            <w:tcMar>
              <w:left w:w="90" w:type="dxa"/>
              <w:right w:w="90" w:type="dxa"/>
            </w:tcMar>
          </w:tcPr>
          <w:p w14:paraId="5880C5D2" w14:textId="77777777" w:rsidR="002B740D" w:rsidRPr="00F11DD1" w:rsidRDefault="002B740D" w:rsidP="00045FCD">
            <w:pPr>
              <w:spacing w:line="259" w:lineRule="auto"/>
              <w:rPr>
                <w:rFonts w:eastAsia="Calibri" w:cstheme="minorHAnsi"/>
                <w:b/>
                <w:bCs/>
                <w:lang w:val="en-GB"/>
              </w:rPr>
            </w:pPr>
            <w:r w:rsidRPr="00F11DD1">
              <w:rPr>
                <w:rFonts w:eastAsia="Calibri" w:cstheme="minorHAnsi"/>
                <w:b/>
                <w:bCs/>
                <w:lang w:val="en-GB"/>
              </w:rPr>
              <w:t>Median</w:t>
            </w:r>
          </w:p>
          <w:p w14:paraId="5F31EB4B" w14:textId="77777777" w:rsidR="002B740D" w:rsidRPr="00F11DD1" w:rsidRDefault="002B740D" w:rsidP="00045FCD">
            <w:pPr>
              <w:spacing w:line="259" w:lineRule="auto"/>
              <w:rPr>
                <w:rFonts w:eastAsia="Calibri" w:cstheme="minorHAnsi"/>
                <w:b/>
                <w:bCs/>
                <w:color w:val="000000" w:themeColor="text1"/>
                <w:lang w:val="en-GB"/>
              </w:rPr>
            </w:pPr>
          </w:p>
        </w:tc>
        <w:tc>
          <w:tcPr>
            <w:tcW w:w="1440" w:type="dxa"/>
            <w:tcBorders>
              <w:top w:val="single" w:sz="6" w:space="0" w:color="auto"/>
              <w:left w:val="nil"/>
              <w:bottom w:val="single" w:sz="6" w:space="0" w:color="auto"/>
              <w:right w:val="nil"/>
            </w:tcBorders>
            <w:tcMar>
              <w:left w:w="90" w:type="dxa"/>
              <w:right w:w="90" w:type="dxa"/>
            </w:tcMar>
          </w:tcPr>
          <w:p w14:paraId="191C8C91" w14:textId="77777777" w:rsidR="002B740D" w:rsidRPr="00F11DD1" w:rsidRDefault="002B740D" w:rsidP="00045FCD">
            <w:pPr>
              <w:tabs>
                <w:tab w:val="left" w:pos="1120"/>
              </w:tabs>
              <w:spacing w:line="259" w:lineRule="auto"/>
              <w:rPr>
                <w:rFonts w:eastAsia="Calibri" w:cstheme="minorHAnsi"/>
                <w:color w:val="000000" w:themeColor="text1"/>
                <w:lang w:val="en-GB"/>
              </w:rPr>
            </w:pPr>
            <w:r w:rsidRPr="00F11DD1">
              <w:rPr>
                <w:rFonts w:eastAsia="Calibri" w:cstheme="minorHAnsi"/>
                <w:b/>
                <w:bCs/>
                <w:color w:val="000000" w:themeColor="text1"/>
                <w:lang w:val="en-GB"/>
              </w:rPr>
              <w:t xml:space="preserve">Range </w:t>
            </w:r>
          </w:p>
        </w:tc>
        <w:tc>
          <w:tcPr>
            <w:tcW w:w="1080" w:type="dxa"/>
            <w:tcBorders>
              <w:top w:val="single" w:sz="6" w:space="0" w:color="auto"/>
              <w:left w:val="nil"/>
              <w:bottom w:val="single" w:sz="6" w:space="0" w:color="auto"/>
              <w:right w:val="nil"/>
            </w:tcBorders>
            <w:tcMar>
              <w:left w:w="90" w:type="dxa"/>
              <w:right w:w="90" w:type="dxa"/>
            </w:tcMar>
          </w:tcPr>
          <w:p w14:paraId="774954DD" w14:textId="77777777" w:rsidR="002B740D" w:rsidRPr="00F11DD1" w:rsidRDefault="002B740D" w:rsidP="00045FCD">
            <w:pPr>
              <w:tabs>
                <w:tab w:val="left" w:pos="1120"/>
              </w:tabs>
              <w:spacing w:line="259" w:lineRule="auto"/>
              <w:rPr>
                <w:rFonts w:eastAsia="Calibri" w:cstheme="minorHAnsi"/>
                <w:color w:val="000000" w:themeColor="text1"/>
                <w:lang w:val="en-GB"/>
              </w:rPr>
            </w:pPr>
            <w:r w:rsidRPr="00F11DD1">
              <w:rPr>
                <w:rFonts w:eastAsia="Calibri" w:cstheme="minorHAnsi"/>
                <w:b/>
                <w:bCs/>
                <w:color w:val="000000" w:themeColor="text1"/>
                <w:lang w:val="en-GB"/>
              </w:rPr>
              <w:t>SD</w:t>
            </w:r>
          </w:p>
        </w:tc>
        <w:tc>
          <w:tcPr>
            <w:tcW w:w="1080" w:type="dxa"/>
            <w:tcBorders>
              <w:top w:val="single" w:sz="6" w:space="0" w:color="auto"/>
              <w:left w:val="nil"/>
              <w:bottom w:val="single" w:sz="6" w:space="0" w:color="auto"/>
              <w:right w:val="nil"/>
            </w:tcBorders>
            <w:tcMar>
              <w:left w:w="90" w:type="dxa"/>
              <w:right w:w="90" w:type="dxa"/>
            </w:tcMar>
          </w:tcPr>
          <w:p w14:paraId="53499958" w14:textId="77777777" w:rsidR="002B740D" w:rsidRPr="00F11DD1" w:rsidRDefault="002B740D" w:rsidP="00045FCD">
            <w:pPr>
              <w:spacing w:line="259" w:lineRule="auto"/>
              <w:rPr>
                <w:rFonts w:eastAsia="Calibri" w:cstheme="minorHAnsi"/>
                <w:b/>
                <w:bCs/>
                <w:color w:val="000000" w:themeColor="text1"/>
                <w:lang w:val="en-GB"/>
              </w:rPr>
            </w:pPr>
            <w:r w:rsidRPr="00F11DD1">
              <w:rPr>
                <w:rFonts w:eastAsia="Calibri" w:cstheme="minorHAnsi"/>
                <w:b/>
                <w:bCs/>
                <w:color w:val="000000" w:themeColor="text1"/>
                <w:lang w:val="en-GB"/>
              </w:rPr>
              <w:t>IQR*</w:t>
            </w:r>
          </w:p>
        </w:tc>
      </w:tr>
      <w:tr w:rsidR="002B740D" w:rsidRPr="00F11DD1" w14:paraId="3FB296A0" w14:textId="77777777" w:rsidTr="00045FCD">
        <w:trPr>
          <w:trHeight w:val="300"/>
        </w:trPr>
        <w:tc>
          <w:tcPr>
            <w:tcW w:w="1260" w:type="dxa"/>
            <w:tcBorders>
              <w:top w:val="single" w:sz="6" w:space="0" w:color="auto"/>
              <w:left w:val="nil"/>
              <w:bottom w:val="nil"/>
              <w:right w:val="nil"/>
            </w:tcBorders>
            <w:tcMar>
              <w:left w:w="90" w:type="dxa"/>
              <w:right w:w="90" w:type="dxa"/>
            </w:tcMar>
          </w:tcPr>
          <w:p w14:paraId="3652D33B" w14:textId="2F289072" w:rsidR="002B740D" w:rsidRPr="009D44EE" w:rsidRDefault="00DA6A6C" w:rsidP="00045FCD">
            <w:pPr>
              <w:tabs>
                <w:tab w:val="left" w:pos="1120"/>
              </w:tabs>
              <w:spacing w:line="259" w:lineRule="auto"/>
              <w:rPr>
                <w:rFonts w:eastAsia="Calibri" w:cstheme="minorHAnsi"/>
                <w:color w:val="000000" w:themeColor="text1"/>
                <w:lang w:val="en-GB"/>
              </w:rPr>
            </w:pPr>
            <w:r w:rsidRPr="00967F1A">
              <w:rPr>
                <w:rFonts w:eastAsia="Calibri" w:cstheme="minorHAnsi"/>
                <w:color w:val="000000" w:themeColor="text1"/>
                <w:lang w:val="en-GB"/>
              </w:rPr>
              <w:t>PM</w:t>
            </w:r>
            <w:r w:rsidRPr="00967F1A">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2B740D" w:rsidRPr="009D44EE">
              <w:rPr>
                <w:rFonts w:eastAsia="Calibri" w:cstheme="minorHAnsi"/>
                <w:color w:val="000000" w:themeColor="text1"/>
                <w:lang w:val="en-GB"/>
              </w:rPr>
              <w:t>1935</w:t>
            </w:r>
          </w:p>
        </w:tc>
        <w:tc>
          <w:tcPr>
            <w:tcW w:w="945" w:type="dxa"/>
            <w:tcBorders>
              <w:top w:val="single" w:sz="6" w:space="0" w:color="auto"/>
              <w:left w:val="nil"/>
              <w:bottom w:val="nil"/>
              <w:right w:val="nil"/>
            </w:tcBorders>
            <w:tcMar>
              <w:left w:w="90" w:type="dxa"/>
              <w:right w:w="90" w:type="dxa"/>
            </w:tcMar>
          </w:tcPr>
          <w:p w14:paraId="227E4132"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31.45</w:t>
            </w:r>
          </w:p>
        </w:tc>
        <w:tc>
          <w:tcPr>
            <w:tcW w:w="1020" w:type="dxa"/>
            <w:tcBorders>
              <w:top w:val="single" w:sz="6" w:space="0" w:color="auto"/>
              <w:left w:val="nil"/>
              <w:bottom w:val="nil"/>
              <w:right w:val="nil"/>
            </w:tcBorders>
            <w:tcMar>
              <w:left w:w="90" w:type="dxa"/>
              <w:right w:w="90" w:type="dxa"/>
            </w:tcMar>
          </w:tcPr>
          <w:p w14:paraId="6097EEEF" w14:textId="77777777" w:rsidR="002B740D" w:rsidRPr="009D44EE" w:rsidRDefault="002B740D" w:rsidP="00045FCD">
            <w:pPr>
              <w:spacing w:line="259" w:lineRule="auto"/>
              <w:rPr>
                <w:rFonts w:cstheme="minorHAnsi"/>
                <w:lang w:val="en-GB"/>
              </w:rPr>
            </w:pPr>
            <w:r w:rsidRPr="009D44EE">
              <w:rPr>
                <w:rFonts w:eastAsia="Calibri" w:cstheme="minorHAnsi"/>
                <w:color w:val="000000" w:themeColor="text1"/>
                <w:lang w:val="en-GB"/>
              </w:rPr>
              <w:t>35.97</w:t>
            </w:r>
          </w:p>
        </w:tc>
        <w:tc>
          <w:tcPr>
            <w:tcW w:w="1440" w:type="dxa"/>
            <w:tcBorders>
              <w:top w:val="single" w:sz="6" w:space="0" w:color="auto"/>
              <w:left w:val="nil"/>
              <w:bottom w:val="nil"/>
              <w:right w:val="nil"/>
            </w:tcBorders>
            <w:tcMar>
              <w:left w:w="90" w:type="dxa"/>
              <w:right w:w="90" w:type="dxa"/>
            </w:tcMar>
          </w:tcPr>
          <w:p w14:paraId="3FB62383"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5.79-112.30</w:t>
            </w:r>
          </w:p>
        </w:tc>
        <w:tc>
          <w:tcPr>
            <w:tcW w:w="1080" w:type="dxa"/>
            <w:tcBorders>
              <w:top w:val="single" w:sz="6" w:space="0" w:color="auto"/>
              <w:left w:val="nil"/>
              <w:bottom w:val="nil"/>
              <w:right w:val="nil"/>
            </w:tcBorders>
            <w:tcMar>
              <w:left w:w="90" w:type="dxa"/>
              <w:right w:w="90" w:type="dxa"/>
            </w:tcMar>
          </w:tcPr>
          <w:p w14:paraId="497D2684"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14.03</w:t>
            </w:r>
          </w:p>
        </w:tc>
        <w:tc>
          <w:tcPr>
            <w:tcW w:w="1080" w:type="dxa"/>
            <w:tcBorders>
              <w:top w:val="single" w:sz="6" w:space="0" w:color="auto"/>
              <w:left w:val="nil"/>
              <w:bottom w:val="nil"/>
              <w:right w:val="nil"/>
            </w:tcBorders>
            <w:tcMar>
              <w:left w:w="90" w:type="dxa"/>
              <w:right w:w="90" w:type="dxa"/>
            </w:tcMar>
          </w:tcPr>
          <w:p w14:paraId="613B6C32"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15.39</w:t>
            </w:r>
          </w:p>
        </w:tc>
      </w:tr>
      <w:tr w:rsidR="002B740D" w:rsidRPr="00F11DD1" w14:paraId="1BEA24AB" w14:textId="77777777" w:rsidTr="00045FCD">
        <w:trPr>
          <w:trHeight w:val="300"/>
        </w:trPr>
        <w:tc>
          <w:tcPr>
            <w:tcW w:w="1260" w:type="dxa"/>
            <w:tcBorders>
              <w:top w:val="nil"/>
              <w:left w:val="nil"/>
              <w:bottom w:val="nil"/>
              <w:right w:val="nil"/>
            </w:tcBorders>
            <w:tcMar>
              <w:left w:w="90" w:type="dxa"/>
              <w:right w:w="90" w:type="dxa"/>
            </w:tcMar>
          </w:tcPr>
          <w:p w14:paraId="41495782" w14:textId="68A42572" w:rsidR="002B740D" w:rsidRPr="009D44EE" w:rsidRDefault="00DA6A6C" w:rsidP="00045FCD">
            <w:pPr>
              <w:tabs>
                <w:tab w:val="left" w:pos="1120"/>
              </w:tabs>
              <w:spacing w:line="259" w:lineRule="auto"/>
              <w:rPr>
                <w:rFonts w:eastAsia="Calibri" w:cstheme="minorHAnsi"/>
                <w:color w:val="000000" w:themeColor="text1"/>
                <w:lang w:val="en-GB"/>
              </w:rPr>
            </w:pPr>
            <w:r w:rsidRPr="00967F1A">
              <w:rPr>
                <w:rFonts w:eastAsia="Calibri" w:cstheme="minorHAnsi"/>
                <w:color w:val="000000" w:themeColor="text1"/>
                <w:lang w:val="en-GB"/>
              </w:rPr>
              <w:t>PM</w:t>
            </w:r>
            <w:r w:rsidRPr="00967F1A">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2B740D" w:rsidRPr="009D44EE">
              <w:rPr>
                <w:rFonts w:eastAsia="Calibri" w:cstheme="minorHAnsi"/>
                <w:color w:val="000000" w:themeColor="text1"/>
                <w:lang w:val="en-GB"/>
              </w:rPr>
              <w:t>1950</w:t>
            </w:r>
          </w:p>
        </w:tc>
        <w:tc>
          <w:tcPr>
            <w:tcW w:w="945" w:type="dxa"/>
            <w:tcBorders>
              <w:top w:val="nil"/>
              <w:left w:val="nil"/>
              <w:bottom w:val="nil"/>
              <w:right w:val="nil"/>
            </w:tcBorders>
            <w:tcMar>
              <w:left w:w="90" w:type="dxa"/>
              <w:right w:w="90" w:type="dxa"/>
            </w:tcMar>
          </w:tcPr>
          <w:p w14:paraId="35AEF8D5"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32.22</w:t>
            </w:r>
          </w:p>
        </w:tc>
        <w:tc>
          <w:tcPr>
            <w:tcW w:w="1020" w:type="dxa"/>
            <w:tcBorders>
              <w:top w:val="nil"/>
              <w:left w:val="nil"/>
              <w:bottom w:val="nil"/>
              <w:right w:val="nil"/>
            </w:tcBorders>
            <w:tcMar>
              <w:left w:w="90" w:type="dxa"/>
              <w:right w:w="90" w:type="dxa"/>
            </w:tcMar>
          </w:tcPr>
          <w:p w14:paraId="148CDEB8" w14:textId="77777777" w:rsidR="002B740D" w:rsidRPr="009D44EE" w:rsidRDefault="002B740D" w:rsidP="00045FCD">
            <w:pPr>
              <w:spacing w:line="259" w:lineRule="auto"/>
              <w:rPr>
                <w:rFonts w:cstheme="minorHAnsi"/>
                <w:lang w:val="en-GB"/>
              </w:rPr>
            </w:pPr>
            <w:r w:rsidRPr="009D44EE">
              <w:rPr>
                <w:rFonts w:eastAsia="Calibri" w:cstheme="minorHAnsi"/>
                <w:color w:val="000000" w:themeColor="text1"/>
                <w:lang w:val="en-GB"/>
              </w:rPr>
              <w:t>34.29</w:t>
            </w:r>
          </w:p>
        </w:tc>
        <w:tc>
          <w:tcPr>
            <w:tcW w:w="1440" w:type="dxa"/>
            <w:tcBorders>
              <w:top w:val="nil"/>
              <w:left w:val="nil"/>
              <w:bottom w:val="nil"/>
              <w:right w:val="nil"/>
            </w:tcBorders>
            <w:tcMar>
              <w:left w:w="90" w:type="dxa"/>
              <w:right w:w="90" w:type="dxa"/>
            </w:tcMar>
          </w:tcPr>
          <w:p w14:paraId="7B48FC6D"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5.96-120.19</w:t>
            </w:r>
          </w:p>
        </w:tc>
        <w:tc>
          <w:tcPr>
            <w:tcW w:w="1080" w:type="dxa"/>
            <w:tcBorders>
              <w:top w:val="nil"/>
              <w:left w:val="nil"/>
              <w:bottom w:val="nil"/>
              <w:right w:val="nil"/>
            </w:tcBorders>
            <w:tcMar>
              <w:left w:w="90" w:type="dxa"/>
              <w:right w:w="90" w:type="dxa"/>
            </w:tcMar>
          </w:tcPr>
          <w:p w14:paraId="3A08DBA8"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12.84</w:t>
            </w:r>
          </w:p>
        </w:tc>
        <w:tc>
          <w:tcPr>
            <w:tcW w:w="1080" w:type="dxa"/>
            <w:tcBorders>
              <w:top w:val="nil"/>
              <w:left w:val="nil"/>
              <w:bottom w:val="nil"/>
              <w:right w:val="nil"/>
            </w:tcBorders>
            <w:tcMar>
              <w:left w:w="90" w:type="dxa"/>
              <w:right w:w="90" w:type="dxa"/>
            </w:tcMar>
          </w:tcPr>
          <w:p w14:paraId="00DF91D4"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13.86</w:t>
            </w:r>
          </w:p>
        </w:tc>
      </w:tr>
      <w:tr w:rsidR="002B740D" w:rsidRPr="00F11DD1" w14:paraId="2AE453BE" w14:textId="77777777" w:rsidTr="00045FCD">
        <w:trPr>
          <w:trHeight w:val="300"/>
        </w:trPr>
        <w:tc>
          <w:tcPr>
            <w:tcW w:w="1260" w:type="dxa"/>
            <w:tcBorders>
              <w:top w:val="nil"/>
              <w:left w:val="nil"/>
              <w:bottom w:val="nil"/>
              <w:right w:val="nil"/>
            </w:tcBorders>
            <w:tcMar>
              <w:left w:w="90" w:type="dxa"/>
              <w:right w:w="90" w:type="dxa"/>
            </w:tcMar>
          </w:tcPr>
          <w:p w14:paraId="008D85E0" w14:textId="0FF65162" w:rsidR="002B740D" w:rsidRPr="009D44EE" w:rsidRDefault="00DA6A6C" w:rsidP="00045FCD">
            <w:pPr>
              <w:tabs>
                <w:tab w:val="left" w:pos="1120"/>
              </w:tabs>
              <w:spacing w:line="259" w:lineRule="auto"/>
              <w:rPr>
                <w:rFonts w:eastAsia="Calibri" w:cstheme="minorHAnsi"/>
                <w:color w:val="000000" w:themeColor="text1"/>
                <w:lang w:val="en-GB"/>
              </w:rPr>
            </w:pPr>
            <w:r w:rsidRPr="00967F1A">
              <w:rPr>
                <w:rFonts w:eastAsia="Calibri" w:cstheme="minorHAnsi"/>
                <w:color w:val="000000" w:themeColor="text1"/>
                <w:lang w:val="en-GB"/>
              </w:rPr>
              <w:t>PM</w:t>
            </w:r>
            <w:r w:rsidRPr="00967F1A">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2B740D" w:rsidRPr="009D44EE">
              <w:rPr>
                <w:rFonts w:eastAsia="Calibri" w:cstheme="minorHAnsi"/>
                <w:color w:val="000000" w:themeColor="text1"/>
                <w:lang w:val="en-GB"/>
              </w:rPr>
              <w:t>1970</w:t>
            </w:r>
          </w:p>
        </w:tc>
        <w:tc>
          <w:tcPr>
            <w:tcW w:w="945" w:type="dxa"/>
            <w:tcBorders>
              <w:top w:val="nil"/>
              <w:left w:val="nil"/>
              <w:bottom w:val="nil"/>
              <w:right w:val="nil"/>
            </w:tcBorders>
            <w:tcMar>
              <w:left w:w="90" w:type="dxa"/>
              <w:right w:w="90" w:type="dxa"/>
            </w:tcMar>
          </w:tcPr>
          <w:p w14:paraId="50558182"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16.98</w:t>
            </w:r>
          </w:p>
        </w:tc>
        <w:tc>
          <w:tcPr>
            <w:tcW w:w="1020" w:type="dxa"/>
            <w:tcBorders>
              <w:top w:val="nil"/>
              <w:left w:val="nil"/>
              <w:bottom w:val="nil"/>
              <w:right w:val="nil"/>
            </w:tcBorders>
            <w:tcMar>
              <w:left w:w="90" w:type="dxa"/>
              <w:right w:w="90" w:type="dxa"/>
            </w:tcMar>
          </w:tcPr>
          <w:p w14:paraId="7B5630FA"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17.01</w:t>
            </w:r>
          </w:p>
        </w:tc>
        <w:tc>
          <w:tcPr>
            <w:tcW w:w="1440" w:type="dxa"/>
            <w:tcBorders>
              <w:top w:val="nil"/>
              <w:left w:val="nil"/>
              <w:bottom w:val="nil"/>
              <w:right w:val="nil"/>
            </w:tcBorders>
            <w:tcMar>
              <w:left w:w="90" w:type="dxa"/>
              <w:right w:w="90" w:type="dxa"/>
            </w:tcMar>
          </w:tcPr>
          <w:p w14:paraId="34A1E53A"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9.35-25.08</w:t>
            </w:r>
          </w:p>
        </w:tc>
        <w:tc>
          <w:tcPr>
            <w:tcW w:w="1080" w:type="dxa"/>
            <w:tcBorders>
              <w:top w:val="nil"/>
              <w:left w:val="nil"/>
              <w:bottom w:val="nil"/>
              <w:right w:val="nil"/>
            </w:tcBorders>
            <w:tcMar>
              <w:left w:w="90" w:type="dxa"/>
              <w:right w:w="90" w:type="dxa"/>
            </w:tcMar>
          </w:tcPr>
          <w:p w14:paraId="41E3A608"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1.62</w:t>
            </w:r>
          </w:p>
        </w:tc>
        <w:tc>
          <w:tcPr>
            <w:tcW w:w="1080" w:type="dxa"/>
            <w:tcBorders>
              <w:top w:val="nil"/>
              <w:left w:val="nil"/>
              <w:bottom w:val="nil"/>
              <w:right w:val="nil"/>
            </w:tcBorders>
            <w:tcMar>
              <w:left w:w="90" w:type="dxa"/>
              <w:right w:w="90" w:type="dxa"/>
            </w:tcMar>
          </w:tcPr>
          <w:p w14:paraId="55655114"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0.77</w:t>
            </w:r>
          </w:p>
        </w:tc>
      </w:tr>
      <w:tr w:rsidR="002B740D" w:rsidRPr="00F11DD1" w14:paraId="0DF132A1" w14:textId="77777777" w:rsidTr="00045FCD">
        <w:trPr>
          <w:trHeight w:val="300"/>
        </w:trPr>
        <w:tc>
          <w:tcPr>
            <w:tcW w:w="1260" w:type="dxa"/>
            <w:tcBorders>
              <w:top w:val="nil"/>
              <w:left w:val="nil"/>
              <w:bottom w:val="nil"/>
              <w:right w:val="nil"/>
            </w:tcBorders>
            <w:tcMar>
              <w:left w:w="90" w:type="dxa"/>
              <w:right w:w="90" w:type="dxa"/>
            </w:tcMar>
          </w:tcPr>
          <w:p w14:paraId="146D73F2" w14:textId="16627DD4" w:rsidR="002B740D" w:rsidRPr="009D44EE" w:rsidRDefault="00DA6A6C" w:rsidP="00045FCD">
            <w:pPr>
              <w:tabs>
                <w:tab w:val="left" w:pos="1120"/>
              </w:tabs>
              <w:spacing w:line="259" w:lineRule="auto"/>
              <w:rPr>
                <w:rFonts w:eastAsia="Calibri" w:cstheme="minorHAnsi"/>
                <w:color w:val="000000" w:themeColor="text1"/>
                <w:lang w:val="en-GB"/>
              </w:rPr>
            </w:pPr>
            <w:r w:rsidRPr="00967F1A">
              <w:rPr>
                <w:rFonts w:eastAsia="Calibri" w:cstheme="minorHAnsi"/>
                <w:color w:val="000000" w:themeColor="text1"/>
                <w:lang w:val="en-GB"/>
              </w:rPr>
              <w:t>PM</w:t>
            </w:r>
            <w:r w:rsidRPr="00967F1A">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2B740D" w:rsidRPr="009D44EE">
              <w:rPr>
                <w:rFonts w:eastAsia="Calibri" w:cstheme="minorHAnsi"/>
                <w:color w:val="000000" w:themeColor="text1"/>
                <w:lang w:val="en-GB"/>
              </w:rPr>
              <w:t>1980</w:t>
            </w:r>
          </w:p>
        </w:tc>
        <w:tc>
          <w:tcPr>
            <w:tcW w:w="945" w:type="dxa"/>
            <w:tcBorders>
              <w:top w:val="nil"/>
              <w:left w:val="nil"/>
              <w:bottom w:val="nil"/>
              <w:right w:val="nil"/>
            </w:tcBorders>
            <w:tcMar>
              <w:left w:w="90" w:type="dxa"/>
              <w:right w:w="90" w:type="dxa"/>
            </w:tcMar>
          </w:tcPr>
          <w:p w14:paraId="4605CF2C"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14.91</w:t>
            </w:r>
          </w:p>
        </w:tc>
        <w:tc>
          <w:tcPr>
            <w:tcW w:w="1020" w:type="dxa"/>
            <w:tcBorders>
              <w:top w:val="nil"/>
              <w:left w:val="nil"/>
              <w:bottom w:val="nil"/>
              <w:right w:val="nil"/>
            </w:tcBorders>
            <w:tcMar>
              <w:left w:w="90" w:type="dxa"/>
              <w:right w:w="90" w:type="dxa"/>
            </w:tcMar>
          </w:tcPr>
          <w:p w14:paraId="67E9B707"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14.89</w:t>
            </w:r>
          </w:p>
        </w:tc>
        <w:tc>
          <w:tcPr>
            <w:tcW w:w="1440" w:type="dxa"/>
            <w:tcBorders>
              <w:top w:val="nil"/>
              <w:left w:val="nil"/>
              <w:bottom w:val="nil"/>
              <w:right w:val="nil"/>
            </w:tcBorders>
            <w:tcMar>
              <w:left w:w="90" w:type="dxa"/>
              <w:right w:w="90" w:type="dxa"/>
            </w:tcMar>
          </w:tcPr>
          <w:p w14:paraId="0C1F84E7"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7.28-23.98</w:t>
            </w:r>
          </w:p>
        </w:tc>
        <w:tc>
          <w:tcPr>
            <w:tcW w:w="1080" w:type="dxa"/>
            <w:tcBorders>
              <w:top w:val="nil"/>
              <w:left w:val="nil"/>
              <w:bottom w:val="nil"/>
              <w:right w:val="nil"/>
            </w:tcBorders>
            <w:tcMar>
              <w:left w:w="90" w:type="dxa"/>
              <w:right w:w="90" w:type="dxa"/>
            </w:tcMar>
          </w:tcPr>
          <w:p w14:paraId="303A40F9"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1.41</w:t>
            </w:r>
          </w:p>
        </w:tc>
        <w:tc>
          <w:tcPr>
            <w:tcW w:w="1080" w:type="dxa"/>
            <w:tcBorders>
              <w:top w:val="nil"/>
              <w:left w:val="nil"/>
              <w:bottom w:val="nil"/>
              <w:right w:val="nil"/>
            </w:tcBorders>
            <w:tcMar>
              <w:left w:w="90" w:type="dxa"/>
              <w:right w:w="90" w:type="dxa"/>
            </w:tcMar>
          </w:tcPr>
          <w:p w14:paraId="45DB6CFE"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0.58</w:t>
            </w:r>
          </w:p>
        </w:tc>
      </w:tr>
      <w:tr w:rsidR="002B740D" w:rsidRPr="00F11DD1" w14:paraId="70C1E2B9" w14:textId="77777777" w:rsidTr="00045FCD">
        <w:trPr>
          <w:trHeight w:val="300"/>
        </w:trPr>
        <w:tc>
          <w:tcPr>
            <w:tcW w:w="1260" w:type="dxa"/>
            <w:tcBorders>
              <w:top w:val="nil"/>
              <w:left w:val="nil"/>
              <w:bottom w:val="nil"/>
              <w:right w:val="nil"/>
            </w:tcBorders>
            <w:tcMar>
              <w:left w:w="90" w:type="dxa"/>
              <w:right w:w="90" w:type="dxa"/>
            </w:tcMar>
          </w:tcPr>
          <w:p w14:paraId="7930029B" w14:textId="7B952645" w:rsidR="002B740D" w:rsidRPr="009D44EE" w:rsidRDefault="00DA6A6C" w:rsidP="00045FCD">
            <w:pPr>
              <w:tabs>
                <w:tab w:val="left" w:pos="1120"/>
              </w:tabs>
              <w:spacing w:line="259" w:lineRule="auto"/>
              <w:rPr>
                <w:rFonts w:eastAsia="Calibri" w:cstheme="minorHAnsi"/>
                <w:color w:val="000000" w:themeColor="text1"/>
                <w:lang w:val="en-GB"/>
              </w:rPr>
            </w:pPr>
            <w:r w:rsidRPr="00967F1A">
              <w:rPr>
                <w:rFonts w:eastAsia="Calibri" w:cstheme="minorHAnsi"/>
                <w:color w:val="000000" w:themeColor="text1"/>
                <w:lang w:val="en-GB"/>
              </w:rPr>
              <w:t>PM</w:t>
            </w:r>
            <w:r w:rsidRPr="00967F1A">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2B740D" w:rsidRPr="009D44EE">
              <w:rPr>
                <w:rFonts w:eastAsia="Calibri" w:cstheme="minorHAnsi"/>
                <w:color w:val="000000" w:themeColor="text1"/>
                <w:lang w:val="en-GB"/>
              </w:rPr>
              <w:t>1990</w:t>
            </w:r>
          </w:p>
        </w:tc>
        <w:tc>
          <w:tcPr>
            <w:tcW w:w="945" w:type="dxa"/>
            <w:tcBorders>
              <w:top w:val="nil"/>
              <w:left w:val="nil"/>
              <w:bottom w:val="nil"/>
              <w:right w:val="nil"/>
            </w:tcBorders>
            <w:tcMar>
              <w:left w:w="90" w:type="dxa"/>
              <w:right w:w="90" w:type="dxa"/>
            </w:tcMar>
          </w:tcPr>
          <w:p w14:paraId="41E0F662"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13.30</w:t>
            </w:r>
          </w:p>
        </w:tc>
        <w:tc>
          <w:tcPr>
            <w:tcW w:w="1020" w:type="dxa"/>
            <w:tcBorders>
              <w:top w:val="nil"/>
              <w:left w:val="nil"/>
              <w:bottom w:val="nil"/>
              <w:right w:val="nil"/>
            </w:tcBorders>
            <w:tcMar>
              <w:left w:w="90" w:type="dxa"/>
              <w:right w:w="90" w:type="dxa"/>
            </w:tcMar>
          </w:tcPr>
          <w:p w14:paraId="6E58F407"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13.21</w:t>
            </w:r>
          </w:p>
        </w:tc>
        <w:tc>
          <w:tcPr>
            <w:tcW w:w="1440" w:type="dxa"/>
            <w:tcBorders>
              <w:top w:val="nil"/>
              <w:left w:val="nil"/>
              <w:bottom w:val="nil"/>
              <w:right w:val="nil"/>
            </w:tcBorders>
            <w:tcMar>
              <w:left w:w="90" w:type="dxa"/>
              <w:right w:w="90" w:type="dxa"/>
            </w:tcMar>
          </w:tcPr>
          <w:p w14:paraId="659695FE"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6.67-21.41</w:t>
            </w:r>
          </w:p>
        </w:tc>
        <w:tc>
          <w:tcPr>
            <w:tcW w:w="1080" w:type="dxa"/>
            <w:tcBorders>
              <w:top w:val="nil"/>
              <w:left w:val="nil"/>
              <w:bottom w:val="nil"/>
              <w:right w:val="nil"/>
            </w:tcBorders>
            <w:tcMar>
              <w:left w:w="90" w:type="dxa"/>
              <w:right w:w="90" w:type="dxa"/>
            </w:tcMar>
          </w:tcPr>
          <w:p w14:paraId="5D052F60"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1.12</w:t>
            </w:r>
          </w:p>
        </w:tc>
        <w:tc>
          <w:tcPr>
            <w:tcW w:w="1080" w:type="dxa"/>
            <w:tcBorders>
              <w:top w:val="nil"/>
              <w:left w:val="nil"/>
              <w:bottom w:val="nil"/>
              <w:right w:val="nil"/>
            </w:tcBorders>
            <w:tcMar>
              <w:left w:w="90" w:type="dxa"/>
              <w:right w:w="90" w:type="dxa"/>
            </w:tcMar>
          </w:tcPr>
          <w:p w14:paraId="2AF76A9D"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0.49</w:t>
            </w:r>
          </w:p>
        </w:tc>
      </w:tr>
      <w:tr w:rsidR="002B740D" w:rsidRPr="00F11DD1" w14:paraId="1704D9B3" w14:textId="77777777" w:rsidTr="00045FCD">
        <w:trPr>
          <w:trHeight w:val="75"/>
        </w:trPr>
        <w:tc>
          <w:tcPr>
            <w:tcW w:w="1260" w:type="dxa"/>
            <w:tcBorders>
              <w:top w:val="nil"/>
              <w:left w:val="nil"/>
              <w:bottom w:val="nil"/>
              <w:right w:val="nil"/>
            </w:tcBorders>
            <w:tcMar>
              <w:left w:w="90" w:type="dxa"/>
              <w:right w:w="90" w:type="dxa"/>
            </w:tcMar>
          </w:tcPr>
          <w:p w14:paraId="5923BD4E" w14:textId="2D836FCD" w:rsidR="002B740D" w:rsidRPr="009D44EE" w:rsidRDefault="00DA6A6C" w:rsidP="00045FCD">
            <w:pPr>
              <w:tabs>
                <w:tab w:val="left" w:pos="1120"/>
              </w:tabs>
              <w:spacing w:line="259" w:lineRule="auto"/>
              <w:rPr>
                <w:rFonts w:eastAsia="Calibri" w:cstheme="minorHAnsi"/>
                <w:color w:val="000000" w:themeColor="text1"/>
                <w:lang w:val="en-GB"/>
              </w:rPr>
            </w:pPr>
            <w:r w:rsidRPr="00967F1A">
              <w:rPr>
                <w:rFonts w:eastAsia="Calibri" w:cstheme="minorHAnsi"/>
                <w:color w:val="000000" w:themeColor="text1"/>
                <w:lang w:val="en-GB"/>
              </w:rPr>
              <w:t>PM</w:t>
            </w:r>
            <w:r w:rsidRPr="00967F1A">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2B740D" w:rsidRPr="009D44EE">
              <w:rPr>
                <w:rFonts w:eastAsia="Calibri" w:cstheme="minorHAnsi"/>
                <w:color w:val="000000" w:themeColor="text1"/>
                <w:lang w:val="en-GB"/>
              </w:rPr>
              <w:t>2001</w:t>
            </w:r>
          </w:p>
        </w:tc>
        <w:tc>
          <w:tcPr>
            <w:tcW w:w="945" w:type="dxa"/>
            <w:tcBorders>
              <w:top w:val="nil"/>
              <w:left w:val="nil"/>
              <w:bottom w:val="nil"/>
              <w:right w:val="nil"/>
            </w:tcBorders>
            <w:tcMar>
              <w:left w:w="90" w:type="dxa"/>
              <w:right w:w="90" w:type="dxa"/>
            </w:tcMar>
          </w:tcPr>
          <w:p w14:paraId="4B223AF8"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7.90</w:t>
            </w:r>
          </w:p>
        </w:tc>
        <w:tc>
          <w:tcPr>
            <w:tcW w:w="1020" w:type="dxa"/>
            <w:tcBorders>
              <w:top w:val="nil"/>
              <w:left w:val="nil"/>
              <w:bottom w:val="nil"/>
              <w:right w:val="nil"/>
            </w:tcBorders>
            <w:tcMar>
              <w:left w:w="90" w:type="dxa"/>
              <w:right w:w="90" w:type="dxa"/>
            </w:tcMar>
          </w:tcPr>
          <w:p w14:paraId="7B3D0991"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7.97</w:t>
            </w:r>
          </w:p>
        </w:tc>
        <w:tc>
          <w:tcPr>
            <w:tcW w:w="1440" w:type="dxa"/>
            <w:tcBorders>
              <w:top w:val="nil"/>
              <w:left w:val="nil"/>
              <w:bottom w:val="nil"/>
              <w:right w:val="nil"/>
            </w:tcBorders>
            <w:tcMar>
              <w:left w:w="90" w:type="dxa"/>
              <w:right w:w="90" w:type="dxa"/>
            </w:tcMar>
          </w:tcPr>
          <w:p w14:paraId="6FA4F8D5"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4.79-15.95</w:t>
            </w:r>
          </w:p>
        </w:tc>
        <w:tc>
          <w:tcPr>
            <w:tcW w:w="1080" w:type="dxa"/>
            <w:tcBorders>
              <w:top w:val="nil"/>
              <w:left w:val="nil"/>
              <w:bottom w:val="nil"/>
              <w:right w:val="nil"/>
            </w:tcBorders>
            <w:tcMar>
              <w:left w:w="90" w:type="dxa"/>
              <w:right w:w="90" w:type="dxa"/>
            </w:tcMar>
          </w:tcPr>
          <w:p w14:paraId="26EAF8A5"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0.56</w:t>
            </w:r>
          </w:p>
        </w:tc>
        <w:tc>
          <w:tcPr>
            <w:tcW w:w="1080" w:type="dxa"/>
            <w:tcBorders>
              <w:top w:val="nil"/>
              <w:left w:val="nil"/>
              <w:bottom w:val="nil"/>
              <w:right w:val="nil"/>
            </w:tcBorders>
            <w:tcMar>
              <w:left w:w="90" w:type="dxa"/>
              <w:right w:w="90" w:type="dxa"/>
            </w:tcMar>
          </w:tcPr>
          <w:p w14:paraId="1F518FC2"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0.46</w:t>
            </w:r>
          </w:p>
        </w:tc>
      </w:tr>
      <w:tr w:rsidR="002B740D" w:rsidRPr="00F11DD1" w14:paraId="6228D4D1" w14:textId="77777777" w:rsidTr="00967F1A">
        <w:trPr>
          <w:trHeight w:val="75"/>
        </w:trPr>
        <w:tc>
          <w:tcPr>
            <w:tcW w:w="1260" w:type="dxa"/>
            <w:tcBorders>
              <w:top w:val="nil"/>
              <w:left w:val="nil"/>
              <w:bottom w:val="nil"/>
              <w:right w:val="nil"/>
            </w:tcBorders>
            <w:tcMar>
              <w:left w:w="90" w:type="dxa"/>
              <w:right w:w="90" w:type="dxa"/>
            </w:tcMar>
          </w:tcPr>
          <w:p w14:paraId="302061CC" w14:textId="189798F8" w:rsidR="002B740D" w:rsidRPr="009D44EE" w:rsidRDefault="00DA6A6C" w:rsidP="00045FCD">
            <w:pPr>
              <w:tabs>
                <w:tab w:val="left" w:pos="1120"/>
              </w:tabs>
              <w:spacing w:line="259" w:lineRule="auto"/>
              <w:rPr>
                <w:rFonts w:eastAsia="Calibri" w:cstheme="minorHAnsi"/>
                <w:color w:val="000000" w:themeColor="text1"/>
                <w:lang w:val="en-GB"/>
              </w:rPr>
            </w:pPr>
            <w:r w:rsidRPr="00967F1A">
              <w:rPr>
                <w:rFonts w:eastAsia="Calibri" w:cstheme="minorHAnsi"/>
                <w:color w:val="000000" w:themeColor="text1"/>
                <w:lang w:val="en-GB"/>
              </w:rPr>
              <w:t>PM</w:t>
            </w:r>
            <w:r w:rsidRPr="00967F1A">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2B740D" w:rsidRPr="009D44EE">
              <w:rPr>
                <w:rFonts w:eastAsia="Calibri" w:cstheme="minorHAnsi"/>
                <w:color w:val="000000" w:themeColor="text1"/>
                <w:lang w:val="en-GB"/>
              </w:rPr>
              <w:t>2007</w:t>
            </w:r>
          </w:p>
        </w:tc>
        <w:tc>
          <w:tcPr>
            <w:tcW w:w="945" w:type="dxa"/>
            <w:tcBorders>
              <w:top w:val="nil"/>
              <w:left w:val="nil"/>
              <w:bottom w:val="nil"/>
              <w:right w:val="nil"/>
            </w:tcBorders>
            <w:tcMar>
              <w:left w:w="90" w:type="dxa"/>
              <w:right w:w="90" w:type="dxa"/>
            </w:tcMar>
          </w:tcPr>
          <w:p w14:paraId="6554AAAB"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5.96</w:t>
            </w:r>
          </w:p>
        </w:tc>
        <w:tc>
          <w:tcPr>
            <w:tcW w:w="1020" w:type="dxa"/>
            <w:tcBorders>
              <w:top w:val="nil"/>
              <w:left w:val="nil"/>
              <w:bottom w:val="nil"/>
              <w:right w:val="nil"/>
            </w:tcBorders>
            <w:tcMar>
              <w:left w:w="90" w:type="dxa"/>
              <w:right w:w="90" w:type="dxa"/>
            </w:tcMar>
          </w:tcPr>
          <w:p w14:paraId="7C2460F9"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5.96</w:t>
            </w:r>
          </w:p>
        </w:tc>
        <w:tc>
          <w:tcPr>
            <w:tcW w:w="1440" w:type="dxa"/>
            <w:tcBorders>
              <w:top w:val="nil"/>
              <w:left w:val="nil"/>
              <w:bottom w:val="nil"/>
              <w:right w:val="nil"/>
            </w:tcBorders>
            <w:tcMar>
              <w:left w:w="90" w:type="dxa"/>
              <w:right w:w="90" w:type="dxa"/>
            </w:tcMar>
          </w:tcPr>
          <w:p w14:paraId="1AA91E28"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4.04-7.77</w:t>
            </w:r>
          </w:p>
        </w:tc>
        <w:tc>
          <w:tcPr>
            <w:tcW w:w="1080" w:type="dxa"/>
            <w:tcBorders>
              <w:top w:val="nil"/>
              <w:left w:val="nil"/>
              <w:bottom w:val="nil"/>
              <w:right w:val="nil"/>
            </w:tcBorders>
            <w:tcMar>
              <w:left w:w="90" w:type="dxa"/>
              <w:right w:w="90" w:type="dxa"/>
            </w:tcMar>
          </w:tcPr>
          <w:p w14:paraId="64F69502" w14:textId="77777777" w:rsidR="002B740D" w:rsidRPr="009D44EE" w:rsidRDefault="002B740D" w:rsidP="00045FCD">
            <w:pPr>
              <w:tabs>
                <w:tab w:val="left" w:pos="1120"/>
              </w:tabs>
              <w:spacing w:line="259" w:lineRule="auto"/>
              <w:rPr>
                <w:rFonts w:eastAsia="Calibri" w:cstheme="minorHAnsi"/>
                <w:color w:val="000000" w:themeColor="text1"/>
                <w:lang w:val="en-GB"/>
              </w:rPr>
            </w:pPr>
            <w:r w:rsidRPr="009D44EE">
              <w:rPr>
                <w:rFonts w:eastAsia="Calibri" w:cstheme="minorHAnsi"/>
                <w:color w:val="000000" w:themeColor="text1"/>
                <w:lang w:val="en-GB"/>
              </w:rPr>
              <w:t>0.25</w:t>
            </w:r>
          </w:p>
        </w:tc>
        <w:tc>
          <w:tcPr>
            <w:tcW w:w="1080" w:type="dxa"/>
            <w:tcBorders>
              <w:top w:val="nil"/>
              <w:left w:val="nil"/>
              <w:bottom w:val="nil"/>
              <w:right w:val="nil"/>
            </w:tcBorders>
            <w:tcMar>
              <w:left w:w="90" w:type="dxa"/>
              <w:right w:w="90" w:type="dxa"/>
            </w:tcMar>
          </w:tcPr>
          <w:p w14:paraId="62BF5B92" w14:textId="77777777" w:rsidR="002B740D" w:rsidRPr="009D44EE" w:rsidRDefault="002B740D" w:rsidP="00045FCD">
            <w:pPr>
              <w:spacing w:line="259" w:lineRule="auto"/>
              <w:rPr>
                <w:rFonts w:eastAsia="Calibri" w:cstheme="minorHAnsi"/>
                <w:color w:val="000000" w:themeColor="text1"/>
                <w:lang w:val="en-GB"/>
              </w:rPr>
            </w:pPr>
            <w:r w:rsidRPr="009D44EE">
              <w:rPr>
                <w:rFonts w:eastAsia="Calibri" w:cstheme="minorHAnsi"/>
                <w:color w:val="000000" w:themeColor="text1"/>
                <w:lang w:val="en-GB"/>
              </w:rPr>
              <w:t>0.27</w:t>
            </w:r>
          </w:p>
        </w:tc>
      </w:tr>
      <w:tr w:rsidR="00DA6A6C" w:rsidRPr="00F11DD1" w14:paraId="790C7820" w14:textId="77777777" w:rsidTr="00967F1A">
        <w:trPr>
          <w:trHeight w:val="75"/>
        </w:trPr>
        <w:tc>
          <w:tcPr>
            <w:tcW w:w="1260" w:type="dxa"/>
            <w:tcBorders>
              <w:top w:val="nil"/>
              <w:left w:val="nil"/>
              <w:bottom w:val="nil"/>
              <w:right w:val="nil"/>
            </w:tcBorders>
            <w:tcMar>
              <w:left w:w="90" w:type="dxa"/>
              <w:right w:w="90" w:type="dxa"/>
            </w:tcMar>
          </w:tcPr>
          <w:p w14:paraId="16D04F40" w14:textId="7CF8E3A5" w:rsidR="00DA6A6C" w:rsidRPr="00F11DD1" w:rsidRDefault="00DA6A6C" w:rsidP="00DA6A6C">
            <w:pPr>
              <w:tabs>
                <w:tab w:val="left" w:pos="1120"/>
              </w:tabs>
              <w:rPr>
                <w:rFonts w:eastAsia="Calibri" w:cstheme="minorHAnsi"/>
                <w:color w:val="000000" w:themeColor="text1"/>
                <w:lang w:val="en-GB"/>
              </w:rPr>
            </w:pPr>
            <w:r w:rsidRPr="00BA5DEB">
              <w:t>NO</w:t>
            </w:r>
            <w:r w:rsidRPr="00967F1A">
              <w:rPr>
                <w:vertAlign w:val="subscript"/>
              </w:rPr>
              <w:t>2</w:t>
            </w:r>
            <w:r w:rsidRPr="00BA5DEB">
              <w:t xml:space="preserve"> 1935</w:t>
            </w:r>
          </w:p>
        </w:tc>
        <w:tc>
          <w:tcPr>
            <w:tcW w:w="945" w:type="dxa"/>
            <w:tcBorders>
              <w:top w:val="nil"/>
              <w:left w:val="nil"/>
              <w:bottom w:val="nil"/>
              <w:right w:val="nil"/>
            </w:tcBorders>
            <w:tcMar>
              <w:left w:w="90" w:type="dxa"/>
              <w:right w:w="90" w:type="dxa"/>
            </w:tcMar>
          </w:tcPr>
          <w:p w14:paraId="507CFA94" w14:textId="73423929" w:rsidR="00DA6A6C" w:rsidRPr="00F11DD1" w:rsidRDefault="00DA6A6C" w:rsidP="00DA6A6C">
            <w:pPr>
              <w:tabs>
                <w:tab w:val="left" w:pos="1120"/>
              </w:tabs>
              <w:rPr>
                <w:rFonts w:eastAsia="Calibri" w:cstheme="minorHAnsi"/>
                <w:color w:val="000000" w:themeColor="text1"/>
                <w:lang w:val="en-GB"/>
              </w:rPr>
            </w:pPr>
            <w:r w:rsidRPr="00BA5DEB">
              <w:t>14.39</w:t>
            </w:r>
          </w:p>
        </w:tc>
        <w:tc>
          <w:tcPr>
            <w:tcW w:w="1020" w:type="dxa"/>
            <w:tcBorders>
              <w:top w:val="nil"/>
              <w:left w:val="nil"/>
              <w:bottom w:val="nil"/>
              <w:right w:val="nil"/>
            </w:tcBorders>
            <w:tcMar>
              <w:left w:w="90" w:type="dxa"/>
              <w:right w:w="90" w:type="dxa"/>
            </w:tcMar>
          </w:tcPr>
          <w:p w14:paraId="65A5DFAC" w14:textId="4E97BC6D" w:rsidR="00DA6A6C" w:rsidRPr="00F11DD1" w:rsidRDefault="00DA6A6C" w:rsidP="00DA6A6C">
            <w:pPr>
              <w:rPr>
                <w:rFonts w:eastAsia="Calibri" w:cstheme="minorHAnsi"/>
                <w:color w:val="000000" w:themeColor="text1"/>
                <w:lang w:val="en-GB"/>
              </w:rPr>
            </w:pPr>
            <w:r w:rsidRPr="00BA5DEB">
              <w:t>16.12</w:t>
            </w:r>
          </w:p>
        </w:tc>
        <w:tc>
          <w:tcPr>
            <w:tcW w:w="1440" w:type="dxa"/>
            <w:tcBorders>
              <w:top w:val="nil"/>
              <w:left w:val="nil"/>
              <w:bottom w:val="nil"/>
              <w:right w:val="nil"/>
            </w:tcBorders>
            <w:tcMar>
              <w:left w:w="90" w:type="dxa"/>
              <w:right w:w="90" w:type="dxa"/>
            </w:tcMar>
          </w:tcPr>
          <w:p w14:paraId="2782B682" w14:textId="2E24760B" w:rsidR="00DA6A6C" w:rsidRPr="00F11DD1" w:rsidRDefault="00DA6A6C" w:rsidP="00DA6A6C">
            <w:pPr>
              <w:tabs>
                <w:tab w:val="left" w:pos="1120"/>
              </w:tabs>
              <w:rPr>
                <w:rFonts w:eastAsia="Calibri" w:cstheme="minorHAnsi"/>
                <w:color w:val="000000" w:themeColor="text1"/>
                <w:lang w:val="en-GB"/>
              </w:rPr>
            </w:pPr>
            <w:r w:rsidRPr="00BA5DEB">
              <w:t>1.88-34.53</w:t>
            </w:r>
          </w:p>
        </w:tc>
        <w:tc>
          <w:tcPr>
            <w:tcW w:w="1080" w:type="dxa"/>
            <w:tcBorders>
              <w:top w:val="nil"/>
              <w:left w:val="nil"/>
              <w:bottom w:val="nil"/>
              <w:right w:val="nil"/>
            </w:tcBorders>
            <w:tcMar>
              <w:left w:w="90" w:type="dxa"/>
              <w:right w:w="90" w:type="dxa"/>
            </w:tcMar>
          </w:tcPr>
          <w:p w14:paraId="5CA057B7" w14:textId="47D152AC" w:rsidR="00DA6A6C" w:rsidRPr="00F11DD1" w:rsidRDefault="00DA6A6C" w:rsidP="00DA6A6C">
            <w:pPr>
              <w:tabs>
                <w:tab w:val="left" w:pos="1120"/>
              </w:tabs>
              <w:rPr>
                <w:rFonts w:eastAsia="Calibri" w:cstheme="minorHAnsi"/>
                <w:color w:val="000000" w:themeColor="text1"/>
                <w:lang w:val="en-GB"/>
              </w:rPr>
            </w:pPr>
            <w:r w:rsidRPr="00BA5DEB">
              <w:t>5.35</w:t>
            </w:r>
          </w:p>
        </w:tc>
        <w:tc>
          <w:tcPr>
            <w:tcW w:w="1080" w:type="dxa"/>
            <w:tcBorders>
              <w:top w:val="nil"/>
              <w:left w:val="nil"/>
              <w:bottom w:val="nil"/>
              <w:right w:val="nil"/>
            </w:tcBorders>
            <w:tcMar>
              <w:left w:w="90" w:type="dxa"/>
              <w:right w:w="90" w:type="dxa"/>
            </w:tcMar>
          </w:tcPr>
          <w:p w14:paraId="0E51F40E" w14:textId="445D5FAF" w:rsidR="00DA6A6C" w:rsidRPr="00F11DD1" w:rsidRDefault="00DA6A6C" w:rsidP="00DA6A6C">
            <w:pPr>
              <w:rPr>
                <w:rFonts w:eastAsia="Calibri" w:cstheme="minorHAnsi"/>
                <w:color w:val="000000" w:themeColor="text1"/>
                <w:lang w:val="en-GB"/>
              </w:rPr>
            </w:pPr>
            <w:r w:rsidRPr="00BA5DEB">
              <w:t>7.22</w:t>
            </w:r>
          </w:p>
        </w:tc>
      </w:tr>
      <w:tr w:rsidR="00DA6A6C" w:rsidRPr="00F11DD1" w14:paraId="68A03F74" w14:textId="77777777" w:rsidTr="00967F1A">
        <w:trPr>
          <w:trHeight w:val="75"/>
        </w:trPr>
        <w:tc>
          <w:tcPr>
            <w:tcW w:w="1260" w:type="dxa"/>
            <w:tcBorders>
              <w:top w:val="nil"/>
              <w:left w:val="nil"/>
              <w:bottom w:val="nil"/>
              <w:right w:val="nil"/>
            </w:tcBorders>
            <w:tcMar>
              <w:left w:w="90" w:type="dxa"/>
              <w:right w:w="90" w:type="dxa"/>
            </w:tcMar>
          </w:tcPr>
          <w:p w14:paraId="62E82CBA" w14:textId="4D2C9630" w:rsidR="00DA6A6C" w:rsidRPr="00F11DD1" w:rsidRDefault="00DA6A6C" w:rsidP="00DA6A6C">
            <w:pPr>
              <w:tabs>
                <w:tab w:val="left" w:pos="1120"/>
              </w:tabs>
              <w:rPr>
                <w:rFonts w:eastAsia="Calibri" w:cstheme="minorHAnsi"/>
                <w:color w:val="000000" w:themeColor="text1"/>
                <w:lang w:val="en-GB"/>
              </w:rPr>
            </w:pPr>
            <w:r w:rsidRPr="00BA5DEB">
              <w:t>NO</w:t>
            </w:r>
            <w:r w:rsidRPr="00967F1A">
              <w:rPr>
                <w:vertAlign w:val="subscript"/>
              </w:rPr>
              <w:t>2</w:t>
            </w:r>
            <w:r w:rsidRPr="00BA5DEB">
              <w:t xml:space="preserve"> 1950</w:t>
            </w:r>
          </w:p>
        </w:tc>
        <w:tc>
          <w:tcPr>
            <w:tcW w:w="945" w:type="dxa"/>
            <w:tcBorders>
              <w:top w:val="nil"/>
              <w:left w:val="nil"/>
              <w:bottom w:val="nil"/>
              <w:right w:val="nil"/>
            </w:tcBorders>
            <w:tcMar>
              <w:left w:w="90" w:type="dxa"/>
              <w:right w:w="90" w:type="dxa"/>
            </w:tcMar>
          </w:tcPr>
          <w:p w14:paraId="0008BBB5" w14:textId="428A9291" w:rsidR="00DA6A6C" w:rsidRPr="00F11DD1" w:rsidRDefault="00DA6A6C" w:rsidP="00DA6A6C">
            <w:pPr>
              <w:tabs>
                <w:tab w:val="left" w:pos="1120"/>
              </w:tabs>
              <w:rPr>
                <w:rFonts w:eastAsia="Calibri" w:cstheme="minorHAnsi"/>
                <w:color w:val="000000" w:themeColor="text1"/>
                <w:lang w:val="en-GB"/>
              </w:rPr>
            </w:pPr>
            <w:r w:rsidRPr="00BA5DEB">
              <w:t>15.72</w:t>
            </w:r>
          </w:p>
        </w:tc>
        <w:tc>
          <w:tcPr>
            <w:tcW w:w="1020" w:type="dxa"/>
            <w:tcBorders>
              <w:top w:val="nil"/>
              <w:left w:val="nil"/>
              <w:bottom w:val="nil"/>
              <w:right w:val="nil"/>
            </w:tcBorders>
            <w:tcMar>
              <w:left w:w="90" w:type="dxa"/>
              <w:right w:w="90" w:type="dxa"/>
            </w:tcMar>
          </w:tcPr>
          <w:p w14:paraId="6A15C3F3" w14:textId="5925AA6D" w:rsidR="00DA6A6C" w:rsidRPr="00F11DD1" w:rsidRDefault="00DA6A6C" w:rsidP="00DA6A6C">
            <w:pPr>
              <w:rPr>
                <w:rFonts w:eastAsia="Calibri" w:cstheme="minorHAnsi"/>
                <w:color w:val="000000" w:themeColor="text1"/>
                <w:lang w:val="en-GB"/>
              </w:rPr>
            </w:pPr>
            <w:r w:rsidRPr="00BA5DEB">
              <w:t>16.40</w:t>
            </w:r>
          </w:p>
        </w:tc>
        <w:tc>
          <w:tcPr>
            <w:tcW w:w="1440" w:type="dxa"/>
            <w:tcBorders>
              <w:top w:val="nil"/>
              <w:left w:val="nil"/>
              <w:bottom w:val="nil"/>
              <w:right w:val="nil"/>
            </w:tcBorders>
            <w:tcMar>
              <w:left w:w="90" w:type="dxa"/>
              <w:right w:w="90" w:type="dxa"/>
            </w:tcMar>
          </w:tcPr>
          <w:p w14:paraId="600B4021" w14:textId="15080B11" w:rsidR="00DA6A6C" w:rsidRPr="00F11DD1" w:rsidRDefault="00DA6A6C" w:rsidP="00DA6A6C">
            <w:pPr>
              <w:tabs>
                <w:tab w:val="left" w:pos="1120"/>
              </w:tabs>
              <w:rPr>
                <w:rFonts w:eastAsia="Calibri" w:cstheme="minorHAnsi"/>
                <w:color w:val="000000" w:themeColor="text1"/>
                <w:lang w:val="en-GB"/>
              </w:rPr>
            </w:pPr>
            <w:r w:rsidRPr="00BA5DEB">
              <w:t>1.93-37.00</w:t>
            </w:r>
          </w:p>
        </w:tc>
        <w:tc>
          <w:tcPr>
            <w:tcW w:w="1080" w:type="dxa"/>
            <w:tcBorders>
              <w:top w:val="nil"/>
              <w:left w:val="nil"/>
              <w:bottom w:val="nil"/>
              <w:right w:val="nil"/>
            </w:tcBorders>
            <w:tcMar>
              <w:left w:w="90" w:type="dxa"/>
              <w:right w:w="90" w:type="dxa"/>
            </w:tcMar>
          </w:tcPr>
          <w:p w14:paraId="2AA82D52" w14:textId="709D3B21" w:rsidR="00DA6A6C" w:rsidRPr="00F11DD1" w:rsidRDefault="00DA6A6C" w:rsidP="00DA6A6C">
            <w:pPr>
              <w:tabs>
                <w:tab w:val="left" w:pos="1120"/>
              </w:tabs>
              <w:rPr>
                <w:rFonts w:eastAsia="Calibri" w:cstheme="minorHAnsi"/>
                <w:color w:val="000000" w:themeColor="text1"/>
                <w:lang w:val="en-GB"/>
              </w:rPr>
            </w:pPr>
            <w:r w:rsidRPr="00BA5DEB">
              <w:t>5.02</w:t>
            </w:r>
          </w:p>
        </w:tc>
        <w:tc>
          <w:tcPr>
            <w:tcW w:w="1080" w:type="dxa"/>
            <w:tcBorders>
              <w:top w:val="nil"/>
              <w:left w:val="nil"/>
              <w:bottom w:val="nil"/>
              <w:right w:val="nil"/>
            </w:tcBorders>
            <w:tcMar>
              <w:left w:w="90" w:type="dxa"/>
              <w:right w:w="90" w:type="dxa"/>
            </w:tcMar>
          </w:tcPr>
          <w:p w14:paraId="10DF7BE2" w14:textId="5AF2446B" w:rsidR="00DA6A6C" w:rsidRPr="00F11DD1" w:rsidRDefault="00DA6A6C" w:rsidP="00DA6A6C">
            <w:pPr>
              <w:rPr>
                <w:rFonts w:eastAsia="Calibri" w:cstheme="minorHAnsi"/>
                <w:color w:val="000000" w:themeColor="text1"/>
                <w:lang w:val="en-GB"/>
              </w:rPr>
            </w:pPr>
            <w:r w:rsidRPr="00BA5DEB">
              <w:t>6.71</w:t>
            </w:r>
          </w:p>
        </w:tc>
      </w:tr>
      <w:tr w:rsidR="00DA6A6C" w:rsidRPr="00F11DD1" w14:paraId="1FD06823" w14:textId="77777777" w:rsidTr="00967F1A">
        <w:trPr>
          <w:trHeight w:val="75"/>
        </w:trPr>
        <w:tc>
          <w:tcPr>
            <w:tcW w:w="1260" w:type="dxa"/>
            <w:tcBorders>
              <w:top w:val="nil"/>
              <w:left w:val="nil"/>
              <w:bottom w:val="nil"/>
              <w:right w:val="nil"/>
            </w:tcBorders>
            <w:tcMar>
              <w:left w:w="90" w:type="dxa"/>
              <w:right w:w="90" w:type="dxa"/>
            </w:tcMar>
          </w:tcPr>
          <w:p w14:paraId="7B1803B2" w14:textId="1B379836" w:rsidR="00DA6A6C" w:rsidRPr="00F11DD1" w:rsidRDefault="00DA6A6C" w:rsidP="00DA6A6C">
            <w:pPr>
              <w:tabs>
                <w:tab w:val="left" w:pos="1120"/>
              </w:tabs>
              <w:rPr>
                <w:rFonts w:eastAsia="Calibri" w:cstheme="minorHAnsi"/>
                <w:color w:val="000000" w:themeColor="text1"/>
                <w:lang w:val="en-GB"/>
              </w:rPr>
            </w:pPr>
            <w:r w:rsidRPr="00BA5DEB">
              <w:t>NO</w:t>
            </w:r>
            <w:r w:rsidRPr="00967F1A">
              <w:rPr>
                <w:vertAlign w:val="subscript"/>
              </w:rPr>
              <w:t>2</w:t>
            </w:r>
            <w:r w:rsidRPr="00BA5DEB">
              <w:t xml:space="preserve"> 1970</w:t>
            </w:r>
          </w:p>
        </w:tc>
        <w:tc>
          <w:tcPr>
            <w:tcW w:w="945" w:type="dxa"/>
            <w:tcBorders>
              <w:top w:val="nil"/>
              <w:left w:val="nil"/>
              <w:bottom w:val="nil"/>
              <w:right w:val="nil"/>
            </w:tcBorders>
            <w:tcMar>
              <w:left w:w="90" w:type="dxa"/>
              <w:right w:w="90" w:type="dxa"/>
            </w:tcMar>
          </w:tcPr>
          <w:p w14:paraId="6352CA88" w14:textId="3ED71334" w:rsidR="00DA6A6C" w:rsidRPr="00F11DD1" w:rsidRDefault="00DA6A6C" w:rsidP="00DA6A6C">
            <w:pPr>
              <w:tabs>
                <w:tab w:val="left" w:pos="1120"/>
              </w:tabs>
              <w:rPr>
                <w:rFonts w:eastAsia="Calibri" w:cstheme="minorHAnsi"/>
                <w:color w:val="000000" w:themeColor="text1"/>
                <w:lang w:val="en-GB"/>
              </w:rPr>
            </w:pPr>
            <w:r w:rsidRPr="00BA5DEB">
              <w:t>20.14</w:t>
            </w:r>
          </w:p>
        </w:tc>
        <w:tc>
          <w:tcPr>
            <w:tcW w:w="1020" w:type="dxa"/>
            <w:tcBorders>
              <w:top w:val="nil"/>
              <w:left w:val="nil"/>
              <w:bottom w:val="nil"/>
              <w:right w:val="nil"/>
            </w:tcBorders>
            <w:tcMar>
              <w:left w:w="90" w:type="dxa"/>
              <w:right w:w="90" w:type="dxa"/>
            </w:tcMar>
          </w:tcPr>
          <w:p w14:paraId="7A30C1CF" w14:textId="5C088596" w:rsidR="00DA6A6C" w:rsidRPr="00F11DD1" w:rsidRDefault="00DA6A6C" w:rsidP="00DA6A6C">
            <w:pPr>
              <w:rPr>
                <w:rFonts w:eastAsia="Calibri" w:cstheme="minorHAnsi"/>
                <w:color w:val="000000" w:themeColor="text1"/>
                <w:lang w:val="en-GB"/>
              </w:rPr>
            </w:pPr>
            <w:r w:rsidRPr="00BA5DEB">
              <w:t>21.42</w:t>
            </w:r>
          </w:p>
        </w:tc>
        <w:tc>
          <w:tcPr>
            <w:tcW w:w="1440" w:type="dxa"/>
            <w:tcBorders>
              <w:top w:val="nil"/>
              <w:left w:val="nil"/>
              <w:bottom w:val="nil"/>
              <w:right w:val="nil"/>
            </w:tcBorders>
            <w:tcMar>
              <w:left w:w="90" w:type="dxa"/>
              <w:right w:w="90" w:type="dxa"/>
            </w:tcMar>
          </w:tcPr>
          <w:p w14:paraId="3B880C73" w14:textId="4DF9A136" w:rsidR="00DA6A6C" w:rsidRPr="00F11DD1" w:rsidRDefault="00DA6A6C" w:rsidP="00DA6A6C">
            <w:pPr>
              <w:tabs>
                <w:tab w:val="left" w:pos="1120"/>
              </w:tabs>
              <w:rPr>
                <w:rFonts w:eastAsia="Calibri" w:cstheme="minorHAnsi"/>
                <w:color w:val="000000" w:themeColor="text1"/>
                <w:lang w:val="en-GB"/>
              </w:rPr>
            </w:pPr>
            <w:r w:rsidRPr="00BA5DEB">
              <w:t>3.34-38.96</w:t>
            </w:r>
          </w:p>
        </w:tc>
        <w:tc>
          <w:tcPr>
            <w:tcW w:w="1080" w:type="dxa"/>
            <w:tcBorders>
              <w:top w:val="nil"/>
              <w:left w:val="nil"/>
              <w:bottom w:val="nil"/>
              <w:right w:val="nil"/>
            </w:tcBorders>
            <w:tcMar>
              <w:left w:w="90" w:type="dxa"/>
              <w:right w:w="90" w:type="dxa"/>
            </w:tcMar>
          </w:tcPr>
          <w:p w14:paraId="6D526121" w14:textId="7CAA66A9" w:rsidR="00DA6A6C" w:rsidRPr="00F11DD1" w:rsidRDefault="00DA6A6C" w:rsidP="00DA6A6C">
            <w:pPr>
              <w:tabs>
                <w:tab w:val="left" w:pos="1120"/>
              </w:tabs>
              <w:rPr>
                <w:rFonts w:eastAsia="Calibri" w:cstheme="minorHAnsi"/>
                <w:color w:val="000000" w:themeColor="text1"/>
                <w:lang w:val="en-GB"/>
              </w:rPr>
            </w:pPr>
            <w:r w:rsidRPr="00BA5DEB">
              <w:t>4.27</w:t>
            </w:r>
          </w:p>
        </w:tc>
        <w:tc>
          <w:tcPr>
            <w:tcW w:w="1080" w:type="dxa"/>
            <w:tcBorders>
              <w:top w:val="nil"/>
              <w:left w:val="nil"/>
              <w:bottom w:val="nil"/>
              <w:right w:val="nil"/>
            </w:tcBorders>
            <w:tcMar>
              <w:left w:w="90" w:type="dxa"/>
              <w:right w:w="90" w:type="dxa"/>
            </w:tcMar>
          </w:tcPr>
          <w:p w14:paraId="0C652887" w14:textId="30315DA0" w:rsidR="00DA6A6C" w:rsidRPr="00F11DD1" w:rsidRDefault="00DA6A6C" w:rsidP="00DA6A6C">
            <w:pPr>
              <w:rPr>
                <w:rFonts w:eastAsia="Calibri" w:cstheme="minorHAnsi"/>
                <w:color w:val="000000" w:themeColor="text1"/>
                <w:lang w:val="en-GB"/>
              </w:rPr>
            </w:pPr>
            <w:r w:rsidRPr="00BA5DEB">
              <w:t>4.67</w:t>
            </w:r>
          </w:p>
        </w:tc>
      </w:tr>
      <w:tr w:rsidR="00DA6A6C" w:rsidRPr="00F11DD1" w14:paraId="383A2462" w14:textId="77777777" w:rsidTr="00967F1A">
        <w:trPr>
          <w:trHeight w:val="75"/>
        </w:trPr>
        <w:tc>
          <w:tcPr>
            <w:tcW w:w="1260" w:type="dxa"/>
            <w:tcBorders>
              <w:top w:val="nil"/>
              <w:left w:val="nil"/>
              <w:bottom w:val="nil"/>
              <w:right w:val="nil"/>
            </w:tcBorders>
            <w:tcMar>
              <w:left w:w="90" w:type="dxa"/>
              <w:right w:w="90" w:type="dxa"/>
            </w:tcMar>
          </w:tcPr>
          <w:p w14:paraId="2DA5C748" w14:textId="70E1A341" w:rsidR="00DA6A6C" w:rsidRPr="00F11DD1" w:rsidRDefault="00DA6A6C" w:rsidP="00DA6A6C">
            <w:pPr>
              <w:tabs>
                <w:tab w:val="left" w:pos="1120"/>
              </w:tabs>
              <w:rPr>
                <w:rFonts w:eastAsia="Calibri" w:cstheme="minorHAnsi"/>
                <w:color w:val="000000" w:themeColor="text1"/>
                <w:lang w:val="en-GB"/>
              </w:rPr>
            </w:pPr>
            <w:r w:rsidRPr="00BA5DEB">
              <w:t>NO</w:t>
            </w:r>
            <w:r w:rsidRPr="00967F1A">
              <w:rPr>
                <w:vertAlign w:val="subscript"/>
              </w:rPr>
              <w:t>2</w:t>
            </w:r>
            <w:r w:rsidRPr="00BA5DEB">
              <w:t xml:space="preserve"> 1980</w:t>
            </w:r>
          </w:p>
        </w:tc>
        <w:tc>
          <w:tcPr>
            <w:tcW w:w="945" w:type="dxa"/>
            <w:tcBorders>
              <w:top w:val="nil"/>
              <w:left w:val="nil"/>
              <w:bottom w:val="nil"/>
              <w:right w:val="nil"/>
            </w:tcBorders>
            <w:tcMar>
              <w:left w:w="90" w:type="dxa"/>
              <w:right w:w="90" w:type="dxa"/>
            </w:tcMar>
          </w:tcPr>
          <w:p w14:paraId="4BDADA3D" w14:textId="1B40F68B" w:rsidR="00DA6A6C" w:rsidRPr="00F11DD1" w:rsidRDefault="00DA6A6C" w:rsidP="00DA6A6C">
            <w:pPr>
              <w:tabs>
                <w:tab w:val="left" w:pos="1120"/>
              </w:tabs>
              <w:rPr>
                <w:rFonts w:eastAsia="Calibri" w:cstheme="minorHAnsi"/>
                <w:color w:val="000000" w:themeColor="text1"/>
                <w:lang w:val="en-GB"/>
              </w:rPr>
            </w:pPr>
            <w:r w:rsidRPr="00BA5DEB">
              <w:t>21.04</w:t>
            </w:r>
          </w:p>
        </w:tc>
        <w:tc>
          <w:tcPr>
            <w:tcW w:w="1020" w:type="dxa"/>
            <w:tcBorders>
              <w:top w:val="nil"/>
              <w:left w:val="nil"/>
              <w:bottom w:val="nil"/>
              <w:right w:val="nil"/>
            </w:tcBorders>
            <w:tcMar>
              <w:left w:w="90" w:type="dxa"/>
              <w:right w:w="90" w:type="dxa"/>
            </w:tcMar>
          </w:tcPr>
          <w:p w14:paraId="25F34222" w14:textId="263EE4C6" w:rsidR="00DA6A6C" w:rsidRPr="00F11DD1" w:rsidRDefault="00DA6A6C" w:rsidP="00DA6A6C">
            <w:pPr>
              <w:rPr>
                <w:rFonts w:eastAsia="Calibri" w:cstheme="minorHAnsi"/>
                <w:color w:val="000000" w:themeColor="text1"/>
                <w:lang w:val="en-GB"/>
              </w:rPr>
            </w:pPr>
            <w:r w:rsidRPr="00BA5DEB">
              <w:t>21.87</w:t>
            </w:r>
          </w:p>
        </w:tc>
        <w:tc>
          <w:tcPr>
            <w:tcW w:w="1440" w:type="dxa"/>
            <w:tcBorders>
              <w:top w:val="nil"/>
              <w:left w:val="nil"/>
              <w:bottom w:val="nil"/>
              <w:right w:val="nil"/>
            </w:tcBorders>
            <w:tcMar>
              <w:left w:w="90" w:type="dxa"/>
              <w:right w:w="90" w:type="dxa"/>
            </w:tcMar>
          </w:tcPr>
          <w:p w14:paraId="003CE261" w14:textId="55DB5532" w:rsidR="00DA6A6C" w:rsidRPr="00F11DD1" w:rsidRDefault="00DA6A6C" w:rsidP="00DA6A6C">
            <w:pPr>
              <w:tabs>
                <w:tab w:val="left" w:pos="1120"/>
              </w:tabs>
              <w:rPr>
                <w:rFonts w:eastAsia="Calibri" w:cstheme="minorHAnsi"/>
                <w:color w:val="000000" w:themeColor="text1"/>
                <w:lang w:val="en-GB"/>
              </w:rPr>
            </w:pPr>
            <w:r w:rsidRPr="00BA5DEB">
              <w:t>1.82-50.13</w:t>
            </w:r>
          </w:p>
        </w:tc>
        <w:tc>
          <w:tcPr>
            <w:tcW w:w="1080" w:type="dxa"/>
            <w:tcBorders>
              <w:top w:val="nil"/>
              <w:left w:val="nil"/>
              <w:bottom w:val="nil"/>
              <w:right w:val="nil"/>
            </w:tcBorders>
            <w:tcMar>
              <w:left w:w="90" w:type="dxa"/>
              <w:right w:w="90" w:type="dxa"/>
            </w:tcMar>
          </w:tcPr>
          <w:p w14:paraId="3AC5566A" w14:textId="5A605420" w:rsidR="00DA6A6C" w:rsidRPr="00F11DD1" w:rsidRDefault="00DA6A6C" w:rsidP="00DA6A6C">
            <w:pPr>
              <w:tabs>
                <w:tab w:val="left" w:pos="1120"/>
              </w:tabs>
              <w:rPr>
                <w:rFonts w:eastAsia="Calibri" w:cstheme="minorHAnsi"/>
                <w:color w:val="000000" w:themeColor="text1"/>
                <w:lang w:val="en-GB"/>
              </w:rPr>
            </w:pPr>
            <w:r w:rsidRPr="00BA5DEB">
              <w:t>4.55</w:t>
            </w:r>
          </w:p>
        </w:tc>
        <w:tc>
          <w:tcPr>
            <w:tcW w:w="1080" w:type="dxa"/>
            <w:tcBorders>
              <w:top w:val="nil"/>
              <w:left w:val="nil"/>
              <w:bottom w:val="nil"/>
              <w:right w:val="nil"/>
            </w:tcBorders>
            <w:tcMar>
              <w:left w:w="90" w:type="dxa"/>
              <w:right w:w="90" w:type="dxa"/>
            </w:tcMar>
          </w:tcPr>
          <w:p w14:paraId="3F90FCAC" w14:textId="3C883E38" w:rsidR="00DA6A6C" w:rsidRPr="00F11DD1" w:rsidRDefault="00DA6A6C" w:rsidP="00DA6A6C">
            <w:pPr>
              <w:rPr>
                <w:rFonts w:eastAsia="Calibri" w:cstheme="minorHAnsi"/>
                <w:color w:val="000000" w:themeColor="text1"/>
                <w:lang w:val="en-GB"/>
              </w:rPr>
            </w:pPr>
            <w:r w:rsidRPr="00BA5DEB">
              <w:t>2.15</w:t>
            </w:r>
          </w:p>
        </w:tc>
      </w:tr>
      <w:tr w:rsidR="00DA6A6C" w:rsidRPr="00F11DD1" w14:paraId="1FEAAFB7" w14:textId="77777777" w:rsidTr="00967F1A">
        <w:trPr>
          <w:trHeight w:val="75"/>
        </w:trPr>
        <w:tc>
          <w:tcPr>
            <w:tcW w:w="1260" w:type="dxa"/>
            <w:tcBorders>
              <w:top w:val="nil"/>
              <w:left w:val="nil"/>
              <w:bottom w:val="nil"/>
              <w:right w:val="nil"/>
            </w:tcBorders>
            <w:tcMar>
              <w:left w:w="90" w:type="dxa"/>
              <w:right w:w="90" w:type="dxa"/>
            </w:tcMar>
          </w:tcPr>
          <w:p w14:paraId="0720BC05" w14:textId="51C7C814" w:rsidR="00DA6A6C" w:rsidRPr="00F11DD1" w:rsidRDefault="00DA6A6C" w:rsidP="00DA6A6C">
            <w:pPr>
              <w:tabs>
                <w:tab w:val="left" w:pos="1120"/>
              </w:tabs>
              <w:rPr>
                <w:rFonts w:eastAsia="Calibri" w:cstheme="minorHAnsi"/>
                <w:color w:val="000000" w:themeColor="text1"/>
                <w:lang w:val="en-GB"/>
              </w:rPr>
            </w:pPr>
            <w:r w:rsidRPr="00BA5DEB">
              <w:t>NO</w:t>
            </w:r>
            <w:r w:rsidRPr="00967F1A">
              <w:rPr>
                <w:vertAlign w:val="subscript"/>
              </w:rPr>
              <w:t>2</w:t>
            </w:r>
            <w:r w:rsidRPr="00BA5DEB">
              <w:t xml:space="preserve"> 1990</w:t>
            </w:r>
          </w:p>
        </w:tc>
        <w:tc>
          <w:tcPr>
            <w:tcW w:w="945" w:type="dxa"/>
            <w:tcBorders>
              <w:top w:val="nil"/>
              <w:left w:val="nil"/>
              <w:bottom w:val="nil"/>
              <w:right w:val="nil"/>
            </w:tcBorders>
            <w:tcMar>
              <w:left w:w="90" w:type="dxa"/>
              <w:right w:w="90" w:type="dxa"/>
            </w:tcMar>
          </w:tcPr>
          <w:p w14:paraId="0DD9CB36" w14:textId="78538A05" w:rsidR="00DA6A6C" w:rsidRPr="00F11DD1" w:rsidRDefault="00DA6A6C" w:rsidP="00DA6A6C">
            <w:pPr>
              <w:tabs>
                <w:tab w:val="left" w:pos="1120"/>
              </w:tabs>
              <w:rPr>
                <w:rFonts w:eastAsia="Calibri" w:cstheme="minorHAnsi"/>
                <w:color w:val="000000" w:themeColor="text1"/>
                <w:lang w:val="en-GB"/>
              </w:rPr>
            </w:pPr>
            <w:r w:rsidRPr="00BA5DEB">
              <w:t>22.67</w:t>
            </w:r>
          </w:p>
        </w:tc>
        <w:tc>
          <w:tcPr>
            <w:tcW w:w="1020" w:type="dxa"/>
            <w:tcBorders>
              <w:top w:val="nil"/>
              <w:left w:val="nil"/>
              <w:bottom w:val="nil"/>
              <w:right w:val="nil"/>
            </w:tcBorders>
            <w:tcMar>
              <w:left w:w="90" w:type="dxa"/>
              <w:right w:w="90" w:type="dxa"/>
            </w:tcMar>
          </w:tcPr>
          <w:p w14:paraId="77557D5A" w14:textId="37E2CB17" w:rsidR="00DA6A6C" w:rsidRPr="00F11DD1" w:rsidRDefault="00DA6A6C" w:rsidP="00DA6A6C">
            <w:pPr>
              <w:rPr>
                <w:rFonts w:eastAsia="Calibri" w:cstheme="minorHAnsi"/>
                <w:color w:val="000000" w:themeColor="text1"/>
                <w:lang w:val="en-GB"/>
              </w:rPr>
            </w:pPr>
            <w:r w:rsidRPr="00BA5DEB">
              <w:t>23.49</w:t>
            </w:r>
          </w:p>
        </w:tc>
        <w:tc>
          <w:tcPr>
            <w:tcW w:w="1440" w:type="dxa"/>
            <w:tcBorders>
              <w:top w:val="nil"/>
              <w:left w:val="nil"/>
              <w:bottom w:val="nil"/>
              <w:right w:val="nil"/>
            </w:tcBorders>
            <w:tcMar>
              <w:left w:w="90" w:type="dxa"/>
              <w:right w:w="90" w:type="dxa"/>
            </w:tcMar>
          </w:tcPr>
          <w:p w14:paraId="25B6E261" w14:textId="12961324" w:rsidR="00DA6A6C" w:rsidRPr="00F11DD1" w:rsidRDefault="00DA6A6C" w:rsidP="00DA6A6C">
            <w:pPr>
              <w:tabs>
                <w:tab w:val="left" w:pos="1120"/>
              </w:tabs>
              <w:rPr>
                <w:rFonts w:eastAsia="Calibri" w:cstheme="minorHAnsi"/>
                <w:color w:val="000000" w:themeColor="text1"/>
                <w:lang w:val="en-GB"/>
              </w:rPr>
            </w:pPr>
            <w:r w:rsidRPr="00BA5DEB">
              <w:t>1.42-53.94</w:t>
            </w:r>
          </w:p>
        </w:tc>
        <w:tc>
          <w:tcPr>
            <w:tcW w:w="1080" w:type="dxa"/>
            <w:tcBorders>
              <w:top w:val="nil"/>
              <w:left w:val="nil"/>
              <w:bottom w:val="nil"/>
              <w:right w:val="nil"/>
            </w:tcBorders>
            <w:tcMar>
              <w:left w:w="90" w:type="dxa"/>
              <w:right w:w="90" w:type="dxa"/>
            </w:tcMar>
          </w:tcPr>
          <w:p w14:paraId="7417604D" w14:textId="22690121" w:rsidR="00DA6A6C" w:rsidRPr="00F11DD1" w:rsidRDefault="00DA6A6C" w:rsidP="00DA6A6C">
            <w:pPr>
              <w:tabs>
                <w:tab w:val="left" w:pos="1120"/>
              </w:tabs>
              <w:rPr>
                <w:rFonts w:eastAsia="Calibri" w:cstheme="minorHAnsi"/>
                <w:color w:val="000000" w:themeColor="text1"/>
                <w:lang w:val="en-GB"/>
              </w:rPr>
            </w:pPr>
            <w:r w:rsidRPr="00BA5DEB">
              <w:t>4.85</w:t>
            </w:r>
          </w:p>
        </w:tc>
        <w:tc>
          <w:tcPr>
            <w:tcW w:w="1080" w:type="dxa"/>
            <w:tcBorders>
              <w:top w:val="nil"/>
              <w:left w:val="nil"/>
              <w:bottom w:val="nil"/>
              <w:right w:val="nil"/>
            </w:tcBorders>
            <w:tcMar>
              <w:left w:w="90" w:type="dxa"/>
              <w:right w:w="90" w:type="dxa"/>
            </w:tcMar>
          </w:tcPr>
          <w:p w14:paraId="3FD66B99" w14:textId="315D198B" w:rsidR="00DA6A6C" w:rsidRPr="00F11DD1" w:rsidRDefault="00DA6A6C" w:rsidP="00DA6A6C">
            <w:pPr>
              <w:rPr>
                <w:rFonts w:eastAsia="Calibri" w:cstheme="minorHAnsi"/>
                <w:color w:val="000000" w:themeColor="text1"/>
                <w:lang w:val="en-GB"/>
              </w:rPr>
            </w:pPr>
            <w:r w:rsidRPr="00BA5DEB">
              <w:t>2.56</w:t>
            </w:r>
          </w:p>
        </w:tc>
      </w:tr>
      <w:tr w:rsidR="00DA6A6C" w:rsidRPr="00F11DD1" w14:paraId="0C1376AA" w14:textId="77777777" w:rsidTr="00967F1A">
        <w:trPr>
          <w:trHeight w:val="75"/>
        </w:trPr>
        <w:tc>
          <w:tcPr>
            <w:tcW w:w="1260" w:type="dxa"/>
            <w:tcBorders>
              <w:top w:val="nil"/>
              <w:left w:val="nil"/>
              <w:bottom w:val="nil"/>
              <w:right w:val="nil"/>
            </w:tcBorders>
            <w:tcMar>
              <w:left w:w="90" w:type="dxa"/>
              <w:right w:w="90" w:type="dxa"/>
            </w:tcMar>
          </w:tcPr>
          <w:p w14:paraId="3F28AA79" w14:textId="5BA9B912" w:rsidR="00DA6A6C" w:rsidRPr="00F11DD1" w:rsidRDefault="00DA6A6C" w:rsidP="00DA6A6C">
            <w:pPr>
              <w:tabs>
                <w:tab w:val="left" w:pos="1120"/>
              </w:tabs>
              <w:rPr>
                <w:rFonts w:eastAsia="Calibri" w:cstheme="minorHAnsi"/>
                <w:color w:val="000000" w:themeColor="text1"/>
                <w:lang w:val="en-GB"/>
              </w:rPr>
            </w:pPr>
            <w:r w:rsidRPr="00BA5DEB">
              <w:t>NO</w:t>
            </w:r>
            <w:r w:rsidRPr="00967F1A">
              <w:rPr>
                <w:vertAlign w:val="subscript"/>
              </w:rPr>
              <w:t>2</w:t>
            </w:r>
            <w:r w:rsidRPr="00BA5DEB">
              <w:t xml:space="preserve"> 2001</w:t>
            </w:r>
          </w:p>
        </w:tc>
        <w:tc>
          <w:tcPr>
            <w:tcW w:w="945" w:type="dxa"/>
            <w:tcBorders>
              <w:top w:val="nil"/>
              <w:left w:val="nil"/>
              <w:bottom w:val="nil"/>
              <w:right w:val="nil"/>
            </w:tcBorders>
            <w:tcMar>
              <w:left w:w="90" w:type="dxa"/>
              <w:right w:w="90" w:type="dxa"/>
            </w:tcMar>
          </w:tcPr>
          <w:p w14:paraId="1620B110" w14:textId="192DBDA2" w:rsidR="00DA6A6C" w:rsidRPr="00F11DD1" w:rsidRDefault="00DA6A6C" w:rsidP="00DA6A6C">
            <w:pPr>
              <w:tabs>
                <w:tab w:val="left" w:pos="1120"/>
              </w:tabs>
              <w:rPr>
                <w:rFonts w:eastAsia="Calibri" w:cstheme="minorHAnsi"/>
                <w:color w:val="000000" w:themeColor="text1"/>
                <w:lang w:val="en-GB"/>
              </w:rPr>
            </w:pPr>
            <w:r w:rsidRPr="00BA5DEB">
              <w:t>25.55</w:t>
            </w:r>
          </w:p>
        </w:tc>
        <w:tc>
          <w:tcPr>
            <w:tcW w:w="1020" w:type="dxa"/>
            <w:tcBorders>
              <w:top w:val="nil"/>
              <w:left w:val="nil"/>
              <w:bottom w:val="nil"/>
              <w:right w:val="nil"/>
            </w:tcBorders>
            <w:tcMar>
              <w:left w:w="90" w:type="dxa"/>
              <w:right w:w="90" w:type="dxa"/>
            </w:tcMar>
          </w:tcPr>
          <w:p w14:paraId="7F3562C3" w14:textId="0AD0BE61" w:rsidR="00DA6A6C" w:rsidRPr="00F11DD1" w:rsidRDefault="00DA6A6C" w:rsidP="00DA6A6C">
            <w:pPr>
              <w:rPr>
                <w:rFonts w:eastAsia="Calibri" w:cstheme="minorHAnsi"/>
                <w:color w:val="000000" w:themeColor="text1"/>
                <w:lang w:val="en-GB"/>
              </w:rPr>
            </w:pPr>
            <w:r w:rsidRPr="00BA5DEB">
              <w:t>28.01</w:t>
            </w:r>
          </w:p>
        </w:tc>
        <w:tc>
          <w:tcPr>
            <w:tcW w:w="1440" w:type="dxa"/>
            <w:tcBorders>
              <w:top w:val="nil"/>
              <w:left w:val="nil"/>
              <w:bottom w:val="nil"/>
              <w:right w:val="nil"/>
            </w:tcBorders>
            <w:tcMar>
              <w:left w:w="90" w:type="dxa"/>
              <w:right w:w="90" w:type="dxa"/>
            </w:tcMar>
          </w:tcPr>
          <w:p w14:paraId="3E1ADCA2" w14:textId="05245081" w:rsidR="00DA6A6C" w:rsidRPr="00F11DD1" w:rsidRDefault="00DA6A6C" w:rsidP="00DA6A6C">
            <w:pPr>
              <w:tabs>
                <w:tab w:val="left" w:pos="1120"/>
              </w:tabs>
              <w:rPr>
                <w:rFonts w:eastAsia="Calibri" w:cstheme="minorHAnsi"/>
                <w:color w:val="000000" w:themeColor="text1"/>
                <w:lang w:val="en-GB"/>
              </w:rPr>
            </w:pPr>
            <w:r w:rsidRPr="00BA5DEB">
              <w:t>3.68-76.04</w:t>
            </w:r>
          </w:p>
        </w:tc>
        <w:tc>
          <w:tcPr>
            <w:tcW w:w="1080" w:type="dxa"/>
            <w:tcBorders>
              <w:top w:val="nil"/>
              <w:left w:val="nil"/>
              <w:bottom w:val="nil"/>
              <w:right w:val="nil"/>
            </w:tcBorders>
            <w:tcMar>
              <w:left w:w="90" w:type="dxa"/>
              <w:right w:w="90" w:type="dxa"/>
            </w:tcMar>
          </w:tcPr>
          <w:p w14:paraId="278F0E31" w14:textId="5D31205B" w:rsidR="00DA6A6C" w:rsidRPr="00F11DD1" w:rsidRDefault="00DA6A6C" w:rsidP="00DA6A6C">
            <w:pPr>
              <w:tabs>
                <w:tab w:val="left" w:pos="1120"/>
              </w:tabs>
              <w:rPr>
                <w:rFonts w:eastAsia="Calibri" w:cstheme="minorHAnsi"/>
                <w:color w:val="000000" w:themeColor="text1"/>
                <w:lang w:val="en-GB"/>
              </w:rPr>
            </w:pPr>
            <w:r w:rsidRPr="00BA5DEB">
              <w:t>6.57</w:t>
            </w:r>
          </w:p>
        </w:tc>
        <w:tc>
          <w:tcPr>
            <w:tcW w:w="1080" w:type="dxa"/>
            <w:tcBorders>
              <w:top w:val="nil"/>
              <w:left w:val="nil"/>
              <w:bottom w:val="nil"/>
              <w:right w:val="nil"/>
            </w:tcBorders>
            <w:tcMar>
              <w:left w:w="90" w:type="dxa"/>
              <w:right w:w="90" w:type="dxa"/>
            </w:tcMar>
          </w:tcPr>
          <w:p w14:paraId="36203163" w14:textId="40B32571" w:rsidR="00DA6A6C" w:rsidRPr="00F11DD1" w:rsidRDefault="00DA6A6C" w:rsidP="00DA6A6C">
            <w:pPr>
              <w:rPr>
                <w:rFonts w:eastAsia="Calibri" w:cstheme="minorHAnsi"/>
                <w:color w:val="000000" w:themeColor="text1"/>
                <w:lang w:val="en-GB"/>
              </w:rPr>
            </w:pPr>
            <w:r w:rsidRPr="00BA5DEB">
              <w:t>5.45</w:t>
            </w:r>
          </w:p>
        </w:tc>
      </w:tr>
      <w:tr w:rsidR="00DA6A6C" w:rsidRPr="00F11DD1" w14:paraId="25FEB31F" w14:textId="77777777" w:rsidTr="00045FCD">
        <w:trPr>
          <w:trHeight w:val="75"/>
        </w:trPr>
        <w:tc>
          <w:tcPr>
            <w:tcW w:w="1260" w:type="dxa"/>
            <w:tcBorders>
              <w:top w:val="nil"/>
              <w:left w:val="nil"/>
              <w:bottom w:val="single" w:sz="6" w:space="0" w:color="000000" w:themeColor="text1"/>
              <w:right w:val="nil"/>
            </w:tcBorders>
            <w:tcMar>
              <w:left w:w="90" w:type="dxa"/>
              <w:right w:w="90" w:type="dxa"/>
            </w:tcMar>
          </w:tcPr>
          <w:p w14:paraId="3507989C" w14:textId="33B0267C" w:rsidR="00DA6A6C" w:rsidRPr="00F11DD1" w:rsidRDefault="00DA6A6C" w:rsidP="00DA6A6C">
            <w:pPr>
              <w:tabs>
                <w:tab w:val="left" w:pos="1120"/>
              </w:tabs>
              <w:rPr>
                <w:rFonts w:eastAsia="Calibri" w:cstheme="minorHAnsi"/>
                <w:color w:val="000000" w:themeColor="text1"/>
                <w:lang w:val="en-GB"/>
              </w:rPr>
            </w:pPr>
            <w:r w:rsidRPr="00BA5DEB">
              <w:t>NO</w:t>
            </w:r>
            <w:r w:rsidRPr="00967F1A">
              <w:rPr>
                <w:vertAlign w:val="subscript"/>
              </w:rPr>
              <w:t>2</w:t>
            </w:r>
            <w:r w:rsidRPr="00BA5DEB">
              <w:t xml:space="preserve"> 2007</w:t>
            </w:r>
          </w:p>
        </w:tc>
        <w:tc>
          <w:tcPr>
            <w:tcW w:w="945" w:type="dxa"/>
            <w:tcBorders>
              <w:top w:val="nil"/>
              <w:left w:val="nil"/>
              <w:bottom w:val="single" w:sz="6" w:space="0" w:color="000000" w:themeColor="text1"/>
              <w:right w:val="nil"/>
            </w:tcBorders>
            <w:tcMar>
              <w:left w:w="90" w:type="dxa"/>
              <w:right w:w="90" w:type="dxa"/>
            </w:tcMar>
          </w:tcPr>
          <w:p w14:paraId="7F76768E" w14:textId="07C13300" w:rsidR="00DA6A6C" w:rsidRPr="00F11DD1" w:rsidRDefault="00DA6A6C" w:rsidP="00DA6A6C">
            <w:pPr>
              <w:tabs>
                <w:tab w:val="left" w:pos="1120"/>
              </w:tabs>
              <w:rPr>
                <w:rFonts w:eastAsia="Calibri" w:cstheme="minorHAnsi"/>
                <w:color w:val="000000" w:themeColor="text1"/>
                <w:lang w:val="en-GB"/>
              </w:rPr>
            </w:pPr>
            <w:r w:rsidRPr="00BA5DEB">
              <w:t>20.86</w:t>
            </w:r>
          </w:p>
        </w:tc>
        <w:tc>
          <w:tcPr>
            <w:tcW w:w="1020" w:type="dxa"/>
            <w:tcBorders>
              <w:top w:val="nil"/>
              <w:left w:val="nil"/>
              <w:bottom w:val="single" w:sz="6" w:space="0" w:color="000000" w:themeColor="text1"/>
              <w:right w:val="nil"/>
            </w:tcBorders>
            <w:tcMar>
              <w:left w:w="90" w:type="dxa"/>
              <w:right w:w="90" w:type="dxa"/>
            </w:tcMar>
          </w:tcPr>
          <w:p w14:paraId="7EAF1646" w14:textId="19CE3336" w:rsidR="00DA6A6C" w:rsidRPr="00F11DD1" w:rsidRDefault="00DA6A6C" w:rsidP="00DA6A6C">
            <w:pPr>
              <w:rPr>
                <w:rFonts w:eastAsia="Calibri" w:cstheme="minorHAnsi"/>
                <w:color w:val="000000" w:themeColor="text1"/>
                <w:lang w:val="en-GB"/>
              </w:rPr>
            </w:pPr>
            <w:r w:rsidRPr="00BA5DEB">
              <w:t>21.20</w:t>
            </w:r>
          </w:p>
        </w:tc>
        <w:tc>
          <w:tcPr>
            <w:tcW w:w="1440" w:type="dxa"/>
            <w:tcBorders>
              <w:top w:val="nil"/>
              <w:left w:val="nil"/>
              <w:bottom w:val="single" w:sz="6" w:space="0" w:color="000000" w:themeColor="text1"/>
              <w:right w:val="nil"/>
            </w:tcBorders>
            <w:tcMar>
              <w:left w:w="90" w:type="dxa"/>
              <w:right w:w="90" w:type="dxa"/>
            </w:tcMar>
          </w:tcPr>
          <w:p w14:paraId="1DF682D4" w14:textId="168F588A" w:rsidR="00DA6A6C" w:rsidRPr="00F11DD1" w:rsidRDefault="00DA6A6C" w:rsidP="00DA6A6C">
            <w:pPr>
              <w:tabs>
                <w:tab w:val="left" w:pos="1120"/>
              </w:tabs>
              <w:rPr>
                <w:rFonts w:eastAsia="Calibri" w:cstheme="minorHAnsi"/>
                <w:color w:val="000000" w:themeColor="text1"/>
                <w:lang w:val="en-GB"/>
              </w:rPr>
            </w:pPr>
            <w:r w:rsidRPr="00BA5DEB">
              <w:t>3.70-29.37</w:t>
            </w:r>
          </w:p>
        </w:tc>
        <w:tc>
          <w:tcPr>
            <w:tcW w:w="1080" w:type="dxa"/>
            <w:tcBorders>
              <w:top w:val="nil"/>
              <w:left w:val="nil"/>
              <w:bottom w:val="single" w:sz="6" w:space="0" w:color="000000" w:themeColor="text1"/>
              <w:right w:val="nil"/>
            </w:tcBorders>
            <w:tcMar>
              <w:left w:w="90" w:type="dxa"/>
              <w:right w:w="90" w:type="dxa"/>
            </w:tcMar>
          </w:tcPr>
          <w:p w14:paraId="1505BB30" w14:textId="14446946" w:rsidR="00DA6A6C" w:rsidRPr="00F11DD1" w:rsidRDefault="00DA6A6C" w:rsidP="00DA6A6C">
            <w:pPr>
              <w:tabs>
                <w:tab w:val="left" w:pos="1120"/>
              </w:tabs>
              <w:rPr>
                <w:rFonts w:eastAsia="Calibri" w:cstheme="minorHAnsi"/>
                <w:color w:val="000000" w:themeColor="text1"/>
                <w:lang w:val="en-GB"/>
              </w:rPr>
            </w:pPr>
            <w:r w:rsidRPr="00BA5DEB">
              <w:t>5.39</w:t>
            </w:r>
          </w:p>
        </w:tc>
        <w:tc>
          <w:tcPr>
            <w:tcW w:w="1080" w:type="dxa"/>
            <w:tcBorders>
              <w:top w:val="nil"/>
              <w:left w:val="nil"/>
              <w:bottom w:val="single" w:sz="6" w:space="0" w:color="000000" w:themeColor="text1"/>
              <w:right w:val="nil"/>
            </w:tcBorders>
            <w:tcMar>
              <w:left w:w="90" w:type="dxa"/>
              <w:right w:w="90" w:type="dxa"/>
            </w:tcMar>
          </w:tcPr>
          <w:p w14:paraId="17EACE72" w14:textId="1F874C51" w:rsidR="00DA6A6C" w:rsidRPr="00F11DD1" w:rsidRDefault="00DA6A6C" w:rsidP="00DA6A6C">
            <w:pPr>
              <w:rPr>
                <w:rFonts w:eastAsia="Calibri" w:cstheme="minorHAnsi"/>
                <w:color w:val="000000" w:themeColor="text1"/>
                <w:lang w:val="en-GB"/>
              </w:rPr>
            </w:pPr>
            <w:r w:rsidRPr="00BA5DEB">
              <w:t>4.56</w:t>
            </w:r>
          </w:p>
        </w:tc>
      </w:tr>
    </w:tbl>
    <w:p w14:paraId="53793B87" w14:textId="77777777" w:rsidR="002B740D" w:rsidRPr="00F11DD1" w:rsidRDefault="002B740D" w:rsidP="002B740D">
      <w:pPr>
        <w:rPr>
          <w:rFonts w:eastAsia="Calibri" w:cstheme="minorHAnsi"/>
          <w:color w:val="000000" w:themeColor="text1"/>
          <w:lang w:val="en-GB"/>
        </w:rPr>
      </w:pPr>
      <w:r w:rsidRPr="00F11DD1">
        <w:rPr>
          <w:rFonts w:eastAsia="Calibri" w:cstheme="minorHAnsi"/>
          <w:color w:val="000000" w:themeColor="text1"/>
          <w:lang w:val="en-GB"/>
        </w:rPr>
        <w:t>*IQR = the 75th percentile–the 25th percentile.</w:t>
      </w:r>
    </w:p>
    <w:p w14:paraId="179CDF70" w14:textId="09F65910" w:rsidR="00E219C9" w:rsidDel="00EA4768" w:rsidRDefault="00A1405F">
      <w:pPr>
        <w:rPr>
          <w:del w:id="0" w:author="Otto-Emil Jutila" w:date="2024-10-03T00:10:00Z"/>
          <w:rFonts w:eastAsia="Calibri" w:cstheme="minorHAnsi"/>
          <w:color w:val="000000" w:themeColor="text1"/>
          <w:lang w:val="en-GB"/>
        </w:rPr>
      </w:pPr>
      <w:del w:id="1" w:author="Otto-Emil Jutila" w:date="2024-10-03T00:10:00Z">
        <w:r w:rsidDel="00EA4768">
          <w:rPr>
            <w:rFonts w:eastAsia="Calibri" w:cstheme="minorHAnsi"/>
            <w:color w:val="000000" w:themeColor="text1"/>
            <w:lang w:val="en-GB"/>
          </w:rPr>
          <w:br w:type="page"/>
        </w:r>
      </w:del>
    </w:p>
    <w:p w14:paraId="40AE7295" w14:textId="77777777" w:rsidR="00EA4768" w:rsidRDefault="00EA4768" w:rsidP="002B740D">
      <w:pPr>
        <w:rPr>
          <w:ins w:id="2" w:author="Otto-Emil Jutila" w:date="2024-10-03T00:11:00Z"/>
          <w:rFonts w:eastAsia="Calibri" w:cstheme="minorHAnsi"/>
          <w:color w:val="000000" w:themeColor="text1"/>
          <w:lang w:val="en-GB"/>
        </w:rPr>
      </w:pPr>
    </w:p>
    <w:p w14:paraId="761BC62A" w14:textId="77777777" w:rsidR="00EA4768" w:rsidRDefault="00EA4768" w:rsidP="002B740D">
      <w:pPr>
        <w:rPr>
          <w:ins w:id="3" w:author="Otto-Emil Jutila" w:date="2024-10-03T00:11:00Z"/>
          <w:rFonts w:eastAsia="Calibri" w:cstheme="minorHAnsi"/>
          <w:color w:val="000000" w:themeColor="text1"/>
          <w:lang w:val="en-GB"/>
        </w:rPr>
      </w:pPr>
    </w:p>
    <w:p w14:paraId="058BD467" w14:textId="77777777" w:rsidR="00EA4768" w:rsidRDefault="00EA4768" w:rsidP="002B740D">
      <w:pPr>
        <w:rPr>
          <w:ins w:id="4" w:author="Otto-Emil Jutila" w:date="2024-10-03T00:11:00Z"/>
          <w:rFonts w:eastAsia="Calibri" w:cstheme="minorHAnsi"/>
          <w:color w:val="000000" w:themeColor="text1"/>
          <w:lang w:val="en-GB"/>
        </w:rPr>
      </w:pPr>
    </w:p>
    <w:p w14:paraId="2602304F" w14:textId="77777777" w:rsidR="00EA4768" w:rsidRDefault="00EA4768" w:rsidP="002B740D">
      <w:pPr>
        <w:rPr>
          <w:ins w:id="5" w:author="Otto-Emil Jutila" w:date="2024-10-03T00:11:00Z"/>
          <w:rFonts w:eastAsia="Calibri" w:cstheme="minorHAnsi"/>
          <w:color w:val="000000" w:themeColor="text1"/>
          <w:lang w:val="en-GB"/>
        </w:rPr>
      </w:pPr>
    </w:p>
    <w:p w14:paraId="75F251EA" w14:textId="77777777" w:rsidR="00EA4768" w:rsidRDefault="00EA4768" w:rsidP="002B740D">
      <w:pPr>
        <w:rPr>
          <w:ins w:id="6" w:author="Otto-Emil Jutila" w:date="2024-10-03T00:11:00Z"/>
          <w:rFonts w:eastAsia="Calibri" w:cstheme="minorHAnsi"/>
          <w:color w:val="000000" w:themeColor="text1"/>
          <w:lang w:val="en-GB"/>
        </w:rPr>
      </w:pPr>
    </w:p>
    <w:p w14:paraId="37281617" w14:textId="77777777" w:rsidR="00EA4768" w:rsidRDefault="00EA4768" w:rsidP="002B740D">
      <w:pPr>
        <w:rPr>
          <w:ins w:id="7" w:author="Otto-Emil Jutila" w:date="2024-10-03T00:11:00Z"/>
          <w:rFonts w:eastAsia="Calibri" w:cstheme="minorHAnsi"/>
          <w:color w:val="000000" w:themeColor="text1"/>
          <w:lang w:val="en-GB"/>
        </w:rPr>
      </w:pPr>
    </w:p>
    <w:p w14:paraId="6EBFAFE7" w14:textId="77777777" w:rsidR="00EA4768" w:rsidRDefault="00EA4768" w:rsidP="002B740D">
      <w:pPr>
        <w:rPr>
          <w:ins w:id="8" w:author="Otto-Emil Jutila" w:date="2024-10-03T00:11:00Z"/>
          <w:rFonts w:eastAsia="Calibri" w:cstheme="minorHAnsi"/>
          <w:color w:val="000000" w:themeColor="text1"/>
          <w:lang w:val="en-GB"/>
        </w:rPr>
      </w:pPr>
    </w:p>
    <w:p w14:paraId="5E44FA1A" w14:textId="77777777" w:rsidR="00EA4768" w:rsidRDefault="00EA4768" w:rsidP="002B740D">
      <w:pPr>
        <w:rPr>
          <w:ins w:id="9" w:author="Otto-Emil Jutila" w:date="2024-10-03T00:11:00Z"/>
          <w:rFonts w:eastAsia="Calibri" w:cstheme="minorHAnsi"/>
          <w:color w:val="000000" w:themeColor="text1"/>
          <w:lang w:val="en-GB"/>
        </w:rPr>
      </w:pPr>
    </w:p>
    <w:p w14:paraId="19961C1C" w14:textId="77777777" w:rsidR="00EA4768" w:rsidRDefault="00EA4768" w:rsidP="002B740D">
      <w:pPr>
        <w:rPr>
          <w:ins w:id="10" w:author="Otto-Emil Jutila" w:date="2024-10-03T00:11:00Z"/>
          <w:rFonts w:eastAsia="Calibri" w:cstheme="minorHAnsi"/>
          <w:color w:val="000000" w:themeColor="text1"/>
          <w:lang w:val="en-GB"/>
        </w:rPr>
      </w:pPr>
    </w:p>
    <w:p w14:paraId="5D9B4F52" w14:textId="77777777" w:rsidR="00EA4768" w:rsidRDefault="00EA4768" w:rsidP="002B740D">
      <w:pPr>
        <w:rPr>
          <w:ins w:id="11" w:author="Otto-Emil Jutila" w:date="2024-10-03T00:11:00Z"/>
          <w:rFonts w:eastAsia="Calibri" w:cstheme="minorHAnsi"/>
          <w:color w:val="000000" w:themeColor="text1"/>
          <w:lang w:val="en-GB"/>
        </w:rPr>
      </w:pPr>
    </w:p>
    <w:p w14:paraId="23416B83" w14:textId="77777777" w:rsidR="00EA4768" w:rsidRDefault="00EA4768" w:rsidP="002B740D">
      <w:pPr>
        <w:rPr>
          <w:ins w:id="12" w:author="Otto-Emil Jutila" w:date="2024-10-03T00:11:00Z"/>
          <w:rFonts w:eastAsia="Calibri" w:cstheme="minorHAnsi"/>
          <w:color w:val="000000" w:themeColor="text1"/>
          <w:lang w:val="en-GB"/>
        </w:rPr>
      </w:pPr>
    </w:p>
    <w:p w14:paraId="541D731F" w14:textId="77777777" w:rsidR="00EA4768" w:rsidRDefault="00EA4768" w:rsidP="002B740D">
      <w:pPr>
        <w:rPr>
          <w:ins w:id="13" w:author="Otto-Emil Jutila" w:date="2024-10-03T00:11:00Z"/>
          <w:rFonts w:eastAsia="Calibri" w:cstheme="minorHAnsi"/>
          <w:color w:val="000000" w:themeColor="text1"/>
          <w:lang w:val="en-GB"/>
        </w:rPr>
      </w:pPr>
    </w:p>
    <w:p w14:paraId="521D6DDE" w14:textId="77777777" w:rsidR="00EA4768" w:rsidRPr="00F11DD1" w:rsidRDefault="00EA4768" w:rsidP="002B740D">
      <w:pPr>
        <w:rPr>
          <w:ins w:id="14" w:author="Otto-Emil Jutila" w:date="2024-10-03T00:11:00Z"/>
          <w:rFonts w:eastAsia="Calibri" w:cstheme="minorHAnsi"/>
          <w:color w:val="000000" w:themeColor="text1"/>
          <w:lang w:val="en-GB"/>
        </w:rPr>
      </w:pPr>
    </w:p>
    <w:p w14:paraId="304CF039" w14:textId="4AC37482" w:rsidR="00A1405F" w:rsidRDefault="00A1405F">
      <w:pPr>
        <w:rPr>
          <w:rFonts w:eastAsia="Calibri" w:cstheme="minorHAnsi"/>
          <w:color w:val="000000" w:themeColor="text1"/>
          <w:lang w:val="en-GB"/>
        </w:rPr>
      </w:pPr>
      <w:del w:id="15" w:author="Otto-Emil Jutila" w:date="2024-10-03T00:10:00Z">
        <w:r w:rsidDel="00EA4768">
          <w:rPr>
            <w:rFonts w:eastAsia="Calibri" w:cstheme="minorHAnsi"/>
            <w:color w:val="000000" w:themeColor="text1"/>
            <w:lang w:val="en-GB"/>
          </w:rPr>
          <w:br w:type="page"/>
        </w:r>
      </w:del>
    </w:p>
    <w:p w14:paraId="475973D2" w14:textId="77777777" w:rsidR="007D1D05" w:rsidRPr="00F11DD1" w:rsidRDefault="007D1D05" w:rsidP="002B740D">
      <w:pPr>
        <w:rPr>
          <w:rFonts w:eastAsia="Calibri" w:cstheme="minorHAnsi"/>
          <w:color w:val="000000" w:themeColor="text1"/>
          <w:lang w:val="en-GB"/>
        </w:rPr>
      </w:pPr>
    </w:p>
    <w:p w14:paraId="3C1E9B17" w14:textId="4680EFFB" w:rsidR="6ABAE8A2" w:rsidRPr="00E50A88" w:rsidRDefault="002B740D" w:rsidP="00907206">
      <w:pPr>
        <w:rPr>
          <w:rFonts w:eastAsia="Calibri" w:cstheme="minorHAnsi"/>
          <w:color w:val="000000" w:themeColor="text1"/>
          <w:lang w:val="en-GB"/>
        </w:rPr>
      </w:pPr>
      <w:r w:rsidRPr="00F11DD1">
        <w:rPr>
          <w:rFonts w:eastAsia="Calibri" w:cstheme="minorHAnsi"/>
          <w:b/>
          <w:bCs/>
          <w:color w:val="000000" w:themeColor="text1"/>
          <w:lang w:val="en-GB"/>
        </w:rPr>
        <w:lastRenderedPageBreak/>
        <w:t xml:space="preserve">Table </w:t>
      </w:r>
      <w:r w:rsidR="002A27F7" w:rsidRPr="00F11DD1">
        <w:rPr>
          <w:rFonts w:eastAsia="Calibri" w:cstheme="minorHAnsi"/>
          <w:b/>
          <w:bCs/>
          <w:color w:val="000000" w:themeColor="text1"/>
          <w:lang w:val="en-GB"/>
        </w:rPr>
        <w:t>S</w:t>
      </w:r>
      <w:r w:rsidR="00F90889">
        <w:rPr>
          <w:rFonts w:eastAsia="Calibri" w:cstheme="minorHAnsi"/>
          <w:b/>
          <w:bCs/>
          <w:color w:val="000000" w:themeColor="text1"/>
          <w:lang w:val="en-GB"/>
        </w:rPr>
        <w:t>2</w:t>
      </w:r>
      <w:r w:rsidRPr="00F11DD1">
        <w:rPr>
          <w:rFonts w:eastAsia="Calibri" w:cstheme="minorHAnsi"/>
          <w:b/>
          <w:bCs/>
          <w:color w:val="000000" w:themeColor="text1"/>
          <w:lang w:val="en-GB"/>
        </w:rPr>
        <w:t>. Time weighted mean for accumulative exposure of PM</w:t>
      </w:r>
      <w:r w:rsidRPr="00F11DD1">
        <w:rPr>
          <w:rFonts w:eastAsia="Calibri" w:cstheme="minorHAnsi"/>
          <w:b/>
          <w:bCs/>
          <w:color w:val="000000" w:themeColor="text1"/>
          <w:vertAlign w:val="subscript"/>
          <w:lang w:val="en-GB"/>
        </w:rPr>
        <w:t>2.5</w:t>
      </w:r>
      <w:r w:rsidR="00E50A88">
        <w:rPr>
          <w:rFonts w:eastAsia="Calibri" w:cstheme="minorHAnsi"/>
          <w:b/>
          <w:bCs/>
          <w:color w:val="000000" w:themeColor="text1"/>
          <w:lang w:val="en-GB"/>
        </w:rPr>
        <w:t xml:space="preserve"> and NO</w:t>
      </w:r>
      <w:r w:rsidR="00E50A88" w:rsidRPr="00967F1A">
        <w:rPr>
          <w:rFonts w:eastAsia="Calibri" w:cstheme="minorHAnsi"/>
          <w:b/>
          <w:bCs/>
          <w:color w:val="000000" w:themeColor="text1"/>
          <w:vertAlign w:val="subscript"/>
          <w:lang w:val="en-GB"/>
        </w:rPr>
        <w:t>2</w:t>
      </w:r>
    </w:p>
    <w:tbl>
      <w:tblPr>
        <w:tblStyle w:val="TableGrid"/>
        <w:tblW w:w="0" w:type="auto"/>
        <w:tblInd w:w="-142"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560"/>
        <w:gridCol w:w="787"/>
        <w:gridCol w:w="1020"/>
        <w:gridCol w:w="1440"/>
        <w:gridCol w:w="1080"/>
        <w:gridCol w:w="1080"/>
      </w:tblGrid>
      <w:tr w:rsidR="00D923E4" w:rsidRPr="00F11DD1" w14:paraId="5F0D407A" w14:textId="77777777" w:rsidTr="6ABAE8A2">
        <w:trPr>
          <w:trHeight w:val="300"/>
        </w:trPr>
        <w:tc>
          <w:tcPr>
            <w:tcW w:w="1560" w:type="dxa"/>
            <w:tcBorders>
              <w:top w:val="single" w:sz="6" w:space="0" w:color="auto"/>
              <w:left w:val="nil"/>
              <w:bottom w:val="single" w:sz="6" w:space="0" w:color="auto"/>
              <w:right w:val="nil"/>
            </w:tcBorders>
            <w:tcMar>
              <w:left w:w="90" w:type="dxa"/>
              <w:right w:w="90" w:type="dxa"/>
            </w:tcMar>
          </w:tcPr>
          <w:p w14:paraId="15AB2F6A" w14:textId="52AE22A7" w:rsidR="46451BAA" w:rsidRPr="00F11DD1" w:rsidRDefault="46451BAA" w:rsidP="6ABAE8A2">
            <w:pPr>
              <w:tabs>
                <w:tab w:val="left" w:pos="1120"/>
              </w:tabs>
              <w:spacing w:line="259" w:lineRule="auto"/>
              <w:rPr>
                <w:rFonts w:eastAsia="Calibri" w:cstheme="minorHAnsi"/>
                <w:color w:val="000000" w:themeColor="text1"/>
                <w:lang w:val="en-GB"/>
              </w:rPr>
            </w:pPr>
            <w:r w:rsidRPr="00F11DD1">
              <w:rPr>
                <w:rFonts w:eastAsia="Calibri" w:cstheme="minorHAnsi"/>
                <w:b/>
                <w:bCs/>
                <w:color w:val="000000" w:themeColor="text1"/>
                <w:lang w:val="en-GB"/>
              </w:rPr>
              <w:t>PM</w:t>
            </w:r>
            <w:r w:rsidR="6ABAE8A2" w:rsidRPr="00F11DD1">
              <w:rPr>
                <w:rFonts w:eastAsia="Calibri" w:cstheme="minorHAnsi"/>
                <w:b/>
                <w:bCs/>
                <w:color w:val="000000" w:themeColor="text1"/>
                <w:vertAlign w:val="subscript"/>
                <w:lang w:val="en-GB"/>
              </w:rPr>
              <w:t>2</w:t>
            </w:r>
            <w:r w:rsidR="419DB2D2" w:rsidRPr="00F11DD1">
              <w:rPr>
                <w:rFonts w:eastAsia="Calibri" w:cstheme="minorHAnsi"/>
                <w:b/>
                <w:bCs/>
                <w:color w:val="000000" w:themeColor="text1"/>
                <w:vertAlign w:val="subscript"/>
                <w:lang w:val="en-GB"/>
              </w:rPr>
              <w:t>.</w:t>
            </w:r>
            <w:proofErr w:type="gramStart"/>
            <w:r w:rsidR="419DB2D2" w:rsidRPr="00F11DD1">
              <w:rPr>
                <w:rFonts w:eastAsia="Calibri" w:cstheme="minorHAnsi"/>
                <w:b/>
                <w:bCs/>
                <w:color w:val="000000" w:themeColor="text1"/>
                <w:vertAlign w:val="subscript"/>
                <w:lang w:val="en-GB"/>
              </w:rPr>
              <w:t>5</w:t>
            </w:r>
            <w:r w:rsidR="6ABAE8A2" w:rsidRPr="00F11DD1">
              <w:rPr>
                <w:rFonts w:eastAsia="Calibri" w:cstheme="minorHAnsi"/>
                <w:b/>
                <w:bCs/>
                <w:color w:val="000000" w:themeColor="text1"/>
                <w:vertAlign w:val="subscript"/>
                <w:lang w:val="en-GB"/>
              </w:rPr>
              <w:t xml:space="preserve">  </w:t>
            </w:r>
            <w:r w:rsidR="6ABAE8A2" w:rsidRPr="00F11DD1">
              <w:rPr>
                <w:rFonts w:eastAsia="Calibri" w:cstheme="minorHAnsi"/>
                <w:b/>
                <w:bCs/>
                <w:color w:val="000000" w:themeColor="text1"/>
                <w:lang w:val="en-GB"/>
              </w:rPr>
              <w:t>exposure</w:t>
            </w:r>
            <w:proofErr w:type="gramEnd"/>
            <w:r w:rsidR="6ABAE8A2" w:rsidRPr="00F11DD1">
              <w:rPr>
                <w:rFonts w:eastAsia="Calibri" w:cstheme="minorHAnsi"/>
                <w:b/>
                <w:bCs/>
                <w:color w:val="000000" w:themeColor="text1"/>
                <w:lang w:val="en-GB"/>
              </w:rPr>
              <w:t>, (</w:t>
            </w:r>
            <w:proofErr w:type="spellStart"/>
            <w:r w:rsidR="6ABAE8A2" w:rsidRPr="00F11DD1">
              <w:rPr>
                <w:rFonts w:eastAsia="Calibri" w:cstheme="minorHAnsi"/>
                <w:b/>
                <w:bCs/>
                <w:color w:val="000000" w:themeColor="text1"/>
                <w:lang w:val="en-GB"/>
              </w:rPr>
              <w:t>μg</w:t>
            </w:r>
            <w:proofErr w:type="spellEnd"/>
            <w:r w:rsidR="6ABAE8A2" w:rsidRPr="00F11DD1">
              <w:rPr>
                <w:rFonts w:eastAsia="Calibri" w:cstheme="minorHAnsi"/>
                <w:b/>
                <w:bCs/>
                <w:color w:val="000000" w:themeColor="text1"/>
                <w:lang w:val="en-GB"/>
              </w:rPr>
              <w:t>/m</w:t>
            </w:r>
            <w:r w:rsidR="6ABAE8A2" w:rsidRPr="00F11DD1">
              <w:rPr>
                <w:rFonts w:eastAsia="Calibri" w:cstheme="minorHAnsi"/>
                <w:b/>
                <w:bCs/>
                <w:color w:val="000000" w:themeColor="text1"/>
                <w:vertAlign w:val="superscript"/>
                <w:lang w:val="en-GB"/>
              </w:rPr>
              <w:t>3</w:t>
            </w:r>
            <w:r w:rsidR="6ABAE8A2" w:rsidRPr="00F11DD1">
              <w:rPr>
                <w:rFonts w:eastAsia="Calibri" w:cstheme="minorHAnsi"/>
                <w:b/>
                <w:bCs/>
                <w:color w:val="000000" w:themeColor="text1"/>
                <w:lang w:val="en-GB"/>
              </w:rPr>
              <w:t>)</w:t>
            </w:r>
          </w:p>
        </w:tc>
        <w:tc>
          <w:tcPr>
            <w:tcW w:w="787" w:type="dxa"/>
            <w:tcBorders>
              <w:top w:val="single" w:sz="6" w:space="0" w:color="auto"/>
              <w:left w:val="nil"/>
              <w:bottom w:val="single" w:sz="6" w:space="0" w:color="auto"/>
              <w:right w:val="nil"/>
            </w:tcBorders>
            <w:tcMar>
              <w:left w:w="90" w:type="dxa"/>
              <w:right w:w="90" w:type="dxa"/>
            </w:tcMar>
          </w:tcPr>
          <w:p w14:paraId="36A0DB00" w14:textId="77777777" w:rsidR="6ABAE8A2" w:rsidRPr="00F11DD1" w:rsidRDefault="6ABAE8A2" w:rsidP="6ABAE8A2">
            <w:pPr>
              <w:tabs>
                <w:tab w:val="left" w:pos="1120"/>
              </w:tabs>
              <w:spacing w:line="259" w:lineRule="auto"/>
              <w:rPr>
                <w:rFonts w:eastAsia="Calibri" w:cstheme="minorHAnsi"/>
                <w:color w:val="000000" w:themeColor="text1"/>
                <w:lang w:val="en-GB"/>
              </w:rPr>
            </w:pPr>
            <w:r w:rsidRPr="00F11DD1">
              <w:rPr>
                <w:rFonts w:eastAsia="Calibri" w:cstheme="minorHAnsi"/>
                <w:b/>
                <w:bCs/>
                <w:color w:val="000000" w:themeColor="text1"/>
                <w:lang w:val="en-GB"/>
              </w:rPr>
              <w:t>Mean</w:t>
            </w:r>
          </w:p>
        </w:tc>
        <w:tc>
          <w:tcPr>
            <w:tcW w:w="1020" w:type="dxa"/>
            <w:tcBorders>
              <w:top w:val="single" w:sz="6" w:space="0" w:color="auto"/>
              <w:left w:val="nil"/>
              <w:bottom w:val="single" w:sz="6" w:space="0" w:color="auto"/>
              <w:right w:val="nil"/>
            </w:tcBorders>
            <w:tcMar>
              <w:left w:w="90" w:type="dxa"/>
              <w:right w:w="90" w:type="dxa"/>
            </w:tcMar>
          </w:tcPr>
          <w:p w14:paraId="291154D7" w14:textId="77777777" w:rsidR="6ABAE8A2" w:rsidRPr="00F11DD1" w:rsidRDefault="6ABAE8A2" w:rsidP="6ABAE8A2">
            <w:pPr>
              <w:spacing w:line="259" w:lineRule="auto"/>
              <w:rPr>
                <w:rFonts w:eastAsia="Calibri" w:cstheme="minorHAnsi"/>
                <w:b/>
                <w:bCs/>
                <w:lang w:val="en-GB"/>
              </w:rPr>
            </w:pPr>
            <w:r w:rsidRPr="00F11DD1">
              <w:rPr>
                <w:rFonts w:eastAsia="Calibri" w:cstheme="minorHAnsi"/>
                <w:b/>
                <w:bCs/>
                <w:lang w:val="en-GB"/>
              </w:rPr>
              <w:t>Median</w:t>
            </w:r>
          </w:p>
          <w:p w14:paraId="037AFBB2" w14:textId="77777777" w:rsidR="6ABAE8A2" w:rsidRPr="00F11DD1" w:rsidRDefault="6ABAE8A2" w:rsidP="6ABAE8A2">
            <w:pPr>
              <w:spacing w:line="259" w:lineRule="auto"/>
              <w:rPr>
                <w:rFonts w:eastAsia="Calibri" w:cstheme="minorHAnsi"/>
                <w:b/>
                <w:bCs/>
                <w:color w:val="000000" w:themeColor="text1"/>
                <w:lang w:val="en-GB"/>
              </w:rPr>
            </w:pPr>
          </w:p>
        </w:tc>
        <w:tc>
          <w:tcPr>
            <w:tcW w:w="1440" w:type="dxa"/>
            <w:tcBorders>
              <w:top w:val="single" w:sz="6" w:space="0" w:color="auto"/>
              <w:left w:val="nil"/>
              <w:bottom w:val="single" w:sz="6" w:space="0" w:color="auto"/>
              <w:right w:val="nil"/>
            </w:tcBorders>
            <w:tcMar>
              <w:left w:w="90" w:type="dxa"/>
              <w:right w:w="90" w:type="dxa"/>
            </w:tcMar>
          </w:tcPr>
          <w:p w14:paraId="3C8B4A18" w14:textId="77777777" w:rsidR="6ABAE8A2" w:rsidRPr="00F11DD1" w:rsidRDefault="6ABAE8A2" w:rsidP="6ABAE8A2">
            <w:pPr>
              <w:tabs>
                <w:tab w:val="left" w:pos="1120"/>
              </w:tabs>
              <w:spacing w:line="259" w:lineRule="auto"/>
              <w:rPr>
                <w:rFonts w:eastAsia="Calibri" w:cstheme="minorHAnsi"/>
                <w:color w:val="000000" w:themeColor="text1"/>
                <w:lang w:val="en-GB"/>
              </w:rPr>
            </w:pPr>
            <w:r w:rsidRPr="00F11DD1">
              <w:rPr>
                <w:rFonts w:eastAsia="Calibri" w:cstheme="minorHAnsi"/>
                <w:b/>
                <w:bCs/>
                <w:color w:val="000000" w:themeColor="text1"/>
                <w:lang w:val="en-GB"/>
              </w:rPr>
              <w:t xml:space="preserve">Range </w:t>
            </w:r>
          </w:p>
        </w:tc>
        <w:tc>
          <w:tcPr>
            <w:tcW w:w="1080" w:type="dxa"/>
            <w:tcBorders>
              <w:top w:val="single" w:sz="6" w:space="0" w:color="auto"/>
              <w:left w:val="nil"/>
              <w:bottom w:val="single" w:sz="6" w:space="0" w:color="auto"/>
              <w:right w:val="nil"/>
            </w:tcBorders>
            <w:tcMar>
              <w:left w:w="90" w:type="dxa"/>
              <w:right w:w="90" w:type="dxa"/>
            </w:tcMar>
          </w:tcPr>
          <w:p w14:paraId="1C770629" w14:textId="77777777" w:rsidR="6ABAE8A2" w:rsidRPr="00F11DD1" w:rsidRDefault="6ABAE8A2" w:rsidP="6ABAE8A2">
            <w:pPr>
              <w:tabs>
                <w:tab w:val="left" w:pos="1120"/>
              </w:tabs>
              <w:spacing w:line="259" w:lineRule="auto"/>
              <w:rPr>
                <w:rFonts w:eastAsia="Calibri" w:cstheme="minorHAnsi"/>
                <w:color w:val="000000" w:themeColor="text1"/>
                <w:lang w:val="en-GB"/>
              </w:rPr>
            </w:pPr>
            <w:r w:rsidRPr="00F11DD1">
              <w:rPr>
                <w:rFonts w:eastAsia="Calibri" w:cstheme="minorHAnsi"/>
                <w:b/>
                <w:bCs/>
                <w:color w:val="000000" w:themeColor="text1"/>
                <w:lang w:val="en-GB"/>
              </w:rPr>
              <w:t>SD</w:t>
            </w:r>
          </w:p>
        </w:tc>
        <w:tc>
          <w:tcPr>
            <w:tcW w:w="1080" w:type="dxa"/>
            <w:tcBorders>
              <w:top w:val="single" w:sz="6" w:space="0" w:color="auto"/>
              <w:left w:val="nil"/>
              <w:bottom w:val="single" w:sz="6" w:space="0" w:color="auto"/>
              <w:right w:val="nil"/>
            </w:tcBorders>
            <w:tcMar>
              <w:left w:w="90" w:type="dxa"/>
              <w:right w:w="90" w:type="dxa"/>
            </w:tcMar>
          </w:tcPr>
          <w:p w14:paraId="68810947" w14:textId="77777777" w:rsidR="6ABAE8A2" w:rsidRPr="00F11DD1" w:rsidRDefault="6ABAE8A2" w:rsidP="6ABAE8A2">
            <w:pPr>
              <w:spacing w:line="259" w:lineRule="auto"/>
              <w:rPr>
                <w:rFonts w:eastAsia="Calibri" w:cstheme="minorHAnsi"/>
                <w:b/>
                <w:bCs/>
                <w:color w:val="000000" w:themeColor="text1"/>
                <w:lang w:val="en-GB"/>
              </w:rPr>
            </w:pPr>
            <w:r w:rsidRPr="00F11DD1">
              <w:rPr>
                <w:rFonts w:eastAsia="Calibri" w:cstheme="minorHAnsi"/>
                <w:b/>
                <w:bCs/>
                <w:color w:val="000000" w:themeColor="text1"/>
                <w:lang w:val="en-GB"/>
              </w:rPr>
              <w:t>IQR*</w:t>
            </w:r>
          </w:p>
        </w:tc>
      </w:tr>
      <w:tr w:rsidR="00104A56" w:rsidRPr="00F11DD1" w14:paraId="3D5455E7" w14:textId="77777777" w:rsidTr="6ABAE8A2">
        <w:trPr>
          <w:trHeight w:val="300"/>
        </w:trPr>
        <w:tc>
          <w:tcPr>
            <w:tcW w:w="1560" w:type="dxa"/>
            <w:tcBorders>
              <w:top w:val="single" w:sz="6" w:space="0" w:color="auto"/>
              <w:left w:val="nil"/>
              <w:bottom w:val="none" w:sz="4" w:space="0" w:color="000000" w:themeColor="text1"/>
              <w:right w:val="nil"/>
            </w:tcBorders>
            <w:tcMar>
              <w:left w:w="90" w:type="dxa"/>
              <w:right w:w="90" w:type="dxa"/>
            </w:tcMar>
          </w:tcPr>
          <w:p w14:paraId="1C2F08C6" w14:textId="77777777" w:rsidR="6ABAE8A2" w:rsidRPr="00F11DD1" w:rsidRDefault="6ABAE8A2"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Weighted</w:t>
            </w:r>
          </w:p>
        </w:tc>
        <w:tc>
          <w:tcPr>
            <w:tcW w:w="787" w:type="dxa"/>
            <w:tcBorders>
              <w:top w:val="single" w:sz="6" w:space="0" w:color="auto"/>
              <w:left w:val="nil"/>
              <w:bottom w:val="none" w:sz="4" w:space="0" w:color="000000" w:themeColor="text1"/>
              <w:right w:val="nil"/>
            </w:tcBorders>
            <w:tcMar>
              <w:left w:w="90" w:type="dxa"/>
              <w:right w:w="90" w:type="dxa"/>
            </w:tcMar>
          </w:tcPr>
          <w:p w14:paraId="3B63CEBB" w14:textId="77777777" w:rsidR="6ABAE8A2" w:rsidRPr="00F11DD1" w:rsidRDefault="6ABAE8A2" w:rsidP="6ABAE8A2">
            <w:pPr>
              <w:spacing w:line="259" w:lineRule="auto"/>
              <w:rPr>
                <w:rFonts w:eastAsia="Calibri" w:cstheme="minorHAnsi"/>
                <w:color w:val="000000" w:themeColor="text1"/>
                <w:lang w:val="en-GB"/>
              </w:rPr>
            </w:pPr>
          </w:p>
        </w:tc>
        <w:tc>
          <w:tcPr>
            <w:tcW w:w="1020" w:type="dxa"/>
            <w:tcBorders>
              <w:top w:val="single" w:sz="6" w:space="0" w:color="auto"/>
              <w:left w:val="nil"/>
              <w:bottom w:val="none" w:sz="4" w:space="0" w:color="000000" w:themeColor="text1"/>
              <w:right w:val="nil"/>
            </w:tcBorders>
            <w:tcMar>
              <w:left w:w="90" w:type="dxa"/>
              <w:right w:w="90" w:type="dxa"/>
            </w:tcMar>
          </w:tcPr>
          <w:p w14:paraId="55068465" w14:textId="77777777" w:rsidR="6ABAE8A2" w:rsidRPr="00F11DD1" w:rsidRDefault="6ABAE8A2" w:rsidP="6ABAE8A2">
            <w:pPr>
              <w:spacing w:line="259" w:lineRule="auto"/>
              <w:rPr>
                <w:rFonts w:eastAsia="Calibri" w:cstheme="minorHAnsi"/>
                <w:color w:val="000000" w:themeColor="text1"/>
                <w:lang w:val="en-GB"/>
              </w:rPr>
            </w:pPr>
          </w:p>
        </w:tc>
        <w:tc>
          <w:tcPr>
            <w:tcW w:w="1440" w:type="dxa"/>
            <w:tcBorders>
              <w:top w:val="single" w:sz="6" w:space="0" w:color="auto"/>
              <w:left w:val="nil"/>
              <w:bottom w:val="none" w:sz="4" w:space="0" w:color="000000" w:themeColor="text1"/>
              <w:right w:val="nil"/>
            </w:tcBorders>
            <w:tcMar>
              <w:left w:w="90" w:type="dxa"/>
              <w:right w:w="90" w:type="dxa"/>
            </w:tcMar>
          </w:tcPr>
          <w:p w14:paraId="68B0ED40" w14:textId="77777777" w:rsidR="6ABAE8A2" w:rsidRPr="00F11DD1" w:rsidRDefault="6ABAE8A2" w:rsidP="6ABAE8A2">
            <w:pPr>
              <w:spacing w:line="259" w:lineRule="auto"/>
              <w:rPr>
                <w:rFonts w:eastAsia="Calibri" w:cstheme="minorHAnsi"/>
                <w:color w:val="000000" w:themeColor="text1"/>
                <w:lang w:val="en-GB"/>
              </w:rPr>
            </w:pPr>
          </w:p>
        </w:tc>
        <w:tc>
          <w:tcPr>
            <w:tcW w:w="1080" w:type="dxa"/>
            <w:tcBorders>
              <w:top w:val="single" w:sz="6" w:space="0" w:color="auto"/>
              <w:left w:val="nil"/>
              <w:bottom w:val="none" w:sz="4" w:space="0" w:color="000000" w:themeColor="text1"/>
              <w:right w:val="nil"/>
            </w:tcBorders>
            <w:tcMar>
              <w:left w:w="90" w:type="dxa"/>
              <w:right w:w="90" w:type="dxa"/>
            </w:tcMar>
          </w:tcPr>
          <w:p w14:paraId="0C3887E6" w14:textId="77777777" w:rsidR="6ABAE8A2" w:rsidRPr="00F11DD1" w:rsidRDefault="6ABAE8A2" w:rsidP="6ABAE8A2">
            <w:pPr>
              <w:spacing w:line="259" w:lineRule="auto"/>
              <w:rPr>
                <w:rFonts w:eastAsia="Calibri" w:cstheme="minorHAnsi"/>
                <w:color w:val="000000" w:themeColor="text1"/>
                <w:lang w:val="en-GB"/>
              </w:rPr>
            </w:pPr>
          </w:p>
        </w:tc>
        <w:tc>
          <w:tcPr>
            <w:tcW w:w="1080" w:type="dxa"/>
            <w:tcBorders>
              <w:top w:val="single" w:sz="6" w:space="0" w:color="auto"/>
              <w:left w:val="nil"/>
              <w:bottom w:val="none" w:sz="4" w:space="0" w:color="000000" w:themeColor="text1"/>
              <w:right w:val="nil"/>
            </w:tcBorders>
            <w:tcMar>
              <w:left w:w="90" w:type="dxa"/>
              <w:right w:w="90" w:type="dxa"/>
            </w:tcMar>
          </w:tcPr>
          <w:p w14:paraId="5BC45A08" w14:textId="77777777" w:rsidR="6ABAE8A2" w:rsidRPr="00F11DD1" w:rsidRDefault="6ABAE8A2" w:rsidP="6ABAE8A2">
            <w:pPr>
              <w:spacing w:line="259" w:lineRule="auto"/>
              <w:rPr>
                <w:rFonts w:eastAsia="Calibri" w:cstheme="minorHAnsi"/>
                <w:color w:val="000000" w:themeColor="text1"/>
                <w:lang w:val="en-GB"/>
              </w:rPr>
            </w:pPr>
          </w:p>
        </w:tc>
      </w:tr>
      <w:tr w:rsidR="00730A2B" w:rsidRPr="00F11DD1" w14:paraId="43AEA7CF" w14:textId="77777777" w:rsidTr="6ABAE8A2">
        <w:trPr>
          <w:trHeight w:val="300"/>
        </w:trPr>
        <w:tc>
          <w:tcPr>
            <w:tcW w:w="1560" w:type="dxa"/>
            <w:tcBorders>
              <w:top w:val="none" w:sz="6" w:space="0" w:color="000000" w:themeColor="text1"/>
              <w:left w:val="none" w:sz="6" w:space="0" w:color="000000" w:themeColor="text1"/>
              <w:bottom w:val="none" w:sz="4" w:space="0" w:color="000000" w:themeColor="text1"/>
              <w:right w:val="none" w:sz="4" w:space="0" w:color="000000" w:themeColor="text1"/>
            </w:tcBorders>
            <w:tcMar>
              <w:left w:w="90" w:type="dxa"/>
              <w:right w:w="90" w:type="dxa"/>
            </w:tcMar>
          </w:tcPr>
          <w:p w14:paraId="5D38CE54" w14:textId="5B8338A3" w:rsidR="6ABAE8A2" w:rsidRPr="00F11DD1" w:rsidRDefault="00531ED9" w:rsidP="6ABAE8A2">
            <w:pPr>
              <w:spacing w:line="259" w:lineRule="auto"/>
              <w:rPr>
                <w:rFonts w:eastAsia="Calibri" w:cstheme="minorHAnsi"/>
                <w:color w:val="000000" w:themeColor="text1"/>
                <w:lang w:val="en-GB"/>
              </w:rPr>
            </w:pPr>
            <w:r w:rsidRPr="008D05C6">
              <w:rPr>
                <w:rFonts w:eastAsia="Calibri" w:cstheme="minorHAnsi"/>
                <w:color w:val="000000" w:themeColor="text1"/>
                <w:lang w:val="en-GB"/>
              </w:rPr>
              <w:t xml:space="preserve"> PM</w:t>
            </w:r>
            <w:r w:rsidRPr="008D05C6">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9D44EE">
              <w:rPr>
                <w:rFonts w:eastAsia="Calibri" w:cstheme="minorHAnsi"/>
                <w:color w:val="000000" w:themeColor="text1"/>
                <w:lang w:val="en-GB"/>
              </w:rPr>
              <w:t>1935-1950</w:t>
            </w:r>
          </w:p>
        </w:tc>
        <w:tc>
          <w:tcPr>
            <w:tcW w:w="787" w:type="dxa"/>
            <w:tcBorders>
              <w:top w:val="none" w:sz="6" w:space="0" w:color="000000" w:themeColor="text1"/>
              <w:left w:val="none" w:sz="6" w:space="0" w:color="000000" w:themeColor="text1"/>
              <w:bottom w:val="none" w:sz="4" w:space="0" w:color="000000" w:themeColor="text1"/>
              <w:right w:val="none" w:sz="4" w:space="0" w:color="000000" w:themeColor="text1"/>
            </w:tcBorders>
            <w:tcMar>
              <w:left w:w="90" w:type="dxa"/>
              <w:right w:w="90" w:type="dxa"/>
            </w:tcMar>
          </w:tcPr>
          <w:p w14:paraId="305D0494" w14:textId="286B9F66" w:rsidR="25978E43" w:rsidRPr="00F11DD1" w:rsidRDefault="25978E43"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32.14</w:t>
            </w:r>
          </w:p>
        </w:tc>
        <w:tc>
          <w:tcPr>
            <w:tcW w:w="1020" w:type="dxa"/>
            <w:tcBorders>
              <w:top w:val="none" w:sz="6" w:space="0" w:color="000000" w:themeColor="text1"/>
              <w:left w:val="none" w:sz="4" w:space="0" w:color="000000" w:themeColor="text1"/>
              <w:bottom w:val="none" w:sz="4" w:space="0" w:color="000000" w:themeColor="text1"/>
              <w:right w:val="none" w:sz="4" w:space="0" w:color="000000" w:themeColor="text1"/>
            </w:tcBorders>
            <w:tcMar>
              <w:left w:w="90" w:type="dxa"/>
              <w:right w:w="90" w:type="dxa"/>
            </w:tcMar>
          </w:tcPr>
          <w:p w14:paraId="5BE2B7B4" w14:textId="5BCF1D77" w:rsidR="179991E6" w:rsidRPr="00F11DD1" w:rsidRDefault="179991E6"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34.21</w:t>
            </w:r>
          </w:p>
        </w:tc>
        <w:tc>
          <w:tcPr>
            <w:tcW w:w="1440" w:type="dxa"/>
            <w:tcBorders>
              <w:top w:val="none" w:sz="6" w:space="0" w:color="000000" w:themeColor="text1"/>
              <w:left w:val="none" w:sz="4" w:space="0" w:color="000000" w:themeColor="text1"/>
              <w:bottom w:val="none" w:sz="4" w:space="0" w:color="000000" w:themeColor="text1"/>
              <w:right w:val="none" w:sz="4" w:space="0" w:color="000000" w:themeColor="text1"/>
            </w:tcBorders>
            <w:tcMar>
              <w:left w:w="90" w:type="dxa"/>
              <w:right w:w="90" w:type="dxa"/>
            </w:tcMar>
          </w:tcPr>
          <w:p w14:paraId="365A367E" w14:textId="70452426" w:rsidR="4155B234" w:rsidRPr="00F11DD1" w:rsidRDefault="4155B234"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5.94-107.08</w:t>
            </w:r>
          </w:p>
        </w:tc>
        <w:tc>
          <w:tcPr>
            <w:tcW w:w="1080" w:type="dxa"/>
            <w:tcBorders>
              <w:top w:val="none" w:sz="6" w:space="0" w:color="000000" w:themeColor="text1"/>
              <w:left w:val="none" w:sz="4" w:space="0" w:color="000000" w:themeColor="text1"/>
              <w:bottom w:val="none" w:sz="4" w:space="0" w:color="000000" w:themeColor="text1"/>
              <w:right w:val="none" w:sz="4" w:space="0" w:color="000000" w:themeColor="text1"/>
            </w:tcBorders>
            <w:tcMar>
              <w:left w:w="90" w:type="dxa"/>
              <w:right w:w="90" w:type="dxa"/>
            </w:tcMar>
          </w:tcPr>
          <w:p w14:paraId="5DDB89BE" w14:textId="15889214" w:rsidR="2F2A534C" w:rsidRPr="00F11DD1" w:rsidRDefault="2F2A534C"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12.02</w:t>
            </w:r>
          </w:p>
        </w:tc>
        <w:tc>
          <w:tcPr>
            <w:tcW w:w="1080" w:type="dxa"/>
            <w:tcBorders>
              <w:top w:val="none" w:sz="6" w:space="0" w:color="000000" w:themeColor="text1"/>
              <w:left w:val="none" w:sz="4" w:space="0" w:color="000000" w:themeColor="text1"/>
              <w:bottom w:val="none" w:sz="4" w:space="0" w:color="000000" w:themeColor="text1"/>
              <w:right w:val="none" w:sz="6" w:space="0" w:color="000000" w:themeColor="text1"/>
            </w:tcBorders>
            <w:tcMar>
              <w:left w:w="90" w:type="dxa"/>
              <w:right w:w="90" w:type="dxa"/>
            </w:tcMar>
          </w:tcPr>
          <w:p w14:paraId="3CC9A01D" w14:textId="13450E83" w:rsidR="0233CB3F" w:rsidRPr="00F11DD1" w:rsidRDefault="0233CB3F"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13.08</w:t>
            </w:r>
          </w:p>
        </w:tc>
      </w:tr>
      <w:tr w:rsidR="00D923E4" w:rsidRPr="00F11DD1" w14:paraId="3BC3B86C" w14:textId="77777777" w:rsidTr="6ABAE8A2">
        <w:trPr>
          <w:trHeight w:val="300"/>
        </w:trPr>
        <w:tc>
          <w:tcPr>
            <w:tcW w:w="1560" w:type="dxa"/>
            <w:tcBorders>
              <w:top w:val="none" w:sz="4" w:space="0" w:color="000000" w:themeColor="text1"/>
              <w:left w:val="nil"/>
              <w:bottom w:val="nil"/>
              <w:right w:val="nil"/>
            </w:tcBorders>
            <w:tcMar>
              <w:left w:w="90" w:type="dxa"/>
              <w:right w:w="90" w:type="dxa"/>
            </w:tcMar>
          </w:tcPr>
          <w:p w14:paraId="120261FE" w14:textId="5420B7DB" w:rsidR="6ABAE8A2" w:rsidRPr="00F11DD1" w:rsidRDefault="00531ED9" w:rsidP="6ABAE8A2">
            <w:pPr>
              <w:spacing w:line="259" w:lineRule="auto"/>
              <w:rPr>
                <w:rFonts w:eastAsia="Calibri" w:cstheme="minorHAnsi"/>
                <w:color w:val="000000" w:themeColor="text1"/>
                <w:lang w:val="en-GB"/>
              </w:rPr>
            </w:pPr>
            <w:r w:rsidRPr="008D05C6">
              <w:rPr>
                <w:rFonts w:eastAsia="Calibri" w:cstheme="minorHAnsi"/>
                <w:color w:val="000000" w:themeColor="text1"/>
                <w:lang w:val="en-GB"/>
              </w:rPr>
              <w:t xml:space="preserve"> PM</w:t>
            </w:r>
            <w:r w:rsidRPr="008D05C6">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9D44EE">
              <w:rPr>
                <w:rFonts w:eastAsia="Calibri" w:cstheme="minorHAnsi"/>
                <w:color w:val="000000" w:themeColor="text1"/>
                <w:lang w:val="en-GB"/>
              </w:rPr>
              <w:t>1935-1970</w:t>
            </w:r>
          </w:p>
        </w:tc>
        <w:tc>
          <w:tcPr>
            <w:tcW w:w="787" w:type="dxa"/>
            <w:tcBorders>
              <w:top w:val="none" w:sz="4" w:space="0" w:color="000000" w:themeColor="text1"/>
              <w:left w:val="nil"/>
              <w:bottom w:val="nil"/>
              <w:right w:val="nil"/>
            </w:tcBorders>
            <w:tcMar>
              <w:left w:w="90" w:type="dxa"/>
              <w:right w:w="90" w:type="dxa"/>
            </w:tcMar>
          </w:tcPr>
          <w:p w14:paraId="070375F6" w14:textId="4B1E3E7E" w:rsidR="04EA00DC" w:rsidRPr="00F11DD1" w:rsidRDefault="04EA00DC"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25.88</w:t>
            </w:r>
          </w:p>
        </w:tc>
        <w:tc>
          <w:tcPr>
            <w:tcW w:w="1020" w:type="dxa"/>
            <w:tcBorders>
              <w:top w:val="none" w:sz="4" w:space="0" w:color="000000" w:themeColor="text1"/>
              <w:left w:val="nil"/>
              <w:bottom w:val="nil"/>
              <w:right w:val="nil"/>
            </w:tcBorders>
            <w:tcMar>
              <w:left w:w="90" w:type="dxa"/>
              <w:right w:w="90" w:type="dxa"/>
            </w:tcMar>
          </w:tcPr>
          <w:p w14:paraId="37C46846" w14:textId="141EF6F5" w:rsidR="4734E974" w:rsidRPr="00F11DD1" w:rsidRDefault="4734E974"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27.29</w:t>
            </w:r>
          </w:p>
        </w:tc>
        <w:tc>
          <w:tcPr>
            <w:tcW w:w="1440" w:type="dxa"/>
            <w:tcBorders>
              <w:top w:val="none" w:sz="4" w:space="0" w:color="000000" w:themeColor="text1"/>
              <w:left w:val="nil"/>
              <w:bottom w:val="nil"/>
              <w:right w:val="nil"/>
            </w:tcBorders>
            <w:tcMar>
              <w:left w:w="90" w:type="dxa"/>
              <w:right w:w="90" w:type="dxa"/>
            </w:tcMar>
          </w:tcPr>
          <w:p w14:paraId="56542B8D" w14:textId="377BB241" w:rsidR="63F101CF" w:rsidRPr="00F11DD1" w:rsidRDefault="63F101CF"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7.99-68.14</w:t>
            </w:r>
          </w:p>
        </w:tc>
        <w:tc>
          <w:tcPr>
            <w:tcW w:w="1080" w:type="dxa"/>
            <w:tcBorders>
              <w:top w:val="none" w:sz="4" w:space="0" w:color="000000" w:themeColor="text1"/>
              <w:left w:val="nil"/>
              <w:bottom w:val="nil"/>
              <w:right w:val="nil"/>
            </w:tcBorders>
            <w:tcMar>
              <w:left w:w="90" w:type="dxa"/>
              <w:right w:w="90" w:type="dxa"/>
            </w:tcMar>
          </w:tcPr>
          <w:p w14:paraId="12110DEB" w14:textId="53539EF5" w:rsidR="63C1AF5E" w:rsidRPr="00F11DD1" w:rsidRDefault="63C1AF5E"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7.01</w:t>
            </w:r>
          </w:p>
        </w:tc>
        <w:tc>
          <w:tcPr>
            <w:tcW w:w="1080" w:type="dxa"/>
            <w:tcBorders>
              <w:top w:val="none" w:sz="4" w:space="0" w:color="000000" w:themeColor="text1"/>
              <w:left w:val="nil"/>
              <w:bottom w:val="nil"/>
              <w:right w:val="nil"/>
            </w:tcBorders>
            <w:tcMar>
              <w:left w:w="90" w:type="dxa"/>
              <w:right w:w="90" w:type="dxa"/>
            </w:tcMar>
          </w:tcPr>
          <w:p w14:paraId="3957AB7E" w14:textId="0E788438" w:rsidR="50AEF89F" w:rsidRPr="00F11DD1" w:rsidRDefault="50AEF89F"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7.82</w:t>
            </w:r>
          </w:p>
        </w:tc>
      </w:tr>
      <w:tr w:rsidR="000D2EF0" w:rsidRPr="00F11DD1" w14:paraId="7B8B63D5" w14:textId="77777777" w:rsidTr="6ABAE8A2">
        <w:trPr>
          <w:trHeight w:val="300"/>
        </w:trPr>
        <w:tc>
          <w:tcPr>
            <w:tcW w:w="1560" w:type="dxa"/>
            <w:tcBorders>
              <w:top w:val="nil"/>
              <w:left w:val="nil"/>
              <w:bottom w:val="nil"/>
              <w:right w:val="nil"/>
            </w:tcBorders>
            <w:tcMar>
              <w:left w:w="90" w:type="dxa"/>
              <w:right w:w="90" w:type="dxa"/>
            </w:tcMar>
          </w:tcPr>
          <w:p w14:paraId="6583F6B4" w14:textId="063A22F4" w:rsidR="6ABAE8A2" w:rsidRPr="00F11DD1" w:rsidRDefault="00531ED9" w:rsidP="6ABAE8A2">
            <w:pPr>
              <w:spacing w:line="259" w:lineRule="auto"/>
              <w:rPr>
                <w:rFonts w:eastAsia="Calibri" w:cstheme="minorHAnsi"/>
                <w:color w:val="000000" w:themeColor="text1"/>
                <w:lang w:val="en-GB"/>
              </w:rPr>
            </w:pPr>
            <w:r w:rsidRPr="008D05C6">
              <w:rPr>
                <w:rFonts w:eastAsia="Calibri" w:cstheme="minorHAnsi"/>
                <w:color w:val="000000" w:themeColor="text1"/>
                <w:lang w:val="en-GB"/>
              </w:rPr>
              <w:t xml:space="preserve"> PM</w:t>
            </w:r>
            <w:r w:rsidRPr="008D05C6">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9D20B1">
              <w:rPr>
                <w:rFonts w:eastAsia="Calibri" w:cstheme="minorHAnsi"/>
                <w:color w:val="000000" w:themeColor="text1"/>
                <w:lang w:val="en-GB"/>
              </w:rPr>
              <w:t>1935-1980</w:t>
            </w:r>
          </w:p>
        </w:tc>
        <w:tc>
          <w:tcPr>
            <w:tcW w:w="787" w:type="dxa"/>
            <w:tcBorders>
              <w:top w:val="nil"/>
              <w:left w:val="nil"/>
              <w:bottom w:val="nil"/>
              <w:right w:val="nil"/>
            </w:tcBorders>
            <w:tcMar>
              <w:left w:w="90" w:type="dxa"/>
              <w:right w:w="90" w:type="dxa"/>
            </w:tcMar>
          </w:tcPr>
          <w:p w14:paraId="7A938E79" w14:textId="3F96CDD9" w:rsidR="46A374C1" w:rsidRPr="00F11DD1" w:rsidRDefault="46A374C1"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23.79</w:t>
            </w:r>
          </w:p>
        </w:tc>
        <w:tc>
          <w:tcPr>
            <w:tcW w:w="1020" w:type="dxa"/>
            <w:tcBorders>
              <w:top w:val="nil"/>
              <w:left w:val="nil"/>
              <w:bottom w:val="nil"/>
              <w:right w:val="nil"/>
            </w:tcBorders>
            <w:tcMar>
              <w:left w:w="90" w:type="dxa"/>
              <w:right w:w="90" w:type="dxa"/>
            </w:tcMar>
          </w:tcPr>
          <w:p w14:paraId="711C9494" w14:textId="2A292809" w:rsidR="60ABCE60" w:rsidRPr="00F11DD1" w:rsidRDefault="60ABCE60"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24.84</w:t>
            </w:r>
          </w:p>
        </w:tc>
        <w:tc>
          <w:tcPr>
            <w:tcW w:w="1440" w:type="dxa"/>
            <w:tcBorders>
              <w:top w:val="nil"/>
              <w:left w:val="nil"/>
              <w:bottom w:val="nil"/>
              <w:right w:val="nil"/>
            </w:tcBorders>
            <w:tcMar>
              <w:left w:w="90" w:type="dxa"/>
              <w:right w:w="90" w:type="dxa"/>
            </w:tcMar>
          </w:tcPr>
          <w:p w14:paraId="7EEC6FA7" w14:textId="3D21EA34" w:rsidR="449EFD88" w:rsidRPr="00F11DD1" w:rsidRDefault="449EFD88"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7.85-57.69</w:t>
            </w:r>
          </w:p>
        </w:tc>
        <w:tc>
          <w:tcPr>
            <w:tcW w:w="1080" w:type="dxa"/>
            <w:tcBorders>
              <w:top w:val="nil"/>
              <w:left w:val="nil"/>
              <w:bottom w:val="nil"/>
              <w:right w:val="nil"/>
            </w:tcBorders>
            <w:tcMar>
              <w:left w:w="90" w:type="dxa"/>
              <w:right w:w="90" w:type="dxa"/>
            </w:tcMar>
          </w:tcPr>
          <w:p w14:paraId="6ABCB2A3" w14:textId="6579D719" w:rsidR="4D6953C7" w:rsidRPr="00F11DD1" w:rsidRDefault="4D6953C7"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5.67</w:t>
            </w:r>
          </w:p>
        </w:tc>
        <w:tc>
          <w:tcPr>
            <w:tcW w:w="1080" w:type="dxa"/>
            <w:tcBorders>
              <w:top w:val="nil"/>
              <w:left w:val="nil"/>
              <w:bottom w:val="nil"/>
              <w:right w:val="nil"/>
            </w:tcBorders>
            <w:tcMar>
              <w:left w:w="90" w:type="dxa"/>
              <w:right w:w="90" w:type="dxa"/>
            </w:tcMar>
          </w:tcPr>
          <w:p w14:paraId="7AEF6037" w14:textId="1C5A6087" w:rsidR="5A46448D" w:rsidRPr="00F11DD1" w:rsidRDefault="5A46448D"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6.24</w:t>
            </w:r>
          </w:p>
        </w:tc>
      </w:tr>
      <w:tr w:rsidR="000D2EF0" w:rsidRPr="00F11DD1" w14:paraId="235A7B22" w14:textId="77777777" w:rsidTr="6ABAE8A2">
        <w:trPr>
          <w:trHeight w:val="300"/>
        </w:trPr>
        <w:tc>
          <w:tcPr>
            <w:tcW w:w="1560" w:type="dxa"/>
            <w:tcBorders>
              <w:top w:val="nil"/>
              <w:left w:val="nil"/>
              <w:bottom w:val="nil"/>
              <w:right w:val="nil"/>
            </w:tcBorders>
            <w:tcMar>
              <w:left w:w="90" w:type="dxa"/>
              <w:right w:w="90" w:type="dxa"/>
            </w:tcMar>
          </w:tcPr>
          <w:p w14:paraId="05ED42C5" w14:textId="7F5BAEAC" w:rsidR="6ABAE8A2" w:rsidRPr="00F11DD1" w:rsidRDefault="00531ED9" w:rsidP="6ABAE8A2">
            <w:pPr>
              <w:spacing w:line="259" w:lineRule="auto"/>
              <w:rPr>
                <w:rFonts w:eastAsia="Calibri" w:cstheme="minorHAnsi"/>
                <w:color w:val="000000" w:themeColor="text1"/>
                <w:lang w:val="en-GB"/>
              </w:rPr>
            </w:pPr>
            <w:r w:rsidRPr="008D05C6">
              <w:rPr>
                <w:rFonts w:eastAsia="Calibri" w:cstheme="minorHAnsi"/>
                <w:color w:val="000000" w:themeColor="text1"/>
                <w:lang w:val="en-GB"/>
              </w:rPr>
              <w:t xml:space="preserve"> PM</w:t>
            </w:r>
            <w:r w:rsidRPr="008D05C6">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9D20B1">
              <w:rPr>
                <w:rFonts w:eastAsia="Calibri" w:cstheme="minorHAnsi"/>
                <w:color w:val="000000" w:themeColor="text1"/>
                <w:lang w:val="en-GB"/>
              </w:rPr>
              <w:t>1935-1990</w:t>
            </w:r>
          </w:p>
        </w:tc>
        <w:tc>
          <w:tcPr>
            <w:tcW w:w="787" w:type="dxa"/>
            <w:tcBorders>
              <w:top w:val="nil"/>
              <w:left w:val="nil"/>
              <w:bottom w:val="nil"/>
              <w:right w:val="nil"/>
            </w:tcBorders>
            <w:tcMar>
              <w:left w:w="90" w:type="dxa"/>
              <w:right w:w="90" w:type="dxa"/>
            </w:tcMar>
          </w:tcPr>
          <w:p w14:paraId="209E386C" w14:textId="421F3EBD" w:rsidR="6B0E5C26" w:rsidRPr="00F11DD1" w:rsidRDefault="6B0E5C26"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22.09</w:t>
            </w:r>
          </w:p>
        </w:tc>
        <w:tc>
          <w:tcPr>
            <w:tcW w:w="1020" w:type="dxa"/>
            <w:tcBorders>
              <w:top w:val="nil"/>
              <w:left w:val="nil"/>
              <w:bottom w:val="nil"/>
              <w:right w:val="nil"/>
            </w:tcBorders>
            <w:tcMar>
              <w:left w:w="90" w:type="dxa"/>
              <w:right w:w="90" w:type="dxa"/>
            </w:tcMar>
          </w:tcPr>
          <w:p w14:paraId="6A68F255" w14:textId="213A44BD" w:rsidR="0A409BA3" w:rsidRPr="00F11DD1" w:rsidRDefault="0A409BA3"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22.93</w:t>
            </w:r>
          </w:p>
        </w:tc>
        <w:tc>
          <w:tcPr>
            <w:tcW w:w="1440" w:type="dxa"/>
            <w:tcBorders>
              <w:top w:val="nil"/>
              <w:left w:val="nil"/>
              <w:bottom w:val="nil"/>
              <w:right w:val="nil"/>
            </w:tcBorders>
            <w:tcMar>
              <w:left w:w="90" w:type="dxa"/>
              <w:right w:w="90" w:type="dxa"/>
            </w:tcMar>
          </w:tcPr>
          <w:p w14:paraId="28AE4A2C" w14:textId="3538451C" w:rsidR="79843272" w:rsidRPr="00F11DD1" w:rsidRDefault="79843272"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8.72-50.38</w:t>
            </w:r>
          </w:p>
        </w:tc>
        <w:tc>
          <w:tcPr>
            <w:tcW w:w="1080" w:type="dxa"/>
            <w:tcBorders>
              <w:top w:val="nil"/>
              <w:left w:val="nil"/>
              <w:bottom w:val="nil"/>
              <w:right w:val="nil"/>
            </w:tcBorders>
            <w:tcMar>
              <w:left w:w="90" w:type="dxa"/>
              <w:right w:w="90" w:type="dxa"/>
            </w:tcMar>
          </w:tcPr>
          <w:p w14:paraId="1DA558F9" w14:textId="28B184CC" w:rsidR="14DED071" w:rsidRPr="00F11DD1" w:rsidRDefault="14DED071"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4.76</w:t>
            </w:r>
          </w:p>
        </w:tc>
        <w:tc>
          <w:tcPr>
            <w:tcW w:w="1080" w:type="dxa"/>
            <w:tcBorders>
              <w:top w:val="nil"/>
              <w:left w:val="nil"/>
              <w:bottom w:val="nil"/>
              <w:right w:val="nil"/>
            </w:tcBorders>
            <w:tcMar>
              <w:left w:w="90" w:type="dxa"/>
              <w:right w:w="90" w:type="dxa"/>
            </w:tcMar>
          </w:tcPr>
          <w:p w14:paraId="1555CCF4" w14:textId="46255BE5" w:rsidR="4C5CD031" w:rsidRPr="00F11DD1" w:rsidRDefault="4C5CD031"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5.23</w:t>
            </w:r>
          </w:p>
        </w:tc>
      </w:tr>
      <w:tr w:rsidR="000D2EF0" w:rsidRPr="00F11DD1" w14:paraId="04B4BA45" w14:textId="77777777" w:rsidTr="00470EE0">
        <w:trPr>
          <w:trHeight w:val="80"/>
        </w:trPr>
        <w:tc>
          <w:tcPr>
            <w:tcW w:w="1560" w:type="dxa"/>
            <w:tcBorders>
              <w:top w:val="nil"/>
              <w:left w:val="nil"/>
              <w:bottom w:val="nil"/>
              <w:right w:val="nil"/>
            </w:tcBorders>
            <w:tcMar>
              <w:left w:w="90" w:type="dxa"/>
              <w:right w:w="90" w:type="dxa"/>
            </w:tcMar>
          </w:tcPr>
          <w:p w14:paraId="10C32FB5" w14:textId="7B48F9FC" w:rsidR="6ABAE8A2" w:rsidRPr="00F11DD1" w:rsidRDefault="00531ED9" w:rsidP="6ABAE8A2">
            <w:pPr>
              <w:spacing w:line="259" w:lineRule="auto"/>
              <w:rPr>
                <w:rFonts w:eastAsia="Calibri" w:cstheme="minorHAnsi"/>
                <w:color w:val="000000" w:themeColor="text1"/>
                <w:lang w:val="en-GB"/>
              </w:rPr>
            </w:pPr>
            <w:r w:rsidRPr="008D05C6">
              <w:rPr>
                <w:rFonts w:eastAsia="Calibri" w:cstheme="minorHAnsi"/>
                <w:color w:val="000000" w:themeColor="text1"/>
                <w:lang w:val="en-GB"/>
              </w:rPr>
              <w:t xml:space="preserve"> PM</w:t>
            </w:r>
            <w:r w:rsidRPr="008D05C6">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9D20B1">
              <w:rPr>
                <w:rFonts w:eastAsia="Calibri" w:cstheme="minorHAnsi"/>
                <w:color w:val="000000" w:themeColor="text1"/>
                <w:lang w:val="en-GB"/>
              </w:rPr>
              <w:t>1935-2001</w:t>
            </w:r>
          </w:p>
        </w:tc>
        <w:tc>
          <w:tcPr>
            <w:tcW w:w="787" w:type="dxa"/>
            <w:tcBorders>
              <w:top w:val="nil"/>
              <w:left w:val="nil"/>
              <w:bottom w:val="nil"/>
              <w:right w:val="nil"/>
            </w:tcBorders>
            <w:tcMar>
              <w:left w:w="90" w:type="dxa"/>
              <w:right w:w="90" w:type="dxa"/>
            </w:tcMar>
          </w:tcPr>
          <w:p w14:paraId="11C2BD97" w14:textId="0B6E212B" w:rsidR="70698303" w:rsidRPr="00F11DD1" w:rsidRDefault="70698303"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20.49</w:t>
            </w:r>
          </w:p>
        </w:tc>
        <w:tc>
          <w:tcPr>
            <w:tcW w:w="1020" w:type="dxa"/>
            <w:tcBorders>
              <w:top w:val="nil"/>
              <w:left w:val="nil"/>
              <w:bottom w:val="nil"/>
              <w:right w:val="nil"/>
            </w:tcBorders>
            <w:tcMar>
              <w:left w:w="90" w:type="dxa"/>
              <w:right w:w="90" w:type="dxa"/>
            </w:tcMar>
          </w:tcPr>
          <w:p w14:paraId="302818D2" w14:textId="7AA35DA0" w:rsidR="444DAE20" w:rsidRPr="00F11DD1" w:rsidRDefault="444DAE20"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21.24</w:t>
            </w:r>
          </w:p>
        </w:tc>
        <w:tc>
          <w:tcPr>
            <w:tcW w:w="1440" w:type="dxa"/>
            <w:tcBorders>
              <w:top w:val="nil"/>
              <w:left w:val="nil"/>
              <w:bottom w:val="nil"/>
              <w:right w:val="nil"/>
            </w:tcBorders>
            <w:tcMar>
              <w:left w:w="90" w:type="dxa"/>
              <w:right w:w="90" w:type="dxa"/>
            </w:tcMar>
          </w:tcPr>
          <w:p w14:paraId="5F92A731" w14:textId="22EE88C2" w:rsidR="4BCFE35C" w:rsidRPr="00F11DD1" w:rsidRDefault="4BCFE35C"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8.28-45.61</w:t>
            </w:r>
          </w:p>
        </w:tc>
        <w:tc>
          <w:tcPr>
            <w:tcW w:w="1080" w:type="dxa"/>
            <w:tcBorders>
              <w:top w:val="nil"/>
              <w:left w:val="nil"/>
              <w:bottom w:val="nil"/>
              <w:right w:val="nil"/>
            </w:tcBorders>
            <w:tcMar>
              <w:left w:w="90" w:type="dxa"/>
              <w:right w:w="90" w:type="dxa"/>
            </w:tcMar>
          </w:tcPr>
          <w:p w14:paraId="639BAAF3" w14:textId="396CD29B" w:rsidR="2B9629D6" w:rsidRPr="00F11DD1" w:rsidRDefault="2B9629D6"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4.23</w:t>
            </w:r>
          </w:p>
        </w:tc>
        <w:tc>
          <w:tcPr>
            <w:tcW w:w="1080" w:type="dxa"/>
            <w:tcBorders>
              <w:top w:val="nil"/>
              <w:left w:val="nil"/>
              <w:bottom w:val="nil"/>
              <w:right w:val="nil"/>
            </w:tcBorders>
            <w:tcMar>
              <w:left w:w="90" w:type="dxa"/>
              <w:right w:w="90" w:type="dxa"/>
            </w:tcMar>
          </w:tcPr>
          <w:p w14:paraId="477D955E" w14:textId="4B1A084C" w:rsidR="6ABAE8A2" w:rsidRPr="00F11DD1" w:rsidRDefault="6ABAE8A2"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4.</w:t>
            </w:r>
            <w:r w:rsidR="14BAF488" w:rsidRPr="00F11DD1">
              <w:rPr>
                <w:rFonts w:eastAsia="Calibri" w:cstheme="minorHAnsi"/>
                <w:color w:val="000000" w:themeColor="text1"/>
                <w:lang w:val="en-GB"/>
              </w:rPr>
              <w:t>6</w:t>
            </w:r>
            <w:r w:rsidRPr="00F11DD1">
              <w:rPr>
                <w:rFonts w:eastAsia="Calibri" w:cstheme="minorHAnsi"/>
                <w:color w:val="000000" w:themeColor="text1"/>
                <w:lang w:val="en-GB"/>
              </w:rPr>
              <w:t>5</w:t>
            </w:r>
          </w:p>
        </w:tc>
      </w:tr>
      <w:tr w:rsidR="00D923E4" w:rsidRPr="00F11DD1" w14:paraId="4D0059C1" w14:textId="77777777" w:rsidTr="00967F1A">
        <w:trPr>
          <w:trHeight w:val="249"/>
        </w:trPr>
        <w:tc>
          <w:tcPr>
            <w:tcW w:w="1560" w:type="dxa"/>
            <w:tcBorders>
              <w:top w:val="nil"/>
              <w:left w:val="nil"/>
              <w:bottom w:val="nil"/>
              <w:right w:val="nil"/>
            </w:tcBorders>
            <w:tcMar>
              <w:left w:w="90" w:type="dxa"/>
              <w:right w:w="90" w:type="dxa"/>
            </w:tcMar>
          </w:tcPr>
          <w:p w14:paraId="6E450B99" w14:textId="39AB4257" w:rsidR="6ABAE8A2" w:rsidRPr="00F11DD1" w:rsidRDefault="00531ED9" w:rsidP="6ABAE8A2">
            <w:pPr>
              <w:spacing w:line="259" w:lineRule="auto"/>
              <w:rPr>
                <w:rFonts w:eastAsia="Calibri" w:cstheme="minorHAnsi"/>
                <w:color w:val="000000" w:themeColor="text1"/>
                <w:lang w:val="en-GB"/>
              </w:rPr>
            </w:pPr>
            <w:r w:rsidRPr="008D05C6">
              <w:rPr>
                <w:rFonts w:eastAsia="Calibri" w:cstheme="minorHAnsi"/>
                <w:color w:val="000000" w:themeColor="text1"/>
                <w:lang w:val="en-GB"/>
              </w:rPr>
              <w:t xml:space="preserve"> PM</w:t>
            </w:r>
            <w:r w:rsidRPr="008D05C6">
              <w:rPr>
                <w:rFonts w:eastAsia="Calibri" w:cstheme="minorHAnsi"/>
                <w:color w:val="000000" w:themeColor="text1"/>
                <w:vertAlign w:val="subscript"/>
                <w:lang w:val="en-GB"/>
              </w:rPr>
              <w:t>2.5</w:t>
            </w:r>
            <w:r w:rsidRPr="009D44EE">
              <w:rPr>
                <w:rFonts w:eastAsia="Calibri" w:cstheme="minorHAnsi"/>
                <w:color w:val="000000" w:themeColor="text1"/>
                <w:lang w:val="en-GB"/>
              </w:rPr>
              <w:t xml:space="preserve"> </w:t>
            </w:r>
            <w:r w:rsidR="009D20B1">
              <w:rPr>
                <w:rFonts w:eastAsia="Calibri" w:cstheme="minorHAnsi"/>
                <w:color w:val="000000" w:themeColor="text1"/>
                <w:lang w:val="en-GB"/>
              </w:rPr>
              <w:t>1935-2007</w:t>
            </w:r>
          </w:p>
        </w:tc>
        <w:tc>
          <w:tcPr>
            <w:tcW w:w="787" w:type="dxa"/>
            <w:tcBorders>
              <w:top w:val="nil"/>
              <w:left w:val="nil"/>
              <w:bottom w:val="nil"/>
              <w:right w:val="nil"/>
            </w:tcBorders>
            <w:tcMar>
              <w:left w:w="90" w:type="dxa"/>
              <w:right w:w="90" w:type="dxa"/>
            </w:tcMar>
          </w:tcPr>
          <w:p w14:paraId="093B01F2" w14:textId="522B4F3C" w:rsidR="407CC88A" w:rsidRPr="00F11DD1" w:rsidRDefault="407CC88A"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19.61</w:t>
            </w:r>
          </w:p>
        </w:tc>
        <w:tc>
          <w:tcPr>
            <w:tcW w:w="1020" w:type="dxa"/>
            <w:tcBorders>
              <w:top w:val="nil"/>
              <w:left w:val="nil"/>
              <w:bottom w:val="nil"/>
              <w:right w:val="nil"/>
            </w:tcBorders>
            <w:tcMar>
              <w:left w:w="90" w:type="dxa"/>
              <w:right w:w="90" w:type="dxa"/>
            </w:tcMar>
          </w:tcPr>
          <w:p w14:paraId="250A6F03" w14:textId="57CA96DD" w:rsidR="6ABAE8A2" w:rsidRPr="00F11DD1" w:rsidRDefault="6ABAE8A2"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20.3</w:t>
            </w:r>
            <w:r w:rsidR="19DDAFFD" w:rsidRPr="00F11DD1">
              <w:rPr>
                <w:rFonts w:eastAsia="Calibri" w:cstheme="minorHAnsi"/>
                <w:color w:val="000000" w:themeColor="text1"/>
                <w:lang w:val="en-GB"/>
              </w:rPr>
              <w:t>1</w:t>
            </w:r>
          </w:p>
        </w:tc>
        <w:tc>
          <w:tcPr>
            <w:tcW w:w="1440" w:type="dxa"/>
            <w:tcBorders>
              <w:top w:val="nil"/>
              <w:left w:val="nil"/>
              <w:bottom w:val="nil"/>
              <w:right w:val="nil"/>
            </w:tcBorders>
            <w:tcMar>
              <w:left w:w="90" w:type="dxa"/>
              <w:right w:w="90" w:type="dxa"/>
            </w:tcMar>
          </w:tcPr>
          <w:p w14:paraId="108EE16D" w14:textId="300A4364" w:rsidR="1AB0DC06" w:rsidRPr="00F11DD1" w:rsidRDefault="1AB0DC06"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8.12-43.21</w:t>
            </w:r>
          </w:p>
        </w:tc>
        <w:tc>
          <w:tcPr>
            <w:tcW w:w="1080" w:type="dxa"/>
            <w:tcBorders>
              <w:top w:val="nil"/>
              <w:left w:val="nil"/>
              <w:bottom w:val="nil"/>
              <w:right w:val="nil"/>
            </w:tcBorders>
            <w:tcMar>
              <w:left w:w="90" w:type="dxa"/>
              <w:right w:w="90" w:type="dxa"/>
            </w:tcMar>
          </w:tcPr>
          <w:p w14:paraId="0B8972F7" w14:textId="11F4C160" w:rsidR="6ABAE8A2" w:rsidRPr="00F11DD1" w:rsidRDefault="4B17F1D9" w:rsidP="6ABAE8A2">
            <w:pPr>
              <w:tabs>
                <w:tab w:val="left" w:pos="1120"/>
              </w:tabs>
              <w:spacing w:line="259" w:lineRule="auto"/>
              <w:rPr>
                <w:rFonts w:eastAsia="Calibri" w:cstheme="minorHAnsi"/>
                <w:color w:val="000000" w:themeColor="text1"/>
                <w:lang w:val="en-GB"/>
              </w:rPr>
            </w:pPr>
            <w:r w:rsidRPr="00F11DD1">
              <w:rPr>
                <w:rFonts w:eastAsia="Calibri" w:cstheme="minorHAnsi"/>
                <w:color w:val="000000" w:themeColor="text1"/>
                <w:lang w:val="en-GB"/>
              </w:rPr>
              <w:t>3.9</w:t>
            </w:r>
            <w:r w:rsidR="009D44EE">
              <w:rPr>
                <w:rFonts w:eastAsia="Calibri" w:cstheme="minorHAnsi"/>
                <w:color w:val="000000" w:themeColor="text1"/>
                <w:lang w:val="en-GB"/>
              </w:rPr>
              <w:t>8</w:t>
            </w:r>
          </w:p>
        </w:tc>
        <w:tc>
          <w:tcPr>
            <w:tcW w:w="1080" w:type="dxa"/>
            <w:tcBorders>
              <w:top w:val="nil"/>
              <w:left w:val="nil"/>
              <w:bottom w:val="nil"/>
              <w:right w:val="nil"/>
            </w:tcBorders>
            <w:tcMar>
              <w:left w:w="90" w:type="dxa"/>
              <w:right w:w="90" w:type="dxa"/>
            </w:tcMar>
          </w:tcPr>
          <w:p w14:paraId="18137188" w14:textId="6FB20DBD" w:rsidR="670F247A" w:rsidRPr="00F11DD1" w:rsidRDefault="670F247A" w:rsidP="6ABAE8A2">
            <w:pPr>
              <w:spacing w:line="259" w:lineRule="auto"/>
              <w:rPr>
                <w:rFonts w:eastAsia="Calibri" w:cstheme="minorHAnsi"/>
                <w:color w:val="000000" w:themeColor="text1"/>
                <w:lang w:val="en-GB"/>
              </w:rPr>
            </w:pPr>
            <w:r w:rsidRPr="00F11DD1">
              <w:rPr>
                <w:rFonts w:eastAsia="Calibri" w:cstheme="minorHAnsi"/>
                <w:color w:val="000000" w:themeColor="text1"/>
                <w:lang w:val="en-GB"/>
              </w:rPr>
              <w:t>4.38</w:t>
            </w:r>
          </w:p>
        </w:tc>
      </w:tr>
      <w:tr w:rsidR="00782B24" w:rsidRPr="00F11DD1" w14:paraId="0E0A40A7" w14:textId="77777777" w:rsidTr="009D20B1">
        <w:trPr>
          <w:trHeight w:val="249"/>
        </w:trPr>
        <w:tc>
          <w:tcPr>
            <w:tcW w:w="1560" w:type="dxa"/>
            <w:tcBorders>
              <w:top w:val="nil"/>
              <w:left w:val="nil"/>
              <w:bottom w:val="nil"/>
              <w:right w:val="nil"/>
            </w:tcBorders>
            <w:tcMar>
              <w:left w:w="90" w:type="dxa"/>
              <w:right w:w="90" w:type="dxa"/>
            </w:tcMar>
          </w:tcPr>
          <w:p w14:paraId="21106DAF" w14:textId="4CAAF480" w:rsidR="00782B24" w:rsidRPr="00F11DD1" w:rsidDel="009D20B1" w:rsidRDefault="00782B24" w:rsidP="00782B24">
            <w:pPr>
              <w:rPr>
                <w:rFonts w:eastAsia="Calibri" w:cstheme="minorHAnsi"/>
                <w:color w:val="000000" w:themeColor="text1"/>
                <w:lang w:val="en-GB"/>
              </w:rPr>
            </w:pPr>
            <w:r w:rsidRPr="008D05C6">
              <w:rPr>
                <w:rFonts w:eastAsia="Calibri" w:cstheme="minorHAnsi"/>
                <w:color w:val="000000" w:themeColor="text1"/>
                <w:lang w:val="en-GB"/>
              </w:rPr>
              <w:t xml:space="preserve"> </w:t>
            </w:r>
            <w:r>
              <w:rPr>
                <w:rFonts w:eastAsia="Calibri" w:cstheme="minorHAnsi"/>
                <w:color w:val="000000" w:themeColor="text1"/>
                <w:lang w:val="en-GB"/>
              </w:rPr>
              <w:t>NO</w:t>
            </w:r>
            <w:r w:rsidRPr="008D05C6">
              <w:rPr>
                <w:rFonts w:eastAsia="Calibri" w:cstheme="minorHAnsi"/>
                <w:color w:val="000000" w:themeColor="text1"/>
                <w:vertAlign w:val="subscript"/>
                <w:lang w:val="en-GB"/>
              </w:rPr>
              <w:t>2</w:t>
            </w:r>
            <w:r w:rsidRPr="009D44EE">
              <w:rPr>
                <w:rFonts w:eastAsia="Calibri" w:cstheme="minorHAnsi"/>
                <w:color w:val="000000" w:themeColor="text1"/>
                <w:lang w:val="en-GB"/>
              </w:rPr>
              <w:t xml:space="preserve"> </w:t>
            </w:r>
            <w:r>
              <w:rPr>
                <w:rFonts w:eastAsia="Calibri" w:cstheme="minorHAnsi"/>
                <w:color w:val="000000" w:themeColor="text1"/>
                <w:lang w:val="en-GB"/>
              </w:rPr>
              <w:t>1935-1950</w:t>
            </w:r>
          </w:p>
        </w:tc>
        <w:tc>
          <w:tcPr>
            <w:tcW w:w="787" w:type="dxa"/>
            <w:tcBorders>
              <w:top w:val="nil"/>
              <w:left w:val="nil"/>
              <w:bottom w:val="nil"/>
              <w:right w:val="nil"/>
            </w:tcBorders>
            <w:tcMar>
              <w:left w:w="90" w:type="dxa"/>
              <w:right w:w="90" w:type="dxa"/>
            </w:tcMar>
          </w:tcPr>
          <w:p w14:paraId="0E4C8BF9" w14:textId="72861E51"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15.03</w:t>
            </w:r>
          </w:p>
        </w:tc>
        <w:tc>
          <w:tcPr>
            <w:tcW w:w="1020" w:type="dxa"/>
            <w:tcBorders>
              <w:top w:val="nil"/>
              <w:left w:val="nil"/>
              <w:bottom w:val="nil"/>
              <w:right w:val="nil"/>
            </w:tcBorders>
            <w:tcMar>
              <w:left w:w="90" w:type="dxa"/>
              <w:right w:w="90" w:type="dxa"/>
            </w:tcMar>
          </w:tcPr>
          <w:p w14:paraId="29A2882E" w14:textId="1E460642"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16.12</w:t>
            </w:r>
          </w:p>
        </w:tc>
        <w:tc>
          <w:tcPr>
            <w:tcW w:w="1440" w:type="dxa"/>
            <w:tcBorders>
              <w:top w:val="nil"/>
              <w:left w:val="nil"/>
              <w:bottom w:val="nil"/>
              <w:right w:val="nil"/>
            </w:tcBorders>
            <w:tcMar>
              <w:left w:w="90" w:type="dxa"/>
              <w:right w:w="90" w:type="dxa"/>
            </w:tcMar>
          </w:tcPr>
          <w:p w14:paraId="5B4F1371" w14:textId="7F6ADD20"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1.96-34.98</w:t>
            </w:r>
          </w:p>
        </w:tc>
        <w:tc>
          <w:tcPr>
            <w:tcW w:w="1080" w:type="dxa"/>
            <w:tcBorders>
              <w:top w:val="nil"/>
              <w:left w:val="nil"/>
              <w:bottom w:val="nil"/>
              <w:right w:val="nil"/>
            </w:tcBorders>
            <w:tcMar>
              <w:left w:w="90" w:type="dxa"/>
              <w:right w:w="90" w:type="dxa"/>
            </w:tcMar>
          </w:tcPr>
          <w:p w14:paraId="03A9C1E0" w14:textId="41B21BF2"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4.74</w:t>
            </w:r>
          </w:p>
        </w:tc>
        <w:tc>
          <w:tcPr>
            <w:tcW w:w="1080" w:type="dxa"/>
            <w:tcBorders>
              <w:top w:val="nil"/>
              <w:left w:val="nil"/>
              <w:bottom w:val="nil"/>
              <w:right w:val="nil"/>
            </w:tcBorders>
            <w:tcMar>
              <w:left w:w="90" w:type="dxa"/>
              <w:right w:w="90" w:type="dxa"/>
            </w:tcMar>
          </w:tcPr>
          <w:p w14:paraId="227F7077" w14:textId="68E6EE8D"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6.23</w:t>
            </w:r>
          </w:p>
        </w:tc>
      </w:tr>
      <w:tr w:rsidR="00782B24" w:rsidRPr="00F11DD1" w14:paraId="17CA84B9" w14:textId="77777777" w:rsidTr="009D20B1">
        <w:trPr>
          <w:trHeight w:val="249"/>
        </w:trPr>
        <w:tc>
          <w:tcPr>
            <w:tcW w:w="1560" w:type="dxa"/>
            <w:tcBorders>
              <w:top w:val="nil"/>
              <w:left w:val="nil"/>
              <w:bottom w:val="nil"/>
              <w:right w:val="nil"/>
            </w:tcBorders>
            <w:tcMar>
              <w:left w:w="90" w:type="dxa"/>
              <w:right w:w="90" w:type="dxa"/>
            </w:tcMar>
          </w:tcPr>
          <w:p w14:paraId="646BC1B9" w14:textId="39D8692D" w:rsidR="00782B24" w:rsidRPr="00F11DD1" w:rsidDel="009D20B1" w:rsidRDefault="00782B24" w:rsidP="00782B24">
            <w:pPr>
              <w:rPr>
                <w:rFonts w:eastAsia="Calibri" w:cstheme="minorHAnsi"/>
                <w:color w:val="000000" w:themeColor="text1"/>
                <w:lang w:val="en-GB"/>
              </w:rPr>
            </w:pPr>
            <w:r w:rsidRPr="008D05C6">
              <w:rPr>
                <w:rFonts w:eastAsia="Calibri" w:cstheme="minorHAnsi"/>
                <w:color w:val="000000" w:themeColor="text1"/>
                <w:lang w:val="en-GB"/>
              </w:rPr>
              <w:t xml:space="preserve"> </w:t>
            </w:r>
            <w:r>
              <w:rPr>
                <w:rFonts w:eastAsia="Calibri" w:cstheme="minorHAnsi"/>
                <w:color w:val="000000" w:themeColor="text1"/>
                <w:lang w:val="en-GB"/>
              </w:rPr>
              <w:t>NO</w:t>
            </w:r>
            <w:r w:rsidRPr="008D05C6">
              <w:rPr>
                <w:rFonts w:eastAsia="Calibri" w:cstheme="minorHAnsi"/>
                <w:color w:val="000000" w:themeColor="text1"/>
                <w:vertAlign w:val="subscript"/>
                <w:lang w:val="en-GB"/>
              </w:rPr>
              <w:t>2</w:t>
            </w:r>
            <w:r w:rsidRPr="009D44EE">
              <w:rPr>
                <w:rFonts w:eastAsia="Calibri" w:cstheme="minorHAnsi"/>
                <w:color w:val="000000" w:themeColor="text1"/>
                <w:lang w:val="en-GB"/>
              </w:rPr>
              <w:t xml:space="preserve"> </w:t>
            </w:r>
            <w:r>
              <w:rPr>
                <w:rFonts w:eastAsia="Calibri" w:cstheme="minorHAnsi"/>
                <w:color w:val="000000" w:themeColor="text1"/>
                <w:lang w:val="en-GB"/>
              </w:rPr>
              <w:t>1935-1970</w:t>
            </w:r>
          </w:p>
        </w:tc>
        <w:tc>
          <w:tcPr>
            <w:tcW w:w="787" w:type="dxa"/>
            <w:tcBorders>
              <w:top w:val="nil"/>
              <w:left w:val="nil"/>
              <w:bottom w:val="nil"/>
              <w:right w:val="nil"/>
            </w:tcBorders>
            <w:tcMar>
              <w:left w:w="90" w:type="dxa"/>
              <w:right w:w="90" w:type="dxa"/>
            </w:tcMar>
          </w:tcPr>
          <w:p w14:paraId="14F3CEB2" w14:textId="7E5A76AE"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17.08</w:t>
            </w:r>
          </w:p>
        </w:tc>
        <w:tc>
          <w:tcPr>
            <w:tcW w:w="1020" w:type="dxa"/>
            <w:tcBorders>
              <w:top w:val="nil"/>
              <w:left w:val="nil"/>
              <w:bottom w:val="nil"/>
              <w:right w:val="nil"/>
            </w:tcBorders>
            <w:tcMar>
              <w:left w:w="90" w:type="dxa"/>
              <w:right w:w="90" w:type="dxa"/>
            </w:tcMar>
          </w:tcPr>
          <w:p w14:paraId="684D3923" w14:textId="6F87DAC8"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18.06</w:t>
            </w:r>
          </w:p>
        </w:tc>
        <w:tc>
          <w:tcPr>
            <w:tcW w:w="1440" w:type="dxa"/>
            <w:tcBorders>
              <w:top w:val="nil"/>
              <w:left w:val="nil"/>
              <w:bottom w:val="nil"/>
              <w:right w:val="nil"/>
            </w:tcBorders>
            <w:tcMar>
              <w:left w:w="90" w:type="dxa"/>
              <w:right w:w="90" w:type="dxa"/>
            </w:tcMar>
          </w:tcPr>
          <w:p w14:paraId="7595CF93" w14:textId="49E12850"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4.39-27.65</w:t>
            </w:r>
          </w:p>
        </w:tc>
        <w:tc>
          <w:tcPr>
            <w:tcW w:w="1080" w:type="dxa"/>
            <w:tcBorders>
              <w:top w:val="nil"/>
              <w:left w:val="nil"/>
              <w:bottom w:val="nil"/>
              <w:right w:val="nil"/>
            </w:tcBorders>
            <w:tcMar>
              <w:left w:w="90" w:type="dxa"/>
              <w:right w:w="90" w:type="dxa"/>
            </w:tcMar>
          </w:tcPr>
          <w:p w14:paraId="0F492EC5" w14:textId="5DD45010"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3.75</w:t>
            </w:r>
          </w:p>
        </w:tc>
        <w:tc>
          <w:tcPr>
            <w:tcW w:w="1080" w:type="dxa"/>
            <w:tcBorders>
              <w:top w:val="nil"/>
              <w:left w:val="nil"/>
              <w:bottom w:val="nil"/>
              <w:right w:val="nil"/>
            </w:tcBorders>
            <w:tcMar>
              <w:left w:w="90" w:type="dxa"/>
              <w:right w:w="90" w:type="dxa"/>
            </w:tcMar>
          </w:tcPr>
          <w:p w14:paraId="0593F27E" w14:textId="35106F33"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4.93</w:t>
            </w:r>
          </w:p>
        </w:tc>
      </w:tr>
      <w:tr w:rsidR="00782B24" w:rsidRPr="00F11DD1" w14:paraId="1870AA03" w14:textId="77777777" w:rsidTr="009D20B1">
        <w:trPr>
          <w:trHeight w:val="249"/>
        </w:trPr>
        <w:tc>
          <w:tcPr>
            <w:tcW w:w="1560" w:type="dxa"/>
            <w:tcBorders>
              <w:top w:val="nil"/>
              <w:left w:val="nil"/>
              <w:bottom w:val="nil"/>
              <w:right w:val="nil"/>
            </w:tcBorders>
            <w:tcMar>
              <w:left w:w="90" w:type="dxa"/>
              <w:right w:w="90" w:type="dxa"/>
            </w:tcMar>
          </w:tcPr>
          <w:p w14:paraId="20F4115B" w14:textId="3F95D2D3" w:rsidR="00782B24" w:rsidRPr="00F11DD1" w:rsidDel="009D20B1" w:rsidRDefault="00782B24" w:rsidP="00782B24">
            <w:pPr>
              <w:rPr>
                <w:rFonts w:eastAsia="Calibri" w:cstheme="minorHAnsi"/>
                <w:color w:val="000000" w:themeColor="text1"/>
                <w:lang w:val="en-GB"/>
              </w:rPr>
            </w:pPr>
            <w:r w:rsidRPr="008D05C6">
              <w:rPr>
                <w:rFonts w:eastAsia="Calibri" w:cstheme="minorHAnsi"/>
                <w:color w:val="000000" w:themeColor="text1"/>
                <w:lang w:val="en-GB"/>
              </w:rPr>
              <w:t xml:space="preserve"> </w:t>
            </w:r>
            <w:r>
              <w:rPr>
                <w:rFonts w:eastAsia="Calibri" w:cstheme="minorHAnsi"/>
                <w:color w:val="000000" w:themeColor="text1"/>
                <w:lang w:val="en-GB"/>
              </w:rPr>
              <w:t>NO</w:t>
            </w:r>
            <w:r w:rsidRPr="008D05C6">
              <w:rPr>
                <w:rFonts w:eastAsia="Calibri" w:cstheme="minorHAnsi"/>
                <w:color w:val="000000" w:themeColor="text1"/>
                <w:vertAlign w:val="subscript"/>
                <w:lang w:val="en-GB"/>
              </w:rPr>
              <w:t>2</w:t>
            </w:r>
            <w:r w:rsidRPr="009D44EE">
              <w:rPr>
                <w:rFonts w:eastAsia="Calibri" w:cstheme="minorHAnsi"/>
                <w:color w:val="000000" w:themeColor="text1"/>
                <w:lang w:val="en-GB"/>
              </w:rPr>
              <w:t xml:space="preserve"> </w:t>
            </w:r>
            <w:r>
              <w:rPr>
                <w:rFonts w:eastAsia="Calibri" w:cstheme="minorHAnsi"/>
                <w:color w:val="000000" w:themeColor="text1"/>
                <w:lang w:val="en-GB"/>
              </w:rPr>
              <w:t>1935-1980</w:t>
            </w:r>
          </w:p>
        </w:tc>
        <w:tc>
          <w:tcPr>
            <w:tcW w:w="787" w:type="dxa"/>
            <w:tcBorders>
              <w:top w:val="nil"/>
              <w:left w:val="nil"/>
              <w:bottom w:val="nil"/>
              <w:right w:val="nil"/>
            </w:tcBorders>
            <w:tcMar>
              <w:left w:w="90" w:type="dxa"/>
              <w:right w:w="90" w:type="dxa"/>
            </w:tcMar>
          </w:tcPr>
          <w:p w14:paraId="4E4AA16E" w14:textId="5286B4E5"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17.88</w:t>
            </w:r>
          </w:p>
        </w:tc>
        <w:tc>
          <w:tcPr>
            <w:tcW w:w="1020" w:type="dxa"/>
            <w:tcBorders>
              <w:top w:val="nil"/>
              <w:left w:val="nil"/>
              <w:bottom w:val="nil"/>
              <w:right w:val="nil"/>
            </w:tcBorders>
            <w:tcMar>
              <w:left w:w="90" w:type="dxa"/>
              <w:right w:w="90" w:type="dxa"/>
            </w:tcMar>
          </w:tcPr>
          <w:p w14:paraId="201FDCD8" w14:textId="14D685F8"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18.76</w:t>
            </w:r>
          </w:p>
        </w:tc>
        <w:tc>
          <w:tcPr>
            <w:tcW w:w="1440" w:type="dxa"/>
            <w:tcBorders>
              <w:top w:val="nil"/>
              <w:left w:val="nil"/>
              <w:bottom w:val="nil"/>
              <w:right w:val="nil"/>
            </w:tcBorders>
            <w:tcMar>
              <w:left w:w="90" w:type="dxa"/>
              <w:right w:w="90" w:type="dxa"/>
            </w:tcMar>
          </w:tcPr>
          <w:p w14:paraId="016802D2" w14:textId="04DE273B"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4.03-26.48</w:t>
            </w:r>
          </w:p>
        </w:tc>
        <w:tc>
          <w:tcPr>
            <w:tcW w:w="1080" w:type="dxa"/>
            <w:tcBorders>
              <w:top w:val="nil"/>
              <w:left w:val="nil"/>
              <w:bottom w:val="nil"/>
              <w:right w:val="nil"/>
            </w:tcBorders>
            <w:tcMar>
              <w:left w:w="90" w:type="dxa"/>
              <w:right w:w="90" w:type="dxa"/>
            </w:tcMar>
          </w:tcPr>
          <w:p w14:paraId="0E40D62F" w14:textId="5993B562"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3.41</w:t>
            </w:r>
          </w:p>
        </w:tc>
        <w:tc>
          <w:tcPr>
            <w:tcW w:w="1080" w:type="dxa"/>
            <w:tcBorders>
              <w:top w:val="nil"/>
              <w:left w:val="nil"/>
              <w:bottom w:val="nil"/>
              <w:right w:val="nil"/>
            </w:tcBorders>
            <w:tcMar>
              <w:left w:w="90" w:type="dxa"/>
              <w:right w:w="90" w:type="dxa"/>
            </w:tcMar>
          </w:tcPr>
          <w:p w14:paraId="68657CC6" w14:textId="12A25E3A"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4.62</w:t>
            </w:r>
          </w:p>
        </w:tc>
      </w:tr>
      <w:tr w:rsidR="00782B24" w:rsidRPr="00F11DD1" w14:paraId="3B42AA5E" w14:textId="77777777" w:rsidTr="009D20B1">
        <w:trPr>
          <w:trHeight w:val="249"/>
        </w:trPr>
        <w:tc>
          <w:tcPr>
            <w:tcW w:w="1560" w:type="dxa"/>
            <w:tcBorders>
              <w:top w:val="nil"/>
              <w:left w:val="nil"/>
              <w:bottom w:val="nil"/>
              <w:right w:val="nil"/>
            </w:tcBorders>
            <w:tcMar>
              <w:left w:w="90" w:type="dxa"/>
              <w:right w:w="90" w:type="dxa"/>
            </w:tcMar>
          </w:tcPr>
          <w:p w14:paraId="01093995" w14:textId="6913EA50" w:rsidR="00782B24" w:rsidRPr="00F11DD1" w:rsidDel="009D20B1" w:rsidRDefault="00782B24" w:rsidP="00782B24">
            <w:pPr>
              <w:rPr>
                <w:rFonts w:eastAsia="Calibri" w:cstheme="minorHAnsi"/>
                <w:color w:val="000000" w:themeColor="text1"/>
                <w:lang w:val="en-GB"/>
              </w:rPr>
            </w:pPr>
            <w:r w:rsidRPr="008D05C6">
              <w:rPr>
                <w:rFonts w:eastAsia="Calibri" w:cstheme="minorHAnsi"/>
                <w:color w:val="000000" w:themeColor="text1"/>
                <w:lang w:val="en-GB"/>
              </w:rPr>
              <w:t xml:space="preserve"> </w:t>
            </w:r>
            <w:r>
              <w:rPr>
                <w:rFonts w:eastAsia="Calibri" w:cstheme="minorHAnsi"/>
                <w:color w:val="000000" w:themeColor="text1"/>
                <w:lang w:val="en-GB"/>
              </w:rPr>
              <w:t>NO</w:t>
            </w:r>
            <w:r w:rsidRPr="008D05C6">
              <w:rPr>
                <w:rFonts w:eastAsia="Calibri" w:cstheme="minorHAnsi"/>
                <w:color w:val="000000" w:themeColor="text1"/>
                <w:vertAlign w:val="subscript"/>
                <w:lang w:val="en-GB"/>
              </w:rPr>
              <w:t>2</w:t>
            </w:r>
            <w:r w:rsidRPr="009D44EE">
              <w:rPr>
                <w:rFonts w:eastAsia="Calibri" w:cstheme="minorHAnsi"/>
                <w:color w:val="000000" w:themeColor="text1"/>
                <w:lang w:val="en-GB"/>
              </w:rPr>
              <w:t xml:space="preserve"> </w:t>
            </w:r>
            <w:r>
              <w:rPr>
                <w:rFonts w:eastAsia="Calibri" w:cstheme="minorHAnsi"/>
                <w:color w:val="000000" w:themeColor="text1"/>
                <w:lang w:val="en-GB"/>
              </w:rPr>
              <w:t>1935-1990</w:t>
            </w:r>
          </w:p>
        </w:tc>
        <w:tc>
          <w:tcPr>
            <w:tcW w:w="787" w:type="dxa"/>
            <w:tcBorders>
              <w:top w:val="nil"/>
              <w:left w:val="nil"/>
              <w:bottom w:val="nil"/>
              <w:right w:val="nil"/>
            </w:tcBorders>
            <w:tcMar>
              <w:left w:w="90" w:type="dxa"/>
              <w:right w:w="90" w:type="dxa"/>
            </w:tcMar>
          </w:tcPr>
          <w:p w14:paraId="59F2C8BE" w14:textId="7A058094"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18.66</w:t>
            </w:r>
          </w:p>
        </w:tc>
        <w:tc>
          <w:tcPr>
            <w:tcW w:w="1020" w:type="dxa"/>
            <w:tcBorders>
              <w:top w:val="nil"/>
              <w:left w:val="nil"/>
              <w:bottom w:val="nil"/>
              <w:right w:val="nil"/>
            </w:tcBorders>
            <w:tcMar>
              <w:left w:w="90" w:type="dxa"/>
              <w:right w:w="90" w:type="dxa"/>
            </w:tcMar>
          </w:tcPr>
          <w:p w14:paraId="520C0308" w14:textId="40229FBB"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19.58</w:t>
            </w:r>
          </w:p>
        </w:tc>
        <w:tc>
          <w:tcPr>
            <w:tcW w:w="1440" w:type="dxa"/>
            <w:tcBorders>
              <w:top w:val="nil"/>
              <w:left w:val="nil"/>
              <w:bottom w:val="nil"/>
              <w:right w:val="nil"/>
            </w:tcBorders>
            <w:tcMar>
              <w:left w:w="90" w:type="dxa"/>
              <w:right w:w="90" w:type="dxa"/>
            </w:tcMar>
          </w:tcPr>
          <w:p w14:paraId="31DD1F53" w14:textId="0B56AD6A"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4.73-26.79</w:t>
            </w:r>
          </w:p>
        </w:tc>
        <w:tc>
          <w:tcPr>
            <w:tcW w:w="1080" w:type="dxa"/>
            <w:tcBorders>
              <w:top w:val="nil"/>
              <w:left w:val="nil"/>
              <w:bottom w:val="nil"/>
              <w:right w:val="nil"/>
            </w:tcBorders>
            <w:tcMar>
              <w:left w:w="90" w:type="dxa"/>
              <w:right w:w="90" w:type="dxa"/>
            </w:tcMar>
          </w:tcPr>
          <w:p w14:paraId="0B078FB1" w14:textId="1747853D"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3.29</w:t>
            </w:r>
          </w:p>
        </w:tc>
        <w:tc>
          <w:tcPr>
            <w:tcW w:w="1080" w:type="dxa"/>
            <w:tcBorders>
              <w:top w:val="nil"/>
              <w:left w:val="nil"/>
              <w:bottom w:val="nil"/>
              <w:right w:val="nil"/>
            </w:tcBorders>
            <w:tcMar>
              <w:left w:w="90" w:type="dxa"/>
              <w:right w:w="90" w:type="dxa"/>
            </w:tcMar>
          </w:tcPr>
          <w:p w14:paraId="3C20394A" w14:textId="2DCF44CF"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4.15</w:t>
            </w:r>
          </w:p>
        </w:tc>
      </w:tr>
      <w:tr w:rsidR="00782B24" w:rsidRPr="00F11DD1" w14:paraId="50CCDEAB" w14:textId="77777777" w:rsidTr="009D20B1">
        <w:trPr>
          <w:trHeight w:val="249"/>
        </w:trPr>
        <w:tc>
          <w:tcPr>
            <w:tcW w:w="1560" w:type="dxa"/>
            <w:tcBorders>
              <w:top w:val="nil"/>
              <w:left w:val="nil"/>
              <w:bottom w:val="nil"/>
              <w:right w:val="nil"/>
            </w:tcBorders>
            <w:tcMar>
              <w:left w:w="90" w:type="dxa"/>
              <w:right w:w="90" w:type="dxa"/>
            </w:tcMar>
          </w:tcPr>
          <w:p w14:paraId="72D7BDD0" w14:textId="193D5234" w:rsidR="00782B24" w:rsidRPr="00F11DD1" w:rsidDel="009D20B1" w:rsidRDefault="00782B24" w:rsidP="00782B24">
            <w:pPr>
              <w:rPr>
                <w:rFonts w:eastAsia="Calibri" w:cstheme="minorHAnsi"/>
                <w:color w:val="000000" w:themeColor="text1"/>
                <w:lang w:val="en-GB"/>
              </w:rPr>
            </w:pPr>
            <w:r w:rsidRPr="008D05C6">
              <w:rPr>
                <w:rFonts w:eastAsia="Calibri" w:cstheme="minorHAnsi"/>
                <w:color w:val="000000" w:themeColor="text1"/>
                <w:lang w:val="en-GB"/>
              </w:rPr>
              <w:t xml:space="preserve"> </w:t>
            </w:r>
            <w:r>
              <w:rPr>
                <w:rFonts w:eastAsia="Calibri" w:cstheme="minorHAnsi"/>
                <w:color w:val="000000" w:themeColor="text1"/>
                <w:lang w:val="en-GB"/>
              </w:rPr>
              <w:t>NO</w:t>
            </w:r>
            <w:r w:rsidRPr="008D05C6">
              <w:rPr>
                <w:rFonts w:eastAsia="Calibri" w:cstheme="minorHAnsi"/>
                <w:color w:val="000000" w:themeColor="text1"/>
                <w:vertAlign w:val="subscript"/>
                <w:lang w:val="en-GB"/>
              </w:rPr>
              <w:t>2</w:t>
            </w:r>
            <w:r w:rsidRPr="009D44EE">
              <w:rPr>
                <w:rFonts w:eastAsia="Calibri" w:cstheme="minorHAnsi"/>
                <w:color w:val="000000" w:themeColor="text1"/>
                <w:lang w:val="en-GB"/>
              </w:rPr>
              <w:t xml:space="preserve"> </w:t>
            </w:r>
            <w:r>
              <w:rPr>
                <w:rFonts w:eastAsia="Calibri" w:cstheme="minorHAnsi"/>
                <w:color w:val="000000" w:themeColor="text1"/>
                <w:lang w:val="en-GB"/>
              </w:rPr>
              <w:t>1935-2001</w:t>
            </w:r>
          </w:p>
        </w:tc>
        <w:tc>
          <w:tcPr>
            <w:tcW w:w="787" w:type="dxa"/>
            <w:tcBorders>
              <w:top w:val="nil"/>
              <w:left w:val="nil"/>
              <w:bottom w:val="nil"/>
              <w:right w:val="nil"/>
            </w:tcBorders>
            <w:tcMar>
              <w:left w:w="90" w:type="dxa"/>
              <w:right w:w="90" w:type="dxa"/>
            </w:tcMar>
          </w:tcPr>
          <w:p w14:paraId="5999BD63" w14:textId="038F9644"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19.45</w:t>
            </w:r>
          </w:p>
        </w:tc>
        <w:tc>
          <w:tcPr>
            <w:tcW w:w="1020" w:type="dxa"/>
            <w:tcBorders>
              <w:top w:val="nil"/>
              <w:left w:val="nil"/>
              <w:bottom w:val="nil"/>
              <w:right w:val="nil"/>
            </w:tcBorders>
            <w:tcMar>
              <w:left w:w="90" w:type="dxa"/>
              <w:right w:w="90" w:type="dxa"/>
            </w:tcMar>
          </w:tcPr>
          <w:p w14:paraId="7A035D4C" w14:textId="368452BF"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20.27</w:t>
            </w:r>
          </w:p>
        </w:tc>
        <w:tc>
          <w:tcPr>
            <w:tcW w:w="1440" w:type="dxa"/>
            <w:tcBorders>
              <w:top w:val="nil"/>
              <w:left w:val="nil"/>
              <w:bottom w:val="nil"/>
              <w:right w:val="nil"/>
            </w:tcBorders>
            <w:tcMar>
              <w:left w:w="90" w:type="dxa"/>
              <w:right w:w="90" w:type="dxa"/>
            </w:tcMar>
          </w:tcPr>
          <w:p w14:paraId="6E1F20BF" w14:textId="0D672B07"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4.63-32.35</w:t>
            </w:r>
          </w:p>
        </w:tc>
        <w:tc>
          <w:tcPr>
            <w:tcW w:w="1080" w:type="dxa"/>
            <w:tcBorders>
              <w:top w:val="nil"/>
              <w:left w:val="nil"/>
              <w:bottom w:val="nil"/>
              <w:right w:val="nil"/>
            </w:tcBorders>
            <w:tcMar>
              <w:left w:w="90" w:type="dxa"/>
              <w:right w:w="90" w:type="dxa"/>
            </w:tcMar>
          </w:tcPr>
          <w:p w14:paraId="3B382E35" w14:textId="49EA6384"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3.36</w:t>
            </w:r>
          </w:p>
        </w:tc>
        <w:tc>
          <w:tcPr>
            <w:tcW w:w="1080" w:type="dxa"/>
            <w:tcBorders>
              <w:top w:val="nil"/>
              <w:left w:val="nil"/>
              <w:bottom w:val="nil"/>
              <w:right w:val="nil"/>
            </w:tcBorders>
            <w:tcMar>
              <w:left w:w="90" w:type="dxa"/>
              <w:right w:w="90" w:type="dxa"/>
            </w:tcMar>
          </w:tcPr>
          <w:p w14:paraId="7551739A" w14:textId="3FF88CBB"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4.05</w:t>
            </w:r>
          </w:p>
        </w:tc>
      </w:tr>
      <w:tr w:rsidR="00782B24" w:rsidRPr="00F11DD1" w14:paraId="440B6319" w14:textId="77777777" w:rsidTr="00470EE0">
        <w:trPr>
          <w:trHeight w:val="249"/>
        </w:trPr>
        <w:tc>
          <w:tcPr>
            <w:tcW w:w="1560" w:type="dxa"/>
            <w:tcBorders>
              <w:top w:val="nil"/>
              <w:left w:val="nil"/>
              <w:bottom w:val="single" w:sz="4" w:space="0" w:color="auto"/>
              <w:right w:val="nil"/>
            </w:tcBorders>
            <w:tcMar>
              <w:left w:w="90" w:type="dxa"/>
              <w:right w:w="90" w:type="dxa"/>
            </w:tcMar>
          </w:tcPr>
          <w:p w14:paraId="00BCEADB" w14:textId="3C793A48" w:rsidR="00782B24" w:rsidRPr="009D20B1" w:rsidDel="009D20B1" w:rsidRDefault="00782B24" w:rsidP="00782B24">
            <w:pPr>
              <w:rPr>
                <w:rFonts w:eastAsia="Calibri" w:cstheme="minorHAnsi"/>
                <w:color w:val="000000" w:themeColor="text1"/>
                <w:lang w:val="en-GB"/>
              </w:rPr>
            </w:pPr>
            <w:r w:rsidRPr="008D05C6">
              <w:rPr>
                <w:rFonts w:eastAsia="Calibri" w:cstheme="minorHAnsi"/>
                <w:color w:val="000000" w:themeColor="text1"/>
                <w:lang w:val="en-GB"/>
              </w:rPr>
              <w:t xml:space="preserve"> </w:t>
            </w:r>
            <w:r>
              <w:rPr>
                <w:rFonts w:eastAsia="Calibri" w:cstheme="minorHAnsi"/>
                <w:color w:val="000000" w:themeColor="text1"/>
                <w:lang w:val="en-GB"/>
              </w:rPr>
              <w:t>NO</w:t>
            </w:r>
            <w:r w:rsidRPr="008D05C6">
              <w:rPr>
                <w:rFonts w:eastAsia="Calibri" w:cstheme="minorHAnsi"/>
                <w:color w:val="000000" w:themeColor="text1"/>
                <w:vertAlign w:val="subscript"/>
                <w:lang w:val="en-GB"/>
              </w:rPr>
              <w:t>2</w:t>
            </w:r>
            <w:r w:rsidRPr="009D44EE">
              <w:rPr>
                <w:rFonts w:eastAsia="Calibri" w:cstheme="minorHAnsi"/>
                <w:color w:val="000000" w:themeColor="text1"/>
                <w:lang w:val="en-GB"/>
              </w:rPr>
              <w:t xml:space="preserve"> </w:t>
            </w:r>
            <w:r>
              <w:rPr>
                <w:rFonts w:eastAsia="Calibri" w:cstheme="minorHAnsi"/>
                <w:color w:val="000000" w:themeColor="text1"/>
                <w:lang w:val="en-GB"/>
              </w:rPr>
              <w:t>1935-2007</w:t>
            </w:r>
          </w:p>
        </w:tc>
        <w:tc>
          <w:tcPr>
            <w:tcW w:w="787" w:type="dxa"/>
            <w:tcBorders>
              <w:top w:val="nil"/>
              <w:left w:val="nil"/>
              <w:bottom w:val="single" w:sz="4" w:space="0" w:color="auto"/>
              <w:right w:val="nil"/>
            </w:tcBorders>
            <w:tcMar>
              <w:left w:w="90" w:type="dxa"/>
              <w:right w:w="90" w:type="dxa"/>
            </w:tcMar>
          </w:tcPr>
          <w:p w14:paraId="6A8A8E73" w14:textId="3D3BAA3D"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19.54</w:t>
            </w:r>
          </w:p>
        </w:tc>
        <w:tc>
          <w:tcPr>
            <w:tcW w:w="1020" w:type="dxa"/>
            <w:tcBorders>
              <w:top w:val="nil"/>
              <w:left w:val="nil"/>
              <w:bottom w:val="single" w:sz="4" w:space="0" w:color="auto"/>
              <w:right w:val="nil"/>
            </w:tcBorders>
            <w:tcMar>
              <w:left w:w="90" w:type="dxa"/>
              <w:right w:w="90" w:type="dxa"/>
            </w:tcMar>
          </w:tcPr>
          <w:p w14:paraId="6087C923" w14:textId="34FECADD"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20.30</w:t>
            </w:r>
          </w:p>
        </w:tc>
        <w:tc>
          <w:tcPr>
            <w:tcW w:w="1440" w:type="dxa"/>
            <w:tcBorders>
              <w:top w:val="nil"/>
              <w:left w:val="nil"/>
              <w:bottom w:val="single" w:sz="4" w:space="0" w:color="auto"/>
              <w:right w:val="nil"/>
            </w:tcBorders>
            <w:tcMar>
              <w:left w:w="90" w:type="dxa"/>
              <w:right w:w="90" w:type="dxa"/>
            </w:tcMar>
          </w:tcPr>
          <w:p w14:paraId="543C3694" w14:textId="2DB95EEC"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5.01-31.52</w:t>
            </w:r>
          </w:p>
        </w:tc>
        <w:tc>
          <w:tcPr>
            <w:tcW w:w="1080" w:type="dxa"/>
            <w:tcBorders>
              <w:top w:val="nil"/>
              <w:left w:val="nil"/>
              <w:bottom w:val="single" w:sz="4" w:space="0" w:color="auto"/>
              <w:right w:val="nil"/>
            </w:tcBorders>
            <w:tcMar>
              <w:left w:w="90" w:type="dxa"/>
              <w:right w:w="90" w:type="dxa"/>
            </w:tcMar>
          </w:tcPr>
          <w:p w14:paraId="2506B711" w14:textId="3B7B4705" w:rsidR="00782B24" w:rsidRPr="00F11DD1" w:rsidRDefault="00782B24" w:rsidP="00782B24">
            <w:pPr>
              <w:tabs>
                <w:tab w:val="left" w:pos="1120"/>
              </w:tabs>
              <w:rPr>
                <w:rFonts w:eastAsia="Calibri" w:cstheme="minorHAnsi"/>
                <w:color w:val="000000" w:themeColor="text1"/>
                <w:lang w:val="en-GB"/>
              </w:rPr>
            </w:pPr>
            <w:r w:rsidRPr="00F11DD1">
              <w:rPr>
                <w:rFonts w:eastAsia="Calibri" w:cstheme="minorHAnsi"/>
                <w:color w:val="000000" w:themeColor="text1"/>
                <w:lang w:val="en-GB"/>
              </w:rPr>
              <w:t>3.37</w:t>
            </w:r>
          </w:p>
        </w:tc>
        <w:tc>
          <w:tcPr>
            <w:tcW w:w="1080" w:type="dxa"/>
            <w:tcBorders>
              <w:top w:val="nil"/>
              <w:left w:val="nil"/>
              <w:bottom w:val="single" w:sz="4" w:space="0" w:color="auto"/>
              <w:right w:val="nil"/>
            </w:tcBorders>
            <w:tcMar>
              <w:left w:w="90" w:type="dxa"/>
              <w:right w:w="90" w:type="dxa"/>
            </w:tcMar>
          </w:tcPr>
          <w:p w14:paraId="0DA9BEDA" w14:textId="03606901" w:rsidR="00782B24" w:rsidRPr="00F11DD1" w:rsidRDefault="00782B24" w:rsidP="00782B24">
            <w:pPr>
              <w:rPr>
                <w:rFonts w:eastAsia="Calibri" w:cstheme="minorHAnsi"/>
                <w:color w:val="000000" w:themeColor="text1"/>
                <w:lang w:val="en-GB"/>
              </w:rPr>
            </w:pPr>
            <w:r w:rsidRPr="00F11DD1">
              <w:rPr>
                <w:rFonts w:eastAsia="Calibri" w:cstheme="minorHAnsi"/>
                <w:color w:val="000000" w:themeColor="text1"/>
                <w:lang w:val="en-GB"/>
              </w:rPr>
              <w:t>3.88</w:t>
            </w:r>
          </w:p>
        </w:tc>
      </w:tr>
    </w:tbl>
    <w:p w14:paraId="5A5468CE" w14:textId="77777777" w:rsidR="007E1E3E" w:rsidRPr="00F11DD1" w:rsidRDefault="007E1E3E" w:rsidP="7C224F05">
      <w:pPr>
        <w:spacing w:line="240" w:lineRule="auto"/>
        <w:rPr>
          <w:rFonts w:eastAsia="Calibri" w:cstheme="minorHAnsi"/>
          <w:color w:val="000000" w:themeColor="text1"/>
          <w:lang w:val="en-GB"/>
        </w:rPr>
      </w:pPr>
      <w:r w:rsidRPr="00F11DD1">
        <w:rPr>
          <w:rFonts w:eastAsia="Calibri" w:cstheme="minorHAnsi"/>
          <w:color w:val="000000" w:themeColor="text1"/>
          <w:lang w:val="en-GB"/>
        </w:rPr>
        <w:t>Abbreviations: EL, early life; ELYA, early life to young adulthood; ELMA, early life to mid-adulthood; ELLA, early life to late adulthood; ELLL, early life to later life; ELOA, early life to old age.</w:t>
      </w:r>
    </w:p>
    <w:p w14:paraId="734588EA" w14:textId="77777777" w:rsidR="007E1E3E" w:rsidRPr="00F11DD1" w:rsidRDefault="007E1E3E" w:rsidP="007E1E3E">
      <w:pPr>
        <w:spacing w:line="240" w:lineRule="auto"/>
        <w:rPr>
          <w:rFonts w:eastAsia="Calibri" w:cstheme="minorHAnsi"/>
          <w:color w:val="000000" w:themeColor="text1"/>
          <w:lang w:val="en-GB"/>
        </w:rPr>
      </w:pPr>
      <w:r w:rsidRPr="00F11DD1">
        <w:rPr>
          <w:rFonts w:eastAsia="Calibri" w:cstheme="minorHAnsi"/>
          <w:color w:val="000000" w:themeColor="text1"/>
          <w:lang w:val="en-GB"/>
        </w:rPr>
        <w:t>*IQR = the 75th percentile–the 25th percentile.</w:t>
      </w:r>
    </w:p>
    <w:p w14:paraId="02863BC8" w14:textId="77777777" w:rsidR="002B740D" w:rsidRPr="00F11DD1" w:rsidRDefault="002B740D" w:rsidP="002B740D">
      <w:pPr>
        <w:rPr>
          <w:rFonts w:cstheme="minorHAnsi"/>
          <w:lang w:val="en-GB"/>
        </w:rPr>
      </w:pPr>
    </w:p>
    <w:p w14:paraId="0E2339B7" w14:textId="77777777" w:rsidR="00E219C9" w:rsidRPr="00F11DD1" w:rsidRDefault="00E219C9" w:rsidP="002B740D">
      <w:pPr>
        <w:rPr>
          <w:rFonts w:cstheme="minorHAnsi"/>
          <w:lang w:val="en-GB"/>
        </w:rPr>
      </w:pPr>
    </w:p>
    <w:p w14:paraId="0F270C29" w14:textId="77777777" w:rsidR="00E219C9" w:rsidRPr="00F11DD1" w:rsidRDefault="00E219C9" w:rsidP="002B740D">
      <w:pPr>
        <w:rPr>
          <w:rFonts w:cstheme="minorHAnsi"/>
          <w:lang w:val="en-GB"/>
        </w:rPr>
      </w:pPr>
    </w:p>
    <w:p w14:paraId="6DC3CCEF" w14:textId="77777777" w:rsidR="00E219C9" w:rsidRPr="00F11DD1" w:rsidRDefault="00E219C9" w:rsidP="002B740D">
      <w:pPr>
        <w:rPr>
          <w:rFonts w:cstheme="minorHAnsi"/>
          <w:lang w:val="en-GB"/>
        </w:rPr>
      </w:pPr>
    </w:p>
    <w:p w14:paraId="2B71B3EE" w14:textId="77777777" w:rsidR="00E219C9" w:rsidRPr="00F11DD1" w:rsidRDefault="00E219C9" w:rsidP="002B740D">
      <w:pPr>
        <w:rPr>
          <w:rFonts w:cstheme="minorHAnsi"/>
          <w:lang w:val="en-GB"/>
        </w:rPr>
      </w:pPr>
    </w:p>
    <w:p w14:paraId="4627E3E6" w14:textId="77777777" w:rsidR="00E219C9" w:rsidRPr="00F11DD1" w:rsidRDefault="00E219C9" w:rsidP="002B740D">
      <w:pPr>
        <w:rPr>
          <w:rFonts w:cstheme="minorHAnsi"/>
          <w:lang w:val="en-GB"/>
        </w:rPr>
      </w:pPr>
    </w:p>
    <w:p w14:paraId="0AE21824" w14:textId="4FA6F2BD" w:rsidR="00A1405F" w:rsidDel="00EA4768" w:rsidRDefault="00A1405F" w:rsidP="69E227DD">
      <w:pPr>
        <w:rPr>
          <w:del w:id="16" w:author="Otto-Emil Jutila" w:date="2024-10-03T00:11:00Z"/>
          <w:rFonts w:eastAsia="Calibri" w:cstheme="minorHAnsi"/>
          <w:color w:val="000000" w:themeColor="text1"/>
          <w:lang w:val="en-GB"/>
        </w:rPr>
      </w:pPr>
      <w:del w:id="17" w:author="Otto-Emil Jutila" w:date="2024-10-03T00:11:00Z">
        <w:r w:rsidDel="00EA4768">
          <w:rPr>
            <w:rFonts w:cstheme="minorHAnsi"/>
            <w:lang w:val="en-GB"/>
          </w:rPr>
          <w:br w:type="page"/>
        </w:r>
      </w:del>
    </w:p>
    <w:p w14:paraId="29D9ED18" w14:textId="77777777" w:rsidR="00EA4768" w:rsidRDefault="00EA4768">
      <w:pPr>
        <w:rPr>
          <w:ins w:id="18" w:author="Otto-Emil Jutila" w:date="2024-10-03T00:11:00Z"/>
          <w:rFonts w:cstheme="minorHAnsi"/>
          <w:lang w:val="en-GB"/>
        </w:rPr>
      </w:pPr>
    </w:p>
    <w:p w14:paraId="52BB18E5" w14:textId="77777777" w:rsidR="00E219C9" w:rsidRPr="00F11DD1" w:rsidDel="00EA4768" w:rsidRDefault="00E219C9" w:rsidP="002B740D">
      <w:pPr>
        <w:rPr>
          <w:del w:id="19" w:author="Otto-Emil Jutila" w:date="2024-10-03T00:11:00Z"/>
          <w:rFonts w:cstheme="minorHAnsi"/>
          <w:lang w:val="en-GB"/>
        </w:rPr>
      </w:pPr>
    </w:p>
    <w:p w14:paraId="6840A9A8" w14:textId="77777777" w:rsidR="007E1E3E" w:rsidRPr="00F11DD1" w:rsidDel="00EA4768" w:rsidRDefault="007E1E3E" w:rsidP="69E227DD">
      <w:pPr>
        <w:rPr>
          <w:del w:id="20" w:author="Otto-Emil Jutila" w:date="2024-10-03T00:11:00Z"/>
          <w:rFonts w:eastAsia="Calibri" w:cstheme="minorHAnsi"/>
          <w:color w:val="000000" w:themeColor="text1"/>
          <w:lang w:val="en-GB"/>
        </w:rPr>
      </w:pPr>
    </w:p>
    <w:p w14:paraId="7D3FE340" w14:textId="77777777" w:rsidR="00E219C9" w:rsidRPr="00F11DD1" w:rsidDel="00EA4768" w:rsidRDefault="00E219C9" w:rsidP="69E227DD">
      <w:pPr>
        <w:rPr>
          <w:del w:id="21" w:author="Otto-Emil Jutila" w:date="2024-10-03T00:11:00Z"/>
          <w:rFonts w:eastAsia="Calibri" w:cstheme="minorHAnsi"/>
          <w:color w:val="000000" w:themeColor="text1"/>
          <w:lang w:val="en-GB"/>
        </w:rPr>
      </w:pPr>
    </w:p>
    <w:p w14:paraId="2913459F" w14:textId="77777777" w:rsidR="00E219C9" w:rsidRPr="00F11DD1" w:rsidDel="00EA4768" w:rsidRDefault="00E219C9" w:rsidP="69E227DD">
      <w:pPr>
        <w:rPr>
          <w:del w:id="22" w:author="Otto-Emil Jutila" w:date="2024-10-03T00:11:00Z"/>
          <w:rFonts w:eastAsia="Calibri" w:cstheme="minorHAnsi"/>
          <w:color w:val="000000" w:themeColor="text1"/>
          <w:lang w:val="en-GB"/>
        </w:rPr>
      </w:pPr>
    </w:p>
    <w:p w14:paraId="58F2C845" w14:textId="77777777" w:rsidR="00E219C9" w:rsidRPr="00F11DD1" w:rsidDel="00EA4768" w:rsidRDefault="00E219C9" w:rsidP="69E227DD">
      <w:pPr>
        <w:rPr>
          <w:del w:id="23" w:author="Otto-Emil Jutila" w:date="2024-10-03T00:11:00Z"/>
          <w:rFonts w:eastAsia="Calibri" w:cstheme="minorHAnsi"/>
          <w:color w:val="000000" w:themeColor="text1"/>
          <w:lang w:val="en-GB"/>
        </w:rPr>
      </w:pPr>
    </w:p>
    <w:p w14:paraId="32225583" w14:textId="77777777" w:rsidR="00E219C9" w:rsidRPr="00F11DD1" w:rsidDel="00EA4768" w:rsidRDefault="00E219C9" w:rsidP="69E227DD">
      <w:pPr>
        <w:rPr>
          <w:del w:id="24" w:author="Otto-Emil Jutila" w:date="2024-10-03T00:11:00Z"/>
          <w:rFonts w:eastAsia="Calibri" w:cstheme="minorHAnsi"/>
          <w:color w:val="000000" w:themeColor="text1"/>
          <w:lang w:val="en-GB"/>
        </w:rPr>
      </w:pPr>
    </w:p>
    <w:p w14:paraId="6715CE53" w14:textId="77777777" w:rsidR="00E219C9" w:rsidRPr="00F11DD1" w:rsidDel="00EA4768" w:rsidRDefault="00E219C9" w:rsidP="69E227DD">
      <w:pPr>
        <w:rPr>
          <w:del w:id="25" w:author="Otto-Emil Jutila" w:date="2024-10-03T00:11:00Z"/>
          <w:rFonts w:eastAsia="Calibri" w:cstheme="minorHAnsi"/>
          <w:color w:val="000000" w:themeColor="text1"/>
          <w:lang w:val="en-GB"/>
        </w:rPr>
      </w:pPr>
    </w:p>
    <w:p w14:paraId="706FD94E" w14:textId="77777777" w:rsidR="00E219C9" w:rsidRPr="00F11DD1" w:rsidDel="00EA4768" w:rsidRDefault="00E219C9" w:rsidP="69E227DD">
      <w:pPr>
        <w:rPr>
          <w:del w:id="26" w:author="Otto-Emil Jutila" w:date="2024-10-03T00:11:00Z"/>
          <w:rFonts w:eastAsia="Calibri" w:cstheme="minorHAnsi"/>
          <w:color w:val="000000" w:themeColor="text1"/>
          <w:lang w:val="en-GB"/>
        </w:rPr>
      </w:pPr>
    </w:p>
    <w:p w14:paraId="5B577DE2" w14:textId="77777777" w:rsidR="00E219C9" w:rsidRPr="00F11DD1" w:rsidDel="00EA4768" w:rsidRDefault="00E219C9" w:rsidP="69E227DD">
      <w:pPr>
        <w:rPr>
          <w:del w:id="27" w:author="Otto-Emil Jutila" w:date="2024-10-03T00:11:00Z"/>
          <w:rFonts w:eastAsia="Calibri" w:cstheme="minorHAnsi"/>
          <w:color w:val="000000" w:themeColor="text1"/>
          <w:lang w:val="en-GB"/>
        </w:rPr>
      </w:pPr>
    </w:p>
    <w:p w14:paraId="7F7B0A9F" w14:textId="77777777" w:rsidR="00E219C9" w:rsidRPr="00F11DD1" w:rsidDel="00EA4768" w:rsidRDefault="00E219C9" w:rsidP="69E227DD">
      <w:pPr>
        <w:rPr>
          <w:del w:id="28" w:author="Otto-Emil Jutila" w:date="2024-10-03T00:11:00Z"/>
          <w:rFonts w:eastAsia="Calibri" w:cstheme="minorHAnsi"/>
          <w:color w:val="000000" w:themeColor="text1"/>
          <w:lang w:val="en-GB"/>
        </w:rPr>
      </w:pPr>
    </w:p>
    <w:p w14:paraId="5082D1B0" w14:textId="77777777" w:rsidR="00E219C9" w:rsidRPr="00F11DD1" w:rsidDel="00EA4768" w:rsidRDefault="00E219C9" w:rsidP="69E227DD">
      <w:pPr>
        <w:rPr>
          <w:del w:id="29" w:author="Otto-Emil Jutila" w:date="2024-10-03T00:11:00Z"/>
          <w:rFonts w:eastAsia="Calibri" w:cstheme="minorHAnsi"/>
          <w:color w:val="000000" w:themeColor="text1"/>
          <w:lang w:val="en-GB"/>
        </w:rPr>
      </w:pPr>
    </w:p>
    <w:p w14:paraId="08A666A5" w14:textId="77777777" w:rsidR="00E219C9" w:rsidRPr="00F11DD1" w:rsidDel="00EA4768" w:rsidRDefault="00E219C9" w:rsidP="69E227DD">
      <w:pPr>
        <w:rPr>
          <w:del w:id="30" w:author="Otto-Emil Jutila" w:date="2024-10-03T00:11:00Z"/>
          <w:rFonts w:eastAsia="Calibri" w:cstheme="minorHAnsi"/>
          <w:color w:val="000000" w:themeColor="text1"/>
          <w:lang w:val="en-GB"/>
        </w:rPr>
      </w:pPr>
    </w:p>
    <w:p w14:paraId="43DA696A" w14:textId="77777777" w:rsidR="00E219C9" w:rsidRPr="00F11DD1" w:rsidDel="00EA4768" w:rsidRDefault="00E219C9" w:rsidP="69E227DD">
      <w:pPr>
        <w:rPr>
          <w:del w:id="31" w:author="Otto-Emil Jutila" w:date="2024-10-03T00:11:00Z"/>
          <w:rFonts w:eastAsia="Calibri" w:cstheme="minorHAnsi"/>
          <w:color w:val="000000" w:themeColor="text1"/>
          <w:lang w:val="en-GB"/>
        </w:rPr>
      </w:pPr>
    </w:p>
    <w:p w14:paraId="14C76CC4" w14:textId="77777777" w:rsidR="00E219C9" w:rsidRPr="00F11DD1" w:rsidDel="00EA4768" w:rsidRDefault="00E219C9" w:rsidP="69E227DD">
      <w:pPr>
        <w:rPr>
          <w:del w:id="32" w:author="Otto-Emil Jutila" w:date="2024-10-03T00:11:00Z"/>
          <w:rFonts w:eastAsia="Calibri" w:cstheme="minorHAnsi"/>
          <w:color w:val="000000" w:themeColor="text1"/>
          <w:lang w:val="en-GB"/>
        </w:rPr>
      </w:pPr>
    </w:p>
    <w:p w14:paraId="59E95E2C" w14:textId="77777777" w:rsidR="00E219C9" w:rsidRPr="00F11DD1" w:rsidDel="00EA4768" w:rsidRDefault="00E219C9" w:rsidP="69E227DD">
      <w:pPr>
        <w:rPr>
          <w:del w:id="33" w:author="Otto-Emil Jutila" w:date="2024-10-03T00:11:00Z"/>
          <w:rFonts w:eastAsia="Calibri" w:cstheme="minorHAnsi"/>
          <w:color w:val="000000" w:themeColor="text1"/>
          <w:lang w:val="en-GB"/>
        </w:rPr>
      </w:pPr>
    </w:p>
    <w:p w14:paraId="59724203" w14:textId="70DFE52A" w:rsidR="00894EF9" w:rsidDel="00EA4768" w:rsidRDefault="00894EF9">
      <w:pPr>
        <w:rPr>
          <w:del w:id="34" w:author="Otto-Emil Jutila" w:date="2024-10-03T00:11:00Z"/>
          <w:rFonts w:eastAsia="Calibri" w:cstheme="minorHAnsi"/>
          <w:color w:val="000000" w:themeColor="text1"/>
          <w:lang w:val="en-GB"/>
        </w:rPr>
      </w:pPr>
      <w:del w:id="35" w:author="Otto-Emil Jutila" w:date="2024-10-03T00:11:00Z">
        <w:r w:rsidDel="00EA4768">
          <w:rPr>
            <w:rFonts w:eastAsia="Calibri" w:cstheme="minorHAnsi"/>
            <w:color w:val="000000" w:themeColor="text1"/>
            <w:lang w:val="en-GB"/>
          </w:rPr>
          <w:br w:type="page"/>
        </w:r>
      </w:del>
    </w:p>
    <w:p w14:paraId="58677FE8" w14:textId="0A6CF261" w:rsidR="00E219C9" w:rsidRPr="00F11DD1" w:rsidRDefault="001B5CA8" w:rsidP="69E227DD">
      <w:pPr>
        <w:rPr>
          <w:rFonts w:eastAsia="Calibri" w:cstheme="minorHAnsi"/>
          <w:color w:val="000000" w:themeColor="text1"/>
          <w:lang w:val="en-GB"/>
        </w:rPr>
      </w:pPr>
      <w:del w:id="36" w:author="Otto-Emil Jutila" w:date="2024-10-03T00:11:00Z">
        <w:r w:rsidDel="00EA4768">
          <w:rPr>
            <w:rFonts w:eastAsia="Calibri" w:cstheme="minorHAnsi"/>
            <w:color w:val="000000" w:themeColor="text1"/>
            <w:lang w:val="en-GB"/>
          </w:rPr>
          <w:delText>#</w:delText>
        </w:r>
      </w:del>
    </w:p>
    <w:p w14:paraId="359BB348" w14:textId="5118FA26" w:rsidR="004A52C5" w:rsidRPr="00F11DD1" w:rsidRDefault="004A52C5" w:rsidP="004A52C5">
      <w:pPr>
        <w:spacing w:line="240" w:lineRule="auto"/>
        <w:rPr>
          <w:rFonts w:eastAsia="Calibri"/>
          <w:b/>
          <w:color w:val="000000" w:themeColor="text1"/>
        </w:rPr>
      </w:pPr>
      <w:r w:rsidRPr="00F11DD1">
        <w:rPr>
          <w:rFonts w:eastAsia="Calibri" w:cstheme="minorHAnsi"/>
          <w:b/>
          <w:bCs/>
          <w:color w:val="000000" w:themeColor="text1"/>
          <w:lang w:val="en-GB"/>
        </w:rPr>
        <w:lastRenderedPageBreak/>
        <w:t xml:space="preserve">Table </w:t>
      </w:r>
      <w:r w:rsidR="002A27F7" w:rsidRPr="00F11DD1">
        <w:rPr>
          <w:rFonts w:eastAsia="Calibri" w:cstheme="minorHAnsi"/>
          <w:b/>
          <w:bCs/>
          <w:color w:val="000000" w:themeColor="text1"/>
          <w:lang w:val="en-GB"/>
        </w:rPr>
        <w:t>S</w:t>
      </w:r>
      <w:r w:rsidR="00F90889">
        <w:rPr>
          <w:rFonts w:eastAsia="Calibri" w:cstheme="minorHAnsi"/>
          <w:b/>
          <w:bCs/>
          <w:color w:val="000000" w:themeColor="text1"/>
          <w:lang w:val="en-GB"/>
        </w:rPr>
        <w:t>3</w:t>
      </w:r>
      <w:r w:rsidRPr="00F11DD1">
        <w:rPr>
          <w:rFonts w:eastAsia="Calibri" w:cstheme="minorHAnsi"/>
          <w:b/>
          <w:bCs/>
          <w:color w:val="000000" w:themeColor="text1"/>
          <w:lang w:val="en-GB"/>
        </w:rPr>
        <w:t>.  Baseline characteristics at wave 1 by All-Cause Dementia status with imputed data</w:t>
      </w:r>
    </w:p>
    <w:tbl>
      <w:tblPr>
        <w:tblStyle w:val="TableGrid"/>
        <w:tblW w:w="0" w:type="auto"/>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6A0" w:firstRow="1" w:lastRow="0" w:firstColumn="1" w:lastColumn="0" w:noHBand="1" w:noVBand="1"/>
      </w:tblPr>
      <w:tblGrid>
        <w:gridCol w:w="2340"/>
        <w:gridCol w:w="2340"/>
        <w:gridCol w:w="2340"/>
        <w:gridCol w:w="2340"/>
      </w:tblGrid>
      <w:tr w:rsidR="004A52C5" w:rsidRPr="00F11DD1" w14:paraId="24FEE2DB" w14:textId="77777777" w:rsidTr="77AED58B">
        <w:trPr>
          <w:trHeight w:val="300"/>
        </w:trPr>
        <w:tc>
          <w:tcPr>
            <w:tcW w:w="2340" w:type="dxa"/>
            <w:tcBorders>
              <w:top w:val="single" w:sz="4" w:space="0" w:color="auto"/>
              <w:left w:val="nil"/>
              <w:bottom w:val="nil"/>
              <w:right w:val="nil"/>
            </w:tcBorders>
          </w:tcPr>
          <w:p w14:paraId="3139A06E" w14:textId="77777777" w:rsidR="004A52C5" w:rsidRPr="00F11DD1" w:rsidRDefault="004A52C5" w:rsidP="005C7233">
            <w:pPr>
              <w:rPr>
                <w:rFonts w:eastAsiaTheme="minorEastAsia" w:cstheme="minorHAnsi"/>
                <w:color w:val="000000" w:themeColor="text1"/>
                <w:lang w:val="en-GB"/>
              </w:rPr>
            </w:pPr>
          </w:p>
        </w:tc>
        <w:tc>
          <w:tcPr>
            <w:tcW w:w="2340" w:type="dxa"/>
            <w:tcBorders>
              <w:top w:val="single" w:sz="4" w:space="0" w:color="auto"/>
              <w:left w:val="nil"/>
              <w:bottom w:val="nil"/>
              <w:right w:val="nil"/>
            </w:tcBorders>
          </w:tcPr>
          <w:p w14:paraId="0ACC7C8C" w14:textId="77777777" w:rsidR="004A52C5" w:rsidRPr="00F11DD1" w:rsidRDefault="004A52C5" w:rsidP="005C7233">
            <w:pPr>
              <w:spacing w:line="259" w:lineRule="auto"/>
              <w:jc w:val="center"/>
              <w:rPr>
                <w:rFonts w:eastAsiaTheme="minorEastAsia" w:cstheme="minorHAnsi"/>
                <w:color w:val="000000" w:themeColor="text1"/>
                <w:lang w:val="en-GB"/>
              </w:rPr>
            </w:pPr>
            <w:r w:rsidRPr="00F11DD1">
              <w:rPr>
                <w:rFonts w:eastAsiaTheme="minorEastAsia" w:cstheme="minorHAnsi"/>
                <w:color w:val="000000" w:themeColor="text1"/>
                <w:lang w:val="en-GB"/>
              </w:rPr>
              <w:t>Total</w:t>
            </w:r>
          </w:p>
        </w:tc>
        <w:tc>
          <w:tcPr>
            <w:tcW w:w="2340" w:type="dxa"/>
            <w:tcBorders>
              <w:top w:val="single" w:sz="4" w:space="0" w:color="auto"/>
              <w:left w:val="nil"/>
              <w:bottom w:val="nil"/>
              <w:right w:val="nil"/>
            </w:tcBorders>
          </w:tcPr>
          <w:p w14:paraId="61D2BF81" w14:textId="77777777" w:rsidR="004A52C5" w:rsidRPr="00F11DD1" w:rsidRDefault="004A52C5" w:rsidP="005C7233">
            <w:pPr>
              <w:spacing w:line="259" w:lineRule="auto"/>
              <w:jc w:val="center"/>
              <w:rPr>
                <w:rFonts w:eastAsiaTheme="minorEastAsia" w:cstheme="minorHAnsi"/>
                <w:color w:val="000000" w:themeColor="text1"/>
                <w:lang w:val="en-GB"/>
              </w:rPr>
            </w:pPr>
            <w:r w:rsidRPr="00F11DD1">
              <w:rPr>
                <w:rFonts w:eastAsiaTheme="minorEastAsia" w:cstheme="minorHAnsi"/>
                <w:color w:val="000000" w:themeColor="text1"/>
                <w:lang w:val="en-GB"/>
              </w:rPr>
              <w:t xml:space="preserve"> All-Cause Dementia Present</w:t>
            </w:r>
          </w:p>
        </w:tc>
        <w:tc>
          <w:tcPr>
            <w:tcW w:w="2340" w:type="dxa"/>
            <w:tcBorders>
              <w:top w:val="single" w:sz="4" w:space="0" w:color="auto"/>
              <w:left w:val="nil"/>
              <w:bottom w:val="nil"/>
              <w:right w:val="nil"/>
            </w:tcBorders>
          </w:tcPr>
          <w:p w14:paraId="6D099DFD" w14:textId="77777777" w:rsidR="004A52C5" w:rsidRPr="00F11DD1" w:rsidRDefault="004A52C5" w:rsidP="005C7233">
            <w:pPr>
              <w:spacing w:line="259" w:lineRule="auto"/>
              <w:jc w:val="center"/>
              <w:rPr>
                <w:rFonts w:eastAsiaTheme="minorEastAsia" w:cstheme="minorHAnsi"/>
                <w:color w:val="000000" w:themeColor="text1"/>
                <w:lang w:val="en-GB"/>
              </w:rPr>
            </w:pPr>
            <w:r w:rsidRPr="00F11DD1">
              <w:rPr>
                <w:rFonts w:eastAsiaTheme="minorEastAsia" w:cstheme="minorHAnsi"/>
                <w:color w:val="000000" w:themeColor="text1"/>
                <w:lang w:val="en-GB"/>
              </w:rPr>
              <w:t>All-Cause Dementia Absent</w:t>
            </w:r>
          </w:p>
        </w:tc>
      </w:tr>
      <w:tr w:rsidR="004A52C5" w:rsidRPr="00F11DD1" w14:paraId="21354AE5" w14:textId="77777777" w:rsidTr="77AED58B">
        <w:trPr>
          <w:trHeight w:val="300"/>
        </w:trPr>
        <w:tc>
          <w:tcPr>
            <w:tcW w:w="2340" w:type="dxa"/>
            <w:tcBorders>
              <w:top w:val="nil"/>
              <w:left w:val="nil"/>
              <w:bottom w:val="single" w:sz="4" w:space="0" w:color="auto"/>
              <w:right w:val="nil"/>
            </w:tcBorders>
          </w:tcPr>
          <w:p w14:paraId="6151AD6B" w14:textId="77777777" w:rsidR="004A52C5" w:rsidRPr="00F11DD1" w:rsidRDefault="004A52C5" w:rsidP="005C7233">
            <w:pPr>
              <w:rPr>
                <w:rFonts w:eastAsiaTheme="minorEastAsia" w:cstheme="minorHAnsi"/>
                <w:color w:val="000000" w:themeColor="text1"/>
                <w:lang w:val="en-GB"/>
              </w:rPr>
            </w:pPr>
          </w:p>
        </w:tc>
        <w:tc>
          <w:tcPr>
            <w:tcW w:w="2340" w:type="dxa"/>
            <w:tcBorders>
              <w:top w:val="nil"/>
              <w:left w:val="nil"/>
              <w:bottom w:val="single" w:sz="4" w:space="0" w:color="auto"/>
              <w:right w:val="nil"/>
            </w:tcBorders>
          </w:tcPr>
          <w:p w14:paraId="1576D51D" w14:textId="77777777" w:rsidR="004A52C5" w:rsidRPr="00F11DD1" w:rsidRDefault="004A52C5" w:rsidP="005C7233">
            <w:pPr>
              <w:jc w:val="center"/>
              <w:rPr>
                <w:rFonts w:eastAsiaTheme="minorEastAsia" w:cstheme="minorHAnsi"/>
                <w:color w:val="D13438"/>
                <w:lang w:val="en-GB"/>
              </w:rPr>
            </w:pPr>
            <w:r w:rsidRPr="00F11DD1">
              <w:rPr>
                <w:rFonts w:eastAsiaTheme="minorEastAsia" w:cstheme="minorHAnsi"/>
                <w:color w:val="000000" w:themeColor="text1"/>
                <w:lang w:val="en-GB"/>
              </w:rPr>
              <w:t>(N=572)</w:t>
            </w:r>
          </w:p>
        </w:tc>
        <w:tc>
          <w:tcPr>
            <w:tcW w:w="2340" w:type="dxa"/>
            <w:tcBorders>
              <w:top w:val="nil"/>
              <w:left w:val="nil"/>
              <w:bottom w:val="single" w:sz="4" w:space="0" w:color="auto"/>
              <w:right w:val="nil"/>
            </w:tcBorders>
          </w:tcPr>
          <w:p w14:paraId="0ADA7AF3" w14:textId="77777777" w:rsidR="004A52C5" w:rsidRPr="00F11DD1" w:rsidRDefault="004A52C5" w:rsidP="005C7233">
            <w:pPr>
              <w:jc w:val="center"/>
              <w:rPr>
                <w:rFonts w:eastAsiaTheme="minorEastAsia" w:cstheme="minorHAnsi"/>
                <w:color w:val="D13438"/>
                <w:lang w:val="en-GB"/>
              </w:rPr>
            </w:pPr>
            <w:r w:rsidRPr="00F11DD1">
              <w:rPr>
                <w:rFonts w:eastAsiaTheme="minorEastAsia" w:cstheme="minorHAnsi"/>
                <w:color w:val="000000" w:themeColor="text1"/>
                <w:lang w:val="en-GB"/>
              </w:rPr>
              <w:t>(N=67)</w:t>
            </w:r>
          </w:p>
        </w:tc>
        <w:tc>
          <w:tcPr>
            <w:tcW w:w="2340" w:type="dxa"/>
            <w:tcBorders>
              <w:top w:val="nil"/>
              <w:left w:val="nil"/>
              <w:bottom w:val="single" w:sz="4" w:space="0" w:color="auto"/>
              <w:right w:val="nil"/>
            </w:tcBorders>
          </w:tcPr>
          <w:p w14:paraId="7AAB85B4" w14:textId="77777777" w:rsidR="004A52C5" w:rsidRPr="00F11DD1" w:rsidRDefault="004A52C5" w:rsidP="005C7233">
            <w:pPr>
              <w:jc w:val="center"/>
              <w:rPr>
                <w:rFonts w:eastAsiaTheme="minorEastAsia" w:cstheme="minorHAnsi"/>
                <w:color w:val="D13438"/>
                <w:lang w:val="en-GB"/>
              </w:rPr>
            </w:pPr>
            <w:r w:rsidRPr="00F11DD1">
              <w:rPr>
                <w:rFonts w:eastAsiaTheme="minorEastAsia" w:cstheme="minorHAnsi"/>
                <w:color w:val="000000" w:themeColor="text1"/>
                <w:lang w:val="en-GB"/>
              </w:rPr>
              <w:t>(N=505)</w:t>
            </w:r>
          </w:p>
        </w:tc>
      </w:tr>
      <w:tr w:rsidR="004A52C5" w:rsidRPr="00F11DD1" w14:paraId="320386B8" w14:textId="77777777" w:rsidTr="77AED58B">
        <w:trPr>
          <w:trHeight w:val="300"/>
        </w:trPr>
        <w:tc>
          <w:tcPr>
            <w:tcW w:w="2340" w:type="dxa"/>
            <w:tcBorders>
              <w:top w:val="single" w:sz="4" w:space="0" w:color="auto"/>
            </w:tcBorders>
          </w:tcPr>
          <w:p w14:paraId="1486FA74" w14:textId="77777777" w:rsidR="004A52C5" w:rsidRPr="00F11DD1" w:rsidRDefault="004A52C5" w:rsidP="005C7233">
            <w:pPr>
              <w:rPr>
                <w:rFonts w:eastAsiaTheme="minorEastAsia" w:cstheme="minorHAnsi"/>
                <w:b/>
                <w:bCs/>
                <w:lang w:val="en-GB"/>
              </w:rPr>
            </w:pPr>
            <w:r w:rsidRPr="00F11DD1">
              <w:rPr>
                <w:rFonts w:eastAsiaTheme="minorEastAsia" w:cstheme="minorHAnsi"/>
                <w:b/>
                <w:bCs/>
                <w:lang w:val="en-GB"/>
              </w:rPr>
              <w:t>Sex</w:t>
            </w:r>
          </w:p>
        </w:tc>
        <w:tc>
          <w:tcPr>
            <w:tcW w:w="2340" w:type="dxa"/>
            <w:tcBorders>
              <w:top w:val="single" w:sz="4" w:space="0" w:color="auto"/>
            </w:tcBorders>
          </w:tcPr>
          <w:p w14:paraId="1942DDA7" w14:textId="77777777" w:rsidR="004A52C5" w:rsidRPr="00F11DD1" w:rsidRDefault="004A52C5" w:rsidP="005C7233">
            <w:pPr>
              <w:rPr>
                <w:rFonts w:eastAsiaTheme="minorEastAsia" w:cstheme="minorHAnsi"/>
                <w:lang w:val="en-GB"/>
              </w:rPr>
            </w:pPr>
          </w:p>
        </w:tc>
        <w:tc>
          <w:tcPr>
            <w:tcW w:w="2340" w:type="dxa"/>
            <w:tcBorders>
              <w:top w:val="single" w:sz="4" w:space="0" w:color="auto"/>
            </w:tcBorders>
          </w:tcPr>
          <w:p w14:paraId="353E1B46" w14:textId="77777777" w:rsidR="004A52C5" w:rsidRPr="00F11DD1" w:rsidRDefault="004A52C5" w:rsidP="005C7233">
            <w:pPr>
              <w:rPr>
                <w:rFonts w:eastAsiaTheme="minorEastAsia" w:cstheme="minorHAnsi"/>
                <w:lang w:val="en-GB"/>
              </w:rPr>
            </w:pPr>
          </w:p>
        </w:tc>
        <w:tc>
          <w:tcPr>
            <w:tcW w:w="2340" w:type="dxa"/>
            <w:tcBorders>
              <w:top w:val="single" w:sz="4" w:space="0" w:color="auto"/>
            </w:tcBorders>
          </w:tcPr>
          <w:p w14:paraId="2AA90A79" w14:textId="77777777" w:rsidR="004A52C5" w:rsidRPr="00F11DD1" w:rsidRDefault="004A52C5" w:rsidP="005C7233">
            <w:pPr>
              <w:rPr>
                <w:rFonts w:eastAsiaTheme="minorEastAsia" w:cstheme="minorHAnsi"/>
                <w:lang w:val="en-GB"/>
              </w:rPr>
            </w:pPr>
          </w:p>
        </w:tc>
      </w:tr>
      <w:tr w:rsidR="004A52C5" w:rsidRPr="00F11DD1" w14:paraId="44365BAE" w14:textId="77777777" w:rsidTr="77AED58B">
        <w:trPr>
          <w:trHeight w:val="300"/>
        </w:trPr>
        <w:tc>
          <w:tcPr>
            <w:tcW w:w="2340" w:type="dxa"/>
          </w:tcPr>
          <w:p w14:paraId="4C54149D"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Male</w:t>
            </w:r>
          </w:p>
        </w:tc>
        <w:tc>
          <w:tcPr>
            <w:tcW w:w="2340" w:type="dxa"/>
          </w:tcPr>
          <w:p w14:paraId="50A7A7B9" w14:textId="77777777" w:rsidR="004A52C5" w:rsidRPr="00F11DD1" w:rsidRDefault="004A52C5" w:rsidP="005C7233">
            <w:pPr>
              <w:jc w:val="center"/>
              <w:rPr>
                <w:rFonts w:eastAsiaTheme="minorEastAsia" w:cstheme="minorHAnsi"/>
                <w:lang w:val="en-GB"/>
              </w:rPr>
            </w:pPr>
            <w:r w:rsidRPr="00F11DD1">
              <w:rPr>
                <w:rFonts w:cstheme="minorHAnsi"/>
                <w:lang w:val="en-GB"/>
              </w:rPr>
              <w:t>304 (53 %)</w:t>
            </w:r>
          </w:p>
        </w:tc>
        <w:tc>
          <w:tcPr>
            <w:tcW w:w="2340" w:type="dxa"/>
          </w:tcPr>
          <w:p w14:paraId="4ADA3222" w14:textId="77777777" w:rsidR="004A52C5" w:rsidRPr="00F11DD1" w:rsidRDefault="004A52C5" w:rsidP="005C7233">
            <w:pPr>
              <w:jc w:val="center"/>
              <w:rPr>
                <w:rFonts w:eastAsiaTheme="minorEastAsia" w:cstheme="minorHAnsi"/>
                <w:lang w:val="en-GB"/>
              </w:rPr>
            </w:pPr>
            <w:r w:rsidRPr="00F11DD1">
              <w:rPr>
                <w:rFonts w:cstheme="minorHAnsi"/>
                <w:lang w:val="en-GB"/>
              </w:rPr>
              <w:t>37 (55 %)</w:t>
            </w:r>
          </w:p>
        </w:tc>
        <w:tc>
          <w:tcPr>
            <w:tcW w:w="2340" w:type="dxa"/>
          </w:tcPr>
          <w:p w14:paraId="2FC21898" w14:textId="77777777" w:rsidR="004A52C5" w:rsidRPr="00F11DD1" w:rsidRDefault="004A52C5" w:rsidP="005C7233">
            <w:pPr>
              <w:jc w:val="center"/>
              <w:rPr>
                <w:rFonts w:eastAsiaTheme="minorEastAsia" w:cstheme="minorHAnsi"/>
                <w:lang w:val="en-GB"/>
              </w:rPr>
            </w:pPr>
            <w:r w:rsidRPr="00F11DD1">
              <w:rPr>
                <w:rFonts w:cstheme="minorHAnsi"/>
                <w:lang w:val="en-GB"/>
              </w:rPr>
              <w:t>267 (53 %)</w:t>
            </w:r>
          </w:p>
        </w:tc>
      </w:tr>
      <w:tr w:rsidR="004A52C5" w:rsidRPr="00F11DD1" w14:paraId="2A40919E" w14:textId="77777777" w:rsidTr="77AED58B">
        <w:trPr>
          <w:trHeight w:val="300"/>
        </w:trPr>
        <w:tc>
          <w:tcPr>
            <w:tcW w:w="2340" w:type="dxa"/>
          </w:tcPr>
          <w:p w14:paraId="74680197"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Female</w:t>
            </w:r>
          </w:p>
        </w:tc>
        <w:tc>
          <w:tcPr>
            <w:tcW w:w="2340" w:type="dxa"/>
          </w:tcPr>
          <w:p w14:paraId="551206D3" w14:textId="77777777" w:rsidR="004A52C5" w:rsidRPr="00F11DD1" w:rsidRDefault="004A52C5" w:rsidP="005C7233">
            <w:pPr>
              <w:jc w:val="center"/>
              <w:rPr>
                <w:rFonts w:eastAsiaTheme="minorEastAsia" w:cstheme="minorHAnsi"/>
                <w:lang w:val="en-GB"/>
              </w:rPr>
            </w:pPr>
            <w:r w:rsidRPr="00F11DD1">
              <w:rPr>
                <w:rFonts w:cstheme="minorHAnsi"/>
                <w:lang w:val="en-GB"/>
              </w:rPr>
              <w:t>268 (47 %)</w:t>
            </w:r>
          </w:p>
        </w:tc>
        <w:tc>
          <w:tcPr>
            <w:tcW w:w="2340" w:type="dxa"/>
          </w:tcPr>
          <w:p w14:paraId="2F9CA7FE" w14:textId="77777777" w:rsidR="004A52C5" w:rsidRPr="00F11DD1" w:rsidRDefault="004A52C5" w:rsidP="005C7233">
            <w:pPr>
              <w:jc w:val="center"/>
              <w:rPr>
                <w:rFonts w:eastAsiaTheme="minorEastAsia" w:cstheme="minorHAnsi"/>
                <w:lang w:val="en-GB"/>
              </w:rPr>
            </w:pPr>
            <w:r w:rsidRPr="00F11DD1">
              <w:rPr>
                <w:rFonts w:cstheme="minorHAnsi"/>
                <w:lang w:val="en-GB"/>
              </w:rPr>
              <w:t>30 (45 %)</w:t>
            </w:r>
          </w:p>
        </w:tc>
        <w:tc>
          <w:tcPr>
            <w:tcW w:w="2340" w:type="dxa"/>
          </w:tcPr>
          <w:p w14:paraId="27E57EDC" w14:textId="77777777" w:rsidR="004A52C5" w:rsidRPr="00F11DD1" w:rsidRDefault="004A52C5" w:rsidP="005C7233">
            <w:pPr>
              <w:jc w:val="center"/>
              <w:rPr>
                <w:rFonts w:eastAsiaTheme="minorEastAsia" w:cstheme="minorHAnsi"/>
                <w:lang w:val="en-GB"/>
              </w:rPr>
            </w:pPr>
            <w:r w:rsidRPr="00F11DD1">
              <w:rPr>
                <w:rFonts w:cstheme="minorHAnsi"/>
                <w:lang w:val="en-GB"/>
              </w:rPr>
              <w:t>238 (47 %)</w:t>
            </w:r>
          </w:p>
        </w:tc>
      </w:tr>
      <w:tr w:rsidR="004A52C5" w:rsidRPr="00F11DD1" w14:paraId="63643A34" w14:textId="77777777" w:rsidTr="77AED58B">
        <w:trPr>
          <w:trHeight w:val="300"/>
        </w:trPr>
        <w:tc>
          <w:tcPr>
            <w:tcW w:w="2340" w:type="dxa"/>
          </w:tcPr>
          <w:p w14:paraId="0A1F301F" w14:textId="77777777" w:rsidR="004A52C5" w:rsidRPr="00F11DD1" w:rsidRDefault="004A52C5" w:rsidP="005C7233">
            <w:pPr>
              <w:rPr>
                <w:rFonts w:eastAsiaTheme="minorEastAsia" w:cstheme="minorHAnsi"/>
                <w:b/>
                <w:bCs/>
                <w:lang w:val="en-GB"/>
              </w:rPr>
            </w:pPr>
            <w:r w:rsidRPr="00F11DD1">
              <w:rPr>
                <w:rFonts w:eastAsiaTheme="minorEastAsia" w:cstheme="minorHAnsi"/>
                <w:b/>
                <w:bCs/>
                <w:lang w:val="en-GB"/>
              </w:rPr>
              <w:t>Age, years</w:t>
            </w:r>
          </w:p>
        </w:tc>
        <w:tc>
          <w:tcPr>
            <w:tcW w:w="2340" w:type="dxa"/>
          </w:tcPr>
          <w:p w14:paraId="6985C0F1" w14:textId="77777777" w:rsidR="004A52C5" w:rsidRPr="00F11DD1" w:rsidRDefault="004A52C5" w:rsidP="005C7233">
            <w:pPr>
              <w:jc w:val="center"/>
              <w:rPr>
                <w:rFonts w:eastAsiaTheme="minorEastAsia" w:cstheme="minorHAnsi"/>
                <w:lang w:val="en-GB"/>
              </w:rPr>
            </w:pPr>
          </w:p>
        </w:tc>
        <w:tc>
          <w:tcPr>
            <w:tcW w:w="2340" w:type="dxa"/>
          </w:tcPr>
          <w:p w14:paraId="4B47D9C8" w14:textId="77777777" w:rsidR="004A52C5" w:rsidRPr="00F11DD1" w:rsidRDefault="004A52C5" w:rsidP="005C7233">
            <w:pPr>
              <w:jc w:val="center"/>
              <w:rPr>
                <w:rFonts w:eastAsiaTheme="minorEastAsia" w:cstheme="minorHAnsi"/>
                <w:lang w:val="en-GB"/>
              </w:rPr>
            </w:pPr>
          </w:p>
        </w:tc>
        <w:tc>
          <w:tcPr>
            <w:tcW w:w="2340" w:type="dxa"/>
          </w:tcPr>
          <w:p w14:paraId="1E7AADA4" w14:textId="77777777" w:rsidR="004A52C5" w:rsidRPr="00F11DD1" w:rsidRDefault="004A52C5" w:rsidP="005C7233">
            <w:pPr>
              <w:jc w:val="center"/>
              <w:rPr>
                <w:rFonts w:eastAsiaTheme="minorEastAsia" w:cstheme="minorHAnsi"/>
                <w:lang w:val="en-GB"/>
              </w:rPr>
            </w:pPr>
          </w:p>
        </w:tc>
      </w:tr>
      <w:tr w:rsidR="004A52C5" w:rsidRPr="00F11DD1" w14:paraId="73852050" w14:textId="77777777" w:rsidTr="77AED58B">
        <w:trPr>
          <w:trHeight w:val="300"/>
        </w:trPr>
        <w:tc>
          <w:tcPr>
            <w:tcW w:w="2340" w:type="dxa"/>
          </w:tcPr>
          <w:p w14:paraId="1719BDA0"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Mean (±SD)</w:t>
            </w:r>
          </w:p>
        </w:tc>
        <w:tc>
          <w:tcPr>
            <w:tcW w:w="2340" w:type="dxa"/>
          </w:tcPr>
          <w:p w14:paraId="518C69B5"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69.45 (±0.84)</w:t>
            </w:r>
          </w:p>
        </w:tc>
        <w:tc>
          <w:tcPr>
            <w:tcW w:w="2340" w:type="dxa"/>
          </w:tcPr>
          <w:p w14:paraId="12C022A4"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69.49 (±0.86)</w:t>
            </w:r>
          </w:p>
        </w:tc>
        <w:tc>
          <w:tcPr>
            <w:tcW w:w="2340" w:type="dxa"/>
          </w:tcPr>
          <w:p w14:paraId="6FFDB7E8"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69.45 (±0.83)</w:t>
            </w:r>
          </w:p>
        </w:tc>
      </w:tr>
      <w:tr w:rsidR="004A52C5" w:rsidRPr="00F11DD1" w14:paraId="305F44C2" w14:textId="77777777" w:rsidTr="77AED58B">
        <w:trPr>
          <w:trHeight w:val="300"/>
        </w:trPr>
        <w:tc>
          <w:tcPr>
            <w:tcW w:w="2340" w:type="dxa"/>
          </w:tcPr>
          <w:p w14:paraId="55357F98" w14:textId="77777777" w:rsidR="004A52C5" w:rsidRPr="00F11DD1" w:rsidRDefault="004A52C5" w:rsidP="005C7233">
            <w:pPr>
              <w:rPr>
                <w:rFonts w:eastAsiaTheme="minorEastAsia" w:cstheme="minorHAnsi"/>
                <w:b/>
                <w:bCs/>
                <w:lang w:val="en-GB"/>
              </w:rPr>
            </w:pPr>
            <w:r w:rsidRPr="00F11DD1">
              <w:rPr>
                <w:rFonts w:eastAsiaTheme="minorEastAsia" w:cstheme="minorHAnsi"/>
                <w:b/>
                <w:bCs/>
                <w:lang w:val="en-GB"/>
              </w:rPr>
              <w:t xml:space="preserve">APOE-e4 Status  </w:t>
            </w:r>
          </w:p>
        </w:tc>
        <w:tc>
          <w:tcPr>
            <w:tcW w:w="2340" w:type="dxa"/>
          </w:tcPr>
          <w:p w14:paraId="006CBEAB" w14:textId="77777777" w:rsidR="004A52C5" w:rsidRPr="00F11DD1" w:rsidRDefault="004A52C5" w:rsidP="005C7233">
            <w:pPr>
              <w:jc w:val="center"/>
              <w:rPr>
                <w:rFonts w:eastAsiaTheme="minorEastAsia" w:cstheme="minorHAnsi"/>
                <w:lang w:val="en-GB"/>
              </w:rPr>
            </w:pPr>
          </w:p>
        </w:tc>
        <w:tc>
          <w:tcPr>
            <w:tcW w:w="2340" w:type="dxa"/>
          </w:tcPr>
          <w:p w14:paraId="66DB4E6E" w14:textId="77777777" w:rsidR="004A52C5" w:rsidRPr="00F11DD1" w:rsidRDefault="004A52C5" w:rsidP="005C7233">
            <w:pPr>
              <w:jc w:val="center"/>
              <w:rPr>
                <w:rFonts w:eastAsiaTheme="minorEastAsia" w:cstheme="minorHAnsi"/>
                <w:lang w:val="en-GB"/>
              </w:rPr>
            </w:pPr>
          </w:p>
        </w:tc>
        <w:tc>
          <w:tcPr>
            <w:tcW w:w="2340" w:type="dxa"/>
          </w:tcPr>
          <w:p w14:paraId="065CC787" w14:textId="77777777" w:rsidR="004A52C5" w:rsidRPr="00F11DD1" w:rsidRDefault="004A52C5" w:rsidP="005C7233">
            <w:pPr>
              <w:jc w:val="center"/>
              <w:rPr>
                <w:rFonts w:eastAsiaTheme="minorEastAsia" w:cstheme="minorHAnsi"/>
                <w:lang w:val="en-GB"/>
              </w:rPr>
            </w:pPr>
          </w:p>
        </w:tc>
      </w:tr>
      <w:tr w:rsidR="004A52C5" w:rsidRPr="00F11DD1" w14:paraId="5D131519" w14:textId="77777777" w:rsidTr="00967F1A">
        <w:trPr>
          <w:trHeight w:val="249"/>
        </w:trPr>
        <w:tc>
          <w:tcPr>
            <w:tcW w:w="2340" w:type="dxa"/>
          </w:tcPr>
          <w:p w14:paraId="51DDA197"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One or more e4 alleles</w:t>
            </w:r>
          </w:p>
        </w:tc>
        <w:tc>
          <w:tcPr>
            <w:tcW w:w="2340" w:type="dxa"/>
          </w:tcPr>
          <w:p w14:paraId="3E8CF2E6" w14:textId="77777777" w:rsidR="004A52C5" w:rsidRPr="00F11DD1" w:rsidRDefault="004A52C5" w:rsidP="005C7233">
            <w:pPr>
              <w:jc w:val="center"/>
              <w:rPr>
                <w:rFonts w:eastAsiaTheme="minorEastAsia" w:cstheme="minorHAnsi"/>
                <w:lang w:val="en-GB"/>
              </w:rPr>
            </w:pPr>
            <w:r w:rsidRPr="00F11DD1">
              <w:rPr>
                <w:rFonts w:cstheme="minorHAnsi"/>
                <w:lang w:val="en-GB"/>
              </w:rPr>
              <w:t>168 (29 %)</w:t>
            </w:r>
          </w:p>
        </w:tc>
        <w:tc>
          <w:tcPr>
            <w:tcW w:w="2340" w:type="dxa"/>
          </w:tcPr>
          <w:p w14:paraId="404F419D" w14:textId="77777777" w:rsidR="004A52C5" w:rsidRPr="00F11DD1" w:rsidRDefault="004A52C5" w:rsidP="005C7233">
            <w:pPr>
              <w:jc w:val="center"/>
              <w:rPr>
                <w:rFonts w:eastAsiaTheme="minorEastAsia" w:cstheme="minorHAnsi"/>
                <w:lang w:val="en-GB"/>
              </w:rPr>
            </w:pPr>
            <w:r w:rsidRPr="00F11DD1">
              <w:rPr>
                <w:rFonts w:cstheme="minorHAnsi"/>
                <w:lang w:val="en-GB"/>
              </w:rPr>
              <w:t>39 (58 %)</w:t>
            </w:r>
          </w:p>
        </w:tc>
        <w:tc>
          <w:tcPr>
            <w:tcW w:w="2340" w:type="dxa"/>
          </w:tcPr>
          <w:p w14:paraId="3B94F8A1" w14:textId="77777777" w:rsidR="004A52C5" w:rsidRPr="00F11DD1" w:rsidRDefault="004A52C5" w:rsidP="005C7233">
            <w:pPr>
              <w:jc w:val="center"/>
              <w:rPr>
                <w:rFonts w:eastAsiaTheme="minorEastAsia" w:cstheme="minorHAnsi"/>
                <w:lang w:val="en-GB"/>
              </w:rPr>
            </w:pPr>
            <w:r w:rsidRPr="00F11DD1">
              <w:rPr>
                <w:rFonts w:cstheme="minorHAnsi"/>
                <w:lang w:val="en-GB"/>
              </w:rPr>
              <w:t>126 (25 %)</w:t>
            </w:r>
          </w:p>
        </w:tc>
      </w:tr>
      <w:tr w:rsidR="004A52C5" w:rsidRPr="00F11DD1" w14:paraId="4959484F" w14:textId="77777777" w:rsidTr="77AED58B">
        <w:trPr>
          <w:trHeight w:val="300"/>
        </w:trPr>
        <w:tc>
          <w:tcPr>
            <w:tcW w:w="2340" w:type="dxa"/>
          </w:tcPr>
          <w:p w14:paraId="401D4D67"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No e4 alleles</w:t>
            </w:r>
          </w:p>
        </w:tc>
        <w:tc>
          <w:tcPr>
            <w:tcW w:w="2340" w:type="dxa"/>
          </w:tcPr>
          <w:p w14:paraId="3F2F42C8" w14:textId="77777777" w:rsidR="004A52C5" w:rsidRPr="00F11DD1" w:rsidRDefault="004A52C5" w:rsidP="005C7233">
            <w:pPr>
              <w:jc w:val="center"/>
              <w:rPr>
                <w:rFonts w:eastAsiaTheme="minorEastAsia" w:cstheme="minorHAnsi"/>
                <w:lang w:val="en-GB"/>
              </w:rPr>
            </w:pPr>
            <w:r w:rsidRPr="00F11DD1">
              <w:rPr>
                <w:rFonts w:cstheme="minorHAnsi"/>
                <w:lang w:val="en-GB"/>
              </w:rPr>
              <w:t>404 (71 %)</w:t>
            </w:r>
          </w:p>
        </w:tc>
        <w:tc>
          <w:tcPr>
            <w:tcW w:w="2340" w:type="dxa"/>
          </w:tcPr>
          <w:p w14:paraId="1321CEBF" w14:textId="77777777" w:rsidR="004A52C5" w:rsidRPr="00F11DD1" w:rsidRDefault="004A52C5" w:rsidP="005C7233">
            <w:pPr>
              <w:jc w:val="center"/>
              <w:rPr>
                <w:rFonts w:eastAsiaTheme="minorEastAsia" w:cstheme="minorHAnsi"/>
                <w:lang w:val="en-GB"/>
              </w:rPr>
            </w:pPr>
            <w:r w:rsidRPr="00F11DD1">
              <w:rPr>
                <w:rFonts w:cstheme="minorHAnsi"/>
                <w:lang w:val="en-GB"/>
              </w:rPr>
              <w:t>28 (42 %)</w:t>
            </w:r>
          </w:p>
        </w:tc>
        <w:tc>
          <w:tcPr>
            <w:tcW w:w="2340" w:type="dxa"/>
          </w:tcPr>
          <w:p w14:paraId="130531EF" w14:textId="77777777" w:rsidR="004A52C5" w:rsidRPr="00F11DD1" w:rsidRDefault="004A52C5" w:rsidP="005C7233">
            <w:pPr>
              <w:jc w:val="center"/>
              <w:rPr>
                <w:rFonts w:eastAsiaTheme="minorEastAsia" w:cstheme="minorHAnsi"/>
                <w:lang w:val="en-GB"/>
              </w:rPr>
            </w:pPr>
            <w:r w:rsidRPr="00F11DD1">
              <w:rPr>
                <w:rFonts w:cstheme="minorHAnsi"/>
                <w:lang w:val="en-GB"/>
              </w:rPr>
              <w:t>379 (75 %)</w:t>
            </w:r>
          </w:p>
        </w:tc>
      </w:tr>
      <w:tr w:rsidR="004A52C5" w:rsidRPr="00F11DD1" w14:paraId="3DDF34BB" w14:textId="77777777" w:rsidTr="77AED58B">
        <w:trPr>
          <w:trHeight w:val="300"/>
        </w:trPr>
        <w:tc>
          <w:tcPr>
            <w:tcW w:w="2340" w:type="dxa"/>
          </w:tcPr>
          <w:p w14:paraId="0137D82B" w14:textId="072EAF13" w:rsidR="004A52C5" w:rsidRPr="00F11DD1" w:rsidRDefault="004A52C5" w:rsidP="005C7233">
            <w:pPr>
              <w:rPr>
                <w:rFonts w:eastAsiaTheme="minorEastAsia" w:cstheme="minorHAnsi"/>
                <w:lang w:val="en-GB"/>
              </w:rPr>
            </w:pPr>
            <w:r w:rsidRPr="00F11DD1">
              <w:rPr>
                <w:rFonts w:eastAsiaTheme="minorEastAsia" w:cstheme="minorHAnsi"/>
                <w:b/>
                <w:bCs/>
                <w:lang w:val="en-GB"/>
              </w:rPr>
              <w:t xml:space="preserve">Years </w:t>
            </w:r>
            <w:r w:rsidR="003B5DAE">
              <w:rPr>
                <w:rFonts w:eastAsiaTheme="minorEastAsia" w:cstheme="minorHAnsi"/>
                <w:b/>
                <w:bCs/>
                <w:lang w:val="en-GB"/>
              </w:rPr>
              <w:t>of</w:t>
            </w:r>
            <w:r w:rsidR="003B5DAE" w:rsidRPr="00F11DD1">
              <w:rPr>
                <w:rFonts w:eastAsiaTheme="minorEastAsia" w:cstheme="minorHAnsi"/>
                <w:b/>
                <w:bCs/>
                <w:lang w:val="en-GB"/>
              </w:rPr>
              <w:t xml:space="preserve"> </w:t>
            </w:r>
            <w:r w:rsidRPr="00F11DD1">
              <w:rPr>
                <w:rFonts w:eastAsiaTheme="minorEastAsia" w:cstheme="minorHAnsi"/>
                <w:b/>
                <w:bCs/>
                <w:lang w:val="en-GB"/>
              </w:rPr>
              <w:t>Education</w:t>
            </w:r>
          </w:p>
        </w:tc>
        <w:tc>
          <w:tcPr>
            <w:tcW w:w="2340" w:type="dxa"/>
          </w:tcPr>
          <w:p w14:paraId="566C9873" w14:textId="77777777" w:rsidR="004A52C5" w:rsidRPr="00F11DD1" w:rsidRDefault="004A52C5" w:rsidP="005C7233">
            <w:pPr>
              <w:jc w:val="center"/>
              <w:rPr>
                <w:rFonts w:eastAsiaTheme="minorEastAsia" w:cstheme="minorHAnsi"/>
                <w:lang w:val="en-GB"/>
              </w:rPr>
            </w:pPr>
          </w:p>
        </w:tc>
        <w:tc>
          <w:tcPr>
            <w:tcW w:w="2340" w:type="dxa"/>
          </w:tcPr>
          <w:p w14:paraId="1F2161C7" w14:textId="77777777" w:rsidR="004A52C5" w:rsidRPr="00F11DD1" w:rsidRDefault="004A52C5" w:rsidP="005C7233">
            <w:pPr>
              <w:jc w:val="center"/>
              <w:rPr>
                <w:rFonts w:eastAsiaTheme="minorEastAsia" w:cstheme="minorHAnsi"/>
                <w:lang w:val="en-GB"/>
              </w:rPr>
            </w:pPr>
          </w:p>
        </w:tc>
        <w:tc>
          <w:tcPr>
            <w:tcW w:w="2340" w:type="dxa"/>
          </w:tcPr>
          <w:p w14:paraId="5EB0C0BE" w14:textId="77777777" w:rsidR="004A52C5" w:rsidRPr="00F11DD1" w:rsidRDefault="004A52C5" w:rsidP="005C7233">
            <w:pPr>
              <w:jc w:val="center"/>
              <w:rPr>
                <w:rFonts w:eastAsiaTheme="minorEastAsia" w:cstheme="minorHAnsi"/>
                <w:lang w:val="en-GB"/>
              </w:rPr>
            </w:pPr>
          </w:p>
        </w:tc>
      </w:tr>
      <w:tr w:rsidR="004A52C5" w:rsidRPr="00F11DD1" w14:paraId="3A7ED950" w14:textId="77777777" w:rsidTr="77AED58B">
        <w:trPr>
          <w:trHeight w:val="300"/>
        </w:trPr>
        <w:tc>
          <w:tcPr>
            <w:tcW w:w="2340" w:type="dxa"/>
          </w:tcPr>
          <w:p w14:paraId="36F6BF81"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Mean (SD)</w:t>
            </w:r>
          </w:p>
        </w:tc>
        <w:tc>
          <w:tcPr>
            <w:tcW w:w="2340" w:type="dxa"/>
          </w:tcPr>
          <w:p w14:paraId="331D7BF9"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10.78 (±1.13)</w:t>
            </w:r>
          </w:p>
        </w:tc>
        <w:tc>
          <w:tcPr>
            <w:tcW w:w="2340" w:type="dxa"/>
          </w:tcPr>
          <w:p w14:paraId="0D29DD92"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10.67 (±1.08)</w:t>
            </w:r>
          </w:p>
        </w:tc>
        <w:tc>
          <w:tcPr>
            <w:tcW w:w="2340" w:type="dxa"/>
          </w:tcPr>
          <w:p w14:paraId="1A25E2EA"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10.80 (±1.13)</w:t>
            </w:r>
          </w:p>
        </w:tc>
      </w:tr>
      <w:tr w:rsidR="004A52C5" w:rsidRPr="00F11DD1" w14:paraId="60EAF541" w14:textId="77777777" w:rsidTr="77AED58B">
        <w:trPr>
          <w:trHeight w:val="300"/>
        </w:trPr>
        <w:tc>
          <w:tcPr>
            <w:tcW w:w="2340" w:type="dxa"/>
          </w:tcPr>
          <w:p w14:paraId="2F63B5A5" w14:textId="77777777" w:rsidR="004A52C5" w:rsidRPr="00F11DD1" w:rsidRDefault="004A52C5" w:rsidP="005C7233">
            <w:pPr>
              <w:rPr>
                <w:rFonts w:eastAsiaTheme="minorEastAsia" w:cstheme="minorHAnsi"/>
                <w:b/>
                <w:bCs/>
                <w:lang w:val="en-GB"/>
              </w:rPr>
            </w:pPr>
            <w:r w:rsidRPr="00F11DD1">
              <w:rPr>
                <w:rFonts w:eastAsiaTheme="minorEastAsia" w:cstheme="minorHAnsi"/>
                <w:b/>
                <w:bCs/>
                <w:lang w:val="en-GB"/>
              </w:rPr>
              <w:t>Ever Smoker</w:t>
            </w:r>
          </w:p>
        </w:tc>
        <w:tc>
          <w:tcPr>
            <w:tcW w:w="2340" w:type="dxa"/>
          </w:tcPr>
          <w:p w14:paraId="1F3C3DC8" w14:textId="77777777" w:rsidR="004A52C5" w:rsidRPr="00F11DD1" w:rsidRDefault="004A52C5" w:rsidP="005C7233">
            <w:pPr>
              <w:jc w:val="center"/>
              <w:rPr>
                <w:rFonts w:eastAsiaTheme="minorEastAsia" w:cstheme="minorHAnsi"/>
                <w:lang w:val="en-GB"/>
              </w:rPr>
            </w:pPr>
          </w:p>
        </w:tc>
        <w:tc>
          <w:tcPr>
            <w:tcW w:w="2340" w:type="dxa"/>
          </w:tcPr>
          <w:p w14:paraId="651AD607" w14:textId="77777777" w:rsidR="004A52C5" w:rsidRPr="00F11DD1" w:rsidRDefault="004A52C5" w:rsidP="005C7233">
            <w:pPr>
              <w:jc w:val="center"/>
              <w:rPr>
                <w:rFonts w:eastAsiaTheme="minorEastAsia" w:cstheme="minorHAnsi"/>
                <w:lang w:val="en-GB"/>
              </w:rPr>
            </w:pPr>
          </w:p>
        </w:tc>
        <w:tc>
          <w:tcPr>
            <w:tcW w:w="2340" w:type="dxa"/>
          </w:tcPr>
          <w:p w14:paraId="5191C979" w14:textId="77777777" w:rsidR="004A52C5" w:rsidRPr="00F11DD1" w:rsidRDefault="004A52C5" w:rsidP="005C7233">
            <w:pPr>
              <w:jc w:val="center"/>
              <w:rPr>
                <w:rFonts w:eastAsiaTheme="minorEastAsia" w:cstheme="minorHAnsi"/>
                <w:lang w:val="en-GB"/>
              </w:rPr>
            </w:pPr>
          </w:p>
        </w:tc>
      </w:tr>
      <w:tr w:rsidR="004A52C5" w:rsidRPr="00F11DD1" w14:paraId="74A54245" w14:textId="77777777" w:rsidTr="77AED58B">
        <w:trPr>
          <w:trHeight w:val="300"/>
        </w:trPr>
        <w:tc>
          <w:tcPr>
            <w:tcW w:w="2340" w:type="dxa"/>
          </w:tcPr>
          <w:p w14:paraId="30CFB7B3"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Yes</w:t>
            </w:r>
          </w:p>
        </w:tc>
        <w:tc>
          <w:tcPr>
            <w:tcW w:w="2340" w:type="dxa"/>
            <w:vAlign w:val="bottom"/>
          </w:tcPr>
          <w:p w14:paraId="2BC715E3" w14:textId="77777777" w:rsidR="004A52C5" w:rsidRPr="00F11DD1" w:rsidRDefault="004A52C5" w:rsidP="005C7233">
            <w:pPr>
              <w:jc w:val="center"/>
              <w:rPr>
                <w:rFonts w:eastAsiaTheme="minorEastAsia" w:cstheme="minorHAnsi"/>
                <w:lang w:val="en-GB"/>
              </w:rPr>
            </w:pPr>
            <w:r w:rsidRPr="00F11DD1">
              <w:rPr>
                <w:rFonts w:cstheme="minorHAnsi"/>
                <w:lang w:val="en-GB"/>
              </w:rPr>
              <w:t>290 (51 %)</w:t>
            </w:r>
          </w:p>
        </w:tc>
        <w:tc>
          <w:tcPr>
            <w:tcW w:w="2340" w:type="dxa"/>
            <w:vAlign w:val="bottom"/>
          </w:tcPr>
          <w:p w14:paraId="0F9F605D" w14:textId="77777777" w:rsidR="004A52C5" w:rsidRPr="00F11DD1" w:rsidRDefault="004A52C5" w:rsidP="005C7233">
            <w:pPr>
              <w:jc w:val="center"/>
              <w:rPr>
                <w:rFonts w:eastAsiaTheme="minorEastAsia" w:cstheme="minorHAnsi"/>
                <w:lang w:val="en-GB"/>
              </w:rPr>
            </w:pPr>
            <w:r w:rsidRPr="00F11DD1">
              <w:rPr>
                <w:rFonts w:cstheme="minorHAnsi"/>
                <w:lang w:val="en-GB"/>
              </w:rPr>
              <w:t>35 (52 %)</w:t>
            </w:r>
          </w:p>
        </w:tc>
        <w:tc>
          <w:tcPr>
            <w:tcW w:w="2340" w:type="dxa"/>
            <w:vAlign w:val="bottom"/>
          </w:tcPr>
          <w:p w14:paraId="70407A6B" w14:textId="77777777" w:rsidR="004A52C5" w:rsidRPr="00F11DD1" w:rsidRDefault="004A52C5" w:rsidP="005C7233">
            <w:pPr>
              <w:jc w:val="center"/>
              <w:rPr>
                <w:rFonts w:eastAsiaTheme="minorEastAsia" w:cstheme="minorHAnsi"/>
                <w:lang w:val="en-GB"/>
              </w:rPr>
            </w:pPr>
            <w:r w:rsidRPr="00F11DD1">
              <w:rPr>
                <w:rFonts w:cstheme="minorHAnsi"/>
                <w:lang w:val="en-GB"/>
              </w:rPr>
              <w:t>255 (50 %)</w:t>
            </w:r>
          </w:p>
        </w:tc>
      </w:tr>
      <w:tr w:rsidR="004A52C5" w:rsidRPr="00F11DD1" w14:paraId="6DC3800F" w14:textId="77777777" w:rsidTr="77AED58B">
        <w:trPr>
          <w:trHeight w:val="300"/>
        </w:trPr>
        <w:tc>
          <w:tcPr>
            <w:tcW w:w="2340" w:type="dxa"/>
          </w:tcPr>
          <w:p w14:paraId="02EC4463"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No</w:t>
            </w:r>
          </w:p>
        </w:tc>
        <w:tc>
          <w:tcPr>
            <w:tcW w:w="2340" w:type="dxa"/>
            <w:vAlign w:val="bottom"/>
          </w:tcPr>
          <w:p w14:paraId="3D082C0F" w14:textId="77777777" w:rsidR="004A52C5" w:rsidRPr="00F11DD1" w:rsidRDefault="004A52C5" w:rsidP="005C7233">
            <w:pPr>
              <w:jc w:val="center"/>
              <w:rPr>
                <w:rFonts w:eastAsiaTheme="minorEastAsia" w:cstheme="minorHAnsi"/>
                <w:lang w:val="en-GB"/>
              </w:rPr>
            </w:pPr>
            <w:r w:rsidRPr="00F11DD1">
              <w:rPr>
                <w:rFonts w:cstheme="minorHAnsi"/>
                <w:lang w:val="en-GB"/>
              </w:rPr>
              <w:t>282 (49 %)</w:t>
            </w:r>
          </w:p>
        </w:tc>
        <w:tc>
          <w:tcPr>
            <w:tcW w:w="2340" w:type="dxa"/>
            <w:vAlign w:val="bottom"/>
          </w:tcPr>
          <w:p w14:paraId="7D8F07BA" w14:textId="77777777" w:rsidR="004A52C5" w:rsidRPr="00F11DD1" w:rsidRDefault="004A52C5" w:rsidP="005C7233">
            <w:pPr>
              <w:jc w:val="center"/>
              <w:rPr>
                <w:rFonts w:eastAsiaTheme="minorEastAsia" w:cstheme="minorHAnsi"/>
                <w:lang w:val="en-GB"/>
              </w:rPr>
            </w:pPr>
            <w:r w:rsidRPr="00F11DD1">
              <w:rPr>
                <w:rFonts w:cstheme="minorHAnsi"/>
                <w:lang w:val="en-GB"/>
              </w:rPr>
              <w:t>32 (48 %)</w:t>
            </w:r>
          </w:p>
        </w:tc>
        <w:tc>
          <w:tcPr>
            <w:tcW w:w="2340" w:type="dxa"/>
            <w:vAlign w:val="bottom"/>
          </w:tcPr>
          <w:p w14:paraId="732857F6" w14:textId="77777777" w:rsidR="004A52C5" w:rsidRPr="00F11DD1" w:rsidRDefault="004A52C5" w:rsidP="005C7233">
            <w:pPr>
              <w:jc w:val="center"/>
              <w:rPr>
                <w:rFonts w:eastAsiaTheme="minorEastAsia" w:cstheme="minorHAnsi"/>
                <w:lang w:val="en-GB"/>
              </w:rPr>
            </w:pPr>
            <w:r w:rsidRPr="00F11DD1">
              <w:rPr>
                <w:rFonts w:cstheme="minorHAnsi"/>
                <w:lang w:val="en-GB"/>
              </w:rPr>
              <w:t>250 (50 %)</w:t>
            </w:r>
          </w:p>
        </w:tc>
      </w:tr>
      <w:tr w:rsidR="004A52C5" w:rsidRPr="00F11DD1" w14:paraId="61043ED8" w14:textId="77777777" w:rsidTr="77AED58B">
        <w:trPr>
          <w:trHeight w:val="300"/>
        </w:trPr>
        <w:tc>
          <w:tcPr>
            <w:tcW w:w="2340" w:type="dxa"/>
          </w:tcPr>
          <w:p w14:paraId="0014BDDC" w14:textId="77777777" w:rsidR="004A52C5" w:rsidRPr="00F11DD1" w:rsidRDefault="004A52C5" w:rsidP="005C7233">
            <w:pPr>
              <w:rPr>
                <w:rFonts w:eastAsiaTheme="minorEastAsia" w:cstheme="minorHAnsi"/>
                <w:b/>
                <w:bCs/>
                <w:lang w:val="en-GB"/>
              </w:rPr>
            </w:pPr>
            <w:r w:rsidRPr="00F11DD1">
              <w:rPr>
                <w:rFonts w:eastAsiaTheme="minorEastAsia" w:cstheme="minorHAnsi"/>
                <w:b/>
                <w:bCs/>
                <w:lang w:val="en-GB"/>
              </w:rPr>
              <w:t>Childhood smokers (&lt;16 years)</w:t>
            </w:r>
          </w:p>
        </w:tc>
        <w:tc>
          <w:tcPr>
            <w:tcW w:w="2340" w:type="dxa"/>
          </w:tcPr>
          <w:p w14:paraId="36C43E85" w14:textId="77777777" w:rsidR="004A52C5" w:rsidRPr="00F11DD1" w:rsidRDefault="004A52C5" w:rsidP="005C7233">
            <w:pPr>
              <w:jc w:val="center"/>
              <w:rPr>
                <w:rFonts w:eastAsiaTheme="minorEastAsia" w:cstheme="minorHAnsi"/>
                <w:lang w:val="en-GB"/>
              </w:rPr>
            </w:pPr>
          </w:p>
        </w:tc>
        <w:tc>
          <w:tcPr>
            <w:tcW w:w="2340" w:type="dxa"/>
          </w:tcPr>
          <w:p w14:paraId="219F447E" w14:textId="77777777" w:rsidR="004A52C5" w:rsidRPr="00F11DD1" w:rsidRDefault="004A52C5" w:rsidP="005C7233">
            <w:pPr>
              <w:jc w:val="center"/>
              <w:rPr>
                <w:rFonts w:eastAsiaTheme="minorEastAsia" w:cstheme="minorHAnsi"/>
                <w:lang w:val="en-GB"/>
              </w:rPr>
            </w:pPr>
          </w:p>
        </w:tc>
        <w:tc>
          <w:tcPr>
            <w:tcW w:w="2340" w:type="dxa"/>
          </w:tcPr>
          <w:p w14:paraId="76136485" w14:textId="77777777" w:rsidR="004A52C5" w:rsidRPr="00F11DD1" w:rsidRDefault="004A52C5" w:rsidP="005C7233">
            <w:pPr>
              <w:jc w:val="center"/>
              <w:rPr>
                <w:rFonts w:eastAsiaTheme="minorEastAsia" w:cstheme="minorHAnsi"/>
                <w:lang w:val="en-GB"/>
              </w:rPr>
            </w:pPr>
          </w:p>
        </w:tc>
      </w:tr>
      <w:tr w:rsidR="004A52C5" w:rsidRPr="00F11DD1" w14:paraId="58C8EA3C" w14:textId="77777777" w:rsidTr="77AED58B">
        <w:trPr>
          <w:trHeight w:val="300"/>
        </w:trPr>
        <w:tc>
          <w:tcPr>
            <w:tcW w:w="2340" w:type="dxa"/>
          </w:tcPr>
          <w:p w14:paraId="7AEBE079"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Yes</w:t>
            </w:r>
          </w:p>
        </w:tc>
        <w:tc>
          <w:tcPr>
            <w:tcW w:w="2340" w:type="dxa"/>
          </w:tcPr>
          <w:p w14:paraId="460F7366" w14:textId="77777777" w:rsidR="004A52C5" w:rsidRPr="00F11DD1" w:rsidRDefault="004A52C5" w:rsidP="005C7233">
            <w:pPr>
              <w:jc w:val="center"/>
              <w:rPr>
                <w:rFonts w:eastAsiaTheme="minorEastAsia" w:cstheme="minorHAnsi"/>
                <w:lang w:val="en-GB"/>
              </w:rPr>
            </w:pPr>
            <w:r w:rsidRPr="00F11DD1">
              <w:rPr>
                <w:rFonts w:cstheme="minorHAnsi"/>
                <w:lang w:val="en-GB"/>
              </w:rPr>
              <w:t>67 (12 %)</w:t>
            </w:r>
          </w:p>
        </w:tc>
        <w:tc>
          <w:tcPr>
            <w:tcW w:w="2340" w:type="dxa"/>
          </w:tcPr>
          <w:p w14:paraId="59CAEA31" w14:textId="77777777" w:rsidR="004A52C5" w:rsidRPr="00F11DD1" w:rsidRDefault="004A52C5" w:rsidP="005C7233">
            <w:pPr>
              <w:jc w:val="center"/>
              <w:rPr>
                <w:rFonts w:eastAsiaTheme="minorEastAsia" w:cstheme="minorHAnsi"/>
                <w:lang w:val="en-GB"/>
              </w:rPr>
            </w:pPr>
            <w:r w:rsidRPr="00F11DD1">
              <w:rPr>
                <w:rFonts w:cstheme="minorHAnsi"/>
                <w:lang w:val="en-GB"/>
              </w:rPr>
              <w:t>12 (18 %)</w:t>
            </w:r>
          </w:p>
        </w:tc>
        <w:tc>
          <w:tcPr>
            <w:tcW w:w="2340" w:type="dxa"/>
          </w:tcPr>
          <w:p w14:paraId="58874758" w14:textId="77777777" w:rsidR="004A52C5" w:rsidRPr="00F11DD1" w:rsidRDefault="004A52C5" w:rsidP="005C7233">
            <w:pPr>
              <w:jc w:val="center"/>
              <w:rPr>
                <w:rFonts w:eastAsiaTheme="minorEastAsia" w:cstheme="minorHAnsi"/>
                <w:lang w:val="en-GB"/>
              </w:rPr>
            </w:pPr>
            <w:r w:rsidRPr="00F11DD1">
              <w:rPr>
                <w:rFonts w:cstheme="minorHAnsi"/>
                <w:lang w:val="en-GB"/>
              </w:rPr>
              <w:t>55 (11 %)</w:t>
            </w:r>
          </w:p>
        </w:tc>
      </w:tr>
      <w:tr w:rsidR="004A52C5" w:rsidRPr="00F11DD1" w14:paraId="2181BBE3" w14:textId="77777777" w:rsidTr="77AED58B">
        <w:trPr>
          <w:trHeight w:val="300"/>
        </w:trPr>
        <w:tc>
          <w:tcPr>
            <w:tcW w:w="2340" w:type="dxa"/>
          </w:tcPr>
          <w:p w14:paraId="2ECEF5E3"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No</w:t>
            </w:r>
          </w:p>
        </w:tc>
        <w:tc>
          <w:tcPr>
            <w:tcW w:w="2340" w:type="dxa"/>
          </w:tcPr>
          <w:p w14:paraId="54BBC321" w14:textId="77777777" w:rsidR="004A52C5" w:rsidRPr="00F11DD1" w:rsidRDefault="004A52C5" w:rsidP="005C7233">
            <w:pPr>
              <w:jc w:val="center"/>
              <w:rPr>
                <w:rFonts w:eastAsiaTheme="minorEastAsia" w:cstheme="minorHAnsi"/>
                <w:lang w:val="en-GB"/>
              </w:rPr>
            </w:pPr>
            <w:r w:rsidRPr="00F11DD1">
              <w:rPr>
                <w:rFonts w:cstheme="minorHAnsi"/>
                <w:lang w:val="en-GB"/>
              </w:rPr>
              <w:t>505 (88 %)</w:t>
            </w:r>
          </w:p>
        </w:tc>
        <w:tc>
          <w:tcPr>
            <w:tcW w:w="2340" w:type="dxa"/>
          </w:tcPr>
          <w:p w14:paraId="4239B5A2" w14:textId="77777777" w:rsidR="004A52C5" w:rsidRPr="00F11DD1" w:rsidRDefault="004A52C5" w:rsidP="005C7233">
            <w:pPr>
              <w:jc w:val="center"/>
              <w:rPr>
                <w:rFonts w:eastAsiaTheme="minorEastAsia" w:cstheme="minorHAnsi"/>
                <w:lang w:val="en-GB"/>
              </w:rPr>
            </w:pPr>
            <w:r w:rsidRPr="00F11DD1">
              <w:rPr>
                <w:rFonts w:cstheme="minorHAnsi"/>
                <w:lang w:val="en-GB"/>
              </w:rPr>
              <w:t>55 (82 %)</w:t>
            </w:r>
          </w:p>
        </w:tc>
        <w:tc>
          <w:tcPr>
            <w:tcW w:w="2340" w:type="dxa"/>
          </w:tcPr>
          <w:p w14:paraId="3AF9F03A" w14:textId="77777777" w:rsidR="004A52C5" w:rsidRPr="00F11DD1" w:rsidRDefault="004A52C5" w:rsidP="005C7233">
            <w:pPr>
              <w:jc w:val="center"/>
              <w:rPr>
                <w:rFonts w:eastAsiaTheme="minorEastAsia" w:cstheme="minorHAnsi"/>
                <w:lang w:val="en-GB"/>
              </w:rPr>
            </w:pPr>
            <w:r w:rsidRPr="00F11DD1">
              <w:rPr>
                <w:rFonts w:cstheme="minorHAnsi"/>
                <w:lang w:val="en-GB"/>
              </w:rPr>
              <w:t>450 (89 %)</w:t>
            </w:r>
          </w:p>
        </w:tc>
      </w:tr>
      <w:tr w:rsidR="004A52C5" w:rsidRPr="00F11DD1" w14:paraId="08488080" w14:textId="77777777" w:rsidTr="77AED58B">
        <w:trPr>
          <w:trHeight w:val="300"/>
        </w:trPr>
        <w:tc>
          <w:tcPr>
            <w:tcW w:w="2340" w:type="dxa"/>
          </w:tcPr>
          <w:p w14:paraId="0911ACA4" w14:textId="77777777" w:rsidR="004A52C5" w:rsidRPr="00F11DD1" w:rsidRDefault="004A52C5" w:rsidP="005C7233">
            <w:pPr>
              <w:rPr>
                <w:rFonts w:eastAsiaTheme="minorEastAsia" w:cstheme="minorHAnsi"/>
                <w:b/>
                <w:bCs/>
                <w:lang w:val="en-GB"/>
              </w:rPr>
            </w:pPr>
            <w:r w:rsidRPr="00F11DD1">
              <w:rPr>
                <w:rFonts w:eastAsiaTheme="minorEastAsia" w:cstheme="minorHAnsi"/>
                <w:b/>
                <w:bCs/>
                <w:lang w:val="en-GB"/>
              </w:rPr>
              <w:t>Adult Occupational Social Classᵃ</w:t>
            </w:r>
          </w:p>
        </w:tc>
        <w:tc>
          <w:tcPr>
            <w:tcW w:w="2340" w:type="dxa"/>
          </w:tcPr>
          <w:p w14:paraId="0618B366" w14:textId="77777777" w:rsidR="004A52C5" w:rsidRPr="00F11DD1" w:rsidRDefault="004A52C5" w:rsidP="005C7233">
            <w:pPr>
              <w:jc w:val="center"/>
              <w:rPr>
                <w:rFonts w:eastAsiaTheme="minorEastAsia" w:cstheme="minorHAnsi"/>
                <w:lang w:val="en-GB"/>
              </w:rPr>
            </w:pPr>
          </w:p>
        </w:tc>
        <w:tc>
          <w:tcPr>
            <w:tcW w:w="2340" w:type="dxa"/>
          </w:tcPr>
          <w:p w14:paraId="7CA6FCC9" w14:textId="77777777" w:rsidR="004A52C5" w:rsidRPr="00F11DD1" w:rsidRDefault="004A52C5" w:rsidP="005C7233">
            <w:pPr>
              <w:jc w:val="center"/>
              <w:rPr>
                <w:rFonts w:eastAsiaTheme="minorEastAsia" w:cstheme="minorHAnsi"/>
                <w:lang w:val="en-GB"/>
              </w:rPr>
            </w:pPr>
          </w:p>
        </w:tc>
        <w:tc>
          <w:tcPr>
            <w:tcW w:w="2340" w:type="dxa"/>
          </w:tcPr>
          <w:p w14:paraId="2D3C95B8" w14:textId="77777777" w:rsidR="004A52C5" w:rsidRPr="00F11DD1" w:rsidRDefault="004A52C5" w:rsidP="005C7233">
            <w:pPr>
              <w:jc w:val="center"/>
              <w:rPr>
                <w:rFonts w:eastAsiaTheme="minorEastAsia" w:cstheme="minorHAnsi"/>
                <w:lang w:val="en-GB"/>
              </w:rPr>
            </w:pPr>
          </w:p>
        </w:tc>
      </w:tr>
      <w:tr w:rsidR="004A52C5" w:rsidRPr="00F11DD1" w14:paraId="4637A47C" w14:textId="77777777" w:rsidTr="77AED58B">
        <w:trPr>
          <w:trHeight w:val="300"/>
        </w:trPr>
        <w:tc>
          <w:tcPr>
            <w:tcW w:w="2340" w:type="dxa"/>
          </w:tcPr>
          <w:p w14:paraId="60765B01"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I and II </w:t>
            </w:r>
          </w:p>
        </w:tc>
        <w:tc>
          <w:tcPr>
            <w:tcW w:w="2340" w:type="dxa"/>
          </w:tcPr>
          <w:p w14:paraId="378E3185" w14:textId="77777777" w:rsidR="004A52C5" w:rsidRPr="00F11DD1" w:rsidRDefault="004A52C5" w:rsidP="005C7233">
            <w:pPr>
              <w:jc w:val="center"/>
              <w:rPr>
                <w:rFonts w:eastAsiaTheme="minorEastAsia" w:cstheme="minorHAnsi"/>
                <w:lang w:val="en-GB"/>
              </w:rPr>
            </w:pPr>
            <w:r w:rsidRPr="00F11DD1">
              <w:rPr>
                <w:rFonts w:cstheme="minorHAnsi"/>
                <w:lang w:val="en-GB"/>
              </w:rPr>
              <w:t>343 (60 %)</w:t>
            </w:r>
          </w:p>
        </w:tc>
        <w:tc>
          <w:tcPr>
            <w:tcW w:w="2340" w:type="dxa"/>
          </w:tcPr>
          <w:p w14:paraId="650E9454" w14:textId="77777777" w:rsidR="004A52C5" w:rsidRPr="00F11DD1" w:rsidRDefault="004A52C5" w:rsidP="005C7233">
            <w:pPr>
              <w:jc w:val="center"/>
              <w:rPr>
                <w:rFonts w:eastAsiaTheme="minorEastAsia" w:cstheme="minorHAnsi"/>
                <w:lang w:val="en-GB"/>
              </w:rPr>
            </w:pPr>
            <w:r w:rsidRPr="00F11DD1">
              <w:rPr>
                <w:rFonts w:cstheme="minorHAnsi"/>
                <w:lang w:val="en-GB"/>
              </w:rPr>
              <w:t>42 (62%)</w:t>
            </w:r>
          </w:p>
        </w:tc>
        <w:tc>
          <w:tcPr>
            <w:tcW w:w="2340" w:type="dxa"/>
          </w:tcPr>
          <w:p w14:paraId="7B5D529F" w14:textId="77777777" w:rsidR="004A52C5" w:rsidRPr="00F11DD1" w:rsidRDefault="004A52C5" w:rsidP="005C7233">
            <w:pPr>
              <w:jc w:val="center"/>
              <w:rPr>
                <w:rFonts w:eastAsiaTheme="minorEastAsia" w:cstheme="minorHAnsi"/>
                <w:lang w:val="en-GB"/>
              </w:rPr>
            </w:pPr>
            <w:r w:rsidRPr="00F11DD1">
              <w:rPr>
                <w:rFonts w:cstheme="minorHAnsi"/>
                <w:lang w:val="en-GB"/>
              </w:rPr>
              <w:t>303 (60 %)</w:t>
            </w:r>
          </w:p>
        </w:tc>
      </w:tr>
      <w:tr w:rsidR="004A52C5" w:rsidRPr="00F11DD1" w14:paraId="73BF0245" w14:textId="77777777" w:rsidTr="77AED58B">
        <w:trPr>
          <w:trHeight w:val="300"/>
        </w:trPr>
        <w:tc>
          <w:tcPr>
            <w:tcW w:w="2340" w:type="dxa"/>
          </w:tcPr>
          <w:p w14:paraId="5FADF34D"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III, IV and V</w:t>
            </w:r>
          </w:p>
        </w:tc>
        <w:tc>
          <w:tcPr>
            <w:tcW w:w="2340" w:type="dxa"/>
          </w:tcPr>
          <w:p w14:paraId="2F5BAB0A" w14:textId="77777777" w:rsidR="004A52C5" w:rsidRPr="00F11DD1" w:rsidRDefault="004A52C5" w:rsidP="005C7233">
            <w:pPr>
              <w:jc w:val="center"/>
              <w:rPr>
                <w:rFonts w:eastAsiaTheme="minorEastAsia" w:cstheme="minorHAnsi"/>
                <w:lang w:val="en-GB"/>
              </w:rPr>
            </w:pPr>
            <w:r w:rsidRPr="00F11DD1">
              <w:rPr>
                <w:rFonts w:cstheme="minorHAnsi"/>
                <w:lang w:val="en-GB"/>
              </w:rPr>
              <w:t>229 (40 %)</w:t>
            </w:r>
          </w:p>
        </w:tc>
        <w:tc>
          <w:tcPr>
            <w:tcW w:w="2340" w:type="dxa"/>
          </w:tcPr>
          <w:p w14:paraId="6ABD5ED8" w14:textId="77777777" w:rsidR="004A52C5" w:rsidRPr="00F11DD1" w:rsidRDefault="004A52C5" w:rsidP="005C7233">
            <w:pPr>
              <w:jc w:val="center"/>
              <w:rPr>
                <w:rFonts w:eastAsiaTheme="minorEastAsia" w:cstheme="minorHAnsi"/>
                <w:lang w:val="en-GB"/>
              </w:rPr>
            </w:pPr>
            <w:r w:rsidRPr="00F11DD1">
              <w:rPr>
                <w:rFonts w:cstheme="minorHAnsi"/>
                <w:lang w:val="en-GB"/>
              </w:rPr>
              <w:t>25 (38 %)</w:t>
            </w:r>
          </w:p>
        </w:tc>
        <w:tc>
          <w:tcPr>
            <w:tcW w:w="2340" w:type="dxa"/>
          </w:tcPr>
          <w:p w14:paraId="7DEC77DB" w14:textId="77777777" w:rsidR="004A52C5" w:rsidRPr="00F11DD1" w:rsidRDefault="004A52C5" w:rsidP="005C7233">
            <w:pPr>
              <w:jc w:val="center"/>
              <w:rPr>
                <w:rFonts w:eastAsiaTheme="minorEastAsia" w:cstheme="minorHAnsi"/>
                <w:lang w:val="en-GB"/>
              </w:rPr>
            </w:pPr>
            <w:r w:rsidRPr="00F11DD1">
              <w:rPr>
                <w:rFonts w:cstheme="minorHAnsi"/>
                <w:lang w:val="en-GB"/>
              </w:rPr>
              <w:t>202 (40 %)</w:t>
            </w:r>
          </w:p>
        </w:tc>
      </w:tr>
      <w:tr w:rsidR="004A52C5" w:rsidRPr="00F11DD1" w14:paraId="7797027F" w14:textId="77777777" w:rsidTr="77AED58B">
        <w:trPr>
          <w:trHeight w:val="300"/>
        </w:trPr>
        <w:tc>
          <w:tcPr>
            <w:tcW w:w="2340" w:type="dxa"/>
          </w:tcPr>
          <w:p w14:paraId="01C6F8B2" w14:textId="77777777" w:rsidR="004A52C5" w:rsidRPr="00F11DD1" w:rsidRDefault="004A52C5" w:rsidP="005C7233">
            <w:pPr>
              <w:rPr>
                <w:rFonts w:eastAsiaTheme="minorEastAsia" w:cstheme="minorHAnsi"/>
                <w:b/>
                <w:bCs/>
                <w:lang w:val="en-GB"/>
              </w:rPr>
            </w:pPr>
            <w:r w:rsidRPr="00F11DD1">
              <w:rPr>
                <w:rFonts w:eastAsiaTheme="minorEastAsia" w:cstheme="minorHAnsi"/>
                <w:b/>
                <w:bCs/>
                <w:lang w:val="en-GB"/>
              </w:rPr>
              <w:t xml:space="preserve">Parental Occupational Social Class </w:t>
            </w:r>
            <w:r w:rsidRPr="00F11DD1">
              <w:rPr>
                <w:rFonts w:eastAsiaTheme="minorEastAsia" w:cstheme="minorHAnsi"/>
                <w:b/>
                <w:bCs/>
                <w:vertAlign w:val="superscript"/>
                <w:lang w:val="en-GB"/>
              </w:rPr>
              <w:t>b</w:t>
            </w:r>
            <w:r w:rsidRPr="00F11DD1">
              <w:rPr>
                <w:rFonts w:eastAsiaTheme="minorEastAsia" w:cstheme="minorHAnsi"/>
                <w:b/>
                <w:bCs/>
                <w:lang w:val="en-GB"/>
              </w:rPr>
              <w:t xml:space="preserve">  </w:t>
            </w:r>
          </w:p>
        </w:tc>
        <w:tc>
          <w:tcPr>
            <w:tcW w:w="2340" w:type="dxa"/>
          </w:tcPr>
          <w:p w14:paraId="493F803B" w14:textId="77777777" w:rsidR="004A52C5" w:rsidRPr="00F11DD1" w:rsidRDefault="004A52C5" w:rsidP="005C7233">
            <w:pPr>
              <w:jc w:val="center"/>
              <w:rPr>
                <w:rFonts w:eastAsiaTheme="minorEastAsia" w:cstheme="minorHAnsi"/>
                <w:lang w:val="en-GB"/>
              </w:rPr>
            </w:pPr>
          </w:p>
        </w:tc>
        <w:tc>
          <w:tcPr>
            <w:tcW w:w="2340" w:type="dxa"/>
          </w:tcPr>
          <w:p w14:paraId="242740CA" w14:textId="77777777" w:rsidR="004A52C5" w:rsidRPr="00F11DD1" w:rsidRDefault="004A52C5" w:rsidP="005C7233">
            <w:pPr>
              <w:jc w:val="center"/>
              <w:rPr>
                <w:rFonts w:eastAsiaTheme="minorEastAsia" w:cstheme="minorHAnsi"/>
                <w:lang w:val="en-GB"/>
              </w:rPr>
            </w:pPr>
          </w:p>
        </w:tc>
        <w:tc>
          <w:tcPr>
            <w:tcW w:w="2340" w:type="dxa"/>
          </w:tcPr>
          <w:p w14:paraId="10ED3856" w14:textId="77777777" w:rsidR="004A52C5" w:rsidRPr="00F11DD1" w:rsidRDefault="004A52C5" w:rsidP="005C7233">
            <w:pPr>
              <w:jc w:val="center"/>
              <w:rPr>
                <w:rFonts w:eastAsiaTheme="minorEastAsia" w:cstheme="minorHAnsi"/>
                <w:lang w:val="en-GB"/>
              </w:rPr>
            </w:pPr>
          </w:p>
        </w:tc>
      </w:tr>
      <w:tr w:rsidR="004A52C5" w:rsidRPr="00F11DD1" w14:paraId="02CA1EF3" w14:textId="77777777" w:rsidTr="77AED58B">
        <w:trPr>
          <w:trHeight w:val="300"/>
        </w:trPr>
        <w:tc>
          <w:tcPr>
            <w:tcW w:w="2340" w:type="dxa"/>
          </w:tcPr>
          <w:p w14:paraId="7747B85F"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I and II </w:t>
            </w:r>
          </w:p>
        </w:tc>
        <w:tc>
          <w:tcPr>
            <w:tcW w:w="2340" w:type="dxa"/>
          </w:tcPr>
          <w:p w14:paraId="157906A1"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149 (28 %)</w:t>
            </w:r>
          </w:p>
        </w:tc>
        <w:tc>
          <w:tcPr>
            <w:tcW w:w="2340" w:type="dxa"/>
          </w:tcPr>
          <w:p w14:paraId="5F001A8A"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11 (18 %)</w:t>
            </w:r>
          </w:p>
        </w:tc>
        <w:tc>
          <w:tcPr>
            <w:tcW w:w="2340" w:type="dxa"/>
          </w:tcPr>
          <w:p w14:paraId="220707FC"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138 (29 %)</w:t>
            </w:r>
          </w:p>
        </w:tc>
      </w:tr>
      <w:tr w:rsidR="004A52C5" w:rsidRPr="00F11DD1" w14:paraId="1A921AE2" w14:textId="77777777" w:rsidTr="77AED58B">
        <w:trPr>
          <w:trHeight w:val="300"/>
        </w:trPr>
        <w:tc>
          <w:tcPr>
            <w:tcW w:w="2340" w:type="dxa"/>
          </w:tcPr>
          <w:p w14:paraId="1F11FFEF"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III, IV and V</w:t>
            </w:r>
          </w:p>
        </w:tc>
        <w:tc>
          <w:tcPr>
            <w:tcW w:w="2340" w:type="dxa"/>
          </w:tcPr>
          <w:p w14:paraId="10943B63"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389 (72 %)</w:t>
            </w:r>
          </w:p>
        </w:tc>
        <w:tc>
          <w:tcPr>
            <w:tcW w:w="2340" w:type="dxa"/>
          </w:tcPr>
          <w:p w14:paraId="21B6FAFE"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50 (82 %)</w:t>
            </w:r>
          </w:p>
        </w:tc>
        <w:tc>
          <w:tcPr>
            <w:tcW w:w="2340" w:type="dxa"/>
          </w:tcPr>
          <w:p w14:paraId="03C79454"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339 (71 %)</w:t>
            </w:r>
          </w:p>
        </w:tc>
      </w:tr>
      <w:tr w:rsidR="004A52C5" w:rsidRPr="00F11DD1" w14:paraId="4C78CEF3" w14:textId="77777777" w:rsidTr="77AED58B">
        <w:trPr>
          <w:trHeight w:val="300"/>
        </w:trPr>
        <w:tc>
          <w:tcPr>
            <w:tcW w:w="2340" w:type="dxa"/>
            <w:tcBorders>
              <w:bottom w:val="nil"/>
            </w:tcBorders>
          </w:tcPr>
          <w:p w14:paraId="721E04B3" w14:textId="77777777" w:rsidR="004A52C5" w:rsidRPr="00F11DD1" w:rsidRDefault="004A52C5" w:rsidP="005C7233">
            <w:pPr>
              <w:rPr>
                <w:rFonts w:eastAsiaTheme="minorEastAsia" w:cstheme="minorHAnsi"/>
                <w:lang w:val="en-GB"/>
              </w:rPr>
            </w:pPr>
            <w:r w:rsidRPr="00F11DD1">
              <w:rPr>
                <w:rFonts w:eastAsiaTheme="minorEastAsia" w:cstheme="minorHAnsi"/>
                <w:b/>
                <w:bCs/>
                <w:lang w:val="en-GB"/>
              </w:rPr>
              <w:t>Childhood IQ (Aged 11</w:t>
            </w:r>
            <w:r w:rsidRPr="00F11DD1">
              <w:rPr>
                <w:rFonts w:eastAsiaTheme="minorEastAsia" w:cstheme="minorHAnsi"/>
                <w:lang w:val="en-GB"/>
              </w:rPr>
              <w:t>)</w:t>
            </w:r>
          </w:p>
        </w:tc>
        <w:tc>
          <w:tcPr>
            <w:tcW w:w="2340" w:type="dxa"/>
            <w:tcBorders>
              <w:bottom w:val="nil"/>
            </w:tcBorders>
          </w:tcPr>
          <w:p w14:paraId="04A73480" w14:textId="77777777" w:rsidR="004A52C5" w:rsidRPr="00F11DD1" w:rsidRDefault="004A52C5" w:rsidP="005C7233">
            <w:pPr>
              <w:jc w:val="center"/>
              <w:rPr>
                <w:rFonts w:eastAsiaTheme="minorEastAsia" w:cstheme="minorHAnsi"/>
                <w:lang w:val="en-GB"/>
              </w:rPr>
            </w:pPr>
          </w:p>
        </w:tc>
        <w:tc>
          <w:tcPr>
            <w:tcW w:w="2340" w:type="dxa"/>
            <w:tcBorders>
              <w:bottom w:val="nil"/>
            </w:tcBorders>
          </w:tcPr>
          <w:p w14:paraId="1D95D484" w14:textId="77777777" w:rsidR="004A52C5" w:rsidRPr="00F11DD1" w:rsidRDefault="004A52C5" w:rsidP="005C7233">
            <w:pPr>
              <w:jc w:val="center"/>
              <w:rPr>
                <w:rFonts w:eastAsiaTheme="minorEastAsia" w:cstheme="minorHAnsi"/>
                <w:lang w:val="en-GB"/>
              </w:rPr>
            </w:pPr>
          </w:p>
        </w:tc>
        <w:tc>
          <w:tcPr>
            <w:tcW w:w="2340" w:type="dxa"/>
            <w:tcBorders>
              <w:bottom w:val="nil"/>
            </w:tcBorders>
          </w:tcPr>
          <w:p w14:paraId="18068068" w14:textId="77777777" w:rsidR="004A52C5" w:rsidRPr="00F11DD1" w:rsidRDefault="004A52C5" w:rsidP="005C7233">
            <w:pPr>
              <w:jc w:val="center"/>
              <w:rPr>
                <w:rFonts w:eastAsiaTheme="minorEastAsia" w:cstheme="minorHAnsi"/>
                <w:lang w:val="en-GB"/>
              </w:rPr>
            </w:pPr>
          </w:p>
        </w:tc>
      </w:tr>
      <w:tr w:rsidR="004A52C5" w:rsidRPr="00F11DD1" w14:paraId="68329BFE" w14:textId="77777777" w:rsidTr="77AED58B">
        <w:trPr>
          <w:trHeight w:val="300"/>
        </w:trPr>
        <w:tc>
          <w:tcPr>
            <w:tcW w:w="2340" w:type="dxa"/>
            <w:tcBorders>
              <w:top w:val="nil"/>
              <w:left w:val="nil"/>
              <w:bottom w:val="single" w:sz="4" w:space="0" w:color="auto"/>
              <w:right w:val="nil"/>
            </w:tcBorders>
          </w:tcPr>
          <w:p w14:paraId="51A830D2" w14:textId="77777777" w:rsidR="004A52C5" w:rsidRPr="00F11DD1" w:rsidRDefault="004A52C5" w:rsidP="005C7233">
            <w:pPr>
              <w:rPr>
                <w:rFonts w:eastAsiaTheme="minorEastAsia" w:cstheme="minorHAnsi"/>
                <w:lang w:val="en-GB"/>
              </w:rPr>
            </w:pPr>
            <w:r w:rsidRPr="00F11DD1">
              <w:rPr>
                <w:rFonts w:eastAsiaTheme="minorEastAsia" w:cstheme="minorHAnsi"/>
                <w:lang w:val="en-GB"/>
              </w:rPr>
              <w:t xml:space="preserve">  Mean (±SD)</w:t>
            </w:r>
          </w:p>
        </w:tc>
        <w:tc>
          <w:tcPr>
            <w:tcW w:w="2340" w:type="dxa"/>
            <w:tcBorders>
              <w:top w:val="nil"/>
              <w:left w:val="nil"/>
              <w:bottom w:val="single" w:sz="4" w:space="0" w:color="auto"/>
              <w:right w:val="nil"/>
            </w:tcBorders>
          </w:tcPr>
          <w:p w14:paraId="3C65BB63" w14:textId="77777777" w:rsidR="004A52C5" w:rsidRPr="00F11DD1" w:rsidRDefault="004A52C5" w:rsidP="005C7233">
            <w:pPr>
              <w:jc w:val="center"/>
              <w:rPr>
                <w:rFonts w:eastAsiaTheme="minorEastAsia" w:cstheme="minorHAnsi"/>
                <w:lang w:val="en-GB"/>
              </w:rPr>
            </w:pPr>
            <w:r w:rsidRPr="00F11DD1">
              <w:rPr>
                <w:rFonts w:eastAsiaTheme="minorEastAsia" w:cstheme="minorHAnsi"/>
                <w:lang w:val="en-GB"/>
              </w:rPr>
              <w:t>101.42 (±15.32)</w:t>
            </w:r>
          </w:p>
        </w:tc>
        <w:tc>
          <w:tcPr>
            <w:tcW w:w="2340" w:type="dxa"/>
            <w:tcBorders>
              <w:top w:val="nil"/>
              <w:left w:val="nil"/>
              <w:bottom w:val="single" w:sz="4" w:space="0" w:color="auto"/>
              <w:right w:val="nil"/>
            </w:tcBorders>
          </w:tcPr>
          <w:p w14:paraId="25D2894D" w14:textId="0450B337" w:rsidR="004A52C5" w:rsidRPr="00B63C00" w:rsidRDefault="4E86BE37" w:rsidP="77AED58B">
            <w:pPr>
              <w:jc w:val="center"/>
              <w:rPr>
                <w:rFonts w:eastAsiaTheme="minorEastAsia" w:cstheme="minorHAnsi"/>
                <w:lang w:val="en-GB"/>
              </w:rPr>
            </w:pPr>
            <w:r w:rsidRPr="00B63C00">
              <w:rPr>
                <w:rFonts w:eastAsiaTheme="minorEastAsia" w:cstheme="minorHAnsi"/>
                <w:lang w:val="en-GB"/>
              </w:rPr>
              <w:t>101.</w:t>
            </w:r>
            <w:r w:rsidR="00CD0991" w:rsidRPr="00B63C00">
              <w:rPr>
                <w:rFonts w:eastAsiaTheme="minorEastAsia" w:cstheme="minorHAnsi"/>
                <w:lang w:val="en-GB"/>
              </w:rPr>
              <w:t>97</w:t>
            </w:r>
            <w:r w:rsidRPr="00B63C00">
              <w:rPr>
                <w:rFonts w:eastAsiaTheme="minorEastAsia" w:cstheme="minorHAnsi"/>
                <w:lang w:val="en-GB"/>
              </w:rPr>
              <w:t xml:space="preserve"> (±14.</w:t>
            </w:r>
            <w:r w:rsidR="00B63C00" w:rsidRPr="00B63C00">
              <w:rPr>
                <w:rFonts w:eastAsiaTheme="minorEastAsia" w:cstheme="minorHAnsi"/>
                <w:lang w:val="en-GB"/>
              </w:rPr>
              <w:t>97</w:t>
            </w:r>
            <w:r w:rsidRPr="00B63C00">
              <w:rPr>
                <w:rFonts w:eastAsiaTheme="minorEastAsia" w:cstheme="minorHAnsi"/>
                <w:lang w:val="en-GB"/>
              </w:rPr>
              <w:t>)</w:t>
            </w:r>
          </w:p>
        </w:tc>
        <w:tc>
          <w:tcPr>
            <w:tcW w:w="2340" w:type="dxa"/>
            <w:tcBorders>
              <w:top w:val="nil"/>
              <w:left w:val="nil"/>
              <w:bottom w:val="single" w:sz="4" w:space="0" w:color="auto"/>
              <w:right w:val="nil"/>
            </w:tcBorders>
          </w:tcPr>
          <w:p w14:paraId="18EA1BA1" w14:textId="74B13468" w:rsidR="004A52C5" w:rsidRPr="00B63C00" w:rsidRDefault="4E86BE37" w:rsidP="77AED58B">
            <w:pPr>
              <w:jc w:val="center"/>
              <w:rPr>
                <w:rFonts w:eastAsiaTheme="minorEastAsia" w:cstheme="minorHAnsi"/>
                <w:lang w:val="en-GB"/>
              </w:rPr>
            </w:pPr>
            <w:r w:rsidRPr="00B63C00">
              <w:rPr>
                <w:rFonts w:eastAsiaTheme="minorEastAsia" w:cstheme="minorHAnsi"/>
                <w:lang w:val="en-GB"/>
              </w:rPr>
              <w:t>99.</w:t>
            </w:r>
            <w:r w:rsidR="00975B3E" w:rsidRPr="00B63C00">
              <w:rPr>
                <w:rFonts w:eastAsiaTheme="minorEastAsia" w:cstheme="minorHAnsi"/>
                <w:lang w:val="en-GB"/>
              </w:rPr>
              <w:t>53</w:t>
            </w:r>
            <w:r w:rsidRPr="00B63C00">
              <w:rPr>
                <w:rFonts w:eastAsiaTheme="minorEastAsia" w:cstheme="minorHAnsi"/>
                <w:lang w:val="en-GB"/>
              </w:rPr>
              <w:t xml:space="preserve"> (±16.</w:t>
            </w:r>
            <w:r w:rsidR="00611162" w:rsidRPr="00B63C00">
              <w:rPr>
                <w:rFonts w:eastAsiaTheme="minorEastAsia" w:cstheme="minorHAnsi"/>
                <w:lang w:val="en-GB"/>
              </w:rPr>
              <w:t>81</w:t>
            </w:r>
            <w:r w:rsidRPr="00B63C00">
              <w:rPr>
                <w:rFonts w:eastAsiaTheme="minorEastAsia" w:cstheme="minorHAnsi"/>
                <w:lang w:val="en-GB"/>
              </w:rPr>
              <w:t>)</w:t>
            </w:r>
          </w:p>
        </w:tc>
      </w:tr>
    </w:tbl>
    <w:p w14:paraId="78975B6D" w14:textId="38B9A181" w:rsidR="004A52C5" w:rsidRPr="00F11DD1" w:rsidRDefault="00677812" w:rsidP="004A52C5">
      <w:pPr>
        <w:pStyle w:val="paragraph"/>
        <w:spacing w:before="0" w:beforeAutospacing="0" w:after="0" w:afterAutospacing="0"/>
        <w:textAlignment w:val="baseline"/>
        <w:rPr>
          <w:rFonts w:asciiTheme="minorHAnsi" w:hAnsiTheme="minorHAnsi" w:cstheme="minorHAnsi"/>
          <w:sz w:val="20"/>
          <w:szCs w:val="20"/>
        </w:rPr>
      </w:pPr>
      <w:r w:rsidRPr="00F11DD1">
        <w:rPr>
          <w:rStyle w:val="normaltextrun"/>
          <w:rFonts w:asciiTheme="minorHAnsi" w:hAnsiTheme="minorHAnsi" w:cstheme="minorHAnsi"/>
          <w:color w:val="000000" w:themeColor="text1"/>
          <w:sz w:val="20"/>
          <w:szCs w:val="20"/>
        </w:rPr>
        <w:t>.</w:t>
      </w:r>
      <w:r w:rsidRPr="00F11DD1">
        <w:rPr>
          <w:rStyle w:val="eop"/>
          <w:rFonts w:asciiTheme="minorHAnsi" w:hAnsiTheme="minorHAnsi" w:cstheme="minorHAnsi"/>
          <w:color w:val="D13438"/>
          <w:sz w:val="20"/>
          <w:szCs w:val="20"/>
        </w:rPr>
        <w:t> </w:t>
      </w:r>
      <w:proofErr w:type="spellStart"/>
      <w:proofErr w:type="gramStart"/>
      <w:r>
        <w:rPr>
          <w:rStyle w:val="normaltextrun"/>
          <w:rFonts w:asciiTheme="minorHAnsi" w:hAnsiTheme="minorHAnsi" w:cstheme="minorHAnsi"/>
          <w:color w:val="000000" w:themeColor="text1"/>
          <w:sz w:val="20"/>
          <w:szCs w:val="20"/>
          <w:vertAlign w:val="superscript"/>
        </w:rPr>
        <w:t>a</w:t>
      </w:r>
      <w:proofErr w:type="spellEnd"/>
      <w:proofErr w:type="gramEnd"/>
      <w:r w:rsidRPr="00F11DD1">
        <w:rPr>
          <w:rStyle w:val="normaltextrun"/>
          <w:rFonts w:asciiTheme="minorHAnsi" w:hAnsiTheme="minorHAnsi" w:cstheme="minorHAnsi"/>
          <w:color w:val="000000" w:themeColor="text1"/>
          <w:sz w:val="20"/>
          <w:szCs w:val="20"/>
        </w:rPr>
        <w:t xml:space="preserve"> Adult </w:t>
      </w:r>
      <w:r>
        <w:rPr>
          <w:rStyle w:val="normaltextrun"/>
          <w:rFonts w:asciiTheme="minorHAnsi" w:hAnsiTheme="minorHAnsi" w:cstheme="minorHAnsi"/>
          <w:color w:val="000000" w:themeColor="text1"/>
          <w:sz w:val="20"/>
          <w:szCs w:val="20"/>
        </w:rPr>
        <w:t xml:space="preserve">occupational social class </w:t>
      </w:r>
      <w:r w:rsidRPr="00F11DD1">
        <w:rPr>
          <w:rStyle w:val="normaltextrun"/>
          <w:rFonts w:asciiTheme="minorHAnsi" w:hAnsiTheme="minorHAnsi" w:cstheme="minorHAnsi"/>
          <w:color w:val="000000" w:themeColor="text1"/>
          <w:sz w:val="20"/>
          <w:szCs w:val="20"/>
        </w:rPr>
        <w:t>classes, based on the Classification of Occupations of Office of Population Censuses and Surveys (1980). I. Professional occupations, II. Managerial and technical occupations, III. Skilled occupations (N) Non-Manual and (M) Manual, IV. Partly skilled occupations, and V. Unskilled occupations.</w:t>
      </w:r>
      <w:r w:rsidRPr="00F11DD1">
        <w:rPr>
          <w:rStyle w:val="eop"/>
          <w:rFonts w:asciiTheme="minorHAnsi" w:hAnsiTheme="minorHAnsi" w:cstheme="minorHAnsi"/>
          <w:color w:val="D13438"/>
          <w:sz w:val="20"/>
          <w:szCs w:val="20"/>
        </w:rPr>
        <w:t> </w:t>
      </w:r>
      <w:r w:rsidRPr="00967F1A">
        <w:rPr>
          <w:rStyle w:val="normaltextrun"/>
          <w:rFonts w:asciiTheme="minorHAnsi" w:hAnsiTheme="minorHAnsi" w:cstheme="minorHAnsi"/>
          <w:color w:val="000000" w:themeColor="text1"/>
          <w:sz w:val="20"/>
          <w:szCs w:val="20"/>
          <w:vertAlign w:val="superscript"/>
        </w:rPr>
        <w:t>b</w:t>
      </w:r>
      <w:r>
        <w:rPr>
          <w:rStyle w:val="normaltextrun"/>
          <w:rFonts w:asciiTheme="minorHAnsi" w:hAnsiTheme="minorHAnsi" w:cstheme="minorHAnsi"/>
          <w:color w:val="000000" w:themeColor="text1"/>
          <w:sz w:val="20"/>
          <w:szCs w:val="20"/>
        </w:rPr>
        <w:t xml:space="preserve"> </w:t>
      </w:r>
      <w:r w:rsidR="004A52C5" w:rsidRPr="00F11DD1">
        <w:rPr>
          <w:rStyle w:val="normaltextrun"/>
          <w:rFonts w:asciiTheme="minorHAnsi" w:hAnsiTheme="minorHAnsi" w:cstheme="minorHAnsi"/>
          <w:color w:val="000000" w:themeColor="text1"/>
          <w:sz w:val="20"/>
          <w:szCs w:val="20"/>
        </w:rPr>
        <w:t xml:space="preserve">Parental </w:t>
      </w:r>
      <w:r w:rsidR="00660E75">
        <w:rPr>
          <w:rStyle w:val="normaltextrun"/>
          <w:rFonts w:asciiTheme="minorHAnsi" w:hAnsiTheme="minorHAnsi" w:cstheme="minorHAnsi"/>
          <w:color w:val="000000" w:themeColor="text1"/>
          <w:sz w:val="20"/>
          <w:szCs w:val="20"/>
        </w:rPr>
        <w:t xml:space="preserve">occupational social class </w:t>
      </w:r>
      <w:r w:rsidR="004A52C5" w:rsidRPr="00F11DD1">
        <w:rPr>
          <w:rStyle w:val="normaltextrun"/>
          <w:rFonts w:asciiTheme="minorHAnsi" w:hAnsiTheme="minorHAnsi" w:cstheme="minorHAnsi"/>
          <w:color w:val="000000" w:themeColor="text1"/>
          <w:sz w:val="20"/>
          <w:szCs w:val="20"/>
        </w:rPr>
        <w:t>based on the Census 1951 Classification of Occupations of General Register Office (1956). I. Higher managerial, administrative, and professional occupations, II. Intermediate occupations, III. Small employers and own account workers, IV. Lower supervisory and technical occupations, and V. Semi-routine and routine occupations</w:t>
      </w:r>
    </w:p>
    <w:p w14:paraId="44397193" w14:textId="77777777" w:rsidR="004A52C5" w:rsidRPr="00F11DD1" w:rsidRDefault="004A52C5" w:rsidP="69E227DD">
      <w:pPr>
        <w:rPr>
          <w:rFonts w:eastAsia="Calibri" w:cstheme="minorHAnsi"/>
          <w:color w:val="000000" w:themeColor="text1"/>
          <w:lang w:val="en-GB"/>
        </w:rPr>
      </w:pPr>
    </w:p>
    <w:p w14:paraId="70D98556" w14:textId="77777777" w:rsidR="004A52C5" w:rsidRPr="00F11DD1" w:rsidRDefault="004A52C5" w:rsidP="69E227DD">
      <w:pPr>
        <w:rPr>
          <w:rFonts w:eastAsia="Calibri" w:cstheme="minorHAnsi"/>
          <w:color w:val="000000" w:themeColor="text1"/>
          <w:lang w:val="en-GB"/>
        </w:rPr>
      </w:pPr>
    </w:p>
    <w:p w14:paraId="2B1FB3FD" w14:textId="751F4D17" w:rsidR="00F14F32" w:rsidRDefault="00F14F32">
      <w:pPr>
        <w:rPr>
          <w:rFonts w:eastAsia="Calibri" w:cstheme="minorHAnsi"/>
          <w:color w:val="000000" w:themeColor="text1"/>
          <w:lang w:val="en-GB"/>
        </w:rPr>
      </w:pPr>
      <w:r>
        <w:rPr>
          <w:rFonts w:eastAsia="Calibri" w:cstheme="minorHAnsi"/>
          <w:color w:val="000000" w:themeColor="text1"/>
          <w:lang w:val="en-GB"/>
        </w:rPr>
        <w:br w:type="page"/>
      </w:r>
    </w:p>
    <w:p w14:paraId="1881D22B" w14:textId="3532A2A8" w:rsidR="69E227DD" w:rsidRPr="00F11DD1" w:rsidDel="00EA4768" w:rsidRDefault="69E227DD" w:rsidP="00985BA8">
      <w:pPr>
        <w:spacing w:line="240" w:lineRule="auto"/>
        <w:rPr>
          <w:del w:id="37" w:author="Otto-Emil Jutila" w:date="2024-10-03T00:11:00Z"/>
          <w:rFonts w:eastAsia="Calibri" w:cstheme="minorHAnsi"/>
          <w:lang w:val="en-GB"/>
        </w:rPr>
      </w:pPr>
    </w:p>
    <w:p w14:paraId="52251CC4" w14:textId="7296CC1D" w:rsidR="00E219C9" w:rsidRPr="00F11DD1" w:rsidDel="00EA4768" w:rsidRDefault="00E219C9" w:rsidP="69E227DD">
      <w:pPr>
        <w:spacing w:line="480" w:lineRule="auto"/>
        <w:rPr>
          <w:del w:id="38" w:author="Otto-Emil Jutila" w:date="2024-10-03T00:11:00Z"/>
          <w:rFonts w:eastAsia="Calibri" w:cstheme="minorHAnsi"/>
          <w:lang w:val="en-GB"/>
        </w:rPr>
      </w:pPr>
    </w:p>
    <w:p w14:paraId="05C9F2C2" w14:textId="1E216082" w:rsidR="00E219C9" w:rsidRPr="00F11DD1" w:rsidDel="00EA4768" w:rsidRDefault="00E219C9" w:rsidP="69E227DD">
      <w:pPr>
        <w:spacing w:line="480" w:lineRule="auto"/>
        <w:rPr>
          <w:del w:id="39" w:author="Otto-Emil Jutila" w:date="2024-10-03T00:11:00Z"/>
          <w:rFonts w:eastAsia="Calibri" w:cstheme="minorHAnsi"/>
          <w:lang w:val="en-GB"/>
        </w:rPr>
      </w:pPr>
    </w:p>
    <w:p w14:paraId="5FF15CFF" w14:textId="01802B54" w:rsidR="00E219C9" w:rsidRPr="00F11DD1" w:rsidDel="00EA4768" w:rsidRDefault="00E219C9" w:rsidP="69E227DD">
      <w:pPr>
        <w:spacing w:line="480" w:lineRule="auto"/>
        <w:rPr>
          <w:del w:id="40" w:author="Otto-Emil Jutila" w:date="2024-10-03T00:11:00Z"/>
          <w:rFonts w:eastAsia="Calibri" w:cstheme="minorHAnsi"/>
          <w:lang w:val="en-GB"/>
        </w:rPr>
      </w:pPr>
    </w:p>
    <w:p w14:paraId="3F08317C" w14:textId="2D0AEFA9" w:rsidR="00E219C9" w:rsidRPr="00F11DD1" w:rsidDel="00EA4768" w:rsidRDefault="00E219C9" w:rsidP="69E227DD">
      <w:pPr>
        <w:spacing w:line="480" w:lineRule="auto"/>
        <w:rPr>
          <w:del w:id="41" w:author="Otto-Emil Jutila" w:date="2024-10-03T00:11:00Z"/>
          <w:rFonts w:eastAsia="Calibri" w:cstheme="minorHAnsi"/>
          <w:lang w:val="en-GB"/>
        </w:rPr>
      </w:pPr>
    </w:p>
    <w:p w14:paraId="3AB12C4F" w14:textId="1798FE70" w:rsidR="00E219C9" w:rsidRPr="00F11DD1" w:rsidDel="00EA4768" w:rsidRDefault="00E219C9" w:rsidP="69E227DD">
      <w:pPr>
        <w:spacing w:line="480" w:lineRule="auto"/>
        <w:rPr>
          <w:del w:id="42" w:author="Otto-Emil Jutila" w:date="2024-10-03T00:11:00Z"/>
          <w:rFonts w:eastAsia="Calibri" w:cstheme="minorHAnsi"/>
          <w:lang w:val="en-GB"/>
        </w:rPr>
      </w:pPr>
    </w:p>
    <w:p w14:paraId="5027E5F7" w14:textId="6365DE12" w:rsidR="00E219C9" w:rsidRPr="00F11DD1" w:rsidDel="00EA4768" w:rsidRDefault="00E219C9" w:rsidP="69E227DD">
      <w:pPr>
        <w:spacing w:line="480" w:lineRule="auto"/>
        <w:rPr>
          <w:del w:id="43" w:author="Otto-Emil Jutila" w:date="2024-10-03T00:11:00Z"/>
          <w:rFonts w:eastAsia="Calibri" w:cstheme="minorHAnsi"/>
          <w:lang w:val="en-GB"/>
        </w:rPr>
      </w:pPr>
    </w:p>
    <w:p w14:paraId="757CD543" w14:textId="560556C1" w:rsidR="00E219C9" w:rsidRPr="00F11DD1" w:rsidDel="00EA4768" w:rsidRDefault="00E219C9" w:rsidP="69E227DD">
      <w:pPr>
        <w:spacing w:line="240" w:lineRule="auto"/>
        <w:rPr>
          <w:del w:id="44" w:author="Otto-Emil Jutila" w:date="2024-10-03T00:11:00Z"/>
          <w:rFonts w:eastAsia="Calibri" w:cstheme="minorHAnsi"/>
          <w:lang w:val="en-GB"/>
        </w:rPr>
      </w:pPr>
    </w:p>
    <w:p w14:paraId="2D07B5DF" w14:textId="25DE1629" w:rsidR="00E219C9" w:rsidRPr="00F11DD1" w:rsidDel="00EA4768" w:rsidRDefault="00E219C9" w:rsidP="69E227DD">
      <w:pPr>
        <w:spacing w:line="240" w:lineRule="auto"/>
        <w:rPr>
          <w:del w:id="45" w:author="Otto-Emil Jutila" w:date="2024-10-03T00:11:00Z"/>
          <w:rFonts w:eastAsia="Calibri" w:cstheme="minorHAnsi"/>
          <w:lang w:val="en-GB"/>
        </w:rPr>
      </w:pPr>
    </w:p>
    <w:p w14:paraId="6D3B8AF7" w14:textId="5404F9E3" w:rsidR="00E219C9" w:rsidRPr="00F11DD1" w:rsidDel="00EA4768" w:rsidRDefault="00E219C9" w:rsidP="69E227DD">
      <w:pPr>
        <w:spacing w:line="240" w:lineRule="auto"/>
        <w:rPr>
          <w:del w:id="46" w:author="Otto-Emil Jutila" w:date="2024-10-03T00:11:00Z"/>
          <w:rFonts w:eastAsia="Calibri" w:cstheme="minorHAnsi"/>
          <w:lang w:val="en-GB"/>
        </w:rPr>
      </w:pPr>
    </w:p>
    <w:p w14:paraId="12982B3D" w14:textId="5DF34EE2" w:rsidR="00E219C9" w:rsidRPr="00F11DD1" w:rsidDel="00EA4768" w:rsidRDefault="00E219C9" w:rsidP="69E227DD">
      <w:pPr>
        <w:spacing w:line="240" w:lineRule="auto"/>
        <w:rPr>
          <w:del w:id="47" w:author="Otto-Emil Jutila" w:date="2024-10-03T00:11:00Z"/>
          <w:rFonts w:eastAsia="Calibri" w:cstheme="minorHAnsi"/>
          <w:lang w:val="en-GB"/>
        </w:rPr>
      </w:pPr>
    </w:p>
    <w:p w14:paraId="37DDA9E0" w14:textId="5A2610A3" w:rsidR="00E219C9" w:rsidRPr="00F11DD1" w:rsidDel="00EA4768" w:rsidRDefault="00E219C9" w:rsidP="69E227DD">
      <w:pPr>
        <w:spacing w:line="240" w:lineRule="auto"/>
        <w:rPr>
          <w:del w:id="48" w:author="Otto-Emil Jutila" w:date="2024-10-03T00:11:00Z"/>
          <w:rFonts w:eastAsia="Calibri" w:cstheme="minorHAnsi"/>
          <w:lang w:val="en-GB"/>
        </w:rPr>
      </w:pPr>
    </w:p>
    <w:p w14:paraId="79C7D275" w14:textId="01592392" w:rsidR="00E219C9" w:rsidRPr="00F11DD1" w:rsidDel="00EA4768" w:rsidRDefault="00E219C9" w:rsidP="69E227DD">
      <w:pPr>
        <w:spacing w:line="240" w:lineRule="auto"/>
        <w:rPr>
          <w:del w:id="49" w:author="Otto-Emil Jutila" w:date="2024-10-03T00:11:00Z"/>
          <w:rFonts w:eastAsia="Calibri" w:cstheme="minorHAnsi"/>
          <w:lang w:val="en-GB"/>
        </w:rPr>
      </w:pPr>
    </w:p>
    <w:p w14:paraId="389D83BF" w14:textId="53B65029" w:rsidR="00E219C9" w:rsidDel="00EA4768" w:rsidRDefault="00E219C9" w:rsidP="69E227DD">
      <w:pPr>
        <w:spacing w:line="240" w:lineRule="auto"/>
        <w:rPr>
          <w:del w:id="50" w:author="Otto-Emil Jutila" w:date="2024-10-03T00:11:00Z"/>
          <w:rFonts w:eastAsia="Calibri" w:cstheme="minorHAnsi"/>
          <w:lang w:val="en-GB"/>
        </w:rPr>
      </w:pPr>
    </w:p>
    <w:p w14:paraId="33B9E5F1" w14:textId="142E109C" w:rsidR="0046383B" w:rsidDel="00EA4768" w:rsidRDefault="0046383B" w:rsidP="69E227DD">
      <w:pPr>
        <w:spacing w:line="240" w:lineRule="auto"/>
        <w:rPr>
          <w:del w:id="51" w:author="Otto-Emil Jutila" w:date="2024-10-03T00:11:00Z"/>
          <w:rFonts w:eastAsia="Calibri" w:cstheme="minorHAnsi"/>
          <w:lang w:val="en-GB"/>
        </w:rPr>
      </w:pPr>
    </w:p>
    <w:p w14:paraId="257DF228" w14:textId="77777777" w:rsidR="0046383B" w:rsidDel="00EA4768" w:rsidRDefault="0046383B" w:rsidP="69E227DD">
      <w:pPr>
        <w:spacing w:line="240" w:lineRule="auto"/>
        <w:rPr>
          <w:del w:id="52" w:author="Otto-Emil Jutila" w:date="2024-10-03T00:11:00Z"/>
          <w:rFonts w:eastAsia="Calibri" w:cstheme="minorHAnsi"/>
          <w:lang w:val="en-GB"/>
        </w:rPr>
      </w:pPr>
    </w:p>
    <w:p w14:paraId="6AEE3A4E" w14:textId="77777777" w:rsidR="0046383B" w:rsidRPr="00F11DD1" w:rsidRDefault="0046383B" w:rsidP="69E227DD">
      <w:pPr>
        <w:spacing w:line="240" w:lineRule="auto"/>
        <w:rPr>
          <w:rFonts w:eastAsia="Calibri" w:cstheme="minorHAnsi"/>
          <w:lang w:val="en-GB"/>
        </w:rPr>
      </w:pPr>
    </w:p>
    <w:p w14:paraId="51581761" w14:textId="0F4B93B6" w:rsidR="69E227DD" w:rsidRPr="00F11DD1" w:rsidRDefault="1B2B50C2" w:rsidP="287F5A25">
      <w:pPr>
        <w:spacing w:line="480" w:lineRule="auto"/>
        <w:rPr>
          <w:rFonts w:eastAsia="Calibri" w:cstheme="minorHAnsi"/>
          <w:b/>
          <w:bCs/>
          <w:color w:val="000000" w:themeColor="text1"/>
          <w:lang w:val="en-GB"/>
        </w:rPr>
      </w:pPr>
      <w:r w:rsidRPr="00F11DD1">
        <w:rPr>
          <w:rFonts w:eastAsia="Calibri" w:cstheme="minorHAnsi"/>
          <w:b/>
          <w:bCs/>
          <w:color w:val="000000" w:themeColor="text1"/>
          <w:lang w:val="en-GB"/>
        </w:rPr>
        <w:t xml:space="preserve">Table </w:t>
      </w:r>
      <w:r w:rsidR="002A27F7" w:rsidRPr="00F11DD1">
        <w:rPr>
          <w:rFonts w:eastAsia="Calibri" w:cstheme="minorHAnsi"/>
          <w:b/>
          <w:bCs/>
          <w:color w:val="000000" w:themeColor="text1"/>
          <w:lang w:val="en-GB"/>
        </w:rPr>
        <w:t>S</w:t>
      </w:r>
      <w:r w:rsidR="00B64175">
        <w:rPr>
          <w:rFonts w:eastAsia="Calibri" w:cstheme="minorHAnsi"/>
          <w:b/>
          <w:bCs/>
          <w:color w:val="000000" w:themeColor="text1"/>
          <w:lang w:val="en-GB"/>
        </w:rPr>
        <w:t>4</w:t>
      </w:r>
      <w:r w:rsidRPr="00F11DD1">
        <w:rPr>
          <w:rFonts w:eastAsia="Calibri" w:cstheme="minorHAnsi"/>
          <w:b/>
          <w:bCs/>
          <w:color w:val="000000" w:themeColor="text1"/>
          <w:lang w:val="en-GB"/>
        </w:rPr>
        <w:t>. Further adjusted model for air pollutant exposures at lifetime periods and association with risk of all-cause dementia model and Alzheimer dement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2338"/>
      </w:tblGrid>
      <w:tr w:rsidR="287F5A25" w:rsidRPr="00F11DD1" w14:paraId="40C93BE7" w14:textId="77777777" w:rsidTr="287F5A25">
        <w:trPr>
          <w:trHeight w:val="300"/>
        </w:trPr>
        <w:tc>
          <w:tcPr>
            <w:tcW w:w="2337" w:type="dxa"/>
            <w:tcBorders>
              <w:top w:val="single" w:sz="4" w:space="0" w:color="auto"/>
            </w:tcBorders>
          </w:tcPr>
          <w:p w14:paraId="58A93E59" w14:textId="77777777" w:rsidR="287F5A25" w:rsidRPr="00F11DD1" w:rsidRDefault="287F5A25" w:rsidP="287F5A25">
            <w:pPr>
              <w:rPr>
                <w:rFonts w:eastAsia="Calibri" w:cstheme="minorHAnsi"/>
                <w:color w:val="000000" w:themeColor="text1"/>
                <w:lang w:val="en-GB"/>
              </w:rPr>
            </w:pPr>
          </w:p>
        </w:tc>
        <w:tc>
          <w:tcPr>
            <w:tcW w:w="2338" w:type="dxa"/>
            <w:tcBorders>
              <w:top w:val="single" w:sz="4" w:space="0" w:color="auto"/>
            </w:tcBorders>
          </w:tcPr>
          <w:p w14:paraId="0B7424B7" w14:textId="408CEA74" w:rsidR="287F5A25" w:rsidRPr="00F11DD1" w:rsidRDefault="287F5A25" w:rsidP="287F5A25">
            <w:pPr>
              <w:rPr>
                <w:rFonts w:eastAsia="Calibri" w:cstheme="minorHAnsi"/>
                <w:color w:val="000000" w:themeColor="text1"/>
                <w:lang w:val="en-GB"/>
              </w:rPr>
            </w:pPr>
            <w:r w:rsidRPr="00F11DD1">
              <w:rPr>
                <w:rFonts w:eastAsia="Calibri" w:cstheme="minorHAnsi"/>
                <w:b/>
                <w:bCs/>
                <w:lang w:val="en-GB"/>
              </w:rPr>
              <w:t>All-cause dementia</w:t>
            </w:r>
          </w:p>
        </w:tc>
        <w:tc>
          <w:tcPr>
            <w:tcW w:w="2338" w:type="dxa"/>
            <w:tcBorders>
              <w:top w:val="single" w:sz="4" w:space="0" w:color="auto"/>
            </w:tcBorders>
          </w:tcPr>
          <w:p w14:paraId="1782336D" w14:textId="48928609" w:rsidR="287F5A25" w:rsidRPr="00F11DD1" w:rsidRDefault="287F5A25" w:rsidP="287F5A25">
            <w:pPr>
              <w:rPr>
                <w:rFonts w:eastAsia="Calibri" w:cstheme="minorHAnsi"/>
                <w:b/>
                <w:bCs/>
                <w:lang w:val="en-GB"/>
              </w:rPr>
            </w:pPr>
            <w:r w:rsidRPr="00F11DD1">
              <w:rPr>
                <w:rFonts w:eastAsia="Calibri" w:cstheme="minorHAnsi"/>
                <w:b/>
                <w:bCs/>
                <w:lang w:val="en-GB"/>
              </w:rPr>
              <w:t>Alzheimer dementia</w:t>
            </w:r>
          </w:p>
        </w:tc>
      </w:tr>
      <w:tr w:rsidR="287F5A25" w:rsidRPr="00F11DD1" w14:paraId="7F36EBB9" w14:textId="77777777" w:rsidTr="287F5A25">
        <w:trPr>
          <w:trHeight w:val="300"/>
        </w:trPr>
        <w:tc>
          <w:tcPr>
            <w:tcW w:w="2337" w:type="dxa"/>
            <w:tcBorders>
              <w:bottom w:val="single" w:sz="4" w:space="0" w:color="auto"/>
            </w:tcBorders>
          </w:tcPr>
          <w:p w14:paraId="0BDAFD0F" w14:textId="77777777" w:rsidR="287F5A25" w:rsidRPr="00F11DD1" w:rsidRDefault="287F5A25" w:rsidP="287F5A25">
            <w:pPr>
              <w:rPr>
                <w:rFonts w:eastAsia="Calibri" w:cstheme="minorHAnsi"/>
                <w:b/>
                <w:bCs/>
                <w:lang w:val="en-GB"/>
              </w:rPr>
            </w:pPr>
          </w:p>
          <w:p w14:paraId="2C77A2DD" w14:textId="77777777" w:rsidR="287F5A25" w:rsidRPr="00F11DD1" w:rsidRDefault="287F5A25" w:rsidP="287F5A25">
            <w:pPr>
              <w:rPr>
                <w:rFonts w:eastAsia="Calibri" w:cstheme="minorHAnsi"/>
                <w:b/>
                <w:bCs/>
                <w:lang w:val="en-GB"/>
              </w:rPr>
            </w:pPr>
          </w:p>
          <w:p w14:paraId="2460248E" w14:textId="181B1BC4" w:rsidR="287F5A25" w:rsidRPr="00F11DD1" w:rsidRDefault="287F5A25" w:rsidP="287F5A25">
            <w:pPr>
              <w:rPr>
                <w:rFonts w:eastAsia="Calibri" w:cstheme="minorHAnsi"/>
                <w:color w:val="000000" w:themeColor="text1"/>
                <w:lang w:val="en-GB"/>
              </w:rPr>
            </w:pPr>
            <w:r w:rsidRPr="00F11DD1">
              <w:rPr>
                <w:rFonts w:eastAsia="Calibri" w:cstheme="minorHAnsi"/>
                <w:b/>
                <w:bCs/>
                <w:lang w:val="en-GB"/>
              </w:rPr>
              <w:t>Time Periods</w:t>
            </w:r>
            <w:r w:rsidRPr="00F11DD1">
              <w:rPr>
                <w:rFonts w:eastAsia="Calibri" w:cstheme="minorHAnsi"/>
                <w:lang w:val="en-GB"/>
              </w:rPr>
              <w:t> </w:t>
            </w:r>
          </w:p>
        </w:tc>
        <w:tc>
          <w:tcPr>
            <w:tcW w:w="2338" w:type="dxa"/>
            <w:tcBorders>
              <w:bottom w:val="single" w:sz="4" w:space="0" w:color="auto"/>
            </w:tcBorders>
          </w:tcPr>
          <w:p w14:paraId="00DFA2F9" w14:textId="77777777" w:rsidR="287F5A25" w:rsidRPr="00F11DD1" w:rsidRDefault="287F5A25" w:rsidP="287F5A25">
            <w:pPr>
              <w:rPr>
                <w:rFonts w:eastAsia="Calibri" w:cstheme="minorHAnsi"/>
                <w:lang w:val="en-GB"/>
              </w:rPr>
            </w:pPr>
            <w:r w:rsidRPr="00F11DD1">
              <w:rPr>
                <w:rFonts w:eastAsia="Calibri" w:cstheme="minorHAnsi"/>
                <w:lang w:val="en-GB"/>
              </w:rPr>
              <w:t>HR (95% CI) </w:t>
            </w:r>
          </w:p>
          <w:p w14:paraId="2EA1C1FF" w14:textId="07094302" w:rsidR="287F5A25" w:rsidRPr="00F11DD1" w:rsidRDefault="287F5A25" w:rsidP="287F5A25">
            <w:pPr>
              <w:rPr>
                <w:rFonts w:eastAsia="Calibri" w:cstheme="minorHAnsi"/>
                <w:lang w:val="en-GB"/>
              </w:rPr>
            </w:pPr>
            <w:r w:rsidRPr="00F11DD1">
              <w:rPr>
                <w:rFonts w:eastAsia="Calibri" w:cstheme="minorHAnsi"/>
                <w:lang w:val="en-GB"/>
              </w:rPr>
              <w:t>(N=</w:t>
            </w:r>
            <w:r w:rsidR="00853F9F" w:rsidRPr="00853F9F">
              <w:rPr>
                <w:rFonts w:eastAsia="Calibri" w:cstheme="minorHAnsi"/>
                <w:lang w:val="en-GB"/>
              </w:rPr>
              <w:t>61</w:t>
            </w:r>
            <w:r w:rsidR="00853F9F">
              <w:rPr>
                <w:rFonts w:eastAsia="Calibri" w:cstheme="minorHAnsi"/>
                <w:lang w:val="en-GB"/>
              </w:rPr>
              <w:t>/</w:t>
            </w:r>
            <w:r w:rsidRPr="00F11DD1">
              <w:rPr>
                <w:rFonts w:eastAsia="Calibri" w:cstheme="minorHAnsi"/>
                <w:lang w:val="en-GB"/>
              </w:rPr>
              <w:t>507)</w:t>
            </w:r>
          </w:p>
          <w:p w14:paraId="3C2B14A8" w14:textId="66318840" w:rsidR="287F5A25" w:rsidRPr="00F11DD1" w:rsidRDefault="287F5A25" w:rsidP="287F5A25">
            <w:pPr>
              <w:rPr>
                <w:rFonts w:eastAsia="Calibri" w:cstheme="minorHAnsi"/>
                <w:color w:val="000000" w:themeColor="text1"/>
                <w:lang w:val="en-GB"/>
              </w:rPr>
            </w:pPr>
          </w:p>
        </w:tc>
        <w:tc>
          <w:tcPr>
            <w:tcW w:w="2338" w:type="dxa"/>
            <w:tcBorders>
              <w:bottom w:val="single" w:sz="4" w:space="0" w:color="auto"/>
            </w:tcBorders>
          </w:tcPr>
          <w:p w14:paraId="1E5DACE0" w14:textId="77777777" w:rsidR="287F5A25" w:rsidRPr="00F11DD1" w:rsidRDefault="287F5A25" w:rsidP="287F5A25">
            <w:pPr>
              <w:rPr>
                <w:rFonts w:eastAsia="Calibri" w:cstheme="minorHAnsi"/>
                <w:lang w:val="en-GB"/>
              </w:rPr>
            </w:pPr>
            <w:r w:rsidRPr="00F11DD1">
              <w:rPr>
                <w:rFonts w:eastAsia="Calibri" w:cstheme="minorHAnsi"/>
                <w:lang w:val="en-GB"/>
              </w:rPr>
              <w:t>HR (95% CI) </w:t>
            </w:r>
          </w:p>
          <w:p w14:paraId="2E377427" w14:textId="11572202" w:rsidR="287F5A25" w:rsidRPr="00F11DD1" w:rsidRDefault="287F5A25" w:rsidP="287F5A25">
            <w:pPr>
              <w:rPr>
                <w:rFonts w:eastAsia="Calibri" w:cstheme="minorHAnsi"/>
                <w:lang w:val="en-GB"/>
              </w:rPr>
            </w:pPr>
            <w:r w:rsidRPr="00F11DD1">
              <w:rPr>
                <w:rFonts w:eastAsia="Calibri" w:cstheme="minorHAnsi"/>
                <w:lang w:val="en-GB"/>
              </w:rPr>
              <w:t>(N=</w:t>
            </w:r>
            <w:r w:rsidR="00EE5BA7" w:rsidRPr="00EE5BA7">
              <w:rPr>
                <w:rFonts w:eastAsia="Calibri" w:cstheme="minorHAnsi"/>
                <w:lang w:val="en-GB"/>
              </w:rPr>
              <w:t>30</w:t>
            </w:r>
            <w:r w:rsidR="00EE5BA7">
              <w:rPr>
                <w:rFonts w:eastAsia="Calibri" w:cstheme="minorHAnsi"/>
                <w:lang w:val="en-GB"/>
              </w:rPr>
              <w:t>/</w:t>
            </w:r>
            <w:r w:rsidRPr="00F11DD1">
              <w:rPr>
                <w:rFonts w:eastAsia="Calibri" w:cstheme="minorHAnsi"/>
                <w:lang w:val="en-GB"/>
              </w:rPr>
              <w:t>507)</w:t>
            </w:r>
          </w:p>
          <w:p w14:paraId="588318BE" w14:textId="301E779A" w:rsidR="287F5A25" w:rsidRPr="00F11DD1" w:rsidRDefault="287F5A25" w:rsidP="287F5A25">
            <w:pPr>
              <w:rPr>
                <w:rFonts w:eastAsia="Calibri" w:cstheme="minorHAnsi"/>
                <w:lang w:val="en-GB"/>
              </w:rPr>
            </w:pPr>
          </w:p>
        </w:tc>
      </w:tr>
      <w:tr w:rsidR="287F5A25" w:rsidRPr="00F11DD1" w14:paraId="315B00A2" w14:textId="77777777" w:rsidTr="287F5A25">
        <w:trPr>
          <w:trHeight w:val="300"/>
        </w:trPr>
        <w:tc>
          <w:tcPr>
            <w:tcW w:w="2337" w:type="dxa"/>
          </w:tcPr>
          <w:p w14:paraId="32815A72" w14:textId="66BD704C" w:rsidR="287F5A25" w:rsidRPr="00F11DD1" w:rsidRDefault="287F5A25" w:rsidP="287F5A25">
            <w:pPr>
              <w:rPr>
                <w:rFonts w:eastAsia="Calibri" w:cstheme="minorHAnsi"/>
                <w:color w:val="000000" w:themeColor="text1"/>
                <w:lang w:val="en-GB"/>
              </w:rPr>
            </w:pPr>
            <w:r w:rsidRPr="00F11DD1">
              <w:rPr>
                <w:rFonts w:eastAsia="Calibri" w:cstheme="minorHAnsi"/>
                <w:lang w:val="en-GB"/>
              </w:rPr>
              <w:t>PM</w:t>
            </w:r>
            <w:r w:rsidRPr="00F11DD1">
              <w:rPr>
                <w:rFonts w:eastAsia="Calibri" w:cstheme="minorHAnsi"/>
                <w:vertAlign w:val="subscript"/>
                <w:lang w:val="en-GB"/>
              </w:rPr>
              <w:t>2.5</w:t>
            </w:r>
            <w:r w:rsidRPr="00F11DD1">
              <w:rPr>
                <w:rFonts w:eastAsia="Calibri" w:cstheme="minorHAnsi"/>
                <w:lang w:val="en-GB"/>
              </w:rPr>
              <w:t xml:space="preserve"> exposure</w:t>
            </w:r>
            <w:r w:rsidRPr="00F11DD1">
              <w:rPr>
                <w:rFonts w:eastAsia="Calibri" w:cstheme="minorHAnsi"/>
                <w:b/>
                <w:bCs/>
                <w:lang w:val="en-GB"/>
              </w:rPr>
              <w:t xml:space="preserve">, </w:t>
            </w:r>
            <w:r w:rsidRPr="00F11DD1">
              <w:rPr>
                <w:rFonts w:eastAsia="Calibri" w:cstheme="minorHAnsi"/>
                <w:lang w:val="en-GB"/>
              </w:rPr>
              <w:t>(per 1 SD) </w:t>
            </w:r>
          </w:p>
        </w:tc>
        <w:tc>
          <w:tcPr>
            <w:tcW w:w="2338" w:type="dxa"/>
          </w:tcPr>
          <w:p w14:paraId="2F5ECAB0" w14:textId="77777777" w:rsidR="287F5A25" w:rsidRPr="00F11DD1" w:rsidRDefault="287F5A25" w:rsidP="287F5A25">
            <w:pPr>
              <w:rPr>
                <w:rFonts w:eastAsia="Calibri" w:cstheme="minorHAnsi"/>
                <w:color w:val="000000" w:themeColor="text1"/>
                <w:lang w:val="en-GB"/>
              </w:rPr>
            </w:pPr>
          </w:p>
        </w:tc>
        <w:tc>
          <w:tcPr>
            <w:tcW w:w="2338" w:type="dxa"/>
          </w:tcPr>
          <w:p w14:paraId="7D13DEFA" w14:textId="77777777" w:rsidR="287F5A25" w:rsidRPr="00F11DD1" w:rsidRDefault="287F5A25" w:rsidP="287F5A25">
            <w:pPr>
              <w:rPr>
                <w:rFonts w:eastAsia="Calibri" w:cstheme="minorHAnsi"/>
                <w:color w:val="000000" w:themeColor="text1"/>
                <w:lang w:val="en-GB"/>
              </w:rPr>
            </w:pPr>
          </w:p>
        </w:tc>
      </w:tr>
      <w:tr w:rsidR="287F5A25" w:rsidRPr="00F11DD1" w14:paraId="709A3C6E" w14:textId="77777777" w:rsidTr="287F5A25">
        <w:trPr>
          <w:trHeight w:val="300"/>
        </w:trPr>
        <w:tc>
          <w:tcPr>
            <w:tcW w:w="2337" w:type="dxa"/>
          </w:tcPr>
          <w:p w14:paraId="08BC99E7" w14:textId="0C8A0714" w:rsidR="287F5A25" w:rsidRPr="00F11DD1" w:rsidRDefault="287F5A25" w:rsidP="287F5A25">
            <w:pPr>
              <w:rPr>
                <w:rFonts w:eastAsia="Calibri" w:cstheme="minorHAnsi"/>
                <w:color w:val="000000" w:themeColor="text1"/>
                <w:lang w:val="en-GB"/>
              </w:rPr>
            </w:pPr>
            <w:r w:rsidRPr="00F11DD1">
              <w:rPr>
                <w:rFonts w:eastAsia="Calibri" w:cstheme="minorHAnsi"/>
                <w:lang w:val="en-GB"/>
              </w:rPr>
              <w:t>1935* </w:t>
            </w:r>
          </w:p>
        </w:tc>
        <w:tc>
          <w:tcPr>
            <w:tcW w:w="2338" w:type="dxa"/>
          </w:tcPr>
          <w:p w14:paraId="46F002D6" w14:textId="3FEAF5E5" w:rsidR="287F5A25" w:rsidRPr="00F11DD1" w:rsidRDefault="287F5A25" w:rsidP="287F5A25">
            <w:pPr>
              <w:rPr>
                <w:rFonts w:eastAsia="Calibri" w:cstheme="minorHAnsi"/>
                <w:color w:val="000000" w:themeColor="text1"/>
                <w:lang w:val="en-GB"/>
              </w:rPr>
            </w:pPr>
            <w:r w:rsidRPr="00F11DD1">
              <w:rPr>
                <w:rFonts w:eastAsia="Calibri" w:cstheme="minorHAnsi"/>
                <w:color w:val="000000" w:themeColor="text1"/>
                <w:lang w:val="en-GB"/>
              </w:rPr>
              <w:t>1.20 (0.94-1.</w:t>
            </w:r>
            <w:proofErr w:type="gramStart"/>
            <w:r w:rsidRPr="00F11DD1">
              <w:rPr>
                <w:rFonts w:eastAsia="Calibri" w:cstheme="minorHAnsi"/>
                <w:color w:val="000000" w:themeColor="text1"/>
                <w:lang w:val="en-GB"/>
              </w:rPr>
              <w:t>53)</w:t>
            </w:r>
            <w:r w:rsidRPr="00F11DD1">
              <w:rPr>
                <w:rFonts w:eastAsia="Calibri" w:cstheme="minorHAnsi"/>
                <w:color w:val="000000" w:themeColor="text1"/>
                <w:vertAlign w:val="superscript"/>
                <w:lang w:val="en-GB"/>
              </w:rPr>
              <w:t>a</w:t>
            </w:r>
            <w:proofErr w:type="gramEnd"/>
          </w:p>
        </w:tc>
        <w:tc>
          <w:tcPr>
            <w:tcW w:w="2338" w:type="dxa"/>
          </w:tcPr>
          <w:p w14:paraId="0851B987" w14:textId="7CB614CA" w:rsidR="287F5A25" w:rsidRPr="00F11DD1" w:rsidRDefault="287F5A25" w:rsidP="287F5A25">
            <w:pPr>
              <w:rPr>
                <w:rFonts w:eastAsia="Calibri" w:cstheme="minorHAnsi"/>
                <w:color w:val="000000" w:themeColor="text1"/>
                <w:lang w:val="en-GB"/>
              </w:rPr>
            </w:pPr>
            <w:r w:rsidRPr="00F11DD1">
              <w:rPr>
                <w:rFonts w:eastAsia="Calibri" w:cstheme="minorHAnsi"/>
                <w:color w:val="000000" w:themeColor="text1"/>
                <w:lang w:val="en-GB"/>
              </w:rPr>
              <w:t>1.38 (1.01-1.</w:t>
            </w:r>
            <w:proofErr w:type="gramStart"/>
            <w:r w:rsidRPr="00F11DD1">
              <w:rPr>
                <w:rFonts w:eastAsia="Calibri" w:cstheme="minorHAnsi"/>
                <w:color w:val="000000" w:themeColor="text1"/>
                <w:lang w:val="en-GB"/>
              </w:rPr>
              <w:t>89)</w:t>
            </w:r>
            <w:r w:rsidRPr="00F11DD1">
              <w:rPr>
                <w:rFonts w:eastAsia="Calibri" w:cstheme="minorHAnsi"/>
                <w:color w:val="000000" w:themeColor="text1"/>
                <w:vertAlign w:val="superscript"/>
                <w:lang w:val="en-GB"/>
              </w:rPr>
              <w:t>c</w:t>
            </w:r>
            <w:proofErr w:type="gramEnd"/>
          </w:p>
        </w:tc>
      </w:tr>
      <w:tr w:rsidR="287F5A25" w:rsidRPr="00F11DD1" w14:paraId="37E12B49" w14:textId="77777777" w:rsidTr="287F5A25">
        <w:trPr>
          <w:trHeight w:val="300"/>
        </w:trPr>
        <w:tc>
          <w:tcPr>
            <w:tcW w:w="2337" w:type="dxa"/>
          </w:tcPr>
          <w:p w14:paraId="753A8F1C" w14:textId="5ED415CE" w:rsidR="287F5A25" w:rsidRPr="00F11DD1" w:rsidRDefault="287F5A25" w:rsidP="287F5A25">
            <w:pPr>
              <w:rPr>
                <w:rFonts w:eastAsia="Calibri" w:cstheme="minorHAnsi"/>
                <w:color w:val="000000" w:themeColor="text1"/>
                <w:lang w:val="en-GB"/>
              </w:rPr>
            </w:pPr>
            <w:r w:rsidRPr="00F11DD1">
              <w:rPr>
                <w:rFonts w:eastAsia="Calibri" w:cstheme="minorHAnsi"/>
                <w:lang w:val="en-GB"/>
              </w:rPr>
              <w:t>1950** </w:t>
            </w:r>
          </w:p>
        </w:tc>
        <w:tc>
          <w:tcPr>
            <w:tcW w:w="2338" w:type="dxa"/>
            <w:vAlign w:val="bottom"/>
          </w:tcPr>
          <w:p w14:paraId="4BCECA47" w14:textId="7F7C4E51" w:rsidR="287F5A25" w:rsidRPr="00F11DD1" w:rsidRDefault="287F5A25" w:rsidP="287F5A25">
            <w:pPr>
              <w:rPr>
                <w:rFonts w:eastAsia="Calibri" w:cstheme="minorHAnsi"/>
                <w:color w:val="000000" w:themeColor="text1"/>
                <w:lang w:val="en-GB"/>
              </w:rPr>
            </w:pPr>
            <w:r w:rsidRPr="00F11DD1">
              <w:rPr>
                <w:rFonts w:cstheme="minorHAnsi"/>
                <w:color w:val="000000" w:themeColor="text1"/>
                <w:lang w:val="en-GB"/>
              </w:rPr>
              <w:t>1.07 (0.84-1.</w:t>
            </w:r>
            <w:proofErr w:type="gramStart"/>
            <w:r w:rsidRPr="00F11DD1">
              <w:rPr>
                <w:rFonts w:cstheme="minorHAnsi"/>
                <w:color w:val="000000" w:themeColor="text1"/>
                <w:lang w:val="en-GB"/>
              </w:rPr>
              <w:t>37)</w:t>
            </w:r>
            <w:r w:rsidRPr="00F11DD1">
              <w:rPr>
                <w:rFonts w:cstheme="minorHAnsi"/>
                <w:color w:val="000000" w:themeColor="text1"/>
                <w:vertAlign w:val="superscript"/>
                <w:lang w:val="en-GB"/>
              </w:rPr>
              <w:t>b</w:t>
            </w:r>
            <w:proofErr w:type="gramEnd"/>
          </w:p>
        </w:tc>
        <w:tc>
          <w:tcPr>
            <w:tcW w:w="2338" w:type="dxa"/>
            <w:vAlign w:val="bottom"/>
          </w:tcPr>
          <w:p w14:paraId="247849A6" w14:textId="36267728" w:rsidR="287F5A25" w:rsidRPr="00F11DD1" w:rsidRDefault="287F5A25" w:rsidP="287F5A25">
            <w:pPr>
              <w:rPr>
                <w:rFonts w:cstheme="minorHAnsi"/>
                <w:color w:val="000000" w:themeColor="text1"/>
                <w:lang w:val="en-GB"/>
              </w:rPr>
            </w:pPr>
            <w:r w:rsidRPr="00F11DD1">
              <w:rPr>
                <w:rFonts w:cstheme="minorHAnsi"/>
                <w:color w:val="000000" w:themeColor="text1"/>
                <w:lang w:val="en-GB"/>
              </w:rPr>
              <w:t>1.15 (0.80-1.</w:t>
            </w:r>
            <w:proofErr w:type="gramStart"/>
            <w:r w:rsidRPr="00F11DD1">
              <w:rPr>
                <w:rFonts w:cstheme="minorHAnsi"/>
                <w:color w:val="000000" w:themeColor="text1"/>
                <w:lang w:val="en-GB"/>
              </w:rPr>
              <w:t>66)</w:t>
            </w:r>
            <w:r w:rsidRPr="00F11DD1">
              <w:rPr>
                <w:rFonts w:cstheme="minorHAnsi"/>
                <w:color w:val="000000" w:themeColor="text1"/>
                <w:vertAlign w:val="superscript"/>
                <w:lang w:val="en-GB"/>
              </w:rPr>
              <w:t>d</w:t>
            </w:r>
            <w:proofErr w:type="gramEnd"/>
          </w:p>
        </w:tc>
      </w:tr>
      <w:tr w:rsidR="287F5A25" w:rsidRPr="00F11DD1" w14:paraId="166EB04B" w14:textId="77777777" w:rsidTr="287F5A25">
        <w:trPr>
          <w:trHeight w:val="300"/>
        </w:trPr>
        <w:tc>
          <w:tcPr>
            <w:tcW w:w="2337" w:type="dxa"/>
          </w:tcPr>
          <w:p w14:paraId="083A803E" w14:textId="139679D8" w:rsidR="287F5A25" w:rsidRPr="00F11DD1" w:rsidRDefault="287F5A25" w:rsidP="287F5A25">
            <w:pPr>
              <w:rPr>
                <w:rFonts w:eastAsia="Calibri" w:cstheme="minorHAnsi"/>
                <w:color w:val="000000" w:themeColor="text1"/>
                <w:lang w:val="en-GB"/>
              </w:rPr>
            </w:pPr>
            <w:r w:rsidRPr="00F11DD1">
              <w:rPr>
                <w:rFonts w:eastAsia="Calibri" w:cstheme="minorHAnsi"/>
                <w:lang w:val="en-GB"/>
              </w:rPr>
              <w:t>1970*** </w:t>
            </w:r>
          </w:p>
        </w:tc>
        <w:tc>
          <w:tcPr>
            <w:tcW w:w="2338" w:type="dxa"/>
          </w:tcPr>
          <w:p w14:paraId="3FD69681" w14:textId="6ADC21A0" w:rsidR="287F5A25" w:rsidRPr="00F11DD1" w:rsidRDefault="287F5A25" w:rsidP="287F5A25">
            <w:pPr>
              <w:rPr>
                <w:rFonts w:eastAsia="Calibri" w:cstheme="minorHAnsi"/>
                <w:color w:val="000000" w:themeColor="text1"/>
                <w:lang w:val="en-GB"/>
              </w:rPr>
            </w:pPr>
            <w:r w:rsidRPr="00F11DD1">
              <w:rPr>
                <w:rFonts w:cstheme="minorHAnsi"/>
              </w:rPr>
              <w:t>1.05 (0.74-1.49)</w:t>
            </w:r>
          </w:p>
        </w:tc>
        <w:tc>
          <w:tcPr>
            <w:tcW w:w="2338" w:type="dxa"/>
          </w:tcPr>
          <w:p w14:paraId="7248C36F" w14:textId="6E84C68A" w:rsidR="287F5A25" w:rsidRPr="00F11DD1" w:rsidRDefault="287F5A25" w:rsidP="287F5A25">
            <w:pPr>
              <w:rPr>
                <w:rFonts w:cstheme="minorHAnsi"/>
                <w:color w:val="000000" w:themeColor="text1"/>
                <w:lang w:val="en-GB"/>
              </w:rPr>
            </w:pPr>
            <w:r w:rsidRPr="00F11DD1">
              <w:rPr>
                <w:rFonts w:cstheme="minorHAnsi"/>
              </w:rPr>
              <w:t>0.95 (0.53-1.71)</w:t>
            </w:r>
          </w:p>
        </w:tc>
      </w:tr>
      <w:tr w:rsidR="287F5A25" w:rsidRPr="00F11DD1" w14:paraId="618AF131" w14:textId="77777777" w:rsidTr="287F5A25">
        <w:trPr>
          <w:trHeight w:val="300"/>
        </w:trPr>
        <w:tc>
          <w:tcPr>
            <w:tcW w:w="2337" w:type="dxa"/>
          </w:tcPr>
          <w:p w14:paraId="413BEDA7" w14:textId="5DA5C5EC" w:rsidR="287F5A25" w:rsidRPr="00F11DD1" w:rsidRDefault="287F5A25" w:rsidP="287F5A25">
            <w:pPr>
              <w:rPr>
                <w:rFonts w:eastAsia="Calibri" w:cstheme="minorHAnsi"/>
                <w:color w:val="000000" w:themeColor="text1"/>
                <w:lang w:val="en-GB"/>
              </w:rPr>
            </w:pPr>
            <w:r w:rsidRPr="00F11DD1">
              <w:rPr>
                <w:rFonts w:eastAsia="Calibri" w:cstheme="minorHAnsi"/>
                <w:lang w:val="en-GB"/>
              </w:rPr>
              <w:t>1980 ***</w:t>
            </w:r>
          </w:p>
        </w:tc>
        <w:tc>
          <w:tcPr>
            <w:tcW w:w="2338" w:type="dxa"/>
          </w:tcPr>
          <w:p w14:paraId="487DE4A3" w14:textId="6C09ED8B" w:rsidR="287F5A25" w:rsidRPr="00F11DD1" w:rsidRDefault="287F5A25" w:rsidP="287F5A25">
            <w:pPr>
              <w:rPr>
                <w:rFonts w:eastAsia="Calibri" w:cstheme="minorHAnsi"/>
                <w:color w:val="000000" w:themeColor="text1"/>
                <w:lang w:val="en-GB"/>
              </w:rPr>
            </w:pPr>
            <w:r w:rsidRPr="00F11DD1">
              <w:rPr>
                <w:rFonts w:cstheme="minorHAnsi"/>
              </w:rPr>
              <w:t>0.75 (0.53-1.06)</w:t>
            </w:r>
          </w:p>
        </w:tc>
        <w:tc>
          <w:tcPr>
            <w:tcW w:w="2338" w:type="dxa"/>
          </w:tcPr>
          <w:p w14:paraId="5AC4C45B" w14:textId="5E53E8CA" w:rsidR="287F5A25" w:rsidRPr="00F11DD1" w:rsidRDefault="287F5A25" w:rsidP="287F5A25">
            <w:pPr>
              <w:rPr>
                <w:rFonts w:cstheme="minorHAnsi"/>
                <w:color w:val="000000" w:themeColor="text1"/>
                <w:lang w:val="en-GB"/>
              </w:rPr>
            </w:pPr>
            <w:r w:rsidRPr="00F11DD1">
              <w:rPr>
                <w:rFonts w:cstheme="minorHAnsi"/>
              </w:rPr>
              <w:t>1.05 (0.64-1.75)</w:t>
            </w:r>
          </w:p>
        </w:tc>
      </w:tr>
      <w:tr w:rsidR="287F5A25" w:rsidRPr="00F11DD1" w14:paraId="7B32DCA2" w14:textId="77777777" w:rsidTr="287F5A25">
        <w:trPr>
          <w:trHeight w:val="300"/>
        </w:trPr>
        <w:tc>
          <w:tcPr>
            <w:tcW w:w="2337" w:type="dxa"/>
          </w:tcPr>
          <w:p w14:paraId="40F73F2C" w14:textId="1AA19FB6" w:rsidR="287F5A25" w:rsidRPr="00F11DD1" w:rsidRDefault="287F5A25" w:rsidP="287F5A25">
            <w:pPr>
              <w:rPr>
                <w:rFonts w:eastAsia="Calibri" w:cstheme="minorHAnsi"/>
                <w:color w:val="000000" w:themeColor="text1"/>
                <w:lang w:val="en-GB"/>
              </w:rPr>
            </w:pPr>
            <w:r w:rsidRPr="00F11DD1">
              <w:rPr>
                <w:rFonts w:eastAsia="Calibri" w:cstheme="minorHAnsi"/>
                <w:lang w:val="en-GB"/>
              </w:rPr>
              <w:t>1990 ***</w:t>
            </w:r>
          </w:p>
        </w:tc>
        <w:tc>
          <w:tcPr>
            <w:tcW w:w="2338" w:type="dxa"/>
          </w:tcPr>
          <w:p w14:paraId="15898688" w14:textId="62AF6CF4" w:rsidR="287F5A25" w:rsidRPr="00F11DD1" w:rsidRDefault="287F5A25" w:rsidP="287F5A25">
            <w:pPr>
              <w:rPr>
                <w:rFonts w:eastAsia="Calibri" w:cstheme="minorHAnsi"/>
                <w:color w:val="000000" w:themeColor="text1"/>
                <w:lang w:val="en-GB"/>
              </w:rPr>
            </w:pPr>
            <w:r w:rsidRPr="00F11DD1">
              <w:rPr>
                <w:rFonts w:cstheme="minorHAnsi"/>
              </w:rPr>
              <w:t>0.86 (0.64-1.16)</w:t>
            </w:r>
          </w:p>
        </w:tc>
        <w:tc>
          <w:tcPr>
            <w:tcW w:w="2338" w:type="dxa"/>
          </w:tcPr>
          <w:p w14:paraId="1626DAC4" w14:textId="7EF3C50C" w:rsidR="287F5A25" w:rsidRPr="00F11DD1" w:rsidRDefault="287F5A25" w:rsidP="287F5A25">
            <w:pPr>
              <w:rPr>
                <w:rFonts w:cstheme="minorHAnsi"/>
                <w:color w:val="000000" w:themeColor="text1"/>
                <w:lang w:val="en-GB"/>
              </w:rPr>
            </w:pPr>
            <w:r w:rsidRPr="00F11DD1">
              <w:rPr>
                <w:rFonts w:cstheme="minorHAnsi"/>
              </w:rPr>
              <w:t>1.06 (0.66-1.69)</w:t>
            </w:r>
          </w:p>
        </w:tc>
      </w:tr>
      <w:tr w:rsidR="287F5A25" w:rsidRPr="00F11DD1" w14:paraId="38A18CC4" w14:textId="77777777" w:rsidTr="287F5A25">
        <w:trPr>
          <w:trHeight w:val="300"/>
        </w:trPr>
        <w:tc>
          <w:tcPr>
            <w:tcW w:w="2337" w:type="dxa"/>
          </w:tcPr>
          <w:p w14:paraId="79D199CF" w14:textId="7A84B921" w:rsidR="287F5A25" w:rsidRPr="00F11DD1" w:rsidRDefault="287F5A25" w:rsidP="287F5A25">
            <w:pPr>
              <w:rPr>
                <w:rFonts w:eastAsia="Calibri" w:cstheme="minorHAnsi"/>
                <w:color w:val="000000" w:themeColor="text1"/>
                <w:lang w:val="en-GB"/>
              </w:rPr>
            </w:pPr>
            <w:r w:rsidRPr="00F11DD1">
              <w:rPr>
                <w:rFonts w:eastAsia="Calibri" w:cstheme="minorHAnsi"/>
                <w:lang w:val="en-GB"/>
              </w:rPr>
              <w:t>2001 ***</w:t>
            </w:r>
          </w:p>
        </w:tc>
        <w:tc>
          <w:tcPr>
            <w:tcW w:w="2338" w:type="dxa"/>
          </w:tcPr>
          <w:p w14:paraId="2004C1F3" w14:textId="645A7F09" w:rsidR="287F5A25" w:rsidRPr="00F11DD1" w:rsidRDefault="287F5A25" w:rsidP="287F5A25">
            <w:pPr>
              <w:rPr>
                <w:rFonts w:eastAsia="Calibri" w:cstheme="minorHAnsi"/>
                <w:color w:val="000000" w:themeColor="text1"/>
                <w:lang w:val="en-GB"/>
              </w:rPr>
            </w:pPr>
            <w:r w:rsidRPr="00F11DD1">
              <w:rPr>
                <w:rFonts w:cstheme="minorHAnsi"/>
              </w:rPr>
              <w:t>0.97 (0.66-1.43)</w:t>
            </w:r>
          </w:p>
        </w:tc>
        <w:tc>
          <w:tcPr>
            <w:tcW w:w="2338" w:type="dxa"/>
          </w:tcPr>
          <w:p w14:paraId="5448A271" w14:textId="7EC8611F" w:rsidR="287F5A25" w:rsidRPr="00F11DD1" w:rsidRDefault="287F5A25" w:rsidP="287F5A25">
            <w:pPr>
              <w:rPr>
                <w:rFonts w:cstheme="minorHAnsi"/>
                <w:color w:val="000000" w:themeColor="text1"/>
                <w:lang w:val="en-GB"/>
              </w:rPr>
            </w:pPr>
            <w:r w:rsidRPr="00F11DD1">
              <w:rPr>
                <w:rFonts w:cstheme="minorHAnsi"/>
              </w:rPr>
              <w:t>0.95 (0.51-1.77)</w:t>
            </w:r>
          </w:p>
        </w:tc>
      </w:tr>
      <w:tr w:rsidR="287F5A25" w:rsidRPr="00F11DD1" w14:paraId="34CD0D5A" w14:textId="77777777" w:rsidTr="287F5A25">
        <w:trPr>
          <w:trHeight w:val="300"/>
        </w:trPr>
        <w:tc>
          <w:tcPr>
            <w:tcW w:w="2337" w:type="dxa"/>
          </w:tcPr>
          <w:p w14:paraId="4E3A74D1" w14:textId="2A0CE061" w:rsidR="287F5A25" w:rsidRPr="00F11DD1" w:rsidRDefault="287F5A25" w:rsidP="287F5A25">
            <w:pPr>
              <w:rPr>
                <w:rFonts w:eastAsia="Calibri" w:cstheme="minorHAnsi"/>
                <w:color w:val="000000" w:themeColor="text1"/>
                <w:lang w:val="en-GB"/>
              </w:rPr>
            </w:pPr>
            <w:r w:rsidRPr="00F11DD1">
              <w:rPr>
                <w:rFonts w:eastAsia="Calibri" w:cstheme="minorHAnsi"/>
                <w:lang w:val="en-GB"/>
              </w:rPr>
              <w:t>2007 ***</w:t>
            </w:r>
          </w:p>
        </w:tc>
        <w:tc>
          <w:tcPr>
            <w:tcW w:w="2338" w:type="dxa"/>
          </w:tcPr>
          <w:p w14:paraId="32032E76" w14:textId="6842CED5" w:rsidR="287F5A25" w:rsidRPr="00F11DD1" w:rsidRDefault="287F5A25" w:rsidP="287F5A25">
            <w:pPr>
              <w:rPr>
                <w:rFonts w:eastAsia="Calibri" w:cstheme="minorHAnsi"/>
                <w:color w:val="000000" w:themeColor="text1"/>
                <w:lang w:val="en-GB"/>
              </w:rPr>
            </w:pPr>
            <w:r w:rsidRPr="00F11DD1">
              <w:rPr>
                <w:rFonts w:cstheme="minorHAnsi"/>
              </w:rPr>
              <w:t>1.05 (0.79-1.40)</w:t>
            </w:r>
          </w:p>
        </w:tc>
        <w:tc>
          <w:tcPr>
            <w:tcW w:w="2338" w:type="dxa"/>
          </w:tcPr>
          <w:p w14:paraId="150804DA" w14:textId="4F28CF8B" w:rsidR="287F5A25" w:rsidRPr="00F11DD1" w:rsidRDefault="287F5A25" w:rsidP="287F5A25">
            <w:pPr>
              <w:rPr>
                <w:rFonts w:cstheme="minorHAnsi"/>
                <w:color w:val="000000" w:themeColor="text1"/>
                <w:lang w:val="en-GB"/>
              </w:rPr>
            </w:pPr>
            <w:r w:rsidRPr="00F11DD1">
              <w:rPr>
                <w:rFonts w:cstheme="minorHAnsi"/>
              </w:rPr>
              <w:t>0.91 (0.59-1.39)</w:t>
            </w:r>
          </w:p>
        </w:tc>
      </w:tr>
      <w:tr w:rsidR="287F5A25" w:rsidRPr="00F11DD1" w14:paraId="69CD5139" w14:textId="77777777" w:rsidTr="287F5A25">
        <w:trPr>
          <w:trHeight w:val="300"/>
        </w:trPr>
        <w:tc>
          <w:tcPr>
            <w:tcW w:w="2337" w:type="dxa"/>
          </w:tcPr>
          <w:p w14:paraId="1A5B898D" w14:textId="1D683FFF" w:rsidR="287F5A25" w:rsidRPr="00F11DD1" w:rsidRDefault="287F5A25" w:rsidP="287F5A25">
            <w:pPr>
              <w:rPr>
                <w:rFonts w:eastAsia="Calibri" w:cstheme="minorHAnsi"/>
                <w:color w:val="000000" w:themeColor="text1"/>
                <w:lang w:val="en-GB"/>
              </w:rPr>
            </w:pPr>
            <w:r w:rsidRPr="00F11DD1">
              <w:rPr>
                <w:rFonts w:eastAsia="Calibri" w:cstheme="minorHAnsi"/>
                <w:lang w:val="en-GB"/>
              </w:rPr>
              <w:t>NO</w:t>
            </w:r>
            <w:r w:rsidRPr="00F11DD1">
              <w:rPr>
                <w:rFonts w:eastAsia="Calibri" w:cstheme="minorHAnsi"/>
                <w:vertAlign w:val="subscript"/>
                <w:lang w:val="en-GB"/>
              </w:rPr>
              <w:t>2</w:t>
            </w:r>
            <w:r w:rsidRPr="00F11DD1">
              <w:rPr>
                <w:rFonts w:eastAsia="Calibri" w:cstheme="minorHAnsi"/>
                <w:lang w:val="en-GB"/>
              </w:rPr>
              <w:t xml:space="preserve"> exposure</w:t>
            </w:r>
            <w:r w:rsidRPr="00F11DD1">
              <w:rPr>
                <w:rFonts w:eastAsia="Calibri" w:cstheme="minorHAnsi"/>
                <w:b/>
                <w:bCs/>
                <w:lang w:val="en-GB"/>
              </w:rPr>
              <w:t xml:space="preserve">, </w:t>
            </w:r>
            <w:r w:rsidRPr="00F11DD1">
              <w:rPr>
                <w:rFonts w:eastAsia="Calibri" w:cstheme="minorHAnsi"/>
                <w:lang w:val="en-GB"/>
              </w:rPr>
              <w:t>(per 1 SD) </w:t>
            </w:r>
          </w:p>
        </w:tc>
        <w:tc>
          <w:tcPr>
            <w:tcW w:w="2338" w:type="dxa"/>
          </w:tcPr>
          <w:p w14:paraId="32536CFD" w14:textId="77777777" w:rsidR="287F5A25" w:rsidRPr="00F11DD1" w:rsidRDefault="287F5A25" w:rsidP="287F5A25">
            <w:pPr>
              <w:rPr>
                <w:rFonts w:eastAsia="Calibri" w:cstheme="minorHAnsi"/>
                <w:color w:val="000000" w:themeColor="text1"/>
                <w:lang w:val="en-GB"/>
              </w:rPr>
            </w:pPr>
          </w:p>
        </w:tc>
        <w:tc>
          <w:tcPr>
            <w:tcW w:w="2338" w:type="dxa"/>
          </w:tcPr>
          <w:p w14:paraId="7B8E4A7B" w14:textId="77777777" w:rsidR="287F5A25" w:rsidRPr="00F11DD1" w:rsidRDefault="287F5A25" w:rsidP="287F5A25">
            <w:pPr>
              <w:rPr>
                <w:rFonts w:eastAsia="Calibri" w:cstheme="minorHAnsi"/>
                <w:color w:val="000000" w:themeColor="text1"/>
                <w:lang w:val="en-GB"/>
              </w:rPr>
            </w:pPr>
          </w:p>
        </w:tc>
      </w:tr>
      <w:tr w:rsidR="287F5A25" w:rsidRPr="00F11DD1" w14:paraId="2828CC0E" w14:textId="77777777" w:rsidTr="287F5A25">
        <w:trPr>
          <w:trHeight w:val="300"/>
        </w:trPr>
        <w:tc>
          <w:tcPr>
            <w:tcW w:w="2337" w:type="dxa"/>
          </w:tcPr>
          <w:p w14:paraId="266E4F40" w14:textId="191329EF" w:rsidR="287F5A25" w:rsidRPr="00F11DD1" w:rsidRDefault="287F5A25" w:rsidP="287F5A25">
            <w:pPr>
              <w:rPr>
                <w:rFonts w:eastAsia="Calibri" w:cstheme="minorHAnsi"/>
                <w:color w:val="000000" w:themeColor="text1"/>
                <w:lang w:val="en-GB"/>
              </w:rPr>
            </w:pPr>
            <w:r w:rsidRPr="00F11DD1">
              <w:rPr>
                <w:rFonts w:eastAsia="Calibri" w:cstheme="minorHAnsi"/>
                <w:lang w:val="en-GB"/>
              </w:rPr>
              <w:t>1935 *</w:t>
            </w:r>
          </w:p>
        </w:tc>
        <w:tc>
          <w:tcPr>
            <w:tcW w:w="2338" w:type="dxa"/>
          </w:tcPr>
          <w:p w14:paraId="5A95CC33" w14:textId="54C9E42B" w:rsidR="287F5A25" w:rsidRPr="00F11DD1" w:rsidRDefault="287F5A25" w:rsidP="287F5A25">
            <w:pPr>
              <w:rPr>
                <w:rFonts w:eastAsia="Calibri" w:cstheme="minorHAnsi"/>
                <w:color w:val="000000" w:themeColor="text1"/>
                <w:lang w:val="en-GB"/>
              </w:rPr>
            </w:pPr>
            <w:r w:rsidRPr="00F11DD1">
              <w:rPr>
                <w:rFonts w:eastAsia="Calibri" w:cstheme="minorHAnsi"/>
                <w:color w:val="000000" w:themeColor="text1"/>
                <w:lang w:val="en-GB"/>
              </w:rPr>
              <w:t>1.19 (0.91-1.</w:t>
            </w:r>
            <w:proofErr w:type="gramStart"/>
            <w:r w:rsidRPr="00F11DD1">
              <w:rPr>
                <w:rFonts w:eastAsia="Calibri" w:cstheme="minorHAnsi"/>
                <w:color w:val="000000" w:themeColor="text1"/>
                <w:lang w:val="en-GB"/>
              </w:rPr>
              <w:t>55)</w:t>
            </w:r>
            <w:r w:rsidRPr="00F11DD1">
              <w:rPr>
                <w:rFonts w:eastAsia="Calibri" w:cstheme="minorHAnsi"/>
                <w:color w:val="000000" w:themeColor="text1"/>
                <w:vertAlign w:val="superscript"/>
                <w:lang w:val="en-GB"/>
              </w:rPr>
              <w:t>a</w:t>
            </w:r>
            <w:proofErr w:type="gramEnd"/>
          </w:p>
        </w:tc>
        <w:tc>
          <w:tcPr>
            <w:tcW w:w="2338" w:type="dxa"/>
          </w:tcPr>
          <w:p w14:paraId="132F271A" w14:textId="0D85B107" w:rsidR="287F5A25" w:rsidRPr="00F11DD1" w:rsidRDefault="287F5A25" w:rsidP="287F5A25">
            <w:pPr>
              <w:rPr>
                <w:rFonts w:eastAsia="Calibri" w:cstheme="minorHAnsi"/>
                <w:color w:val="000000" w:themeColor="text1"/>
                <w:lang w:val="en-GB"/>
              </w:rPr>
            </w:pPr>
            <w:r w:rsidRPr="00F11DD1">
              <w:rPr>
                <w:rFonts w:eastAsia="Calibri" w:cstheme="minorHAnsi"/>
                <w:color w:val="000000" w:themeColor="text1"/>
                <w:lang w:val="en-GB"/>
              </w:rPr>
              <w:t>1.43 (0.95-2.</w:t>
            </w:r>
            <w:proofErr w:type="gramStart"/>
            <w:r w:rsidRPr="00F11DD1">
              <w:rPr>
                <w:rFonts w:eastAsia="Calibri" w:cstheme="minorHAnsi"/>
                <w:color w:val="000000" w:themeColor="text1"/>
                <w:lang w:val="en-GB"/>
              </w:rPr>
              <w:t>16)</w:t>
            </w:r>
            <w:r w:rsidRPr="00F11DD1">
              <w:rPr>
                <w:rFonts w:eastAsia="Calibri" w:cstheme="minorHAnsi"/>
                <w:color w:val="000000" w:themeColor="text1"/>
                <w:vertAlign w:val="superscript"/>
                <w:lang w:val="en-GB"/>
              </w:rPr>
              <w:t>c</w:t>
            </w:r>
            <w:proofErr w:type="gramEnd"/>
          </w:p>
        </w:tc>
      </w:tr>
      <w:tr w:rsidR="287F5A25" w:rsidRPr="00F11DD1" w14:paraId="1D866700" w14:textId="77777777" w:rsidTr="287F5A25">
        <w:trPr>
          <w:trHeight w:val="300"/>
        </w:trPr>
        <w:tc>
          <w:tcPr>
            <w:tcW w:w="2337" w:type="dxa"/>
          </w:tcPr>
          <w:p w14:paraId="35F39B62" w14:textId="04BA8DB9" w:rsidR="287F5A25" w:rsidRPr="00F11DD1" w:rsidRDefault="287F5A25" w:rsidP="287F5A25">
            <w:pPr>
              <w:rPr>
                <w:rFonts w:eastAsia="Calibri" w:cstheme="minorHAnsi"/>
                <w:color w:val="000000" w:themeColor="text1"/>
                <w:lang w:val="en-GB"/>
              </w:rPr>
            </w:pPr>
            <w:r w:rsidRPr="00F11DD1">
              <w:rPr>
                <w:rFonts w:eastAsia="Calibri" w:cstheme="minorHAnsi"/>
                <w:lang w:val="en-GB"/>
              </w:rPr>
              <w:t>1950 **</w:t>
            </w:r>
          </w:p>
        </w:tc>
        <w:tc>
          <w:tcPr>
            <w:tcW w:w="2338" w:type="dxa"/>
            <w:vAlign w:val="bottom"/>
          </w:tcPr>
          <w:p w14:paraId="742B02D0" w14:textId="6EAE8107" w:rsidR="287F5A25" w:rsidRPr="00F11DD1" w:rsidRDefault="287F5A25" w:rsidP="287F5A25">
            <w:pPr>
              <w:rPr>
                <w:rFonts w:eastAsia="Calibri" w:cstheme="minorHAnsi"/>
                <w:color w:val="000000" w:themeColor="text1"/>
                <w:lang w:val="en-GB"/>
              </w:rPr>
            </w:pPr>
            <w:r w:rsidRPr="00F11DD1">
              <w:rPr>
                <w:rFonts w:cstheme="minorHAnsi"/>
                <w:color w:val="000000" w:themeColor="text1"/>
                <w:lang w:val="en-GB"/>
              </w:rPr>
              <w:t>1.03 (0.79-1.</w:t>
            </w:r>
            <w:proofErr w:type="gramStart"/>
            <w:r w:rsidRPr="00F11DD1">
              <w:rPr>
                <w:rFonts w:cstheme="minorHAnsi"/>
                <w:color w:val="000000" w:themeColor="text1"/>
                <w:lang w:val="en-GB"/>
              </w:rPr>
              <w:t>35)</w:t>
            </w:r>
            <w:r w:rsidRPr="00F11DD1">
              <w:rPr>
                <w:rFonts w:cstheme="minorHAnsi"/>
                <w:color w:val="000000" w:themeColor="text1"/>
                <w:vertAlign w:val="superscript"/>
                <w:lang w:val="en-GB"/>
              </w:rPr>
              <w:t>b</w:t>
            </w:r>
            <w:proofErr w:type="gramEnd"/>
          </w:p>
        </w:tc>
        <w:tc>
          <w:tcPr>
            <w:tcW w:w="2338" w:type="dxa"/>
            <w:vAlign w:val="bottom"/>
          </w:tcPr>
          <w:p w14:paraId="0707CDD6" w14:textId="5D562647" w:rsidR="287F5A25" w:rsidRPr="00F11DD1" w:rsidRDefault="287F5A25" w:rsidP="287F5A25">
            <w:pPr>
              <w:rPr>
                <w:rFonts w:cstheme="minorHAnsi"/>
                <w:color w:val="000000" w:themeColor="text1"/>
                <w:lang w:val="en-GB"/>
              </w:rPr>
            </w:pPr>
            <w:r w:rsidRPr="00F11DD1">
              <w:rPr>
                <w:rFonts w:cstheme="minorHAnsi"/>
                <w:color w:val="000000" w:themeColor="text1"/>
                <w:lang w:val="en-GB"/>
              </w:rPr>
              <w:t>1.04 (0.67-1.</w:t>
            </w:r>
            <w:proofErr w:type="gramStart"/>
            <w:r w:rsidRPr="00F11DD1">
              <w:rPr>
                <w:rFonts w:cstheme="minorHAnsi"/>
                <w:color w:val="000000" w:themeColor="text1"/>
                <w:lang w:val="en-GB"/>
              </w:rPr>
              <w:t>63)</w:t>
            </w:r>
            <w:r w:rsidRPr="00F11DD1">
              <w:rPr>
                <w:rFonts w:cstheme="minorHAnsi"/>
                <w:color w:val="000000" w:themeColor="text1"/>
                <w:vertAlign w:val="superscript"/>
                <w:lang w:val="en-GB"/>
              </w:rPr>
              <w:t>d</w:t>
            </w:r>
            <w:proofErr w:type="gramEnd"/>
          </w:p>
        </w:tc>
      </w:tr>
      <w:tr w:rsidR="287F5A25" w:rsidRPr="00F11DD1" w14:paraId="00173A96" w14:textId="77777777" w:rsidTr="287F5A25">
        <w:trPr>
          <w:trHeight w:val="300"/>
        </w:trPr>
        <w:tc>
          <w:tcPr>
            <w:tcW w:w="2337" w:type="dxa"/>
          </w:tcPr>
          <w:p w14:paraId="56ED639F" w14:textId="6DE42B1D" w:rsidR="287F5A25" w:rsidRPr="00F11DD1" w:rsidRDefault="287F5A25" w:rsidP="287F5A25">
            <w:pPr>
              <w:rPr>
                <w:rFonts w:eastAsia="Calibri" w:cstheme="minorHAnsi"/>
                <w:color w:val="000000" w:themeColor="text1"/>
                <w:lang w:val="en-GB"/>
              </w:rPr>
            </w:pPr>
            <w:r w:rsidRPr="00F11DD1">
              <w:rPr>
                <w:rFonts w:eastAsia="Calibri" w:cstheme="minorHAnsi"/>
                <w:lang w:val="en-GB"/>
              </w:rPr>
              <w:t>1970 ***</w:t>
            </w:r>
          </w:p>
        </w:tc>
        <w:tc>
          <w:tcPr>
            <w:tcW w:w="2338" w:type="dxa"/>
          </w:tcPr>
          <w:p w14:paraId="272064D8" w14:textId="5A1A5D67" w:rsidR="287F5A25" w:rsidRPr="00F11DD1" w:rsidRDefault="287F5A25" w:rsidP="287F5A25">
            <w:pPr>
              <w:rPr>
                <w:rFonts w:eastAsia="Calibri" w:cstheme="minorHAnsi"/>
                <w:color w:val="000000" w:themeColor="text1"/>
                <w:lang w:val="en-GB"/>
              </w:rPr>
            </w:pPr>
            <w:r w:rsidRPr="00F11DD1">
              <w:rPr>
                <w:rFonts w:cstheme="minorHAnsi"/>
              </w:rPr>
              <w:t>0.97 (0.71-1.32)</w:t>
            </w:r>
          </w:p>
        </w:tc>
        <w:tc>
          <w:tcPr>
            <w:tcW w:w="2338" w:type="dxa"/>
          </w:tcPr>
          <w:p w14:paraId="3E014757" w14:textId="407E12B5" w:rsidR="287F5A25" w:rsidRPr="00F11DD1" w:rsidRDefault="287F5A25" w:rsidP="287F5A25">
            <w:pPr>
              <w:rPr>
                <w:rFonts w:cstheme="minorHAnsi"/>
                <w:color w:val="000000" w:themeColor="text1"/>
                <w:lang w:val="en-GB"/>
              </w:rPr>
            </w:pPr>
            <w:r w:rsidRPr="00F11DD1">
              <w:rPr>
                <w:rFonts w:cstheme="minorHAnsi"/>
              </w:rPr>
              <w:t>0.77 (0.50-1.19)</w:t>
            </w:r>
          </w:p>
        </w:tc>
      </w:tr>
      <w:tr w:rsidR="287F5A25" w:rsidRPr="00F11DD1" w14:paraId="6C502BD2" w14:textId="77777777" w:rsidTr="287F5A25">
        <w:trPr>
          <w:trHeight w:val="300"/>
        </w:trPr>
        <w:tc>
          <w:tcPr>
            <w:tcW w:w="2337" w:type="dxa"/>
          </w:tcPr>
          <w:p w14:paraId="73171D9E" w14:textId="62B73FA5" w:rsidR="287F5A25" w:rsidRPr="00F11DD1" w:rsidRDefault="287F5A25" w:rsidP="287F5A25">
            <w:pPr>
              <w:rPr>
                <w:rFonts w:eastAsia="Calibri" w:cstheme="minorHAnsi"/>
                <w:color w:val="000000" w:themeColor="text1"/>
                <w:lang w:val="en-GB"/>
              </w:rPr>
            </w:pPr>
            <w:r w:rsidRPr="00F11DD1">
              <w:rPr>
                <w:rFonts w:eastAsia="Calibri" w:cstheme="minorHAnsi"/>
                <w:lang w:val="en-GB"/>
              </w:rPr>
              <w:t>1980 ***</w:t>
            </w:r>
          </w:p>
        </w:tc>
        <w:tc>
          <w:tcPr>
            <w:tcW w:w="2338" w:type="dxa"/>
          </w:tcPr>
          <w:p w14:paraId="3B8307BA" w14:textId="4F17081B" w:rsidR="287F5A25" w:rsidRPr="00F11DD1" w:rsidRDefault="287F5A25" w:rsidP="287F5A25">
            <w:pPr>
              <w:rPr>
                <w:rFonts w:eastAsia="Calibri" w:cstheme="minorHAnsi"/>
                <w:color w:val="000000" w:themeColor="text1"/>
                <w:lang w:val="en-GB"/>
              </w:rPr>
            </w:pPr>
            <w:r w:rsidRPr="00F11DD1">
              <w:rPr>
                <w:rFonts w:cstheme="minorHAnsi"/>
              </w:rPr>
              <w:t>0.88 (0.66-1.16)</w:t>
            </w:r>
          </w:p>
        </w:tc>
        <w:tc>
          <w:tcPr>
            <w:tcW w:w="2338" w:type="dxa"/>
          </w:tcPr>
          <w:p w14:paraId="00791429" w14:textId="04BCE58C" w:rsidR="287F5A25" w:rsidRPr="00F11DD1" w:rsidRDefault="287F5A25" w:rsidP="287F5A25">
            <w:pPr>
              <w:rPr>
                <w:rFonts w:cstheme="minorHAnsi"/>
                <w:color w:val="000000" w:themeColor="text1"/>
                <w:lang w:val="en-GB"/>
              </w:rPr>
            </w:pPr>
            <w:r w:rsidRPr="00F11DD1">
              <w:rPr>
                <w:rFonts w:cstheme="minorHAnsi"/>
              </w:rPr>
              <w:t>0.98 (0.65-1.50)</w:t>
            </w:r>
          </w:p>
        </w:tc>
      </w:tr>
      <w:tr w:rsidR="287F5A25" w:rsidRPr="00F11DD1" w14:paraId="3244888C" w14:textId="77777777" w:rsidTr="287F5A25">
        <w:trPr>
          <w:trHeight w:val="300"/>
        </w:trPr>
        <w:tc>
          <w:tcPr>
            <w:tcW w:w="2337" w:type="dxa"/>
          </w:tcPr>
          <w:p w14:paraId="0B8EBCF2" w14:textId="0468430F" w:rsidR="287F5A25" w:rsidRPr="00F11DD1" w:rsidRDefault="287F5A25" w:rsidP="287F5A25">
            <w:pPr>
              <w:rPr>
                <w:rFonts w:eastAsia="Calibri" w:cstheme="minorHAnsi"/>
                <w:color w:val="000000" w:themeColor="text1"/>
                <w:lang w:val="en-GB"/>
              </w:rPr>
            </w:pPr>
            <w:r w:rsidRPr="00F11DD1">
              <w:rPr>
                <w:rFonts w:eastAsia="Calibri" w:cstheme="minorHAnsi"/>
                <w:lang w:val="en-GB"/>
              </w:rPr>
              <w:t>1990 ***</w:t>
            </w:r>
          </w:p>
        </w:tc>
        <w:tc>
          <w:tcPr>
            <w:tcW w:w="2338" w:type="dxa"/>
          </w:tcPr>
          <w:p w14:paraId="50881B60" w14:textId="5DBEF19E" w:rsidR="287F5A25" w:rsidRPr="00F11DD1" w:rsidRDefault="287F5A25" w:rsidP="287F5A25">
            <w:pPr>
              <w:rPr>
                <w:rFonts w:eastAsia="Calibri" w:cstheme="minorHAnsi"/>
                <w:color w:val="000000" w:themeColor="text1"/>
                <w:lang w:val="en-GB"/>
              </w:rPr>
            </w:pPr>
            <w:r w:rsidRPr="00F11DD1">
              <w:rPr>
                <w:rFonts w:cstheme="minorHAnsi"/>
              </w:rPr>
              <w:t>0.89 (0.68-1.17)</w:t>
            </w:r>
          </w:p>
        </w:tc>
        <w:tc>
          <w:tcPr>
            <w:tcW w:w="2338" w:type="dxa"/>
          </w:tcPr>
          <w:p w14:paraId="1BBBE219" w14:textId="0148185D" w:rsidR="287F5A25" w:rsidRPr="00F11DD1" w:rsidRDefault="287F5A25" w:rsidP="287F5A25">
            <w:pPr>
              <w:rPr>
                <w:rFonts w:cstheme="minorHAnsi"/>
                <w:color w:val="000000" w:themeColor="text1"/>
                <w:lang w:val="en-GB"/>
              </w:rPr>
            </w:pPr>
            <w:r w:rsidRPr="00F11DD1">
              <w:rPr>
                <w:rFonts w:cstheme="minorHAnsi"/>
              </w:rPr>
              <w:t>0.95 (0.63-1.42)</w:t>
            </w:r>
          </w:p>
        </w:tc>
      </w:tr>
      <w:tr w:rsidR="287F5A25" w:rsidRPr="00F11DD1" w14:paraId="470EFFDC" w14:textId="77777777" w:rsidTr="287F5A25">
        <w:trPr>
          <w:trHeight w:val="300"/>
        </w:trPr>
        <w:tc>
          <w:tcPr>
            <w:tcW w:w="2337" w:type="dxa"/>
          </w:tcPr>
          <w:p w14:paraId="6FABB7CB" w14:textId="44075470" w:rsidR="287F5A25" w:rsidRPr="00F11DD1" w:rsidRDefault="287F5A25" w:rsidP="287F5A25">
            <w:pPr>
              <w:rPr>
                <w:rFonts w:eastAsia="Calibri" w:cstheme="minorHAnsi"/>
                <w:color w:val="000000" w:themeColor="text1"/>
                <w:lang w:val="en-GB"/>
              </w:rPr>
            </w:pPr>
            <w:r w:rsidRPr="00F11DD1">
              <w:rPr>
                <w:rFonts w:eastAsia="Calibri" w:cstheme="minorHAnsi"/>
                <w:lang w:val="en-GB"/>
              </w:rPr>
              <w:t>2001 ***</w:t>
            </w:r>
          </w:p>
        </w:tc>
        <w:tc>
          <w:tcPr>
            <w:tcW w:w="2338" w:type="dxa"/>
          </w:tcPr>
          <w:p w14:paraId="26741AFE" w14:textId="45DB52B8" w:rsidR="287F5A25" w:rsidRPr="00F11DD1" w:rsidRDefault="287F5A25" w:rsidP="287F5A25">
            <w:pPr>
              <w:rPr>
                <w:rFonts w:eastAsia="Calibri" w:cstheme="minorHAnsi"/>
                <w:color w:val="000000" w:themeColor="text1"/>
                <w:lang w:val="en-GB"/>
              </w:rPr>
            </w:pPr>
            <w:r w:rsidRPr="00F11DD1">
              <w:rPr>
                <w:rFonts w:cstheme="minorHAnsi"/>
              </w:rPr>
              <w:t>0.88 (0.66-1.17)</w:t>
            </w:r>
          </w:p>
        </w:tc>
        <w:tc>
          <w:tcPr>
            <w:tcW w:w="2338" w:type="dxa"/>
          </w:tcPr>
          <w:p w14:paraId="27AAF925" w14:textId="0A0139C2" w:rsidR="287F5A25" w:rsidRPr="00F11DD1" w:rsidRDefault="287F5A25" w:rsidP="287F5A25">
            <w:pPr>
              <w:rPr>
                <w:rFonts w:cstheme="minorHAnsi"/>
                <w:color w:val="000000" w:themeColor="text1"/>
                <w:lang w:val="en-GB"/>
              </w:rPr>
            </w:pPr>
            <w:r w:rsidRPr="00F11DD1">
              <w:rPr>
                <w:rFonts w:cstheme="minorHAnsi"/>
              </w:rPr>
              <w:t>0.79 (0.53-1.18)</w:t>
            </w:r>
          </w:p>
        </w:tc>
      </w:tr>
      <w:tr w:rsidR="287F5A25" w:rsidRPr="00F11DD1" w14:paraId="50CC486B" w14:textId="77777777" w:rsidTr="287F5A25">
        <w:trPr>
          <w:trHeight w:val="300"/>
        </w:trPr>
        <w:tc>
          <w:tcPr>
            <w:tcW w:w="2337" w:type="dxa"/>
            <w:tcBorders>
              <w:bottom w:val="single" w:sz="4" w:space="0" w:color="auto"/>
            </w:tcBorders>
          </w:tcPr>
          <w:p w14:paraId="2CC94FE8" w14:textId="21530A15" w:rsidR="287F5A25" w:rsidRPr="00F11DD1" w:rsidRDefault="287F5A25" w:rsidP="287F5A25">
            <w:pPr>
              <w:rPr>
                <w:rFonts w:eastAsia="Calibri" w:cstheme="minorHAnsi"/>
                <w:color w:val="000000" w:themeColor="text1"/>
                <w:lang w:val="en-GB"/>
              </w:rPr>
            </w:pPr>
            <w:r w:rsidRPr="00F11DD1">
              <w:rPr>
                <w:rFonts w:eastAsia="Calibri" w:cstheme="minorHAnsi"/>
                <w:lang w:val="en-GB"/>
              </w:rPr>
              <w:t>2007 ***</w:t>
            </w:r>
          </w:p>
        </w:tc>
        <w:tc>
          <w:tcPr>
            <w:tcW w:w="2338" w:type="dxa"/>
            <w:tcBorders>
              <w:bottom w:val="single" w:sz="4" w:space="0" w:color="auto"/>
            </w:tcBorders>
          </w:tcPr>
          <w:p w14:paraId="6BC41ADC" w14:textId="6C118F68" w:rsidR="287F5A25" w:rsidRPr="00F11DD1" w:rsidRDefault="287F5A25" w:rsidP="287F5A25">
            <w:pPr>
              <w:rPr>
                <w:rFonts w:eastAsia="Calibri" w:cstheme="minorHAnsi"/>
                <w:color w:val="000000" w:themeColor="text1"/>
                <w:lang w:val="en-GB"/>
              </w:rPr>
            </w:pPr>
            <w:r w:rsidRPr="00F11DD1">
              <w:rPr>
                <w:rFonts w:cstheme="minorHAnsi"/>
              </w:rPr>
              <w:t>0.93 (0.70-1.23)</w:t>
            </w:r>
          </w:p>
        </w:tc>
        <w:tc>
          <w:tcPr>
            <w:tcW w:w="2338" w:type="dxa"/>
            <w:tcBorders>
              <w:bottom w:val="single" w:sz="4" w:space="0" w:color="auto"/>
            </w:tcBorders>
          </w:tcPr>
          <w:p w14:paraId="40EEF8D7" w14:textId="78B77101" w:rsidR="287F5A25" w:rsidRPr="00F11DD1" w:rsidRDefault="287F5A25" w:rsidP="287F5A25">
            <w:pPr>
              <w:rPr>
                <w:rFonts w:cstheme="minorHAnsi"/>
                <w:color w:val="000000" w:themeColor="text1"/>
                <w:lang w:val="en-GB"/>
              </w:rPr>
            </w:pPr>
            <w:r w:rsidRPr="00F11DD1">
              <w:rPr>
                <w:rFonts w:cstheme="minorHAnsi"/>
              </w:rPr>
              <w:t>0.77 (0.52-1.13)</w:t>
            </w:r>
          </w:p>
        </w:tc>
      </w:tr>
    </w:tbl>
    <w:p w14:paraId="4E920D0E" w14:textId="11699702" w:rsidR="69E227DD" w:rsidRPr="00F11DD1" w:rsidRDefault="1B2B50C2" w:rsidP="287F5A25">
      <w:pPr>
        <w:spacing w:after="0" w:line="240" w:lineRule="auto"/>
        <w:rPr>
          <w:rFonts w:eastAsia="Calibri" w:cstheme="minorHAnsi"/>
          <w:color w:val="000000" w:themeColor="text1"/>
          <w:lang w:val="en-GB"/>
        </w:rPr>
      </w:pPr>
      <w:r w:rsidRPr="00F11DD1">
        <w:rPr>
          <w:rFonts w:eastAsia="Calibri" w:cstheme="minorHAnsi"/>
          <w:color w:val="000000" w:themeColor="text1"/>
          <w:lang w:val="en-GB"/>
        </w:rPr>
        <w:t xml:space="preserve">* Adjusted model includes sex, parental socioeconomic status, APOE4 status, </w:t>
      </w:r>
    </w:p>
    <w:p w14:paraId="1F3C9040" w14:textId="64A023F2" w:rsidR="69E227DD" w:rsidRPr="00F11DD1" w:rsidRDefault="1B2B50C2" w:rsidP="287F5A25">
      <w:pPr>
        <w:spacing w:after="0" w:line="240" w:lineRule="auto"/>
        <w:rPr>
          <w:rFonts w:eastAsia="Calibri" w:cstheme="minorHAnsi"/>
          <w:color w:val="000000" w:themeColor="text1"/>
          <w:lang w:val="en-GB"/>
        </w:rPr>
      </w:pPr>
      <w:r w:rsidRPr="00F11DD1">
        <w:rPr>
          <w:rFonts w:eastAsia="Calibri" w:cstheme="minorHAnsi"/>
          <w:color w:val="000000" w:themeColor="text1"/>
          <w:lang w:val="en-GB"/>
        </w:rPr>
        <w:t>** Adjusted model includes sex, parental socioeconomic status, childhood smoker, APOE4 status, IQ at 11 years old</w:t>
      </w:r>
    </w:p>
    <w:p w14:paraId="418AA8AE" w14:textId="6CF1DFEB" w:rsidR="69E227DD" w:rsidRPr="00F11DD1" w:rsidRDefault="6C5D537A" w:rsidP="6C5D537A">
      <w:pPr>
        <w:spacing w:after="0" w:line="240" w:lineRule="auto"/>
        <w:rPr>
          <w:rFonts w:eastAsia="Calibri" w:cstheme="minorHAnsi"/>
          <w:color w:val="000000" w:themeColor="text1"/>
        </w:rPr>
      </w:pPr>
      <w:r w:rsidRPr="00F11DD1">
        <w:rPr>
          <w:rFonts w:eastAsia="Calibri" w:cstheme="minorHAnsi"/>
          <w:color w:val="000000" w:themeColor="text1"/>
        </w:rPr>
        <w:t xml:space="preserve">*** Adjusted model includes sex, years of education, ever smoker, APOE4 status, IQ at 11 years old, highest adulthood </w:t>
      </w:r>
      <w:r w:rsidR="00C66DF2">
        <w:rPr>
          <w:rFonts w:eastAsia="Calibri" w:cstheme="minorHAnsi"/>
          <w:color w:val="000000" w:themeColor="text1"/>
        </w:rPr>
        <w:t>occupational social class</w:t>
      </w:r>
    </w:p>
    <w:p w14:paraId="0F2582E9" w14:textId="0E79C278" w:rsidR="69E227DD" w:rsidRPr="00F11DD1" w:rsidRDefault="1B2B50C2" w:rsidP="00803B12">
      <w:pPr>
        <w:spacing w:line="240" w:lineRule="auto"/>
        <w:rPr>
          <w:rFonts w:eastAsia="Calibri" w:cstheme="minorHAnsi"/>
          <w:color w:val="000000" w:themeColor="text1"/>
          <w:lang w:val="en-GB"/>
        </w:rPr>
      </w:pPr>
      <w:proofErr w:type="spellStart"/>
      <w:r w:rsidRPr="00F11DD1">
        <w:rPr>
          <w:rFonts w:eastAsia="Calibri" w:cstheme="minorHAnsi"/>
          <w:color w:val="000000" w:themeColor="text1"/>
          <w:vertAlign w:val="superscript"/>
          <w:lang w:val="en-GB"/>
        </w:rPr>
        <w:t>a</w:t>
      </w:r>
      <w:proofErr w:type="spellEnd"/>
      <w:r w:rsidRPr="00F11DD1">
        <w:rPr>
          <w:rFonts w:eastAsia="Calibri" w:cstheme="minorHAnsi"/>
          <w:color w:val="000000" w:themeColor="text1"/>
          <w:vertAlign w:val="superscript"/>
          <w:lang w:val="en-GB"/>
        </w:rPr>
        <w:t xml:space="preserve"> </w:t>
      </w:r>
      <w:proofErr w:type="gramStart"/>
      <w:r w:rsidRPr="00F11DD1">
        <w:rPr>
          <w:rFonts w:eastAsia="Calibri" w:cstheme="minorHAnsi"/>
          <w:color w:val="000000" w:themeColor="text1"/>
          <w:lang w:val="en-GB"/>
        </w:rPr>
        <w:t>The</w:t>
      </w:r>
      <w:proofErr w:type="gramEnd"/>
      <w:r w:rsidRPr="00F11DD1">
        <w:rPr>
          <w:rFonts w:eastAsia="Calibri" w:cstheme="minorHAnsi"/>
          <w:color w:val="000000" w:themeColor="text1"/>
          <w:lang w:val="en-GB"/>
        </w:rPr>
        <w:t xml:space="preserve"> analytic subsample had 512 participants with 57 participants with all-cause dementia due to missingness present with the parental </w:t>
      </w:r>
      <w:r w:rsidR="00660E75">
        <w:rPr>
          <w:rFonts w:eastAsia="Calibri" w:cstheme="minorHAnsi"/>
          <w:color w:val="000000" w:themeColor="text1"/>
          <w:lang w:val="en-GB"/>
        </w:rPr>
        <w:t xml:space="preserve">occupational social class </w:t>
      </w:r>
      <w:r w:rsidRPr="00F11DD1">
        <w:rPr>
          <w:rFonts w:eastAsia="Calibri" w:cstheme="minorHAnsi"/>
          <w:color w:val="000000" w:themeColor="text1"/>
          <w:lang w:val="en-GB"/>
        </w:rPr>
        <w:t xml:space="preserve">variable. </w:t>
      </w:r>
      <w:r w:rsidRPr="00F11DD1">
        <w:rPr>
          <w:rFonts w:eastAsia="Calibri" w:cstheme="minorHAnsi"/>
          <w:color w:val="000000" w:themeColor="text1"/>
          <w:vertAlign w:val="superscript"/>
          <w:lang w:val="en-GB"/>
        </w:rPr>
        <w:t>b</w:t>
      </w:r>
      <w:r w:rsidR="004A42C5">
        <w:rPr>
          <w:rFonts w:eastAsia="Calibri" w:cstheme="minorHAnsi"/>
          <w:color w:val="000000" w:themeColor="text1"/>
          <w:vertAlign w:val="superscript"/>
          <w:lang w:val="en-GB"/>
        </w:rPr>
        <w:t xml:space="preserve"> </w:t>
      </w:r>
      <w:proofErr w:type="gramStart"/>
      <w:r w:rsidRPr="00F11DD1">
        <w:rPr>
          <w:rFonts w:eastAsia="Calibri" w:cstheme="minorHAnsi"/>
          <w:color w:val="000000" w:themeColor="text1"/>
          <w:lang w:val="en-GB"/>
        </w:rPr>
        <w:t>The</w:t>
      </w:r>
      <w:proofErr w:type="gramEnd"/>
      <w:r w:rsidRPr="00F11DD1">
        <w:rPr>
          <w:rFonts w:eastAsia="Calibri" w:cstheme="minorHAnsi"/>
          <w:color w:val="000000" w:themeColor="text1"/>
          <w:lang w:val="en-GB"/>
        </w:rPr>
        <w:t xml:space="preserve"> analytic subsample had 488 participants with 56 participants with all-cause dementia due to missingness present with the parental </w:t>
      </w:r>
      <w:r w:rsidR="00660E75">
        <w:rPr>
          <w:rFonts w:eastAsia="Calibri" w:cstheme="minorHAnsi"/>
          <w:color w:val="000000" w:themeColor="text1"/>
          <w:lang w:val="en-GB"/>
        </w:rPr>
        <w:t xml:space="preserve">occupational social class </w:t>
      </w:r>
      <w:r w:rsidRPr="00F11DD1">
        <w:rPr>
          <w:rFonts w:eastAsia="Calibri" w:cstheme="minorHAnsi"/>
          <w:color w:val="000000" w:themeColor="text1"/>
          <w:lang w:val="en-GB"/>
        </w:rPr>
        <w:t>variable.</w:t>
      </w:r>
      <w:r w:rsidR="004A42C5">
        <w:rPr>
          <w:rFonts w:eastAsia="Calibri" w:cstheme="minorHAnsi"/>
          <w:color w:val="000000" w:themeColor="text1"/>
          <w:lang w:val="en-GB"/>
        </w:rPr>
        <w:t xml:space="preserve"> </w:t>
      </w:r>
      <w:r w:rsidRPr="00F11DD1">
        <w:rPr>
          <w:rFonts w:eastAsia="Calibri" w:cstheme="minorHAnsi"/>
          <w:color w:val="000000" w:themeColor="text1"/>
          <w:vertAlign w:val="superscript"/>
          <w:lang w:val="en-GB"/>
        </w:rPr>
        <w:t>c</w:t>
      </w:r>
      <w:r w:rsidR="004A42C5">
        <w:rPr>
          <w:rFonts w:eastAsia="Calibri" w:cstheme="minorHAnsi"/>
          <w:color w:val="000000" w:themeColor="text1"/>
          <w:vertAlign w:val="superscript"/>
          <w:lang w:val="en-GB"/>
        </w:rPr>
        <w:t xml:space="preserve"> </w:t>
      </w:r>
      <w:proofErr w:type="gramStart"/>
      <w:r w:rsidRPr="00F11DD1">
        <w:rPr>
          <w:rFonts w:eastAsia="Calibri" w:cstheme="minorHAnsi"/>
          <w:color w:val="000000" w:themeColor="text1"/>
          <w:lang w:val="en-GB"/>
        </w:rPr>
        <w:t>The</w:t>
      </w:r>
      <w:proofErr w:type="gramEnd"/>
      <w:r w:rsidRPr="00F11DD1">
        <w:rPr>
          <w:rFonts w:eastAsia="Calibri" w:cstheme="minorHAnsi"/>
          <w:color w:val="000000" w:themeColor="text1"/>
          <w:lang w:val="en-GB"/>
        </w:rPr>
        <w:t xml:space="preserve"> analytic subsample had 512 participants with 29 participants with Alzheimer’s dementia due to missingness present with the parental </w:t>
      </w:r>
      <w:r w:rsidR="00660E75">
        <w:rPr>
          <w:rFonts w:eastAsia="Calibri" w:cstheme="minorHAnsi"/>
          <w:color w:val="000000" w:themeColor="text1"/>
          <w:lang w:val="en-GB"/>
        </w:rPr>
        <w:t xml:space="preserve">occupational social class </w:t>
      </w:r>
      <w:r w:rsidRPr="00F11DD1">
        <w:rPr>
          <w:rFonts w:eastAsia="Calibri" w:cstheme="minorHAnsi"/>
          <w:color w:val="000000" w:themeColor="text1"/>
          <w:lang w:val="en-GB"/>
        </w:rPr>
        <w:t xml:space="preserve">variable. </w:t>
      </w:r>
      <w:r w:rsidRPr="00F11DD1">
        <w:rPr>
          <w:rFonts w:eastAsia="Calibri" w:cstheme="minorHAnsi"/>
          <w:color w:val="000000" w:themeColor="text1"/>
          <w:vertAlign w:val="superscript"/>
          <w:lang w:val="en-GB"/>
        </w:rPr>
        <w:t>d</w:t>
      </w:r>
      <w:r w:rsidR="004A42C5">
        <w:rPr>
          <w:rFonts w:eastAsia="Calibri" w:cstheme="minorHAnsi"/>
          <w:color w:val="000000" w:themeColor="text1"/>
          <w:vertAlign w:val="superscript"/>
          <w:lang w:val="en-GB"/>
        </w:rPr>
        <w:t xml:space="preserve"> </w:t>
      </w:r>
      <w:proofErr w:type="gramStart"/>
      <w:r w:rsidRPr="00F11DD1">
        <w:rPr>
          <w:rFonts w:eastAsia="Calibri" w:cstheme="minorHAnsi"/>
          <w:color w:val="000000" w:themeColor="text1"/>
          <w:lang w:val="en-GB"/>
        </w:rPr>
        <w:t>The</w:t>
      </w:r>
      <w:proofErr w:type="gramEnd"/>
      <w:r w:rsidRPr="00F11DD1">
        <w:rPr>
          <w:rFonts w:eastAsia="Calibri" w:cstheme="minorHAnsi"/>
          <w:color w:val="000000" w:themeColor="text1"/>
          <w:lang w:val="en-GB"/>
        </w:rPr>
        <w:t xml:space="preserve"> analytic subsample had 488 participants with 28 participants with Alzheimer’s dementia due to missingness present with the parental </w:t>
      </w:r>
      <w:r w:rsidR="00660E75">
        <w:rPr>
          <w:rFonts w:eastAsia="Calibri" w:cstheme="minorHAnsi"/>
          <w:color w:val="000000" w:themeColor="text1"/>
          <w:lang w:val="en-GB"/>
        </w:rPr>
        <w:t xml:space="preserve">occupational social class </w:t>
      </w:r>
      <w:r w:rsidRPr="00F11DD1">
        <w:rPr>
          <w:rFonts w:eastAsia="Calibri" w:cstheme="minorHAnsi"/>
          <w:color w:val="000000" w:themeColor="text1"/>
          <w:lang w:val="en-GB"/>
        </w:rPr>
        <w:t>variable.</w:t>
      </w:r>
    </w:p>
    <w:p w14:paraId="2721C2C2" w14:textId="77777777" w:rsidR="00F56DF7" w:rsidRPr="00F11DD1" w:rsidRDefault="00F56DF7" w:rsidP="00803B12">
      <w:pPr>
        <w:spacing w:line="240" w:lineRule="auto"/>
        <w:rPr>
          <w:rFonts w:eastAsia="Calibri" w:cstheme="minorHAnsi"/>
          <w:color w:val="000000" w:themeColor="text1"/>
          <w:lang w:val="en-GB"/>
        </w:rPr>
      </w:pPr>
    </w:p>
    <w:p w14:paraId="68D2829E" w14:textId="77777777" w:rsidR="008759EB" w:rsidRPr="00F11DD1" w:rsidRDefault="008759EB" w:rsidP="00803B12">
      <w:pPr>
        <w:spacing w:line="240" w:lineRule="auto"/>
        <w:rPr>
          <w:rFonts w:eastAsia="Calibri" w:cstheme="minorHAnsi"/>
          <w:color w:val="000000" w:themeColor="text1"/>
          <w:lang w:val="en-GB"/>
        </w:rPr>
      </w:pPr>
    </w:p>
    <w:p w14:paraId="1A3980BB" w14:textId="77777777" w:rsidR="008759EB" w:rsidRPr="00F11DD1" w:rsidDel="00EA4768" w:rsidRDefault="008759EB" w:rsidP="00803B12">
      <w:pPr>
        <w:spacing w:line="240" w:lineRule="auto"/>
        <w:rPr>
          <w:del w:id="53" w:author="Otto-Emil Jutila" w:date="2024-10-03T00:11:00Z"/>
          <w:rFonts w:eastAsia="Calibri" w:cstheme="minorHAnsi"/>
          <w:color w:val="000000" w:themeColor="text1"/>
          <w:lang w:val="en-GB"/>
        </w:rPr>
      </w:pPr>
    </w:p>
    <w:p w14:paraId="0EBE45EC" w14:textId="5D9809C2" w:rsidR="008759EB" w:rsidRPr="00F11DD1" w:rsidDel="00EA4768" w:rsidRDefault="008759EB" w:rsidP="00803B12">
      <w:pPr>
        <w:spacing w:line="240" w:lineRule="auto"/>
        <w:rPr>
          <w:del w:id="54" w:author="Otto-Emil Jutila" w:date="2024-10-03T00:11:00Z"/>
          <w:rFonts w:eastAsia="Calibri" w:cstheme="minorHAnsi"/>
          <w:color w:val="000000" w:themeColor="text1"/>
          <w:lang w:val="en-GB"/>
        </w:rPr>
      </w:pPr>
    </w:p>
    <w:p w14:paraId="28A7DDC9" w14:textId="0DDFA108" w:rsidR="008759EB" w:rsidRPr="00F11DD1" w:rsidDel="00EA4768" w:rsidRDefault="008759EB" w:rsidP="00803B12">
      <w:pPr>
        <w:spacing w:line="240" w:lineRule="auto"/>
        <w:rPr>
          <w:del w:id="55" w:author="Otto-Emil Jutila" w:date="2024-10-03T00:11:00Z"/>
          <w:rFonts w:eastAsia="Calibri" w:cstheme="minorHAnsi"/>
          <w:color w:val="000000" w:themeColor="text1"/>
          <w:lang w:val="en-GB"/>
        </w:rPr>
      </w:pPr>
    </w:p>
    <w:p w14:paraId="6927BAFC" w14:textId="57317597" w:rsidR="008759EB" w:rsidRPr="00F11DD1" w:rsidDel="00EA4768" w:rsidRDefault="008759EB" w:rsidP="00803B12">
      <w:pPr>
        <w:spacing w:line="240" w:lineRule="auto"/>
        <w:rPr>
          <w:del w:id="56" w:author="Otto-Emil Jutila" w:date="2024-10-03T00:11:00Z"/>
          <w:rFonts w:eastAsia="Calibri" w:cstheme="minorHAnsi"/>
          <w:color w:val="000000" w:themeColor="text1"/>
          <w:lang w:val="en-GB"/>
        </w:rPr>
      </w:pPr>
    </w:p>
    <w:p w14:paraId="2E186F0E" w14:textId="1F78F8D9" w:rsidR="008759EB" w:rsidRPr="00F11DD1" w:rsidDel="00EA4768" w:rsidRDefault="008759EB" w:rsidP="00803B12">
      <w:pPr>
        <w:spacing w:line="240" w:lineRule="auto"/>
        <w:rPr>
          <w:del w:id="57" w:author="Otto-Emil Jutila" w:date="2024-10-03T00:11:00Z"/>
          <w:rFonts w:eastAsia="Calibri" w:cstheme="minorHAnsi"/>
          <w:color w:val="000000" w:themeColor="text1"/>
          <w:lang w:val="en-GB"/>
        </w:rPr>
      </w:pPr>
    </w:p>
    <w:p w14:paraId="327314DE" w14:textId="3D324040" w:rsidR="008759EB" w:rsidRPr="00F11DD1" w:rsidDel="00EA4768" w:rsidRDefault="008759EB" w:rsidP="00803B12">
      <w:pPr>
        <w:spacing w:line="240" w:lineRule="auto"/>
        <w:rPr>
          <w:del w:id="58" w:author="Otto-Emil Jutila" w:date="2024-10-03T00:11:00Z"/>
          <w:rFonts w:eastAsia="Calibri" w:cstheme="minorHAnsi"/>
          <w:color w:val="000000" w:themeColor="text1"/>
          <w:lang w:val="en-GB"/>
        </w:rPr>
      </w:pPr>
    </w:p>
    <w:p w14:paraId="4FB87AFF" w14:textId="4BD799B6" w:rsidR="008759EB" w:rsidRPr="00F11DD1" w:rsidDel="00EA4768" w:rsidRDefault="008759EB" w:rsidP="00803B12">
      <w:pPr>
        <w:spacing w:line="240" w:lineRule="auto"/>
        <w:rPr>
          <w:del w:id="59" w:author="Otto-Emil Jutila" w:date="2024-10-03T00:11:00Z"/>
          <w:rFonts w:eastAsia="Calibri" w:cstheme="minorHAnsi"/>
          <w:color w:val="000000" w:themeColor="text1"/>
          <w:lang w:val="en-GB"/>
        </w:rPr>
      </w:pPr>
    </w:p>
    <w:p w14:paraId="640390D0" w14:textId="2930B961" w:rsidR="008759EB" w:rsidRPr="00F11DD1" w:rsidDel="00EA4768" w:rsidRDefault="008759EB" w:rsidP="00803B12">
      <w:pPr>
        <w:spacing w:line="240" w:lineRule="auto"/>
        <w:rPr>
          <w:del w:id="60" w:author="Otto-Emil Jutila" w:date="2024-10-03T00:11:00Z"/>
          <w:rFonts w:eastAsia="Calibri" w:cstheme="minorHAnsi"/>
          <w:color w:val="000000" w:themeColor="text1"/>
          <w:lang w:val="en-GB"/>
        </w:rPr>
      </w:pPr>
    </w:p>
    <w:p w14:paraId="1F666EE1" w14:textId="4D44850C" w:rsidR="008759EB" w:rsidRPr="00F11DD1" w:rsidDel="00EA4768" w:rsidRDefault="008759EB" w:rsidP="00803B12">
      <w:pPr>
        <w:spacing w:line="240" w:lineRule="auto"/>
        <w:rPr>
          <w:del w:id="61" w:author="Otto-Emil Jutila" w:date="2024-10-03T00:11:00Z"/>
          <w:rFonts w:eastAsia="Calibri" w:cstheme="minorHAnsi"/>
          <w:color w:val="000000" w:themeColor="text1"/>
          <w:lang w:val="en-GB"/>
        </w:rPr>
      </w:pPr>
    </w:p>
    <w:p w14:paraId="3A112EA6" w14:textId="58B0E9C9" w:rsidR="008759EB" w:rsidRPr="00F11DD1" w:rsidDel="00EA4768" w:rsidRDefault="008759EB" w:rsidP="00803B12">
      <w:pPr>
        <w:spacing w:line="240" w:lineRule="auto"/>
        <w:rPr>
          <w:del w:id="62" w:author="Otto-Emil Jutila" w:date="2024-10-03T00:11:00Z"/>
          <w:rFonts w:eastAsia="Calibri" w:cstheme="minorHAnsi"/>
          <w:color w:val="000000" w:themeColor="text1"/>
          <w:lang w:val="en-GB"/>
        </w:rPr>
      </w:pPr>
    </w:p>
    <w:p w14:paraId="2A37C8B8" w14:textId="1605A85A" w:rsidR="008759EB" w:rsidRPr="00F11DD1" w:rsidDel="00EA4768" w:rsidRDefault="008759EB" w:rsidP="00803B12">
      <w:pPr>
        <w:spacing w:line="240" w:lineRule="auto"/>
        <w:rPr>
          <w:del w:id="63" w:author="Otto-Emil Jutila" w:date="2024-10-03T00:11:00Z"/>
          <w:rFonts w:eastAsia="Calibri" w:cstheme="minorHAnsi"/>
          <w:color w:val="000000" w:themeColor="text1"/>
          <w:lang w:val="en-GB"/>
        </w:rPr>
      </w:pPr>
    </w:p>
    <w:p w14:paraId="0180FB39" w14:textId="7218407C" w:rsidR="008759EB" w:rsidRPr="00F11DD1" w:rsidDel="00EA4768" w:rsidRDefault="008759EB" w:rsidP="00803B12">
      <w:pPr>
        <w:spacing w:line="240" w:lineRule="auto"/>
        <w:rPr>
          <w:del w:id="64" w:author="Otto-Emil Jutila" w:date="2024-10-03T00:11:00Z"/>
          <w:rFonts w:eastAsia="Calibri" w:cstheme="minorHAnsi"/>
          <w:color w:val="000000" w:themeColor="text1"/>
          <w:lang w:val="en-GB"/>
        </w:rPr>
      </w:pPr>
    </w:p>
    <w:p w14:paraId="42C4D614" w14:textId="276ED34E" w:rsidR="008759EB" w:rsidRPr="00F11DD1" w:rsidDel="00EA4768" w:rsidRDefault="008759EB" w:rsidP="00803B12">
      <w:pPr>
        <w:spacing w:line="240" w:lineRule="auto"/>
        <w:rPr>
          <w:del w:id="65" w:author="Otto-Emil Jutila" w:date="2024-10-03T00:11:00Z"/>
          <w:rFonts w:eastAsia="Calibri" w:cstheme="minorHAnsi"/>
          <w:color w:val="000000" w:themeColor="text1"/>
          <w:lang w:val="en-GB"/>
        </w:rPr>
      </w:pPr>
    </w:p>
    <w:p w14:paraId="33648F0A" w14:textId="61AD0D5C" w:rsidR="008759EB" w:rsidRPr="00F11DD1" w:rsidDel="00EA4768" w:rsidRDefault="008759EB" w:rsidP="00803B12">
      <w:pPr>
        <w:spacing w:line="240" w:lineRule="auto"/>
        <w:rPr>
          <w:del w:id="66" w:author="Otto-Emil Jutila" w:date="2024-10-03T00:11:00Z"/>
          <w:rFonts w:eastAsia="Calibri" w:cstheme="minorHAnsi"/>
          <w:color w:val="000000" w:themeColor="text1"/>
          <w:lang w:val="en-GB"/>
        </w:rPr>
      </w:pPr>
    </w:p>
    <w:p w14:paraId="59EA25EE" w14:textId="46E65AD6" w:rsidR="008759EB" w:rsidRPr="00F11DD1" w:rsidDel="00EA4768" w:rsidRDefault="008759EB" w:rsidP="00803B12">
      <w:pPr>
        <w:spacing w:line="240" w:lineRule="auto"/>
        <w:rPr>
          <w:del w:id="67" w:author="Otto-Emil Jutila" w:date="2024-10-03T00:11:00Z"/>
          <w:rFonts w:eastAsia="Calibri" w:cstheme="minorHAnsi"/>
          <w:color w:val="000000" w:themeColor="text1"/>
          <w:lang w:val="en-GB"/>
        </w:rPr>
      </w:pPr>
    </w:p>
    <w:p w14:paraId="4013C12C" w14:textId="0E37AA79" w:rsidR="008759EB" w:rsidRPr="00F11DD1" w:rsidDel="00EA4768" w:rsidRDefault="008759EB" w:rsidP="00803B12">
      <w:pPr>
        <w:spacing w:line="240" w:lineRule="auto"/>
        <w:rPr>
          <w:del w:id="68" w:author="Otto-Emil Jutila" w:date="2024-10-03T00:11:00Z"/>
          <w:rFonts w:eastAsia="Calibri" w:cstheme="minorHAnsi"/>
          <w:color w:val="000000" w:themeColor="text1"/>
          <w:lang w:val="en-GB"/>
        </w:rPr>
      </w:pPr>
    </w:p>
    <w:p w14:paraId="368F3702" w14:textId="0893988F" w:rsidR="008759EB" w:rsidRPr="00F11DD1" w:rsidDel="00EA4768" w:rsidRDefault="008759EB" w:rsidP="00803B12">
      <w:pPr>
        <w:spacing w:line="240" w:lineRule="auto"/>
        <w:rPr>
          <w:del w:id="69" w:author="Otto-Emil Jutila" w:date="2024-10-03T00:11:00Z"/>
          <w:rFonts w:eastAsia="Calibri" w:cstheme="minorHAnsi"/>
          <w:color w:val="000000" w:themeColor="text1"/>
          <w:lang w:val="en-GB"/>
        </w:rPr>
      </w:pPr>
    </w:p>
    <w:p w14:paraId="169DF176" w14:textId="21506D0F" w:rsidR="008759EB" w:rsidRPr="00F11DD1" w:rsidDel="00EA4768" w:rsidRDefault="008759EB" w:rsidP="00803B12">
      <w:pPr>
        <w:spacing w:line="240" w:lineRule="auto"/>
        <w:rPr>
          <w:del w:id="70" w:author="Otto-Emil Jutila" w:date="2024-10-03T00:11:00Z"/>
          <w:rFonts w:eastAsia="Calibri" w:cstheme="minorHAnsi"/>
          <w:color w:val="000000" w:themeColor="text1"/>
          <w:lang w:val="en-GB"/>
        </w:rPr>
      </w:pPr>
    </w:p>
    <w:p w14:paraId="23B013DE" w14:textId="25749A63" w:rsidR="008759EB" w:rsidDel="00EA4768" w:rsidRDefault="008759EB" w:rsidP="00803B12">
      <w:pPr>
        <w:spacing w:line="240" w:lineRule="auto"/>
        <w:rPr>
          <w:del w:id="71" w:author="Otto-Emil Jutila" w:date="2024-10-03T00:11:00Z"/>
          <w:rFonts w:eastAsia="Calibri" w:cstheme="minorHAnsi"/>
          <w:color w:val="000000" w:themeColor="text1"/>
          <w:lang w:val="en-GB"/>
        </w:rPr>
      </w:pPr>
    </w:p>
    <w:p w14:paraId="48935E27" w14:textId="2CBB38BC" w:rsidR="00B566C8" w:rsidRPr="00F11DD1" w:rsidDel="00EA4768" w:rsidRDefault="00B566C8" w:rsidP="00803B12">
      <w:pPr>
        <w:spacing w:line="240" w:lineRule="auto"/>
        <w:rPr>
          <w:del w:id="72" w:author="Otto-Emil Jutila" w:date="2024-10-03T00:11:00Z"/>
          <w:rFonts w:eastAsia="Calibri" w:cstheme="minorHAnsi"/>
          <w:color w:val="000000" w:themeColor="text1"/>
          <w:lang w:val="en-GB"/>
        </w:rPr>
      </w:pPr>
    </w:p>
    <w:p w14:paraId="7FD48988" w14:textId="77777777" w:rsidR="008759EB" w:rsidRPr="00F11DD1" w:rsidRDefault="008759EB" w:rsidP="00803B12">
      <w:pPr>
        <w:spacing w:line="240" w:lineRule="auto"/>
        <w:rPr>
          <w:rFonts w:eastAsia="Calibri" w:cstheme="minorHAnsi"/>
          <w:color w:val="000000" w:themeColor="text1"/>
          <w:lang w:val="en-GB"/>
        </w:rPr>
      </w:pPr>
    </w:p>
    <w:p w14:paraId="04553F1D" w14:textId="01F15580" w:rsidR="69E227DD" w:rsidRPr="00F11DD1" w:rsidRDefault="2D8146FD" w:rsidP="30D6EADD">
      <w:pPr>
        <w:spacing w:line="240" w:lineRule="auto"/>
        <w:rPr>
          <w:rFonts w:eastAsia="Calibri" w:cstheme="minorHAnsi"/>
          <w:b/>
          <w:bCs/>
          <w:color w:val="000000" w:themeColor="text1"/>
          <w:lang w:val="en-GB"/>
        </w:rPr>
      </w:pPr>
      <w:r w:rsidRPr="00F11DD1">
        <w:rPr>
          <w:rFonts w:eastAsia="Calibri" w:cstheme="minorHAnsi"/>
          <w:b/>
          <w:bCs/>
          <w:color w:val="000000" w:themeColor="text1"/>
          <w:lang w:val="en-GB"/>
        </w:rPr>
        <w:lastRenderedPageBreak/>
        <w:t xml:space="preserve">Table </w:t>
      </w:r>
      <w:r w:rsidR="00317E34" w:rsidRPr="00F11DD1">
        <w:rPr>
          <w:rFonts w:eastAsia="Calibri" w:cstheme="minorHAnsi"/>
          <w:b/>
          <w:bCs/>
          <w:color w:val="000000" w:themeColor="text1"/>
          <w:lang w:val="en-GB"/>
        </w:rPr>
        <w:t>S</w:t>
      </w:r>
      <w:r w:rsidR="00B64175">
        <w:rPr>
          <w:rFonts w:eastAsia="Calibri" w:cstheme="minorHAnsi"/>
          <w:b/>
          <w:bCs/>
          <w:color w:val="000000" w:themeColor="text1"/>
          <w:lang w:val="en-GB"/>
        </w:rPr>
        <w:t>5</w:t>
      </w:r>
      <w:r w:rsidRPr="00F11DD1">
        <w:rPr>
          <w:rFonts w:eastAsia="Calibri" w:cstheme="minorHAnsi"/>
          <w:b/>
          <w:bCs/>
          <w:color w:val="000000" w:themeColor="text1"/>
          <w:lang w:val="en-GB"/>
        </w:rPr>
        <w:t>. Further adjusted model for air pollutant exposures at lifetime periods and association with risk of all-cause dementia and Alzheimer dementia after multiple imput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2338"/>
      </w:tblGrid>
      <w:tr w:rsidR="30D6EADD" w:rsidRPr="00F11DD1" w14:paraId="59E4C454" w14:textId="77777777" w:rsidTr="30D6EADD">
        <w:trPr>
          <w:trHeight w:val="300"/>
        </w:trPr>
        <w:tc>
          <w:tcPr>
            <w:tcW w:w="2337" w:type="dxa"/>
            <w:tcBorders>
              <w:top w:val="single" w:sz="4" w:space="0" w:color="auto"/>
            </w:tcBorders>
          </w:tcPr>
          <w:p w14:paraId="2D8819D1" w14:textId="77777777" w:rsidR="30D6EADD" w:rsidRPr="00F11DD1" w:rsidRDefault="30D6EADD" w:rsidP="30D6EADD">
            <w:pPr>
              <w:rPr>
                <w:rFonts w:eastAsia="Calibri" w:cstheme="minorHAnsi"/>
                <w:color w:val="000000" w:themeColor="text1"/>
                <w:lang w:val="en-GB"/>
              </w:rPr>
            </w:pPr>
          </w:p>
        </w:tc>
        <w:tc>
          <w:tcPr>
            <w:tcW w:w="2338" w:type="dxa"/>
            <w:tcBorders>
              <w:top w:val="single" w:sz="4" w:space="0" w:color="auto"/>
            </w:tcBorders>
          </w:tcPr>
          <w:p w14:paraId="42E496DD" w14:textId="77777777" w:rsidR="30D6EADD" w:rsidRPr="00F11DD1" w:rsidRDefault="30D6EADD" w:rsidP="30D6EADD">
            <w:pPr>
              <w:rPr>
                <w:rFonts w:eastAsia="Calibri" w:cstheme="minorHAnsi"/>
                <w:color w:val="000000" w:themeColor="text1"/>
                <w:lang w:val="en-GB"/>
              </w:rPr>
            </w:pPr>
            <w:r w:rsidRPr="00F11DD1">
              <w:rPr>
                <w:rFonts w:eastAsia="Calibri" w:cstheme="minorHAnsi"/>
                <w:b/>
                <w:bCs/>
                <w:lang w:val="en-GB"/>
              </w:rPr>
              <w:t>All-cause dementia</w:t>
            </w:r>
          </w:p>
        </w:tc>
        <w:tc>
          <w:tcPr>
            <w:tcW w:w="2338" w:type="dxa"/>
            <w:tcBorders>
              <w:top w:val="single" w:sz="4" w:space="0" w:color="auto"/>
            </w:tcBorders>
          </w:tcPr>
          <w:p w14:paraId="2A67EABB" w14:textId="77777777" w:rsidR="30D6EADD" w:rsidRPr="00F11DD1" w:rsidRDefault="30D6EADD" w:rsidP="30D6EADD">
            <w:pPr>
              <w:rPr>
                <w:rFonts w:eastAsia="Calibri" w:cstheme="minorHAnsi"/>
                <w:b/>
                <w:bCs/>
                <w:lang w:val="en-GB"/>
              </w:rPr>
            </w:pPr>
            <w:r w:rsidRPr="00F11DD1">
              <w:rPr>
                <w:rFonts w:eastAsia="Calibri" w:cstheme="minorHAnsi"/>
                <w:b/>
                <w:bCs/>
                <w:lang w:val="en-GB"/>
              </w:rPr>
              <w:t>Alzheimer dementia</w:t>
            </w:r>
          </w:p>
        </w:tc>
      </w:tr>
      <w:tr w:rsidR="30D6EADD" w:rsidRPr="00F11DD1" w14:paraId="65AB99EA" w14:textId="77777777" w:rsidTr="30D6EADD">
        <w:trPr>
          <w:trHeight w:val="300"/>
        </w:trPr>
        <w:tc>
          <w:tcPr>
            <w:tcW w:w="2337" w:type="dxa"/>
            <w:tcBorders>
              <w:bottom w:val="single" w:sz="4" w:space="0" w:color="auto"/>
            </w:tcBorders>
          </w:tcPr>
          <w:p w14:paraId="2A48F74E" w14:textId="77777777" w:rsidR="30D6EADD" w:rsidRPr="00F11DD1" w:rsidRDefault="30D6EADD" w:rsidP="30D6EADD">
            <w:pPr>
              <w:rPr>
                <w:rFonts w:eastAsia="Calibri" w:cstheme="minorHAnsi"/>
                <w:b/>
                <w:bCs/>
                <w:lang w:val="en-GB"/>
              </w:rPr>
            </w:pPr>
          </w:p>
          <w:p w14:paraId="799BAE5E" w14:textId="77777777" w:rsidR="30D6EADD" w:rsidRPr="00F11DD1" w:rsidRDefault="30D6EADD" w:rsidP="30D6EADD">
            <w:pPr>
              <w:rPr>
                <w:rFonts w:eastAsia="Calibri" w:cstheme="minorHAnsi"/>
                <w:color w:val="000000" w:themeColor="text1"/>
                <w:lang w:val="en-GB"/>
              </w:rPr>
            </w:pPr>
            <w:r w:rsidRPr="00F11DD1">
              <w:rPr>
                <w:rFonts w:eastAsia="Calibri" w:cstheme="minorHAnsi"/>
                <w:b/>
                <w:bCs/>
                <w:lang w:val="en-GB"/>
              </w:rPr>
              <w:t>Time Periods</w:t>
            </w:r>
            <w:r w:rsidRPr="00F11DD1">
              <w:rPr>
                <w:rFonts w:eastAsia="Calibri" w:cstheme="minorHAnsi"/>
                <w:lang w:val="en-GB"/>
              </w:rPr>
              <w:t> </w:t>
            </w:r>
          </w:p>
        </w:tc>
        <w:tc>
          <w:tcPr>
            <w:tcW w:w="2338" w:type="dxa"/>
            <w:tcBorders>
              <w:bottom w:val="single" w:sz="4" w:space="0" w:color="auto"/>
            </w:tcBorders>
          </w:tcPr>
          <w:p w14:paraId="70F4A90B" w14:textId="77777777" w:rsidR="30D6EADD" w:rsidRPr="00F11DD1" w:rsidRDefault="30D6EADD" w:rsidP="30D6EADD">
            <w:pPr>
              <w:rPr>
                <w:rFonts w:eastAsia="Calibri" w:cstheme="minorHAnsi"/>
                <w:lang w:val="en-GB"/>
              </w:rPr>
            </w:pPr>
            <w:r w:rsidRPr="00F11DD1">
              <w:rPr>
                <w:rFonts w:eastAsia="Calibri" w:cstheme="minorHAnsi"/>
                <w:lang w:val="en-GB"/>
              </w:rPr>
              <w:t>HR (95% CI) </w:t>
            </w:r>
          </w:p>
          <w:p w14:paraId="2765B95A" w14:textId="77777777" w:rsidR="30D6EADD" w:rsidRPr="00F11DD1" w:rsidRDefault="30D6EADD" w:rsidP="30D6EADD">
            <w:pPr>
              <w:rPr>
                <w:rFonts w:eastAsia="Calibri" w:cstheme="minorHAnsi"/>
                <w:color w:val="000000" w:themeColor="text1"/>
                <w:lang w:val="en-GB"/>
              </w:rPr>
            </w:pPr>
            <w:r w:rsidRPr="00F11DD1">
              <w:rPr>
                <w:rFonts w:eastAsia="Calibri" w:cstheme="minorHAnsi"/>
                <w:color w:val="000000" w:themeColor="text1"/>
                <w:lang w:val="en-GB"/>
              </w:rPr>
              <w:t>N=572</w:t>
            </w:r>
          </w:p>
        </w:tc>
        <w:tc>
          <w:tcPr>
            <w:tcW w:w="2338" w:type="dxa"/>
            <w:tcBorders>
              <w:bottom w:val="single" w:sz="4" w:space="0" w:color="auto"/>
            </w:tcBorders>
          </w:tcPr>
          <w:p w14:paraId="21EEABE4" w14:textId="77777777" w:rsidR="30D6EADD" w:rsidRPr="00F11DD1" w:rsidRDefault="30D6EADD" w:rsidP="30D6EADD">
            <w:pPr>
              <w:rPr>
                <w:rFonts w:eastAsia="Calibri" w:cstheme="minorHAnsi"/>
                <w:lang w:val="en-GB"/>
              </w:rPr>
            </w:pPr>
            <w:r w:rsidRPr="00F11DD1">
              <w:rPr>
                <w:rFonts w:eastAsia="Calibri" w:cstheme="minorHAnsi"/>
                <w:lang w:val="en-GB"/>
              </w:rPr>
              <w:t>HR (95% CI) </w:t>
            </w:r>
          </w:p>
          <w:p w14:paraId="344FC660" w14:textId="77777777" w:rsidR="30D6EADD" w:rsidRPr="00F11DD1" w:rsidRDefault="30D6EADD" w:rsidP="30D6EADD">
            <w:pPr>
              <w:rPr>
                <w:rFonts w:eastAsia="Calibri" w:cstheme="minorHAnsi"/>
                <w:lang w:val="en-GB"/>
              </w:rPr>
            </w:pPr>
            <w:r w:rsidRPr="00F11DD1">
              <w:rPr>
                <w:rFonts w:eastAsia="Calibri" w:cstheme="minorHAnsi"/>
                <w:color w:val="000000" w:themeColor="text1"/>
                <w:lang w:val="en-GB"/>
              </w:rPr>
              <w:t>N=572</w:t>
            </w:r>
          </w:p>
        </w:tc>
      </w:tr>
      <w:tr w:rsidR="30D6EADD" w:rsidRPr="00F11DD1" w14:paraId="20D68BD2" w14:textId="77777777" w:rsidTr="30D6EADD">
        <w:trPr>
          <w:trHeight w:val="300"/>
        </w:trPr>
        <w:tc>
          <w:tcPr>
            <w:tcW w:w="2337" w:type="dxa"/>
          </w:tcPr>
          <w:p w14:paraId="7B953042"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PM</w:t>
            </w:r>
            <w:r w:rsidRPr="00F11DD1">
              <w:rPr>
                <w:rFonts w:eastAsia="Calibri" w:cstheme="minorHAnsi"/>
                <w:vertAlign w:val="subscript"/>
                <w:lang w:val="en-GB"/>
              </w:rPr>
              <w:t>2.5</w:t>
            </w:r>
            <w:r w:rsidRPr="00F11DD1">
              <w:rPr>
                <w:rFonts w:eastAsia="Calibri" w:cstheme="minorHAnsi"/>
                <w:lang w:val="en-GB"/>
              </w:rPr>
              <w:t xml:space="preserve"> exposure</w:t>
            </w:r>
            <w:r w:rsidRPr="00F11DD1">
              <w:rPr>
                <w:rFonts w:eastAsia="Calibri" w:cstheme="minorHAnsi"/>
                <w:b/>
                <w:bCs/>
                <w:lang w:val="en-GB"/>
              </w:rPr>
              <w:t xml:space="preserve">, </w:t>
            </w:r>
            <w:r w:rsidRPr="00F11DD1">
              <w:rPr>
                <w:rFonts w:eastAsia="Calibri" w:cstheme="minorHAnsi"/>
                <w:lang w:val="en-GB"/>
              </w:rPr>
              <w:t>(per 1 SD) </w:t>
            </w:r>
          </w:p>
        </w:tc>
        <w:tc>
          <w:tcPr>
            <w:tcW w:w="2338" w:type="dxa"/>
          </w:tcPr>
          <w:p w14:paraId="651EE5AD" w14:textId="77777777" w:rsidR="30D6EADD" w:rsidRPr="00F11DD1" w:rsidRDefault="30D6EADD" w:rsidP="30D6EADD">
            <w:pPr>
              <w:rPr>
                <w:rFonts w:eastAsia="Calibri" w:cstheme="minorHAnsi"/>
                <w:color w:val="000000" w:themeColor="text1"/>
                <w:lang w:val="en-GB"/>
              </w:rPr>
            </w:pPr>
          </w:p>
        </w:tc>
        <w:tc>
          <w:tcPr>
            <w:tcW w:w="2338" w:type="dxa"/>
          </w:tcPr>
          <w:p w14:paraId="5518F224" w14:textId="77777777" w:rsidR="30D6EADD" w:rsidRPr="00F11DD1" w:rsidRDefault="30D6EADD" w:rsidP="30D6EADD">
            <w:pPr>
              <w:rPr>
                <w:rFonts w:eastAsia="Calibri" w:cstheme="minorHAnsi"/>
                <w:color w:val="000000" w:themeColor="text1"/>
                <w:lang w:val="en-GB"/>
              </w:rPr>
            </w:pPr>
          </w:p>
        </w:tc>
      </w:tr>
      <w:tr w:rsidR="30D6EADD" w:rsidRPr="00F11DD1" w14:paraId="154D8BF1" w14:textId="77777777" w:rsidTr="30D6EADD">
        <w:trPr>
          <w:trHeight w:val="300"/>
        </w:trPr>
        <w:tc>
          <w:tcPr>
            <w:tcW w:w="2337" w:type="dxa"/>
          </w:tcPr>
          <w:p w14:paraId="1EC25D3C"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35* </w:t>
            </w:r>
          </w:p>
        </w:tc>
        <w:tc>
          <w:tcPr>
            <w:tcW w:w="2338" w:type="dxa"/>
          </w:tcPr>
          <w:p w14:paraId="35C3A6D0" w14:textId="2FE7A4BF" w:rsidR="30D6EADD" w:rsidRPr="00F11DD1" w:rsidRDefault="30D6EADD" w:rsidP="30D6EADD">
            <w:pPr>
              <w:rPr>
                <w:rFonts w:eastAsia="Calibri" w:cstheme="minorHAnsi"/>
                <w:color w:val="000000" w:themeColor="text1"/>
                <w:lang w:val="en-GB"/>
              </w:rPr>
            </w:pPr>
            <w:r w:rsidRPr="00F11DD1">
              <w:rPr>
                <w:rFonts w:cstheme="minorHAnsi"/>
              </w:rPr>
              <w:t>1.20 (0.95-1.</w:t>
            </w:r>
            <w:proofErr w:type="gramStart"/>
            <w:r w:rsidRPr="00F11DD1">
              <w:rPr>
                <w:rFonts w:cstheme="minorHAnsi"/>
              </w:rPr>
              <w:t>52)</w:t>
            </w:r>
            <w:r w:rsidR="002937B1" w:rsidRPr="00967F1A">
              <w:rPr>
                <w:rFonts w:cstheme="minorHAnsi"/>
                <w:vertAlign w:val="superscript"/>
              </w:rPr>
              <w:t>a</w:t>
            </w:r>
            <w:proofErr w:type="gramEnd"/>
          </w:p>
        </w:tc>
        <w:tc>
          <w:tcPr>
            <w:tcW w:w="2338" w:type="dxa"/>
          </w:tcPr>
          <w:p w14:paraId="78FE8820" w14:textId="32D926DA" w:rsidR="30D6EADD" w:rsidRPr="00F11DD1" w:rsidRDefault="30D6EADD" w:rsidP="30D6EADD">
            <w:pPr>
              <w:rPr>
                <w:rFonts w:eastAsia="Calibri" w:cstheme="minorHAnsi"/>
                <w:color w:val="000000" w:themeColor="text1"/>
                <w:lang w:val="en-GB"/>
              </w:rPr>
            </w:pPr>
            <w:r w:rsidRPr="00F11DD1">
              <w:rPr>
                <w:rFonts w:cstheme="minorHAnsi"/>
              </w:rPr>
              <w:t>1.41 (1.03-1.</w:t>
            </w:r>
            <w:proofErr w:type="gramStart"/>
            <w:r w:rsidRPr="00F11DD1">
              <w:rPr>
                <w:rFonts w:cstheme="minorHAnsi"/>
              </w:rPr>
              <w:t>92)</w:t>
            </w:r>
            <w:r w:rsidR="002937B1" w:rsidRPr="00A74232">
              <w:rPr>
                <w:rFonts w:cstheme="minorHAnsi"/>
                <w:vertAlign w:val="superscript"/>
              </w:rPr>
              <w:t>a</w:t>
            </w:r>
            <w:proofErr w:type="gramEnd"/>
          </w:p>
        </w:tc>
      </w:tr>
      <w:tr w:rsidR="30D6EADD" w:rsidRPr="00F11DD1" w14:paraId="3E4D23BF" w14:textId="77777777" w:rsidTr="30D6EADD">
        <w:trPr>
          <w:trHeight w:val="300"/>
        </w:trPr>
        <w:tc>
          <w:tcPr>
            <w:tcW w:w="2337" w:type="dxa"/>
          </w:tcPr>
          <w:p w14:paraId="025E5D16"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50** </w:t>
            </w:r>
          </w:p>
        </w:tc>
        <w:tc>
          <w:tcPr>
            <w:tcW w:w="2338" w:type="dxa"/>
          </w:tcPr>
          <w:p w14:paraId="6EB47C85" w14:textId="45BA62DD" w:rsidR="30D6EADD" w:rsidRPr="00F11DD1" w:rsidRDefault="30D6EADD" w:rsidP="30D6EADD">
            <w:pPr>
              <w:rPr>
                <w:rFonts w:eastAsia="Calibri" w:cstheme="minorHAnsi"/>
                <w:color w:val="000000" w:themeColor="text1"/>
                <w:lang w:val="en-GB"/>
              </w:rPr>
            </w:pPr>
            <w:r w:rsidRPr="00F11DD1">
              <w:rPr>
                <w:rFonts w:cstheme="minorHAnsi"/>
              </w:rPr>
              <w:t>1.10 (0.88-1.</w:t>
            </w:r>
            <w:proofErr w:type="gramStart"/>
            <w:r w:rsidRPr="00F11DD1">
              <w:rPr>
                <w:rFonts w:cstheme="minorHAnsi"/>
              </w:rPr>
              <w:t>38)</w:t>
            </w:r>
            <w:r w:rsidR="0097781C" w:rsidRPr="00967F1A">
              <w:rPr>
                <w:rFonts w:cstheme="minorHAnsi"/>
                <w:vertAlign w:val="superscript"/>
              </w:rPr>
              <w:t>b</w:t>
            </w:r>
            <w:proofErr w:type="gramEnd"/>
          </w:p>
        </w:tc>
        <w:tc>
          <w:tcPr>
            <w:tcW w:w="2338" w:type="dxa"/>
          </w:tcPr>
          <w:p w14:paraId="59638CBA" w14:textId="578B56A2" w:rsidR="30D6EADD" w:rsidRPr="00F11DD1" w:rsidRDefault="30D6EADD" w:rsidP="30D6EADD">
            <w:pPr>
              <w:rPr>
                <w:rFonts w:cstheme="minorHAnsi"/>
                <w:color w:val="000000" w:themeColor="text1"/>
                <w:lang w:val="en-GB"/>
              </w:rPr>
            </w:pPr>
            <w:r w:rsidRPr="00F11DD1">
              <w:rPr>
                <w:rFonts w:cstheme="minorHAnsi"/>
              </w:rPr>
              <w:t>1.20 (0.87-1.</w:t>
            </w:r>
            <w:proofErr w:type="gramStart"/>
            <w:r w:rsidRPr="00F11DD1">
              <w:rPr>
                <w:rFonts w:cstheme="minorHAnsi"/>
              </w:rPr>
              <w:t>67)</w:t>
            </w:r>
            <w:r w:rsidR="0097781C" w:rsidRPr="00967F1A">
              <w:rPr>
                <w:rFonts w:cstheme="minorHAnsi"/>
                <w:vertAlign w:val="superscript"/>
              </w:rPr>
              <w:t>b</w:t>
            </w:r>
            <w:proofErr w:type="gramEnd"/>
          </w:p>
        </w:tc>
      </w:tr>
      <w:tr w:rsidR="30D6EADD" w:rsidRPr="00F11DD1" w14:paraId="4048EF48" w14:textId="77777777" w:rsidTr="30D6EADD">
        <w:trPr>
          <w:trHeight w:val="300"/>
        </w:trPr>
        <w:tc>
          <w:tcPr>
            <w:tcW w:w="2337" w:type="dxa"/>
          </w:tcPr>
          <w:p w14:paraId="74472AD1"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70*** </w:t>
            </w:r>
          </w:p>
        </w:tc>
        <w:tc>
          <w:tcPr>
            <w:tcW w:w="2338" w:type="dxa"/>
          </w:tcPr>
          <w:p w14:paraId="416D4FAF" w14:textId="60DBF294" w:rsidR="30D6EADD" w:rsidRPr="00F11DD1" w:rsidRDefault="30D6EADD" w:rsidP="30D6EADD">
            <w:pPr>
              <w:rPr>
                <w:rFonts w:eastAsia="Calibri" w:cstheme="minorHAnsi"/>
                <w:color w:val="000000" w:themeColor="text1"/>
                <w:lang w:val="en-GB"/>
              </w:rPr>
            </w:pPr>
            <w:r w:rsidRPr="00F11DD1">
              <w:rPr>
                <w:rFonts w:cstheme="minorHAnsi"/>
              </w:rPr>
              <w:t>1.15 (0.84-1.</w:t>
            </w:r>
            <w:proofErr w:type="gramStart"/>
            <w:r w:rsidRPr="00F11DD1">
              <w:rPr>
                <w:rFonts w:cstheme="minorHAnsi"/>
              </w:rPr>
              <w:t>58)</w:t>
            </w:r>
            <w:r w:rsidR="0097781C" w:rsidRPr="00967F1A">
              <w:rPr>
                <w:rFonts w:cstheme="minorHAnsi"/>
                <w:vertAlign w:val="superscript"/>
              </w:rPr>
              <w:t>c</w:t>
            </w:r>
            <w:proofErr w:type="gramEnd"/>
          </w:p>
        </w:tc>
        <w:tc>
          <w:tcPr>
            <w:tcW w:w="2338" w:type="dxa"/>
          </w:tcPr>
          <w:p w14:paraId="4664C22F" w14:textId="22A6A25F" w:rsidR="30D6EADD" w:rsidRPr="00F11DD1" w:rsidRDefault="30D6EADD" w:rsidP="30D6EADD">
            <w:pPr>
              <w:rPr>
                <w:rFonts w:cstheme="minorHAnsi"/>
                <w:color w:val="000000" w:themeColor="text1"/>
                <w:lang w:val="en-GB"/>
              </w:rPr>
            </w:pPr>
            <w:r w:rsidRPr="00F11DD1">
              <w:rPr>
                <w:rFonts w:cstheme="minorHAnsi"/>
              </w:rPr>
              <w:t>1.14 (0.69-1.</w:t>
            </w:r>
            <w:proofErr w:type="gramStart"/>
            <w:r w:rsidRPr="00F11DD1">
              <w:rPr>
                <w:rFonts w:cstheme="minorHAnsi"/>
              </w:rPr>
              <w:t>88</w:t>
            </w:r>
            <w:r w:rsidRPr="0097781C">
              <w:rPr>
                <w:rFonts w:cstheme="minorHAnsi"/>
              </w:rPr>
              <w:t>)</w:t>
            </w:r>
            <w:r w:rsidR="0097781C" w:rsidRPr="00967F1A">
              <w:rPr>
                <w:rFonts w:cstheme="minorHAnsi"/>
                <w:vertAlign w:val="superscript"/>
              </w:rPr>
              <w:t>c</w:t>
            </w:r>
            <w:proofErr w:type="gramEnd"/>
          </w:p>
        </w:tc>
      </w:tr>
      <w:tr w:rsidR="30D6EADD" w:rsidRPr="00F11DD1" w14:paraId="782357FF" w14:textId="77777777" w:rsidTr="30D6EADD">
        <w:trPr>
          <w:trHeight w:val="300"/>
        </w:trPr>
        <w:tc>
          <w:tcPr>
            <w:tcW w:w="2337" w:type="dxa"/>
          </w:tcPr>
          <w:p w14:paraId="5D5A42FF"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80 ***</w:t>
            </w:r>
          </w:p>
        </w:tc>
        <w:tc>
          <w:tcPr>
            <w:tcW w:w="2338" w:type="dxa"/>
          </w:tcPr>
          <w:p w14:paraId="4EC29AF1" w14:textId="1FCBFCF1" w:rsidR="30D6EADD" w:rsidRPr="00F11DD1" w:rsidRDefault="30D6EADD" w:rsidP="30D6EADD">
            <w:pPr>
              <w:rPr>
                <w:rFonts w:eastAsia="Calibri" w:cstheme="minorHAnsi"/>
                <w:color w:val="000000" w:themeColor="text1"/>
                <w:lang w:val="en-GB"/>
              </w:rPr>
            </w:pPr>
            <w:r w:rsidRPr="00F11DD1">
              <w:rPr>
                <w:rFonts w:cstheme="minorHAnsi"/>
              </w:rPr>
              <w:t>0.82 (0.62-1.</w:t>
            </w:r>
            <w:proofErr w:type="gramStart"/>
            <w:r w:rsidRPr="00F11DD1">
              <w:rPr>
                <w:rFonts w:cstheme="minorHAnsi"/>
              </w:rPr>
              <w:t>10)</w:t>
            </w:r>
            <w:r w:rsidR="0097781C" w:rsidRPr="00967F1A">
              <w:rPr>
                <w:rFonts w:cstheme="minorHAnsi"/>
                <w:vertAlign w:val="superscript"/>
              </w:rPr>
              <w:t>c</w:t>
            </w:r>
            <w:proofErr w:type="gramEnd"/>
          </w:p>
        </w:tc>
        <w:tc>
          <w:tcPr>
            <w:tcW w:w="2338" w:type="dxa"/>
          </w:tcPr>
          <w:p w14:paraId="2C6BB436" w14:textId="1E529184" w:rsidR="30D6EADD" w:rsidRPr="00F11DD1" w:rsidRDefault="30D6EADD" w:rsidP="30D6EADD">
            <w:pPr>
              <w:rPr>
                <w:rFonts w:cstheme="minorHAnsi"/>
                <w:color w:val="000000" w:themeColor="text1"/>
                <w:lang w:val="en-GB"/>
              </w:rPr>
            </w:pPr>
            <w:r w:rsidRPr="00F11DD1">
              <w:rPr>
                <w:rFonts w:cstheme="minorHAnsi"/>
              </w:rPr>
              <w:t>1.03 (0.67-1.</w:t>
            </w:r>
            <w:proofErr w:type="gramStart"/>
            <w:r w:rsidRPr="00F11DD1">
              <w:rPr>
                <w:rFonts w:cstheme="minorHAnsi"/>
              </w:rPr>
              <w:t>58)</w:t>
            </w:r>
            <w:r w:rsidR="0097781C" w:rsidRPr="00967F1A">
              <w:rPr>
                <w:rFonts w:cstheme="minorHAnsi"/>
                <w:vertAlign w:val="superscript"/>
              </w:rPr>
              <w:t>c</w:t>
            </w:r>
            <w:proofErr w:type="gramEnd"/>
          </w:p>
        </w:tc>
      </w:tr>
      <w:tr w:rsidR="30D6EADD" w:rsidRPr="00F11DD1" w14:paraId="4C0BC0BB" w14:textId="77777777" w:rsidTr="30D6EADD">
        <w:trPr>
          <w:trHeight w:val="300"/>
        </w:trPr>
        <w:tc>
          <w:tcPr>
            <w:tcW w:w="2337" w:type="dxa"/>
          </w:tcPr>
          <w:p w14:paraId="0EF98349"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90 ***</w:t>
            </w:r>
          </w:p>
        </w:tc>
        <w:tc>
          <w:tcPr>
            <w:tcW w:w="2338" w:type="dxa"/>
          </w:tcPr>
          <w:p w14:paraId="655E2144" w14:textId="03FE7858" w:rsidR="30D6EADD" w:rsidRPr="00F11DD1" w:rsidRDefault="30D6EADD" w:rsidP="30D6EADD">
            <w:pPr>
              <w:rPr>
                <w:rFonts w:eastAsia="Calibri" w:cstheme="minorHAnsi"/>
                <w:color w:val="000000" w:themeColor="text1"/>
                <w:lang w:val="en-GB"/>
              </w:rPr>
            </w:pPr>
            <w:r w:rsidRPr="00F11DD1">
              <w:rPr>
                <w:rFonts w:cstheme="minorHAnsi"/>
              </w:rPr>
              <w:t>0.88 (0.68-1.</w:t>
            </w:r>
            <w:proofErr w:type="gramStart"/>
            <w:r w:rsidRPr="00F11DD1">
              <w:rPr>
                <w:rFonts w:cstheme="minorHAnsi"/>
              </w:rPr>
              <w:t>14)</w:t>
            </w:r>
            <w:r w:rsidR="0097781C" w:rsidRPr="00967F1A">
              <w:rPr>
                <w:rFonts w:cstheme="minorHAnsi"/>
                <w:vertAlign w:val="superscript"/>
              </w:rPr>
              <w:t>c</w:t>
            </w:r>
            <w:proofErr w:type="gramEnd"/>
          </w:p>
        </w:tc>
        <w:tc>
          <w:tcPr>
            <w:tcW w:w="2338" w:type="dxa"/>
          </w:tcPr>
          <w:p w14:paraId="1D25F174" w14:textId="3C38D1F4" w:rsidR="30D6EADD" w:rsidRPr="00F11DD1" w:rsidRDefault="30D6EADD" w:rsidP="30D6EADD">
            <w:pPr>
              <w:rPr>
                <w:rFonts w:cstheme="minorHAnsi"/>
                <w:color w:val="000000" w:themeColor="text1"/>
                <w:lang w:val="en-GB"/>
              </w:rPr>
            </w:pPr>
            <w:r w:rsidRPr="00F11DD1">
              <w:rPr>
                <w:rFonts w:cstheme="minorHAnsi"/>
              </w:rPr>
              <w:t>0.98 (0.66-1.</w:t>
            </w:r>
            <w:proofErr w:type="gramStart"/>
            <w:r w:rsidRPr="00F11DD1">
              <w:rPr>
                <w:rFonts w:cstheme="minorHAnsi"/>
              </w:rPr>
              <w:t>45)</w:t>
            </w:r>
            <w:r w:rsidR="0097781C" w:rsidRPr="00967F1A">
              <w:rPr>
                <w:rFonts w:cstheme="minorHAnsi"/>
                <w:vertAlign w:val="superscript"/>
              </w:rPr>
              <w:t>c</w:t>
            </w:r>
            <w:proofErr w:type="gramEnd"/>
          </w:p>
        </w:tc>
      </w:tr>
      <w:tr w:rsidR="30D6EADD" w:rsidRPr="00F11DD1" w14:paraId="044C75CF" w14:textId="77777777" w:rsidTr="30D6EADD">
        <w:trPr>
          <w:trHeight w:val="300"/>
        </w:trPr>
        <w:tc>
          <w:tcPr>
            <w:tcW w:w="2337" w:type="dxa"/>
          </w:tcPr>
          <w:p w14:paraId="3EC52D5A"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2001 ***</w:t>
            </w:r>
          </w:p>
        </w:tc>
        <w:tc>
          <w:tcPr>
            <w:tcW w:w="2338" w:type="dxa"/>
          </w:tcPr>
          <w:p w14:paraId="081C7A24" w14:textId="6791F04B" w:rsidR="30D6EADD" w:rsidRPr="00F11DD1" w:rsidRDefault="30D6EADD" w:rsidP="30D6EADD">
            <w:pPr>
              <w:rPr>
                <w:rFonts w:eastAsia="Calibri" w:cstheme="minorHAnsi"/>
                <w:color w:val="000000" w:themeColor="text1"/>
                <w:lang w:val="en-GB"/>
              </w:rPr>
            </w:pPr>
            <w:r w:rsidRPr="00F11DD1">
              <w:rPr>
                <w:rFonts w:cstheme="minorHAnsi"/>
              </w:rPr>
              <w:t>0.98 (0.70-1.</w:t>
            </w:r>
            <w:proofErr w:type="gramStart"/>
            <w:r w:rsidRPr="00F11DD1">
              <w:rPr>
                <w:rFonts w:cstheme="minorHAnsi"/>
              </w:rPr>
              <w:t>38)</w:t>
            </w:r>
            <w:r w:rsidR="0097781C" w:rsidRPr="00967F1A">
              <w:rPr>
                <w:rFonts w:cstheme="minorHAnsi"/>
                <w:vertAlign w:val="superscript"/>
              </w:rPr>
              <w:t>c</w:t>
            </w:r>
            <w:proofErr w:type="gramEnd"/>
          </w:p>
        </w:tc>
        <w:tc>
          <w:tcPr>
            <w:tcW w:w="2338" w:type="dxa"/>
          </w:tcPr>
          <w:p w14:paraId="6FF988CF" w14:textId="28BB1C58" w:rsidR="30D6EADD" w:rsidRPr="00F11DD1" w:rsidRDefault="30D6EADD" w:rsidP="30D6EADD">
            <w:pPr>
              <w:rPr>
                <w:rFonts w:cstheme="minorHAnsi"/>
                <w:color w:val="000000" w:themeColor="text1"/>
                <w:lang w:val="en-GB"/>
              </w:rPr>
            </w:pPr>
            <w:r w:rsidRPr="00F11DD1">
              <w:rPr>
                <w:rFonts w:cstheme="minorHAnsi"/>
              </w:rPr>
              <w:t>0.90 (0.53-1.</w:t>
            </w:r>
            <w:proofErr w:type="gramStart"/>
            <w:r w:rsidRPr="00F11DD1">
              <w:rPr>
                <w:rFonts w:cstheme="minorHAnsi"/>
              </w:rPr>
              <w:t>50)</w:t>
            </w:r>
            <w:r w:rsidR="0097781C" w:rsidRPr="00967F1A">
              <w:rPr>
                <w:rFonts w:cstheme="minorHAnsi"/>
                <w:vertAlign w:val="superscript"/>
              </w:rPr>
              <w:t>c</w:t>
            </w:r>
            <w:proofErr w:type="gramEnd"/>
          </w:p>
        </w:tc>
      </w:tr>
      <w:tr w:rsidR="30D6EADD" w:rsidRPr="00F11DD1" w14:paraId="5EE568E7" w14:textId="77777777" w:rsidTr="30D6EADD">
        <w:trPr>
          <w:trHeight w:val="300"/>
        </w:trPr>
        <w:tc>
          <w:tcPr>
            <w:tcW w:w="2337" w:type="dxa"/>
          </w:tcPr>
          <w:p w14:paraId="4DD33BDD"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2007 ***</w:t>
            </w:r>
          </w:p>
        </w:tc>
        <w:tc>
          <w:tcPr>
            <w:tcW w:w="2338" w:type="dxa"/>
          </w:tcPr>
          <w:p w14:paraId="64A8A1EB" w14:textId="72EBA015" w:rsidR="30D6EADD" w:rsidRPr="00F11DD1" w:rsidRDefault="30D6EADD" w:rsidP="30D6EADD">
            <w:pPr>
              <w:rPr>
                <w:rFonts w:eastAsia="Calibri" w:cstheme="minorHAnsi"/>
                <w:color w:val="000000" w:themeColor="text1"/>
                <w:lang w:val="en-GB"/>
              </w:rPr>
            </w:pPr>
            <w:r w:rsidRPr="00F11DD1">
              <w:rPr>
                <w:rFonts w:cstheme="minorHAnsi"/>
              </w:rPr>
              <w:t>0.99 (0.75-1.</w:t>
            </w:r>
            <w:proofErr w:type="gramStart"/>
            <w:r w:rsidRPr="00F11DD1">
              <w:rPr>
                <w:rFonts w:cstheme="minorHAnsi"/>
              </w:rPr>
              <w:t>31)</w:t>
            </w:r>
            <w:r w:rsidR="0097781C" w:rsidRPr="00967F1A">
              <w:rPr>
                <w:rFonts w:cstheme="minorHAnsi"/>
                <w:vertAlign w:val="superscript"/>
              </w:rPr>
              <w:t>c</w:t>
            </w:r>
            <w:proofErr w:type="gramEnd"/>
          </w:p>
        </w:tc>
        <w:tc>
          <w:tcPr>
            <w:tcW w:w="2338" w:type="dxa"/>
          </w:tcPr>
          <w:p w14:paraId="2BBC97D3" w14:textId="7346C94F" w:rsidR="30D6EADD" w:rsidRPr="00F11DD1" w:rsidRDefault="30D6EADD" w:rsidP="30D6EADD">
            <w:pPr>
              <w:rPr>
                <w:rFonts w:cstheme="minorHAnsi"/>
                <w:color w:val="000000" w:themeColor="text1"/>
                <w:lang w:val="en-GB"/>
              </w:rPr>
            </w:pPr>
            <w:r w:rsidRPr="00F11DD1">
              <w:rPr>
                <w:rFonts w:cstheme="minorHAnsi"/>
              </w:rPr>
              <w:t>0.93 (0.61-1.</w:t>
            </w:r>
            <w:proofErr w:type="gramStart"/>
            <w:r w:rsidRPr="00F11DD1">
              <w:rPr>
                <w:rFonts w:cstheme="minorHAnsi"/>
              </w:rPr>
              <w:t>40)</w:t>
            </w:r>
            <w:r w:rsidR="0097781C" w:rsidRPr="00967F1A">
              <w:rPr>
                <w:rFonts w:cstheme="minorHAnsi"/>
                <w:vertAlign w:val="superscript"/>
              </w:rPr>
              <w:t>c</w:t>
            </w:r>
            <w:proofErr w:type="gramEnd"/>
          </w:p>
        </w:tc>
      </w:tr>
      <w:tr w:rsidR="30D6EADD" w:rsidRPr="00F11DD1" w14:paraId="169C6C16" w14:textId="77777777" w:rsidTr="30D6EADD">
        <w:trPr>
          <w:trHeight w:val="300"/>
        </w:trPr>
        <w:tc>
          <w:tcPr>
            <w:tcW w:w="2337" w:type="dxa"/>
          </w:tcPr>
          <w:p w14:paraId="430615A0"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NO</w:t>
            </w:r>
            <w:r w:rsidRPr="00F11DD1">
              <w:rPr>
                <w:rFonts w:eastAsia="Calibri" w:cstheme="minorHAnsi"/>
                <w:vertAlign w:val="subscript"/>
                <w:lang w:val="en-GB"/>
              </w:rPr>
              <w:t>2</w:t>
            </w:r>
            <w:r w:rsidRPr="00F11DD1">
              <w:rPr>
                <w:rFonts w:eastAsia="Calibri" w:cstheme="minorHAnsi"/>
                <w:lang w:val="en-GB"/>
              </w:rPr>
              <w:t xml:space="preserve"> exposure</w:t>
            </w:r>
            <w:r w:rsidRPr="00F11DD1">
              <w:rPr>
                <w:rFonts w:eastAsia="Calibri" w:cstheme="minorHAnsi"/>
                <w:b/>
                <w:bCs/>
                <w:lang w:val="en-GB"/>
              </w:rPr>
              <w:t xml:space="preserve">, </w:t>
            </w:r>
            <w:r w:rsidRPr="00F11DD1">
              <w:rPr>
                <w:rFonts w:eastAsia="Calibri" w:cstheme="minorHAnsi"/>
                <w:lang w:val="en-GB"/>
              </w:rPr>
              <w:t>(per 1 SD) </w:t>
            </w:r>
          </w:p>
        </w:tc>
        <w:tc>
          <w:tcPr>
            <w:tcW w:w="2338" w:type="dxa"/>
          </w:tcPr>
          <w:p w14:paraId="778E9BDE" w14:textId="77777777" w:rsidR="30D6EADD" w:rsidRPr="00F11DD1" w:rsidRDefault="30D6EADD" w:rsidP="30D6EADD">
            <w:pPr>
              <w:rPr>
                <w:rFonts w:eastAsia="Calibri" w:cstheme="minorHAnsi"/>
                <w:color w:val="000000" w:themeColor="text1"/>
                <w:lang w:val="en-GB"/>
              </w:rPr>
            </w:pPr>
          </w:p>
        </w:tc>
        <w:tc>
          <w:tcPr>
            <w:tcW w:w="2338" w:type="dxa"/>
          </w:tcPr>
          <w:p w14:paraId="63AF507F" w14:textId="77777777" w:rsidR="30D6EADD" w:rsidRPr="00F11DD1" w:rsidRDefault="30D6EADD" w:rsidP="30D6EADD">
            <w:pPr>
              <w:rPr>
                <w:rFonts w:eastAsia="Calibri" w:cstheme="minorHAnsi"/>
                <w:color w:val="000000" w:themeColor="text1"/>
                <w:lang w:val="en-GB"/>
              </w:rPr>
            </w:pPr>
          </w:p>
        </w:tc>
      </w:tr>
      <w:tr w:rsidR="30D6EADD" w:rsidRPr="00F11DD1" w14:paraId="2C219B48" w14:textId="77777777" w:rsidTr="30D6EADD">
        <w:trPr>
          <w:trHeight w:val="300"/>
        </w:trPr>
        <w:tc>
          <w:tcPr>
            <w:tcW w:w="2337" w:type="dxa"/>
          </w:tcPr>
          <w:p w14:paraId="67CB3765"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35 *</w:t>
            </w:r>
          </w:p>
        </w:tc>
        <w:tc>
          <w:tcPr>
            <w:tcW w:w="2338" w:type="dxa"/>
          </w:tcPr>
          <w:p w14:paraId="58F24C0D" w14:textId="23A3C359" w:rsidR="30D6EADD" w:rsidRPr="00F11DD1" w:rsidRDefault="30D6EADD" w:rsidP="30D6EADD">
            <w:pPr>
              <w:rPr>
                <w:rFonts w:eastAsia="Calibri" w:cstheme="minorHAnsi"/>
                <w:color w:val="000000" w:themeColor="text1"/>
                <w:lang w:val="en-GB"/>
              </w:rPr>
            </w:pPr>
            <w:r w:rsidRPr="00F11DD1">
              <w:rPr>
                <w:rFonts w:cstheme="minorHAnsi"/>
              </w:rPr>
              <w:t>1.20 (0.93-1.</w:t>
            </w:r>
            <w:proofErr w:type="gramStart"/>
            <w:r w:rsidRPr="00F11DD1">
              <w:rPr>
                <w:rFonts w:cstheme="minorHAnsi"/>
              </w:rPr>
              <w:t>54)</w:t>
            </w:r>
            <w:r w:rsidR="002937B1" w:rsidRPr="00A74232">
              <w:rPr>
                <w:rFonts w:cstheme="minorHAnsi"/>
                <w:vertAlign w:val="superscript"/>
              </w:rPr>
              <w:t>a</w:t>
            </w:r>
            <w:proofErr w:type="gramEnd"/>
          </w:p>
        </w:tc>
        <w:tc>
          <w:tcPr>
            <w:tcW w:w="2338" w:type="dxa"/>
          </w:tcPr>
          <w:p w14:paraId="5845BCD5" w14:textId="57B3BFFC" w:rsidR="30D6EADD" w:rsidRPr="00F11DD1" w:rsidRDefault="30D6EADD" w:rsidP="30D6EADD">
            <w:pPr>
              <w:rPr>
                <w:rFonts w:eastAsia="Calibri" w:cstheme="minorHAnsi"/>
                <w:color w:val="000000" w:themeColor="text1"/>
                <w:lang w:val="en-GB"/>
              </w:rPr>
            </w:pPr>
            <w:r w:rsidRPr="00F11DD1">
              <w:rPr>
                <w:rFonts w:cstheme="minorHAnsi"/>
              </w:rPr>
              <w:t>1.46 (0.98-2.</w:t>
            </w:r>
            <w:proofErr w:type="gramStart"/>
            <w:r w:rsidRPr="00F11DD1">
              <w:rPr>
                <w:rFonts w:cstheme="minorHAnsi"/>
              </w:rPr>
              <w:t>18)</w:t>
            </w:r>
            <w:r w:rsidR="002937B1" w:rsidRPr="00A74232">
              <w:rPr>
                <w:rFonts w:cstheme="minorHAnsi"/>
                <w:vertAlign w:val="superscript"/>
              </w:rPr>
              <w:t>a</w:t>
            </w:r>
            <w:proofErr w:type="gramEnd"/>
          </w:p>
        </w:tc>
      </w:tr>
      <w:tr w:rsidR="30D6EADD" w:rsidRPr="00F11DD1" w14:paraId="7063B33B" w14:textId="77777777" w:rsidTr="30D6EADD">
        <w:trPr>
          <w:trHeight w:val="300"/>
        </w:trPr>
        <w:tc>
          <w:tcPr>
            <w:tcW w:w="2337" w:type="dxa"/>
          </w:tcPr>
          <w:p w14:paraId="512429DE"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50 **</w:t>
            </w:r>
          </w:p>
        </w:tc>
        <w:tc>
          <w:tcPr>
            <w:tcW w:w="2338" w:type="dxa"/>
          </w:tcPr>
          <w:p w14:paraId="6D82B2CE" w14:textId="06D8A058" w:rsidR="30D6EADD" w:rsidRPr="00F11DD1" w:rsidRDefault="30D6EADD" w:rsidP="30D6EADD">
            <w:pPr>
              <w:rPr>
                <w:rFonts w:eastAsia="Calibri" w:cstheme="minorHAnsi"/>
                <w:color w:val="000000" w:themeColor="text1"/>
                <w:lang w:val="en-GB"/>
              </w:rPr>
            </w:pPr>
            <w:r w:rsidRPr="00F11DD1">
              <w:rPr>
                <w:rFonts w:cstheme="minorHAnsi"/>
              </w:rPr>
              <w:t>1.09 (0.86-1.</w:t>
            </w:r>
            <w:proofErr w:type="gramStart"/>
            <w:r w:rsidRPr="00F11DD1">
              <w:rPr>
                <w:rFonts w:cstheme="minorHAnsi"/>
              </w:rPr>
              <w:t>39)</w:t>
            </w:r>
            <w:r w:rsidR="009F3C0D" w:rsidRPr="00967F1A">
              <w:rPr>
                <w:rFonts w:cstheme="minorHAnsi"/>
                <w:vertAlign w:val="superscript"/>
              </w:rPr>
              <w:t>b</w:t>
            </w:r>
            <w:proofErr w:type="gramEnd"/>
          </w:p>
        </w:tc>
        <w:tc>
          <w:tcPr>
            <w:tcW w:w="2338" w:type="dxa"/>
          </w:tcPr>
          <w:p w14:paraId="58C6DBDD" w14:textId="22BF62AB" w:rsidR="30D6EADD" w:rsidRPr="00F11DD1" w:rsidRDefault="30D6EADD" w:rsidP="30D6EADD">
            <w:pPr>
              <w:rPr>
                <w:rFonts w:cstheme="minorHAnsi"/>
                <w:color w:val="000000" w:themeColor="text1"/>
                <w:lang w:val="en-GB"/>
              </w:rPr>
            </w:pPr>
            <w:r w:rsidRPr="00F11DD1">
              <w:rPr>
                <w:rFonts w:cstheme="minorHAnsi"/>
              </w:rPr>
              <w:t>1.20 (0.81-1.</w:t>
            </w:r>
            <w:proofErr w:type="gramStart"/>
            <w:r w:rsidRPr="00F11DD1">
              <w:rPr>
                <w:rFonts w:cstheme="minorHAnsi"/>
              </w:rPr>
              <w:t>76)</w:t>
            </w:r>
            <w:r w:rsidR="009F3C0D" w:rsidRPr="00967F1A">
              <w:rPr>
                <w:rFonts w:cstheme="minorHAnsi"/>
                <w:vertAlign w:val="superscript"/>
              </w:rPr>
              <w:t>b</w:t>
            </w:r>
            <w:proofErr w:type="gramEnd"/>
          </w:p>
        </w:tc>
      </w:tr>
      <w:tr w:rsidR="30D6EADD" w:rsidRPr="00F11DD1" w14:paraId="40FA6145" w14:textId="77777777" w:rsidTr="30D6EADD">
        <w:trPr>
          <w:trHeight w:val="300"/>
        </w:trPr>
        <w:tc>
          <w:tcPr>
            <w:tcW w:w="2337" w:type="dxa"/>
          </w:tcPr>
          <w:p w14:paraId="0CC51FA9"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70 ***</w:t>
            </w:r>
          </w:p>
        </w:tc>
        <w:tc>
          <w:tcPr>
            <w:tcW w:w="2338" w:type="dxa"/>
          </w:tcPr>
          <w:p w14:paraId="73767BB6" w14:textId="46C89BFC" w:rsidR="30D6EADD" w:rsidRPr="00F11DD1" w:rsidRDefault="30D6EADD" w:rsidP="30D6EADD">
            <w:pPr>
              <w:rPr>
                <w:rFonts w:eastAsia="Calibri" w:cstheme="minorHAnsi"/>
                <w:color w:val="000000" w:themeColor="text1"/>
                <w:lang w:val="en-GB"/>
              </w:rPr>
            </w:pPr>
            <w:r w:rsidRPr="00F11DD1">
              <w:rPr>
                <w:rFonts w:cstheme="minorHAnsi"/>
              </w:rPr>
              <w:t>1.04 (0.78-1.</w:t>
            </w:r>
            <w:proofErr w:type="gramStart"/>
            <w:r w:rsidRPr="00F11DD1">
              <w:rPr>
                <w:rFonts w:cstheme="minorHAnsi"/>
              </w:rPr>
              <w:t>40)</w:t>
            </w:r>
            <w:r w:rsidR="009F3C0D" w:rsidRPr="00967F1A">
              <w:rPr>
                <w:rFonts w:cstheme="minorHAnsi"/>
                <w:vertAlign w:val="superscript"/>
              </w:rPr>
              <w:t>c</w:t>
            </w:r>
            <w:proofErr w:type="gramEnd"/>
          </w:p>
        </w:tc>
        <w:tc>
          <w:tcPr>
            <w:tcW w:w="2338" w:type="dxa"/>
          </w:tcPr>
          <w:p w14:paraId="6D4A01C2" w14:textId="3295AA24" w:rsidR="30D6EADD" w:rsidRPr="00F11DD1" w:rsidRDefault="30D6EADD" w:rsidP="30D6EADD">
            <w:pPr>
              <w:rPr>
                <w:rFonts w:cstheme="minorHAnsi"/>
                <w:color w:val="000000" w:themeColor="text1"/>
                <w:lang w:val="en-GB"/>
              </w:rPr>
            </w:pPr>
            <w:r w:rsidRPr="00F11DD1">
              <w:rPr>
                <w:rFonts w:cstheme="minorHAnsi"/>
              </w:rPr>
              <w:t>0.89 (0.58-1.</w:t>
            </w:r>
            <w:proofErr w:type="gramStart"/>
            <w:r w:rsidRPr="00F11DD1">
              <w:rPr>
                <w:rFonts w:cstheme="minorHAnsi"/>
              </w:rPr>
              <w:t>37)</w:t>
            </w:r>
            <w:r w:rsidR="009F3C0D" w:rsidRPr="00967F1A">
              <w:rPr>
                <w:rFonts w:cstheme="minorHAnsi"/>
                <w:vertAlign w:val="superscript"/>
              </w:rPr>
              <w:t>c</w:t>
            </w:r>
            <w:proofErr w:type="gramEnd"/>
          </w:p>
        </w:tc>
      </w:tr>
      <w:tr w:rsidR="30D6EADD" w:rsidRPr="00F11DD1" w14:paraId="270ABAE9" w14:textId="77777777" w:rsidTr="30D6EADD">
        <w:trPr>
          <w:trHeight w:val="300"/>
        </w:trPr>
        <w:tc>
          <w:tcPr>
            <w:tcW w:w="2337" w:type="dxa"/>
          </w:tcPr>
          <w:p w14:paraId="45426C61"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80 ***</w:t>
            </w:r>
          </w:p>
        </w:tc>
        <w:tc>
          <w:tcPr>
            <w:tcW w:w="2338" w:type="dxa"/>
          </w:tcPr>
          <w:p w14:paraId="2E01B5B0" w14:textId="3847AD46" w:rsidR="30D6EADD" w:rsidRPr="00F11DD1" w:rsidRDefault="30D6EADD" w:rsidP="30D6EADD">
            <w:pPr>
              <w:rPr>
                <w:rFonts w:eastAsia="Calibri" w:cstheme="minorHAnsi"/>
                <w:color w:val="000000" w:themeColor="text1"/>
                <w:lang w:val="en-GB"/>
              </w:rPr>
            </w:pPr>
            <w:r w:rsidRPr="00F11DD1">
              <w:rPr>
                <w:rFonts w:cstheme="minorHAnsi"/>
              </w:rPr>
              <w:t>0.90 (0.69-1.</w:t>
            </w:r>
            <w:proofErr w:type="gramStart"/>
            <w:r w:rsidRPr="00F11DD1">
              <w:rPr>
                <w:rFonts w:cstheme="minorHAnsi"/>
              </w:rPr>
              <w:t>16)</w:t>
            </w:r>
            <w:r w:rsidR="009F3C0D" w:rsidRPr="00967F1A">
              <w:rPr>
                <w:rFonts w:cstheme="minorHAnsi"/>
                <w:vertAlign w:val="superscript"/>
              </w:rPr>
              <w:t>c</w:t>
            </w:r>
            <w:proofErr w:type="gramEnd"/>
          </w:p>
        </w:tc>
        <w:tc>
          <w:tcPr>
            <w:tcW w:w="2338" w:type="dxa"/>
          </w:tcPr>
          <w:p w14:paraId="35CB0F1E" w14:textId="470D1F19" w:rsidR="30D6EADD" w:rsidRPr="00F11DD1" w:rsidRDefault="30D6EADD" w:rsidP="30D6EADD">
            <w:pPr>
              <w:rPr>
                <w:rFonts w:cstheme="minorHAnsi"/>
                <w:color w:val="000000" w:themeColor="text1"/>
                <w:lang w:val="en-GB"/>
              </w:rPr>
            </w:pPr>
            <w:r w:rsidRPr="00F11DD1">
              <w:rPr>
                <w:rFonts w:cstheme="minorHAnsi"/>
              </w:rPr>
              <w:t>1.00 (0.67-1.</w:t>
            </w:r>
            <w:proofErr w:type="gramStart"/>
            <w:r w:rsidRPr="00F11DD1">
              <w:rPr>
                <w:rFonts w:cstheme="minorHAnsi"/>
              </w:rPr>
              <w:t>50)</w:t>
            </w:r>
            <w:r w:rsidR="009F3C0D" w:rsidRPr="00967F1A">
              <w:rPr>
                <w:rFonts w:cstheme="minorHAnsi"/>
                <w:vertAlign w:val="superscript"/>
              </w:rPr>
              <w:t>c</w:t>
            </w:r>
            <w:proofErr w:type="gramEnd"/>
          </w:p>
        </w:tc>
      </w:tr>
      <w:tr w:rsidR="30D6EADD" w:rsidRPr="00F11DD1" w14:paraId="350D4765" w14:textId="77777777" w:rsidTr="30D6EADD">
        <w:trPr>
          <w:trHeight w:val="300"/>
        </w:trPr>
        <w:tc>
          <w:tcPr>
            <w:tcW w:w="2337" w:type="dxa"/>
          </w:tcPr>
          <w:p w14:paraId="1FB71181"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1990 ***</w:t>
            </w:r>
          </w:p>
        </w:tc>
        <w:tc>
          <w:tcPr>
            <w:tcW w:w="2338" w:type="dxa"/>
          </w:tcPr>
          <w:p w14:paraId="14BE8BDA" w14:textId="1AD3A124" w:rsidR="30D6EADD" w:rsidRPr="00F11DD1" w:rsidRDefault="30D6EADD" w:rsidP="30D6EADD">
            <w:pPr>
              <w:rPr>
                <w:rFonts w:eastAsia="Calibri" w:cstheme="minorHAnsi"/>
                <w:color w:val="000000" w:themeColor="text1"/>
                <w:lang w:val="en-GB"/>
              </w:rPr>
            </w:pPr>
            <w:r w:rsidRPr="00F11DD1">
              <w:rPr>
                <w:rFonts w:cstheme="minorHAnsi"/>
              </w:rPr>
              <w:t>0.91 (0.71-1.</w:t>
            </w:r>
            <w:proofErr w:type="gramStart"/>
            <w:r w:rsidRPr="00F11DD1">
              <w:rPr>
                <w:rFonts w:cstheme="minorHAnsi"/>
              </w:rPr>
              <w:t>17)</w:t>
            </w:r>
            <w:r w:rsidR="009F3C0D" w:rsidRPr="00967F1A">
              <w:rPr>
                <w:rFonts w:cstheme="minorHAnsi"/>
                <w:vertAlign w:val="superscript"/>
              </w:rPr>
              <w:t>c</w:t>
            </w:r>
            <w:proofErr w:type="gramEnd"/>
          </w:p>
        </w:tc>
        <w:tc>
          <w:tcPr>
            <w:tcW w:w="2338" w:type="dxa"/>
          </w:tcPr>
          <w:p w14:paraId="7628832B" w14:textId="5BB08060" w:rsidR="30D6EADD" w:rsidRPr="00F11DD1" w:rsidRDefault="30D6EADD" w:rsidP="30D6EADD">
            <w:pPr>
              <w:rPr>
                <w:rFonts w:cstheme="minorHAnsi"/>
                <w:color w:val="000000" w:themeColor="text1"/>
                <w:lang w:val="en-GB"/>
              </w:rPr>
            </w:pPr>
            <w:r w:rsidRPr="00F11DD1">
              <w:rPr>
                <w:rFonts w:cstheme="minorHAnsi"/>
              </w:rPr>
              <w:t>0.93 (0.64-1.</w:t>
            </w:r>
            <w:proofErr w:type="gramStart"/>
            <w:r w:rsidRPr="00F11DD1">
              <w:rPr>
                <w:rFonts w:cstheme="minorHAnsi"/>
              </w:rPr>
              <w:t>34)</w:t>
            </w:r>
            <w:r w:rsidR="009F3C0D" w:rsidRPr="00967F1A">
              <w:rPr>
                <w:rFonts w:cstheme="minorHAnsi"/>
                <w:vertAlign w:val="superscript"/>
              </w:rPr>
              <w:t>c</w:t>
            </w:r>
            <w:proofErr w:type="gramEnd"/>
          </w:p>
        </w:tc>
      </w:tr>
      <w:tr w:rsidR="30D6EADD" w:rsidRPr="00F11DD1" w14:paraId="74560AA2" w14:textId="77777777" w:rsidTr="30D6EADD">
        <w:trPr>
          <w:trHeight w:val="300"/>
        </w:trPr>
        <w:tc>
          <w:tcPr>
            <w:tcW w:w="2337" w:type="dxa"/>
          </w:tcPr>
          <w:p w14:paraId="014AF339"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2001 ***</w:t>
            </w:r>
          </w:p>
        </w:tc>
        <w:tc>
          <w:tcPr>
            <w:tcW w:w="2338" w:type="dxa"/>
          </w:tcPr>
          <w:p w14:paraId="52E53783" w14:textId="7C1EAEF0" w:rsidR="30D6EADD" w:rsidRPr="00F11DD1" w:rsidRDefault="30D6EADD" w:rsidP="30D6EADD">
            <w:pPr>
              <w:rPr>
                <w:rFonts w:eastAsia="Calibri" w:cstheme="minorHAnsi"/>
                <w:color w:val="000000" w:themeColor="text1"/>
                <w:lang w:val="en-GB"/>
              </w:rPr>
            </w:pPr>
            <w:r w:rsidRPr="00F11DD1">
              <w:rPr>
                <w:rFonts w:cstheme="minorHAnsi"/>
              </w:rPr>
              <w:t>0.88 (0.67-1.</w:t>
            </w:r>
            <w:proofErr w:type="gramStart"/>
            <w:r w:rsidRPr="00F11DD1">
              <w:rPr>
                <w:rFonts w:cstheme="minorHAnsi"/>
              </w:rPr>
              <w:t>14)</w:t>
            </w:r>
            <w:r w:rsidR="009F3C0D" w:rsidRPr="00967F1A">
              <w:rPr>
                <w:rFonts w:cstheme="minorHAnsi"/>
                <w:vertAlign w:val="superscript"/>
              </w:rPr>
              <w:t>c</w:t>
            </w:r>
            <w:proofErr w:type="gramEnd"/>
          </w:p>
        </w:tc>
        <w:tc>
          <w:tcPr>
            <w:tcW w:w="2338" w:type="dxa"/>
          </w:tcPr>
          <w:p w14:paraId="0940D2E1" w14:textId="28DA3CE9" w:rsidR="30D6EADD" w:rsidRPr="00F11DD1" w:rsidRDefault="30D6EADD" w:rsidP="30D6EADD">
            <w:pPr>
              <w:rPr>
                <w:rFonts w:cstheme="minorHAnsi"/>
                <w:color w:val="000000" w:themeColor="text1"/>
                <w:lang w:val="en-GB"/>
              </w:rPr>
            </w:pPr>
            <w:r w:rsidRPr="00F11DD1">
              <w:rPr>
                <w:rFonts w:cstheme="minorHAnsi"/>
              </w:rPr>
              <w:t>0.79 (0.55-1.</w:t>
            </w:r>
            <w:proofErr w:type="gramStart"/>
            <w:r w:rsidRPr="00F11DD1">
              <w:rPr>
                <w:rFonts w:cstheme="minorHAnsi"/>
              </w:rPr>
              <w:t>15)</w:t>
            </w:r>
            <w:r w:rsidR="009F3C0D" w:rsidRPr="00967F1A">
              <w:rPr>
                <w:rFonts w:cstheme="minorHAnsi"/>
                <w:vertAlign w:val="superscript"/>
              </w:rPr>
              <w:t>c</w:t>
            </w:r>
            <w:proofErr w:type="gramEnd"/>
          </w:p>
        </w:tc>
      </w:tr>
      <w:tr w:rsidR="30D6EADD" w:rsidRPr="00F11DD1" w14:paraId="1B0832D8" w14:textId="77777777" w:rsidTr="30D6EADD">
        <w:trPr>
          <w:trHeight w:val="300"/>
        </w:trPr>
        <w:tc>
          <w:tcPr>
            <w:tcW w:w="2337" w:type="dxa"/>
            <w:tcBorders>
              <w:bottom w:val="single" w:sz="4" w:space="0" w:color="auto"/>
            </w:tcBorders>
          </w:tcPr>
          <w:p w14:paraId="6E2F9FC1" w14:textId="77777777" w:rsidR="30D6EADD" w:rsidRPr="00F11DD1" w:rsidRDefault="30D6EADD" w:rsidP="30D6EADD">
            <w:pPr>
              <w:rPr>
                <w:rFonts w:eastAsia="Calibri" w:cstheme="minorHAnsi"/>
                <w:color w:val="000000" w:themeColor="text1"/>
                <w:lang w:val="en-GB"/>
              </w:rPr>
            </w:pPr>
            <w:r w:rsidRPr="00F11DD1">
              <w:rPr>
                <w:rFonts w:eastAsia="Calibri" w:cstheme="minorHAnsi"/>
                <w:lang w:val="en-GB"/>
              </w:rPr>
              <w:t>2007 ***</w:t>
            </w:r>
          </w:p>
        </w:tc>
        <w:tc>
          <w:tcPr>
            <w:tcW w:w="2338" w:type="dxa"/>
            <w:tcBorders>
              <w:bottom w:val="single" w:sz="4" w:space="0" w:color="auto"/>
            </w:tcBorders>
          </w:tcPr>
          <w:p w14:paraId="57CFE872" w14:textId="17CC916B" w:rsidR="30D6EADD" w:rsidRPr="00F11DD1" w:rsidRDefault="30D6EADD" w:rsidP="30D6EADD">
            <w:pPr>
              <w:rPr>
                <w:rFonts w:eastAsia="Calibri" w:cstheme="minorHAnsi"/>
                <w:color w:val="000000" w:themeColor="text1"/>
                <w:lang w:val="en-GB"/>
              </w:rPr>
            </w:pPr>
            <w:r w:rsidRPr="00F11DD1">
              <w:rPr>
                <w:rFonts w:cstheme="minorHAnsi"/>
              </w:rPr>
              <w:t>0.90 (0.69-1.</w:t>
            </w:r>
            <w:proofErr w:type="gramStart"/>
            <w:r w:rsidRPr="00F11DD1">
              <w:rPr>
                <w:rFonts w:cstheme="minorHAnsi"/>
              </w:rPr>
              <w:t>17)</w:t>
            </w:r>
            <w:r w:rsidR="009F3C0D" w:rsidRPr="00967F1A">
              <w:rPr>
                <w:rFonts w:cstheme="minorHAnsi"/>
                <w:vertAlign w:val="superscript"/>
              </w:rPr>
              <w:t>c</w:t>
            </w:r>
            <w:proofErr w:type="gramEnd"/>
          </w:p>
        </w:tc>
        <w:tc>
          <w:tcPr>
            <w:tcW w:w="2338" w:type="dxa"/>
            <w:tcBorders>
              <w:bottom w:val="single" w:sz="4" w:space="0" w:color="auto"/>
            </w:tcBorders>
          </w:tcPr>
          <w:p w14:paraId="24BA8939" w14:textId="152D0E97" w:rsidR="30D6EADD" w:rsidRPr="00F11DD1" w:rsidRDefault="30D6EADD" w:rsidP="30D6EADD">
            <w:pPr>
              <w:rPr>
                <w:rFonts w:cstheme="minorHAnsi"/>
                <w:color w:val="000000" w:themeColor="text1"/>
                <w:lang w:val="en-GB"/>
              </w:rPr>
            </w:pPr>
            <w:r w:rsidRPr="00F11DD1">
              <w:rPr>
                <w:rFonts w:cstheme="minorHAnsi"/>
              </w:rPr>
              <w:t>0.78 (0.53-1.</w:t>
            </w:r>
            <w:proofErr w:type="gramStart"/>
            <w:r w:rsidRPr="00F11DD1">
              <w:rPr>
                <w:rFonts w:cstheme="minorHAnsi"/>
              </w:rPr>
              <w:t>14)</w:t>
            </w:r>
            <w:r w:rsidR="009F3C0D" w:rsidRPr="00967F1A">
              <w:rPr>
                <w:rFonts w:cstheme="minorHAnsi"/>
                <w:vertAlign w:val="superscript"/>
              </w:rPr>
              <w:t>c</w:t>
            </w:r>
            <w:proofErr w:type="gramEnd"/>
          </w:p>
        </w:tc>
      </w:tr>
    </w:tbl>
    <w:p w14:paraId="6ADD1A2D" w14:textId="408D2E73" w:rsidR="000A3B5D" w:rsidRPr="00967F1A" w:rsidRDefault="2D8146FD" w:rsidP="005D39F6">
      <w:pPr>
        <w:spacing w:line="240" w:lineRule="auto"/>
        <w:rPr>
          <w:rFonts w:eastAsia="Calibri" w:cstheme="minorHAnsi"/>
          <w:color w:val="000000" w:themeColor="text1"/>
          <w:lang w:val="en-GB"/>
        </w:rPr>
      </w:pPr>
      <w:r w:rsidRPr="00F11DD1">
        <w:rPr>
          <w:rFonts w:eastAsia="Calibri" w:cstheme="minorHAnsi"/>
          <w:color w:val="000000" w:themeColor="text1"/>
          <w:lang w:val="en-GB"/>
        </w:rPr>
        <w:t xml:space="preserve">* Adjusted model includes sex, parental </w:t>
      </w:r>
      <w:r w:rsidR="00E40F40" w:rsidRPr="00E40F40">
        <w:rPr>
          <w:rFonts w:eastAsia="Calibri" w:cstheme="minorHAnsi"/>
          <w:color w:val="000000" w:themeColor="text1"/>
          <w:lang w:val="en-GB"/>
        </w:rPr>
        <w:t>occupational social class</w:t>
      </w:r>
      <w:r w:rsidR="002937B1">
        <w:rPr>
          <w:rFonts w:eastAsia="Calibri" w:cstheme="minorHAnsi"/>
          <w:color w:val="000000" w:themeColor="text1"/>
          <w:lang w:val="en-GB"/>
        </w:rPr>
        <w:t>.</w:t>
      </w:r>
      <w:r w:rsidRPr="00F11DD1">
        <w:rPr>
          <w:rFonts w:eastAsia="Calibri" w:cstheme="minorHAnsi"/>
          <w:color w:val="000000" w:themeColor="text1"/>
          <w:lang w:val="en-GB"/>
        </w:rPr>
        <w:t xml:space="preserve"> APOE4 status ** Adjusted model includes sex, parental socioeconomic status, childhood smoker, APOE4 status, IQ at 11 years old</w:t>
      </w:r>
      <w:r w:rsidR="002937B1">
        <w:rPr>
          <w:rFonts w:eastAsia="Calibri" w:cstheme="minorHAnsi"/>
          <w:color w:val="000000" w:themeColor="text1"/>
          <w:lang w:val="en-GB"/>
        </w:rPr>
        <w:t>.</w:t>
      </w:r>
      <w:r w:rsidRPr="00F11DD1">
        <w:rPr>
          <w:rFonts w:eastAsia="Calibri" w:cstheme="minorHAnsi"/>
          <w:color w:val="000000" w:themeColor="text1"/>
          <w:lang w:val="en-GB"/>
        </w:rPr>
        <w:t xml:space="preserve"> *** Adjusted model includes sex, years of education, ever smoker, APOE4 status, IQ at 11 years old, highest adulthood </w:t>
      </w:r>
      <w:r w:rsidR="00C66DF2">
        <w:rPr>
          <w:rFonts w:eastAsia="Calibri" w:cstheme="minorHAnsi"/>
          <w:color w:val="000000" w:themeColor="text1"/>
          <w:lang w:val="en-GB"/>
        </w:rPr>
        <w:t>occupational social class</w:t>
      </w:r>
      <w:r w:rsidR="002937B1">
        <w:rPr>
          <w:rFonts w:eastAsia="Calibri" w:cstheme="minorHAnsi"/>
          <w:color w:val="000000" w:themeColor="text1"/>
          <w:lang w:val="en-GB"/>
        </w:rPr>
        <w:t xml:space="preserve">. </w:t>
      </w:r>
      <w:bookmarkStart w:id="73" w:name="_Hlk178798079"/>
      <w:proofErr w:type="spellStart"/>
      <w:r w:rsidR="00587E95" w:rsidRPr="00967F1A">
        <w:rPr>
          <w:rFonts w:eastAsia="Calibri"/>
          <w:vertAlign w:val="superscript"/>
          <w:lang w:val="en-GB"/>
        </w:rPr>
        <w:t>a</w:t>
      </w:r>
      <w:proofErr w:type="spellEnd"/>
      <w:r w:rsidR="00587E95">
        <w:rPr>
          <w:rFonts w:eastAsia="Calibri"/>
          <w:lang w:val="en-GB"/>
        </w:rPr>
        <w:t xml:space="preserve"> </w:t>
      </w:r>
      <w:proofErr w:type="gramStart"/>
      <w:r w:rsidR="00587E95">
        <w:rPr>
          <w:rFonts w:eastAsia="Calibri"/>
          <w:lang w:val="en-GB"/>
        </w:rPr>
        <w:t>For</w:t>
      </w:r>
      <w:proofErr w:type="gramEnd"/>
      <w:r w:rsidR="00587E95">
        <w:rPr>
          <w:rFonts w:eastAsia="Calibri"/>
          <w:lang w:val="en-GB"/>
        </w:rPr>
        <w:t xml:space="preserve"> 34 participants with missing parental </w:t>
      </w:r>
      <w:r w:rsidR="00587E95" w:rsidRPr="003A6BF7">
        <w:rPr>
          <w:rFonts w:eastAsia="Calibri"/>
          <w:lang w:val="en-GB"/>
        </w:rPr>
        <w:t>occupational social class</w:t>
      </w:r>
      <w:r w:rsidR="00FC636A">
        <w:rPr>
          <w:rFonts w:eastAsia="Calibri"/>
          <w:lang w:val="en-GB"/>
        </w:rPr>
        <w:t xml:space="preserve"> and 30 </w:t>
      </w:r>
      <w:r w:rsidR="005D39F6">
        <w:rPr>
          <w:rFonts w:eastAsia="Calibri"/>
          <w:lang w:val="en-GB"/>
        </w:rPr>
        <w:t>participants</w:t>
      </w:r>
      <w:r w:rsidR="00FC636A">
        <w:rPr>
          <w:rFonts w:eastAsia="Calibri"/>
          <w:lang w:val="en-GB"/>
        </w:rPr>
        <w:t xml:space="preserve"> with missing APOE</w:t>
      </w:r>
      <w:r w:rsidR="00C963B0">
        <w:rPr>
          <w:rFonts w:eastAsia="Calibri"/>
          <w:lang w:val="en-GB"/>
        </w:rPr>
        <w:t>-e4 status</w:t>
      </w:r>
      <w:r w:rsidR="00587E95">
        <w:rPr>
          <w:rFonts w:eastAsia="Calibri"/>
          <w:lang w:val="en-GB"/>
        </w:rPr>
        <w:t xml:space="preserve">, </w:t>
      </w:r>
      <w:r w:rsidR="00E40F40">
        <w:rPr>
          <w:rFonts w:eastAsia="Calibri"/>
          <w:lang w:val="en-GB"/>
        </w:rPr>
        <w:t xml:space="preserve">had </w:t>
      </w:r>
      <w:r w:rsidR="00587E95">
        <w:rPr>
          <w:rFonts w:eastAsia="Calibri"/>
          <w:lang w:val="en-GB"/>
        </w:rPr>
        <w:t>th</w:t>
      </w:r>
      <w:r w:rsidR="005D39F6">
        <w:rPr>
          <w:rFonts w:eastAsia="Calibri"/>
          <w:lang w:val="en-GB"/>
        </w:rPr>
        <w:t>ese</w:t>
      </w:r>
      <w:r w:rsidR="00587E95">
        <w:rPr>
          <w:rFonts w:eastAsia="Calibri"/>
          <w:lang w:val="en-GB"/>
        </w:rPr>
        <w:t xml:space="preserve"> variable</w:t>
      </w:r>
      <w:r w:rsidR="005D39F6">
        <w:rPr>
          <w:rFonts w:eastAsia="Calibri"/>
          <w:lang w:val="en-GB"/>
        </w:rPr>
        <w:t>s</w:t>
      </w:r>
      <w:r w:rsidR="00587E95">
        <w:rPr>
          <w:rFonts w:eastAsia="Calibri"/>
          <w:lang w:val="en-GB"/>
        </w:rPr>
        <w:t xml:space="preserve"> </w:t>
      </w:r>
      <w:r w:rsidR="00587E95" w:rsidRPr="0988665F">
        <w:rPr>
          <w:rFonts w:eastAsia="Calibri"/>
          <w:lang w:val="en-GB"/>
        </w:rPr>
        <w:t>imputed</w:t>
      </w:r>
      <w:r w:rsidR="00587E95">
        <w:rPr>
          <w:rFonts w:eastAsia="Calibri"/>
          <w:lang w:val="en-GB"/>
        </w:rPr>
        <w:t xml:space="preserve"> based on 15 imputations</w:t>
      </w:r>
      <w:r w:rsidR="002937B1">
        <w:rPr>
          <w:rFonts w:eastAsia="Calibri"/>
          <w:lang w:val="en-GB"/>
        </w:rPr>
        <w:t xml:space="preserve">. </w:t>
      </w:r>
      <w:r w:rsidR="005D39F6" w:rsidRPr="00967F1A">
        <w:rPr>
          <w:rFonts w:eastAsia="Calibri"/>
          <w:vertAlign w:val="superscript"/>
          <w:lang w:val="en-GB"/>
        </w:rPr>
        <w:t>b</w:t>
      </w:r>
      <w:r w:rsidR="005D39F6">
        <w:rPr>
          <w:rFonts w:eastAsia="Calibri"/>
          <w:lang w:val="en-GB"/>
        </w:rPr>
        <w:t xml:space="preserve"> For 34 participants with missing parental </w:t>
      </w:r>
      <w:r w:rsidR="005D39F6" w:rsidRPr="003A6BF7">
        <w:rPr>
          <w:rFonts w:eastAsia="Calibri"/>
          <w:lang w:val="en-GB"/>
        </w:rPr>
        <w:t xml:space="preserve">occupational social </w:t>
      </w:r>
      <w:proofErr w:type="gramStart"/>
      <w:r w:rsidR="005D39F6" w:rsidRPr="003A6BF7">
        <w:rPr>
          <w:rFonts w:eastAsia="Calibri"/>
          <w:lang w:val="en-GB"/>
        </w:rPr>
        <w:t>class</w:t>
      </w:r>
      <w:r w:rsidR="007F400D">
        <w:rPr>
          <w:rFonts w:eastAsia="Calibri"/>
          <w:lang w:val="en-GB"/>
        </w:rPr>
        <w:t xml:space="preserve">, </w:t>
      </w:r>
      <w:r w:rsidR="005D39F6">
        <w:rPr>
          <w:rFonts w:eastAsia="Calibri"/>
          <w:lang w:val="en-GB"/>
        </w:rPr>
        <w:t xml:space="preserve"> 30</w:t>
      </w:r>
      <w:proofErr w:type="gramEnd"/>
      <w:r w:rsidR="005D39F6">
        <w:rPr>
          <w:rFonts w:eastAsia="Calibri"/>
          <w:lang w:val="en-GB"/>
        </w:rPr>
        <w:t xml:space="preserve"> participants with missing APOE-e4 status,</w:t>
      </w:r>
      <w:r w:rsidR="007F400D">
        <w:rPr>
          <w:rFonts w:eastAsia="Calibri"/>
          <w:lang w:val="en-GB"/>
        </w:rPr>
        <w:t xml:space="preserve"> and </w:t>
      </w:r>
      <w:r w:rsidR="007F400D" w:rsidRPr="00F21815">
        <w:rPr>
          <w:lang w:val="en-GB"/>
        </w:rPr>
        <w:t xml:space="preserve">31 </w:t>
      </w:r>
      <w:r w:rsidR="007F400D">
        <w:rPr>
          <w:lang w:val="en-GB"/>
        </w:rPr>
        <w:t xml:space="preserve">participants with missing </w:t>
      </w:r>
      <w:r w:rsidR="00261EAF">
        <w:rPr>
          <w:lang w:val="en-GB"/>
        </w:rPr>
        <w:t>c</w:t>
      </w:r>
      <w:r w:rsidR="00261EAF" w:rsidRPr="00261EAF">
        <w:rPr>
          <w:lang w:val="en-GB"/>
        </w:rPr>
        <w:t xml:space="preserve">hildhood IQ </w:t>
      </w:r>
      <w:r w:rsidR="00261EAF">
        <w:rPr>
          <w:lang w:val="en-GB"/>
        </w:rPr>
        <w:t>at a</w:t>
      </w:r>
      <w:r w:rsidR="00261EAF" w:rsidRPr="00261EAF">
        <w:rPr>
          <w:lang w:val="en-GB"/>
        </w:rPr>
        <w:t>ged 11</w:t>
      </w:r>
      <w:r w:rsidR="00E40F40">
        <w:rPr>
          <w:lang w:val="en-GB"/>
        </w:rPr>
        <w:t>,</w:t>
      </w:r>
      <w:r w:rsidR="005D39F6">
        <w:rPr>
          <w:rFonts w:eastAsia="Calibri"/>
          <w:lang w:val="en-GB"/>
        </w:rPr>
        <w:t xml:space="preserve"> </w:t>
      </w:r>
      <w:r w:rsidR="00E40F40">
        <w:rPr>
          <w:rFonts w:eastAsia="Calibri"/>
          <w:lang w:val="en-GB"/>
        </w:rPr>
        <w:t xml:space="preserve">had </w:t>
      </w:r>
      <w:r w:rsidR="005D39F6">
        <w:rPr>
          <w:rFonts w:eastAsia="Calibri"/>
          <w:lang w:val="en-GB"/>
        </w:rPr>
        <w:t xml:space="preserve">these variables </w:t>
      </w:r>
      <w:r w:rsidR="005D39F6" w:rsidRPr="0988665F">
        <w:rPr>
          <w:rFonts w:eastAsia="Calibri"/>
          <w:lang w:val="en-GB"/>
        </w:rPr>
        <w:t>imputed</w:t>
      </w:r>
      <w:r w:rsidR="005D39F6">
        <w:rPr>
          <w:rFonts w:eastAsia="Calibri"/>
          <w:lang w:val="en-GB"/>
        </w:rPr>
        <w:t xml:space="preserve"> based on 15 imputations</w:t>
      </w:r>
      <w:r w:rsidR="002937B1">
        <w:rPr>
          <w:rFonts w:eastAsia="Calibri"/>
          <w:lang w:val="en-GB"/>
        </w:rPr>
        <w:t xml:space="preserve">. </w:t>
      </w:r>
      <w:r w:rsidR="000A3B5D" w:rsidRPr="00967F1A">
        <w:rPr>
          <w:rFonts w:eastAsia="Calibri"/>
          <w:vertAlign w:val="superscript"/>
          <w:lang w:val="en-GB"/>
        </w:rPr>
        <w:t>c</w:t>
      </w:r>
      <w:r w:rsidR="000A3B5D">
        <w:rPr>
          <w:rFonts w:eastAsia="Calibri"/>
          <w:lang w:val="en-GB"/>
        </w:rPr>
        <w:t xml:space="preserve"> </w:t>
      </w:r>
      <w:proofErr w:type="gramStart"/>
      <w:r w:rsidR="005A0F8A">
        <w:rPr>
          <w:rFonts w:eastAsia="Calibri"/>
          <w:lang w:val="en-GB"/>
        </w:rPr>
        <w:t>For</w:t>
      </w:r>
      <w:proofErr w:type="gramEnd"/>
      <w:r w:rsidR="005A0F8A">
        <w:rPr>
          <w:rFonts w:eastAsia="Calibri"/>
          <w:lang w:val="en-GB"/>
        </w:rPr>
        <w:t xml:space="preserve"> 30 participants with missing APOE-e4 status, </w:t>
      </w:r>
      <w:r w:rsidR="005A0F8A" w:rsidRPr="00F21815">
        <w:rPr>
          <w:lang w:val="en-GB"/>
        </w:rPr>
        <w:t xml:space="preserve">31 </w:t>
      </w:r>
      <w:r w:rsidR="005A0F8A">
        <w:rPr>
          <w:lang w:val="en-GB"/>
        </w:rPr>
        <w:t>participants with missing c</w:t>
      </w:r>
      <w:r w:rsidR="005A0F8A" w:rsidRPr="00261EAF">
        <w:rPr>
          <w:lang w:val="en-GB"/>
        </w:rPr>
        <w:t xml:space="preserve">hildhood IQ </w:t>
      </w:r>
      <w:r w:rsidR="005A0F8A">
        <w:rPr>
          <w:lang w:val="en-GB"/>
        </w:rPr>
        <w:t>at a</w:t>
      </w:r>
      <w:r w:rsidR="005A0F8A" w:rsidRPr="00261EAF">
        <w:rPr>
          <w:lang w:val="en-GB"/>
        </w:rPr>
        <w:t>ged 11</w:t>
      </w:r>
      <w:r w:rsidR="005A0F8A">
        <w:rPr>
          <w:lang w:val="en-GB"/>
        </w:rPr>
        <w:t>, and 7 part</w:t>
      </w:r>
      <w:r w:rsidR="00E40F40">
        <w:rPr>
          <w:lang w:val="en-GB"/>
        </w:rPr>
        <w:t xml:space="preserve">icipants with missing adult </w:t>
      </w:r>
      <w:r w:rsidR="00E40F40">
        <w:rPr>
          <w:rFonts w:eastAsia="Calibri" w:cstheme="minorHAnsi"/>
          <w:color w:val="000000" w:themeColor="text1"/>
          <w:lang w:val="en-GB"/>
        </w:rPr>
        <w:t>occupational social class, had</w:t>
      </w:r>
      <w:r w:rsidR="005A0F8A">
        <w:rPr>
          <w:rFonts w:eastAsia="Calibri"/>
          <w:lang w:val="en-GB"/>
        </w:rPr>
        <w:t xml:space="preserve"> these variables </w:t>
      </w:r>
      <w:r w:rsidR="005A0F8A" w:rsidRPr="0988665F">
        <w:rPr>
          <w:rFonts w:eastAsia="Calibri"/>
          <w:lang w:val="en-GB"/>
        </w:rPr>
        <w:t>imputed</w:t>
      </w:r>
      <w:r w:rsidR="005A0F8A">
        <w:rPr>
          <w:rFonts w:eastAsia="Calibri"/>
          <w:lang w:val="en-GB"/>
        </w:rPr>
        <w:t xml:space="preserve"> based on 15 imputations</w:t>
      </w:r>
      <w:r w:rsidR="002937B1">
        <w:rPr>
          <w:rFonts w:eastAsia="Calibri"/>
          <w:lang w:val="en-GB"/>
        </w:rPr>
        <w:t>.</w:t>
      </w:r>
      <w:bookmarkEnd w:id="73"/>
    </w:p>
    <w:p w14:paraId="5D10395A" w14:textId="794C1302" w:rsidR="005D39F6" w:rsidRPr="00F11DD1" w:rsidDel="00EA4768" w:rsidRDefault="005D39F6" w:rsidP="30D6EADD">
      <w:pPr>
        <w:spacing w:line="240" w:lineRule="auto"/>
        <w:rPr>
          <w:del w:id="74" w:author="Otto-Emil Jutila" w:date="2024-10-03T00:11:00Z"/>
          <w:rFonts w:eastAsia="Calibri" w:cstheme="minorHAnsi"/>
          <w:color w:val="000000" w:themeColor="text1"/>
          <w:lang w:val="en-GB"/>
        </w:rPr>
      </w:pPr>
    </w:p>
    <w:p w14:paraId="10F63B81" w14:textId="285EDBA9" w:rsidR="69E227DD" w:rsidDel="00EA4768" w:rsidRDefault="0013291B" w:rsidP="06F70E20">
      <w:pPr>
        <w:spacing w:line="240" w:lineRule="auto"/>
        <w:rPr>
          <w:del w:id="75" w:author="Otto-Emil Jutila" w:date="2024-10-03T00:11:00Z"/>
          <w:rFonts w:eastAsia="Calibri" w:cstheme="minorHAnsi"/>
          <w:color w:val="000000" w:themeColor="text1"/>
          <w:lang w:val="en-GB"/>
        </w:rPr>
      </w:pPr>
      <w:del w:id="76" w:author="Otto-Emil Jutila" w:date="2024-10-03T00:11:00Z">
        <w:r w:rsidDel="00EA4768">
          <w:rPr>
            <w:rFonts w:eastAsia="Calibri" w:cstheme="minorHAnsi"/>
            <w:color w:val="000000" w:themeColor="text1"/>
            <w:lang w:val="en-GB"/>
          </w:rPr>
          <w:delText xml:space="preserve">30 for </w:delText>
        </w:r>
        <w:r w:rsidR="00F32FED" w:rsidRPr="00967F1A" w:rsidDel="00EA4768">
          <w:rPr>
            <w:rFonts w:eastAsiaTheme="minorEastAsia"/>
            <w:lang w:val="en-GB"/>
          </w:rPr>
          <w:delText>APOE-e4 Status</w:delText>
        </w:r>
        <w:r w:rsidR="00F32FED" w:rsidRPr="00D75727" w:rsidDel="00EA4768">
          <w:rPr>
            <w:rFonts w:eastAsiaTheme="minorEastAsia"/>
            <w:b/>
            <w:bCs/>
            <w:lang w:val="en-GB"/>
          </w:rPr>
          <w:delText xml:space="preserve">  </w:delText>
        </w:r>
      </w:del>
    </w:p>
    <w:p w14:paraId="2E3D542C" w14:textId="77777777" w:rsidR="00EA4768" w:rsidRDefault="00EA4768" w:rsidP="06F70E20">
      <w:pPr>
        <w:spacing w:line="240" w:lineRule="auto"/>
        <w:rPr>
          <w:ins w:id="77" w:author="Otto-Emil Jutila" w:date="2024-10-03T00:11:00Z"/>
          <w:rFonts w:eastAsia="Calibri" w:cstheme="minorHAnsi"/>
          <w:color w:val="000000" w:themeColor="text1"/>
          <w:lang w:val="en-GB"/>
        </w:rPr>
      </w:pPr>
    </w:p>
    <w:p w14:paraId="78724CF2" w14:textId="77777777" w:rsidR="00EA4768" w:rsidRDefault="00EA4768" w:rsidP="06F70E20">
      <w:pPr>
        <w:spacing w:line="240" w:lineRule="auto"/>
        <w:rPr>
          <w:ins w:id="78" w:author="Otto-Emil Jutila" w:date="2024-10-03T00:11:00Z"/>
          <w:rFonts w:eastAsia="Calibri" w:cstheme="minorHAnsi"/>
          <w:color w:val="000000" w:themeColor="text1"/>
          <w:lang w:val="en-GB"/>
        </w:rPr>
      </w:pPr>
    </w:p>
    <w:p w14:paraId="3149C128" w14:textId="77777777" w:rsidR="00EA4768" w:rsidRDefault="00EA4768" w:rsidP="06F70E20">
      <w:pPr>
        <w:spacing w:line="240" w:lineRule="auto"/>
        <w:rPr>
          <w:ins w:id="79" w:author="Otto-Emil Jutila" w:date="2024-10-03T00:11:00Z"/>
          <w:rFonts w:eastAsia="Calibri" w:cstheme="minorHAnsi"/>
          <w:color w:val="000000" w:themeColor="text1"/>
          <w:lang w:val="en-GB"/>
        </w:rPr>
      </w:pPr>
    </w:p>
    <w:p w14:paraId="5F95155D" w14:textId="77777777" w:rsidR="00EA4768" w:rsidRDefault="00EA4768" w:rsidP="06F70E20">
      <w:pPr>
        <w:spacing w:line="240" w:lineRule="auto"/>
        <w:rPr>
          <w:ins w:id="80" w:author="Otto-Emil Jutila" w:date="2024-10-03T00:11:00Z"/>
          <w:rFonts w:eastAsia="Calibri" w:cstheme="minorHAnsi"/>
          <w:color w:val="000000" w:themeColor="text1"/>
          <w:lang w:val="en-GB"/>
        </w:rPr>
      </w:pPr>
    </w:p>
    <w:p w14:paraId="2A318351" w14:textId="77777777" w:rsidR="00EA4768" w:rsidRDefault="00EA4768" w:rsidP="06F70E20">
      <w:pPr>
        <w:spacing w:line="240" w:lineRule="auto"/>
        <w:rPr>
          <w:ins w:id="81" w:author="Otto-Emil Jutila" w:date="2024-10-03T00:11:00Z"/>
          <w:rFonts w:eastAsia="Calibri" w:cstheme="minorHAnsi"/>
          <w:color w:val="000000" w:themeColor="text1"/>
          <w:lang w:val="en-GB"/>
        </w:rPr>
      </w:pPr>
    </w:p>
    <w:p w14:paraId="7564E8FB" w14:textId="77777777" w:rsidR="00EA4768" w:rsidRDefault="00EA4768" w:rsidP="06F70E20">
      <w:pPr>
        <w:spacing w:line="240" w:lineRule="auto"/>
        <w:rPr>
          <w:ins w:id="82" w:author="Otto-Emil Jutila" w:date="2024-10-03T00:11:00Z"/>
          <w:rFonts w:eastAsia="Calibri" w:cstheme="minorHAnsi"/>
          <w:color w:val="000000" w:themeColor="text1"/>
          <w:lang w:val="en-GB"/>
        </w:rPr>
      </w:pPr>
    </w:p>
    <w:p w14:paraId="6B32C521" w14:textId="77777777" w:rsidR="00EA4768" w:rsidRDefault="00EA4768" w:rsidP="06F70E20">
      <w:pPr>
        <w:spacing w:line="240" w:lineRule="auto"/>
        <w:rPr>
          <w:ins w:id="83" w:author="Otto-Emil Jutila" w:date="2024-10-03T00:11:00Z"/>
          <w:rFonts w:eastAsia="Calibri" w:cstheme="minorHAnsi"/>
          <w:color w:val="000000" w:themeColor="text1"/>
          <w:lang w:val="en-GB"/>
        </w:rPr>
      </w:pPr>
    </w:p>
    <w:p w14:paraId="01B76CBE" w14:textId="77777777" w:rsidR="00EA4768" w:rsidRPr="00F11DD1" w:rsidRDefault="00EA4768" w:rsidP="06F70E20">
      <w:pPr>
        <w:spacing w:line="240" w:lineRule="auto"/>
        <w:rPr>
          <w:ins w:id="84" w:author="Otto-Emil Jutila" w:date="2024-10-03T00:11:00Z"/>
          <w:rFonts w:eastAsia="Calibri" w:cstheme="minorHAnsi"/>
          <w:color w:val="000000" w:themeColor="text1"/>
          <w:lang w:val="en-GB"/>
        </w:rPr>
      </w:pPr>
    </w:p>
    <w:p w14:paraId="0796D126" w14:textId="37ED169D" w:rsidR="69E227DD" w:rsidRPr="00F11DD1" w:rsidRDefault="6B647B5A" w:rsidP="06F70E20">
      <w:pPr>
        <w:spacing w:line="240" w:lineRule="auto"/>
        <w:rPr>
          <w:rFonts w:eastAsia="Calibri" w:cstheme="minorHAnsi"/>
          <w:b/>
          <w:bCs/>
          <w:color w:val="000000" w:themeColor="text1"/>
          <w:lang w:val="en-GB"/>
        </w:rPr>
      </w:pPr>
      <w:r w:rsidRPr="00F11DD1">
        <w:rPr>
          <w:rFonts w:eastAsia="Calibri" w:cstheme="minorHAnsi"/>
          <w:b/>
          <w:bCs/>
          <w:color w:val="000000" w:themeColor="text1"/>
          <w:lang w:val="en-GB"/>
        </w:rPr>
        <w:lastRenderedPageBreak/>
        <w:t xml:space="preserve">Table </w:t>
      </w:r>
      <w:r w:rsidR="00F90889" w:rsidRPr="00F11DD1">
        <w:rPr>
          <w:rFonts w:eastAsia="Calibri" w:cstheme="minorHAnsi"/>
          <w:b/>
          <w:bCs/>
          <w:color w:val="000000" w:themeColor="text1"/>
          <w:lang w:val="en-GB"/>
        </w:rPr>
        <w:t>S</w:t>
      </w:r>
      <w:r w:rsidR="00B64175">
        <w:rPr>
          <w:rFonts w:eastAsia="Calibri" w:cstheme="minorHAnsi"/>
          <w:b/>
          <w:bCs/>
          <w:color w:val="000000" w:themeColor="text1"/>
          <w:lang w:val="en-GB"/>
        </w:rPr>
        <w:t>6</w:t>
      </w:r>
      <w:r w:rsidRPr="00F11DD1">
        <w:rPr>
          <w:rFonts w:eastAsia="Calibri" w:cstheme="minorHAnsi"/>
          <w:b/>
          <w:bCs/>
          <w:color w:val="000000" w:themeColor="text1"/>
          <w:lang w:val="en-GB"/>
        </w:rPr>
        <w:t xml:space="preserve">. Air pollutant exposures </w:t>
      </w:r>
      <w:proofErr w:type="gramStart"/>
      <w:r w:rsidRPr="00F11DD1">
        <w:rPr>
          <w:rFonts w:eastAsia="Calibri" w:cstheme="minorHAnsi"/>
          <w:b/>
          <w:bCs/>
          <w:color w:val="000000" w:themeColor="text1"/>
          <w:lang w:val="en-GB"/>
        </w:rPr>
        <w:t>at</w:t>
      </w:r>
      <w:proofErr w:type="gramEnd"/>
      <w:r w:rsidRPr="00F11DD1">
        <w:rPr>
          <w:rFonts w:eastAsia="Calibri" w:cstheme="minorHAnsi"/>
          <w:b/>
          <w:bCs/>
          <w:color w:val="000000" w:themeColor="text1"/>
          <w:lang w:val="en-GB"/>
        </w:rPr>
        <w:t xml:space="preserve"> 1936 and association with risk of all-cause dementia and Alzheimer dement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981"/>
        <w:gridCol w:w="2338"/>
      </w:tblGrid>
      <w:tr w:rsidR="06F70E20" w:rsidRPr="00F11DD1" w14:paraId="4656CC74" w14:textId="77777777" w:rsidTr="06F70E20">
        <w:trPr>
          <w:trHeight w:val="300"/>
        </w:trPr>
        <w:tc>
          <w:tcPr>
            <w:tcW w:w="2694" w:type="dxa"/>
            <w:tcBorders>
              <w:top w:val="single" w:sz="4" w:space="0" w:color="auto"/>
            </w:tcBorders>
          </w:tcPr>
          <w:p w14:paraId="31D11043" w14:textId="77777777" w:rsidR="06F70E20" w:rsidRPr="00F11DD1" w:rsidRDefault="06F70E20" w:rsidP="06F70E20">
            <w:pPr>
              <w:rPr>
                <w:rFonts w:eastAsia="Calibri" w:cstheme="minorHAnsi"/>
                <w:color w:val="000000" w:themeColor="text1"/>
                <w:lang w:val="en-GB"/>
              </w:rPr>
            </w:pPr>
          </w:p>
        </w:tc>
        <w:tc>
          <w:tcPr>
            <w:tcW w:w="1981" w:type="dxa"/>
            <w:tcBorders>
              <w:top w:val="single" w:sz="4" w:space="0" w:color="auto"/>
            </w:tcBorders>
          </w:tcPr>
          <w:p w14:paraId="1097B666" w14:textId="77777777" w:rsidR="06F70E20" w:rsidRPr="00F11DD1" w:rsidRDefault="06F70E20" w:rsidP="06F70E20">
            <w:pPr>
              <w:rPr>
                <w:rFonts w:eastAsia="Calibri" w:cstheme="minorHAnsi"/>
                <w:color w:val="000000" w:themeColor="text1"/>
                <w:lang w:val="en-GB"/>
              </w:rPr>
            </w:pPr>
            <w:r w:rsidRPr="00F11DD1">
              <w:rPr>
                <w:rFonts w:eastAsia="Calibri" w:cstheme="minorHAnsi"/>
                <w:b/>
                <w:bCs/>
                <w:lang w:val="en-GB"/>
              </w:rPr>
              <w:t>All-cause dementia</w:t>
            </w:r>
          </w:p>
        </w:tc>
        <w:tc>
          <w:tcPr>
            <w:tcW w:w="2338" w:type="dxa"/>
            <w:tcBorders>
              <w:top w:val="single" w:sz="4" w:space="0" w:color="auto"/>
            </w:tcBorders>
          </w:tcPr>
          <w:p w14:paraId="1548CADA" w14:textId="77777777" w:rsidR="06F70E20" w:rsidRPr="00F11DD1" w:rsidRDefault="06F70E20" w:rsidP="06F70E20">
            <w:pPr>
              <w:rPr>
                <w:rFonts w:eastAsia="Calibri" w:cstheme="minorHAnsi"/>
                <w:b/>
                <w:bCs/>
                <w:lang w:val="en-GB"/>
              </w:rPr>
            </w:pPr>
            <w:r w:rsidRPr="00F11DD1">
              <w:rPr>
                <w:rFonts w:eastAsia="Calibri" w:cstheme="minorHAnsi"/>
                <w:b/>
                <w:bCs/>
                <w:lang w:val="en-GB"/>
              </w:rPr>
              <w:t>Alzheimer dementia</w:t>
            </w:r>
          </w:p>
        </w:tc>
      </w:tr>
      <w:tr w:rsidR="06F70E20" w:rsidRPr="00F11DD1" w14:paraId="64420435" w14:textId="77777777" w:rsidTr="06F70E20">
        <w:trPr>
          <w:trHeight w:val="300"/>
        </w:trPr>
        <w:tc>
          <w:tcPr>
            <w:tcW w:w="2694" w:type="dxa"/>
            <w:tcBorders>
              <w:bottom w:val="single" w:sz="4" w:space="0" w:color="auto"/>
            </w:tcBorders>
          </w:tcPr>
          <w:p w14:paraId="1FF5EC7C" w14:textId="31669923" w:rsidR="06F70E20" w:rsidRPr="00F11DD1" w:rsidRDefault="06F70E20" w:rsidP="06F70E20">
            <w:pPr>
              <w:rPr>
                <w:rFonts w:eastAsia="Calibri" w:cstheme="minorHAnsi"/>
                <w:b/>
                <w:bCs/>
                <w:lang w:val="en-GB"/>
              </w:rPr>
            </w:pPr>
          </w:p>
          <w:p w14:paraId="58292539" w14:textId="77777777" w:rsidR="06F70E20" w:rsidRPr="00F11DD1" w:rsidRDefault="06F70E20" w:rsidP="06F70E20">
            <w:pPr>
              <w:rPr>
                <w:rFonts w:eastAsia="Calibri" w:cstheme="minorHAnsi"/>
                <w:color w:val="000000" w:themeColor="text1"/>
                <w:lang w:val="en-GB"/>
              </w:rPr>
            </w:pPr>
            <w:r w:rsidRPr="00F11DD1">
              <w:rPr>
                <w:rFonts w:eastAsia="Calibri" w:cstheme="minorHAnsi"/>
                <w:b/>
                <w:bCs/>
                <w:lang w:val="en-GB"/>
              </w:rPr>
              <w:t>Time Periods</w:t>
            </w:r>
            <w:r w:rsidRPr="00F11DD1">
              <w:rPr>
                <w:rFonts w:eastAsia="Calibri" w:cstheme="minorHAnsi"/>
                <w:lang w:val="en-GB"/>
              </w:rPr>
              <w:t> </w:t>
            </w:r>
          </w:p>
        </w:tc>
        <w:tc>
          <w:tcPr>
            <w:tcW w:w="1981" w:type="dxa"/>
            <w:tcBorders>
              <w:bottom w:val="single" w:sz="4" w:space="0" w:color="auto"/>
            </w:tcBorders>
          </w:tcPr>
          <w:p w14:paraId="3D661508" w14:textId="75A3072B" w:rsidR="06F70E20" w:rsidRPr="00F11DD1" w:rsidRDefault="06F70E20" w:rsidP="06F70E20">
            <w:pPr>
              <w:rPr>
                <w:rFonts w:eastAsia="Calibri" w:cstheme="minorHAnsi"/>
                <w:color w:val="000000" w:themeColor="text1"/>
                <w:lang w:val="en-GB"/>
              </w:rPr>
            </w:pPr>
            <w:r w:rsidRPr="00F11DD1">
              <w:rPr>
                <w:rFonts w:eastAsia="Calibri" w:cstheme="minorHAnsi"/>
                <w:lang w:val="en-GB"/>
              </w:rPr>
              <w:t>HR (95% CI) </w:t>
            </w:r>
          </w:p>
          <w:p w14:paraId="732F3E63" w14:textId="5D4BDF2E" w:rsidR="06F70E20" w:rsidRPr="00F11DD1" w:rsidRDefault="06F70E20" w:rsidP="06F70E20">
            <w:pPr>
              <w:rPr>
                <w:rFonts w:eastAsia="Calibri" w:cstheme="minorHAnsi"/>
                <w:lang w:val="en-GB"/>
              </w:rPr>
            </w:pPr>
          </w:p>
        </w:tc>
        <w:tc>
          <w:tcPr>
            <w:tcW w:w="2338" w:type="dxa"/>
            <w:tcBorders>
              <w:bottom w:val="single" w:sz="4" w:space="0" w:color="auto"/>
            </w:tcBorders>
          </w:tcPr>
          <w:p w14:paraId="24FAE29B" w14:textId="2A6CA457" w:rsidR="06F70E20" w:rsidRPr="00F11DD1" w:rsidRDefault="06F70E20" w:rsidP="06F70E20">
            <w:pPr>
              <w:rPr>
                <w:rFonts w:eastAsia="Calibri" w:cstheme="minorHAnsi"/>
                <w:lang w:val="en-GB"/>
              </w:rPr>
            </w:pPr>
            <w:r w:rsidRPr="00F11DD1">
              <w:rPr>
                <w:rFonts w:eastAsia="Calibri" w:cstheme="minorHAnsi"/>
                <w:lang w:val="en-GB"/>
              </w:rPr>
              <w:t>HR (95% CI) </w:t>
            </w:r>
          </w:p>
          <w:p w14:paraId="54ACC52B" w14:textId="25F9F7FA" w:rsidR="06F70E20" w:rsidRPr="00F11DD1" w:rsidRDefault="06F70E20" w:rsidP="06F70E20">
            <w:pPr>
              <w:rPr>
                <w:rFonts w:eastAsia="Calibri" w:cstheme="minorHAnsi"/>
                <w:lang w:val="en-GB"/>
              </w:rPr>
            </w:pPr>
          </w:p>
        </w:tc>
      </w:tr>
      <w:tr w:rsidR="06F70E20" w:rsidRPr="00F11DD1" w14:paraId="63D6A6A9" w14:textId="77777777" w:rsidTr="06F70E20">
        <w:trPr>
          <w:trHeight w:val="300"/>
        </w:trPr>
        <w:tc>
          <w:tcPr>
            <w:tcW w:w="2694" w:type="dxa"/>
          </w:tcPr>
          <w:p w14:paraId="664F4E29" w14:textId="77777777" w:rsidR="06F70E20" w:rsidRPr="00F11DD1" w:rsidRDefault="06F70E20" w:rsidP="06F70E20">
            <w:pPr>
              <w:rPr>
                <w:rFonts w:eastAsia="Calibri" w:cstheme="minorHAnsi"/>
                <w:color w:val="000000" w:themeColor="text1"/>
                <w:lang w:val="en-GB"/>
              </w:rPr>
            </w:pPr>
            <w:r w:rsidRPr="00F11DD1">
              <w:rPr>
                <w:rFonts w:eastAsia="Calibri" w:cstheme="minorHAnsi"/>
                <w:lang w:val="en-GB"/>
              </w:rPr>
              <w:t>PM</w:t>
            </w:r>
            <w:r w:rsidRPr="00F11DD1">
              <w:rPr>
                <w:rFonts w:eastAsia="Calibri" w:cstheme="minorHAnsi"/>
                <w:vertAlign w:val="subscript"/>
                <w:lang w:val="en-GB"/>
              </w:rPr>
              <w:t>2.5</w:t>
            </w:r>
            <w:r w:rsidRPr="00F11DD1">
              <w:rPr>
                <w:rFonts w:eastAsia="Calibri" w:cstheme="minorHAnsi"/>
                <w:lang w:val="en-GB"/>
              </w:rPr>
              <w:t xml:space="preserve"> exposure</w:t>
            </w:r>
            <w:r w:rsidRPr="00F11DD1">
              <w:rPr>
                <w:rFonts w:eastAsia="Calibri" w:cstheme="minorHAnsi"/>
                <w:b/>
                <w:bCs/>
                <w:lang w:val="en-GB"/>
              </w:rPr>
              <w:t xml:space="preserve">, </w:t>
            </w:r>
            <w:r w:rsidRPr="00F11DD1">
              <w:rPr>
                <w:rFonts w:eastAsia="Calibri" w:cstheme="minorHAnsi"/>
                <w:lang w:val="en-GB"/>
              </w:rPr>
              <w:t>(per 1 SD) </w:t>
            </w:r>
          </w:p>
        </w:tc>
        <w:tc>
          <w:tcPr>
            <w:tcW w:w="1981" w:type="dxa"/>
          </w:tcPr>
          <w:p w14:paraId="2DC3A0FF" w14:textId="77777777" w:rsidR="06F70E20" w:rsidRPr="00F11DD1" w:rsidRDefault="06F70E20" w:rsidP="06F70E20">
            <w:pPr>
              <w:rPr>
                <w:rFonts w:eastAsia="Calibri" w:cstheme="minorHAnsi"/>
                <w:color w:val="000000" w:themeColor="text1"/>
                <w:lang w:val="en-GB"/>
              </w:rPr>
            </w:pPr>
          </w:p>
        </w:tc>
        <w:tc>
          <w:tcPr>
            <w:tcW w:w="2338" w:type="dxa"/>
          </w:tcPr>
          <w:p w14:paraId="3F934806" w14:textId="77777777" w:rsidR="06F70E20" w:rsidRPr="00F11DD1" w:rsidRDefault="06F70E20" w:rsidP="06F70E20">
            <w:pPr>
              <w:rPr>
                <w:rFonts w:eastAsia="Calibri" w:cstheme="minorHAnsi"/>
                <w:color w:val="000000" w:themeColor="text1"/>
                <w:lang w:val="en-GB"/>
              </w:rPr>
            </w:pPr>
          </w:p>
        </w:tc>
      </w:tr>
      <w:tr w:rsidR="06F70E20" w:rsidRPr="00F11DD1" w14:paraId="6A88068F" w14:textId="77777777" w:rsidTr="06F70E20">
        <w:trPr>
          <w:trHeight w:val="300"/>
        </w:trPr>
        <w:tc>
          <w:tcPr>
            <w:tcW w:w="2694" w:type="dxa"/>
          </w:tcPr>
          <w:p w14:paraId="6F39D492" w14:textId="5571585A" w:rsidR="06F70E20" w:rsidRPr="00F11DD1" w:rsidRDefault="06F70E20" w:rsidP="06F70E20">
            <w:pPr>
              <w:rPr>
                <w:rFonts w:eastAsia="Calibri" w:cstheme="minorHAnsi"/>
                <w:color w:val="000000" w:themeColor="text1"/>
                <w:lang w:val="en-GB"/>
              </w:rPr>
            </w:pPr>
            <w:r w:rsidRPr="00F11DD1">
              <w:rPr>
                <w:rFonts w:eastAsia="Calibri" w:cstheme="minorHAnsi"/>
                <w:lang w:val="en-GB"/>
              </w:rPr>
              <w:t>1936* </w:t>
            </w:r>
          </w:p>
        </w:tc>
        <w:tc>
          <w:tcPr>
            <w:tcW w:w="1981" w:type="dxa"/>
          </w:tcPr>
          <w:p w14:paraId="41E46D98" w14:textId="0E18C672" w:rsidR="06F70E20" w:rsidRPr="00F11DD1" w:rsidRDefault="06F70E20" w:rsidP="06F70E20">
            <w:pPr>
              <w:rPr>
                <w:rFonts w:eastAsia="Calibri" w:cstheme="minorHAnsi"/>
                <w:color w:val="000000" w:themeColor="text1"/>
                <w:lang w:val="en-GB"/>
              </w:rPr>
            </w:pPr>
            <w:r w:rsidRPr="00F11DD1">
              <w:rPr>
                <w:rFonts w:cstheme="minorHAnsi"/>
                <w:lang w:val="en-GB"/>
              </w:rPr>
              <w:t>1.</w:t>
            </w:r>
            <w:r w:rsidR="0059235E">
              <w:rPr>
                <w:rFonts w:cstheme="minorHAnsi"/>
                <w:lang w:val="en-GB"/>
              </w:rPr>
              <w:t>20</w:t>
            </w:r>
            <w:r w:rsidR="0059235E" w:rsidRPr="00F11DD1">
              <w:rPr>
                <w:rFonts w:cstheme="minorHAnsi"/>
                <w:lang w:val="en-GB"/>
              </w:rPr>
              <w:t xml:space="preserve"> </w:t>
            </w:r>
            <w:r w:rsidRPr="00F11DD1">
              <w:rPr>
                <w:rFonts w:cstheme="minorHAnsi"/>
                <w:lang w:val="en-GB"/>
              </w:rPr>
              <w:t>(0.</w:t>
            </w:r>
            <w:r w:rsidR="00AD40CA" w:rsidRPr="00F11DD1">
              <w:rPr>
                <w:rFonts w:cstheme="minorHAnsi"/>
                <w:lang w:val="en-GB"/>
              </w:rPr>
              <w:t>9</w:t>
            </w:r>
            <w:r w:rsidR="00AD40CA">
              <w:rPr>
                <w:rFonts w:cstheme="minorHAnsi"/>
                <w:lang w:val="en-GB"/>
              </w:rPr>
              <w:t>5</w:t>
            </w:r>
            <w:r w:rsidRPr="00F11DD1">
              <w:rPr>
                <w:rFonts w:cstheme="minorHAnsi"/>
                <w:lang w:val="en-GB"/>
              </w:rPr>
              <w:t>-1.</w:t>
            </w:r>
            <w:proofErr w:type="gramStart"/>
            <w:r w:rsidR="0059235E">
              <w:rPr>
                <w:rFonts w:cstheme="minorHAnsi"/>
                <w:lang w:val="en-GB"/>
              </w:rPr>
              <w:t>52</w:t>
            </w:r>
            <w:r w:rsidRPr="00F11DD1">
              <w:rPr>
                <w:rFonts w:cstheme="minorHAnsi"/>
                <w:lang w:val="en-GB"/>
              </w:rPr>
              <w:t>)</w:t>
            </w:r>
            <w:r w:rsidR="00CD3C3A" w:rsidRPr="00967F1A">
              <w:rPr>
                <w:rFonts w:cstheme="minorHAnsi"/>
                <w:vertAlign w:val="superscript"/>
                <w:lang w:val="en-GB"/>
              </w:rPr>
              <w:t>a</w:t>
            </w:r>
            <w:proofErr w:type="gramEnd"/>
          </w:p>
        </w:tc>
        <w:tc>
          <w:tcPr>
            <w:tcW w:w="2338" w:type="dxa"/>
          </w:tcPr>
          <w:p w14:paraId="2266EED8" w14:textId="79E7113E" w:rsidR="06F70E20" w:rsidRPr="00F11DD1" w:rsidRDefault="06F70E20" w:rsidP="06F70E20">
            <w:pPr>
              <w:rPr>
                <w:rFonts w:eastAsia="Calibri" w:cstheme="minorHAnsi"/>
                <w:color w:val="000000" w:themeColor="text1"/>
                <w:lang w:val="en-GB"/>
              </w:rPr>
            </w:pPr>
            <w:r w:rsidRPr="00F11DD1">
              <w:rPr>
                <w:rFonts w:cstheme="minorHAnsi"/>
                <w:lang w:val="en-GB"/>
              </w:rPr>
              <w:t>1.</w:t>
            </w:r>
            <w:r w:rsidR="00FA7B83" w:rsidRPr="00F11DD1">
              <w:rPr>
                <w:rFonts w:cstheme="minorHAnsi"/>
                <w:lang w:val="en-GB"/>
              </w:rPr>
              <w:t>3</w:t>
            </w:r>
            <w:r w:rsidR="00FA7B83">
              <w:rPr>
                <w:rFonts w:cstheme="minorHAnsi"/>
                <w:lang w:val="en-GB"/>
              </w:rPr>
              <w:t>1</w:t>
            </w:r>
            <w:r w:rsidR="00FA7B83" w:rsidRPr="00F11DD1">
              <w:rPr>
                <w:rFonts w:cstheme="minorHAnsi"/>
                <w:lang w:val="en-GB"/>
              </w:rPr>
              <w:t xml:space="preserve"> </w:t>
            </w:r>
            <w:r w:rsidRPr="00F11DD1">
              <w:rPr>
                <w:rFonts w:cstheme="minorHAnsi"/>
                <w:lang w:val="en-GB"/>
              </w:rPr>
              <w:t>(0.97-1.</w:t>
            </w:r>
            <w:proofErr w:type="gramStart"/>
            <w:r w:rsidR="00FA7B83" w:rsidRPr="00F11DD1">
              <w:rPr>
                <w:rFonts w:cstheme="minorHAnsi"/>
                <w:lang w:val="en-GB"/>
              </w:rPr>
              <w:t>7</w:t>
            </w:r>
            <w:r w:rsidR="00FA7B83">
              <w:rPr>
                <w:rFonts w:cstheme="minorHAnsi"/>
                <w:lang w:val="en-GB"/>
              </w:rPr>
              <w:t>9</w:t>
            </w:r>
            <w:r w:rsidRPr="00F11DD1">
              <w:rPr>
                <w:rFonts w:cstheme="minorHAnsi"/>
                <w:lang w:val="en-GB"/>
              </w:rPr>
              <w:t>)</w:t>
            </w:r>
            <w:r w:rsidR="00CD3C3A" w:rsidRPr="00967F1A">
              <w:rPr>
                <w:rFonts w:cstheme="minorHAnsi"/>
                <w:vertAlign w:val="superscript"/>
                <w:lang w:val="en-GB"/>
              </w:rPr>
              <w:t>a</w:t>
            </w:r>
            <w:proofErr w:type="gramEnd"/>
          </w:p>
        </w:tc>
      </w:tr>
      <w:tr w:rsidR="06F70E20" w:rsidRPr="00F11DD1" w14:paraId="21F0CC4B" w14:textId="77777777" w:rsidTr="06F70E20">
        <w:trPr>
          <w:trHeight w:val="300"/>
        </w:trPr>
        <w:tc>
          <w:tcPr>
            <w:tcW w:w="2694" w:type="dxa"/>
          </w:tcPr>
          <w:p w14:paraId="572DF83F" w14:textId="77777777" w:rsidR="06F70E20" w:rsidRPr="00F11DD1" w:rsidRDefault="06F70E20" w:rsidP="06F70E20">
            <w:pPr>
              <w:rPr>
                <w:rFonts w:eastAsia="Calibri" w:cstheme="minorHAnsi"/>
                <w:color w:val="000000" w:themeColor="text1"/>
                <w:lang w:val="en-GB"/>
              </w:rPr>
            </w:pPr>
            <w:r w:rsidRPr="00F11DD1">
              <w:rPr>
                <w:rFonts w:eastAsia="Calibri" w:cstheme="minorHAnsi"/>
                <w:lang w:val="en-GB"/>
              </w:rPr>
              <w:t>NO</w:t>
            </w:r>
            <w:r w:rsidRPr="00F11DD1">
              <w:rPr>
                <w:rFonts w:eastAsia="Calibri" w:cstheme="minorHAnsi"/>
                <w:vertAlign w:val="subscript"/>
                <w:lang w:val="en-GB"/>
              </w:rPr>
              <w:t>2</w:t>
            </w:r>
            <w:r w:rsidRPr="00F11DD1">
              <w:rPr>
                <w:rFonts w:eastAsia="Calibri" w:cstheme="minorHAnsi"/>
                <w:lang w:val="en-GB"/>
              </w:rPr>
              <w:t xml:space="preserve"> exposure</w:t>
            </w:r>
            <w:r w:rsidRPr="00F11DD1">
              <w:rPr>
                <w:rFonts w:eastAsia="Calibri" w:cstheme="minorHAnsi"/>
                <w:b/>
                <w:bCs/>
                <w:lang w:val="en-GB"/>
              </w:rPr>
              <w:t xml:space="preserve">, </w:t>
            </w:r>
            <w:r w:rsidRPr="00F11DD1">
              <w:rPr>
                <w:rFonts w:eastAsia="Calibri" w:cstheme="minorHAnsi"/>
                <w:lang w:val="en-GB"/>
              </w:rPr>
              <w:t>(per 1 SD) </w:t>
            </w:r>
          </w:p>
        </w:tc>
        <w:tc>
          <w:tcPr>
            <w:tcW w:w="1981" w:type="dxa"/>
          </w:tcPr>
          <w:p w14:paraId="10D3F36E" w14:textId="77777777" w:rsidR="06F70E20" w:rsidRPr="00F11DD1" w:rsidRDefault="06F70E20" w:rsidP="06F70E20">
            <w:pPr>
              <w:rPr>
                <w:rFonts w:eastAsia="Calibri" w:cstheme="minorHAnsi"/>
                <w:color w:val="000000" w:themeColor="text1"/>
                <w:lang w:val="en-GB"/>
              </w:rPr>
            </w:pPr>
          </w:p>
        </w:tc>
        <w:tc>
          <w:tcPr>
            <w:tcW w:w="2338" w:type="dxa"/>
          </w:tcPr>
          <w:p w14:paraId="1F0989A6" w14:textId="77777777" w:rsidR="06F70E20" w:rsidRPr="00F11DD1" w:rsidRDefault="06F70E20" w:rsidP="06F70E20">
            <w:pPr>
              <w:rPr>
                <w:rFonts w:eastAsia="Calibri" w:cstheme="minorHAnsi"/>
                <w:color w:val="000000" w:themeColor="text1"/>
                <w:lang w:val="en-GB"/>
              </w:rPr>
            </w:pPr>
          </w:p>
        </w:tc>
      </w:tr>
      <w:tr w:rsidR="06F70E20" w:rsidRPr="00F11DD1" w14:paraId="6D87BCDB" w14:textId="77777777" w:rsidTr="06F70E20">
        <w:trPr>
          <w:trHeight w:val="300"/>
        </w:trPr>
        <w:tc>
          <w:tcPr>
            <w:tcW w:w="2694" w:type="dxa"/>
            <w:tcBorders>
              <w:bottom w:val="single" w:sz="4" w:space="0" w:color="auto"/>
            </w:tcBorders>
          </w:tcPr>
          <w:p w14:paraId="656A7FE5" w14:textId="7B466927" w:rsidR="06F70E20" w:rsidRPr="00F11DD1" w:rsidRDefault="06F70E20" w:rsidP="06F70E20">
            <w:pPr>
              <w:rPr>
                <w:rFonts w:eastAsia="Calibri" w:cstheme="minorHAnsi"/>
                <w:color w:val="000000" w:themeColor="text1"/>
                <w:lang w:val="en-GB"/>
              </w:rPr>
            </w:pPr>
            <w:r w:rsidRPr="00F11DD1">
              <w:rPr>
                <w:rFonts w:eastAsia="Calibri" w:cstheme="minorHAnsi"/>
                <w:lang w:val="en-GB"/>
              </w:rPr>
              <w:t>1936 *</w:t>
            </w:r>
          </w:p>
        </w:tc>
        <w:tc>
          <w:tcPr>
            <w:tcW w:w="1981" w:type="dxa"/>
            <w:tcBorders>
              <w:bottom w:val="single" w:sz="4" w:space="0" w:color="auto"/>
            </w:tcBorders>
          </w:tcPr>
          <w:p w14:paraId="5AE26F3E" w14:textId="338205C7" w:rsidR="06F70E20" w:rsidRPr="00F11DD1" w:rsidRDefault="06F70E20" w:rsidP="06F70E20">
            <w:pPr>
              <w:rPr>
                <w:rFonts w:eastAsia="Calibri" w:cstheme="minorHAnsi"/>
                <w:color w:val="000000" w:themeColor="text1"/>
                <w:lang w:val="en-GB"/>
              </w:rPr>
            </w:pPr>
            <w:r w:rsidRPr="00F11DD1">
              <w:rPr>
                <w:rFonts w:cstheme="minorHAnsi"/>
                <w:lang w:val="en-GB"/>
              </w:rPr>
              <w:t>1.</w:t>
            </w:r>
            <w:r w:rsidR="003C2CAB" w:rsidRPr="00F11DD1">
              <w:rPr>
                <w:rFonts w:cstheme="minorHAnsi"/>
                <w:lang w:val="en-GB"/>
              </w:rPr>
              <w:t>1</w:t>
            </w:r>
            <w:r w:rsidR="003C2CAB">
              <w:rPr>
                <w:rFonts w:cstheme="minorHAnsi"/>
                <w:lang w:val="en-GB"/>
              </w:rPr>
              <w:t>2</w:t>
            </w:r>
            <w:r w:rsidR="003C2CAB" w:rsidRPr="00F11DD1">
              <w:rPr>
                <w:rFonts w:cstheme="minorHAnsi"/>
                <w:lang w:val="en-GB"/>
              </w:rPr>
              <w:t xml:space="preserve"> </w:t>
            </w:r>
            <w:r w:rsidRPr="00F11DD1">
              <w:rPr>
                <w:rFonts w:cstheme="minorHAnsi"/>
                <w:lang w:val="en-GB"/>
              </w:rPr>
              <w:t>(0.</w:t>
            </w:r>
            <w:r w:rsidR="003C2CAB">
              <w:rPr>
                <w:rFonts w:cstheme="minorHAnsi"/>
                <w:lang w:val="en-GB"/>
              </w:rPr>
              <w:t>92</w:t>
            </w:r>
            <w:r w:rsidRPr="00F11DD1">
              <w:rPr>
                <w:rFonts w:cstheme="minorHAnsi"/>
                <w:lang w:val="en-GB"/>
              </w:rPr>
              <w:t>-1.</w:t>
            </w:r>
            <w:proofErr w:type="gramStart"/>
            <w:r w:rsidR="003C2CAB">
              <w:rPr>
                <w:rFonts w:cstheme="minorHAnsi"/>
                <w:lang w:val="en-GB"/>
              </w:rPr>
              <w:t>55</w:t>
            </w:r>
            <w:r w:rsidRPr="00F11DD1">
              <w:rPr>
                <w:rFonts w:cstheme="minorHAnsi"/>
                <w:lang w:val="en-GB"/>
              </w:rPr>
              <w:t>)</w:t>
            </w:r>
            <w:r w:rsidR="00CD3C3A" w:rsidRPr="00967F1A">
              <w:rPr>
                <w:rFonts w:cstheme="minorHAnsi"/>
                <w:vertAlign w:val="superscript"/>
                <w:lang w:val="en-GB"/>
              </w:rPr>
              <w:t>a</w:t>
            </w:r>
            <w:proofErr w:type="gramEnd"/>
          </w:p>
        </w:tc>
        <w:tc>
          <w:tcPr>
            <w:tcW w:w="2338" w:type="dxa"/>
            <w:tcBorders>
              <w:bottom w:val="single" w:sz="4" w:space="0" w:color="auto"/>
            </w:tcBorders>
          </w:tcPr>
          <w:p w14:paraId="451B6E10" w14:textId="43D5EB33" w:rsidR="06F70E20" w:rsidRPr="00F11DD1" w:rsidRDefault="06F70E20" w:rsidP="06F70E20">
            <w:pPr>
              <w:rPr>
                <w:rFonts w:eastAsia="Calibri" w:cstheme="minorHAnsi"/>
                <w:color w:val="000000" w:themeColor="text1"/>
                <w:lang w:val="en-GB"/>
              </w:rPr>
            </w:pPr>
            <w:r w:rsidRPr="00F11DD1">
              <w:rPr>
                <w:rFonts w:cstheme="minorHAnsi"/>
                <w:lang w:val="en-GB"/>
              </w:rPr>
              <w:t>1.</w:t>
            </w:r>
            <w:r w:rsidR="00565E28" w:rsidRPr="00F11DD1">
              <w:rPr>
                <w:rFonts w:cstheme="minorHAnsi"/>
                <w:lang w:val="en-GB"/>
              </w:rPr>
              <w:t>3</w:t>
            </w:r>
            <w:r w:rsidR="00565E28">
              <w:rPr>
                <w:rFonts w:cstheme="minorHAnsi"/>
                <w:lang w:val="en-GB"/>
              </w:rPr>
              <w:t>1</w:t>
            </w:r>
            <w:r w:rsidR="00565E28" w:rsidRPr="00F11DD1">
              <w:rPr>
                <w:rFonts w:cstheme="minorHAnsi"/>
                <w:lang w:val="en-GB"/>
              </w:rPr>
              <w:t xml:space="preserve"> </w:t>
            </w:r>
            <w:r w:rsidRPr="00F11DD1">
              <w:rPr>
                <w:rFonts w:cstheme="minorHAnsi"/>
                <w:lang w:val="en-GB"/>
              </w:rPr>
              <w:t>(0.</w:t>
            </w:r>
            <w:r w:rsidR="00565E28">
              <w:rPr>
                <w:rFonts w:cstheme="minorHAnsi"/>
                <w:lang w:val="en-GB"/>
              </w:rPr>
              <w:t>88</w:t>
            </w:r>
            <w:r w:rsidRPr="00F11DD1">
              <w:rPr>
                <w:rFonts w:cstheme="minorHAnsi"/>
                <w:lang w:val="en-GB"/>
              </w:rPr>
              <w:t>-1.</w:t>
            </w:r>
            <w:proofErr w:type="gramStart"/>
            <w:r w:rsidR="00565E28" w:rsidRPr="00F11DD1">
              <w:rPr>
                <w:rFonts w:cstheme="minorHAnsi"/>
                <w:lang w:val="en-GB"/>
              </w:rPr>
              <w:t>9</w:t>
            </w:r>
            <w:r w:rsidR="00565E28">
              <w:rPr>
                <w:rFonts w:cstheme="minorHAnsi"/>
                <w:lang w:val="en-GB"/>
              </w:rPr>
              <w:t>5</w:t>
            </w:r>
            <w:r w:rsidRPr="00F11DD1">
              <w:rPr>
                <w:rFonts w:cstheme="minorHAnsi"/>
                <w:lang w:val="en-GB"/>
              </w:rPr>
              <w:t>)</w:t>
            </w:r>
            <w:r w:rsidR="00CD3C3A" w:rsidRPr="00967F1A">
              <w:rPr>
                <w:rFonts w:cstheme="minorHAnsi"/>
                <w:vertAlign w:val="superscript"/>
                <w:lang w:val="en-GB"/>
              </w:rPr>
              <w:t>a</w:t>
            </w:r>
            <w:proofErr w:type="gramEnd"/>
          </w:p>
        </w:tc>
      </w:tr>
    </w:tbl>
    <w:p w14:paraId="316AE0F7" w14:textId="00ACD26E" w:rsidR="69E227DD" w:rsidRPr="00F11DD1" w:rsidRDefault="6B647B5A" w:rsidP="06F70E20">
      <w:pPr>
        <w:spacing w:after="0" w:line="240" w:lineRule="auto"/>
        <w:rPr>
          <w:rFonts w:eastAsia="Calibri" w:cstheme="minorHAnsi"/>
          <w:color w:val="000000" w:themeColor="text1"/>
          <w:lang w:val="en-GB"/>
        </w:rPr>
      </w:pPr>
      <w:r w:rsidRPr="00F11DD1">
        <w:rPr>
          <w:rFonts w:eastAsia="Calibri" w:cstheme="minorHAnsi"/>
          <w:color w:val="000000" w:themeColor="text1"/>
          <w:lang w:val="en-GB"/>
        </w:rPr>
        <w:t xml:space="preserve">* Adjusted model includes sex, parental </w:t>
      </w:r>
      <w:r w:rsidR="00660E75">
        <w:rPr>
          <w:rFonts w:eastAsia="Calibri" w:cstheme="minorHAnsi"/>
          <w:color w:val="000000" w:themeColor="text1"/>
          <w:lang w:val="en-GB"/>
        </w:rPr>
        <w:t>occupational social class</w:t>
      </w:r>
      <w:r w:rsidR="00CD3C3A">
        <w:rPr>
          <w:rFonts w:eastAsia="Calibri" w:cstheme="minorHAnsi"/>
          <w:color w:val="000000" w:themeColor="text1"/>
          <w:lang w:val="en-GB"/>
        </w:rPr>
        <w:t>.</w:t>
      </w:r>
      <w:r w:rsidR="00CD3C3A" w:rsidRPr="00CD3C3A">
        <w:t xml:space="preserve"> </w:t>
      </w:r>
      <w:proofErr w:type="spellStart"/>
      <w:r w:rsidR="00CD3C3A" w:rsidRPr="00967F1A">
        <w:rPr>
          <w:rFonts w:eastAsia="Calibri" w:cstheme="minorHAnsi"/>
          <w:color w:val="000000" w:themeColor="text1"/>
          <w:vertAlign w:val="superscript"/>
          <w:lang w:val="en-GB"/>
        </w:rPr>
        <w:t>a</w:t>
      </w:r>
      <w:proofErr w:type="spellEnd"/>
      <w:r w:rsidR="00CD3C3A" w:rsidRPr="00CD3C3A">
        <w:rPr>
          <w:rFonts w:eastAsia="Calibri" w:cstheme="minorHAnsi"/>
          <w:color w:val="000000" w:themeColor="text1"/>
          <w:lang w:val="en-GB"/>
        </w:rPr>
        <w:t xml:space="preserve"> </w:t>
      </w:r>
      <w:proofErr w:type="gramStart"/>
      <w:r w:rsidR="00CD3C3A" w:rsidRPr="00CD3C3A">
        <w:rPr>
          <w:rFonts w:eastAsia="Calibri" w:cstheme="minorHAnsi"/>
          <w:color w:val="000000" w:themeColor="text1"/>
          <w:lang w:val="en-GB"/>
        </w:rPr>
        <w:t>For</w:t>
      </w:r>
      <w:proofErr w:type="gramEnd"/>
      <w:r w:rsidR="00CD3C3A" w:rsidRPr="00CD3C3A">
        <w:rPr>
          <w:rFonts w:eastAsia="Calibri" w:cstheme="minorHAnsi"/>
          <w:color w:val="000000" w:themeColor="text1"/>
          <w:lang w:val="en-GB"/>
        </w:rPr>
        <w:t xml:space="preserve"> the 34 participants with missing parental occupational social class, this variable was imputed based on 15 imputations</w:t>
      </w:r>
    </w:p>
    <w:p w14:paraId="6B787AE7" w14:textId="7D81C247" w:rsidR="69E227DD" w:rsidRPr="00F11DD1" w:rsidRDefault="69E227DD" w:rsidP="06F70E20">
      <w:pPr>
        <w:spacing w:line="480" w:lineRule="auto"/>
        <w:rPr>
          <w:rFonts w:eastAsia="Calibri" w:cstheme="minorHAnsi"/>
          <w:color w:val="000000" w:themeColor="text1"/>
          <w:lang w:val="en-GB"/>
        </w:rPr>
      </w:pPr>
    </w:p>
    <w:p w14:paraId="7CB77390" w14:textId="77777777" w:rsidR="008759EB" w:rsidRPr="00F11DD1" w:rsidRDefault="008759EB" w:rsidP="06F70E20">
      <w:pPr>
        <w:spacing w:line="480" w:lineRule="auto"/>
        <w:rPr>
          <w:rFonts w:eastAsia="Calibri" w:cstheme="minorHAnsi"/>
          <w:color w:val="000000" w:themeColor="text1"/>
          <w:lang w:val="en-GB"/>
        </w:rPr>
      </w:pPr>
    </w:p>
    <w:p w14:paraId="3E936B90" w14:textId="77777777" w:rsidR="008759EB" w:rsidRPr="00F11DD1" w:rsidRDefault="008759EB" w:rsidP="06F70E20">
      <w:pPr>
        <w:spacing w:line="480" w:lineRule="auto"/>
        <w:rPr>
          <w:rFonts w:eastAsia="Calibri" w:cstheme="minorHAnsi"/>
          <w:color w:val="000000" w:themeColor="text1"/>
          <w:lang w:val="en-GB"/>
        </w:rPr>
      </w:pPr>
    </w:p>
    <w:p w14:paraId="6113B26A" w14:textId="77777777" w:rsidR="008759EB" w:rsidRPr="00F11DD1" w:rsidRDefault="008759EB" w:rsidP="06F70E20">
      <w:pPr>
        <w:spacing w:line="480" w:lineRule="auto"/>
        <w:rPr>
          <w:rFonts w:eastAsia="Calibri" w:cstheme="minorHAnsi"/>
          <w:color w:val="000000" w:themeColor="text1"/>
          <w:lang w:val="en-GB"/>
        </w:rPr>
      </w:pPr>
    </w:p>
    <w:p w14:paraId="4B4FFF1D" w14:textId="77777777" w:rsidR="008759EB" w:rsidRPr="00F11DD1" w:rsidRDefault="008759EB" w:rsidP="06F70E20">
      <w:pPr>
        <w:spacing w:line="480" w:lineRule="auto"/>
        <w:rPr>
          <w:rFonts w:eastAsia="Calibri" w:cstheme="minorHAnsi"/>
          <w:color w:val="000000" w:themeColor="text1"/>
          <w:lang w:val="en-GB"/>
        </w:rPr>
      </w:pPr>
    </w:p>
    <w:p w14:paraId="6FB3373A" w14:textId="77777777" w:rsidR="008759EB" w:rsidRPr="00F11DD1" w:rsidRDefault="008759EB" w:rsidP="06F70E20">
      <w:pPr>
        <w:spacing w:line="480" w:lineRule="auto"/>
        <w:rPr>
          <w:rFonts w:eastAsia="Calibri" w:cstheme="minorHAnsi"/>
          <w:color w:val="000000" w:themeColor="text1"/>
          <w:lang w:val="en-GB"/>
        </w:rPr>
      </w:pPr>
    </w:p>
    <w:p w14:paraId="330653D7" w14:textId="77777777" w:rsidR="008759EB" w:rsidRPr="00F11DD1" w:rsidRDefault="008759EB" w:rsidP="06F70E20">
      <w:pPr>
        <w:spacing w:line="480" w:lineRule="auto"/>
        <w:rPr>
          <w:rFonts w:eastAsia="Calibri" w:cstheme="minorHAnsi"/>
          <w:color w:val="000000" w:themeColor="text1"/>
          <w:lang w:val="en-GB"/>
        </w:rPr>
      </w:pPr>
    </w:p>
    <w:p w14:paraId="52549918" w14:textId="77777777" w:rsidR="008759EB" w:rsidRPr="00F11DD1" w:rsidRDefault="008759EB" w:rsidP="06F70E20">
      <w:pPr>
        <w:spacing w:line="480" w:lineRule="auto"/>
        <w:rPr>
          <w:rFonts w:eastAsia="Calibri" w:cstheme="minorHAnsi"/>
          <w:color w:val="000000" w:themeColor="text1"/>
          <w:lang w:val="en-GB"/>
        </w:rPr>
      </w:pPr>
    </w:p>
    <w:p w14:paraId="24908648" w14:textId="77777777" w:rsidR="008759EB" w:rsidRPr="00F11DD1" w:rsidRDefault="008759EB" w:rsidP="06F70E20">
      <w:pPr>
        <w:spacing w:line="480" w:lineRule="auto"/>
        <w:rPr>
          <w:rFonts w:eastAsia="Calibri" w:cstheme="minorHAnsi"/>
          <w:color w:val="000000" w:themeColor="text1"/>
          <w:lang w:val="en-GB"/>
        </w:rPr>
      </w:pPr>
    </w:p>
    <w:p w14:paraId="373F8CAD" w14:textId="77777777" w:rsidR="00841CC4" w:rsidRPr="00F11DD1" w:rsidRDefault="00841CC4" w:rsidP="69E227DD">
      <w:pPr>
        <w:spacing w:line="480" w:lineRule="auto"/>
        <w:rPr>
          <w:rFonts w:eastAsia="Calibri" w:cstheme="minorHAnsi"/>
          <w:color w:val="000000" w:themeColor="text1"/>
          <w:lang w:val="en-GB"/>
        </w:rPr>
      </w:pPr>
    </w:p>
    <w:p w14:paraId="11665435" w14:textId="77777777" w:rsidR="00736764" w:rsidRPr="00F11DD1" w:rsidRDefault="00736764" w:rsidP="69E227DD">
      <w:pPr>
        <w:spacing w:line="480" w:lineRule="auto"/>
        <w:rPr>
          <w:rFonts w:eastAsia="Calibri" w:cstheme="minorHAnsi"/>
          <w:color w:val="000000" w:themeColor="text1"/>
          <w:lang w:val="en-GB"/>
        </w:rPr>
      </w:pPr>
    </w:p>
    <w:p w14:paraId="5EF263C1" w14:textId="77777777" w:rsidR="00E8469E" w:rsidRPr="00F11DD1" w:rsidRDefault="00E8469E" w:rsidP="69E227DD">
      <w:pPr>
        <w:spacing w:line="480" w:lineRule="auto"/>
        <w:rPr>
          <w:rFonts w:eastAsia="Calibri" w:cstheme="minorHAnsi"/>
          <w:color w:val="000000" w:themeColor="text1"/>
          <w:lang w:val="en-GB"/>
        </w:rPr>
      </w:pPr>
    </w:p>
    <w:p w14:paraId="0C21CA5D" w14:textId="77777777" w:rsidR="00E8469E" w:rsidRPr="00F11DD1" w:rsidRDefault="00E8469E" w:rsidP="69E227DD">
      <w:pPr>
        <w:spacing w:line="480" w:lineRule="auto"/>
        <w:rPr>
          <w:rFonts w:eastAsia="Calibri" w:cstheme="minorHAnsi"/>
          <w:color w:val="000000" w:themeColor="text1"/>
          <w:lang w:val="en-GB"/>
        </w:rPr>
      </w:pPr>
    </w:p>
    <w:p w14:paraId="1757A4BD" w14:textId="77777777" w:rsidR="00E8469E" w:rsidRPr="00F11DD1" w:rsidDel="00EA4768" w:rsidRDefault="00E8469E" w:rsidP="69E227DD">
      <w:pPr>
        <w:spacing w:line="480" w:lineRule="auto"/>
        <w:rPr>
          <w:del w:id="85" w:author="Otto-Emil Jutila" w:date="2024-10-03T00:11:00Z"/>
          <w:rFonts w:eastAsia="Calibri" w:cstheme="minorHAnsi"/>
          <w:color w:val="000000" w:themeColor="text1"/>
          <w:lang w:val="en-GB"/>
        </w:rPr>
      </w:pPr>
    </w:p>
    <w:p w14:paraId="340B737F" w14:textId="2B976AF7" w:rsidR="00E8469E" w:rsidRPr="00F11DD1" w:rsidDel="00EA4768" w:rsidRDefault="00E8469E" w:rsidP="4AF258EA">
      <w:pPr>
        <w:rPr>
          <w:del w:id="86" w:author="Otto-Emil Jutila" w:date="2024-10-03T00:11:00Z"/>
          <w:rFonts w:eastAsia="Calibri" w:cstheme="minorHAnsi"/>
          <w:color w:val="000000" w:themeColor="text1"/>
          <w:lang w:val="en-GB"/>
        </w:rPr>
      </w:pPr>
    </w:p>
    <w:p w14:paraId="4BD8559C" w14:textId="6AEF47F7" w:rsidR="00E8469E" w:rsidRPr="00F11DD1" w:rsidDel="00EA4768" w:rsidRDefault="00E8469E" w:rsidP="4AF258EA">
      <w:pPr>
        <w:rPr>
          <w:del w:id="87" w:author="Otto-Emil Jutila" w:date="2024-10-03T00:11:00Z"/>
          <w:rFonts w:eastAsia="Calibri" w:cstheme="minorHAnsi"/>
          <w:color w:val="000000" w:themeColor="text1"/>
          <w:lang w:val="en-GB"/>
        </w:rPr>
      </w:pPr>
    </w:p>
    <w:p w14:paraId="0575EE4B" w14:textId="78A8BE72" w:rsidR="00E8469E" w:rsidRPr="00F11DD1" w:rsidDel="00EA4768" w:rsidRDefault="00E8469E" w:rsidP="4AF258EA">
      <w:pPr>
        <w:rPr>
          <w:del w:id="88" w:author="Otto-Emil Jutila" w:date="2024-10-03T00:11:00Z"/>
          <w:rFonts w:eastAsia="Calibri" w:cstheme="minorHAnsi"/>
          <w:color w:val="000000" w:themeColor="text1"/>
          <w:lang w:val="en-GB"/>
        </w:rPr>
      </w:pPr>
    </w:p>
    <w:p w14:paraId="6CA8FA4D" w14:textId="7C9F1505" w:rsidR="00E8469E" w:rsidRPr="00F11DD1" w:rsidDel="00EA4768" w:rsidRDefault="00E8469E" w:rsidP="4AF258EA">
      <w:pPr>
        <w:rPr>
          <w:del w:id="89" w:author="Otto-Emil Jutila" w:date="2024-10-03T00:11:00Z"/>
          <w:rFonts w:eastAsia="Calibri" w:cstheme="minorHAnsi"/>
          <w:color w:val="000000" w:themeColor="text1"/>
          <w:lang w:val="en-GB"/>
        </w:rPr>
      </w:pPr>
    </w:p>
    <w:p w14:paraId="29F25322" w14:textId="7DF65986" w:rsidR="00E8469E" w:rsidRPr="00F11DD1" w:rsidDel="00EA4768" w:rsidRDefault="00E8469E" w:rsidP="4AF258EA">
      <w:pPr>
        <w:rPr>
          <w:del w:id="90" w:author="Otto-Emil Jutila" w:date="2024-10-03T00:11:00Z"/>
          <w:rFonts w:eastAsia="Calibri" w:cstheme="minorHAnsi"/>
          <w:color w:val="000000" w:themeColor="text1"/>
          <w:lang w:val="en-GB"/>
        </w:rPr>
      </w:pPr>
    </w:p>
    <w:p w14:paraId="5E17DE15" w14:textId="6ED55B7E" w:rsidR="00E8469E" w:rsidRPr="00F11DD1" w:rsidDel="00EA4768" w:rsidRDefault="00E8469E" w:rsidP="4AF258EA">
      <w:pPr>
        <w:rPr>
          <w:del w:id="91" w:author="Otto-Emil Jutila" w:date="2024-10-03T00:11:00Z"/>
          <w:rFonts w:eastAsia="Calibri" w:cstheme="minorHAnsi"/>
          <w:color w:val="000000" w:themeColor="text1"/>
          <w:lang w:val="en-GB"/>
        </w:rPr>
      </w:pPr>
    </w:p>
    <w:p w14:paraId="4240848F" w14:textId="77777777" w:rsidR="001D50AC" w:rsidRPr="00F11DD1" w:rsidRDefault="001D50AC" w:rsidP="001D50AC">
      <w:pPr>
        <w:rPr>
          <w:rFonts w:eastAsia="Calibri" w:cstheme="minorHAnsi"/>
          <w:lang w:val="en-GB"/>
        </w:rPr>
      </w:pPr>
    </w:p>
    <w:p w14:paraId="32AC37E4" w14:textId="0EF48E7C" w:rsidR="00DF36C1" w:rsidRPr="00F11DD1" w:rsidRDefault="003874C4" w:rsidP="4AF258EA">
      <w:pPr>
        <w:rPr>
          <w:rFonts w:eastAsia="Calibri" w:cstheme="minorHAnsi"/>
          <w:color w:val="000000" w:themeColor="text1"/>
          <w:lang w:val="en-GB"/>
        </w:rPr>
      </w:pPr>
      <w:r w:rsidRPr="00F11DD1">
        <w:rPr>
          <w:rFonts w:eastAsia="Calibri" w:cstheme="minorHAnsi"/>
          <w:b/>
          <w:bCs/>
          <w:lang w:val="en-GB"/>
        </w:rPr>
        <w:lastRenderedPageBreak/>
        <w:t xml:space="preserve">Table </w:t>
      </w:r>
      <w:r w:rsidR="00F90889" w:rsidRPr="00F11DD1">
        <w:rPr>
          <w:rFonts w:eastAsia="Calibri" w:cstheme="minorHAnsi"/>
          <w:b/>
          <w:bCs/>
          <w:lang w:val="en-GB"/>
        </w:rPr>
        <w:t>S</w:t>
      </w:r>
      <w:r w:rsidR="00B64175">
        <w:rPr>
          <w:rFonts w:eastAsia="Calibri" w:cstheme="minorHAnsi"/>
          <w:b/>
          <w:bCs/>
          <w:lang w:val="en-GB"/>
        </w:rPr>
        <w:t>7</w:t>
      </w:r>
      <w:r w:rsidRPr="00F11DD1">
        <w:rPr>
          <w:rFonts w:eastAsia="Calibri" w:cstheme="minorHAnsi"/>
          <w:b/>
          <w:bCs/>
          <w:lang w:val="en-GB"/>
        </w:rPr>
        <w:t>. Further adjusted model for accumulation of air pollutant exposures models and association with risk of all-cause dementia</w:t>
      </w:r>
      <w:r w:rsidR="00BC0771" w:rsidRPr="00F11DD1">
        <w:rPr>
          <w:rFonts w:eastAsia="Calibri" w:cstheme="minorHAnsi"/>
          <w:b/>
          <w:bCs/>
          <w:lang w:val="en-GB"/>
        </w:rPr>
        <w:t xml:space="preserve"> and Alzheimer dementia</w:t>
      </w:r>
    </w:p>
    <w:tbl>
      <w:tblPr>
        <w:tblStyle w:val="TableGrid"/>
        <w:tblW w:w="70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2338"/>
      </w:tblGrid>
      <w:tr w:rsidR="00D34AFC" w:rsidRPr="00F11DD1" w14:paraId="0169B7B5" w14:textId="310AA4ED" w:rsidTr="0006111C">
        <w:tc>
          <w:tcPr>
            <w:tcW w:w="2337" w:type="dxa"/>
            <w:tcBorders>
              <w:top w:val="single" w:sz="4" w:space="0" w:color="auto"/>
            </w:tcBorders>
          </w:tcPr>
          <w:p w14:paraId="44F08C09" w14:textId="77777777" w:rsidR="00D34AFC" w:rsidRPr="00F11DD1" w:rsidRDefault="00D34AFC" w:rsidP="00D34AFC">
            <w:pPr>
              <w:rPr>
                <w:rFonts w:eastAsia="Calibri" w:cstheme="minorHAnsi"/>
                <w:color w:val="000000" w:themeColor="text1"/>
                <w:lang w:val="en-GB"/>
              </w:rPr>
            </w:pPr>
          </w:p>
        </w:tc>
        <w:tc>
          <w:tcPr>
            <w:tcW w:w="2338" w:type="dxa"/>
            <w:tcBorders>
              <w:top w:val="single" w:sz="4" w:space="0" w:color="auto"/>
            </w:tcBorders>
          </w:tcPr>
          <w:p w14:paraId="2704E248" w14:textId="32D11A3F" w:rsidR="00D34AFC" w:rsidRPr="00F11DD1" w:rsidRDefault="00D34AFC" w:rsidP="00D34AFC">
            <w:pPr>
              <w:rPr>
                <w:rFonts w:eastAsia="Calibri" w:cstheme="minorHAnsi"/>
                <w:color w:val="000000" w:themeColor="text1"/>
                <w:lang w:val="en-GB"/>
              </w:rPr>
            </w:pPr>
            <w:r w:rsidRPr="00F11DD1">
              <w:rPr>
                <w:rFonts w:cstheme="minorHAnsi"/>
                <w:lang w:val="en-GB"/>
              </w:rPr>
              <w:t>All-cause dementia</w:t>
            </w:r>
          </w:p>
        </w:tc>
        <w:tc>
          <w:tcPr>
            <w:tcW w:w="2338" w:type="dxa"/>
            <w:tcBorders>
              <w:top w:val="single" w:sz="4" w:space="0" w:color="auto"/>
            </w:tcBorders>
          </w:tcPr>
          <w:p w14:paraId="0065F876" w14:textId="6FF5FCFF" w:rsidR="00D34AFC" w:rsidRPr="00F11DD1" w:rsidRDefault="00D34AFC" w:rsidP="00D34AFC">
            <w:pPr>
              <w:rPr>
                <w:rFonts w:eastAsia="Calibri" w:cstheme="minorHAnsi"/>
                <w:b/>
                <w:bCs/>
                <w:lang w:val="en-GB"/>
              </w:rPr>
            </w:pPr>
            <w:r w:rsidRPr="00F11DD1">
              <w:rPr>
                <w:rFonts w:cstheme="minorHAnsi"/>
                <w:lang w:val="en-GB"/>
              </w:rPr>
              <w:t>Alzheimer dementia</w:t>
            </w:r>
          </w:p>
        </w:tc>
      </w:tr>
      <w:tr w:rsidR="00D34AFC" w:rsidRPr="00F11DD1" w14:paraId="5CA17335" w14:textId="44EDC551" w:rsidTr="0006111C">
        <w:tc>
          <w:tcPr>
            <w:tcW w:w="2337" w:type="dxa"/>
            <w:tcBorders>
              <w:bottom w:val="single" w:sz="4" w:space="0" w:color="auto"/>
            </w:tcBorders>
          </w:tcPr>
          <w:p w14:paraId="4094C447" w14:textId="77777777" w:rsidR="00454A67" w:rsidRPr="00F11DD1" w:rsidRDefault="00454A67" w:rsidP="00D34AFC">
            <w:pPr>
              <w:rPr>
                <w:rFonts w:eastAsia="Calibri" w:cstheme="minorHAnsi"/>
                <w:b/>
                <w:bCs/>
                <w:lang w:val="en-GB"/>
              </w:rPr>
            </w:pPr>
          </w:p>
          <w:p w14:paraId="600FC7AF" w14:textId="77777777" w:rsidR="004B2C92" w:rsidRPr="00F11DD1" w:rsidRDefault="004B2C92" w:rsidP="00D34AFC">
            <w:pPr>
              <w:rPr>
                <w:rFonts w:eastAsia="Calibri" w:cstheme="minorHAnsi"/>
                <w:b/>
                <w:bCs/>
                <w:lang w:val="en-GB"/>
              </w:rPr>
            </w:pPr>
          </w:p>
          <w:p w14:paraId="4FB93C2C" w14:textId="246F6203" w:rsidR="00D34AFC" w:rsidRPr="00F11DD1" w:rsidRDefault="00D34AFC" w:rsidP="00D34AFC">
            <w:pPr>
              <w:rPr>
                <w:rFonts w:eastAsia="Calibri" w:cstheme="minorHAnsi"/>
                <w:color w:val="000000" w:themeColor="text1"/>
                <w:lang w:val="en-GB"/>
              </w:rPr>
            </w:pPr>
            <w:r w:rsidRPr="00F11DD1">
              <w:rPr>
                <w:rFonts w:eastAsia="Calibri" w:cstheme="minorHAnsi"/>
                <w:b/>
                <w:bCs/>
                <w:lang w:val="en-GB"/>
              </w:rPr>
              <w:t>Time Periods</w:t>
            </w:r>
            <w:r w:rsidRPr="00F11DD1">
              <w:rPr>
                <w:rFonts w:eastAsia="Calibri" w:cstheme="minorHAnsi"/>
                <w:lang w:val="en-GB"/>
              </w:rPr>
              <w:t> </w:t>
            </w:r>
          </w:p>
        </w:tc>
        <w:tc>
          <w:tcPr>
            <w:tcW w:w="2338" w:type="dxa"/>
            <w:tcBorders>
              <w:bottom w:val="single" w:sz="4" w:space="0" w:color="auto"/>
            </w:tcBorders>
          </w:tcPr>
          <w:p w14:paraId="7F99CE84" w14:textId="77777777" w:rsidR="004B2C92" w:rsidRPr="00F11DD1" w:rsidRDefault="00D34AFC" w:rsidP="00D34AFC">
            <w:pPr>
              <w:rPr>
                <w:rFonts w:cstheme="minorHAnsi"/>
                <w:lang w:val="en-GB"/>
              </w:rPr>
            </w:pPr>
            <w:r w:rsidRPr="00F11DD1">
              <w:rPr>
                <w:rFonts w:cstheme="minorHAnsi"/>
                <w:lang w:val="en-GB"/>
              </w:rPr>
              <w:t>HR (95% CI)</w:t>
            </w:r>
          </w:p>
          <w:p w14:paraId="2B788815" w14:textId="0F25306D" w:rsidR="00D34AFC" w:rsidRPr="00F11DD1" w:rsidRDefault="00D34AFC" w:rsidP="00D34AFC">
            <w:pPr>
              <w:rPr>
                <w:rFonts w:eastAsia="Calibri" w:cstheme="minorHAnsi"/>
                <w:lang w:val="en-GB"/>
              </w:rPr>
            </w:pPr>
            <w:r w:rsidRPr="00F11DD1">
              <w:rPr>
                <w:rFonts w:cstheme="minorHAnsi"/>
                <w:lang w:val="en-GB"/>
              </w:rPr>
              <w:t xml:space="preserve"> </w:t>
            </w:r>
            <w:r w:rsidR="004B2C92" w:rsidRPr="00F11DD1">
              <w:rPr>
                <w:rFonts w:eastAsia="Calibri" w:cstheme="minorHAnsi"/>
                <w:lang w:val="en-GB"/>
              </w:rPr>
              <w:t>(N=</w:t>
            </w:r>
            <w:r w:rsidR="00971E48" w:rsidRPr="00F11DD1">
              <w:rPr>
                <w:rFonts w:cstheme="minorHAnsi"/>
              </w:rPr>
              <w:t xml:space="preserve"> </w:t>
            </w:r>
            <w:r w:rsidR="006627FF" w:rsidRPr="00F11DD1">
              <w:rPr>
                <w:rFonts w:cstheme="minorHAnsi"/>
              </w:rPr>
              <w:t>61/</w:t>
            </w:r>
            <w:r w:rsidR="00971E48" w:rsidRPr="00F11DD1">
              <w:rPr>
                <w:rFonts w:eastAsia="Calibri" w:cstheme="minorHAnsi"/>
                <w:lang w:val="en-GB"/>
              </w:rPr>
              <w:t>507</w:t>
            </w:r>
            <w:r w:rsidR="004B2C92" w:rsidRPr="00F11DD1">
              <w:rPr>
                <w:rFonts w:eastAsia="Calibri" w:cstheme="minorHAnsi"/>
                <w:lang w:val="en-GB"/>
              </w:rPr>
              <w:t>)</w:t>
            </w:r>
          </w:p>
          <w:p w14:paraId="4F6B2619" w14:textId="1EE2A14E" w:rsidR="00D31C46" w:rsidRPr="00F11DD1" w:rsidRDefault="00D31C46" w:rsidP="00D34AFC">
            <w:pPr>
              <w:rPr>
                <w:rFonts w:eastAsia="Calibri" w:cstheme="minorHAnsi"/>
                <w:color w:val="000000" w:themeColor="text1"/>
                <w:lang w:val="en-GB"/>
              </w:rPr>
            </w:pPr>
          </w:p>
        </w:tc>
        <w:tc>
          <w:tcPr>
            <w:tcW w:w="2338" w:type="dxa"/>
            <w:tcBorders>
              <w:bottom w:val="single" w:sz="4" w:space="0" w:color="auto"/>
            </w:tcBorders>
          </w:tcPr>
          <w:p w14:paraId="6FE0B8B1" w14:textId="77777777" w:rsidR="004B2C92" w:rsidRPr="00F11DD1" w:rsidRDefault="00D34AFC" w:rsidP="00D34AFC">
            <w:pPr>
              <w:rPr>
                <w:rFonts w:cstheme="minorHAnsi"/>
                <w:lang w:val="en-GB"/>
              </w:rPr>
            </w:pPr>
            <w:r w:rsidRPr="00F11DD1">
              <w:rPr>
                <w:rFonts w:cstheme="minorHAnsi"/>
                <w:lang w:val="en-GB"/>
              </w:rPr>
              <w:t>HR (95% CI)</w:t>
            </w:r>
          </w:p>
          <w:p w14:paraId="7D13EE9A" w14:textId="33026131" w:rsidR="00D34AFC" w:rsidRPr="00F11DD1" w:rsidRDefault="004B2C92" w:rsidP="00D34AFC">
            <w:pPr>
              <w:rPr>
                <w:rFonts w:eastAsia="Calibri" w:cstheme="minorHAnsi"/>
                <w:lang w:val="en-GB"/>
              </w:rPr>
            </w:pPr>
            <w:r w:rsidRPr="00F11DD1">
              <w:rPr>
                <w:rFonts w:eastAsia="Calibri" w:cstheme="minorHAnsi"/>
                <w:lang w:val="en-GB"/>
              </w:rPr>
              <w:t>(N=</w:t>
            </w:r>
            <w:r w:rsidR="00971E48" w:rsidRPr="00F11DD1">
              <w:rPr>
                <w:rFonts w:cstheme="minorHAnsi"/>
              </w:rPr>
              <w:t xml:space="preserve"> </w:t>
            </w:r>
            <w:r w:rsidR="00546987" w:rsidRPr="00F11DD1">
              <w:rPr>
                <w:rFonts w:cstheme="minorHAnsi"/>
              </w:rPr>
              <w:t>30/</w:t>
            </w:r>
            <w:r w:rsidR="00971E48" w:rsidRPr="00F11DD1">
              <w:rPr>
                <w:rFonts w:eastAsia="Calibri" w:cstheme="minorHAnsi"/>
                <w:lang w:val="en-GB"/>
              </w:rPr>
              <w:t>507</w:t>
            </w:r>
            <w:r w:rsidRPr="00F11DD1">
              <w:rPr>
                <w:rFonts w:eastAsia="Calibri" w:cstheme="minorHAnsi"/>
                <w:lang w:val="en-GB"/>
              </w:rPr>
              <w:t>)</w:t>
            </w:r>
          </w:p>
          <w:p w14:paraId="70B77BE8" w14:textId="136D0015" w:rsidR="00D31C46" w:rsidRPr="00F11DD1" w:rsidRDefault="00D31C46" w:rsidP="00D34AFC">
            <w:pPr>
              <w:rPr>
                <w:rFonts w:eastAsia="Calibri" w:cstheme="minorHAnsi"/>
                <w:lang w:val="en-GB"/>
              </w:rPr>
            </w:pPr>
          </w:p>
        </w:tc>
      </w:tr>
      <w:tr w:rsidR="00DF4862" w:rsidRPr="00F11DD1" w14:paraId="6BE9CC5D" w14:textId="1094329F" w:rsidTr="0006111C">
        <w:tc>
          <w:tcPr>
            <w:tcW w:w="2337" w:type="dxa"/>
          </w:tcPr>
          <w:p w14:paraId="424ADFC1" w14:textId="7306D9A8" w:rsidR="00DF4862" w:rsidRPr="00F11DD1" w:rsidRDefault="00DF4862" w:rsidP="00DF4862">
            <w:pPr>
              <w:rPr>
                <w:rFonts w:eastAsia="Calibri" w:cstheme="minorHAnsi"/>
                <w:color w:val="000000" w:themeColor="text1"/>
                <w:lang w:val="en-GB"/>
              </w:rPr>
            </w:pPr>
            <w:r w:rsidRPr="00F11DD1">
              <w:rPr>
                <w:rFonts w:eastAsia="Calibri" w:cstheme="minorHAnsi"/>
                <w:lang w:val="en-GB"/>
              </w:rPr>
              <w:t>PM</w:t>
            </w:r>
            <w:r w:rsidRPr="00F11DD1">
              <w:rPr>
                <w:rFonts w:eastAsia="Calibri" w:cstheme="minorHAnsi"/>
                <w:vertAlign w:val="subscript"/>
                <w:lang w:val="en-GB"/>
              </w:rPr>
              <w:t>2.5</w:t>
            </w:r>
            <w:r w:rsidRPr="00F11DD1">
              <w:rPr>
                <w:rFonts w:eastAsia="Calibri" w:cstheme="minorHAnsi"/>
                <w:lang w:val="en-GB"/>
              </w:rPr>
              <w:t xml:space="preserve"> exposure</w:t>
            </w:r>
            <w:r w:rsidRPr="00F11DD1">
              <w:rPr>
                <w:rFonts w:eastAsia="Calibri" w:cstheme="minorHAnsi"/>
                <w:b/>
                <w:bCs/>
                <w:lang w:val="en-GB"/>
              </w:rPr>
              <w:t xml:space="preserve">, </w:t>
            </w:r>
            <w:r w:rsidRPr="00F11DD1">
              <w:rPr>
                <w:rFonts w:eastAsia="Calibri" w:cstheme="minorHAnsi"/>
                <w:lang w:val="en-GB"/>
              </w:rPr>
              <w:t>(per 1 SD) </w:t>
            </w:r>
          </w:p>
        </w:tc>
        <w:tc>
          <w:tcPr>
            <w:tcW w:w="2338" w:type="dxa"/>
          </w:tcPr>
          <w:p w14:paraId="12D0B62E" w14:textId="77777777" w:rsidR="00DF4862" w:rsidRPr="00F11DD1" w:rsidRDefault="00DF4862" w:rsidP="00DF4862">
            <w:pPr>
              <w:rPr>
                <w:rFonts w:eastAsia="Calibri" w:cstheme="minorHAnsi"/>
                <w:color w:val="000000" w:themeColor="text1"/>
                <w:lang w:val="en-GB"/>
              </w:rPr>
            </w:pPr>
          </w:p>
        </w:tc>
        <w:tc>
          <w:tcPr>
            <w:tcW w:w="2338" w:type="dxa"/>
          </w:tcPr>
          <w:p w14:paraId="2066BD87" w14:textId="77777777" w:rsidR="00DF4862" w:rsidRPr="00F11DD1" w:rsidRDefault="00DF4862" w:rsidP="00DF4862">
            <w:pPr>
              <w:rPr>
                <w:rFonts w:eastAsia="Calibri" w:cstheme="minorHAnsi"/>
                <w:color w:val="000000" w:themeColor="text1"/>
                <w:lang w:val="en-GB"/>
              </w:rPr>
            </w:pPr>
          </w:p>
        </w:tc>
      </w:tr>
      <w:tr w:rsidR="00DF4862" w:rsidRPr="00F11DD1" w14:paraId="2B703453" w14:textId="40D0BB0C" w:rsidTr="0006111C">
        <w:tc>
          <w:tcPr>
            <w:tcW w:w="2337" w:type="dxa"/>
          </w:tcPr>
          <w:p w14:paraId="0351FAD5" w14:textId="37134253" w:rsidR="00DF4862" w:rsidRPr="00F11DD1" w:rsidRDefault="004656C3" w:rsidP="00DF4862">
            <w:pPr>
              <w:rPr>
                <w:rFonts w:eastAsia="Calibri" w:cstheme="minorHAnsi"/>
                <w:color w:val="000000" w:themeColor="text1"/>
                <w:lang w:val="en-GB"/>
              </w:rPr>
            </w:pPr>
            <w:r>
              <w:rPr>
                <w:rFonts w:eastAsia="Calibri" w:cstheme="minorHAnsi"/>
                <w:color w:val="000000" w:themeColor="text1"/>
                <w:lang w:val="en-GB"/>
              </w:rPr>
              <w:t>1935-1950*</w:t>
            </w:r>
          </w:p>
        </w:tc>
        <w:tc>
          <w:tcPr>
            <w:tcW w:w="2338" w:type="dxa"/>
          </w:tcPr>
          <w:p w14:paraId="26F54BF8" w14:textId="6E400B2F" w:rsidR="00DF4862" w:rsidRPr="00F11DD1" w:rsidRDefault="00DF4862" w:rsidP="00DF4862">
            <w:pPr>
              <w:rPr>
                <w:rFonts w:eastAsia="Calibri" w:cstheme="minorHAnsi"/>
                <w:color w:val="000000" w:themeColor="text1"/>
                <w:lang w:val="en-GB"/>
              </w:rPr>
            </w:pPr>
            <w:r w:rsidRPr="00F11DD1">
              <w:rPr>
                <w:rFonts w:eastAsia="Calibri" w:cstheme="minorHAnsi"/>
                <w:color w:val="000000" w:themeColor="text1"/>
                <w:lang w:val="en-GB"/>
              </w:rPr>
              <w:t>1.14 (0.87-1.</w:t>
            </w:r>
            <w:proofErr w:type="gramStart"/>
            <w:r w:rsidRPr="00F11DD1">
              <w:rPr>
                <w:rFonts w:eastAsia="Calibri" w:cstheme="minorHAnsi"/>
                <w:color w:val="000000" w:themeColor="text1"/>
                <w:lang w:val="en-GB"/>
              </w:rPr>
              <w:t>50)</w:t>
            </w:r>
            <w:r w:rsidR="00F96369" w:rsidRPr="00F11DD1">
              <w:rPr>
                <w:rFonts w:eastAsia="Calibri" w:cstheme="minorHAnsi"/>
                <w:color w:val="000000" w:themeColor="text1"/>
                <w:vertAlign w:val="superscript"/>
                <w:lang w:val="en-GB"/>
              </w:rPr>
              <w:t>a</w:t>
            </w:r>
            <w:proofErr w:type="gramEnd"/>
          </w:p>
        </w:tc>
        <w:tc>
          <w:tcPr>
            <w:tcW w:w="2338" w:type="dxa"/>
          </w:tcPr>
          <w:p w14:paraId="22A48504" w14:textId="4B018151" w:rsidR="00DF4862" w:rsidRPr="00F11DD1" w:rsidRDefault="00DF4862" w:rsidP="00DF4862">
            <w:pPr>
              <w:rPr>
                <w:rFonts w:eastAsia="Calibri" w:cstheme="minorHAnsi"/>
                <w:color w:val="000000" w:themeColor="text1"/>
                <w:lang w:val="en-GB"/>
              </w:rPr>
            </w:pPr>
            <w:r w:rsidRPr="00F11DD1">
              <w:rPr>
                <w:rFonts w:cstheme="minorHAnsi"/>
                <w:lang w:val="en-GB"/>
              </w:rPr>
              <w:t>1.32 (0.86-2.</w:t>
            </w:r>
            <w:proofErr w:type="gramStart"/>
            <w:r w:rsidRPr="00F11DD1">
              <w:rPr>
                <w:rFonts w:cstheme="minorHAnsi"/>
                <w:lang w:val="en-GB"/>
              </w:rPr>
              <w:t>04)</w:t>
            </w:r>
            <w:r w:rsidR="00F96369" w:rsidRPr="00F11DD1">
              <w:rPr>
                <w:rFonts w:cstheme="minorHAnsi"/>
                <w:vertAlign w:val="superscript"/>
                <w:lang w:val="en-GB"/>
              </w:rPr>
              <w:t>b</w:t>
            </w:r>
            <w:proofErr w:type="gramEnd"/>
          </w:p>
        </w:tc>
      </w:tr>
      <w:tr w:rsidR="00AF2742" w:rsidRPr="00F11DD1" w14:paraId="0D015962" w14:textId="2C9951CD" w:rsidTr="00F96369">
        <w:tc>
          <w:tcPr>
            <w:tcW w:w="2337" w:type="dxa"/>
          </w:tcPr>
          <w:p w14:paraId="0A9415B8" w14:textId="78E44D34" w:rsidR="00AF2742" w:rsidRPr="00F11DD1" w:rsidRDefault="004656C3" w:rsidP="00AF2742">
            <w:pPr>
              <w:rPr>
                <w:rFonts w:eastAsia="Calibri" w:cstheme="minorHAnsi"/>
                <w:color w:val="000000" w:themeColor="text1"/>
                <w:lang w:val="en-GB"/>
              </w:rPr>
            </w:pPr>
            <w:r>
              <w:rPr>
                <w:rFonts w:eastAsia="Calibri" w:cstheme="minorHAnsi"/>
                <w:color w:val="000000" w:themeColor="text1"/>
                <w:lang w:val="en-GB"/>
              </w:rPr>
              <w:t>1935-1970**</w:t>
            </w:r>
          </w:p>
        </w:tc>
        <w:tc>
          <w:tcPr>
            <w:tcW w:w="2338" w:type="dxa"/>
          </w:tcPr>
          <w:p w14:paraId="72C50FF0" w14:textId="2A829A9B" w:rsidR="00AF2742" w:rsidRPr="00F11DD1" w:rsidRDefault="00AF2742" w:rsidP="00AF2742">
            <w:pPr>
              <w:rPr>
                <w:rFonts w:eastAsia="Calibri" w:cstheme="minorHAnsi"/>
                <w:color w:val="000000" w:themeColor="text1"/>
                <w:lang w:val="en-GB"/>
              </w:rPr>
            </w:pPr>
            <w:r w:rsidRPr="00F11DD1">
              <w:rPr>
                <w:rFonts w:cstheme="minorHAnsi"/>
              </w:rPr>
              <w:t>1.26 (0.99-1.61)</w:t>
            </w:r>
          </w:p>
        </w:tc>
        <w:tc>
          <w:tcPr>
            <w:tcW w:w="2338" w:type="dxa"/>
          </w:tcPr>
          <w:p w14:paraId="10E3EAA2" w14:textId="6F71FF7A" w:rsidR="00AF2742" w:rsidRPr="00F11DD1" w:rsidRDefault="00AF2742" w:rsidP="00AF2742">
            <w:pPr>
              <w:rPr>
                <w:rFonts w:cstheme="minorHAnsi"/>
                <w:color w:val="000000"/>
                <w:lang w:val="en-GB"/>
              </w:rPr>
            </w:pPr>
            <w:r w:rsidRPr="00F11DD1">
              <w:rPr>
                <w:rFonts w:cstheme="minorHAnsi"/>
              </w:rPr>
              <w:t>1.32 (0.86-2.04)</w:t>
            </w:r>
          </w:p>
        </w:tc>
      </w:tr>
      <w:tr w:rsidR="00AF2742" w:rsidRPr="00F11DD1" w14:paraId="73178FD1" w14:textId="6AC14032" w:rsidTr="00F96369">
        <w:tc>
          <w:tcPr>
            <w:tcW w:w="2337" w:type="dxa"/>
          </w:tcPr>
          <w:p w14:paraId="07CECD5C" w14:textId="6972C909" w:rsidR="00AF2742" w:rsidRPr="00F11DD1" w:rsidRDefault="004656C3" w:rsidP="00AF2742">
            <w:pPr>
              <w:rPr>
                <w:rFonts w:eastAsia="Calibri" w:cstheme="minorHAnsi"/>
                <w:color w:val="000000" w:themeColor="text1"/>
                <w:lang w:val="en-GB"/>
              </w:rPr>
            </w:pPr>
            <w:r>
              <w:rPr>
                <w:rFonts w:eastAsia="Calibri" w:cstheme="minorHAnsi"/>
                <w:color w:val="000000" w:themeColor="text1"/>
                <w:lang w:val="en-GB"/>
              </w:rPr>
              <w:t>1935-1980**</w:t>
            </w:r>
          </w:p>
        </w:tc>
        <w:tc>
          <w:tcPr>
            <w:tcW w:w="2338" w:type="dxa"/>
          </w:tcPr>
          <w:p w14:paraId="4E2B6D93" w14:textId="0362DCFE" w:rsidR="00AF2742" w:rsidRPr="00F11DD1" w:rsidRDefault="00AF2742" w:rsidP="00AF2742">
            <w:pPr>
              <w:rPr>
                <w:rFonts w:eastAsia="Calibri" w:cstheme="minorHAnsi"/>
                <w:color w:val="000000" w:themeColor="text1"/>
                <w:lang w:val="en-GB"/>
              </w:rPr>
            </w:pPr>
            <w:r w:rsidRPr="00F11DD1">
              <w:rPr>
                <w:rFonts w:cstheme="minorHAnsi"/>
              </w:rPr>
              <w:t>1.25 (0.98-1.60)</w:t>
            </w:r>
          </w:p>
        </w:tc>
        <w:tc>
          <w:tcPr>
            <w:tcW w:w="2338" w:type="dxa"/>
          </w:tcPr>
          <w:p w14:paraId="12C8BD2C" w14:textId="02C49E85" w:rsidR="00AF2742" w:rsidRPr="00F11DD1" w:rsidRDefault="00AF2742" w:rsidP="00AF2742">
            <w:pPr>
              <w:rPr>
                <w:rFonts w:cstheme="minorHAnsi"/>
                <w:color w:val="000000"/>
                <w:lang w:val="en-GB"/>
              </w:rPr>
            </w:pPr>
            <w:r w:rsidRPr="00F11DD1">
              <w:rPr>
                <w:rFonts w:cstheme="minorHAnsi"/>
              </w:rPr>
              <w:t>1.51 (1.02-2.21)</w:t>
            </w:r>
          </w:p>
        </w:tc>
      </w:tr>
      <w:tr w:rsidR="00AF2742" w:rsidRPr="00F11DD1" w14:paraId="75A5A4DD" w14:textId="23876032" w:rsidTr="00F96369">
        <w:tc>
          <w:tcPr>
            <w:tcW w:w="2337" w:type="dxa"/>
          </w:tcPr>
          <w:p w14:paraId="69F548F2" w14:textId="739755ED" w:rsidR="00AF2742" w:rsidRPr="00F11DD1" w:rsidRDefault="004656C3" w:rsidP="00AF2742">
            <w:pPr>
              <w:rPr>
                <w:rFonts w:eastAsia="Calibri" w:cstheme="minorHAnsi"/>
                <w:color w:val="000000" w:themeColor="text1"/>
                <w:lang w:val="en-GB"/>
              </w:rPr>
            </w:pPr>
            <w:r>
              <w:rPr>
                <w:rFonts w:eastAsia="Calibri" w:cstheme="minorHAnsi"/>
                <w:color w:val="000000" w:themeColor="text1"/>
                <w:lang w:val="en-GB"/>
              </w:rPr>
              <w:t>1935-1990**</w:t>
            </w:r>
          </w:p>
        </w:tc>
        <w:tc>
          <w:tcPr>
            <w:tcW w:w="2338" w:type="dxa"/>
          </w:tcPr>
          <w:p w14:paraId="10ED2B5F" w14:textId="4C02082B" w:rsidR="00AF2742" w:rsidRPr="00F11DD1" w:rsidRDefault="00AF2742" w:rsidP="00AF2742">
            <w:pPr>
              <w:rPr>
                <w:rFonts w:eastAsia="Calibri" w:cstheme="minorHAnsi"/>
                <w:color w:val="000000" w:themeColor="text1"/>
                <w:lang w:val="en-GB"/>
              </w:rPr>
            </w:pPr>
            <w:r w:rsidRPr="00F11DD1">
              <w:rPr>
                <w:rFonts w:cstheme="minorHAnsi"/>
              </w:rPr>
              <w:t>1.25 (0.98-1.59)</w:t>
            </w:r>
          </w:p>
        </w:tc>
        <w:tc>
          <w:tcPr>
            <w:tcW w:w="2338" w:type="dxa"/>
          </w:tcPr>
          <w:p w14:paraId="1B82158A" w14:textId="7202B2B7" w:rsidR="00AF2742" w:rsidRPr="00F11DD1" w:rsidRDefault="00AF2742" w:rsidP="00AF2742">
            <w:pPr>
              <w:rPr>
                <w:rFonts w:cstheme="minorHAnsi"/>
                <w:color w:val="000000"/>
                <w:lang w:val="en-GB"/>
              </w:rPr>
            </w:pPr>
            <w:r w:rsidRPr="00F11DD1">
              <w:rPr>
                <w:rFonts w:cstheme="minorHAnsi"/>
              </w:rPr>
              <w:t>1.50 (1.02-2.21)</w:t>
            </w:r>
          </w:p>
        </w:tc>
      </w:tr>
      <w:tr w:rsidR="00AF2742" w:rsidRPr="00F11DD1" w14:paraId="531C7C5A" w14:textId="632BFE58" w:rsidTr="00F96369">
        <w:tc>
          <w:tcPr>
            <w:tcW w:w="2337" w:type="dxa"/>
          </w:tcPr>
          <w:p w14:paraId="6EB2ABD1" w14:textId="0FC86860" w:rsidR="00AF2742" w:rsidRPr="00F11DD1" w:rsidRDefault="004656C3" w:rsidP="00AF2742">
            <w:pPr>
              <w:rPr>
                <w:rFonts w:eastAsia="Calibri" w:cstheme="minorHAnsi"/>
                <w:color w:val="000000" w:themeColor="text1"/>
                <w:lang w:val="en-GB"/>
              </w:rPr>
            </w:pPr>
            <w:r>
              <w:rPr>
                <w:rFonts w:eastAsia="Calibri" w:cstheme="minorHAnsi"/>
                <w:color w:val="000000" w:themeColor="text1"/>
                <w:lang w:val="en-GB"/>
              </w:rPr>
              <w:t>1935-2001**</w:t>
            </w:r>
          </w:p>
        </w:tc>
        <w:tc>
          <w:tcPr>
            <w:tcW w:w="2338" w:type="dxa"/>
          </w:tcPr>
          <w:p w14:paraId="4B2B31A6" w14:textId="6C8F03E0" w:rsidR="00AF2742" w:rsidRPr="00F11DD1" w:rsidRDefault="00AF2742" w:rsidP="00AF2742">
            <w:pPr>
              <w:rPr>
                <w:rFonts w:eastAsia="Calibri" w:cstheme="minorHAnsi"/>
                <w:color w:val="000000" w:themeColor="text1"/>
                <w:lang w:val="en-GB"/>
              </w:rPr>
            </w:pPr>
            <w:r w:rsidRPr="00F11DD1">
              <w:rPr>
                <w:rFonts w:cstheme="minorHAnsi"/>
              </w:rPr>
              <w:t>1.25 (0.98-1.59)</w:t>
            </w:r>
          </w:p>
        </w:tc>
        <w:tc>
          <w:tcPr>
            <w:tcW w:w="2338" w:type="dxa"/>
          </w:tcPr>
          <w:p w14:paraId="29C970C7" w14:textId="459489B5" w:rsidR="00AF2742" w:rsidRPr="00F11DD1" w:rsidRDefault="00AF2742" w:rsidP="00AF2742">
            <w:pPr>
              <w:rPr>
                <w:rFonts w:cstheme="minorHAnsi"/>
                <w:color w:val="000000"/>
                <w:lang w:val="en-GB"/>
              </w:rPr>
            </w:pPr>
            <w:r w:rsidRPr="00F11DD1">
              <w:rPr>
                <w:rFonts w:cstheme="minorHAnsi"/>
              </w:rPr>
              <w:t>1.50 (1.02-2.20)</w:t>
            </w:r>
          </w:p>
        </w:tc>
      </w:tr>
      <w:tr w:rsidR="00AF2742" w:rsidRPr="00F11DD1" w14:paraId="48A49BBB" w14:textId="143C5BDD" w:rsidTr="00F96369">
        <w:tc>
          <w:tcPr>
            <w:tcW w:w="2337" w:type="dxa"/>
          </w:tcPr>
          <w:p w14:paraId="06DB7ABD" w14:textId="1658E758" w:rsidR="00AF2742" w:rsidRPr="00F11DD1" w:rsidRDefault="004656C3" w:rsidP="00AF2742">
            <w:pPr>
              <w:rPr>
                <w:rFonts w:eastAsia="Calibri" w:cstheme="minorHAnsi"/>
                <w:color w:val="000000" w:themeColor="text1"/>
                <w:lang w:val="en-GB"/>
              </w:rPr>
            </w:pPr>
            <w:r>
              <w:rPr>
                <w:rFonts w:eastAsia="Calibri" w:cstheme="minorHAnsi"/>
                <w:color w:val="000000" w:themeColor="text1"/>
                <w:lang w:val="en-GB"/>
              </w:rPr>
              <w:t>1935-2007**</w:t>
            </w:r>
          </w:p>
        </w:tc>
        <w:tc>
          <w:tcPr>
            <w:tcW w:w="2338" w:type="dxa"/>
          </w:tcPr>
          <w:p w14:paraId="29A561C5" w14:textId="6E73BCCB" w:rsidR="00AF2742" w:rsidRPr="00F11DD1" w:rsidRDefault="00AF2742" w:rsidP="00AF2742">
            <w:pPr>
              <w:rPr>
                <w:rFonts w:eastAsia="Calibri" w:cstheme="minorHAnsi"/>
                <w:color w:val="000000" w:themeColor="text1"/>
                <w:lang w:val="en-GB"/>
              </w:rPr>
            </w:pPr>
            <w:r w:rsidRPr="00F11DD1">
              <w:rPr>
                <w:rFonts w:cstheme="minorHAnsi"/>
              </w:rPr>
              <w:t>1.25 (0.98-1.59)</w:t>
            </w:r>
          </w:p>
        </w:tc>
        <w:tc>
          <w:tcPr>
            <w:tcW w:w="2338" w:type="dxa"/>
          </w:tcPr>
          <w:p w14:paraId="6A9CEA0D" w14:textId="691EA1FE" w:rsidR="00AF2742" w:rsidRPr="00F11DD1" w:rsidRDefault="00AF2742" w:rsidP="00AF2742">
            <w:pPr>
              <w:rPr>
                <w:rFonts w:cstheme="minorHAnsi"/>
                <w:color w:val="000000"/>
                <w:lang w:val="en-GB"/>
              </w:rPr>
            </w:pPr>
            <w:r w:rsidRPr="00F11DD1">
              <w:rPr>
                <w:rFonts w:cstheme="minorHAnsi"/>
              </w:rPr>
              <w:t>1.50 (1.02-2.20)</w:t>
            </w:r>
          </w:p>
        </w:tc>
      </w:tr>
      <w:tr w:rsidR="00DF4862" w:rsidRPr="00F11DD1" w14:paraId="3F7E5727" w14:textId="75B84EC1" w:rsidTr="0006111C">
        <w:tc>
          <w:tcPr>
            <w:tcW w:w="2337" w:type="dxa"/>
          </w:tcPr>
          <w:p w14:paraId="4D5F5661" w14:textId="0084F495" w:rsidR="00DF4862" w:rsidRPr="00F11DD1" w:rsidRDefault="00DF4862" w:rsidP="00DF4862">
            <w:pPr>
              <w:rPr>
                <w:rFonts w:eastAsia="Calibri" w:cstheme="minorHAnsi"/>
                <w:color w:val="000000" w:themeColor="text1"/>
                <w:lang w:val="en-GB"/>
              </w:rPr>
            </w:pPr>
            <w:r w:rsidRPr="00F11DD1">
              <w:rPr>
                <w:rFonts w:eastAsia="Calibri" w:cstheme="minorHAnsi"/>
                <w:lang w:val="en-GB"/>
              </w:rPr>
              <w:t>NO</w:t>
            </w:r>
            <w:r w:rsidRPr="00F11DD1">
              <w:rPr>
                <w:rFonts w:eastAsia="Calibri" w:cstheme="minorHAnsi"/>
                <w:vertAlign w:val="subscript"/>
                <w:lang w:val="en-GB"/>
              </w:rPr>
              <w:t>2</w:t>
            </w:r>
            <w:r w:rsidRPr="00F11DD1">
              <w:rPr>
                <w:rFonts w:eastAsia="Calibri" w:cstheme="minorHAnsi"/>
                <w:lang w:val="en-GB"/>
              </w:rPr>
              <w:t xml:space="preserve"> exposure</w:t>
            </w:r>
            <w:r w:rsidRPr="00F11DD1">
              <w:rPr>
                <w:rFonts w:eastAsia="Calibri" w:cstheme="minorHAnsi"/>
                <w:b/>
                <w:bCs/>
                <w:lang w:val="en-GB"/>
              </w:rPr>
              <w:t xml:space="preserve">, </w:t>
            </w:r>
            <w:r w:rsidRPr="00F11DD1">
              <w:rPr>
                <w:rFonts w:eastAsia="Calibri" w:cstheme="minorHAnsi"/>
                <w:lang w:val="en-GB"/>
              </w:rPr>
              <w:t>(per 1 SD) </w:t>
            </w:r>
          </w:p>
        </w:tc>
        <w:tc>
          <w:tcPr>
            <w:tcW w:w="2338" w:type="dxa"/>
          </w:tcPr>
          <w:p w14:paraId="280AC041" w14:textId="77777777" w:rsidR="00DF4862" w:rsidRPr="00F11DD1" w:rsidRDefault="00DF4862" w:rsidP="00DF4862">
            <w:pPr>
              <w:rPr>
                <w:rFonts w:eastAsia="Calibri" w:cstheme="minorHAnsi"/>
                <w:color w:val="000000" w:themeColor="text1"/>
                <w:lang w:val="en-GB"/>
              </w:rPr>
            </w:pPr>
          </w:p>
        </w:tc>
        <w:tc>
          <w:tcPr>
            <w:tcW w:w="2338" w:type="dxa"/>
          </w:tcPr>
          <w:p w14:paraId="3AB24563" w14:textId="77777777" w:rsidR="00DF4862" w:rsidRPr="00F11DD1" w:rsidRDefault="00DF4862" w:rsidP="00DF4862">
            <w:pPr>
              <w:rPr>
                <w:rFonts w:eastAsia="Calibri" w:cstheme="minorHAnsi"/>
                <w:color w:val="000000" w:themeColor="text1"/>
                <w:lang w:val="en-GB"/>
              </w:rPr>
            </w:pPr>
          </w:p>
        </w:tc>
      </w:tr>
      <w:tr w:rsidR="00DF4862" w:rsidRPr="00F11DD1" w14:paraId="1F1179AA" w14:textId="3B73A77F" w:rsidTr="0006111C">
        <w:tc>
          <w:tcPr>
            <w:tcW w:w="2337" w:type="dxa"/>
          </w:tcPr>
          <w:p w14:paraId="6CE24F54" w14:textId="2F167A11" w:rsidR="00DF4862" w:rsidRPr="00F11DD1" w:rsidRDefault="004656C3" w:rsidP="00DF4862">
            <w:pPr>
              <w:rPr>
                <w:rFonts w:eastAsia="Calibri" w:cstheme="minorHAnsi"/>
                <w:color w:val="000000" w:themeColor="text1"/>
                <w:lang w:val="en-GB"/>
              </w:rPr>
            </w:pPr>
            <w:r>
              <w:rPr>
                <w:rFonts w:eastAsia="Calibri" w:cstheme="minorHAnsi"/>
                <w:color w:val="000000" w:themeColor="text1"/>
                <w:lang w:val="en-GB"/>
              </w:rPr>
              <w:t>1935-1950*</w:t>
            </w:r>
          </w:p>
        </w:tc>
        <w:tc>
          <w:tcPr>
            <w:tcW w:w="2338" w:type="dxa"/>
          </w:tcPr>
          <w:p w14:paraId="39A8E2CC" w14:textId="618C4897" w:rsidR="00DF4862" w:rsidRPr="00F11DD1" w:rsidRDefault="00DF4862" w:rsidP="00DF4862">
            <w:pPr>
              <w:rPr>
                <w:rFonts w:eastAsia="Calibri" w:cstheme="minorHAnsi"/>
                <w:color w:val="000000" w:themeColor="text1"/>
                <w:lang w:val="en-GB"/>
              </w:rPr>
            </w:pPr>
            <w:r w:rsidRPr="00F11DD1">
              <w:rPr>
                <w:rFonts w:cstheme="minorHAnsi"/>
                <w:lang w:val="en-GB"/>
              </w:rPr>
              <w:t>1.09 (0.82-1.</w:t>
            </w:r>
            <w:proofErr w:type="gramStart"/>
            <w:r w:rsidRPr="00F11DD1">
              <w:rPr>
                <w:rFonts w:cstheme="minorHAnsi"/>
                <w:lang w:val="en-GB"/>
              </w:rPr>
              <w:t>46)</w:t>
            </w:r>
            <w:r w:rsidR="008520B3" w:rsidRPr="00F11DD1">
              <w:rPr>
                <w:rFonts w:cstheme="minorHAnsi"/>
                <w:vertAlign w:val="superscript"/>
                <w:lang w:val="en-GB"/>
              </w:rPr>
              <w:t>a</w:t>
            </w:r>
            <w:proofErr w:type="gramEnd"/>
          </w:p>
        </w:tc>
        <w:tc>
          <w:tcPr>
            <w:tcW w:w="2338" w:type="dxa"/>
          </w:tcPr>
          <w:p w14:paraId="5EED87F4" w14:textId="71CA70C0" w:rsidR="00DF4862" w:rsidRPr="00F11DD1" w:rsidRDefault="00DF4862" w:rsidP="00DF4862">
            <w:pPr>
              <w:rPr>
                <w:rFonts w:cstheme="minorHAnsi"/>
                <w:lang w:val="en-GB"/>
              </w:rPr>
            </w:pPr>
            <w:r w:rsidRPr="00F11DD1">
              <w:rPr>
                <w:rFonts w:cstheme="minorHAnsi"/>
                <w:lang w:val="en-GB"/>
              </w:rPr>
              <w:t>1.20 (0.72-2.</w:t>
            </w:r>
            <w:proofErr w:type="gramStart"/>
            <w:r w:rsidRPr="00F11DD1">
              <w:rPr>
                <w:rFonts w:cstheme="minorHAnsi"/>
                <w:lang w:val="en-GB"/>
              </w:rPr>
              <w:t>00)</w:t>
            </w:r>
            <w:r w:rsidR="008520B3" w:rsidRPr="00F11DD1">
              <w:rPr>
                <w:rFonts w:cstheme="minorHAnsi"/>
                <w:vertAlign w:val="superscript"/>
                <w:lang w:val="en-GB"/>
              </w:rPr>
              <w:t>b</w:t>
            </w:r>
            <w:proofErr w:type="gramEnd"/>
          </w:p>
        </w:tc>
      </w:tr>
      <w:tr w:rsidR="000E2B3F" w:rsidRPr="00F11DD1" w14:paraId="49E0F834" w14:textId="54094EE6" w:rsidTr="0006111C">
        <w:tc>
          <w:tcPr>
            <w:tcW w:w="2337" w:type="dxa"/>
          </w:tcPr>
          <w:p w14:paraId="7C752228" w14:textId="0C55B984" w:rsidR="000E2B3F" w:rsidRPr="00F11DD1" w:rsidRDefault="004656C3" w:rsidP="000E2B3F">
            <w:pPr>
              <w:rPr>
                <w:rFonts w:eastAsia="Calibri" w:cstheme="minorHAnsi"/>
                <w:color w:val="000000" w:themeColor="text1"/>
                <w:lang w:val="en-GB"/>
              </w:rPr>
            </w:pPr>
            <w:r>
              <w:rPr>
                <w:rFonts w:eastAsia="Calibri" w:cstheme="minorHAnsi"/>
                <w:color w:val="000000" w:themeColor="text1"/>
                <w:lang w:val="en-GB"/>
              </w:rPr>
              <w:t>1935-1970**</w:t>
            </w:r>
          </w:p>
        </w:tc>
        <w:tc>
          <w:tcPr>
            <w:tcW w:w="2338" w:type="dxa"/>
          </w:tcPr>
          <w:p w14:paraId="4B605671" w14:textId="74D41138" w:rsidR="000E2B3F" w:rsidRPr="00F11DD1" w:rsidRDefault="000E2B3F" w:rsidP="000E2B3F">
            <w:pPr>
              <w:rPr>
                <w:rFonts w:eastAsia="Calibri" w:cstheme="minorHAnsi"/>
                <w:color w:val="000000" w:themeColor="text1"/>
                <w:lang w:val="en-GB"/>
              </w:rPr>
            </w:pPr>
            <w:r w:rsidRPr="00F11DD1">
              <w:rPr>
                <w:rFonts w:cstheme="minorHAnsi"/>
              </w:rPr>
              <w:t>1.21 (0.91-1.62)</w:t>
            </w:r>
          </w:p>
        </w:tc>
        <w:tc>
          <w:tcPr>
            <w:tcW w:w="2338" w:type="dxa"/>
          </w:tcPr>
          <w:p w14:paraId="04249F28" w14:textId="19E44CFD" w:rsidR="000E2B3F" w:rsidRPr="00F11DD1" w:rsidRDefault="000E2B3F" w:rsidP="000E2B3F">
            <w:pPr>
              <w:rPr>
                <w:rFonts w:cstheme="minorHAnsi"/>
                <w:lang w:val="en-GB"/>
              </w:rPr>
            </w:pPr>
            <w:r w:rsidRPr="00F11DD1">
              <w:rPr>
                <w:rFonts w:cstheme="minorHAnsi"/>
              </w:rPr>
              <w:t>1.27 (0.79-2.03)</w:t>
            </w:r>
          </w:p>
        </w:tc>
      </w:tr>
      <w:tr w:rsidR="000E2B3F" w:rsidRPr="00F11DD1" w14:paraId="286B8C7F" w14:textId="571FF244" w:rsidTr="0006111C">
        <w:tc>
          <w:tcPr>
            <w:tcW w:w="2337" w:type="dxa"/>
          </w:tcPr>
          <w:p w14:paraId="569EC3D9" w14:textId="4FBAC08A" w:rsidR="000E2B3F" w:rsidRPr="00F11DD1" w:rsidRDefault="004656C3" w:rsidP="000E2B3F">
            <w:pPr>
              <w:rPr>
                <w:rFonts w:eastAsia="Calibri" w:cstheme="minorHAnsi"/>
                <w:color w:val="000000" w:themeColor="text1"/>
                <w:lang w:val="en-GB"/>
              </w:rPr>
            </w:pPr>
            <w:r>
              <w:rPr>
                <w:rFonts w:eastAsia="Calibri" w:cstheme="minorHAnsi"/>
                <w:color w:val="000000" w:themeColor="text1"/>
                <w:lang w:val="en-GB"/>
              </w:rPr>
              <w:t>1935-1980**</w:t>
            </w:r>
          </w:p>
        </w:tc>
        <w:tc>
          <w:tcPr>
            <w:tcW w:w="2338" w:type="dxa"/>
          </w:tcPr>
          <w:p w14:paraId="162BC685" w14:textId="666A4F30" w:rsidR="000E2B3F" w:rsidRPr="00F11DD1" w:rsidRDefault="000E2B3F" w:rsidP="000E2B3F">
            <w:pPr>
              <w:rPr>
                <w:rFonts w:eastAsia="Calibri" w:cstheme="minorHAnsi"/>
                <w:color w:val="000000" w:themeColor="text1"/>
                <w:lang w:val="en-GB"/>
              </w:rPr>
            </w:pPr>
            <w:r w:rsidRPr="00F11DD1">
              <w:rPr>
                <w:rFonts w:cstheme="minorHAnsi"/>
              </w:rPr>
              <w:t>1.10 (0.83-1.46)</w:t>
            </w:r>
          </w:p>
        </w:tc>
        <w:tc>
          <w:tcPr>
            <w:tcW w:w="2338" w:type="dxa"/>
          </w:tcPr>
          <w:p w14:paraId="7F9E1090" w14:textId="176CD701" w:rsidR="000E2B3F" w:rsidRPr="00F11DD1" w:rsidRDefault="000E2B3F" w:rsidP="000E2B3F">
            <w:pPr>
              <w:rPr>
                <w:rFonts w:cstheme="minorHAnsi"/>
                <w:lang w:val="en-GB"/>
              </w:rPr>
            </w:pPr>
            <w:r w:rsidRPr="00F11DD1">
              <w:rPr>
                <w:rFonts w:cstheme="minorHAnsi"/>
              </w:rPr>
              <w:t>1.15 (0.74-1.77)</w:t>
            </w:r>
          </w:p>
        </w:tc>
      </w:tr>
      <w:tr w:rsidR="000E2B3F" w:rsidRPr="00F11DD1" w14:paraId="1BEFA80F" w14:textId="1F5DC63A" w:rsidTr="0006111C">
        <w:tc>
          <w:tcPr>
            <w:tcW w:w="2337" w:type="dxa"/>
          </w:tcPr>
          <w:p w14:paraId="40F9B61C" w14:textId="4A7941D4" w:rsidR="000E2B3F" w:rsidRPr="00F11DD1" w:rsidRDefault="004656C3" w:rsidP="000E2B3F">
            <w:pPr>
              <w:rPr>
                <w:rFonts w:eastAsia="Calibri" w:cstheme="minorHAnsi"/>
                <w:color w:val="000000" w:themeColor="text1"/>
                <w:lang w:val="en-GB"/>
              </w:rPr>
            </w:pPr>
            <w:r>
              <w:rPr>
                <w:rFonts w:eastAsia="Calibri" w:cstheme="minorHAnsi"/>
                <w:color w:val="000000" w:themeColor="text1"/>
                <w:lang w:val="en-GB"/>
              </w:rPr>
              <w:t>1935-1990**</w:t>
            </w:r>
          </w:p>
        </w:tc>
        <w:tc>
          <w:tcPr>
            <w:tcW w:w="2338" w:type="dxa"/>
          </w:tcPr>
          <w:p w14:paraId="2A3A5C32" w14:textId="458110CA" w:rsidR="000E2B3F" w:rsidRPr="00F11DD1" w:rsidRDefault="000E2B3F" w:rsidP="000E2B3F">
            <w:pPr>
              <w:rPr>
                <w:rFonts w:eastAsia="Calibri" w:cstheme="minorHAnsi"/>
                <w:color w:val="000000" w:themeColor="text1"/>
                <w:lang w:val="en-GB"/>
              </w:rPr>
            </w:pPr>
            <w:r w:rsidRPr="00F11DD1">
              <w:rPr>
                <w:rFonts w:cstheme="minorHAnsi"/>
              </w:rPr>
              <w:t>1.10 (0.83-1.46)</w:t>
            </w:r>
          </w:p>
        </w:tc>
        <w:tc>
          <w:tcPr>
            <w:tcW w:w="2338" w:type="dxa"/>
          </w:tcPr>
          <w:p w14:paraId="6B8A6520" w14:textId="036DDD8B" w:rsidR="000E2B3F" w:rsidRPr="00F11DD1" w:rsidRDefault="000E2B3F" w:rsidP="000E2B3F">
            <w:pPr>
              <w:rPr>
                <w:rFonts w:cstheme="minorHAnsi"/>
                <w:lang w:val="en-GB"/>
              </w:rPr>
            </w:pPr>
            <w:r w:rsidRPr="00F11DD1">
              <w:rPr>
                <w:rFonts w:cstheme="minorHAnsi"/>
              </w:rPr>
              <w:t>1.15 (0.74-1.77)</w:t>
            </w:r>
          </w:p>
        </w:tc>
      </w:tr>
      <w:tr w:rsidR="000E2B3F" w:rsidRPr="00F11DD1" w14:paraId="4AF3A9FA" w14:textId="4BB5AA5D" w:rsidTr="0006111C">
        <w:tc>
          <w:tcPr>
            <w:tcW w:w="2337" w:type="dxa"/>
          </w:tcPr>
          <w:p w14:paraId="540EFC46" w14:textId="28DF37BC" w:rsidR="000E2B3F" w:rsidRPr="00F11DD1" w:rsidRDefault="004656C3" w:rsidP="000E2B3F">
            <w:pPr>
              <w:rPr>
                <w:rFonts w:eastAsia="Calibri" w:cstheme="minorHAnsi"/>
                <w:color w:val="000000" w:themeColor="text1"/>
                <w:lang w:val="en-GB"/>
              </w:rPr>
            </w:pPr>
            <w:r>
              <w:rPr>
                <w:rFonts w:eastAsia="Calibri" w:cstheme="minorHAnsi"/>
                <w:color w:val="000000" w:themeColor="text1"/>
                <w:lang w:val="en-GB"/>
              </w:rPr>
              <w:t>1935-2001**</w:t>
            </w:r>
          </w:p>
        </w:tc>
        <w:tc>
          <w:tcPr>
            <w:tcW w:w="2338" w:type="dxa"/>
          </w:tcPr>
          <w:p w14:paraId="5735EDE1" w14:textId="28D8CDE7" w:rsidR="000E2B3F" w:rsidRPr="00F11DD1" w:rsidRDefault="000E2B3F" w:rsidP="000E2B3F">
            <w:pPr>
              <w:rPr>
                <w:rFonts w:eastAsia="Calibri" w:cstheme="minorHAnsi"/>
                <w:color w:val="000000" w:themeColor="text1"/>
                <w:lang w:val="en-GB"/>
              </w:rPr>
            </w:pPr>
            <w:r w:rsidRPr="00F11DD1">
              <w:rPr>
                <w:rFonts w:cstheme="minorHAnsi"/>
              </w:rPr>
              <w:t>1.06 (0.80-1.41)</w:t>
            </w:r>
          </w:p>
        </w:tc>
        <w:tc>
          <w:tcPr>
            <w:tcW w:w="2338" w:type="dxa"/>
          </w:tcPr>
          <w:p w14:paraId="13557E4A" w14:textId="44E913C6" w:rsidR="000E2B3F" w:rsidRPr="00F11DD1" w:rsidRDefault="000E2B3F" w:rsidP="000E2B3F">
            <w:pPr>
              <w:rPr>
                <w:rFonts w:cstheme="minorHAnsi"/>
                <w:lang w:val="en-GB"/>
              </w:rPr>
            </w:pPr>
            <w:r w:rsidRPr="00F11DD1">
              <w:rPr>
                <w:rFonts w:cstheme="minorHAnsi"/>
              </w:rPr>
              <w:t>1.07 (0.70-1.62)</w:t>
            </w:r>
          </w:p>
        </w:tc>
      </w:tr>
      <w:tr w:rsidR="000E2B3F" w:rsidRPr="00F11DD1" w14:paraId="755344FB" w14:textId="55BE31A2" w:rsidTr="0006111C">
        <w:tc>
          <w:tcPr>
            <w:tcW w:w="2337" w:type="dxa"/>
            <w:tcBorders>
              <w:bottom w:val="single" w:sz="4" w:space="0" w:color="auto"/>
            </w:tcBorders>
          </w:tcPr>
          <w:p w14:paraId="00CCC27A" w14:textId="1669F959" w:rsidR="000E2B3F" w:rsidRPr="00F11DD1" w:rsidRDefault="004656C3" w:rsidP="000E2B3F">
            <w:pPr>
              <w:rPr>
                <w:rFonts w:eastAsia="Calibri" w:cstheme="minorHAnsi"/>
                <w:color w:val="000000" w:themeColor="text1"/>
                <w:lang w:val="en-GB"/>
              </w:rPr>
            </w:pPr>
            <w:r>
              <w:rPr>
                <w:rFonts w:eastAsia="Calibri" w:cstheme="minorHAnsi"/>
                <w:color w:val="000000" w:themeColor="text1"/>
                <w:lang w:val="en-GB"/>
              </w:rPr>
              <w:t>1935-2007**</w:t>
            </w:r>
          </w:p>
        </w:tc>
        <w:tc>
          <w:tcPr>
            <w:tcW w:w="2338" w:type="dxa"/>
            <w:tcBorders>
              <w:bottom w:val="single" w:sz="4" w:space="0" w:color="auto"/>
            </w:tcBorders>
          </w:tcPr>
          <w:p w14:paraId="225D6E0A" w14:textId="205FD76F" w:rsidR="000E2B3F" w:rsidRPr="00F11DD1" w:rsidRDefault="000E2B3F" w:rsidP="000E2B3F">
            <w:pPr>
              <w:rPr>
                <w:rFonts w:eastAsia="Calibri" w:cstheme="minorHAnsi"/>
                <w:color w:val="000000" w:themeColor="text1"/>
                <w:lang w:val="en-GB"/>
              </w:rPr>
            </w:pPr>
            <w:r w:rsidRPr="00F11DD1">
              <w:rPr>
                <w:rFonts w:cstheme="minorHAnsi"/>
              </w:rPr>
              <w:t>1.05 (0.79-1.39)</w:t>
            </w:r>
          </w:p>
        </w:tc>
        <w:tc>
          <w:tcPr>
            <w:tcW w:w="2338" w:type="dxa"/>
            <w:tcBorders>
              <w:bottom w:val="single" w:sz="4" w:space="0" w:color="auto"/>
            </w:tcBorders>
          </w:tcPr>
          <w:p w14:paraId="7C82ECA3" w14:textId="0274FDB4" w:rsidR="000E2B3F" w:rsidRPr="00F11DD1" w:rsidRDefault="000E2B3F" w:rsidP="000E2B3F">
            <w:pPr>
              <w:rPr>
                <w:rFonts w:cstheme="minorHAnsi"/>
                <w:lang w:val="en-GB"/>
              </w:rPr>
            </w:pPr>
            <w:r w:rsidRPr="00F11DD1">
              <w:rPr>
                <w:rFonts w:cstheme="minorHAnsi"/>
              </w:rPr>
              <w:t>1.03 (0.69-1.56)</w:t>
            </w:r>
          </w:p>
        </w:tc>
      </w:tr>
    </w:tbl>
    <w:p w14:paraId="41301639" w14:textId="75790501" w:rsidR="003641BC" w:rsidRPr="00F11DD1" w:rsidDel="00EA4768" w:rsidRDefault="003641BC" w:rsidP="003641BC">
      <w:pPr>
        <w:spacing w:after="0" w:line="240" w:lineRule="auto"/>
        <w:rPr>
          <w:del w:id="92" w:author="Otto-Emil Jutila" w:date="2024-10-03T00:11:00Z"/>
          <w:rFonts w:eastAsia="Calibri" w:cstheme="minorHAnsi"/>
          <w:color w:val="000000" w:themeColor="text1"/>
          <w:lang w:val="en-GB"/>
        </w:rPr>
      </w:pPr>
      <w:bookmarkStart w:id="93" w:name="_Hlk161881528"/>
      <w:r w:rsidRPr="00F11DD1">
        <w:rPr>
          <w:rFonts w:eastAsia="Calibri" w:cstheme="minorHAnsi"/>
          <w:color w:val="000000" w:themeColor="text1"/>
          <w:lang w:val="en-GB"/>
        </w:rPr>
        <w:t xml:space="preserve">* </w:t>
      </w:r>
      <w:r w:rsidR="0070093C" w:rsidRPr="00F11DD1">
        <w:rPr>
          <w:rFonts w:eastAsia="Calibri" w:cstheme="minorHAnsi"/>
          <w:color w:val="000000" w:themeColor="text1"/>
          <w:lang w:val="en-GB"/>
        </w:rPr>
        <w:t>Adjusted</w:t>
      </w:r>
      <w:r w:rsidRPr="00F11DD1">
        <w:rPr>
          <w:rFonts w:eastAsia="Calibri" w:cstheme="minorHAnsi"/>
          <w:color w:val="000000" w:themeColor="text1"/>
          <w:lang w:val="en-GB"/>
        </w:rPr>
        <w:t xml:space="preserve"> model includes sex, parental socioeconomic status, childhood smoker</w:t>
      </w:r>
      <w:r w:rsidR="00B17911" w:rsidRPr="00F11DD1">
        <w:rPr>
          <w:rFonts w:eastAsia="Calibri" w:cstheme="minorHAnsi"/>
          <w:color w:val="000000" w:themeColor="text1"/>
          <w:lang w:val="en-GB"/>
        </w:rPr>
        <w:t xml:space="preserve">, APOE4 status, IQ at 11 years </w:t>
      </w:r>
      <w:proofErr w:type="gramStart"/>
      <w:r w:rsidR="00B17911" w:rsidRPr="00F11DD1">
        <w:rPr>
          <w:rFonts w:eastAsia="Calibri" w:cstheme="minorHAnsi"/>
          <w:color w:val="000000" w:themeColor="text1"/>
          <w:lang w:val="en-GB"/>
        </w:rPr>
        <w:t>old</w:t>
      </w:r>
      <w:r w:rsidR="009B516F">
        <w:rPr>
          <w:rFonts w:eastAsia="Calibri" w:cstheme="minorHAnsi"/>
          <w:color w:val="000000" w:themeColor="text1"/>
          <w:lang w:val="en-GB"/>
        </w:rPr>
        <w:t>.</w:t>
      </w:r>
      <w:r w:rsidRPr="00F11DD1">
        <w:rPr>
          <w:rFonts w:eastAsia="Calibri" w:cstheme="minorHAnsi"/>
          <w:color w:val="000000" w:themeColor="text1"/>
          <w:lang w:val="en-GB"/>
        </w:rPr>
        <w:t>*</w:t>
      </w:r>
      <w:proofErr w:type="gramEnd"/>
      <w:r w:rsidRPr="00F11DD1">
        <w:rPr>
          <w:rFonts w:eastAsia="Calibri" w:cstheme="minorHAnsi"/>
          <w:color w:val="000000" w:themeColor="text1"/>
          <w:lang w:val="en-GB"/>
        </w:rPr>
        <w:t xml:space="preserve">* </w:t>
      </w:r>
      <w:r w:rsidR="0070093C" w:rsidRPr="00F11DD1">
        <w:rPr>
          <w:rFonts w:eastAsia="Calibri" w:cstheme="minorHAnsi"/>
          <w:color w:val="000000" w:themeColor="text1"/>
          <w:lang w:val="en-GB"/>
        </w:rPr>
        <w:t>Adjusted</w:t>
      </w:r>
      <w:r w:rsidRPr="00F11DD1">
        <w:rPr>
          <w:rFonts w:eastAsia="Calibri" w:cstheme="minorHAnsi"/>
          <w:color w:val="000000" w:themeColor="text1"/>
          <w:lang w:val="en-GB"/>
        </w:rPr>
        <w:t xml:space="preserve"> model includes sex, years of education, ever smoker</w:t>
      </w:r>
      <w:r w:rsidR="00CD28D7" w:rsidRPr="00F11DD1">
        <w:rPr>
          <w:rFonts w:eastAsia="Calibri" w:cstheme="minorHAnsi"/>
          <w:color w:val="000000" w:themeColor="text1"/>
          <w:lang w:val="en-GB"/>
        </w:rPr>
        <w:t xml:space="preserve">, APOE4 status, IQ at 11 years old, highest adulthood </w:t>
      </w:r>
      <w:r w:rsidR="00C66DF2">
        <w:rPr>
          <w:rFonts w:eastAsia="Calibri" w:cstheme="minorHAnsi"/>
          <w:color w:val="000000" w:themeColor="text1"/>
          <w:lang w:val="en-GB"/>
        </w:rPr>
        <w:t>occupational social class</w:t>
      </w:r>
      <w:r w:rsidR="009B516F">
        <w:rPr>
          <w:rFonts w:eastAsia="Calibri" w:cstheme="minorHAnsi"/>
          <w:color w:val="000000" w:themeColor="text1"/>
          <w:lang w:val="en-GB"/>
        </w:rPr>
        <w:t>.</w:t>
      </w:r>
      <w:ins w:id="94" w:author="Otto-Emil Jutila" w:date="2024-10-03T00:11:00Z">
        <w:r w:rsidR="00EA4768">
          <w:rPr>
            <w:rFonts w:eastAsia="Calibri" w:cstheme="minorHAnsi"/>
            <w:color w:val="000000" w:themeColor="text1"/>
            <w:vertAlign w:val="superscript"/>
            <w:lang w:val="en-GB"/>
          </w:rPr>
          <w:t xml:space="preserve"> </w:t>
        </w:r>
      </w:ins>
    </w:p>
    <w:bookmarkEnd w:id="93"/>
    <w:p w14:paraId="6926B949" w14:textId="696D3EB1" w:rsidR="00F642A6" w:rsidRDefault="00A273E5">
      <w:pPr>
        <w:spacing w:after="0" w:line="240" w:lineRule="auto"/>
        <w:rPr>
          <w:ins w:id="95" w:author="Otto-Emil Jutila" w:date="2024-10-03T00:11:00Z"/>
          <w:rFonts w:eastAsia="Calibri" w:cstheme="minorHAnsi"/>
          <w:color w:val="000000" w:themeColor="text1"/>
          <w:lang w:val="en-GB"/>
        </w:rPr>
        <w:pPrChange w:id="96" w:author="Otto-Emil Jutila" w:date="2024-10-03T00:11:00Z">
          <w:pPr/>
        </w:pPrChange>
      </w:pPr>
      <w:proofErr w:type="spellStart"/>
      <w:r w:rsidRPr="00F11DD1">
        <w:rPr>
          <w:rFonts w:eastAsia="Calibri" w:cstheme="minorHAnsi"/>
          <w:color w:val="000000" w:themeColor="text1"/>
          <w:vertAlign w:val="superscript"/>
          <w:lang w:val="en-GB"/>
        </w:rPr>
        <w:t>a</w:t>
      </w:r>
      <w:proofErr w:type="spellEnd"/>
      <w:r w:rsidRPr="00F11DD1">
        <w:rPr>
          <w:rFonts w:eastAsia="Calibri" w:cstheme="minorHAnsi"/>
          <w:color w:val="000000" w:themeColor="text1"/>
          <w:vertAlign w:val="superscript"/>
          <w:lang w:val="en-GB"/>
        </w:rPr>
        <w:t xml:space="preserve"> </w:t>
      </w:r>
      <w:proofErr w:type="gramStart"/>
      <w:r w:rsidRPr="00F11DD1">
        <w:rPr>
          <w:rFonts w:eastAsia="Calibri" w:cstheme="minorHAnsi"/>
          <w:color w:val="000000" w:themeColor="text1"/>
          <w:lang w:val="en-GB"/>
        </w:rPr>
        <w:t>The</w:t>
      </w:r>
      <w:proofErr w:type="gramEnd"/>
      <w:r w:rsidRPr="00F11DD1">
        <w:rPr>
          <w:rFonts w:eastAsia="Calibri" w:cstheme="minorHAnsi"/>
          <w:color w:val="000000" w:themeColor="text1"/>
          <w:lang w:val="en-GB"/>
        </w:rPr>
        <w:t xml:space="preserve"> analytic subsample had 488 participants with 56 participants with all-cause dementia due to missingness present with the parental </w:t>
      </w:r>
      <w:r w:rsidR="00660E75">
        <w:rPr>
          <w:rFonts w:eastAsia="Calibri" w:cstheme="minorHAnsi"/>
          <w:color w:val="000000" w:themeColor="text1"/>
          <w:lang w:val="en-GB"/>
        </w:rPr>
        <w:t xml:space="preserve">occupational social class </w:t>
      </w:r>
      <w:r w:rsidRPr="00F11DD1">
        <w:rPr>
          <w:rFonts w:eastAsia="Calibri" w:cstheme="minorHAnsi"/>
          <w:color w:val="000000" w:themeColor="text1"/>
          <w:lang w:val="en-GB"/>
        </w:rPr>
        <w:t xml:space="preserve">variable. </w:t>
      </w:r>
      <w:proofErr w:type="spellStart"/>
      <w:r w:rsidR="006F0136" w:rsidRPr="00F11DD1">
        <w:rPr>
          <w:rFonts w:eastAsia="Calibri" w:cstheme="minorHAnsi"/>
          <w:color w:val="000000" w:themeColor="text1"/>
          <w:vertAlign w:val="superscript"/>
          <w:lang w:val="en-GB"/>
        </w:rPr>
        <w:t>b</w:t>
      </w:r>
      <w:r w:rsidRPr="00F11DD1">
        <w:rPr>
          <w:rFonts w:eastAsia="Calibri" w:cstheme="minorHAnsi"/>
          <w:color w:val="000000" w:themeColor="text1"/>
          <w:lang w:val="en-GB"/>
        </w:rPr>
        <w:t>The</w:t>
      </w:r>
      <w:proofErr w:type="spellEnd"/>
      <w:r w:rsidRPr="00F11DD1">
        <w:rPr>
          <w:rFonts w:eastAsia="Calibri" w:cstheme="minorHAnsi"/>
          <w:color w:val="000000" w:themeColor="text1"/>
          <w:lang w:val="en-GB"/>
        </w:rPr>
        <w:t xml:space="preserve"> analytic subsample had 488 participants with 28 participants with Alzheimer’s dementia due to missingness present with the parental </w:t>
      </w:r>
      <w:r w:rsidR="00660E75">
        <w:rPr>
          <w:rFonts w:eastAsia="Calibri" w:cstheme="minorHAnsi"/>
          <w:color w:val="000000" w:themeColor="text1"/>
          <w:lang w:val="en-GB"/>
        </w:rPr>
        <w:t xml:space="preserve">occupational social class </w:t>
      </w:r>
      <w:r w:rsidRPr="00F11DD1">
        <w:rPr>
          <w:rFonts w:eastAsia="Calibri" w:cstheme="minorHAnsi"/>
          <w:color w:val="000000" w:themeColor="text1"/>
          <w:lang w:val="en-GB"/>
        </w:rPr>
        <w:t>variable.</w:t>
      </w:r>
    </w:p>
    <w:p w14:paraId="32B3A5C8" w14:textId="77777777" w:rsidR="00EA4768" w:rsidRDefault="00EA4768" w:rsidP="00F642A6">
      <w:pPr>
        <w:rPr>
          <w:ins w:id="97" w:author="Otto-Emil Jutila" w:date="2024-10-03T00:11:00Z"/>
          <w:rFonts w:eastAsia="Calibri" w:cstheme="minorHAnsi"/>
          <w:color w:val="000000" w:themeColor="text1"/>
          <w:lang w:val="en-GB"/>
        </w:rPr>
      </w:pPr>
    </w:p>
    <w:p w14:paraId="4B7B0B7A" w14:textId="77777777" w:rsidR="00EA4768" w:rsidRDefault="00EA4768" w:rsidP="00F642A6">
      <w:pPr>
        <w:rPr>
          <w:ins w:id="98" w:author="Otto-Emil Jutila" w:date="2024-10-03T00:11:00Z"/>
          <w:rFonts w:eastAsia="Calibri" w:cstheme="minorHAnsi"/>
          <w:color w:val="000000" w:themeColor="text1"/>
          <w:lang w:val="en-GB"/>
        </w:rPr>
      </w:pPr>
    </w:p>
    <w:p w14:paraId="7D6EC6A9" w14:textId="77777777" w:rsidR="00EA4768" w:rsidRDefault="00EA4768" w:rsidP="00F642A6">
      <w:pPr>
        <w:rPr>
          <w:ins w:id="99" w:author="Otto-Emil Jutila" w:date="2024-10-03T00:11:00Z"/>
          <w:rFonts w:eastAsia="Calibri" w:cstheme="minorHAnsi"/>
          <w:color w:val="000000" w:themeColor="text1"/>
          <w:lang w:val="en-GB"/>
        </w:rPr>
      </w:pPr>
    </w:p>
    <w:p w14:paraId="091504C7" w14:textId="77777777" w:rsidR="00EA4768" w:rsidRDefault="00EA4768" w:rsidP="00F642A6">
      <w:pPr>
        <w:rPr>
          <w:ins w:id="100" w:author="Otto-Emil Jutila" w:date="2024-10-03T00:11:00Z"/>
          <w:rFonts w:eastAsia="Calibri" w:cstheme="minorHAnsi"/>
          <w:color w:val="000000" w:themeColor="text1"/>
          <w:lang w:val="en-GB"/>
        </w:rPr>
      </w:pPr>
    </w:p>
    <w:p w14:paraId="664431EC" w14:textId="77777777" w:rsidR="00EA4768" w:rsidRDefault="00EA4768" w:rsidP="00F642A6">
      <w:pPr>
        <w:rPr>
          <w:ins w:id="101" w:author="Otto-Emil Jutila" w:date="2024-10-03T00:11:00Z"/>
          <w:rFonts w:eastAsia="Calibri" w:cstheme="minorHAnsi"/>
          <w:color w:val="000000" w:themeColor="text1"/>
          <w:lang w:val="en-GB"/>
        </w:rPr>
      </w:pPr>
    </w:p>
    <w:p w14:paraId="32E99080" w14:textId="77777777" w:rsidR="00EA4768" w:rsidRDefault="00EA4768" w:rsidP="00F642A6">
      <w:pPr>
        <w:rPr>
          <w:ins w:id="102" w:author="Otto-Emil Jutila" w:date="2024-10-03T00:11:00Z"/>
          <w:rFonts w:eastAsia="Calibri" w:cstheme="minorHAnsi"/>
          <w:color w:val="000000" w:themeColor="text1"/>
          <w:lang w:val="en-GB"/>
        </w:rPr>
      </w:pPr>
    </w:p>
    <w:p w14:paraId="4D8D0139" w14:textId="77777777" w:rsidR="00EA4768" w:rsidRDefault="00EA4768" w:rsidP="00F642A6">
      <w:pPr>
        <w:rPr>
          <w:ins w:id="103" w:author="Otto-Emil Jutila" w:date="2024-10-03T00:11:00Z"/>
          <w:rFonts w:eastAsia="Calibri" w:cstheme="minorHAnsi"/>
          <w:color w:val="000000" w:themeColor="text1"/>
          <w:lang w:val="en-GB"/>
        </w:rPr>
      </w:pPr>
    </w:p>
    <w:p w14:paraId="4C674A0A" w14:textId="77777777" w:rsidR="00EA4768" w:rsidRDefault="00EA4768" w:rsidP="00F642A6">
      <w:pPr>
        <w:rPr>
          <w:ins w:id="104" w:author="Otto-Emil Jutila" w:date="2024-10-03T00:11:00Z"/>
          <w:rFonts w:eastAsia="Calibri" w:cstheme="minorHAnsi"/>
          <w:color w:val="000000" w:themeColor="text1"/>
          <w:lang w:val="en-GB"/>
        </w:rPr>
      </w:pPr>
    </w:p>
    <w:p w14:paraId="1ABB0F6D" w14:textId="77777777" w:rsidR="00EA4768" w:rsidRDefault="00EA4768" w:rsidP="00F642A6">
      <w:pPr>
        <w:rPr>
          <w:ins w:id="105" w:author="Otto-Emil Jutila" w:date="2024-10-03T00:11:00Z"/>
          <w:rFonts w:eastAsia="Calibri" w:cstheme="minorHAnsi"/>
          <w:color w:val="000000" w:themeColor="text1"/>
          <w:lang w:val="en-GB"/>
        </w:rPr>
      </w:pPr>
    </w:p>
    <w:p w14:paraId="228E9D22" w14:textId="77777777" w:rsidR="00EA4768" w:rsidRDefault="00EA4768" w:rsidP="00F642A6">
      <w:pPr>
        <w:rPr>
          <w:ins w:id="106" w:author="Otto-Emil Jutila" w:date="2024-10-03T00:11:00Z"/>
          <w:rFonts w:eastAsia="Calibri" w:cstheme="minorHAnsi"/>
          <w:color w:val="000000" w:themeColor="text1"/>
          <w:lang w:val="en-GB"/>
        </w:rPr>
      </w:pPr>
    </w:p>
    <w:p w14:paraId="2CCEBEF1" w14:textId="77777777" w:rsidR="00EA4768" w:rsidRPr="00F11DD1" w:rsidRDefault="00EA4768" w:rsidP="00F642A6">
      <w:pPr>
        <w:rPr>
          <w:rFonts w:eastAsia="Calibri" w:cstheme="minorHAnsi"/>
          <w:color w:val="000000" w:themeColor="text1"/>
          <w:lang w:val="en-GB"/>
        </w:rPr>
      </w:pPr>
    </w:p>
    <w:p w14:paraId="53C1A6ED" w14:textId="5BAAD4AA" w:rsidR="00343D82" w:rsidRPr="00F11DD1" w:rsidRDefault="00343D82" w:rsidP="00343D82">
      <w:pPr>
        <w:rPr>
          <w:rFonts w:eastAsia="Calibri" w:cstheme="minorHAnsi"/>
          <w:color w:val="000000" w:themeColor="text1"/>
          <w:lang w:val="en-GB"/>
        </w:rPr>
      </w:pPr>
      <w:r w:rsidRPr="00F11DD1">
        <w:rPr>
          <w:rFonts w:eastAsia="Calibri" w:cstheme="minorHAnsi"/>
          <w:b/>
          <w:color w:val="000000" w:themeColor="text1"/>
          <w:lang w:val="en-GB"/>
        </w:rPr>
        <w:lastRenderedPageBreak/>
        <w:t xml:space="preserve">Table </w:t>
      </w:r>
      <w:r w:rsidR="00F90889" w:rsidRPr="00F11DD1">
        <w:rPr>
          <w:rFonts w:eastAsia="Calibri" w:cstheme="minorHAnsi"/>
          <w:b/>
          <w:color w:val="000000" w:themeColor="text1"/>
          <w:lang w:val="en-GB"/>
        </w:rPr>
        <w:t>S</w:t>
      </w:r>
      <w:r w:rsidR="00516924">
        <w:rPr>
          <w:rFonts w:eastAsia="Calibri" w:cstheme="minorHAnsi"/>
          <w:b/>
          <w:color w:val="000000" w:themeColor="text1"/>
          <w:lang w:val="en-GB"/>
        </w:rPr>
        <w:t>8</w:t>
      </w:r>
      <w:r w:rsidR="00F82FA4" w:rsidRPr="00F11DD1">
        <w:rPr>
          <w:rFonts w:eastAsia="Calibri" w:cstheme="minorHAnsi"/>
          <w:b/>
          <w:color w:val="000000" w:themeColor="text1"/>
          <w:lang w:val="en-GB"/>
        </w:rPr>
        <w:t>.</w:t>
      </w:r>
      <w:r w:rsidRPr="00F11DD1">
        <w:rPr>
          <w:rFonts w:eastAsia="Calibri" w:cstheme="minorHAnsi"/>
          <w:b/>
          <w:color w:val="000000" w:themeColor="text1"/>
          <w:lang w:val="en-GB"/>
        </w:rPr>
        <w:t xml:space="preserve"> </w:t>
      </w:r>
      <w:r w:rsidR="00EC2784" w:rsidRPr="00F11DD1">
        <w:rPr>
          <w:rFonts w:eastAsia="Calibri" w:cstheme="minorHAnsi"/>
          <w:b/>
          <w:bCs/>
          <w:color w:val="000000" w:themeColor="text1"/>
          <w:lang w:val="en-GB"/>
        </w:rPr>
        <w:t xml:space="preserve">Further adjusted model for </w:t>
      </w:r>
      <w:r w:rsidR="00EC2784" w:rsidRPr="00F11DD1">
        <w:rPr>
          <w:rFonts w:eastAsia="Calibri" w:cstheme="minorHAnsi"/>
          <w:b/>
          <w:color w:val="000000" w:themeColor="text1"/>
          <w:lang w:val="en-GB"/>
        </w:rPr>
        <w:t>a</w:t>
      </w:r>
      <w:r w:rsidRPr="00F11DD1">
        <w:rPr>
          <w:rFonts w:eastAsia="Calibri" w:cstheme="minorHAnsi"/>
          <w:b/>
          <w:color w:val="000000" w:themeColor="text1"/>
          <w:lang w:val="en-GB"/>
        </w:rPr>
        <w:t>ccumulation of air pollutant exposures models and association with risk of all-cause dementia and Alzheimer dementia after multiple imputation</w:t>
      </w:r>
    </w:p>
    <w:tbl>
      <w:tblPr>
        <w:tblStyle w:val="TableGrid"/>
        <w:tblW w:w="70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2338"/>
      </w:tblGrid>
      <w:tr w:rsidR="00343D82" w:rsidRPr="00F11DD1" w14:paraId="199C11B5" w14:textId="77777777" w:rsidTr="4041D910">
        <w:trPr>
          <w:trHeight w:val="300"/>
        </w:trPr>
        <w:tc>
          <w:tcPr>
            <w:tcW w:w="2337" w:type="dxa"/>
            <w:tcBorders>
              <w:top w:val="single" w:sz="4" w:space="0" w:color="auto"/>
            </w:tcBorders>
          </w:tcPr>
          <w:p w14:paraId="472DC76F" w14:textId="77777777" w:rsidR="00343D82" w:rsidRPr="00F11DD1" w:rsidRDefault="00343D82" w:rsidP="00614B21">
            <w:pPr>
              <w:rPr>
                <w:rFonts w:eastAsia="Calibri" w:cstheme="minorHAnsi"/>
                <w:color w:val="000000" w:themeColor="text1"/>
                <w:lang w:val="en-GB"/>
              </w:rPr>
            </w:pPr>
          </w:p>
        </w:tc>
        <w:tc>
          <w:tcPr>
            <w:tcW w:w="2338" w:type="dxa"/>
            <w:tcBorders>
              <w:top w:val="single" w:sz="4" w:space="0" w:color="auto"/>
            </w:tcBorders>
          </w:tcPr>
          <w:p w14:paraId="4248D866" w14:textId="77777777" w:rsidR="00343D82" w:rsidRPr="00F11DD1" w:rsidRDefault="00343D82" w:rsidP="00614B21">
            <w:pPr>
              <w:rPr>
                <w:rFonts w:eastAsia="Calibri" w:cstheme="minorHAnsi"/>
                <w:color w:val="000000" w:themeColor="text1"/>
                <w:lang w:val="en-GB"/>
              </w:rPr>
            </w:pPr>
            <w:r w:rsidRPr="00F11DD1">
              <w:rPr>
                <w:rFonts w:cstheme="minorHAnsi"/>
                <w:lang w:val="en-GB"/>
              </w:rPr>
              <w:t>All-cause dementia</w:t>
            </w:r>
          </w:p>
        </w:tc>
        <w:tc>
          <w:tcPr>
            <w:tcW w:w="2338" w:type="dxa"/>
            <w:tcBorders>
              <w:top w:val="single" w:sz="4" w:space="0" w:color="auto"/>
            </w:tcBorders>
          </w:tcPr>
          <w:p w14:paraId="7FA28A2E" w14:textId="77777777" w:rsidR="00343D82" w:rsidRPr="00F11DD1" w:rsidRDefault="00343D82" w:rsidP="00614B21">
            <w:pPr>
              <w:rPr>
                <w:rFonts w:eastAsia="Calibri" w:cstheme="minorHAnsi"/>
                <w:b/>
                <w:lang w:val="en-GB"/>
              </w:rPr>
            </w:pPr>
            <w:r w:rsidRPr="00F11DD1">
              <w:rPr>
                <w:rFonts w:cstheme="minorHAnsi"/>
                <w:lang w:val="en-GB"/>
              </w:rPr>
              <w:t>Alzheimer dementia</w:t>
            </w:r>
          </w:p>
        </w:tc>
      </w:tr>
      <w:tr w:rsidR="00343D82" w:rsidRPr="00F11DD1" w14:paraId="05522E40" w14:textId="77777777" w:rsidTr="4041D910">
        <w:trPr>
          <w:trHeight w:val="300"/>
        </w:trPr>
        <w:tc>
          <w:tcPr>
            <w:tcW w:w="2337" w:type="dxa"/>
            <w:tcBorders>
              <w:bottom w:val="single" w:sz="4" w:space="0" w:color="auto"/>
            </w:tcBorders>
          </w:tcPr>
          <w:p w14:paraId="135FFE22" w14:textId="77777777" w:rsidR="00343D82" w:rsidRPr="00F11DD1" w:rsidRDefault="00343D82" w:rsidP="00614B21">
            <w:pPr>
              <w:rPr>
                <w:rFonts w:eastAsia="Calibri" w:cstheme="minorHAnsi"/>
                <w:color w:val="000000" w:themeColor="text1"/>
                <w:lang w:val="en-GB"/>
              </w:rPr>
            </w:pPr>
            <w:r w:rsidRPr="00F11DD1">
              <w:rPr>
                <w:rFonts w:eastAsia="Calibri" w:cstheme="minorHAnsi"/>
                <w:b/>
                <w:lang w:val="en-GB"/>
              </w:rPr>
              <w:t>Time Periods</w:t>
            </w:r>
            <w:r w:rsidRPr="00F11DD1">
              <w:rPr>
                <w:rFonts w:eastAsia="Calibri" w:cstheme="minorHAnsi"/>
                <w:lang w:val="en-GB"/>
              </w:rPr>
              <w:t> </w:t>
            </w:r>
          </w:p>
        </w:tc>
        <w:tc>
          <w:tcPr>
            <w:tcW w:w="2338" w:type="dxa"/>
            <w:tcBorders>
              <w:bottom w:val="single" w:sz="4" w:space="0" w:color="auto"/>
            </w:tcBorders>
          </w:tcPr>
          <w:p w14:paraId="64A52CBA" w14:textId="77777777" w:rsidR="00343D82" w:rsidRPr="00F11DD1" w:rsidRDefault="00343D82" w:rsidP="00614B21">
            <w:pPr>
              <w:rPr>
                <w:rFonts w:cstheme="minorHAnsi"/>
                <w:lang w:val="en-GB"/>
              </w:rPr>
            </w:pPr>
            <w:r w:rsidRPr="00F11DD1">
              <w:rPr>
                <w:rFonts w:cstheme="minorHAnsi"/>
                <w:lang w:val="en-GB"/>
              </w:rPr>
              <w:t xml:space="preserve">HR (95% CI) </w:t>
            </w:r>
          </w:p>
          <w:p w14:paraId="2FB1B543" w14:textId="77777777" w:rsidR="00343D82" w:rsidRPr="00F11DD1" w:rsidRDefault="00343D82" w:rsidP="00614B21">
            <w:pPr>
              <w:rPr>
                <w:rFonts w:eastAsia="Calibri" w:cstheme="minorHAnsi"/>
                <w:color w:val="000000" w:themeColor="text1"/>
                <w:lang w:val="en-GB"/>
              </w:rPr>
            </w:pPr>
          </w:p>
        </w:tc>
        <w:tc>
          <w:tcPr>
            <w:tcW w:w="2338" w:type="dxa"/>
            <w:tcBorders>
              <w:bottom w:val="single" w:sz="4" w:space="0" w:color="auto"/>
            </w:tcBorders>
          </w:tcPr>
          <w:p w14:paraId="4F838F13" w14:textId="77777777" w:rsidR="00343D82" w:rsidRPr="00F11DD1" w:rsidRDefault="00343D82" w:rsidP="00614B21">
            <w:pPr>
              <w:rPr>
                <w:rFonts w:cstheme="minorHAnsi"/>
                <w:lang w:val="en-GB"/>
              </w:rPr>
            </w:pPr>
            <w:r w:rsidRPr="00F11DD1">
              <w:rPr>
                <w:rFonts w:cstheme="minorHAnsi"/>
                <w:lang w:val="en-GB"/>
              </w:rPr>
              <w:t xml:space="preserve">HR (95% CI) </w:t>
            </w:r>
          </w:p>
          <w:p w14:paraId="0514AD8A" w14:textId="77777777" w:rsidR="00343D82" w:rsidRPr="00F11DD1" w:rsidRDefault="00343D82" w:rsidP="00614B21">
            <w:pPr>
              <w:rPr>
                <w:rFonts w:eastAsia="Calibri" w:cstheme="minorHAnsi"/>
                <w:lang w:val="en-GB"/>
              </w:rPr>
            </w:pPr>
          </w:p>
        </w:tc>
      </w:tr>
      <w:tr w:rsidR="00343D82" w:rsidRPr="00F11DD1" w14:paraId="42966138" w14:textId="77777777" w:rsidTr="4041D910">
        <w:trPr>
          <w:trHeight w:val="300"/>
        </w:trPr>
        <w:tc>
          <w:tcPr>
            <w:tcW w:w="2337" w:type="dxa"/>
          </w:tcPr>
          <w:p w14:paraId="267220B1" w14:textId="77777777" w:rsidR="00343D82" w:rsidRPr="00F11DD1" w:rsidRDefault="00343D82" w:rsidP="00614B21">
            <w:pPr>
              <w:rPr>
                <w:rFonts w:eastAsia="Calibri" w:cstheme="minorHAnsi"/>
                <w:color w:val="000000" w:themeColor="text1"/>
                <w:lang w:val="en-GB"/>
              </w:rPr>
            </w:pPr>
            <w:r w:rsidRPr="00F11DD1">
              <w:rPr>
                <w:rFonts w:eastAsia="Calibri" w:cstheme="minorHAnsi"/>
                <w:lang w:val="en-GB"/>
              </w:rPr>
              <w:t>PM</w:t>
            </w:r>
            <w:r w:rsidRPr="00F11DD1">
              <w:rPr>
                <w:rFonts w:eastAsia="Calibri" w:cstheme="minorHAnsi"/>
                <w:vertAlign w:val="subscript"/>
                <w:lang w:val="en-GB"/>
              </w:rPr>
              <w:t>2.5</w:t>
            </w:r>
            <w:r w:rsidRPr="00F11DD1">
              <w:rPr>
                <w:rFonts w:eastAsia="Calibri" w:cstheme="minorHAnsi"/>
                <w:lang w:val="en-GB"/>
              </w:rPr>
              <w:t xml:space="preserve"> exposure</w:t>
            </w:r>
            <w:r w:rsidRPr="00F11DD1">
              <w:rPr>
                <w:rFonts w:eastAsia="Calibri" w:cstheme="minorHAnsi"/>
                <w:b/>
                <w:lang w:val="en-GB"/>
              </w:rPr>
              <w:t xml:space="preserve">, </w:t>
            </w:r>
            <w:r w:rsidRPr="00F11DD1">
              <w:rPr>
                <w:rFonts w:eastAsia="Calibri" w:cstheme="minorHAnsi"/>
                <w:lang w:val="en-GB"/>
              </w:rPr>
              <w:t>(per 1 SD) </w:t>
            </w:r>
          </w:p>
        </w:tc>
        <w:tc>
          <w:tcPr>
            <w:tcW w:w="2338" w:type="dxa"/>
          </w:tcPr>
          <w:p w14:paraId="035CFEB8" w14:textId="77777777" w:rsidR="00343D82" w:rsidRPr="00F11DD1" w:rsidRDefault="00343D82" w:rsidP="00614B21">
            <w:pPr>
              <w:rPr>
                <w:rFonts w:eastAsia="Calibri" w:cstheme="minorHAnsi"/>
                <w:color w:val="000000" w:themeColor="text1"/>
                <w:lang w:val="en-GB"/>
              </w:rPr>
            </w:pPr>
          </w:p>
        </w:tc>
        <w:tc>
          <w:tcPr>
            <w:tcW w:w="2338" w:type="dxa"/>
          </w:tcPr>
          <w:p w14:paraId="21A49936" w14:textId="77777777" w:rsidR="00343D82" w:rsidRPr="00F11DD1" w:rsidRDefault="00343D82" w:rsidP="00614B21">
            <w:pPr>
              <w:rPr>
                <w:rFonts w:eastAsia="Calibri" w:cstheme="minorHAnsi"/>
                <w:color w:val="000000" w:themeColor="text1"/>
                <w:lang w:val="en-GB"/>
              </w:rPr>
            </w:pPr>
          </w:p>
        </w:tc>
      </w:tr>
      <w:tr w:rsidR="009B6333" w:rsidRPr="00F11DD1" w14:paraId="302F08D4" w14:textId="77777777" w:rsidTr="4041D910">
        <w:trPr>
          <w:trHeight w:val="300"/>
        </w:trPr>
        <w:tc>
          <w:tcPr>
            <w:tcW w:w="2337" w:type="dxa"/>
          </w:tcPr>
          <w:p w14:paraId="1E1C6874" w14:textId="077BF2B4" w:rsidR="009B6333" w:rsidRPr="00F11DD1" w:rsidRDefault="004656C3" w:rsidP="009B6333">
            <w:pPr>
              <w:rPr>
                <w:rFonts w:eastAsia="Calibri" w:cstheme="minorHAnsi"/>
                <w:color w:val="000000" w:themeColor="text1"/>
                <w:lang w:val="en-GB"/>
              </w:rPr>
            </w:pPr>
            <w:r>
              <w:rPr>
                <w:rFonts w:eastAsia="Calibri" w:cstheme="minorHAnsi"/>
                <w:color w:val="000000" w:themeColor="text1"/>
                <w:lang w:val="en-GB"/>
              </w:rPr>
              <w:t>1935-1950*</w:t>
            </w:r>
          </w:p>
        </w:tc>
        <w:tc>
          <w:tcPr>
            <w:tcW w:w="2338" w:type="dxa"/>
          </w:tcPr>
          <w:p w14:paraId="42DFEC14" w14:textId="278F9099" w:rsidR="009B6333" w:rsidRPr="00F11DD1" w:rsidRDefault="009B6333" w:rsidP="009B6333">
            <w:pPr>
              <w:rPr>
                <w:rFonts w:eastAsia="Calibri" w:cstheme="minorHAnsi"/>
                <w:color w:val="000000" w:themeColor="text1"/>
                <w:lang w:val="en-GB"/>
              </w:rPr>
            </w:pPr>
            <w:r w:rsidRPr="00F11DD1">
              <w:rPr>
                <w:rFonts w:cstheme="minorHAnsi"/>
              </w:rPr>
              <w:t>1.15 (0.90-1.</w:t>
            </w:r>
            <w:proofErr w:type="gramStart"/>
            <w:r w:rsidRPr="00F11DD1">
              <w:rPr>
                <w:rFonts w:cstheme="minorHAnsi"/>
              </w:rPr>
              <w:t>47)</w:t>
            </w:r>
            <w:r w:rsidR="003C0841" w:rsidRPr="00967F1A">
              <w:rPr>
                <w:rFonts w:cstheme="minorHAnsi"/>
                <w:vertAlign w:val="superscript"/>
              </w:rPr>
              <w:t>a</w:t>
            </w:r>
            <w:proofErr w:type="gramEnd"/>
          </w:p>
        </w:tc>
        <w:tc>
          <w:tcPr>
            <w:tcW w:w="2338" w:type="dxa"/>
          </w:tcPr>
          <w:p w14:paraId="23708F1D" w14:textId="7FC0FD70" w:rsidR="009B6333" w:rsidRPr="00F11DD1" w:rsidRDefault="009B6333" w:rsidP="009B6333">
            <w:pPr>
              <w:rPr>
                <w:rFonts w:eastAsia="Calibri" w:cstheme="minorHAnsi"/>
                <w:color w:val="000000" w:themeColor="text1"/>
                <w:lang w:val="en-GB"/>
              </w:rPr>
            </w:pPr>
            <w:r w:rsidRPr="00F11DD1">
              <w:rPr>
                <w:rFonts w:cstheme="minorHAnsi"/>
              </w:rPr>
              <w:t>1.34 (0.92-1.</w:t>
            </w:r>
            <w:proofErr w:type="gramStart"/>
            <w:r w:rsidRPr="00F11DD1">
              <w:rPr>
                <w:rFonts w:cstheme="minorHAnsi"/>
              </w:rPr>
              <w:t>95)</w:t>
            </w:r>
            <w:r w:rsidR="003C0841" w:rsidRPr="00967F1A">
              <w:rPr>
                <w:rFonts w:cstheme="minorHAnsi"/>
                <w:vertAlign w:val="superscript"/>
              </w:rPr>
              <w:t>a</w:t>
            </w:r>
            <w:proofErr w:type="gramEnd"/>
          </w:p>
        </w:tc>
      </w:tr>
      <w:tr w:rsidR="009B6333" w:rsidRPr="00F11DD1" w14:paraId="6D7AEA7C" w14:textId="77777777" w:rsidTr="4041D910">
        <w:trPr>
          <w:trHeight w:val="300"/>
        </w:trPr>
        <w:tc>
          <w:tcPr>
            <w:tcW w:w="2337" w:type="dxa"/>
          </w:tcPr>
          <w:p w14:paraId="177276D3" w14:textId="391A9FA2" w:rsidR="009B6333" w:rsidRPr="00F11DD1" w:rsidRDefault="004656C3" w:rsidP="009B6333">
            <w:pPr>
              <w:rPr>
                <w:rFonts w:eastAsia="Calibri" w:cstheme="minorHAnsi"/>
                <w:color w:val="000000" w:themeColor="text1"/>
                <w:lang w:val="en-GB"/>
              </w:rPr>
            </w:pPr>
            <w:r>
              <w:rPr>
                <w:rFonts w:eastAsia="Calibri" w:cstheme="minorHAnsi"/>
                <w:color w:val="000000" w:themeColor="text1"/>
                <w:lang w:val="en-GB"/>
              </w:rPr>
              <w:t>1935-1970**</w:t>
            </w:r>
          </w:p>
        </w:tc>
        <w:tc>
          <w:tcPr>
            <w:tcW w:w="2338" w:type="dxa"/>
          </w:tcPr>
          <w:p w14:paraId="1D452CE9" w14:textId="2CFBDCBB" w:rsidR="009B6333" w:rsidRPr="00F11DD1" w:rsidRDefault="009B6333" w:rsidP="009B6333">
            <w:pPr>
              <w:rPr>
                <w:rFonts w:eastAsia="Calibri" w:cstheme="minorHAnsi"/>
                <w:color w:val="000000" w:themeColor="text1"/>
                <w:lang w:val="en-GB"/>
              </w:rPr>
            </w:pPr>
            <w:r w:rsidRPr="00F11DD1">
              <w:rPr>
                <w:rFonts w:cstheme="minorHAnsi"/>
              </w:rPr>
              <w:t>1.22 (0.97-1.</w:t>
            </w:r>
            <w:proofErr w:type="gramStart"/>
            <w:r w:rsidRPr="00F11DD1">
              <w:rPr>
                <w:rFonts w:cstheme="minorHAnsi"/>
              </w:rPr>
              <w:t>53)</w:t>
            </w:r>
            <w:r w:rsidR="003C0841" w:rsidRPr="00967F1A">
              <w:rPr>
                <w:rFonts w:cstheme="minorHAnsi"/>
                <w:vertAlign w:val="superscript"/>
              </w:rPr>
              <w:t>b</w:t>
            </w:r>
            <w:proofErr w:type="gramEnd"/>
          </w:p>
        </w:tc>
        <w:tc>
          <w:tcPr>
            <w:tcW w:w="2338" w:type="dxa"/>
          </w:tcPr>
          <w:p w14:paraId="01D8993A" w14:textId="14F8B1E5" w:rsidR="009B6333" w:rsidRPr="00F11DD1" w:rsidRDefault="009B6333" w:rsidP="009B6333">
            <w:pPr>
              <w:rPr>
                <w:rFonts w:cstheme="minorHAnsi"/>
                <w:color w:val="000000"/>
                <w:lang w:val="en-GB"/>
              </w:rPr>
            </w:pPr>
            <w:r w:rsidRPr="00F11DD1">
              <w:rPr>
                <w:rFonts w:cstheme="minorHAnsi"/>
              </w:rPr>
              <w:t>1.39 (0.97-1.</w:t>
            </w:r>
            <w:proofErr w:type="gramStart"/>
            <w:r w:rsidRPr="00F11DD1">
              <w:rPr>
                <w:rFonts w:cstheme="minorHAnsi"/>
              </w:rPr>
              <w:t>98)</w:t>
            </w:r>
            <w:r w:rsidR="003C0841" w:rsidRPr="00967F1A">
              <w:rPr>
                <w:rFonts w:cstheme="minorHAnsi"/>
                <w:vertAlign w:val="superscript"/>
              </w:rPr>
              <w:t>b</w:t>
            </w:r>
            <w:proofErr w:type="gramEnd"/>
          </w:p>
        </w:tc>
      </w:tr>
      <w:tr w:rsidR="009B6333" w:rsidRPr="00F11DD1" w14:paraId="1DC9416A" w14:textId="77777777" w:rsidTr="4041D910">
        <w:trPr>
          <w:trHeight w:val="300"/>
        </w:trPr>
        <w:tc>
          <w:tcPr>
            <w:tcW w:w="2337" w:type="dxa"/>
          </w:tcPr>
          <w:p w14:paraId="1F827B88" w14:textId="4D6AE530" w:rsidR="009B6333" w:rsidRPr="00F11DD1" w:rsidRDefault="004656C3" w:rsidP="009B6333">
            <w:pPr>
              <w:rPr>
                <w:rFonts w:eastAsia="Calibri" w:cstheme="minorHAnsi"/>
                <w:color w:val="000000" w:themeColor="text1"/>
                <w:lang w:val="en-GB"/>
              </w:rPr>
            </w:pPr>
            <w:r>
              <w:rPr>
                <w:rFonts w:eastAsia="Calibri" w:cstheme="minorHAnsi"/>
                <w:color w:val="000000" w:themeColor="text1"/>
                <w:lang w:val="en-GB"/>
              </w:rPr>
              <w:t>1935-1980**</w:t>
            </w:r>
          </w:p>
        </w:tc>
        <w:tc>
          <w:tcPr>
            <w:tcW w:w="2338" w:type="dxa"/>
          </w:tcPr>
          <w:p w14:paraId="6BC9CAC6" w14:textId="4D2F9B07" w:rsidR="009B6333" w:rsidRPr="00F11DD1" w:rsidRDefault="009B6333" w:rsidP="009B6333">
            <w:pPr>
              <w:rPr>
                <w:rFonts w:eastAsia="Calibri" w:cstheme="minorHAnsi"/>
                <w:color w:val="000000" w:themeColor="text1"/>
                <w:lang w:val="en-GB"/>
              </w:rPr>
            </w:pPr>
            <w:r w:rsidRPr="00F11DD1">
              <w:rPr>
                <w:rFonts w:cstheme="minorHAnsi"/>
              </w:rPr>
              <w:t>1.21 (0.96-1.</w:t>
            </w:r>
            <w:proofErr w:type="gramStart"/>
            <w:r w:rsidRPr="00F11DD1">
              <w:rPr>
                <w:rFonts w:cstheme="minorHAnsi"/>
              </w:rPr>
              <w:t>52)</w:t>
            </w:r>
            <w:r w:rsidR="003C0841" w:rsidRPr="00967F1A">
              <w:rPr>
                <w:rFonts w:cstheme="minorHAnsi"/>
                <w:vertAlign w:val="superscript"/>
              </w:rPr>
              <w:t>b</w:t>
            </w:r>
            <w:proofErr w:type="gramEnd"/>
          </w:p>
        </w:tc>
        <w:tc>
          <w:tcPr>
            <w:tcW w:w="2338" w:type="dxa"/>
          </w:tcPr>
          <w:p w14:paraId="3774FAE0" w14:textId="5AED1ACA" w:rsidR="009B6333" w:rsidRPr="00F11DD1" w:rsidRDefault="009B6333" w:rsidP="009B6333">
            <w:pPr>
              <w:rPr>
                <w:rFonts w:cstheme="minorHAnsi"/>
                <w:color w:val="000000"/>
                <w:lang w:val="en-GB"/>
              </w:rPr>
            </w:pPr>
            <w:r w:rsidRPr="00F11DD1">
              <w:rPr>
                <w:rFonts w:cstheme="minorHAnsi"/>
              </w:rPr>
              <w:t>1.39 (0.97-1.</w:t>
            </w:r>
            <w:proofErr w:type="gramStart"/>
            <w:r w:rsidRPr="00F11DD1">
              <w:rPr>
                <w:rFonts w:cstheme="minorHAnsi"/>
              </w:rPr>
              <w:t>98)</w:t>
            </w:r>
            <w:r w:rsidR="003C0841" w:rsidRPr="00967F1A">
              <w:rPr>
                <w:rFonts w:cstheme="minorHAnsi"/>
                <w:vertAlign w:val="superscript"/>
              </w:rPr>
              <w:t>b</w:t>
            </w:r>
            <w:proofErr w:type="gramEnd"/>
          </w:p>
        </w:tc>
      </w:tr>
      <w:tr w:rsidR="009B6333" w:rsidRPr="00F11DD1" w14:paraId="46CF8644" w14:textId="77777777" w:rsidTr="4041D910">
        <w:trPr>
          <w:trHeight w:val="300"/>
        </w:trPr>
        <w:tc>
          <w:tcPr>
            <w:tcW w:w="2337" w:type="dxa"/>
          </w:tcPr>
          <w:p w14:paraId="4CDF3169" w14:textId="18E74C64" w:rsidR="009B6333" w:rsidRPr="00F11DD1" w:rsidRDefault="004656C3" w:rsidP="009B6333">
            <w:pPr>
              <w:rPr>
                <w:rFonts w:eastAsia="Calibri" w:cstheme="minorHAnsi"/>
                <w:color w:val="000000" w:themeColor="text1"/>
                <w:lang w:val="en-GB"/>
              </w:rPr>
            </w:pPr>
            <w:r>
              <w:rPr>
                <w:rFonts w:eastAsia="Calibri" w:cstheme="minorHAnsi"/>
                <w:color w:val="000000" w:themeColor="text1"/>
                <w:lang w:val="en-GB"/>
              </w:rPr>
              <w:t>1935-1990**</w:t>
            </w:r>
          </w:p>
        </w:tc>
        <w:tc>
          <w:tcPr>
            <w:tcW w:w="2338" w:type="dxa"/>
          </w:tcPr>
          <w:p w14:paraId="297761F0" w14:textId="68F02260" w:rsidR="009B6333" w:rsidRPr="00F11DD1" w:rsidRDefault="009B6333" w:rsidP="009B6333">
            <w:pPr>
              <w:rPr>
                <w:rFonts w:eastAsia="Calibri" w:cstheme="minorHAnsi"/>
                <w:color w:val="000000" w:themeColor="text1"/>
                <w:lang w:val="en-GB"/>
              </w:rPr>
            </w:pPr>
            <w:r w:rsidRPr="00F11DD1">
              <w:rPr>
                <w:rFonts w:cstheme="minorHAnsi"/>
              </w:rPr>
              <w:t>1.20 (0.95-1.</w:t>
            </w:r>
            <w:proofErr w:type="gramStart"/>
            <w:r w:rsidRPr="00F11DD1">
              <w:rPr>
                <w:rFonts w:cstheme="minorHAnsi"/>
              </w:rPr>
              <w:t>51)</w:t>
            </w:r>
            <w:r w:rsidR="003C0841" w:rsidRPr="00967F1A">
              <w:rPr>
                <w:rFonts w:cstheme="minorHAnsi"/>
                <w:vertAlign w:val="superscript"/>
              </w:rPr>
              <w:t>b</w:t>
            </w:r>
            <w:proofErr w:type="gramEnd"/>
          </w:p>
        </w:tc>
        <w:tc>
          <w:tcPr>
            <w:tcW w:w="2338" w:type="dxa"/>
          </w:tcPr>
          <w:p w14:paraId="63F4F107" w14:textId="2E4792CC" w:rsidR="009B6333" w:rsidRPr="00F11DD1" w:rsidRDefault="009B6333" w:rsidP="009B6333">
            <w:pPr>
              <w:rPr>
                <w:rFonts w:cstheme="minorHAnsi"/>
                <w:color w:val="000000"/>
                <w:lang w:val="en-GB"/>
              </w:rPr>
            </w:pPr>
            <w:r w:rsidRPr="00F11DD1">
              <w:rPr>
                <w:rFonts w:cstheme="minorHAnsi"/>
              </w:rPr>
              <w:t>1.39 (0.97-1.</w:t>
            </w:r>
            <w:proofErr w:type="gramStart"/>
            <w:r w:rsidRPr="00F11DD1">
              <w:rPr>
                <w:rFonts w:cstheme="minorHAnsi"/>
              </w:rPr>
              <w:t>98)</w:t>
            </w:r>
            <w:r w:rsidR="003C0841" w:rsidRPr="00967F1A">
              <w:rPr>
                <w:rFonts w:cstheme="minorHAnsi"/>
                <w:vertAlign w:val="superscript"/>
              </w:rPr>
              <w:t>b</w:t>
            </w:r>
            <w:proofErr w:type="gramEnd"/>
          </w:p>
        </w:tc>
      </w:tr>
      <w:tr w:rsidR="009B6333" w:rsidRPr="00F11DD1" w14:paraId="3AB1F0B1" w14:textId="77777777" w:rsidTr="4041D910">
        <w:trPr>
          <w:trHeight w:val="300"/>
        </w:trPr>
        <w:tc>
          <w:tcPr>
            <w:tcW w:w="2337" w:type="dxa"/>
          </w:tcPr>
          <w:p w14:paraId="225EA7AF" w14:textId="7C6A45A8" w:rsidR="009B6333" w:rsidRPr="00F11DD1" w:rsidRDefault="004656C3" w:rsidP="009B6333">
            <w:pPr>
              <w:rPr>
                <w:rFonts w:eastAsia="Calibri" w:cstheme="minorHAnsi"/>
                <w:color w:val="000000" w:themeColor="text1"/>
                <w:lang w:val="en-GB"/>
              </w:rPr>
            </w:pPr>
            <w:r>
              <w:rPr>
                <w:rFonts w:eastAsia="Calibri" w:cstheme="minorHAnsi"/>
                <w:color w:val="000000" w:themeColor="text1"/>
                <w:lang w:val="en-GB"/>
              </w:rPr>
              <w:t>1935-2001**</w:t>
            </w:r>
          </w:p>
        </w:tc>
        <w:tc>
          <w:tcPr>
            <w:tcW w:w="2338" w:type="dxa"/>
          </w:tcPr>
          <w:p w14:paraId="2453BB45" w14:textId="6BD8F07B" w:rsidR="009B6333" w:rsidRPr="00F11DD1" w:rsidRDefault="009B6333" w:rsidP="009B6333">
            <w:pPr>
              <w:rPr>
                <w:rFonts w:eastAsia="Calibri" w:cstheme="minorHAnsi"/>
                <w:color w:val="000000" w:themeColor="text1"/>
                <w:lang w:val="en-GB"/>
              </w:rPr>
            </w:pPr>
            <w:r w:rsidRPr="00F11DD1">
              <w:rPr>
                <w:rFonts w:cstheme="minorHAnsi"/>
              </w:rPr>
              <w:t>1.20 (0.95-1.</w:t>
            </w:r>
            <w:proofErr w:type="gramStart"/>
            <w:r w:rsidRPr="00F11DD1">
              <w:rPr>
                <w:rFonts w:cstheme="minorHAnsi"/>
              </w:rPr>
              <w:t>52)</w:t>
            </w:r>
            <w:r w:rsidR="003C0841" w:rsidRPr="00967F1A">
              <w:rPr>
                <w:rFonts w:cstheme="minorHAnsi"/>
                <w:vertAlign w:val="superscript"/>
              </w:rPr>
              <w:t>b</w:t>
            </w:r>
            <w:proofErr w:type="gramEnd"/>
          </w:p>
        </w:tc>
        <w:tc>
          <w:tcPr>
            <w:tcW w:w="2338" w:type="dxa"/>
          </w:tcPr>
          <w:p w14:paraId="3B43FF9D" w14:textId="7AC97B09" w:rsidR="009B6333" w:rsidRPr="00F11DD1" w:rsidRDefault="009B6333" w:rsidP="009B6333">
            <w:pPr>
              <w:rPr>
                <w:rFonts w:cstheme="minorHAnsi"/>
                <w:color w:val="000000"/>
                <w:lang w:val="en-GB"/>
              </w:rPr>
            </w:pPr>
            <w:r w:rsidRPr="00F11DD1">
              <w:rPr>
                <w:rFonts w:cstheme="minorHAnsi"/>
              </w:rPr>
              <w:t>1.39 (0.97-1.</w:t>
            </w:r>
            <w:proofErr w:type="gramStart"/>
            <w:r w:rsidRPr="00F11DD1">
              <w:rPr>
                <w:rFonts w:cstheme="minorHAnsi"/>
              </w:rPr>
              <w:t>98)</w:t>
            </w:r>
            <w:r w:rsidR="003C0841" w:rsidRPr="00967F1A">
              <w:rPr>
                <w:rFonts w:cstheme="minorHAnsi"/>
                <w:vertAlign w:val="superscript"/>
              </w:rPr>
              <w:t>b</w:t>
            </w:r>
            <w:proofErr w:type="gramEnd"/>
          </w:p>
        </w:tc>
      </w:tr>
      <w:tr w:rsidR="009B6333" w:rsidRPr="00F11DD1" w14:paraId="76613A1B" w14:textId="77777777" w:rsidTr="00130DD0">
        <w:trPr>
          <w:trHeight w:val="300"/>
        </w:trPr>
        <w:tc>
          <w:tcPr>
            <w:tcW w:w="2337" w:type="dxa"/>
          </w:tcPr>
          <w:p w14:paraId="576B9B27" w14:textId="13FF3A1E" w:rsidR="009B6333" w:rsidRPr="00F11DD1" w:rsidRDefault="004656C3" w:rsidP="009B6333">
            <w:pPr>
              <w:rPr>
                <w:rFonts w:eastAsia="Calibri" w:cstheme="minorHAnsi"/>
                <w:color w:val="000000" w:themeColor="text1"/>
                <w:lang w:val="en-GB"/>
              </w:rPr>
            </w:pPr>
            <w:r>
              <w:rPr>
                <w:rFonts w:eastAsia="Calibri" w:cstheme="minorHAnsi"/>
                <w:color w:val="000000" w:themeColor="text1"/>
                <w:lang w:val="en-GB"/>
              </w:rPr>
              <w:t>1935-2007**</w:t>
            </w:r>
          </w:p>
        </w:tc>
        <w:tc>
          <w:tcPr>
            <w:tcW w:w="2338" w:type="dxa"/>
          </w:tcPr>
          <w:p w14:paraId="562C13BD" w14:textId="1219AA64" w:rsidR="009B6333" w:rsidRPr="00F11DD1" w:rsidRDefault="009B6333" w:rsidP="009B6333">
            <w:pPr>
              <w:rPr>
                <w:rFonts w:eastAsia="Calibri" w:cstheme="minorHAnsi"/>
                <w:color w:val="000000" w:themeColor="text1"/>
                <w:lang w:val="en-GB"/>
              </w:rPr>
            </w:pPr>
            <w:r w:rsidRPr="00F11DD1">
              <w:rPr>
                <w:rFonts w:cstheme="minorHAnsi"/>
              </w:rPr>
              <w:t>1.20 (0.95-1.</w:t>
            </w:r>
            <w:proofErr w:type="gramStart"/>
            <w:r w:rsidRPr="00F11DD1">
              <w:rPr>
                <w:rFonts w:cstheme="minorHAnsi"/>
              </w:rPr>
              <w:t>52)</w:t>
            </w:r>
            <w:r w:rsidR="003C0841" w:rsidRPr="00967F1A">
              <w:rPr>
                <w:rFonts w:cstheme="minorHAnsi"/>
                <w:vertAlign w:val="superscript"/>
              </w:rPr>
              <w:t>b</w:t>
            </w:r>
            <w:proofErr w:type="gramEnd"/>
          </w:p>
        </w:tc>
        <w:tc>
          <w:tcPr>
            <w:tcW w:w="2338" w:type="dxa"/>
          </w:tcPr>
          <w:p w14:paraId="73FE1B10" w14:textId="5CE3BD7D" w:rsidR="009B6333" w:rsidRPr="00F11DD1" w:rsidRDefault="009B6333" w:rsidP="009B6333">
            <w:pPr>
              <w:rPr>
                <w:rFonts w:cstheme="minorHAnsi"/>
                <w:color w:val="000000"/>
                <w:lang w:val="en-GB"/>
              </w:rPr>
            </w:pPr>
            <w:r w:rsidRPr="00F11DD1">
              <w:rPr>
                <w:rFonts w:cstheme="minorHAnsi"/>
              </w:rPr>
              <w:t>1.39 (0.97-1.</w:t>
            </w:r>
            <w:proofErr w:type="gramStart"/>
            <w:r w:rsidRPr="00F11DD1">
              <w:rPr>
                <w:rFonts w:cstheme="minorHAnsi"/>
              </w:rPr>
              <w:t>98)</w:t>
            </w:r>
            <w:r w:rsidR="003C0841" w:rsidRPr="00967F1A">
              <w:rPr>
                <w:rFonts w:cstheme="minorHAnsi"/>
                <w:vertAlign w:val="superscript"/>
              </w:rPr>
              <w:t>b</w:t>
            </w:r>
            <w:proofErr w:type="gramEnd"/>
          </w:p>
        </w:tc>
      </w:tr>
      <w:tr w:rsidR="00343D82" w:rsidRPr="00F11DD1" w14:paraId="1C5357D8" w14:textId="77777777" w:rsidTr="4041D910">
        <w:trPr>
          <w:trHeight w:val="300"/>
        </w:trPr>
        <w:tc>
          <w:tcPr>
            <w:tcW w:w="2337" w:type="dxa"/>
          </w:tcPr>
          <w:p w14:paraId="1F0DFB16" w14:textId="77777777" w:rsidR="00343D82" w:rsidRPr="00F11DD1" w:rsidRDefault="00343D82" w:rsidP="00614B21">
            <w:pPr>
              <w:rPr>
                <w:rFonts w:eastAsia="Calibri" w:cstheme="minorHAnsi"/>
                <w:color w:val="000000" w:themeColor="text1"/>
                <w:lang w:val="en-GB"/>
              </w:rPr>
            </w:pPr>
            <w:r w:rsidRPr="00F11DD1">
              <w:rPr>
                <w:rFonts w:eastAsia="Calibri" w:cstheme="minorHAnsi"/>
                <w:lang w:val="en-GB"/>
              </w:rPr>
              <w:t>NO</w:t>
            </w:r>
            <w:r w:rsidRPr="00F11DD1">
              <w:rPr>
                <w:rFonts w:eastAsia="Calibri" w:cstheme="minorHAnsi"/>
                <w:vertAlign w:val="subscript"/>
                <w:lang w:val="en-GB"/>
              </w:rPr>
              <w:t>2</w:t>
            </w:r>
            <w:r w:rsidRPr="00F11DD1">
              <w:rPr>
                <w:rFonts w:eastAsia="Calibri" w:cstheme="minorHAnsi"/>
                <w:lang w:val="en-GB"/>
              </w:rPr>
              <w:t xml:space="preserve"> exposure</w:t>
            </w:r>
            <w:r w:rsidRPr="00F11DD1">
              <w:rPr>
                <w:rFonts w:eastAsia="Calibri" w:cstheme="minorHAnsi"/>
                <w:b/>
                <w:lang w:val="en-GB"/>
              </w:rPr>
              <w:t xml:space="preserve">, </w:t>
            </w:r>
            <w:r w:rsidRPr="00F11DD1">
              <w:rPr>
                <w:rFonts w:eastAsia="Calibri" w:cstheme="minorHAnsi"/>
                <w:lang w:val="en-GB"/>
              </w:rPr>
              <w:t>(per 1 SD) </w:t>
            </w:r>
          </w:p>
        </w:tc>
        <w:tc>
          <w:tcPr>
            <w:tcW w:w="2338" w:type="dxa"/>
          </w:tcPr>
          <w:p w14:paraId="7666337C" w14:textId="77777777" w:rsidR="00343D82" w:rsidRPr="00F11DD1" w:rsidRDefault="00343D82" w:rsidP="00614B21">
            <w:pPr>
              <w:rPr>
                <w:rFonts w:eastAsia="Calibri" w:cstheme="minorHAnsi"/>
                <w:color w:val="000000" w:themeColor="text1"/>
                <w:lang w:val="en-GB"/>
              </w:rPr>
            </w:pPr>
          </w:p>
        </w:tc>
        <w:tc>
          <w:tcPr>
            <w:tcW w:w="2338" w:type="dxa"/>
          </w:tcPr>
          <w:p w14:paraId="49D21A9A" w14:textId="77777777" w:rsidR="00343D82" w:rsidRPr="00F11DD1" w:rsidRDefault="00343D82" w:rsidP="00614B21">
            <w:pPr>
              <w:rPr>
                <w:rFonts w:eastAsia="Calibri" w:cstheme="minorHAnsi"/>
                <w:color w:val="000000" w:themeColor="text1"/>
                <w:lang w:val="en-GB"/>
              </w:rPr>
            </w:pPr>
          </w:p>
        </w:tc>
      </w:tr>
      <w:tr w:rsidR="00FA6919" w:rsidRPr="00F11DD1" w14:paraId="42F633AF" w14:textId="77777777" w:rsidTr="00130DD0">
        <w:trPr>
          <w:trHeight w:val="300"/>
        </w:trPr>
        <w:tc>
          <w:tcPr>
            <w:tcW w:w="2337" w:type="dxa"/>
          </w:tcPr>
          <w:p w14:paraId="445DC166" w14:textId="1CE62711" w:rsidR="00FA6919" w:rsidRPr="00F11DD1" w:rsidRDefault="004656C3" w:rsidP="00FA6919">
            <w:pPr>
              <w:rPr>
                <w:rFonts w:eastAsia="Calibri" w:cstheme="minorHAnsi"/>
                <w:color w:val="000000" w:themeColor="text1"/>
                <w:lang w:val="en-GB"/>
              </w:rPr>
            </w:pPr>
            <w:r>
              <w:rPr>
                <w:rFonts w:eastAsia="Calibri" w:cstheme="minorHAnsi"/>
                <w:color w:val="000000" w:themeColor="text1"/>
                <w:lang w:val="en-GB"/>
              </w:rPr>
              <w:t>1935-1950*</w:t>
            </w:r>
          </w:p>
        </w:tc>
        <w:tc>
          <w:tcPr>
            <w:tcW w:w="2338" w:type="dxa"/>
          </w:tcPr>
          <w:p w14:paraId="5BD14E47" w14:textId="4B4C4A41" w:rsidR="00FA6919" w:rsidRPr="00F11DD1" w:rsidRDefault="00FA6919" w:rsidP="00FA6919">
            <w:pPr>
              <w:rPr>
                <w:rFonts w:eastAsia="Calibri" w:cstheme="minorHAnsi"/>
                <w:color w:val="000000" w:themeColor="text1"/>
                <w:lang w:val="en-GB"/>
              </w:rPr>
            </w:pPr>
            <w:r w:rsidRPr="00F11DD1">
              <w:rPr>
                <w:rFonts w:cstheme="minorHAnsi"/>
              </w:rPr>
              <w:t>1.14 (0.88-1.</w:t>
            </w:r>
            <w:proofErr w:type="gramStart"/>
            <w:r w:rsidRPr="00F11DD1">
              <w:rPr>
                <w:rFonts w:cstheme="minorHAnsi"/>
              </w:rPr>
              <w:t>47)</w:t>
            </w:r>
            <w:r w:rsidR="003C0841" w:rsidRPr="00967F1A">
              <w:rPr>
                <w:rFonts w:cstheme="minorHAnsi"/>
                <w:vertAlign w:val="superscript"/>
              </w:rPr>
              <w:t>a</w:t>
            </w:r>
            <w:proofErr w:type="gramEnd"/>
          </w:p>
        </w:tc>
        <w:tc>
          <w:tcPr>
            <w:tcW w:w="2338" w:type="dxa"/>
          </w:tcPr>
          <w:p w14:paraId="07B4ED09" w14:textId="04CF4838" w:rsidR="00FA6919" w:rsidRPr="00F11DD1" w:rsidRDefault="00FA6919" w:rsidP="00FA6919">
            <w:pPr>
              <w:rPr>
                <w:rFonts w:cstheme="minorHAnsi"/>
                <w:lang w:val="en-GB"/>
              </w:rPr>
            </w:pPr>
            <w:r w:rsidRPr="00F11DD1">
              <w:rPr>
                <w:rFonts w:cstheme="minorHAnsi"/>
              </w:rPr>
              <w:t>1.31 (0.84-2.</w:t>
            </w:r>
            <w:proofErr w:type="gramStart"/>
            <w:r w:rsidRPr="00F11DD1">
              <w:rPr>
                <w:rFonts w:cstheme="minorHAnsi"/>
              </w:rPr>
              <w:t>04)</w:t>
            </w:r>
            <w:r w:rsidR="003C0841" w:rsidRPr="00967F1A">
              <w:rPr>
                <w:rFonts w:cstheme="minorHAnsi"/>
                <w:vertAlign w:val="superscript"/>
              </w:rPr>
              <w:t>a</w:t>
            </w:r>
            <w:proofErr w:type="gramEnd"/>
          </w:p>
        </w:tc>
      </w:tr>
      <w:tr w:rsidR="00FA6919" w:rsidRPr="00F11DD1" w14:paraId="24B85323" w14:textId="77777777" w:rsidTr="00130DD0">
        <w:trPr>
          <w:trHeight w:val="300"/>
        </w:trPr>
        <w:tc>
          <w:tcPr>
            <w:tcW w:w="2337" w:type="dxa"/>
          </w:tcPr>
          <w:p w14:paraId="7A298A00" w14:textId="44757105" w:rsidR="00FA6919" w:rsidRPr="00F11DD1" w:rsidRDefault="004656C3" w:rsidP="00FA6919">
            <w:pPr>
              <w:rPr>
                <w:rFonts w:eastAsia="Calibri" w:cstheme="minorHAnsi"/>
                <w:color w:val="000000" w:themeColor="text1"/>
                <w:lang w:val="en-GB"/>
              </w:rPr>
            </w:pPr>
            <w:r>
              <w:rPr>
                <w:rFonts w:eastAsia="Calibri" w:cstheme="minorHAnsi"/>
                <w:color w:val="000000" w:themeColor="text1"/>
                <w:lang w:val="en-GB"/>
              </w:rPr>
              <w:t>1935-1970**</w:t>
            </w:r>
          </w:p>
        </w:tc>
        <w:tc>
          <w:tcPr>
            <w:tcW w:w="2338" w:type="dxa"/>
          </w:tcPr>
          <w:p w14:paraId="26A02281" w14:textId="1DFF2D45" w:rsidR="00FA6919" w:rsidRPr="00F11DD1" w:rsidRDefault="00FA6919" w:rsidP="00FA6919">
            <w:pPr>
              <w:rPr>
                <w:rFonts w:eastAsia="Calibri" w:cstheme="minorHAnsi"/>
                <w:color w:val="000000" w:themeColor="text1"/>
                <w:lang w:val="en-GB"/>
              </w:rPr>
            </w:pPr>
            <w:r w:rsidRPr="00F11DD1">
              <w:rPr>
                <w:rFonts w:cstheme="minorHAnsi"/>
              </w:rPr>
              <w:t>1.21 (0.92-1.</w:t>
            </w:r>
            <w:proofErr w:type="gramStart"/>
            <w:r w:rsidRPr="00F11DD1">
              <w:rPr>
                <w:rFonts w:cstheme="minorHAnsi"/>
              </w:rPr>
              <w:t>57)</w:t>
            </w:r>
            <w:r w:rsidR="003C0841" w:rsidRPr="00967F1A">
              <w:rPr>
                <w:rFonts w:cstheme="minorHAnsi"/>
                <w:vertAlign w:val="superscript"/>
              </w:rPr>
              <w:t>b</w:t>
            </w:r>
            <w:proofErr w:type="gramEnd"/>
          </w:p>
        </w:tc>
        <w:tc>
          <w:tcPr>
            <w:tcW w:w="2338" w:type="dxa"/>
          </w:tcPr>
          <w:p w14:paraId="6858761E" w14:textId="5AADEDED" w:rsidR="00FA6919" w:rsidRPr="00F11DD1" w:rsidRDefault="00FA6919" w:rsidP="00FA6919">
            <w:pPr>
              <w:rPr>
                <w:rFonts w:cstheme="minorHAnsi"/>
                <w:lang w:val="en-GB"/>
              </w:rPr>
            </w:pPr>
            <w:r w:rsidRPr="00F11DD1">
              <w:rPr>
                <w:rFonts w:cstheme="minorHAnsi"/>
              </w:rPr>
              <w:t>1.25 (0.81-1.</w:t>
            </w:r>
            <w:proofErr w:type="gramStart"/>
            <w:r w:rsidRPr="00F11DD1">
              <w:rPr>
                <w:rFonts w:cstheme="minorHAnsi"/>
              </w:rPr>
              <w:t>94)</w:t>
            </w:r>
            <w:r w:rsidR="003C0841" w:rsidRPr="00967F1A">
              <w:rPr>
                <w:rFonts w:cstheme="minorHAnsi"/>
                <w:vertAlign w:val="superscript"/>
              </w:rPr>
              <w:t>b</w:t>
            </w:r>
            <w:proofErr w:type="gramEnd"/>
          </w:p>
        </w:tc>
      </w:tr>
      <w:tr w:rsidR="00FA6919" w:rsidRPr="00F11DD1" w14:paraId="76FDE2EB" w14:textId="77777777" w:rsidTr="00130DD0">
        <w:trPr>
          <w:trHeight w:val="300"/>
        </w:trPr>
        <w:tc>
          <w:tcPr>
            <w:tcW w:w="2337" w:type="dxa"/>
          </w:tcPr>
          <w:p w14:paraId="4E5A3151" w14:textId="687DAF58" w:rsidR="00FA6919" w:rsidRPr="00F11DD1" w:rsidRDefault="004656C3" w:rsidP="00FA6919">
            <w:pPr>
              <w:rPr>
                <w:rFonts w:eastAsia="Calibri" w:cstheme="minorHAnsi"/>
                <w:color w:val="000000" w:themeColor="text1"/>
                <w:lang w:val="en-GB"/>
              </w:rPr>
            </w:pPr>
            <w:r>
              <w:rPr>
                <w:rFonts w:eastAsia="Calibri" w:cstheme="minorHAnsi"/>
                <w:color w:val="000000" w:themeColor="text1"/>
                <w:lang w:val="en-GB"/>
              </w:rPr>
              <w:t>1935-1980**</w:t>
            </w:r>
          </w:p>
        </w:tc>
        <w:tc>
          <w:tcPr>
            <w:tcW w:w="2338" w:type="dxa"/>
          </w:tcPr>
          <w:p w14:paraId="7522D4D4" w14:textId="64991E84" w:rsidR="00FA6919" w:rsidRPr="00F11DD1" w:rsidRDefault="00FA6919" w:rsidP="00FA6919">
            <w:pPr>
              <w:rPr>
                <w:rFonts w:eastAsia="Calibri" w:cstheme="minorHAnsi"/>
                <w:color w:val="000000" w:themeColor="text1"/>
                <w:lang w:val="en-GB"/>
              </w:rPr>
            </w:pPr>
            <w:r w:rsidRPr="00F11DD1">
              <w:rPr>
                <w:rFonts w:cstheme="minorHAnsi"/>
              </w:rPr>
              <w:t>1.11 (0.84-1.</w:t>
            </w:r>
            <w:proofErr w:type="gramStart"/>
            <w:r w:rsidRPr="00F11DD1">
              <w:rPr>
                <w:rFonts w:cstheme="minorHAnsi"/>
              </w:rPr>
              <w:t>45)</w:t>
            </w:r>
            <w:r w:rsidR="003C0841" w:rsidRPr="00967F1A">
              <w:rPr>
                <w:rFonts w:cstheme="minorHAnsi"/>
                <w:vertAlign w:val="superscript"/>
              </w:rPr>
              <w:t>b</w:t>
            </w:r>
            <w:proofErr w:type="gramEnd"/>
          </w:p>
        </w:tc>
        <w:tc>
          <w:tcPr>
            <w:tcW w:w="2338" w:type="dxa"/>
          </w:tcPr>
          <w:p w14:paraId="544BB224" w14:textId="32034347" w:rsidR="00FA6919" w:rsidRPr="00F11DD1" w:rsidRDefault="00FA6919" w:rsidP="00FA6919">
            <w:pPr>
              <w:rPr>
                <w:rFonts w:cstheme="minorHAnsi"/>
                <w:lang w:val="en-GB"/>
              </w:rPr>
            </w:pPr>
            <w:r w:rsidRPr="00F11DD1">
              <w:rPr>
                <w:rFonts w:cstheme="minorHAnsi"/>
              </w:rPr>
              <w:t>1.15 (0.76-1.</w:t>
            </w:r>
            <w:proofErr w:type="gramStart"/>
            <w:r w:rsidRPr="00F11DD1">
              <w:rPr>
                <w:rFonts w:cstheme="minorHAnsi"/>
              </w:rPr>
              <w:t>75)</w:t>
            </w:r>
            <w:r w:rsidR="003C0841" w:rsidRPr="00967F1A">
              <w:rPr>
                <w:rFonts w:cstheme="minorHAnsi"/>
                <w:vertAlign w:val="superscript"/>
              </w:rPr>
              <w:t>b</w:t>
            </w:r>
            <w:proofErr w:type="gramEnd"/>
          </w:p>
        </w:tc>
      </w:tr>
      <w:tr w:rsidR="00FA6919" w:rsidRPr="00F11DD1" w14:paraId="537F89D0" w14:textId="77777777" w:rsidTr="00130DD0">
        <w:trPr>
          <w:trHeight w:val="300"/>
        </w:trPr>
        <w:tc>
          <w:tcPr>
            <w:tcW w:w="2337" w:type="dxa"/>
          </w:tcPr>
          <w:p w14:paraId="04F75B65" w14:textId="38BCBDB4" w:rsidR="00FA6919" w:rsidRPr="00F11DD1" w:rsidRDefault="004656C3" w:rsidP="00FA6919">
            <w:pPr>
              <w:rPr>
                <w:rFonts w:eastAsia="Calibri" w:cstheme="minorHAnsi"/>
                <w:color w:val="000000" w:themeColor="text1"/>
                <w:lang w:val="en-GB"/>
              </w:rPr>
            </w:pPr>
            <w:r>
              <w:rPr>
                <w:rFonts w:eastAsia="Calibri" w:cstheme="minorHAnsi"/>
                <w:color w:val="000000" w:themeColor="text1"/>
                <w:lang w:val="en-GB"/>
              </w:rPr>
              <w:t>1935-1990**</w:t>
            </w:r>
          </w:p>
        </w:tc>
        <w:tc>
          <w:tcPr>
            <w:tcW w:w="2338" w:type="dxa"/>
          </w:tcPr>
          <w:p w14:paraId="2079D549" w14:textId="6B2EAC10" w:rsidR="00FA6919" w:rsidRPr="00F11DD1" w:rsidRDefault="00FA6919" w:rsidP="00FA6919">
            <w:pPr>
              <w:rPr>
                <w:rFonts w:eastAsia="Calibri" w:cstheme="minorHAnsi"/>
                <w:color w:val="000000" w:themeColor="text1"/>
                <w:lang w:val="en-GB"/>
              </w:rPr>
            </w:pPr>
            <w:r w:rsidRPr="00F11DD1">
              <w:rPr>
                <w:rFonts w:cstheme="minorHAnsi"/>
              </w:rPr>
              <w:t>1.11 (0.84-1.</w:t>
            </w:r>
            <w:proofErr w:type="gramStart"/>
            <w:r w:rsidRPr="00F11DD1">
              <w:rPr>
                <w:rFonts w:cstheme="minorHAnsi"/>
              </w:rPr>
              <w:t>45)</w:t>
            </w:r>
            <w:r w:rsidR="003C0841" w:rsidRPr="00967F1A">
              <w:rPr>
                <w:rFonts w:cstheme="minorHAnsi"/>
                <w:vertAlign w:val="superscript"/>
              </w:rPr>
              <w:t>b</w:t>
            </w:r>
            <w:proofErr w:type="gramEnd"/>
          </w:p>
        </w:tc>
        <w:tc>
          <w:tcPr>
            <w:tcW w:w="2338" w:type="dxa"/>
          </w:tcPr>
          <w:p w14:paraId="7CF80FB5" w14:textId="030D35AF" w:rsidR="00FA6919" w:rsidRPr="00F11DD1" w:rsidRDefault="00FA6919" w:rsidP="00FA6919">
            <w:pPr>
              <w:rPr>
                <w:rFonts w:cstheme="minorHAnsi"/>
                <w:lang w:val="en-GB"/>
              </w:rPr>
            </w:pPr>
            <w:r w:rsidRPr="00F11DD1">
              <w:rPr>
                <w:rFonts w:cstheme="minorHAnsi"/>
              </w:rPr>
              <w:t>1.15 (0.76-1.</w:t>
            </w:r>
            <w:proofErr w:type="gramStart"/>
            <w:r w:rsidRPr="00F11DD1">
              <w:rPr>
                <w:rFonts w:cstheme="minorHAnsi"/>
              </w:rPr>
              <w:t>75)</w:t>
            </w:r>
            <w:r w:rsidR="003C0841" w:rsidRPr="00967F1A">
              <w:rPr>
                <w:rFonts w:cstheme="minorHAnsi"/>
                <w:vertAlign w:val="superscript"/>
              </w:rPr>
              <w:t>b</w:t>
            </w:r>
            <w:proofErr w:type="gramEnd"/>
          </w:p>
        </w:tc>
      </w:tr>
      <w:tr w:rsidR="00FA6919" w:rsidRPr="00F11DD1" w14:paraId="4B6188FA" w14:textId="77777777" w:rsidTr="00130DD0">
        <w:trPr>
          <w:trHeight w:val="300"/>
        </w:trPr>
        <w:tc>
          <w:tcPr>
            <w:tcW w:w="2337" w:type="dxa"/>
          </w:tcPr>
          <w:p w14:paraId="5ED6E287" w14:textId="3BC66A19" w:rsidR="00FA6919" w:rsidRPr="00F11DD1" w:rsidRDefault="004656C3" w:rsidP="00FA6919">
            <w:pPr>
              <w:rPr>
                <w:rFonts w:eastAsia="Calibri" w:cstheme="minorHAnsi"/>
                <w:color w:val="000000" w:themeColor="text1"/>
                <w:lang w:val="en-GB"/>
              </w:rPr>
            </w:pPr>
            <w:r>
              <w:rPr>
                <w:rFonts w:eastAsia="Calibri" w:cstheme="minorHAnsi"/>
                <w:color w:val="000000" w:themeColor="text1"/>
                <w:lang w:val="en-GB"/>
              </w:rPr>
              <w:t>1935-2001**</w:t>
            </w:r>
          </w:p>
        </w:tc>
        <w:tc>
          <w:tcPr>
            <w:tcW w:w="2338" w:type="dxa"/>
          </w:tcPr>
          <w:p w14:paraId="74BD3972" w14:textId="715C9648" w:rsidR="00FA6919" w:rsidRPr="00F11DD1" w:rsidRDefault="00FA6919" w:rsidP="00FA6919">
            <w:pPr>
              <w:rPr>
                <w:rFonts w:eastAsia="Calibri" w:cstheme="minorHAnsi"/>
                <w:color w:val="000000" w:themeColor="text1"/>
                <w:lang w:val="en-GB"/>
              </w:rPr>
            </w:pPr>
            <w:r w:rsidRPr="00F11DD1">
              <w:rPr>
                <w:rFonts w:cstheme="minorHAnsi"/>
              </w:rPr>
              <w:t>1.06 (0.81-1.</w:t>
            </w:r>
            <w:proofErr w:type="gramStart"/>
            <w:r w:rsidRPr="00F11DD1">
              <w:rPr>
                <w:rFonts w:cstheme="minorHAnsi"/>
              </w:rPr>
              <w:t>39)</w:t>
            </w:r>
            <w:r w:rsidR="003C0841" w:rsidRPr="00967F1A">
              <w:rPr>
                <w:rFonts w:cstheme="minorHAnsi"/>
                <w:vertAlign w:val="superscript"/>
              </w:rPr>
              <w:t>b</w:t>
            </w:r>
            <w:proofErr w:type="gramEnd"/>
          </w:p>
        </w:tc>
        <w:tc>
          <w:tcPr>
            <w:tcW w:w="2338" w:type="dxa"/>
          </w:tcPr>
          <w:p w14:paraId="1A51B38B" w14:textId="55F937F0" w:rsidR="00FA6919" w:rsidRPr="00F11DD1" w:rsidRDefault="00FA6919" w:rsidP="00FA6919">
            <w:pPr>
              <w:rPr>
                <w:rFonts w:cstheme="minorHAnsi"/>
                <w:lang w:val="en-GB"/>
              </w:rPr>
            </w:pPr>
            <w:r w:rsidRPr="00F11DD1">
              <w:rPr>
                <w:rFonts w:cstheme="minorHAnsi"/>
              </w:rPr>
              <w:t>1.06 (0.71-1.</w:t>
            </w:r>
            <w:proofErr w:type="gramStart"/>
            <w:r w:rsidRPr="00F11DD1">
              <w:rPr>
                <w:rFonts w:cstheme="minorHAnsi"/>
              </w:rPr>
              <w:t>59)</w:t>
            </w:r>
            <w:r w:rsidR="003C0841" w:rsidRPr="00967F1A">
              <w:rPr>
                <w:rFonts w:cstheme="minorHAnsi"/>
                <w:vertAlign w:val="superscript"/>
              </w:rPr>
              <w:t>b</w:t>
            </w:r>
            <w:proofErr w:type="gramEnd"/>
          </w:p>
        </w:tc>
      </w:tr>
      <w:tr w:rsidR="00FA6919" w:rsidRPr="00F11DD1" w14:paraId="0CDFC956" w14:textId="77777777" w:rsidTr="00130DD0">
        <w:trPr>
          <w:trHeight w:val="300"/>
        </w:trPr>
        <w:tc>
          <w:tcPr>
            <w:tcW w:w="2337" w:type="dxa"/>
            <w:tcBorders>
              <w:bottom w:val="single" w:sz="4" w:space="0" w:color="auto"/>
            </w:tcBorders>
          </w:tcPr>
          <w:p w14:paraId="77D0C279" w14:textId="45E11467" w:rsidR="00FA6919" w:rsidRPr="00F11DD1" w:rsidRDefault="004656C3" w:rsidP="00FA6919">
            <w:pPr>
              <w:rPr>
                <w:rFonts w:eastAsia="Calibri" w:cstheme="minorHAnsi"/>
                <w:color w:val="000000" w:themeColor="text1"/>
                <w:lang w:val="en-GB"/>
              </w:rPr>
            </w:pPr>
            <w:r>
              <w:rPr>
                <w:rFonts w:eastAsia="Calibri" w:cstheme="minorHAnsi"/>
                <w:color w:val="000000" w:themeColor="text1"/>
                <w:lang w:val="en-GB"/>
              </w:rPr>
              <w:t>1935-2007**</w:t>
            </w:r>
          </w:p>
        </w:tc>
        <w:tc>
          <w:tcPr>
            <w:tcW w:w="2338" w:type="dxa"/>
            <w:tcBorders>
              <w:bottom w:val="single" w:sz="4" w:space="0" w:color="auto"/>
            </w:tcBorders>
          </w:tcPr>
          <w:p w14:paraId="1EC18C21" w14:textId="7BC30490" w:rsidR="00FA6919" w:rsidRPr="00F11DD1" w:rsidRDefault="00FA6919" w:rsidP="00FA6919">
            <w:pPr>
              <w:rPr>
                <w:rFonts w:eastAsia="Calibri" w:cstheme="minorHAnsi"/>
                <w:color w:val="000000" w:themeColor="text1"/>
                <w:lang w:val="en-GB"/>
              </w:rPr>
            </w:pPr>
            <w:r w:rsidRPr="00F11DD1">
              <w:rPr>
                <w:rFonts w:cstheme="minorHAnsi"/>
              </w:rPr>
              <w:t>1.04 (0.80-1.</w:t>
            </w:r>
            <w:proofErr w:type="gramStart"/>
            <w:r w:rsidRPr="00F11DD1">
              <w:rPr>
                <w:rFonts w:cstheme="minorHAnsi"/>
              </w:rPr>
              <w:t>37)</w:t>
            </w:r>
            <w:r w:rsidR="003C0841" w:rsidRPr="00967F1A">
              <w:rPr>
                <w:rFonts w:cstheme="minorHAnsi"/>
                <w:vertAlign w:val="superscript"/>
              </w:rPr>
              <w:t>b</w:t>
            </w:r>
            <w:proofErr w:type="gramEnd"/>
          </w:p>
        </w:tc>
        <w:tc>
          <w:tcPr>
            <w:tcW w:w="2338" w:type="dxa"/>
            <w:tcBorders>
              <w:bottom w:val="single" w:sz="4" w:space="0" w:color="auto"/>
            </w:tcBorders>
          </w:tcPr>
          <w:p w14:paraId="02297E52" w14:textId="1B4347EA" w:rsidR="00FA6919" w:rsidRPr="00F11DD1" w:rsidRDefault="00FA6919" w:rsidP="00FA6919">
            <w:pPr>
              <w:rPr>
                <w:rFonts w:cstheme="minorHAnsi"/>
                <w:lang w:val="en-GB"/>
              </w:rPr>
            </w:pPr>
            <w:r w:rsidRPr="00F11DD1">
              <w:rPr>
                <w:rFonts w:cstheme="minorHAnsi"/>
              </w:rPr>
              <w:t>1.03 (0.69-1.</w:t>
            </w:r>
            <w:proofErr w:type="gramStart"/>
            <w:r w:rsidRPr="00F11DD1">
              <w:rPr>
                <w:rFonts w:cstheme="minorHAnsi"/>
              </w:rPr>
              <w:t>54)</w:t>
            </w:r>
            <w:r w:rsidR="003C0841" w:rsidRPr="00967F1A">
              <w:rPr>
                <w:rFonts w:cstheme="minorHAnsi"/>
                <w:vertAlign w:val="superscript"/>
              </w:rPr>
              <w:t>b</w:t>
            </w:r>
            <w:proofErr w:type="gramEnd"/>
          </w:p>
        </w:tc>
      </w:tr>
    </w:tbl>
    <w:p w14:paraId="10AA9511" w14:textId="1A1F41AC" w:rsidR="6ABAE8A2" w:rsidRPr="00F11DD1" w:rsidRDefault="00502402" w:rsidP="6ABAE8A2">
      <w:pPr>
        <w:rPr>
          <w:rFonts w:eastAsia="Calibri" w:cstheme="minorHAnsi"/>
          <w:color w:val="000000" w:themeColor="text1"/>
          <w:lang w:val="en-GB"/>
        </w:rPr>
      </w:pPr>
      <w:r w:rsidRPr="00F11DD1">
        <w:rPr>
          <w:rFonts w:eastAsia="Calibri" w:cstheme="minorHAnsi"/>
          <w:color w:val="000000" w:themeColor="text1"/>
          <w:lang w:val="en-GB"/>
        </w:rPr>
        <w:t xml:space="preserve">* Adjusted model includes sex, parental socioeconomic status, childhood smoker, APOE4 status, IQ at 11 years </w:t>
      </w:r>
      <w:proofErr w:type="gramStart"/>
      <w:r w:rsidRPr="00F11DD1">
        <w:rPr>
          <w:rFonts w:eastAsia="Calibri" w:cstheme="minorHAnsi"/>
          <w:color w:val="000000" w:themeColor="text1"/>
          <w:lang w:val="en-GB"/>
        </w:rPr>
        <w:t>old</w:t>
      </w:r>
      <w:r w:rsidR="003C0841">
        <w:rPr>
          <w:rFonts w:eastAsia="Calibri" w:cstheme="minorHAnsi"/>
          <w:color w:val="000000" w:themeColor="text1"/>
          <w:lang w:val="en-GB"/>
        </w:rPr>
        <w:t>.</w:t>
      </w:r>
      <w:r w:rsidRPr="00F11DD1">
        <w:rPr>
          <w:rFonts w:eastAsia="Calibri" w:cstheme="minorHAnsi"/>
          <w:color w:val="000000" w:themeColor="text1"/>
          <w:lang w:val="en-GB"/>
        </w:rPr>
        <w:t>*</w:t>
      </w:r>
      <w:proofErr w:type="gramEnd"/>
      <w:r w:rsidRPr="00F11DD1">
        <w:rPr>
          <w:rFonts w:eastAsia="Calibri" w:cstheme="minorHAnsi"/>
          <w:color w:val="000000" w:themeColor="text1"/>
          <w:lang w:val="en-GB"/>
        </w:rPr>
        <w:t xml:space="preserve">* Adjusted model includes sex, years of education, ever smoker, APOE4 status, IQ at 11 years old, highest adulthood </w:t>
      </w:r>
      <w:r w:rsidR="00C66DF2">
        <w:rPr>
          <w:rFonts w:eastAsia="Calibri" w:cstheme="minorHAnsi"/>
          <w:color w:val="000000" w:themeColor="text1"/>
          <w:lang w:val="en-GB"/>
        </w:rPr>
        <w:t>occupational social class</w:t>
      </w:r>
      <w:r w:rsidR="003C0841">
        <w:rPr>
          <w:rFonts w:eastAsia="Calibri" w:cstheme="minorHAnsi"/>
          <w:color w:val="000000" w:themeColor="text1"/>
          <w:lang w:val="en-GB"/>
        </w:rPr>
        <w:t>.</w:t>
      </w:r>
      <w:r w:rsidR="001209C0">
        <w:rPr>
          <w:rFonts w:eastAsia="Calibri"/>
          <w:lang w:val="en-GB"/>
        </w:rPr>
        <w:t xml:space="preserve"> </w:t>
      </w:r>
      <w:proofErr w:type="spellStart"/>
      <w:r w:rsidR="003C0841">
        <w:rPr>
          <w:rFonts w:eastAsia="Calibri"/>
          <w:vertAlign w:val="superscript"/>
          <w:lang w:val="en-GB"/>
        </w:rPr>
        <w:t>a</w:t>
      </w:r>
      <w:proofErr w:type="spellEnd"/>
      <w:r w:rsidR="009B516F">
        <w:rPr>
          <w:rFonts w:eastAsia="Calibri"/>
          <w:lang w:val="en-GB"/>
        </w:rPr>
        <w:t xml:space="preserve"> </w:t>
      </w:r>
      <w:proofErr w:type="gramStart"/>
      <w:r w:rsidR="009B516F">
        <w:rPr>
          <w:rFonts w:eastAsia="Calibri"/>
          <w:lang w:val="en-GB"/>
        </w:rPr>
        <w:t>For</w:t>
      </w:r>
      <w:proofErr w:type="gramEnd"/>
      <w:r w:rsidR="009B516F">
        <w:rPr>
          <w:rFonts w:eastAsia="Calibri"/>
          <w:lang w:val="en-GB"/>
        </w:rPr>
        <w:t xml:space="preserve"> 34 participants with missing parental </w:t>
      </w:r>
      <w:r w:rsidR="009B516F" w:rsidRPr="003A6BF7">
        <w:rPr>
          <w:rFonts w:eastAsia="Calibri"/>
          <w:lang w:val="en-GB"/>
        </w:rPr>
        <w:t>occupational social class</w:t>
      </w:r>
      <w:r w:rsidR="009B516F">
        <w:rPr>
          <w:rFonts w:eastAsia="Calibri"/>
          <w:lang w:val="en-GB"/>
        </w:rPr>
        <w:t xml:space="preserve">, 30 participants with missing APOE-e4 status, and </w:t>
      </w:r>
      <w:r w:rsidR="009B516F" w:rsidRPr="00F21815">
        <w:rPr>
          <w:lang w:val="en-GB"/>
        </w:rPr>
        <w:t xml:space="preserve">31 </w:t>
      </w:r>
      <w:r w:rsidR="009B516F">
        <w:rPr>
          <w:lang w:val="en-GB"/>
        </w:rPr>
        <w:t>participants with missing c</w:t>
      </w:r>
      <w:r w:rsidR="009B516F" w:rsidRPr="00261EAF">
        <w:rPr>
          <w:lang w:val="en-GB"/>
        </w:rPr>
        <w:t xml:space="preserve">hildhood IQ </w:t>
      </w:r>
      <w:r w:rsidR="009B516F">
        <w:rPr>
          <w:lang w:val="en-GB"/>
        </w:rPr>
        <w:t>at a</w:t>
      </w:r>
      <w:r w:rsidR="009B516F" w:rsidRPr="00261EAF">
        <w:rPr>
          <w:lang w:val="en-GB"/>
        </w:rPr>
        <w:t>ged 11</w:t>
      </w:r>
      <w:r w:rsidR="009B516F">
        <w:rPr>
          <w:lang w:val="en-GB"/>
        </w:rPr>
        <w:t>,</w:t>
      </w:r>
      <w:r w:rsidR="009B516F">
        <w:rPr>
          <w:rFonts w:eastAsia="Calibri"/>
          <w:lang w:val="en-GB"/>
        </w:rPr>
        <w:t xml:space="preserve"> had these variables </w:t>
      </w:r>
      <w:r w:rsidR="009B516F" w:rsidRPr="0988665F">
        <w:rPr>
          <w:rFonts w:eastAsia="Calibri"/>
          <w:lang w:val="en-GB"/>
        </w:rPr>
        <w:t>imputed</w:t>
      </w:r>
      <w:r w:rsidR="009B516F">
        <w:rPr>
          <w:rFonts w:eastAsia="Calibri"/>
          <w:lang w:val="en-GB"/>
        </w:rPr>
        <w:t xml:space="preserve"> based on 15 imputations. </w:t>
      </w:r>
      <w:r w:rsidR="003C0841">
        <w:rPr>
          <w:rFonts w:eastAsia="Calibri"/>
          <w:vertAlign w:val="superscript"/>
          <w:lang w:val="en-GB"/>
        </w:rPr>
        <w:t>b</w:t>
      </w:r>
      <w:r w:rsidR="009B516F">
        <w:rPr>
          <w:rFonts w:eastAsia="Calibri"/>
          <w:lang w:val="en-GB"/>
        </w:rPr>
        <w:t xml:space="preserve"> </w:t>
      </w:r>
      <w:proofErr w:type="gramStart"/>
      <w:r w:rsidR="009B516F">
        <w:rPr>
          <w:rFonts w:eastAsia="Calibri"/>
          <w:lang w:val="en-GB"/>
        </w:rPr>
        <w:t>For</w:t>
      </w:r>
      <w:proofErr w:type="gramEnd"/>
      <w:r w:rsidR="009B516F">
        <w:rPr>
          <w:rFonts w:eastAsia="Calibri"/>
          <w:lang w:val="en-GB"/>
        </w:rPr>
        <w:t xml:space="preserve"> 30 participants with missing APOE-e4 status, </w:t>
      </w:r>
      <w:r w:rsidR="009B516F" w:rsidRPr="00F21815">
        <w:rPr>
          <w:lang w:val="en-GB"/>
        </w:rPr>
        <w:t xml:space="preserve">31 </w:t>
      </w:r>
      <w:r w:rsidR="009B516F">
        <w:rPr>
          <w:lang w:val="en-GB"/>
        </w:rPr>
        <w:t>participants with missing c</w:t>
      </w:r>
      <w:r w:rsidR="009B516F" w:rsidRPr="00261EAF">
        <w:rPr>
          <w:lang w:val="en-GB"/>
        </w:rPr>
        <w:t xml:space="preserve">hildhood IQ </w:t>
      </w:r>
      <w:r w:rsidR="009B516F">
        <w:rPr>
          <w:lang w:val="en-GB"/>
        </w:rPr>
        <w:t>at a</w:t>
      </w:r>
      <w:r w:rsidR="009B516F" w:rsidRPr="00261EAF">
        <w:rPr>
          <w:lang w:val="en-GB"/>
        </w:rPr>
        <w:t>ged 11</w:t>
      </w:r>
      <w:r w:rsidR="009B516F">
        <w:rPr>
          <w:lang w:val="en-GB"/>
        </w:rPr>
        <w:t xml:space="preserve">, and 7 participants with missing adult </w:t>
      </w:r>
      <w:r w:rsidR="009B516F">
        <w:rPr>
          <w:rFonts w:eastAsia="Calibri" w:cstheme="minorHAnsi"/>
          <w:color w:val="000000" w:themeColor="text1"/>
          <w:lang w:val="en-GB"/>
        </w:rPr>
        <w:t>occupational social class, had</w:t>
      </w:r>
      <w:r w:rsidR="009B516F">
        <w:rPr>
          <w:rFonts w:eastAsia="Calibri"/>
          <w:lang w:val="en-GB"/>
        </w:rPr>
        <w:t xml:space="preserve"> these variables </w:t>
      </w:r>
      <w:r w:rsidR="009B516F" w:rsidRPr="0988665F">
        <w:rPr>
          <w:rFonts w:eastAsia="Calibri"/>
          <w:lang w:val="en-GB"/>
        </w:rPr>
        <w:t>imputed</w:t>
      </w:r>
      <w:r w:rsidR="009B516F">
        <w:rPr>
          <w:rFonts w:eastAsia="Calibri"/>
          <w:lang w:val="en-GB"/>
        </w:rPr>
        <w:t xml:space="preserve"> based on 15 imputations.</w:t>
      </w:r>
    </w:p>
    <w:p w14:paraId="54117B7D" w14:textId="4C34292A" w:rsidR="6ABAE8A2" w:rsidRPr="00F11DD1" w:rsidRDefault="6ABAE8A2" w:rsidP="6ABAE8A2">
      <w:pPr>
        <w:rPr>
          <w:rFonts w:eastAsia="Calibri" w:cstheme="minorHAnsi"/>
          <w:color w:val="000000" w:themeColor="text1"/>
          <w:lang w:val="en-GB"/>
        </w:rPr>
      </w:pPr>
    </w:p>
    <w:p w14:paraId="015058BF" w14:textId="77777777" w:rsidR="001254EA" w:rsidRPr="00F11DD1" w:rsidRDefault="00D90970" w:rsidP="00C744FF">
      <w:pPr>
        <w:pStyle w:val="EndNoteCategoryHeading"/>
        <w:rPr>
          <w:rFonts w:eastAsia="Calibri" w:cstheme="minorHAnsi"/>
          <w:bCs/>
          <w:color w:val="000000" w:themeColor="text1"/>
          <w:lang w:val="en-GB"/>
        </w:rPr>
      </w:pPr>
      <w:r w:rsidRPr="00F11DD1">
        <w:rPr>
          <w:rFonts w:eastAsia="Calibri" w:cstheme="minorHAnsi"/>
          <w:bCs/>
          <w:color w:val="000000" w:themeColor="text1"/>
          <w:lang w:val="en-GB"/>
        </w:rPr>
        <w:fldChar w:fldCharType="begin"/>
      </w:r>
      <w:r w:rsidRPr="00F11DD1">
        <w:rPr>
          <w:rFonts w:eastAsia="Calibri" w:cstheme="minorHAnsi"/>
          <w:bCs/>
          <w:color w:val="000000" w:themeColor="text1"/>
          <w:lang w:val="en-GB"/>
        </w:rPr>
        <w:instrText xml:space="preserve"> ADDIN EN.REFLIST </w:instrText>
      </w:r>
    </w:p>
    <w:p w14:paraId="1CF3CBC1" w14:textId="77777777" w:rsidR="001254EA" w:rsidRPr="00F11DD1" w:rsidRDefault="001254EA" w:rsidP="00C744FF">
      <w:pPr>
        <w:pStyle w:val="EndNoteCategoryHeading"/>
        <w:rPr>
          <w:rFonts w:eastAsia="Calibri" w:cstheme="minorHAnsi"/>
          <w:bCs/>
          <w:color w:val="000000" w:themeColor="text1"/>
          <w:lang w:val="en-GB"/>
        </w:rPr>
      </w:pPr>
    </w:p>
    <w:p w14:paraId="22EC1A61" w14:textId="38257500" w:rsidR="4AF258EA" w:rsidRPr="00F11DD1" w:rsidRDefault="00ED4BC6" w:rsidP="2C263C0C">
      <w:pPr>
        <w:rPr>
          <w:rFonts w:eastAsia="Calibri" w:cstheme="minorHAnsi"/>
          <w:b/>
          <w:bCs/>
          <w:color w:val="000000" w:themeColor="text1"/>
          <w:lang w:val="en-GB"/>
        </w:rPr>
      </w:pPr>
      <w:r>
        <w:rPr>
          <w:rFonts w:eastAsia="Calibri" w:cstheme="minorHAnsi"/>
          <w:bCs/>
          <w:noProof/>
          <w:color w:val="000000" w:themeColor="text1"/>
          <w:lang w:val="en-GB"/>
        </w:rPr>
        <w:fldChar w:fldCharType="separate"/>
      </w:r>
      <w:r w:rsidR="00D90970" w:rsidRPr="00F11DD1">
        <w:rPr>
          <w:rFonts w:eastAsia="Calibri" w:cstheme="minorHAnsi"/>
          <w:b/>
          <w:bCs/>
          <w:color w:val="000000" w:themeColor="text1"/>
          <w:lang w:val="en-GB"/>
        </w:rPr>
        <w:fldChar w:fldCharType="end"/>
      </w:r>
    </w:p>
    <w:sectPr w:rsidR="4AF258EA" w:rsidRPr="00F11DD1" w:rsidSect="008C3E41">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F84AA" w14:textId="77777777" w:rsidR="0083149E" w:rsidRDefault="0083149E" w:rsidP="004829F3">
      <w:pPr>
        <w:spacing w:after="0" w:line="240" w:lineRule="auto"/>
      </w:pPr>
      <w:r>
        <w:separator/>
      </w:r>
    </w:p>
  </w:endnote>
  <w:endnote w:type="continuationSeparator" w:id="0">
    <w:p w14:paraId="16963B75" w14:textId="77777777" w:rsidR="0083149E" w:rsidRDefault="0083149E" w:rsidP="004829F3">
      <w:pPr>
        <w:spacing w:after="0" w:line="240" w:lineRule="auto"/>
      </w:pPr>
      <w:r>
        <w:continuationSeparator/>
      </w:r>
    </w:p>
  </w:endnote>
  <w:endnote w:type="continuationNotice" w:id="1">
    <w:p w14:paraId="1E087E9F" w14:textId="77777777" w:rsidR="0083149E" w:rsidRDefault="008314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7591787"/>
      <w:docPartObj>
        <w:docPartGallery w:val="Page Numbers (Bottom of Page)"/>
        <w:docPartUnique/>
      </w:docPartObj>
    </w:sdtPr>
    <w:sdtEndPr>
      <w:rPr>
        <w:noProof/>
      </w:rPr>
    </w:sdtEndPr>
    <w:sdtContent>
      <w:p w14:paraId="51D7EDF1" w14:textId="03FBBCB3" w:rsidR="00B46C08" w:rsidRDefault="00B46C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6AB299" w14:textId="77777777" w:rsidR="00B46C08" w:rsidRDefault="00B46C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4EF2A" w14:textId="77777777" w:rsidR="0083149E" w:rsidRDefault="0083149E" w:rsidP="004829F3">
      <w:pPr>
        <w:spacing w:after="0" w:line="240" w:lineRule="auto"/>
      </w:pPr>
      <w:r>
        <w:separator/>
      </w:r>
    </w:p>
  </w:footnote>
  <w:footnote w:type="continuationSeparator" w:id="0">
    <w:p w14:paraId="639B8FC0" w14:textId="77777777" w:rsidR="0083149E" w:rsidRDefault="0083149E" w:rsidP="004829F3">
      <w:pPr>
        <w:spacing w:after="0" w:line="240" w:lineRule="auto"/>
      </w:pPr>
      <w:r>
        <w:continuationSeparator/>
      </w:r>
    </w:p>
  </w:footnote>
  <w:footnote w:type="continuationNotice" w:id="1">
    <w:p w14:paraId="6B1B9CC4" w14:textId="77777777" w:rsidR="0083149E" w:rsidRDefault="0083149E">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ymQVl2t8Khng6U" int2:id="AiTtWctR">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0E3249"/>
    <w:multiLevelType w:val="hybridMultilevel"/>
    <w:tmpl w:val="88CED272"/>
    <w:lvl w:ilvl="0" w:tplc="1F264784">
      <w:start w:val="1"/>
      <w:numFmt w:val="bullet"/>
      <w:lvlText w:val=""/>
      <w:lvlJc w:val="left"/>
      <w:pPr>
        <w:ind w:left="720" w:hanging="360"/>
      </w:pPr>
      <w:rPr>
        <w:rFonts w:ascii="Symbol" w:hAnsi="Symbol" w:hint="default"/>
      </w:rPr>
    </w:lvl>
    <w:lvl w:ilvl="1" w:tplc="1E308560">
      <w:start w:val="1"/>
      <w:numFmt w:val="bullet"/>
      <w:lvlText w:val="o"/>
      <w:lvlJc w:val="left"/>
      <w:pPr>
        <w:ind w:left="1440" w:hanging="360"/>
      </w:pPr>
      <w:rPr>
        <w:rFonts w:ascii="Courier New" w:hAnsi="Courier New" w:hint="default"/>
      </w:rPr>
    </w:lvl>
    <w:lvl w:ilvl="2" w:tplc="31C496CE">
      <w:start w:val="1"/>
      <w:numFmt w:val="bullet"/>
      <w:lvlText w:val=""/>
      <w:lvlJc w:val="left"/>
      <w:pPr>
        <w:ind w:left="2160" w:hanging="360"/>
      </w:pPr>
      <w:rPr>
        <w:rFonts w:ascii="Wingdings" w:hAnsi="Wingdings" w:hint="default"/>
      </w:rPr>
    </w:lvl>
    <w:lvl w:ilvl="3" w:tplc="CD4C97EC">
      <w:start w:val="1"/>
      <w:numFmt w:val="bullet"/>
      <w:lvlText w:val=""/>
      <w:lvlJc w:val="left"/>
      <w:pPr>
        <w:ind w:left="2880" w:hanging="360"/>
      </w:pPr>
      <w:rPr>
        <w:rFonts w:ascii="Symbol" w:hAnsi="Symbol" w:hint="default"/>
      </w:rPr>
    </w:lvl>
    <w:lvl w:ilvl="4" w:tplc="A31621E8">
      <w:start w:val="1"/>
      <w:numFmt w:val="bullet"/>
      <w:lvlText w:val="o"/>
      <w:lvlJc w:val="left"/>
      <w:pPr>
        <w:ind w:left="3600" w:hanging="360"/>
      </w:pPr>
      <w:rPr>
        <w:rFonts w:ascii="Courier New" w:hAnsi="Courier New" w:hint="default"/>
      </w:rPr>
    </w:lvl>
    <w:lvl w:ilvl="5" w:tplc="34A059CE">
      <w:start w:val="1"/>
      <w:numFmt w:val="bullet"/>
      <w:lvlText w:val=""/>
      <w:lvlJc w:val="left"/>
      <w:pPr>
        <w:ind w:left="4320" w:hanging="360"/>
      </w:pPr>
      <w:rPr>
        <w:rFonts w:ascii="Wingdings" w:hAnsi="Wingdings" w:hint="default"/>
      </w:rPr>
    </w:lvl>
    <w:lvl w:ilvl="6" w:tplc="A1328050">
      <w:start w:val="1"/>
      <w:numFmt w:val="bullet"/>
      <w:lvlText w:val=""/>
      <w:lvlJc w:val="left"/>
      <w:pPr>
        <w:ind w:left="5040" w:hanging="360"/>
      </w:pPr>
      <w:rPr>
        <w:rFonts w:ascii="Symbol" w:hAnsi="Symbol" w:hint="default"/>
      </w:rPr>
    </w:lvl>
    <w:lvl w:ilvl="7" w:tplc="1C3EE66C">
      <w:start w:val="1"/>
      <w:numFmt w:val="bullet"/>
      <w:lvlText w:val="o"/>
      <w:lvlJc w:val="left"/>
      <w:pPr>
        <w:ind w:left="5760" w:hanging="360"/>
      </w:pPr>
      <w:rPr>
        <w:rFonts w:ascii="Courier New" w:hAnsi="Courier New" w:hint="default"/>
      </w:rPr>
    </w:lvl>
    <w:lvl w:ilvl="8" w:tplc="3A58C306">
      <w:start w:val="1"/>
      <w:numFmt w:val="bullet"/>
      <w:lvlText w:val=""/>
      <w:lvlJc w:val="left"/>
      <w:pPr>
        <w:ind w:left="6480" w:hanging="360"/>
      </w:pPr>
      <w:rPr>
        <w:rFonts w:ascii="Wingdings" w:hAnsi="Wingdings" w:hint="default"/>
      </w:rPr>
    </w:lvl>
  </w:abstractNum>
  <w:num w:numId="1" w16cid:durableId="116477785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tto-Emil Jutila">
    <w15:presenceInfo w15:providerId="AD" w15:userId="S::s1542999@ed.ac.uk::38426d07-7d84-4337-8a07-77b6d6ed59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5F8A65"/>
    <w:rsid w:val="00000422"/>
    <w:rsid w:val="00000F5D"/>
    <w:rsid w:val="000011A8"/>
    <w:rsid w:val="000016A9"/>
    <w:rsid w:val="000027B6"/>
    <w:rsid w:val="00002F6F"/>
    <w:rsid w:val="00002FBD"/>
    <w:rsid w:val="000034A5"/>
    <w:rsid w:val="00003B9B"/>
    <w:rsid w:val="000046CD"/>
    <w:rsid w:val="00005940"/>
    <w:rsid w:val="00005D2C"/>
    <w:rsid w:val="000065CD"/>
    <w:rsid w:val="00007B0C"/>
    <w:rsid w:val="00007C59"/>
    <w:rsid w:val="0000D35C"/>
    <w:rsid w:val="0001003E"/>
    <w:rsid w:val="000106BF"/>
    <w:rsid w:val="000107F4"/>
    <w:rsid w:val="000115F2"/>
    <w:rsid w:val="00011759"/>
    <w:rsid w:val="00012743"/>
    <w:rsid w:val="000127BD"/>
    <w:rsid w:val="00012B0A"/>
    <w:rsid w:val="0001467E"/>
    <w:rsid w:val="00014C7C"/>
    <w:rsid w:val="00014CBC"/>
    <w:rsid w:val="00015623"/>
    <w:rsid w:val="00015CDD"/>
    <w:rsid w:val="00015F05"/>
    <w:rsid w:val="00016183"/>
    <w:rsid w:val="00016433"/>
    <w:rsid w:val="000167F8"/>
    <w:rsid w:val="000171A8"/>
    <w:rsid w:val="000201E9"/>
    <w:rsid w:val="00020808"/>
    <w:rsid w:val="0002181F"/>
    <w:rsid w:val="00021A51"/>
    <w:rsid w:val="0002206F"/>
    <w:rsid w:val="0002230D"/>
    <w:rsid w:val="0002274F"/>
    <w:rsid w:val="00022B99"/>
    <w:rsid w:val="0002338F"/>
    <w:rsid w:val="000241AC"/>
    <w:rsid w:val="0002527B"/>
    <w:rsid w:val="000260FC"/>
    <w:rsid w:val="00026C37"/>
    <w:rsid w:val="0002721B"/>
    <w:rsid w:val="00032531"/>
    <w:rsid w:val="0003552A"/>
    <w:rsid w:val="00035792"/>
    <w:rsid w:val="000359B6"/>
    <w:rsid w:val="00036A79"/>
    <w:rsid w:val="00036BBB"/>
    <w:rsid w:val="00040A6A"/>
    <w:rsid w:val="0004156F"/>
    <w:rsid w:val="00041AB9"/>
    <w:rsid w:val="00041BEA"/>
    <w:rsid w:val="0004379D"/>
    <w:rsid w:val="00043AED"/>
    <w:rsid w:val="000440F4"/>
    <w:rsid w:val="00044531"/>
    <w:rsid w:val="00045684"/>
    <w:rsid w:val="000456EF"/>
    <w:rsid w:val="00045FCD"/>
    <w:rsid w:val="00046B18"/>
    <w:rsid w:val="00051594"/>
    <w:rsid w:val="00051B64"/>
    <w:rsid w:val="000522C6"/>
    <w:rsid w:val="000523B1"/>
    <w:rsid w:val="00052710"/>
    <w:rsid w:val="000530EC"/>
    <w:rsid w:val="00053AA6"/>
    <w:rsid w:val="00054257"/>
    <w:rsid w:val="00054588"/>
    <w:rsid w:val="00054D0D"/>
    <w:rsid w:val="000555A8"/>
    <w:rsid w:val="000557F7"/>
    <w:rsid w:val="000558F6"/>
    <w:rsid w:val="00055EDF"/>
    <w:rsid w:val="00056051"/>
    <w:rsid w:val="00056691"/>
    <w:rsid w:val="00057C87"/>
    <w:rsid w:val="0006038F"/>
    <w:rsid w:val="0006111C"/>
    <w:rsid w:val="00061BE1"/>
    <w:rsid w:val="00062140"/>
    <w:rsid w:val="0006433A"/>
    <w:rsid w:val="00064778"/>
    <w:rsid w:val="00064BE9"/>
    <w:rsid w:val="00064D53"/>
    <w:rsid w:val="00066626"/>
    <w:rsid w:val="00070891"/>
    <w:rsid w:val="00071FAE"/>
    <w:rsid w:val="00072098"/>
    <w:rsid w:val="00072604"/>
    <w:rsid w:val="0007487C"/>
    <w:rsid w:val="00075673"/>
    <w:rsid w:val="000756F8"/>
    <w:rsid w:val="00075C4B"/>
    <w:rsid w:val="00076974"/>
    <w:rsid w:val="00076E37"/>
    <w:rsid w:val="00077896"/>
    <w:rsid w:val="0007794B"/>
    <w:rsid w:val="0008022A"/>
    <w:rsid w:val="00080D95"/>
    <w:rsid w:val="00081D65"/>
    <w:rsid w:val="00082D55"/>
    <w:rsid w:val="000836E8"/>
    <w:rsid w:val="000844DC"/>
    <w:rsid w:val="00084BAB"/>
    <w:rsid w:val="000854AE"/>
    <w:rsid w:val="00085AF2"/>
    <w:rsid w:val="00085CEF"/>
    <w:rsid w:val="0008606C"/>
    <w:rsid w:val="00086193"/>
    <w:rsid w:val="00086859"/>
    <w:rsid w:val="000868BC"/>
    <w:rsid w:val="00086DD4"/>
    <w:rsid w:val="00086E70"/>
    <w:rsid w:val="00087074"/>
    <w:rsid w:val="00087276"/>
    <w:rsid w:val="00087670"/>
    <w:rsid w:val="00090140"/>
    <w:rsid w:val="00090AAF"/>
    <w:rsid w:val="0009129B"/>
    <w:rsid w:val="0009141E"/>
    <w:rsid w:val="00091E5E"/>
    <w:rsid w:val="00091E8A"/>
    <w:rsid w:val="00091F38"/>
    <w:rsid w:val="00092FBB"/>
    <w:rsid w:val="00094442"/>
    <w:rsid w:val="00095AB6"/>
    <w:rsid w:val="0009613F"/>
    <w:rsid w:val="000974DC"/>
    <w:rsid w:val="00097982"/>
    <w:rsid w:val="00097CC4"/>
    <w:rsid w:val="00097F19"/>
    <w:rsid w:val="000A0D5E"/>
    <w:rsid w:val="000A1186"/>
    <w:rsid w:val="000A1638"/>
    <w:rsid w:val="000A27A6"/>
    <w:rsid w:val="000A36E7"/>
    <w:rsid w:val="000A3B5D"/>
    <w:rsid w:val="000A3B6C"/>
    <w:rsid w:val="000A3F57"/>
    <w:rsid w:val="000A3F70"/>
    <w:rsid w:val="000A447E"/>
    <w:rsid w:val="000A59AE"/>
    <w:rsid w:val="000A6AF4"/>
    <w:rsid w:val="000A741E"/>
    <w:rsid w:val="000A7D2F"/>
    <w:rsid w:val="000B01B2"/>
    <w:rsid w:val="000B06EF"/>
    <w:rsid w:val="000B0B2D"/>
    <w:rsid w:val="000B1562"/>
    <w:rsid w:val="000B1FD6"/>
    <w:rsid w:val="000B27E2"/>
    <w:rsid w:val="000B2AAD"/>
    <w:rsid w:val="000B2FAA"/>
    <w:rsid w:val="000B3BF1"/>
    <w:rsid w:val="000B4BDB"/>
    <w:rsid w:val="000B54A7"/>
    <w:rsid w:val="000B5773"/>
    <w:rsid w:val="000B64A4"/>
    <w:rsid w:val="000B68D1"/>
    <w:rsid w:val="000B6E3D"/>
    <w:rsid w:val="000B7005"/>
    <w:rsid w:val="000B771F"/>
    <w:rsid w:val="000B7A04"/>
    <w:rsid w:val="000C0455"/>
    <w:rsid w:val="000C0743"/>
    <w:rsid w:val="000C0AFD"/>
    <w:rsid w:val="000C0B47"/>
    <w:rsid w:val="000C3E12"/>
    <w:rsid w:val="000C59D1"/>
    <w:rsid w:val="000C6AC0"/>
    <w:rsid w:val="000C7D72"/>
    <w:rsid w:val="000C7E5B"/>
    <w:rsid w:val="000D01D4"/>
    <w:rsid w:val="000D0256"/>
    <w:rsid w:val="000D05DA"/>
    <w:rsid w:val="000D1236"/>
    <w:rsid w:val="000D2965"/>
    <w:rsid w:val="000D2B5D"/>
    <w:rsid w:val="000D2D65"/>
    <w:rsid w:val="000D2EF0"/>
    <w:rsid w:val="000D3F58"/>
    <w:rsid w:val="000D488D"/>
    <w:rsid w:val="000D5698"/>
    <w:rsid w:val="000D5897"/>
    <w:rsid w:val="000D6095"/>
    <w:rsid w:val="000D6799"/>
    <w:rsid w:val="000D69E3"/>
    <w:rsid w:val="000D6F9B"/>
    <w:rsid w:val="000D6FE4"/>
    <w:rsid w:val="000D7859"/>
    <w:rsid w:val="000D7876"/>
    <w:rsid w:val="000D7CD5"/>
    <w:rsid w:val="000E0DFE"/>
    <w:rsid w:val="000E0EB9"/>
    <w:rsid w:val="000E1644"/>
    <w:rsid w:val="000E2B3F"/>
    <w:rsid w:val="000E2B72"/>
    <w:rsid w:val="000E30B5"/>
    <w:rsid w:val="000E36D5"/>
    <w:rsid w:val="000E48B7"/>
    <w:rsid w:val="000E4BB3"/>
    <w:rsid w:val="000E5E86"/>
    <w:rsid w:val="000E5F9F"/>
    <w:rsid w:val="000E628A"/>
    <w:rsid w:val="000E634D"/>
    <w:rsid w:val="000E6E11"/>
    <w:rsid w:val="000F0A89"/>
    <w:rsid w:val="000F14E9"/>
    <w:rsid w:val="000F1CAE"/>
    <w:rsid w:val="000F1CBD"/>
    <w:rsid w:val="000F1DD2"/>
    <w:rsid w:val="000F26BA"/>
    <w:rsid w:val="000F27B9"/>
    <w:rsid w:val="000F2966"/>
    <w:rsid w:val="000F39A9"/>
    <w:rsid w:val="000F3D65"/>
    <w:rsid w:val="000F5DB4"/>
    <w:rsid w:val="000F68E7"/>
    <w:rsid w:val="000F754C"/>
    <w:rsid w:val="000F7975"/>
    <w:rsid w:val="000F7E3B"/>
    <w:rsid w:val="0010127C"/>
    <w:rsid w:val="00102260"/>
    <w:rsid w:val="00102C95"/>
    <w:rsid w:val="00102D21"/>
    <w:rsid w:val="00103387"/>
    <w:rsid w:val="0010383D"/>
    <w:rsid w:val="00104A56"/>
    <w:rsid w:val="001053B4"/>
    <w:rsid w:val="00105894"/>
    <w:rsid w:val="0010620F"/>
    <w:rsid w:val="00106921"/>
    <w:rsid w:val="00107035"/>
    <w:rsid w:val="00107196"/>
    <w:rsid w:val="00107629"/>
    <w:rsid w:val="00107F0B"/>
    <w:rsid w:val="00111BCE"/>
    <w:rsid w:val="00113322"/>
    <w:rsid w:val="001134A4"/>
    <w:rsid w:val="00113B77"/>
    <w:rsid w:val="00114423"/>
    <w:rsid w:val="001158BC"/>
    <w:rsid w:val="00116540"/>
    <w:rsid w:val="001165E5"/>
    <w:rsid w:val="00117F1A"/>
    <w:rsid w:val="001200D5"/>
    <w:rsid w:val="001209C0"/>
    <w:rsid w:val="00121942"/>
    <w:rsid w:val="00121A34"/>
    <w:rsid w:val="00121DB2"/>
    <w:rsid w:val="00122355"/>
    <w:rsid w:val="00122EF9"/>
    <w:rsid w:val="00123788"/>
    <w:rsid w:val="00123DDE"/>
    <w:rsid w:val="001245C4"/>
    <w:rsid w:val="00124AAD"/>
    <w:rsid w:val="00124F05"/>
    <w:rsid w:val="001254EA"/>
    <w:rsid w:val="0012559C"/>
    <w:rsid w:val="00125D00"/>
    <w:rsid w:val="00125D13"/>
    <w:rsid w:val="0012640B"/>
    <w:rsid w:val="0012694F"/>
    <w:rsid w:val="00127F0C"/>
    <w:rsid w:val="001300F1"/>
    <w:rsid w:val="00130704"/>
    <w:rsid w:val="00130DD0"/>
    <w:rsid w:val="00131646"/>
    <w:rsid w:val="00131FC1"/>
    <w:rsid w:val="0013291B"/>
    <w:rsid w:val="00132C20"/>
    <w:rsid w:val="00132E45"/>
    <w:rsid w:val="001333D9"/>
    <w:rsid w:val="00133811"/>
    <w:rsid w:val="00133FC9"/>
    <w:rsid w:val="00134290"/>
    <w:rsid w:val="001347A7"/>
    <w:rsid w:val="001352FC"/>
    <w:rsid w:val="0013545C"/>
    <w:rsid w:val="001357FB"/>
    <w:rsid w:val="00135B7E"/>
    <w:rsid w:val="00136A24"/>
    <w:rsid w:val="00136E4E"/>
    <w:rsid w:val="0013701F"/>
    <w:rsid w:val="00137DBD"/>
    <w:rsid w:val="00141123"/>
    <w:rsid w:val="00141B07"/>
    <w:rsid w:val="001424EE"/>
    <w:rsid w:val="00144D01"/>
    <w:rsid w:val="00144FA1"/>
    <w:rsid w:val="001459DE"/>
    <w:rsid w:val="00145BB5"/>
    <w:rsid w:val="00145D08"/>
    <w:rsid w:val="001463D8"/>
    <w:rsid w:val="0014699D"/>
    <w:rsid w:val="0014734F"/>
    <w:rsid w:val="001501DA"/>
    <w:rsid w:val="001503E0"/>
    <w:rsid w:val="001522CF"/>
    <w:rsid w:val="00152335"/>
    <w:rsid w:val="0015261D"/>
    <w:rsid w:val="00152A8E"/>
    <w:rsid w:val="00152C99"/>
    <w:rsid w:val="001539EB"/>
    <w:rsid w:val="0015486D"/>
    <w:rsid w:val="00160791"/>
    <w:rsid w:val="00160D05"/>
    <w:rsid w:val="00161BFA"/>
    <w:rsid w:val="00162411"/>
    <w:rsid w:val="0016243B"/>
    <w:rsid w:val="00162999"/>
    <w:rsid w:val="00163BBC"/>
    <w:rsid w:val="001640E0"/>
    <w:rsid w:val="00164B31"/>
    <w:rsid w:val="00164FC6"/>
    <w:rsid w:val="001660AA"/>
    <w:rsid w:val="001679BA"/>
    <w:rsid w:val="0016A65E"/>
    <w:rsid w:val="0017046A"/>
    <w:rsid w:val="001711CB"/>
    <w:rsid w:val="0017198A"/>
    <w:rsid w:val="001722EF"/>
    <w:rsid w:val="00172938"/>
    <w:rsid w:val="00172DCE"/>
    <w:rsid w:val="00174C65"/>
    <w:rsid w:val="00174D9A"/>
    <w:rsid w:val="00174F30"/>
    <w:rsid w:val="0017647F"/>
    <w:rsid w:val="001768F6"/>
    <w:rsid w:val="00176ACD"/>
    <w:rsid w:val="00180BAA"/>
    <w:rsid w:val="001812F7"/>
    <w:rsid w:val="00181BF5"/>
    <w:rsid w:val="0018245D"/>
    <w:rsid w:val="00182FA3"/>
    <w:rsid w:val="001834B5"/>
    <w:rsid w:val="0018362D"/>
    <w:rsid w:val="00183C9F"/>
    <w:rsid w:val="00184709"/>
    <w:rsid w:val="00185D67"/>
    <w:rsid w:val="001870CE"/>
    <w:rsid w:val="001874DC"/>
    <w:rsid w:val="00190E02"/>
    <w:rsid w:val="0019103B"/>
    <w:rsid w:val="001916D3"/>
    <w:rsid w:val="00191922"/>
    <w:rsid w:val="00191FCA"/>
    <w:rsid w:val="00192BA7"/>
    <w:rsid w:val="001944AB"/>
    <w:rsid w:val="00194529"/>
    <w:rsid w:val="00194A57"/>
    <w:rsid w:val="001965E9"/>
    <w:rsid w:val="001966F9"/>
    <w:rsid w:val="00197328"/>
    <w:rsid w:val="00197892"/>
    <w:rsid w:val="00197AD9"/>
    <w:rsid w:val="001A1165"/>
    <w:rsid w:val="001A1790"/>
    <w:rsid w:val="001A1D47"/>
    <w:rsid w:val="001A1D9C"/>
    <w:rsid w:val="001A2867"/>
    <w:rsid w:val="001A29CF"/>
    <w:rsid w:val="001A389F"/>
    <w:rsid w:val="001A38AE"/>
    <w:rsid w:val="001A4106"/>
    <w:rsid w:val="001A4B70"/>
    <w:rsid w:val="001A50E7"/>
    <w:rsid w:val="001A516F"/>
    <w:rsid w:val="001A5606"/>
    <w:rsid w:val="001A5A50"/>
    <w:rsid w:val="001A5C9B"/>
    <w:rsid w:val="001A6E95"/>
    <w:rsid w:val="001A6F33"/>
    <w:rsid w:val="001A782C"/>
    <w:rsid w:val="001A7834"/>
    <w:rsid w:val="001A78D4"/>
    <w:rsid w:val="001B07DD"/>
    <w:rsid w:val="001B1B06"/>
    <w:rsid w:val="001B259B"/>
    <w:rsid w:val="001B348D"/>
    <w:rsid w:val="001B3535"/>
    <w:rsid w:val="001B35EE"/>
    <w:rsid w:val="001B430D"/>
    <w:rsid w:val="001B485B"/>
    <w:rsid w:val="001B5CA8"/>
    <w:rsid w:val="001B6C27"/>
    <w:rsid w:val="001B7468"/>
    <w:rsid w:val="001C03A5"/>
    <w:rsid w:val="001C171A"/>
    <w:rsid w:val="001C3D1A"/>
    <w:rsid w:val="001C52BB"/>
    <w:rsid w:val="001C54BC"/>
    <w:rsid w:val="001C5D8B"/>
    <w:rsid w:val="001C6071"/>
    <w:rsid w:val="001C6A14"/>
    <w:rsid w:val="001C6BE1"/>
    <w:rsid w:val="001C731F"/>
    <w:rsid w:val="001D0E1B"/>
    <w:rsid w:val="001D0EB1"/>
    <w:rsid w:val="001D1F43"/>
    <w:rsid w:val="001D20D0"/>
    <w:rsid w:val="001D2B95"/>
    <w:rsid w:val="001D3B00"/>
    <w:rsid w:val="001D3C14"/>
    <w:rsid w:val="001D4BEE"/>
    <w:rsid w:val="001D50AC"/>
    <w:rsid w:val="001D74CF"/>
    <w:rsid w:val="001D79E6"/>
    <w:rsid w:val="001D7F5F"/>
    <w:rsid w:val="001E31C2"/>
    <w:rsid w:val="001E3FFA"/>
    <w:rsid w:val="001E4092"/>
    <w:rsid w:val="001E43F8"/>
    <w:rsid w:val="001E4943"/>
    <w:rsid w:val="001E4D7B"/>
    <w:rsid w:val="001E524A"/>
    <w:rsid w:val="001E6493"/>
    <w:rsid w:val="001E7446"/>
    <w:rsid w:val="001E7521"/>
    <w:rsid w:val="001F0CC9"/>
    <w:rsid w:val="001F0E9C"/>
    <w:rsid w:val="001F2047"/>
    <w:rsid w:val="001F2795"/>
    <w:rsid w:val="001F38C4"/>
    <w:rsid w:val="001F407C"/>
    <w:rsid w:val="001F5177"/>
    <w:rsid w:val="001F541A"/>
    <w:rsid w:val="001F7F2E"/>
    <w:rsid w:val="001FC828"/>
    <w:rsid w:val="00200E51"/>
    <w:rsid w:val="002019E8"/>
    <w:rsid w:val="00201BC0"/>
    <w:rsid w:val="00202CDB"/>
    <w:rsid w:val="0020345B"/>
    <w:rsid w:val="00203E21"/>
    <w:rsid w:val="00204311"/>
    <w:rsid w:val="00205D67"/>
    <w:rsid w:val="00206CD5"/>
    <w:rsid w:val="0021117E"/>
    <w:rsid w:val="00211D80"/>
    <w:rsid w:val="0021212E"/>
    <w:rsid w:val="002132DC"/>
    <w:rsid w:val="00214873"/>
    <w:rsid w:val="00214FF7"/>
    <w:rsid w:val="0021640D"/>
    <w:rsid w:val="00217EEC"/>
    <w:rsid w:val="00217F8F"/>
    <w:rsid w:val="00220980"/>
    <w:rsid w:val="00221747"/>
    <w:rsid w:val="0022189B"/>
    <w:rsid w:val="00221A52"/>
    <w:rsid w:val="00221BE8"/>
    <w:rsid w:val="00222C05"/>
    <w:rsid w:val="002258DC"/>
    <w:rsid w:val="0022608E"/>
    <w:rsid w:val="00227103"/>
    <w:rsid w:val="002279B1"/>
    <w:rsid w:val="00231347"/>
    <w:rsid w:val="002314C9"/>
    <w:rsid w:val="00231CCE"/>
    <w:rsid w:val="00232163"/>
    <w:rsid w:val="002327FE"/>
    <w:rsid w:val="00232B48"/>
    <w:rsid w:val="00233513"/>
    <w:rsid w:val="0023444D"/>
    <w:rsid w:val="00235CF7"/>
    <w:rsid w:val="002365E1"/>
    <w:rsid w:val="002367CC"/>
    <w:rsid w:val="0023781C"/>
    <w:rsid w:val="002413A8"/>
    <w:rsid w:val="00241454"/>
    <w:rsid w:val="00242641"/>
    <w:rsid w:val="00243EDC"/>
    <w:rsid w:val="0024463D"/>
    <w:rsid w:val="00245D1B"/>
    <w:rsid w:val="00247293"/>
    <w:rsid w:val="002473F1"/>
    <w:rsid w:val="00247B16"/>
    <w:rsid w:val="00250850"/>
    <w:rsid w:val="00250FFB"/>
    <w:rsid w:val="00251932"/>
    <w:rsid w:val="00252382"/>
    <w:rsid w:val="00252A5F"/>
    <w:rsid w:val="00252B2D"/>
    <w:rsid w:val="00253EDE"/>
    <w:rsid w:val="002541CE"/>
    <w:rsid w:val="002549DB"/>
    <w:rsid w:val="00254A33"/>
    <w:rsid w:val="002557FC"/>
    <w:rsid w:val="00255E4A"/>
    <w:rsid w:val="002565B7"/>
    <w:rsid w:val="00260F8A"/>
    <w:rsid w:val="00261DDD"/>
    <w:rsid w:val="00261EAF"/>
    <w:rsid w:val="00262BAC"/>
    <w:rsid w:val="00263DB3"/>
    <w:rsid w:val="00264001"/>
    <w:rsid w:val="00265F17"/>
    <w:rsid w:val="00266364"/>
    <w:rsid w:val="002677C2"/>
    <w:rsid w:val="00267C7C"/>
    <w:rsid w:val="00270332"/>
    <w:rsid w:val="00272074"/>
    <w:rsid w:val="002721B0"/>
    <w:rsid w:val="00272CA0"/>
    <w:rsid w:val="00273B82"/>
    <w:rsid w:val="002741AB"/>
    <w:rsid w:val="002742F2"/>
    <w:rsid w:val="00274396"/>
    <w:rsid w:val="002745A2"/>
    <w:rsid w:val="002751F9"/>
    <w:rsid w:val="00275944"/>
    <w:rsid w:val="00275FCD"/>
    <w:rsid w:val="00276436"/>
    <w:rsid w:val="00277CC3"/>
    <w:rsid w:val="00277F9D"/>
    <w:rsid w:val="00281816"/>
    <w:rsid w:val="0028316C"/>
    <w:rsid w:val="0028464B"/>
    <w:rsid w:val="00285D47"/>
    <w:rsid w:val="0028606D"/>
    <w:rsid w:val="0028690D"/>
    <w:rsid w:val="00286C17"/>
    <w:rsid w:val="00287AC7"/>
    <w:rsid w:val="00287EBD"/>
    <w:rsid w:val="00287EED"/>
    <w:rsid w:val="00290F02"/>
    <w:rsid w:val="002917AE"/>
    <w:rsid w:val="00291F91"/>
    <w:rsid w:val="00292149"/>
    <w:rsid w:val="002925F2"/>
    <w:rsid w:val="00292763"/>
    <w:rsid w:val="002928F4"/>
    <w:rsid w:val="00292ECB"/>
    <w:rsid w:val="002937B1"/>
    <w:rsid w:val="00293B7B"/>
    <w:rsid w:val="0029465C"/>
    <w:rsid w:val="00294967"/>
    <w:rsid w:val="00294C5D"/>
    <w:rsid w:val="002952B3"/>
    <w:rsid w:val="00295B71"/>
    <w:rsid w:val="00295C20"/>
    <w:rsid w:val="0029724D"/>
    <w:rsid w:val="002A01A3"/>
    <w:rsid w:val="002A0324"/>
    <w:rsid w:val="002A03FB"/>
    <w:rsid w:val="002A0FDC"/>
    <w:rsid w:val="002A1659"/>
    <w:rsid w:val="002A23AD"/>
    <w:rsid w:val="002A263F"/>
    <w:rsid w:val="002A2730"/>
    <w:rsid w:val="002A27F7"/>
    <w:rsid w:val="002A2A00"/>
    <w:rsid w:val="002A31F1"/>
    <w:rsid w:val="002A34AE"/>
    <w:rsid w:val="002A4950"/>
    <w:rsid w:val="002A4E98"/>
    <w:rsid w:val="002A6D57"/>
    <w:rsid w:val="002B01B9"/>
    <w:rsid w:val="002B070B"/>
    <w:rsid w:val="002B0737"/>
    <w:rsid w:val="002B0E5D"/>
    <w:rsid w:val="002B10F6"/>
    <w:rsid w:val="002B120C"/>
    <w:rsid w:val="002B123A"/>
    <w:rsid w:val="002B124E"/>
    <w:rsid w:val="002B12B7"/>
    <w:rsid w:val="002B1D7C"/>
    <w:rsid w:val="002B3036"/>
    <w:rsid w:val="002B35EF"/>
    <w:rsid w:val="002B3741"/>
    <w:rsid w:val="002B39B8"/>
    <w:rsid w:val="002B4010"/>
    <w:rsid w:val="002B570C"/>
    <w:rsid w:val="002B5973"/>
    <w:rsid w:val="002B6054"/>
    <w:rsid w:val="002B60CF"/>
    <w:rsid w:val="002B6125"/>
    <w:rsid w:val="002B6290"/>
    <w:rsid w:val="002B740D"/>
    <w:rsid w:val="002C0B64"/>
    <w:rsid w:val="002C1284"/>
    <w:rsid w:val="002C14D6"/>
    <w:rsid w:val="002C1BCC"/>
    <w:rsid w:val="002C2769"/>
    <w:rsid w:val="002C360E"/>
    <w:rsid w:val="002C36D5"/>
    <w:rsid w:val="002C3E44"/>
    <w:rsid w:val="002C4A9D"/>
    <w:rsid w:val="002C529D"/>
    <w:rsid w:val="002C530C"/>
    <w:rsid w:val="002C546F"/>
    <w:rsid w:val="002C5E54"/>
    <w:rsid w:val="002C6F77"/>
    <w:rsid w:val="002C7D0C"/>
    <w:rsid w:val="002C7D7E"/>
    <w:rsid w:val="002D029D"/>
    <w:rsid w:val="002D0DF2"/>
    <w:rsid w:val="002D12A2"/>
    <w:rsid w:val="002D2A20"/>
    <w:rsid w:val="002D2C00"/>
    <w:rsid w:val="002D2CDE"/>
    <w:rsid w:val="002D2E4E"/>
    <w:rsid w:val="002D3C07"/>
    <w:rsid w:val="002D417A"/>
    <w:rsid w:val="002D4C4F"/>
    <w:rsid w:val="002D7084"/>
    <w:rsid w:val="002D7CD3"/>
    <w:rsid w:val="002E0407"/>
    <w:rsid w:val="002E05FD"/>
    <w:rsid w:val="002E159E"/>
    <w:rsid w:val="002E23DC"/>
    <w:rsid w:val="002E2CCA"/>
    <w:rsid w:val="002E334A"/>
    <w:rsid w:val="002E4564"/>
    <w:rsid w:val="002E4F2E"/>
    <w:rsid w:val="002E6789"/>
    <w:rsid w:val="002E7319"/>
    <w:rsid w:val="002E7A2D"/>
    <w:rsid w:val="002ED198"/>
    <w:rsid w:val="002F0435"/>
    <w:rsid w:val="002F0A51"/>
    <w:rsid w:val="002F1705"/>
    <w:rsid w:val="002F191A"/>
    <w:rsid w:val="002F22CA"/>
    <w:rsid w:val="002F3043"/>
    <w:rsid w:val="002F30F0"/>
    <w:rsid w:val="002F4823"/>
    <w:rsid w:val="002F4FED"/>
    <w:rsid w:val="002F557B"/>
    <w:rsid w:val="002F7277"/>
    <w:rsid w:val="002F75CA"/>
    <w:rsid w:val="002F799D"/>
    <w:rsid w:val="003001D2"/>
    <w:rsid w:val="0030295C"/>
    <w:rsid w:val="00305D4E"/>
    <w:rsid w:val="003064C0"/>
    <w:rsid w:val="00307590"/>
    <w:rsid w:val="00307DD5"/>
    <w:rsid w:val="003104AE"/>
    <w:rsid w:val="00310512"/>
    <w:rsid w:val="003106A4"/>
    <w:rsid w:val="00311501"/>
    <w:rsid w:val="00312681"/>
    <w:rsid w:val="00313667"/>
    <w:rsid w:val="00313E41"/>
    <w:rsid w:val="0031473B"/>
    <w:rsid w:val="00314B09"/>
    <w:rsid w:val="00314F5E"/>
    <w:rsid w:val="00315118"/>
    <w:rsid w:val="00316113"/>
    <w:rsid w:val="00316C03"/>
    <w:rsid w:val="0031730F"/>
    <w:rsid w:val="00317E34"/>
    <w:rsid w:val="00320AC4"/>
    <w:rsid w:val="0032395D"/>
    <w:rsid w:val="00323BDD"/>
    <w:rsid w:val="00324220"/>
    <w:rsid w:val="00324730"/>
    <w:rsid w:val="003247CE"/>
    <w:rsid w:val="00326506"/>
    <w:rsid w:val="003269FC"/>
    <w:rsid w:val="00327160"/>
    <w:rsid w:val="00330599"/>
    <w:rsid w:val="0033172D"/>
    <w:rsid w:val="00332C4A"/>
    <w:rsid w:val="00333E62"/>
    <w:rsid w:val="00333EF5"/>
    <w:rsid w:val="00334285"/>
    <w:rsid w:val="00335186"/>
    <w:rsid w:val="003351CB"/>
    <w:rsid w:val="00336453"/>
    <w:rsid w:val="0033775E"/>
    <w:rsid w:val="00337D74"/>
    <w:rsid w:val="003406DD"/>
    <w:rsid w:val="00341296"/>
    <w:rsid w:val="00341442"/>
    <w:rsid w:val="00342000"/>
    <w:rsid w:val="003424D5"/>
    <w:rsid w:val="003425DF"/>
    <w:rsid w:val="00343473"/>
    <w:rsid w:val="0034385B"/>
    <w:rsid w:val="00343A69"/>
    <w:rsid w:val="00343D82"/>
    <w:rsid w:val="003440EC"/>
    <w:rsid w:val="00344358"/>
    <w:rsid w:val="00344AB6"/>
    <w:rsid w:val="0034520E"/>
    <w:rsid w:val="003458CF"/>
    <w:rsid w:val="00346318"/>
    <w:rsid w:val="003477A4"/>
    <w:rsid w:val="00350C70"/>
    <w:rsid w:val="00351376"/>
    <w:rsid w:val="00351B7A"/>
    <w:rsid w:val="00351BF6"/>
    <w:rsid w:val="00352614"/>
    <w:rsid w:val="003530A9"/>
    <w:rsid w:val="00353C67"/>
    <w:rsid w:val="00354616"/>
    <w:rsid w:val="003570B2"/>
    <w:rsid w:val="00357BB2"/>
    <w:rsid w:val="00361CE6"/>
    <w:rsid w:val="0036201F"/>
    <w:rsid w:val="003621E5"/>
    <w:rsid w:val="00363540"/>
    <w:rsid w:val="00363739"/>
    <w:rsid w:val="00363ED2"/>
    <w:rsid w:val="003641BC"/>
    <w:rsid w:val="0036467E"/>
    <w:rsid w:val="00364B9F"/>
    <w:rsid w:val="00365DF0"/>
    <w:rsid w:val="00367055"/>
    <w:rsid w:val="00367FCE"/>
    <w:rsid w:val="003715A7"/>
    <w:rsid w:val="00371C37"/>
    <w:rsid w:val="00371EA0"/>
    <w:rsid w:val="00372700"/>
    <w:rsid w:val="003731BA"/>
    <w:rsid w:val="00373F54"/>
    <w:rsid w:val="00373FEE"/>
    <w:rsid w:val="00374FEE"/>
    <w:rsid w:val="00375743"/>
    <w:rsid w:val="00375C98"/>
    <w:rsid w:val="00376B1B"/>
    <w:rsid w:val="00376FE9"/>
    <w:rsid w:val="00377AA7"/>
    <w:rsid w:val="00380E68"/>
    <w:rsid w:val="00380F7D"/>
    <w:rsid w:val="00381A6D"/>
    <w:rsid w:val="003820A8"/>
    <w:rsid w:val="00384A1B"/>
    <w:rsid w:val="00385537"/>
    <w:rsid w:val="0038569B"/>
    <w:rsid w:val="0038608A"/>
    <w:rsid w:val="00386D43"/>
    <w:rsid w:val="0038700E"/>
    <w:rsid w:val="003874C4"/>
    <w:rsid w:val="00390583"/>
    <w:rsid w:val="00390C8D"/>
    <w:rsid w:val="00390DC1"/>
    <w:rsid w:val="0039146A"/>
    <w:rsid w:val="00391B2B"/>
    <w:rsid w:val="00391BEB"/>
    <w:rsid w:val="003925EE"/>
    <w:rsid w:val="0039411A"/>
    <w:rsid w:val="003948DE"/>
    <w:rsid w:val="0039530E"/>
    <w:rsid w:val="00395B9E"/>
    <w:rsid w:val="0039742D"/>
    <w:rsid w:val="00397975"/>
    <w:rsid w:val="003A0255"/>
    <w:rsid w:val="003A02AC"/>
    <w:rsid w:val="003A1261"/>
    <w:rsid w:val="003A164C"/>
    <w:rsid w:val="003A1A7F"/>
    <w:rsid w:val="003A27B8"/>
    <w:rsid w:val="003A2977"/>
    <w:rsid w:val="003A2E93"/>
    <w:rsid w:val="003A4775"/>
    <w:rsid w:val="003A4C8E"/>
    <w:rsid w:val="003A4F3E"/>
    <w:rsid w:val="003A634A"/>
    <w:rsid w:val="003A6499"/>
    <w:rsid w:val="003A6DAD"/>
    <w:rsid w:val="003A731D"/>
    <w:rsid w:val="003A748D"/>
    <w:rsid w:val="003B016D"/>
    <w:rsid w:val="003B0174"/>
    <w:rsid w:val="003B031F"/>
    <w:rsid w:val="003B074D"/>
    <w:rsid w:val="003B0F84"/>
    <w:rsid w:val="003B15B6"/>
    <w:rsid w:val="003B191C"/>
    <w:rsid w:val="003B1D8D"/>
    <w:rsid w:val="003B2020"/>
    <w:rsid w:val="003B2B67"/>
    <w:rsid w:val="003B2B7B"/>
    <w:rsid w:val="003B3292"/>
    <w:rsid w:val="003B3449"/>
    <w:rsid w:val="003B3817"/>
    <w:rsid w:val="003B3DC6"/>
    <w:rsid w:val="003B43C3"/>
    <w:rsid w:val="003B446E"/>
    <w:rsid w:val="003B460A"/>
    <w:rsid w:val="003B463F"/>
    <w:rsid w:val="003B49B6"/>
    <w:rsid w:val="003B5DAE"/>
    <w:rsid w:val="003B6538"/>
    <w:rsid w:val="003B6BAD"/>
    <w:rsid w:val="003B7A01"/>
    <w:rsid w:val="003BB1DA"/>
    <w:rsid w:val="003C00E4"/>
    <w:rsid w:val="003C0145"/>
    <w:rsid w:val="003C04BF"/>
    <w:rsid w:val="003C0841"/>
    <w:rsid w:val="003C1248"/>
    <w:rsid w:val="003C1967"/>
    <w:rsid w:val="003C1AD3"/>
    <w:rsid w:val="003C2CAB"/>
    <w:rsid w:val="003C3C0D"/>
    <w:rsid w:val="003C45B2"/>
    <w:rsid w:val="003C53F0"/>
    <w:rsid w:val="003C5FAB"/>
    <w:rsid w:val="003C77E3"/>
    <w:rsid w:val="003D1B89"/>
    <w:rsid w:val="003D1D4E"/>
    <w:rsid w:val="003D1DD8"/>
    <w:rsid w:val="003D1EDC"/>
    <w:rsid w:val="003D23BC"/>
    <w:rsid w:val="003D2500"/>
    <w:rsid w:val="003D2B96"/>
    <w:rsid w:val="003D2FD1"/>
    <w:rsid w:val="003D3B78"/>
    <w:rsid w:val="003D4007"/>
    <w:rsid w:val="003D42A0"/>
    <w:rsid w:val="003D4A98"/>
    <w:rsid w:val="003D53B3"/>
    <w:rsid w:val="003D53F3"/>
    <w:rsid w:val="003D552E"/>
    <w:rsid w:val="003D5B93"/>
    <w:rsid w:val="003D5C75"/>
    <w:rsid w:val="003D642D"/>
    <w:rsid w:val="003D6A63"/>
    <w:rsid w:val="003D6F6D"/>
    <w:rsid w:val="003D6F9B"/>
    <w:rsid w:val="003D7AD2"/>
    <w:rsid w:val="003D7D4D"/>
    <w:rsid w:val="003D7F18"/>
    <w:rsid w:val="003E01B9"/>
    <w:rsid w:val="003E21EC"/>
    <w:rsid w:val="003E2887"/>
    <w:rsid w:val="003E2BEA"/>
    <w:rsid w:val="003E3043"/>
    <w:rsid w:val="003E43F0"/>
    <w:rsid w:val="003E62B7"/>
    <w:rsid w:val="003E70E1"/>
    <w:rsid w:val="003E7384"/>
    <w:rsid w:val="003E7FC9"/>
    <w:rsid w:val="003F0065"/>
    <w:rsid w:val="003F0D85"/>
    <w:rsid w:val="003F0E7E"/>
    <w:rsid w:val="003F11EE"/>
    <w:rsid w:val="003F16B2"/>
    <w:rsid w:val="003F171C"/>
    <w:rsid w:val="003F1D3C"/>
    <w:rsid w:val="003F1D88"/>
    <w:rsid w:val="003F203D"/>
    <w:rsid w:val="003F339F"/>
    <w:rsid w:val="003F3AD8"/>
    <w:rsid w:val="003F3F5A"/>
    <w:rsid w:val="003F4653"/>
    <w:rsid w:val="003F4E74"/>
    <w:rsid w:val="003F5699"/>
    <w:rsid w:val="003F5AF7"/>
    <w:rsid w:val="003F6372"/>
    <w:rsid w:val="003F6F41"/>
    <w:rsid w:val="00400234"/>
    <w:rsid w:val="0040038E"/>
    <w:rsid w:val="00400827"/>
    <w:rsid w:val="0040145E"/>
    <w:rsid w:val="004040A5"/>
    <w:rsid w:val="00404B64"/>
    <w:rsid w:val="00405B2C"/>
    <w:rsid w:val="004062F5"/>
    <w:rsid w:val="00407368"/>
    <w:rsid w:val="0040765C"/>
    <w:rsid w:val="00407A6F"/>
    <w:rsid w:val="00407F8D"/>
    <w:rsid w:val="00408819"/>
    <w:rsid w:val="004103C0"/>
    <w:rsid w:val="00410FBB"/>
    <w:rsid w:val="00411478"/>
    <w:rsid w:val="00411F50"/>
    <w:rsid w:val="0041226E"/>
    <w:rsid w:val="00412984"/>
    <w:rsid w:val="00413675"/>
    <w:rsid w:val="00413744"/>
    <w:rsid w:val="00413FA5"/>
    <w:rsid w:val="00413FA8"/>
    <w:rsid w:val="004149D7"/>
    <w:rsid w:val="004157DF"/>
    <w:rsid w:val="00415E16"/>
    <w:rsid w:val="00416509"/>
    <w:rsid w:val="00416676"/>
    <w:rsid w:val="004167FE"/>
    <w:rsid w:val="00416A3F"/>
    <w:rsid w:val="00416CC7"/>
    <w:rsid w:val="00420B38"/>
    <w:rsid w:val="00421152"/>
    <w:rsid w:val="00421458"/>
    <w:rsid w:val="004220B2"/>
    <w:rsid w:val="0042223B"/>
    <w:rsid w:val="00422539"/>
    <w:rsid w:val="00424E5A"/>
    <w:rsid w:val="004263BA"/>
    <w:rsid w:val="00427114"/>
    <w:rsid w:val="00427B6E"/>
    <w:rsid w:val="004303E7"/>
    <w:rsid w:val="004312F8"/>
    <w:rsid w:val="004315FB"/>
    <w:rsid w:val="00432C45"/>
    <w:rsid w:val="00434D5A"/>
    <w:rsid w:val="00436C04"/>
    <w:rsid w:val="0044005C"/>
    <w:rsid w:val="0044047A"/>
    <w:rsid w:val="00440658"/>
    <w:rsid w:val="00440CA6"/>
    <w:rsid w:val="00441C9F"/>
    <w:rsid w:val="00442A3E"/>
    <w:rsid w:val="004432FE"/>
    <w:rsid w:val="004435A0"/>
    <w:rsid w:val="004436F2"/>
    <w:rsid w:val="00443856"/>
    <w:rsid w:val="004446E8"/>
    <w:rsid w:val="00444F03"/>
    <w:rsid w:val="00444F3B"/>
    <w:rsid w:val="004450FA"/>
    <w:rsid w:val="00445699"/>
    <w:rsid w:val="00446EB8"/>
    <w:rsid w:val="00447911"/>
    <w:rsid w:val="00450BFB"/>
    <w:rsid w:val="00451403"/>
    <w:rsid w:val="00451B11"/>
    <w:rsid w:val="00452340"/>
    <w:rsid w:val="004524D6"/>
    <w:rsid w:val="00452840"/>
    <w:rsid w:val="00452CE3"/>
    <w:rsid w:val="0045409D"/>
    <w:rsid w:val="004548CB"/>
    <w:rsid w:val="00454A67"/>
    <w:rsid w:val="00455805"/>
    <w:rsid w:val="00456AF7"/>
    <w:rsid w:val="0045723F"/>
    <w:rsid w:val="004579EF"/>
    <w:rsid w:val="004604B1"/>
    <w:rsid w:val="00460AA4"/>
    <w:rsid w:val="004615B7"/>
    <w:rsid w:val="00461F8D"/>
    <w:rsid w:val="00462490"/>
    <w:rsid w:val="00462A67"/>
    <w:rsid w:val="0046383B"/>
    <w:rsid w:val="00463C4B"/>
    <w:rsid w:val="00464F58"/>
    <w:rsid w:val="00464F7B"/>
    <w:rsid w:val="004651E1"/>
    <w:rsid w:val="004654A7"/>
    <w:rsid w:val="004656C3"/>
    <w:rsid w:val="00465E7C"/>
    <w:rsid w:val="004662D6"/>
    <w:rsid w:val="00466391"/>
    <w:rsid w:val="00466BE0"/>
    <w:rsid w:val="00466EB9"/>
    <w:rsid w:val="00466FB5"/>
    <w:rsid w:val="00467555"/>
    <w:rsid w:val="0046761D"/>
    <w:rsid w:val="00470529"/>
    <w:rsid w:val="00470C19"/>
    <w:rsid w:val="00470EE0"/>
    <w:rsid w:val="00470F4E"/>
    <w:rsid w:val="00471233"/>
    <w:rsid w:val="00471315"/>
    <w:rsid w:val="004740CE"/>
    <w:rsid w:val="00475994"/>
    <w:rsid w:val="00475A06"/>
    <w:rsid w:val="004772E2"/>
    <w:rsid w:val="004775FA"/>
    <w:rsid w:val="00481E71"/>
    <w:rsid w:val="004829F3"/>
    <w:rsid w:val="00482A9A"/>
    <w:rsid w:val="00482BDF"/>
    <w:rsid w:val="00482CB7"/>
    <w:rsid w:val="0048474E"/>
    <w:rsid w:val="00484F2A"/>
    <w:rsid w:val="004855E8"/>
    <w:rsid w:val="00485831"/>
    <w:rsid w:val="00485A96"/>
    <w:rsid w:val="00486550"/>
    <w:rsid w:val="0048658B"/>
    <w:rsid w:val="00486C38"/>
    <w:rsid w:val="00486E82"/>
    <w:rsid w:val="004872EF"/>
    <w:rsid w:val="004879B0"/>
    <w:rsid w:val="00490D36"/>
    <w:rsid w:val="00493F63"/>
    <w:rsid w:val="0049514D"/>
    <w:rsid w:val="004957BB"/>
    <w:rsid w:val="00495C53"/>
    <w:rsid w:val="00496B57"/>
    <w:rsid w:val="0049730E"/>
    <w:rsid w:val="0049750B"/>
    <w:rsid w:val="004A046C"/>
    <w:rsid w:val="004A0FE2"/>
    <w:rsid w:val="004A19AA"/>
    <w:rsid w:val="004A2036"/>
    <w:rsid w:val="004A2129"/>
    <w:rsid w:val="004A42C5"/>
    <w:rsid w:val="004A4F87"/>
    <w:rsid w:val="004A52C5"/>
    <w:rsid w:val="004A6140"/>
    <w:rsid w:val="004A6247"/>
    <w:rsid w:val="004A6379"/>
    <w:rsid w:val="004A6772"/>
    <w:rsid w:val="004A7A50"/>
    <w:rsid w:val="004B015C"/>
    <w:rsid w:val="004B0688"/>
    <w:rsid w:val="004B09A6"/>
    <w:rsid w:val="004B1880"/>
    <w:rsid w:val="004B200D"/>
    <w:rsid w:val="004B25D6"/>
    <w:rsid w:val="004B2B9A"/>
    <w:rsid w:val="004B2C92"/>
    <w:rsid w:val="004B2DC5"/>
    <w:rsid w:val="004B2E6B"/>
    <w:rsid w:val="004B31EB"/>
    <w:rsid w:val="004B3404"/>
    <w:rsid w:val="004B48E0"/>
    <w:rsid w:val="004B4E2E"/>
    <w:rsid w:val="004B619D"/>
    <w:rsid w:val="004B6301"/>
    <w:rsid w:val="004B6682"/>
    <w:rsid w:val="004B73B7"/>
    <w:rsid w:val="004B77FB"/>
    <w:rsid w:val="004B780B"/>
    <w:rsid w:val="004B7CCA"/>
    <w:rsid w:val="004C0086"/>
    <w:rsid w:val="004C111D"/>
    <w:rsid w:val="004C14B8"/>
    <w:rsid w:val="004C3A00"/>
    <w:rsid w:val="004C4738"/>
    <w:rsid w:val="004C4FC0"/>
    <w:rsid w:val="004C588E"/>
    <w:rsid w:val="004C5FE5"/>
    <w:rsid w:val="004C6161"/>
    <w:rsid w:val="004C6870"/>
    <w:rsid w:val="004C76DF"/>
    <w:rsid w:val="004D06EB"/>
    <w:rsid w:val="004D098E"/>
    <w:rsid w:val="004D18B4"/>
    <w:rsid w:val="004D29C4"/>
    <w:rsid w:val="004D2E12"/>
    <w:rsid w:val="004D4A9E"/>
    <w:rsid w:val="004D4CE4"/>
    <w:rsid w:val="004D4DA1"/>
    <w:rsid w:val="004D5E7A"/>
    <w:rsid w:val="004D61E1"/>
    <w:rsid w:val="004D6BFA"/>
    <w:rsid w:val="004E09C0"/>
    <w:rsid w:val="004E110A"/>
    <w:rsid w:val="004E1B9A"/>
    <w:rsid w:val="004E1D4B"/>
    <w:rsid w:val="004E2AEA"/>
    <w:rsid w:val="004E4064"/>
    <w:rsid w:val="004E4908"/>
    <w:rsid w:val="004E5F32"/>
    <w:rsid w:val="004E680C"/>
    <w:rsid w:val="004E736B"/>
    <w:rsid w:val="004E77FA"/>
    <w:rsid w:val="004F1DF7"/>
    <w:rsid w:val="004F1FA0"/>
    <w:rsid w:val="004F239D"/>
    <w:rsid w:val="004F388B"/>
    <w:rsid w:val="004F39A9"/>
    <w:rsid w:val="004F3ABA"/>
    <w:rsid w:val="004F43A5"/>
    <w:rsid w:val="004F575D"/>
    <w:rsid w:val="004F5E19"/>
    <w:rsid w:val="004F60AF"/>
    <w:rsid w:val="00501469"/>
    <w:rsid w:val="00501CAC"/>
    <w:rsid w:val="00501F39"/>
    <w:rsid w:val="00502017"/>
    <w:rsid w:val="00502402"/>
    <w:rsid w:val="00502D75"/>
    <w:rsid w:val="00503DEC"/>
    <w:rsid w:val="00503F3E"/>
    <w:rsid w:val="00504E0A"/>
    <w:rsid w:val="00504FF7"/>
    <w:rsid w:val="005061F8"/>
    <w:rsid w:val="0050696A"/>
    <w:rsid w:val="00507B1A"/>
    <w:rsid w:val="00507CB9"/>
    <w:rsid w:val="00510380"/>
    <w:rsid w:val="00510DF6"/>
    <w:rsid w:val="005111C7"/>
    <w:rsid w:val="00512782"/>
    <w:rsid w:val="0051282F"/>
    <w:rsid w:val="00512FE2"/>
    <w:rsid w:val="00513910"/>
    <w:rsid w:val="00513B03"/>
    <w:rsid w:val="0051433B"/>
    <w:rsid w:val="00514C3C"/>
    <w:rsid w:val="00514D97"/>
    <w:rsid w:val="005150DE"/>
    <w:rsid w:val="0051596F"/>
    <w:rsid w:val="00515ADA"/>
    <w:rsid w:val="005160DD"/>
    <w:rsid w:val="0051649C"/>
    <w:rsid w:val="0051670B"/>
    <w:rsid w:val="00516924"/>
    <w:rsid w:val="00517157"/>
    <w:rsid w:val="00517EB3"/>
    <w:rsid w:val="00520B52"/>
    <w:rsid w:val="00520BE5"/>
    <w:rsid w:val="005212F4"/>
    <w:rsid w:val="0052237A"/>
    <w:rsid w:val="005223FE"/>
    <w:rsid w:val="00522C58"/>
    <w:rsid w:val="00522D57"/>
    <w:rsid w:val="00522D97"/>
    <w:rsid w:val="00523071"/>
    <w:rsid w:val="00523926"/>
    <w:rsid w:val="00523BB6"/>
    <w:rsid w:val="00524083"/>
    <w:rsid w:val="00525DBE"/>
    <w:rsid w:val="00526615"/>
    <w:rsid w:val="005306EE"/>
    <w:rsid w:val="00530A67"/>
    <w:rsid w:val="00531AA0"/>
    <w:rsid w:val="00531CFC"/>
    <w:rsid w:val="00531ED9"/>
    <w:rsid w:val="00532124"/>
    <w:rsid w:val="0053285A"/>
    <w:rsid w:val="00533D55"/>
    <w:rsid w:val="0053406C"/>
    <w:rsid w:val="0053424E"/>
    <w:rsid w:val="0053518B"/>
    <w:rsid w:val="00535224"/>
    <w:rsid w:val="005352AA"/>
    <w:rsid w:val="00535E50"/>
    <w:rsid w:val="0053750F"/>
    <w:rsid w:val="00537D8F"/>
    <w:rsid w:val="005403DF"/>
    <w:rsid w:val="00543777"/>
    <w:rsid w:val="00543C0B"/>
    <w:rsid w:val="005450F1"/>
    <w:rsid w:val="005455ED"/>
    <w:rsid w:val="00545DA8"/>
    <w:rsid w:val="00546987"/>
    <w:rsid w:val="00547971"/>
    <w:rsid w:val="005503F1"/>
    <w:rsid w:val="00551D83"/>
    <w:rsid w:val="00554198"/>
    <w:rsid w:val="005551EF"/>
    <w:rsid w:val="005556E8"/>
    <w:rsid w:val="0055615C"/>
    <w:rsid w:val="00556FC7"/>
    <w:rsid w:val="00560024"/>
    <w:rsid w:val="005601A1"/>
    <w:rsid w:val="005612D9"/>
    <w:rsid w:val="00563083"/>
    <w:rsid w:val="00563A4C"/>
    <w:rsid w:val="00564A82"/>
    <w:rsid w:val="00564B05"/>
    <w:rsid w:val="00564B8A"/>
    <w:rsid w:val="00565747"/>
    <w:rsid w:val="00565D7A"/>
    <w:rsid w:val="00565E28"/>
    <w:rsid w:val="00566AA7"/>
    <w:rsid w:val="005670BB"/>
    <w:rsid w:val="00567823"/>
    <w:rsid w:val="0057015D"/>
    <w:rsid w:val="005713D5"/>
    <w:rsid w:val="00571A63"/>
    <w:rsid w:val="0057224A"/>
    <w:rsid w:val="00573A23"/>
    <w:rsid w:val="00573DA5"/>
    <w:rsid w:val="00574774"/>
    <w:rsid w:val="00575069"/>
    <w:rsid w:val="0057634A"/>
    <w:rsid w:val="005772BB"/>
    <w:rsid w:val="00577971"/>
    <w:rsid w:val="005805F1"/>
    <w:rsid w:val="00581493"/>
    <w:rsid w:val="00581674"/>
    <w:rsid w:val="00581DF3"/>
    <w:rsid w:val="00582090"/>
    <w:rsid w:val="00583453"/>
    <w:rsid w:val="00583816"/>
    <w:rsid w:val="005839B8"/>
    <w:rsid w:val="00584B71"/>
    <w:rsid w:val="00585B55"/>
    <w:rsid w:val="005865A0"/>
    <w:rsid w:val="00587C5A"/>
    <w:rsid w:val="00587E95"/>
    <w:rsid w:val="00587FE2"/>
    <w:rsid w:val="00590A80"/>
    <w:rsid w:val="0059112B"/>
    <w:rsid w:val="0059235E"/>
    <w:rsid w:val="005937FA"/>
    <w:rsid w:val="00594083"/>
    <w:rsid w:val="00594468"/>
    <w:rsid w:val="005954A8"/>
    <w:rsid w:val="00595771"/>
    <w:rsid w:val="005A00E1"/>
    <w:rsid w:val="005A0F8A"/>
    <w:rsid w:val="005A1608"/>
    <w:rsid w:val="005A27D7"/>
    <w:rsid w:val="005A369B"/>
    <w:rsid w:val="005A3EE5"/>
    <w:rsid w:val="005A4F8C"/>
    <w:rsid w:val="005A5577"/>
    <w:rsid w:val="005A6B06"/>
    <w:rsid w:val="005A78D4"/>
    <w:rsid w:val="005B096E"/>
    <w:rsid w:val="005B1AEF"/>
    <w:rsid w:val="005B1FFD"/>
    <w:rsid w:val="005B214E"/>
    <w:rsid w:val="005B244B"/>
    <w:rsid w:val="005B2E91"/>
    <w:rsid w:val="005B3B0C"/>
    <w:rsid w:val="005B3C00"/>
    <w:rsid w:val="005B3EB7"/>
    <w:rsid w:val="005B4AE6"/>
    <w:rsid w:val="005B66C2"/>
    <w:rsid w:val="005B687E"/>
    <w:rsid w:val="005C06D5"/>
    <w:rsid w:val="005C1C40"/>
    <w:rsid w:val="005C2585"/>
    <w:rsid w:val="005C3947"/>
    <w:rsid w:val="005C3AEE"/>
    <w:rsid w:val="005C3EE6"/>
    <w:rsid w:val="005C3F7E"/>
    <w:rsid w:val="005C41DA"/>
    <w:rsid w:val="005C4530"/>
    <w:rsid w:val="005C52C1"/>
    <w:rsid w:val="005C556E"/>
    <w:rsid w:val="005C643D"/>
    <w:rsid w:val="005C664A"/>
    <w:rsid w:val="005C70E4"/>
    <w:rsid w:val="005C7125"/>
    <w:rsid w:val="005D0A4F"/>
    <w:rsid w:val="005D1CF9"/>
    <w:rsid w:val="005D1E05"/>
    <w:rsid w:val="005D24A9"/>
    <w:rsid w:val="005D39F6"/>
    <w:rsid w:val="005D3D0A"/>
    <w:rsid w:val="005D45D0"/>
    <w:rsid w:val="005D4797"/>
    <w:rsid w:val="005D535B"/>
    <w:rsid w:val="005D6C20"/>
    <w:rsid w:val="005D70D5"/>
    <w:rsid w:val="005E04E7"/>
    <w:rsid w:val="005E1E31"/>
    <w:rsid w:val="005E1EF9"/>
    <w:rsid w:val="005E2429"/>
    <w:rsid w:val="005E2851"/>
    <w:rsid w:val="005E34C6"/>
    <w:rsid w:val="005E36ED"/>
    <w:rsid w:val="005E445F"/>
    <w:rsid w:val="005E462A"/>
    <w:rsid w:val="005E469A"/>
    <w:rsid w:val="005E5FA5"/>
    <w:rsid w:val="005E6B6E"/>
    <w:rsid w:val="005E7328"/>
    <w:rsid w:val="005E7653"/>
    <w:rsid w:val="005E7EB4"/>
    <w:rsid w:val="005F0243"/>
    <w:rsid w:val="005F0352"/>
    <w:rsid w:val="005F3F92"/>
    <w:rsid w:val="005F4634"/>
    <w:rsid w:val="005F61FD"/>
    <w:rsid w:val="005F6308"/>
    <w:rsid w:val="005F65AB"/>
    <w:rsid w:val="005F6E14"/>
    <w:rsid w:val="005F6F80"/>
    <w:rsid w:val="005F707E"/>
    <w:rsid w:val="005F7F77"/>
    <w:rsid w:val="005F8A65"/>
    <w:rsid w:val="005FE64C"/>
    <w:rsid w:val="005FF979"/>
    <w:rsid w:val="0060053A"/>
    <w:rsid w:val="006005F4"/>
    <w:rsid w:val="00600731"/>
    <w:rsid w:val="00600C9D"/>
    <w:rsid w:val="0060142D"/>
    <w:rsid w:val="00602748"/>
    <w:rsid w:val="00603884"/>
    <w:rsid w:val="00604186"/>
    <w:rsid w:val="00604C35"/>
    <w:rsid w:val="00605C71"/>
    <w:rsid w:val="006060E8"/>
    <w:rsid w:val="0060693B"/>
    <w:rsid w:val="0060784A"/>
    <w:rsid w:val="006078F4"/>
    <w:rsid w:val="006104AE"/>
    <w:rsid w:val="00611162"/>
    <w:rsid w:val="0061283F"/>
    <w:rsid w:val="00612CF4"/>
    <w:rsid w:val="0061321A"/>
    <w:rsid w:val="006134A6"/>
    <w:rsid w:val="006137E8"/>
    <w:rsid w:val="00613893"/>
    <w:rsid w:val="00613FD8"/>
    <w:rsid w:val="00614AD0"/>
    <w:rsid w:val="00614F91"/>
    <w:rsid w:val="00615B67"/>
    <w:rsid w:val="00616A6B"/>
    <w:rsid w:val="00617666"/>
    <w:rsid w:val="006177B2"/>
    <w:rsid w:val="006193EA"/>
    <w:rsid w:val="006209D7"/>
    <w:rsid w:val="00620B34"/>
    <w:rsid w:val="00620B9E"/>
    <w:rsid w:val="006212F2"/>
    <w:rsid w:val="0062178E"/>
    <w:rsid w:val="00622BC6"/>
    <w:rsid w:val="006230B4"/>
    <w:rsid w:val="0062323B"/>
    <w:rsid w:val="006232A7"/>
    <w:rsid w:val="00623679"/>
    <w:rsid w:val="0062427B"/>
    <w:rsid w:val="00624434"/>
    <w:rsid w:val="00625516"/>
    <w:rsid w:val="006260FC"/>
    <w:rsid w:val="00626538"/>
    <w:rsid w:val="0062717E"/>
    <w:rsid w:val="006273BF"/>
    <w:rsid w:val="006300FA"/>
    <w:rsid w:val="00630461"/>
    <w:rsid w:val="00632518"/>
    <w:rsid w:val="006329B7"/>
    <w:rsid w:val="00632DD9"/>
    <w:rsid w:val="006333AD"/>
    <w:rsid w:val="00633481"/>
    <w:rsid w:val="0063372E"/>
    <w:rsid w:val="0063385A"/>
    <w:rsid w:val="00633D16"/>
    <w:rsid w:val="00634FBC"/>
    <w:rsid w:val="00635EEC"/>
    <w:rsid w:val="00637901"/>
    <w:rsid w:val="00637BD1"/>
    <w:rsid w:val="006400C9"/>
    <w:rsid w:val="006403E5"/>
    <w:rsid w:val="00640F8B"/>
    <w:rsid w:val="006420B4"/>
    <w:rsid w:val="00642542"/>
    <w:rsid w:val="006426BD"/>
    <w:rsid w:val="0064299C"/>
    <w:rsid w:val="00642B0D"/>
    <w:rsid w:val="00642B4E"/>
    <w:rsid w:val="00642DE3"/>
    <w:rsid w:val="0064330F"/>
    <w:rsid w:val="00643590"/>
    <w:rsid w:val="00643A35"/>
    <w:rsid w:val="00643C60"/>
    <w:rsid w:val="006453E0"/>
    <w:rsid w:val="006453FD"/>
    <w:rsid w:val="00645D0E"/>
    <w:rsid w:val="00646869"/>
    <w:rsid w:val="0064719C"/>
    <w:rsid w:val="00650D9E"/>
    <w:rsid w:val="006514F0"/>
    <w:rsid w:val="00651574"/>
    <w:rsid w:val="006525D9"/>
    <w:rsid w:val="00652B63"/>
    <w:rsid w:val="00653E80"/>
    <w:rsid w:val="0065473D"/>
    <w:rsid w:val="00654F3D"/>
    <w:rsid w:val="0066094A"/>
    <w:rsid w:val="00660E75"/>
    <w:rsid w:val="006622E2"/>
    <w:rsid w:val="006627F5"/>
    <w:rsid w:val="006627FF"/>
    <w:rsid w:val="006642FA"/>
    <w:rsid w:val="00665F6B"/>
    <w:rsid w:val="006678D9"/>
    <w:rsid w:val="00667F43"/>
    <w:rsid w:val="00670407"/>
    <w:rsid w:val="00670527"/>
    <w:rsid w:val="00670814"/>
    <w:rsid w:val="006725FA"/>
    <w:rsid w:val="006726E4"/>
    <w:rsid w:val="006731CE"/>
    <w:rsid w:val="00673388"/>
    <w:rsid w:val="00674239"/>
    <w:rsid w:val="006743A3"/>
    <w:rsid w:val="00675463"/>
    <w:rsid w:val="006754E1"/>
    <w:rsid w:val="00675AB7"/>
    <w:rsid w:val="00676D93"/>
    <w:rsid w:val="0067725E"/>
    <w:rsid w:val="00677812"/>
    <w:rsid w:val="006778EB"/>
    <w:rsid w:val="00677E08"/>
    <w:rsid w:val="00677FE6"/>
    <w:rsid w:val="00681912"/>
    <w:rsid w:val="00681AD2"/>
    <w:rsid w:val="00681C00"/>
    <w:rsid w:val="00681E95"/>
    <w:rsid w:val="00682283"/>
    <w:rsid w:val="00682A5E"/>
    <w:rsid w:val="00682C10"/>
    <w:rsid w:val="00683258"/>
    <w:rsid w:val="00685C79"/>
    <w:rsid w:val="006860EA"/>
    <w:rsid w:val="006874C3"/>
    <w:rsid w:val="006904C4"/>
    <w:rsid w:val="0069093E"/>
    <w:rsid w:val="006909D2"/>
    <w:rsid w:val="006911F4"/>
    <w:rsid w:val="00691CDE"/>
    <w:rsid w:val="00693280"/>
    <w:rsid w:val="006932D8"/>
    <w:rsid w:val="00693456"/>
    <w:rsid w:val="006935AD"/>
    <w:rsid w:val="00695BD9"/>
    <w:rsid w:val="0069709D"/>
    <w:rsid w:val="006A075C"/>
    <w:rsid w:val="006A0AB7"/>
    <w:rsid w:val="006A2CF9"/>
    <w:rsid w:val="006A37A6"/>
    <w:rsid w:val="006A7227"/>
    <w:rsid w:val="006A7C5B"/>
    <w:rsid w:val="006B11C1"/>
    <w:rsid w:val="006B15DC"/>
    <w:rsid w:val="006B1D34"/>
    <w:rsid w:val="006B263D"/>
    <w:rsid w:val="006B2651"/>
    <w:rsid w:val="006B2939"/>
    <w:rsid w:val="006B2A14"/>
    <w:rsid w:val="006B34B2"/>
    <w:rsid w:val="006B34FC"/>
    <w:rsid w:val="006B3861"/>
    <w:rsid w:val="006B5097"/>
    <w:rsid w:val="006B54C1"/>
    <w:rsid w:val="006B554F"/>
    <w:rsid w:val="006B5832"/>
    <w:rsid w:val="006B6D4A"/>
    <w:rsid w:val="006B6FD3"/>
    <w:rsid w:val="006B70F1"/>
    <w:rsid w:val="006B7B20"/>
    <w:rsid w:val="006B7BA4"/>
    <w:rsid w:val="006B7D68"/>
    <w:rsid w:val="006C135D"/>
    <w:rsid w:val="006C1BEC"/>
    <w:rsid w:val="006C2CA6"/>
    <w:rsid w:val="006C2E90"/>
    <w:rsid w:val="006C3EFA"/>
    <w:rsid w:val="006C4475"/>
    <w:rsid w:val="006C45F6"/>
    <w:rsid w:val="006C460B"/>
    <w:rsid w:val="006C47B4"/>
    <w:rsid w:val="006C4CF0"/>
    <w:rsid w:val="006C5DA0"/>
    <w:rsid w:val="006C673A"/>
    <w:rsid w:val="006C7350"/>
    <w:rsid w:val="006C73BA"/>
    <w:rsid w:val="006C759E"/>
    <w:rsid w:val="006C77C4"/>
    <w:rsid w:val="006C7D80"/>
    <w:rsid w:val="006D21A7"/>
    <w:rsid w:val="006D2BEB"/>
    <w:rsid w:val="006D2D03"/>
    <w:rsid w:val="006D37C6"/>
    <w:rsid w:val="006D4186"/>
    <w:rsid w:val="006D5240"/>
    <w:rsid w:val="006D5BAD"/>
    <w:rsid w:val="006D5CCF"/>
    <w:rsid w:val="006D5E39"/>
    <w:rsid w:val="006D6750"/>
    <w:rsid w:val="006D6978"/>
    <w:rsid w:val="006D8A83"/>
    <w:rsid w:val="006E0166"/>
    <w:rsid w:val="006E10BC"/>
    <w:rsid w:val="006E2B42"/>
    <w:rsid w:val="006E4609"/>
    <w:rsid w:val="006E4A6C"/>
    <w:rsid w:val="006E62D0"/>
    <w:rsid w:val="006F008C"/>
    <w:rsid w:val="006F0136"/>
    <w:rsid w:val="006F0AE5"/>
    <w:rsid w:val="006F1887"/>
    <w:rsid w:val="006F2442"/>
    <w:rsid w:val="006F4770"/>
    <w:rsid w:val="006F48D4"/>
    <w:rsid w:val="006F5E7C"/>
    <w:rsid w:val="006F792A"/>
    <w:rsid w:val="0070093C"/>
    <w:rsid w:val="00701E3A"/>
    <w:rsid w:val="00702021"/>
    <w:rsid w:val="007040CA"/>
    <w:rsid w:val="0070466C"/>
    <w:rsid w:val="00704C0B"/>
    <w:rsid w:val="00705C16"/>
    <w:rsid w:val="007069D0"/>
    <w:rsid w:val="00706CE0"/>
    <w:rsid w:val="00706D77"/>
    <w:rsid w:val="00710B2B"/>
    <w:rsid w:val="0071103B"/>
    <w:rsid w:val="00711812"/>
    <w:rsid w:val="007119CE"/>
    <w:rsid w:val="00711A6E"/>
    <w:rsid w:val="00711A6F"/>
    <w:rsid w:val="00712884"/>
    <w:rsid w:val="00712C50"/>
    <w:rsid w:val="00712FE3"/>
    <w:rsid w:val="0071399A"/>
    <w:rsid w:val="0071553D"/>
    <w:rsid w:val="00717824"/>
    <w:rsid w:val="00717896"/>
    <w:rsid w:val="00717AEF"/>
    <w:rsid w:val="00720E39"/>
    <w:rsid w:val="00720F15"/>
    <w:rsid w:val="007213C3"/>
    <w:rsid w:val="00721B83"/>
    <w:rsid w:val="00721E29"/>
    <w:rsid w:val="00722E7D"/>
    <w:rsid w:val="007236F3"/>
    <w:rsid w:val="00725C5F"/>
    <w:rsid w:val="007300B5"/>
    <w:rsid w:val="007304F8"/>
    <w:rsid w:val="007309DB"/>
    <w:rsid w:val="00730A2B"/>
    <w:rsid w:val="00731016"/>
    <w:rsid w:val="0073133B"/>
    <w:rsid w:val="0073190A"/>
    <w:rsid w:val="00732AD2"/>
    <w:rsid w:val="00733A57"/>
    <w:rsid w:val="007348D9"/>
    <w:rsid w:val="007352DE"/>
    <w:rsid w:val="00735C36"/>
    <w:rsid w:val="00735FEA"/>
    <w:rsid w:val="00736764"/>
    <w:rsid w:val="007368F3"/>
    <w:rsid w:val="007370D0"/>
    <w:rsid w:val="00737525"/>
    <w:rsid w:val="00737E94"/>
    <w:rsid w:val="0074054A"/>
    <w:rsid w:val="007409DD"/>
    <w:rsid w:val="00740CD2"/>
    <w:rsid w:val="00742260"/>
    <w:rsid w:val="00742453"/>
    <w:rsid w:val="00742948"/>
    <w:rsid w:val="00742A87"/>
    <w:rsid w:val="0074339B"/>
    <w:rsid w:val="00744BED"/>
    <w:rsid w:val="007450E7"/>
    <w:rsid w:val="00745757"/>
    <w:rsid w:val="00746518"/>
    <w:rsid w:val="00750084"/>
    <w:rsid w:val="00750A64"/>
    <w:rsid w:val="00750B9B"/>
    <w:rsid w:val="0075115E"/>
    <w:rsid w:val="00751202"/>
    <w:rsid w:val="00751823"/>
    <w:rsid w:val="00751A4B"/>
    <w:rsid w:val="00751B41"/>
    <w:rsid w:val="00754588"/>
    <w:rsid w:val="00754837"/>
    <w:rsid w:val="007552FE"/>
    <w:rsid w:val="00757947"/>
    <w:rsid w:val="00757D52"/>
    <w:rsid w:val="00760D94"/>
    <w:rsid w:val="007623B0"/>
    <w:rsid w:val="00762666"/>
    <w:rsid w:val="00762881"/>
    <w:rsid w:val="00762EC9"/>
    <w:rsid w:val="0076329D"/>
    <w:rsid w:val="00764851"/>
    <w:rsid w:val="00764B12"/>
    <w:rsid w:val="00765912"/>
    <w:rsid w:val="0076636A"/>
    <w:rsid w:val="00766690"/>
    <w:rsid w:val="00766953"/>
    <w:rsid w:val="00767146"/>
    <w:rsid w:val="007671E1"/>
    <w:rsid w:val="00767265"/>
    <w:rsid w:val="00767FA4"/>
    <w:rsid w:val="007707EC"/>
    <w:rsid w:val="00771928"/>
    <w:rsid w:val="00771CB0"/>
    <w:rsid w:val="00771D3B"/>
    <w:rsid w:val="00772914"/>
    <w:rsid w:val="007730BE"/>
    <w:rsid w:val="00773192"/>
    <w:rsid w:val="00774266"/>
    <w:rsid w:val="00774D41"/>
    <w:rsid w:val="00775DBA"/>
    <w:rsid w:val="00776378"/>
    <w:rsid w:val="00777D93"/>
    <w:rsid w:val="00780691"/>
    <w:rsid w:val="007808BA"/>
    <w:rsid w:val="0078152E"/>
    <w:rsid w:val="0078193C"/>
    <w:rsid w:val="007819EA"/>
    <w:rsid w:val="00781E41"/>
    <w:rsid w:val="007821BB"/>
    <w:rsid w:val="007821F2"/>
    <w:rsid w:val="00782B24"/>
    <w:rsid w:val="007837BE"/>
    <w:rsid w:val="007842DC"/>
    <w:rsid w:val="0078545E"/>
    <w:rsid w:val="00785734"/>
    <w:rsid w:val="007857E7"/>
    <w:rsid w:val="00786AB9"/>
    <w:rsid w:val="00790A61"/>
    <w:rsid w:val="00790B52"/>
    <w:rsid w:val="00792175"/>
    <w:rsid w:val="00792240"/>
    <w:rsid w:val="007928BA"/>
    <w:rsid w:val="00793412"/>
    <w:rsid w:val="0079391F"/>
    <w:rsid w:val="00793AB8"/>
    <w:rsid w:val="007940B6"/>
    <w:rsid w:val="0079565E"/>
    <w:rsid w:val="00796602"/>
    <w:rsid w:val="007966BD"/>
    <w:rsid w:val="007975BD"/>
    <w:rsid w:val="00798DDF"/>
    <w:rsid w:val="007A10D4"/>
    <w:rsid w:val="007A255A"/>
    <w:rsid w:val="007A25CC"/>
    <w:rsid w:val="007A3C0B"/>
    <w:rsid w:val="007A3C2A"/>
    <w:rsid w:val="007A52F8"/>
    <w:rsid w:val="007A5B0D"/>
    <w:rsid w:val="007A691B"/>
    <w:rsid w:val="007A6F99"/>
    <w:rsid w:val="007A79AD"/>
    <w:rsid w:val="007A7A78"/>
    <w:rsid w:val="007A8C98"/>
    <w:rsid w:val="007B088C"/>
    <w:rsid w:val="007B0FD1"/>
    <w:rsid w:val="007B0FD4"/>
    <w:rsid w:val="007B21AC"/>
    <w:rsid w:val="007B32F5"/>
    <w:rsid w:val="007B3303"/>
    <w:rsid w:val="007B4060"/>
    <w:rsid w:val="007B4982"/>
    <w:rsid w:val="007B53C4"/>
    <w:rsid w:val="007B5B6B"/>
    <w:rsid w:val="007B64FB"/>
    <w:rsid w:val="007B6AEC"/>
    <w:rsid w:val="007B6B6A"/>
    <w:rsid w:val="007B7E72"/>
    <w:rsid w:val="007C14A3"/>
    <w:rsid w:val="007C1619"/>
    <w:rsid w:val="007C24D2"/>
    <w:rsid w:val="007C28EF"/>
    <w:rsid w:val="007C343C"/>
    <w:rsid w:val="007C3648"/>
    <w:rsid w:val="007C425D"/>
    <w:rsid w:val="007C436A"/>
    <w:rsid w:val="007C4978"/>
    <w:rsid w:val="007C5735"/>
    <w:rsid w:val="007C61E4"/>
    <w:rsid w:val="007C6603"/>
    <w:rsid w:val="007C67E7"/>
    <w:rsid w:val="007C68E0"/>
    <w:rsid w:val="007C6D7E"/>
    <w:rsid w:val="007C6F96"/>
    <w:rsid w:val="007C70D6"/>
    <w:rsid w:val="007C7102"/>
    <w:rsid w:val="007D1752"/>
    <w:rsid w:val="007D1B6B"/>
    <w:rsid w:val="007D1D05"/>
    <w:rsid w:val="007D1DA1"/>
    <w:rsid w:val="007D24C3"/>
    <w:rsid w:val="007D2D79"/>
    <w:rsid w:val="007D3364"/>
    <w:rsid w:val="007D46D2"/>
    <w:rsid w:val="007D54F3"/>
    <w:rsid w:val="007D58D2"/>
    <w:rsid w:val="007D5D8D"/>
    <w:rsid w:val="007D62E0"/>
    <w:rsid w:val="007D6CC5"/>
    <w:rsid w:val="007D793C"/>
    <w:rsid w:val="007E0448"/>
    <w:rsid w:val="007E1E3E"/>
    <w:rsid w:val="007E35F3"/>
    <w:rsid w:val="007E4360"/>
    <w:rsid w:val="007E4899"/>
    <w:rsid w:val="007E5A57"/>
    <w:rsid w:val="007E7355"/>
    <w:rsid w:val="007E7502"/>
    <w:rsid w:val="007E755C"/>
    <w:rsid w:val="007F0240"/>
    <w:rsid w:val="007F1A06"/>
    <w:rsid w:val="007F2398"/>
    <w:rsid w:val="007F2E74"/>
    <w:rsid w:val="007F3BB7"/>
    <w:rsid w:val="007F3BFC"/>
    <w:rsid w:val="007F400D"/>
    <w:rsid w:val="007F4CA0"/>
    <w:rsid w:val="007F52F6"/>
    <w:rsid w:val="007F5397"/>
    <w:rsid w:val="007F5FED"/>
    <w:rsid w:val="008004BE"/>
    <w:rsid w:val="00801924"/>
    <w:rsid w:val="008021A9"/>
    <w:rsid w:val="00803B12"/>
    <w:rsid w:val="008041D5"/>
    <w:rsid w:val="008075CD"/>
    <w:rsid w:val="00807D7B"/>
    <w:rsid w:val="0081110E"/>
    <w:rsid w:val="00812F58"/>
    <w:rsid w:val="008132BD"/>
    <w:rsid w:val="00813527"/>
    <w:rsid w:val="00814CE9"/>
    <w:rsid w:val="00814FF2"/>
    <w:rsid w:val="00815598"/>
    <w:rsid w:val="00815BE8"/>
    <w:rsid w:val="00817CCF"/>
    <w:rsid w:val="00817EEA"/>
    <w:rsid w:val="0082027C"/>
    <w:rsid w:val="008213FD"/>
    <w:rsid w:val="0082167E"/>
    <w:rsid w:val="008219E9"/>
    <w:rsid w:val="008220FF"/>
    <w:rsid w:val="0082297F"/>
    <w:rsid w:val="00822CF6"/>
    <w:rsid w:val="008236D3"/>
    <w:rsid w:val="00823AF5"/>
    <w:rsid w:val="00823D39"/>
    <w:rsid w:val="00823E9D"/>
    <w:rsid w:val="00824428"/>
    <w:rsid w:val="00825186"/>
    <w:rsid w:val="00827190"/>
    <w:rsid w:val="00830B1B"/>
    <w:rsid w:val="00830FEB"/>
    <w:rsid w:val="0083149E"/>
    <w:rsid w:val="008319E4"/>
    <w:rsid w:val="00831A4E"/>
    <w:rsid w:val="008325F9"/>
    <w:rsid w:val="008329A8"/>
    <w:rsid w:val="00832B44"/>
    <w:rsid w:val="00834057"/>
    <w:rsid w:val="00834094"/>
    <w:rsid w:val="0083441F"/>
    <w:rsid w:val="0083452F"/>
    <w:rsid w:val="00834E9E"/>
    <w:rsid w:val="008364DD"/>
    <w:rsid w:val="0083650C"/>
    <w:rsid w:val="00836750"/>
    <w:rsid w:val="00836AEF"/>
    <w:rsid w:val="00837642"/>
    <w:rsid w:val="00837A51"/>
    <w:rsid w:val="00837C49"/>
    <w:rsid w:val="00840443"/>
    <w:rsid w:val="008406C8"/>
    <w:rsid w:val="008411D9"/>
    <w:rsid w:val="00841CC4"/>
    <w:rsid w:val="00842353"/>
    <w:rsid w:val="00844575"/>
    <w:rsid w:val="008463AB"/>
    <w:rsid w:val="00846E03"/>
    <w:rsid w:val="00846EA0"/>
    <w:rsid w:val="00847646"/>
    <w:rsid w:val="00847700"/>
    <w:rsid w:val="00850889"/>
    <w:rsid w:val="008520B3"/>
    <w:rsid w:val="00853F9F"/>
    <w:rsid w:val="008546BE"/>
    <w:rsid w:val="00855000"/>
    <w:rsid w:val="0085602D"/>
    <w:rsid w:val="0085631A"/>
    <w:rsid w:val="00856EAF"/>
    <w:rsid w:val="00857553"/>
    <w:rsid w:val="008575B7"/>
    <w:rsid w:val="00857727"/>
    <w:rsid w:val="0085A3EB"/>
    <w:rsid w:val="0086018D"/>
    <w:rsid w:val="008607AB"/>
    <w:rsid w:val="008608EE"/>
    <w:rsid w:val="00862E87"/>
    <w:rsid w:val="00863D7A"/>
    <w:rsid w:val="00864AF1"/>
    <w:rsid w:val="00864E30"/>
    <w:rsid w:val="00865C1A"/>
    <w:rsid w:val="00866DBF"/>
    <w:rsid w:val="008676A3"/>
    <w:rsid w:val="00867C9E"/>
    <w:rsid w:val="00870129"/>
    <w:rsid w:val="008720C4"/>
    <w:rsid w:val="00873D96"/>
    <w:rsid w:val="00873FEA"/>
    <w:rsid w:val="0087462C"/>
    <w:rsid w:val="00874832"/>
    <w:rsid w:val="00875144"/>
    <w:rsid w:val="00875349"/>
    <w:rsid w:val="00875510"/>
    <w:rsid w:val="00875888"/>
    <w:rsid w:val="008759EB"/>
    <w:rsid w:val="00875CD0"/>
    <w:rsid w:val="00880C26"/>
    <w:rsid w:val="008816D7"/>
    <w:rsid w:val="008823B0"/>
    <w:rsid w:val="008826E5"/>
    <w:rsid w:val="00885A5A"/>
    <w:rsid w:val="00885BF4"/>
    <w:rsid w:val="00885DAC"/>
    <w:rsid w:val="0088616C"/>
    <w:rsid w:val="008862E7"/>
    <w:rsid w:val="008875F4"/>
    <w:rsid w:val="00887BED"/>
    <w:rsid w:val="00887C21"/>
    <w:rsid w:val="0089001E"/>
    <w:rsid w:val="00890873"/>
    <w:rsid w:val="00890D05"/>
    <w:rsid w:val="008910E6"/>
    <w:rsid w:val="00891B27"/>
    <w:rsid w:val="00892F94"/>
    <w:rsid w:val="00893126"/>
    <w:rsid w:val="00894696"/>
    <w:rsid w:val="008946CE"/>
    <w:rsid w:val="00894EF9"/>
    <w:rsid w:val="008A07D1"/>
    <w:rsid w:val="008A1C9A"/>
    <w:rsid w:val="008A459A"/>
    <w:rsid w:val="008A5365"/>
    <w:rsid w:val="008A5B3F"/>
    <w:rsid w:val="008A60FA"/>
    <w:rsid w:val="008A6259"/>
    <w:rsid w:val="008A6524"/>
    <w:rsid w:val="008A6ABF"/>
    <w:rsid w:val="008A70F8"/>
    <w:rsid w:val="008A7DAB"/>
    <w:rsid w:val="008B1D03"/>
    <w:rsid w:val="008B2072"/>
    <w:rsid w:val="008B255F"/>
    <w:rsid w:val="008B3424"/>
    <w:rsid w:val="008B3490"/>
    <w:rsid w:val="008B37FE"/>
    <w:rsid w:val="008B4AB1"/>
    <w:rsid w:val="008B55DE"/>
    <w:rsid w:val="008B59E5"/>
    <w:rsid w:val="008B5D41"/>
    <w:rsid w:val="008B65D6"/>
    <w:rsid w:val="008B7126"/>
    <w:rsid w:val="008B7D64"/>
    <w:rsid w:val="008B7E18"/>
    <w:rsid w:val="008BA21D"/>
    <w:rsid w:val="008C091B"/>
    <w:rsid w:val="008C11A1"/>
    <w:rsid w:val="008C1766"/>
    <w:rsid w:val="008C1ABB"/>
    <w:rsid w:val="008C1DD8"/>
    <w:rsid w:val="008C3E41"/>
    <w:rsid w:val="008C47DC"/>
    <w:rsid w:val="008C4887"/>
    <w:rsid w:val="008C4DA9"/>
    <w:rsid w:val="008C5419"/>
    <w:rsid w:val="008C66E8"/>
    <w:rsid w:val="008C6BAA"/>
    <w:rsid w:val="008C78FD"/>
    <w:rsid w:val="008C79ED"/>
    <w:rsid w:val="008D0283"/>
    <w:rsid w:val="008D09FB"/>
    <w:rsid w:val="008D0CBA"/>
    <w:rsid w:val="008D15BD"/>
    <w:rsid w:val="008D226A"/>
    <w:rsid w:val="008D3220"/>
    <w:rsid w:val="008D32F4"/>
    <w:rsid w:val="008D4B7D"/>
    <w:rsid w:val="008D5C87"/>
    <w:rsid w:val="008D5CB4"/>
    <w:rsid w:val="008D6850"/>
    <w:rsid w:val="008D7856"/>
    <w:rsid w:val="008E0271"/>
    <w:rsid w:val="008E10A3"/>
    <w:rsid w:val="008E19FD"/>
    <w:rsid w:val="008E2296"/>
    <w:rsid w:val="008E34C7"/>
    <w:rsid w:val="008E412A"/>
    <w:rsid w:val="008E41E3"/>
    <w:rsid w:val="008E4745"/>
    <w:rsid w:val="008E5188"/>
    <w:rsid w:val="008E5302"/>
    <w:rsid w:val="008E5466"/>
    <w:rsid w:val="008E567E"/>
    <w:rsid w:val="008E6392"/>
    <w:rsid w:val="008E6DAF"/>
    <w:rsid w:val="008E6FA8"/>
    <w:rsid w:val="008E763E"/>
    <w:rsid w:val="008E7DE9"/>
    <w:rsid w:val="008F006D"/>
    <w:rsid w:val="008F019A"/>
    <w:rsid w:val="008F2C0A"/>
    <w:rsid w:val="008F5456"/>
    <w:rsid w:val="008F5B77"/>
    <w:rsid w:val="008F6821"/>
    <w:rsid w:val="008F7C8C"/>
    <w:rsid w:val="00901DAE"/>
    <w:rsid w:val="009026D6"/>
    <w:rsid w:val="00903D22"/>
    <w:rsid w:val="00904284"/>
    <w:rsid w:val="00904469"/>
    <w:rsid w:val="0090465D"/>
    <w:rsid w:val="009054BE"/>
    <w:rsid w:val="009066BF"/>
    <w:rsid w:val="00906913"/>
    <w:rsid w:val="00907206"/>
    <w:rsid w:val="0091051C"/>
    <w:rsid w:val="0091073C"/>
    <w:rsid w:val="009109A4"/>
    <w:rsid w:val="009114E1"/>
    <w:rsid w:val="00911AB2"/>
    <w:rsid w:val="00911E6D"/>
    <w:rsid w:val="00912495"/>
    <w:rsid w:val="00912538"/>
    <w:rsid w:val="009129FA"/>
    <w:rsid w:val="00913C49"/>
    <w:rsid w:val="009143F9"/>
    <w:rsid w:val="009148EE"/>
    <w:rsid w:val="00914A29"/>
    <w:rsid w:val="00916890"/>
    <w:rsid w:val="00916BA6"/>
    <w:rsid w:val="00916D1E"/>
    <w:rsid w:val="00916D5A"/>
    <w:rsid w:val="00917A73"/>
    <w:rsid w:val="0091983F"/>
    <w:rsid w:val="0091CDF4"/>
    <w:rsid w:val="00920E88"/>
    <w:rsid w:val="00921556"/>
    <w:rsid w:val="00921624"/>
    <w:rsid w:val="009217D5"/>
    <w:rsid w:val="009218EB"/>
    <w:rsid w:val="00921D9B"/>
    <w:rsid w:val="00922822"/>
    <w:rsid w:val="00922C1A"/>
    <w:rsid w:val="00922EC1"/>
    <w:rsid w:val="00922EC4"/>
    <w:rsid w:val="00923D74"/>
    <w:rsid w:val="009241A9"/>
    <w:rsid w:val="00924561"/>
    <w:rsid w:val="0092471C"/>
    <w:rsid w:val="00924875"/>
    <w:rsid w:val="00924C75"/>
    <w:rsid w:val="009259C4"/>
    <w:rsid w:val="00925B5F"/>
    <w:rsid w:val="00926560"/>
    <w:rsid w:val="00927814"/>
    <w:rsid w:val="009301EF"/>
    <w:rsid w:val="00930512"/>
    <w:rsid w:val="009307A3"/>
    <w:rsid w:val="009344FD"/>
    <w:rsid w:val="00934DD8"/>
    <w:rsid w:val="00934FEF"/>
    <w:rsid w:val="0093624D"/>
    <w:rsid w:val="00937026"/>
    <w:rsid w:val="00937095"/>
    <w:rsid w:val="009372D4"/>
    <w:rsid w:val="009374B1"/>
    <w:rsid w:val="009378C1"/>
    <w:rsid w:val="0094098D"/>
    <w:rsid w:val="00940D0F"/>
    <w:rsid w:val="00941C45"/>
    <w:rsid w:val="00942A2F"/>
    <w:rsid w:val="00943480"/>
    <w:rsid w:val="00943835"/>
    <w:rsid w:val="0094392A"/>
    <w:rsid w:val="009439F8"/>
    <w:rsid w:val="00943B48"/>
    <w:rsid w:val="00944641"/>
    <w:rsid w:val="00945DD2"/>
    <w:rsid w:val="00946538"/>
    <w:rsid w:val="0094700E"/>
    <w:rsid w:val="00952228"/>
    <w:rsid w:val="009524FC"/>
    <w:rsid w:val="00953ACE"/>
    <w:rsid w:val="00953F11"/>
    <w:rsid w:val="00954008"/>
    <w:rsid w:val="00954358"/>
    <w:rsid w:val="0095444B"/>
    <w:rsid w:val="00955021"/>
    <w:rsid w:val="00955177"/>
    <w:rsid w:val="0095526A"/>
    <w:rsid w:val="009559BC"/>
    <w:rsid w:val="00956C09"/>
    <w:rsid w:val="009577A8"/>
    <w:rsid w:val="009601E5"/>
    <w:rsid w:val="00960598"/>
    <w:rsid w:val="0096063E"/>
    <w:rsid w:val="009606F3"/>
    <w:rsid w:val="00960F26"/>
    <w:rsid w:val="0096108C"/>
    <w:rsid w:val="00962158"/>
    <w:rsid w:val="009625ED"/>
    <w:rsid w:val="00962C6C"/>
    <w:rsid w:val="00962E05"/>
    <w:rsid w:val="00964440"/>
    <w:rsid w:val="009660A2"/>
    <w:rsid w:val="00966197"/>
    <w:rsid w:val="0096635A"/>
    <w:rsid w:val="009663CD"/>
    <w:rsid w:val="00967451"/>
    <w:rsid w:val="00967F1A"/>
    <w:rsid w:val="009708AA"/>
    <w:rsid w:val="00970B6A"/>
    <w:rsid w:val="00971E48"/>
    <w:rsid w:val="009723BC"/>
    <w:rsid w:val="009733FF"/>
    <w:rsid w:val="00973525"/>
    <w:rsid w:val="00973AEE"/>
    <w:rsid w:val="00973C19"/>
    <w:rsid w:val="009755C6"/>
    <w:rsid w:val="0097580D"/>
    <w:rsid w:val="00975B3E"/>
    <w:rsid w:val="0097611C"/>
    <w:rsid w:val="0097781C"/>
    <w:rsid w:val="009810BC"/>
    <w:rsid w:val="009811CE"/>
    <w:rsid w:val="0098256B"/>
    <w:rsid w:val="00982B21"/>
    <w:rsid w:val="009845F7"/>
    <w:rsid w:val="0098472F"/>
    <w:rsid w:val="009855F1"/>
    <w:rsid w:val="00985BA8"/>
    <w:rsid w:val="009875CD"/>
    <w:rsid w:val="0098798B"/>
    <w:rsid w:val="0099083E"/>
    <w:rsid w:val="00990CB6"/>
    <w:rsid w:val="00990CD4"/>
    <w:rsid w:val="009925B5"/>
    <w:rsid w:val="00993240"/>
    <w:rsid w:val="00993719"/>
    <w:rsid w:val="00993BB9"/>
    <w:rsid w:val="00993F67"/>
    <w:rsid w:val="009943A9"/>
    <w:rsid w:val="00994A29"/>
    <w:rsid w:val="00994B87"/>
    <w:rsid w:val="00994C0D"/>
    <w:rsid w:val="00996743"/>
    <w:rsid w:val="009967BC"/>
    <w:rsid w:val="00997280"/>
    <w:rsid w:val="00997D19"/>
    <w:rsid w:val="009A0E92"/>
    <w:rsid w:val="009A1EAD"/>
    <w:rsid w:val="009A2F30"/>
    <w:rsid w:val="009A3398"/>
    <w:rsid w:val="009A45AD"/>
    <w:rsid w:val="009A4DFA"/>
    <w:rsid w:val="009A5091"/>
    <w:rsid w:val="009A5422"/>
    <w:rsid w:val="009A663A"/>
    <w:rsid w:val="009A6BB0"/>
    <w:rsid w:val="009A709A"/>
    <w:rsid w:val="009A78A0"/>
    <w:rsid w:val="009B1771"/>
    <w:rsid w:val="009B23BB"/>
    <w:rsid w:val="009B3162"/>
    <w:rsid w:val="009B317E"/>
    <w:rsid w:val="009B37DF"/>
    <w:rsid w:val="009B4291"/>
    <w:rsid w:val="009B482D"/>
    <w:rsid w:val="009B4D41"/>
    <w:rsid w:val="009B516F"/>
    <w:rsid w:val="009B6333"/>
    <w:rsid w:val="009B6A65"/>
    <w:rsid w:val="009B6B9A"/>
    <w:rsid w:val="009B7768"/>
    <w:rsid w:val="009C01EB"/>
    <w:rsid w:val="009C0629"/>
    <w:rsid w:val="009C0925"/>
    <w:rsid w:val="009C19C2"/>
    <w:rsid w:val="009C2EDC"/>
    <w:rsid w:val="009C314A"/>
    <w:rsid w:val="009C3154"/>
    <w:rsid w:val="009C3F3F"/>
    <w:rsid w:val="009C441A"/>
    <w:rsid w:val="009C49B2"/>
    <w:rsid w:val="009C564F"/>
    <w:rsid w:val="009C6B89"/>
    <w:rsid w:val="009C703B"/>
    <w:rsid w:val="009C718E"/>
    <w:rsid w:val="009C743E"/>
    <w:rsid w:val="009C79B4"/>
    <w:rsid w:val="009D1AA6"/>
    <w:rsid w:val="009D1BE2"/>
    <w:rsid w:val="009D20B1"/>
    <w:rsid w:val="009D2A46"/>
    <w:rsid w:val="009D3A2D"/>
    <w:rsid w:val="009D44EE"/>
    <w:rsid w:val="009D4CAF"/>
    <w:rsid w:val="009D4E2D"/>
    <w:rsid w:val="009D59B4"/>
    <w:rsid w:val="009D6A83"/>
    <w:rsid w:val="009D7530"/>
    <w:rsid w:val="009D7AD6"/>
    <w:rsid w:val="009D7F72"/>
    <w:rsid w:val="009E00BE"/>
    <w:rsid w:val="009E0A83"/>
    <w:rsid w:val="009E0E4F"/>
    <w:rsid w:val="009E2EC5"/>
    <w:rsid w:val="009E5495"/>
    <w:rsid w:val="009E5606"/>
    <w:rsid w:val="009E5F26"/>
    <w:rsid w:val="009E6CB5"/>
    <w:rsid w:val="009E700A"/>
    <w:rsid w:val="009E786E"/>
    <w:rsid w:val="009F0B30"/>
    <w:rsid w:val="009F10A8"/>
    <w:rsid w:val="009F14F9"/>
    <w:rsid w:val="009F16C3"/>
    <w:rsid w:val="009F2512"/>
    <w:rsid w:val="009F2794"/>
    <w:rsid w:val="009F27CD"/>
    <w:rsid w:val="009F3563"/>
    <w:rsid w:val="009F3775"/>
    <w:rsid w:val="009F3ACB"/>
    <w:rsid w:val="009F3C0D"/>
    <w:rsid w:val="009F4FB8"/>
    <w:rsid w:val="009F54AE"/>
    <w:rsid w:val="009F6578"/>
    <w:rsid w:val="009F75E7"/>
    <w:rsid w:val="009F766A"/>
    <w:rsid w:val="009F7831"/>
    <w:rsid w:val="00A0091C"/>
    <w:rsid w:val="00A00BA9"/>
    <w:rsid w:val="00A0289C"/>
    <w:rsid w:val="00A02A58"/>
    <w:rsid w:val="00A02AC4"/>
    <w:rsid w:val="00A02E0C"/>
    <w:rsid w:val="00A03503"/>
    <w:rsid w:val="00A0540F"/>
    <w:rsid w:val="00A0574C"/>
    <w:rsid w:val="00A067AF"/>
    <w:rsid w:val="00A06984"/>
    <w:rsid w:val="00A0713D"/>
    <w:rsid w:val="00A07160"/>
    <w:rsid w:val="00A102A2"/>
    <w:rsid w:val="00A113CD"/>
    <w:rsid w:val="00A134C0"/>
    <w:rsid w:val="00A1405F"/>
    <w:rsid w:val="00A1501A"/>
    <w:rsid w:val="00A16875"/>
    <w:rsid w:val="00A16E0A"/>
    <w:rsid w:val="00A23D89"/>
    <w:rsid w:val="00A23EC6"/>
    <w:rsid w:val="00A246E7"/>
    <w:rsid w:val="00A25545"/>
    <w:rsid w:val="00A257E1"/>
    <w:rsid w:val="00A273E5"/>
    <w:rsid w:val="00A30777"/>
    <w:rsid w:val="00A309FD"/>
    <w:rsid w:val="00A31D94"/>
    <w:rsid w:val="00A32E5B"/>
    <w:rsid w:val="00A335B4"/>
    <w:rsid w:val="00A338F6"/>
    <w:rsid w:val="00A3485B"/>
    <w:rsid w:val="00A35974"/>
    <w:rsid w:val="00A35DBB"/>
    <w:rsid w:val="00A369C3"/>
    <w:rsid w:val="00A37211"/>
    <w:rsid w:val="00A37BA7"/>
    <w:rsid w:val="00A408AA"/>
    <w:rsid w:val="00A43630"/>
    <w:rsid w:val="00A448C1"/>
    <w:rsid w:val="00A4553C"/>
    <w:rsid w:val="00A456A6"/>
    <w:rsid w:val="00A46119"/>
    <w:rsid w:val="00A46362"/>
    <w:rsid w:val="00A46C87"/>
    <w:rsid w:val="00A46D84"/>
    <w:rsid w:val="00A4768D"/>
    <w:rsid w:val="00A50742"/>
    <w:rsid w:val="00A50DE9"/>
    <w:rsid w:val="00A51F31"/>
    <w:rsid w:val="00A523F1"/>
    <w:rsid w:val="00A52943"/>
    <w:rsid w:val="00A52EF8"/>
    <w:rsid w:val="00A54D34"/>
    <w:rsid w:val="00A553A7"/>
    <w:rsid w:val="00A55E6A"/>
    <w:rsid w:val="00A56B07"/>
    <w:rsid w:val="00A57D68"/>
    <w:rsid w:val="00A607DD"/>
    <w:rsid w:val="00A60DF2"/>
    <w:rsid w:val="00A6194C"/>
    <w:rsid w:val="00A61C6A"/>
    <w:rsid w:val="00A61CEE"/>
    <w:rsid w:val="00A6225B"/>
    <w:rsid w:val="00A62925"/>
    <w:rsid w:val="00A63D87"/>
    <w:rsid w:val="00A63E96"/>
    <w:rsid w:val="00A642BE"/>
    <w:rsid w:val="00A66194"/>
    <w:rsid w:val="00A661E3"/>
    <w:rsid w:val="00A66D35"/>
    <w:rsid w:val="00A66EB3"/>
    <w:rsid w:val="00A67382"/>
    <w:rsid w:val="00A67565"/>
    <w:rsid w:val="00A719EC"/>
    <w:rsid w:val="00A71F19"/>
    <w:rsid w:val="00A73833"/>
    <w:rsid w:val="00A73A0D"/>
    <w:rsid w:val="00A7640C"/>
    <w:rsid w:val="00A76CAC"/>
    <w:rsid w:val="00A81488"/>
    <w:rsid w:val="00A81729"/>
    <w:rsid w:val="00A81DD6"/>
    <w:rsid w:val="00A81F5E"/>
    <w:rsid w:val="00A81F72"/>
    <w:rsid w:val="00A8212E"/>
    <w:rsid w:val="00A823A8"/>
    <w:rsid w:val="00A83636"/>
    <w:rsid w:val="00A84FD6"/>
    <w:rsid w:val="00A850D9"/>
    <w:rsid w:val="00A85947"/>
    <w:rsid w:val="00A85FFF"/>
    <w:rsid w:val="00A8751C"/>
    <w:rsid w:val="00A8774C"/>
    <w:rsid w:val="00A8787C"/>
    <w:rsid w:val="00A90255"/>
    <w:rsid w:val="00A906DD"/>
    <w:rsid w:val="00A90C84"/>
    <w:rsid w:val="00A9199D"/>
    <w:rsid w:val="00A91D1F"/>
    <w:rsid w:val="00A92C87"/>
    <w:rsid w:val="00A942A0"/>
    <w:rsid w:val="00A94590"/>
    <w:rsid w:val="00A947EE"/>
    <w:rsid w:val="00A94EE8"/>
    <w:rsid w:val="00A9506A"/>
    <w:rsid w:val="00A95E5F"/>
    <w:rsid w:val="00A96790"/>
    <w:rsid w:val="00A96A26"/>
    <w:rsid w:val="00A96C4A"/>
    <w:rsid w:val="00A97CF0"/>
    <w:rsid w:val="00AA11C8"/>
    <w:rsid w:val="00AA2106"/>
    <w:rsid w:val="00AA3999"/>
    <w:rsid w:val="00AA3E65"/>
    <w:rsid w:val="00AA717D"/>
    <w:rsid w:val="00AB0EBB"/>
    <w:rsid w:val="00AB1D6C"/>
    <w:rsid w:val="00AB1F09"/>
    <w:rsid w:val="00AB2539"/>
    <w:rsid w:val="00AB28BC"/>
    <w:rsid w:val="00AB3A9F"/>
    <w:rsid w:val="00AB5966"/>
    <w:rsid w:val="00AB5BC5"/>
    <w:rsid w:val="00AB5EC6"/>
    <w:rsid w:val="00AB68FB"/>
    <w:rsid w:val="00AB7822"/>
    <w:rsid w:val="00AB79B8"/>
    <w:rsid w:val="00AC078F"/>
    <w:rsid w:val="00AC0F78"/>
    <w:rsid w:val="00AC14DC"/>
    <w:rsid w:val="00AC2289"/>
    <w:rsid w:val="00AC4254"/>
    <w:rsid w:val="00AC5455"/>
    <w:rsid w:val="00AC5DB7"/>
    <w:rsid w:val="00AC6115"/>
    <w:rsid w:val="00AC656B"/>
    <w:rsid w:val="00AC68EA"/>
    <w:rsid w:val="00AC6C98"/>
    <w:rsid w:val="00AC719E"/>
    <w:rsid w:val="00AC7833"/>
    <w:rsid w:val="00AC7E7D"/>
    <w:rsid w:val="00AC7F45"/>
    <w:rsid w:val="00AD0448"/>
    <w:rsid w:val="00AD158F"/>
    <w:rsid w:val="00AD2263"/>
    <w:rsid w:val="00AD2EDF"/>
    <w:rsid w:val="00AD3630"/>
    <w:rsid w:val="00AD40CA"/>
    <w:rsid w:val="00AD51A6"/>
    <w:rsid w:val="00AD5243"/>
    <w:rsid w:val="00AD583D"/>
    <w:rsid w:val="00AD5E5F"/>
    <w:rsid w:val="00AD64C1"/>
    <w:rsid w:val="00AD6F8A"/>
    <w:rsid w:val="00AE06AA"/>
    <w:rsid w:val="00AE0EA5"/>
    <w:rsid w:val="00AE1CE7"/>
    <w:rsid w:val="00AE29D8"/>
    <w:rsid w:val="00AE2F04"/>
    <w:rsid w:val="00AE36FC"/>
    <w:rsid w:val="00AE39CD"/>
    <w:rsid w:val="00AE443A"/>
    <w:rsid w:val="00AE48CD"/>
    <w:rsid w:val="00AE52DE"/>
    <w:rsid w:val="00AE554D"/>
    <w:rsid w:val="00AE55C5"/>
    <w:rsid w:val="00AE6169"/>
    <w:rsid w:val="00AE62A8"/>
    <w:rsid w:val="00AE6EC2"/>
    <w:rsid w:val="00AF09E5"/>
    <w:rsid w:val="00AF0ADE"/>
    <w:rsid w:val="00AF0B20"/>
    <w:rsid w:val="00AF2742"/>
    <w:rsid w:val="00AF47B8"/>
    <w:rsid w:val="00AF4E8D"/>
    <w:rsid w:val="00AF55EB"/>
    <w:rsid w:val="00AF6C78"/>
    <w:rsid w:val="00AF6E71"/>
    <w:rsid w:val="00B001A8"/>
    <w:rsid w:val="00B0115A"/>
    <w:rsid w:val="00B01C1B"/>
    <w:rsid w:val="00B01D8F"/>
    <w:rsid w:val="00B021FF"/>
    <w:rsid w:val="00B02990"/>
    <w:rsid w:val="00B04F73"/>
    <w:rsid w:val="00B05383"/>
    <w:rsid w:val="00B05449"/>
    <w:rsid w:val="00B06113"/>
    <w:rsid w:val="00B06289"/>
    <w:rsid w:val="00B07201"/>
    <w:rsid w:val="00B0DCC6"/>
    <w:rsid w:val="00B11BA4"/>
    <w:rsid w:val="00B1210D"/>
    <w:rsid w:val="00B125D0"/>
    <w:rsid w:val="00B12BF1"/>
    <w:rsid w:val="00B12F9D"/>
    <w:rsid w:val="00B1320E"/>
    <w:rsid w:val="00B13551"/>
    <w:rsid w:val="00B135D0"/>
    <w:rsid w:val="00B1386D"/>
    <w:rsid w:val="00B144D1"/>
    <w:rsid w:val="00B14A6B"/>
    <w:rsid w:val="00B17911"/>
    <w:rsid w:val="00B179CA"/>
    <w:rsid w:val="00B20978"/>
    <w:rsid w:val="00B222FC"/>
    <w:rsid w:val="00B22A89"/>
    <w:rsid w:val="00B22C43"/>
    <w:rsid w:val="00B23121"/>
    <w:rsid w:val="00B231D9"/>
    <w:rsid w:val="00B24A0A"/>
    <w:rsid w:val="00B2536D"/>
    <w:rsid w:val="00B25FD5"/>
    <w:rsid w:val="00B27160"/>
    <w:rsid w:val="00B27924"/>
    <w:rsid w:val="00B27D9E"/>
    <w:rsid w:val="00B289ED"/>
    <w:rsid w:val="00B30853"/>
    <w:rsid w:val="00B316CB"/>
    <w:rsid w:val="00B3189F"/>
    <w:rsid w:val="00B31FCD"/>
    <w:rsid w:val="00B33F5F"/>
    <w:rsid w:val="00B34071"/>
    <w:rsid w:val="00B35876"/>
    <w:rsid w:val="00B36378"/>
    <w:rsid w:val="00B36CF1"/>
    <w:rsid w:val="00B36FF5"/>
    <w:rsid w:val="00B370D2"/>
    <w:rsid w:val="00B401CF"/>
    <w:rsid w:val="00B40A73"/>
    <w:rsid w:val="00B40E6E"/>
    <w:rsid w:val="00B422D3"/>
    <w:rsid w:val="00B42805"/>
    <w:rsid w:val="00B43E1C"/>
    <w:rsid w:val="00B440DF"/>
    <w:rsid w:val="00B44441"/>
    <w:rsid w:val="00B44A5A"/>
    <w:rsid w:val="00B459DD"/>
    <w:rsid w:val="00B461BD"/>
    <w:rsid w:val="00B46400"/>
    <w:rsid w:val="00B465A8"/>
    <w:rsid w:val="00B46B13"/>
    <w:rsid w:val="00B46C08"/>
    <w:rsid w:val="00B473F7"/>
    <w:rsid w:val="00B47725"/>
    <w:rsid w:val="00B5003B"/>
    <w:rsid w:val="00B5031A"/>
    <w:rsid w:val="00B508EC"/>
    <w:rsid w:val="00B50AF4"/>
    <w:rsid w:val="00B50E6E"/>
    <w:rsid w:val="00B5197F"/>
    <w:rsid w:val="00B51A78"/>
    <w:rsid w:val="00B51D7E"/>
    <w:rsid w:val="00B53E85"/>
    <w:rsid w:val="00B543CD"/>
    <w:rsid w:val="00B544DD"/>
    <w:rsid w:val="00B5503F"/>
    <w:rsid w:val="00B554A1"/>
    <w:rsid w:val="00B55DAF"/>
    <w:rsid w:val="00B56528"/>
    <w:rsid w:val="00B56578"/>
    <w:rsid w:val="00B566C8"/>
    <w:rsid w:val="00B56998"/>
    <w:rsid w:val="00B56EA4"/>
    <w:rsid w:val="00B605BE"/>
    <w:rsid w:val="00B61525"/>
    <w:rsid w:val="00B61610"/>
    <w:rsid w:val="00B61682"/>
    <w:rsid w:val="00B61CAB"/>
    <w:rsid w:val="00B61DA8"/>
    <w:rsid w:val="00B6278C"/>
    <w:rsid w:val="00B630C3"/>
    <w:rsid w:val="00B635AB"/>
    <w:rsid w:val="00B63C00"/>
    <w:rsid w:val="00B63DE1"/>
    <w:rsid w:val="00B64175"/>
    <w:rsid w:val="00B64D6E"/>
    <w:rsid w:val="00B64E88"/>
    <w:rsid w:val="00B654EA"/>
    <w:rsid w:val="00B6784A"/>
    <w:rsid w:val="00B70BE5"/>
    <w:rsid w:val="00B74251"/>
    <w:rsid w:val="00B74549"/>
    <w:rsid w:val="00B7465D"/>
    <w:rsid w:val="00B74C24"/>
    <w:rsid w:val="00B74ED9"/>
    <w:rsid w:val="00B7506A"/>
    <w:rsid w:val="00B7551A"/>
    <w:rsid w:val="00B75D5D"/>
    <w:rsid w:val="00B7611B"/>
    <w:rsid w:val="00B77A75"/>
    <w:rsid w:val="00B8043B"/>
    <w:rsid w:val="00B80807"/>
    <w:rsid w:val="00B815AD"/>
    <w:rsid w:val="00B81B78"/>
    <w:rsid w:val="00B81BD3"/>
    <w:rsid w:val="00B82387"/>
    <w:rsid w:val="00B83624"/>
    <w:rsid w:val="00B849E7"/>
    <w:rsid w:val="00B84A5D"/>
    <w:rsid w:val="00B84D5D"/>
    <w:rsid w:val="00B84DDA"/>
    <w:rsid w:val="00B85CC0"/>
    <w:rsid w:val="00B862A3"/>
    <w:rsid w:val="00B8686E"/>
    <w:rsid w:val="00B86978"/>
    <w:rsid w:val="00B86980"/>
    <w:rsid w:val="00B86D19"/>
    <w:rsid w:val="00B873FC"/>
    <w:rsid w:val="00B8789D"/>
    <w:rsid w:val="00B87B65"/>
    <w:rsid w:val="00B895BA"/>
    <w:rsid w:val="00B907E7"/>
    <w:rsid w:val="00B9104F"/>
    <w:rsid w:val="00B911B1"/>
    <w:rsid w:val="00B9231C"/>
    <w:rsid w:val="00B926AA"/>
    <w:rsid w:val="00B92B0F"/>
    <w:rsid w:val="00B92FA5"/>
    <w:rsid w:val="00B93769"/>
    <w:rsid w:val="00B93AA9"/>
    <w:rsid w:val="00B94262"/>
    <w:rsid w:val="00B94C65"/>
    <w:rsid w:val="00B96400"/>
    <w:rsid w:val="00B978B4"/>
    <w:rsid w:val="00B97B2A"/>
    <w:rsid w:val="00BA04EC"/>
    <w:rsid w:val="00BA08F9"/>
    <w:rsid w:val="00BA1211"/>
    <w:rsid w:val="00BA1F48"/>
    <w:rsid w:val="00BA2712"/>
    <w:rsid w:val="00BA28F2"/>
    <w:rsid w:val="00BA2CF4"/>
    <w:rsid w:val="00BA2E4B"/>
    <w:rsid w:val="00BA323A"/>
    <w:rsid w:val="00BA3C8A"/>
    <w:rsid w:val="00BA3E85"/>
    <w:rsid w:val="00BA425E"/>
    <w:rsid w:val="00BA428A"/>
    <w:rsid w:val="00BA42DA"/>
    <w:rsid w:val="00BA523C"/>
    <w:rsid w:val="00BA5365"/>
    <w:rsid w:val="00BA6539"/>
    <w:rsid w:val="00BA761C"/>
    <w:rsid w:val="00BA79A0"/>
    <w:rsid w:val="00BA7FF6"/>
    <w:rsid w:val="00BB180B"/>
    <w:rsid w:val="00BB1EE6"/>
    <w:rsid w:val="00BB2193"/>
    <w:rsid w:val="00BB426E"/>
    <w:rsid w:val="00BB4644"/>
    <w:rsid w:val="00BB5611"/>
    <w:rsid w:val="00BB5D41"/>
    <w:rsid w:val="00BB6722"/>
    <w:rsid w:val="00BB6EAA"/>
    <w:rsid w:val="00BB71DA"/>
    <w:rsid w:val="00BC0771"/>
    <w:rsid w:val="00BC0CBC"/>
    <w:rsid w:val="00BC1EF7"/>
    <w:rsid w:val="00BC23AE"/>
    <w:rsid w:val="00BC27F0"/>
    <w:rsid w:val="00BC32FA"/>
    <w:rsid w:val="00BC51C0"/>
    <w:rsid w:val="00BC59D7"/>
    <w:rsid w:val="00BC5F2A"/>
    <w:rsid w:val="00BC70BF"/>
    <w:rsid w:val="00BC75A0"/>
    <w:rsid w:val="00BC7C70"/>
    <w:rsid w:val="00BD0402"/>
    <w:rsid w:val="00BD0E1D"/>
    <w:rsid w:val="00BD154F"/>
    <w:rsid w:val="00BD3123"/>
    <w:rsid w:val="00BD4730"/>
    <w:rsid w:val="00BD6D57"/>
    <w:rsid w:val="00BE05A9"/>
    <w:rsid w:val="00BE0AE3"/>
    <w:rsid w:val="00BE1199"/>
    <w:rsid w:val="00BE162F"/>
    <w:rsid w:val="00BE1FB6"/>
    <w:rsid w:val="00BE33D6"/>
    <w:rsid w:val="00BE3CBE"/>
    <w:rsid w:val="00BE3E5E"/>
    <w:rsid w:val="00BE4EC3"/>
    <w:rsid w:val="00BE501A"/>
    <w:rsid w:val="00BE529B"/>
    <w:rsid w:val="00BE55D9"/>
    <w:rsid w:val="00BE5F22"/>
    <w:rsid w:val="00BE6C08"/>
    <w:rsid w:val="00BE6DB2"/>
    <w:rsid w:val="00BE75CA"/>
    <w:rsid w:val="00BF031C"/>
    <w:rsid w:val="00BF2580"/>
    <w:rsid w:val="00BF2A7C"/>
    <w:rsid w:val="00BF43FD"/>
    <w:rsid w:val="00BF4D51"/>
    <w:rsid w:val="00BF5661"/>
    <w:rsid w:val="00BF58D6"/>
    <w:rsid w:val="00BF5BA8"/>
    <w:rsid w:val="00BF6075"/>
    <w:rsid w:val="00BF611E"/>
    <w:rsid w:val="00BF7B32"/>
    <w:rsid w:val="00C00503"/>
    <w:rsid w:val="00C00A88"/>
    <w:rsid w:val="00C012DA"/>
    <w:rsid w:val="00C015FC"/>
    <w:rsid w:val="00C02165"/>
    <w:rsid w:val="00C03E7B"/>
    <w:rsid w:val="00C03FEE"/>
    <w:rsid w:val="00C040F4"/>
    <w:rsid w:val="00C0413B"/>
    <w:rsid w:val="00C04688"/>
    <w:rsid w:val="00C04735"/>
    <w:rsid w:val="00C04B97"/>
    <w:rsid w:val="00C0535F"/>
    <w:rsid w:val="00C060B5"/>
    <w:rsid w:val="00C07969"/>
    <w:rsid w:val="00C079B1"/>
    <w:rsid w:val="00C07A0A"/>
    <w:rsid w:val="00C07B97"/>
    <w:rsid w:val="00C10A7C"/>
    <w:rsid w:val="00C12B10"/>
    <w:rsid w:val="00C131FB"/>
    <w:rsid w:val="00C14207"/>
    <w:rsid w:val="00C176F2"/>
    <w:rsid w:val="00C178CC"/>
    <w:rsid w:val="00C21CE6"/>
    <w:rsid w:val="00C23034"/>
    <w:rsid w:val="00C23688"/>
    <w:rsid w:val="00C239E8"/>
    <w:rsid w:val="00C23F76"/>
    <w:rsid w:val="00C2419C"/>
    <w:rsid w:val="00C25B8D"/>
    <w:rsid w:val="00C25D70"/>
    <w:rsid w:val="00C266AB"/>
    <w:rsid w:val="00C276B1"/>
    <w:rsid w:val="00C30025"/>
    <w:rsid w:val="00C305E0"/>
    <w:rsid w:val="00C30EC6"/>
    <w:rsid w:val="00C325C3"/>
    <w:rsid w:val="00C338AF"/>
    <w:rsid w:val="00C3390B"/>
    <w:rsid w:val="00C34ACF"/>
    <w:rsid w:val="00C35222"/>
    <w:rsid w:val="00C35230"/>
    <w:rsid w:val="00C35694"/>
    <w:rsid w:val="00C376C1"/>
    <w:rsid w:val="00C400E8"/>
    <w:rsid w:val="00C40AE3"/>
    <w:rsid w:val="00C40FDD"/>
    <w:rsid w:val="00C41778"/>
    <w:rsid w:val="00C43489"/>
    <w:rsid w:val="00C43D0E"/>
    <w:rsid w:val="00C442B1"/>
    <w:rsid w:val="00C4549F"/>
    <w:rsid w:val="00C4559A"/>
    <w:rsid w:val="00C4653C"/>
    <w:rsid w:val="00C465BB"/>
    <w:rsid w:val="00C47437"/>
    <w:rsid w:val="00C4761E"/>
    <w:rsid w:val="00C47865"/>
    <w:rsid w:val="00C47C16"/>
    <w:rsid w:val="00C4C272"/>
    <w:rsid w:val="00C507C1"/>
    <w:rsid w:val="00C51691"/>
    <w:rsid w:val="00C525D4"/>
    <w:rsid w:val="00C52A64"/>
    <w:rsid w:val="00C52CA9"/>
    <w:rsid w:val="00C5390F"/>
    <w:rsid w:val="00C53C70"/>
    <w:rsid w:val="00C54201"/>
    <w:rsid w:val="00C54933"/>
    <w:rsid w:val="00C54F40"/>
    <w:rsid w:val="00C5517E"/>
    <w:rsid w:val="00C55200"/>
    <w:rsid w:val="00C554F6"/>
    <w:rsid w:val="00C555B6"/>
    <w:rsid w:val="00C57479"/>
    <w:rsid w:val="00C606B8"/>
    <w:rsid w:val="00C60CBD"/>
    <w:rsid w:val="00C624BC"/>
    <w:rsid w:val="00C6331F"/>
    <w:rsid w:val="00C638BB"/>
    <w:rsid w:val="00C63916"/>
    <w:rsid w:val="00C65E33"/>
    <w:rsid w:val="00C66DA6"/>
    <w:rsid w:val="00C66DF2"/>
    <w:rsid w:val="00C6795E"/>
    <w:rsid w:val="00C67DC7"/>
    <w:rsid w:val="00C67F80"/>
    <w:rsid w:val="00C7023A"/>
    <w:rsid w:val="00C71E0A"/>
    <w:rsid w:val="00C72216"/>
    <w:rsid w:val="00C72D48"/>
    <w:rsid w:val="00C73D74"/>
    <w:rsid w:val="00C73ED1"/>
    <w:rsid w:val="00C744FF"/>
    <w:rsid w:val="00C7488A"/>
    <w:rsid w:val="00C74C15"/>
    <w:rsid w:val="00C74CD6"/>
    <w:rsid w:val="00C74E08"/>
    <w:rsid w:val="00C76FE7"/>
    <w:rsid w:val="00C7731F"/>
    <w:rsid w:val="00C77EED"/>
    <w:rsid w:val="00C7DA28"/>
    <w:rsid w:val="00C8006A"/>
    <w:rsid w:val="00C81572"/>
    <w:rsid w:val="00C82D9A"/>
    <w:rsid w:val="00C82E58"/>
    <w:rsid w:val="00C8363A"/>
    <w:rsid w:val="00C84960"/>
    <w:rsid w:val="00C859E7"/>
    <w:rsid w:val="00C85A48"/>
    <w:rsid w:val="00C8669D"/>
    <w:rsid w:val="00C86F8E"/>
    <w:rsid w:val="00C872C7"/>
    <w:rsid w:val="00C90A26"/>
    <w:rsid w:val="00C90C27"/>
    <w:rsid w:val="00C914AB"/>
    <w:rsid w:val="00C92B4A"/>
    <w:rsid w:val="00C9396F"/>
    <w:rsid w:val="00C95000"/>
    <w:rsid w:val="00C954EE"/>
    <w:rsid w:val="00C963B0"/>
    <w:rsid w:val="00C97393"/>
    <w:rsid w:val="00C97D30"/>
    <w:rsid w:val="00CA0389"/>
    <w:rsid w:val="00CA0481"/>
    <w:rsid w:val="00CA0B5B"/>
    <w:rsid w:val="00CA0BC1"/>
    <w:rsid w:val="00CA1085"/>
    <w:rsid w:val="00CA2F5C"/>
    <w:rsid w:val="00CA3216"/>
    <w:rsid w:val="00CA4567"/>
    <w:rsid w:val="00CA4CC9"/>
    <w:rsid w:val="00CA4D3D"/>
    <w:rsid w:val="00CA5C3E"/>
    <w:rsid w:val="00CA6713"/>
    <w:rsid w:val="00CB106E"/>
    <w:rsid w:val="00CB1552"/>
    <w:rsid w:val="00CB1C1F"/>
    <w:rsid w:val="00CB2C49"/>
    <w:rsid w:val="00CB2DDD"/>
    <w:rsid w:val="00CB3149"/>
    <w:rsid w:val="00CB334D"/>
    <w:rsid w:val="00CB3AB5"/>
    <w:rsid w:val="00CB3F7D"/>
    <w:rsid w:val="00CB5A55"/>
    <w:rsid w:val="00CB5C31"/>
    <w:rsid w:val="00CB5FF8"/>
    <w:rsid w:val="00CB6273"/>
    <w:rsid w:val="00CB69AF"/>
    <w:rsid w:val="00CB6DE1"/>
    <w:rsid w:val="00CB7864"/>
    <w:rsid w:val="00CB7E99"/>
    <w:rsid w:val="00CC0878"/>
    <w:rsid w:val="00CC2A0B"/>
    <w:rsid w:val="00CC2E18"/>
    <w:rsid w:val="00CC3DB7"/>
    <w:rsid w:val="00CC412D"/>
    <w:rsid w:val="00CC7AD3"/>
    <w:rsid w:val="00CD0766"/>
    <w:rsid w:val="00CD07C8"/>
    <w:rsid w:val="00CD0991"/>
    <w:rsid w:val="00CD273A"/>
    <w:rsid w:val="00CD28D7"/>
    <w:rsid w:val="00CD3C3A"/>
    <w:rsid w:val="00CD4F02"/>
    <w:rsid w:val="00CD5090"/>
    <w:rsid w:val="00CD55AD"/>
    <w:rsid w:val="00CD61F7"/>
    <w:rsid w:val="00CD7727"/>
    <w:rsid w:val="00CE10CA"/>
    <w:rsid w:val="00CE126B"/>
    <w:rsid w:val="00CE15AA"/>
    <w:rsid w:val="00CE2EAD"/>
    <w:rsid w:val="00CE2EEF"/>
    <w:rsid w:val="00CE2F09"/>
    <w:rsid w:val="00CE422D"/>
    <w:rsid w:val="00CE458B"/>
    <w:rsid w:val="00CE4895"/>
    <w:rsid w:val="00CE4D21"/>
    <w:rsid w:val="00CE5316"/>
    <w:rsid w:val="00CE560F"/>
    <w:rsid w:val="00CE585A"/>
    <w:rsid w:val="00CE5C3E"/>
    <w:rsid w:val="00CE5DCE"/>
    <w:rsid w:val="00CE6BA4"/>
    <w:rsid w:val="00CF0009"/>
    <w:rsid w:val="00CF0950"/>
    <w:rsid w:val="00CF0C38"/>
    <w:rsid w:val="00CF0E3D"/>
    <w:rsid w:val="00CF3330"/>
    <w:rsid w:val="00CF4F7F"/>
    <w:rsid w:val="00CF5579"/>
    <w:rsid w:val="00CF6B78"/>
    <w:rsid w:val="00D018FB"/>
    <w:rsid w:val="00D01D18"/>
    <w:rsid w:val="00D0236F"/>
    <w:rsid w:val="00D02B34"/>
    <w:rsid w:val="00D03054"/>
    <w:rsid w:val="00D0315D"/>
    <w:rsid w:val="00D03F3A"/>
    <w:rsid w:val="00D044F1"/>
    <w:rsid w:val="00D049E6"/>
    <w:rsid w:val="00D04B43"/>
    <w:rsid w:val="00D04CBB"/>
    <w:rsid w:val="00D04F01"/>
    <w:rsid w:val="00D0533C"/>
    <w:rsid w:val="00D05433"/>
    <w:rsid w:val="00D05805"/>
    <w:rsid w:val="00D060A2"/>
    <w:rsid w:val="00D06694"/>
    <w:rsid w:val="00D0691E"/>
    <w:rsid w:val="00D070BF"/>
    <w:rsid w:val="00D0716D"/>
    <w:rsid w:val="00D07728"/>
    <w:rsid w:val="00D101B2"/>
    <w:rsid w:val="00D10472"/>
    <w:rsid w:val="00D1056E"/>
    <w:rsid w:val="00D105EB"/>
    <w:rsid w:val="00D116F7"/>
    <w:rsid w:val="00D1249A"/>
    <w:rsid w:val="00D13BDA"/>
    <w:rsid w:val="00D1463B"/>
    <w:rsid w:val="00D14E1D"/>
    <w:rsid w:val="00D167DB"/>
    <w:rsid w:val="00D16982"/>
    <w:rsid w:val="00D16E0C"/>
    <w:rsid w:val="00D16FAF"/>
    <w:rsid w:val="00D2239B"/>
    <w:rsid w:val="00D23B8D"/>
    <w:rsid w:val="00D25BDC"/>
    <w:rsid w:val="00D26295"/>
    <w:rsid w:val="00D26606"/>
    <w:rsid w:val="00D26648"/>
    <w:rsid w:val="00D26E75"/>
    <w:rsid w:val="00D27DDB"/>
    <w:rsid w:val="00D311D2"/>
    <w:rsid w:val="00D31231"/>
    <w:rsid w:val="00D31824"/>
    <w:rsid w:val="00D31C46"/>
    <w:rsid w:val="00D31EB2"/>
    <w:rsid w:val="00D328E1"/>
    <w:rsid w:val="00D334C0"/>
    <w:rsid w:val="00D3369B"/>
    <w:rsid w:val="00D33F7B"/>
    <w:rsid w:val="00D34AFC"/>
    <w:rsid w:val="00D409A4"/>
    <w:rsid w:val="00D41263"/>
    <w:rsid w:val="00D41B9A"/>
    <w:rsid w:val="00D42024"/>
    <w:rsid w:val="00D422E5"/>
    <w:rsid w:val="00D43649"/>
    <w:rsid w:val="00D43A43"/>
    <w:rsid w:val="00D4479B"/>
    <w:rsid w:val="00D44F40"/>
    <w:rsid w:val="00D47A6F"/>
    <w:rsid w:val="00D47B74"/>
    <w:rsid w:val="00D50409"/>
    <w:rsid w:val="00D505C4"/>
    <w:rsid w:val="00D51507"/>
    <w:rsid w:val="00D525DD"/>
    <w:rsid w:val="00D52657"/>
    <w:rsid w:val="00D52F70"/>
    <w:rsid w:val="00D53125"/>
    <w:rsid w:val="00D53F18"/>
    <w:rsid w:val="00D54FE9"/>
    <w:rsid w:val="00D551B6"/>
    <w:rsid w:val="00D5577B"/>
    <w:rsid w:val="00D56168"/>
    <w:rsid w:val="00D56452"/>
    <w:rsid w:val="00D56466"/>
    <w:rsid w:val="00D56B92"/>
    <w:rsid w:val="00D570BB"/>
    <w:rsid w:val="00D60396"/>
    <w:rsid w:val="00D61263"/>
    <w:rsid w:val="00D61477"/>
    <w:rsid w:val="00D6188B"/>
    <w:rsid w:val="00D6233F"/>
    <w:rsid w:val="00D63159"/>
    <w:rsid w:val="00D63DEE"/>
    <w:rsid w:val="00D63E02"/>
    <w:rsid w:val="00D64826"/>
    <w:rsid w:val="00D64BD5"/>
    <w:rsid w:val="00D6511E"/>
    <w:rsid w:val="00D66862"/>
    <w:rsid w:val="00D668E9"/>
    <w:rsid w:val="00D6A7CA"/>
    <w:rsid w:val="00D71626"/>
    <w:rsid w:val="00D7188C"/>
    <w:rsid w:val="00D727BC"/>
    <w:rsid w:val="00D73050"/>
    <w:rsid w:val="00D736FC"/>
    <w:rsid w:val="00D737A9"/>
    <w:rsid w:val="00D74457"/>
    <w:rsid w:val="00D74E85"/>
    <w:rsid w:val="00D75B20"/>
    <w:rsid w:val="00D772E2"/>
    <w:rsid w:val="00D775D7"/>
    <w:rsid w:val="00D811A7"/>
    <w:rsid w:val="00D8187A"/>
    <w:rsid w:val="00D830D7"/>
    <w:rsid w:val="00D832BE"/>
    <w:rsid w:val="00D839D6"/>
    <w:rsid w:val="00D83D15"/>
    <w:rsid w:val="00D83DD4"/>
    <w:rsid w:val="00D8471A"/>
    <w:rsid w:val="00D86E8A"/>
    <w:rsid w:val="00D90281"/>
    <w:rsid w:val="00D90970"/>
    <w:rsid w:val="00D923E4"/>
    <w:rsid w:val="00D92869"/>
    <w:rsid w:val="00D92E2A"/>
    <w:rsid w:val="00D9396E"/>
    <w:rsid w:val="00D94070"/>
    <w:rsid w:val="00D94F2A"/>
    <w:rsid w:val="00D94FB3"/>
    <w:rsid w:val="00D96049"/>
    <w:rsid w:val="00D96422"/>
    <w:rsid w:val="00D96B88"/>
    <w:rsid w:val="00D96CC9"/>
    <w:rsid w:val="00D96FFA"/>
    <w:rsid w:val="00D979B5"/>
    <w:rsid w:val="00D97A87"/>
    <w:rsid w:val="00DA04AC"/>
    <w:rsid w:val="00DA098C"/>
    <w:rsid w:val="00DA0C1E"/>
    <w:rsid w:val="00DA0D5C"/>
    <w:rsid w:val="00DA111E"/>
    <w:rsid w:val="00DA142E"/>
    <w:rsid w:val="00DA157E"/>
    <w:rsid w:val="00DA2406"/>
    <w:rsid w:val="00DA2525"/>
    <w:rsid w:val="00DA4077"/>
    <w:rsid w:val="00DA4374"/>
    <w:rsid w:val="00DA49B5"/>
    <w:rsid w:val="00DA6A6C"/>
    <w:rsid w:val="00DA775B"/>
    <w:rsid w:val="00DA7770"/>
    <w:rsid w:val="00DA7E77"/>
    <w:rsid w:val="00DB043C"/>
    <w:rsid w:val="00DB09C7"/>
    <w:rsid w:val="00DB0A7C"/>
    <w:rsid w:val="00DB1107"/>
    <w:rsid w:val="00DB18FC"/>
    <w:rsid w:val="00DB19C8"/>
    <w:rsid w:val="00DB1B3B"/>
    <w:rsid w:val="00DB1BCB"/>
    <w:rsid w:val="00DB2C54"/>
    <w:rsid w:val="00DB3F7C"/>
    <w:rsid w:val="00DB443B"/>
    <w:rsid w:val="00DB4479"/>
    <w:rsid w:val="00DB44FC"/>
    <w:rsid w:val="00DB6086"/>
    <w:rsid w:val="00DB6B18"/>
    <w:rsid w:val="00DB6BF4"/>
    <w:rsid w:val="00DB7177"/>
    <w:rsid w:val="00DB7943"/>
    <w:rsid w:val="00DC0A36"/>
    <w:rsid w:val="00DC0F7E"/>
    <w:rsid w:val="00DC18BF"/>
    <w:rsid w:val="00DC3B12"/>
    <w:rsid w:val="00DC4689"/>
    <w:rsid w:val="00DC48B9"/>
    <w:rsid w:val="00DC5211"/>
    <w:rsid w:val="00DC5CEF"/>
    <w:rsid w:val="00DC74D0"/>
    <w:rsid w:val="00DC7B7D"/>
    <w:rsid w:val="00DD0465"/>
    <w:rsid w:val="00DD0FBA"/>
    <w:rsid w:val="00DD13D2"/>
    <w:rsid w:val="00DD1CA1"/>
    <w:rsid w:val="00DD29C4"/>
    <w:rsid w:val="00DD2C21"/>
    <w:rsid w:val="00DD2D5C"/>
    <w:rsid w:val="00DD3510"/>
    <w:rsid w:val="00DD3FFA"/>
    <w:rsid w:val="00DD5CF5"/>
    <w:rsid w:val="00DD5F62"/>
    <w:rsid w:val="00DD613A"/>
    <w:rsid w:val="00DD6D26"/>
    <w:rsid w:val="00DD6DBE"/>
    <w:rsid w:val="00DE0A41"/>
    <w:rsid w:val="00DE285E"/>
    <w:rsid w:val="00DE3CB9"/>
    <w:rsid w:val="00DE4A5C"/>
    <w:rsid w:val="00DE4ADA"/>
    <w:rsid w:val="00DE4CFE"/>
    <w:rsid w:val="00DE4F42"/>
    <w:rsid w:val="00DE5324"/>
    <w:rsid w:val="00DE5FE0"/>
    <w:rsid w:val="00DE6386"/>
    <w:rsid w:val="00DE6655"/>
    <w:rsid w:val="00DE68B7"/>
    <w:rsid w:val="00DE6B3C"/>
    <w:rsid w:val="00DE6F71"/>
    <w:rsid w:val="00DE7D60"/>
    <w:rsid w:val="00DF017C"/>
    <w:rsid w:val="00DF0CB6"/>
    <w:rsid w:val="00DF1FEE"/>
    <w:rsid w:val="00DF36C1"/>
    <w:rsid w:val="00DF3CEA"/>
    <w:rsid w:val="00DF3E74"/>
    <w:rsid w:val="00DF40D4"/>
    <w:rsid w:val="00DF42B4"/>
    <w:rsid w:val="00DF4862"/>
    <w:rsid w:val="00DF554C"/>
    <w:rsid w:val="00DF6753"/>
    <w:rsid w:val="00DF6AE7"/>
    <w:rsid w:val="00DF722B"/>
    <w:rsid w:val="00DF77E6"/>
    <w:rsid w:val="00DF7E52"/>
    <w:rsid w:val="00E003DE"/>
    <w:rsid w:val="00E004BF"/>
    <w:rsid w:val="00E00C49"/>
    <w:rsid w:val="00E024DC"/>
    <w:rsid w:val="00E02DB4"/>
    <w:rsid w:val="00E03094"/>
    <w:rsid w:val="00E032D6"/>
    <w:rsid w:val="00E03ABC"/>
    <w:rsid w:val="00E040A4"/>
    <w:rsid w:val="00E0421F"/>
    <w:rsid w:val="00E0464E"/>
    <w:rsid w:val="00E04B81"/>
    <w:rsid w:val="00E05588"/>
    <w:rsid w:val="00E05980"/>
    <w:rsid w:val="00E05FA8"/>
    <w:rsid w:val="00E0638E"/>
    <w:rsid w:val="00E065C6"/>
    <w:rsid w:val="00E067FB"/>
    <w:rsid w:val="00E06904"/>
    <w:rsid w:val="00E06D25"/>
    <w:rsid w:val="00E071D3"/>
    <w:rsid w:val="00E11365"/>
    <w:rsid w:val="00E11C0E"/>
    <w:rsid w:val="00E12998"/>
    <w:rsid w:val="00E13C7D"/>
    <w:rsid w:val="00E142F9"/>
    <w:rsid w:val="00E1432D"/>
    <w:rsid w:val="00E14E26"/>
    <w:rsid w:val="00E15252"/>
    <w:rsid w:val="00E157B0"/>
    <w:rsid w:val="00E17374"/>
    <w:rsid w:val="00E17DE9"/>
    <w:rsid w:val="00E17E3D"/>
    <w:rsid w:val="00E20B95"/>
    <w:rsid w:val="00E20FD1"/>
    <w:rsid w:val="00E213CB"/>
    <w:rsid w:val="00E219C9"/>
    <w:rsid w:val="00E22444"/>
    <w:rsid w:val="00E23062"/>
    <w:rsid w:val="00E239A7"/>
    <w:rsid w:val="00E23C94"/>
    <w:rsid w:val="00E2470B"/>
    <w:rsid w:val="00E24AE8"/>
    <w:rsid w:val="00E253AF"/>
    <w:rsid w:val="00E25659"/>
    <w:rsid w:val="00E26E66"/>
    <w:rsid w:val="00E27E57"/>
    <w:rsid w:val="00E28FB8"/>
    <w:rsid w:val="00E31732"/>
    <w:rsid w:val="00E31976"/>
    <w:rsid w:val="00E31B5D"/>
    <w:rsid w:val="00E31FF4"/>
    <w:rsid w:val="00E324E1"/>
    <w:rsid w:val="00E32AD3"/>
    <w:rsid w:val="00E32EF9"/>
    <w:rsid w:val="00E33BF9"/>
    <w:rsid w:val="00E33D14"/>
    <w:rsid w:val="00E35B19"/>
    <w:rsid w:val="00E35C0D"/>
    <w:rsid w:val="00E36145"/>
    <w:rsid w:val="00E3615E"/>
    <w:rsid w:val="00E3616D"/>
    <w:rsid w:val="00E36941"/>
    <w:rsid w:val="00E376B4"/>
    <w:rsid w:val="00E40F40"/>
    <w:rsid w:val="00E41426"/>
    <w:rsid w:val="00E41687"/>
    <w:rsid w:val="00E418B2"/>
    <w:rsid w:val="00E422F8"/>
    <w:rsid w:val="00E437FA"/>
    <w:rsid w:val="00E447EA"/>
    <w:rsid w:val="00E50379"/>
    <w:rsid w:val="00E507DE"/>
    <w:rsid w:val="00E5091A"/>
    <w:rsid w:val="00E50A88"/>
    <w:rsid w:val="00E549E4"/>
    <w:rsid w:val="00E6011C"/>
    <w:rsid w:val="00E61D58"/>
    <w:rsid w:val="00E62AD7"/>
    <w:rsid w:val="00E634B0"/>
    <w:rsid w:val="00E636D7"/>
    <w:rsid w:val="00E63B60"/>
    <w:rsid w:val="00E63C06"/>
    <w:rsid w:val="00E64F16"/>
    <w:rsid w:val="00E65731"/>
    <w:rsid w:val="00E665B5"/>
    <w:rsid w:val="00E675F0"/>
    <w:rsid w:val="00E6773B"/>
    <w:rsid w:val="00E67E89"/>
    <w:rsid w:val="00E718FF"/>
    <w:rsid w:val="00E71B9A"/>
    <w:rsid w:val="00E71DBA"/>
    <w:rsid w:val="00E72407"/>
    <w:rsid w:val="00E726B6"/>
    <w:rsid w:val="00E72C35"/>
    <w:rsid w:val="00E72CB7"/>
    <w:rsid w:val="00E73293"/>
    <w:rsid w:val="00E74524"/>
    <w:rsid w:val="00E74775"/>
    <w:rsid w:val="00E754C2"/>
    <w:rsid w:val="00E754E0"/>
    <w:rsid w:val="00E7683C"/>
    <w:rsid w:val="00E80B70"/>
    <w:rsid w:val="00E80BB2"/>
    <w:rsid w:val="00E823E1"/>
    <w:rsid w:val="00E83051"/>
    <w:rsid w:val="00E83EAD"/>
    <w:rsid w:val="00E84145"/>
    <w:rsid w:val="00E8469E"/>
    <w:rsid w:val="00E84D1B"/>
    <w:rsid w:val="00E85D57"/>
    <w:rsid w:val="00E86041"/>
    <w:rsid w:val="00E8736B"/>
    <w:rsid w:val="00E91FA9"/>
    <w:rsid w:val="00E934C7"/>
    <w:rsid w:val="00E93791"/>
    <w:rsid w:val="00E945A3"/>
    <w:rsid w:val="00E9512F"/>
    <w:rsid w:val="00E9574E"/>
    <w:rsid w:val="00E957A2"/>
    <w:rsid w:val="00E9596B"/>
    <w:rsid w:val="00E962B2"/>
    <w:rsid w:val="00E992CA"/>
    <w:rsid w:val="00EA27A0"/>
    <w:rsid w:val="00EA2AC4"/>
    <w:rsid w:val="00EA2F5A"/>
    <w:rsid w:val="00EA4768"/>
    <w:rsid w:val="00EA4E66"/>
    <w:rsid w:val="00EA5A53"/>
    <w:rsid w:val="00EA6511"/>
    <w:rsid w:val="00EA7667"/>
    <w:rsid w:val="00EB0805"/>
    <w:rsid w:val="00EB16D0"/>
    <w:rsid w:val="00EB216A"/>
    <w:rsid w:val="00EB2629"/>
    <w:rsid w:val="00EB4267"/>
    <w:rsid w:val="00EB48D5"/>
    <w:rsid w:val="00EB48E6"/>
    <w:rsid w:val="00EB538D"/>
    <w:rsid w:val="00EB5F7B"/>
    <w:rsid w:val="00EB69CC"/>
    <w:rsid w:val="00EC02B2"/>
    <w:rsid w:val="00EC0FCD"/>
    <w:rsid w:val="00EC13D5"/>
    <w:rsid w:val="00EC2271"/>
    <w:rsid w:val="00EC2511"/>
    <w:rsid w:val="00EC2784"/>
    <w:rsid w:val="00EC2849"/>
    <w:rsid w:val="00EC330A"/>
    <w:rsid w:val="00EC3EAC"/>
    <w:rsid w:val="00EC466E"/>
    <w:rsid w:val="00EC4DE6"/>
    <w:rsid w:val="00EC5630"/>
    <w:rsid w:val="00EC5BA6"/>
    <w:rsid w:val="00EC6C19"/>
    <w:rsid w:val="00ED046D"/>
    <w:rsid w:val="00ED06E1"/>
    <w:rsid w:val="00ED072E"/>
    <w:rsid w:val="00ED0AA5"/>
    <w:rsid w:val="00ED0FE4"/>
    <w:rsid w:val="00ED121D"/>
    <w:rsid w:val="00ED20A7"/>
    <w:rsid w:val="00ED23D7"/>
    <w:rsid w:val="00ED2B9A"/>
    <w:rsid w:val="00ED33C9"/>
    <w:rsid w:val="00ED3ACD"/>
    <w:rsid w:val="00ED3E0C"/>
    <w:rsid w:val="00ED48BA"/>
    <w:rsid w:val="00ED4BC6"/>
    <w:rsid w:val="00ED5380"/>
    <w:rsid w:val="00ED5F46"/>
    <w:rsid w:val="00ED654C"/>
    <w:rsid w:val="00ED6CB2"/>
    <w:rsid w:val="00ED6E57"/>
    <w:rsid w:val="00ED7C90"/>
    <w:rsid w:val="00EE07B9"/>
    <w:rsid w:val="00EE0960"/>
    <w:rsid w:val="00EE0DA2"/>
    <w:rsid w:val="00EE1CAC"/>
    <w:rsid w:val="00EE1D23"/>
    <w:rsid w:val="00EE1E2B"/>
    <w:rsid w:val="00EE2E20"/>
    <w:rsid w:val="00EE3EE1"/>
    <w:rsid w:val="00EE4AFC"/>
    <w:rsid w:val="00EE4E0E"/>
    <w:rsid w:val="00EE516B"/>
    <w:rsid w:val="00EE5BA7"/>
    <w:rsid w:val="00EE5FAE"/>
    <w:rsid w:val="00EE6089"/>
    <w:rsid w:val="00EE7707"/>
    <w:rsid w:val="00EE780C"/>
    <w:rsid w:val="00EE7AE7"/>
    <w:rsid w:val="00EF0AC2"/>
    <w:rsid w:val="00EF261E"/>
    <w:rsid w:val="00EF2DF8"/>
    <w:rsid w:val="00EF353B"/>
    <w:rsid w:val="00EF3C8E"/>
    <w:rsid w:val="00EF3FC2"/>
    <w:rsid w:val="00EF4228"/>
    <w:rsid w:val="00EF5108"/>
    <w:rsid w:val="00EF5CEB"/>
    <w:rsid w:val="00EF6B72"/>
    <w:rsid w:val="00F006D4"/>
    <w:rsid w:val="00F013DD"/>
    <w:rsid w:val="00F03739"/>
    <w:rsid w:val="00F05273"/>
    <w:rsid w:val="00F0694A"/>
    <w:rsid w:val="00F117D3"/>
    <w:rsid w:val="00F11DD1"/>
    <w:rsid w:val="00F11E44"/>
    <w:rsid w:val="00F12C31"/>
    <w:rsid w:val="00F1313B"/>
    <w:rsid w:val="00F133ED"/>
    <w:rsid w:val="00F147F2"/>
    <w:rsid w:val="00F149AA"/>
    <w:rsid w:val="00F14DEC"/>
    <w:rsid w:val="00F14F32"/>
    <w:rsid w:val="00F15009"/>
    <w:rsid w:val="00F1567D"/>
    <w:rsid w:val="00F15A61"/>
    <w:rsid w:val="00F15AB8"/>
    <w:rsid w:val="00F15CC8"/>
    <w:rsid w:val="00F16EC3"/>
    <w:rsid w:val="00F1795F"/>
    <w:rsid w:val="00F17E06"/>
    <w:rsid w:val="00F1A6D2"/>
    <w:rsid w:val="00F20CC9"/>
    <w:rsid w:val="00F22148"/>
    <w:rsid w:val="00F222A0"/>
    <w:rsid w:val="00F22ABB"/>
    <w:rsid w:val="00F2330D"/>
    <w:rsid w:val="00F242D5"/>
    <w:rsid w:val="00F24C32"/>
    <w:rsid w:val="00F24E87"/>
    <w:rsid w:val="00F25EEF"/>
    <w:rsid w:val="00F264F6"/>
    <w:rsid w:val="00F27BC3"/>
    <w:rsid w:val="00F27F38"/>
    <w:rsid w:val="00F30791"/>
    <w:rsid w:val="00F312F1"/>
    <w:rsid w:val="00F31B71"/>
    <w:rsid w:val="00F320BD"/>
    <w:rsid w:val="00F322CA"/>
    <w:rsid w:val="00F32FED"/>
    <w:rsid w:val="00F331EC"/>
    <w:rsid w:val="00F3369A"/>
    <w:rsid w:val="00F338B6"/>
    <w:rsid w:val="00F349EE"/>
    <w:rsid w:val="00F35036"/>
    <w:rsid w:val="00F35A88"/>
    <w:rsid w:val="00F35FD3"/>
    <w:rsid w:val="00F370BC"/>
    <w:rsid w:val="00F4082D"/>
    <w:rsid w:val="00F40FDA"/>
    <w:rsid w:val="00F412FA"/>
    <w:rsid w:val="00F4133A"/>
    <w:rsid w:val="00F417F5"/>
    <w:rsid w:val="00F41D15"/>
    <w:rsid w:val="00F431DB"/>
    <w:rsid w:val="00F43437"/>
    <w:rsid w:val="00F43EBC"/>
    <w:rsid w:val="00F4449E"/>
    <w:rsid w:val="00F44D9A"/>
    <w:rsid w:val="00F45D56"/>
    <w:rsid w:val="00F46689"/>
    <w:rsid w:val="00F469E5"/>
    <w:rsid w:val="00F46BF7"/>
    <w:rsid w:val="00F46FD7"/>
    <w:rsid w:val="00F4732E"/>
    <w:rsid w:val="00F47D82"/>
    <w:rsid w:val="00F50361"/>
    <w:rsid w:val="00F508D1"/>
    <w:rsid w:val="00F50DBE"/>
    <w:rsid w:val="00F5130A"/>
    <w:rsid w:val="00F51A65"/>
    <w:rsid w:val="00F52333"/>
    <w:rsid w:val="00F523CF"/>
    <w:rsid w:val="00F525C6"/>
    <w:rsid w:val="00F52666"/>
    <w:rsid w:val="00F52F9E"/>
    <w:rsid w:val="00F53698"/>
    <w:rsid w:val="00F539A4"/>
    <w:rsid w:val="00F53C70"/>
    <w:rsid w:val="00F5495C"/>
    <w:rsid w:val="00F553FF"/>
    <w:rsid w:val="00F55871"/>
    <w:rsid w:val="00F56096"/>
    <w:rsid w:val="00F561B3"/>
    <w:rsid w:val="00F56DF7"/>
    <w:rsid w:val="00F57422"/>
    <w:rsid w:val="00F600B1"/>
    <w:rsid w:val="00F60953"/>
    <w:rsid w:val="00F618AD"/>
    <w:rsid w:val="00F626C5"/>
    <w:rsid w:val="00F62791"/>
    <w:rsid w:val="00F62A53"/>
    <w:rsid w:val="00F62A67"/>
    <w:rsid w:val="00F6355C"/>
    <w:rsid w:val="00F63CB8"/>
    <w:rsid w:val="00F63CC0"/>
    <w:rsid w:val="00F642A6"/>
    <w:rsid w:val="00F64E8F"/>
    <w:rsid w:val="00F651BA"/>
    <w:rsid w:val="00F6521E"/>
    <w:rsid w:val="00F65470"/>
    <w:rsid w:val="00F6591C"/>
    <w:rsid w:val="00F65CD9"/>
    <w:rsid w:val="00F6633D"/>
    <w:rsid w:val="00F66DDF"/>
    <w:rsid w:val="00F67C4C"/>
    <w:rsid w:val="00F70356"/>
    <w:rsid w:val="00F71057"/>
    <w:rsid w:val="00F71DC0"/>
    <w:rsid w:val="00F74051"/>
    <w:rsid w:val="00F760AD"/>
    <w:rsid w:val="00F80127"/>
    <w:rsid w:val="00F80EDF"/>
    <w:rsid w:val="00F81336"/>
    <w:rsid w:val="00F81EE1"/>
    <w:rsid w:val="00F82F72"/>
    <w:rsid w:val="00F82FA4"/>
    <w:rsid w:val="00F83199"/>
    <w:rsid w:val="00F83BFE"/>
    <w:rsid w:val="00F83D04"/>
    <w:rsid w:val="00F84F6A"/>
    <w:rsid w:val="00F85B47"/>
    <w:rsid w:val="00F85BC8"/>
    <w:rsid w:val="00F868DF"/>
    <w:rsid w:val="00F90889"/>
    <w:rsid w:val="00F90B69"/>
    <w:rsid w:val="00F917FB"/>
    <w:rsid w:val="00F91C90"/>
    <w:rsid w:val="00F931D9"/>
    <w:rsid w:val="00F93BC7"/>
    <w:rsid w:val="00F93F2E"/>
    <w:rsid w:val="00F9458E"/>
    <w:rsid w:val="00F95A85"/>
    <w:rsid w:val="00F9602E"/>
    <w:rsid w:val="00F960BA"/>
    <w:rsid w:val="00F96138"/>
    <w:rsid w:val="00F96369"/>
    <w:rsid w:val="00F98ED8"/>
    <w:rsid w:val="00FA0A93"/>
    <w:rsid w:val="00FA142F"/>
    <w:rsid w:val="00FA162E"/>
    <w:rsid w:val="00FA282F"/>
    <w:rsid w:val="00FA2BC6"/>
    <w:rsid w:val="00FA316D"/>
    <w:rsid w:val="00FA681B"/>
    <w:rsid w:val="00FA6919"/>
    <w:rsid w:val="00FA6E13"/>
    <w:rsid w:val="00FA70DC"/>
    <w:rsid w:val="00FA7B83"/>
    <w:rsid w:val="00FA7E5A"/>
    <w:rsid w:val="00FB21BA"/>
    <w:rsid w:val="00FB3D3A"/>
    <w:rsid w:val="00FB54A9"/>
    <w:rsid w:val="00FB5511"/>
    <w:rsid w:val="00FB5ACB"/>
    <w:rsid w:val="00FB5B11"/>
    <w:rsid w:val="00FB5E3F"/>
    <w:rsid w:val="00FB61B0"/>
    <w:rsid w:val="00FB79AB"/>
    <w:rsid w:val="00FC02B2"/>
    <w:rsid w:val="00FC02F6"/>
    <w:rsid w:val="00FC205A"/>
    <w:rsid w:val="00FC2156"/>
    <w:rsid w:val="00FC2958"/>
    <w:rsid w:val="00FC2D5B"/>
    <w:rsid w:val="00FC3721"/>
    <w:rsid w:val="00FC40CF"/>
    <w:rsid w:val="00FC463B"/>
    <w:rsid w:val="00FC507A"/>
    <w:rsid w:val="00FC531F"/>
    <w:rsid w:val="00FC571A"/>
    <w:rsid w:val="00FC636A"/>
    <w:rsid w:val="00FC6684"/>
    <w:rsid w:val="00FC688E"/>
    <w:rsid w:val="00FC68AF"/>
    <w:rsid w:val="00FC717E"/>
    <w:rsid w:val="00FC7200"/>
    <w:rsid w:val="00FC7278"/>
    <w:rsid w:val="00FD15D4"/>
    <w:rsid w:val="00FD172F"/>
    <w:rsid w:val="00FD1D2E"/>
    <w:rsid w:val="00FD561F"/>
    <w:rsid w:val="00FD5A2F"/>
    <w:rsid w:val="00FD6831"/>
    <w:rsid w:val="00FE0385"/>
    <w:rsid w:val="00FE04D8"/>
    <w:rsid w:val="00FE10DA"/>
    <w:rsid w:val="00FE1533"/>
    <w:rsid w:val="00FE1A6A"/>
    <w:rsid w:val="00FE205E"/>
    <w:rsid w:val="00FE22DF"/>
    <w:rsid w:val="00FE2F88"/>
    <w:rsid w:val="00FE339E"/>
    <w:rsid w:val="00FE34CB"/>
    <w:rsid w:val="00FE3AE2"/>
    <w:rsid w:val="00FE3EE0"/>
    <w:rsid w:val="00FE403E"/>
    <w:rsid w:val="00FE4C69"/>
    <w:rsid w:val="00FE4DDF"/>
    <w:rsid w:val="00FE5452"/>
    <w:rsid w:val="00FE54BB"/>
    <w:rsid w:val="00FE59C4"/>
    <w:rsid w:val="00FE5F7F"/>
    <w:rsid w:val="00FE6256"/>
    <w:rsid w:val="00FE6613"/>
    <w:rsid w:val="00FE6AA4"/>
    <w:rsid w:val="00FE6FA6"/>
    <w:rsid w:val="00FE75BC"/>
    <w:rsid w:val="00FF18FF"/>
    <w:rsid w:val="00FF1B6F"/>
    <w:rsid w:val="00FF233B"/>
    <w:rsid w:val="00FF379D"/>
    <w:rsid w:val="00FF3D45"/>
    <w:rsid w:val="00FF4541"/>
    <w:rsid w:val="00FF53BC"/>
    <w:rsid w:val="00FF5F98"/>
    <w:rsid w:val="00FF65E8"/>
    <w:rsid w:val="0104148C"/>
    <w:rsid w:val="0107BFD1"/>
    <w:rsid w:val="01123167"/>
    <w:rsid w:val="01155745"/>
    <w:rsid w:val="0115E7EF"/>
    <w:rsid w:val="0116AEB2"/>
    <w:rsid w:val="011C5BDE"/>
    <w:rsid w:val="011DD759"/>
    <w:rsid w:val="011F2D73"/>
    <w:rsid w:val="011F6E4D"/>
    <w:rsid w:val="012393E3"/>
    <w:rsid w:val="012D24AB"/>
    <w:rsid w:val="012FAC0E"/>
    <w:rsid w:val="0131C524"/>
    <w:rsid w:val="01369A19"/>
    <w:rsid w:val="013A4C29"/>
    <w:rsid w:val="01429FC7"/>
    <w:rsid w:val="0144ABBD"/>
    <w:rsid w:val="014709CA"/>
    <w:rsid w:val="0148CEC5"/>
    <w:rsid w:val="0153F38A"/>
    <w:rsid w:val="0157C070"/>
    <w:rsid w:val="0157CB51"/>
    <w:rsid w:val="01587FC5"/>
    <w:rsid w:val="015AD845"/>
    <w:rsid w:val="015EA82B"/>
    <w:rsid w:val="0166061B"/>
    <w:rsid w:val="016AB5E1"/>
    <w:rsid w:val="016AEA59"/>
    <w:rsid w:val="016BFC9D"/>
    <w:rsid w:val="016EAC5B"/>
    <w:rsid w:val="0171D2BD"/>
    <w:rsid w:val="0179868E"/>
    <w:rsid w:val="017F0E12"/>
    <w:rsid w:val="01822315"/>
    <w:rsid w:val="01843E50"/>
    <w:rsid w:val="018732B0"/>
    <w:rsid w:val="018978B7"/>
    <w:rsid w:val="018E8EDA"/>
    <w:rsid w:val="01951E0C"/>
    <w:rsid w:val="01959FCF"/>
    <w:rsid w:val="019B31D9"/>
    <w:rsid w:val="019EC2E1"/>
    <w:rsid w:val="019FDB63"/>
    <w:rsid w:val="01A21894"/>
    <w:rsid w:val="01A27FDF"/>
    <w:rsid w:val="01AFC968"/>
    <w:rsid w:val="01B1DBEC"/>
    <w:rsid w:val="01B2E114"/>
    <w:rsid w:val="01B4D430"/>
    <w:rsid w:val="01B71822"/>
    <w:rsid w:val="01BCE037"/>
    <w:rsid w:val="01C1280D"/>
    <w:rsid w:val="01C186AD"/>
    <w:rsid w:val="01CC04CB"/>
    <w:rsid w:val="01D478B8"/>
    <w:rsid w:val="01D78D53"/>
    <w:rsid w:val="01DC295D"/>
    <w:rsid w:val="01E03BD7"/>
    <w:rsid w:val="01EEF4B9"/>
    <w:rsid w:val="01F20802"/>
    <w:rsid w:val="01F57FDC"/>
    <w:rsid w:val="0203CF69"/>
    <w:rsid w:val="0203D318"/>
    <w:rsid w:val="0203E11F"/>
    <w:rsid w:val="0221744C"/>
    <w:rsid w:val="0221E42C"/>
    <w:rsid w:val="02229F95"/>
    <w:rsid w:val="02281C1D"/>
    <w:rsid w:val="022CEE81"/>
    <w:rsid w:val="02324EF5"/>
    <w:rsid w:val="02328676"/>
    <w:rsid w:val="0233CB3F"/>
    <w:rsid w:val="02352846"/>
    <w:rsid w:val="023A3DAF"/>
    <w:rsid w:val="023F6ADE"/>
    <w:rsid w:val="023FE37D"/>
    <w:rsid w:val="0244381C"/>
    <w:rsid w:val="0245F09C"/>
    <w:rsid w:val="024616DE"/>
    <w:rsid w:val="024B2134"/>
    <w:rsid w:val="024DFCA8"/>
    <w:rsid w:val="025575C1"/>
    <w:rsid w:val="025A72EE"/>
    <w:rsid w:val="025E1339"/>
    <w:rsid w:val="025EA102"/>
    <w:rsid w:val="02620199"/>
    <w:rsid w:val="0262DBDA"/>
    <w:rsid w:val="0266A806"/>
    <w:rsid w:val="026B7110"/>
    <w:rsid w:val="026C70AE"/>
    <w:rsid w:val="026F46A9"/>
    <w:rsid w:val="0270521C"/>
    <w:rsid w:val="0272675C"/>
    <w:rsid w:val="027557BB"/>
    <w:rsid w:val="027EDD91"/>
    <w:rsid w:val="028B14CE"/>
    <w:rsid w:val="028E4FF2"/>
    <w:rsid w:val="0297CD6C"/>
    <w:rsid w:val="02A05002"/>
    <w:rsid w:val="02A93BDC"/>
    <w:rsid w:val="02ABAA55"/>
    <w:rsid w:val="02AEAE0B"/>
    <w:rsid w:val="02B63EC5"/>
    <w:rsid w:val="02B82C3F"/>
    <w:rsid w:val="02B9737F"/>
    <w:rsid w:val="02BC7965"/>
    <w:rsid w:val="02BF883F"/>
    <w:rsid w:val="02C5FC90"/>
    <w:rsid w:val="02C653CB"/>
    <w:rsid w:val="02C85F17"/>
    <w:rsid w:val="02C958F3"/>
    <w:rsid w:val="02CC1950"/>
    <w:rsid w:val="02DBA919"/>
    <w:rsid w:val="02DF98E0"/>
    <w:rsid w:val="02E65EEC"/>
    <w:rsid w:val="02E70E1E"/>
    <w:rsid w:val="02EB098B"/>
    <w:rsid w:val="02EDA617"/>
    <w:rsid w:val="02F7D688"/>
    <w:rsid w:val="02FD8A26"/>
    <w:rsid w:val="030A6DE2"/>
    <w:rsid w:val="030F5A96"/>
    <w:rsid w:val="030FA4BC"/>
    <w:rsid w:val="031015D2"/>
    <w:rsid w:val="031241F5"/>
    <w:rsid w:val="03128F0A"/>
    <w:rsid w:val="03134BF4"/>
    <w:rsid w:val="0316E1A0"/>
    <w:rsid w:val="03177D9F"/>
    <w:rsid w:val="03199BCC"/>
    <w:rsid w:val="031CA120"/>
    <w:rsid w:val="031D3E15"/>
    <w:rsid w:val="03257C72"/>
    <w:rsid w:val="0329D9A0"/>
    <w:rsid w:val="032C9EC2"/>
    <w:rsid w:val="0330F817"/>
    <w:rsid w:val="03386EF6"/>
    <w:rsid w:val="033B3F3F"/>
    <w:rsid w:val="0345F5AE"/>
    <w:rsid w:val="0349F8FC"/>
    <w:rsid w:val="03566E01"/>
    <w:rsid w:val="035A9384"/>
    <w:rsid w:val="035B83ED"/>
    <w:rsid w:val="0363D6B0"/>
    <w:rsid w:val="036AB2FF"/>
    <w:rsid w:val="036B89AA"/>
    <w:rsid w:val="03724718"/>
    <w:rsid w:val="0372E9CC"/>
    <w:rsid w:val="037A8CC2"/>
    <w:rsid w:val="037AEF82"/>
    <w:rsid w:val="0381D45B"/>
    <w:rsid w:val="03843499"/>
    <w:rsid w:val="0386E39B"/>
    <w:rsid w:val="03874B1B"/>
    <w:rsid w:val="038A2746"/>
    <w:rsid w:val="038BBB5D"/>
    <w:rsid w:val="038CBD58"/>
    <w:rsid w:val="0395C89A"/>
    <w:rsid w:val="039CDD8F"/>
    <w:rsid w:val="039D934F"/>
    <w:rsid w:val="03A58659"/>
    <w:rsid w:val="03B49C45"/>
    <w:rsid w:val="03B56518"/>
    <w:rsid w:val="03B56A9B"/>
    <w:rsid w:val="03B6275F"/>
    <w:rsid w:val="03B6B7D9"/>
    <w:rsid w:val="03BF5BF7"/>
    <w:rsid w:val="03C34DD0"/>
    <w:rsid w:val="03C40F2F"/>
    <w:rsid w:val="03C59D34"/>
    <w:rsid w:val="03C6045A"/>
    <w:rsid w:val="03CC3C21"/>
    <w:rsid w:val="03D49FEE"/>
    <w:rsid w:val="03E234F4"/>
    <w:rsid w:val="03EA605D"/>
    <w:rsid w:val="03EB9570"/>
    <w:rsid w:val="03F3AC98"/>
    <w:rsid w:val="03F614B4"/>
    <w:rsid w:val="03F8440D"/>
    <w:rsid w:val="03F9A962"/>
    <w:rsid w:val="03FA7163"/>
    <w:rsid w:val="04026631"/>
    <w:rsid w:val="0405CEFB"/>
    <w:rsid w:val="040884C7"/>
    <w:rsid w:val="04224CB6"/>
    <w:rsid w:val="042ABA4F"/>
    <w:rsid w:val="042E741C"/>
    <w:rsid w:val="0430D3DA"/>
    <w:rsid w:val="043A3881"/>
    <w:rsid w:val="04496347"/>
    <w:rsid w:val="044F13B2"/>
    <w:rsid w:val="0462F871"/>
    <w:rsid w:val="0468418C"/>
    <w:rsid w:val="046F220E"/>
    <w:rsid w:val="047021AA"/>
    <w:rsid w:val="0470410A"/>
    <w:rsid w:val="0479405D"/>
    <w:rsid w:val="0479C884"/>
    <w:rsid w:val="047ED7D0"/>
    <w:rsid w:val="04837B2F"/>
    <w:rsid w:val="0486ECD5"/>
    <w:rsid w:val="049BE409"/>
    <w:rsid w:val="04A35692"/>
    <w:rsid w:val="04A6E124"/>
    <w:rsid w:val="04AAFA9C"/>
    <w:rsid w:val="04AFD458"/>
    <w:rsid w:val="04B0341E"/>
    <w:rsid w:val="04B53208"/>
    <w:rsid w:val="04B8E260"/>
    <w:rsid w:val="04BDD376"/>
    <w:rsid w:val="04C24F83"/>
    <w:rsid w:val="04D76E13"/>
    <w:rsid w:val="04DEAFC5"/>
    <w:rsid w:val="04E80A8A"/>
    <w:rsid w:val="04E9A8F7"/>
    <w:rsid w:val="04EA00DC"/>
    <w:rsid w:val="04EAFD14"/>
    <w:rsid w:val="04EBD80E"/>
    <w:rsid w:val="04EECC89"/>
    <w:rsid w:val="04EF5AC6"/>
    <w:rsid w:val="05053985"/>
    <w:rsid w:val="050D893B"/>
    <w:rsid w:val="051BC921"/>
    <w:rsid w:val="051CEE49"/>
    <w:rsid w:val="05204BC2"/>
    <w:rsid w:val="0526D97E"/>
    <w:rsid w:val="053311CA"/>
    <w:rsid w:val="05334426"/>
    <w:rsid w:val="053817E3"/>
    <w:rsid w:val="0538801E"/>
    <w:rsid w:val="053F7301"/>
    <w:rsid w:val="054517B0"/>
    <w:rsid w:val="05451A37"/>
    <w:rsid w:val="0545E8D1"/>
    <w:rsid w:val="054648FB"/>
    <w:rsid w:val="0548A6C8"/>
    <w:rsid w:val="054A8E87"/>
    <w:rsid w:val="05536F2C"/>
    <w:rsid w:val="05545798"/>
    <w:rsid w:val="0559D869"/>
    <w:rsid w:val="056C64B2"/>
    <w:rsid w:val="056D34A8"/>
    <w:rsid w:val="056DDB19"/>
    <w:rsid w:val="05701BA7"/>
    <w:rsid w:val="0571146D"/>
    <w:rsid w:val="0571193C"/>
    <w:rsid w:val="0572215C"/>
    <w:rsid w:val="057ACC7B"/>
    <w:rsid w:val="0584BD3E"/>
    <w:rsid w:val="0586851B"/>
    <w:rsid w:val="0588690F"/>
    <w:rsid w:val="058A86B6"/>
    <w:rsid w:val="058B8382"/>
    <w:rsid w:val="058FF656"/>
    <w:rsid w:val="05901772"/>
    <w:rsid w:val="0596F325"/>
    <w:rsid w:val="0598A79F"/>
    <w:rsid w:val="059AF1C2"/>
    <w:rsid w:val="05A54917"/>
    <w:rsid w:val="05A9A331"/>
    <w:rsid w:val="05AC311A"/>
    <w:rsid w:val="05ACC46D"/>
    <w:rsid w:val="05B0497D"/>
    <w:rsid w:val="05B17EA6"/>
    <w:rsid w:val="05B1A65B"/>
    <w:rsid w:val="05B4E704"/>
    <w:rsid w:val="05BBA071"/>
    <w:rsid w:val="05BD9C46"/>
    <w:rsid w:val="05CA6538"/>
    <w:rsid w:val="05D0BB61"/>
    <w:rsid w:val="05EFCD01"/>
    <w:rsid w:val="05F141F0"/>
    <w:rsid w:val="05F7BDA9"/>
    <w:rsid w:val="05FD152C"/>
    <w:rsid w:val="060293BB"/>
    <w:rsid w:val="060658B2"/>
    <w:rsid w:val="060FF930"/>
    <w:rsid w:val="0619D814"/>
    <w:rsid w:val="061C373B"/>
    <w:rsid w:val="0628AE68"/>
    <w:rsid w:val="062A7748"/>
    <w:rsid w:val="062C75E2"/>
    <w:rsid w:val="0631E4EB"/>
    <w:rsid w:val="06392BAD"/>
    <w:rsid w:val="063CEC21"/>
    <w:rsid w:val="064D34FF"/>
    <w:rsid w:val="064E45BD"/>
    <w:rsid w:val="06512087"/>
    <w:rsid w:val="06516C0F"/>
    <w:rsid w:val="065429CA"/>
    <w:rsid w:val="066551F4"/>
    <w:rsid w:val="06664864"/>
    <w:rsid w:val="0669EA19"/>
    <w:rsid w:val="0674F9B1"/>
    <w:rsid w:val="0679DCD4"/>
    <w:rsid w:val="067CCF1F"/>
    <w:rsid w:val="067E3477"/>
    <w:rsid w:val="069089D1"/>
    <w:rsid w:val="069AD750"/>
    <w:rsid w:val="069C5B50"/>
    <w:rsid w:val="06A1B13F"/>
    <w:rsid w:val="06A43A17"/>
    <w:rsid w:val="06AAAD77"/>
    <w:rsid w:val="06AF6F35"/>
    <w:rsid w:val="06B79982"/>
    <w:rsid w:val="06BAAA1E"/>
    <w:rsid w:val="06BABD52"/>
    <w:rsid w:val="06C4C31A"/>
    <w:rsid w:val="06C7D512"/>
    <w:rsid w:val="06C84E69"/>
    <w:rsid w:val="06DB4FEB"/>
    <w:rsid w:val="06DD1610"/>
    <w:rsid w:val="06E8BFC9"/>
    <w:rsid w:val="06EA6D86"/>
    <w:rsid w:val="06EB7E27"/>
    <w:rsid w:val="06F707A5"/>
    <w:rsid w:val="06F70E20"/>
    <w:rsid w:val="06FFEADD"/>
    <w:rsid w:val="0701AACA"/>
    <w:rsid w:val="07070E1D"/>
    <w:rsid w:val="0708B5B3"/>
    <w:rsid w:val="070944D0"/>
    <w:rsid w:val="0710921D"/>
    <w:rsid w:val="071ACBB0"/>
    <w:rsid w:val="071F2204"/>
    <w:rsid w:val="07239C71"/>
    <w:rsid w:val="072A5C83"/>
    <w:rsid w:val="0731EED5"/>
    <w:rsid w:val="0734F407"/>
    <w:rsid w:val="073B9C72"/>
    <w:rsid w:val="07455B4F"/>
    <w:rsid w:val="0745D87F"/>
    <w:rsid w:val="07487A2A"/>
    <w:rsid w:val="07514AED"/>
    <w:rsid w:val="07585858"/>
    <w:rsid w:val="075C84C7"/>
    <w:rsid w:val="075F971A"/>
    <w:rsid w:val="07685E66"/>
    <w:rsid w:val="0774748C"/>
    <w:rsid w:val="077707B1"/>
    <w:rsid w:val="07773AEA"/>
    <w:rsid w:val="07782D3D"/>
    <w:rsid w:val="0781A1B6"/>
    <w:rsid w:val="07876026"/>
    <w:rsid w:val="078FE5EB"/>
    <w:rsid w:val="0792CE74"/>
    <w:rsid w:val="07956A2D"/>
    <w:rsid w:val="07958838"/>
    <w:rsid w:val="079FA7CC"/>
    <w:rsid w:val="07A132B1"/>
    <w:rsid w:val="07A7637F"/>
    <w:rsid w:val="07B19C9C"/>
    <w:rsid w:val="07B2B38E"/>
    <w:rsid w:val="07B52970"/>
    <w:rsid w:val="07B783F2"/>
    <w:rsid w:val="07B91064"/>
    <w:rsid w:val="07C1CB27"/>
    <w:rsid w:val="07C4438F"/>
    <w:rsid w:val="07C51E8C"/>
    <w:rsid w:val="07CAF30D"/>
    <w:rsid w:val="07CC1D86"/>
    <w:rsid w:val="07D15D4D"/>
    <w:rsid w:val="07D3AA2C"/>
    <w:rsid w:val="07D447C0"/>
    <w:rsid w:val="07D96EA2"/>
    <w:rsid w:val="07DA22BD"/>
    <w:rsid w:val="07DBD8D6"/>
    <w:rsid w:val="07DFE9EB"/>
    <w:rsid w:val="07E00A26"/>
    <w:rsid w:val="07E3A1E9"/>
    <w:rsid w:val="07E59F37"/>
    <w:rsid w:val="07E7AF0B"/>
    <w:rsid w:val="07E952C2"/>
    <w:rsid w:val="07F109C7"/>
    <w:rsid w:val="07F66F08"/>
    <w:rsid w:val="07F6D1F0"/>
    <w:rsid w:val="07FBE827"/>
    <w:rsid w:val="07FD1340"/>
    <w:rsid w:val="0801F0E6"/>
    <w:rsid w:val="08036D78"/>
    <w:rsid w:val="0808B09B"/>
    <w:rsid w:val="080BF7AD"/>
    <w:rsid w:val="08103A56"/>
    <w:rsid w:val="08145148"/>
    <w:rsid w:val="0821A704"/>
    <w:rsid w:val="0825FF2E"/>
    <w:rsid w:val="082BE075"/>
    <w:rsid w:val="082EB6C1"/>
    <w:rsid w:val="0833BDDB"/>
    <w:rsid w:val="083E3CD4"/>
    <w:rsid w:val="084D1475"/>
    <w:rsid w:val="08501231"/>
    <w:rsid w:val="085081B3"/>
    <w:rsid w:val="08527FD2"/>
    <w:rsid w:val="085E478E"/>
    <w:rsid w:val="085E7425"/>
    <w:rsid w:val="085FC0FB"/>
    <w:rsid w:val="085FE2E8"/>
    <w:rsid w:val="086049F9"/>
    <w:rsid w:val="08662220"/>
    <w:rsid w:val="086EBCF5"/>
    <w:rsid w:val="087BAEFE"/>
    <w:rsid w:val="0888EF2E"/>
    <w:rsid w:val="088B3DCE"/>
    <w:rsid w:val="088D39D5"/>
    <w:rsid w:val="088E3C01"/>
    <w:rsid w:val="088FD23D"/>
    <w:rsid w:val="08933EC5"/>
    <w:rsid w:val="0896F1B2"/>
    <w:rsid w:val="089731E2"/>
    <w:rsid w:val="08A3CD32"/>
    <w:rsid w:val="08A4D56A"/>
    <w:rsid w:val="08AD3155"/>
    <w:rsid w:val="08ADF277"/>
    <w:rsid w:val="08B28953"/>
    <w:rsid w:val="08B2A6EC"/>
    <w:rsid w:val="08B9CAB4"/>
    <w:rsid w:val="08BB6524"/>
    <w:rsid w:val="08BC9AF6"/>
    <w:rsid w:val="08BD9BD2"/>
    <w:rsid w:val="08BDF075"/>
    <w:rsid w:val="08D2A19D"/>
    <w:rsid w:val="08D5BD49"/>
    <w:rsid w:val="08E32842"/>
    <w:rsid w:val="08E3D8EE"/>
    <w:rsid w:val="08E7F547"/>
    <w:rsid w:val="08EA521F"/>
    <w:rsid w:val="08ECB1E8"/>
    <w:rsid w:val="08ECD0DB"/>
    <w:rsid w:val="08EDDB1C"/>
    <w:rsid w:val="08F06B65"/>
    <w:rsid w:val="0901EF62"/>
    <w:rsid w:val="0904B782"/>
    <w:rsid w:val="090846F5"/>
    <w:rsid w:val="09097DF9"/>
    <w:rsid w:val="091889C8"/>
    <w:rsid w:val="091DF134"/>
    <w:rsid w:val="0930F875"/>
    <w:rsid w:val="0936917C"/>
    <w:rsid w:val="093A23F0"/>
    <w:rsid w:val="093BBA48"/>
    <w:rsid w:val="093DF974"/>
    <w:rsid w:val="093DFDCA"/>
    <w:rsid w:val="094CA518"/>
    <w:rsid w:val="0954AC5B"/>
    <w:rsid w:val="09551A7C"/>
    <w:rsid w:val="09561D2D"/>
    <w:rsid w:val="09569428"/>
    <w:rsid w:val="09587927"/>
    <w:rsid w:val="095AAC4B"/>
    <w:rsid w:val="0961E653"/>
    <w:rsid w:val="0962BA0F"/>
    <w:rsid w:val="097152E1"/>
    <w:rsid w:val="0974AD0E"/>
    <w:rsid w:val="0977116B"/>
    <w:rsid w:val="097E7B48"/>
    <w:rsid w:val="097FA94C"/>
    <w:rsid w:val="09828D01"/>
    <w:rsid w:val="0986B7CB"/>
    <w:rsid w:val="0987E1FA"/>
    <w:rsid w:val="098A7E23"/>
    <w:rsid w:val="098F5035"/>
    <w:rsid w:val="0990468C"/>
    <w:rsid w:val="0994BDF6"/>
    <w:rsid w:val="0995C0A6"/>
    <w:rsid w:val="0997D154"/>
    <w:rsid w:val="09A3932D"/>
    <w:rsid w:val="09A5C95A"/>
    <w:rsid w:val="09AC9DBE"/>
    <w:rsid w:val="09AD2E82"/>
    <w:rsid w:val="09AD7619"/>
    <w:rsid w:val="09B09D47"/>
    <w:rsid w:val="09B102A5"/>
    <w:rsid w:val="09B3E020"/>
    <w:rsid w:val="09B3E1C6"/>
    <w:rsid w:val="09BA5AF9"/>
    <w:rsid w:val="09C7C49B"/>
    <w:rsid w:val="09D3C083"/>
    <w:rsid w:val="09D79CB0"/>
    <w:rsid w:val="09EFB4AD"/>
    <w:rsid w:val="09F90BFF"/>
    <w:rsid w:val="09FD1F18"/>
    <w:rsid w:val="0A02DA26"/>
    <w:rsid w:val="0A04036C"/>
    <w:rsid w:val="0A06F9ED"/>
    <w:rsid w:val="0A08FFEB"/>
    <w:rsid w:val="0A0995DB"/>
    <w:rsid w:val="0A0D03D1"/>
    <w:rsid w:val="0A102333"/>
    <w:rsid w:val="0A13B2D9"/>
    <w:rsid w:val="0A177664"/>
    <w:rsid w:val="0A17B7B5"/>
    <w:rsid w:val="0A1888D3"/>
    <w:rsid w:val="0A1C2104"/>
    <w:rsid w:val="0A3A2A98"/>
    <w:rsid w:val="0A3E2C53"/>
    <w:rsid w:val="0A3E64ED"/>
    <w:rsid w:val="0A409BA3"/>
    <w:rsid w:val="0A488CD6"/>
    <w:rsid w:val="0A49E536"/>
    <w:rsid w:val="0A4C1ED2"/>
    <w:rsid w:val="0A4CFEA9"/>
    <w:rsid w:val="0A4EC507"/>
    <w:rsid w:val="0A55064A"/>
    <w:rsid w:val="0A5E48A0"/>
    <w:rsid w:val="0A6417EE"/>
    <w:rsid w:val="0A6ABA7E"/>
    <w:rsid w:val="0A7C9DCF"/>
    <w:rsid w:val="0A89CE3B"/>
    <w:rsid w:val="0A8C7E5B"/>
    <w:rsid w:val="0A932489"/>
    <w:rsid w:val="0A9BA6CB"/>
    <w:rsid w:val="0A9BDD97"/>
    <w:rsid w:val="0A9EE9A5"/>
    <w:rsid w:val="0A9FA0BB"/>
    <w:rsid w:val="0AA9328D"/>
    <w:rsid w:val="0AAB4FC1"/>
    <w:rsid w:val="0AAEA688"/>
    <w:rsid w:val="0ABA6D61"/>
    <w:rsid w:val="0ABB29B9"/>
    <w:rsid w:val="0ABD13D1"/>
    <w:rsid w:val="0AC12064"/>
    <w:rsid w:val="0AC4B4AD"/>
    <w:rsid w:val="0ACB10C0"/>
    <w:rsid w:val="0ACCB40A"/>
    <w:rsid w:val="0ACFF6A2"/>
    <w:rsid w:val="0ADD179F"/>
    <w:rsid w:val="0AECFA8C"/>
    <w:rsid w:val="0AED4937"/>
    <w:rsid w:val="0AEE144C"/>
    <w:rsid w:val="0AF74C51"/>
    <w:rsid w:val="0AFD9E8F"/>
    <w:rsid w:val="0B03BB04"/>
    <w:rsid w:val="0B045E40"/>
    <w:rsid w:val="0B059715"/>
    <w:rsid w:val="0B08E18B"/>
    <w:rsid w:val="0B0AA945"/>
    <w:rsid w:val="0B0DAE61"/>
    <w:rsid w:val="0B0F4802"/>
    <w:rsid w:val="0B106E47"/>
    <w:rsid w:val="0B1B79AD"/>
    <w:rsid w:val="0B1DD5EB"/>
    <w:rsid w:val="0B2163DD"/>
    <w:rsid w:val="0B262E87"/>
    <w:rsid w:val="0B27E559"/>
    <w:rsid w:val="0B319107"/>
    <w:rsid w:val="0B3A2087"/>
    <w:rsid w:val="0B3A3DD0"/>
    <w:rsid w:val="0B3C3CAB"/>
    <w:rsid w:val="0B433BDB"/>
    <w:rsid w:val="0B48B5E7"/>
    <w:rsid w:val="0B4BF20A"/>
    <w:rsid w:val="0B52F4C9"/>
    <w:rsid w:val="0B540711"/>
    <w:rsid w:val="0B59F051"/>
    <w:rsid w:val="0B5AB866"/>
    <w:rsid w:val="0B5C1794"/>
    <w:rsid w:val="0B5E79DE"/>
    <w:rsid w:val="0B621DBB"/>
    <w:rsid w:val="0B64D495"/>
    <w:rsid w:val="0B75DD96"/>
    <w:rsid w:val="0B8F4610"/>
    <w:rsid w:val="0B91FB11"/>
    <w:rsid w:val="0BA2D74A"/>
    <w:rsid w:val="0BA54D61"/>
    <w:rsid w:val="0BA8EB26"/>
    <w:rsid w:val="0BA9BEB4"/>
    <w:rsid w:val="0BB336FE"/>
    <w:rsid w:val="0BB485B1"/>
    <w:rsid w:val="0BB48FDC"/>
    <w:rsid w:val="0BB8F934"/>
    <w:rsid w:val="0BBC845B"/>
    <w:rsid w:val="0BBF7FC4"/>
    <w:rsid w:val="0BC21460"/>
    <w:rsid w:val="0BC37715"/>
    <w:rsid w:val="0BC7F289"/>
    <w:rsid w:val="0BC87039"/>
    <w:rsid w:val="0BC8F42C"/>
    <w:rsid w:val="0BCC781D"/>
    <w:rsid w:val="0BD1ABDB"/>
    <w:rsid w:val="0BD38278"/>
    <w:rsid w:val="0BDDBF41"/>
    <w:rsid w:val="0BE00C5B"/>
    <w:rsid w:val="0BE9AA30"/>
    <w:rsid w:val="0BF53C94"/>
    <w:rsid w:val="0BF73781"/>
    <w:rsid w:val="0BFDCDA6"/>
    <w:rsid w:val="0BFEEA38"/>
    <w:rsid w:val="0C0806FE"/>
    <w:rsid w:val="0C10811C"/>
    <w:rsid w:val="0C157C04"/>
    <w:rsid w:val="0C1651E4"/>
    <w:rsid w:val="0C196797"/>
    <w:rsid w:val="0C1C9E89"/>
    <w:rsid w:val="0C1E7A3A"/>
    <w:rsid w:val="0C20B491"/>
    <w:rsid w:val="0C29A914"/>
    <w:rsid w:val="0C2CACB6"/>
    <w:rsid w:val="0C2DEED8"/>
    <w:rsid w:val="0C39F47A"/>
    <w:rsid w:val="0C4A3B69"/>
    <w:rsid w:val="0C4B80C2"/>
    <w:rsid w:val="0C4C58FD"/>
    <w:rsid w:val="0C54DAA1"/>
    <w:rsid w:val="0C55E62A"/>
    <w:rsid w:val="0C592086"/>
    <w:rsid w:val="0C5B9E85"/>
    <w:rsid w:val="0C5EE783"/>
    <w:rsid w:val="0C655D8E"/>
    <w:rsid w:val="0C6C0065"/>
    <w:rsid w:val="0C6C8ED5"/>
    <w:rsid w:val="0C6D0664"/>
    <w:rsid w:val="0C6EA54D"/>
    <w:rsid w:val="0C73BAA8"/>
    <w:rsid w:val="0C76F26F"/>
    <w:rsid w:val="0C8163E2"/>
    <w:rsid w:val="0C868855"/>
    <w:rsid w:val="0C89E4AD"/>
    <w:rsid w:val="0C915815"/>
    <w:rsid w:val="0C94C093"/>
    <w:rsid w:val="0C9895D6"/>
    <w:rsid w:val="0C9C41FC"/>
    <w:rsid w:val="0C9E3663"/>
    <w:rsid w:val="0CA50CE1"/>
    <w:rsid w:val="0CABE532"/>
    <w:rsid w:val="0CABFD09"/>
    <w:rsid w:val="0CB1BA11"/>
    <w:rsid w:val="0CB48AA4"/>
    <w:rsid w:val="0CBB52FF"/>
    <w:rsid w:val="0CBCC3E5"/>
    <w:rsid w:val="0CBE4385"/>
    <w:rsid w:val="0CC34040"/>
    <w:rsid w:val="0CC52BE1"/>
    <w:rsid w:val="0CC6F0F7"/>
    <w:rsid w:val="0CC9080C"/>
    <w:rsid w:val="0CCA7C8B"/>
    <w:rsid w:val="0CD22CFA"/>
    <w:rsid w:val="0CDB8A9D"/>
    <w:rsid w:val="0CE19125"/>
    <w:rsid w:val="0CE63D00"/>
    <w:rsid w:val="0CE6B0F6"/>
    <w:rsid w:val="0CE75053"/>
    <w:rsid w:val="0CE7B7A4"/>
    <w:rsid w:val="0CE991CE"/>
    <w:rsid w:val="0CEA7B90"/>
    <w:rsid w:val="0CEB1C8B"/>
    <w:rsid w:val="0CEF9332"/>
    <w:rsid w:val="0CF51827"/>
    <w:rsid w:val="0CFC9D3D"/>
    <w:rsid w:val="0CFD204D"/>
    <w:rsid w:val="0CFEE617"/>
    <w:rsid w:val="0D028FF6"/>
    <w:rsid w:val="0D0DF6A6"/>
    <w:rsid w:val="0D15BB19"/>
    <w:rsid w:val="0D17EFDB"/>
    <w:rsid w:val="0D187F5F"/>
    <w:rsid w:val="0D2016FE"/>
    <w:rsid w:val="0D23C5E6"/>
    <w:rsid w:val="0D289484"/>
    <w:rsid w:val="0D299B43"/>
    <w:rsid w:val="0D2A120E"/>
    <w:rsid w:val="0D2E9CA0"/>
    <w:rsid w:val="0D2EF022"/>
    <w:rsid w:val="0D390063"/>
    <w:rsid w:val="0D3AC7C7"/>
    <w:rsid w:val="0D3FFC75"/>
    <w:rsid w:val="0D45252D"/>
    <w:rsid w:val="0D4F2021"/>
    <w:rsid w:val="0D4F30C7"/>
    <w:rsid w:val="0D4F562D"/>
    <w:rsid w:val="0D50982F"/>
    <w:rsid w:val="0D5107B9"/>
    <w:rsid w:val="0D518C30"/>
    <w:rsid w:val="0D61A737"/>
    <w:rsid w:val="0D6AB4ED"/>
    <w:rsid w:val="0D6D3D6C"/>
    <w:rsid w:val="0D6E89A6"/>
    <w:rsid w:val="0D92B30A"/>
    <w:rsid w:val="0D9A74D4"/>
    <w:rsid w:val="0D9B6412"/>
    <w:rsid w:val="0D9BF05C"/>
    <w:rsid w:val="0D9CF023"/>
    <w:rsid w:val="0DA692CC"/>
    <w:rsid w:val="0DA6B18A"/>
    <w:rsid w:val="0DAA7614"/>
    <w:rsid w:val="0DAA9406"/>
    <w:rsid w:val="0DB14A34"/>
    <w:rsid w:val="0DB1E9E3"/>
    <w:rsid w:val="0DB7A01B"/>
    <w:rsid w:val="0DC13925"/>
    <w:rsid w:val="0DC488C3"/>
    <w:rsid w:val="0DC6E32E"/>
    <w:rsid w:val="0DC89B9C"/>
    <w:rsid w:val="0DC9BF39"/>
    <w:rsid w:val="0DCEFE19"/>
    <w:rsid w:val="0DD2BE78"/>
    <w:rsid w:val="0DD66AB0"/>
    <w:rsid w:val="0DD725D0"/>
    <w:rsid w:val="0DD886C6"/>
    <w:rsid w:val="0DDAF4AF"/>
    <w:rsid w:val="0DE5A98B"/>
    <w:rsid w:val="0DE8EA31"/>
    <w:rsid w:val="0DF4F0E7"/>
    <w:rsid w:val="0DF7676F"/>
    <w:rsid w:val="0DFAF024"/>
    <w:rsid w:val="0DFFC8DD"/>
    <w:rsid w:val="0E013862"/>
    <w:rsid w:val="0E06291D"/>
    <w:rsid w:val="0E064563"/>
    <w:rsid w:val="0E1153E3"/>
    <w:rsid w:val="0E1869E7"/>
    <w:rsid w:val="0E1AF690"/>
    <w:rsid w:val="0E1D3443"/>
    <w:rsid w:val="0E1F4428"/>
    <w:rsid w:val="0E24479F"/>
    <w:rsid w:val="0E2F453F"/>
    <w:rsid w:val="0E3B23D9"/>
    <w:rsid w:val="0E3CD69F"/>
    <w:rsid w:val="0E48B0D1"/>
    <w:rsid w:val="0E4E08E7"/>
    <w:rsid w:val="0E51764E"/>
    <w:rsid w:val="0E541831"/>
    <w:rsid w:val="0E568623"/>
    <w:rsid w:val="0E588636"/>
    <w:rsid w:val="0E5DCF49"/>
    <w:rsid w:val="0E5F811E"/>
    <w:rsid w:val="0E618559"/>
    <w:rsid w:val="0E65CF47"/>
    <w:rsid w:val="0E6AD788"/>
    <w:rsid w:val="0E76398A"/>
    <w:rsid w:val="0E87ED13"/>
    <w:rsid w:val="0E8B83B7"/>
    <w:rsid w:val="0E95FD85"/>
    <w:rsid w:val="0E9AB9F8"/>
    <w:rsid w:val="0E9BBE51"/>
    <w:rsid w:val="0EAAD614"/>
    <w:rsid w:val="0EB3BECF"/>
    <w:rsid w:val="0EBC11AB"/>
    <w:rsid w:val="0EBF9647"/>
    <w:rsid w:val="0EC38AB2"/>
    <w:rsid w:val="0ECBD202"/>
    <w:rsid w:val="0ECD2CEA"/>
    <w:rsid w:val="0ECEB78F"/>
    <w:rsid w:val="0ECF02DB"/>
    <w:rsid w:val="0ED3AA2D"/>
    <w:rsid w:val="0ED466C9"/>
    <w:rsid w:val="0EDD89F7"/>
    <w:rsid w:val="0EE32527"/>
    <w:rsid w:val="0EE352FC"/>
    <w:rsid w:val="0EE7EA0F"/>
    <w:rsid w:val="0EEDAE0F"/>
    <w:rsid w:val="0EF157CE"/>
    <w:rsid w:val="0EF16FAF"/>
    <w:rsid w:val="0EFB85DE"/>
    <w:rsid w:val="0F0354CE"/>
    <w:rsid w:val="0F0E30FC"/>
    <w:rsid w:val="0F11CA8E"/>
    <w:rsid w:val="0F1BFDF9"/>
    <w:rsid w:val="0F21FDC0"/>
    <w:rsid w:val="0F26DD8F"/>
    <w:rsid w:val="0F297AE3"/>
    <w:rsid w:val="0F312490"/>
    <w:rsid w:val="0F3EA590"/>
    <w:rsid w:val="0F42EDD8"/>
    <w:rsid w:val="0F45F6CF"/>
    <w:rsid w:val="0F477FDB"/>
    <w:rsid w:val="0F485337"/>
    <w:rsid w:val="0F4E14CD"/>
    <w:rsid w:val="0F4F1136"/>
    <w:rsid w:val="0F570291"/>
    <w:rsid w:val="0F5F1AC4"/>
    <w:rsid w:val="0F644A58"/>
    <w:rsid w:val="0F65C31E"/>
    <w:rsid w:val="0F65FE29"/>
    <w:rsid w:val="0F6A2675"/>
    <w:rsid w:val="0F6B53D3"/>
    <w:rsid w:val="0F6C3F9F"/>
    <w:rsid w:val="0F74C1AD"/>
    <w:rsid w:val="0F7AFA4A"/>
    <w:rsid w:val="0F7B219B"/>
    <w:rsid w:val="0F81DC2B"/>
    <w:rsid w:val="0F838FC6"/>
    <w:rsid w:val="0F897EC4"/>
    <w:rsid w:val="0F8E6FDC"/>
    <w:rsid w:val="0F8EA8CD"/>
    <w:rsid w:val="0F998AF1"/>
    <w:rsid w:val="0F9A2F98"/>
    <w:rsid w:val="0F9E9CCD"/>
    <w:rsid w:val="0F9EF3CE"/>
    <w:rsid w:val="0F9F38E6"/>
    <w:rsid w:val="0FA005DB"/>
    <w:rsid w:val="0FA024D1"/>
    <w:rsid w:val="0FA0CA68"/>
    <w:rsid w:val="0FA2C804"/>
    <w:rsid w:val="0FA90FFA"/>
    <w:rsid w:val="0FABA5DB"/>
    <w:rsid w:val="0FC2F67C"/>
    <w:rsid w:val="0FC641FE"/>
    <w:rsid w:val="0FC82241"/>
    <w:rsid w:val="0FC84F3D"/>
    <w:rsid w:val="0FC873B5"/>
    <w:rsid w:val="0FCC03CC"/>
    <w:rsid w:val="0FD5D725"/>
    <w:rsid w:val="0FD6D466"/>
    <w:rsid w:val="0FDA91EA"/>
    <w:rsid w:val="0FE04F59"/>
    <w:rsid w:val="0FE4C4F1"/>
    <w:rsid w:val="0FE5C50B"/>
    <w:rsid w:val="0FF4DEC6"/>
    <w:rsid w:val="0FF61B2D"/>
    <w:rsid w:val="100602CF"/>
    <w:rsid w:val="1008860B"/>
    <w:rsid w:val="10099534"/>
    <w:rsid w:val="100DAC2F"/>
    <w:rsid w:val="10101189"/>
    <w:rsid w:val="1012D9B9"/>
    <w:rsid w:val="10198437"/>
    <w:rsid w:val="10210FF4"/>
    <w:rsid w:val="102BC560"/>
    <w:rsid w:val="10329C3A"/>
    <w:rsid w:val="1032C420"/>
    <w:rsid w:val="10378838"/>
    <w:rsid w:val="104392B7"/>
    <w:rsid w:val="10474762"/>
    <w:rsid w:val="10489773"/>
    <w:rsid w:val="104DEF17"/>
    <w:rsid w:val="1054D293"/>
    <w:rsid w:val="10579D1C"/>
    <w:rsid w:val="1061B2D0"/>
    <w:rsid w:val="1064545C"/>
    <w:rsid w:val="106909D4"/>
    <w:rsid w:val="106A6F3F"/>
    <w:rsid w:val="10738961"/>
    <w:rsid w:val="1093C3DA"/>
    <w:rsid w:val="10A580FB"/>
    <w:rsid w:val="10B42299"/>
    <w:rsid w:val="10B5A1D9"/>
    <w:rsid w:val="10BD9EB8"/>
    <w:rsid w:val="10C68671"/>
    <w:rsid w:val="10CE5F21"/>
    <w:rsid w:val="10D22B11"/>
    <w:rsid w:val="10D230A5"/>
    <w:rsid w:val="10D39268"/>
    <w:rsid w:val="10D4A86C"/>
    <w:rsid w:val="10D92C20"/>
    <w:rsid w:val="10E4BDA8"/>
    <w:rsid w:val="10E68D45"/>
    <w:rsid w:val="10E6D5AF"/>
    <w:rsid w:val="10EA76F4"/>
    <w:rsid w:val="10EB784E"/>
    <w:rsid w:val="10EEA590"/>
    <w:rsid w:val="10F52D59"/>
    <w:rsid w:val="110868FA"/>
    <w:rsid w:val="110A8819"/>
    <w:rsid w:val="1112EE85"/>
    <w:rsid w:val="11198BC4"/>
    <w:rsid w:val="112C679B"/>
    <w:rsid w:val="112DF2C8"/>
    <w:rsid w:val="112EC9F1"/>
    <w:rsid w:val="1138340B"/>
    <w:rsid w:val="11391B65"/>
    <w:rsid w:val="113DC9DF"/>
    <w:rsid w:val="113E0904"/>
    <w:rsid w:val="113FA0A1"/>
    <w:rsid w:val="1148F4A5"/>
    <w:rsid w:val="1151A042"/>
    <w:rsid w:val="1154D505"/>
    <w:rsid w:val="1154D922"/>
    <w:rsid w:val="115541E6"/>
    <w:rsid w:val="115A41DE"/>
    <w:rsid w:val="11606217"/>
    <w:rsid w:val="1162FAC8"/>
    <w:rsid w:val="11639638"/>
    <w:rsid w:val="1165B47E"/>
    <w:rsid w:val="1178891F"/>
    <w:rsid w:val="117B8D4A"/>
    <w:rsid w:val="11955A15"/>
    <w:rsid w:val="1195C47A"/>
    <w:rsid w:val="1199261B"/>
    <w:rsid w:val="11A03706"/>
    <w:rsid w:val="11A421DB"/>
    <w:rsid w:val="11AC645B"/>
    <w:rsid w:val="11B005E1"/>
    <w:rsid w:val="11B0C037"/>
    <w:rsid w:val="11B39C62"/>
    <w:rsid w:val="11B6870E"/>
    <w:rsid w:val="11C22374"/>
    <w:rsid w:val="11C449C4"/>
    <w:rsid w:val="11C96F57"/>
    <w:rsid w:val="11CE3603"/>
    <w:rsid w:val="11D28C21"/>
    <w:rsid w:val="11D63438"/>
    <w:rsid w:val="11D7D036"/>
    <w:rsid w:val="11DA5B9C"/>
    <w:rsid w:val="11DD0275"/>
    <w:rsid w:val="11DF2E7A"/>
    <w:rsid w:val="11E85F19"/>
    <w:rsid w:val="11E8FC92"/>
    <w:rsid w:val="11EA8106"/>
    <w:rsid w:val="11EF567F"/>
    <w:rsid w:val="1200F6F5"/>
    <w:rsid w:val="1205D537"/>
    <w:rsid w:val="120AF603"/>
    <w:rsid w:val="120E3C91"/>
    <w:rsid w:val="120EB8F5"/>
    <w:rsid w:val="1211D5D1"/>
    <w:rsid w:val="121C723A"/>
    <w:rsid w:val="122119FD"/>
    <w:rsid w:val="122DDCE1"/>
    <w:rsid w:val="1230F209"/>
    <w:rsid w:val="1230FF53"/>
    <w:rsid w:val="1231AFC3"/>
    <w:rsid w:val="12360FE0"/>
    <w:rsid w:val="12371EBD"/>
    <w:rsid w:val="123A39A8"/>
    <w:rsid w:val="123BA508"/>
    <w:rsid w:val="123C5D73"/>
    <w:rsid w:val="12550522"/>
    <w:rsid w:val="1263888B"/>
    <w:rsid w:val="126762B7"/>
    <w:rsid w:val="126DA4C7"/>
    <w:rsid w:val="126E6204"/>
    <w:rsid w:val="12706146"/>
    <w:rsid w:val="1272BB89"/>
    <w:rsid w:val="127541CD"/>
    <w:rsid w:val="127FF98E"/>
    <w:rsid w:val="1280FB1C"/>
    <w:rsid w:val="1286F6D1"/>
    <w:rsid w:val="1287D111"/>
    <w:rsid w:val="128D92AA"/>
    <w:rsid w:val="1292976C"/>
    <w:rsid w:val="1295F492"/>
    <w:rsid w:val="129C4302"/>
    <w:rsid w:val="12A4EA85"/>
    <w:rsid w:val="12A59A4C"/>
    <w:rsid w:val="12A6BCAB"/>
    <w:rsid w:val="12ADC778"/>
    <w:rsid w:val="12B1DBAE"/>
    <w:rsid w:val="12B2C342"/>
    <w:rsid w:val="12B38073"/>
    <w:rsid w:val="12B57521"/>
    <w:rsid w:val="12B84309"/>
    <w:rsid w:val="12BE22FF"/>
    <w:rsid w:val="12C2FFAD"/>
    <w:rsid w:val="12C9C329"/>
    <w:rsid w:val="12D1035A"/>
    <w:rsid w:val="12DAAEAF"/>
    <w:rsid w:val="12DBAEBE"/>
    <w:rsid w:val="12DD58E6"/>
    <w:rsid w:val="12DD998F"/>
    <w:rsid w:val="12DECF0A"/>
    <w:rsid w:val="12E115B9"/>
    <w:rsid w:val="12E3B309"/>
    <w:rsid w:val="12E82984"/>
    <w:rsid w:val="12EAF084"/>
    <w:rsid w:val="12EAF869"/>
    <w:rsid w:val="12F0A983"/>
    <w:rsid w:val="12F705A8"/>
    <w:rsid w:val="130BF8BA"/>
    <w:rsid w:val="13104940"/>
    <w:rsid w:val="1316E86D"/>
    <w:rsid w:val="13245204"/>
    <w:rsid w:val="1324B5AC"/>
    <w:rsid w:val="1327CC43"/>
    <w:rsid w:val="132A5549"/>
    <w:rsid w:val="132AD279"/>
    <w:rsid w:val="132D7A27"/>
    <w:rsid w:val="132E2058"/>
    <w:rsid w:val="1331A024"/>
    <w:rsid w:val="133229CD"/>
    <w:rsid w:val="1334B067"/>
    <w:rsid w:val="1344612F"/>
    <w:rsid w:val="13462635"/>
    <w:rsid w:val="13468854"/>
    <w:rsid w:val="13484ADD"/>
    <w:rsid w:val="13495DC1"/>
    <w:rsid w:val="134B3075"/>
    <w:rsid w:val="134E3A9D"/>
    <w:rsid w:val="1359982B"/>
    <w:rsid w:val="1359BD14"/>
    <w:rsid w:val="1359BDEE"/>
    <w:rsid w:val="135C9D37"/>
    <w:rsid w:val="136930D3"/>
    <w:rsid w:val="136AC776"/>
    <w:rsid w:val="136AE718"/>
    <w:rsid w:val="136D1A4B"/>
    <w:rsid w:val="13837AB5"/>
    <w:rsid w:val="1388650B"/>
    <w:rsid w:val="138A2219"/>
    <w:rsid w:val="1391C1C9"/>
    <w:rsid w:val="1396D7E4"/>
    <w:rsid w:val="139D4F32"/>
    <w:rsid w:val="139DA3AD"/>
    <w:rsid w:val="13A8F367"/>
    <w:rsid w:val="13AA8956"/>
    <w:rsid w:val="13AC266C"/>
    <w:rsid w:val="13AF07A8"/>
    <w:rsid w:val="13B07136"/>
    <w:rsid w:val="13B14EAE"/>
    <w:rsid w:val="13BFC0C5"/>
    <w:rsid w:val="13C16747"/>
    <w:rsid w:val="13D14871"/>
    <w:rsid w:val="13D77B5F"/>
    <w:rsid w:val="13D9165E"/>
    <w:rsid w:val="13D9ED1F"/>
    <w:rsid w:val="13DD2F00"/>
    <w:rsid w:val="13E052CB"/>
    <w:rsid w:val="13E19704"/>
    <w:rsid w:val="13E5A224"/>
    <w:rsid w:val="13F5220B"/>
    <w:rsid w:val="13FA18CE"/>
    <w:rsid w:val="13FF9F4F"/>
    <w:rsid w:val="140018F6"/>
    <w:rsid w:val="140286C0"/>
    <w:rsid w:val="1406CDD6"/>
    <w:rsid w:val="140EA429"/>
    <w:rsid w:val="141B8DA7"/>
    <w:rsid w:val="141BC9EF"/>
    <w:rsid w:val="141C1E8C"/>
    <w:rsid w:val="141D5A33"/>
    <w:rsid w:val="1421E975"/>
    <w:rsid w:val="14245B87"/>
    <w:rsid w:val="142B8749"/>
    <w:rsid w:val="142C5E1D"/>
    <w:rsid w:val="14346351"/>
    <w:rsid w:val="1439D34E"/>
    <w:rsid w:val="143D6B8F"/>
    <w:rsid w:val="143E3F9D"/>
    <w:rsid w:val="143EC0C9"/>
    <w:rsid w:val="1446897A"/>
    <w:rsid w:val="1446F835"/>
    <w:rsid w:val="144DCDC0"/>
    <w:rsid w:val="144E272E"/>
    <w:rsid w:val="14518414"/>
    <w:rsid w:val="145331D3"/>
    <w:rsid w:val="145F0E86"/>
    <w:rsid w:val="14714F6A"/>
    <w:rsid w:val="147969F0"/>
    <w:rsid w:val="147A23BA"/>
    <w:rsid w:val="1480D012"/>
    <w:rsid w:val="1485AEDE"/>
    <w:rsid w:val="148C1BCB"/>
    <w:rsid w:val="148DA0EE"/>
    <w:rsid w:val="1490C707"/>
    <w:rsid w:val="149DE830"/>
    <w:rsid w:val="14A1B3F7"/>
    <w:rsid w:val="14A80CCC"/>
    <w:rsid w:val="14AA3C4D"/>
    <w:rsid w:val="14B0E36E"/>
    <w:rsid w:val="14B107B9"/>
    <w:rsid w:val="14B7DD2B"/>
    <w:rsid w:val="14BAF488"/>
    <w:rsid w:val="14BC34D4"/>
    <w:rsid w:val="14C27144"/>
    <w:rsid w:val="14C60550"/>
    <w:rsid w:val="14CBF0B6"/>
    <w:rsid w:val="14CF7138"/>
    <w:rsid w:val="14CF8EC9"/>
    <w:rsid w:val="14D174C6"/>
    <w:rsid w:val="14DD0C0E"/>
    <w:rsid w:val="14DED071"/>
    <w:rsid w:val="14E33F90"/>
    <w:rsid w:val="14EA0AFE"/>
    <w:rsid w:val="14FB271E"/>
    <w:rsid w:val="14FBEA86"/>
    <w:rsid w:val="14FD6001"/>
    <w:rsid w:val="14FD8815"/>
    <w:rsid w:val="14FDACFE"/>
    <w:rsid w:val="15025507"/>
    <w:rsid w:val="15058D32"/>
    <w:rsid w:val="1508EAAC"/>
    <w:rsid w:val="151B49C5"/>
    <w:rsid w:val="151FC70B"/>
    <w:rsid w:val="151FDBCE"/>
    <w:rsid w:val="15258926"/>
    <w:rsid w:val="15267B06"/>
    <w:rsid w:val="152BA0ED"/>
    <w:rsid w:val="152D922A"/>
    <w:rsid w:val="1532A3F2"/>
    <w:rsid w:val="153F9F6D"/>
    <w:rsid w:val="1541D710"/>
    <w:rsid w:val="154B147C"/>
    <w:rsid w:val="154E30E6"/>
    <w:rsid w:val="15556564"/>
    <w:rsid w:val="15684CB0"/>
    <w:rsid w:val="1569E0BF"/>
    <w:rsid w:val="15703059"/>
    <w:rsid w:val="15719A9A"/>
    <w:rsid w:val="15746F0E"/>
    <w:rsid w:val="1577AD5C"/>
    <w:rsid w:val="15794542"/>
    <w:rsid w:val="157CC7C8"/>
    <w:rsid w:val="158AB061"/>
    <w:rsid w:val="158B45F8"/>
    <w:rsid w:val="158B85BF"/>
    <w:rsid w:val="159450B2"/>
    <w:rsid w:val="159960FD"/>
    <w:rsid w:val="159C1EDA"/>
    <w:rsid w:val="159CD4A5"/>
    <w:rsid w:val="15A00189"/>
    <w:rsid w:val="15AB8142"/>
    <w:rsid w:val="15B178A1"/>
    <w:rsid w:val="15B554E0"/>
    <w:rsid w:val="15B9085B"/>
    <w:rsid w:val="15BF71D8"/>
    <w:rsid w:val="15C34BC9"/>
    <w:rsid w:val="15C68B70"/>
    <w:rsid w:val="15CA3B6B"/>
    <w:rsid w:val="15CCE635"/>
    <w:rsid w:val="15D80D57"/>
    <w:rsid w:val="15D83A42"/>
    <w:rsid w:val="15E39ED6"/>
    <w:rsid w:val="15E5873C"/>
    <w:rsid w:val="15EA669D"/>
    <w:rsid w:val="15EF5245"/>
    <w:rsid w:val="15F300AE"/>
    <w:rsid w:val="15FC7102"/>
    <w:rsid w:val="16023B14"/>
    <w:rsid w:val="16038C8A"/>
    <w:rsid w:val="1609479D"/>
    <w:rsid w:val="16125A55"/>
    <w:rsid w:val="16166EAD"/>
    <w:rsid w:val="16181C5D"/>
    <w:rsid w:val="1618562A"/>
    <w:rsid w:val="1618958A"/>
    <w:rsid w:val="1620975A"/>
    <w:rsid w:val="162E0156"/>
    <w:rsid w:val="162E2293"/>
    <w:rsid w:val="16338CB2"/>
    <w:rsid w:val="1636E9E9"/>
    <w:rsid w:val="164347A9"/>
    <w:rsid w:val="1645736B"/>
    <w:rsid w:val="164852C1"/>
    <w:rsid w:val="164C01A4"/>
    <w:rsid w:val="164EFE6D"/>
    <w:rsid w:val="164F3515"/>
    <w:rsid w:val="165332E3"/>
    <w:rsid w:val="165563CF"/>
    <w:rsid w:val="1659F6F9"/>
    <w:rsid w:val="165BD355"/>
    <w:rsid w:val="165C5EE3"/>
    <w:rsid w:val="166CC80C"/>
    <w:rsid w:val="1673CC14"/>
    <w:rsid w:val="167965A5"/>
    <w:rsid w:val="167BB8A6"/>
    <w:rsid w:val="16817068"/>
    <w:rsid w:val="1682D210"/>
    <w:rsid w:val="168DA47B"/>
    <w:rsid w:val="1694BA0B"/>
    <w:rsid w:val="1694F322"/>
    <w:rsid w:val="16974D73"/>
    <w:rsid w:val="169D59FA"/>
    <w:rsid w:val="16AAD9DB"/>
    <w:rsid w:val="16ADCCBF"/>
    <w:rsid w:val="16B14B9E"/>
    <w:rsid w:val="16B608D7"/>
    <w:rsid w:val="16BEE0AF"/>
    <w:rsid w:val="16C3103F"/>
    <w:rsid w:val="16D28C3A"/>
    <w:rsid w:val="16D8EB50"/>
    <w:rsid w:val="16DADE35"/>
    <w:rsid w:val="16E9B273"/>
    <w:rsid w:val="16EBCF56"/>
    <w:rsid w:val="16EDF7BB"/>
    <w:rsid w:val="16F10D1E"/>
    <w:rsid w:val="16F3A4E6"/>
    <w:rsid w:val="16F703EC"/>
    <w:rsid w:val="16F99B21"/>
    <w:rsid w:val="16FDFC47"/>
    <w:rsid w:val="16FF83F1"/>
    <w:rsid w:val="170099B7"/>
    <w:rsid w:val="1703A66F"/>
    <w:rsid w:val="170A5075"/>
    <w:rsid w:val="170D32B4"/>
    <w:rsid w:val="1715DCB8"/>
    <w:rsid w:val="171B5824"/>
    <w:rsid w:val="171E1A66"/>
    <w:rsid w:val="17236D9A"/>
    <w:rsid w:val="17275620"/>
    <w:rsid w:val="17278F5D"/>
    <w:rsid w:val="172DE473"/>
    <w:rsid w:val="1733B7CF"/>
    <w:rsid w:val="173B6E39"/>
    <w:rsid w:val="17422645"/>
    <w:rsid w:val="17486DD3"/>
    <w:rsid w:val="1749381A"/>
    <w:rsid w:val="174BE167"/>
    <w:rsid w:val="175B8308"/>
    <w:rsid w:val="175BBB8C"/>
    <w:rsid w:val="175C2DFE"/>
    <w:rsid w:val="1762F264"/>
    <w:rsid w:val="1763BE36"/>
    <w:rsid w:val="1767AB40"/>
    <w:rsid w:val="1770555F"/>
    <w:rsid w:val="1774428E"/>
    <w:rsid w:val="1779C531"/>
    <w:rsid w:val="177D1630"/>
    <w:rsid w:val="17829B48"/>
    <w:rsid w:val="1782D679"/>
    <w:rsid w:val="178A9856"/>
    <w:rsid w:val="178F943E"/>
    <w:rsid w:val="1792DD31"/>
    <w:rsid w:val="179991E6"/>
    <w:rsid w:val="179E359F"/>
    <w:rsid w:val="17B00497"/>
    <w:rsid w:val="17B072AC"/>
    <w:rsid w:val="17B2B418"/>
    <w:rsid w:val="17B90CC9"/>
    <w:rsid w:val="17BDF39E"/>
    <w:rsid w:val="17C5D3BC"/>
    <w:rsid w:val="17CC1C0A"/>
    <w:rsid w:val="17CF5D13"/>
    <w:rsid w:val="17D6116B"/>
    <w:rsid w:val="17D72B7F"/>
    <w:rsid w:val="17E056B1"/>
    <w:rsid w:val="17E0822E"/>
    <w:rsid w:val="17E16852"/>
    <w:rsid w:val="17FBC7FD"/>
    <w:rsid w:val="1808AB18"/>
    <w:rsid w:val="180A58F8"/>
    <w:rsid w:val="180DB2EF"/>
    <w:rsid w:val="181A7DA6"/>
    <w:rsid w:val="181C9EBA"/>
    <w:rsid w:val="181E8C81"/>
    <w:rsid w:val="1822D085"/>
    <w:rsid w:val="182D2E37"/>
    <w:rsid w:val="182F5363"/>
    <w:rsid w:val="182F6B68"/>
    <w:rsid w:val="182FC818"/>
    <w:rsid w:val="183631F2"/>
    <w:rsid w:val="1839C4FE"/>
    <w:rsid w:val="183D338A"/>
    <w:rsid w:val="183F0C9A"/>
    <w:rsid w:val="184F420C"/>
    <w:rsid w:val="184FF980"/>
    <w:rsid w:val="1852A26D"/>
    <w:rsid w:val="185D81D9"/>
    <w:rsid w:val="185F4281"/>
    <w:rsid w:val="1862DF7D"/>
    <w:rsid w:val="1867F94A"/>
    <w:rsid w:val="18715168"/>
    <w:rsid w:val="187598E2"/>
    <w:rsid w:val="18816E51"/>
    <w:rsid w:val="18828E87"/>
    <w:rsid w:val="18843F76"/>
    <w:rsid w:val="1886A024"/>
    <w:rsid w:val="188E8026"/>
    <w:rsid w:val="18915368"/>
    <w:rsid w:val="1893BA60"/>
    <w:rsid w:val="18956B82"/>
    <w:rsid w:val="18969ECE"/>
    <w:rsid w:val="189BE694"/>
    <w:rsid w:val="18A23B6C"/>
    <w:rsid w:val="18A9C00B"/>
    <w:rsid w:val="18AD766E"/>
    <w:rsid w:val="18B50827"/>
    <w:rsid w:val="18B7109D"/>
    <w:rsid w:val="18B81AB0"/>
    <w:rsid w:val="18BA38C2"/>
    <w:rsid w:val="18BE5F44"/>
    <w:rsid w:val="18C152E9"/>
    <w:rsid w:val="18C2E6BA"/>
    <w:rsid w:val="18C4B80C"/>
    <w:rsid w:val="18C8CFB1"/>
    <w:rsid w:val="18C8E495"/>
    <w:rsid w:val="18C8F132"/>
    <w:rsid w:val="18CD4303"/>
    <w:rsid w:val="18CD7C9C"/>
    <w:rsid w:val="18D41DE1"/>
    <w:rsid w:val="18D4DF50"/>
    <w:rsid w:val="18D5DD1E"/>
    <w:rsid w:val="18D64EC0"/>
    <w:rsid w:val="18D8F334"/>
    <w:rsid w:val="18DBFB75"/>
    <w:rsid w:val="18DDCB4F"/>
    <w:rsid w:val="18DF5CEC"/>
    <w:rsid w:val="18E1D63F"/>
    <w:rsid w:val="18E6C081"/>
    <w:rsid w:val="18F06589"/>
    <w:rsid w:val="18F29511"/>
    <w:rsid w:val="18FADDEB"/>
    <w:rsid w:val="18FBD3D9"/>
    <w:rsid w:val="18FBED41"/>
    <w:rsid w:val="18FF66DB"/>
    <w:rsid w:val="190047DD"/>
    <w:rsid w:val="190710AE"/>
    <w:rsid w:val="19075EA7"/>
    <w:rsid w:val="1914D414"/>
    <w:rsid w:val="191B34C4"/>
    <w:rsid w:val="191C4A30"/>
    <w:rsid w:val="1920EB09"/>
    <w:rsid w:val="192839E9"/>
    <w:rsid w:val="19289B34"/>
    <w:rsid w:val="1931F76B"/>
    <w:rsid w:val="193381D1"/>
    <w:rsid w:val="1938C9E8"/>
    <w:rsid w:val="193AE2F1"/>
    <w:rsid w:val="193D7894"/>
    <w:rsid w:val="193DFD08"/>
    <w:rsid w:val="19429166"/>
    <w:rsid w:val="19457F13"/>
    <w:rsid w:val="1948BA75"/>
    <w:rsid w:val="195B5E9A"/>
    <w:rsid w:val="195C645E"/>
    <w:rsid w:val="195CDE28"/>
    <w:rsid w:val="195F0B78"/>
    <w:rsid w:val="19652A22"/>
    <w:rsid w:val="1970D9A3"/>
    <w:rsid w:val="1970FD3D"/>
    <w:rsid w:val="1976CED6"/>
    <w:rsid w:val="1976CF62"/>
    <w:rsid w:val="197C0871"/>
    <w:rsid w:val="198192FA"/>
    <w:rsid w:val="198418D5"/>
    <w:rsid w:val="19868784"/>
    <w:rsid w:val="1998DD5C"/>
    <w:rsid w:val="199CD863"/>
    <w:rsid w:val="199E122B"/>
    <w:rsid w:val="19AA021C"/>
    <w:rsid w:val="19AD0397"/>
    <w:rsid w:val="19AFD63B"/>
    <w:rsid w:val="19B1E582"/>
    <w:rsid w:val="19B5B438"/>
    <w:rsid w:val="19B5C9D8"/>
    <w:rsid w:val="19C2A393"/>
    <w:rsid w:val="19C4F0CF"/>
    <w:rsid w:val="19C5B5E6"/>
    <w:rsid w:val="19C5DBC2"/>
    <w:rsid w:val="19C6207A"/>
    <w:rsid w:val="19D222B7"/>
    <w:rsid w:val="19DA8B7F"/>
    <w:rsid w:val="19DDAFFD"/>
    <w:rsid w:val="19DDD750"/>
    <w:rsid w:val="19E15BA4"/>
    <w:rsid w:val="19E1C949"/>
    <w:rsid w:val="19E2E2DA"/>
    <w:rsid w:val="19E6830D"/>
    <w:rsid w:val="19EE72CE"/>
    <w:rsid w:val="19EF1977"/>
    <w:rsid w:val="19EF4AF9"/>
    <w:rsid w:val="19F3AEA4"/>
    <w:rsid w:val="19F9EC29"/>
    <w:rsid w:val="1A041805"/>
    <w:rsid w:val="1A04BBFE"/>
    <w:rsid w:val="1A075756"/>
    <w:rsid w:val="1A0B4565"/>
    <w:rsid w:val="1A14E5CD"/>
    <w:rsid w:val="1A158440"/>
    <w:rsid w:val="1A169819"/>
    <w:rsid w:val="1A233E8F"/>
    <w:rsid w:val="1A2DBF22"/>
    <w:rsid w:val="1A326366"/>
    <w:rsid w:val="1A34708D"/>
    <w:rsid w:val="1A353990"/>
    <w:rsid w:val="1A377847"/>
    <w:rsid w:val="1A415889"/>
    <w:rsid w:val="1A417C4F"/>
    <w:rsid w:val="1A4C600C"/>
    <w:rsid w:val="1A5ABD53"/>
    <w:rsid w:val="1A6341E6"/>
    <w:rsid w:val="1A670D1E"/>
    <w:rsid w:val="1A677826"/>
    <w:rsid w:val="1A6BAECA"/>
    <w:rsid w:val="1A710952"/>
    <w:rsid w:val="1A78210F"/>
    <w:rsid w:val="1A799BB0"/>
    <w:rsid w:val="1A7A74AE"/>
    <w:rsid w:val="1A7A8417"/>
    <w:rsid w:val="1A7E1D6F"/>
    <w:rsid w:val="1A8324F8"/>
    <w:rsid w:val="1A88EC39"/>
    <w:rsid w:val="1A89591B"/>
    <w:rsid w:val="1A91A257"/>
    <w:rsid w:val="1A9C6793"/>
    <w:rsid w:val="1A9D52F3"/>
    <w:rsid w:val="1A9D9EDE"/>
    <w:rsid w:val="1AA45B97"/>
    <w:rsid w:val="1AA8D1AC"/>
    <w:rsid w:val="1AAA59F3"/>
    <w:rsid w:val="1AB0DC06"/>
    <w:rsid w:val="1AB27B17"/>
    <w:rsid w:val="1AB4B6F2"/>
    <w:rsid w:val="1AB5A6F8"/>
    <w:rsid w:val="1AB83297"/>
    <w:rsid w:val="1ABD79F6"/>
    <w:rsid w:val="1AC23918"/>
    <w:rsid w:val="1AC3E838"/>
    <w:rsid w:val="1AC78610"/>
    <w:rsid w:val="1AC9305C"/>
    <w:rsid w:val="1AC9E665"/>
    <w:rsid w:val="1ACD5220"/>
    <w:rsid w:val="1AD0F276"/>
    <w:rsid w:val="1AD4B018"/>
    <w:rsid w:val="1ADDC492"/>
    <w:rsid w:val="1ADEC42B"/>
    <w:rsid w:val="1AE0952E"/>
    <w:rsid w:val="1AE61562"/>
    <w:rsid w:val="1AE83746"/>
    <w:rsid w:val="1AF2485B"/>
    <w:rsid w:val="1AFADBD9"/>
    <w:rsid w:val="1AFC45ED"/>
    <w:rsid w:val="1AFC4742"/>
    <w:rsid w:val="1AFF18A2"/>
    <w:rsid w:val="1B071B58"/>
    <w:rsid w:val="1B074798"/>
    <w:rsid w:val="1B0E703A"/>
    <w:rsid w:val="1B15E147"/>
    <w:rsid w:val="1B16362A"/>
    <w:rsid w:val="1B177D39"/>
    <w:rsid w:val="1B1AFF50"/>
    <w:rsid w:val="1B22415F"/>
    <w:rsid w:val="1B256C15"/>
    <w:rsid w:val="1B29C159"/>
    <w:rsid w:val="1B2B50C2"/>
    <w:rsid w:val="1B305C55"/>
    <w:rsid w:val="1B308597"/>
    <w:rsid w:val="1B359BFD"/>
    <w:rsid w:val="1B367799"/>
    <w:rsid w:val="1B398A0B"/>
    <w:rsid w:val="1B3A00D0"/>
    <w:rsid w:val="1B3B232E"/>
    <w:rsid w:val="1B3ED2C9"/>
    <w:rsid w:val="1B49AB18"/>
    <w:rsid w:val="1B4BF96A"/>
    <w:rsid w:val="1B4D6B59"/>
    <w:rsid w:val="1B4F9813"/>
    <w:rsid w:val="1B51C1FF"/>
    <w:rsid w:val="1B5D764D"/>
    <w:rsid w:val="1B5D850F"/>
    <w:rsid w:val="1B5DEEDA"/>
    <w:rsid w:val="1B616563"/>
    <w:rsid w:val="1B61A9BF"/>
    <w:rsid w:val="1B6A5CF4"/>
    <w:rsid w:val="1B6DD2B4"/>
    <w:rsid w:val="1B75607C"/>
    <w:rsid w:val="1B8C8535"/>
    <w:rsid w:val="1B92628B"/>
    <w:rsid w:val="1B937146"/>
    <w:rsid w:val="1B975A82"/>
    <w:rsid w:val="1B9F1204"/>
    <w:rsid w:val="1BA08C5F"/>
    <w:rsid w:val="1BA1DE59"/>
    <w:rsid w:val="1BA73414"/>
    <w:rsid w:val="1BAF145F"/>
    <w:rsid w:val="1BB13DEC"/>
    <w:rsid w:val="1BB154A1"/>
    <w:rsid w:val="1BB5730D"/>
    <w:rsid w:val="1BB83D36"/>
    <w:rsid w:val="1BBB9D7B"/>
    <w:rsid w:val="1BC35B86"/>
    <w:rsid w:val="1BC37F10"/>
    <w:rsid w:val="1BC8D30A"/>
    <w:rsid w:val="1BD040EE"/>
    <w:rsid w:val="1BD09CFF"/>
    <w:rsid w:val="1BD37156"/>
    <w:rsid w:val="1BEE7C39"/>
    <w:rsid w:val="1BEF4B74"/>
    <w:rsid w:val="1BF10E8C"/>
    <w:rsid w:val="1BF4053A"/>
    <w:rsid w:val="1BF57242"/>
    <w:rsid w:val="1BFA2587"/>
    <w:rsid w:val="1BFA3C13"/>
    <w:rsid w:val="1BFDB942"/>
    <w:rsid w:val="1C00907B"/>
    <w:rsid w:val="1C03880C"/>
    <w:rsid w:val="1C0BE157"/>
    <w:rsid w:val="1C1DD35A"/>
    <w:rsid w:val="1C2CD947"/>
    <w:rsid w:val="1C2E199C"/>
    <w:rsid w:val="1C3323AA"/>
    <w:rsid w:val="1C3B8F31"/>
    <w:rsid w:val="1C45E2D9"/>
    <w:rsid w:val="1C49BBB5"/>
    <w:rsid w:val="1C4AAFAF"/>
    <w:rsid w:val="1C4E1CA7"/>
    <w:rsid w:val="1C544501"/>
    <w:rsid w:val="1C605561"/>
    <w:rsid w:val="1C75D06D"/>
    <w:rsid w:val="1C857E0D"/>
    <w:rsid w:val="1C860637"/>
    <w:rsid w:val="1C87E0BF"/>
    <w:rsid w:val="1C939CC5"/>
    <w:rsid w:val="1C97FA66"/>
    <w:rsid w:val="1C99770C"/>
    <w:rsid w:val="1CA001AD"/>
    <w:rsid w:val="1CA2584F"/>
    <w:rsid w:val="1CA2EBB9"/>
    <w:rsid w:val="1CA34655"/>
    <w:rsid w:val="1CA62B6D"/>
    <w:rsid w:val="1CAE18F3"/>
    <w:rsid w:val="1CB914F2"/>
    <w:rsid w:val="1CCB973F"/>
    <w:rsid w:val="1CCBD09C"/>
    <w:rsid w:val="1CCCE66C"/>
    <w:rsid w:val="1CCE9EE9"/>
    <w:rsid w:val="1CD2E0D8"/>
    <w:rsid w:val="1CD4094D"/>
    <w:rsid w:val="1CDB1D68"/>
    <w:rsid w:val="1CDBD8C2"/>
    <w:rsid w:val="1CDC7AD2"/>
    <w:rsid w:val="1CE4CE04"/>
    <w:rsid w:val="1CE50775"/>
    <w:rsid w:val="1CE7F7B7"/>
    <w:rsid w:val="1CE817BE"/>
    <w:rsid w:val="1CEA3612"/>
    <w:rsid w:val="1CF36413"/>
    <w:rsid w:val="1CF464FE"/>
    <w:rsid w:val="1CF72F58"/>
    <w:rsid w:val="1CFAA60E"/>
    <w:rsid w:val="1CFAF1A6"/>
    <w:rsid w:val="1CFBB6DA"/>
    <w:rsid w:val="1CFC60CA"/>
    <w:rsid w:val="1CFD8829"/>
    <w:rsid w:val="1D008AF7"/>
    <w:rsid w:val="1D0B0D56"/>
    <w:rsid w:val="1D0E0B83"/>
    <w:rsid w:val="1D0EE9F1"/>
    <w:rsid w:val="1D1304EB"/>
    <w:rsid w:val="1D149A17"/>
    <w:rsid w:val="1D1D0E43"/>
    <w:rsid w:val="1D1DADAF"/>
    <w:rsid w:val="1D21EDE8"/>
    <w:rsid w:val="1D228142"/>
    <w:rsid w:val="1D234413"/>
    <w:rsid w:val="1D27A6A5"/>
    <w:rsid w:val="1D3389AE"/>
    <w:rsid w:val="1D38A40F"/>
    <w:rsid w:val="1D3A2634"/>
    <w:rsid w:val="1D3ABE91"/>
    <w:rsid w:val="1D4B8FA9"/>
    <w:rsid w:val="1D50FB03"/>
    <w:rsid w:val="1D53F40B"/>
    <w:rsid w:val="1D56FDF7"/>
    <w:rsid w:val="1D5B0416"/>
    <w:rsid w:val="1D5D449D"/>
    <w:rsid w:val="1D5E2E2D"/>
    <w:rsid w:val="1D6E3DDA"/>
    <w:rsid w:val="1D6E6834"/>
    <w:rsid w:val="1D73B1A3"/>
    <w:rsid w:val="1D747778"/>
    <w:rsid w:val="1D779DEE"/>
    <w:rsid w:val="1D7FF125"/>
    <w:rsid w:val="1D8EDA76"/>
    <w:rsid w:val="1D9199A7"/>
    <w:rsid w:val="1D941837"/>
    <w:rsid w:val="1D9C6255"/>
    <w:rsid w:val="1DAE3E46"/>
    <w:rsid w:val="1DAFF852"/>
    <w:rsid w:val="1DB62AB6"/>
    <w:rsid w:val="1DB7AF57"/>
    <w:rsid w:val="1DBB6188"/>
    <w:rsid w:val="1DBDC467"/>
    <w:rsid w:val="1DBE7FF8"/>
    <w:rsid w:val="1DC1FFE1"/>
    <w:rsid w:val="1DC38093"/>
    <w:rsid w:val="1DC9003A"/>
    <w:rsid w:val="1DD6B5BA"/>
    <w:rsid w:val="1DD70739"/>
    <w:rsid w:val="1DDFBEEC"/>
    <w:rsid w:val="1DE67136"/>
    <w:rsid w:val="1DEA42B0"/>
    <w:rsid w:val="1DECF893"/>
    <w:rsid w:val="1DEE170C"/>
    <w:rsid w:val="1DEFBB53"/>
    <w:rsid w:val="1DF8A4F5"/>
    <w:rsid w:val="1DFAB621"/>
    <w:rsid w:val="1E01BEDD"/>
    <w:rsid w:val="1E06AC4A"/>
    <w:rsid w:val="1E102D4B"/>
    <w:rsid w:val="1E120D62"/>
    <w:rsid w:val="1E156554"/>
    <w:rsid w:val="1E1644AB"/>
    <w:rsid w:val="1E253CEE"/>
    <w:rsid w:val="1E25763A"/>
    <w:rsid w:val="1E2A008C"/>
    <w:rsid w:val="1E375A84"/>
    <w:rsid w:val="1E3B5D8E"/>
    <w:rsid w:val="1E3EBC1A"/>
    <w:rsid w:val="1E3EFEE3"/>
    <w:rsid w:val="1E42E29F"/>
    <w:rsid w:val="1E4664CD"/>
    <w:rsid w:val="1E4C7476"/>
    <w:rsid w:val="1E4F6D51"/>
    <w:rsid w:val="1E504DA4"/>
    <w:rsid w:val="1E509F3E"/>
    <w:rsid w:val="1E572FB2"/>
    <w:rsid w:val="1E5B8CA0"/>
    <w:rsid w:val="1E5E5988"/>
    <w:rsid w:val="1E63F84B"/>
    <w:rsid w:val="1E64999F"/>
    <w:rsid w:val="1E64B3E2"/>
    <w:rsid w:val="1E68B597"/>
    <w:rsid w:val="1E6C857A"/>
    <w:rsid w:val="1E6EB139"/>
    <w:rsid w:val="1E701E6D"/>
    <w:rsid w:val="1E7185BE"/>
    <w:rsid w:val="1E7205B1"/>
    <w:rsid w:val="1E73055A"/>
    <w:rsid w:val="1E7768F2"/>
    <w:rsid w:val="1E799123"/>
    <w:rsid w:val="1E7CC7A6"/>
    <w:rsid w:val="1E814380"/>
    <w:rsid w:val="1E8966B2"/>
    <w:rsid w:val="1E8F3474"/>
    <w:rsid w:val="1E9B063B"/>
    <w:rsid w:val="1E9C495A"/>
    <w:rsid w:val="1EA6BA31"/>
    <w:rsid w:val="1EB4D087"/>
    <w:rsid w:val="1EB985F4"/>
    <w:rsid w:val="1EBB565E"/>
    <w:rsid w:val="1EBF1474"/>
    <w:rsid w:val="1EC3161D"/>
    <w:rsid w:val="1EC58F14"/>
    <w:rsid w:val="1ECB9F4D"/>
    <w:rsid w:val="1ECE340F"/>
    <w:rsid w:val="1ED340F6"/>
    <w:rsid w:val="1EED13CF"/>
    <w:rsid w:val="1EED5A73"/>
    <w:rsid w:val="1EF0985C"/>
    <w:rsid w:val="1EF71A40"/>
    <w:rsid w:val="1F00398C"/>
    <w:rsid w:val="1F0B2F8F"/>
    <w:rsid w:val="1F0CB329"/>
    <w:rsid w:val="1F156686"/>
    <w:rsid w:val="1F1C976E"/>
    <w:rsid w:val="1F1CED09"/>
    <w:rsid w:val="1F1E20BE"/>
    <w:rsid w:val="1F1E83E4"/>
    <w:rsid w:val="1F23317E"/>
    <w:rsid w:val="1F2481F9"/>
    <w:rsid w:val="1F259B18"/>
    <w:rsid w:val="1F290E12"/>
    <w:rsid w:val="1F2D79F8"/>
    <w:rsid w:val="1F2DBFF3"/>
    <w:rsid w:val="1F2F22C6"/>
    <w:rsid w:val="1F2F49C4"/>
    <w:rsid w:val="1F37BF49"/>
    <w:rsid w:val="1F37CB3F"/>
    <w:rsid w:val="1F388019"/>
    <w:rsid w:val="1F389F54"/>
    <w:rsid w:val="1F3A8429"/>
    <w:rsid w:val="1F3B2ED6"/>
    <w:rsid w:val="1F3DB04E"/>
    <w:rsid w:val="1F44EAC2"/>
    <w:rsid w:val="1F4D5AF3"/>
    <w:rsid w:val="1F4EADA6"/>
    <w:rsid w:val="1F4FEE63"/>
    <w:rsid w:val="1F54325B"/>
    <w:rsid w:val="1F5DD042"/>
    <w:rsid w:val="1F61B4D4"/>
    <w:rsid w:val="1F6986E3"/>
    <w:rsid w:val="1F729745"/>
    <w:rsid w:val="1F74512C"/>
    <w:rsid w:val="1F7A0292"/>
    <w:rsid w:val="1F7B4F99"/>
    <w:rsid w:val="1F7D839B"/>
    <w:rsid w:val="1F82BD76"/>
    <w:rsid w:val="1F882815"/>
    <w:rsid w:val="1F8A2AEB"/>
    <w:rsid w:val="1F8D9943"/>
    <w:rsid w:val="1F9820C1"/>
    <w:rsid w:val="1F9BFECE"/>
    <w:rsid w:val="1F9C61EC"/>
    <w:rsid w:val="1F9D2529"/>
    <w:rsid w:val="1FA3D9C0"/>
    <w:rsid w:val="1FA80B6C"/>
    <w:rsid w:val="1FB7C414"/>
    <w:rsid w:val="1FB7EC68"/>
    <w:rsid w:val="1FB89770"/>
    <w:rsid w:val="1FB8C4F6"/>
    <w:rsid w:val="1FC245B7"/>
    <w:rsid w:val="1FC55D4E"/>
    <w:rsid w:val="1FCC44CD"/>
    <w:rsid w:val="1FD500C6"/>
    <w:rsid w:val="1FD6FCCC"/>
    <w:rsid w:val="1FDA52E5"/>
    <w:rsid w:val="1FDCB856"/>
    <w:rsid w:val="1FDD913D"/>
    <w:rsid w:val="1FE7DEE6"/>
    <w:rsid w:val="1FEA72A5"/>
    <w:rsid w:val="1FEC5C73"/>
    <w:rsid w:val="1FF2C691"/>
    <w:rsid w:val="1FF7FF41"/>
    <w:rsid w:val="1FFE0436"/>
    <w:rsid w:val="20065606"/>
    <w:rsid w:val="2008B513"/>
    <w:rsid w:val="200F7127"/>
    <w:rsid w:val="20137984"/>
    <w:rsid w:val="2013E97A"/>
    <w:rsid w:val="2017D0F7"/>
    <w:rsid w:val="2026CBDA"/>
    <w:rsid w:val="20282F8D"/>
    <w:rsid w:val="20295EB4"/>
    <w:rsid w:val="202B04D5"/>
    <w:rsid w:val="202C8C76"/>
    <w:rsid w:val="2035D7B0"/>
    <w:rsid w:val="20446513"/>
    <w:rsid w:val="2044704A"/>
    <w:rsid w:val="204CDBC4"/>
    <w:rsid w:val="2055AEA1"/>
    <w:rsid w:val="2056C2FA"/>
    <w:rsid w:val="20584ECE"/>
    <w:rsid w:val="2059F192"/>
    <w:rsid w:val="206A59F8"/>
    <w:rsid w:val="20740833"/>
    <w:rsid w:val="20767438"/>
    <w:rsid w:val="207AEF99"/>
    <w:rsid w:val="207C53F9"/>
    <w:rsid w:val="207ECB5C"/>
    <w:rsid w:val="207FCD96"/>
    <w:rsid w:val="2087550A"/>
    <w:rsid w:val="2088D6B4"/>
    <w:rsid w:val="2088E430"/>
    <w:rsid w:val="20896D2E"/>
    <w:rsid w:val="208B1DF1"/>
    <w:rsid w:val="209227E0"/>
    <w:rsid w:val="2095514F"/>
    <w:rsid w:val="209557CA"/>
    <w:rsid w:val="2098D113"/>
    <w:rsid w:val="209C77B9"/>
    <w:rsid w:val="20A141F0"/>
    <w:rsid w:val="20A4BEA2"/>
    <w:rsid w:val="20A4C5C5"/>
    <w:rsid w:val="20A5DE9C"/>
    <w:rsid w:val="20AFCFD9"/>
    <w:rsid w:val="20B0B877"/>
    <w:rsid w:val="20B188F0"/>
    <w:rsid w:val="20B873A9"/>
    <w:rsid w:val="20B9615A"/>
    <w:rsid w:val="20D1CCD9"/>
    <w:rsid w:val="20D5A765"/>
    <w:rsid w:val="20D68E11"/>
    <w:rsid w:val="20D84A55"/>
    <w:rsid w:val="20D9E597"/>
    <w:rsid w:val="20E81E76"/>
    <w:rsid w:val="20EDA66D"/>
    <w:rsid w:val="20F728E9"/>
    <w:rsid w:val="20FA3296"/>
    <w:rsid w:val="20FB0D1C"/>
    <w:rsid w:val="210BED91"/>
    <w:rsid w:val="21105012"/>
    <w:rsid w:val="211221F6"/>
    <w:rsid w:val="21126012"/>
    <w:rsid w:val="21146FC5"/>
    <w:rsid w:val="2119DFE4"/>
    <w:rsid w:val="211B7595"/>
    <w:rsid w:val="211F4499"/>
    <w:rsid w:val="2122927B"/>
    <w:rsid w:val="2122D585"/>
    <w:rsid w:val="21289979"/>
    <w:rsid w:val="212AF8A7"/>
    <w:rsid w:val="213F06C1"/>
    <w:rsid w:val="21408977"/>
    <w:rsid w:val="214174CB"/>
    <w:rsid w:val="2143DE6E"/>
    <w:rsid w:val="21454A66"/>
    <w:rsid w:val="214F3A28"/>
    <w:rsid w:val="2155545F"/>
    <w:rsid w:val="2158D405"/>
    <w:rsid w:val="215B5BB1"/>
    <w:rsid w:val="216173AE"/>
    <w:rsid w:val="21618DDB"/>
    <w:rsid w:val="21619BF9"/>
    <w:rsid w:val="217301E7"/>
    <w:rsid w:val="218643E3"/>
    <w:rsid w:val="21868905"/>
    <w:rsid w:val="218C8615"/>
    <w:rsid w:val="218C9558"/>
    <w:rsid w:val="218E5A57"/>
    <w:rsid w:val="21946A89"/>
    <w:rsid w:val="21991E54"/>
    <w:rsid w:val="219B46C2"/>
    <w:rsid w:val="219C37D9"/>
    <w:rsid w:val="21A17DC0"/>
    <w:rsid w:val="21A500D1"/>
    <w:rsid w:val="21A97EAB"/>
    <w:rsid w:val="21ABECA5"/>
    <w:rsid w:val="21AF764A"/>
    <w:rsid w:val="21B420D6"/>
    <w:rsid w:val="21C2EE00"/>
    <w:rsid w:val="21CE1731"/>
    <w:rsid w:val="21CF4E81"/>
    <w:rsid w:val="21DA9770"/>
    <w:rsid w:val="21DD66D4"/>
    <w:rsid w:val="21E0FB25"/>
    <w:rsid w:val="21EEAC2C"/>
    <w:rsid w:val="21F3616F"/>
    <w:rsid w:val="21F6AE78"/>
    <w:rsid w:val="21FB4689"/>
    <w:rsid w:val="21FE7CE0"/>
    <w:rsid w:val="21FEA240"/>
    <w:rsid w:val="2200FC35"/>
    <w:rsid w:val="22067C6C"/>
    <w:rsid w:val="220701AC"/>
    <w:rsid w:val="220DC043"/>
    <w:rsid w:val="22128EDA"/>
    <w:rsid w:val="221B9DF7"/>
    <w:rsid w:val="221F00CC"/>
    <w:rsid w:val="22238B7D"/>
    <w:rsid w:val="2223A9E9"/>
    <w:rsid w:val="222AF262"/>
    <w:rsid w:val="222CB3EE"/>
    <w:rsid w:val="22372E00"/>
    <w:rsid w:val="223CB642"/>
    <w:rsid w:val="223D4FF2"/>
    <w:rsid w:val="223DF824"/>
    <w:rsid w:val="22428F17"/>
    <w:rsid w:val="224C3160"/>
    <w:rsid w:val="224DF4DC"/>
    <w:rsid w:val="224F6734"/>
    <w:rsid w:val="224F9334"/>
    <w:rsid w:val="22513B62"/>
    <w:rsid w:val="2251A338"/>
    <w:rsid w:val="2254D2F0"/>
    <w:rsid w:val="225C2E0E"/>
    <w:rsid w:val="225E6B92"/>
    <w:rsid w:val="22649C56"/>
    <w:rsid w:val="2269CA92"/>
    <w:rsid w:val="226A08C7"/>
    <w:rsid w:val="226BD54E"/>
    <w:rsid w:val="226F0C72"/>
    <w:rsid w:val="2271ECF4"/>
    <w:rsid w:val="2278E454"/>
    <w:rsid w:val="22799447"/>
    <w:rsid w:val="22854C6D"/>
    <w:rsid w:val="22858693"/>
    <w:rsid w:val="22862E6B"/>
    <w:rsid w:val="228A3BDF"/>
    <w:rsid w:val="228FE063"/>
    <w:rsid w:val="2297AEAF"/>
    <w:rsid w:val="2299D166"/>
    <w:rsid w:val="229C578D"/>
    <w:rsid w:val="229C9560"/>
    <w:rsid w:val="22A86E9A"/>
    <w:rsid w:val="22A94683"/>
    <w:rsid w:val="22ABCD0E"/>
    <w:rsid w:val="22ABF1EE"/>
    <w:rsid w:val="22AD9A09"/>
    <w:rsid w:val="22B04026"/>
    <w:rsid w:val="22B39B77"/>
    <w:rsid w:val="22B44F66"/>
    <w:rsid w:val="22B72219"/>
    <w:rsid w:val="22B9B2E5"/>
    <w:rsid w:val="22B9F035"/>
    <w:rsid w:val="22BAB84A"/>
    <w:rsid w:val="22BE4B58"/>
    <w:rsid w:val="22BEED9E"/>
    <w:rsid w:val="22C7FD75"/>
    <w:rsid w:val="22CB5FD1"/>
    <w:rsid w:val="22D6F569"/>
    <w:rsid w:val="22D9FFD7"/>
    <w:rsid w:val="22DC9AF5"/>
    <w:rsid w:val="22E1C49D"/>
    <w:rsid w:val="22E23632"/>
    <w:rsid w:val="22E7A7FF"/>
    <w:rsid w:val="22E7F569"/>
    <w:rsid w:val="22EF34A0"/>
    <w:rsid w:val="22F99DEF"/>
    <w:rsid w:val="22FA0FD1"/>
    <w:rsid w:val="22FACA7E"/>
    <w:rsid w:val="22FFAAAB"/>
    <w:rsid w:val="230372B5"/>
    <w:rsid w:val="23067DF2"/>
    <w:rsid w:val="230BA8EE"/>
    <w:rsid w:val="231211AE"/>
    <w:rsid w:val="2312C40C"/>
    <w:rsid w:val="231DA939"/>
    <w:rsid w:val="231F7970"/>
    <w:rsid w:val="23221444"/>
    <w:rsid w:val="2322C356"/>
    <w:rsid w:val="232C881E"/>
    <w:rsid w:val="232F9D6C"/>
    <w:rsid w:val="233215D6"/>
    <w:rsid w:val="2338D66E"/>
    <w:rsid w:val="233A8F84"/>
    <w:rsid w:val="233A9023"/>
    <w:rsid w:val="233D6B00"/>
    <w:rsid w:val="234055D5"/>
    <w:rsid w:val="2340ED44"/>
    <w:rsid w:val="23434456"/>
    <w:rsid w:val="23499C3E"/>
    <w:rsid w:val="234B44FF"/>
    <w:rsid w:val="234DA6E5"/>
    <w:rsid w:val="235439BC"/>
    <w:rsid w:val="2356F954"/>
    <w:rsid w:val="23582117"/>
    <w:rsid w:val="235A7350"/>
    <w:rsid w:val="235EE9F1"/>
    <w:rsid w:val="235FB84D"/>
    <w:rsid w:val="23708100"/>
    <w:rsid w:val="2371CB2C"/>
    <w:rsid w:val="2371CB8B"/>
    <w:rsid w:val="23721E0F"/>
    <w:rsid w:val="237AAFEA"/>
    <w:rsid w:val="237C74D1"/>
    <w:rsid w:val="23872CE3"/>
    <w:rsid w:val="238E92C0"/>
    <w:rsid w:val="2397C040"/>
    <w:rsid w:val="23ACC480"/>
    <w:rsid w:val="23B15EF7"/>
    <w:rsid w:val="23B805D0"/>
    <w:rsid w:val="23BBEEE0"/>
    <w:rsid w:val="23BF9279"/>
    <w:rsid w:val="23CD749A"/>
    <w:rsid w:val="23CF5CD5"/>
    <w:rsid w:val="23D1BDFA"/>
    <w:rsid w:val="23D5F4AF"/>
    <w:rsid w:val="23DA7F41"/>
    <w:rsid w:val="23DD1A63"/>
    <w:rsid w:val="23E01915"/>
    <w:rsid w:val="23E3FDBD"/>
    <w:rsid w:val="23E46B25"/>
    <w:rsid w:val="23EA9D50"/>
    <w:rsid w:val="23F68BDE"/>
    <w:rsid w:val="23F6AFFD"/>
    <w:rsid w:val="23FBB5FB"/>
    <w:rsid w:val="23FC41E0"/>
    <w:rsid w:val="23FC7F35"/>
    <w:rsid w:val="24094D56"/>
    <w:rsid w:val="2411EF97"/>
    <w:rsid w:val="2415850E"/>
    <w:rsid w:val="241ABF78"/>
    <w:rsid w:val="241EA8AF"/>
    <w:rsid w:val="241FB571"/>
    <w:rsid w:val="24211637"/>
    <w:rsid w:val="2425E54F"/>
    <w:rsid w:val="242882B6"/>
    <w:rsid w:val="242D89E7"/>
    <w:rsid w:val="24301B3D"/>
    <w:rsid w:val="2436E02A"/>
    <w:rsid w:val="2445C1BE"/>
    <w:rsid w:val="24472126"/>
    <w:rsid w:val="24484907"/>
    <w:rsid w:val="2449D7CB"/>
    <w:rsid w:val="244F277B"/>
    <w:rsid w:val="244F4AC0"/>
    <w:rsid w:val="245485D5"/>
    <w:rsid w:val="24587FF6"/>
    <w:rsid w:val="24603A3B"/>
    <w:rsid w:val="2463B4C6"/>
    <w:rsid w:val="246690A2"/>
    <w:rsid w:val="2478C33D"/>
    <w:rsid w:val="247B7C8F"/>
    <w:rsid w:val="2481D9C6"/>
    <w:rsid w:val="24820E0E"/>
    <w:rsid w:val="2483C32D"/>
    <w:rsid w:val="2484F25F"/>
    <w:rsid w:val="2486B63E"/>
    <w:rsid w:val="24877DDE"/>
    <w:rsid w:val="248C7628"/>
    <w:rsid w:val="24A0027B"/>
    <w:rsid w:val="24A0513D"/>
    <w:rsid w:val="24A12F96"/>
    <w:rsid w:val="24A20B35"/>
    <w:rsid w:val="24A3FBE9"/>
    <w:rsid w:val="24A4A477"/>
    <w:rsid w:val="24A9A5CA"/>
    <w:rsid w:val="24B29D27"/>
    <w:rsid w:val="24B54067"/>
    <w:rsid w:val="24B75DA9"/>
    <w:rsid w:val="24C121A3"/>
    <w:rsid w:val="24C1974B"/>
    <w:rsid w:val="24C2F42D"/>
    <w:rsid w:val="24C4487B"/>
    <w:rsid w:val="24CB1B06"/>
    <w:rsid w:val="24CF2C45"/>
    <w:rsid w:val="24CFD32A"/>
    <w:rsid w:val="24D24E07"/>
    <w:rsid w:val="24D641F0"/>
    <w:rsid w:val="24DDD379"/>
    <w:rsid w:val="24E400AC"/>
    <w:rsid w:val="24F7569E"/>
    <w:rsid w:val="24FE8506"/>
    <w:rsid w:val="250BEE7C"/>
    <w:rsid w:val="25106716"/>
    <w:rsid w:val="251189F5"/>
    <w:rsid w:val="2513D770"/>
    <w:rsid w:val="2525B0AC"/>
    <w:rsid w:val="252B8D52"/>
    <w:rsid w:val="25309316"/>
    <w:rsid w:val="2532567D"/>
    <w:rsid w:val="253F68AF"/>
    <w:rsid w:val="2542F067"/>
    <w:rsid w:val="254B09C5"/>
    <w:rsid w:val="254E8FCC"/>
    <w:rsid w:val="255198B0"/>
    <w:rsid w:val="2551C450"/>
    <w:rsid w:val="2556EEA7"/>
    <w:rsid w:val="255D5CF0"/>
    <w:rsid w:val="255EF07B"/>
    <w:rsid w:val="2560B07D"/>
    <w:rsid w:val="2561A8EE"/>
    <w:rsid w:val="2562DAAF"/>
    <w:rsid w:val="2563ED4B"/>
    <w:rsid w:val="256ED0E1"/>
    <w:rsid w:val="257C8330"/>
    <w:rsid w:val="2587E2D0"/>
    <w:rsid w:val="25940565"/>
    <w:rsid w:val="25978E43"/>
    <w:rsid w:val="259BFADF"/>
    <w:rsid w:val="259CC6CC"/>
    <w:rsid w:val="25A012BA"/>
    <w:rsid w:val="25A1A989"/>
    <w:rsid w:val="25A21E34"/>
    <w:rsid w:val="25A7E0D8"/>
    <w:rsid w:val="25AAA06A"/>
    <w:rsid w:val="25B22272"/>
    <w:rsid w:val="25B6C3B3"/>
    <w:rsid w:val="25BA302A"/>
    <w:rsid w:val="25BA7910"/>
    <w:rsid w:val="25BBEC38"/>
    <w:rsid w:val="25BDCF2D"/>
    <w:rsid w:val="25BEEAE4"/>
    <w:rsid w:val="25C626F0"/>
    <w:rsid w:val="25C8E473"/>
    <w:rsid w:val="25D2106E"/>
    <w:rsid w:val="25D7A513"/>
    <w:rsid w:val="25E531C1"/>
    <w:rsid w:val="25EB134A"/>
    <w:rsid w:val="25F1D931"/>
    <w:rsid w:val="25F80879"/>
    <w:rsid w:val="25FC0A9C"/>
    <w:rsid w:val="25FF43B1"/>
    <w:rsid w:val="2605113E"/>
    <w:rsid w:val="2605FDCD"/>
    <w:rsid w:val="260C38E3"/>
    <w:rsid w:val="2610422E"/>
    <w:rsid w:val="26120AD0"/>
    <w:rsid w:val="2614C398"/>
    <w:rsid w:val="2617D918"/>
    <w:rsid w:val="261CE381"/>
    <w:rsid w:val="2627B940"/>
    <w:rsid w:val="262BD4B7"/>
    <w:rsid w:val="262E4549"/>
    <w:rsid w:val="2630B54C"/>
    <w:rsid w:val="26361EC0"/>
    <w:rsid w:val="2643203E"/>
    <w:rsid w:val="26463506"/>
    <w:rsid w:val="264701AC"/>
    <w:rsid w:val="26495310"/>
    <w:rsid w:val="26552712"/>
    <w:rsid w:val="265549FB"/>
    <w:rsid w:val="26579BA3"/>
    <w:rsid w:val="265FF738"/>
    <w:rsid w:val="2662909B"/>
    <w:rsid w:val="266AFA24"/>
    <w:rsid w:val="26704623"/>
    <w:rsid w:val="2676A07A"/>
    <w:rsid w:val="26778085"/>
    <w:rsid w:val="26778B53"/>
    <w:rsid w:val="267EE8EC"/>
    <w:rsid w:val="267FFA46"/>
    <w:rsid w:val="2689185B"/>
    <w:rsid w:val="268B171D"/>
    <w:rsid w:val="268C7968"/>
    <w:rsid w:val="269A5567"/>
    <w:rsid w:val="269FC919"/>
    <w:rsid w:val="26A0CFD8"/>
    <w:rsid w:val="26A53F17"/>
    <w:rsid w:val="26A755F2"/>
    <w:rsid w:val="26A97EE2"/>
    <w:rsid w:val="26ACEA9C"/>
    <w:rsid w:val="26AE3B9A"/>
    <w:rsid w:val="26AEB76C"/>
    <w:rsid w:val="26AF7DE4"/>
    <w:rsid w:val="26BB7C44"/>
    <w:rsid w:val="26C2921C"/>
    <w:rsid w:val="26C55EE4"/>
    <w:rsid w:val="26C5C302"/>
    <w:rsid w:val="26CD1396"/>
    <w:rsid w:val="26D6201F"/>
    <w:rsid w:val="26D96824"/>
    <w:rsid w:val="26DED633"/>
    <w:rsid w:val="26E1DC0F"/>
    <w:rsid w:val="26E423D2"/>
    <w:rsid w:val="26E44FBE"/>
    <w:rsid w:val="26EC78A3"/>
    <w:rsid w:val="26EE51D3"/>
    <w:rsid w:val="26EEA8B1"/>
    <w:rsid w:val="26F6FCA0"/>
    <w:rsid w:val="26F9C2FE"/>
    <w:rsid w:val="26FB98C1"/>
    <w:rsid w:val="26FFAF65"/>
    <w:rsid w:val="27015282"/>
    <w:rsid w:val="27042F7B"/>
    <w:rsid w:val="270791E1"/>
    <w:rsid w:val="270B7992"/>
    <w:rsid w:val="27134FA6"/>
    <w:rsid w:val="27162ED9"/>
    <w:rsid w:val="27185391"/>
    <w:rsid w:val="271D2E41"/>
    <w:rsid w:val="2720307B"/>
    <w:rsid w:val="2720CA74"/>
    <w:rsid w:val="27218044"/>
    <w:rsid w:val="272A7E17"/>
    <w:rsid w:val="272F99D6"/>
    <w:rsid w:val="272FEDAD"/>
    <w:rsid w:val="27392BAD"/>
    <w:rsid w:val="273D14D1"/>
    <w:rsid w:val="273F4671"/>
    <w:rsid w:val="27411F68"/>
    <w:rsid w:val="2743F143"/>
    <w:rsid w:val="27444B97"/>
    <w:rsid w:val="2748C233"/>
    <w:rsid w:val="274ED4AA"/>
    <w:rsid w:val="275AF528"/>
    <w:rsid w:val="275ECC37"/>
    <w:rsid w:val="27655CB3"/>
    <w:rsid w:val="2767A925"/>
    <w:rsid w:val="276E898D"/>
    <w:rsid w:val="276EE546"/>
    <w:rsid w:val="2771B517"/>
    <w:rsid w:val="277E39A0"/>
    <w:rsid w:val="277EA207"/>
    <w:rsid w:val="278238E1"/>
    <w:rsid w:val="278CDA79"/>
    <w:rsid w:val="2793F1AF"/>
    <w:rsid w:val="27947708"/>
    <w:rsid w:val="2795E0E8"/>
    <w:rsid w:val="2797881C"/>
    <w:rsid w:val="27986301"/>
    <w:rsid w:val="27A14877"/>
    <w:rsid w:val="27A3EB77"/>
    <w:rsid w:val="27A647EB"/>
    <w:rsid w:val="27A7867D"/>
    <w:rsid w:val="27AC5BC4"/>
    <w:rsid w:val="27AD86DF"/>
    <w:rsid w:val="27AE5BFA"/>
    <w:rsid w:val="27B01FA9"/>
    <w:rsid w:val="27B063FF"/>
    <w:rsid w:val="27B1D15A"/>
    <w:rsid w:val="27B3A979"/>
    <w:rsid w:val="27B42F3F"/>
    <w:rsid w:val="27BC1CC5"/>
    <w:rsid w:val="27BC1E6E"/>
    <w:rsid w:val="27C94806"/>
    <w:rsid w:val="27CEEF9D"/>
    <w:rsid w:val="27D5BE61"/>
    <w:rsid w:val="27D8D058"/>
    <w:rsid w:val="27D9271E"/>
    <w:rsid w:val="27DC4539"/>
    <w:rsid w:val="27E67233"/>
    <w:rsid w:val="27EA208C"/>
    <w:rsid w:val="27EB212F"/>
    <w:rsid w:val="27F34711"/>
    <w:rsid w:val="280057B5"/>
    <w:rsid w:val="2800C742"/>
    <w:rsid w:val="280141F0"/>
    <w:rsid w:val="28035892"/>
    <w:rsid w:val="280E0146"/>
    <w:rsid w:val="280F2F54"/>
    <w:rsid w:val="28145B58"/>
    <w:rsid w:val="28179740"/>
    <w:rsid w:val="281902C7"/>
    <w:rsid w:val="281BAA3A"/>
    <w:rsid w:val="281F9A63"/>
    <w:rsid w:val="28200D38"/>
    <w:rsid w:val="2824F6C9"/>
    <w:rsid w:val="28359EF4"/>
    <w:rsid w:val="28452A9F"/>
    <w:rsid w:val="28492AB7"/>
    <w:rsid w:val="2858E8B1"/>
    <w:rsid w:val="285C3F89"/>
    <w:rsid w:val="28624FCE"/>
    <w:rsid w:val="2863F72A"/>
    <w:rsid w:val="286F29DC"/>
    <w:rsid w:val="286FD8FB"/>
    <w:rsid w:val="28763D89"/>
    <w:rsid w:val="287D6562"/>
    <w:rsid w:val="287F5A25"/>
    <w:rsid w:val="28802AE9"/>
    <w:rsid w:val="2882A53D"/>
    <w:rsid w:val="2883715D"/>
    <w:rsid w:val="288861B0"/>
    <w:rsid w:val="2888FFC3"/>
    <w:rsid w:val="288C006F"/>
    <w:rsid w:val="288C918D"/>
    <w:rsid w:val="2892CD01"/>
    <w:rsid w:val="289F9391"/>
    <w:rsid w:val="28AA61B7"/>
    <w:rsid w:val="28B04C99"/>
    <w:rsid w:val="28B219BF"/>
    <w:rsid w:val="28B53D81"/>
    <w:rsid w:val="28B811A0"/>
    <w:rsid w:val="28BCEC78"/>
    <w:rsid w:val="28C378AA"/>
    <w:rsid w:val="28CD49DB"/>
    <w:rsid w:val="28D072E3"/>
    <w:rsid w:val="28D08586"/>
    <w:rsid w:val="28D09988"/>
    <w:rsid w:val="28D94A4B"/>
    <w:rsid w:val="28DB7404"/>
    <w:rsid w:val="28E214F3"/>
    <w:rsid w:val="28E397D9"/>
    <w:rsid w:val="28E465E3"/>
    <w:rsid w:val="28E4E9E9"/>
    <w:rsid w:val="28E6A762"/>
    <w:rsid w:val="28F13F80"/>
    <w:rsid w:val="28F1D0EC"/>
    <w:rsid w:val="28F559C8"/>
    <w:rsid w:val="28FB12CE"/>
    <w:rsid w:val="28FF2FA6"/>
    <w:rsid w:val="29039212"/>
    <w:rsid w:val="290A3E14"/>
    <w:rsid w:val="290BBAB7"/>
    <w:rsid w:val="290EB564"/>
    <w:rsid w:val="291201AE"/>
    <w:rsid w:val="291BCA2C"/>
    <w:rsid w:val="2924E1BC"/>
    <w:rsid w:val="292D0B09"/>
    <w:rsid w:val="29316740"/>
    <w:rsid w:val="293B6D7D"/>
    <w:rsid w:val="293DD44B"/>
    <w:rsid w:val="2940762F"/>
    <w:rsid w:val="2946B56B"/>
    <w:rsid w:val="294C0AAB"/>
    <w:rsid w:val="294FFFA0"/>
    <w:rsid w:val="29520735"/>
    <w:rsid w:val="2953F9AD"/>
    <w:rsid w:val="2957ED26"/>
    <w:rsid w:val="29632A6B"/>
    <w:rsid w:val="29650659"/>
    <w:rsid w:val="29654682"/>
    <w:rsid w:val="2968CB77"/>
    <w:rsid w:val="2969541D"/>
    <w:rsid w:val="296F9133"/>
    <w:rsid w:val="297071E6"/>
    <w:rsid w:val="29765166"/>
    <w:rsid w:val="29782C8E"/>
    <w:rsid w:val="297AF3A2"/>
    <w:rsid w:val="297D3D8B"/>
    <w:rsid w:val="297E35F9"/>
    <w:rsid w:val="297F3E86"/>
    <w:rsid w:val="29809431"/>
    <w:rsid w:val="299033AE"/>
    <w:rsid w:val="29915DB3"/>
    <w:rsid w:val="299268F4"/>
    <w:rsid w:val="2992B5B1"/>
    <w:rsid w:val="299478B9"/>
    <w:rsid w:val="2995F921"/>
    <w:rsid w:val="299797FA"/>
    <w:rsid w:val="29985E25"/>
    <w:rsid w:val="2998F0EB"/>
    <w:rsid w:val="29999B81"/>
    <w:rsid w:val="299A564C"/>
    <w:rsid w:val="29AAFFB5"/>
    <w:rsid w:val="29B1927E"/>
    <w:rsid w:val="29B3F05E"/>
    <w:rsid w:val="29B41001"/>
    <w:rsid w:val="29BC8DF6"/>
    <w:rsid w:val="29BDD524"/>
    <w:rsid w:val="29CBEB30"/>
    <w:rsid w:val="29CDF954"/>
    <w:rsid w:val="29CF076A"/>
    <w:rsid w:val="29D10BF8"/>
    <w:rsid w:val="29D62D5B"/>
    <w:rsid w:val="29D6B8BB"/>
    <w:rsid w:val="29DD44DC"/>
    <w:rsid w:val="29EF5E7C"/>
    <w:rsid w:val="29F1B74F"/>
    <w:rsid w:val="29FA7865"/>
    <w:rsid w:val="29FFA59B"/>
    <w:rsid w:val="2A026F20"/>
    <w:rsid w:val="2A18C251"/>
    <w:rsid w:val="2A215254"/>
    <w:rsid w:val="2A2E9D62"/>
    <w:rsid w:val="2A31AF02"/>
    <w:rsid w:val="2A38A2B4"/>
    <w:rsid w:val="2A3A4E4F"/>
    <w:rsid w:val="2A3F6042"/>
    <w:rsid w:val="2A43DFAC"/>
    <w:rsid w:val="2A4861D7"/>
    <w:rsid w:val="2A4A0F06"/>
    <w:rsid w:val="2A5D1F6A"/>
    <w:rsid w:val="2A5F3315"/>
    <w:rsid w:val="2A62D07E"/>
    <w:rsid w:val="2A751AAC"/>
    <w:rsid w:val="2A76C42E"/>
    <w:rsid w:val="2A786774"/>
    <w:rsid w:val="2A7AB3F6"/>
    <w:rsid w:val="2A828F44"/>
    <w:rsid w:val="2A863464"/>
    <w:rsid w:val="2A86C7B5"/>
    <w:rsid w:val="2A88069C"/>
    <w:rsid w:val="2A887ECB"/>
    <w:rsid w:val="2A89B540"/>
    <w:rsid w:val="2A8AB21C"/>
    <w:rsid w:val="2A96325F"/>
    <w:rsid w:val="2AA4A7E4"/>
    <w:rsid w:val="2AA62A4F"/>
    <w:rsid w:val="2AA81CCA"/>
    <w:rsid w:val="2AA896CE"/>
    <w:rsid w:val="2AAB8082"/>
    <w:rsid w:val="2AB1D2A9"/>
    <w:rsid w:val="2ABF92CA"/>
    <w:rsid w:val="2AC0AE79"/>
    <w:rsid w:val="2AC27BD5"/>
    <w:rsid w:val="2AC8835E"/>
    <w:rsid w:val="2AC8B546"/>
    <w:rsid w:val="2ACB9271"/>
    <w:rsid w:val="2ACCC577"/>
    <w:rsid w:val="2ACD5C71"/>
    <w:rsid w:val="2AD6EAAD"/>
    <w:rsid w:val="2AD9DEF1"/>
    <w:rsid w:val="2ADE58E8"/>
    <w:rsid w:val="2AE0FF5A"/>
    <w:rsid w:val="2AE80274"/>
    <w:rsid w:val="2AE804C1"/>
    <w:rsid w:val="2AE8DF94"/>
    <w:rsid w:val="2AF27FB3"/>
    <w:rsid w:val="2AF2E887"/>
    <w:rsid w:val="2AF748BD"/>
    <w:rsid w:val="2B02B023"/>
    <w:rsid w:val="2B0A444D"/>
    <w:rsid w:val="2B0CC06E"/>
    <w:rsid w:val="2B16C403"/>
    <w:rsid w:val="2B16CE99"/>
    <w:rsid w:val="2B222BC5"/>
    <w:rsid w:val="2B2ADEB7"/>
    <w:rsid w:val="2B33A336"/>
    <w:rsid w:val="2B3881B5"/>
    <w:rsid w:val="2B3C0924"/>
    <w:rsid w:val="2B3E3BF3"/>
    <w:rsid w:val="2B4034B6"/>
    <w:rsid w:val="2B41CCD4"/>
    <w:rsid w:val="2B462B14"/>
    <w:rsid w:val="2B46D016"/>
    <w:rsid w:val="2B46D276"/>
    <w:rsid w:val="2B47C7BC"/>
    <w:rsid w:val="2B4DF485"/>
    <w:rsid w:val="2B548077"/>
    <w:rsid w:val="2B577F8E"/>
    <w:rsid w:val="2B585211"/>
    <w:rsid w:val="2B59A585"/>
    <w:rsid w:val="2B60076F"/>
    <w:rsid w:val="2B609A6A"/>
    <w:rsid w:val="2B60E401"/>
    <w:rsid w:val="2B62E870"/>
    <w:rsid w:val="2B66E548"/>
    <w:rsid w:val="2B685297"/>
    <w:rsid w:val="2B6EDD38"/>
    <w:rsid w:val="2B738426"/>
    <w:rsid w:val="2B764B1F"/>
    <w:rsid w:val="2B80CB79"/>
    <w:rsid w:val="2B823709"/>
    <w:rsid w:val="2B89CEAE"/>
    <w:rsid w:val="2B8EB175"/>
    <w:rsid w:val="2B905B7F"/>
    <w:rsid w:val="2B934826"/>
    <w:rsid w:val="2B94F230"/>
    <w:rsid w:val="2B9629D6"/>
    <w:rsid w:val="2B9679DB"/>
    <w:rsid w:val="2B97E09B"/>
    <w:rsid w:val="2B98BF49"/>
    <w:rsid w:val="2B9DFF9B"/>
    <w:rsid w:val="2B9F1B0D"/>
    <w:rsid w:val="2BA17B5C"/>
    <w:rsid w:val="2BA21CB6"/>
    <w:rsid w:val="2BA240AF"/>
    <w:rsid w:val="2BA33DD2"/>
    <w:rsid w:val="2BABCB6C"/>
    <w:rsid w:val="2BADC793"/>
    <w:rsid w:val="2BAEEBC8"/>
    <w:rsid w:val="2BB7FC88"/>
    <w:rsid w:val="2BBF8185"/>
    <w:rsid w:val="2BC1835A"/>
    <w:rsid w:val="2BC7E50F"/>
    <w:rsid w:val="2BC80763"/>
    <w:rsid w:val="2BD11157"/>
    <w:rsid w:val="2BD20DD4"/>
    <w:rsid w:val="2BDC427C"/>
    <w:rsid w:val="2BE96C72"/>
    <w:rsid w:val="2BED948F"/>
    <w:rsid w:val="2BEEF7D8"/>
    <w:rsid w:val="2BF4C6FB"/>
    <w:rsid w:val="2BFD2F35"/>
    <w:rsid w:val="2C019478"/>
    <w:rsid w:val="2C06A237"/>
    <w:rsid w:val="2C08D94E"/>
    <w:rsid w:val="2C176266"/>
    <w:rsid w:val="2C1C2F39"/>
    <w:rsid w:val="2C1D1FAA"/>
    <w:rsid w:val="2C23817E"/>
    <w:rsid w:val="2C263C0C"/>
    <w:rsid w:val="2C2A1CFF"/>
    <w:rsid w:val="2C2F060E"/>
    <w:rsid w:val="2C31717E"/>
    <w:rsid w:val="2C337D61"/>
    <w:rsid w:val="2C37334C"/>
    <w:rsid w:val="2C38A778"/>
    <w:rsid w:val="2C399258"/>
    <w:rsid w:val="2C3ACF89"/>
    <w:rsid w:val="2C3B7484"/>
    <w:rsid w:val="2C3C26DD"/>
    <w:rsid w:val="2C42DE46"/>
    <w:rsid w:val="2C47F889"/>
    <w:rsid w:val="2C4D0500"/>
    <w:rsid w:val="2C56DC46"/>
    <w:rsid w:val="2C5F8C40"/>
    <w:rsid w:val="2C5FDCCA"/>
    <w:rsid w:val="2C66442A"/>
    <w:rsid w:val="2C6BCFB2"/>
    <w:rsid w:val="2C6E33E5"/>
    <w:rsid w:val="2C7452C2"/>
    <w:rsid w:val="2C757FF0"/>
    <w:rsid w:val="2C802E62"/>
    <w:rsid w:val="2C82ECE1"/>
    <w:rsid w:val="2C86711D"/>
    <w:rsid w:val="2C8DFD3A"/>
    <w:rsid w:val="2C9568F0"/>
    <w:rsid w:val="2C96F094"/>
    <w:rsid w:val="2C9C4948"/>
    <w:rsid w:val="2CA040B3"/>
    <w:rsid w:val="2CA267B7"/>
    <w:rsid w:val="2CAC779F"/>
    <w:rsid w:val="2CAD0FA0"/>
    <w:rsid w:val="2CB30BCA"/>
    <w:rsid w:val="2CB63AEB"/>
    <w:rsid w:val="2CB6DF48"/>
    <w:rsid w:val="2CBEC157"/>
    <w:rsid w:val="2CC11ABF"/>
    <w:rsid w:val="2CCE5672"/>
    <w:rsid w:val="2CD3DA9E"/>
    <w:rsid w:val="2CD761E4"/>
    <w:rsid w:val="2CD893FE"/>
    <w:rsid w:val="2CE09A77"/>
    <w:rsid w:val="2CF49C51"/>
    <w:rsid w:val="2CF7241C"/>
    <w:rsid w:val="2CF836D8"/>
    <w:rsid w:val="2D09BFBE"/>
    <w:rsid w:val="2D14809B"/>
    <w:rsid w:val="2D1A721A"/>
    <w:rsid w:val="2D1B3FD4"/>
    <w:rsid w:val="2D22F205"/>
    <w:rsid w:val="2D236FE6"/>
    <w:rsid w:val="2D26E6EE"/>
    <w:rsid w:val="2D32D385"/>
    <w:rsid w:val="2D359571"/>
    <w:rsid w:val="2D3967DD"/>
    <w:rsid w:val="2D3A6FDF"/>
    <w:rsid w:val="2D3D596A"/>
    <w:rsid w:val="2D4FE79C"/>
    <w:rsid w:val="2D50404B"/>
    <w:rsid w:val="2D506313"/>
    <w:rsid w:val="2D58D4E1"/>
    <w:rsid w:val="2D58DB24"/>
    <w:rsid w:val="2D59330D"/>
    <w:rsid w:val="2D5F1D74"/>
    <w:rsid w:val="2D61DEBB"/>
    <w:rsid w:val="2D666721"/>
    <w:rsid w:val="2D6E70E7"/>
    <w:rsid w:val="2D6F1DAF"/>
    <w:rsid w:val="2D76D365"/>
    <w:rsid w:val="2D7DE157"/>
    <w:rsid w:val="2D8146FD"/>
    <w:rsid w:val="2D82912A"/>
    <w:rsid w:val="2D84F26A"/>
    <w:rsid w:val="2D866351"/>
    <w:rsid w:val="2D890623"/>
    <w:rsid w:val="2D919ABA"/>
    <w:rsid w:val="2D938C96"/>
    <w:rsid w:val="2D9D031F"/>
    <w:rsid w:val="2DABC4DF"/>
    <w:rsid w:val="2DB2EB48"/>
    <w:rsid w:val="2DB47528"/>
    <w:rsid w:val="2DB64266"/>
    <w:rsid w:val="2DB85EE7"/>
    <w:rsid w:val="2DC078D4"/>
    <w:rsid w:val="2DC4E796"/>
    <w:rsid w:val="2DCCFE36"/>
    <w:rsid w:val="2DCDD321"/>
    <w:rsid w:val="2DD5444C"/>
    <w:rsid w:val="2DDDC6DB"/>
    <w:rsid w:val="2DEBFB6E"/>
    <w:rsid w:val="2DEC6660"/>
    <w:rsid w:val="2DEF2344"/>
    <w:rsid w:val="2DF1E3AF"/>
    <w:rsid w:val="2DF82325"/>
    <w:rsid w:val="2E02A4EC"/>
    <w:rsid w:val="2E12D2D4"/>
    <w:rsid w:val="2E1874C0"/>
    <w:rsid w:val="2E1F9A41"/>
    <w:rsid w:val="2E22B7DA"/>
    <w:rsid w:val="2E25A1AC"/>
    <w:rsid w:val="2E276AD0"/>
    <w:rsid w:val="2E2B5E49"/>
    <w:rsid w:val="2E2C4E19"/>
    <w:rsid w:val="2E2EE97F"/>
    <w:rsid w:val="2E360D23"/>
    <w:rsid w:val="2E3C4E09"/>
    <w:rsid w:val="2E3E8D50"/>
    <w:rsid w:val="2E4180E7"/>
    <w:rsid w:val="2E47BCF3"/>
    <w:rsid w:val="2E484653"/>
    <w:rsid w:val="2E49E5FE"/>
    <w:rsid w:val="2E4B9DB1"/>
    <w:rsid w:val="2E53ECA6"/>
    <w:rsid w:val="2E54CAB4"/>
    <w:rsid w:val="2E58CF70"/>
    <w:rsid w:val="2E66EE19"/>
    <w:rsid w:val="2E68F560"/>
    <w:rsid w:val="2E6BF4A6"/>
    <w:rsid w:val="2E6CD09C"/>
    <w:rsid w:val="2E6DA72E"/>
    <w:rsid w:val="2E729BBF"/>
    <w:rsid w:val="2E7937AA"/>
    <w:rsid w:val="2E7938CF"/>
    <w:rsid w:val="2E7AFC64"/>
    <w:rsid w:val="2E82ADD3"/>
    <w:rsid w:val="2E86142D"/>
    <w:rsid w:val="2E8DE843"/>
    <w:rsid w:val="2E91DE4D"/>
    <w:rsid w:val="2E959E6A"/>
    <w:rsid w:val="2E97B99C"/>
    <w:rsid w:val="2EA13008"/>
    <w:rsid w:val="2EA14F11"/>
    <w:rsid w:val="2EAF671F"/>
    <w:rsid w:val="2EB4D357"/>
    <w:rsid w:val="2EB7EC97"/>
    <w:rsid w:val="2EB992CD"/>
    <w:rsid w:val="2EC2DC8A"/>
    <w:rsid w:val="2ED57357"/>
    <w:rsid w:val="2ED7E196"/>
    <w:rsid w:val="2EE7E243"/>
    <w:rsid w:val="2EEAB348"/>
    <w:rsid w:val="2EEF8B12"/>
    <w:rsid w:val="2EF73E60"/>
    <w:rsid w:val="2EF86B6E"/>
    <w:rsid w:val="2F00EAA7"/>
    <w:rsid w:val="2F02EBB6"/>
    <w:rsid w:val="2F0324F7"/>
    <w:rsid w:val="2F066051"/>
    <w:rsid w:val="2F0AEE10"/>
    <w:rsid w:val="2F0F879F"/>
    <w:rsid w:val="2F110A96"/>
    <w:rsid w:val="2F1CC558"/>
    <w:rsid w:val="2F1F8E1D"/>
    <w:rsid w:val="2F256F66"/>
    <w:rsid w:val="2F2A077A"/>
    <w:rsid w:val="2F2A534C"/>
    <w:rsid w:val="2F2AAD48"/>
    <w:rsid w:val="2F2CB217"/>
    <w:rsid w:val="2F2FA0ED"/>
    <w:rsid w:val="2F3465C3"/>
    <w:rsid w:val="2F3835EA"/>
    <w:rsid w:val="2F3E42F9"/>
    <w:rsid w:val="2F493959"/>
    <w:rsid w:val="2F4DD900"/>
    <w:rsid w:val="2F4E66E3"/>
    <w:rsid w:val="2F52AAB5"/>
    <w:rsid w:val="2F55F542"/>
    <w:rsid w:val="2F567650"/>
    <w:rsid w:val="2F5C3169"/>
    <w:rsid w:val="2F5D1F7D"/>
    <w:rsid w:val="2F5DA5F6"/>
    <w:rsid w:val="2F658AE5"/>
    <w:rsid w:val="2F6B40A5"/>
    <w:rsid w:val="2F6E4C77"/>
    <w:rsid w:val="2F74C173"/>
    <w:rsid w:val="2F74F2B8"/>
    <w:rsid w:val="2F826AD2"/>
    <w:rsid w:val="2F85535C"/>
    <w:rsid w:val="2F85DC14"/>
    <w:rsid w:val="2F913373"/>
    <w:rsid w:val="2F99C71C"/>
    <w:rsid w:val="2F99F527"/>
    <w:rsid w:val="2FA19F5B"/>
    <w:rsid w:val="2FA6940C"/>
    <w:rsid w:val="2FB6704F"/>
    <w:rsid w:val="2FBB20F7"/>
    <w:rsid w:val="2FBC6BA7"/>
    <w:rsid w:val="2FBEA45F"/>
    <w:rsid w:val="2FBFF98F"/>
    <w:rsid w:val="2FC0D4A5"/>
    <w:rsid w:val="2FC1A215"/>
    <w:rsid w:val="2FCCB8DB"/>
    <w:rsid w:val="2FDD95A0"/>
    <w:rsid w:val="2FDF57EB"/>
    <w:rsid w:val="2FE76E12"/>
    <w:rsid w:val="2FE7F8CD"/>
    <w:rsid w:val="2FEB9D83"/>
    <w:rsid w:val="2FEE800A"/>
    <w:rsid w:val="2FEF12E2"/>
    <w:rsid w:val="2FF0781E"/>
    <w:rsid w:val="2FF193E0"/>
    <w:rsid w:val="2FF542D6"/>
    <w:rsid w:val="2FF5C4CD"/>
    <w:rsid w:val="2FFC2C41"/>
    <w:rsid w:val="2FFE9619"/>
    <w:rsid w:val="3001BF2E"/>
    <w:rsid w:val="300EDF2C"/>
    <w:rsid w:val="300FB78D"/>
    <w:rsid w:val="3012C0A2"/>
    <w:rsid w:val="3015080B"/>
    <w:rsid w:val="30198269"/>
    <w:rsid w:val="301B43A2"/>
    <w:rsid w:val="302C0B13"/>
    <w:rsid w:val="302E5F67"/>
    <w:rsid w:val="3030343C"/>
    <w:rsid w:val="303119FF"/>
    <w:rsid w:val="303C3934"/>
    <w:rsid w:val="303F5319"/>
    <w:rsid w:val="3048A6A6"/>
    <w:rsid w:val="304CF60C"/>
    <w:rsid w:val="304EBC51"/>
    <w:rsid w:val="305880C7"/>
    <w:rsid w:val="305DBCBF"/>
    <w:rsid w:val="30642D72"/>
    <w:rsid w:val="30659018"/>
    <w:rsid w:val="3065BB57"/>
    <w:rsid w:val="306772FE"/>
    <w:rsid w:val="3067A34B"/>
    <w:rsid w:val="3070A2A7"/>
    <w:rsid w:val="3074F19A"/>
    <w:rsid w:val="3077C2E6"/>
    <w:rsid w:val="307C6739"/>
    <w:rsid w:val="308072CD"/>
    <w:rsid w:val="3080FE8D"/>
    <w:rsid w:val="30823643"/>
    <w:rsid w:val="3085D5C9"/>
    <w:rsid w:val="3087BCB1"/>
    <w:rsid w:val="308F5EF1"/>
    <w:rsid w:val="30918FEC"/>
    <w:rsid w:val="3093E682"/>
    <w:rsid w:val="3099DBBA"/>
    <w:rsid w:val="309DDEE6"/>
    <w:rsid w:val="30A6A174"/>
    <w:rsid w:val="30A81C15"/>
    <w:rsid w:val="30ACB6FC"/>
    <w:rsid w:val="30AD37A7"/>
    <w:rsid w:val="30B0CB12"/>
    <w:rsid w:val="30B204FB"/>
    <w:rsid w:val="30B54F4F"/>
    <w:rsid w:val="30C6E96B"/>
    <w:rsid w:val="30C89638"/>
    <w:rsid w:val="30C963B5"/>
    <w:rsid w:val="30D1A845"/>
    <w:rsid w:val="30D58558"/>
    <w:rsid w:val="30D6EADD"/>
    <w:rsid w:val="30D86D83"/>
    <w:rsid w:val="30DC3141"/>
    <w:rsid w:val="30E1CEC5"/>
    <w:rsid w:val="30F575E8"/>
    <w:rsid w:val="30F9466D"/>
    <w:rsid w:val="30F9EEE7"/>
    <w:rsid w:val="30FC2970"/>
    <w:rsid w:val="31031542"/>
    <w:rsid w:val="310992E8"/>
    <w:rsid w:val="310E7EDB"/>
    <w:rsid w:val="3113A7F6"/>
    <w:rsid w:val="311D5FBD"/>
    <w:rsid w:val="31235D03"/>
    <w:rsid w:val="3128F7EE"/>
    <w:rsid w:val="3129A9DC"/>
    <w:rsid w:val="312AA632"/>
    <w:rsid w:val="312AF30D"/>
    <w:rsid w:val="312B7BE1"/>
    <w:rsid w:val="312DD041"/>
    <w:rsid w:val="312E1FF4"/>
    <w:rsid w:val="3138AE2C"/>
    <w:rsid w:val="313B97D3"/>
    <w:rsid w:val="313DD92A"/>
    <w:rsid w:val="313DF370"/>
    <w:rsid w:val="313E24D2"/>
    <w:rsid w:val="31456D65"/>
    <w:rsid w:val="3145D5CF"/>
    <w:rsid w:val="3147FCF9"/>
    <w:rsid w:val="314816F3"/>
    <w:rsid w:val="314C8A78"/>
    <w:rsid w:val="315438C0"/>
    <w:rsid w:val="3154C298"/>
    <w:rsid w:val="31625CC9"/>
    <w:rsid w:val="316971B6"/>
    <w:rsid w:val="3169AD98"/>
    <w:rsid w:val="316FA6FF"/>
    <w:rsid w:val="31760B48"/>
    <w:rsid w:val="317A27DC"/>
    <w:rsid w:val="317BF04B"/>
    <w:rsid w:val="317E58C0"/>
    <w:rsid w:val="317FA973"/>
    <w:rsid w:val="3186B10C"/>
    <w:rsid w:val="3187FFEB"/>
    <w:rsid w:val="318856C4"/>
    <w:rsid w:val="3191F92B"/>
    <w:rsid w:val="31973F3B"/>
    <w:rsid w:val="319BA57E"/>
    <w:rsid w:val="319BE56A"/>
    <w:rsid w:val="319D8659"/>
    <w:rsid w:val="31A15BC6"/>
    <w:rsid w:val="31A616C2"/>
    <w:rsid w:val="31A641C4"/>
    <w:rsid w:val="31AFC9BD"/>
    <w:rsid w:val="31B026BC"/>
    <w:rsid w:val="31B231F6"/>
    <w:rsid w:val="31BCCC63"/>
    <w:rsid w:val="31BF6C3E"/>
    <w:rsid w:val="31BFDEB2"/>
    <w:rsid w:val="31C90696"/>
    <w:rsid w:val="31D71FC1"/>
    <w:rsid w:val="31DAAC21"/>
    <w:rsid w:val="31DAF95D"/>
    <w:rsid w:val="31E00E79"/>
    <w:rsid w:val="31E095E9"/>
    <w:rsid w:val="31E2FDAD"/>
    <w:rsid w:val="31E86F76"/>
    <w:rsid w:val="31EA8203"/>
    <w:rsid w:val="31FBE2FA"/>
    <w:rsid w:val="31FFAF59"/>
    <w:rsid w:val="3201F808"/>
    <w:rsid w:val="320B9386"/>
    <w:rsid w:val="321839A8"/>
    <w:rsid w:val="321D4E63"/>
    <w:rsid w:val="321FA195"/>
    <w:rsid w:val="32235E29"/>
    <w:rsid w:val="32291749"/>
    <w:rsid w:val="3229233A"/>
    <w:rsid w:val="3229D955"/>
    <w:rsid w:val="32382153"/>
    <w:rsid w:val="3238C802"/>
    <w:rsid w:val="32428EBE"/>
    <w:rsid w:val="324A4488"/>
    <w:rsid w:val="324DD55C"/>
    <w:rsid w:val="3256024D"/>
    <w:rsid w:val="3258ADF6"/>
    <w:rsid w:val="3259CB68"/>
    <w:rsid w:val="325BBB4C"/>
    <w:rsid w:val="325E9094"/>
    <w:rsid w:val="3266519E"/>
    <w:rsid w:val="32699F37"/>
    <w:rsid w:val="3276B8B0"/>
    <w:rsid w:val="32777D1D"/>
    <w:rsid w:val="327AE110"/>
    <w:rsid w:val="327F0731"/>
    <w:rsid w:val="327FE218"/>
    <w:rsid w:val="32816600"/>
    <w:rsid w:val="32869EAA"/>
    <w:rsid w:val="32927804"/>
    <w:rsid w:val="32937A04"/>
    <w:rsid w:val="329516CE"/>
    <w:rsid w:val="3297AC4C"/>
    <w:rsid w:val="3299CAA8"/>
    <w:rsid w:val="329EE5A3"/>
    <w:rsid w:val="32A00845"/>
    <w:rsid w:val="32A397E3"/>
    <w:rsid w:val="32A45FB8"/>
    <w:rsid w:val="32A8CC7D"/>
    <w:rsid w:val="32AC2CF1"/>
    <w:rsid w:val="32B3EF91"/>
    <w:rsid w:val="32B54F8E"/>
    <w:rsid w:val="32BA712B"/>
    <w:rsid w:val="32BDEE92"/>
    <w:rsid w:val="32C58AC8"/>
    <w:rsid w:val="32C6E6F2"/>
    <w:rsid w:val="32DB6F7B"/>
    <w:rsid w:val="32E1B396"/>
    <w:rsid w:val="32E83C8D"/>
    <w:rsid w:val="33147E27"/>
    <w:rsid w:val="3318C136"/>
    <w:rsid w:val="33191DD8"/>
    <w:rsid w:val="331A7356"/>
    <w:rsid w:val="331CD421"/>
    <w:rsid w:val="331EA888"/>
    <w:rsid w:val="3326B3A4"/>
    <w:rsid w:val="33286D8A"/>
    <w:rsid w:val="332B639B"/>
    <w:rsid w:val="332CE398"/>
    <w:rsid w:val="333156C9"/>
    <w:rsid w:val="334381A7"/>
    <w:rsid w:val="3349BE7E"/>
    <w:rsid w:val="335AC727"/>
    <w:rsid w:val="335C4A0B"/>
    <w:rsid w:val="335F7FB8"/>
    <w:rsid w:val="336BBE87"/>
    <w:rsid w:val="336C0E93"/>
    <w:rsid w:val="337267F3"/>
    <w:rsid w:val="33727D04"/>
    <w:rsid w:val="33814C9B"/>
    <w:rsid w:val="3381F3EA"/>
    <w:rsid w:val="33829831"/>
    <w:rsid w:val="3382A7B9"/>
    <w:rsid w:val="33890F30"/>
    <w:rsid w:val="338EA320"/>
    <w:rsid w:val="3391CDBC"/>
    <w:rsid w:val="339B1C47"/>
    <w:rsid w:val="339F0367"/>
    <w:rsid w:val="33A86360"/>
    <w:rsid w:val="33ABD1D1"/>
    <w:rsid w:val="33B45D38"/>
    <w:rsid w:val="33B74119"/>
    <w:rsid w:val="33BE6EE8"/>
    <w:rsid w:val="33BFAA46"/>
    <w:rsid w:val="33BFB402"/>
    <w:rsid w:val="33C1B95F"/>
    <w:rsid w:val="33C5F6E3"/>
    <w:rsid w:val="33C829C0"/>
    <w:rsid w:val="33CA6B1B"/>
    <w:rsid w:val="33CBB26A"/>
    <w:rsid w:val="33CC3954"/>
    <w:rsid w:val="33CF7047"/>
    <w:rsid w:val="33DD071C"/>
    <w:rsid w:val="33DD526D"/>
    <w:rsid w:val="33DE5F33"/>
    <w:rsid w:val="33E614E9"/>
    <w:rsid w:val="33EB38FD"/>
    <w:rsid w:val="33EE5C65"/>
    <w:rsid w:val="33F48156"/>
    <w:rsid w:val="33F689D4"/>
    <w:rsid w:val="33F88BBF"/>
    <w:rsid w:val="33F9CE05"/>
    <w:rsid w:val="33FF4DBF"/>
    <w:rsid w:val="3407294B"/>
    <w:rsid w:val="340D1DF1"/>
    <w:rsid w:val="340EB562"/>
    <w:rsid w:val="340EC93E"/>
    <w:rsid w:val="3417EB39"/>
    <w:rsid w:val="341D44C2"/>
    <w:rsid w:val="3421025C"/>
    <w:rsid w:val="3421C5CE"/>
    <w:rsid w:val="3424C129"/>
    <w:rsid w:val="34306ADA"/>
    <w:rsid w:val="34393162"/>
    <w:rsid w:val="344DC585"/>
    <w:rsid w:val="34558717"/>
    <w:rsid w:val="346ABE7B"/>
    <w:rsid w:val="3475A54C"/>
    <w:rsid w:val="3477C061"/>
    <w:rsid w:val="3478DE7B"/>
    <w:rsid w:val="3479A8C4"/>
    <w:rsid w:val="348DC970"/>
    <w:rsid w:val="349A9FCD"/>
    <w:rsid w:val="34A7035F"/>
    <w:rsid w:val="34A7FB13"/>
    <w:rsid w:val="34A99555"/>
    <w:rsid w:val="34AB098B"/>
    <w:rsid w:val="34AB8F8D"/>
    <w:rsid w:val="34B07EB7"/>
    <w:rsid w:val="34B67507"/>
    <w:rsid w:val="34BADF35"/>
    <w:rsid w:val="34C11C22"/>
    <w:rsid w:val="34CDB93D"/>
    <w:rsid w:val="34CF18ED"/>
    <w:rsid w:val="34D5C50B"/>
    <w:rsid w:val="34D60CCE"/>
    <w:rsid w:val="34E574D2"/>
    <w:rsid w:val="34EDBD33"/>
    <w:rsid w:val="34EEACBC"/>
    <w:rsid w:val="34F4E264"/>
    <w:rsid w:val="34F7AD08"/>
    <w:rsid w:val="34F8B544"/>
    <w:rsid w:val="34FCC6CA"/>
    <w:rsid w:val="35107724"/>
    <w:rsid w:val="35161B13"/>
    <w:rsid w:val="351E6892"/>
    <w:rsid w:val="3520C874"/>
    <w:rsid w:val="3524DA0F"/>
    <w:rsid w:val="3527E5B8"/>
    <w:rsid w:val="3529732C"/>
    <w:rsid w:val="352C1F7E"/>
    <w:rsid w:val="352CCA21"/>
    <w:rsid w:val="3539A386"/>
    <w:rsid w:val="353B2A6D"/>
    <w:rsid w:val="353C6AC8"/>
    <w:rsid w:val="353EDA48"/>
    <w:rsid w:val="353F3F2C"/>
    <w:rsid w:val="354958BC"/>
    <w:rsid w:val="354E5A6E"/>
    <w:rsid w:val="35510001"/>
    <w:rsid w:val="35529644"/>
    <w:rsid w:val="35595725"/>
    <w:rsid w:val="3561BC8C"/>
    <w:rsid w:val="3565F3A5"/>
    <w:rsid w:val="356DCD54"/>
    <w:rsid w:val="356DE104"/>
    <w:rsid w:val="3575204C"/>
    <w:rsid w:val="35757C49"/>
    <w:rsid w:val="357CB5D2"/>
    <w:rsid w:val="357DDE64"/>
    <w:rsid w:val="35804C1A"/>
    <w:rsid w:val="3580929E"/>
    <w:rsid w:val="3581E54A"/>
    <w:rsid w:val="3585761E"/>
    <w:rsid w:val="358586E3"/>
    <w:rsid w:val="3585C276"/>
    <w:rsid w:val="35874BDE"/>
    <w:rsid w:val="35959095"/>
    <w:rsid w:val="359620E8"/>
    <w:rsid w:val="359920A2"/>
    <w:rsid w:val="3599E76C"/>
    <w:rsid w:val="359B2C4F"/>
    <w:rsid w:val="35A146F0"/>
    <w:rsid w:val="35AEA228"/>
    <w:rsid w:val="35B29FF6"/>
    <w:rsid w:val="35BBEECA"/>
    <w:rsid w:val="35BCD2BD"/>
    <w:rsid w:val="35BE4079"/>
    <w:rsid w:val="35C5F228"/>
    <w:rsid w:val="35C6B9C3"/>
    <w:rsid w:val="35E39A10"/>
    <w:rsid w:val="35EA8DA0"/>
    <w:rsid w:val="35EF60FA"/>
    <w:rsid w:val="35F35FCB"/>
    <w:rsid w:val="35F84078"/>
    <w:rsid w:val="35FA31CF"/>
    <w:rsid w:val="3601EB5F"/>
    <w:rsid w:val="3605D847"/>
    <w:rsid w:val="360734E7"/>
    <w:rsid w:val="360BFEB1"/>
    <w:rsid w:val="360F3DAA"/>
    <w:rsid w:val="361278BE"/>
    <w:rsid w:val="362163F1"/>
    <w:rsid w:val="36296541"/>
    <w:rsid w:val="362A0331"/>
    <w:rsid w:val="36322320"/>
    <w:rsid w:val="363284ED"/>
    <w:rsid w:val="363340DA"/>
    <w:rsid w:val="36384925"/>
    <w:rsid w:val="363991DF"/>
    <w:rsid w:val="363B9784"/>
    <w:rsid w:val="3648EE74"/>
    <w:rsid w:val="364B848D"/>
    <w:rsid w:val="365323C1"/>
    <w:rsid w:val="36541098"/>
    <w:rsid w:val="365CCEC3"/>
    <w:rsid w:val="36626B19"/>
    <w:rsid w:val="36658A8B"/>
    <w:rsid w:val="366A37A7"/>
    <w:rsid w:val="366ABF6F"/>
    <w:rsid w:val="366ADE5D"/>
    <w:rsid w:val="366C1E0A"/>
    <w:rsid w:val="3671C432"/>
    <w:rsid w:val="3675FF0E"/>
    <w:rsid w:val="367AA990"/>
    <w:rsid w:val="368411AB"/>
    <w:rsid w:val="3689BF9A"/>
    <w:rsid w:val="3697A3B4"/>
    <w:rsid w:val="369859D8"/>
    <w:rsid w:val="36A44516"/>
    <w:rsid w:val="36A82CCF"/>
    <w:rsid w:val="36A863E8"/>
    <w:rsid w:val="36AF13BE"/>
    <w:rsid w:val="36B2C7A4"/>
    <w:rsid w:val="36B8B453"/>
    <w:rsid w:val="36BEADCB"/>
    <w:rsid w:val="36C44FBA"/>
    <w:rsid w:val="36D33E27"/>
    <w:rsid w:val="36DB877B"/>
    <w:rsid w:val="36DDF3BC"/>
    <w:rsid w:val="36E217BC"/>
    <w:rsid w:val="36EBF402"/>
    <w:rsid w:val="36F3D308"/>
    <w:rsid w:val="36F50B52"/>
    <w:rsid w:val="36F683BD"/>
    <w:rsid w:val="36F7DCD1"/>
    <w:rsid w:val="36FAF32E"/>
    <w:rsid w:val="36FB47F3"/>
    <w:rsid w:val="36FF9A62"/>
    <w:rsid w:val="3706557A"/>
    <w:rsid w:val="3707F42F"/>
    <w:rsid w:val="370C912E"/>
    <w:rsid w:val="3714283D"/>
    <w:rsid w:val="371C9317"/>
    <w:rsid w:val="37203517"/>
    <w:rsid w:val="37209343"/>
    <w:rsid w:val="3736FCB0"/>
    <w:rsid w:val="3739E930"/>
    <w:rsid w:val="373EE387"/>
    <w:rsid w:val="3740D3D4"/>
    <w:rsid w:val="3746085B"/>
    <w:rsid w:val="374DF638"/>
    <w:rsid w:val="374F22E8"/>
    <w:rsid w:val="37501601"/>
    <w:rsid w:val="375BFE7D"/>
    <w:rsid w:val="3764FBEF"/>
    <w:rsid w:val="37672F51"/>
    <w:rsid w:val="37681234"/>
    <w:rsid w:val="3768E851"/>
    <w:rsid w:val="376B3FD9"/>
    <w:rsid w:val="377275DB"/>
    <w:rsid w:val="37737968"/>
    <w:rsid w:val="377C17A2"/>
    <w:rsid w:val="3788C0A7"/>
    <w:rsid w:val="3790766E"/>
    <w:rsid w:val="3790FDB9"/>
    <w:rsid w:val="3791294F"/>
    <w:rsid w:val="3799871E"/>
    <w:rsid w:val="37A223B7"/>
    <w:rsid w:val="37ADCBA3"/>
    <w:rsid w:val="37AE5606"/>
    <w:rsid w:val="37B35000"/>
    <w:rsid w:val="37B524B9"/>
    <w:rsid w:val="37BF0D3A"/>
    <w:rsid w:val="37C592F1"/>
    <w:rsid w:val="37CFAC60"/>
    <w:rsid w:val="37D34BCE"/>
    <w:rsid w:val="37D3B251"/>
    <w:rsid w:val="37DD2FB0"/>
    <w:rsid w:val="37EB1DD5"/>
    <w:rsid w:val="37EFB3AC"/>
    <w:rsid w:val="37F376EE"/>
    <w:rsid w:val="37F57497"/>
    <w:rsid w:val="38023B73"/>
    <w:rsid w:val="3804D217"/>
    <w:rsid w:val="3806AEBE"/>
    <w:rsid w:val="3807815D"/>
    <w:rsid w:val="38189ED9"/>
    <w:rsid w:val="381B4EE6"/>
    <w:rsid w:val="38261F5F"/>
    <w:rsid w:val="382DC41C"/>
    <w:rsid w:val="382E384A"/>
    <w:rsid w:val="382EE9F1"/>
    <w:rsid w:val="38312A49"/>
    <w:rsid w:val="38368FA8"/>
    <w:rsid w:val="38486A86"/>
    <w:rsid w:val="384FB652"/>
    <w:rsid w:val="385A4CDB"/>
    <w:rsid w:val="385E75F9"/>
    <w:rsid w:val="38617881"/>
    <w:rsid w:val="38625FF8"/>
    <w:rsid w:val="386617B9"/>
    <w:rsid w:val="38679BD9"/>
    <w:rsid w:val="386A7792"/>
    <w:rsid w:val="386AD3A9"/>
    <w:rsid w:val="38785470"/>
    <w:rsid w:val="3879DFC8"/>
    <w:rsid w:val="387B6E2D"/>
    <w:rsid w:val="387DF0D4"/>
    <w:rsid w:val="387EE96C"/>
    <w:rsid w:val="3882A4E7"/>
    <w:rsid w:val="388D3B2C"/>
    <w:rsid w:val="388DC5E1"/>
    <w:rsid w:val="388FC389"/>
    <w:rsid w:val="3890459B"/>
    <w:rsid w:val="38951638"/>
    <w:rsid w:val="3899ED7F"/>
    <w:rsid w:val="389A0134"/>
    <w:rsid w:val="389C2E64"/>
    <w:rsid w:val="389C89EF"/>
    <w:rsid w:val="38A37A3C"/>
    <w:rsid w:val="38B16C88"/>
    <w:rsid w:val="38B6610F"/>
    <w:rsid w:val="38C6992D"/>
    <w:rsid w:val="38D2FE34"/>
    <w:rsid w:val="38D9DD31"/>
    <w:rsid w:val="38E1D8BC"/>
    <w:rsid w:val="38E4C733"/>
    <w:rsid w:val="38EF4753"/>
    <w:rsid w:val="38F5E91B"/>
    <w:rsid w:val="38F632FE"/>
    <w:rsid w:val="38F7F1B1"/>
    <w:rsid w:val="38FD1157"/>
    <w:rsid w:val="38FECDD4"/>
    <w:rsid w:val="3903B740"/>
    <w:rsid w:val="3903E295"/>
    <w:rsid w:val="390F82BA"/>
    <w:rsid w:val="3923AF51"/>
    <w:rsid w:val="39247C43"/>
    <w:rsid w:val="392D70B6"/>
    <w:rsid w:val="39320662"/>
    <w:rsid w:val="3933B546"/>
    <w:rsid w:val="3934CC4C"/>
    <w:rsid w:val="393FA35D"/>
    <w:rsid w:val="3942E705"/>
    <w:rsid w:val="39475828"/>
    <w:rsid w:val="3950E7B4"/>
    <w:rsid w:val="39592F0A"/>
    <w:rsid w:val="3966F9BE"/>
    <w:rsid w:val="396D7FF8"/>
    <w:rsid w:val="396E544A"/>
    <w:rsid w:val="39729593"/>
    <w:rsid w:val="397AF672"/>
    <w:rsid w:val="397D9E90"/>
    <w:rsid w:val="39894AB5"/>
    <w:rsid w:val="398CB3D2"/>
    <w:rsid w:val="399DC445"/>
    <w:rsid w:val="39A135D6"/>
    <w:rsid w:val="39A1ABEC"/>
    <w:rsid w:val="39A28A10"/>
    <w:rsid w:val="39A7782E"/>
    <w:rsid w:val="39A7C7DF"/>
    <w:rsid w:val="39A86D77"/>
    <w:rsid w:val="39B0767E"/>
    <w:rsid w:val="39B0F663"/>
    <w:rsid w:val="39B1553A"/>
    <w:rsid w:val="39B42D1D"/>
    <w:rsid w:val="39B69282"/>
    <w:rsid w:val="39B835D8"/>
    <w:rsid w:val="39B9C84D"/>
    <w:rsid w:val="39BEBB9C"/>
    <w:rsid w:val="39C9C792"/>
    <w:rsid w:val="39CB558B"/>
    <w:rsid w:val="39D224CF"/>
    <w:rsid w:val="39D3944A"/>
    <w:rsid w:val="39D550F4"/>
    <w:rsid w:val="39E2DB59"/>
    <w:rsid w:val="39E38436"/>
    <w:rsid w:val="39EB9FF4"/>
    <w:rsid w:val="39ED759D"/>
    <w:rsid w:val="39EE30C8"/>
    <w:rsid w:val="39F62640"/>
    <w:rsid w:val="39F995E3"/>
    <w:rsid w:val="39FA4F7B"/>
    <w:rsid w:val="3A036C3A"/>
    <w:rsid w:val="3A056937"/>
    <w:rsid w:val="3A069C5A"/>
    <w:rsid w:val="3A0DA07A"/>
    <w:rsid w:val="3A1030B1"/>
    <w:rsid w:val="3A11A562"/>
    <w:rsid w:val="3A12B04F"/>
    <w:rsid w:val="3A153ACF"/>
    <w:rsid w:val="3A1DAB28"/>
    <w:rsid w:val="3A294AE4"/>
    <w:rsid w:val="3A382821"/>
    <w:rsid w:val="3A3CE015"/>
    <w:rsid w:val="3A3DF907"/>
    <w:rsid w:val="3A415224"/>
    <w:rsid w:val="3A4542A3"/>
    <w:rsid w:val="3A45A40A"/>
    <w:rsid w:val="3A4725F1"/>
    <w:rsid w:val="3A4A5088"/>
    <w:rsid w:val="3A4A65CA"/>
    <w:rsid w:val="3A4BEBC7"/>
    <w:rsid w:val="3A53924F"/>
    <w:rsid w:val="3A561673"/>
    <w:rsid w:val="3A56EE4B"/>
    <w:rsid w:val="3A60960F"/>
    <w:rsid w:val="3A6291A1"/>
    <w:rsid w:val="3A67036F"/>
    <w:rsid w:val="3A70FE36"/>
    <w:rsid w:val="3A71D883"/>
    <w:rsid w:val="3A77EC10"/>
    <w:rsid w:val="3A7DA357"/>
    <w:rsid w:val="3A825BA6"/>
    <w:rsid w:val="3A8454B3"/>
    <w:rsid w:val="3A8A6737"/>
    <w:rsid w:val="3A8BD97C"/>
    <w:rsid w:val="3A9ABBA8"/>
    <w:rsid w:val="3A9B2171"/>
    <w:rsid w:val="3A9C96E2"/>
    <w:rsid w:val="3A9C9F0F"/>
    <w:rsid w:val="3A9D0FB6"/>
    <w:rsid w:val="3AA18BC3"/>
    <w:rsid w:val="3AAD76CA"/>
    <w:rsid w:val="3AADDB7B"/>
    <w:rsid w:val="3AB33F3B"/>
    <w:rsid w:val="3AB5DB3B"/>
    <w:rsid w:val="3AC23D1E"/>
    <w:rsid w:val="3AC33D67"/>
    <w:rsid w:val="3AC929D7"/>
    <w:rsid w:val="3ACAB0BB"/>
    <w:rsid w:val="3AD350B4"/>
    <w:rsid w:val="3AD5F499"/>
    <w:rsid w:val="3AE7A5F6"/>
    <w:rsid w:val="3AEBBCC8"/>
    <w:rsid w:val="3AF002BE"/>
    <w:rsid w:val="3AF16D25"/>
    <w:rsid w:val="3AF3C151"/>
    <w:rsid w:val="3AF55B4A"/>
    <w:rsid w:val="3AF56E02"/>
    <w:rsid w:val="3AFDBFF0"/>
    <w:rsid w:val="3B0080CE"/>
    <w:rsid w:val="3B07216B"/>
    <w:rsid w:val="3B0E9177"/>
    <w:rsid w:val="3B0F0973"/>
    <w:rsid w:val="3B135CF3"/>
    <w:rsid w:val="3B160C3D"/>
    <w:rsid w:val="3B185728"/>
    <w:rsid w:val="3B18AEFB"/>
    <w:rsid w:val="3B1EBBCA"/>
    <w:rsid w:val="3B2084D6"/>
    <w:rsid w:val="3B214FF9"/>
    <w:rsid w:val="3B25853B"/>
    <w:rsid w:val="3B294C13"/>
    <w:rsid w:val="3B31F74B"/>
    <w:rsid w:val="3B361DBF"/>
    <w:rsid w:val="3B3845B7"/>
    <w:rsid w:val="3B3FE72B"/>
    <w:rsid w:val="3B41C583"/>
    <w:rsid w:val="3B47ADBC"/>
    <w:rsid w:val="3B480E30"/>
    <w:rsid w:val="3B4AE05A"/>
    <w:rsid w:val="3B4E41C7"/>
    <w:rsid w:val="3B5C493A"/>
    <w:rsid w:val="3B5C5892"/>
    <w:rsid w:val="3B5C7F19"/>
    <w:rsid w:val="3B5D941B"/>
    <w:rsid w:val="3B5E320F"/>
    <w:rsid w:val="3B6036BB"/>
    <w:rsid w:val="3B6DE655"/>
    <w:rsid w:val="3B79D275"/>
    <w:rsid w:val="3B7D92B2"/>
    <w:rsid w:val="3B7E0299"/>
    <w:rsid w:val="3B832CDA"/>
    <w:rsid w:val="3B8C7CDC"/>
    <w:rsid w:val="3B8FBBB8"/>
    <w:rsid w:val="3B917E89"/>
    <w:rsid w:val="3B91ED9D"/>
    <w:rsid w:val="3B9A84AB"/>
    <w:rsid w:val="3BA002B3"/>
    <w:rsid w:val="3BA1A4F6"/>
    <w:rsid w:val="3BA2CF4F"/>
    <w:rsid w:val="3BA78A94"/>
    <w:rsid w:val="3BA9446C"/>
    <w:rsid w:val="3BA9D4A9"/>
    <w:rsid w:val="3BAB81A0"/>
    <w:rsid w:val="3BACD538"/>
    <w:rsid w:val="3BB4FC28"/>
    <w:rsid w:val="3BBE8F1A"/>
    <w:rsid w:val="3BC7E65D"/>
    <w:rsid w:val="3BCB0987"/>
    <w:rsid w:val="3BD65863"/>
    <w:rsid w:val="3BD7E05E"/>
    <w:rsid w:val="3BE09953"/>
    <w:rsid w:val="3BE8EC47"/>
    <w:rsid w:val="3BEDB881"/>
    <w:rsid w:val="3BEFE591"/>
    <w:rsid w:val="3BFA6652"/>
    <w:rsid w:val="3C01A308"/>
    <w:rsid w:val="3C08F255"/>
    <w:rsid w:val="3C0C0E60"/>
    <w:rsid w:val="3C157817"/>
    <w:rsid w:val="3C2091B0"/>
    <w:rsid w:val="3C2EA45D"/>
    <w:rsid w:val="3C360842"/>
    <w:rsid w:val="3C3D5C24"/>
    <w:rsid w:val="3C3E5A34"/>
    <w:rsid w:val="3C3F5406"/>
    <w:rsid w:val="3C4822B0"/>
    <w:rsid w:val="3C4907E0"/>
    <w:rsid w:val="3C494764"/>
    <w:rsid w:val="3C587A4B"/>
    <w:rsid w:val="3C58873E"/>
    <w:rsid w:val="3C5E829C"/>
    <w:rsid w:val="3C5E84EA"/>
    <w:rsid w:val="3C653320"/>
    <w:rsid w:val="3C6CC43A"/>
    <w:rsid w:val="3C6D3A3E"/>
    <w:rsid w:val="3C709C96"/>
    <w:rsid w:val="3C8296F7"/>
    <w:rsid w:val="3C88011A"/>
    <w:rsid w:val="3C888876"/>
    <w:rsid w:val="3C88E88E"/>
    <w:rsid w:val="3C8A2439"/>
    <w:rsid w:val="3C8AD80A"/>
    <w:rsid w:val="3C958F1A"/>
    <w:rsid w:val="3C95ADFB"/>
    <w:rsid w:val="3CB33527"/>
    <w:rsid w:val="3CB7B0CF"/>
    <w:rsid w:val="3CBA8C2B"/>
    <w:rsid w:val="3CBC6713"/>
    <w:rsid w:val="3CC3AA4A"/>
    <w:rsid w:val="3CC6664E"/>
    <w:rsid w:val="3CD2C589"/>
    <w:rsid w:val="3CD4F098"/>
    <w:rsid w:val="3CDAD22C"/>
    <w:rsid w:val="3CF0681B"/>
    <w:rsid w:val="3CF4AEB1"/>
    <w:rsid w:val="3CF589BC"/>
    <w:rsid w:val="3CFBA78F"/>
    <w:rsid w:val="3D01D661"/>
    <w:rsid w:val="3D050FC3"/>
    <w:rsid w:val="3D0B1C80"/>
    <w:rsid w:val="3D0CEDAF"/>
    <w:rsid w:val="3D0E5F0B"/>
    <w:rsid w:val="3D10521A"/>
    <w:rsid w:val="3D191FB5"/>
    <w:rsid w:val="3D1CCAE5"/>
    <w:rsid w:val="3D22BA7F"/>
    <w:rsid w:val="3D22D60B"/>
    <w:rsid w:val="3D294BE1"/>
    <w:rsid w:val="3D2D629D"/>
    <w:rsid w:val="3D35281C"/>
    <w:rsid w:val="3D39C77A"/>
    <w:rsid w:val="3D3C1DE0"/>
    <w:rsid w:val="3D3E4120"/>
    <w:rsid w:val="3D46D605"/>
    <w:rsid w:val="3D5050F1"/>
    <w:rsid w:val="3D52DA46"/>
    <w:rsid w:val="3D5F79F5"/>
    <w:rsid w:val="3D6EE49D"/>
    <w:rsid w:val="3D781021"/>
    <w:rsid w:val="3D78F2E6"/>
    <w:rsid w:val="3D7C89A4"/>
    <w:rsid w:val="3D7F751F"/>
    <w:rsid w:val="3D81ADE1"/>
    <w:rsid w:val="3D8550C8"/>
    <w:rsid w:val="3D90CCF4"/>
    <w:rsid w:val="3D94E4B5"/>
    <w:rsid w:val="3D982736"/>
    <w:rsid w:val="3DAC29E6"/>
    <w:rsid w:val="3DAD36B2"/>
    <w:rsid w:val="3DB83D8C"/>
    <w:rsid w:val="3DCCBCDB"/>
    <w:rsid w:val="3DD217EE"/>
    <w:rsid w:val="3DD5B074"/>
    <w:rsid w:val="3DDA0A70"/>
    <w:rsid w:val="3DDE79D8"/>
    <w:rsid w:val="3DE2BAEC"/>
    <w:rsid w:val="3DE33440"/>
    <w:rsid w:val="3DE85CEB"/>
    <w:rsid w:val="3DEB33ED"/>
    <w:rsid w:val="3DEE5927"/>
    <w:rsid w:val="3DFCFBA4"/>
    <w:rsid w:val="3DFE48E0"/>
    <w:rsid w:val="3E018838"/>
    <w:rsid w:val="3E027CDC"/>
    <w:rsid w:val="3E100666"/>
    <w:rsid w:val="3E252B55"/>
    <w:rsid w:val="3E258830"/>
    <w:rsid w:val="3E315F6A"/>
    <w:rsid w:val="3E3165B0"/>
    <w:rsid w:val="3E318EC7"/>
    <w:rsid w:val="3E320D05"/>
    <w:rsid w:val="3E34A714"/>
    <w:rsid w:val="3E353F38"/>
    <w:rsid w:val="3E4568C8"/>
    <w:rsid w:val="3E4A2855"/>
    <w:rsid w:val="3E4B6E3B"/>
    <w:rsid w:val="3E4BF769"/>
    <w:rsid w:val="3E4CD230"/>
    <w:rsid w:val="3E4D2F46"/>
    <w:rsid w:val="3E4F8AF2"/>
    <w:rsid w:val="3E4FD7F0"/>
    <w:rsid w:val="3E56FC84"/>
    <w:rsid w:val="3E66EE02"/>
    <w:rsid w:val="3E68127B"/>
    <w:rsid w:val="3E6C0D5F"/>
    <w:rsid w:val="3E6D240C"/>
    <w:rsid w:val="3E704DDE"/>
    <w:rsid w:val="3E777A7A"/>
    <w:rsid w:val="3E7B11FB"/>
    <w:rsid w:val="3E7DFBFA"/>
    <w:rsid w:val="3E84A808"/>
    <w:rsid w:val="3E8D5B4E"/>
    <w:rsid w:val="3E92032D"/>
    <w:rsid w:val="3E9E17FD"/>
    <w:rsid w:val="3EA14AC8"/>
    <w:rsid w:val="3EA2FD6A"/>
    <w:rsid w:val="3EA7E932"/>
    <w:rsid w:val="3EAF226F"/>
    <w:rsid w:val="3EB000A8"/>
    <w:rsid w:val="3EB94A15"/>
    <w:rsid w:val="3EBB5147"/>
    <w:rsid w:val="3EBBD09B"/>
    <w:rsid w:val="3EBDF7C1"/>
    <w:rsid w:val="3EBEFD26"/>
    <w:rsid w:val="3EC0235C"/>
    <w:rsid w:val="3EC19D7A"/>
    <w:rsid w:val="3EC42801"/>
    <w:rsid w:val="3ECB7434"/>
    <w:rsid w:val="3EDA45A1"/>
    <w:rsid w:val="3EE332C4"/>
    <w:rsid w:val="3EEB9D4B"/>
    <w:rsid w:val="3EEBB7E7"/>
    <w:rsid w:val="3EEBE317"/>
    <w:rsid w:val="3EED23EC"/>
    <w:rsid w:val="3EEF2183"/>
    <w:rsid w:val="3EF95022"/>
    <w:rsid w:val="3EFA2BF5"/>
    <w:rsid w:val="3EFF49CF"/>
    <w:rsid w:val="3F050C85"/>
    <w:rsid w:val="3F0C7A36"/>
    <w:rsid w:val="3F1875D1"/>
    <w:rsid w:val="3F1D8F23"/>
    <w:rsid w:val="3F22D316"/>
    <w:rsid w:val="3F23E797"/>
    <w:rsid w:val="3F346531"/>
    <w:rsid w:val="3F38E394"/>
    <w:rsid w:val="3F39ABDB"/>
    <w:rsid w:val="3F3AB6B7"/>
    <w:rsid w:val="3F3DE8CB"/>
    <w:rsid w:val="3F48DDF8"/>
    <w:rsid w:val="3F4B0E27"/>
    <w:rsid w:val="3F4E305C"/>
    <w:rsid w:val="3F501CDE"/>
    <w:rsid w:val="3F55BAC1"/>
    <w:rsid w:val="3F635932"/>
    <w:rsid w:val="3F647875"/>
    <w:rsid w:val="3F6773D0"/>
    <w:rsid w:val="3F6AAB84"/>
    <w:rsid w:val="3F6ACC13"/>
    <w:rsid w:val="3F74AA5A"/>
    <w:rsid w:val="3F811293"/>
    <w:rsid w:val="3F8384D2"/>
    <w:rsid w:val="3F8686A0"/>
    <w:rsid w:val="3F903F63"/>
    <w:rsid w:val="3F951508"/>
    <w:rsid w:val="3F9B908F"/>
    <w:rsid w:val="3F9D1D37"/>
    <w:rsid w:val="3FA4C47F"/>
    <w:rsid w:val="3FA74614"/>
    <w:rsid w:val="3FADEA85"/>
    <w:rsid w:val="3FB0DED5"/>
    <w:rsid w:val="3FBF5708"/>
    <w:rsid w:val="3FC08F92"/>
    <w:rsid w:val="3FC940F0"/>
    <w:rsid w:val="3FCCD905"/>
    <w:rsid w:val="3FCDDD66"/>
    <w:rsid w:val="3FCFF089"/>
    <w:rsid w:val="3FD098C4"/>
    <w:rsid w:val="3FDD70EB"/>
    <w:rsid w:val="3FE3303D"/>
    <w:rsid w:val="3FEE8F4D"/>
    <w:rsid w:val="3FEF925A"/>
    <w:rsid w:val="3FF2592D"/>
    <w:rsid w:val="4001542E"/>
    <w:rsid w:val="40051D1F"/>
    <w:rsid w:val="400576D3"/>
    <w:rsid w:val="400A6C6D"/>
    <w:rsid w:val="400E87C6"/>
    <w:rsid w:val="4012AA5C"/>
    <w:rsid w:val="4013B416"/>
    <w:rsid w:val="401AF153"/>
    <w:rsid w:val="401B67EF"/>
    <w:rsid w:val="401D0ADD"/>
    <w:rsid w:val="4024F86A"/>
    <w:rsid w:val="40259A0A"/>
    <w:rsid w:val="4025F2E8"/>
    <w:rsid w:val="402B0491"/>
    <w:rsid w:val="402E3854"/>
    <w:rsid w:val="4036BB7C"/>
    <w:rsid w:val="4041D910"/>
    <w:rsid w:val="40498D60"/>
    <w:rsid w:val="406076F2"/>
    <w:rsid w:val="406BADA5"/>
    <w:rsid w:val="406BDD0A"/>
    <w:rsid w:val="406E253F"/>
    <w:rsid w:val="40767AA9"/>
    <w:rsid w:val="407CC88A"/>
    <w:rsid w:val="407DBD37"/>
    <w:rsid w:val="407E3417"/>
    <w:rsid w:val="4081F1D3"/>
    <w:rsid w:val="408200E6"/>
    <w:rsid w:val="408596BA"/>
    <w:rsid w:val="4085E5A8"/>
    <w:rsid w:val="408FA5C6"/>
    <w:rsid w:val="409DDA43"/>
    <w:rsid w:val="409E7A79"/>
    <w:rsid w:val="40A01127"/>
    <w:rsid w:val="40A64C24"/>
    <w:rsid w:val="40AB075E"/>
    <w:rsid w:val="40AC0CAA"/>
    <w:rsid w:val="40AE723E"/>
    <w:rsid w:val="40B5B4C2"/>
    <w:rsid w:val="40C207CA"/>
    <w:rsid w:val="40C4CFC1"/>
    <w:rsid w:val="40C4D7FB"/>
    <w:rsid w:val="40C8E996"/>
    <w:rsid w:val="40CB6E80"/>
    <w:rsid w:val="40D4ECA7"/>
    <w:rsid w:val="40D7C3F4"/>
    <w:rsid w:val="40DC75E4"/>
    <w:rsid w:val="40E816A0"/>
    <w:rsid w:val="40F4BAF5"/>
    <w:rsid w:val="40F5390C"/>
    <w:rsid w:val="40F6DCCD"/>
    <w:rsid w:val="40F797DE"/>
    <w:rsid w:val="40F7FAC3"/>
    <w:rsid w:val="4100468F"/>
    <w:rsid w:val="4104D201"/>
    <w:rsid w:val="41052110"/>
    <w:rsid w:val="4105A75C"/>
    <w:rsid w:val="410D9262"/>
    <w:rsid w:val="410EB444"/>
    <w:rsid w:val="411AE473"/>
    <w:rsid w:val="41276129"/>
    <w:rsid w:val="412882BA"/>
    <w:rsid w:val="412A5CE7"/>
    <w:rsid w:val="412F19D9"/>
    <w:rsid w:val="413A4DA9"/>
    <w:rsid w:val="413DFD81"/>
    <w:rsid w:val="414027AE"/>
    <w:rsid w:val="41427F2B"/>
    <w:rsid w:val="4142D13C"/>
    <w:rsid w:val="4146D318"/>
    <w:rsid w:val="4148AE64"/>
    <w:rsid w:val="41508960"/>
    <w:rsid w:val="41550CB9"/>
    <w:rsid w:val="4155B234"/>
    <w:rsid w:val="41561365"/>
    <w:rsid w:val="415E7925"/>
    <w:rsid w:val="416CCC1C"/>
    <w:rsid w:val="416F7FB2"/>
    <w:rsid w:val="417127BA"/>
    <w:rsid w:val="4178C235"/>
    <w:rsid w:val="4179AD74"/>
    <w:rsid w:val="417DABD9"/>
    <w:rsid w:val="41806286"/>
    <w:rsid w:val="4185F1BA"/>
    <w:rsid w:val="418772FE"/>
    <w:rsid w:val="418A5FAE"/>
    <w:rsid w:val="418C8B59"/>
    <w:rsid w:val="41915232"/>
    <w:rsid w:val="4194A94D"/>
    <w:rsid w:val="4195B596"/>
    <w:rsid w:val="4197902D"/>
    <w:rsid w:val="4197F96C"/>
    <w:rsid w:val="419DB2D2"/>
    <w:rsid w:val="419F558B"/>
    <w:rsid w:val="41A3C3B8"/>
    <w:rsid w:val="41A504AC"/>
    <w:rsid w:val="41B0A94B"/>
    <w:rsid w:val="41B40334"/>
    <w:rsid w:val="41BB8BA6"/>
    <w:rsid w:val="41C6B0D4"/>
    <w:rsid w:val="41CBC09D"/>
    <w:rsid w:val="41CFFB91"/>
    <w:rsid w:val="41D0D8DB"/>
    <w:rsid w:val="41DB6590"/>
    <w:rsid w:val="41DE283B"/>
    <w:rsid w:val="41E55DC1"/>
    <w:rsid w:val="41E617FE"/>
    <w:rsid w:val="41F05785"/>
    <w:rsid w:val="41F085D0"/>
    <w:rsid w:val="41F28F54"/>
    <w:rsid w:val="41F808B2"/>
    <w:rsid w:val="42062A33"/>
    <w:rsid w:val="420706BA"/>
    <w:rsid w:val="420D5E9C"/>
    <w:rsid w:val="42111733"/>
    <w:rsid w:val="422506D6"/>
    <w:rsid w:val="4227C2EF"/>
    <w:rsid w:val="422BB5B9"/>
    <w:rsid w:val="4231651F"/>
    <w:rsid w:val="42347DE6"/>
    <w:rsid w:val="4236EA91"/>
    <w:rsid w:val="4236FDDE"/>
    <w:rsid w:val="423CD6A3"/>
    <w:rsid w:val="4246A28A"/>
    <w:rsid w:val="424A429F"/>
    <w:rsid w:val="424CD910"/>
    <w:rsid w:val="424DD116"/>
    <w:rsid w:val="424EA677"/>
    <w:rsid w:val="42513F9F"/>
    <w:rsid w:val="42539CA9"/>
    <w:rsid w:val="425E6F93"/>
    <w:rsid w:val="425FDADB"/>
    <w:rsid w:val="426D4226"/>
    <w:rsid w:val="426F43E3"/>
    <w:rsid w:val="42739455"/>
    <w:rsid w:val="428CC22F"/>
    <w:rsid w:val="429B55C5"/>
    <w:rsid w:val="429D5770"/>
    <w:rsid w:val="429DA83C"/>
    <w:rsid w:val="42A1FF01"/>
    <w:rsid w:val="42A4F01B"/>
    <w:rsid w:val="42A74DB3"/>
    <w:rsid w:val="42AA506F"/>
    <w:rsid w:val="42AE7B14"/>
    <w:rsid w:val="42AF0620"/>
    <w:rsid w:val="42BE1995"/>
    <w:rsid w:val="42C05358"/>
    <w:rsid w:val="42C0CD65"/>
    <w:rsid w:val="42C5CE0E"/>
    <w:rsid w:val="42C71775"/>
    <w:rsid w:val="42C8527B"/>
    <w:rsid w:val="42CB3A68"/>
    <w:rsid w:val="42D1B843"/>
    <w:rsid w:val="42D579F4"/>
    <w:rsid w:val="42D6AFAC"/>
    <w:rsid w:val="42D7E827"/>
    <w:rsid w:val="42DB3989"/>
    <w:rsid w:val="42DBF80F"/>
    <w:rsid w:val="42DF6050"/>
    <w:rsid w:val="42E35718"/>
    <w:rsid w:val="42E4D353"/>
    <w:rsid w:val="42E62B20"/>
    <w:rsid w:val="42E972A3"/>
    <w:rsid w:val="42E9CE92"/>
    <w:rsid w:val="42ED472F"/>
    <w:rsid w:val="42F5AF32"/>
    <w:rsid w:val="42F73D25"/>
    <w:rsid w:val="42F9BEC7"/>
    <w:rsid w:val="430031BB"/>
    <w:rsid w:val="4308E262"/>
    <w:rsid w:val="4308FF0E"/>
    <w:rsid w:val="430A6ECC"/>
    <w:rsid w:val="43129771"/>
    <w:rsid w:val="43187E6C"/>
    <w:rsid w:val="43188E82"/>
    <w:rsid w:val="4326300F"/>
    <w:rsid w:val="4329AA4B"/>
    <w:rsid w:val="432AB061"/>
    <w:rsid w:val="432F9C7D"/>
    <w:rsid w:val="43307FBC"/>
    <w:rsid w:val="433455A8"/>
    <w:rsid w:val="43357E1D"/>
    <w:rsid w:val="4337B9C9"/>
    <w:rsid w:val="433A6AE1"/>
    <w:rsid w:val="433D1664"/>
    <w:rsid w:val="433FE738"/>
    <w:rsid w:val="434784BE"/>
    <w:rsid w:val="43496C56"/>
    <w:rsid w:val="434998CA"/>
    <w:rsid w:val="4349BA65"/>
    <w:rsid w:val="434C8D56"/>
    <w:rsid w:val="434F26F5"/>
    <w:rsid w:val="4350F3CD"/>
    <w:rsid w:val="43518296"/>
    <w:rsid w:val="4353C685"/>
    <w:rsid w:val="435B8092"/>
    <w:rsid w:val="4363F002"/>
    <w:rsid w:val="43647ADD"/>
    <w:rsid w:val="436BCBF2"/>
    <w:rsid w:val="437BCED6"/>
    <w:rsid w:val="437C6877"/>
    <w:rsid w:val="437F349A"/>
    <w:rsid w:val="43815819"/>
    <w:rsid w:val="43886AAC"/>
    <w:rsid w:val="438D3130"/>
    <w:rsid w:val="438D71DA"/>
    <w:rsid w:val="43924DC0"/>
    <w:rsid w:val="4396DF7E"/>
    <w:rsid w:val="43999AB4"/>
    <w:rsid w:val="439BE603"/>
    <w:rsid w:val="43A1801A"/>
    <w:rsid w:val="43AF03F3"/>
    <w:rsid w:val="43B03CBD"/>
    <w:rsid w:val="43B5A3D6"/>
    <w:rsid w:val="43B6DC2A"/>
    <w:rsid w:val="43B82296"/>
    <w:rsid w:val="43B84FBE"/>
    <w:rsid w:val="43BF9F15"/>
    <w:rsid w:val="43C4A412"/>
    <w:rsid w:val="43CD689C"/>
    <w:rsid w:val="43CE0309"/>
    <w:rsid w:val="43CFBF1B"/>
    <w:rsid w:val="43D294EA"/>
    <w:rsid w:val="43DCD13D"/>
    <w:rsid w:val="43E09284"/>
    <w:rsid w:val="43EA7324"/>
    <w:rsid w:val="43EB9A53"/>
    <w:rsid w:val="43F0C9FB"/>
    <w:rsid w:val="43F3335F"/>
    <w:rsid w:val="43F5029E"/>
    <w:rsid w:val="43FB3332"/>
    <w:rsid w:val="43FB463C"/>
    <w:rsid w:val="4401DEB1"/>
    <w:rsid w:val="440B1111"/>
    <w:rsid w:val="440B1FAB"/>
    <w:rsid w:val="44132BEF"/>
    <w:rsid w:val="44194304"/>
    <w:rsid w:val="441A5B34"/>
    <w:rsid w:val="441EBEA0"/>
    <w:rsid w:val="441FB3B8"/>
    <w:rsid w:val="442D706F"/>
    <w:rsid w:val="442F327E"/>
    <w:rsid w:val="443017BF"/>
    <w:rsid w:val="4437806D"/>
    <w:rsid w:val="4437C6D9"/>
    <w:rsid w:val="443F878B"/>
    <w:rsid w:val="44454FB4"/>
    <w:rsid w:val="444812A8"/>
    <w:rsid w:val="4449EA07"/>
    <w:rsid w:val="444B07A4"/>
    <w:rsid w:val="444DAE20"/>
    <w:rsid w:val="444EF87F"/>
    <w:rsid w:val="444FF747"/>
    <w:rsid w:val="445793FC"/>
    <w:rsid w:val="4457A15F"/>
    <w:rsid w:val="445DE3A7"/>
    <w:rsid w:val="445EA034"/>
    <w:rsid w:val="44671D44"/>
    <w:rsid w:val="4474807F"/>
    <w:rsid w:val="4487B449"/>
    <w:rsid w:val="4489D8E1"/>
    <w:rsid w:val="4496EE0B"/>
    <w:rsid w:val="4497EAF7"/>
    <w:rsid w:val="449CDCAA"/>
    <w:rsid w:val="449EFD88"/>
    <w:rsid w:val="449FE320"/>
    <w:rsid w:val="44A2BE27"/>
    <w:rsid w:val="44ABA630"/>
    <w:rsid w:val="44ABDD45"/>
    <w:rsid w:val="44ABFBC6"/>
    <w:rsid w:val="44AF3105"/>
    <w:rsid w:val="44B62868"/>
    <w:rsid w:val="44B80EDB"/>
    <w:rsid w:val="44B8BBB9"/>
    <w:rsid w:val="44BCFF6E"/>
    <w:rsid w:val="44BE470C"/>
    <w:rsid w:val="44DA93DD"/>
    <w:rsid w:val="44DC6590"/>
    <w:rsid w:val="44E58AC6"/>
    <w:rsid w:val="44E5E7BC"/>
    <w:rsid w:val="44E8609C"/>
    <w:rsid w:val="44E8F2F4"/>
    <w:rsid w:val="44EC1DE8"/>
    <w:rsid w:val="44EF827F"/>
    <w:rsid w:val="44F3EB55"/>
    <w:rsid w:val="44F8480B"/>
    <w:rsid w:val="44FE63C5"/>
    <w:rsid w:val="4502D0FF"/>
    <w:rsid w:val="45036C0B"/>
    <w:rsid w:val="450C7798"/>
    <w:rsid w:val="4518039B"/>
    <w:rsid w:val="45185639"/>
    <w:rsid w:val="451EC181"/>
    <w:rsid w:val="4521B24F"/>
    <w:rsid w:val="452C5EB5"/>
    <w:rsid w:val="453D7261"/>
    <w:rsid w:val="4540F7E4"/>
    <w:rsid w:val="454CD0DF"/>
    <w:rsid w:val="454D6383"/>
    <w:rsid w:val="454FEAAD"/>
    <w:rsid w:val="45502914"/>
    <w:rsid w:val="455562F6"/>
    <w:rsid w:val="4558B601"/>
    <w:rsid w:val="45633317"/>
    <w:rsid w:val="4564CC7F"/>
    <w:rsid w:val="4569818C"/>
    <w:rsid w:val="456E2695"/>
    <w:rsid w:val="45714B66"/>
    <w:rsid w:val="4572D12F"/>
    <w:rsid w:val="457553A7"/>
    <w:rsid w:val="4576904E"/>
    <w:rsid w:val="45790AD7"/>
    <w:rsid w:val="457FFE8A"/>
    <w:rsid w:val="4585323A"/>
    <w:rsid w:val="458E7C95"/>
    <w:rsid w:val="45922DC8"/>
    <w:rsid w:val="45956F8F"/>
    <w:rsid w:val="45A3DEA9"/>
    <w:rsid w:val="45A6F03A"/>
    <w:rsid w:val="45A75350"/>
    <w:rsid w:val="45AC6B2F"/>
    <w:rsid w:val="45B7FEC8"/>
    <w:rsid w:val="45B9CC6B"/>
    <w:rsid w:val="45BC8D2F"/>
    <w:rsid w:val="45BE0BC5"/>
    <w:rsid w:val="45C41399"/>
    <w:rsid w:val="45C5AB60"/>
    <w:rsid w:val="45C890D2"/>
    <w:rsid w:val="45CBE820"/>
    <w:rsid w:val="45D1306F"/>
    <w:rsid w:val="45D29AB6"/>
    <w:rsid w:val="45D8247B"/>
    <w:rsid w:val="45DF8603"/>
    <w:rsid w:val="45EDEAE2"/>
    <w:rsid w:val="45EF8BAB"/>
    <w:rsid w:val="45F48049"/>
    <w:rsid w:val="45F90FF1"/>
    <w:rsid w:val="45FFF33D"/>
    <w:rsid w:val="46030A18"/>
    <w:rsid w:val="4609022F"/>
    <w:rsid w:val="460CDCDC"/>
    <w:rsid w:val="4611BCD1"/>
    <w:rsid w:val="4614B97D"/>
    <w:rsid w:val="462A177E"/>
    <w:rsid w:val="462FDB83"/>
    <w:rsid w:val="4632548F"/>
    <w:rsid w:val="463FCBB6"/>
    <w:rsid w:val="46451BAA"/>
    <w:rsid w:val="4645398C"/>
    <w:rsid w:val="4649636F"/>
    <w:rsid w:val="464AB6BF"/>
    <w:rsid w:val="464B7F20"/>
    <w:rsid w:val="465830F8"/>
    <w:rsid w:val="4664C655"/>
    <w:rsid w:val="46673D3F"/>
    <w:rsid w:val="46692E9B"/>
    <w:rsid w:val="466DAF02"/>
    <w:rsid w:val="4671E6A0"/>
    <w:rsid w:val="467DBF2A"/>
    <w:rsid w:val="467F88AE"/>
    <w:rsid w:val="467FD9B7"/>
    <w:rsid w:val="4680B102"/>
    <w:rsid w:val="468703C9"/>
    <w:rsid w:val="4689760E"/>
    <w:rsid w:val="469D7909"/>
    <w:rsid w:val="46A374C1"/>
    <w:rsid w:val="46A3FDC6"/>
    <w:rsid w:val="46A6407E"/>
    <w:rsid w:val="46A832DD"/>
    <w:rsid w:val="46A8EFD8"/>
    <w:rsid w:val="46AAC669"/>
    <w:rsid w:val="46B12AE0"/>
    <w:rsid w:val="46B36B81"/>
    <w:rsid w:val="46B3D3FC"/>
    <w:rsid w:val="46B3FB0F"/>
    <w:rsid w:val="46B8CEE4"/>
    <w:rsid w:val="46B9A56B"/>
    <w:rsid w:val="46C616EE"/>
    <w:rsid w:val="46C6632C"/>
    <w:rsid w:val="46C7A546"/>
    <w:rsid w:val="46CAC3E2"/>
    <w:rsid w:val="46D20FCB"/>
    <w:rsid w:val="46D45F5D"/>
    <w:rsid w:val="46D46999"/>
    <w:rsid w:val="46D6A980"/>
    <w:rsid w:val="46DBDD9F"/>
    <w:rsid w:val="46DC5FF3"/>
    <w:rsid w:val="46E933E4"/>
    <w:rsid w:val="46F3E9B6"/>
    <w:rsid w:val="46F5B59F"/>
    <w:rsid w:val="46FC20B7"/>
    <w:rsid w:val="46FDC085"/>
    <w:rsid w:val="470018EE"/>
    <w:rsid w:val="470515BA"/>
    <w:rsid w:val="4707B449"/>
    <w:rsid w:val="4708938D"/>
    <w:rsid w:val="470CAB4D"/>
    <w:rsid w:val="47127B1C"/>
    <w:rsid w:val="4713289D"/>
    <w:rsid w:val="4718ECFA"/>
    <w:rsid w:val="471D5C7B"/>
    <w:rsid w:val="4721056E"/>
    <w:rsid w:val="4725A631"/>
    <w:rsid w:val="47295019"/>
    <w:rsid w:val="4730626F"/>
    <w:rsid w:val="473106BD"/>
    <w:rsid w:val="47344307"/>
    <w:rsid w:val="4734E974"/>
    <w:rsid w:val="473787CC"/>
    <w:rsid w:val="473A8C8E"/>
    <w:rsid w:val="47422FE2"/>
    <w:rsid w:val="47453DC4"/>
    <w:rsid w:val="474E64C9"/>
    <w:rsid w:val="475AEB2A"/>
    <w:rsid w:val="475BD5B5"/>
    <w:rsid w:val="475BDD63"/>
    <w:rsid w:val="475CD2FD"/>
    <w:rsid w:val="4766272D"/>
    <w:rsid w:val="4766D340"/>
    <w:rsid w:val="4767B881"/>
    <w:rsid w:val="47694EE6"/>
    <w:rsid w:val="476A88FD"/>
    <w:rsid w:val="476F7148"/>
    <w:rsid w:val="476F7227"/>
    <w:rsid w:val="4776CB58"/>
    <w:rsid w:val="477A4742"/>
    <w:rsid w:val="477A733B"/>
    <w:rsid w:val="477E638D"/>
    <w:rsid w:val="477ECEB2"/>
    <w:rsid w:val="478D71B6"/>
    <w:rsid w:val="478E5CFF"/>
    <w:rsid w:val="478F9FFC"/>
    <w:rsid w:val="4792BDC5"/>
    <w:rsid w:val="47A3E3C6"/>
    <w:rsid w:val="47A46F51"/>
    <w:rsid w:val="47AA274F"/>
    <w:rsid w:val="47AB0993"/>
    <w:rsid w:val="47AF3ADA"/>
    <w:rsid w:val="47B53D14"/>
    <w:rsid w:val="47BB4CBB"/>
    <w:rsid w:val="47BF550B"/>
    <w:rsid w:val="47BF9673"/>
    <w:rsid w:val="47C0B1ED"/>
    <w:rsid w:val="47C40EE5"/>
    <w:rsid w:val="47D3D09F"/>
    <w:rsid w:val="47D77ECF"/>
    <w:rsid w:val="47DB4104"/>
    <w:rsid w:val="47DBDF0C"/>
    <w:rsid w:val="47E1F577"/>
    <w:rsid w:val="47E346F2"/>
    <w:rsid w:val="47E727AA"/>
    <w:rsid w:val="47EDA5E6"/>
    <w:rsid w:val="47EDB162"/>
    <w:rsid w:val="47EDCA2B"/>
    <w:rsid w:val="47EE5605"/>
    <w:rsid w:val="47FDDECA"/>
    <w:rsid w:val="4800910B"/>
    <w:rsid w:val="480E2D0E"/>
    <w:rsid w:val="4819C3C7"/>
    <w:rsid w:val="482A57EC"/>
    <w:rsid w:val="482F43EF"/>
    <w:rsid w:val="48330481"/>
    <w:rsid w:val="48334FDB"/>
    <w:rsid w:val="4836A1AE"/>
    <w:rsid w:val="483B0891"/>
    <w:rsid w:val="483CB47F"/>
    <w:rsid w:val="4844CCD9"/>
    <w:rsid w:val="484A9FD8"/>
    <w:rsid w:val="484B0AFA"/>
    <w:rsid w:val="484BA7DE"/>
    <w:rsid w:val="484F3B99"/>
    <w:rsid w:val="485278DC"/>
    <w:rsid w:val="485ACF4C"/>
    <w:rsid w:val="48608CB1"/>
    <w:rsid w:val="48686E78"/>
    <w:rsid w:val="48698FC3"/>
    <w:rsid w:val="486B6737"/>
    <w:rsid w:val="486B71D6"/>
    <w:rsid w:val="48785E2B"/>
    <w:rsid w:val="487A444D"/>
    <w:rsid w:val="487D56E1"/>
    <w:rsid w:val="4886B485"/>
    <w:rsid w:val="488FDAFD"/>
    <w:rsid w:val="4892914D"/>
    <w:rsid w:val="4894F13E"/>
    <w:rsid w:val="48960388"/>
    <w:rsid w:val="489C0F13"/>
    <w:rsid w:val="48A20A2C"/>
    <w:rsid w:val="48A463EE"/>
    <w:rsid w:val="48A5C758"/>
    <w:rsid w:val="48B913EE"/>
    <w:rsid w:val="48F5DBF2"/>
    <w:rsid w:val="48FA7ACD"/>
    <w:rsid w:val="48FCBA3C"/>
    <w:rsid w:val="48FE0824"/>
    <w:rsid w:val="48FFEA0C"/>
    <w:rsid w:val="490FC53D"/>
    <w:rsid w:val="491C0CCF"/>
    <w:rsid w:val="491FC0F3"/>
    <w:rsid w:val="49221193"/>
    <w:rsid w:val="49258BA4"/>
    <w:rsid w:val="49274C55"/>
    <w:rsid w:val="4928AD02"/>
    <w:rsid w:val="492FA249"/>
    <w:rsid w:val="49300693"/>
    <w:rsid w:val="49300EE9"/>
    <w:rsid w:val="493C1058"/>
    <w:rsid w:val="493E311A"/>
    <w:rsid w:val="493EBD70"/>
    <w:rsid w:val="493F5665"/>
    <w:rsid w:val="49403FB2"/>
    <w:rsid w:val="4941CFED"/>
    <w:rsid w:val="4942FD91"/>
    <w:rsid w:val="49438209"/>
    <w:rsid w:val="4947459A"/>
    <w:rsid w:val="494DE321"/>
    <w:rsid w:val="494FC4E0"/>
    <w:rsid w:val="49530204"/>
    <w:rsid w:val="495FBD58"/>
    <w:rsid w:val="496583D1"/>
    <w:rsid w:val="496758EA"/>
    <w:rsid w:val="496B0B4E"/>
    <w:rsid w:val="496B6901"/>
    <w:rsid w:val="496C958F"/>
    <w:rsid w:val="496F9572"/>
    <w:rsid w:val="4970F26A"/>
    <w:rsid w:val="497333CD"/>
    <w:rsid w:val="49783CD5"/>
    <w:rsid w:val="497C95CE"/>
    <w:rsid w:val="49879F7B"/>
    <w:rsid w:val="498B52E8"/>
    <w:rsid w:val="498C8405"/>
    <w:rsid w:val="498DD68E"/>
    <w:rsid w:val="498FE1ED"/>
    <w:rsid w:val="499B3AC6"/>
    <w:rsid w:val="49A0FD89"/>
    <w:rsid w:val="49A29E99"/>
    <w:rsid w:val="49A8F984"/>
    <w:rsid w:val="49AAC4C6"/>
    <w:rsid w:val="49AD256F"/>
    <w:rsid w:val="49B9295F"/>
    <w:rsid w:val="49C60E35"/>
    <w:rsid w:val="49CAD591"/>
    <w:rsid w:val="49DE85D3"/>
    <w:rsid w:val="49E26F58"/>
    <w:rsid w:val="49EA19A4"/>
    <w:rsid w:val="49ED3F00"/>
    <w:rsid w:val="49F4F225"/>
    <w:rsid w:val="49F66CB6"/>
    <w:rsid w:val="49F7AC30"/>
    <w:rsid w:val="4A193396"/>
    <w:rsid w:val="4A197255"/>
    <w:rsid w:val="4A1C5E5A"/>
    <w:rsid w:val="4A1CD912"/>
    <w:rsid w:val="4A20D4A6"/>
    <w:rsid w:val="4A21E6DB"/>
    <w:rsid w:val="4A22AF95"/>
    <w:rsid w:val="4A26B682"/>
    <w:rsid w:val="4A338EA8"/>
    <w:rsid w:val="4A33C179"/>
    <w:rsid w:val="4A38631B"/>
    <w:rsid w:val="4A38B773"/>
    <w:rsid w:val="4A3CBBD5"/>
    <w:rsid w:val="4A3FA717"/>
    <w:rsid w:val="4A43735C"/>
    <w:rsid w:val="4A43942A"/>
    <w:rsid w:val="4A44BC89"/>
    <w:rsid w:val="4A47CCCE"/>
    <w:rsid w:val="4A48C6DA"/>
    <w:rsid w:val="4A51C463"/>
    <w:rsid w:val="4A53E2D1"/>
    <w:rsid w:val="4A55EA0B"/>
    <w:rsid w:val="4A5ECF50"/>
    <w:rsid w:val="4A6CAA3B"/>
    <w:rsid w:val="4A6D6D29"/>
    <w:rsid w:val="4A747E0B"/>
    <w:rsid w:val="4A7984EA"/>
    <w:rsid w:val="4A7B1907"/>
    <w:rsid w:val="4A7BEE27"/>
    <w:rsid w:val="4A819479"/>
    <w:rsid w:val="4A83FEF2"/>
    <w:rsid w:val="4A854BA5"/>
    <w:rsid w:val="4A85A76E"/>
    <w:rsid w:val="4A87A3D3"/>
    <w:rsid w:val="4A8901A2"/>
    <w:rsid w:val="4A8CC0BA"/>
    <w:rsid w:val="4A918CE4"/>
    <w:rsid w:val="4A9198B1"/>
    <w:rsid w:val="4A93CCE7"/>
    <w:rsid w:val="4A964B2E"/>
    <w:rsid w:val="4AA0EFA8"/>
    <w:rsid w:val="4AA889E0"/>
    <w:rsid w:val="4AABCA78"/>
    <w:rsid w:val="4AABD777"/>
    <w:rsid w:val="4AAD0360"/>
    <w:rsid w:val="4AAD366E"/>
    <w:rsid w:val="4AAD7C64"/>
    <w:rsid w:val="4AAEC90F"/>
    <w:rsid w:val="4AB0354A"/>
    <w:rsid w:val="4AB1B08F"/>
    <w:rsid w:val="4AB7F0D8"/>
    <w:rsid w:val="4AB93C19"/>
    <w:rsid w:val="4ABF4AE2"/>
    <w:rsid w:val="4AC194F5"/>
    <w:rsid w:val="4ACA4CF6"/>
    <w:rsid w:val="4AD4C9B5"/>
    <w:rsid w:val="4AD5F6D2"/>
    <w:rsid w:val="4ADA017B"/>
    <w:rsid w:val="4ADFD57C"/>
    <w:rsid w:val="4AE6B98B"/>
    <w:rsid w:val="4AF11EAD"/>
    <w:rsid w:val="4AF258EA"/>
    <w:rsid w:val="4AF3E08D"/>
    <w:rsid w:val="4AF77053"/>
    <w:rsid w:val="4B0B519F"/>
    <w:rsid w:val="4B0D86DA"/>
    <w:rsid w:val="4B10AA02"/>
    <w:rsid w:val="4B17F1D9"/>
    <w:rsid w:val="4B19E0A1"/>
    <w:rsid w:val="4B1EAAFB"/>
    <w:rsid w:val="4B264E1C"/>
    <w:rsid w:val="4B28BD25"/>
    <w:rsid w:val="4B357F8C"/>
    <w:rsid w:val="4B3685DF"/>
    <w:rsid w:val="4B3D8992"/>
    <w:rsid w:val="4B427EF4"/>
    <w:rsid w:val="4B4B4729"/>
    <w:rsid w:val="4B54B6B5"/>
    <w:rsid w:val="4B5741B2"/>
    <w:rsid w:val="4B5A8058"/>
    <w:rsid w:val="4B5FD6D3"/>
    <w:rsid w:val="4B621365"/>
    <w:rsid w:val="4B6242A2"/>
    <w:rsid w:val="4B66DAF3"/>
    <w:rsid w:val="4B6BD5FE"/>
    <w:rsid w:val="4B6D5F2B"/>
    <w:rsid w:val="4B718B3C"/>
    <w:rsid w:val="4B79B7C5"/>
    <w:rsid w:val="4B82742F"/>
    <w:rsid w:val="4B8B79A0"/>
    <w:rsid w:val="4B8F32A5"/>
    <w:rsid w:val="4B940915"/>
    <w:rsid w:val="4B974B93"/>
    <w:rsid w:val="4B9E8F2A"/>
    <w:rsid w:val="4BA1D34E"/>
    <w:rsid w:val="4BA81977"/>
    <w:rsid w:val="4BAFC052"/>
    <w:rsid w:val="4BB8A439"/>
    <w:rsid w:val="4BBCA507"/>
    <w:rsid w:val="4BBD358C"/>
    <w:rsid w:val="4BC0AFE1"/>
    <w:rsid w:val="4BC81B1F"/>
    <w:rsid w:val="4BC93623"/>
    <w:rsid w:val="4BCB7957"/>
    <w:rsid w:val="4BCDA44A"/>
    <w:rsid w:val="4BCF91DA"/>
    <w:rsid w:val="4BCFE35C"/>
    <w:rsid w:val="4BD4337C"/>
    <w:rsid w:val="4BDC04B0"/>
    <w:rsid w:val="4BDFE918"/>
    <w:rsid w:val="4BE8E260"/>
    <w:rsid w:val="4BF0254E"/>
    <w:rsid w:val="4BF36B5E"/>
    <w:rsid w:val="4BF6C199"/>
    <w:rsid w:val="4BF9FCB6"/>
    <w:rsid w:val="4C06C7B9"/>
    <w:rsid w:val="4C1390F1"/>
    <w:rsid w:val="4C15A105"/>
    <w:rsid w:val="4C162629"/>
    <w:rsid w:val="4C1EBE82"/>
    <w:rsid w:val="4C20AEE2"/>
    <w:rsid w:val="4C235B60"/>
    <w:rsid w:val="4C370731"/>
    <w:rsid w:val="4C40970F"/>
    <w:rsid w:val="4C4A5E2A"/>
    <w:rsid w:val="4C5233D3"/>
    <w:rsid w:val="4C5899F2"/>
    <w:rsid w:val="4C5CD031"/>
    <w:rsid w:val="4C69BB61"/>
    <w:rsid w:val="4C6B2BD4"/>
    <w:rsid w:val="4C6BC85F"/>
    <w:rsid w:val="4C6C8BF9"/>
    <w:rsid w:val="4C6E3DD0"/>
    <w:rsid w:val="4C713AD7"/>
    <w:rsid w:val="4C759147"/>
    <w:rsid w:val="4C789FF6"/>
    <w:rsid w:val="4C7A9E53"/>
    <w:rsid w:val="4C7B6A1B"/>
    <w:rsid w:val="4C7EEAF6"/>
    <w:rsid w:val="4C7F6BAF"/>
    <w:rsid w:val="4C80E1BC"/>
    <w:rsid w:val="4C86E463"/>
    <w:rsid w:val="4C9256DD"/>
    <w:rsid w:val="4C9DE54E"/>
    <w:rsid w:val="4C9FBAE9"/>
    <w:rsid w:val="4CA187A7"/>
    <w:rsid w:val="4CA1BC18"/>
    <w:rsid w:val="4CA1EDA0"/>
    <w:rsid w:val="4CA5460A"/>
    <w:rsid w:val="4CA80F89"/>
    <w:rsid w:val="4CBEC6C5"/>
    <w:rsid w:val="4CBFBF0C"/>
    <w:rsid w:val="4CC0D395"/>
    <w:rsid w:val="4CC2305E"/>
    <w:rsid w:val="4CC3F757"/>
    <w:rsid w:val="4CC6B52A"/>
    <w:rsid w:val="4CCC3AD3"/>
    <w:rsid w:val="4CCDE5A4"/>
    <w:rsid w:val="4CD35868"/>
    <w:rsid w:val="4CDA8831"/>
    <w:rsid w:val="4CDAEE5E"/>
    <w:rsid w:val="4CDD2202"/>
    <w:rsid w:val="4CE16C07"/>
    <w:rsid w:val="4CE1D72E"/>
    <w:rsid w:val="4CE1F564"/>
    <w:rsid w:val="4CF04D4D"/>
    <w:rsid w:val="4CF6313A"/>
    <w:rsid w:val="4CF9FAAF"/>
    <w:rsid w:val="4CFD0021"/>
    <w:rsid w:val="4CFF8203"/>
    <w:rsid w:val="4D144BE4"/>
    <w:rsid w:val="4D164849"/>
    <w:rsid w:val="4D17862B"/>
    <w:rsid w:val="4D181E86"/>
    <w:rsid w:val="4D1A01E5"/>
    <w:rsid w:val="4D1EE785"/>
    <w:rsid w:val="4D26B37B"/>
    <w:rsid w:val="4D2B06F8"/>
    <w:rsid w:val="4D32F696"/>
    <w:rsid w:val="4D332010"/>
    <w:rsid w:val="4D392F1F"/>
    <w:rsid w:val="4D3B3EE0"/>
    <w:rsid w:val="4D3F226A"/>
    <w:rsid w:val="4D432C45"/>
    <w:rsid w:val="4D464031"/>
    <w:rsid w:val="4D4EC415"/>
    <w:rsid w:val="4D5005D4"/>
    <w:rsid w:val="4D52A8E1"/>
    <w:rsid w:val="4D52C5B4"/>
    <w:rsid w:val="4D590E3B"/>
    <w:rsid w:val="4D66EA1E"/>
    <w:rsid w:val="4D686261"/>
    <w:rsid w:val="4D6953C7"/>
    <w:rsid w:val="4D723E53"/>
    <w:rsid w:val="4D786059"/>
    <w:rsid w:val="4D78DE6C"/>
    <w:rsid w:val="4D81FF89"/>
    <w:rsid w:val="4D861BCE"/>
    <w:rsid w:val="4D8E694A"/>
    <w:rsid w:val="4D99065F"/>
    <w:rsid w:val="4D9A78F0"/>
    <w:rsid w:val="4D9AF4B5"/>
    <w:rsid w:val="4D9B4DD2"/>
    <w:rsid w:val="4DA07F3D"/>
    <w:rsid w:val="4DA47CA1"/>
    <w:rsid w:val="4DAFC550"/>
    <w:rsid w:val="4DB1F68A"/>
    <w:rsid w:val="4DB278C1"/>
    <w:rsid w:val="4DB3929A"/>
    <w:rsid w:val="4DBB618B"/>
    <w:rsid w:val="4DBF923F"/>
    <w:rsid w:val="4DC00068"/>
    <w:rsid w:val="4DC4843E"/>
    <w:rsid w:val="4DCADE41"/>
    <w:rsid w:val="4DCB96D5"/>
    <w:rsid w:val="4DCB99A3"/>
    <w:rsid w:val="4DCF13F5"/>
    <w:rsid w:val="4DD02E6D"/>
    <w:rsid w:val="4DD16124"/>
    <w:rsid w:val="4DD7FDE0"/>
    <w:rsid w:val="4DDC34B8"/>
    <w:rsid w:val="4DE04ECC"/>
    <w:rsid w:val="4DE95151"/>
    <w:rsid w:val="4DF53B88"/>
    <w:rsid w:val="4DF75FDE"/>
    <w:rsid w:val="4DFABD78"/>
    <w:rsid w:val="4DFD228C"/>
    <w:rsid w:val="4E02F6BD"/>
    <w:rsid w:val="4E06B259"/>
    <w:rsid w:val="4E119FF7"/>
    <w:rsid w:val="4E1AD8C6"/>
    <w:rsid w:val="4E1BDE36"/>
    <w:rsid w:val="4E33A510"/>
    <w:rsid w:val="4E34FCBF"/>
    <w:rsid w:val="4E39B5AF"/>
    <w:rsid w:val="4E3A630C"/>
    <w:rsid w:val="4E3DEA01"/>
    <w:rsid w:val="4E46C1FB"/>
    <w:rsid w:val="4E51FBF5"/>
    <w:rsid w:val="4E526DCB"/>
    <w:rsid w:val="4E5A0E0A"/>
    <w:rsid w:val="4E5A6F00"/>
    <w:rsid w:val="4E5F8275"/>
    <w:rsid w:val="4E61EDEF"/>
    <w:rsid w:val="4E631E99"/>
    <w:rsid w:val="4E6710ED"/>
    <w:rsid w:val="4E6C2677"/>
    <w:rsid w:val="4E75845B"/>
    <w:rsid w:val="4E7629E6"/>
    <w:rsid w:val="4E77E7CC"/>
    <w:rsid w:val="4E7BD643"/>
    <w:rsid w:val="4E7DE794"/>
    <w:rsid w:val="4E85FD0B"/>
    <w:rsid w:val="4E86BE37"/>
    <w:rsid w:val="4E8971EE"/>
    <w:rsid w:val="4E8A852E"/>
    <w:rsid w:val="4E8AF296"/>
    <w:rsid w:val="4E8C078E"/>
    <w:rsid w:val="4E977795"/>
    <w:rsid w:val="4E99F3C7"/>
    <w:rsid w:val="4EA37FBD"/>
    <w:rsid w:val="4EA5B967"/>
    <w:rsid w:val="4EA9F205"/>
    <w:rsid w:val="4EA9F7AD"/>
    <w:rsid w:val="4EAA70FB"/>
    <w:rsid w:val="4EAD34A7"/>
    <w:rsid w:val="4EC78E57"/>
    <w:rsid w:val="4EC8FCD8"/>
    <w:rsid w:val="4ED3391B"/>
    <w:rsid w:val="4EDFF5F6"/>
    <w:rsid w:val="4EEF6299"/>
    <w:rsid w:val="4EF1DFF3"/>
    <w:rsid w:val="4EF37BCC"/>
    <w:rsid w:val="4EF8FBCF"/>
    <w:rsid w:val="4F05E71C"/>
    <w:rsid w:val="4F06C0CD"/>
    <w:rsid w:val="4F083034"/>
    <w:rsid w:val="4F0A34FF"/>
    <w:rsid w:val="4F110516"/>
    <w:rsid w:val="4F183969"/>
    <w:rsid w:val="4F189B2C"/>
    <w:rsid w:val="4F25D073"/>
    <w:rsid w:val="4F2DC0B9"/>
    <w:rsid w:val="4F3241B4"/>
    <w:rsid w:val="4F3282EF"/>
    <w:rsid w:val="4F32A5C8"/>
    <w:rsid w:val="4F3AB644"/>
    <w:rsid w:val="4F4194C1"/>
    <w:rsid w:val="4F553202"/>
    <w:rsid w:val="4F73FCE8"/>
    <w:rsid w:val="4F775FE1"/>
    <w:rsid w:val="4F777FD4"/>
    <w:rsid w:val="4F787CA7"/>
    <w:rsid w:val="4F7C099B"/>
    <w:rsid w:val="4F858520"/>
    <w:rsid w:val="4F86E2E6"/>
    <w:rsid w:val="4F89ADC6"/>
    <w:rsid w:val="4F93A23F"/>
    <w:rsid w:val="4F9C9C9D"/>
    <w:rsid w:val="4F9DB42F"/>
    <w:rsid w:val="4F9F506D"/>
    <w:rsid w:val="4FAA3A6F"/>
    <w:rsid w:val="4FB1E3F2"/>
    <w:rsid w:val="4FB3AED2"/>
    <w:rsid w:val="4FB98342"/>
    <w:rsid w:val="4FBD1506"/>
    <w:rsid w:val="4FC3C2D2"/>
    <w:rsid w:val="4FCED570"/>
    <w:rsid w:val="4FD1EA02"/>
    <w:rsid w:val="4FD3BA9D"/>
    <w:rsid w:val="4FD4415B"/>
    <w:rsid w:val="4FD6336D"/>
    <w:rsid w:val="4FD89957"/>
    <w:rsid w:val="4FD9A391"/>
    <w:rsid w:val="4FDF685D"/>
    <w:rsid w:val="4FDFDEBD"/>
    <w:rsid w:val="4FE6B6BC"/>
    <w:rsid w:val="4FED51C4"/>
    <w:rsid w:val="4FEE5AAC"/>
    <w:rsid w:val="4FF632E1"/>
    <w:rsid w:val="4FF8D515"/>
    <w:rsid w:val="500708FB"/>
    <w:rsid w:val="500BF8AB"/>
    <w:rsid w:val="500E676A"/>
    <w:rsid w:val="500FB878"/>
    <w:rsid w:val="5014C2C4"/>
    <w:rsid w:val="50243C26"/>
    <w:rsid w:val="503057CA"/>
    <w:rsid w:val="5032420B"/>
    <w:rsid w:val="50327F2C"/>
    <w:rsid w:val="5039DB70"/>
    <w:rsid w:val="504B9D5B"/>
    <w:rsid w:val="504F3BFC"/>
    <w:rsid w:val="5051EDEA"/>
    <w:rsid w:val="5062F248"/>
    <w:rsid w:val="50672466"/>
    <w:rsid w:val="506D6726"/>
    <w:rsid w:val="50747A23"/>
    <w:rsid w:val="5078C3D3"/>
    <w:rsid w:val="507A9D00"/>
    <w:rsid w:val="507CB891"/>
    <w:rsid w:val="5086D28D"/>
    <w:rsid w:val="50880DEC"/>
    <w:rsid w:val="5092F0EA"/>
    <w:rsid w:val="5094CC30"/>
    <w:rsid w:val="509AF34E"/>
    <w:rsid w:val="509E29A9"/>
    <w:rsid w:val="50A00323"/>
    <w:rsid w:val="50A2912E"/>
    <w:rsid w:val="50A5C1B6"/>
    <w:rsid w:val="50AEF89F"/>
    <w:rsid w:val="50B031F9"/>
    <w:rsid w:val="50B46F33"/>
    <w:rsid w:val="50B87ACF"/>
    <w:rsid w:val="50BAB5E2"/>
    <w:rsid w:val="50C2DC26"/>
    <w:rsid w:val="50C33606"/>
    <w:rsid w:val="50CBD5FD"/>
    <w:rsid w:val="50D1DB78"/>
    <w:rsid w:val="50D29577"/>
    <w:rsid w:val="50D5B4A3"/>
    <w:rsid w:val="50EBEB68"/>
    <w:rsid w:val="50EDDF95"/>
    <w:rsid w:val="50EE503C"/>
    <w:rsid w:val="50EF5AEB"/>
    <w:rsid w:val="50F184D2"/>
    <w:rsid w:val="50FAE186"/>
    <w:rsid w:val="50FF8810"/>
    <w:rsid w:val="5101D84D"/>
    <w:rsid w:val="51027BF9"/>
    <w:rsid w:val="5108AADA"/>
    <w:rsid w:val="510C61FD"/>
    <w:rsid w:val="51149D5E"/>
    <w:rsid w:val="5114B1DA"/>
    <w:rsid w:val="511F44A1"/>
    <w:rsid w:val="512030E9"/>
    <w:rsid w:val="51215581"/>
    <w:rsid w:val="51227F01"/>
    <w:rsid w:val="513518C2"/>
    <w:rsid w:val="5138EFA6"/>
    <w:rsid w:val="513B6A27"/>
    <w:rsid w:val="513CAF6D"/>
    <w:rsid w:val="514177D4"/>
    <w:rsid w:val="5146D33A"/>
    <w:rsid w:val="514A89B3"/>
    <w:rsid w:val="514F36ED"/>
    <w:rsid w:val="5157080E"/>
    <w:rsid w:val="51594172"/>
    <w:rsid w:val="515A81A7"/>
    <w:rsid w:val="51645B57"/>
    <w:rsid w:val="516D7761"/>
    <w:rsid w:val="51720F40"/>
    <w:rsid w:val="517881F9"/>
    <w:rsid w:val="517C0C2B"/>
    <w:rsid w:val="5181846C"/>
    <w:rsid w:val="5185FAEA"/>
    <w:rsid w:val="518A4BB6"/>
    <w:rsid w:val="5195B063"/>
    <w:rsid w:val="5195D42E"/>
    <w:rsid w:val="519A4928"/>
    <w:rsid w:val="51A4C110"/>
    <w:rsid w:val="51A7417D"/>
    <w:rsid w:val="51A77833"/>
    <w:rsid w:val="51B5E8D6"/>
    <w:rsid w:val="51C5FFF0"/>
    <w:rsid w:val="51C72424"/>
    <w:rsid w:val="51CF1857"/>
    <w:rsid w:val="51DC6E95"/>
    <w:rsid w:val="51EF2D01"/>
    <w:rsid w:val="51F4F025"/>
    <w:rsid w:val="51F6169B"/>
    <w:rsid w:val="51FE0F96"/>
    <w:rsid w:val="52044598"/>
    <w:rsid w:val="52158691"/>
    <w:rsid w:val="521B461E"/>
    <w:rsid w:val="521C6248"/>
    <w:rsid w:val="52211530"/>
    <w:rsid w:val="52289565"/>
    <w:rsid w:val="522C17A4"/>
    <w:rsid w:val="522C7C3C"/>
    <w:rsid w:val="5235D0C0"/>
    <w:rsid w:val="523BD384"/>
    <w:rsid w:val="523F07D7"/>
    <w:rsid w:val="5244F306"/>
    <w:rsid w:val="524CEFAC"/>
    <w:rsid w:val="524EE0D4"/>
    <w:rsid w:val="524FAB0F"/>
    <w:rsid w:val="5252D2D9"/>
    <w:rsid w:val="5259133F"/>
    <w:rsid w:val="525BB00B"/>
    <w:rsid w:val="5268FF5E"/>
    <w:rsid w:val="5269E135"/>
    <w:rsid w:val="526E3558"/>
    <w:rsid w:val="5279FED2"/>
    <w:rsid w:val="527B01BC"/>
    <w:rsid w:val="528694C8"/>
    <w:rsid w:val="5289A418"/>
    <w:rsid w:val="52971A5B"/>
    <w:rsid w:val="529798B5"/>
    <w:rsid w:val="529975B1"/>
    <w:rsid w:val="529D06F0"/>
    <w:rsid w:val="529D97C3"/>
    <w:rsid w:val="529EDECC"/>
    <w:rsid w:val="52A4F136"/>
    <w:rsid w:val="52A957FA"/>
    <w:rsid w:val="52B37706"/>
    <w:rsid w:val="52B9340D"/>
    <w:rsid w:val="52BAD4D1"/>
    <w:rsid w:val="52BCF3C4"/>
    <w:rsid w:val="52C5D8F0"/>
    <w:rsid w:val="52D02C7A"/>
    <w:rsid w:val="52D53B15"/>
    <w:rsid w:val="52D6F12F"/>
    <w:rsid w:val="52D9C840"/>
    <w:rsid w:val="52F1D0CA"/>
    <w:rsid w:val="52F1ED81"/>
    <w:rsid w:val="53028053"/>
    <w:rsid w:val="53082170"/>
    <w:rsid w:val="530AC132"/>
    <w:rsid w:val="530F9F13"/>
    <w:rsid w:val="5313DF05"/>
    <w:rsid w:val="531AA6AD"/>
    <w:rsid w:val="531E2F4A"/>
    <w:rsid w:val="532198F4"/>
    <w:rsid w:val="53394D87"/>
    <w:rsid w:val="533D8E2A"/>
    <w:rsid w:val="533DECB2"/>
    <w:rsid w:val="533FFD92"/>
    <w:rsid w:val="5342FD73"/>
    <w:rsid w:val="534B7D56"/>
    <w:rsid w:val="534BAF1F"/>
    <w:rsid w:val="534D4D8F"/>
    <w:rsid w:val="534FA231"/>
    <w:rsid w:val="535362D0"/>
    <w:rsid w:val="53540DAC"/>
    <w:rsid w:val="53580BA9"/>
    <w:rsid w:val="535D2C05"/>
    <w:rsid w:val="5366FA5E"/>
    <w:rsid w:val="536F5823"/>
    <w:rsid w:val="5371C14F"/>
    <w:rsid w:val="53723C95"/>
    <w:rsid w:val="5376858B"/>
    <w:rsid w:val="5376D40A"/>
    <w:rsid w:val="53818EA1"/>
    <w:rsid w:val="53860973"/>
    <w:rsid w:val="538BA7C2"/>
    <w:rsid w:val="53914D70"/>
    <w:rsid w:val="539412E4"/>
    <w:rsid w:val="539865D9"/>
    <w:rsid w:val="539A448A"/>
    <w:rsid w:val="539FD812"/>
    <w:rsid w:val="53A6B454"/>
    <w:rsid w:val="53A86BBD"/>
    <w:rsid w:val="53ACAB23"/>
    <w:rsid w:val="53B66200"/>
    <w:rsid w:val="53B698E5"/>
    <w:rsid w:val="53BAB571"/>
    <w:rsid w:val="53BB829C"/>
    <w:rsid w:val="53BFBD11"/>
    <w:rsid w:val="53C0EF7A"/>
    <w:rsid w:val="53C584A0"/>
    <w:rsid w:val="53CA1354"/>
    <w:rsid w:val="53CA6188"/>
    <w:rsid w:val="53D1A121"/>
    <w:rsid w:val="53D2AE15"/>
    <w:rsid w:val="53D63865"/>
    <w:rsid w:val="53D7E135"/>
    <w:rsid w:val="53DAED27"/>
    <w:rsid w:val="53DCC45B"/>
    <w:rsid w:val="53DEF427"/>
    <w:rsid w:val="53EAE382"/>
    <w:rsid w:val="53EC8939"/>
    <w:rsid w:val="53EFF6E8"/>
    <w:rsid w:val="53F3D9BC"/>
    <w:rsid w:val="53F9C281"/>
    <w:rsid w:val="53FC5497"/>
    <w:rsid w:val="541824A9"/>
    <w:rsid w:val="54190F25"/>
    <w:rsid w:val="541AE59F"/>
    <w:rsid w:val="54204F56"/>
    <w:rsid w:val="5421380E"/>
    <w:rsid w:val="54216B03"/>
    <w:rsid w:val="54225416"/>
    <w:rsid w:val="5425A943"/>
    <w:rsid w:val="54281A67"/>
    <w:rsid w:val="5428AD4F"/>
    <w:rsid w:val="542D95CE"/>
    <w:rsid w:val="542DDE84"/>
    <w:rsid w:val="542FB3DB"/>
    <w:rsid w:val="5431DD88"/>
    <w:rsid w:val="5435DD8A"/>
    <w:rsid w:val="54394C92"/>
    <w:rsid w:val="543BCAE1"/>
    <w:rsid w:val="543C3087"/>
    <w:rsid w:val="5443BE38"/>
    <w:rsid w:val="54446D9A"/>
    <w:rsid w:val="544BC1BA"/>
    <w:rsid w:val="544E77E5"/>
    <w:rsid w:val="5453919C"/>
    <w:rsid w:val="5455565E"/>
    <w:rsid w:val="5455E800"/>
    <w:rsid w:val="545A656A"/>
    <w:rsid w:val="545BD1EC"/>
    <w:rsid w:val="545FA6DB"/>
    <w:rsid w:val="5464D49C"/>
    <w:rsid w:val="54674474"/>
    <w:rsid w:val="546864B2"/>
    <w:rsid w:val="54691BFC"/>
    <w:rsid w:val="5469C575"/>
    <w:rsid w:val="546D679B"/>
    <w:rsid w:val="546F20F3"/>
    <w:rsid w:val="547846D7"/>
    <w:rsid w:val="5478D875"/>
    <w:rsid w:val="547A7BFF"/>
    <w:rsid w:val="54872FE9"/>
    <w:rsid w:val="5487B64E"/>
    <w:rsid w:val="548805A7"/>
    <w:rsid w:val="548A5823"/>
    <w:rsid w:val="5490A3CD"/>
    <w:rsid w:val="54913689"/>
    <w:rsid w:val="5491ED82"/>
    <w:rsid w:val="5492DCC6"/>
    <w:rsid w:val="5498BA50"/>
    <w:rsid w:val="549978B7"/>
    <w:rsid w:val="549C8E8D"/>
    <w:rsid w:val="549CFA89"/>
    <w:rsid w:val="549E3D00"/>
    <w:rsid w:val="549E50B4"/>
    <w:rsid w:val="54ABC577"/>
    <w:rsid w:val="54B34FE0"/>
    <w:rsid w:val="54B4EC3D"/>
    <w:rsid w:val="54B6770E"/>
    <w:rsid w:val="54B7D8FE"/>
    <w:rsid w:val="54BDF4AF"/>
    <w:rsid w:val="54D631C0"/>
    <w:rsid w:val="54DBFEBD"/>
    <w:rsid w:val="54DC3CF2"/>
    <w:rsid w:val="54DDC79C"/>
    <w:rsid w:val="54EFFCF5"/>
    <w:rsid w:val="54FE6DD7"/>
    <w:rsid w:val="5504F725"/>
    <w:rsid w:val="55083CB3"/>
    <w:rsid w:val="5508C43E"/>
    <w:rsid w:val="550CEC49"/>
    <w:rsid w:val="5510F861"/>
    <w:rsid w:val="55120023"/>
    <w:rsid w:val="55196388"/>
    <w:rsid w:val="55229BA5"/>
    <w:rsid w:val="5527719C"/>
    <w:rsid w:val="5528A7F8"/>
    <w:rsid w:val="552B62D5"/>
    <w:rsid w:val="5532178D"/>
    <w:rsid w:val="5536BDF9"/>
    <w:rsid w:val="5538D108"/>
    <w:rsid w:val="553D0C82"/>
    <w:rsid w:val="55459A18"/>
    <w:rsid w:val="554B0A35"/>
    <w:rsid w:val="554E6289"/>
    <w:rsid w:val="555685D2"/>
    <w:rsid w:val="555A1230"/>
    <w:rsid w:val="555A9398"/>
    <w:rsid w:val="555BB0F6"/>
    <w:rsid w:val="555F3966"/>
    <w:rsid w:val="55676DFA"/>
    <w:rsid w:val="5567D003"/>
    <w:rsid w:val="556C0558"/>
    <w:rsid w:val="556E231E"/>
    <w:rsid w:val="5573B196"/>
    <w:rsid w:val="5574A489"/>
    <w:rsid w:val="55875D7B"/>
    <w:rsid w:val="558C3CCE"/>
    <w:rsid w:val="558C4EEB"/>
    <w:rsid w:val="558F25E3"/>
    <w:rsid w:val="5596563B"/>
    <w:rsid w:val="5599C540"/>
    <w:rsid w:val="559D8D02"/>
    <w:rsid w:val="55BECB1F"/>
    <w:rsid w:val="55C544B7"/>
    <w:rsid w:val="55C7D3BD"/>
    <w:rsid w:val="55C80C8D"/>
    <w:rsid w:val="55D4137F"/>
    <w:rsid w:val="55D89D00"/>
    <w:rsid w:val="55E7C78D"/>
    <w:rsid w:val="55FCCEC5"/>
    <w:rsid w:val="56044A93"/>
    <w:rsid w:val="5605CF5D"/>
    <w:rsid w:val="560EBD60"/>
    <w:rsid w:val="560F00F7"/>
    <w:rsid w:val="5610CC43"/>
    <w:rsid w:val="5612F7F9"/>
    <w:rsid w:val="561565CF"/>
    <w:rsid w:val="5617CD14"/>
    <w:rsid w:val="5622ADB3"/>
    <w:rsid w:val="56237880"/>
    <w:rsid w:val="56262B6A"/>
    <w:rsid w:val="56275EDC"/>
    <w:rsid w:val="5629E6D0"/>
    <w:rsid w:val="562AA0EC"/>
    <w:rsid w:val="562FA789"/>
    <w:rsid w:val="5633B913"/>
    <w:rsid w:val="5637DA85"/>
    <w:rsid w:val="5638E317"/>
    <w:rsid w:val="563F88AA"/>
    <w:rsid w:val="56446ED3"/>
    <w:rsid w:val="5647DE7D"/>
    <w:rsid w:val="56496CE7"/>
    <w:rsid w:val="5649D181"/>
    <w:rsid w:val="564B9C70"/>
    <w:rsid w:val="565339C2"/>
    <w:rsid w:val="56575F86"/>
    <w:rsid w:val="56645C29"/>
    <w:rsid w:val="56667721"/>
    <w:rsid w:val="566B2BBF"/>
    <w:rsid w:val="566DA043"/>
    <w:rsid w:val="5674899E"/>
    <w:rsid w:val="5674B9AC"/>
    <w:rsid w:val="567A96F8"/>
    <w:rsid w:val="567C7533"/>
    <w:rsid w:val="5682F33D"/>
    <w:rsid w:val="56834A62"/>
    <w:rsid w:val="5685F60B"/>
    <w:rsid w:val="5687868A"/>
    <w:rsid w:val="5687A4E0"/>
    <w:rsid w:val="5692EE27"/>
    <w:rsid w:val="569E9D15"/>
    <w:rsid w:val="569ED0D5"/>
    <w:rsid w:val="56ABF01F"/>
    <w:rsid w:val="56AF3F14"/>
    <w:rsid w:val="56B066A5"/>
    <w:rsid w:val="56B44D9B"/>
    <w:rsid w:val="56B570E8"/>
    <w:rsid w:val="56B7667F"/>
    <w:rsid w:val="56B77FA1"/>
    <w:rsid w:val="56BE6C06"/>
    <w:rsid w:val="56C04189"/>
    <w:rsid w:val="56CCC4AD"/>
    <w:rsid w:val="56CD4CFC"/>
    <w:rsid w:val="56D1E54C"/>
    <w:rsid w:val="56D7CE06"/>
    <w:rsid w:val="56DD87A4"/>
    <w:rsid w:val="56E09323"/>
    <w:rsid w:val="56E0C6FF"/>
    <w:rsid w:val="56E2C2A7"/>
    <w:rsid w:val="56E4747C"/>
    <w:rsid w:val="56EA1BB2"/>
    <w:rsid w:val="56ED5D3C"/>
    <w:rsid w:val="56EDC9C6"/>
    <w:rsid w:val="56EEAD38"/>
    <w:rsid w:val="56F4BE66"/>
    <w:rsid w:val="56F6CF43"/>
    <w:rsid w:val="56F8903C"/>
    <w:rsid w:val="56FF93D0"/>
    <w:rsid w:val="570334B6"/>
    <w:rsid w:val="57106734"/>
    <w:rsid w:val="5712C200"/>
    <w:rsid w:val="57143B82"/>
    <w:rsid w:val="57165BF6"/>
    <w:rsid w:val="57194959"/>
    <w:rsid w:val="571A738A"/>
    <w:rsid w:val="571F5199"/>
    <w:rsid w:val="571FFC4B"/>
    <w:rsid w:val="57237891"/>
    <w:rsid w:val="572EEBC9"/>
    <w:rsid w:val="5736FE4A"/>
    <w:rsid w:val="573B9865"/>
    <w:rsid w:val="573BFD07"/>
    <w:rsid w:val="573C79CA"/>
    <w:rsid w:val="573D3CC2"/>
    <w:rsid w:val="5740B3C7"/>
    <w:rsid w:val="5748CB14"/>
    <w:rsid w:val="575B4AF0"/>
    <w:rsid w:val="575E706D"/>
    <w:rsid w:val="57624E5D"/>
    <w:rsid w:val="5771CB78"/>
    <w:rsid w:val="57724FEF"/>
    <w:rsid w:val="57760790"/>
    <w:rsid w:val="577895E4"/>
    <w:rsid w:val="5782B84F"/>
    <w:rsid w:val="57874797"/>
    <w:rsid w:val="578FF020"/>
    <w:rsid w:val="5795201F"/>
    <w:rsid w:val="5795FEEA"/>
    <w:rsid w:val="57999137"/>
    <w:rsid w:val="579B169A"/>
    <w:rsid w:val="579CAC2D"/>
    <w:rsid w:val="57A57E2E"/>
    <w:rsid w:val="57AFDBC6"/>
    <w:rsid w:val="57B21CC1"/>
    <w:rsid w:val="57B304DE"/>
    <w:rsid w:val="57B4D5AC"/>
    <w:rsid w:val="57B68116"/>
    <w:rsid w:val="57BFD618"/>
    <w:rsid w:val="57C072B1"/>
    <w:rsid w:val="57CCABC5"/>
    <w:rsid w:val="57D7106E"/>
    <w:rsid w:val="57DE1B6D"/>
    <w:rsid w:val="57EBBCA6"/>
    <w:rsid w:val="57EE17D0"/>
    <w:rsid w:val="57F6C5E7"/>
    <w:rsid w:val="57F84CF5"/>
    <w:rsid w:val="57FBFBF8"/>
    <w:rsid w:val="57FC8C49"/>
    <w:rsid w:val="57FCA86A"/>
    <w:rsid w:val="57FE802F"/>
    <w:rsid w:val="58039432"/>
    <w:rsid w:val="580479CF"/>
    <w:rsid w:val="580B4C08"/>
    <w:rsid w:val="581090C1"/>
    <w:rsid w:val="581713D7"/>
    <w:rsid w:val="581C5BBC"/>
    <w:rsid w:val="581CE27F"/>
    <w:rsid w:val="581EAC4D"/>
    <w:rsid w:val="581F1AC3"/>
    <w:rsid w:val="5824A060"/>
    <w:rsid w:val="58259B88"/>
    <w:rsid w:val="5825B540"/>
    <w:rsid w:val="5827EB16"/>
    <w:rsid w:val="5834CC02"/>
    <w:rsid w:val="5838B8EB"/>
    <w:rsid w:val="583D3604"/>
    <w:rsid w:val="584295A1"/>
    <w:rsid w:val="5843DCA2"/>
    <w:rsid w:val="5847E9DA"/>
    <w:rsid w:val="584EB18C"/>
    <w:rsid w:val="585034C0"/>
    <w:rsid w:val="58521EBA"/>
    <w:rsid w:val="5861CBA8"/>
    <w:rsid w:val="5861F69E"/>
    <w:rsid w:val="5871A430"/>
    <w:rsid w:val="5874024E"/>
    <w:rsid w:val="5875BFA4"/>
    <w:rsid w:val="5877878B"/>
    <w:rsid w:val="58794B10"/>
    <w:rsid w:val="588640D5"/>
    <w:rsid w:val="588BD4A3"/>
    <w:rsid w:val="5892AE08"/>
    <w:rsid w:val="5895FD1E"/>
    <w:rsid w:val="5898C978"/>
    <w:rsid w:val="589BE838"/>
    <w:rsid w:val="589D11F2"/>
    <w:rsid w:val="58A04225"/>
    <w:rsid w:val="58A2D120"/>
    <w:rsid w:val="58A35C67"/>
    <w:rsid w:val="58A390C7"/>
    <w:rsid w:val="58AB389F"/>
    <w:rsid w:val="58B334D6"/>
    <w:rsid w:val="58B519BA"/>
    <w:rsid w:val="58B9CAFE"/>
    <w:rsid w:val="58BD994C"/>
    <w:rsid w:val="58BEA56E"/>
    <w:rsid w:val="58C0BB30"/>
    <w:rsid w:val="58CB9087"/>
    <w:rsid w:val="58D2732B"/>
    <w:rsid w:val="58D46F38"/>
    <w:rsid w:val="58D7E977"/>
    <w:rsid w:val="58F1697D"/>
    <w:rsid w:val="58F1FFFF"/>
    <w:rsid w:val="58F2814C"/>
    <w:rsid w:val="58F2C43A"/>
    <w:rsid w:val="58F3C1D5"/>
    <w:rsid w:val="58F7000E"/>
    <w:rsid w:val="58F71B51"/>
    <w:rsid w:val="590D9BD9"/>
    <w:rsid w:val="5910EF76"/>
    <w:rsid w:val="5915A87D"/>
    <w:rsid w:val="5916E02A"/>
    <w:rsid w:val="591F0D82"/>
    <w:rsid w:val="5921B8F8"/>
    <w:rsid w:val="59221168"/>
    <w:rsid w:val="592551C3"/>
    <w:rsid w:val="5927DB57"/>
    <w:rsid w:val="592F1A85"/>
    <w:rsid w:val="593C930E"/>
    <w:rsid w:val="593D4924"/>
    <w:rsid w:val="593ED01D"/>
    <w:rsid w:val="5949F5F0"/>
    <w:rsid w:val="594C6506"/>
    <w:rsid w:val="595309C3"/>
    <w:rsid w:val="59580FF6"/>
    <w:rsid w:val="5959F432"/>
    <w:rsid w:val="595DC2C2"/>
    <w:rsid w:val="595EA56D"/>
    <w:rsid w:val="595F60E9"/>
    <w:rsid w:val="59612F05"/>
    <w:rsid w:val="5964CFAD"/>
    <w:rsid w:val="596E158D"/>
    <w:rsid w:val="5971790D"/>
    <w:rsid w:val="597E3908"/>
    <w:rsid w:val="598793EC"/>
    <w:rsid w:val="59969C86"/>
    <w:rsid w:val="59970493"/>
    <w:rsid w:val="59987318"/>
    <w:rsid w:val="599E1916"/>
    <w:rsid w:val="59A88F0B"/>
    <w:rsid w:val="59A95D15"/>
    <w:rsid w:val="59AC63ED"/>
    <w:rsid w:val="59B1BCE8"/>
    <w:rsid w:val="59B97301"/>
    <w:rsid w:val="59C46F9F"/>
    <w:rsid w:val="59C5A0E3"/>
    <w:rsid w:val="59C69A88"/>
    <w:rsid w:val="59CA4F5A"/>
    <w:rsid w:val="59CE9FE2"/>
    <w:rsid w:val="59DCCDB8"/>
    <w:rsid w:val="59DF4B9A"/>
    <w:rsid w:val="59E0BA1B"/>
    <w:rsid w:val="59E1C488"/>
    <w:rsid w:val="59EC0521"/>
    <w:rsid w:val="59F0B97F"/>
    <w:rsid w:val="59F10679"/>
    <w:rsid w:val="59F4441B"/>
    <w:rsid w:val="59FE76E5"/>
    <w:rsid w:val="59FF1476"/>
    <w:rsid w:val="5A026CB9"/>
    <w:rsid w:val="5A047121"/>
    <w:rsid w:val="5A0A413E"/>
    <w:rsid w:val="5A0B035B"/>
    <w:rsid w:val="5A0E7CE5"/>
    <w:rsid w:val="5A0FED47"/>
    <w:rsid w:val="5A1357EC"/>
    <w:rsid w:val="5A178F1F"/>
    <w:rsid w:val="5A1B7CC1"/>
    <w:rsid w:val="5A27D544"/>
    <w:rsid w:val="5A2EF032"/>
    <w:rsid w:val="5A35B626"/>
    <w:rsid w:val="5A3741A7"/>
    <w:rsid w:val="5A38B002"/>
    <w:rsid w:val="5A392896"/>
    <w:rsid w:val="5A3BDCF8"/>
    <w:rsid w:val="5A46448D"/>
    <w:rsid w:val="5A4D6356"/>
    <w:rsid w:val="5A530B82"/>
    <w:rsid w:val="5A5336C7"/>
    <w:rsid w:val="5A56EB78"/>
    <w:rsid w:val="5A575530"/>
    <w:rsid w:val="5A5D0473"/>
    <w:rsid w:val="5A5E9D37"/>
    <w:rsid w:val="5A630B6C"/>
    <w:rsid w:val="5A64DA23"/>
    <w:rsid w:val="5A67BE01"/>
    <w:rsid w:val="5A6A6AA7"/>
    <w:rsid w:val="5A6C132C"/>
    <w:rsid w:val="5A7992E7"/>
    <w:rsid w:val="5A806BD6"/>
    <w:rsid w:val="5A81D9EE"/>
    <w:rsid w:val="5A81E069"/>
    <w:rsid w:val="5A82768F"/>
    <w:rsid w:val="5A87114F"/>
    <w:rsid w:val="5A8D39DE"/>
    <w:rsid w:val="5A8D42F8"/>
    <w:rsid w:val="5A903EA0"/>
    <w:rsid w:val="5A912A62"/>
    <w:rsid w:val="5A922A9E"/>
    <w:rsid w:val="5A946478"/>
    <w:rsid w:val="5A986718"/>
    <w:rsid w:val="5A9886C9"/>
    <w:rsid w:val="5AA95764"/>
    <w:rsid w:val="5AA96AEB"/>
    <w:rsid w:val="5AB7335B"/>
    <w:rsid w:val="5ABDE1C9"/>
    <w:rsid w:val="5AC65EDE"/>
    <w:rsid w:val="5ACD9FAC"/>
    <w:rsid w:val="5ACF61C2"/>
    <w:rsid w:val="5AD0C83D"/>
    <w:rsid w:val="5AD32DB8"/>
    <w:rsid w:val="5ADB8752"/>
    <w:rsid w:val="5AE799C5"/>
    <w:rsid w:val="5AE9BD83"/>
    <w:rsid w:val="5AEB8DA1"/>
    <w:rsid w:val="5AED3394"/>
    <w:rsid w:val="5AF20288"/>
    <w:rsid w:val="5AF45627"/>
    <w:rsid w:val="5AF685EF"/>
    <w:rsid w:val="5AF7750B"/>
    <w:rsid w:val="5AFD64FC"/>
    <w:rsid w:val="5B00780D"/>
    <w:rsid w:val="5B06C2E3"/>
    <w:rsid w:val="5B07DBCE"/>
    <w:rsid w:val="5B081B1B"/>
    <w:rsid w:val="5B1A94BF"/>
    <w:rsid w:val="5B1E8E8E"/>
    <w:rsid w:val="5B2A09FA"/>
    <w:rsid w:val="5B2A8DAA"/>
    <w:rsid w:val="5B2BBF2C"/>
    <w:rsid w:val="5B2C5199"/>
    <w:rsid w:val="5B2E8812"/>
    <w:rsid w:val="5B2E9773"/>
    <w:rsid w:val="5B31E21A"/>
    <w:rsid w:val="5B331243"/>
    <w:rsid w:val="5B342D0B"/>
    <w:rsid w:val="5B3C0654"/>
    <w:rsid w:val="5B3DCB54"/>
    <w:rsid w:val="5B3DFF7E"/>
    <w:rsid w:val="5B3FD1D9"/>
    <w:rsid w:val="5B40E13E"/>
    <w:rsid w:val="5B420A40"/>
    <w:rsid w:val="5B4249D8"/>
    <w:rsid w:val="5B43D4EA"/>
    <w:rsid w:val="5B441F06"/>
    <w:rsid w:val="5B445F6C"/>
    <w:rsid w:val="5B4C4B2B"/>
    <w:rsid w:val="5B558F18"/>
    <w:rsid w:val="5B5B30ED"/>
    <w:rsid w:val="5B5E958E"/>
    <w:rsid w:val="5B5ED87C"/>
    <w:rsid w:val="5B63C844"/>
    <w:rsid w:val="5B643653"/>
    <w:rsid w:val="5B673BE2"/>
    <w:rsid w:val="5B69D219"/>
    <w:rsid w:val="5B6BC612"/>
    <w:rsid w:val="5B71B74B"/>
    <w:rsid w:val="5B71BC9E"/>
    <w:rsid w:val="5B71F0DF"/>
    <w:rsid w:val="5B71FEBA"/>
    <w:rsid w:val="5B76D40F"/>
    <w:rsid w:val="5B7A8024"/>
    <w:rsid w:val="5B850A65"/>
    <w:rsid w:val="5B85B299"/>
    <w:rsid w:val="5B8BC036"/>
    <w:rsid w:val="5B8CC154"/>
    <w:rsid w:val="5B8E4FD6"/>
    <w:rsid w:val="5B9AC212"/>
    <w:rsid w:val="5B9E3D1A"/>
    <w:rsid w:val="5BA5F86F"/>
    <w:rsid w:val="5BB18DE1"/>
    <w:rsid w:val="5BB7B15A"/>
    <w:rsid w:val="5BBA74AE"/>
    <w:rsid w:val="5BBC4E8F"/>
    <w:rsid w:val="5BBCBC32"/>
    <w:rsid w:val="5BBE786A"/>
    <w:rsid w:val="5BC0CE5F"/>
    <w:rsid w:val="5BC7D56B"/>
    <w:rsid w:val="5BCD8B0E"/>
    <w:rsid w:val="5BD4B74C"/>
    <w:rsid w:val="5BD93307"/>
    <w:rsid w:val="5BD9E6E8"/>
    <w:rsid w:val="5BDF4FF0"/>
    <w:rsid w:val="5BE2B5CA"/>
    <w:rsid w:val="5BE8F558"/>
    <w:rsid w:val="5BED5789"/>
    <w:rsid w:val="5BED7059"/>
    <w:rsid w:val="5C0C0FFA"/>
    <w:rsid w:val="5C109A78"/>
    <w:rsid w:val="5C15E05B"/>
    <w:rsid w:val="5C175891"/>
    <w:rsid w:val="5C1C4E02"/>
    <w:rsid w:val="5C1D17D6"/>
    <w:rsid w:val="5C26722D"/>
    <w:rsid w:val="5C2C49F3"/>
    <w:rsid w:val="5C2F4AAF"/>
    <w:rsid w:val="5C3217E6"/>
    <w:rsid w:val="5C39F47C"/>
    <w:rsid w:val="5C3DB2DE"/>
    <w:rsid w:val="5C3FC451"/>
    <w:rsid w:val="5C3FD3C5"/>
    <w:rsid w:val="5C502CDF"/>
    <w:rsid w:val="5C5F8BC2"/>
    <w:rsid w:val="5C6A493D"/>
    <w:rsid w:val="5C6BC390"/>
    <w:rsid w:val="5C6F571A"/>
    <w:rsid w:val="5C70A79D"/>
    <w:rsid w:val="5C726597"/>
    <w:rsid w:val="5C7439EB"/>
    <w:rsid w:val="5C75C8E1"/>
    <w:rsid w:val="5C78228E"/>
    <w:rsid w:val="5C7E0934"/>
    <w:rsid w:val="5C7FBA01"/>
    <w:rsid w:val="5C84A1F4"/>
    <w:rsid w:val="5C902688"/>
    <w:rsid w:val="5C92E2D7"/>
    <w:rsid w:val="5C9DE970"/>
    <w:rsid w:val="5CA4F8E3"/>
    <w:rsid w:val="5CA96299"/>
    <w:rsid w:val="5CABE933"/>
    <w:rsid w:val="5CAC4AE3"/>
    <w:rsid w:val="5CB52C6C"/>
    <w:rsid w:val="5CBBF69E"/>
    <w:rsid w:val="5CCDE4F1"/>
    <w:rsid w:val="5CD29DB7"/>
    <w:rsid w:val="5CD742F3"/>
    <w:rsid w:val="5CD99C8B"/>
    <w:rsid w:val="5CE9728A"/>
    <w:rsid w:val="5CF25267"/>
    <w:rsid w:val="5CF28BE6"/>
    <w:rsid w:val="5D012149"/>
    <w:rsid w:val="5D0C58BA"/>
    <w:rsid w:val="5D1E3C1C"/>
    <w:rsid w:val="5D346FD0"/>
    <w:rsid w:val="5D38216A"/>
    <w:rsid w:val="5D3D4292"/>
    <w:rsid w:val="5D3FABAC"/>
    <w:rsid w:val="5D4512A5"/>
    <w:rsid w:val="5D4529B0"/>
    <w:rsid w:val="5D4D5E42"/>
    <w:rsid w:val="5D4DEAC6"/>
    <w:rsid w:val="5D51234A"/>
    <w:rsid w:val="5D59426D"/>
    <w:rsid w:val="5D5DADD7"/>
    <w:rsid w:val="5D5E7A71"/>
    <w:rsid w:val="5D5F1AEF"/>
    <w:rsid w:val="5D61BC6D"/>
    <w:rsid w:val="5D64276A"/>
    <w:rsid w:val="5D660161"/>
    <w:rsid w:val="5D6C154A"/>
    <w:rsid w:val="5D6CC314"/>
    <w:rsid w:val="5D7686B8"/>
    <w:rsid w:val="5D7D452D"/>
    <w:rsid w:val="5D7F4594"/>
    <w:rsid w:val="5D7FF860"/>
    <w:rsid w:val="5D803811"/>
    <w:rsid w:val="5D8749CB"/>
    <w:rsid w:val="5D9D9E42"/>
    <w:rsid w:val="5DA51EBD"/>
    <w:rsid w:val="5DA6CDAE"/>
    <w:rsid w:val="5DA934F6"/>
    <w:rsid w:val="5DABB9CA"/>
    <w:rsid w:val="5DADC569"/>
    <w:rsid w:val="5DB558C1"/>
    <w:rsid w:val="5DC2EB7E"/>
    <w:rsid w:val="5DC3A702"/>
    <w:rsid w:val="5DCFE24C"/>
    <w:rsid w:val="5DDAFDB7"/>
    <w:rsid w:val="5DDB820B"/>
    <w:rsid w:val="5DE10DAF"/>
    <w:rsid w:val="5DE8F38D"/>
    <w:rsid w:val="5DED3D86"/>
    <w:rsid w:val="5DEF0CDC"/>
    <w:rsid w:val="5DF4351B"/>
    <w:rsid w:val="5DFF7736"/>
    <w:rsid w:val="5E00511F"/>
    <w:rsid w:val="5E041F7D"/>
    <w:rsid w:val="5E05B52F"/>
    <w:rsid w:val="5E0ACE7A"/>
    <w:rsid w:val="5E10E142"/>
    <w:rsid w:val="5E119942"/>
    <w:rsid w:val="5E196757"/>
    <w:rsid w:val="5E1CAF27"/>
    <w:rsid w:val="5E1D9984"/>
    <w:rsid w:val="5E227CA7"/>
    <w:rsid w:val="5E276885"/>
    <w:rsid w:val="5E34197E"/>
    <w:rsid w:val="5E34A028"/>
    <w:rsid w:val="5E3818CF"/>
    <w:rsid w:val="5E3A427D"/>
    <w:rsid w:val="5E3EBB54"/>
    <w:rsid w:val="5E408C88"/>
    <w:rsid w:val="5E45B5F8"/>
    <w:rsid w:val="5E501089"/>
    <w:rsid w:val="5E52857E"/>
    <w:rsid w:val="5E53AEDA"/>
    <w:rsid w:val="5E6520C3"/>
    <w:rsid w:val="5E69B552"/>
    <w:rsid w:val="5E75E889"/>
    <w:rsid w:val="5E76C3D2"/>
    <w:rsid w:val="5E7A2569"/>
    <w:rsid w:val="5E7EB78A"/>
    <w:rsid w:val="5E7FA555"/>
    <w:rsid w:val="5E8C06A6"/>
    <w:rsid w:val="5E955CDB"/>
    <w:rsid w:val="5E9C0C93"/>
    <w:rsid w:val="5EA0E5CC"/>
    <w:rsid w:val="5EA109B0"/>
    <w:rsid w:val="5EA95D60"/>
    <w:rsid w:val="5EAE0185"/>
    <w:rsid w:val="5EAE635E"/>
    <w:rsid w:val="5EAE64AD"/>
    <w:rsid w:val="5EB09ADD"/>
    <w:rsid w:val="5EB59E6F"/>
    <w:rsid w:val="5EC05755"/>
    <w:rsid w:val="5EC4E779"/>
    <w:rsid w:val="5EC50D85"/>
    <w:rsid w:val="5EDA0493"/>
    <w:rsid w:val="5EDCF731"/>
    <w:rsid w:val="5EDD8000"/>
    <w:rsid w:val="5EE17732"/>
    <w:rsid w:val="5EF10450"/>
    <w:rsid w:val="5EF6AC5B"/>
    <w:rsid w:val="5EF9446C"/>
    <w:rsid w:val="5EFB8433"/>
    <w:rsid w:val="5EFC49FB"/>
    <w:rsid w:val="5F018D5F"/>
    <w:rsid w:val="5F026DDB"/>
    <w:rsid w:val="5F03D0CF"/>
    <w:rsid w:val="5F09032C"/>
    <w:rsid w:val="5F1B15F5"/>
    <w:rsid w:val="5F206162"/>
    <w:rsid w:val="5F36987F"/>
    <w:rsid w:val="5F36C78A"/>
    <w:rsid w:val="5F39BEE4"/>
    <w:rsid w:val="5F4582EA"/>
    <w:rsid w:val="5F473EC5"/>
    <w:rsid w:val="5F4AE803"/>
    <w:rsid w:val="5F4DF519"/>
    <w:rsid w:val="5F500316"/>
    <w:rsid w:val="5F60BF0A"/>
    <w:rsid w:val="5F614183"/>
    <w:rsid w:val="5F66E53C"/>
    <w:rsid w:val="5F6BD83B"/>
    <w:rsid w:val="5F778539"/>
    <w:rsid w:val="5F7CDC0E"/>
    <w:rsid w:val="5F7DDBC0"/>
    <w:rsid w:val="5F7FC540"/>
    <w:rsid w:val="5F8315A7"/>
    <w:rsid w:val="5F83BE8E"/>
    <w:rsid w:val="5F943D3C"/>
    <w:rsid w:val="5F99D7A9"/>
    <w:rsid w:val="5F9B00E9"/>
    <w:rsid w:val="5F9CAA18"/>
    <w:rsid w:val="5F9FB9A4"/>
    <w:rsid w:val="5FA36452"/>
    <w:rsid w:val="5FA99179"/>
    <w:rsid w:val="5FAB34BD"/>
    <w:rsid w:val="5FB083B5"/>
    <w:rsid w:val="5FB31733"/>
    <w:rsid w:val="5FC28D53"/>
    <w:rsid w:val="5FC482CF"/>
    <w:rsid w:val="5FD2E6D9"/>
    <w:rsid w:val="5FD3E930"/>
    <w:rsid w:val="5FD989FA"/>
    <w:rsid w:val="5FDAB3FA"/>
    <w:rsid w:val="5FDB8FA3"/>
    <w:rsid w:val="5FDFF732"/>
    <w:rsid w:val="5FE1035B"/>
    <w:rsid w:val="5FE389F5"/>
    <w:rsid w:val="5FE9F53D"/>
    <w:rsid w:val="5FEA367D"/>
    <w:rsid w:val="5FEB9825"/>
    <w:rsid w:val="5FEDEB7C"/>
    <w:rsid w:val="5FF391EE"/>
    <w:rsid w:val="5FFC118A"/>
    <w:rsid w:val="5FFEA832"/>
    <w:rsid w:val="6008EC0C"/>
    <w:rsid w:val="600E071E"/>
    <w:rsid w:val="601D34C1"/>
    <w:rsid w:val="60218E34"/>
    <w:rsid w:val="6023127C"/>
    <w:rsid w:val="602751B0"/>
    <w:rsid w:val="6032D483"/>
    <w:rsid w:val="6033E074"/>
    <w:rsid w:val="60343D49"/>
    <w:rsid w:val="603C540F"/>
    <w:rsid w:val="603DD819"/>
    <w:rsid w:val="60467C33"/>
    <w:rsid w:val="60510F68"/>
    <w:rsid w:val="6053290B"/>
    <w:rsid w:val="605B32A8"/>
    <w:rsid w:val="6061F26F"/>
    <w:rsid w:val="6065545A"/>
    <w:rsid w:val="606CDD8D"/>
    <w:rsid w:val="60742CDF"/>
    <w:rsid w:val="60760224"/>
    <w:rsid w:val="6077C883"/>
    <w:rsid w:val="608B598B"/>
    <w:rsid w:val="608C20EF"/>
    <w:rsid w:val="60900ECD"/>
    <w:rsid w:val="609276C0"/>
    <w:rsid w:val="60961B33"/>
    <w:rsid w:val="609FE93A"/>
    <w:rsid w:val="60A37B8A"/>
    <w:rsid w:val="60A395CF"/>
    <w:rsid w:val="60A5D2DE"/>
    <w:rsid w:val="60ABCE60"/>
    <w:rsid w:val="60B41626"/>
    <w:rsid w:val="60B43873"/>
    <w:rsid w:val="60B66196"/>
    <w:rsid w:val="60BDEB94"/>
    <w:rsid w:val="60C06842"/>
    <w:rsid w:val="60C15EBC"/>
    <w:rsid w:val="60CCD1BE"/>
    <w:rsid w:val="60CD3496"/>
    <w:rsid w:val="60D0E2CB"/>
    <w:rsid w:val="60D1E08A"/>
    <w:rsid w:val="60D2B683"/>
    <w:rsid w:val="60DFB527"/>
    <w:rsid w:val="60F3AF90"/>
    <w:rsid w:val="60FB8BFE"/>
    <w:rsid w:val="60FD11E4"/>
    <w:rsid w:val="60FFE012"/>
    <w:rsid w:val="61043EC9"/>
    <w:rsid w:val="610C3E6B"/>
    <w:rsid w:val="6114C1E6"/>
    <w:rsid w:val="6116BAD4"/>
    <w:rsid w:val="6118AC6F"/>
    <w:rsid w:val="611E2487"/>
    <w:rsid w:val="611E2E29"/>
    <w:rsid w:val="612449F8"/>
    <w:rsid w:val="6127BE52"/>
    <w:rsid w:val="612E2D64"/>
    <w:rsid w:val="6134C594"/>
    <w:rsid w:val="613AA634"/>
    <w:rsid w:val="613D5AD2"/>
    <w:rsid w:val="614561DA"/>
    <w:rsid w:val="615229AF"/>
    <w:rsid w:val="6153D569"/>
    <w:rsid w:val="61540213"/>
    <w:rsid w:val="615576F6"/>
    <w:rsid w:val="61564201"/>
    <w:rsid w:val="615A401D"/>
    <w:rsid w:val="615C6ED5"/>
    <w:rsid w:val="615EEC7B"/>
    <w:rsid w:val="616042DA"/>
    <w:rsid w:val="6162D9AD"/>
    <w:rsid w:val="616E0CC1"/>
    <w:rsid w:val="616FEF75"/>
    <w:rsid w:val="6171ACDC"/>
    <w:rsid w:val="6172D5EC"/>
    <w:rsid w:val="6176A905"/>
    <w:rsid w:val="6177117C"/>
    <w:rsid w:val="61773BC2"/>
    <w:rsid w:val="617A01A8"/>
    <w:rsid w:val="617DC610"/>
    <w:rsid w:val="617F5A56"/>
    <w:rsid w:val="6182984E"/>
    <w:rsid w:val="6182EF99"/>
    <w:rsid w:val="6184F101"/>
    <w:rsid w:val="61892246"/>
    <w:rsid w:val="6189ADA8"/>
    <w:rsid w:val="618AAED1"/>
    <w:rsid w:val="618C96C8"/>
    <w:rsid w:val="6193C15D"/>
    <w:rsid w:val="619D8740"/>
    <w:rsid w:val="61A26101"/>
    <w:rsid w:val="61A8A0A4"/>
    <w:rsid w:val="61B761DB"/>
    <w:rsid w:val="61BE97C7"/>
    <w:rsid w:val="61C41B0E"/>
    <w:rsid w:val="61CDF987"/>
    <w:rsid w:val="61CF93B2"/>
    <w:rsid w:val="61D8DAE5"/>
    <w:rsid w:val="61D9D088"/>
    <w:rsid w:val="61DE254F"/>
    <w:rsid w:val="61E29A7A"/>
    <w:rsid w:val="61E45B07"/>
    <w:rsid w:val="61E6056F"/>
    <w:rsid w:val="61ECDFC9"/>
    <w:rsid w:val="61F4AB24"/>
    <w:rsid w:val="61F855FD"/>
    <w:rsid w:val="61F97E7E"/>
    <w:rsid w:val="61FE73E6"/>
    <w:rsid w:val="61FFF3F6"/>
    <w:rsid w:val="6201039C"/>
    <w:rsid w:val="6204D4F2"/>
    <w:rsid w:val="62090C33"/>
    <w:rsid w:val="6213A653"/>
    <w:rsid w:val="62166F58"/>
    <w:rsid w:val="621A8728"/>
    <w:rsid w:val="621E00D2"/>
    <w:rsid w:val="62203216"/>
    <w:rsid w:val="62252AF2"/>
    <w:rsid w:val="622F554A"/>
    <w:rsid w:val="6231EB94"/>
    <w:rsid w:val="623ABD36"/>
    <w:rsid w:val="623F3795"/>
    <w:rsid w:val="62443D58"/>
    <w:rsid w:val="625544F3"/>
    <w:rsid w:val="62671859"/>
    <w:rsid w:val="626790C9"/>
    <w:rsid w:val="62774DE4"/>
    <w:rsid w:val="627ADF5E"/>
    <w:rsid w:val="6281FF94"/>
    <w:rsid w:val="628B7DBB"/>
    <w:rsid w:val="6290BF08"/>
    <w:rsid w:val="6290E1AF"/>
    <w:rsid w:val="629956D5"/>
    <w:rsid w:val="629B8B77"/>
    <w:rsid w:val="629C858B"/>
    <w:rsid w:val="629D06E4"/>
    <w:rsid w:val="629E8264"/>
    <w:rsid w:val="62A9E284"/>
    <w:rsid w:val="62AC2E44"/>
    <w:rsid w:val="62AEF0F0"/>
    <w:rsid w:val="62B0239F"/>
    <w:rsid w:val="62B15344"/>
    <w:rsid w:val="62B9F4E8"/>
    <w:rsid w:val="62BCF01C"/>
    <w:rsid w:val="62D21A1C"/>
    <w:rsid w:val="62D53B86"/>
    <w:rsid w:val="62D659A3"/>
    <w:rsid w:val="62DC7DA7"/>
    <w:rsid w:val="62E1F1E9"/>
    <w:rsid w:val="62E51C0C"/>
    <w:rsid w:val="62E9AB55"/>
    <w:rsid w:val="62EF2836"/>
    <w:rsid w:val="62F0B094"/>
    <w:rsid w:val="62F89FC3"/>
    <w:rsid w:val="62FA2768"/>
    <w:rsid w:val="62FA81A3"/>
    <w:rsid w:val="62FC133B"/>
    <w:rsid w:val="62FD146D"/>
    <w:rsid w:val="62FECD06"/>
    <w:rsid w:val="62FF0BB8"/>
    <w:rsid w:val="63000F1E"/>
    <w:rsid w:val="6302D1BB"/>
    <w:rsid w:val="630AAE4F"/>
    <w:rsid w:val="630D0B2F"/>
    <w:rsid w:val="63106524"/>
    <w:rsid w:val="6319E61F"/>
    <w:rsid w:val="63215AF1"/>
    <w:rsid w:val="6323CA4D"/>
    <w:rsid w:val="63284809"/>
    <w:rsid w:val="6335687B"/>
    <w:rsid w:val="633627FB"/>
    <w:rsid w:val="6344EACC"/>
    <w:rsid w:val="63482CB2"/>
    <w:rsid w:val="634B61B0"/>
    <w:rsid w:val="634BD52D"/>
    <w:rsid w:val="634DE2F2"/>
    <w:rsid w:val="63547675"/>
    <w:rsid w:val="6358F7EE"/>
    <w:rsid w:val="63598DA7"/>
    <w:rsid w:val="635AA0D6"/>
    <w:rsid w:val="63609484"/>
    <w:rsid w:val="6362F9FC"/>
    <w:rsid w:val="6366F0AF"/>
    <w:rsid w:val="6367E3D1"/>
    <w:rsid w:val="636D0474"/>
    <w:rsid w:val="636E156E"/>
    <w:rsid w:val="636F4E28"/>
    <w:rsid w:val="6374EDA7"/>
    <w:rsid w:val="637B65AF"/>
    <w:rsid w:val="637E61E6"/>
    <w:rsid w:val="637FCC93"/>
    <w:rsid w:val="638283CD"/>
    <w:rsid w:val="6382B9C5"/>
    <w:rsid w:val="6383075B"/>
    <w:rsid w:val="6388B02A"/>
    <w:rsid w:val="638AB921"/>
    <w:rsid w:val="638AE774"/>
    <w:rsid w:val="638B8394"/>
    <w:rsid w:val="6396077F"/>
    <w:rsid w:val="63A05BBD"/>
    <w:rsid w:val="63A139A7"/>
    <w:rsid w:val="63A865AC"/>
    <w:rsid w:val="63AC814B"/>
    <w:rsid w:val="63ACC6ED"/>
    <w:rsid w:val="63B2468E"/>
    <w:rsid w:val="63C017D1"/>
    <w:rsid w:val="63C1AF5E"/>
    <w:rsid w:val="63C328DA"/>
    <w:rsid w:val="63C51783"/>
    <w:rsid w:val="63C94BE9"/>
    <w:rsid w:val="63CBCED0"/>
    <w:rsid w:val="63CE6B43"/>
    <w:rsid w:val="63D2286B"/>
    <w:rsid w:val="63D3FF22"/>
    <w:rsid w:val="63DC4E68"/>
    <w:rsid w:val="63DFCD6D"/>
    <w:rsid w:val="63EEADB4"/>
    <w:rsid w:val="63F101CF"/>
    <w:rsid w:val="63F59CF4"/>
    <w:rsid w:val="640518D6"/>
    <w:rsid w:val="64085E60"/>
    <w:rsid w:val="640E1438"/>
    <w:rsid w:val="64110707"/>
    <w:rsid w:val="641676B3"/>
    <w:rsid w:val="6421DE89"/>
    <w:rsid w:val="6421ECA1"/>
    <w:rsid w:val="64275713"/>
    <w:rsid w:val="6430A868"/>
    <w:rsid w:val="643407BD"/>
    <w:rsid w:val="64382C18"/>
    <w:rsid w:val="64389143"/>
    <w:rsid w:val="643AAC0E"/>
    <w:rsid w:val="644027E7"/>
    <w:rsid w:val="6444024E"/>
    <w:rsid w:val="644BAF6E"/>
    <w:rsid w:val="6451E815"/>
    <w:rsid w:val="6455378F"/>
    <w:rsid w:val="64571083"/>
    <w:rsid w:val="64572450"/>
    <w:rsid w:val="645873EA"/>
    <w:rsid w:val="6463758C"/>
    <w:rsid w:val="6463D015"/>
    <w:rsid w:val="64666CAF"/>
    <w:rsid w:val="6473E0EB"/>
    <w:rsid w:val="6474F6B3"/>
    <w:rsid w:val="64778F85"/>
    <w:rsid w:val="6478A3D4"/>
    <w:rsid w:val="647F18E5"/>
    <w:rsid w:val="6484BE4C"/>
    <w:rsid w:val="6488104C"/>
    <w:rsid w:val="648830CC"/>
    <w:rsid w:val="648F93E4"/>
    <w:rsid w:val="64934E2B"/>
    <w:rsid w:val="64A399D8"/>
    <w:rsid w:val="64A75F82"/>
    <w:rsid w:val="64AF8588"/>
    <w:rsid w:val="64B574BD"/>
    <w:rsid w:val="64B774E1"/>
    <w:rsid w:val="64C3F6E1"/>
    <w:rsid w:val="64C815AE"/>
    <w:rsid w:val="64C86245"/>
    <w:rsid w:val="64CB2F4E"/>
    <w:rsid w:val="64DCF94E"/>
    <w:rsid w:val="64E50E83"/>
    <w:rsid w:val="64EA77C5"/>
    <w:rsid w:val="64F15A97"/>
    <w:rsid w:val="64F4B6EA"/>
    <w:rsid w:val="64F66FF6"/>
    <w:rsid w:val="64F67137"/>
    <w:rsid w:val="64FA0C43"/>
    <w:rsid w:val="64FAF499"/>
    <w:rsid w:val="64FBEB7F"/>
    <w:rsid w:val="64FECA5D"/>
    <w:rsid w:val="6503FC1D"/>
    <w:rsid w:val="650614CF"/>
    <w:rsid w:val="650B0863"/>
    <w:rsid w:val="650B3A68"/>
    <w:rsid w:val="6511F690"/>
    <w:rsid w:val="65157569"/>
    <w:rsid w:val="6517B1EC"/>
    <w:rsid w:val="651A6C9B"/>
    <w:rsid w:val="651CB565"/>
    <w:rsid w:val="6521226F"/>
    <w:rsid w:val="65310E4B"/>
    <w:rsid w:val="65339C99"/>
    <w:rsid w:val="6546911E"/>
    <w:rsid w:val="65493BBE"/>
    <w:rsid w:val="6554C85C"/>
    <w:rsid w:val="6555F2D3"/>
    <w:rsid w:val="655DB2C8"/>
    <w:rsid w:val="65637FF0"/>
    <w:rsid w:val="6573685B"/>
    <w:rsid w:val="6574273E"/>
    <w:rsid w:val="658BB15B"/>
    <w:rsid w:val="65977A3A"/>
    <w:rsid w:val="6597EDA5"/>
    <w:rsid w:val="659F128B"/>
    <w:rsid w:val="65A010E5"/>
    <w:rsid w:val="65A6126E"/>
    <w:rsid w:val="65A6226A"/>
    <w:rsid w:val="65A9A9BF"/>
    <w:rsid w:val="65ACBFB4"/>
    <w:rsid w:val="65ACC607"/>
    <w:rsid w:val="65AD5DFA"/>
    <w:rsid w:val="65B0B50B"/>
    <w:rsid w:val="65B1215F"/>
    <w:rsid w:val="65B24CCB"/>
    <w:rsid w:val="65B55D86"/>
    <w:rsid w:val="65B96139"/>
    <w:rsid w:val="65C66CD8"/>
    <w:rsid w:val="65C9FF72"/>
    <w:rsid w:val="65CA3BAF"/>
    <w:rsid w:val="65CD2032"/>
    <w:rsid w:val="65D08307"/>
    <w:rsid w:val="65D47363"/>
    <w:rsid w:val="65DB19BF"/>
    <w:rsid w:val="65DD67C2"/>
    <w:rsid w:val="65E4AA19"/>
    <w:rsid w:val="65E60F9C"/>
    <w:rsid w:val="65E70D3F"/>
    <w:rsid w:val="65E7777F"/>
    <w:rsid w:val="65E88B42"/>
    <w:rsid w:val="65EA8DAB"/>
    <w:rsid w:val="65F4CAE5"/>
    <w:rsid w:val="65FC2591"/>
    <w:rsid w:val="65FDB67B"/>
    <w:rsid w:val="660584D8"/>
    <w:rsid w:val="6605A894"/>
    <w:rsid w:val="6605B961"/>
    <w:rsid w:val="6605E316"/>
    <w:rsid w:val="6612A5D6"/>
    <w:rsid w:val="66142572"/>
    <w:rsid w:val="66157A4A"/>
    <w:rsid w:val="661992AB"/>
    <w:rsid w:val="6619DAE7"/>
    <w:rsid w:val="661AE946"/>
    <w:rsid w:val="661F4A2D"/>
    <w:rsid w:val="66239F7B"/>
    <w:rsid w:val="6624E3ED"/>
    <w:rsid w:val="66266FB0"/>
    <w:rsid w:val="662C31C6"/>
    <w:rsid w:val="662FDFF8"/>
    <w:rsid w:val="66303981"/>
    <w:rsid w:val="66308795"/>
    <w:rsid w:val="66393CF8"/>
    <w:rsid w:val="663A5622"/>
    <w:rsid w:val="663C283F"/>
    <w:rsid w:val="663F91E9"/>
    <w:rsid w:val="6640F872"/>
    <w:rsid w:val="66438E8A"/>
    <w:rsid w:val="664F68DD"/>
    <w:rsid w:val="66537BFE"/>
    <w:rsid w:val="6658FBB3"/>
    <w:rsid w:val="665CB1F7"/>
    <w:rsid w:val="6660CF89"/>
    <w:rsid w:val="666544F0"/>
    <w:rsid w:val="66678F6F"/>
    <w:rsid w:val="666A9CE6"/>
    <w:rsid w:val="666B0728"/>
    <w:rsid w:val="6672353C"/>
    <w:rsid w:val="66740909"/>
    <w:rsid w:val="6675242A"/>
    <w:rsid w:val="6678394D"/>
    <w:rsid w:val="667F0E0B"/>
    <w:rsid w:val="66924198"/>
    <w:rsid w:val="669669E7"/>
    <w:rsid w:val="6697FDCD"/>
    <w:rsid w:val="66995589"/>
    <w:rsid w:val="669B6246"/>
    <w:rsid w:val="66AC59C2"/>
    <w:rsid w:val="66ADE441"/>
    <w:rsid w:val="66AFB3B3"/>
    <w:rsid w:val="66B0505A"/>
    <w:rsid w:val="66B94F9A"/>
    <w:rsid w:val="66BB6D81"/>
    <w:rsid w:val="66BE6F96"/>
    <w:rsid w:val="66BEB069"/>
    <w:rsid w:val="66BF9B52"/>
    <w:rsid w:val="66C0FCA0"/>
    <w:rsid w:val="66C50B1F"/>
    <w:rsid w:val="66CA0FC9"/>
    <w:rsid w:val="66D3153A"/>
    <w:rsid w:val="66D71951"/>
    <w:rsid w:val="66DC9E00"/>
    <w:rsid w:val="66DFCCFE"/>
    <w:rsid w:val="66E461B4"/>
    <w:rsid w:val="66E58504"/>
    <w:rsid w:val="66ECA541"/>
    <w:rsid w:val="66F15BE1"/>
    <w:rsid w:val="66FC9F1D"/>
    <w:rsid w:val="66FF5051"/>
    <w:rsid w:val="6704B0D8"/>
    <w:rsid w:val="670C5D4D"/>
    <w:rsid w:val="670F247A"/>
    <w:rsid w:val="6710C1B7"/>
    <w:rsid w:val="6719E81A"/>
    <w:rsid w:val="671D5D05"/>
    <w:rsid w:val="671DDE50"/>
    <w:rsid w:val="6721B6C1"/>
    <w:rsid w:val="67332E49"/>
    <w:rsid w:val="6741C142"/>
    <w:rsid w:val="674749AA"/>
    <w:rsid w:val="674957FD"/>
    <w:rsid w:val="67516B83"/>
    <w:rsid w:val="67539447"/>
    <w:rsid w:val="6758DD09"/>
    <w:rsid w:val="6759FF98"/>
    <w:rsid w:val="675B6A8B"/>
    <w:rsid w:val="675CF186"/>
    <w:rsid w:val="67760530"/>
    <w:rsid w:val="677DF445"/>
    <w:rsid w:val="677F7431"/>
    <w:rsid w:val="6786BFA4"/>
    <w:rsid w:val="678BA9D8"/>
    <w:rsid w:val="678E2D78"/>
    <w:rsid w:val="67920AE5"/>
    <w:rsid w:val="6794FA66"/>
    <w:rsid w:val="6795D39F"/>
    <w:rsid w:val="67974D36"/>
    <w:rsid w:val="679916A9"/>
    <w:rsid w:val="679A8A4C"/>
    <w:rsid w:val="679C7156"/>
    <w:rsid w:val="67A0FC09"/>
    <w:rsid w:val="67A22425"/>
    <w:rsid w:val="67AB2BE9"/>
    <w:rsid w:val="67AE9F30"/>
    <w:rsid w:val="67B12A8C"/>
    <w:rsid w:val="67B1B0C0"/>
    <w:rsid w:val="67B2D0FB"/>
    <w:rsid w:val="67B3C5BE"/>
    <w:rsid w:val="67B845D0"/>
    <w:rsid w:val="67C957DA"/>
    <w:rsid w:val="67CD9BA4"/>
    <w:rsid w:val="67CF845E"/>
    <w:rsid w:val="67DDDA91"/>
    <w:rsid w:val="67DE8826"/>
    <w:rsid w:val="67E0E6D9"/>
    <w:rsid w:val="67E1AF57"/>
    <w:rsid w:val="67FCF32C"/>
    <w:rsid w:val="68011551"/>
    <w:rsid w:val="68023536"/>
    <w:rsid w:val="680870C2"/>
    <w:rsid w:val="680E5881"/>
    <w:rsid w:val="680F13AA"/>
    <w:rsid w:val="680F3708"/>
    <w:rsid w:val="68162416"/>
    <w:rsid w:val="681813E9"/>
    <w:rsid w:val="6824C090"/>
    <w:rsid w:val="6825001A"/>
    <w:rsid w:val="682AEAF1"/>
    <w:rsid w:val="682C029E"/>
    <w:rsid w:val="682CFECA"/>
    <w:rsid w:val="682E10B8"/>
    <w:rsid w:val="6830C2CC"/>
    <w:rsid w:val="683973D2"/>
    <w:rsid w:val="68398AE5"/>
    <w:rsid w:val="683AB927"/>
    <w:rsid w:val="683AF78C"/>
    <w:rsid w:val="683FE698"/>
    <w:rsid w:val="6848DBA4"/>
    <w:rsid w:val="684D8216"/>
    <w:rsid w:val="68522141"/>
    <w:rsid w:val="685ACFEE"/>
    <w:rsid w:val="68643ECA"/>
    <w:rsid w:val="6872DB0E"/>
    <w:rsid w:val="687E0A77"/>
    <w:rsid w:val="6887E220"/>
    <w:rsid w:val="68895490"/>
    <w:rsid w:val="6890D65D"/>
    <w:rsid w:val="689A3D43"/>
    <w:rsid w:val="68A2316E"/>
    <w:rsid w:val="68AA0995"/>
    <w:rsid w:val="68AC2AA6"/>
    <w:rsid w:val="68B1D97D"/>
    <w:rsid w:val="68B571B1"/>
    <w:rsid w:val="68B66EC3"/>
    <w:rsid w:val="68C08510"/>
    <w:rsid w:val="68C9C76D"/>
    <w:rsid w:val="68CD7745"/>
    <w:rsid w:val="68CF92BA"/>
    <w:rsid w:val="68DEE4F0"/>
    <w:rsid w:val="68E4E496"/>
    <w:rsid w:val="68E6460F"/>
    <w:rsid w:val="68F30925"/>
    <w:rsid w:val="68F4951F"/>
    <w:rsid w:val="68F76F87"/>
    <w:rsid w:val="68F7FE8D"/>
    <w:rsid w:val="68FABF3F"/>
    <w:rsid w:val="68FC67F2"/>
    <w:rsid w:val="68FFE2F7"/>
    <w:rsid w:val="69006C2A"/>
    <w:rsid w:val="6904198B"/>
    <w:rsid w:val="69047590"/>
    <w:rsid w:val="69288315"/>
    <w:rsid w:val="6929E520"/>
    <w:rsid w:val="692A1C63"/>
    <w:rsid w:val="692A87A6"/>
    <w:rsid w:val="69318EB8"/>
    <w:rsid w:val="6932A969"/>
    <w:rsid w:val="6932B7B0"/>
    <w:rsid w:val="69352EB6"/>
    <w:rsid w:val="69365A56"/>
    <w:rsid w:val="6938FDF9"/>
    <w:rsid w:val="694A66FF"/>
    <w:rsid w:val="694A72B7"/>
    <w:rsid w:val="694CD344"/>
    <w:rsid w:val="694EA15C"/>
    <w:rsid w:val="69507A69"/>
    <w:rsid w:val="69528A08"/>
    <w:rsid w:val="695ADE98"/>
    <w:rsid w:val="695B816F"/>
    <w:rsid w:val="695C20DE"/>
    <w:rsid w:val="695EBEC8"/>
    <w:rsid w:val="696128F9"/>
    <w:rsid w:val="69663835"/>
    <w:rsid w:val="69685DEA"/>
    <w:rsid w:val="696E4D3C"/>
    <w:rsid w:val="69737AEF"/>
    <w:rsid w:val="697529DB"/>
    <w:rsid w:val="6987A3E2"/>
    <w:rsid w:val="698B3FC1"/>
    <w:rsid w:val="699011F2"/>
    <w:rsid w:val="69902B27"/>
    <w:rsid w:val="6993AB28"/>
    <w:rsid w:val="699B4CF8"/>
    <w:rsid w:val="699FDF06"/>
    <w:rsid w:val="69A36959"/>
    <w:rsid w:val="69AD2542"/>
    <w:rsid w:val="69BB209D"/>
    <w:rsid w:val="69BB79BA"/>
    <w:rsid w:val="69BF14A4"/>
    <w:rsid w:val="69C22F3E"/>
    <w:rsid w:val="69C46DD7"/>
    <w:rsid w:val="69C9E25A"/>
    <w:rsid w:val="69CA753D"/>
    <w:rsid w:val="69CB4978"/>
    <w:rsid w:val="69D10EEE"/>
    <w:rsid w:val="69D3BA97"/>
    <w:rsid w:val="69D8D504"/>
    <w:rsid w:val="69DCBAAB"/>
    <w:rsid w:val="69DD1798"/>
    <w:rsid w:val="69DD56F2"/>
    <w:rsid w:val="69E0A9B8"/>
    <w:rsid w:val="69E227DD"/>
    <w:rsid w:val="69E4ABD8"/>
    <w:rsid w:val="69E58503"/>
    <w:rsid w:val="69E77D18"/>
    <w:rsid w:val="69EE0D28"/>
    <w:rsid w:val="69F0F05C"/>
    <w:rsid w:val="69F24CBB"/>
    <w:rsid w:val="69FA5586"/>
    <w:rsid w:val="6A007BDE"/>
    <w:rsid w:val="6A0182FE"/>
    <w:rsid w:val="6A09B808"/>
    <w:rsid w:val="6A0AF009"/>
    <w:rsid w:val="6A10A882"/>
    <w:rsid w:val="6A10C378"/>
    <w:rsid w:val="6A17D401"/>
    <w:rsid w:val="6A26C341"/>
    <w:rsid w:val="6A27BD88"/>
    <w:rsid w:val="6A27CEF4"/>
    <w:rsid w:val="6A2BE886"/>
    <w:rsid w:val="6A3E01CF"/>
    <w:rsid w:val="6A3E0BE3"/>
    <w:rsid w:val="6A47C136"/>
    <w:rsid w:val="6A4A8481"/>
    <w:rsid w:val="6A4E89C9"/>
    <w:rsid w:val="6A51D304"/>
    <w:rsid w:val="6A530A8F"/>
    <w:rsid w:val="6A53DD16"/>
    <w:rsid w:val="6A562D9C"/>
    <w:rsid w:val="6A612A0C"/>
    <w:rsid w:val="6A628037"/>
    <w:rsid w:val="6A674FE2"/>
    <w:rsid w:val="6A675530"/>
    <w:rsid w:val="6A697335"/>
    <w:rsid w:val="6A6A28E5"/>
    <w:rsid w:val="6A6DD413"/>
    <w:rsid w:val="6A75E894"/>
    <w:rsid w:val="6A76E11F"/>
    <w:rsid w:val="6A7FF3EE"/>
    <w:rsid w:val="6A7FFC8A"/>
    <w:rsid w:val="6A84287A"/>
    <w:rsid w:val="6A846C77"/>
    <w:rsid w:val="6A872CE8"/>
    <w:rsid w:val="6A88AB1B"/>
    <w:rsid w:val="6A99B506"/>
    <w:rsid w:val="6A9FE9EC"/>
    <w:rsid w:val="6AA254F4"/>
    <w:rsid w:val="6AA44143"/>
    <w:rsid w:val="6ABAE8A2"/>
    <w:rsid w:val="6ABBDD9A"/>
    <w:rsid w:val="6ABF62D4"/>
    <w:rsid w:val="6AD5211B"/>
    <w:rsid w:val="6AD5D3C8"/>
    <w:rsid w:val="6AD72E13"/>
    <w:rsid w:val="6AE48F2E"/>
    <w:rsid w:val="6AF139CD"/>
    <w:rsid w:val="6AF2BF9B"/>
    <w:rsid w:val="6AF53374"/>
    <w:rsid w:val="6B06595B"/>
    <w:rsid w:val="6B0E5C26"/>
    <w:rsid w:val="6B0F098C"/>
    <w:rsid w:val="6B105237"/>
    <w:rsid w:val="6B14A28A"/>
    <w:rsid w:val="6B1601C4"/>
    <w:rsid w:val="6B1B10B6"/>
    <w:rsid w:val="6B1E895D"/>
    <w:rsid w:val="6B1FAE92"/>
    <w:rsid w:val="6B2F228D"/>
    <w:rsid w:val="6B3379A4"/>
    <w:rsid w:val="6B3766E1"/>
    <w:rsid w:val="6B39671E"/>
    <w:rsid w:val="6B3B65AD"/>
    <w:rsid w:val="6B3F157F"/>
    <w:rsid w:val="6B461718"/>
    <w:rsid w:val="6B481754"/>
    <w:rsid w:val="6B482BC7"/>
    <w:rsid w:val="6B4B8CFE"/>
    <w:rsid w:val="6B4BC29A"/>
    <w:rsid w:val="6B5B582B"/>
    <w:rsid w:val="6B647B5A"/>
    <w:rsid w:val="6B65B2BB"/>
    <w:rsid w:val="6B6747A6"/>
    <w:rsid w:val="6B6DC54C"/>
    <w:rsid w:val="6B6EB80B"/>
    <w:rsid w:val="6B7BDCB2"/>
    <w:rsid w:val="6B7DDABB"/>
    <w:rsid w:val="6B7FC6AB"/>
    <w:rsid w:val="6B82F958"/>
    <w:rsid w:val="6B84EC2D"/>
    <w:rsid w:val="6B941B80"/>
    <w:rsid w:val="6B961133"/>
    <w:rsid w:val="6B97BD7F"/>
    <w:rsid w:val="6B98E667"/>
    <w:rsid w:val="6B9A6273"/>
    <w:rsid w:val="6B9E1FC7"/>
    <w:rsid w:val="6B9F6A5C"/>
    <w:rsid w:val="6BAB4600"/>
    <w:rsid w:val="6BABEDAE"/>
    <w:rsid w:val="6BB23480"/>
    <w:rsid w:val="6BB3B86F"/>
    <w:rsid w:val="6BB82146"/>
    <w:rsid w:val="6BBF8F50"/>
    <w:rsid w:val="6BD52602"/>
    <w:rsid w:val="6BE3358A"/>
    <w:rsid w:val="6BEB6621"/>
    <w:rsid w:val="6BEE5639"/>
    <w:rsid w:val="6BF3EBE8"/>
    <w:rsid w:val="6BF62234"/>
    <w:rsid w:val="6BF747F8"/>
    <w:rsid w:val="6BF9C798"/>
    <w:rsid w:val="6BF9E0EA"/>
    <w:rsid w:val="6C10F8CC"/>
    <w:rsid w:val="6C12B180"/>
    <w:rsid w:val="6C16F012"/>
    <w:rsid w:val="6C185E73"/>
    <w:rsid w:val="6C195156"/>
    <w:rsid w:val="6C1EC77D"/>
    <w:rsid w:val="6C20AC17"/>
    <w:rsid w:val="6C21B0D7"/>
    <w:rsid w:val="6C24EBF5"/>
    <w:rsid w:val="6C25F145"/>
    <w:rsid w:val="6C27688A"/>
    <w:rsid w:val="6C2C31D8"/>
    <w:rsid w:val="6C2DD977"/>
    <w:rsid w:val="6C40AB99"/>
    <w:rsid w:val="6C5A0F7E"/>
    <w:rsid w:val="6C5D537A"/>
    <w:rsid w:val="6C635817"/>
    <w:rsid w:val="6C635E7A"/>
    <w:rsid w:val="6C6AD76D"/>
    <w:rsid w:val="6C73DA3D"/>
    <w:rsid w:val="6C776EDA"/>
    <w:rsid w:val="6C7BA71D"/>
    <w:rsid w:val="6C7D4137"/>
    <w:rsid w:val="6C80714B"/>
    <w:rsid w:val="6C8A676D"/>
    <w:rsid w:val="6C8B301E"/>
    <w:rsid w:val="6C8DD884"/>
    <w:rsid w:val="6C8EF919"/>
    <w:rsid w:val="6C914C8B"/>
    <w:rsid w:val="6C9303E0"/>
    <w:rsid w:val="6C932231"/>
    <w:rsid w:val="6C99A97D"/>
    <w:rsid w:val="6C9BC761"/>
    <w:rsid w:val="6C9DADAF"/>
    <w:rsid w:val="6C9DD978"/>
    <w:rsid w:val="6C9FA897"/>
    <w:rsid w:val="6CA1AE7A"/>
    <w:rsid w:val="6CA39A02"/>
    <w:rsid w:val="6CAAA43B"/>
    <w:rsid w:val="6CAAE063"/>
    <w:rsid w:val="6CAAF98E"/>
    <w:rsid w:val="6CAE50FF"/>
    <w:rsid w:val="6CB6E117"/>
    <w:rsid w:val="6CB9BED2"/>
    <w:rsid w:val="6CBAE42A"/>
    <w:rsid w:val="6CBB8A33"/>
    <w:rsid w:val="6CC17A9D"/>
    <w:rsid w:val="6CD3742A"/>
    <w:rsid w:val="6CD65142"/>
    <w:rsid w:val="6CD9260F"/>
    <w:rsid w:val="6CD94662"/>
    <w:rsid w:val="6CDDEB2E"/>
    <w:rsid w:val="6CE55E90"/>
    <w:rsid w:val="6CE90509"/>
    <w:rsid w:val="6CFB58BB"/>
    <w:rsid w:val="6CFDB324"/>
    <w:rsid w:val="6D006FED"/>
    <w:rsid w:val="6D0181DB"/>
    <w:rsid w:val="6D047AE4"/>
    <w:rsid w:val="6D0AE206"/>
    <w:rsid w:val="6D0EB996"/>
    <w:rsid w:val="6D1BCB37"/>
    <w:rsid w:val="6D1C4C9A"/>
    <w:rsid w:val="6D1DF2F8"/>
    <w:rsid w:val="6D28EEE6"/>
    <w:rsid w:val="6D2CD818"/>
    <w:rsid w:val="6D3998F7"/>
    <w:rsid w:val="6D3B3ABD"/>
    <w:rsid w:val="6D3E0511"/>
    <w:rsid w:val="6D4322F6"/>
    <w:rsid w:val="6D466B91"/>
    <w:rsid w:val="6D4EF660"/>
    <w:rsid w:val="6D4FA6AC"/>
    <w:rsid w:val="6D519306"/>
    <w:rsid w:val="6D51A618"/>
    <w:rsid w:val="6D564113"/>
    <w:rsid w:val="6D5974BD"/>
    <w:rsid w:val="6D5F06B2"/>
    <w:rsid w:val="6D6186A4"/>
    <w:rsid w:val="6D6359E6"/>
    <w:rsid w:val="6D6473EC"/>
    <w:rsid w:val="6D64E54D"/>
    <w:rsid w:val="6D6949F1"/>
    <w:rsid w:val="6D6DD5D3"/>
    <w:rsid w:val="6D6E53A0"/>
    <w:rsid w:val="6D7182F4"/>
    <w:rsid w:val="6D75CA9E"/>
    <w:rsid w:val="6D832325"/>
    <w:rsid w:val="6D83604B"/>
    <w:rsid w:val="6D88A742"/>
    <w:rsid w:val="6D9103BF"/>
    <w:rsid w:val="6DA048FA"/>
    <w:rsid w:val="6DA0BC05"/>
    <w:rsid w:val="6DA5E86A"/>
    <w:rsid w:val="6DACB26B"/>
    <w:rsid w:val="6DAD0F6A"/>
    <w:rsid w:val="6DADA17B"/>
    <w:rsid w:val="6DB19B77"/>
    <w:rsid w:val="6DB3C4CA"/>
    <w:rsid w:val="6DBAC15D"/>
    <w:rsid w:val="6DC25470"/>
    <w:rsid w:val="6DC72B8A"/>
    <w:rsid w:val="6DC7371D"/>
    <w:rsid w:val="6DC8A952"/>
    <w:rsid w:val="6DCE3062"/>
    <w:rsid w:val="6DD34B6E"/>
    <w:rsid w:val="6DD9A118"/>
    <w:rsid w:val="6DE6D4E3"/>
    <w:rsid w:val="6DE84E31"/>
    <w:rsid w:val="6DE9D290"/>
    <w:rsid w:val="6DF3A368"/>
    <w:rsid w:val="6DFCB46F"/>
    <w:rsid w:val="6DFDA623"/>
    <w:rsid w:val="6DFDCC5C"/>
    <w:rsid w:val="6E041387"/>
    <w:rsid w:val="6E045865"/>
    <w:rsid w:val="6E046F21"/>
    <w:rsid w:val="6E0727F2"/>
    <w:rsid w:val="6E0D34C3"/>
    <w:rsid w:val="6E1154EC"/>
    <w:rsid w:val="6E12E10F"/>
    <w:rsid w:val="6E1380F0"/>
    <w:rsid w:val="6E1503CE"/>
    <w:rsid w:val="6E15F661"/>
    <w:rsid w:val="6E1A89AC"/>
    <w:rsid w:val="6E1E64E9"/>
    <w:rsid w:val="6E1F4D1D"/>
    <w:rsid w:val="6E217DE8"/>
    <w:rsid w:val="6E21D844"/>
    <w:rsid w:val="6E251B2C"/>
    <w:rsid w:val="6E2AFDD0"/>
    <w:rsid w:val="6E31809D"/>
    <w:rsid w:val="6E3541E7"/>
    <w:rsid w:val="6E363894"/>
    <w:rsid w:val="6E3BF960"/>
    <w:rsid w:val="6E4693C6"/>
    <w:rsid w:val="6E47B49A"/>
    <w:rsid w:val="6E506CBE"/>
    <w:rsid w:val="6E52D93F"/>
    <w:rsid w:val="6E54A3EB"/>
    <w:rsid w:val="6E5B3379"/>
    <w:rsid w:val="6E5D0B6E"/>
    <w:rsid w:val="6E5D21E1"/>
    <w:rsid w:val="6E5F4E7B"/>
    <w:rsid w:val="6E63349A"/>
    <w:rsid w:val="6E65692B"/>
    <w:rsid w:val="6E695434"/>
    <w:rsid w:val="6E6A4EBB"/>
    <w:rsid w:val="6E71C4D7"/>
    <w:rsid w:val="6E7CB7A9"/>
    <w:rsid w:val="6E7DA73D"/>
    <w:rsid w:val="6E7E0CD3"/>
    <w:rsid w:val="6E89FD16"/>
    <w:rsid w:val="6E90A01C"/>
    <w:rsid w:val="6E98D3BB"/>
    <w:rsid w:val="6E9C404E"/>
    <w:rsid w:val="6EA2C8EF"/>
    <w:rsid w:val="6EB03193"/>
    <w:rsid w:val="6EB0B109"/>
    <w:rsid w:val="6EB126D1"/>
    <w:rsid w:val="6EB62F82"/>
    <w:rsid w:val="6EB9F4BC"/>
    <w:rsid w:val="6EC11CDF"/>
    <w:rsid w:val="6EC2194F"/>
    <w:rsid w:val="6ECD9433"/>
    <w:rsid w:val="6ECE9410"/>
    <w:rsid w:val="6ED5FBB8"/>
    <w:rsid w:val="6ED5FF30"/>
    <w:rsid w:val="6ED9D9EE"/>
    <w:rsid w:val="6EDEDE66"/>
    <w:rsid w:val="6EE0EA4D"/>
    <w:rsid w:val="6EE6EFD0"/>
    <w:rsid w:val="6EE77A01"/>
    <w:rsid w:val="6EEA39E1"/>
    <w:rsid w:val="6EF1D4EA"/>
    <w:rsid w:val="6EF20610"/>
    <w:rsid w:val="6EF2DD7C"/>
    <w:rsid w:val="6EFAB9D6"/>
    <w:rsid w:val="6F029AE9"/>
    <w:rsid w:val="6F053A07"/>
    <w:rsid w:val="6F09C802"/>
    <w:rsid w:val="6F0A4765"/>
    <w:rsid w:val="6F0C050D"/>
    <w:rsid w:val="6F121CA5"/>
    <w:rsid w:val="6F247516"/>
    <w:rsid w:val="6F25F6FB"/>
    <w:rsid w:val="6F27289B"/>
    <w:rsid w:val="6F293359"/>
    <w:rsid w:val="6F2C2107"/>
    <w:rsid w:val="6F39AAD8"/>
    <w:rsid w:val="6F3AC6ED"/>
    <w:rsid w:val="6F47B257"/>
    <w:rsid w:val="6F54BFD2"/>
    <w:rsid w:val="6F59FC6D"/>
    <w:rsid w:val="6F61F038"/>
    <w:rsid w:val="6F6B9F5D"/>
    <w:rsid w:val="6F6F027A"/>
    <w:rsid w:val="6F71FCB8"/>
    <w:rsid w:val="6F721AB2"/>
    <w:rsid w:val="6F7310DD"/>
    <w:rsid w:val="6F7CA0DE"/>
    <w:rsid w:val="6F9C2BB2"/>
    <w:rsid w:val="6F9FEAF8"/>
    <w:rsid w:val="6FA0DFEF"/>
    <w:rsid w:val="6FA10933"/>
    <w:rsid w:val="6FA944EB"/>
    <w:rsid w:val="6FAEB170"/>
    <w:rsid w:val="6FB80CB8"/>
    <w:rsid w:val="6FC70F74"/>
    <w:rsid w:val="6FCD4BD2"/>
    <w:rsid w:val="6FD1EEF0"/>
    <w:rsid w:val="6FD7876F"/>
    <w:rsid w:val="6FDD0B85"/>
    <w:rsid w:val="6FDF12E5"/>
    <w:rsid w:val="6FEBBCEC"/>
    <w:rsid w:val="6FEE2678"/>
    <w:rsid w:val="6FF31FB5"/>
    <w:rsid w:val="6FF7704B"/>
    <w:rsid w:val="6FFAEB0D"/>
    <w:rsid w:val="70081471"/>
    <w:rsid w:val="70085494"/>
    <w:rsid w:val="70093485"/>
    <w:rsid w:val="700A97BC"/>
    <w:rsid w:val="7010F29E"/>
    <w:rsid w:val="7013B108"/>
    <w:rsid w:val="701758E4"/>
    <w:rsid w:val="701EE852"/>
    <w:rsid w:val="7032F97D"/>
    <w:rsid w:val="703314DF"/>
    <w:rsid w:val="70384766"/>
    <w:rsid w:val="70388681"/>
    <w:rsid w:val="703EB345"/>
    <w:rsid w:val="703F64B7"/>
    <w:rsid w:val="703FD966"/>
    <w:rsid w:val="70618511"/>
    <w:rsid w:val="7061CB42"/>
    <w:rsid w:val="70698303"/>
    <w:rsid w:val="7069B4D0"/>
    <w:rsid w:val="706CA7AD"/>
    <w:rsid w:val="706E18C4"/>
    <w:rsid w:val="706FAF40"/>
    <w:rsid w:val="70702C27"/>
    <w:rsid w:val="70723A98"/>
    <w:rsid w:val="707C438D"/>
    <w:rsid w:val="70801CE8"/>
    <w:rsid w:val="708DD671"/>
    <w:rsid w:val="70902A8A"/>
    <w:rsid w:val="709124D0"/>
    <w:rsid w:val="709511CA"/>
    <w:rsid w:val="7095D4AE"/>
    <w:rsid w:val="709D61F9"/>
    <w:rsid w:val="70A4BF50"/>
    <w:rsid w:val="70A555A3"/>
    <w:rsid w:val="70AB7C8F"/>
    <w:rsid w:val="70AC6FF7"/>
    <w:rsid w:val="70B89EF3"/>
    <w:rsid w:val="70BD6799"/>
    <w:rsid w:val="70C1C75C"/>
    <w:rsid w:val="70C602D6"/>
    <w:rsid w:val="70C6DD86"/>
    <w:rsid w:val="70C7023B"/>
    <w:rsid w:val="70CB8BEB"/>
    <w:rsid w:val="70CC30FF"/>
    <w:rsid w:val="70CF7B2B"/>
    <w:rsid w:val="70D4A78E"/>
    <w:rsid w:val="70D6DE9F"/>
    <w:rsid w:val="70DBDB95"/>
    <w:rsid w:val="70DC05D3"/>
    <w:rsid w:val="70DE3CEF"/>
    <w:rsid w:val="70E7C1DE"/>
    <w:rsid w:val="70EADA68"/>
    <w:rsid w:val="71078E9D"/>
    <w:rsid w:val="7107D6CA"/>
    <w:rsid w:val="71088EEF"/>
    <w:rsid w:val="710B36CF"/>
    <w:rsid w:val="710E77CA"/>
    <w:rsid w:val="711410E4"/>
    <w:rsid w:val="7117FEA3"/>
    <w:rsid w:val="7133B73B"/>
    <w:rsid w:val="71341365"/>
    <w:rsid w:val="7136BDBF"/>
    <w:rsid w:val="713BE1D1"/>
    <w:rsid w:val="7141AC59"/>
    <w:rsid w:val="71422506"/>
    <w:rsid w:val="714B06B6"/>
    <w:rsid w:val="714E3C18"/>
    <w:rsid w:val="71516E6A"/>
    <w:rsid w:val="715B95E6"/>
    <w:rsid w:val="715C2448"/>
    <w:rsid w:val="71662CFF"/>
    <w:rsid w:val="716985F2"/>
    <w:rsid w:val="716C420F"/>
    <w:rsid w:val="716C9D70"/>
    <w:rsid w:val="716DBF51"/>
    <w:rsid w:val="716F69CE"/>
    <w:rsid w:val="71726139"/>
    <w:rsid w:val="7173032D"/>
    <w:rsid w:val="7175DB6A"/>
    <w:rsid w:val="71806C86"/>
    <w:rsid w:val="7181383F"/>
    <w:rsid w:val="71830915"/>
    <w:rsid w:val="7184FDE2"/>
    <w:rsid w:val="7188C720"/>
    <w:rsid w:val="718900AA"/>
    <w:rsid w:val="718F8A73"/>
    <w:rsid w:val="71929585"/>
    <w:rsid w:val="7194D264"/>
    <w:rsid w:val="71964E31"/>
    <w:rsid w:val="719681B5"/>
    <w:rsid w:val="719F765F"/>
    <w:rsid w:val="71A1C773"/>
    <w:rsid w:val="71A66A30"/>
    <w:rsid w:val="71A6E54D"/>
    <w:rsid w:val="71ABF7C3"/>
    <w:rsid w:val="71AD4ACA"/>
    <w:rsid w:val="71B253B4"/>
    <w:rsid w:val="71B902DD"/>
    <w:rsid w:val="71BA8C49"/>
    <w:rsid w:val="71C17FDF"/>
    <w:rsid w:val="71C2CDBD"/>
    <w:rsid w:val="71CB1EEF"/>
    <w:rsid w:val="71CE9EF0"/>
    <w:rsid w:val="71DBF360"/>
    <w:rsid w:val="71DD3DE7"/>
    <w:rsid w:val="71E2711E"/>
    <w:rsid w:val="71E6B573"/>
    <w:rsid w:val="71EFF881"/>
    <w:rsid w:val="71F4CA28"/>
    <w:rsid w:val="71F866FC"/>
    <w:rsid w:val="71FAC2B5"/>
    <w:rsid w:val="71FD9BA3"/>
    <w:rsid w:val="71FFF06E"/>
    <w:rsid w:val="7202AF8F"/>
    <w:rsid w:val="720431E4"/>
    <w:rsid w:val="720A590A"/>
    <w:rsid w:val="720B04CD"/>
    <w:rsid w:val="720C9B15"/>
    <w:rsid w:val="721D4D8B"/>
    <w:rsid w:val="722055E4"/>
    <w:rsid w:val="722375F2"/>
    <w:rsid w:val="7223E0B2"/>
    <w:rsid w:val="72256967"/>
    <w:rsid w:val="7225B450"/>
    <w:rsid w:val="722790C6"/>
    <w:rsid w:val="72334F31"/>
    <w:rsid w:val="72336BC5"/>
    <w:rsid w:val="7233AB33"/>
    <w:rsid w:val="723DE802"/>
    <w:rsid w:val="724A2EAC"/>
    <w:rsid w:val="724F1880"/>
    <w:rsid w:val="7251D4B3"/>
    <w:rsid w:val="7252EEB4"/>
    <w:rsid w:val="725937FA"/>
    <w:rsid w:val="725B344B"/>
    <w:rsid w:val="725B9825"/>
    <w:rsid w:val="7261FC73"/>
    <w:rsid w:val="7262F0FB"/>
    <w:rsid w:val="72651B28"/>
    <w:rsid w:val="72719300"/>
    <w:rsid w:val="7275812B"/>
    <w:rsid w:val="728143FC"/>
    <w:rsid w:val="728A3490"/>
    <w:rsid w:val="728CF582"/>
    <w:rsid w:val="7299BBE2"/>
    <w:rsid w:val="729AD290"/>
    <w:rsid w:val="729CF616"/>
    <w:rsid w:val="72A5CAE0"/>
    <w:rsid w:val="72A83167"/>
    <w:rsid w:val="72AC1928"/>
    <w:rsid w:val="72AC1AF8"/>
    <w:rsid w:val="72B0FF92"/>
    <w:rsid w:val="72B29894"/>
    <w:rsid w:val="72B40623"/>
    <w:rsid w:val="72B575BE"/>
    <w:rsid w:val="72B5A072"/>
    <w:rsid w:val="72B99CC7"/>
    <w:rsid w:val="72BBBF54"/>
    <w:rsid w:val="72C42601"/>
    <w:rsid w:val="72CBB55B"/>
    <w:rsid w:val="72CC5E3E"/>
    <w:rsid w:val="72D28E20"/>
    <w:rsid w:val="72D682FC"/>
    <w:rsid w:val="72D6C3CF"/>
    <w:rsid w:val="72DE6508"/>
    <w:rsid w:val="72E1F2BB"/>
    <w:rsid w:val="72E5AC72"/>
    <w:rsid w:val="72E91C01"/>
    <w:rsid w:val="72EFF65F"/>
    <w:rsid w:val="72F1FF65"/>
    <w:rsid w:val="72F7BA34"/>
    <w:rsid w:val="72FB0458"/>
    <w:rsid w:val="72FC5EEF"/>
    <w:rsid w:val="73055FD7"/>
    <w:rsid w:val="73086DD1"/>
    <w:rsid w:val="7309DAB3"/>
    <w:rsid w:val="7311057C"/>
    <w:rsid w:val="73118DC5"/>
    <w:rsid w:val="731AD28B"/>
    <w:rsid w:val="73230CCA"/>
    <w:rsid w:val="7329CA5B"/>
    <w:rsid w:val="732D4265"/>
    <w:rsid w:val="73330DC8"/>
    <w:rsid w:val="7337D56B"/>
    <w:rsid w:val="73431D8C"/>
    <w:rsid w:val="734CF999"/>
    <w:rsid w:val="73560DBC"/>
    <w:rsid w:val="73563C57"/>
    <w:rsid w:val="73585C5C"/>
    <w:rsid w:val="735A9696"/>
    <w:rsid w:val="735B1A18"/>
    <w:rsid w:val="735B980E"/>
    <w:rsid w:val="735D7130"/>
    <w:rsid w:val="735ED24F"/>
    <w:rsid w:val="7365F456"/>
    <w:rsid w:val="73670148"/>
    <w:rsid w:val="736B10DB"/>
    <w:rsid w:val="736BF6AB"/>
    <w:rsid w:val="736E9124"/>
    <w:rsid w:val="736F08B1"/>
    <w:rsid w:val="736FB498"/>
    <w:rsid w:val="73785C2A"/>
    <w:rsid w:val="737D17BA"/>
    <w:rsid w:val="737F0A67"/>
    <w:rsid w:val="737FDEBA"/>
    <w:rsid w:val="7389E87D"/>
    <w:rsid w:val="738FDE27"/>
    <w:rsid w:val="7394861F"/>
    <w:rsid w:val="73970D2B"/>
    <w:rsid w:val="739753C7"/>
    <w:rsid w:val="73A1456D"/>
    <w:rsid w:val="73A354E7"/>
    <w:rsid w:val="73A50A2C"/>
    <w:rsid w:val="73A69B42"/>
    <w:rsid w:val="73A80B97"/>
    <w:rsid w:val="73A91296"/>
    <w:rsid w:val="73ADAE7C"/>
    <w:rsid w:val="73AED8DA"/>
    <w:rsid w:val="73C0F611"/>
    <w:rsid w:val="73C139C8"/>
    <w:rsid w:val="73C330CA"/>
    <w:rsid w:val="73C8AAA4"/>
    <w:rsid w:val="73CACBA9"/>
    <w:rsid w:val="73CCB49F"/>
    <w:rsid w:val="73CE8391"/>
    <w:rsid w:val="73D1317C"/>
    <w:rsid w:val="73DB17A9"/>
    <w:rsid w:val="73DCE403"/>
    <w:rsid w:val="73E859C6"/>
    <w:rsid w:val="73F0CA2A"/>
    <w:rsid w:val="73F2D4A8"/>
    <w:rsid w:val="73F33B0E"/>
    <w:rsid w:val="73F3E310"/>
    <w:rsid w:val="73F5085B"/>
    <w:rsid w:val="73F7C898"/>
    <w:rsid w:val="73FC1019"/>
    <w:rsid w:val="73FCAFCC"/>
    <w:rsid w:val="74018F06"/>
    <w:rsid w:val="740320C0"/>
    <w:rsid w:val="740397DF"/>
    <w:rsid w:val="7405D30B"/>
    <w:rsid w:val="74071BED"/>
    <w:rsid w:val="7409627D"/>
    <w:rsid w:val="740AFBD1"/>
    <w:rsid w:val="740C164F"/>
    <w:rsid w:val="7415DDB1"/>
    <w:rsid w:val="742378AB"/>
    <w:rsid w:val="742A8AF5"/>
    <w:rsid w:val="742D58ED"/>
    <w:rsid w:val="74358C43"/>
    <w:rsid w:val="743A2100"/>
    <w:rsid w:val="743D972D"/>
    <w:rsid w:val="743F3647"/>
    <w:rsid w:val="74470B6E"/>
    <w:rsid w:val="7454A0CB"/>
    <w:rsid w:val="74689B1B"/>
    <w:rsid w:val="746C13BE"/>
    <w:rsid w:val="746E53AB"/>
    <w:rsid w:val="746EADDF"/>
    <w:rsid w:val="7475326F"/>
    <w:rsid w:val="747C6DCC"/>
    <w:rsid w:val="747DDD31"/>
    <w:rsid w:val="74814D37"/>
    <w:rsid w:val="74860DB6"/>
    <w:rsid w:val="748AD3A0"/>
    <w:rsid w:val="748E385A"/>
    <w:rsid w:val="748F24A5"/>
    <w:rsid w:val="74953CAF"/>
    <w:rsid w:val="7498214E"/>
    <w:rsid w:val="7499E0F8"/>
    <w:rsid w:val="749A13B3"/>
    <w:rsid w:val="749B93E3"/>
    <w:rsid w:val="749CAA59"/>
    <w:rsid w:val="74A1C788"/>
    <w:rsid w:val="74A7E49A"/>
    <w:rsid w:val="74AB2908"/>
    <w:rsid w:val="74B628AE"/>
    <w:rsid w:val="74B9F0CF"/>
    <w:rsid w:val="74BC6A3E"/>
    <w:rsid w:val="74C067E2"/>
    <w:rsid w:val="74C66FFC"/>
    <w:rsid w:val="74C80A2A"/>
    <w:rsid w:val="74C95412"/>
    <w:rsid w:val="74CBDAAC"/>
    <w:rsid w:val="74D2989A"/>
    <w:rsid w:val="74D71721"/>
    <w:rsid w:val="74DE8E11"/>
    <w:rsid w:val="74E28697"/>
    <w:rsid w:val="74ED56BF"/>
    <w:rsid w:val="74F20CB8"/>
    <w:rsid w:val="74FF0ADA"/>
    <w:rsid w:val="750F57C3"/>
    <w:rsid w:val="7517728C"/>
    <w:rsid w:val="751FA496"/>
    <w:rsid w:val="752A3421"/>
    <w:rsid w:val="752D4DEF"/>
    <w:rsid w:val="75322CEF"/>
    <w:rsid w:val="753439F5"/>
    <w:rsid w:val="75410392"/>
    <w:rsid w:val="7546C190"/>
    <w:rsid w:val="7546CD84"/>
    <w:rsid w:val="754B52A8"/>
    <w:rsid w:val="754E6B42"/>
    <w:rsid w:val="754F1FB6"/>
    <w:rsid w:val="75511F6A"/>
    <w:rsid w:val="755BA544"/>
    <w:rsid w:val="755CE3DD"/>
    <w:rsid w:val="755DC78D"/>
    <w:rsid w:val="756145FF"/>
    <w:rsid w:val="7564E07A"/>
    <w:rsid w:val="7566D775"/>
    <w:rsid w:val="756E6931"/>
    <w:rsid w:val="7572EE06"/>
    <w:rsid w:val="75795581"/>
    <w:rsid w:val="757AB429"/>
    <w:rsid w:val="75859954"/>
    <w:rsid w:val="758866DB"/>
    <w:rsid w:val="7588A1FC"/>
    <w:rsid w:val="758C9A8B"/>
    <w:rsid w:val="758E424B"/>
    <w:rsid w:val="758EA509"/>
    <w:rsid w:val="7590D8BC"/>
    <w:rsid w:val="75995855"/>
    <w:rsid w:val="759B977A"/>
    <w:rsid w:val="759DC512"/>
    <w:rsid w:val="759EB1F9"/>
    <w:rsid w:val="75A2AC92"/>
    <w:rsid w:val="75A412AE"/>
    <w:rsid w:val="75A43F9B"/>
    <w:rsid w:val="75A8E02E"/>
    <w:rsid w:val="75AA85A6"/>
    <w:rsid w:val="75AF2537"/>
    <w:rsid w:val="75B0899F"/>
    <w:rsid w:val="75B6987D"/>
    <w:rsid w:val="75B726D0"/>
    <w:rsid w:val="75BA79B0"/>
    <w:rsid w:val="75BCE894"/>
    <w:rsid w:val="75BE62D9"/>
    <w:rsid w:val="75C799DF"/>
    <w:rsid w:val="75CE9414"/>
    <w:rsid w:val="75D0AA78"/>
    <w:rsid w:val="75D1956D"/>
    <w:rsid w:val="75D20925"/>
    <w:rsid w:val="75D30C5B"/>
    <w:rsid w:val="75D4CF83"/>
    <w:rsid w:val="75D52F9C"/>
    <w:rsid w:val="75D60F98"/>
    <w:rsid w:val="75D84E48"/>
    <w:rsid w:val="75DB47ED"/>
    <w:rsid w:val="75DC0012"/>
    <w:rsid w:val="75E7C739"/>
    <w:rsid w:val="75E9983A"/>
    <w:rsid w:val="75EDECFC"/>
    <w:rsid w:val="75F7612C"/>
    <w:rsid w:val="75F7FD3F"/>
    <w:rsid w:val="75FC6D84"/>
    <w:rsid w:val="7601820C"/>
    <w:rsid w:val="760A3031"/>
    <w:rsid w:val="760AABB6"/>
    <w:rsid w:val="76122D59"/>
    <w:rsid w:val="7613B9D5"/>
    <w:rsid w:val="76174858"/>
    <w:rsid w:val="7618866F"/>
    <w:rsid w:val="761B7096"/>
    <w:rsid w:val="761BB098"/>
    <w:rsid w:val="7624C6C1"/>
    <w:rsid w:val="76356C17"/>
    <w:rsid w:val="76399E22"/>
    <w:rsid w:val="765B0938"/>
    <w:rsid w:val="765C3843"/>
    <w:rsid w:val="765D28BB"/>
    <w:rsid w:val="765E9A53"/>
    <w:rsid w:val="7668308D"/>
    <w:rsid w:val="7669BF54"/>
    <w:rsid w:val="766EFE34"/>
    <w:rsid w:val="767A93C0"/>
    <w:rsid w:val="7680CA7A"/>
    <w:rsid w:val="768510FF"/>
    <w:rsid w:val="7692AD11"/>
    <w:rsid w:val="76967311"/>
    <w:rsid w:val="76998005"/>
    <w:rsid w:val="769C7508"/>
    <w:rsid w:val="76A032FD"/>
    <w:rsid w:val="76A09E78"/>
    <w:rsid w:val="76A30B1A"/>
    <w:rsid w:val="76A3E4AA"/>
    <w:rsid w:val="76A46AF4"/>
    <w:rsid w:val="76AC1ACF"/>
    <w:rsid w:val="76AC5E2E"/>
    <w:rsid w:val="76BE9F23"/>
    <w:rsid w:val="76C205A2"/>
    <w:rsid w:val="76C66EF1"/>
    <w:rsid w:val="76CC26E1"/>
    <w:rsid w:val="76D35823"/>
    <w:rsid w:val="76DD51B9"/>
    <w:rsid w:val="76E5D8B4"/>
    <w:rsid w:val="76EAA462"/>
    <w:rsid w:val="76EB704F"/>
    <w:rsid w:val="76F26C37"/>
    <w:rsid w:val="76F271FF"/>
    <w:rsid w:val="76F4BE48"/>
    <w:rsid w:val="77069957"/>
    <w:rsid w:val="770B34A1"/>
    <w:rsid w:val="771F383A"/>
    <w:rsid w:val="7721039D"/>
    <w:rsid w:val="772452AF"/>
    <w:rsid w:val="77245E6E"/>
    <w:rsid w:val="77271669"/>
    <w:rsid w:val="772808A5"/>
    <w:rsid w:val="772840B6"/>
    <w:rsid w:val="77286AEC"/>
    <w:rsid w:val="772A837D"/>
    <w:rsid w:val="772B1359"/>
    <w:rsid w:val="772C7310"/>
    <w:rsid w:val="7735445A"/>
    <w:rsid w:val="773CFB44"/>
    <w:rsid w:val="774839FD"/>
    <w:rsid w:val="774F0EEF"/>
    <w:rsid w:val="77512AEF"/>
    <w:rsid w:val="775748B5"/>
    <w:rsid w:val="77599CCE"/>
    <w:rsid w:val="775BEBFA"/>
    <w:rsid w:val="775C16A1"/>
    <w:rsid w:val="7761D85A"/>
    <w:rsid w:val="77621AB9"/>
    <w:rsid w:val="77632D9B"/>
    <w:rsid w:val="776DB9C9"/>
    <w:rsid w:val="776FEB52"/>
    <w:rsid w:val="77709FE4"/>
    <w:rsid w:val="77713C5B"/>
    <w:rsid w:val="777E96BA"/>
    <w:rsid w:val="7783979A"/>
    <w:rsid w:val="77847257"/>
    <w:rsid w:val="7788C0D4"/>
    <w:rsid w:val="77940071"/>
    <w:rsid w:val="77980B66"/>
    <w:rsid w:val="77A90DE8"/>
    <w:rsid w:val="77AB7A92"/>
    <w:rsid w:val="77AED58B"/>
    <w:rsid w:val="77D0A034"/>
    <w:rsid w:val="77D44994"/>
    <w:rsid w:val="77D5D4B6"/>
    <w:rsid w:val="77D5FAC4"/>
    <w:rsid w:val="77D8C09F"/>
    <w:rsid w:val="77D8CF05"/>
    <w:rsid w:val="77DAD973"/>
    <w:rsid w:val="77DFF870"/>
    <w:rsid w:val="77E3E408"/>
    <w:rsid w:val="77E41EF1"/>
    <w:rsid w:val="77E5723E"/>
    <w:rsid w:val="77EA8664"/>
    <w:rsid w:val="77EF16FD"/>
    <w:rsid w:val="77F0EA7F"/>
    <w:rsid w:val="77F58F86"/>
    <w:rsid w:val="77F63FF7"/>
    <w:rsid w:val="77FA4809"/>
    <w:rsid w:val="78020AB4"/>
    <w:rsid w:val="780B53EE"/>
    <w:rsid w:val="7810D1DC"/>
    <w:rsid w:val="7813E44D"/>
    <w:rsid w:val="78152397"/>
    <w:rsid w:val="781C628E"/>
    <w:rsid w:val="7827194B"/>
    <w:rsid w:val="782740E5"/>
    <w:rsid w:val="7827AC07"/>
    <w:rsid w:val="782C4F28"/>
    <w:rsid w:val="783493BE"/>
    <w:rsid w:val="783644C9"/>
    <w:rsid w:val="783891E3"/>
    <w:rsid w:val="783C035E"/>
    <w:rsid w:val="783D70C6"/>
    <w:rsid w:val="783DE074"/>
    <w:rsid w:val="783E502D"/>
    <w:rsid w:val="783F5532"/>
    <w:rsid w:val="784115B8"/>
    <w:rsid w:val="7843D44B"/>
    <w:rsid w:val="784FAD3E"/>
    <w:rsid w:val="785202E3"/>
    <w:rsid w:val="7852D876"/>
    <w:rsid w:val="7859442A"/>
    <w:rsid w:val="785D9653"/>
    <w:rsid w:val="7861C821"/>
    <w:rsid w:val="7868D59B"/>
    <w:rsid w:val="78703291"/>
    <w:rsid w:val="78755556"/>
    <w:rsid w:val="78799213"/>
    <w:rsid w:val="787CA4C2"/>
    <w:rsid w:val="787EA965"/>
    <w:rsid w:val="7880B9C8"/>
    <w:rsid w:val="7884DE2C"/>
    <w:rsid w:val="7884F7FA"/>
    <w:rsid w:val="78860C3A"/>
    <w:rsid w:val="78864E2B"/>
    <w:rsid w:val="78878981"/>
    <w:rsid w:val="788A6C3D"/>
    <w:rsid w:val="788EAB24"/>
    <w:rsid w:val="7891B8C5"/>
    <w:rsid w:val="789271D7"/>
    <w:rsid w:val="789464C2"/>
    <w:rsid w:val="7894AAEB"/>
    <w:rsid w:val="789611E7"/>
    <w:rsid w:val="789B5C02"/>
    <w:rsid w:val="789DB5C7"/>
    <w:rsid w:val="78A11806"/>
    <w:rsid w:val="78A817DD"/>
    <w:rsid w:val="78AB0BC2"/>
    <w:rsid w:val="78ABA4E5"/>
    <w:rsid w:val="78AD6850"/>
    <w:rsid w:val="78C0079D"/>
    <w:rsid w:val="78C1B6CB"/>
    <w:rsid w:val="78C755F8"/>
    <w:rsid w:val="78CEC568"/>
    <w:rsid w:val="78CFFCBA"/>
    <w:rsid w:val="78D1BF3D"/>
    <w:rsid w:val="78D42E54"/>
    <w:rsid w:val="78D8ABEF"/>
    <w:rsid w:val="78DA0AFA"/>
    <w:rsid w:val="78DABE58"/>
    <w:rsid w:val="78DBE473"/>
    <w:rsid w:val="78DE2426"/>
    <w:rsid w:val="78DE2E31"/>
    <w:rsid w:val="78F26DEB"/>
    <w:rsid w:val="78F36502"/>
    <w:rsid w:val="78F53C7E"/>
    <w:rsid w:val="78FA4FD3"/>
    <w:rsid w:val="78FFDCA9"/>
    <w:rsid w:val="7901B2EB"/>
    <w:rsid w:val="79042397"/>
    <w:rsid w:val="7908FD66"/>
    <w:rsid w:val="790D085C"/>
    <w:rsid w:val="790D290D"/>
    <w:rsid w:val="791204D5"/>
    <w:rsid w:val="791A2DF0"/>
    <w:rsid w:val="791ABFDE"/>
    <w:rsid w:val="791CC2E3"/>
    <w:rsid w:val="791F67FB"/>
    <w:rsid w:val="7920C10A"/>
    <w:rsid w:val="79220DED"/>
    <w:rsid w:val="7922FB41"/>
    <w:rsid w:val="7927FB7C"/>
    <w:rsid w:val="79296C78"/>
    <w:rsid w:val="792FD91E"/>
    <w:rsid w:val="7937961B"/>
    <w:rsid w:val="793CD4BD"/>
    <w:rsid w:val="79406B23"/>
    <w:rsid w:val="7942A840"/>
    <w:rsid w:val="7943B267"/>
    <w:rsid w:val="7957B22C"/>
    <w:rsid w:val="795AC06C"/>
    <w:rsid w:val="795D5641"/>
    <w:rsid w:val="795E9360"/>
    <w:rsid w:val="795F4E63"/>
    <w:rsid w:val="79648B40"/>
    <w:rsid w:val="796E3BFC"/>
    <w:rsid w:val="796ED8E2"/>
    <w:rsid w:val="7971F0BD"/>
    <w:rsid w:val="797DAE5B"/>
    <w:rsid w:val="79843272"/>
    <w:rsid w:val="798451F3"/>
    <w:rsid w:val="7986115D"/>
    <w:rsid w:val="7986F19D"/>
    <w:rsid w:val="79886B3D"/>
    <w:rsid w:val="798B4A0E"/>
    <w:rsid w:val="798B8231"/>
    <w:rsid w:val="798DBD4D"/>
    <w:rsid w:val="7992F78A"/>
    <w:rsid w:val="7999E11F"/>
    <w:rsid w:val="799DDFB8"/>
    <w:rsid w:val="79A0B75C"/>
    <w:rsid w:val="79A3D9BE"/>
    <w:rsid w:val="79A5677C"/>
    <w:rsid w:val="79A92307"/>
    <w:rsid w:val="79A94B7F"/>
    <w:rsid w:val="79A9F6CF"/>
    <w:rsid w:val="79B02DA3"/>
    <w:rsid w:val="79B02F0B"/>
    <w:rsid w:val="79BADE9A"/>
    <w:rsid w:val="79BEC7CA"/>
    <w:rsid w:val="79C1DA8C"/>
    <w:rsid w:val="79C4D7AE"/>
    <w:rsid w:val="79C6B4A7"/>
    <w:rsid w:val="79CA0F00"/>
    <w:rsid w:val="79CC7155"/>
    <w:rsid w:val="79D36950"/>
    <w:rsid w:val="79D511F5"/>
    <w:rsid w:val="79D75E02"/>
    <w:rsid w:val="79D98A97"/>
    <w:rsid w:val="79F1692C"/>
    <w:rsid w:val="79F29CD6"/>
    <w:rsid w:val="79FD70CA"/>
    <w:rsid w:val="7A000C6A"/>
    <w:rsid w:val="7A00B31E"/>
    <w:rsid w:val="7A03C7A3"/>
    <w:rsid w:val="7A074915"/>
    <w:rsid w:val="7A0E6EBE"/>
    <w:rsid w:val="7A113A94"/>
    <w:rsid w:val="7A151CEE"/>
    <w:rsid w:val="7A179BAF"/>
    <w:rsid w:val="7A1CF000"/>
    <w:rsid w:val="7A31F66E"/>
    <w:rsid w:val="7A392636"/>
    <w:rsid w:val="7A3C0340"/>
    <w:rsid w:val="7A3E8CB0"/>
    <w:rsid w:val="7A459907"/>
    <w:rsid w:val="7A493BEF"/>
    <w:rsid w:val="7A510E71"/>
    <w:rsid w:val="7A52BC4D"/>
    <w:rsid w:val="7A532E0E"/>
    <w:rsid w:val="7A5367B2"/>
    <w:rsid w:val="7A622F76"/>
    <w:rsid w:val="7A6366B6"/>
    <w:rsid w:val="7A6449DF"/>
    <w:rsid w:val="7A69C2ED"/>
    <w:rsid w:val="7A71D6FC"/>
    <w:rsid w:val="7A74A767"/>
    <w:rsid w:val="7A7A7DDD"/>
    <w:rsid w:val="7A7F0456"/>
    <w:rsid w:val="7A87BDE6"/>
    <w:rsid w:val="7A88762E"/>
    <w:rsid w:val="7A8BEECE"/>
    <w:rsid w:val="7A90EBA4"/>
    <w:rsid w:val="7A9DFBD8"/>
    <w:rsid w:val="7AA02AB7"/>
    <w:rsid w:val="7AA392C3"/>
    <w:rsid w:val="7AA74960"/>
    <w:rsid w:val="7AABB854"/>
    <w:rsid w:val="7AB47659"/>
    <w:rsid w:val="7AD52332"/>
    <w:rsid w:val="7AD71C65"/>
    <w:rsid w:val="7AD9BEEE"/>
    <w:rsid w:val="7AF2B447"/>
    <w:rsid w:val="7AF761DD"/>
    <w:rsid w:val="7AFDFC99"/>
    <w:rsid w:val="7AFEDD3E"/>
    <w:rsid w:val="7B0B4EFA"/>
    <w:rsid w:val="7B0EED14"/>
    <w:rsid w:val="7B127688"/>
    <w:rsid w:val="7B188DE5"/>
    <w:rsid w:val="7B1E56E6"/>
    <w:rsid w:val="7B24B753"/>
    <w:rsid w:val="7B2FAD5B"/>
    <w:rsid w:val="7B3099DE"/>
    <w:rsid w:val="7B348291"/>
    <w:rsid w:val="7B349F36"/>
    <w:rsid w:val="7B3652B3"/>
    <w:rsid w:val="7B3B1C30"/>
    <w:rsid w:val="7B3B34F0"/>
    <w:rsid w:val="7B3DAB75"/>
    <w:rsid w:val="7B443464"/>
    <w:rsid w:val="7B48F5D8"/>
    <w:rsid w:val="7B496609"/>
    <w:rsid w:val="7B4BFF6C"/>
    <w:rsid w:val="7B584324"/>
    <w:rsid w:val="7B630B6F"/>
    <w:rsid w:val="7B69C344"/>
    <w:rsid w:val="7B705A89"/>
    <w:rsid w:val="7B72C52A"/>
    <w:rsid w:val="7B72E35D"/>
    <w:rsid w:val="7B74B901"/>
    <w:rsid w:val="7B77207F"/>
    <w:rsid w:val="7B78531E"/>
    <w:rsid w:val="7B7B2ED4"/>
    <w:rsid w:val="7B8435D7"/>
    <w:rsid w:val="7B881AF6"/>
    <w:rsid w:val="7B8D6A43"/>
    <w:rsid w:val="7B90CFDA"/>
    <w:rsid w:val="7BA11714"/>
    <w:rsid w:val="7BA7D353"/>
    <w:rsid w:val="7BABA702"/>
    <w:rsid w:val="7BB351AB"/>
    <w:rsid w:val="7BB4737D"/>
    <w:rsid w:val="7BB65452"/>
    <w:rsid w:val="7BB907D2"/>
    <w:rsid w:val="7BCBBA13"/>
    <w:rsid w:val="7BCBD448"/>
    <w:rsid w:val="7BD7F363"/>
    <w:rsid w:val="7BDA28AB"/>
    <w:rsid w:val="7BDAB6F7"/>
    <w:rsid w:val="7BDF0D92"/>
    <w:rsid w:val="7BE1E3BF"/>
    <w:rsid w:val="7BE67F85"/>
    <w:rsid w:val="7BE9CFC1"/>
    <w:rsid w:val="7BEE801B"/>
    <w:rsid w:val="7BF206AD"/>
    <w:rsid w:val="7BF23806"/>
    <w:rsid w:val="7BF7A85F"/>
    <w:rsid w:val="7BFDF2E4"/>
    <w:rsid w:val="7C012C2E"/>
    <w:rsid w:val="7C0324FF"/>
    <w:rsid w:val="7C03C16C"/>
    <w:rsid w:val="7C0420BD"/>
    <w:rsid w:val="7C0BCF16"/>
    <w:rsid w:val="7C0C65E3"/>
    <w:rsid w:val="7C107A54"/>
    <w:rsid w:val="7C12A7DB"/>
    <w:rsid w:val="7C135F1E"/>
    <w:rsid w:val="7C147462"/>
    <w:rsid w:val="7C18956A"/>
    <w:rsid w:val="7C1A478D"/>
    <w:rsid w:val="7C1FA31B"/>
    <w:rsid w:val="7C216ED5"/>
    <w:rsid w:val="7C224F05"/>
    <w:rsid w:val="7C26610C"/>
    <w:rsid w:val="7C2799F2"/>
    <w:rsid w:val="7C2C2A18"/>
    <w:rsid w:val="7C318544"/>
    <w:rsid w:val="7C31D81B"/>
    <w:rsid w:val="7C334D86"/>
    <w:rsid w:val="7C3953AD"/>
    <w:rsid w:val="7C402D7E"/>
    <w:rsid w:val="7C60C137"/>
    <w:rsid w:val="7C6112C7"/>
    <w:rsid w:val="7C6CD3F4"/>
    <w:rsid w:val="7C71712E"/>
    <w:rsid w:val="7C729C96"/>
    <w:rsid w:val="7C797066"/>
    <w:rsid w:val="7C79FE0D"/>
    <w:rsid w:val="7C958B8A"/>
    <w:rsid w:val="7C97949C"/>
    <w:rsid w:val="7C97E0BC"/>
    <w:rsid w:val="7C99CE22"/>
    <w:rsid w:val="7C9DC0C3"/>
    <w:rsid w:val="7CA0ACD9"/>
    <w:rsid w:val="7CA495CE"/>
    <w:rsid w:val="7CC45BA2"/>
    <w:rsid w:val="7CC4E4AC"/>
    <w:rsid w:val="7CCDEE1E"/>
    <w:rsid w:val="7CD02349"/>
    <w:rsid w:val="7CDDDBCE"/>
    <w:rsid w:val="7CF7BD4B"/>
    <w:rsid w:val="7CFA0964"/>
    <w:rsid w:val="7D078F4B"/>
    <w:rsid w:val="7D087B5F"/>
    <w:rsid w:val="7D12B133"/>
    <w:rsid w:val="7D1A71C7"/>
    <w:rsid w:val="7D29AF14"/>
    <w:rsid w:val="7D2DAAF3"/>
    <w:rsid w:val="7D398F6E"/>
    <w:rsid w:val="7D3DA08E"/>
    <w:rsid w:val="7D43551C"/>
    <w:rsid w:val="7D441155"/>
    <w:rsid w:val="7D46BC3C"/>
    <w:rsid w:val="7D488B26"/>
    <w:rsid w:val="7D59F983"/>
    <w:rsid w:val="7D64445F"/>
    <w:rsid w:val="7D71E1FC"/>
    <w:rsid w:val="7D756B7F"/>
    <w:rsid w:val="7D7BFD74"/>
    <w:rsid w:val="7D7C3C8D"/>
    <w:rsid w:val="7D7C4B07"/>
    <w:rsid w:val="7D7C7553"/>
    <w:rsid w:val="7D83F6E5"/>
    <w:rsid w:val="7D8A0B19"/>
    <w:rsid w:val="7D8A8E45"/>
    <w:rsid w:val="7D8FDFDC"/>
    <w:rsid w:val="7D907AEB"/>
    <w:rsid w:val="7D96AC5E"/>
    <w:rsid w:val="7D996CB0"/>
    <w:rsid w:val="7D9ACB96"/>
    <w:rsid w:val="7DA5DEDA"/>
    <w:rsid w:val="7DA9516E"/>
    <w:rsid w:val="7DADA36F"/>
    <w:rsid w:val="7DB3A69F"/>
    <w:rsid w:val="7DB7DF78"/>
    <w:rsid w:val="7DB8CAF4"/>
    <w:rsid w:val="7DBFE8AF"/>
    <w:rsid w:val="7DC00921"/>
    <w:rsid w:val="7DC2F41D"/>
    <w:rsid w:val="7DC7FA79"/>
    <w:rsid w:val="7DC93F35"/>
    <w:rsid w:val="7DCA65D4"/>
    <w:rsid w:val="7DD01162"/>
    <w:rsid w:val="7DD34DCC"/>
    <w:rsid w:val="7DDBE119"/>
    <w:rsid w:val="7DE07DDF"/>
    <w:rsid w:val="7DE43F6C"/>
    <w:rsid w:val="7DE53F07"/>
    <w:rsid w:val="7DEBF8FC"/>
    <w:rsid w:val="7DED0EF0"/>
    <w:rsid w:val="7DF9B757"/>
    <w:rsid w:val="7DFB46CC"/>
    <w:rsid w:val="7DFB8AD8"/>
    <w:rsid w:val="7DFE424B"/>
    <w:rsid w:val="7E04498E"/>
    <w:rsid w:val="7E0DB0BD"/>
    <w:rsid w:val="7E0EB48B"/>
    <w:rsid w:val="7E10BCD3"/>
    <w:rsid w:val="7E262B54"/>
    <w:rsid w:val="7E31305F"/>
    <w:rsid w:val="7E3526B5"/>
    <w:rsid w:val="7E387C6F"/>
    <w:rsid w:val="7E38E2F1"/>
    <w:rsid w:val="7E3C1EF5"/>
    <w:rsid w:val="7E3C7D3A"/>
    <w:rsid w:val="7E3F0394"/>
    <w:rsid w:val="7E404BA8"/>
    <w:rsid w:val="7E40BC1B"/>
    <w:rsid w:val="7E447D0C"/>
    <w:rsid w:val="7E44B007"/>
    <w:rsid w:val="7E4584E8"/>
    <w:rsid w:val="7E4AE586"/>
    <w:rsid w:val="7E51FCDD"/>
    <w:rsid w:val="7E52C93D"/>
    <w:rsid w:val="7E59F00C"/>
    <w:rsid w:val="7E5B79C3"/>
    <w:rsid w:val="7E5BDC60"/>
    <w:rsid w:val="7E611269"/>
    <w:rsid w:val="7E778631"/>
    <w:rsid w:val="7E783A5D"/>
    <w:rsid w:val="7E84A989"/>
    <w:rsid w:val="7E85719B"/>
    <w:rsid w:val="7E861184"/>
    <w:rsid w:val="7E8E1934"/>
    <w:rsid w:val="7E903C46"/>
    <w:rsid w:val="7E914883"/>
    <w:rsid w:val="7E9BC6BF"/>
    <w:rsid w:val="7E9C7111"/>
    <w:rsid w:val="7EA16DDB"/>
    <w:rsid w:val="7EA30F95"/>
    <w:rsid w:val="7EA42D11"/>
    <w:rsid w:val="7EA83E01"/>
    <w:rsid w:val="7EB054E6"/>
    <w:rsid w:val="7EC5F04A"/>
    <w:rsid w:val="7EC8490E"/>
    <w:rsid w:val="7ECC16D9"/>
    <w:rsid w:val="7ECDCA56"/>
    <w:rsid w:val="7ECEBBA6"/>
    <w:rsid w:val="7ED3E7FE"/>
    <w:rsid w:val="7EE05BE1"/>
    <w:rsid w:val="7EE48D7E"/>
    <w:rsid w:val="7EE547FB"/>
    <w:rsid w:val="7EE65597"/>
    <w:rsid w:val="7EE9ED7D"/>
    <w:rsid w:val="7EFA58CD"/>
    <w:rsid w:val="7F10447A"/>
    <w:rsid w:val="7F107A2F"/>
    <w:rsid w:val="7F1096DB"/>
    <w:rsid w:val="7F1103F9"/>
    <w:rsid w:val="7F11078F"/>
    <w:rsid w:val="7F122E99"/>
    <w:rsid w:val="7F12D0DF"/>
    <w:rsid w:val="7F17C5B4"/>
    <w:rsid w:val="7F1D1F67"/>
    <w:rsid w:val="7F26E617"/>
    <w:rsid w:val="7F2C4B4C"/>
    <w:rsid w:val="7F2D1112"/>
    <w:rsid w:val="7F2DAB7B"/>
    <w:rsid w:val="7F3010E4"/>
    <w:rsid w:val="7F31C52F"/>
    <w:rsid w:val="7F327CBF"/>
    <w:rsid w:val="7F4028D1"/>
    <w:rsid w:val="7F41749D"/>
    <w:rsid w:val="7F41AF3B"/>
    <w:rsid w:val="7F431A80"/>
    <w:rsid w:val="7F445BF0"/>
    <w:rsid w:val="7F4604F0"/>
    <w:rsid w:val="7F47B6B1"/>
    <w:rsid w:val="7F4AD698"/>
    <w:rsid w:val="7F4C0A0D"/>
    <w:rsid w:val="7F4D525D"/>
    <w:rsid w:val="7F594910"/>
    <w:rsid w:val="7F666AB5"/>
    <w:rsid w:val="7F70D977"/>
    <w:rsid w:val="7F771069"/>
    <w:rsid w:val="7F89670B"/>
    <w:rsid w:val="7F8B9DE8"/>
    <w:rsid w:val="7F902C14"/>
    <w:rsid w:val="7F9139E6"/>
    <w:rsid w:val="7F94D068"/>
    <w:rsid w:val="7F974059"/>
    <w:rsid w:val="7FA03884"/>
    <w:rsid w:val="7FB41FCD"/>
    <w:rsid w:val="7FBAFC9B"/>
    <w:rsid w:val="7FCA18AC"/>
    <w:rsid w:val="7FCAACE1"/>
    <w:rsid w:val="7FD0DBF9"/>
    <w:rsid w:val="7FD5A8F6"/>
    <w:rsid w:val="7FDCFF04"/>
    <w:rsid w:val="7FDE1AB1"/>
    <w:rsid w:val="7FDFDCDC"/>
    <w:rsid w:val="7FE3E467"/>
    <w:rsid w:val="7FE6ABB0"/>
    <w:rsid w:val="7FE9AF2A"/>
    <w:rsid w:val="7FEE82FE"/>
    <w:rsid w:val="7FF88F9E"/>
    <w:rsid w:val="7FFBFC6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5F8A65"/>
  <w15:chartTrackingRefBased/>
  <w15:docId w15:val="{F150CDCD-7BDE-45DA-BCA2-0C6C49FAB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D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4829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29F3"/>
  </w:style>
  <w:style w:type="paragraph" w:styleId="Footer">
    <w:name w:val="footer"/>
    <w:basedOn w:val="Normal"/>
    <w:link w:val="FooterChar"/>
    <w:uiPriority w:val="99"/>
    <w:unhideWhenUsed/>
    <w:rsid w:val="004829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9F3"/>
  </w:style>
  <w:style w:type="paragraph" w:styleId="CommentSubject">
    <w:name w:val="annotation subject"/>
    <w:basedOn w:val="CommentText"/>
    <w:next w:val="CommentText"/>
    <w:link w:val="CommentSubjectChar"/>
    <w:uiPriority w:val="99"/>
    <w:semiHidden/>
    <w:unhideWhenUsed/>
    <w:rsid w:val="00B64E88"/>
    <w:rPr>
      <w:b/>
      <w:bCs/>
    </w:rPr>
  </w:style>
  <w:style w:type="character" w:customStyle="1" w:styleId="CommentSubjectChar">
    <w:name w:val="Comment Subject Char"/>
    <w:basedOn w:val="CommentTextChar"/>
    <w:link w:val="CommentSubject"/>
    <w:uiPriority w:val="99"/>
    <w:semiHidden/>
    <w:rsid w:val="00B64E88"/>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F069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694A"/>
    <w:rPr>
      <w:rFonts w:ascii="Segoe UI" w:hAnsi="Segoe UI" w:cs="Segoe UI"/>
      <w:sz w:val="18"/>
      <w:szCs w:val="18"/>
    </w:rPr>
  </w:style>
  <w:style w:type="paragraph" w:styleId="Revision">
    <w:name w:val="Revision"/>
    <w:hidden/>
    <w:uiPriority w:val="99"/>
    <w:semiHidden/>
    <w:rsid w:val="009755C6"/>
    <w:pPr>
      <w:spacing w:after="0" w:line="240" w:lineRule="auto"/>
    </w:pPr>
  </w:style>
  <w:style w:type="paragraph" w:customStyle="1" w:styleId="pf0">
    <w:name w:val="pf0"/>
    <w:basedOn w:val="Normal"/>
    <w:rsid w:val="00F4668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46689"/>
    <w:rPr>
      <w:rFonts w:ascii="Segoe UI" w:hAnsi="Segoe UI" w:cs="Segoe UI" w:hint="default"/>
      <w:i/>
      <w:iCs/>
      <w:sz w:val="18"/>
      <w:szCs w:val="18"/>
    </w:rPr>
  </w:style>
  <w:style w:type="character" w:customStyle="1" w:styleId="cf11">
    <w:name w:val="cf11"/>
    <w:basedOn w:val="DefaultParagraphFont"/>
    <w:rsid w:val="00F46689"/>
    <w:rPr>
      <w:rFonts w:ascii="Segoe UI" w:hAnsi="Segoe UI" w:cs="Segoe UI" w:hint="default"/>
      <w:i/>
      <w:iCs/>
      <w:sz w:val="18"/>
      <w:szCs w:val="18"/>
    </w:rPr>
  </w:style>
  <w:style w:type="paragraph" w:styleId="NormalWeb">
    <w:name w:val="Normal (Web)"/>
    <w:basedOn w:val="Normal"/>
    <w:uiPriority w:val="99"/>
    <w:semiHidden/>
    <w:unhideWhenUsed/>
    <w:rsid w:val="00F4668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9097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0970"/>
    <w:rPr>
      <w:rFonts w:ascii="Calibri" w:hAnsi="Calibri" w:cs="Calibri"/>
      <w:noProof/>
    </w:rPr>
  </w:style>
  <w:style w:type="paragraph" w:customStyle="1" w:styleId="EndNoteBibliography">
    <w:name w:val="EndNote Bibliography"/>
    <w:basedOn w:val="Normal"/>
    <w:link w:val="EndNoteBibliographyChar"/>
    <w:rsid w:val="00D909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90970"/>
    <w:rPr>
      <w:rFonts w:ascii="Calibri" w:hAnsi="Calibri" w:cs="Calibri"/>
      <w:noProof/>
    </w:rPr>
  </w:style>
  <w:style w:type="character" w:styleId="UnresolvedMention">
    <w:name w:val="Unresolved Mention"/>
    <w:basedOn w:val="DefaultParagraphFont"/>
    <w:uiPriority w:val="99"/>
    <w:semiHidden/>
    <w:unhideWhenUsed/>
    <w:rsid w:val="006C73BA"/>
    <w:rPr>
      <w:color w:val="605E5C"/>
      <w:shd w:val="clear" w:color="auto" w:fill="E1DFDD"/>
    </w:rPr>
  </w:style>
  <w:style w:type="paragraph" w:customStyle="1" w:styleId="EndNoteCategoryHeading">
    <w:name w:val="EndNote Category Heading"/>
    <w:basedOn w:val="Normal"/>
    <w:link w:val="EndNoteCategoryHeadingChar"/>
    <w:rsid w:val="001A5606"/>
    <w:pPr>
      <w:spacing w:before="120" w:after="120"/>
    </w:pPr>
    <w:rPr>
      <w:b/>
      <w:noProof/>
    </w:rPr>
  </w:style>
  <w:style w:type="character" w:customStyle="1" w:styleId="EndNoteCategoryHeadingChar">
    <w:name w:val="EndNote Category Heading Char"/>
    <w:basedOn w:val="DefaultParagraphFont"/>
    <w:link w:val="EndNoteCategoryHeading"/>
    <w:rsid w:val="001A5606"/>
    <w:rPr>
      <w:b/>
      <w:noProof/>
    </w:rPr>
  </w:style>
  <w:style w:type="paragraph" w:styleId="ListParagraph">
    <w:name w:val="List Paragraph"/>
    <w:basedOn w:val="Normal"/>
    <w:uiPriority w:val="34"/>
    <w:qFormat/>
    <w:rsid w:val="003D3B78"/>
    <w:pPr>
      <w:ind w:left="720"/>
      <w:contextualSpacing/>
    </w:pPr>
  </w:style>
  <w:style w:type="paragraph" w:customStyle="1" w:styleId="paragraph">
    <w:name w:val="paragraph"/>
    <w:basedOn w:val="Normal"/>
    <w:rsid w:val="00CE5316"/>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character" w:customStyle="1" w:styleId="normaltextrun">
    <w:name w:val="normaltextrun"/>
    <w:basedOn w:val="DefaultParagraphFont"/>
    <w:rsid w:val="00CE5316"/>
  </w:style>
  <w:style w:type="character" w:customStyle="1" w:styleId="eop">
    <w:name w:val="eop"/>
    <w:basedOn w:val="DefaultParagraphFont"/>
    <w:rsid w:val="00CE5316"/>
  </w:style>
  <w:style w:type="character" w:styleId="LineNumber">
    <w:name w:val="line number"/>
    <w:basedOn w:val="DefaultParagraphFont"/>
    <w:uiPriority w:val="99"/>
    <w:semiHidden/>
    <w:unhideWhenUsed/>
    <w:rsid w:val="005F65AB"/>
  </w:style>
  <w:style w:type="table" w:customStyle="1" w:styleId="TableGrid1">
    <w:name w:val="Table Grid1"/>
    <w:basedOn w:val="TableNormal"/>
    <w:next w:val="TableGrid"/>
    <w:uiPriority w:val="39"/>
    <w:rsid w:val="002367CC"/>
    <w:pPr>
      <w:spacing w:after="0" w:line="240" w:lineRule="auto"/>
    </w:pPr>
    <w:rPr>
      <w:rFonts w:eastAsia="DengXian"/>
      <w:kern w:val="2"/>
      <w:sz w:val="24"/>
      <w:szCs w:val="24"/>
      <w:lang w:val="en-GB"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53F9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53F9F"/>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673">
      <w:bodyDiv w:val="1"/>
      <w:marLeft w:val="0"/>
      <w:marRight w:val="0"/>
      <w:marTop w:val="0"/>
      <w:marBottom w:val="0"/>
      <w:divBdr>
        <w:top w:val="none" w:sz="0" w:space="0" w:color="auto"/>
        <w:left w:val="none" w:sz="0" w:space="0" w:color="auto"/>
        <w:bottom w:val="none" w:sz="0" w:space="0" w:color="auto"/>
        <w:right w:val="none" w:sz="0" w:space="0" w:color="auto"/>
      </w:divBdr>
      <w:divsChild>
        <w:div w:id="1163545875">
          <w:marLeft w:val="0"/>
          <w:marRight w:val="0"/>
          <w:marTop w:val="0"/>
          <w:marBottom w:val="0"/>
          <w:divBdr>
            <w:top w:val="none" w:sz="0" w:space="0" w:color="auto"/>
            <w:left w:val="none" w:sz="0" w:space="0" w:color="auto"/>
            <w:bottom w:val="none" w:sz="0" w:space="0" w:color="auto"/>
            <w:right w:val="none" w:sz="0" w:space="0" w:color="auto"/>
          </w:divBdr>
        </w:div>
      </w:divsChild>
    </w:div>
    <w:div w:id="43871113">
      <w:bodyDiv w:val="1"/>
      <w:marLeft w:val="0"/>
      <w:marRight w:val="0"/>
      <w:marTop w:val="0"/>
      <w:marBottom w:val="0"/>
      <w:divBdr>
        <w:top w:val="none" w:sz="0" w:space="0" w:color="auto"/>
        <w:left w:val="none" w:sz="0" w:space="0" w:color="auto"/>
        <w:bottom w:val="none" w:sz="0" w:space="0" w:color="auto"/>
        <w:right w:val="none" w:sz="0" w:space="0" w:color="auto"/>
      </w:divBdr>
    </w:div>
    <w:div w:id="202448352">
      <w:bodyDiv w:val="1"/>
      <w:marLeft w:val="0"/>
      <w:marRight w:val="0"/>
      <w:marTop w:val="0"/>
      <w:marBottom w:val="0"/>
      <w:divBdr>
        <w:top w:val="none" w:sz="0" w:space="0" w:color="auto"/>
        <w:left w:val="none" w:sz="0" w:space="0" w:color="auto"/>
        <w:bottom w:val="none" w:sz="0" w:space="0" w:color="auto"/>
        <w:right w:val="none" w:sz="0" w:space="0" w:color="auto"/>
      </w:divBdr>
    </w:div>
    <w:div w:id="244187853">
      <w:bodyDiv w:val="1"/>
      <w:marLeft w:val="0"/>
      <w:marRight w:val="0"/>
      <w:marTop w:val="0"/>
      <w:marBottom w:val="0"/>
      <w:divBdr>
        <w:top w:val="none" w:sz="0" w:space="0" w:color="auto"/>
        <w:left w:val="none" w:sz="0" w:space="0" w:color="auto"/>
        <w:bottom w:val="none" w:sz="0" w:space="0" w:color="auto"/>
        <w:right w:val="none" w:sz="0" w:space="0" w:color="auto"/>
      </w:divBdr>
      <w:divsChild>
        <w:div w:id="1552037898">
          <w:marLeft w:val="0"/>
          <w:marRight w:val="0"/>
          <w:marTop w:val="0"/>
          <w:marBottom w:val="0"/>
          <w:divBdr>
            <w:top w:val="none" w:sz="0" w:space="0" w:color="auto"/>
            <w:left w:val="none" w:sz="0" w:space="0" w:color="auto"/>
            <w:bottom w:val="none" w:sz="0" w:space="0" w:color="auto"/>
            <w:right w:val="none" w:sz="0" w:space="0" w:color="auto"/>
          </w:divBdr>
          <w:divsChild>
            <w:div w:id="1710765766">
              <w:marLeft w:val="-75"/>
              <w:marRight w:val="0"/>
              <w:marTop w:val="30"/>
              <w:marBottom w:val="30"/>
              <w:divBdr>
                <w:top w:val="none" w:sz="0" w:space="0" w:color="auto"/>
                <w:left w:val="none" w:sz="0" w:space="0" w:color="auto"/>
                <w:bottom w:val="none" w:sz="0" w:space="0" w:color="auto"/>
                <w:right w:val="none" w:sz="0" w:space="0" w:color="auto"/>
              </w:divBdr>
              <w:divsChild>
                <w:div w:id="79522293">
                  <w:marLeft w:val="0"/>
                  <w:marRight w:val="0"/>
                  <w:marTop w:val="0"/>
                  <w:marBottom w:val="0"/>
                  <w:divBdr>
                    <w:top w:val="none" w:sz="0" w:space="0" w:color="auto"/>
                    <w:left w:val="none" w:sz="0" w:space="0" w:color="auto"/>
                    <w:bottom w:val="none" w:sz="0" w:space="0" w:color="auto"/>
                    <w:right w:val="none" w:sz="0" w:space="0" w:color="auto"/>
                  </w:divBdr>
                  <w:divsChild>
                    <w:div w:id="1706174780">
                      <w:marLeft w:val="0"/>
                      <w:marRight w:val="0"/>
                      <w:marTop w:val="0"/>
                      <w:marBottom w:val="0"/>
                      <w:divBdr>
                        <w:top w:val="none" w:sz="0" w:space="0" w:color="auto"/>
                        <w:left w:val="none" w:sz="0" w:space="0" w:color="auto"/>
                        <w:bottom w:val="none" w:sz="0" w:space="0" w:color="auto"/>
                        <w:right w:val="none" w:sz="0" w:space="0" w:color="auto"/>
                      </w:divBdr>
                    </w:div>
                  </w:divsChild>
                </w:div>
                <w:div w:id="118452816">
                  <w:marLeft w:val="0"/>
                  <w:marRight w:val="0"/>
                  <w:marTop w:val="0"/>
                  <w:marBottom w:val="0"/>
                  <w:divBdr>
                    <w:top w:val="none" w:sz="0" w:space="0" w:color="auto"/>
                    <w:left w:val="none" w:sz="0" w:space="0" w:color="auto"/>
                    <w:bottom w:val="none" w:sz="0" w:space="0" w:color="auto"/>
                    <w:right w:val="none" w:sz="0" w:space="0" w:color="auto"/>
                  </w:divBdr>
                  <w:divsChild>
                    <w:div w:id="422382249">
                      <w:marLeft w:val="0"/>
                      <w:marRight w:val="0"/>
                      <w:marTop w:val="0"/>
                      <w:marBottom w:val="0"/>
                      <w:divBdr>
                        <w:top w:val="none" w:sz="0" w:space="0" w:color="auto"/>
                        <w:left w:val="none" w:sz="0" w:space="0" w:color="auto"/>
                        <w:bottom w:val="none" w:sz="0" w:space="0" w:color="auto"/>
                        <w:right w:val="none" w:sz="0" w:space="0" w:color="auto"/>
                      </w:divBdr>
                    </w:div>
                  </w:divsChild>
                </w:div>
                <w:div w:id="150220714">
                  <w:marLeft w:val="0"/>
                  <w:marRight w:val="0"/>
                  <w:marTop w:val="0"/>
                  <w:marBottom w:val="0"/>
                  <w:divBdr>
                    <w:top w:val="none" w:sz="0" w:space="0" w:color="auto"/>
                    <w:left w:val="none" w:sz="0" w:space="0" w:color="auto"/>
                    <w:bottom w:val="none" w:sz="0" w:space="0" w:color="auto"/>
                    <w:right w:val="none" w:sz="0" w:space="0" w:color="auto"/>
                  </w:divBdr>
                  <w:divsChild>
                    <w:div w:id="1374423324">
                      <w:marLeft w:val="0"/>
                      <w:marRight w:val="0"/>
                      <w:marTop w:val="0"/>
                      <w:marBottom w:val="0"/>
                      <w:divBdr>
                        <w:top w:val="none" w:sz="0" w:space="0" w:color="auto"/>
                        <w:left w:val="none" w:sz="0" w:space="0" w:color="auto"/>
                        <w:bottom w:val="none" w:sz="0" w:space="0" w:color="auto"/>
                        <w:right w:val="none" w:sz="0" w:space="0" w:color="auto"/>
                      </w:divBdr>
                    </w:div>
                  </w:divsChild>
                </w:div>
                <w:div w:id="158665433">
                  <w:marLeft w:val="0"/>
                  <w:marRight w:val="0"/>
                  <w:marTop w:val="0"/>
                  <w:marBottom w:val="0"/>
                  <w:divBdr>
                    <w:top w:val="none" w:sz="0" w:space="0" w:color="auto"/>
                    <w:left w:val="none" w:sz="0" w:space="0" w:color="auto"/>
                    <w:bottom w:val="none" w:sz="0" w:space="0" w:color="auto"/>
                    <w:right w:val="none" w:sz="0" w:space="0" w:color="auto"/>
                  </w:divBdr>
                  <w:divsChild>
                    <w:div w:id="1873420904">
                      <w:marLeft w:val="0"/>
                      <w:marRight w:val="0"/>
                      <w:marTop w:val="0"/>
                      <w:marBottom w:val="0"/>
                      <w:divBdr>
                        <w:top w:val="none" w:sz="0" w:space="0" w:color="auto"/>
                        <w:left w:val="none" w:sz="0" w:space="0" w:color="auto"/>
                        <w:bottom w:val="none" w:sz="0" w:space="0" w:color="auto"/>
                        <w:right w:val="none" w:sz="0" w:space="0" w:color="auto"/>
                      </w:divBdr>
                    </w:div>
                  </w:divsChild>
                </w:div>
                <w:div w:id="202597898">
                  <w:marLeft w:val="0"/>
                  <w:marRight w:val="0"/>
                  <w:marTop w:val="0"/>
                  <w:marBottom w:val="0"/>
                  <w:divBdr>
                    <w:top w:val="none" w:sz="0" w:space="0" w:color="auto"/>
                    <w:left w:val="none" w:sz="0" w:space="0" w:color="auto"/>
                    <w:bottom w:val="none" w:sz="0" w:space="0" w:color="auto"/>
                    <w:right w:val="none" w:sz="0" w:space="0" w:color="auto"/>
                  </w:divBdr>
                  <w:divsChild>
                    <w:div w:id="1996376456">
                      <w:marLeft w:val="0"/>
                      <w:marRight w:val="0"/>
                      <w:marTop w:val="0"/>
                      <w:marBottom w:val="0"/>
                      <w:divBdr>
                        <w:top w:val="none" w:sz="0" w:space="0" w:color="auto"/>
                        <w:left w:val="none" w:sz="0" w:space="0" w:color="auto"/>
                        <w:bottom w:val="none" w:sz="0" w:space="0" w:color="auto"/>
                        <w:right w:val="none" w:sz="0" w:space="0" w:color="auto"/>
                      </w:divBdr>
                    </w:div>
                  </w:divsChild>
                </w:div>
                <w:div w:id="257299099">
                  <w:marLeft w:val="0"/>
                  <w:marRight w:val="0"/>
                  <w:marTop w:val="0"/>
                  <w:marBottom w:val="0"/>
                  <w:divBdr>
                    <w:top w:val="none" w:sz="0" w:space="0" w:color="auto"/>
                    <w:left w:val="none" w:sz="0" w:space="0" w:color="auto"/>
                    <w:bottom w:val="none" w:sz="0" w:space="0" w:color="auto"/>
                    <w:right w:val="none" w:sz="0" w:space="0" w:color="auto"/>
                  </w:divBdr>
                  <w:divsChild>
                    <w:div w:id="987588145">
                      <w:marLeft w:val="0"/>
                      <w:marRight w:val="0"/>
                      <w:marTop w:val="0"/>
                      <w:marBottom w:val="0"/>
                      <w:divBdr>
                        <w:top w:val="none" w:sz="0" w:space="0" w:color="auto"/>
                        <w:left w:val="none" w:sz="0" w:space="0" w:color="auto"/>
                        <w:bottom w:val="none" w:sz="0" w:space="0" w:color="auto"/>
                        <w:right w:val="none" w:sz="0" w:space="0" w:color="auto"/>
                      </w:divBdr>
                    </w:div>
                  </w:divsChild>
                </w:div>
                <w:div w:id="276058684">
                  <w:marLeft w:val="0"/>
                  <w:marRight w:val="0"/>
                  <w:marTop w:val="0"/>
                  <w:marBottom w:val="0"/>
                  <w:divBdr>
                    <w:top w:val="none" w:sz="0" w:space="0" w:color="auto"/>
                    <w:left w:val="none" w:sz="0" w:space="0" w:color="auto"/>
                    <w:bottom w:val="none" w:sz="0" w:space="0" w:color="auto"/>
                    <w:right w:val="none" w:sz="0" w:space="0" w:color="auto"/>
                  </w:divBdr>
                  <w:divsChild>
                    <w:div w:id="44456643">
                      <w:marLeft w:val="0"/>
                      <w:marRight w:val="0"/>
                      <w:marTop w:val="0"/>
                      <w:marBottom w:val="0"/>
                      <w:divBdr>
                        <w:top w:val="none" w:sz="0" w:space="0" w:color="auto"/>
                        <w:left w:val="none" w:sz="0" w:space="0" w:color="auto"/>
                        <w:bottom w:val="none" w:sz="0" w:space="0" w:color="auto"/>
                        <w:right w:val="none" w:sz="0" w:space="0" w:color="auto"/>
                      </w:divBdr>
                    </w:div>
                  </w:divsChild>
                </w:div>
                <w:div w:id="278948617">
                  <w:marLeft w:val="0"/>
                  <w:marRight w:val="0"/>
                  <w:marTop w:val="0"/>
                  <w:marBottom w:val="0"/>
                  <w:divBdr>
                    <w:top w:val="none" w:sz="0" w:space="0" w:color="auto"/>
                    <w:left w:val="none" w:sz="0" w:space="0" w:color="auto"/>
                    <w:bottom w:val="none" w:sz="0" w:space="0" w:color="auto"/>
                    <w:right w:val="none" w:sz="0" w:space="0" w:color="auto"/>
                  </w:divBdr>
                  <w:divsChild>
                    <w:div w:id="709652715">
                      <w:marLeft w:val="0"/>
                      <w:marRight w:val="0"/>
                      <w:marTop w:val="0"/>
                      <w:marBottom w:val="0"/>
                      <w:divBdr>
                        <w:top w:val="none" w:sz="0" w:space="0" w:color="auto"/>
                        <w:left w:val="none" w:sz="0" w:space="0" w:color="auto"/>
                        <w:bottom w:val="none" w:sz="0" w:space="0" w:color="auto"/>
                        <w:right w:val="none" w:sz="0" w:space="0" w:color="auto"/>
                      </w:divBdr>
                    </w:div>
                  </w:divsChild>
                </w:div>
                <w:div w:id="376710078">
                  <w:marLeft w:val="0"/>
                  <w:marRight w:val="0"/>
                  <w:marTop w:val="0"/>
                  <w:marBottom w:val="0"/>
                  <w:divBdr>
                    <w:top w:val="none" w:sz="0" w:space="0" w:color="auto"/>
                    <w:left w:val="none" w:sz="0" w:space="0" w:color="auto"/>
                    <w:bottom w:val="none" w:sz="0" w:space="0" w:color="auto"/>
                    <w:right w:val="none" w:sz="0" w:space="0" w:color="auto"/>
                  </w:divBdr>
                  <w:divsChild>
                    <w:div w:id="365718416">
                      <w:marLeft w:val="0"/>
                      <w:marRight w:val="0"/>
                      <w:marTop w:val="0"/>
                      <w:marBottom w:val="0"/>
                      <w:divBdr>
                        <w:top w:val="none" w:sz="0" w:space="0" w:color="auto"/>
                        <w:left w:val="none" w:sz="0" w:space="0" w:color="auto"/>
                        <w:bottom w:val="none" w:sz="0" w:space="0" w:color="auto"/>
                        <w:right w:val="none" w:sz="0" w:space="0" w:color="auto"/>
                      </w:divBdr>
                    </w:div>
                  </w:divsChild>
                </w:div>
                <w:div w:id="380443150">
                  <w:marLeft w:val="0"/>
                  <w:marRight w:val="0"/>
                  <w:marTop w:val="0"/>
                  <w:marBottom w:val="0"/>
                  <w:divBdr>
                    <w:top w:val="none" w:sz="0" w:space="0" w:color="auto"/>
                    <w:left w:val="none" w:sz="0" w:space="0" w:color="auto"/>
                    <w:bottom w:val="none" w:sz="0" w:space="0" w:color="auto"/>
                    <w:right w:val="none" w:sz="0" w:space="0" w:color="auto"/>
                  </w:divBdr>
                  <w:divsChild>
                    <w:div w:id="1725060533">
                      <w:marLeft w:val="0"/>
                      <w:marRight w:val="0"/>
                      <w:marTop w:val="0"/>
                      <w:marBottom w:val="0"/>
                      <w:divBdr>
                        <w:top w:val="none" w:sz="0" w:space="0" w:color="auto"/>
                        <w:left w:val="none" w:sz="0" w:space="0" w:color="auto"/>
                        <w:bottom w:val="none" w:sz="0" w:space="0" w:color="auto"/>
                        <w:right w:val="none" w:sz="0" w:space="0" w:color="auto"/>
                      </w:divBdr>
                    </w:div>
                  </w:divsChild>
                </w:div>
                <w:div w:id="381439094">
                  <w:marLeft w:val="0"/>
                  <w:marRight w:val="0"/>
                  <w:marTop w:val="0"/>
                  <w:marBottom w:val="0"/>
                  <w:divBdr>
                    <w:top w:val="none" w:sz="0" w:space="0" w:color="auto"/>
                    <w:left w:val="none" w:sz="0" w:space="0" w:color="auto"/>
                    <w:bottom w:val="none" w:sz="0" w:space="0" w:color="auto"/>
                    <w:right w:val="none" w:sz="0" w:space="0" w:color="auto"/>
                  </w:divBdr>
                  <w:divsChild>
                    <w:div w:id="52461484">
                      <w:marLeft w:val="0"/>
                      <w:marRight w:val="0"/>
                      <w:marTop w:val="0"/>
                      <w:marBottom w:val="0"/>
                      <w:divBdr>
                        <w:top w:val="none" w:sz="0" w:space="0" w:color="auto"/>
                        <w:left w:val="none" w:sz="0" w:space="0" w:color="auto"/>
                        <w:bottom w:val="none" w:sz="0" w:space="0" w:color="auto"/>
                        <w:right w:val="none" w:sz="0" w:space="0" w:color="auto"/>
                      </w:divBdr>
                    </w:div>
                  </w:divsChild>
                </w:div>
                <w:div w:id="423261497">
                  <w:marLeft w:val="0"/>
                  <w:marRight w:val="0"/>
                  <w:marTop w:val="0"/>
                  <w:marBottom w:val="0"/>
                  <w:divBdr>
                    <w:top w:val="none" w:sz="0" w:space="0" w:color="auto"/>
                    <w:left w:val="none" w:sz="0" w:space="0" w:color="auto"/>
                    <w:bottom w:val="none" w:sz="0" w:space="0" w:color="auto"/>
                    <w:right w:val="none" w:sz="0" w:space="0" w:color="auto"/>
                  </w:divBdr>
                  <w:divsChild>
                    <w:div w:id="348140805">
                      <w:marLeft w:val="0"/>
                      <w:marRight w:val="0"/>
                      <w:marTop w:val="0"/>
                      <w:marBottom w:val="0"/>
                      <w:divBdr>
                        <w:top w:val="none" w:sz="0" w:space="0" w:color="auto"/>
                        <w:left w:val="none" w:sz="0" w:space="0" w:color="auto"/>
                        <w:bottom w:val="none" w:sz="0" w:space="0" w:color="auto"/>
                        <w:right w:val="none" w:sz="0" w:space="0" w:color="auto"/>
                      </w:divBdr>
                    </w:div>
                  </w:divsChild>
                </w:div>
                <w:div w:id="465896287">
                  <w:marLeft w:val="0"/>
                  <w:marRight w:val="0"/>
                  <w:marTop w:val="0"/>
                  <w:marBottom w:val="0"/>
                  <w:divBdr>
                    <w:top w:val="none" w:sz="0" w:space="0" w:color="auto"/>
                    <w:left w:val="none" w:sz="0" w:space="0" w:color="auto"/>
                    <w:bottom w:val="none" w:sz="0" w:space="0" w:color="auto"/>
                    <w:right w:val="none" w:sz="0" w:space="0" w:color="auto"/>
                  </w:divBdr>
                  <w:divsChild>
                    <w:div w:id="1786340650">
                      <w:marLeft w:val="0"/>
                      <w:marRight w:val="0"/>
                      <w:marTop w:val="0"/>
                      <w:marBottom w:val="0"/>
                      <w:divBdr>
                        <w:top w:val="none" w:sz="0" w:space="0" w:color="auto"/>
                        <w:left w:val="none" w:sz="0" w:space="0" w:color="auto"/>
                        <w:bottom w:val="none" w:sz="0" w:space="0" w:color="auto"/>
                        <w:right w:val="none" w:sz="0" w:space="0" w:color="auto"/>
                      </w:divBdr>
                    </w:div>
                  </w:divsChild>
                </w:div>
                <w:div w:id="489716619">
                  <w:marLeft w:val="0"/>
                  <w:marRight w:val="0"/>
                  <w:marTop w:val="0"/>
                  <w:marBottom w:val="0"/>
                  <w:divBdr>
                    <w:top w:val="none" w:sz="0" w:space="0" w:color="auto"/>
                    <w:left w:val="none" w:sz="0" w:space="0" w:color="auto"/>
                    <w:bottom w:val="none" w:sz="0" w:space="0" w:color="auto"/>
                    <w:right w:val="none" w:sz="0" w:space="0" w:color="auto"/>
                  </w:divBdr>
                  <w:divsChild>
                    <w:div w:id="2059819455">
                      <w:marLeft w:val="0"/>
                      <w:marRight w:val="0"/>
                      <w:marTop w:val="0"/>
                      <w:marBottom w:val="0"/>
                      <w:divBdr>
                        <w:top w:val="none" w:sz="0" w:space="0" w:color="auto"/>
                        <w:left w:val="none" w:sz="0" w:space="0" w:color="auto"/>
                        <w:bottom w:val="none" w:sz="0" w:space="0" w:color="auto"/>
                        <w:right w:val="none" w:sz="0" w:space="0" w:color="auto"/>
                      </w:divBdr>
                    </w:div>
                  </w:divsChild>
                </w:div>
                <w:div w:id="507335651">
                  <w:marLeft w:val="0"/>
                  <w:marRight w:val="0"/>
                  <w:marTop w:val="0"/>
                  <w:marBottom w:val="0"/>
                  <w:divBdr>
                    <w:top w:val="none" w:sz="0" w:space="0" w:color="auto"/>
                    <w:left w:val="none" w:sz="0" w:space="0" w:color="auto"/>
                    <w:bottom w:val="none" w:sz="0" w:space="0" w:color="auto"/>
                    <w:right w:val="none" w:sz="0" w:space="0" w:color="auto"/>
                  </w:divBdr>
                  <w:divsChild>
                    <w:div w:id="1747191402">
                      <w:marLeft w:val="0"/>
                      <w:marRight w:val="0"/>
                      <w:marTop w:val="0"/>
                      <w:marBottom w:val="0"/>
                      <w:divBdr>
                        <w:top w:val="none" w:sz="0" w:space="0" w:color="auto"/>
                        <w:left w:val="none" w:sz="0" w:space="0" w:color="auto"/>
                        <w:bottom w:val="none" w:sz="0" w:space="0" w:color="auto"/>
                        <w:right w:val="none" w:sz="0" w:space="0" w:color="auto"/>
                      </w:divBdr>
                    </w:div>
                  </w:divsChild>
                </w:div>
                <w:div w:id="514808246">
                  <w:marLeft w:val="0"/>
                  <w:marRight w:val="0"/>
                  <w:marTop w:val="0"/>
                  <w:marBottom w:val="0"/>
                  <w:divBdr>
                    <w:top w:val="none" w:sz="0" w:space="0" w:color="auto"/>
                    <w:left w:val="none" w:sz="0" w:space="0" w:color="auto"/>
                    <w:bottom w:val="none" w:sz="0" w:space="0" w:color="auto"/>
                    <w:right w:val="none" w:sz="0" w:space="0" w:color="auto"/>
                  </w:divBdr>
                  <w:divsChild>
                    <w:div w:id="1555459234">
                      <w:marLeft w:val="0"/>
                      <w:marRight w:val="0"/>
                      <w:marTop w:val="0"/>
                      <w:marBottom w:val="0"/>
                      <w:divBdr>
                        <w:top w:val="none" w:sz="0" w:space="0" w:color="auto"/>
                        <w:left w:val="none" w:sz="0" w:space="0" w:color="auto"/>
                        <w:bottom w:val="none" w:sz="0" w:space="0" w:color="auto"/>
                        <w:right w:val="none" w:sz="0" w:space="0" w:color="auto"/>
                      </w:divBdr>
                    </w:div>
                  </w:divsChild>
                </w:div>
                <w:div w:id="526024231">
                  <w:marLeft w:val="0"/>
                  <w:marRight w:val="0"/>
                  <w:marTop w:val="0"/>
                  <w:marBottom w:val="0"/>
                  <w:divBdr>
                    <w:top w:val="none" w:sz="0" w:space="0" w:color="auto"/>
                    <w:left w:val="none" w:sz="0" w:space="0" w:color="auto"/>
                    <w:bottom w:val="none" w:sz="0" w:space="0" w:color="auto"/>
                    <w:right w:val="none" w:sz="0" w:space="0" w:color="auto"/>
                  </w:divBdr>
                  <w:divsChild>
                    <w:div w:id="2061050833">
                      <w:marLeft w:val="0"/>
                      <w:marRight w:val="0"/>
                      <w:marTop w:val="0"/>
                      <w:marBottom w:val="0"/>
                      <w:divBdr>
                        <w:top w:val="none" w:sz="0" w:space="0" w:color="auto"/>
                        <w:left w:val="none" w:sz="0" w:space="0" w:color="auto"/>
                        <w:bottom w:val="none" w:sz="0" w:space="0" w:color="auto"/>
                        <w:right w:val="none" w:sz="0" w:space="0" w:color="auto"/>
                      </w:divBdr>
                    </w:div>
                  </w:divsChild>
                </w:div>
                <w:div w:id="538395647">
                  <w:marLeft w:val="0"/>
                  <w:marRight w:val="0"/>
                  <w:marTop w:val="0"/>
                  <w:marBottom w:val="0"/>
                  <w:divBdr>
                    <w:top w:val="none" w:sz="0" w:space="0" w:color="auto"/>
                    <w:left w:val="none" w:sz="0" w:space="0" w:color="auto"/>
                    <w:bottom w:val="none" w:sz="0" w:space="0" w:color="auto"/>
                    <w:right w:val="none" w:sz="0" w:space="0" w:color="auto"/>
                  </w:divBdr>
                  <w:divsChild>
                    <w:div w:id="1544319125">
                      <w:marLeft w:val="0"/>
                      <w:marRight w:val="0"/>
                      <w:marTop w:val="0"/>
                      <w:marBottom w:val="0"/>
                      <w:divBdr>
                        <w:top w:val="none" w:sz="0" w:space="0" w:color="auto"/>
                        <w:left w:val="none" w:sz="0" w:space="0" w:color="auto"/>
                        <w:bottom w:val="none" w:sz="0" w:space="0" w:color="auto"/>
                        <w:right w:val="none" w:sz="0" w:space="0" w:color="auto"/>
                      </w:divBdr>
                    </w:div>
                  </w:divsChild>
                </w:div>
                <w:div w:id="581640721">
                  <w:marLeft w:val="0"/>
                  <w:marRight w:val="0"/>
                  <w:marTop w:val="0"/>
                  <w:marBottom w:val="0"/>
                  <w:divBdr>
                    <w:top w:val="none" w:sz="0" w:space="0" w:color="auto"/>
                    <w:left w:val="none" w:sz="0" w:space="0" w:color="auto"/>
                    <w:bottom w:val="none" w:sz="0" w:space="0" w:color="auto"/>
                    <w:right w:val="none" w:sz="0" w:space="0" w:color="auto"/>
                  </w:divBdr>
                  <w:divsChild>
                    <w:div w:id="1490250610">
                      <w:marLeft w:val="0"/>
                      <w:marRight w:val="0"/>
                      <w:marTop w:val="0"/>
                      <w:marBottom w:val="0"/>
                      <w:divBdr>
                        <w:top w:val="none" w:sz="0" w:space="0" w:color="auto"/>
                        <w:left w:val="none" w:sz="0" w:space="0" w:color="auto"/>
                        <w:bottom w:val="none" w:sz="0" w:space="0" w:color="auto"/>
                        <w:right w:val="none" w:sz="0" w:space="0" w:color="auto"/>
                      </w:divBdr>
                    </w:div>
                  </w:divsChild>
                </w:div>
                <w:div w:id="600911938">
                  <w:marLeft w:val="0"/>
                  <w:marRight w:val="0"/>
                  <w:marTop w:val="0"/>
                  <w:marBottom w:val="0"/>
                  <w:divBdr>
                    <w:top w:val="none" w:sz="0" w:space="0" w:color="auto"/>
                    <w:left w:val="none" w:sz="0" w:space="0" w:color="auto"/>
                    <w:bottom w:val="none" w:sz="0" w:space="0" w:color="auto"/>
                    <w:right w:val="none" w:sz="0" w:space="0" w:color="auto"/>
                  </w:divBdr>
                  <w:divsChild>
                    <w:div w:id="307520566">
                      <w:marLeft w:val="0"/>
                      <w:marRight w:val="0"/>
                      <w:marTop w:val="0"/>
                      <w:marBottom w:val="0"/>
                      <w:divBdr>
                        <w:top w:val="none" w:sz="0" w:space="0" w:color="auto"/>
                        <w:left w:val="none" w:sz="0" w:space="0" w:color="auto"/>
                        <w:bottom w:val="none" w:sz="0" w:space="0" w:color="auto"/>
                        <w:right w:val="none" w:sz="0" w:space="0" w:color="auto"/>
                      </w:divBdr>
                    </w:div>
                  </w:divsChild>
                </w:div>
                <w:div w:id="603264463">
                  <w:marLeft w:val="0"/>
                  <w:marRight w:val="0"/>
                  <w:marTop w:val="0"/>
                  <w:marBottom w:val="0"/>
                  <w:divBdr>
                    <w:top w:val="none" w:sz="0" w:space="0" w:color="auto"/>
                    <w:left w:val="none" w:sz="0" w:space="0" w:color="auto"/>
                    <w:bottom w:val="none" w:sz="0" w:space="0" w:color="auto"/>
                    <w:right w:val="none" w:sz="0" w:space="0" w:color="auto"/>
                  </w:divBdr>
                  <w:divsChild>
                    <w:div w:id="1918632404">
                      <w:marLeft w:val="0"/>
                      <w:marRight w:val="0"/>
                      <w:marTop w:val="0"/>
                      <w:marBottom w:val="0"/>
                      <w:divBdr>
                        <w:top w:val="none" w:sz="0" w:space="0" w:color="auto"/>
                        <w:left w:val="none" w:sz="0" w:space="0" w:color="auto"/>
                        <w:bottom w:val="none" w:sz="0" w:space="0" w:color="auto"/>
                        <w:right w:val="none" w:sz="0" w:space="0" w:color="auto"/>
                      </w:divBdr>
                    </w:div>
                  </w:divsChild>
                </w:div>
                <w:div w:id="614405358">
                  <w:marLeft w:val="0"/>
                  <w:marRight w:val="0"/>
                  <w:marTop w:val="0"/>
                  <w:marBottom w:val="0"/>
                  <w:divBdr>
                    <w:top w:val="none" w:sz="0" w:space="0" w:color="auto"/>
                    <w:left w:val="none" w:sz="0" w:space="0" w:color="auto"/>
                    <w:bottom w:val="none" w:sz="0" w:space="0" w:color="auto"/>
                    <w:right w:val="none" w:sz="0" w:space="0" w:color="auto"/>
                  </w:divBdr>
                  <w:divsChild>
                    <w:div w:id="860977772">
                      <w:marLeft w:val="0"/>
                      <w:marRight w:val="0"/>
                      <w:marTop w:val="0"/>
                      <w:marBottom w:val="0"/>
                      <w:divBdr>
                        <w:top w:val="none" w:sz="0" w:space="0" w:color="auto"/>
                        <w:left w:val="none" w:sz="0" w:space="0" w:color="auto"/>
                        <w:bottom w:val="none" w:sz="0" w:space="0" w:color="auto"/>
                        <w:right w:val="none" w:sz="0" w:space="0" w:color="auto"/>
                      </w:divBdr>
                    </w:div>
                  </w:divsChild>
                </w:div>
                <w:div w:id="660888626">
                  <w:marLeft w:val="0"/>
                  <w:marRight w:val="0"/>
                  <w:marTop w:val="0"/>
                  <w:marBottom w:val="0"/>
                  <w:divBdr>
                    <w:top w:val="none" w:sz="0" w:space="0" w:color="auto"/>
                    <w:left w:val="none" w:sz="0" w:space="0" w:color="auto"/>
                    <w:bottom w:val="none" w:sz="0" w:space="0" w:color="auto"/>
                    <w:right w:val="none" w:sz="0" w:space="0" w:color="auto"/>
                  </w:divBdr>
                  <w:divsChild>
                    <w:div w:id="1816675387">
                      <w:marLeft w:val="0"/>
                      <w:marRight w:val="0"/>
                      <w:marTop w:val="0"/>
                      <w:marBottom w:val="0"/>
                      <w:divBdr>
                        <w:top w:val="none" w:sz="0" w:space="0" w:color="auto"/>
                        <w:left w:val="none" w:sz="0" w:space="0" w:color="auto"/>
                        <w:bottom w:val="none" w:sz="0" w:space="0" w:color="auto"/>
                        <w:right w:val="none" w:sz="0" w:space="0" w:color="auto"/>
                      </w:divBdr>
                    </w:div>
                  </w:divsChild>
                </w:div>
                <w:div w:id="702560219">
                  <w:marLeft w:val="0"/>
                  <w:marRight w:val="0"/>
                  <w:marTop w:val="0"/>
                  <w:marBottom w:val="0"/>
                  <w:divBdr>
                    <w:top w:val="none" w:sz="0" w:space="0" w:color="auto"/>
                    <w:left w:val="none" w:sz="0" w:space="0" w:color="auto"/>
                    <w:bottom w:val="none" w:sz="0" w:space="0" w:color="auto"/>
                    <w:right w:val="none" w:sz="0" w:space="0" w:color="auto"/>
                  </w:divBdr>
                  <w:divsChild>
                    <w:div w:id="175075050">
                      <w:marLeft w:val="0"/>
                      <w:marRight w:val="0"/>
                      <w:marTop w:val="0"/>
                      <w:marBottom w:val="0"/>
                      <w:divBdr>
                        <w:top w:val="none" w:sz="0" w:space="0" w:color="auto"/>
                        <w:left w:val="none" w:sz="0" w:space="0" w:color="auto"/>
                        <w:bottom w:val="none" w:sz="0" w:space="0" w:color="auto"/>
                        <w:right w:val="none" w:sz="0" w:space="0" w:color="auto"/>
                      </w:divBdr>
                    </w:div>
                  </w:divsChild>
                </w:div>
                <w:div w:id="719477672">
                  <w:marLeft w:val="0"/>
                  <w:marRight w:val="0"/>
                  <w:marTop w:val="0"/>
                  <w:marBottom w:val="0"/>
                  <w:divBdr>
                    <w:top w:val="none" w:sz="0" w:space="0" w:color="auto"/>
                    <w:left w:val="none" w:sz="0" w:space="0" w:color="auto"/>
                    <w:bottom w:val="none" w:sz="0" w:space="0" w:color="auto"/>
                    <w:right w:val="none" w:sz="0" w:space="0" w:color="auto"/>
                  </w:divBdr>
                  <w:divsChild>
                    <w:div w:id="758721166">
                      <w:marLeft w:val="0"/>
                      <w:marRight w:val="0"/>
                      <w:marTop w:val="0"/>
                      <w:marBottom w:val="0"/>
                      <w:divBdr>
                        <w:top w:val="none" w:sz="0" w:space="0" w:color="auto"/>
                        <w:left w:val="none" w:sz="0" w:space="0" w:color="auto"/>
                        <w:bottom w:val="none" w:sz="0" w:space="0" w:color="auto"/>
                        <w:right w:val="none" w:sz="0" w:space="0" w:color="auto"/>
                      </w:divBdr>
                    </w:div>
                  </w:divsChild>
                </w:div>
                <w:div w:id="741757417">
                  <w:marLeft w:val="0"/>
                  <w:marRight w:val="0"/>
                  <w:marTop w:val="0"/>
                  <w:marBottom w:val="0"/>
                  <w:divBdr>
                    <w:top w:val="none" w:sz="0" w:space="0" w:color="auto"/>
                    <w:left w:val="none" w:sz="0" w:space="0" w:color="auto"/>
                    <w:bottom w:val="none" w:sz="0" w:space="0" w:color="auto"/>
                    <w:right w:val="none" w:sz="0" w:space="0" w:color="auto"/>
                  </w:divBdr>
                  <w:divsChild>
                    <w:div w:id="1413888185">
                      <w:marLeft w:val="0"/>
                      <w:marRight w:val="0"/>
                      <w:marTop w:val="0"/>
                      <w:marBottom w:val="0"/>
                      <w:divBdr>
                        <w:top w:val="none" w:sz="0" w:space="0" w:color="auto"/>
                        <w:left w:val="none" w:sz="0" w:space="0" w:color="auto"/>
                        <w:bottom w:val="none" w:sz="0" w:space="0" w:color="auto"/>
                        <w:right w:val="none" w:sz="0" w:space="0" w:color="auto"/>
                      </w:divBdr>
                    </w:div>
                  </w:divsChild>
                </w:div>
                <w:div w:id="843665666">
                  <w:marLeft w:val="0"/>
                  <w:marRight w:val="0"/>
                  <w:marTop w:val="0"/>
                  <w:marBottom w:val="0"/>
                  <w:divBdr>
                    <w:top w:val="none" w:sz="0" w:space="0" w:color="auto"/>
                    <w:left w:val="none" w:sz="0" w:space="0" w:color="auto"/>
                    <w:bottom w:val="none" w:sz="0" w:space="0" w:color="auto"/>
                    <w:right w:val="none" w:sz="0" w:space="0" w:color="auto"/>
                  </w:divBdr>
                  <w:divsChild>
                    <w:div w:id="563299811">
                      <w:marLeft w:val="0"/>
                      <w:marRight w:val="0"/>
                      <w:marTop w:val="0"/>
                      <w:marBottom w:val="0"/>
                      <w:divBdr>
                        <w:top w:val="none" w:sz="0" w:space="0" w:color="auto"/>
                        <w:left w:val="none" w:sz="0" w:space="0" w:color="auto"/>
                        <w:bottom w:val="none" w:sz="0" w:space="0" w:color="auto"/>
                        <w:right w:val="none" w:sz="0" w:space="0" w:color="auto"/>
                      </w:divBdr>
                    </w:div>
                  </w:divsChild>
                </w:div>
                <w:div w:id="883635733">
                  <w:marLeft w:val="0"/>
                  <w:marRight w:val="0"/>
                  <w:marTop w:val="0"/>
                  <w:marBottom w:val="0"/>
                  <w:divBdr>
                    <w:top w:val="none" w:sz="0" w:space="0" w:color="auto"/>
                    <w:left w:val="none" w:sz="0" w:space="0" w:color="auto"/>
                    <w:bottom w:val="none" w:sz="0" w:space="0" w:color="auto"/>
                    <w:right w:val="none" w:sz="0" w:space="0" w:color="auto"/>
                  </w:divBdr>
                  <w:divsChild>
                    <w:div w:id="2113160351">
                      <w:marLeft w:val="0"/>
                      <w:marRight w:val="0"/>
                      <w:marTop w:val="0"/>
                      <w:marBottom w:val="0"/>
                      <w:divBdr>
                        <w:top w:val="none" w:sz="0" w:space="0" w:color="auto"/>
                        <w:left w:val="none" w:sz="0" w:space="0" w:color="auto"/>
                        <w:bottom w:val="none" w:sz="0" w:space="0" w:color="auto"/>
                        <w:right w:val="none" w:sz="0" w:space="0" w:color="auto"/>
                      </w:divBdr>
                    </w:div>
                  </w:divsChild>
                </w:div>
                <w:div w:id="931934184">
                  <w:marLeft w:val="0"/>
                  <w:marRight w:val="0"/>
                  <w:marTop w:val="0"/>
                  <w:marBottom w:val="0"/>
                  <w:divBdr>
                    <w:top w:val="none" w:sz="0" w:space="0" w:color="auto"/>
                    <w:left w:val="none" w:sz="0" w:space="0" w:color="auto"/>
                    <w:bottom w:val="none" w:sz="0" w:space="0" w:color="auto"/>
                    <w:right w:val="none" w:sz="0" w:space="0" w:color="auto"/>
                  </w:divBdr>
                  <w:divsChild>
                    <w:div w:id="1665207271">
                      <w:marLeft w:val="0"/>
                      <w:marRight w:val="0"/>
                      <w:marTop w:val="0"/>
                      <w:marBottom w:val="0"/>
                      <w:divBdr>
                        <w:top w:val="none" w:sz="0" w:space="0" w:color="auto"/>
                        <w:left w:val="none" w:sz="0" w:space="0" w:color="auto"/>
                        <w:bottom w:val="none" w:sz="0" w:space="0" w:color="auto"/>
                        <w:right w:val="none" w:sz="0" w:space="0" w:color="auto"/>
                      </w:divBdr>
                    </w:div>
                  </w:divsChild>
                </w:div>
                <w:div w:id="948317800">
                  <w:marLeft w:val="0"/>
                  <w:marRight w:val="0"/>
                  <w:marTop w:val="0"/>
                  <w:marBottom w:val="0"/>
                  <w:divBdr>
                    <w:top w:val="none" w:sz="0" w:space="0" w:color="auto"/>
                    <w:left w:val="none" w:sz="0" w:space="0" w:color="auto"/>
                    <w:bottom w:val="none" w:sz="0" w:space="0" w:color="auto"/>
                    <w:right w:val="none" w:sz="0" w:space="0" w:color="auto"/>
                  </w:divBdr>
                  <w:divsChild>
                    <w:div w:id="2080054986">
                      <w:marLeft w:val="0"/>
                      <w:marRight w:val="0"/>
                      <w:marTop w:val="0"/>
                      <w:marBottom w:val="0"/>
                      <w:divBdr>
                        <w:top w:val="none" w:sz="0" w:space="0" w:color="auto"/>
                        <w:left w:val="none" w:sz="0" w:space="0" w:color="auto"/>
                        <w:bottom w:val="none" w:sz="0" w:space="0" w:color="auto"/>
                        <w:right w:val="none" w:sz="0" w:space="0" w:color="auto"/>
                      </w:divBdr>
                    </w:div>
                  </w:divsChild>
                </w:div>
                <w:div w:id="949625286">
                  <w:marLeft w:val="0"/>
                  <w:marRight w:val="0"/>
                  <w:marTop w:val="0"/>
                  <w:marBottom w:val="0"/>
                  <w:divBdr>
                    <w:top w:val="none" w:sz="0" w:space="0" w:color="auto"/>
                    <w:left w:val="none" w:sz="0" w:space="0" w:color="auto"/>
                    <w:bottom w:val="none" w:sz="0" w:space="0" w:color="auto"/>
                    <w:right w:val="none" w:sz="0" w:space="0" w:color="auto"/>
                  </w:divBdr>
                  <w:divsChild>
                    <w:div w:id="885024580">
                      <w:marLeft w:val="0"/>
                      <w:marRight w:val="0"/>
                      <w:marTop w:val="0"/>
                      <w:marBottom w:val="0"/>
                      <w:divBdr>
                        <w:top w:val="none" w:sz="0" w:space="0" w:color="auto"/>
                        <w:left w:val="none" w:sz="0" w:space="0" w:color="auto"/>
                        <w:bottom w:val="none" w:sz="0" w:space="0" w:color="auto"/>
                        <w:right w:val="none" w:sz="0" w:space="0" w:color="auto"/>
                      </w:divBdr>
                    </w:div>
                  </w:divsChild>
                </w:div>
                <w:div w:id="967317630">
                  <w:marLeft w:val="0"/>
                  <w:marRight w:val="0"/>
                  <w:marTop w:val="0"/>
                  <w:marBottom w:val="0"/>
                  <w:divBdr>
                    <w:top w:val="none" w:sz="0" w:space="0" w:color="auto"/>
                    <w:left w:val="none" w:sz="0" w:space="0" w:color="auto"/>
                    <w:bottom w:val="none" w:sz="0" w:space="0" w:color="auto"/>
                    <w:right w:val="none" w:sz="0" w:space="0" w:color="auto"/>
                  </w:divBdr>
                  <w:divsChild>
                    <w:div w:id="1460755601">
                      <w:marLeft w:val="0"/>
                      <w:marRight w:val="0"/>
                      <w:marTop w:val="0"/>
                      <w:marBottom w:val="0"/>
                      <w:divBdr>
                        <w:top w:val="none" w:sz="0" w:space="0" w:color="auto"/>
                        <w:left w:val="none" w:sz="0" w:space="0" w:color="auto"/>
                        <w:bottom w:val="none" w:sz="0" w:space="0" w:color="auto"/>
                        <w:right w:val="none" w:sz="0" w:space="0" w:color="auto"/>
                      </w:divBdr>
                    </w:div>
                  </w:divsChild>
                </w:div>
                <w:div w:id="1005716922">
                  <w:marLeft w:val="0"/>
                  <w:marRight w:val="0"/>
                  <w:marTop w:val="0"/>
                  <w:marBottom w:val="0"/>
                  <w:divBdr>
                    <w:top w:val="none" w:sz="0" w:space="0" w:color="auto"/>
                    <w:left w:val="none" w:sz="0" w:space="0" w:color="auto"/>
                    <w:bottom w:val="none" w:sz="0" w:space="0" w:color="auto"/>
                    <w:right w:val="none" w:sz="0" w:space="0" w:color="auto"/>
                  </w:divBdr>
                  <w:divsChild>
                    <w:div w:id="2066641459">
                      <w:marLeft w:val="0"/>
                      <w:marRight w:val="0"/>
                      <w:marTop w:val="0"/>
                      <w:marBottom w:val="0"/>
                      <w:divBdr>
                        <w:top w:val="none" w:sz="0" w:space="0" w:color="auto"/>
                        <w:left w:val="none" w:sz="0" w:space="0" w:color="auto"/>
                        <w:bottom w:val="none" w:sz="0" w:space="0" w:color="auto"/>
                        <w:right w:val="none" w:sz="0" w:space="0" w:color="auto"/>
                      </w:divBdr>
                    </w:div>
                  </w:divsChild>
                </w:div>
                <w:div w:id="1007440247">
                  <w:marLeft w:val="0"/>
                  <w:marRight w:val="0"/>
                  <w:marTop w:val="0"/>
                  <w:marBottom w:val="0"/>
                  <w:divBdr>
                    <w:top w:val="none" w:sz="0" w:space="0" w:color="auto"/>
                    <w:left w:val="none" w:sz="0" w:space="0" w:color="auto"/>
                    <w:bottom w:val="none" w:sz="0" w:space="0" w:color="auto"/>
                    <w:right w:val="none" w:sz="0" w:space="0" w:color="auto"/>
                  </w:divBdr>
                  <w:divsChild>
                    <w:div w:id="769619654">
                      <w:marLeft w:val="0"/>
                      <w:marRight w:val="0"/>
                      <w:marTop w:val="0"/>
                      <w:marBottom w:val="0"/>
                      <w:divBdr>
                        <w:top w:val="none" w:sz="0" w:space="0" w:color="auto"/>
                        <w:left w:val="none" w:sz="0" w:space="0" w:color="auto"/>
                        <w:bottom w:val="none" w:sz="0" w:space="0" w:color="auto"/>
                        <w:right w:val="none" w:sz="0" w:space="0" w:color="auto"/>
                      </w:divBdr>
                    </w:div>
                  </w:divsChild>
                </w:div>
                <w:div w:id="1081950445">
                  <w:marLeft w:val="0"/>
                  <w:marRight w:val="0"/>
                  <w:marTop w:val="0"/>
                  <w:marBottom w:val="0"/>
                  <w:divBdr>
                    <w:top w:val="none" w:sz="0" w:space="0" w:color="auto"/>
                    <w:left w:val="none" w:sz="0" w:space="0" w:color="auto"/>
                    <w:bottom w:val="none" w:sz="0" w:space="0" w:color="auto"/>
                    <w:right w:val="none" w:sz="0" w:space="0" w:color="auto"/>
                  </w:divBdr>
                  <w:divsChild>
                    <w:div w:id="1306811630">
                      <w:marLeft w:val="0"/>
                      <w:marRight w:val="0"/>
                      <w:marTop w:val="0"/>
                      <w:marBottom w:val="0"/>
                      <w:divBdr>
                        <w:top w:val="none" w:sz="0" w:space="0" w:color="auto"/>
                        <w:left w:val="none" w:sz="0" w:space="0" w:color="auto"/>
                        <w:bottom w:val="none" w:sz="0" w:space="0" w:color="auto"/>
                        <w:right w:val="none" w:sz="0" w:space="0" w:color="auto"/>
                      </w:divBdr>
                    </w:div>
                  </w:divsChild>
                </w:div>
                <w:div w:id="1085689393">
                  <w:marLeft w:val="0"/>
                  <w:marRight w:val="0"/>
                  <w:marTop w:val="0"/>
                  <w:marBottom w:val="0"/>
                  <w:divBdr>
                    <w:top w:val="none" w:sz="0" w:space="0" w:color="auto"/>
                    <w:left w:val="none" w:sz="0" w:space="0" w:color="auto"/>
                    <w:bottom w:val="none" w:sz="0" w:space="0" w:color="auto"/>
                    <w:right w:val="none" w:sz="0" w:space="0" w:color="auto"/>
                  </w:divBdr>
                  <w:divsChild>
                    <w:div w:id="273095944">
                      <w:marLeft w:val="0"/>
                      <w:marRight w:val="0"/>
                      <w:marTop w:val="0"/>
                      <w:marBottom w:val="0"/>
                      <w:divBdr>
                        <w:top w:val="none" w:sz="0" w:space="0" w:color="auto"/>
                        <w:left w:val="none" w:sz="0" w:space="0" w:color="auto"/>
                        <w:bottom w:val="none" w:sz="0" w:space="0" w:color="auto"/>
                        <w:right w:val="none" w:sz="0" w:space="0" w:color="auto"/>
                      </w:divBdr>
                    </w:div>
                  </w:divsChild>
                </w:div>
                <w:div w:id="1092891297">
                  <w:marLeft w:val="0"/>
                  <w:marRight w:val="0"/>
                  <w:marTop w:val="0"/>
                  <w:marBottom w:val="0"/>
                  <w:divBdr>
                    <w:top w:val="none" w:sz="0" w:space="0" w:color="auto"/>
                    <w:left w:val="none" w:sz="0" w:space="0" w:color="auto"/>
                    <w:bottom w:val="none" w:sz="0" w:space="0" w:color="auto"/>
                    <w:right w:val="none" w:sz="0" w:space="0" w:color="auto"/>
                  </w:divBdr>
                  <w:divsChild>
                    <w:div w:id="1042707035">
                      <w:marLeft w:val="0"/>
                      <w:marRight w:val="0"/>
                      <w:marTop w:val="0"/>
                      <w:marBottom w:val="0"/>
                      <w:divBdr>
                        <w:top w:val="none" w:sz="0" w:space="0" w:color="auto"/>
                        <w:left w:val="none" w:sz="0" w:space="0" w:color="auto"/>
                        <w:bottom w:val="none" w:sz="0" w:space="0" w:color="auto"/>
                        <w:right w:val="none" w:sz="0" w:space="0" w:color="auto"/>
                      </w:divBdr>
                    </w:div>
                  </w:divsChild>
                </w:div>
                <w:div w:id="1102914903">
                  <w:marLeft w:val="0"/>
                  <w:marRight w:val="0"/>
                  <w:marTop w:val="0"/>
                  <w:marBottom w:val="0"/>
                  <w:divBdr>
                    <w:top w:val="none" w:sz="0" w:space="0" w:color="auto"/>
                    <w:left w:val="none" w:sz="0" w:space="0" w:color="auto"/>
                    <w:bottom w:val="none" w:sz="0" w:space="0" w:color="auto"/>
                    <w:right w:val="none" w:sz="0" w:space="0" w:color="auto"/>
                  </w:divBdr>
                  <w:divsChild>
                    <w:div w:id="594947781">
                      <w:marLeft w:val="0"/>
                      <w:marRight w:val="0"/>
                      <w:marTop w:val="0"/>
                      <w:marBottom w:val="0"/>
                      <w:divBdr>
                        <w:top w:val="none" w:sz="0" w:space="0" w:color="auto"/>
                        <w:left w:val="none" w:sz="0" w:space="0" w:color="auto"/>
                        <w:bottom w:val="none" w:sz="0" w:space="0" w:color="auto"/>
                        <w:right w:val="none" w:sz="0" w:space="0" w:color="auto"/>
                      </w:divBdr>
                    </w:div>
                  </w:divsChild>
                </w:div>
                <w:div w:id="1304239216">
                  <w:marLeft w:val="0"/>
                  <w:marRight w:val="0"/>
                  <w:marTop w:val="0"/>
                  <w:marBottom w:val="0"/>
                  <w:divBdr>
                    <w:top w:val="none" w:sz="0" w:space="0" w:color="auto"/>
                    <w:left w:val="none" w:sz="0" w:space="0" w:color="auto"/>
                    <w:bottom w:val="none" w:sz="0" w:space="0" w:color="auto"/>
                    <w:right w:val="none" w:sz="0" w:space="0" w:color="auto"/>
                  </w:divBdr>
                  <w:divsChild>
                    <w:div w:id="587619790">
                      <w:marLeft w:val="0"/>
                      <w:marRight w:val="0"/>
                      <w:marTop w:val="0"/>
                      <w:marBottom w:val="0"/>
                      <w:divBdr>
                        <w:top w:val="none" w:sz="0" w:space="0" w:color="auto"/>
                        <w:left w:val="none" w:sz="0" w:space="0" w:color="auto"/>
                        <w:bottom w:val="none" w:sz="0" w:space="0" w:color="auto"/>
                        <w:right w:val="none" w:sz="0" w:space="0" w:color="auto"/>
                      </w:divBdr>
                    </w:div>
                  </w:divsChild>
                </w:div>
                <w:div w:id="1310208666">
                  <w:marLeft w:val="0"/>
                  <w:marRight w:val="0"/>
                  <w:marTop w:val="0"/>
                  <w:marBottom w:val="0"/>
                  <w:divBdr>
                    <w:top w:val="none" w:sz="0" w:space="0" w:color="auto"/>
                    <w:left w:val="none" w:sz="0" w:space="0" w:color="auto"/>
                    <w:bottom w:val="none" w:sz="0" w:space="0" w:color="auto"/>
                    <w:right w:val="none" w:sz="0" w:space="0" w:color="auto"/>
                  </w:divBdr>
                  <w:divsChild>
                    <w:div w:id="1089883457">
                      <w:marLeft w:val="0"/>
                      <w:marRight w:val="0"/>
                      <w:marTop w:val="0"/>
                      <w:marBottom w:val="0"/>
                      <w:divBdr>
                        <w:top w:val="none" w:sz="0" w:space="0" w:color="auto"/>
                        <w:left w:val="none" w:sz="0" w:space="0" w:color="auto"/>
                        <w:bottom w:val="none" w:sz="0" w:space="0" w:color="auto"/>
                        <w:right w:val="none" w:sz="0" w:space="0" w:color="auto"/>
                      </w:divBdr>
                    </w:div>
                  </w:divsChild>
                </w:div>
                <w:div w:id="1368985727">
                  <w:marLeft w:val="0"/>
                  <w:marRight w:val="0"/>
                  <w:marTop w:val="0"/>
                  <w:marBottom w:val="0"/>
                  <w:divBdr>
                    <w:top w:val="none" w:sz="0" w:space="0" w:color="auto"/>
                    <w:left w:val="none" w:sz="0" w:space="0" w:color="auto"/>
                    <w:bottom w:val="none" w:sz="0" w:space="0" w:color="auto"/>
                    <w:right w:val="none" w:sz="0" w:space="0" w:color="auto"/>
                  </w:divBdr>
                  <w:divsChild>
                    <w:div w:id="375197632">
                      <w:marLeft w:val="0"/>
                      <w:marRight w:val="0"/>
                      <w:marTop w:val="0"/>
                      <w:marBottom w:val="0"/>
                      <w:divBdr>
                        <w:top w:val="none" w:sz="0" w:space="0" w:color="auto"/>
                        <w:left w:val="none" w:sz="0" w:space="0" w:color="auto"/>
                        <w:bottom w:val="none" w:sz="0" w:space="0" w:color="auto"/>
                        <w:right w:val="none" w:sz="0" w:space="0" w:color="auto"/>
                      </w:divBdr>
                    </w:div>
                  </w:divsChild>
                </w:div>
                <w:div w:id="1381634512">
                  <w:marLeft w:val="0"/>
                  <w:marRight w:val="0"/>
                  <w:marTop w:val="0"/>
                  <w:marBottom w:val="0"/>
                  <w:divBdr>
                    <w:top w:val="none" w:sz="0" w:space="0" w:color="auto"/>
                    <w:left w:val="none" w:sz="0" w:space="0" w:color="auto"/>
                    <w:bottom w:val="none" w:sz="0" w:space="0" w:color="auto"/>
                    <w:right w:val="none" w:sz="0" w:space="0" w:color="auto"/>
                  </w:divBdr>
                  <w:divsChild>
                    <w:div w:id="1321928483">
                      <w:marLeft w:val="0"/>
                      <w:marRight w:val="0"/>
                      <w:marTop w:val="0"/>
                      <w:marBottom w:val="0"/>
                      <w:divBdr>
                        <w:top w:val="none" w:sz="0" w:space="0" w:color="auto"/>
                        <w:left w:val="none" w:sz="0" w:space="0" w:color="auto"/>
                        <w:bottom w:val="none" w:sz="0" w:space="0" w:color="auto"/>
                        <w:right w:val="none" w:sz="0" w:space="0" w:color="auto"/>
                      </w:divBdr>
                    </w:div>
                  </w:divsChild>
                </w:div>
                <w:div w:id="1405494447">
                  <w:marLeft w:val="0"/>
                  <w:marRight w:val="0"/>
                  <w:marTop w:val="0"/>
                  <w:marBottom w:val="0"/>
                  <w:divBdr>
                    <w:top w:val="none" w:sz="0" w:space="0" w:color="auto"/>
                    <w:left w:val="none" w:sz="0" w:space="0" w:color="auto"/>
                    <w:bottom w:val="none" w:sz="0" w:space="0" w:color="auto"/>
                    <w:right w:val="none" w:sz="0" w:space="0" w:color="auto"/>
                  </w:divBdr>
                  <w:divsChild>
                    <w:div w:id="957373619">
                      <w:marLeft w:val="0"/>
                      <w:marRight w:val="0"/>
                      <w:marTop w:val="0"/>
                      <w:marBottom w:val="0"/>
                      <w:divBdr>
                        <w:top w:val="none" w:sz="0" w:space="0" w:color="auto"/>
                        <w:left w:val="none" w:sz="0" w:space="0" w:color="auto"/>
                        <w:bottom w:val="none" w:sz="0" w:space="0" w:color="auto"/>
                        <w:right w:val="none" w:sz="0" w:space="0" w:color="auto"/>
                      </w:divBdr>
                    </w:div>
                  </w:divsChild>
                </w:div>
                <w:div w:id="1456946783">
                  <w:marLeft w:val="0"/>
                  <w:marRight w:val="0"/>
                  <w:marTop w:val="0"/>
                  <w:marBottom w:val="0"/>
                  <w:divBdr>
                    <w:top w:val="none" w:sz="0" w:space="0" w:color="auto"/>
                    <w:left w:val="none" w:sz="0" w:space="0" w:color="auto"/>
                    <w:bottom w:val="none" w:sz="0" w:space="0" w:color="auto"/>
                    <w:right w:val="none" w:sz="0" w:space="0" w:color="auto"/>
                  </w:divBdr>
                  <w:divsChild>
                    <w:div w:id="2077774422">
                      <w:marLeft w:val="0"/>
                      <w:marRight w:val="0"/>
                      <w:marTop w:val="0"/>
                      <w:marBottom w:val="0"/>
                      <w:divBdr>
                        <w:top w:val="none" w:sz="0" w:space="0" w:color="auto"/>
                        <w:left w:val="none" w:sz="0" w:space="0" w:color="auto"/>
                        <w:bottom w:val="none" w:sz="0" w:space="0" w:color="auto"/>
                        <w:right w:val="none" w:sz="0" w:space="0" w:color="auto"/>
                      </w:divBdr>
                    </w:div>
                  </w:divsChild>
                </w:div>
                <w:div w:id="1457407151">
                  <w:marLeft w:val="0"/>
                  <w:marRight w:val="0"/>
                  <w:marTop w:val="0"/>
                  <w:marBottom w:val="0"/>
                  <w:divBdr>
                    <w:top w:val="none" w:sz="0" w:space="0" w:color="auto"/>
                    <w:left w:val="none" w:sz="0" w:space="0" w:color="auto"/>
                    <w:bottom w:val="none" w:sz="0" w:space="0" w:color="auto"/>
                    <w:right w:val="none" w:sz="0" w:space="0" w:color="auto"/>
                  </w:divBdr>
                  <w:divsChild>
                    <w:div w:id="984503678">
                      <w:marLeft w:val="0"/>
                      <w:marRight w:val="0"/>
                      <w:marTop w:val="0"/>
                      <w:marBottom w:val="0"/>
                      <w:divBdr>
                        <w:top w:val="none" w:sz="0" w:space="0" w:color="auto"/>
                        <w:left w:val="none" w:sz="0" w:space="0" w:color="auto"/>
                        <w:bottom w:val="none" w:sz="0" w:space="0" w:color="auto"/>
                        <w:right w:val="none" w:sz="0" w:space="0" w:color="auto"/>
                      </w:divBdr>
                    </w:div>
                  </w:divsChild>
                </w:div>
                <w:div w:id="1479030206">
                  <w:marLeft w:val="0"/>
                  <w:marRight w:val="0"/>
                  <w:marTop w:val="0"/>
                  <w:marBottom w:val="0"/>
                  <w:divBdr>
                    <w:top w:val="none" w:sz="0" w:space="0" w:color="auto"/>
                    <w:left w:val="none" w:sz="0" w:space="0" w:color="auto"/>
                    <w:bottom w:val="none" w:sz="0" w:space="0" w:color="auto"/>
                    <w:right w:val="none" w:sz="0" w:space="0" w:color="auto"/>
                  </w:divBdr>
                  <w:divsChild>
                    <w:div w:id="423576756">
                      <w:marLeft w:val="0"/>
                      <w:marRight w:val="0"/>
                      <w:marTop w:val="0"/>
                      <w:marBottom w:val="0"/>
                      <w:divBdr>
                        <w:top w:val="none" w:sz="0" w:space="0" w:color="auto"/>
                        <w:left w:val="none" w:sz="0" w:space="0" w:color="auto"/>
                        <w:bottom w:val="none" w:sz="0" w:space="0" w:color="auto"/>
                        <w:right w:val="none" w:sz="0" w:space="0" w:color="auto"/>
                      </w:divBdr>
                    </w:div>
                  </w:divsChild>
                </w:div>
                <w:div w:id="1483816503">
                  <w:marLeft w:val="0"/>
                  <w:marRight w:val="0"/>
                  <w:marTop w:val="0"/>
                  <w:marBottom w:val="0"/>
                  <w:divBdr>
                    <w:top w:val="none" w:sz="0" w:space="0" w:color="auto"/>
                    <w:left w:val="none" w:sz="0" w:space="0" w:color="auto"/>
                    <w:bottom w:val="none" w:sz="0" w:space="0" w:color="auto"/>
                    <w:right w:val="none" w:sz="0" w:space="0" w:color="auto"/>
                  </w:divBdr>
                  <w:divsChild>
                    <w:div w:id="764570537">
                      <w:marLeft w:val="0"/>
                      <w:marRight w:val="0"/>
                      <w:marTop w:val="0"/>
                      <w:marBottom w:val="0"/>
                      <w:divBdr>
                        <w:top w:val="none" w:sz="0" w:space="0" w:color="auto"/>
                        <w:left w:val="none" w:sz="0" w:space="0" w:color="auto"/>
                        <w:bottom w:val="none" w:sz="0" w:space="0" w:color="auto"/>
                        <w:right w:val="none" w:sz="0" w:space="0" w:color="auto"/>
                      </w:divBdr>
                    </w:div>
                  </w:divsChild>
                </w:div>
                <w:div w:id="1514685839">
                  <w:marLeft w:val="0"/>
                  <w:marRight w:val="0"/>
                  <w:marTop w:val="0"/>
                  <w:marBottom w:val="0"/>
                  <w:divBdr>
                    <w:top w:val="none" w:sz="0" w:space="0" w:color="auto"/>
                    <w:left w:val="none" w:sz="0" w:space="0" w:color="auto"/>
                    <w:bottom w:val="none" w:sz="0" w:space="0" w:color="auto"/>
                    <w:right w:val="none" w:sz="0" w:space="0" w:color="auto"/>
                  </w:divBdr>
                  <w:divsChild>
                    <w:div w:id="278071399">
                      <w:marLeft w:val="0"/>
                      <w:marRight w:val="0"/>
                      <w:marTop w:val="0"/>
                      <w:marBottom w:val="0"/>
                      <w:divBdr>
                        <w:top w:val="none" w:sz="0" w:space="0" w:color="auto"/>
                        <w:left w:val="none" w:sz="0" w:space="0" w:color="auto"/>
                        <w:bottom w:val="none" w:sz="0" w:space="0" w:color="auto"/>
                        <w:right w:val="none" w:sz="0" w:space="0" w:color="auto"/>
                      </w:divBdr>
                    </w:div>
                  </w:divsChild>
                </w:div>
                <w:div w:id="1522469875">
                  <w:marLeft w:val="0"/>
                  <w:marRight w:val="0"/>
                  <w:marTop w:val="0"/>
                  <w:marBottom w:val="0"/>
                  <w:divBdr>
                    <w:top w:val="none" w:sz="0" w:space="0" w:color="auto"/>
                    <w:left w:val="none" w:sz="0" w:space="0" w:color="auto"/>
                    <w:bottom w:val="none" w:sz="0" w:space="0" w:color="auto"/>
                    <w:right w:val="none" w:sz="0" w:space="0" w:color="auto"/>
                  </w:divBdr>
                  <w:divsChild>
                    <w:div w:id="1120805886">
                      <w:marLeft w:val="0"/>
                      <w:marRight w:val="0"/>
                      <w:marTop w:val="0"/>
                      <w:marBottom w:val="0"/>
                      <w:divBdr>
                        <w:top w:val="none" w:sz="0" w:space="0" w:color="auto"/>
                        <w:left w:val="none" w:sz="0" w:space="0" w:color="auto"/>
                        <w:bottom w:val="none" w:sz="0" w:space="0" w:color="auto"/>
                        <w:right w:val="none" w:sz="0" w:space="0" w:color="auto"/>
                      </w:divBdr>
                    </w:div>
                  </w:divsChild>
                </w:div>
                <w:div w:id="1640761431">
                  <w:marLeft w:val="0"/>
                  <w:marRight w:val="0"/>
                  <w:marTop w:val="0"/>
                  <w:marBottom w:val="0"/>
                  <w:divBdr>
                    <w:top w:val="none" w:sz="0" w:space="0" w:color="auto"/>
                    <w:left w:val="none" w:sz="0" w:space="0" w:color="auto"/>
                    <w:bottom w:val="none" w:sz="0" w:space="0" w:color="auto"/>
                    <w:right w:val="none" w:sz="0" w:space="0" w:color="auto"/>
                  </w:divBdr>
                  <w:divsChild>
                    <w:div w:id="1805925526">
                      <w:marLeft w:val="0"/>
                      <w:marRight w:val="0"/>
                      <w:marTop w:val="0"/>
                      <w:marBottom w:val="0"/>
                      <w:divBdr>
                        <w:top w:val="none" w:sz="0" w:space="0" w:color="auto"/>
                        <w:left w:val="none" w:sz="0" w:space="0" w:color="auto"/>
                        <w:bottom w:val="none" w:sz="0" w:space="0" w:color="auto"/>
                        <w:right w:val="none" w:sz="0" w:space="0" w:color="auto"/>
                      </w:divBdr>
                    </w:div>
                  </w:divsChild>
                </w:div>
                <w:div w:id="1673677906">
                  <w:marLeft w:val="0"/>
                  <w:marRight w:val="0"/>
                  <w:marTop w:val="0"/>
                  <w:marBottom w:val="0"/>
                  <w:divBdr>
                    <w:top w:val="none" w:sz="0" w:space="0" w:color="auto"/>
                    <w:left w:val="none" w:sz="0" w:space="0" w:color="auto"/>
                    <w:bottom w:val="none" w:sz="0" w:space="0" w:color="auto"/>
                    <w:right w:val="none" w:sz="0" w:space="0" w:color="auto"/>
                  </w:divBdr>
                  <w:divsChild>
                    <w:div w:id="108865371">
                      <w:marLeft w:val="0"/>
                      <w:marRight w:val="0"/>
                      <w:marTop w:val="0"/>
                      <w:marBottom w:val="0"/>
                      <w:divBdr>
                        <w:top w:val="none" w:sz="0" w:space="0" w:color="auto"/>
                        <w:left w:val="none" w:sz="0" w:space="0" w:color="auto"/>
                        <w:bottom w:val="none" w:sz="0" w:space="0" w:color="auto"/>
                        <w:right w:val="none" w:sz="0" w:space="0" w:color="auto"/>
                      </w:divBdr>
                    </w:div>
                  </w:divsChild>
                </w:div>
                <w:div w:id="1700810844">
                  <w:marLeft w:val="0"/>
                  <w:marRight w:val="0"/>
                  <w:marTop w:val="0"/>
                  <w:marBottom w:val="0"/>
                  <w:divBdr>
                    <w:top w:val="none" w:sz="0" w:space="0" w:color="auto"/>
                    <w:left w:val="none" w:sz="0" w:space="0" w:color="auto"/>
                    <w:bottom w:val="none" w:sz="0" w:space="0" w:color="auto"/>
                    <w:right w:val="none" w:sz="0" w:space="0" w:color="auto"/>
                  </w:divBdr>
                  <w:divsChild>
                    <w:div w:id="1320966606">
                      <w:marLeft w:val="0"/>
                      <w:marRight w:val="0"/>
                      <w:marTop w:val="0"/>
                      <w:marBottom w:val="0"/>
                      <w:divBdr>
                        <w:top w:val="none" w:sz="0" w:space="0" w:color="auto"/>
                        <w:left w:val="none" w:sz="0" w:space="0" w:color="auto"/>
                        <w:bottom w:val="none" w:sz="0" w:space="0" w:color="auto"/>
                        <w:right w:val="none" w:sz="0" w:space="0" w:color="auto"/>
                      </w:divBdr>
                    </w:div>
                  </w:divsChild>
                </w:div>
                <w:div w:id="1733428996">
                  <w:marLeft w:val="0"/>
                  <w:marRight w:val="0"/>
                  <w:marTop w:val="0"/>
                  <w:marBottom w:val="0"/>
                  <w:divBdr>
                    <w:top w:val="none" w:sz="0" w:space="0" w:color="auto"/>
                    <w:left w:val="none" w:sz="0" w:space="0" w:color="auto"/>
                    <w:bottom w:val="none" w:sz="0" w:space="0" w:color="auto"/>
                    <w:right w:val="none" w:sz="0" w:space="0" w:color="auto"/>
                  </w:divBdr>
                  <w:divsChild>
                    <w:div w:id="1196623705">
                      <w:marLeft w:val="0"/>
                      <w:marRight w:val="0"/>
                      <w:marTop w:val="0"/>
                      <w:marBottom w:val="0"/>
                      <w:divBdr>
                        <w:top w:val="none" w:sz="0" w:space="0" w:color="auto"/>
                        <w:left w:val="none" w:sz="0" w:space="0" w:color="auto"/>
                        <w:bottom w:val="none" w:sz="0" w:space="0" w:color="auto"/>
                        <w:right w:val="none" w:sz="0" w:space="0" w:color="auto"/>
                      </w:divBdr>
                    </w:div>
                  </w:divsChild>
                </w:div>
                <w:div w:id="1769042665">
                  <w:marLeft w:val="0"/>
                  <w:marRight w:val="0"/>
                  <w:marTop w:val="0"/>
                  <w:marBottom w:val="0"/>
                  <w:divBdr>
                    <w:top w:val="none" w:sz="0" w:space="0" w:color="auto"/>
                    <w:left w:val="none" w:sz="0" w:space="0" w:color="auto"/>
                    <w:bottom w:val="none" w:sz="0" w:space="0" w:color="auto"/>
                    <w:right w:val="none" w:sz="0" w:space="0" w:color="auto"/>
                  </w:divBdr>
                  <w:divsChild>
                    <w:div w:id="536234292">
                      <w:marLeft w:val="0"/>
                      <w:marRight w:val="0"/>
                      <w:marTop w:val="0"/>
                      <w:marBottom w:val="0"/>
                      <w:divBdr>
                        <w:top w:val="none" w:sz="0" w:space="0" w:color="auto"/>
                        <w:left w:val="none" w:sz="0" w:space="0" w:color="auto"/>
                        <w:bottom w:val="none" w:sz="0" w:space="0" w:color="auto"/>
                        <w:right w:val="none" w:sz="0" w:space="0" w:color="auto"/>
                      </w:divBdr>
                    </w:div>
                  </w:divsChild>
                </w:div>
                <w:div w:id="1787775150">
                  <w:marLeft w:val="0"/>
                  <w:marRight w:val="0"/>
                  <w:marTop w:val="0"/>
                  <w:marBottom w:val="0"/>
                  <w:divBdr>
                    <w:top w:val="none" w:sz="0" w:space="0" w:color="auto"/>
                    <w:left w:val="none" w:sz="0" w:space="0" w:color="auto"/>
                    <w:bottom w:val="none" w:sz="0" w:space="0" w:color="auto"/>
                    <w:right w:val="none" w:sz="0" w:space="0" w:color="auto"/>
                  </w:divBdr>
                  <w:divsChild>
                    <w:div w:id="1667899327">
                      <w:marLeft w:val="0"/>
                      <w:marRight w:val="0"/>
                      <w:marTop w:val="0"/>
                      <w:marBottom w:val="0"/>
                      <w:divBdr>
                        <w:top w:val="none" w:sz="0" w:space="0" w:color="auto"/>
                        <w:left w:val="none" w:sz="0" w:space="0" w:color="auto"/>
                        <w:bottom w:val="none" w:sz="0" w:space="0" w:color="auto"/>
                        <w:right w:val="none" w:sz="0" w:space="0" w:color="auto"/>
                      </w:divBdr>
                    </w:div>
                  </w:divsChild>
                </w:div>
                <w:div w:id="1816799552">
                  <w:marLeft w:val="0"/>
                  <w:marRight w:val="0"/>
                  <w:marTop w:val="0"/>
                  <w:marBottom w:val="0"/>
                  <w:divBdr>
                    <w:top w:val="none" w:sz="0" w:space="0" w:color="auto"/>
                    <w:left w:val="none" w:sz="0" w:space="0" w:color="auto"/>
                    <w:bottom w:val="none" w:sz="0" w:space="0" w:color="auto"/>
                    <w:right w:val="none" w:sz="0" w:space="0" w:color="auto"/>
                  </w:divBdr>
                  <w:divsChild>
                    <w:div w:id="794954749">
                      <w:marLeft w:val="0"/>
                      <w:marRight w:val="0"/>
                      <w:marTop w:val="0"/>
                      <w:marBottom w:val="0"/>
                      <w:divBdr>
                        <w:top w:val="none" w:sz="0" w:space="0" w:color="auto"/>
                        <w:left w:val="none" w:sz="0" w:space="0" w:color="auto"/>
                        <w:bottom w:val="none" w:sz="0" w:space="0" w:color="auto"/>
                        <w:right w:val="none" w:sz="0" w:space="0" w:color="auto"/>
                      </w:divBdr>
                    </w:div>
                  </w:divsChild>
                </w:div>
                <w:div w:id="1937522445">
                  <w:marLeft w:val="0"/>
                  <w:marRight w:val="0"/>
                  <w:marTop w:val="0"/>
                  <w:marBottom w:val="0"/>
                  <w:divBdr>
                    <w:top w:val="none" w:sz="0" w:space="0" w:color="auto"/>
                    <w:left w:val="none" w:sz="0" w:space="0" w:color="auto"/>
                    <w:bottom w:val="none" w:sz="0" w:space="0" w:color="auto"/>
                    <w:right w:val="none" w:sz="0" w:space="0" w:color="auto"/>
                  </w:divBdr>
                  <w:divsChild>
                    <w:div w:id="1443651914">
                      <w:marLeft w:val="0"/>
                      <w:marRight w:val="0"/>
                      <w:marTop w:val="0"/>
                      <w:marBottom w:val="0"/>
                      <w:divBdr>
                        <w:top w:val="none" w:sz="0" w:space="0" w:color="auto"/>
                        <w:left w:val="none" w:sz="0" w:space="0" w:color="auto"/>
                        <w:bottom w:val="none" w:sz="0" w:space="0" w:color="auto"/>
                        <w:right w:val="none" w:sz="0" w:space="0" w:color="auto"/>
                      </w:divBdr>
                    </w:div>
                  </w:divsChild>
                </w:div>
                <w:div w:id="1966427433">
                  <w:marLeft w:val="0"/>
                  <w:marRight w:val="0"/>
                  <w:marTop w:val="0"/>
                  <w:marBottom w:val="0"/>
                  <w:divBdr>
                    <w:top w:val="none" w:sz="0" w:space="0" w:color="auto"/>
                    <w:left w:val="none" w:sz="0" w:space="0" w:color="auto"/>
                    <w:bottom w:val="none" w:sz="0" w:space="0" w:color="auto"/>
                    <w:right w:val="none" w:sz="0" w:space="0" w:color="auto"/>
                  </w:divBdr>
                  <w:divsChild>
                    <w:div w:id="1079601252">
                      <w:marLeft w:val="0"/>
                      <w:marRight w:val="0"/>
                      <w:marTop w:val="0"/>
                      <w:marBottom w:val="0"/>
                      <w:divBdr>
                        <w:top w:val="none" w:sz="0" w:space="0" w:color="auto"/>
                        <w:left w:val="none" w:sz="0" w:space="0" w:color="auto"/>
                        <w:bottom w:val="none" w:sz="0" w:space="0" w:color="auto"/>
                        <w:right w:val="none" w:sz="0" w:space="0" w:color="auto"/>
                      </w:divBdr>
                    </w:div>
                  </w:divsChild>
                </w:div>
                <w:div w:id="2006125858">
                  <w:marLeft w:val="0"/>
                  <w:marRight w:val="0"/>
                  <w:marTop w:val="0"/>
                  <w:marBottom w:val="0"/>
                  <w:divBdr>
                    <w:top w:val="none" w:sz="0" w:space="0" w:color="auto"/>
                    <w:left w:val="none" w:sz="0" w:space="0" w:color="auto"/>
                    <w:bottom w:val="none" w:sz="0" w:space="0" w:color="auto"/>
                    <w:right w:val="none" w:sz="0" w:space="0" w:color="auto"/>
                  </w:divBdr>
                  <w:divsChild>
                    <w:div w:id="1345010365">
                      <w:marLeft w:val="0"/>
                      <w:marRight w:val="0"/>
                      <w:marTop w:val="0"/>
                      <w:marBottom w:val="0"/>
                      <w:divBdr>
                        <w:top w:val="none" w:sz="0" w:space="0" w:color="auto"/>
                        <w:left w:val="none" w:sz="0" w:space="0" w:color="auto"/>
                        <w:bottom w:val="none" w:sz="0" w:space="0" w:color="auto"/>
                        <w:right w:val="none" w:sz="0" w:space="0" w:color="auto"/>
                      </w:divBdr>
                    </w:div>
                  </w:divsChild>
                </w:div>
                <w:div w:id="2038045380">
                  <w:marLeft w:val="0"/>
                  <w:marRight w:val="0"/>
                  <w:marTop w:val="0"/>
                  <w:marBottom w:val="0"/>
                  <w:divBdr>
                    <w:top w:val="none" w:sz="0" w:space="0" w:color="auto"/>
                    <w:left w:val="none" w:sz="0" w:space="0" w:color="auto"/>
                    <w:bottom w:val="none" w:sz="0" w:space="0" w:color="auto"/>
                    <w:right w:val="none" w:sz="0" w:space="0" w:color="auto"/>
                  </w:divBdr>
                  <w:divsChild>
                    <w:div w:id="1604654158">
                      <w:marLeft w:val="0"/>
                      <w:marRight w:val="0"/>
                      <w:marTop w:val="0"/>
                      <w:marBottom w:val="0"/>
                      <w:divBdr>
                        <w:top w:val="none" w:sz="0" w:space="0" w:color="auto"/>
                        <w:left w:val="none" w:sz="0" w:space="0" w:color="auto"/>
                        <w:bottom w:val="none" w:sz="0" w:space="0" w:color="auto"/>
                        <w:right w:val="none" w:sz="0" w:space="0" w:color="auto"/>
                      </w:divBdr>
                    </w:div>
                  </w:divsChild>
                </w:div>
                <w:div w:id="2046564675">
                  <w:marLeft w:val="0"/>
                  <w:marRight w:val="0"/>
                  <w:marTop w:val="0"/>
                  <w:marBottom w:val="0"/>
                  <w:divBdr>
                    <w:top w:val="none" w:sz="0" w:space="0" w:color="auto"/>
                    <w:left w:val="none" w:sz="0" w:space="0" w:color="auto"/>
                    <w:bottom w:val="none" w:sz="0" w:space="0" w:color="auto"/>
                    <w:right w:val="none" w:sz="0" w:space="0" w:color="auto"/>
                  </w:divBdr>
                  <w:divsChild>
                    <w:div w:id="172036754">
                      <w:marLeft w:val="0"/>
                      <w:marRight w:val="0"/>
                      <w:marTop w:val="0"/>
                      <w:marBottom w:val="0"/>
                      <w:divBdr>
                        <w:top w:val="none" w:sz="0" w:space="0" w:color="auto"/>
                        <w:left w:val="none" w:sz="0" w:space="0" w:color="auto"/>
                        <w:bottom w:val="none" w:sz="0" w:space="0" w:color="auto"/>
                        <w:right w:val="none" w:sz="0" w:space="0" w:color="auto"/>
                      </w:divBdr>
                    </w:div>
                  </w:divsChild>
                </w:div>
                <w:div w:id="2070496425">
                  <w:marLeft w:val="0"/>
                  <w:marRight w:val="0"/>
                  <w:marTop w:val="0"/>
                  <w:marBottom w:val="0"/>
                  <w:divBdr>
                    <w:top w:val="none" w:sz="0" w:space="0" w:color="auto"/>
                    <w:left w:val="none" w:sz="0" w:space="0" w:color="auto"/>
                    <w:bottom w:val="none" w:sz="0" w:space="0" w:color="auto"/>
                    <w:right w:val="none" w:sz="0" w:space="0" w:color="auto"/>
                  </w:divBdr>
                  <w:divsChild>
                    <w:div w:id="1100183637">
                      <w:marLeft w:val="0"/>
                      <w:marRight w:val="0"/>
                      <w:marTop w:val="0"/>
                      <w:marBottom w:val="0"/>
                      <w:divBdr>
                        <w:top w:val="none" w:sz="0" w:space="0" w:color="auto"/>
                        <w:left w:val="none" w:sz="0" w:space="0" w:color="auto"/>
                        <w:bottom w:val="none" w:sz="0" w:space="0" w:color="auto"/>
                        <w:right w:val="none" w:sz="0" w:space="0" w:color="auto"/>
                      </w:divBdr>
                    </w:div>
                  </w:divsChild>
                </w:div>
                <w:div w:id="2088726031">
                  <w:marLeft w:val="0"/>
                  <w:marRight w:val="0"/>
                  <w:marTop w:val="0"/>
                  <w:marBottom w:val="0"/>
                  <w:divBdr>
                    <w:top w:val="none" w:sz="0" w:space="0" w:color="auto"/>
                    <w:left w:val="none" w:sz="0" w:space="0" w:color="auto"/>
                    <w:bottom w:val="none" w:sz="0" w:space="0" w:color="auto"/>
                    <w:right w:val="none" w:sz="0" w:space="0" w:color="auto"/>
                  </w:divBdr>
                  <w:divsChild>
                    <w:div w:id="2012638586">
                      <w:marLeft w:val="0"/>
                      <w:marRight w:val="0"/>
                      <w:marTop w:val="0"/>
                      <w:marBottom w:val="0"/>
                      <w:divBdr>
                        <w:top w:val="none" w:sz="0" w:space="0" w:color="auto"/>
                        <w:left w:val="none" w:sz="0" w:space="0" w:color="auto"/>
                        <w:bottom w:val="none" w:sz="0" w:space="0" w:color="auto"/>
                        <w:right w:val="none" w:sz="0" w:space="0" w:color="auto"/>
                      </w:divBdr>
                    </w:div>
                  </w:divsChild>
                </w:div>
                <w:div w:id="2117602428">
                  <w:marLeft w:val="0"/>
                  <w:marRight w:val="0"/>
                  <w:marTop w:val="0"/>
                  <w:marBottom w:val="0"/>
                  <w:divBdr>
                    <w:top w:val="none" w:sz="0" w:space="0" w:color="auto"/>
                    <w:left w:val="none" w:sz="0" w:space="0" w:color="auto"/>
                    <w:bottom w:val="none" w:sz="0" w:space="0" w:color="auto"/>
                    <w:right w:val="none" w:sz="0" w:space="0" w:color="auto"/>
                  </w:divBdr>
                  <w:divsChild>
                    <w:div w:id="144168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147396">
          <w:marLeft w:val="0"/>
          <w:marRight w:val="0"/>
          <w:marTop w:val="0"/>
          <w:marBottom w:val="0"/>
          <w:divBdr>
            <w:top w:val="none" w:sz="0" w:space="0" w:color="auto"/>
            <w:left w:val="none" w:sz="0" w:space="0" w:color="auto"/>
            <w:bottom w:val="none" w:sz="0" w:space="0" w:color="auto"/>
            <w:right w:val="none" w:sz="0" w:space="0" w:color="auto"/>
          </w:divBdr>
        </w:div>
        <w:div w:id="1697542942">
          <w:marLeft w:val="0"/>
          <w:marRight w:val="0"/>
          <w:marTop w:val="0"/>
          <w:marBottom w:val="0"/>
          <w:divBdr>
            <w:top w:val="none" w:sz="0" w:space="0" w:color="auto"/>
            <w:left w:val="none" w:sz="0" w:space="0" w:color="auto"/>
            <w:bottom w:val="none" w:sz="0" w:space="0" w:color="auto"/>
            <w:right w:val="none" w:sz="0" w:space="0" w:color="auto"/>
          </w:divBdr>
        </w:div>
        <w:div w:id="1898737595">
          <w:marLeft w:val="0"/>
          <w:marRight w:val="0"/>
          <w:marTop w:val="0"/>
          <w:marBottom w:val="0"/>
          <w:divBdr>
            <w:top w:val="none" w:sz="0" w:space="0" w:color="auto"/>
            <w:left w:val="none" w:sz="0" w:space="0" w:color="auto"/>
            <w:bottom w:val="none" w:sz="0" w:space="0" w:color="auto"/>
            <w:right w:val="none" w:sz="0" w:space="0" w:color="auto"/>
          </w:divBdr>
        </w:div>
      </w:divsChild>
    </w:div>
    <w:div w:id="349142325">
      <w:bodyDiv w:val="1"/>
      <w:marLeft w:val="0"/>
      <w:marRight w:val="0"/>
      <w:marTop w:val="0"/>
      <w:marBottom w:val="0"/>
      <w:divBdr>
        <w:top w:val="none" w:sz="0" w:space="0" w:color="auto"/>
        <w:left w:val="none" w:sz="0" w:space="0" w:color="auto"/>
        <w:bottom w:val="none" w:sz="0" w:space="0" w:color="auto"/>
        <w:right w:val="none" w:sz="0" w:space="0" w:color="auto"/>
      </w:divBdr>
    </w:div>
    <w:div w:id="409279584">
      <w:bodyDiv w:val="1"/>
      <w:marLeft w:val="0"/>
      <w:marRight w:val="0"/>
      <w:marTop w:val="0"/>
      <w:marBottom w:val="0"/>
      <w:divBdr>
        <w:top w:val="none" w:sz="0" w:space="0" w:color="auto"/>
        <w:left w:val="none" w:sz="0" w:space="0" w:color="auto"/>
        <w:bottom w:val="none" w:sz="0" w:space="0" w:color="auto"/>
        <w:right w:val="none" w:sz="0" w:space="0" w:color="auto"/>
      </w:divBdr>
      <w:divsChild>
        <w:div w:id="47730721">
          <w:marLeft w:val="0"/>
          <w:marRight w:val="0"/>
          <w:marTop w:val="0"/>
          <w:marBottom w:val="0"/>
          <w:divBdr>
            <w:top w:val="none" w:sz="0" w:space="0" w:color="auto"/>
            <w:left w:val="none" w:sz="0" w:space="0" w:color="auto"/>
            <w:bottom w:val="none" w:sz="0" w:space="0" w:color="auto"/>
            <w:right w:val="none" w:sz="0" w:space="0" w:color="auto"/>
          </w:divBdr>
        </w:div>
      </w:divsChild>
    </w:div>
    <w:div w:id="459224179">
      <w:bodyDiv w:val="1"/>
      <w:marLeft w:val="0"/>
      <w:marRight w:val="0"/>
      <w:marTop w:val="0"/>
      <w:marBottom w:val="0"/>
      <w:divBdr>
        <w:top w:val="none" w:sz="0" w:space="0" w:color="auto"/>
        <w:left w:val="none" w:sz="0" w:space="0" w:color="auto"/>
        <w:bottom w:val="none" w:sz="0" w:space="0" w:color="auto"/>
        <w:right w:val="none" w:sz="0" w:space="0" w:color="auto"/>
      </w:divBdr>
      <w:divsChild>
        <w:div w:id="890337656">
          <w:marLeft w:val="0"/>
          <w:marRight w:val="0"/>
          <w:marTop w:val="0"/>
          <w:marBottom w:val="0"/>
          <w:divBdr>
            <w:top w:val="none" w:sz="0" w:space="0" w:color="auto"/>
            <w:left w:val="none" w:sz="0" w:space="0" w:color="auto"/>
            <w:bottom w:val="none" w:sz="0" w:space="0" w:color="auto"/>
            <w:right w:val="none" w:sz="0" w:space="0" w:color="auto"/>
          </w:divBdr>
        </w:div>
        <w:div w:id="1787850304">
          <w:marLeft w:val="0"/>
          <w:marRight w:val="0"/>
          <w:marTop w:val="0"/>
          <w:marBottom w:val="0"/>
          <w:divBdr>
            <w:top w:val="none" w:sz="0" w:space="0" w:color="auto"/>
            <w:left w:val="none" w:sz="0" w:space="0" w:color="auto"/>
            <w:bottom w:val="none" w:sz="0" w:space="0" w:color="auto"/>
            <w:right w:val="none" w:sz="0" w:space="0" w:color="auto"/>
          </w:divBdr>
        </w:div>
      </w:divsChild>
    </w:div>
    <w:div w:id="625701538">
      <w:bodyDiv w:val="1"/>
      <w:marLeft w:val="0"/>
      <w:marRight w:val="0"/>
      <w:marTop w:val="0"/>
      <w:marBottom w:val="0"/>
      <w:divBdr>
        <w:top w:val="none" w:sz="0" w:space="0" w:color="auto"/>
        <w:left w:val="none" w:sz="0" w:space="0" w:color="auto"/>
        <w:bottom w:val="none" w:sz="0" w:space="0" w:color="auto"/>
        <w:right w:val="none" w:sz="0" w:space="0" w:color="auto"/>
      </w:divBdr>
      <w:divsChild>
        <w:div w:id="192884070">
          <w:marLeft w:val="0"/>
          <w:marRight w:val="0"/>
          <w:marTop w:val="0"/>
          <w:marBottom w:val="0"/>
          <w:divBdr>
            <w:top w:val="none" w:sz="0" w:space="0" w:color="auto"/>
            <w:left w:val="none" w:sz="0" w:space="0" w:color="auto"/>
            <w:bottom w:val="none" w:sz="0" w:space="0" w:color="auto"/>
            <w:right w:val="none" w:sz="0" w:space="0" w:color="auto"/>
          </w:divBdr>
        </w:div>
      </w:divsChild>
    </w:div>
    <w:div w:id="698354373">
      <w:bodyDiv w:val="1"/>
      <w:marLeft w:val="0"/>
      <w:marRight w:val="0"/>
      <w:marTop w:val="0"/>
      <w:marBottom w:val="0"/>
      <w:divBdr>
        <w:top w:val="none" w:sz="0" w:space="0" w:color="auto"/>
        <w:left w:val="none" w:sz="0" w:space="0" w:color="auto"/>
        <w:bottom w:val="none" w:sz="0" w:space="0" w:color="auto"/>
        <w:right w:val="none" w:sz="0" w:space="0" w:color="auto"/>
      </w:divBdr>
    </w:div>
    <w:div w:id="751194407">
      <w:bodyDiv w:val="1"/>
      <w:marLeft w:val="0"/>
      <w:marRight w:val="0"/>
      <w:marTop w:val="0"/>
      <w:marBottom w:val="0"/>
      <w:divBdr>
        <w:top w:val="none" w:sz="0" w:space="0" w:color="auto"/>
        <w:left w:val="none" w:sz="0" w:space="0" w:color="auto"/>
        <w:bottom w:val="none" w:sz="0" w:space="0" w:color="auto"/>
        <w:right w:val="none" w:sz="0" w:space="0" w:color="auto"/>
      </w:divBdr>
    </w:div>
    <w:div w:id="821046970">
      <w:bodyDiv w:val="1"/>
      <w:marLeft w:val="0"/>
      <w:marRight w:val="0"/>
      <w:marTop w:val="0"/>
      <w:marBottom w:val="0"/>
      <w:divBdr>
        <w:top w:val="none" w:sz="0" w:space="0" w:color="auto"/>
        <w:left w:val="none" w:sz="0" w:space="0" w:color="auto"/>
        <w:bottom w:val="none" w:sz="0" w:space="0" w:color="auto"/>
        <w:right w:val="none" w:sz="0" w:space="0" w:color="auto"/>
      </w:divBdr>
    </w:div>
    <w:div w:id="1185750690">
      <w:bodyDiv w:val="1"/>
      <w:marLeft w:val="0"/>
      <w:marRight w:val="0"/>
      <w:marTop w:val="0"/>
      <w:marBottom w:val="0"/>
      <w:divBdr>
        <w:top w:val="none" w:sz="0" w:space="0" w:color="auto"/>
        <w:left w:val="none" w:sz="0" w:space="0" w:color="auto"/>
        <w:bottom w:val="none" w:sz="0" w:space="0" w:color="auto"/>
        <w:right w:val="none" w:sz="0" w:space="0" w:color="auto"/>
      </w:divBdr>
    </w:div>
    <w:div w:id="1205362433">
      <w:bodyDiv w:val="1"/>
      <w:marLeft w:val="0"/>
      <w:marRight w:val="0"/>
      <w:marTop w:val="0"/>
      <w:marBottom w:val="0"/>
      <w:divBdr>
        <w:top w:val="none" w:sz="0" w:space="0" w:color="auto"/>
        <w:left w:val="none" w:sz="0" w:space="0" w:color="auto"/>
        <w:bottom w:val="none" w:sz="0" w:space="0" w:color="auto"/>
        <w:right w:val="none" w:sz="0" w:space="0" w:color="auto"/>
      </w:divBdr>
    </w:div>
    <w:div w:id="1215971336">
      <w:bodyDiv w:val="1"/>
      <w:marLeft w:val="0"/>
      <w:marRight w:val="0"/>
      <w:marTop w:val="0"/>
      <w:marBottom w:val="0"/>
      <w:divBdr>
        <w:top w:val="none" w:sz="0" w:space="0" w:color="auto"/>
        <w:left w:val="none" w:sz="0" w:space="0" w:color="auto"/>
        <w:bottom w:val="none" w:sz="0" w:space="0" w:color="auto"/>
        <w:right w:val="none" w:sz="0" w:space="0" w:color="auto"/>
      </w:divBdr>
    </w:div>
    <w:div w:id="1299844449">
      <w:bodyDiv w:val="1"/>
      <w:marLeft w:val="0"/>
      <w:marRight w:val="0"/>
      <w:marTop w:val="0"/>
      <w:marBottom w:val="0"/>
      <w:divBdr>
        <w:top w:val="none" w:sz="0" w:space="0" w:color="auto"/>
        <w:left w:val="none" w:sz="0" w:space="0" w:color="auto"/>
        <w:bottom w:val="none" w:sz="0" w:space="0" w:color="auto"/>
        <w:right w:val="none" w:sz="0" w:space="0" w:color="auto"/>
      </w:divBdr>
      <w:divsChild>
        <w:div w:id="1058359036">
          <w:marLeft w:val="0"/>
          <w:marRight w:val="0"/>
          <w:marTop w:val="0"/>
          <w:marBottom w:val="0"/>
          <w:divBdr>
            <w:top w:val="none" w:sz="0" w:space="0" w:color="auto"/>
            <w:left w:val="none" w:sz="0" w:space="0" w:color="auto"/>
            <w:bottom w:val="none" w:sz="0" w:space="0" w:color="auto"/>
            <w:right w:val="none" w:sz="0" w:space="0" w:color="auto"/>
          </w:divBdr>
        </w:div>
      </w:divsChild>
    </w:div>
    <w:div w:id="1300770669">
      <w:bodyDiv w:val="1"/>
      <w:marLeft w:val="0"/>
      <w:marRight w:val="0"/>
      <w:marTop w:val="0"/>
      <w:marBottom w:val="0"/>
      <w:divBdr>
        <w:top w:val="none" w:sz="0" w:space="0" w:color="auto"/>
        <w:left w:val="none" w:sz="0" w:space="0" w:color="auto"/>
        <w:bottom w:val="none" w:sz="0" w:space="0" w:color="auto"/>
        <w:right w:val="none" w:sz="0" w:space="0" w:color="auto"/>
      </w:divBdr>
    </w:div>
    <w:div w:id="1320116862">
      <w:bodyDiv w:val="1"/>
      <w:marLeft w:val="0"/>
      <w:marRight w:val="0"/>
      <w:marTop w:val="0"/>
      <w:marBottom w:val="0"/>
      <w:divBdr>
        <w:top w:val="none" w:sz="0" w:space="0" w:color="auto"/>
        <w:left w:val="none" w:sz="0" w:space="0" w:color="auto"/>
        <w:bottom w:val="none" w:sz="0" w:space="0" w:color="auto"/>
        <w:right w:val="none" w:sz="0" w:space="0" w:color="auto"/>
      </w:divBdr>
      <w:divsChild>
        <w:div w:id="1378582265">
          <w:marLeft w:val="0"/>
          <w:marRight w:val="0"/>
          <w:marTop w:val="0"/>
          <w:marBottom w:val="0"/>
          <w:divBdr>
            <w:top w:val="none" w:sz="0" w:space="0" w:color="auto"/>
            <w:left w:val="none" w:sz="0" w:space="0" w:color="auto"/>
            <w:bottom w:val="none" w:sz="0" w:space="0" w:color="auto"/>
            <w:right w:val="none" w:sz="0" w:space="0" w:color="auto"/>
          </w:divBdr>
        </w:div>
      </w:divsChild>
    </w:div>
    <w:div w:id="1565414358">
      <w:bodyDiv w:val="1"/>
      <w:marLeft w:val="0"/>
      <w:marRight w:val="0"/>
      <w:marTop w:val="0"/>
      <w:marBottom w:val="0"/>
      <w:divBdr>
        <w:top w:val="none" w:sz="0" w:space="0" w:color="auto"/>
        <w:left w:val="none" w:sz="0" w:space="0" w:color="auto"/>
        <w:bottom w:val="none" w:sz="0" w:space="0" w:color="auto"/>
        <w:right w:val="none" w:sz="0" w:space="0" w:color="auto"/>
      </w:divBdr>
    </w:div>
    <w:div w:id="1660234229">
      <w:bodyDiv w:val="1"/>
      <w:marLeft w:val="0"/>
      <w:marRight w:val="0"/>
      <w:marTop w:val="0"/>
      <w:marBottom w:val="0"/>
      <w:divBdr>
        <w:top w:val="none" w:sz="0" w:space="0" w:color="auto"/>
        <w:left w:val="none" w:sz="0" w:space="0" w:color="auto"/>
        <w:bottom w:val="none" w:sz="0" w:space="0" w:color="auto"/>
        <w:right w:val="none" w:sz="0" w:space="0" w:color="auto"/>
      </w:divBdr>
    </w:div>
    <w:div w:id="1710494119">
      <w:bodyDiv w:val="1"/>
      <w:marLeft w:val="0"/>
      <w:marRight w:val="0"/>
      <w:marTop w:val="0"/>
      <w:marBottom w:val="0"/>
      <w:divBdr>
        <w:top w:val="none" w:sz="0" w:space="0" w:color="auto"/>
        <w:left w:val="none" w:sz="0" w:space="0" w:color="auto"/>
        <w:bottom w:val="none" w:sz="0" w:space="0" w:color="auto"/>
        <w:right w:val="none" w:sz="0" w:space="0" w:color="auto"/>
      </w:divBdr>
      <w:divsChild>
        <w:div w:id="351610899">
          <w:marLeft w:val="0"/>
          <w:marRight w:val="0"/>
          <w:marTop w:val="0"/>
          <w:marBottom w:val="0"/>
          <w:divBdr>
            <w:top w:val="none" w:sz="0" w:space="0" w:color="auto"/>
            <w:left w:val="none" w:sz="0" w:space="0" w:color="auto"/>
            <w:bottom w:val="none" w:sz="0" w:space="0" w:color="auto"/>
            <w:right w:val="none" w:sz="0" w:space="0" w:color="auto"/>
          </w:divBdr>
        </w:div>
        <w:div w:id="404303471">
          <w:marLeft w:val="0"/>
          <w:marRight w:val="0"/>
          <w:marTop w:val="0"/>
          <w:marBottom w:val="0"/>
          <w:divBdr>
            <w:top w:val="none" w:sz="0" w:space="0" w:color="auto"/>
            <w:left w:val="none" w:sz="0" w:space="0" w:color="auto"/>
            <w:bottom w:val="none" w:sz="0" w:space="0" w:color="auto"/>
            <w:right w:val="none" w:sz="0" w:space="0" w:color="auto"/>
          </w:divBdr>
        </w:div>
        <w:div w:id="1282031551">
          <w:marLeft w:val="0"/>
          <w:marRight w:val="0"/>
          <w:marTop w:val="0"/>
          <w:marBottom w:val="0"/>
          <w:divBdr>
            <w:top w:val="none" w:sz="0" w:space="0" w:color="auto"/>
            <w:left w:val="none" w:sz="0" w:space="0" w:color="auto"/>
            <w:bottom w:val="none" w:sz="0" w:space="0" w:color="auto"/>
            <w:right w:val="none" w:sz="0" w:space="0" w:color="auto"/>
          </w:divBdr>
        </w:div>
        <w:div w:id="2101674430">
          <w:marLeft w:val="0"/>
          <w:marRight w:val="0"/>
          <w:marTop w:val="0"/>
          <w:marBottom w:val="0"/>
          <w:divBdr>
            <w:top w:val="none" w:sz="0" w:space="0" w:color="auto"/>
            <w:left w:val="none" w:sz="0" w:space="0" w:color="auto"/>
            <w:bottom w:val="none" w:sz="0" w:space="0" w:color="auto"/>
            <w:right w:val="none" w:sz="0" w:space="0" w:color="auto"/>
          </w:divBdr>
          <w:divsChild>
            <w:div w:id="1402488683">
              <w:marLeft w:val="-75"/>
              <w:marRight w:val="0"/>
              <w:marTop w:val="30"/>
              <w:marBottom w:val="30"/>
              <w:divBdr>
                <w:top w:val="none" w:sz="0" w:space="0" w:color="auto"/>
                <w:left w:val="none" w:sz="0" w:space="0" w:color="auto"/>
                <w:bottom w:val="none" w:sz="0" w:space="0" w:color="auto"/>
                <w:right w:val="none" w:sz="0" w:space="0" w:color="auto"/>
              </w:divBdr>
              <w:divsChild>
                <w:div w:id="54668398">
                  <w:marLeft w:val="0"/>
                  <w:marRight w:val="0"/>
                  <w:marTop w:val="0"/>
                  <w:marBottom w:val="0"/>
                  <w:divBdr>
                    <w:top w:val="none" w:sz="0" w:space="0" w:color="auto"/>
                    <w:left w:val="none" w:sz="0" w:space="0" w:color="auto"/>
                    <w:bottom w:val="none" w:sz="0" w:space="0" w:color="auto"/>
                    <w:right w:val="none" w:sz="0" w:space="0" w:color="auto"/>
                  </w:divBdr>
                  <w:divsChild>
                    <w:div w:id="749935278">
                      <w:marLeft w:val="0"/>
                      <w:marRight w:val="0"/>
                      <w:marTop w:val="0"/>
                      <w:marBottom w:val="0"/>
                      <w:divBdr>
                        <w:top w:val="none" w:sz="0" w:space="0" w:color="auto"/>
                        <w:left w:val="none" w:sz="0" w:space="0" w:color="auto"/>
                        <w:bottom w:val="none" w:sz="0" w:space="0" w:color="auto"/>
                        <w:right w:val="none" w:sz="0" w:space="0" w:color="auto"/>
                      </w:divBdr>
                    </w:div>
                  </w:divsChild>
                </w:div>
                <w:div w:id="100876273">
                  <w:marLeft w:val="0"/>
                  <w:marRight w:val="0"/>
                  <w:marTop w:val="0"/>
                  <w:marBottom w:val="0"/>
                  <w:divBdr>
                    <w:top w:val="none" w:sz="0" w:space="0" w:color="auto"/>
                    <w:left w:val="none" w:sz="0" w:space="0" w:color="auto"/>
                    <w:bottom w:val="none" w:sz="0" w:space="0" w:color="auto"/>
                    <w:right w:val="none" w:sz="0" w:space="0" w:color="auto"/>
                  </w:divBdr>
                  <w:divsChild>
                    <w:div w:id="93788972">
                      <w:marLeft w:val="0"/>
                      <w:marRight w:val="0"/>
                      <w:marTop w:val="0"/>
                      <w:marBottom w:val="0"/>
                      <w:divBdr>
                        <w:top w:val="none" w:sz="0" w:space="0" w:color="auto"/>
                        <w:left w:val="none" w:sz="0" w:space="0" w:color="auto"/>
                        <w:bottom w:val="none" w:sz="0" w:space="0" w:color="auto"/>
                        <w:right w:val="none" w:sz="0" w:space="0" w:color="auto"/>
                      </w:divBdr>
                    </w:div>
                  </w:divsChild>
                </w:div>
                <w:div w:id="108402932">
                  <w:marLeft w:val="0"/>
                  <w:marRight w:val="0"/>
                  <w:marTop w:val="0"/>
                  <w:marBottom w:val="0"/>
                  <w:divBdr>
                    <w:top w:val="none" w:sz="0" w:space="0" w:color="auto"/>
                    <w:left w:val="none" w:sz="0" w:space="0" w:color="auto"/>
                    <w:bottom w:val="none" w:sz="0" w:space="0" w:color="auto"/>
                    <w:right w:val="none" w:sz="0" w:space="0" w:color="auto"/>
                  </w:divBdr>
                  <w:divsChild>
                    <w:div w:id="1603488083">
                      <w:marLeft w:val="0"/>
                      <w:marRight w:val="0"/>
                      <w:marTop w:val="0"/>
                      <w:marBottom w:val="0"/>
                      <w:divBdr>
                        <w:top w:val="none" w:sz="0" w:space="0" w:color="auto"/>
                        <w:left w:val="none" w:sz="0" w:space="0" w:color="auto"/>
                        <w:bottom w:val="none" w:sz="0" w:space="0" w:color="auto"/>
                        <w:right w:val="none" w:sz="0" w:space="0" w:color="auto"/>
                      </w:divBdr>
                    </w:div>
                  </w:divsChild>
                </w:div>
                <w:div w:id="222832019">
                  <w:marLeft w:val="0"/>
                  <w:marRight w:val="0"/>
                  <w:marTop w:val="0"/>
                  <w:marBottom w:val="0"/>
                  <w:divBdr>
                    <w:top w:val="none" w:sz="0" w:space="0" w:color="auto"/>
                    <w:left w:val="none" w:sz="0" w:space="0" w:color="auto"/>
                    <w:bottom w:val="none" w:sz="0" w:space="0" w:color="auto"/>
                    <w:right w:val="none" w:sz="0" w:space="0" w:color="auto"/>
                  </w:divBdr>
                  <w:divsChild>
                    <w:div w:id="2062168431">
                      <w:marLeft w:val="0"/>
                      <w:marRight w:val="0"/>
                      <w:marTop w:val="0"/>
                      <w:marBottom w:val="0"/>
                      <w:divBdr>
                        <w:top w:val="none" w:sz="0" w:space="0" w:color="auto"/>
                        <w:left w:val="none" w:sz="0" w:space="0" w:color="auto"/>
                        <w:bottom w:val="none" w:sz="0" w:space="0" w:color="auto"/>
                        <w:right w:val="none" w:sz="0" w:space="0" w:color="auto"/>
                      </w:divBdr>
                    </w:div>
                  </w:divsChild>
                </w:div>
                <w:div w:id="232282084">
                  <w:marLeft w:val="0"/>
                  <w:marRight w:val="0"/>
                  <w:marTop w:val="0"/>
                  <w:marBottom w:val="0"/>
                  <w:divBdr>
                    <w:top w:val="none" w:sz="0" w:space="0" w:color="auto"/>
                    <w:left w:val="none" w:sz="0" w:space="0" w:color="auto"/>
                    <w:bottom w:val="none" w:sz="0" w:space="0" w:color="auto"/>
                    <w:right w:val="none" w:sz="0" w:space="0" w:color="auto"/>
                  </w:divBdr>
                  <w:divsChild>
                    <w:div w:id="2107075985">
                      <w:marLeft w:val="0"/>
                      <w:marRight w:val="0"/>
                      <w:marTop w:val="0"/>
                      <w:marBottom w:val="0"/>
                      <w:divBdr>
                        <w:top w:val="none" w:sz="0" w:space="0" w:color="auto"/>
                        <w:left w:val="none" w:sz="0" w:space="0" w:color="auto"/>
                        <w:bottom w:val="none" w:sz="0" w:space="0" w:color="auto"/>
                        <w:right w:val="none" w:sz="0" w:space="0" w:color="auto"/>
                      </w:divBdr>
                    </w:div>
                  </w:divsChild>
                </w:div>
                <w:div w:id="313532368">
                  <w:marLeft w:val="0"/>
                  <w:marRight w:val="0"/>
                  <w:marTop w:val="0"/>
                  <w:marBottom w:val="0"/>
                  <w:divBdr>
                    <w:top w:val="none" w:sz="0" w:space="0" w:color="auto"/>
                    <w:left w:val="none" w:sz="0" w:space="0" w:color="auto"/>
                    <w:bottom w:val="none" w:sz="0" w:space="0" w:color="auto"/>
                    <w:right w:val="none" w:sz="0" w:space="0" w:color="auto"/>
                  </w:divBdr>
                  <w:divsChild>
                    <w:div w:id="1345209019">
                      <w:marLeft w:val="0"/>
                      <w:marRight w:val="0"/>
                      <w:marTop w:val="0"/>
                      <w:marBottom w:val="0"/>
                      <w:divBdr>
                        <w:top w:val="none" w:sz="0" w:space="0" w:color="auto"/>
                        <w:left w:val="none" w:sz="0" w:space="0" w:color="auto"/>
                        <w:bottom w:val="none" w:sz="0" w:space="0" w:color="auto"/>
                        <w:right w:val="none" w:sz="0" w:space="0" w:color="auto"/>
                      </w:divBdr>
                    </w:div>
                  </w:divsChild>
                </w:div>
                <w:div w:id="356739503">
                  <w:marLeft w:val="0"/>
                  <w:marRight w:val="0"/>
                  <w:marTop w:val="0"/>
                  <w:marBottom w:val="0"/>
                  <w:divBdr>
                    <w:top w:val="none" w:sz="0" w:space="0" w:color="auto"/>
                    <w:left w:val="none" w:sz="0" w:space="0" w:color="auto"/>
                    <w:bottom w:val="none" w:sz="0" w:space="0" w:color="auto"/>
                    <w:right w:val="none" w:sz="0" w:space="0" w:color="auto"/>
                  </w:divBdr>
                  <w:divsChild>
                    <w:div w:id="1862738964">
                      <w:marLeft w:val="0"/>
                      <w:marRight w:val="0"/>
                      <w:marTop w:val="0"/>
                      <w:marBottom w:val="0"/>
                      <w:divBdr>
                        <w:top w:val="none" w:sz="0" w:space="0" w:color="auto"/>
                        <w:left w:val="none" w:sz="0" w:space="0" w:color="auto"/>
                        <w:bottom w:val="none" w:sz="0" w:space="0" w:color="auto"/>
                        <w:right w:val="none" w:sz="0" w:space="0" w:color="auto"/>
                      </w:divBdr>
                    </w:div>
                  </w:divsChild>
                </w:div>
                <w:div w:id="366418236">
                  <w:marLeft w:val="0"/>
                  <w:marRight w:val="0"/>
                  <w:marTop w:val="0"/>
                  <w:marBottom w:val="0"/>
                  <w:divBdr>
                    <w:top w:val="none" w:sz="0" w:space="0" w:color="auto"/>
                    <w:left w:val="none" w:sz="0" w:space="0" w:color="auto"/>
                    <w:bottom w:val="none" w:sz="0" w:space="0" w:color="auto"/>
                    <w:right w:val="none" w:sz="0" w:space="0" w:color="auto"/>
                  </w:divBdr>
                  <w:divsChild>
                    <w:div w:id="1371800857">
                      <w:marLeft w:val="0"/>
                      <w:marRight w:val="0"/>
                      <w:marTop w:val="0"/>
                      <w:marBottom w:val="0"/>
                      <w:divBdr>
                        <w:top w:val="none" w:sz="0" w:space="0" w:color="auto"/>
                        <w:left w:val="none" w:sz="0" w:space="0" w:color="auto"/>
                        <w:bottom w:val="none" w:sz="0" w:space="0" w:color="auto"/>
                        <w:right w:val="none" w:sz="0" w:space="0" w:color="auto"/>
                      </w:divBdr>
                    </w:div>
                  </w:divsChild>
                </w:div>
                <w:div w:id="378633478">
                  <w:marLeft w:val="0"/>
                  <w:marRight w:val="0"/>
                  <w:marTop w:val="0"/>
                  <w:marBottom w:val="0"/>
                  <w:divBdr>
                    <w:top w:val="none" w:sz="0" w:space="0" w:color="auto"/>
                    <w:left w:val="none" w:sz="0" w:space="0" w:color="auto"/>
                    <w:bottom w:val="none" w:sz="0" w:space="0" w:color="auto"/>
                    <w:right w:val="none" w:sz="0" w:space="0" w:color="auto"/>
                  </w:divBdr>
                  <w:divsChild>
                    <w:div w:id="2116945904">
                      <w:marLeft w:val="0"/>
                      <w:marRight w:val="0"/>
                      <w:marTop w:val="0"/>
                      <w:marBottom w:val="0"/>
                      <w:divBdr>
                        <w:top w:val="none" w:sz="0" w:space="0" w:color="auto"/>
                        <w:left w:val="none" w:sz="0" w:space="0" w:color="auto"/>
                        <w:bottom w:val="none" w:sz="0" w:space="0" w:color="auto"/>
                        <w:right w:val="none" w:sz="0" w:space="0" w:color="auto"/>
                      </w:divBdr>
                    </w:div>
                  </w:divsChild>
                </w:div>
                <w:div w:id="417100774">
                  <w:marLeft w:val="0"/>
                  <w:marRight w:val="0"/>
                  <w:marTop w:val="0"/>
                  <w:marBottom w:val="0"/>
                  <w:divBdr>
                    <w:top w:val="none" w:sz="0" w:space="0" w:color="auto"/>
                    <w:left w:val="none" w:sz="0" w:space="0" w:color="auto"/>
                    <w:bottom w:val="none" w:sz="0" w:space="0" w:color="auto"/>
                    <w:right w:val="none" w:sz="0" w:space="0" w:color="auto"/>
                  </w:divBdr>
                  <w:divsChild>
                    <w:div w:id="2015954802">
                      <w:marLeft w:val="0"/>
                      <w:marRight w:val="0"/>
                      <w:marTop w:val="0"/>
                      <w:marBottom w:val="0"/>
                      <w:divBdr>
                        <w:top w:val="none" w:sz="0" w:space="0" w:color="auto"/>
                        <w:left w:val="none" w:sz="0" w:space="0" w:color="auto"/>
                        <w:bottom w:val="none" w:sz="0" w:space="0" w:color="auto"/>
                        <w:right w:val="none" w:sz="0" w:space="0" w:color="auto"/>
                      </w:divBdr>
                    </w:div>
                  </w:divsChild>
                </w:div>
                <w:div w:id="443886505">
                  <w:marLeft w:val="0"/>
                  <w:marRight w:val="0"/>
                  <w:marTop w:val="0"/>
                  <w:marBottom w:val="0"/>
                  <w:divBdr>
                    <w:top w:val="none" w:sz="0" w:space="0" w:color="auto"/>
                    <w:left w:val="none" w:sz="0" w:space="0" w:color="auto"/>
                    <w:bottom w:val="none" w:sz="0" w:space="0" w:color="auto"/>
                    <w:right w:val="none" w:sz="0" w:space="0" w:color="auto"/>
                  </w:divBdr>
                  <w:divsChild>
                    <w:div w:id="240676732">
                      <w:marLeft w:val="0"/>
                      <w:marRight w:val="0"/>
                      <w:marTop w:val="0"/>
                      <w:marBottom w:val="0"/>
                      <w:divBdr>
                        <w:top w:val="none" w:sz="0" w:space="0" w:color="auto"/>
                        <w:left w:val="none" w:sz="0" w:space="0" w:color="auto"/>
                        <w:bottom w:val="none" w:sz="0" w:space="0" w:color="auto"/>
                        <w:right w:val="none" w:sz="0" w:space="0" w:color="auto"/>
                      </w:divBdr>
                    </w:div>
                  </w:divsChild>
                </w:div>
                <w:div w:id="454834061">
                  <w:marLeft w:val="0"/>
                  <w:marRight w:val="0"/>
                  <w:marTop w:val="0"/>
                  <w:marBottom w:val="0"/>
                  <w:divBdr>
                    <w:top w:val="none" w:sz="0" w:space="0" w:color="auto"/>
                    <w:left w:val="none" w:sz="0" w:space="0" w:color="auto"/>
                    <w:bottom w:val="none" w:sz="0" w:space="0" w:color="auto"/>
                    <w:right w:val="none" w:sz="0" w:space="0" w:color="auto"/>
                  </w:divBdr>
                  <w:divsChild>
                    <w:div w:id="1108966656">
                      <w:marLeft w:val="0"/>
                      <w:marRight w:val="0"/>
                      <w:marTop w:val="0"/>
                      <w:marBottom w:val="0"/>
                      <w:divBdr>
                        <w:top w:val="none" w:sz="0" w:space="0" w:color="auto"/>
                        <w:left w:val="none" w:sz="0" w:space="0" w:color="auto"/>
                        <w:bottom w:val="none" w:sz="0" w:space="0" w:color="auto"/>
                        <w:right w:val="none" w:sz="0" w:space="0" w:color="auto"/>
                      </w:divBdr>
                    </w:div>
                  </w:divsChild>
                </w:div>
                <w:div w:id="487941224">
                  <w:marLeft w:val="0"/>
                  <w:marRight w:val="0"/>
                  <w:marTop w:val="0"/>
                  <w:marBottom w:val="0"/>
                  <w:divBdr>
                    <w:top w:val="none" w:sz="0" w:space="0" w:color="auto"/>
                    <w:left w:val="none" w:sz="0" w:space="0" w:color="auto"/>
                    <w:bottom w:val="none" w:sz="0" w:space="0" w:color="auto"/>
                    <w:right w:val="none" w:sz="0" w:space="0" w:color="auto"/>
                  </w:divBdr>
                  <w:divsChild>
                    <w:div w:id="227964753">
                      <w:marLeft w:val="0"/>
                      <w:marRight w:val="0"/>
                      <w:marTop w:val="0"/>
                      <w:marBottom w:val="0"/>
                      <w:divBdr>
                        <w:top w:val="none" w:sz="0" w:space="0" w:color="auto"/>
                        <w:left w:val="none" w:sz="0" w:space="0" w:color="auto"/>
                        <w:bottom w:val="none" w:sz="0" w:space="0" w:color="auto"/>
                        <w:right w:val="none" w:sz="0" w:space="0" w:color="auto"/>
                      </w:divBdr>
                    </w:div>
                  </w:divsChild>
                </w:div>
                <w:div w:id="505247182">
                  <w:marLeft w:val="0"/>
                  <w:marRight w:val="0"/>
                  <w:marTop w:val="0"/>
                  <w:marBottom w:val="0"/>
                  <w:divBdr>
                    <w:top w:val="none" w:sz="0" w:space="0" w:color="auto"/>
                    <w:left w:val="none" w:sz="0" w:space="0" w:color="auto"/>
                    <w:bottom w:val="none" w:sz="0" w:space="0" w:color="auto"/>
                    <w:right w:val="none" w:sz="0" w:space="0" w:color="auto"/>
                  </w:divBdr>
                  <w:divsChild>
                    <w:div w:id="1395621557">
                      <w:marLeft w:val="0"/>
                      <w:marRight w:val="0"/>
                      <w:marTop w:val="0"/>
                      <w:marBottom w:val="0"/>
                      <w:divBdr>
                        <w:top w:val="none" w:sz="0" w:space="0" w:color="auto"/>
                        <w:left w:val="none" w:sz="0" w:space="0" w:color="auto"/>
                        <w:bottom w:val="none" w:sz="0" w:space="0" w:color="auto"/>
                        <w:right w:val="none" w:sz="0" w:space="0" w:color="auto"/>
                      </w:divBdr>
                    </w:div>
                  </w:divsChild>
                </w:div>
                <w:div w:id="527641925">
                  <w:marLeft w:val="0"/>
                  <w:marRight w:val="0"/>
                  <w:marTop w:val="0"/>
                  <w:marBottom w:val="0"/>
                  <w:divBdr>
                    <w:top w:val="none" w:sz="0" w:space="0" w:color="auto"/>
                    <w:left w:val="none" w:sz="0" w:space="0" w:color="auto"/>
                    <w:bottom w:val="none" w:sz="0" w:space="0" w:color="auto"/>
                    <w:right w:val="none" w:sz="0" w:space="0" w:color="auto"/>
                  </w:divBdr>
                  <w:divsChild>
                    <w:div w:id="1671908134">
                      <w:marLeft w:val="0"/>
                      <w:marRight w:val="0"/>
                      <w:marTop w:val="0"/>
                      <w:marBottom w:val="0"/>
                      <w:divBdr>
                        <w:top w:val="none" w:sz="0" w:space="0" w:color="auto"/>
                        <w:left w:val="none" w:sz="0" w:space="0" w:color="auto"/>
                        <w:bottom w:val="none" w:sz="0" w:space="0" w:color="auto"/>
                        <w:right w:val="none" w:sz="0" w:space="0" w:color="auto"/>
                      </w:divBdr>
                    </w:div>
                  </w:divsChild>
                </w:div>
                <w:div w:id="537745848">
                  <w:marLeft w:val="0"/>
                  <w:marRight w:val="0"/>
                  <w:marTop w:val="0"/>
                  <w:marBottom w:val="0"/>
                  <w:divBdr>
                    <w:top w:val="none" w:sz="0" w:space="0" w:color="auto"/>
                    <w:left w:val="none" w:sz="0" w:space="0" w:color="auto"/>
                    <w:bottom w:val="none" w:sz="0" w:space="0" w:color="auto"/>
                    <w:right w:val="none" w:sz="0" w:space="0" w:color="auto"/>
                  </w:divBdr>
                  <w:divsChild>
                    <w:div w:id="124007432">
                      <w:marLeft w:val="0"/>
                      <w:marRight w:val="0"/>
                      <w:marTop w:val="0"/>
                      <w:marBottom w:val="0"/>
                      <w:divBdr>
                        <w:top w:val="none" w:sz="0" w:space="0" w:color="auto"/>
                        <w:left w:val="none" w:sz="0" w:space="0" w:color="auto"/>
                        <w:bottom w:val="none" w:sz="0" w:space="0" w:color="auto"/>
                        <w:right w:val="none" w:sz="0" w:space="0" w:color="auto"/>
                      </w:divBdr>
                    </w:div>
                  </w:divsChild>
                </w:div>
                <w:div w:id="555699610">
                  <w:marLeft w:val="0"/>
                  <w:marRight w:val="0"/>
                  <w:marTop w:val="0"/>
                  <w:marBottom w:val="0"/>
                  <w:divBdr>
                    <w:top w:val="none" w:sz="0" w:space="0" w:color="auto"/>
                    <w:left w:val="none" w:sz="0" w:space="0" w:color="auto"/>
                    <w:bottom w:val="none" w:sz="0" w:space="0" w:color="auto"/>
                    <w:right w:val="none" w:sz="0" w:space="0" w:color="auto"/>
                  </w:divBdr>
                  <w:divsChild>
                    <w:div w:id="758058426">
                      <w:marLeft w:val="0"/>
                      <w:marRight w:val="0"/>
                      <w:marTop w:val="0"/>
                      <w:marBottom w:val="0"/>
                      <w:divBdr>
                        <w:top w:val="none" w:sz="0" w:space="0" w:color="auto"/>
                        <w:left w:val="none" w:sz="0" w:space="0" w:color="auto"/>
                        <w:bottom w:val="none" w:sz="0" w:space="0" w:color="auto"/>
                        <w:right w:val="none" w:sz="0" w:space="0" w:color="auto"/>
                      </w:divBdr>
                    </w:div>
                  </w:divsChild>
                </w:div>
                <w:div w:id="566771034">
                  <w:marLeft w:val="0"/>
                  <w:marRight w:val="0"/>
                  <w:marTop w:val="0"/>
                  <w:marBottom w:val="0"/>
                  <w:divBdr>
                    <w:top w:val="none" w:sz="0" w:space="0" w:color="auto"/>
                    <w:left w:val="none" w:sz="0" w:space="0" w:color="auto"/>
                    <w:bottom w:val="none" w:sz="0" w:space="0" w:color="auto"/>
                    <w:right w:val="none" w:sz="0" w:space="0" w:color="auto"/>
                  </w:divBdr>
                  <w:divsChild>
                    <w:div w:id="2104496063">
                      <w:marLeft w:val="0"/>
                      <w:marRight w:val="0"/>
                      <w:marTop w:val="0"/>
                      <w:marBottom w:val="0"/>
                      <w:divBdr>
                        <w:top w:val="none" w:sz="0" w:space="0" w:color="auto"/>
                        <w:left w:val="none" w:sz="0" w:space="0" w:color="auto"/>
                        <w:bottom w:val="none" w:sz="0" w:space="0" w:color="auto"/>
                        <w:right w:val="none" w:sz="0" w:space="0" w:color="auto"/>
                      </w:divBdr>
                    </w:div>
                  </w:divsChild>
                </w:div>
                <w:div w:id="593166505">
                  <w:marLeft w:val="0"/>
                  <w:marRight w:val="0"/>
                  <w:marTop w:val="0"/>
                  <w:marBottom w:val="0"/>
                  <w:divBdr>
                    <w:top w:val="none" w:sz="0" w:space="0" w:color="auto"/>
                    <w:left w:val="none" w:sz="0" w:space="0" w:color="auto"/>
                    <w:bottom w:val="none" w:sz="0" w:space="0" w:color="auto"/>
                    <w:right w:val="none" w:sz="0" w:space="0" w:color="auto"/>
                  </w:divBdr>
                  <w:divsChild>
                    <w:div w:id="409812543">
                      <w:marLeft w:val="0"/>
                      <w:marRight w:val="0"/>
                      <w:marTop w:val="0"/>
                      <w:marBottom w:val="0"/>
                      <w:divBdr>
                        <w:top w:val="none" w:sz="0" w:space="0" w:color="auto"/>
                        <w:left w:val="none" w:sz="0" w:space="0" w:color="auto"/>
                        <w:bottom w:val="none" w:sz="0" w:space="0" w:color="auto"/>
                        <w:right w:val="none" w:sz="0" w:space="0" w:color="auto"/>
                      </w:divBdr>
                    </w:div>
                  </w:divsChild>
                </w:div>
                <w:div w:id="595863880">
                  <w:marLeft w:val="0"/>
                  <w:marRight w:val="0"/>
                  <w:marTop w:val="0"/>
                  <w:marBottom w:val="0"/>
                  <w:divBdr>
                    <w:top w:val="none" w:sz="0" w:space="0" w:color="auto"/>
                    <w:left w:val="none" w:sz="0" w:space="0" w:color="auto"/>
                    <w:bottom w:val="none" w:sz="0" w:space="0" w:color="auto"/>
                    <w:right w:val="none" w:sz="0" w:space="0" w:color="auto"/>
                  </w:divBdr>
                  <w:divsChild>
                    <w:div w:id="1306660429">
                      <w:marLeft w:val="0"/>
                      <w:marRight w:val="0"/>
                      <w:marTop w:val="0"/>
                      <w:marBottom w:val="0"/>
                      <w:divBdr>
                        <w:top w:val="none" w:sz="0" w:space="0" w:color="auto"/>
                        <w:left w:val="none" w:sz="0" w:space="0" w:color="auto"/>
                        <w:bottom w:val="none" w:sz="0" w:space="0" w:color="auto"/>
                        <w:right w:val="none" w:sz="0" w:space="0" w:color="auto"/>
                      </w:divBdr>
                    </w:div>
                  </w:divsChild>
                </w:div>
                <w:div w:id="597176003">
                  <w:marLeft w:val="0"/>
                  <w:marRight w:val="0"/>
                  <w:marTop w:val="0"/>
                  <w:marBottom w:val="0"/>
                  <w:divBdr>
                    <w:top w:val="none" w:sz="0" w:space="0" w:color="auto"/>
                    <w:left w:val="none" w:sz="0" w:space="0" w:color="auto"/>
                    <w:bottom w:val="none" w:sz="0" w:space="0" w:color="auto"/>
                    <w:right w:val="none" w:sz="0" w:space="0" w:color="auto"/>
                  </w:divBdr>
                  <w:divsChild>
                    <w:div w:id="2017884443">
                      <w:marLeft w:val="0"/>
                      <w:marRight w:val="0"/>
                      <w:marTop w:val="0"/>
                      <w:marBottom w:val="0"/>
                      <w:divBdr>
                        <w:top w:val="none" w:sz="0" w:space="0" w:color="auto"/>
                        <w:left w:val="none" w:sz="0" w:space="0" w:color="auto"/>
                        <w:bottom w:val="none" w:sz="0" w:space="0" w:color="auto"/>
                        <w:right w:val="none" w:sz="0" w:space="0" w:color="auto"/>
                      </w:divBdr>
                    </w:div>
                  </w:divsChild>
                </w:div>
                <w:div w:id="613445410">
                  <w:marLeft w:val="0"/>
                  <w:marRight w:val="0"/>
                  <w:marTop w:val="0"/>
                  <w:marBottom w:val="0"/>
                  <w:divBdr>
                    <w:top w:val="none" w:sz="0" w:space="0" w:color="auto"/>
                    <w:left w:val="none" w:sz="0" w:space="0" w:color="auto"/>
                    <w:bottom w:val="none" w:sz="0" w:space="0" w:color="auto"/>
                    <w:right w:val="none" w:sz="0" w:space="0" w:color="auto"/>
                  </w:divBdr>
                  <w:divsChild>
                    <w:div w:id="1142163624">
                      <w:marLeft w:val="0"/>
                      <w:marRight w:val="0"/>
                      <w:marTop w:val="0"/>
                      <w:marBottom w:val="0"/>
                      <w:divBdr>
                        <w:top w:val="none" w:sz="0" w:space="0" w:color="auto"/>
                        <w:left w:val="none" w:sz="0" w:space="0" w:color="auto"/>
                        <w:bottom w:val="none" w:sz="0" w:space="0" w:color="auto"/>
                        <w:right w:val="none" w:sz="0" w:space="0" w:color="auto"/>
                      </w:divBdr>
                    </w:div>
                  </w:divsChild>
                </w:div>
                <w:div w:id="651562222">
                  <w:marLeft w:val="0"/>
                  <w:marRight w:val="0"/>
                  <w:marTop w:val="0"/>
                  <w:marBottom w:val="0"/>
                  <w:divBdr>
                    <w:top w:val="none" w:sz="0" w:space="0" w:color="auto"/>
                    <w:left w:val="none" w:sz="0" w:space="0" w:color="auto"/>
                    <w:bottom w:val="none" w:sz="0" w:space="0" w:color="auto"/>
                    <w:right w:val="none" w:sz="0" w:space="0" w:color="auto"/>
                  </w:divBdr>
                  <w:divsChild>
                    <w:div w:id="389118689">
                      <w:marLeft w:val="0"/>
                      <w:marRight w:val="0"/>
                      <w:marTop w:val="0"/>
                      <w:marBottom w:val="0"/>
                      <w:divBdr>
                        <w:top w:val="none" w:sz="0" w:space="0" w:color="auto"/>
                        <w:left w:val="none" w:sz="0" w:space="0" w:color="auto"/>
                        <w:bottom w:val="none" w:sz="0" w:space="0" w:color="auto"/>
                        <w:right w:val="none" w:sz="0" w:space="0" w:color="auto"/>
                      </w:divBdr>
                    </w:div>
                  </w:divsChild>
                </w:div>
                <w:div w:id="661666865">
                  <w:marLeft w:val="0"/>
                  <w:marRight w:val="0"/>
                  <w:marTop w:val="0"/>
                  <w:marBottom w:val="0"/>
                  <w:divBdr>
                    <w:top w:val="none" w:sz="0" w:space="0" w:color="auto"/>
                    <w:left w:val="none" w:sz="0" w:space="0" w:color="auto"/>
                    <w:bottom w:val="none" w:sz="0" w:space="0" w:color="auto"/>
                    <w:right w:val="none" w:sz="0" w:space="0" w:color="auto"/>
                  </w:divBdr>
                  <w:divsChild>
                    <w:div w:id="1787460474">
                      <w:marLeft w:val="0"/>
                      <w:marRight w:val="0"/>
                      <w:marTop w:val="0"/>
                      <w:marBottom w:val="0"/>
                      <w:divBdr>
                        <w:top w:val="none" w:sz="0" w:space="0" w:color="auto"/>
                        <w:left w:val="none" w:sz="0" w:space="0" w:color="auto"/>
                        <w:bottom w:val="none" w:sz="0" w:space="0" w:color="auto"/>
                        <w:right w:val="none" w:sz="0" w:space="0" w:color="auto"/>
                      </w:divBdr>
                    </w:div>
                  </w:divsChild>
                </w:div>
                <w:div w:id="674577742">
                  <w:marLeft w:val="0"/>
                  <w:marRight w:val="0"/>
                  <w:marTop w:val="0"/>
                  <w:marBottom w:val="0"/>
                  <w:divBdr>
                    <w:top w:val="none" w:sz="0" w:space="0" w:color="auto"/>
                    <w:left w:val="none" w:sz="0" w:space="0" w:color="auto"/>
                    <w:bottom w:val="none" w:sz="0" w:space="0" w:color="auto"/>
                    <w:right w:val="none" w:sz="0" w:space="0" w:color="auto"/>
                  </w:divBdr>
                  <w:divsChild>
                    <w:div w:id="465396137">
                      <w:marLeft w:val="0"/>
                      <w:marRight w:val="0"/>
                      <w:marTop w:val="0"/>
                      <w:marBottom w:val="0"/>
                      <w:divBdr>
                        <w:top w:val="none" w:sz="0" w:space="0" w:color="auto"/>
                        <w:left w:val="none" w:sz="0" w:space="0" w:color="auto"/>
                        <w:bottom w:val="none" w:sz="0" w:space="0" w:color="auto"/>
                        <w:right w:val="none" w:sz="0" w:space="0" w:color="auto"/>
                      </w:divBdr>
                    </w:div>
                  </w:divsChild>
                </w:div>
                <w:div w:id="682633867">
                  <w:marLeft w:val="0"/>
                  <w:marRight w:val="0"/>
                  <w:marTop w:val="0"/>
                  <w:marBottom w:val="0"/>
                  <w:divBdr>
                    <w:top w:val="none" w:sz="0" w:space="0" w:color="auto"/>
                    <w:left w:val="none" w:sz="0" w:space="0" w:color="auto"/>
                    <w:bottom w:val="none" w:sz="0" w:space="0" w:color="auto"/>
                    <w:right w:val="none" w:sz="0" w:space="0" w:color="auto"/>
                  </w:divBdr>
                  <w:divsChild>
                    <w:div w:id="462037159">
                      <w:marLeft w:val="0"/>
                      <w:marRight w:val="0"/>
                      <w:marTop w:val="0"/>
                      <w:marBottom w:val="0"/>
                      <w:divBdr>
                        <w:top w:val="none" w:sz="0" w:space="0" w:color="auto"/>
                        <w:left w:val="none" w:sz="0" w:space="0" w:color="auto"/>
                        <w:bottom w:val="none" w:sz="0" w:space="0" w:color="auto"/>
                        <w:right w:val="none" w:sz="0" w:space="0" w:color="auto"/>
                      </w:divBdr>
                    </w:div>
                  </w:divsChild>
                </w:div>
                <w:div w:id="696201994">
                  <w:marLeft w:val="0"/>
                  <w:marRight w:val="0"/>
                  <w:marTop w:val="0"/>
                  <w:marBottom w:val="0"/>
                  <w:divBdr>
                    <w:top w:val="none" w:sz="0" w:space="0" w:color="auto"/>
                    <w:left w:val="none" w:sz="0" w:space="0" w:color="auto"/>
                    <w:bottom w:val="none" w:sz="0" w:space="0" w:color="auto"/>
                    <w:right w:val="none" w:sz="0" w:space="0" w:color="auto"/>
                  </w:divBdr>
                  <w:divsChild>
                    <w:div w:id="241066292">
                      <w:marLeft w:val="0"/>
                      <w:marRight w:val="0"/>
                      <w:marTop w:val="0"/>
                      <w:marBottom w:val="0"/>
                      <w:divBdr>
                        <w:top w:val="none" w:sz="0" w:space="0" w:color="auto"/>
                        <w:left w:val="none" w:sz="0" w:space="0" w:color="auto"/>
                        <w:bottom w:val="none" w:sz="0" w:space="0" w:color="auto"/>
                        <w:right w:val="none" w:sz="0" w:space="0" w:color="auto"/>
                      </w:divBdr>
                    </w:div>
                  </w:divsChild>
                </w:div>
                <w:div w:id="746070088">
                  <w:marLeft w:val="0"/>
                  <w:marRight w:val="0"/>
                  <w:marTop w:val="0"/>
                  <w:marBottom w:val="0"/>
                  <w:divBdr>
                    <w:top w:val="none" w:sz="0" w:space="0" w:color="auto"/>
                    <w:left w:val="none" w:sz="0" w:space="0" w:color="auto"/>
                    <w:bottom w:val="none" w:sz="0" w:space="0" w:color="auto"/>
                    <w:right w:val="none" w:sz="0" w:space="0" w:color="auto"/>
                  </w:divBdr>
                  <w:divsChild>
                    <w:div w:id="95290436">
                      <w:marLeft w:val="0"/>
                      <w:marRight w:val="0"/>
                      <w:marTop w:val="0"/>
                      <w:marBottom w:val="0"/>
                      <w:divBdr>
                        <w:top w:val="none" w:sz="0" w:space="0" w:color="auto"/>
                        <w:left w:val="none" w:sz="0" w:space="0" w:color="auto"/>
                        <w:bottom w:val="none" w:sz="0" w:space="0" w:color="auto"/>
                        <w:right w:val="none" w:sz="0" w:space="0" w:color="auto"/>
                      </w:divBdr>
                    </w:div>
                  </w:divsChild>
                </w:div>
                <w:div w:id="762189261">
                  <w:marLeft w:val="0"/>
                  <w:marRight w:val="0"/>
                  <w:marTop w:val="0"/>
                  <w:marBottom w:val="0"/>
                  <w:divBdr>
                    <w:top w:val="none" w:sz="0" w:space="0" w:color="auto"/>
                    <w:left w:val="none" w:sz="0" w:space="0" w:color="auto"/>
                    <w:bottom w:val="none" w:sz="0" w:space="0" w:color="auto"/>
                    <w:right w:val="none" w:sz="0" w:space="0" w:color="auto"/>
                  </w:divBdr>
                  <w:divsChild>
                    <w:div w:id="431248578">
                      <w:marLeft w:val="0"/>
                      <w:marRight w:val="0"/>
                      <w:marTop w:val="0"/>
                      <w:marBottom w:val="0"/>
                      <w:divBdr>
                        <w:top w:val="none" w:sz="0" w:space="0" w:color="auto"/>
                        <w:left w:val="none" w:sz="0" w:space="0" w:color="auto"/>
                        <w:bottom w:val="none" w:sz="0" w:space="0" w:color="auto"/>
                        <w:right w:val="none" w:sz="0" w:space="0" w:color="auto"/>
                      </w:divBdr>
                    </w:div>
                  </w:divsChild>
                </w:div>
                <w:div w:id="787432425">
                  <w:marLeft w:val="0"/>
                  <w:marRight w:val="0"/>
                  <w:marTop w:val="0"/>
                  <w:marBottom w:val="0"/>
                  <w:divBdr>
                    <w:top w:val="none" w:sz="0" w:space="0" w:color="auto"/>
                    <w:left w:val="none" w:sz="0" w:space="0" w:color="auto"/>
                    <w:bottom w:val="none" w:sz="0" w:space="0" w:color="auto"/>
                    <w:right w:val="none" w:sz="0" w:space="0" w:color="auto"/>
                  </w:divBdr>
                  <w:divsChild>
                    <w:div w:id="1127816589">
                      <w:marLeft w:val="0"/>
                      <w:marRight w:val="0"/>
                      <w:marTop w:val="0"/>
                      <w:marBottom w:val="0"/>
                      <w:divBdr>
                        <w:top w:val="none" w:sz="0" w:space="0" w:color="auto"/>
                        <w:left w:val="none" w:sz="0" w:space="0" w:color="auto"/>
                        <w:bottom w:val="none" w:sz="0" w:space="0" w:color="auto"/>
                        <w:right w:val="none" w:sz="0" w:space="0" w:color="auto"/>
                      </w:divBdr>
                    </w:div>
                  </w:divsChild>
                </w:div>
                <w:div w:id="834031936">
                  <w:marLeft w:val="0"/>
                  <w:marRight w:val="0"/>
                  <w:marTop w:val="0"/>
                  <w:marBottom w:val="0"/>
                  <w:divBdr>
                    <w:top w:val="none" w:sz="0" w:space="0" w:color="auto"/>
                    <w:left w:val="none" w:sz="0" w:space="0" w:color="auto"/>
                    <w:bottom w:val="none" w:sz="0" w:space="0" w:color="auto"/>
                    <w:right w:val="none" w:sz="0" w:space="0" w:color="auto"/>
                  </w:divBdr>
                  <w:divsChild>
                    <w:div w:id="1723796385">
                      <w:marLeft w:val="0"/>
                      <w:marRight w:val="0"/>
                      <w:marTop w:val="0"/>
                      <w:marBottom w:val="0"/>
                      <w:divBdr>
                        <w:top w:val="none" w:sz="0" w:space="0" w:color="auto"/>
                        <w:left w:val="none" w:sz="0" w:space="0" w:color="auto"/>
                        <w:bottom w:val="none" w:sz="0" w:space="0" w:color="auto"/>
                        <w:right w:val="none" w:sz="0" w:space="0" w:color="auto"/>
                      </w:divBdr>
                    </w:div>
                  </w:divsChild>
                </w:div>
                <w:div w:id="850800218">
                  <w:marLeft w:val="0"/>
                  <w:marRight w:val="0"/>
                  <w:marTop w:val="0"/>
                  <w:marBottom w:val="0"/>
                  <w:divBdr>
                    <w:top w:val="none" w:sz="0" w:space="0" w:color="auto"/>
                    <w:left w:val="none" w:sz="0" w:space="0" w:color="auto"/>
                    <w:bottom w:val="none" w:sz="0" w:space="0" w:color="auto"/>
                    <w:right w:val="none" w:sz="0" w:space="0" w:color="auto"/>
                  </w:divBdr>
                  <w:divsChild>
                    <w:div w:id="1039479549">
                      <w:marLeft w:val="0"/>
                      <w:marRight w:val="0"/>
                      <w:marTop w:val="0"/>
                      <w:marBottom w:val="0"/>
                      <w:divBdr>
                        <w:top w:val="none" w:sz="0" w:space="0" w:color="auto"/>
                        <w:left w:val="none" w:sz="0" w:space="0" w:color="auto"/>
                        <w:bottom w:val="none" w:sz="0" w:space="0" w:color="auto"/>
                        <w:right w:val="none" w:sz="0" w:space="0" w:color="auto"/>
                      </w:divBdr>
                    </w:div>
                  </w:divsChild>
                </w:div>
                <w:div w:id="884413617">
                  <w:marLeft w:val="0"/>
                  <w:marRight w:val="0"/>
                  <w:marTop w:val="0"/>
                  <w:marBottom w:val="0"/>
                  <w:divBdr>
                    <w:top w:val="none" w:sz="0" w:space="0" w:color="auto"/>
                    <w:left w:val="none" w:sz="0" w:space="0" w:color="auto"/>
                    <w:bottom w:val="none" w:sz="0" w:space="0" w:color="auto"/>
                    <w:right w:val="none" w:sz="0" w:space="0" w:color="auto"/>
                  </w:divBdr>
                  <w:divsChild>
                    <w:div w:id="1011295800">
                      <w:marLeft w:val="0"/>
                      <w:marRight w:val="0"/>
                      <w:marTop w:val="0"/>
                      <w:marBottom w:val="0"/>
                      <w:divBdr>
                        <w:top w:val="none" w:sz="0" w:space="0" w:color="auto"/>
                        <w:left w:val="none" w:sz="0" w:space="0" w:color="auto"/>
                        <w:bottom w:val="none" w:sz="0" w:space="0" w:color="auto"/>
                        <w:right w:val="none" w:sz="0" w:space="0" w:color="auto"/>
                      </w:divBdr>
                    </w:div>
                  </w:divsChild>
                </w:div>
                <w:div w:id="933903461">
                  <w:marLeft w:val="0"/>
                  <w:marRight w:val="0"/>
                  <w:marTop w:val="0"/>
                  <w:marBottom w:val="0"/>
                  <w:divBdr>
                    <w:top w:val="none" w:sz="0" w:space="0" w:color="auto"/>
                    <w:left w:val="none" w:sz="0" w:space="0" w:color="auto"/>
                    <w:bottom w:val="none" w:sz="0" w:space="0" w:color="auto"/>
                    <w:right w:val="none" w:sz="0" w:space="0" w:color="auto"/>
                  </w:divBdr>
                  <w:divsChild>
                    <w:div w:id="1237399457">
                      <w:marLeft w:val="0"/>
                      <w:marRight w:val="0"/>
                      <w:marTop w:val="0"/>
                      <w:marBottom w:val="0"/>
                      <w:divBdr>
                        <w:top w:val="none" w:sz="0" w:space="0" w:color="auto"/>
                        <w:left w:val="none" w:sz="0" w:space="0" w:color="auto"/>
                        <w:bottom w:val="none" w:sz="0" w:space="0" w:color="auto"/>
                        <w:right w:val="none" w:sz="0" w:space="0" w:color="auto"/>
                      </w:divBdr>
                    </w:div>
                  </w:divsChild>
                </w:div>
                <w:div w:id="938215889">
                  <w:marLeft w:val="0"/>
                  <w:marRight w:val="0"/>
                  <w:marTop w:val="0"/>
                  <w:marBottom w:val="0"/>
                  <w:divBdr>
                    <w:top w:val="none" w:sz="0" w:space="0" w:color="auto"/>
                    <w:left w:val="none" w:sz="0" w:space="0" w:color="auto"/>
                    <w:bottom w:val="none" w:sz="0" w:space="0" w:color="auto"/>
                    <w:right w:val="none" w:sz="0" w:space="0" w:color="auto"/>
                  </w:divBdr>
                  <w:divsChild>
                    <w:div w:id="540166010">
                      <w:marLeft w:val="0"/>
                      <w:marRight w:val="0"/>
                      <w:marTop w:val="0"/>
                      <w:marBottom w:val="0"/>
                      <w:divBdr>
                        <w:top w:val="none" w:sz="0" w:space="0" w:color="auto"/>
                        <w:left w:val="none" w:sz="0" w:space="0" w:color="auto"/>
                        <w:bottom w:val="none" w:sz="0" w:space="0" w:color="auto"/>
                        <w:right w:val="none" w:sz="0" w:space="0" w:color="auto"/>
                      </w:divBdr>
                    </w:div>
                  </w:divsChild>
                </w:div>
                <w:div w:id="974062709">
                  <w:marLeft w:val="0"/>
                  <w:marRight w:val="0"/>
                  <w:marTop w:val="0"/>
                  <w:marBottom w:val="0"/>
                  <w:divBdr>
                    <w:top w:val="none" w:sz="0" w:space="0" w:color="auto"/>
                    <w:left w:val="none" w:sz="0" w:space="0" w:color="auto"/>
                    <w:bottom w:val="none" w:sz="0" w:space="0" w:color="auto"/>
                    <w:right w:val="none" w:sz="0" w:space="0" w:color="auto"/>
                  </w:divBdr>
                  <w:divsChild>
                    <w:div w:id="156072243">
                      <w:marLeft w:val="0"/>
                      <w:marRight w:val="0"/>
                      <w:marTop w:val="0"/>
                      <w:marBottom w:val="0"/>
                      <w:divBdr>
                        <w:top w:val="none" w:sz="0" w:space="0" w:color="auto"/>
                        <w:left w:val="none" w:sz="0" w:space="0" w:color="auto"/>
                        <w:bottom w:val="none" w:sz="0" w:space="0" w:color="auto"/>
                        <w:right w:val="none" w:sz="0" w:space="0" w:color="auto"/>
                      </w:divBdr>
                    </w:div>
                  </w:divsChild>
                </w:div>
                <w:div w:id="1016153144">
                  <w:marLeft w:val="0"/>
                  <w:marRight w:val="0"/>
                  <w:marTop w:val="0"/>
                  <w:marBottom w:val="0"/>
                  <w:divBdr>
                    <w:top w:val="none" w:sz="0" w:space="0" w:color="auto"/>
                    <w:left w:val="none" w:sz="0" w:space="0" w:color="auto"/>
                    <w:bottom w:val="none" w:sz="0" w:space="0" w:color="auto"/>
                    <w:right w:val="none" w:sz="0" w:space="0" w:color="auto"/>
                  </w:divBdr>
                  <w:divsChild>
                    <w:div w:id="46222593">
                      <w:marLeft w:val="0"/>
                      <w:marRight w:val="0"/>
                      <w:marTop w:val="0"/>
                      <w:marBottom w:val="0"/>
                      <w:divBdr>
                        <w:top w:val="none" w:sz="0" w:space="0" w:color="auto"/>
                        <w:left w:val="none" w:sz="0" w:space="0" w:color="auto"/>
                        <w:bottom w:val="none" w:sz="0" w:space="0" w:color="auto"/>
                        <w:right w:val="none" w:sz="0" w:space="0" w:color="auto"/>
                      </w:divBdr>
                    </w:div>
                  </w:divsChild>
                </w:div>
                <w:div w:id="1039629518">
                  <w:marLeft w:val="0"/>
                  <w:marRight w:val="0"/>
                  <w:marTop w:val="0"/>
                  <w:marBottom w:val="0"/>
                  <w:divBdr>
                    <w:top w:val="none" w:sz="0" w:space="0" w:color="auto"/>
                    <w:left w:val="none" w:sz="0" w:space="0" w:color="auto"/>
                    <w:bottom w:val="none" w:sz="0" w:space="0" w:color="auto"/>
                    <w:right w:val="none" w:sz="0" w:space="0" w:color="auto"/>
                  </w:divBdr>
                  <w:divsChild>
                    <w:div w:id="627394720">
                      <w:marLeft w:val="0"/>
                      <w:marRight w:val="0"/>
                      <w:marTop w:val="0"/>
                      <w:marBottom w:val="0"/>
                      <w:divBdr>
                        <w:top w:val="none" w:sz="0" w:space="0" w:color="auto"/>
                        <w:left w:val="none" w:sz="0" w:space="0" w:color="auto"/>
                        <w:bottom w:val="none" w:sz="0" w:space="0" w:color="auto"/>
                        <w:right w:val="none" w:sz="0" w:space="0" w:color="auto"/>
                      </w:divBdr>
                    </w:div>
                  </w:divsChild>
                </w:div>
                <w:div w:id="1091200756">
                  <w:marLeft w:val="0"/>
                  <w:marRight w:val="0"/>
                  <w:marTop w:val="0"/>
                  <w:marBottom w:val="0"/>
                  <w:divBdr>
                    <w:top w:val="none" w:sz="0" w:space="0" w:color="auto"/>
                    <w:left w:val="none" w:sz="0" w:space="0" w:color="auto"/>
                    <w:bottom w:val="none" w:sz="0" w:space="0" w:color="auto"/>
                    <w:right w:val="none" w:sz="0" w:space="0" w:color="auto"/>
                  </w:divBdr>
                  <w:divsChild>
                    <w:div w:id="91895733">
                      <w:marLeft w:val="0"/>
                      <w:marRight w:val="0"/>
                      <w:marTop w:val="0"/>
                      <w:marBottom w:val="0"/>
                      <w:divBdr>
                        <w:top w:val="none" w:sz="0" w:space="0" w:color="auto"/>
                        <w:left w:val="none" w:sz="0" w:space="0" w:color="auto"/>
                        <w:bottom w:val="none" w:sz="0" w:space="0" w:color="auto"/>
                        <w:right w:val="none" w:sz="0" w:space="0" w:color="auto"/>
                      </w:divBdr>
                    </w:div>
                  </w:divsChild>
                </w:div>
                <w:div w:id="1122184831">
                  <w:marLeft w:val="0"/>
                  <w:marRight w:val="0"/>
                  <w:marTop w:val="0"/>
                  <w:marBottom w:val="0"/>
                  <w:divBdr>
                    <w:top w:val="none" w:sz="0" w:space="0" w:color="auto"/>
                    <w:left w:val="none" w:sz="0" w:space="0" w:color="auto"/>
                    <w:bottom w:val="none" w:sz="0" w:space="0" w:color="auto"/>
                    <w:right w:val="none" w:sz="0" w:space="0" w:color="auto"/>
                  </w:divBdr>
                  <w:divsChild>
                    <w:div w:id="1032192462">
                      <w:marLeft w:val="0"/>
                      <w:marRight w:val="0"/>
                      <w:marTop w:val="0"/>
                      <w:marBottom w:val="0"/>
                      <w:divBdr>
                        <w:top w:val="none" w:sz="0" w:space="0" w:color="auto"/>
                        <w:left w:val="none" w:sz="0" w:space="0" w:color="auto"/>
                        <w:bottom w:val="none" w:sz="0" w:space="0" w:color="auto"/>
                        <w:right w:val="none" w:sz="0" w:space="0" w:color="auto"/>
                      </w:divBdr>
                    </w:div>
                  </w:divsChild>
                </w:div>
                <w:div w:id="1168787283">
                  <w:marLeft w:val="0"/>
                  <w:marRight w:val="0"/>
                  <w:marTop w:val="0"/>
                  <w:marBottom w:val="0"/>
                  <w:divBdr>
                    <w:top w:val="none" w:sz="0" w:space="0" w:color="auto"/>
                    <w:left w:val="none" w:sz="0" w:space="0" w:color="auto"/>
                    <w:bottom w:val="none" w:sz="0" w:space="0" w:color="auto"/>
                    <w:right w:val="none" w:sz="0" w:space="0" w:color="auto"/>
                  </w:divBdr>
                  <w:divsChild>
                    <w:div w:id="1110930258">
                      <w:marLeft w:val="0"/>
                      <w:marRight w:val="0"/>
                      <w:marTop w:val="0"/>
                      <w:marBottom w:val="0"/>
                      <w:divBdr>
                        <w:top w:val="none" w:sz="0" w:space="0" w:color="auto"/>
                        <w:left w:val="none" w:sz="0" w:space="0" w:color="auto"/>
                        <w:bottom w:val="none" w:sz="0" w:space="0" w:color="auto"/>
                        <w:right w:val="none" w:sz="0" w:space="0" w:color="auto"/>
                      </w:divBdr>
                    </w:div>
                  </w:divsChild>
                </w:div>
                <w:div w:id="1176774426">
                  <w:marLeft w:val="0"/>
                  <w:marRight w:val="0"/>
                  <w:marTop w:val="0"/>
                  <w:marBottom w:val="0"/>
                  <w:divBdr>
                    <w:top w:val="none" w:sz="0" w:space="0" w:color="auto"/>
                    <w:left w:val="none" w:sz="0" w:space="0" w:color="auto"/>
                    <w:bottom w:val="none" w:sz="0" w:space="0" w:color="auto"/>
                    <w:right w:val="none" w:sz="0" w:space="0" w:color="auto"/>
                  </w:divBdr>
                  <w:divsChild>
                    <w:div w:id="990594858">
                      <w:marLeft w:val="0"/>
                      <w:marRight w:val="0"/>
                      <w:marTop w:val="0"/>
                      <w:marBottom w:val="0"/>
                      <w:divBdr>
                        <w:top w:val="none" w:sz="0" w:space="0" w:color="auto"/>
                        <w:left w:val="none" w:sz="0" w:space="0" w:color="auto"/>
                        <w:bottom w:val="none" w:sz="0" w:space="0" w:color="auto"/>
                        <w:right w:val="none" w:sz="0" w:space="0" w:color="auto"/>
                      </w:divBdr>
                    </w:div>
                  </w:divsChild>
                </w:div>
                <w:div w:id="1195190909">
                  <w:marLeft w:val="0"/>
                  <w:marRight w:val="0"/>
                  <w:marTop w:val="0"/>
                  <w:marBottom w:val="0"/>
                  <w:divBdr>
                    <w:top w:val="none" w:sz="0" w:space="0" w:color="auto"/>
                    <w:left w:val="none" w:sz="0" w:space="0" w:color="auto"/>
                    <w:bottom w:val="none" w:sz="0" w:space="0" w:color="auto"/>
                    <w:right w:val="none" w:sz="0" w:space="0" w:color="auto"/>
                  </w:divBdr>
                  <w:divsChild>
                    <w:div w:id="1562862033">
                      <w:marLeft w:val="0"/>
                      <w:marRight w:val="0"/>
                      <w:marTop w:val="0"/>
                      <w:marBottom w:val="0"/>
                      <w:divBdr>
                        <w:top w:val="none" w:sz="0" w:space="0" w:color="auto"/>
                        <w:left w:val="none" w:sz="0" w:space="0" w:color="auto"/>
                        <w:bottom w:val="none" w:sz="0" w:space="0" w:color="auto"/>
                        <w:right w:val="none" w:sz="0" w:space="0" w:color="auto"/>
                      </w:divBdr>
                    </w:div>
                  </w:divsChild>
                </w:div>
                <w:div w:id="1218130730">
                  <w:marLeft w:val="0"/>
                  <w:marRight w:val="0"/>
                  <w:marTop w:val="0"/>
                  <w:marBottom w:val="0"/>
                  <w:divBdr>
                    <w:top w:val="none" w:sz="0" w:space="0" w:color="auto"/>
                    <w:left w:val="none" w:sz="0" w:space="0" w:color="auto"/>
                    <w:bottom w:val="none" w:sz="0" w:space="0" w:color="auto"/>
                    <w:right w:val="none" w:sz="0" w:space="0" w:color="auto"/>
                  </w:divBdr>
                  <w:divsChild>
                    <w:div w:id="900672884">
                      <w:marLeft w:val="0"/>
                      <w:marRight w:val="0"/>
                      <w:marTop w:val="0"/>
                      <w:marBottom w:val="0"/>
                      <w:divBdr>
                        <w:top w:val="none" w:sz="0" w:space="0" w:color="auto"/>
                        <w:left w:val="none" w:sz="0" w:space="0" w:color="auto"/>
                        <w:bottom w:val="none" w:sz="0" w:space="0" w:color="auto"/>
                        <w:right w:val="none" w:sz="0" w:space="0" w:color="auto"/>
                      </w:divBdr>
                    </w:div>
                  </w:divsChild>
                </w:div>
                <w:div w:id="1269580064">
                  <w:marLeft w:val="0"/>
                  <w:marRight w:val="0"/>
                  <w:marTop w:val="0"/>
                  <w:marBottom w:val="0"/>
                  <w:divBdr>
                    <w:top w:val="none" w:sz="0" w:space="0" w:color="auto"/>
                    <w:left w:val="none" w:sz="0" w:space="0" w:color="auto"/>
                    <w:bottom w:val="none" w:sz="0" w:space="0" w:color="auto"/>
                    <w:right w:val="none" w:sz="0" w:space="0" w:color="auto"/>
                  </w:divBdr>
                  <w:divsChild>
                    <w:div w:id="1856186349">
                      <w:marLeft w:val="0"/>
                      <w:marRight w:val="0"/>
                      <w:marTop w:val="0"/>
                      <w:marBottom w:val="0"/>
                      <w:divBdr>
                        <w:top w:val="none" w:sz="0" w:space="0" w:color="auto"/>
                        <w:left w:val="none" w:sz="0" w:space="0" w:color="auto"/>
                        <w:bottom w:val="none" w:sz="0" w:space="0" w:color="auto"/>
                        <w:right w:val="none" w:sz="0" w:space="0" w:color="auto"/>
                      </w:divBdr>
                    </w:div>
                  </w:divsChild>
                </w:div>
                <w:div w:id="1307902331">
                  <w:marLeft w:val="0"/>
                  <w:marRight w:val="0"/>
                  <w:marTop w:val="0"/>
                  <w:marBottom w:val="0"/>
                  <w:divBdr>
                    <w:top w:val="none" w:sz="0" w:space="0" w:color="auto"/>
                    <w:left w:val="none" w:sz="0" w:space="0" w:color="auto"/>
                    <w:bottom w:val="none" w:sz="0" w:space="0" w:color="auto"/>
                    <w:right w:val="none" w:sz="0" w:space="0" w:color="auto"/>
                  </w:divBdr>
                  <w:divsChild>
                    <w:div w:id="1356464173">
                      <w:marLeft w:val="0"/>
                      <w:marRight w:val="0"/>
                      <w:marTop w:val="0"/>
                      <w:marBottom w:val="0"/>
                      <w:divBdr>
                        <w:top w:val="none" w:sz="0" w:space="0" w:color="auto"/>
                        <w:left w:val="none" w:sz="0" w:space="0" w:color="auto"/>
                        <w:bottom w:val="none" w:sz="0" w:space="0" w:color="auto"/>
                        <w:right w:val="none" w:sz="0" w:space="0" w:color="auto"/>
                      </w:divBdr>
                    </w:div>
                  </w:divsChild>
                </w:div>
                <w:div w:id="1318804746">
                  <w:marLeft w:val="0"/>
                  <w:marRight w:val="0"/>
                  <w:marTop w:val="0"/>
                  <w:marBottom w:val="0"/>
                  <w:divBdr>
                    <w:top w:val="none" w:sz="0" w:space="0" w:color="auto"/>
                    <w:left w:val="none" w:sz="0" w:space="0" w:color="auto"/>
                    <w:bottom w:val="none" w:sz="0" w:space="0" w:color="auto"/>
                    <w:right w:val="none" w:sz="0" w:space="0" w:color="auto"/>
                  </w:divBdr>
                  <w:divsChild>
                    <w:div w:id="944269201">
                      <w:marLeft w:val="0"/>
                      <w:marRight w:val="0"/>
                      <w:marTop w:val="0"/>
                      <w:marBottom w:val="0"/>
                      <w:divBdr>
                        <w:top w:val="none" w:sz="0" w:space="0" w:color="auto"/>
                        <w:left w:val="none" w:sz="0" w:space="0" w:color="auto"/>
                        <w:bottom w:val="none" w:sz="0" w:space="0" w:color="auto"/>
                        <w:right w:val="none" w:sz="0" w:space="0" w:color="auto"/>
                      </w:divBdr>
                    </w:div>
                  </w:divsChild>
                </w:div>
                <w:div w:id="1372877557">
                  <w:marLeft w:val="0"/>
                  <w:marRight w:val="0"/>
                  <w:marTop w:val="0"/>
                  <w:marBottom w:val="0"/>
                  <w:divBdr>
                    <w:top w:val="none" w:sz="0" w:space="0" w:color="auto"/>
                    <w:left w:val="none" w:sz="0" w:space="0" w:color="auto"/>
                    <w:bottom w:val="none" w:sz="0" w:space="0" w:color="auto"/>
                    <w:right w:val="none" w:sz="0" w:space="0" w:color="auto"/>
                  </w:divBdr>
                  <w:divsChild>
                    <w:div w:id="2059350672">
                      <w:marLeft w:val="0"/>
                      <w:marRight w:val="0"/>
                      <w:marTop w:val="0"/>
                      <w:marBottom w:val="0"/>
                      <w:divBdr>
                        <w:top w:val="none" w:sz="0" w:space="0" w:color="auto"/>
                        <w:left w:val="none" w:sz="0" w:space="0" w:color="auto"/>
                        <w:bottom w:val="none" w:sz="0" w:space="0" w:color="auto"/>
                        <w:right w:val="none" w:sz="0" w:space="0" w:color="auto"/>
                      </w:divBdr>
                    </w:div>
                  </w:divsChild>
                </w:div>
                <w:div w:id="1413433757">
                  <w:marLeft w:val="0"/>
                  <w:marRight w:val="0"/>
                  <w:marTop w:val="0"/>
                  <w:marBottom w:val="0"/>
                  <w:divBdr>
                    <w:top w:val="none" w:sz="0" w:space="0" w:color="auto"/>
                    <w:left w:val="none" w:sz="0" w:space="0" w:color="auto"/>
                    <w:bottom w:val="none" w:sz="0" w:space="0" w:color="auto"/>
                    <w:right w:val="none" w:sz="0" w:space="0" w:color="auto"/>
                  </w:divBdr>
                  <w:divsChild>
                    <w:div w:id="11036168">
                      <w:marLeft w:val="0"/>
                      <w:marRight w:val="0"/>
                      <w:marTop w:val="0"/>
                      <w:marBottom w:val="0"/>
                      <w:divBdr>
                        <w:top w:val="none" w:sz="0" w:space="0" w:color="auto"/>
                        <w:left w:val="none" w:sz="0" w:space="0" w:color="auto"/>
                        <w:bottom w:val="none" w:sz="0" w:space="0" w:color="auto"/>
                        <w:right w:val="none" w:sz="0" w:space="0" w:color="auto"/>
                      </w:divBdr>
                    </w:div>
                  </w:divsChild>
                </w:div>
                <w:div w:id="1443257486">
                  <w:marLeft w:val="0"/>
                  <w:marRight w:val="0"/>
                  <w:marTop w:val="0"/>
                  <w:marBottom w:val="0"/>
                  <w:divBdr>
                    <w:top w:val="none" w:sz="0" w:space="0" w:color="auto"/>
                    <w:left w:val="none" w:sz="0" w:space="0" w:color="auto"/>
                    <w:bottom w:val="none" w:sz="0" w:space="0" w:color="auto"/>
                    <w:right w:val="none" w:sz="0" w:space="0" w:color="auto"/>
                  </w:divBdr>
                  <w:divsChild>
                    <w:div w:id="1465731002">
                      <w:marLeft w:val="0"/>
                      <w:marRight w:val="0"/>
                      <w:marTop w:val="0"/>
                      <w:marBottom w:val="0"/>
                      <w:divBdr>
                        <w:top w:val="none" w:sz="0" w:space="0" w:color="auto"/>
                        <w:left w:val="none" w:sz="0" w:space="0" w:color="auto"/>
                        <w:bottom w:val="none" w:sz="0" w:space="0" w:color="auto"/>
                        <w:right w:val="none" w:sz="0" w:space="0" w:color="auto"/>
                      </w:divBdr>
                    </w:div>
                  </w:divsChild>
                </w:div>
                <w:div w:id="1445925929">
                  <w:marLeft w:val="0"/>
                  <w:marRight w:val="0"/>
                  <w:marTop w:val="0"/>
                  <w:marBottom w:val="0"/>
                  <w:divBdr>
                    <w:top w:val="none" w:sz="0" w:space="0" w:color="auto"/>
                    <w:left w:val="none" w:sz="0" w:space="0" w:color="auto"/>
                    <w:bottom w:val="none" w:sz="0" w:space="0" w:color="auto"/>
                    <w:right w:val="none" w:sz="0" w:space="0" w:color="auto"/>
                  </w:divBdr>
                  <w:divsChild>
                    <w:div w:id="1230573888">
                      <w:marLeft w:val="0"/>
                      <w:marRight w:val="0"/>
                      <w:marTop w:val="0"/>
                      <w:marBottom w:val="0"/>
                      <w:divBdr>
                        <w:top w:val="none" w:sz="0" w:space="0" w:color="auto"/>
                        <w:left w:val="none" w:sz="0" w:space="0" w:color="auto"/>
                        <w:bottom w:val="none" w:sz="0" w:space="0" w:color="auto"/>
                        <w:right w:val="none" w:sz="0" w:space="0" w:color="auto"/>
                      </w:divBdr>
                    </w:div>
                  </w:divsChild>
                </w:div>
                <w:div w:id="1449086833">
                  <w:marLeft w:val="0"/>
                  <w:marRight w:val="0"/>
                  <w:marTop w:val="0"/>
                  <w:marBottom w:val="0"/>
                  <w:divBdr>
                    <w:top w:val="none" w:sz="0" w:space="0" w:color="auto"/>
                    <w:left w:val="none" w:sz="0" w:space="0" w:color="auto"/>
                    <w:bottom w:val="none" w:sz="0" w:space="0" w:color="auto"/>
                    <w:right w:val="none" w:sz="0" w:space="0" w:color="auto"/>
                  </w:divBdr>
                  <w:divsChild>
                    <w:div w:id="1698458957">
                      <w:marLeft w:val="0"/>
                      <w:marRight w:val="0"/>
                      <w:marTop w:val="0"/>
                      <w:marBottom w:val="0"/>
                      <w:divBdr>
                        <w:top w:val="none" w:sz="0" w:space="0" w:color="auto"/>
                        <w:left w:val="none" w:sz="0" w:space="0" w:color="auto"/>
                        <w:bottom w:val="none" w:sz="0" w:space="0" w:color="auto"/>
                        <w:right w:val="none" w:sz="0" w:space="0" w:color="auto"/>
                      </w:divBdr>
                    </w:div>
                  </w:divsChild>
                </w:div>
                <w:div w:id="1478110034">
                  <w:marLeft w:val="0"/>
                  <w:marRight w:val="0"/>
                  <w:marTop w:val="0"/>
                  <w:marBottom w:val="0"/>
                  <w:divBdr>
                    <w:top w:val="none" w:sz="0" w:space="0" w:color="auto"/>
                    <w:left w:val="none" w:sz="0" w:space="0" w:color="auto"/>
                    <w:bottom w:val="none" w:sz="0" w:space="0" w:color="auto"/>
                    <w:right w:val="none" w:sz="0" w:space="0" w:color="auto"/>
                  </w:divBdr>
                  <w:divsChild>
                    <w:div w:id="1345016540">
                      <w:marLeft w:val="0"/>
                      <w:marRight w:val="0"/>
                      <w:marTop w:val="0"/>
                      <w:marBottom w:val="0"/>
                      <w:divBdr>
                        <w:top w:val="none" w:sz="0" w:space="0" w:color="auto"/>
                        <w:left w:val="none" w:sz="0" w:space="0" w:color="auto"/>
                        <w:bottom w:val="none" w:sz="0" w:space="0" w:color="auto"/>
                        <w:right w:val="none" w:sz="0" w:space="0" w:color="auto"/>
                      </w:divBdr>
                    </w:div>
                  </w:divsChild>
                </w:div>
                <w:div w:id="1530559797">
                  <w:marLeft w:val="0"/>
                  <w:marRight w:val="0"/>
                  <w:marTop w:val="0"/>
                  <w:marBottom w:val="0"/>
                  <w:divBdr>
                    <w:top w:val="none" w:sz="0" w:space="0" w:color="auto"/>
                    <w:left w:val="none" w:sz="0" w:space="0" w:color="auto"/>
                    <w:bottom w:val="none" w:sz="0" w:space="0" w:color="auto"/>
                    <w:right w:val="none" w:sz="0" w:space="0" w:color="auto"/>
                  </w:divBdr>
                  <w:divsChild>
                    <w:div w:id="1629897598">
                      <w:marLeft w:val="0"/>
                      <w:marRight w:val="0"/>
                      <w:marTop w:val="0"/>
                      <w:marBottom w:val="0"/>
                      <w:divBdr>
                        <w:top w:val="none" w:sz="0" w:space="0" w:color="auto"/>
                        <w:left w:val="none" w:sz="0" w:space="0" w:color="auto"/>
                        <w:bottom w:val="none" w:sz="0" w:space="0" w:color="auto"/>
                        <w:right w:val="none" w:sz="0" w:space="0" w:color="auto"/>
                      </w:divBdr>
                    </w:div>
                  </w:divsChild>
                </w:div>
                <w:div w:id="1540047212">
                  <w:marLeft w:val="0"/>
                  <w:marRight w:val="0"/>
                  <w:marTop w:val="0"/>
                  <w:marBottom w:val="0"/>
                  <w:divBdr>
                    <w:top w:val="none" w:sz="0" w:space="0" w:color="auto"/>
                    <w:left w:val="none" w:sz="0" w:space="0" w:color="auto"/>
                    <w:bottom w:val="none" w:sz="0" w:space="0" w:color="auto"/>
                    <w:right w:val="none" w:sz="0" w:space="0" w:color="auto"/>
                  </w:divBdr>
                  <w:divsChild>
                    <w:div w:id="2020767558">
                      <w:marLeft w:val="0"/>
                      <w:marRight w:val="0"/>
                      <w:marTop w:val="0"/>
                      <w:marBottom w:val="0"/>
                      <w:divBdr>
                        <w:top w:val="none" w:sz="0" w:space="0" w:color="auto"/>
                        <w:left w:val="none" w:sz="0" w:space="0" w:color="auto"/>
                        <w:bottom w:val="none" w:sz="0" w:space="0" w:color="auto"/>
                        <w:right w:val="none" w:sz="0" w:space="0" w:color="auto"/>
                      </w:divBdr>
                    </w:div>
                  </w:divsChild>
                </w:div>
                <w:div w:id="1659722837">
                  <w:marLeft w:val="0"/>
                  <w:marRight w:val="0"/>
                  <w:marTop w:val="0"/>
                  <w:marBottom w:val="0"/>
                  <w:divBdr>
                    <w:top w:val="none" w:sz="0" w:space="0" w:color="auto"/>
                    <w:left w:val="none" w:sz="0" w:space="0" w:color="auto"/>
                    <w:bottom w:val="none" w:sz="0" w:space="0" w:color="auto"/>
                    <w:right w:val="none" w:sz="0" w:space="0" w:color="auto"/>
                  </w:divBdr>
                  <w:divsChild>
                    <w:div w:id="316030095">
                      <w:marLeft w:val="0"/>
                      <w:marRight w:val="0"/>
                      <w:marTop w:val="0"/>
                      <w:marBottom w:val="0"/>
                      <w:divBdr>
                        <w:top w:val="none" w:sz="0" w:space="0" w:color="auto"/>
                        <w:left w:val="none" w:sz="0" w:space="0" w:color="auto"/>
                        <w:bottom w:val="none" w:sz="0" w:space="0" w:color="auto"/>
                        <w:right w:val="none" w:sz="0" w:space="0" w:color="auto"/>
                      </w:divBdr>
                    </w:div>
                  </w:divsChild>
                </w:div>
                <w:div w:id="1665890256">
                  <w:marLeft w:val="0"/>
                  <w:marRight w:val="0"/>
                  <w:marTop w:val="0"/>
                  <w:marBottom w:val="0"/>
                  <w:divBdr>
                    <w:top w:val="none" w:sz="0" w:space="0" w:color="auto"/>
                    <w:left w:val="none" w:sz="0" w:space="0" w:color="auto"/>
                    <w:bottom w:val="none" w:sz="0" w:space="0" w:color="auto"/>
                    <w:right w:val="none" w:sz="0" w:space="0" w:color="auto"/>
                  </w:divBdr>
                  <w:divsChild>
                    <w:div w:id="1560558886">
                      <w:marLeft w:val="0"/>
                      <w:marRight w:val="0"/>
                      <w:marTop w:val="0"/>
                      <w:marBottom w:val="0"/>
                      <w:divBdr>
                        <w:top w:val="none" w:sz="0" w:space="0" w:color="auto"/>
                        <w:left w:val="none" w:sz="0" w:space="0" w:color="auto"/>
                        <w:bottom w:val="none" w:sz="0" w:space="0" w:color="auto"/>
                        <w:right w:val="none" w:sz="0" w:space="0" w:color="auto"/>
                      </w:divBdr>
                    </w:div>
                  </w:divsChild>
                </w:div>
                <w:div w:id="1717389094">
                  <w:marLeft w:val="0"/>
                  <w:marRight w:val="0"/>
                  <w:marTop w:val="0"/>
                  <w:marBottom w:val="0"/>
                  <w:divBdr>
                    <w:top w:val="none" w:sz="0" w:space="0" w:color="auto"/>
                    <w:left w:val="none" w:sz="0" w:space="0" w:color="auto"/>
                    <w:bottom w:val="none" w:sz="0" w:space="0" w:color="auto"/>
                    <w:right w:val="none" w:sz="0" w:space="0" w:color="auto"/>
                  </w:divBdr>
                  <w:divsChild>
                    <w:div w:id="96027468">
                      <w:marLeft w:val="0"/>
                      <w:marRight w:val="0"/>
                      <w:marTop w:val="0"/>
                      <w:marBottom w:val="0"/>
                      <w:divBdr>
                        <w:top w:val="none" w:sz="0" w:space="0" w:color="auto"/>
                        <w:left w:val="none" w:sz="0" w:space="0" w:color="auto"/>
                        <w:bottom w:val="none" w:sz="0" w:space="0" w:color="auto"/>
                        <w:right w:val="none" w:sz="0" w:space="0" w:color="auto"/>
                      </w:divBdr>
                    </w:div>
                  </w:divsChild>
                </w:div>
                <w:div w:id="1748528041">
                  <w:marLeft w:val="0"/>
                  <w:marRight w:val="0"/>
                  <w:marTop w:val="0"/>
                  <w:marBottom w:val="0"/>
                  <w:divBdr>
                    <w:top w:val="none" w:sz="0" w:space="0" w:color="auto"/>
                    <w:left w:val="none" w:sz="0" w:space="0" w:color="auto"/>
                    <w:bottom w:val="none" w:sz="0" w:space="0" w:color="auto"/>
                    <w:right w:val="none" w:sz="0" w:space="0" w:color="auto"/>
                  </w:divBdr>
                  <w:divsChild>
                    <w:div w:id="2004383595">
                      <w:marLeft w:val="0"/>
                      <w:marRight w:val="0"/>
                      <w:marTop w:val="0"/>
                      <w:marBottom w:val="0"/>
                      <w:divBdr>
                        <w:top w:val="none" w:sz="0" w:space="0" w:color="auto"/>
                        <w:left w:val="none" w:sz="0" w:space="0" w:color="auto"/>
                        <w:bottom w:val="none" w:sz="0" w:space="0" w:color="auto"/>
                        <w:right w:val="none" w:sz="0" w:space="0" w:color="auto"/>
                      </w:divBdr>
                    </w:div>
                  </w:divsChild>
                </w:div>
                <w:div w:id="1779988967">
                  <w:marLeft w:val="0"/>
                  <w:marRight w:val="0"/>
                  <w:marTop w:val="0"/>
                  <w:marBottom w:val="0"/>
                  <w:divBdr>
                    <w:top w:val="none" w:sz="0" w:space="0" w:color="auto"/>
                    <w:left w:val="none" w:sz="0" w:space="0" w:color="auto"/>
                    <w:bottom w:val="none" w:sz="0" w:space="0" w:color="auto"/>
                    <w:right w:val="none" w:sz="0" w:space="0" w:color="auto"/>
                  </w:divBdr>
                  <w:divsChild>
                    <w:div w:id="1548107793">
                      <w:marLeft w:val="0"/>
                      <w:marRight w:val="0"/>
                      <w:marTop w:val="0"/>
                      <w:marBottom w:val="0"/>
                      <w:divBdr>
                        <w:top w:val="none" w:sz="0" w:space="0" w:color="auto"/>
                        <w:left w:val="none" w:sz="0" w:space="0" w:color="auto"/>
                        <w:bottom w:val="none" w:sz="0" w:space="0" w:color="auto"/>
                        <w:right w:val="none" w:sz="0" w:space="0" w:color="auto"/>
                      </w:divBdr>
                    </w:div>
                  </w:divsChild>
                </w:div>
                <w:div w:id="1844390016">
                  <w:marLeft w:val="0"/>
                  <w:marRight w:val="0"/>
                  <w:marTop w:val="0"/>
                  <w:marBottom w:val="0"/>
                  <w:divBdr>
                    <w:top w:val="none" w:sz="0" w:space="0" w:color="auto"/>
                    <w:left w:val="none" w:sz="0" w:space="0" w:color="auto"/>
                    <w:bottom w:val="none" w:sz="0" w:space="0" w:color="auto"/>
                    <w:right w:val="none" w:sz="0" w:space="0" w:color="auto"/>
                  </w:divBdr>
                  <w:divsChild>
                    <w:div w:id="853031960">
                      <w:marLeft w:val="0"/>
                      <w:marRight w:val="0"/>
                      <w:marTop w:val="0"/>
                      <w:marBottom w:val="0"/>
                      <w:divBdr>
                        <w:top w:val="none" w:sz="0" w:space="0" w:color="auto"/>
                        <w:left w:val="none" w:sz="0" w:space="0" w:color="auto"/>
                        <w:bottom w:val="none" w:sz="0" w:space="0" w:color="auto"/>
                        <w:right w:val="none" w:sz="0" w:space="0" w:color="auto"/>
                      </w:divBdr>
                    </w:div>
                  </w:divsChild>
                </w:div>
                <w:div w:id="1872184321">
                  <w:marLeft w:val="0"/>
                  <w:marRight w:val="0"/>
                  <w:marTop w:val="0"/>
                  <w:marBottom w:val="0"/>
                  <w:divBdr>
                    <w:top w:val="none" w:sz="0" w:space="0" w:color="auto"/>
                    <w:left w:val="none" w:sz="0" w:space="0" w:color="auto"/>
                    <w:bottom w:val="none" w:sz="0" w:space="0" w:color="auto"/>
                    <w:right w:val="none" w:sz="0" w:space="0" w:color="auto"/>
                  </w:divBdr>
                  <w:divsChild>
                    <w:div w:id="1146317554">
                      <w:marLeft w:val="0"/>
                      <w:marRight w:val="0"/>
                      <w:marTop w:val="0"/>
                      <w:marBottom w:val="0"/>
                      <w:divBdr>
                        <w:top w:val="none" w:sz="0" w:space="0" w:color="auto"/>
                        <w:left w:val="none" w:sz="0" w:space="0" w:color="auto"/>
                        <w:bottom w:val="none" w:sz="0" w:space="0" w:color="auto"/>
                        <w:right w:val="none" w:sz="0" w:space="0" w:color="auto"/>
                      </w:divBdr>
                    </w:div>
                  </w:divsChild>
                </w:div>
                <w:div w:id="1919291732">
                  <w:marLeft w:val="0"/>
                  <w:marRight w:val="0"/>
                  <w:marTop w:val="0"/>
                  <w:marBottom w:val="0"/>
                  <w:divBdr>
                    <w:top w:val="none" w:sz="0" w:space="0" w:color="auto"/>
                    <w:left w:val="none" w:sz="0" w:space="0" w:color="auto"/>
                    <w:bottom w:val="none" w:sz="0" w:space="0" w:color="auto"/>
                    <w:right w:val="none" w:sz="0" w:space="0" w:color="auto"/>
                  </w:divBdr>
                  <w:divsChild>
                    <w:div w:id="1037044646">
                      <w:marLeft w:val="0"/>
                      <w:marRight w:val="0"/>
                      <w:marTop w:val="0"/>
                      <w:marBottom w:val="0"/>
                      <w:divBdr>
                        <w:top w:val="none" w:sz="0" w:space="0" w:color="auto"/>
                        <w:left w:val="none" w:sz="0" w:space="0" w:color="auto"/>
                        <w:bottom w:val="none" w:sz="0" w:space="0" w:color="auto"/>
                        <w:right w:val="none" w:sz="0" w:space="0" w:color="auto"/>
                      </w:divBdr>
                    </w:div>
                  </w:divsChild>
                </w:div>
                <w:div w:id="2111077236">
                  <w:marLeft w:val="0"/>
                  <w:marRight w:val="0"/>
                  <w:marTop w:val="0"/>
                  <w:marBottom w:val="0"/>
                  <w:divBdr>
                    <w:top w:val="none" w:sz="0" w:space="0" w:color="auto"/>
                    <w:left w:val="none" w:sz="0" w:space="0" w:color="auto"/>
                    <w:bottom w:val="none" w:sz="0" w:space="0" w:color="auto"/>
                    <w:right w:val="none" w:sz="0" w:space="0" w:color="auto"/>
                  </w:divBdr>
                  <w:divsChild>
                    <w:div w:id="427506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194564">
      <w:bodyDiv w:val="1"/>
      <w:marLeft w:val="0"/>
      <w:marRight w:val="0"/>
      <w:marTop w:val="0"/>
      <w:marBottom w:val="0"/>
      <w:divBdr>
        <w:top w:val="none" w:sz="0" w:space="0" w:color="auto"/>
        <w:left w:val="none" w:sz="0" w:space="0" w:color="auto"/>
        <w:bottom w:val="none" w:sz="0" w:space="0" w:color="auto"/>
        <w:right w:val="none" w:sz="0" w:space="0" w:color="auto"/>
      </w:divBdr>
      <w:divsChild>
        <w:div w:id="517043167">
          <w:marLeft w:val="0"/>
          <w:marRight w:val="0"/>
          <w:marTop w:val="0"/>
          <w:marBottom w:val="0"/>
          <w:divBdr>
            <w:top w:val="none" w:sz="0" w:space="0" w:color="auto"/>
            <w:left w:val="none" w:sz="0" w:space="0" w:color="auto"/>
            <w:bottom w:val="none" w:sz="0" w:space="0" w:color="auto"/>
            <w:right w:val="none" w:sz="0" w:space="0" w:color="auto"/>
          </w:divBdr>
        </w:div>
        <w:div w:id="894437226">
          <w:marLeft w:val="0"/>
          <w:marRight w:val="0"/>
          <w:marTop w:val="0"/>
          <w:marBottom w:val="0"/>
          <w:divBdr>
            <w:top w:val="none" w:sz="0" w:space="0" w:color="auto"/>
            <w:left w:val="none" w:sz="0" w:space="0" w:color="auto"/>
            <w:bottom w:val="none" w:sz="0" w:space="0" w:color="auto"/>
            <w:right w:val="none" w:sz="0" w:space="0" w:color="auto"/>
          </w:divBdr>
          <w:divsChild>
            <w:div w:id="251861405">
              <w:marLeft w:val="0"/>
              <w:marRight w:val="0"/>
              <w:marTop w:val="30"/>
              <w:marBottom w:val="30"/>
              <w:divBdr>
                <w:top w:val="none" w:sz="0" w:space="0" w:color="auto"/>
                <w:left w:val="none" w:sz="0" w:space="0" w:color="auto"/>
                <w:bottom w:val="none" w:sz="0" w:space="0" w:color="auto"/>
                <w:right w:val="none" w:sz="0" w:space="0" w:color="auto"/>
              </w:divBdr>
              <w:divsChild>
                <w:div w:id="13043793">
                  <w:marLeft w:val="0"/>
                  <w:marRight w:val="0"/>
                  <w:marTop w:val="0"/>
                  <w:marBottom w:val="0"/>
                  <w:divBdr>
                    <w:top w:val="none" w:sz="0" w:space="0" w:color="auto"/>
                    <w:left w:val="none" w:sz="0" w:space="0" w:color="auto"/>
                    <w:bottom w:val="none" w:sz="0" w:space="0" w:color="auto"/>
                    <w:right w:val="none" w:sz="0" w:space="0" w:color="auto"/>
                  </w:divBdr>
                  <w:divsChild>
                    <w:div w:id="109739093">
                      <w:marLeft w:val="0"/>
                      <w:marRight w:val="0"/>
                      <w:marTop w:val="0"/>
                      <w:marBottom w:val="0"/>
                      <w:divBdr>
                        <w:top w:val="none" w:sz="0" w:space="0" w:color="auto"/>
                        <w:left w:val="none" w:sz="0" w:space="0" w:color="auto"/>
                        <w:bottom w:val="none" w:sz="0" w:space="0" w:color="auto"/>
                        <w:right w:val="none" w:sz="0" w:space="0" w:color="auto"/>
                      </w:divBdr>
                    </w:div>
                  </w:divsChild>
                </w:div>
                <w:div w:id="20210339">
                  <w:marLeft w:val="0"/>
                  <w:marRight w:val="0"/>
                  <w:marTop w:val="0"/>
                  <w:marBottom w:val="0"/>
                  <w:divBdr>
                    <w:top w:val="none" w:sz="0" w:space="0" w:color="auto"/>
                    <w:left w:val="none" w:sz="0" w:space="0" w:color="auto"/>
                    <w:bottom w:val="none" w:sz="0" w:space="0" w:color="auto"/>
                    <w:right w:val="none" w:sz="0" w:space="0" w:color="auto"/>
                  </w:divBdr>
                  <w:divsChild>
                    <w:div w:id="69932657">
                      <w:marLeft w:val="0"/>
                      <w:marRight w:val="0"/>
                      <w:marTop w:val="0"/>
                      <w:marBottom w:val="0"/>
                      <w:divBdr>
                        <w:top w:val="none" w:sz="0" w:space="0" w:color="auto"/>
                        <w:left w:val="none" w:sz="0" w:space="0" w:color="auto"/>
                        <w:bottom w:val="none" w:sz="0" w:space="0" w:color="auto"/>
                        <w:right w:val="none" w:sz="0" w:space="0" w:color="auto"/>
                      </w:divBdr>
                    </w:div>
                  </w:divsChild>
                </w:div>
                <w:div w:id="21829233">
                  <w:marLeft w:val="0"/>
                  <w:marRight w:val="0"/>
                  <w:marTop w:val="0"/>
                  <w:marBottom w:val="0"/>
                  <w:divBdr>
                    <w:top w:val="none" w:sz="0" w:space="0" w:color="auto"/>
                    <w:left w:val="none" w:sz="0" w:space="0" w:color="auto"/>
                    <w:bottom w:val="none" w:sz="0" w:space="0" w:color="auto"/>
                    <w:right w:val="none" w:sz="0" w:space="0" w:color="auto"/>
                  </w:divBdr>
                  <w:divsChild>
                    <w:div w:id="916206766">
                      <w:marLeft w:val="0"/>
                      <w:marRight w:val="0"/>
                      <w:marTop w:val="0"/>
                      <w:marBottom w:val="0"/>
                      <w:divBdr>
                        <w:top w:val="none" w:sz="0" w:space="0" w:color="auto"/>
                        <w:left w:val="none" w:sz="0" w:space="0" w:color="auto"/>
                        <w:bottom w:val="none" w:sz="0" w:space="0" w:color="auto"/>
                        <w:right w:val="none" w:sz="0" w:space="0" w:color="auto"/>
                      </w:divBdr>
                    </w:div>
                  </w:divsChild>
                </w:div>
                <w:div w:id="53505936">
                  <w:marLeft w:val="0"/>
                  <w:marRight w:val="0"/>
                  <w:marTop w:val="0"/>
                  <w:marBottom w:val="0"/>
                  <w:divBdr>
                    <w:top w:val="none" w:sz="0" w:space="0" w:color="auto"/>
                    <w:left w:val="none" w:sz="0" w:space="0" w:color="auto"/>
                    <w:bottom w:val="none" w:sz="0" w:space="0" w:color="auto"/>
                    <w:right w:val="none" w:sz="0" w:space="0" w:color="auto"/>
                  </w:divBdr>
                  <w:divsChild>
                    <w:div w:id="749043331">
                      <w:marLeft w:val="0"/>
                      <w:marRight w:val="0"/>
                      <w:marTop w:val="0"/>
                      <w:marBottom w:val="0"/>
                      <w:divBdr>
                        <w:top w:val="none" w:sz="0" w:space="0" w:color="auto"/>
                        <w:left w:val="none" w:sz="0" w:space="0" w:color="auto"/>
                        <w:bottom w:val="none" w:sz="0" w:space="0" w:color="auto"/>
                        <w:right w:val="none" w:sz="0" w:space="0" w:color="auto"/>
                      </w:divBdr>
                    </w:div>
                  </w:divsChild>
                </w:div>
                <w:div w:id="59989294">
                  <w:marLeft w:val="0"/>
                  <w:marRight w:val="0"/>
                  <w:marTop w:val="0"/>
                  <w:marBottom w:val="0"/>
                  <w:divBdr>
                    <w:top w:val="none" w:sz="0" w:space="0" w:color="auto"/>
                    <w:left w:val="none" w:sz="0" w:space="0" w:color="auto"/>
                    <w:bottom w:val="none" w:sz="0" w:space="0" w:color="auto"/>
                    <w:right w:val="none" w:sz="0" w:space="0" w:color="auto"/>
                  </w:divBdr>
                  <w:divsChild>
                    <w:div w:id="1345858123">
                      <w:marLeft w:val="0"/>
                      <w:marRight w:val="0"/>
                      <w:marTop w:val="0"/>
                      <w:marBottom w:val="0"/>
                      <w:divBdr>
                        <w:top w:val="none" w:sz="0" w:space="0" w:color="auto"/>
                        <w:left w:val="none" w:sz="0" w:space="0" w:color="auto"/>
                        <w:bottom w:val="none" w:sz="0" w:space="0" w:color="auto"/>
                        <w:right w:val="none" w:sz="0" w:space="0" w:color="auto"/>
                      </w:divBdr>
                    </w:div>
                  </w:divsChild>
                </w:div>
                <w:div w:id="108474621">
                  <w:marLeft w:val="0"/>
                  <w:marRight w:val="0"/>
                  <w:marTop w:val="0"/>
                  <w:marBottom w:val="0"/>
                  <w:divBdr>
                    <w:top w:val="none" w:sz="0" w:space="0" w:color="auto"/>
                    <w:left w:val="none" w:sz="0" w:space="0" w:color="auto"/>
                    <w:bottom w:val="none" w:sz="0" w:space="0" w:color="auto"/>
                    <w:right w:val="none" w:sz="0" w:space="0" w:color="auto"/>
                  </w:divBdr>
                  <w:divsChild>
                    <w:div w:id="583101708">
                      <w:marLeft w:val="0"/>
                      <w:marRight w:val="0"/>
                      <w:marTop w:val="0"/>
                      <w:marBottom w:val="0"/>
                      <w:divBdr>
                        <w:top w:val="none" w:sz="0" w:space="0" w:color="auto"/>
                        <w:left w:val="none" w:sz="0" w:space="0" w:color="auto"/>
                        <w:bottom w:val="none" w:sz="0" w:space="0" w:color="auto"/>
                        <w:right w:val="none" w:sz="0" w:space="0" w:color="auto"/>
                      </w:divBdr>
                    </w:div>
                  </w:divsChild>
                </w:div>
                <w:div w:id="132796468">
                  <w:marLeft w:val="0"/>
                  <w:marRight w:val="0"/>
                  <w:marTop w:val="0"/>
                  <w:marBottom w:val="0"/>
                  <w:divBdr>
                    <w:top w:val="none" w:sz="0" w:space="0" w:color="auto"/>
                    <w:left w:val="none" w:sz="0" w:space="0" w:color="auto"/>
                    <w:bottom w:val="none" w:sz="0" w:space="0" w:color="auto"/>
                    <w:right w:val="none" w:sz="0" w:space="0" w:color="auto"/>
                  </w:divBdr>
                  <w:divsChild>
                    <w:div w:id="1840803868">
                      <w:marLeft w:val="0"/>
                      <w:marRight w:val="0"/>
                      <w:marTop w:val="0"/>
                      <w:marBottom w:val="0"/>
                      <w:divBdr>
                        <w:top w:val="none" w:sz="0" w:space="0" w:color="auto"/>
                        <w:left w:val="none" w:sz="0" w:space="0" w:color="auto"/>
                        <w:bottom w:val="none" w:sz="0" w:space="0" w:color="auto"/>
                        <w:right w:val="none" w:sz="0" w:space="0" w:color="auto"/>
                      </w:divBdr>
                    </w:div>
                  </w:divsChild>
                </w:div>
                <w:div w:id="151334653">
                  <w:marLeft w:val="0"/>
                  <w:marRight w:val="0"/>
                  <w:marTop w:val="0"/>
                  <w:marBottom w:val="0"/>
                  <w:divBdr>
                    <w:top w:val="none" w:sz="0" w:space="0" w:color="auto"/>
                    <w:left w:val="none" w:sz="0" w:space="0" w:color="auto"/>
                    <w:bottom w:val="none" w:sz="0" w:space="0" w:color="auto"/>
                    <w:right w:val="none" w:sz="0" w:space="0" w:color="auto"/>
                  </w:divBdr>
                  <w:divsChild>
                    <w:div w:id="1856647682">
                      <w:marLeft w:val="0"/>
                      <w:marRight w:val="0"/>
                      <w:marTop w:val="0"/>
                      <w:marBottom w:val="0"/>
                      <w:divBdr>
                        <w:top w:val="none" w:sz="0" w:space="0" w:color="auto"/>
                        <w:left w:val="none" w:sz="0" w:space="0" w:color="auto"/>
                        <w:bottom w:val="none" w:sz="0" w:space="0" w:color="auto"/>
                        <w:right w:val="none" w:sz="0" w:space="0" w:color="auto"/>
                      </w:divBdr>
                    </w:div>
                  </w:divsChild>
                </w:div>
                <w:div w:id="166336635">
                  <w:marLeft w:val="0"/>
                  <w:marRight w:val="0"/>
                  <w:marTop w:val="0"/>
                  <w:marBottom w:val="0"/>
                  <w:divBdr>
                    <w:top w:val="none" w:sz="0" w:space="0" w:color="auto"/>
                    <w:left w:val="none" w:sz="0" w:space="0" w:color="auto"/>
                    <w:bottom w:val="none" w:sz="0" w:space="0" w:color="auto"/>
                    <w:right w:val="none" w:sz="0" w:space="0" w:color="auto"/>
                  </w:divBdr>
                  <w:divsChild>
                    <w:div w:id="1996950269">
                      <w:marLeft w:val="0"/>
                      <w:marRight w:val="0"/>
                      <w:marTop w:val="0"/>
                      <w:marBottom w:val="0"/>
                      <w:divBdr>
                        <w:top w:val="none" w:sz="0" w:space="0" w:color="auto"/>
                        <w:left w:val="none" w:sz="0" w:space="0" w:color="auto"/>
                        <w:bottom w:val="none" w:sz="0" w:space="0" w:color="auto"/>
                        <w:right w:val="none" w:sz="0" w:space="0" w:color="auto"/>
                      </w:divBdr>
                    </w:div>
                  </w:divsChild>
                </w:div>
                <w:div w:id="166675280">
                  <w:marLeft w:val="0"/>
                  <w:marRight w:val="0"/>
                  <w:marTop w:val="0"/>
                  <w:marBottom w:val="0"/>
                  <w:divBdr>
                    <w:top w:val="none" w:sz="0" w:space="0" w:color="auto"/>
                    <w:left w:val="none" w:sz="0" w:space="0" w:color="auto"/>
                    <w:bottom w:val="none" w:sz="0" w:space="0" w:color="auto"/>
                    <w:right w:val="none" w:sz="0" w:space="0" w:color="auto"/>
                  </w:divBdr>
                  <w:divsChild>
                    <w:div w:id="1229458980">
                      <w:marLeft w:val="0"/>
                      <w:marRight w:val="0"/>
                      <w:marTop w:val="0"/>
                      <w:marBottom w:val="0"/>
                      <w:divBdr>
                        <w:top w:val="none" w:sz="0" w:space="0" w:color="auto"/>
                        <w:left w:val="none" w:sz="0" w:space="0" w:color="auto"/>
                        <w:bottom w:val="none" w:sz="0" w:space="0" w:color="auto"/>
                        <w:right w:val="none" w:sz="0" w:space="0" w:color="auto"/>
                      </w:divBdr>
                    </w:div>
                  </w:divsChild>
                </w:div>
                <w:div w:id="178859257">
                  <w:marLeft w:val="0"/>
                  <w:marRight w:val="0"/>
                  <w:marTop w:val="0"/>
                  <w:marBottom w:val="0"/>
                  <w:divBdr>
                    <w:top w:val="none" w:sz="0" w:space="0" w:color="auto"/>
                    <w:left w:val="none" w:sz="0" w:space="0" w:color="auto"/>
                    <w:bottom w:val="none" w:sz="0" w:space="0" w:color="auto"/>
                    <w:right w:val="none" w:sz="0" w:space="0" w:color="auto"/>
                  </w:divBdr>
                  <w:divsChild>
                    <w:div w:id="320699951">
                      <w:marLeft w:val="0"/>
                      <w:marRight w:val="0"/>
                      <w:marTop w:val="0"/>
                      <w:marBottom w:val="0"/>
                      <w:divBdr>
                        <w:top w:val="none" w:sz="0" w:space="0" w:color="auto"/>
                        <w:left w:val="none" w:sz="0" w:space="0" w:color="auto"/>
                        <w:bottom w:val="none" w:sz="0" w:space="0" w:color="auto"/>
                        <w:right w:val="none" w:sz="0" w:space="0" w:color="auto"/>
                      </w:divBdr>
                    </w:div>
                  </w:divsChild>
                </w:div>
                <w:div w:id="187842150">
                  <w:marLeft w:val="0"/>
                  <w:marRight w:val="0"/>
                  <w:marTop w:val="0"/>
                  <w:marBottom w:val="0"/>
                  <w:divBdr>
                    <w:top w:val="none" w:sz="0" w:space="0" w:color="auto"/>
                    <w:left w:val="none" w:sz="0" w:space="0" w:color="auto"/>
                    <w:bottom w:val="none" w:sz="0" w:space="0" w:color="auto"/>
                    <w:right w:val="none" w:sz="0" w:space="0" w:color="auto"/>
                  </w:divBdr>
                  <w:divsChild>
                    <w:div w:id="1514026742">
                      <w:marLeft w:val="0"/>
                      <w:marRight w:val="0"/>
                      <w:marTop w:val="0"/>
                      <w:marBottom w:val="0"/>
                      <w:divBdr>
                        <w:top w:val="none" w:sz="0" w:space="0" w:color="auto"/>
                        <w:left w:val="none" w:sz="0" w:space="0" w:color="auto"/>
                        <w:bottom w:val="none" w:sz="0" w:space="0" w:color="auto"/>
                        <w:right w:val="none" w:sz="0" w:space="0" w:color="auto"/>
                      </w:divBdr>
                    </w:div>
                  </w:divsChild>
                </w:div>
                <w:div w:id="189227562">
                  <w:marLeft w:val="0"/>
                  <w:marRight w:val="0"/>
                  <w:marTop w:val="0"/>
                  <w:marBottom w:val="0"/>
                  <w:divBdr>
                    <w:top w:val="none" w:sz="0" w:space="0" w:color="auto"/>
                    <w:left w:val="none" w:sz="0" w:space="0" w:color="auto"/>
                    <w:bottom w:val="none" w:sz="0" w:space="0" w:color="auto"/>
                    <w:right w:val="none" w:sz="0" w:space="0" w:color="auto"/>
                  </w:divBdr>
                  <w:divsChild>
                    <w:div w:id="516120269">
                      <w:marLeft w:val="0"/>
                      <w:marRight w:val="0"/>
                      <w:marTop w:val="0"/>
                      <w:marBottom w:val="0"/>
                      <w:divBdr>
                        <w:top w:val="none" w:sz="0" w:space="0" w:color="auto"/>
                        <w:left w:val="none" w:sz="0" w:space="0" w:color="auto"/>
                        <w:bottom w:val="none" w:sz="0" w:space="0" w:color="auto"/>
                        <w:right w:val="none" w:sz="0" w:space="0" w:color="auto"/>
                      </w:divBdr>
                    </w:div>
                  </w:divsChild>
                </w:div>
                <w:div w:id="193807140">
                  <w:marLeft w:val="0"/>
                  <w:marRight w:val="0"/>
                  <w:marTop w:val="0"/>
                  <w:marBottom w:val="0"/>
                  <w:divBdr>
                    <w:top w:val="none" w:sz="0" w:space="0" w:color="auto"/>
                    <w:left w:val="none" w:sz="0" w:space="0" w:color="auto"/>
                    <w:bottom w:val="none" w:sz="0" w:space="0" w:color="auto"/>
                    <w:right w:val="none" w:sz="0" w:space="0" w:color="auto"/>
                  </w:divBdr>
                  <w:divsChild>
                    <w:div w:id="995301368">
                      <w:marLeft w:val="0"/>
                      <w:marRight w:val="0"/>
                      <w:marTop w:val="0"/>
                      <w:marBottom w:val="0"/>
                      <w:divBdr>
                        <w:top w:val="none" w:sz="0" w:space="0" w:color="auto"/>
                        <w:left w:val="none" w:sz="0" w:space="0" w:color="auto"/>
                        <w:bottom w:val="none" w:sz="0" w:space="0" w:color="auto"/>
                        <w:right w:val="none" w:sz="0" w:space="0" w:color="auto"/>
                      </w:divBdr>
                    </w:div>
                  </w:divsChild>
                </w:div>
                <w:div w:id="233515518">
                  <w:marLeft w:val="0"/>
                  <w:marRight w:val="0"/>
                  <w:marTop w:val="0"/>
                  <w:marBottom w:val="0"/>
                  <w:divBdr>
                    <w:top w:val="none" w:sz="0" w:space="0" w:color="auto"/>
                    <w:left w:val="none" w:sz="0" w:space="0" w:color="auto"/>
                    <w:bottom w:val="none" w:sz="0" w:space="0" w:color="auto"/>
                    <w:right w:val="none" w:sz="0" w:space="0" w:color="auto"/>
                  </w:divBdr>
                  <w:divsChild>
                    <w:div w:id="482358900">
                      <w:marLeft w:val="0"/>
                      <w:marRight w:val="0"/>
                      <w:marTop w:val="0"/>
                      <w:marBottom w:val="0"/>
                      <w:divBdr>
                        <w:top w:val="none" w:sz="0" w:space="0" w:color="auto"/>
                        <w:left w:val="none" w:sz="0" w:space="0" w:color="auto"/>
                        <w:bottom w:val="none" w:sz="0" w:space="0" w:color="auto"/>
                        <w:right w:val="none" w:sz="0" w:space="0" w:color="auto"/>
                      </w:divBdr>
                    </w:div>
                  </w:divsChild>
                </w:div>
                <w:div w:id="239101241">
                  <w:marLeft w:val="0"/>
                  <w:marRight w:val="0"/>
                  <w:marTop w:val="0"/>
                  <w:marBottom w:val="0"/>
                  <w:divBdr>
                    <w:top w:val="none" w:sz="0" w:space="0" w:color="auto"/>
                    <w:left w:val="none" w:sz="0" w:space="0" w:color="auto"/>
                    <w:bottom w:val="none" w:sz="0" w:space="0" w:color="auto"/>
                    <w:right w:val="none" w:sz="0" w:space="0" w:color="auto"/>
                  </w:divBdr>
                  <w:divsChild>
                    <w:div w:id="1378511189">
                      <w:marLeft w:val="0"/>
                      <w:marRight w:val="0"/>
                      <w:marTop w:val="0"/>
                      <w:marBottom w:val="0"/>
                      <w:divBdr>
                        <w:top w:val="none" w:sz="0" w:space="0" w:color="auto"/>
                        <w:left w:val="none" w:sz="0" w:space="0" w:color="auto"/>
                        <w:bottom w:val="none" w:sz="0" w:space="0" w:color="auto"/>
                        <w:right w:val="none" w:sz="0" w:space="0" w:color="auto"/>
                      </w:divBdr>
                    </w:div>
                  </w:divsChild>
                </w:div>
                <w:div w:id="316030634">
                  <w:marLeft w:val="0"/>
                  <w:marRight w:val="0"/>
                  <w:marTop w:val="0"/>
                  <w:marBottom w:val="0"/>
                  <w:divBdr>
                    <w:top w:val="none" w:sz="0" w:space="0" w:color="auto"/>
                    <w:left w:val="none" w:sz="0" w:space="0" w:color="auto"/>
                    <w:bottom w:val="none" w:sz="0" w:space="0" w:color="auto"/>
                    <w:right w:val="none" w:sz="0" w:space="0" w:color="auto"/>
                  </w:divBdr>
                  <w:divsChild>
                    <w:div w:id="246114131">
                      <w:marLeft w:val="0"/>
                      <w:marRight w:val="0"/>
                      <w:marTop w:val="0"/>
                      <w:marBottom w:val="0"/>
                      <w:divBdr>
                        <w:top w:val="none" w:sz="0" w:space="0" w:color="auto"/>
                        <w:left w:val="none" w:sz="0" w:space="0" w:color="auto"/>
                        <w:bottom w:val="none" w:sz="0" w:space="0" w:color="auto"/>
                        <w:right w:val="none" w:sz="0" w:space="0" w:color="auto"/>
                      </w:divBdr>
                    </w:div>
                  </w:divsChild>
                </w:div>
                <w:div w:id="343678665">
                  <w:marLeft w:val="0"/>
                  <w:marRight w:val="0"/>
                  <w:marTop w:val="0"/>
                  <w:marBottom w:val="0"/>
                  <w:divBdr>
                    <w:top w:val="none" w:sz="0" w:space="0" w:color="auto"/>
                    <w:left w:val="none" w:sz="0" w:space="0" w:color="auto"/>
                    <w:bottom w:val="none" w:sz="0" w:space="0" w:color="auto"/>
                    <w:right w:val="none" w:sz="0" w:space="0" w:color="auto"/>
                  </w:divBdr>
                  <w:divsChild>
                    <w:div w:id="1875383224">
                      <w:marLeft w:val="0"/>
                      <w:marRight w:val="0"/>
                      <w:marTop w:val="0"/>
                      <w:marBottom w:val="0"/>
                      <w:divBdr>
                        <w:top w:val="none" w:sz="0" w:space="0" w:color="auto"/>
                        <w:left w:val="none" w:sz="0" w:space="0" w:color="auto"/>
                        <w:bottom w:val="none" w:sz="0" w:space="0" w:color="auto"/>
                        <w:right w:val="none" w:sz="0" w:space="0" w:color="auto"/>
                      </w:divBdr>
                    </w:div>
                  </w:divsChild>
                </w:div>
                <w:div w:id="364016425">
                  <w:marLeft w:val="0"/>
                  <w:marRight w:val="0"/>
                  <w:marTop w:val="0"/>
                  <w:marBottom w:val="0"/>
                  <w:divBdr>
                    <w:top w:val="none" w:sz="0" w:space="0" w:color="auto"/>
                    <w:left w:val="none" w:sz="0" w:space="0" w:color="auto"/>
                    <w:bottom w:val="none" w:sz="0" w:space="0" w:color="auto"/>
                    <w:right w:val="none" w:sz="0" w:space="0" w:color="auto"/>
                  </w:divBdr>
                  <w:divsChild>
                    <w:div w:id="694885205">
                      <w:marLeft w:val="0"/>
                      <w:marRight w:val="0"/>
                      <w:marTop w:val="0"/>
                      <w:marBottom w:val="0"/>
                      <w:divBdr>
                        <w:top w:val="none" w:sz="0" w:space="0" w:color="auto"/>
                        <w:left w:val="none" w:sz="0" w:space="0" w:color="auto"/>
                        <w:bottom w:val="none" w:sz="0" w:space="0" w:color="auto"/>
                        <w:right w:val="none" w:sz="0" w:space="0" w:color="auto"/>
                      </w:divBdr>
                    </w:div>
                  </w:divsChild>
                </w:div>
                <w:div w:id="367334713">
                  <w:marLeft w:val="0"/>
                  <w:marRight w:val="0"/>
                  <w:marTop w:val="0"/>
                  <w:marBottom w:val="0"/>
                  <w:divBdr>
                    <w:top w:val="none" w:sz="0" w:space="0" w:color="auto"/>
                    <w:left w:val="none" w:sz="0" w:space="0" w:color="auto"/>
                    <w:bottom w:val="none" w:sz="0" w:space="0" w:color="auto"/>
                    <w:right w:val="none" w:sz="0" w:space="0" w:color="auto"/>
                  </w:divBdr>
                  <w:divsChild>
                    <w:div w:id="338312280">
                      <w:marLeft w:val="0"/>
                      <w:marRight w:val="0"/>
                      <w:marTop w:val="0"/>
                      <w:marBottom w:val="0"/>
                      <w:divBdr>
                        <w:top w:val="none" w:sz="0" w:space="0" w:color="auto"/>
                        <w:left w:val="none" w:sz="0" w:space="0" w:color="auto"/>
                        <w:bottom w:val="none" w:sz="0" w:space="0" w:color="auto"/>
                        <w:right w:val="none" w:sz="0" w:space="0" w:color="auto"/>
                      </w:divBdr>
                    </w:div>
                  </w:divsChild>
                </w:div>
                <w:div w:id="375815057">
                  <w:marLeft w:val="0"/>
                  <w:marRight w:val="0"/>
                  <w:marTop w:val="0"/>
                  <w:marBottom w:val="0"/>
                  <w:divBdr>
                    <w:top w:val="none" w:sz="0" w:space="0" w:color="auto"/>
                    <w:left w:val="none" w:sz="0" w:space="0" w:color="auto"/>
                    <w:bottom w:val="none" w:sz="0" w:space="0" w:color="auto"/>
                    <w:right w:val="none" w:sz="0" w:space="0" w:color="auto"/>
                  </w:divBdr>
                  <w:divsChild>
                    <w:div w:id="1226720134">
                      <w:marLeft w:val="0"/>
                      <w:marRight w:val="0"/>
                      <w:marTop w:val="0"/>
                      <w:marBottom w:val="0"/>
                      <w:divBdr>
                        <w:top w:val="none" w:sz="0" w:space="0" w:color="auto"/>
                        <w:left w:val="none" w:sz="0" w:space="0" w:color="auto"/>
                        <w:bottom w:val="none" w:sz="0" w:space="0" w:color="auto"/>
                        <w:right w:val="none" w:sz="0" w:space="0" w:color="auto"/>
                      </w:divBdr>
                    </w:div>
                  </w:divsChild>
                </w:div>
                <w:div w:id="385421305">
                  <w:marLeft w:val="0"/>
                  <w:marRight w:val="0"/>
                  <w:marTop w:val="0"/>
                  <w:marBottom w:val="0"/>
                  <w:divBdr>
                    <w:top w:val="none" w:sz="0" w:space="0" w:color="auto"/>
                    <w:left w:val="none" w:sz="0" w:space="0" w:color="auto"/>
                    <w:bottom w:val="none" w:sz="0" w:space="0" w:color="auto"/>
                    <w:right w:val="none" w:sz="0" w:space="0" w:color="auto"/>
                  </w:divBdr>
                  <w:divsChild>
                    <w:div w:id="2002003074">
                      <w:marLeft w:val="0"/>
                      <w:marRight w:val="0"/>
                      <w:marTop w:val="0"/>
                      <w:marBottom w:val="0"/>
                      <w:divBdr>
                        <w:top w:val="none" w:sz="0" w:space="0" w:color="auto"/>
                        <w:left w:val="none" w:sz="0" w:space="0" w:color="auto"/>
                        <w:bottom w:val="none" w:sz="0" w:space="0" w:color="auto"/>
                        <w:right w:val="none" w:sz="0" w:space="0" w:color="auto"/>
                      </w:divBdr>
                    </w:div>
                  </w:divsChild>
                </w:div>
                <w:div w:id="389618459">
                  <w:marLeft w:val="0"/>
                  <w:marRight w:val="0"/>
                  <w:marTop w:val="0"/>
                  <w:marBottom w:val="0"/>
                  <w:divBdr>
                    <w:top w:val="none" w:sz="0" w:space="0" w:color="auto"/>
                    <w:left w:val="none" w:sz="0" w:space="0" w:color="auto"/>
                    <w:bottom w:val="none" w:sz="0" w:space="0" w:color="auto"/>
                    <w:right w:val="none" w:sz="0" w:space="0" w:color="auto"/>
                  </w:divBdr>
                  <w:divsChild>
                    <w:div w:id="1114326368">
                      <w:marLeft w:val="0"/>
                      <w:marRight w:val="0"/>
                      <w:marTop w:val="0"/>
                      <w:marBottom w:val="0"/>
                      <w:divBdr>
                        <w:top w:val="none" w:sz="0" w:space="0" w:color="auto"/>
                        <w:left w:val="none" w:sz="0" w:space="0" w:color="auto"/>
                        <w:bottom w:val="none" w:sz="0" w:space="0" w:color="auto"/>
                        <w:right w:val="none" w:sz="0" w:space="0" w:color="auto"/>
                      </w:divBdr>
                    </w:div>
                  </w:divsChild>
                </w:div>
                <w:div w:id="397291198">
                  <w:marLeft w:val="0"/>
                  <w:marRight w:val="0"/>
                  <w:marTop w:val="0"/>
                  <w:marBottom w:val="0"/>
                  <w:divBdr>
                    <w:top w:val="none" w:sz="0" w:space="0" w:color="auto"/>
                    <w:left w:val="none" w:sz="0" w:space="0" w:color="auto"/>
                    <w:bottom w:val="none" w:sz="0" w:space="0" w:color="auto"/>
                    <w:right w:val="none" w:sz="0" w:space="0" w:color="auto"/>
                  </w:divBdr>
                  <w:divsChild>
                    <w:div w:id="1592160248">
                      <w:marLeft w:val="0"/>
                      <w:marRight w:val="0"/>
                      <w:marTop w:val="0"/>
                      <w:marBottom w:val="0"/>
                      <w:divBdr>
                        <w:top w:val="none" w:sz="0" w:space="0" w:color="auto"/>
                        <w:left w:val="none" w:sz="0" w:space="0" w:color="auto"/>
                        <w:bottom w:val="none" w:sz="0" w:space="0" w:color="auto"/>
                        <w:right w:val="none" w:sz="0" w:space="0" w:color="auto"/>
                      </w:divBdr>
                    </w:div>
                  </w:divsChild>
                </w:div>
                <w:div w:id="410545052">
                  <w:marLeft w:val="0"/>
                  <w:marRight w:val="0"/>
                  <w:marTop w:val="0"/>
                  <w:marBottom w:val="0"/>
                  <w:divBdr>
                    <w:top w:val="none" w:sz="0" w:space="0" w:color="auto"/>
                    <w:left w:val="none" w:sz="0" w:space="0" w:color="auto"/>
                    <w:bottom w:val="none" w:sz="0" w:space="0" w:color="auto"/>
                    <w:right w:val="none" w:sz="0" w:space="0" w:color="auto"/>
                  </w:divBdr>
                  <w:divsChild>
                    <w:div w:id="1928148209">
                      <w:marLeft w:val="0"/>
                      <w:marRight w:val="0"/>
                      <w:marTop w:val="0"/>
                      <w:marBottom w:val="0"/>
                      <w:divBdr>
                        <w:top w:val="none" w:sz="0" w:space="0" w:color="auto"/>
                        <w:left w:val="none" w:sz="0" w:space="0" w:color="auto"/>
                        <w:bottom w:val="none" w:sz="0" w:space="0" w:color="auto"/>
                        <w:right w:val="none" w:sz="0" w:space="0" w:color="auto"/>
                      </w:divBdr>
                    </w:div>
                  </w:divsChild>
                </w:div>
                <w:div w:id="442919644">
                  <w:marLeft w:val="0"/>
                  <w:marRight w:val="0"/>
                  <w:marTop w:val="0"/>
                  <w:marBottom w:val="0"/>
                  <w:divBdr>
                    <w:top w:val="none" w:sz="0" w:space="0" w:color="auto"/>
                    <w:left w:val="none" w:sz="0" w:space="0" w:color="auto"/>
                    <w:bottom w:val="none" w:sz="0" w:space="0" w:color="auto"/>
                    <w:right w:val="none" w:sz="0" w:space="0" w:color="auto"/>
                  </w:divBdr>
                  <w:divsChild>
                    <w:div w:id="230972546">
                      <w:marLeft w:val="0"/>
                      <w:marRight w:val="0"/>
                      <w:marTop w:val="0"/>
                      <w:marBottom w:val="0"/>
                      <w:divBdr>
                        <w:top w:val="none" w:sz="0" w:space="0" w:color="auto"/>
                        <w:left w:val="none" w:sz="0" w:space="0" w:color="auto"/>
                        <w:bottom w:val="none" w:sz="0" w:space="0" w:color="auto"/>
                        <w:right w:val="none" w:sz="0" w:space="0" w:color="auto"/>
                      </w:divBdr>
                    </w:div>
                  </w:divsChild>
                </w:div>
                <w:div w:id="444739391">
                  <w:marLeft w:val="0"/>
                  <w:marRight w:val="0"/>
                  <w:marTop w:val="0"/>
                  <w:marBottom w:val="0"/>
                  <w:divBdr>
                    <w:top w:val="none" w:sz="0" w:space="0" w:color="auto"/>
                    <w:left w:val="none" w:sz="0" w:space="0" w:color="auto"/>
                    <w:bottom w:val="none" w:sz="0" w:space="0" w:color="auto"/>
                    <w:right w:val="none" w:sz="0" w:space="0" w:color="auto"/>
                  </w:divBdr>
                  <w:divsChild>
                    <w:div w:id="1560752099">
                      <w:marLeft w:val="0"/>
                      <w:marRight w:val="0"/>
                      <w:marTop w:val="0"/>
                      <w:marBottom w:val="0"/>
                      <w:divBdr>
                        <w:top w:val="none" w:sz="0" w:space="0" w:color="auto"/>
                        <w:left w:val="none" w:sz="0" w:space="0" w:color="auto"/>
                        <w:bottom w:val="none" w:sz="0" w:space="0" w:color="auto"/>
                        <w:right w:val="none" w:sz="0" w:space="0" w:color="auto"/>
                      </w:divBdr>
                    </w:div>
                  </w:divsChild>
                </w:div>
                <w:div w:id="483474377">
                  <w:marLeft w:val="0"/>
                  <w:marRight w:val="0"/>
                  <w:marTop w:val="0"/>
                  <w:marBottom w:val="0"/>
                  <w:divBdr>
                    <w:top w:val="none" w:sz="0" w:space="0" w:color="auto"/>
                    <w:left w:val="none" w:sz="0" w:space="0" w:color="auto"/>
                    <w:bottom w:val="none" w:sz="0" w:space="0" w:color="auto"/>
                    <w:right w:val="none" w:sz="0" w:space="0" w:color="auto"/>
                  </w:divBdr>
                  <w:divsChild>
                    <w:div w:id="430660996">
                      <w:marLeft w:val="0"/>
                      <w:marRight w:val="0"/>
                      <w:marTop w:val="0"/>
                      <w:marBottom w:val="0"/>
                      <w:divBdr>
                        <w:top w:val="none" w:sz="0" w:space="0" w:color="auto"/>
                        <w:left w:val="none" w:sz="0" w:space="0" w:color="auto"/>
                        <w:bottom w:val="none" w:sz="0" w:space="0" w:color="auto"/>
                        <w:right w:val="none" w:sz="0" w:space="0" w:color="auto"/>
                      </w:divBdr>
                    </w:div>
                    <w:div w:id="827064421">
                      <w:marLeft w:val="0"/>
                      <w:marRight w:val="0"/>
                      <w:marTop w:val="0"/>
                      <w:marBottom w:val="0"/>
                      <w:divBdr>
                        <w:top w:val="none" w:sz="0" w:space="0" w:color="auto"/>
                        <w:left w:val="none" w:sz="0" w:space="0" w:color="auto"/>
                        <w:bottom w:val="none" w:sz="0" w:space="0" w:color="auto"/>
                        <w:right w:val="none" w:sz="0" w:space="0" w:color="auto"/>
                      </w:divBdr>
                    </w:div>
                  </w:divsChild>
                </w:div>
                <w:div w:id="495191860">
                  <w:marLeft w:val="0"/>
                  <w:marRight w:val="0"/>
                  <w:marTop w:val="0"/>
                  <w:marBottom w:val="0"/>
                  <w:divBdr>
                    <w:top w:val="none" w:sz="0" w:space="0" w:color="auto"/>
                    <w:left w:val="none" w:sz="0" w:space="0" w:color="auto"/>
                    <w:bottom w:val="none" w:sz="0" w:space="0" w:color="auto"/>
                    <w:right w:val="none" w:sz="0" w:space="0" w:color="auto"/>
                  </w:divBdr>
                  <w:divsChild>
                    <w:div w:id="652950596">
                      <w:marLeft w:val="0"/>
                      <w:marRight w:val="0"/>
                      <w:marTop w:val="0"/>
                      <w:marBottom w:val="0"/>
                      <w:divBdr>
                        <w:top w:val="none" w:sz="0" w:space="0" w:color="auto"/>
                        <w:left w:val="none" w:sz="0" w:space="0" w:color="auto"/>
                        <w:bottom w:val="none" w:sz="0" w:space="0" w:color="auto"/>
                        <w:right w:val="none" w:sz="0" w:space="0" w:color="auto"/>
                      </w:divBdr>
                    </w:div>
                  </w:divsChild>
                </w:div>
                <w:div w:id="518158487">
                  <w:marLeft w:val="0"/>
                  <w:marRight w:val="0"/>
                  <w:marTop w:val="0"/>
                  <w:marBottom w:val="0"/>
                  <w:divBdr>
                    <w:top w:val="none" w:sz="0" w:space="0" w:color="auto"/>
                    <w:left w:val="none" w:sz="0" w:space="0" w:color="auto"/>
                    <w:bottom w:val="none" w:sz="0" w:space="0" w:color="auto"/>
                    <w:right w:val="none" w:sz="0" w:space="0" w:color="auto"/>
                  </w:divBdr>
                  <w:divsChild>
                    <w:div w:id="230818100">
                      <w:marLeft w:val="0"/>
                      <w:marRight w:val="0"/>
                      <w:marTop w:val="0"/>
                      <w:marBottom w:val="0"/>
                      <w:divBdr>
                        <w:top w:val="none" w:sz="0" w:space="0" w:color="auto"/>
                        <w:left w:val="none" w:sz="0" w:space="0" w:color="auto"/>
                        <w:bottom w:val="none" w:sz="0" w:space="0" w:color="auto"/>
                        <w:right w:val="none" w:sz="0" w:space="0" w:color="auto"/>
                      </w:divBdr>
                    </w:div>
                  </w:divsChild>
                </w:div>
                <w:div w:id="520434242">
                  <w:marLeft w:val="0"/>
                  <w:marRight w:val="0"/>
                  <w:marTop w:val="0"/>
                  <w:marBottom w:val="0"/>
                  <w:divBdr>
                    <w:top w:val="none" w:sz="0" w:space="0" w:color="auto"/>
                    <w:left w:val="none" w:sz="0" w:space="0" w:color="auto"/>
                    <w:bottom w:val="none" w:sz="0" w:space="0" w:color="auto"/>
                    <w:right w:val="none" w:sz="0" w:space="0" w:color="auto"/>
                  </w:divBdr>
                  <w:divsChild>
                    <w:div w:id="119811676">
                      <w:marLeft w:val="0"/>
                      <w:marRight w:val="0"/>
                      <w:marTop w:val="0"/>
                      <w:marBottom w:val="0"/>
                      <w:divBdr>
                        <w:top w:val="none" w:sz="0" w:space="0" w:color="auto"/>
                        <w:left w:val="none" w:sz="0" w:space="0" w:color="auto"/>
                        <w:bottom w:val="none" w:sz="0" w:space="0" w:color="auto"/>
                        <w:right w:val="none" w:sz="0" w:space="0" w:color="auto"/>
                      </w:divBdr>
                    </w:div>
                  </w:divsChild>
                </w:div>
                <w:div w:id="559025924">
                  <w:marLeft w:val="0"/>
                  <w:marRight w:val="0"/>
                  <w:marTop w:val="0"/>
                  <w:marBottom w:val="0"/>
                  <w:divBdr>
                    <w:top w:val="none" w:sz="0" w:space="0" w:color="auto"/>
                    <w:left w:val="none" w:sz="0" w:space="0" w:color="auto"/>
                    <w:bottom w:val="none" w:sz="0" w:space="0" w:color="auto"/>
                    <w:right w:val="none" w:sz="0" w:space="0" w:color="auto"/>
                  </w:divBdr>
                  <w:divsChild>
                    <w:div w:id="1767458431">
                      <w:marLeft w:val="0"/>
                      <w:marRight w:val="0"/>
                      <w:marTop w:val="0"/>
                      <w:marBottom w:val="0"/>
                      <w:divBdr>
                        <w:top w:val="none" w:sz="0" w:space="0" w:color="auto"/>
                        <w:left w:val="none" w:sz="0" w:space="0" w:color="auto"/>
                        <w:bottom w:val="none" w:sz="0" w:space="0" w:color="auto"/>
                        <w:right w:val="none" w:sz="0" w:space="0" w:color="auto"/>
                      </w:divBdr>
                    </w:div>
                  </w:divsChild>
                </w:div>
                <w:div w:id="587664244">
                  <w:marLeft w:val="0"/>
                  <w:marRight w:val="0"/>
                  <w:marTop w:val="0"/>
                  <w:marBottom w:val="0"/>
                  <w:divBdr>
                    <w:top w:val="none" w:sz="0" w:space="0" w:color="auto"/>
                    <w:left w:val="none" w:sz="0" w:space="0" w:color="auto"/>
                    <w:bottom w:val="none" w:sz="0" w:space="0" w:color="auto"/>
                    <w:right w:val="none" w:sz="0" w:space="0" w:color="auto"/>
                  </w:divBdr>
                  <w:divsChild>
                    <w:div w:id="325669324">
                      <w:marLeft w:val="0"/>
                      <w:marRight w:val="0"/>
                      <w:marTop w:val="0"/>
                      <w:marBottom w:val="0"/>
                      <w:divBdr>
                        <w:top w:val="none" w:sz="0" w:space="0" w:color="auto"/>
                        <w:left w:val="none" w:sz="0" w:space="0" w:color="auto"/>
                        <w:bottom w:val="none" w:sz="0" w:space="0" w:color="auto"/>
                        <w:right w:val="none" w:sz="0" w:space="0" w:color="auto"/>
                      </w:divBdr>
                    </w:div>
                  </w:divsChild>
                </w:div>
                <w:div w:id="595792455">
                  <w:marLeft w:val="0"/>
                  <w:marRight w:val="0"/>
                  <w:marTop w:val="0"/>
                  <w:marBottom w:val="0"/>
                  <w:divBdr>
                    <w:top w:val="none" w:sz="0" w:space="0" w:color="auto"/>
                    <w:left w:val="none" w:sz="0" w:space="0" w:color="auto"/>
                    <w:bottom w:val="none" w:sz="0" w:space="0" w:color="auto"/>
                    <w:right w:val="none" w:sz="0" w:space="0" w:color="auto"/>
                  </w:divBdr>
                  <w:divsChild>
                    <w:div w:id="1617062847">
                      <w:marLeft w:val="0"/>
                      <w:marRight w:val="0"/>
                      <w:marTop w:val="0"/>
                      <w:marBottom w:val="0"/>
                      <w:divBdr>
                        <w:top w:val="none" w:sz="0" w:space="0" w:color="auto"/>
                        <w:left w:val="none" w:sz="0" w:space="0" w:color="auto"/>
                        <w:bottom w:val="none" w:sz="0" w:space="0" w:color="auto"/>
                        <w:right w:val="none" w:sz="0" w:space="0" w:color="auto"/>
                      </w:divBdr>
                    </w:div>
                  </w:divsChild>
                </w:div>
                <w:div w:id="611861787">
                  <w:marLeft w:val="0"/>
                  <w:marRight w:val="0"/>
                  <w:marTop w:val="0"/>
                  <w:marBottom w:val="0"/>
                  <w:divBdr>
                    <w:top w:val="none" w:sz="0" w:space="0" w:color="auto"/>
                    <w:left w:val="none" w:sz="0" w:space="0" w:color="auto"/>
                    <w:bottom w:val="none" w:sz="0" w:space="0" w:color="auto"/>
                    <w:right w:val="none" w:sz="0" w:space="0" w:color="auto"/>
                  </w:divBdr>
                  <w:divsChild>
                    <w:div w:id="1411655981">
                      <w:marLeft w:val="0"/>
                      <w:marRight w:val="0"/>
                      <w:marTop w:val="0"/>
                      <w:marBottom w:val="0"/>
                      <w:divBdr>
                        <w:top w:val="none" w:sz="0" w:space="0" w:color="auto"/>
                        <w:left w:val="none" w:sz="0" w:space="0" w:color="auto"/>
                        <w:bottom w:val="none" w:sz="0" w:space="0" w:color="auto"/>
                        <w:right w:val="none" w:sz="0" w:space="0" w:color="auto"/>
                      </w:divBdr>
                    </w:div>
                  </w:divsChild>
                </w:div>
                <w:div w:id="612446290">
                  <w:marLeft w:val="0"/>
                  <w:marRight w:val="0"/>
                  <w:marTop w:val="0"/>
                  <w:marBottom w:val="0"/>
                  <w:divBdr>
                    <w:top w:val="none" w:sz="0" w:space="0" w:color="auto"/>
                    <w:left w:val="none" w:sz="0" w:space="0" w:color="auto"/>
                    <w:bottom w:val="none" w:sz="0" w:space="0" w:color="auto"/>
                    <w:right w:val="none" w:sz="0" w:space="0" w:color="auto"/>
                  </w:divBdr>
                  <w:divsChild>
                    <w:div w:id="33577284">
                      <w:marLeft w:val="0"/>
                      <w:marRight w:val="0"/>
                      <w:marTop w:val="0"/>
                      <w:marBottom w:val="0"/>
                      <w:divBdr>
                        <w:top w:val="none" w:sz="0" w:space="0" w:color="auto"/>
                        <w:left w:val="none" w:sz="0" w:space="0" w:color="auto"/>
                        <w:bottom w:val="none" w:sz="0" w:space="0" w:color="auto"/>
                        <w:right w:val="none" w:sz="0" w:space="0" w:color="auto"/>
                      </w:divBdr>
                    </w:div>
                  </w:divsChild>
                </w:div>
                <w:div w:id="633831328">
                  <w:marLeft w:val="0"/>
                  <w:marRight w:val="0"/>
                  <w:marTop w:val="0"/>
                  <w:marBottom w:val="0"/>
                  <w:divBdr>
                    <w:top w:val="none" w:sz="0" w:space="0" w:color="auto"/>
                    <w:left w:val="none" w:sz="0" w:space="0" w:color="auto"/>
                    <w:bottom w:val="none" w:sz="0" w:space="0" w:color="auto"/>
                    <w:right w:val="none" w:sz="0" w:space="0" w:color="auto"/>
                  </w:divBdr>
                  <w:divsChild>
                    <w:div w:id="1948536295">
                      <w:marLeft w:val="0"/>
                      <w:marRight w:val="0"/>
                      <w:marTop w:val="0"/>
                      <w:marBottom w:val="0"/>
                      <w:divBdr>
                        <w:top w:val="none" w:sz="0" w:space="0" w:color="auto"/>
                        <w:left w:val="none" w:sz="0" w:space="0" w:color="auto"/>
                        <w:bottom w:val="none" w:sz="0" w:space="0" w:color="auto"/>
                        <w:right w:val="none" w:sz="0" w:space="0" w:color="auto"/>
                      </w:divBdr>
                    </w:div>
                  </w:divsChild>
                </w:div>
                <w:div w:id="642737294">
                  <w:marLeft w:val="0"/>
                  <w:marRight w:val="0"/>
                  <w:marTop w:val="0"/>
                  <w:marBottom w:val="0"/>
                  <w:divBdr>
                    <w:top w:val="none" w:sz="0" w:space="0" w:color="auto"/>
                    <w:left w:val="none" w:sz="0" w:space="0" w:color="auto"/>
                    <w:bottom w:val="none" w:sz="0" w:space="0" w:color="auto"/>
                    <w:right w:val="none" w:sz="0" w:space="0" w:color="auto"/>
                  </w:divBdr>
                  <w:divsChild>
                    <w:div w:id="93552073">
                      <w:marLeft w:val="0"/>
                      <w:marRight w:val="0"/>
                      <w:marTop w:val="0"/>
                      <w:marBottom w:val="0"/>
                      <w:divBdr>
                        <w:top w:val="none" w:sz="0" w:space="0" w:color="auto"/>
                        <w:left w:val="none" w:sz="0" w:space="0" w:color="auto"/>
                        <w:bottom w:val="none" w:sz="0" w:space="0" w:color="auto"/>
                        <w:right w:val="none" w:sz="0" w:space="0" w:color="auto"/>
                      </w:divBdr>
                    </w:div>
                  </w:divsChild>
                </w:div>
                <w:div w:id="648677772">
                  <w:marLeft w:val="0"/>
                  <w:marRight w:val="0"/>
                  <w:marTop w:val="0"/>
                  <w:marBottom w:val="0"/>
                  <w:divBdr>
                    <w:top w:val="none" w:sz="0" w:space="0" w:color="auto"/>
                    <w:left w:val="none" w:sz="0" w:space="0" w:color="auto"/>
                    <w:bottom w:val="none" w:sz="0" w:space="0" w:color="auto"/>
                    <w:right w:val="none" w:sz="0" w:space="0" w:color="auto"/>
                  </w:divBdr>
                  <w:divsChild>
                    <w:div w:id="221987489">
                      <w:marLeft w:val="0"/>
                      <w:marRight w:val="0"/>
                      <w:marTop w:val="0"/>
                      <w:marBottom w:val="0"/>
                      <w:divBdr>
                        <w:top w:val="none" w:sz="0" w:space="0" w:color="auto"/>
                        <w:left w:val="none" w:sz="0" w:space="0" w:color="auto"/>
                        <w:bottom w:val="none" w:sz="0" w:space="0" w:color="auto"/>
                        <w:right w:val="none" w:sz="0" w:space="0" w:color="auto"/>
                      </w:divBdr>
                    </w:div>
                  </w:divsChild>
                </w:div>
                <w:div w:id="658656288">
                  <w:marLeft w:val="0"/>
                  <w:marRight w:val="0"/>
                  <w:marTop w:val="0"/>
                  <w:marBottom w:val="0"/>
                  <w:divBdr>
                    <w:top w:val="none" w:sz="0" w:space="0" w:color="auto"/>
                    <w:left w:val="none" w:sz="0" w:space="0" w:color="auto"/>
                    <w:bottom w:val="none" w:sz="0" w:space="0" w:color="auto"/>
                    <w:right w:val="none" w:sz="0" w:space="0" w:color="auto"/>
                  </w:divBdr>
                  <w:divsChild>
                    <w:div w:id="1448819413">
                      <w:marLeft w:val="0"/>
                      <w:marRight w:val="0"/>
                      <w:marTop w:val="0"/>
                      <w:marBottom w:val="0"/>
                      <w:divBdr>
                        <w:top w:val="none" w:sz="0" w:space="0" w:color="auto"/>
                        <w:left w:val="none" w:sz="0" w:space="0" w:color="auto"/>
                        <w:bottom w:val="none" w:sz="0" w:space="0" w:color="auto"/>
                        <w:right w:val="none" w:sz="0" w:space="0" w:color="auto"/>
                      </w:divBdr>
                    </w:div>
                  </w:divsChild>
                </w:div>
                <w:div w:id="662664754">
                  <w:marLeft w:val="0"/>
                  <w:marRight w:val="0"/>
                  <w:marTop w:val="0"/>
                  <w:marBottom w:val="0"/>
                  <w:divBdr>
                    <w:top w:val="none" w:sz="0" w:space="0" w:color="auto"/>
                    <w:left w:val="none" w:sz="0" w:space="0" w:color="auto"/>
                    <w:bottom w:val="none" w:sz="0" w:space="0" w:color="auto"/>
                    <w:right w:val="none" w:sz="0" w:space="0" w:color="auto"/>
                  </w:divBdr>
                  <w:divsChild>
                    <w:div w:id="1124543672">
                      <w:marLeft w:val="0"/>
                      <w:marRight w:val="0"/>
                      <w:marTop w:val="0"/>
                      <w:marBottom w:val="0"/>
                      <w:divBdr>
                        <w:top w:val="none" w:sz="0" w:space="0" w:color="auto"/>
                        <w:left w:val="none" w:sz="0" w:space="0" w:color="auto"/>
                        <w:bottom w:val="none" w:sz="0" w:space="0" w:color="auto"/>
                        <w:right w:val="none" w:sz="0" w:space="0" w:color="auto"/>
                      </w:divBdr>
                    </w:div>
                  </w:divsChild>
                </w:div>
                <w:div w:id="663315268">
                  <w:marLeft w:val="0"/>
                  <w:marRight w:val="0"/>
                  <w:marTop w:val="0"/>
                  <w:marBottom w:val="0"/>
                  <w:divBdr>
                    <w:top w:val="none" w:sz="0" w:space="0" w:color="auto"/>
                    <w:left w:val="none" w:sz="0" w:space="0" w:color="auto"/>
                    <w:bottom w:val="none" w:sz="0" w:space="0" w:color="auto"/>
                    <w:right w:val="none" w:sz="0" w:space="0" w:color="auto"/>
                  </w:divBdr>
                  <w:divsChild>
                    <w:div w:id="2038117164">
                      <w:marLeft w:val="0"/>
                      <w:marRight w:val="0"/>
                      <w:marTop w:val="0"/>
                      <w:marBottom w:val="0"/>
                      <w:divBdr>
                        <w:top w:val="none" w:sz="0" w:space="0" w:color="auto"/>
                        <w:left w:val="none" w:sz="0" w:space="0" w:color="auto"/>
                        <w:bottom w:val="none" w:sz="0" w:space="0" w:color="auto"/>
                        <w:right w:val="none" w:sz="0" w:space="0" w:color="auto"/>
                      </w:divBdr>
                    </w:div>
                  </w:divsChild>
                </w:div>
                <w:div w:id="680205711">
                  <w:marLeft w:val="0"/>
                  <w:marRight w:val="0"/>
                  <w:marTop w:val="0"/>
                  <w:marBottom w:val="0"/>
                  <w:divBdr>
                    <w:top w:val="none" w:sz="0" w:space="0" w:color="auto"/>
                    <w:left w:val="none" w:sz="0" w:space="0" w:color="auto"/>
                    <w:bottom w:val="none" w:sz="0" w:space="0" w:color="auto"/>
                    <w:right w:val="none" w:sz="0" w:space="0" w:color="auto"/>
                  </w:divBdr>
                  <w:divsChild>
                    <w:div w:id="853687485">
                      <w:marLeft w:val="0"/>
                      <w:marRight w:val="0"/>
                      <w:marTop w:val="0"/>
                      <w:marBottom w:val="0"/>
                      <w:divBdr>
                        <w:top w:val="none" w:sz="0" w:space="0" w:color="auto"/>
                        <w:left w:val="none" w:sz="0" w:space="0" w:color="auto"/>
                        <w:bottom w:val="none" w:sz="0" w:space="0" w:color="auto"/>
                        <w:right w:val="none" w:sz="0" w:space="0" w:color="auto"/>
                      </w:divBdr>
                    </w:div>
                  </w:divsChild>
                </w:div>
                <w:div w:id="684283953">
                  <w:marLeft w:val="0"/>
                  <w:marRight w:val="0"/>
                  <w:marTop w:val="0"/>
                  <w:marBottom w:val="0"/>
                  <w:divBdr>
                    <w:top w:val="none" w:sz="0" w:space="0" w:color="auto"/>
                    <w:left w:val="none" w:sz="0" w:space="0" w:color="auto"/>
                    <w:bottom w:val="none" w:sz="0" w:space="0" w:color="auto"/>
                    <w:right w:val="none" w:sz="0" w:space="0" w:color="auto"/>
                  </w:divBdr>
                  <w:divsChild>
                    <w:div w:id="245845062">
                      <w:marLeft w:val="0"/>
                      <w:marRight w:val="0"/>
                      <w:marTop w:val="0"/>
                      <w:marBottom w:val="0"/>
                      <w:divBdr>
                        <w:top w:val="none" w:sz="0" w:space="0" w:color="auto"/>
                        <w:left w:val="none" w:sz="0" w:space="0" w:color="auto"/>
                        <w:bottom w:val="none" w:sz="0" w:space="0" w:color="auto"/>
                        <w:right w:val="none" w:sz="0" w:space="0" w:color="auto"/>
                      </w:divBdr>
                    </w:div>
                  </w:divsChild>
                </w:div>
                <w:div w:id="685256642">
                  <w:marLeft w:val="0"/>
                  <w:marRight w:val="0"/>
                  <w:marTop w:val="0"/>
                  <w:marBottom w:val="0"/>
                  <w:divBdr>
                    <w:top w:val="none" w:sz="0" w:space="0" w:color="auto"/>
                    <w:left w:val="none" w:sz="0" w:space="0" w:color="auto"/>
                    <w:bottom w:val="none" w:sz="0" w:space="0" w:color="auto"/>
                    <w:right w:val="none" w:sz="0" w:space="0" w:color="auto"/>
                  </w:divBdr>
                  <w:divsChild>
                    <w:div w:id="654259098">
                      <w:marLeft w:val="0"/>
                      <w:marRight w:val="0"/>
                      <w:marTop w:val="0"/>
                      <w:marBottom w:val="0"/>
                      <w:divBdr>
                        <w:top w:val="none" w:sz="0" w:space="0" w:color="auto"/>
                        <w:left w:val="none" w:sz="0" w:space="0" w:color="auto"/>
                        <w:bottom w:val="none" w:sz="0" w:space="0" w:color="auto"/>
                        <w:right w:val="none" w:sz="0" w:space="0" w:color="auto"/>
                      </w:divBdr>
                    </w:div>
                  </w:divsChild>
                </w:div>
                <w:div w:id="690032988">
                  <w:marLeft w:val="0"/>
                  <w:marRight w:val="0"/>
                  <w:marTop w:val="0"/>
                  <w:marBottom w:val="0"/>
                  <w:divBdr>
                    <w:top w:val="none" w:sz="0" w:space="0" w:color="auto"/>
                    <w:left w:val="none" w:sz="0" w:space="0" w:color="auto"/>
                    <w:bottom w:val="none" w:sz="0" w:space="0" w:color="auto"/>
                    <w:right w:val="none" w:sz="0" w:space="0" w:color="auto"/>
                  </w:divBdr>
                  <w:divsChild>
                    <w:div w:id="555166030">
                      <w:marLeft w:val="0"/>
                      <w:marRight w:val="0"/>
                      <w:marTop w:val="0"/>
                      <w:marBottom w:val="0"/>
                      <w:divBdr>
                        <w:top w:val="none" w:sz="0" w:space="0" w:color="auto"/>
                        <w:left w:val="none" w:sz="0" w:space="0" w:color="auto"/>
                        <w:bottom w:val="none" w:sz="0" w:space="0" w:color="auto"/>
                        <w:right w:val="none" w:sz="0" w:space="0" w:color="auto"/>
                      </w:divBdr>
                    </w:div>
                  </w:divsChild>
                </w:div>
                <w:div w:id="765421783">
                  <w:marLeft w:val="0"/>
                  <w:marRight w:val="0"/>
                  <w:marTop w:val="0"/>
                  <w:marBottom w:val="0"/>
                  <w:divBdr>
                    <w:top w:val="none" w:sz="0" w:space="0" w:color="auto"/>
                    <w:left w:val="none" w:sz="0" w:space="0" w:color="auto"/>
                    <w:bottom w:val="none" w:sz="0" w:space="0" w:color="auto"/>
                    <w:right w:val="none" w:sz="0" w:space="0" w:color="auto"/>
                  </w:divBdr>
                  <w:divsChild>
                    <w:div w:id="1587419522">
                      <w:marLeft w:val="0"/>
                      <w:marRight w:val="0"/>
                      <w:marTop w:val="0"/>
                      <w:marBottom w:val="0"/>
                      <w:divBdr>
                        <w:top w:val="none" w:sz="0" w:space="0" w:color="auto"/>
                        <w:left w:val="none" w:sz="0" w:space="0" w:color="auto"/>
                        <w:bottom w:val="none" w:sz="0" w:space="0" w:color="auto"/>
                        <w:right w:val="none" w:sz="0" w:space="0" w:color="auto"/>
                      </w:divBdr>
                    </w:div>
                  </w:divsChild>
                </w:div>
                <w:div w:id="785663703">
                  <w:marLeft w:val="0"/>
                  <w:marRight w:val="0"/>
                  <w:marTop w:val="0"/>
                  <w:marBottom w:val="0"/>
                  <w:divBdr>
                    <w:top w:val="none" w:sz="0" w:space="0" w:color="auto"/>
                    <w:left w:val="none" w:sz="0" w:space="0" w:color="auto"/>
                    <w:bottom w:val="none" w:sz="0" w:space="0" w:color="auto"/>
                    <w:right w:val="none" w:sz="0" w:space="0" w:color="auto"/>
                  </w:divBdr>
                  <w:divsChild>
                    <w:div w:id="667292791">
                      <w:marLeft w:val="0"/>
                      <w:marRight w:val="0"/>
                      <w:marTop w:val="0"/>
                      <w:marBottom w:val="0"/>
                      <w:divBdr>
                        <w:top w:val="none" w:sz="0" w:space="0" w:color="auto"/>
                        <w:left w:val="none" w:sz="0" w:space="0" w:color="auto"/>
                        <w:bottom w:val="none" w:sz="0" w:space="0" w:color="auto"/>
                        <w:right w:val="none" w:sz="0" w:space="0" w:color="auto"/>
                      </w:divBdr>
                    </w:div>
                  </w:divsChild>
                </w:div>
                <w:div w:id="801385638">
                  <w:marLeft w:val="0"/>
                  <w:marRight w:val="0"/>
                  <w:marTop w:val="0"/>
                  <w:marBottom w:val="0"/>
                  <w:divBdr>
                    <w:top w:val="none" w:sz="0" w:space="0" w:color="auto"/>
                    <w:left w:val="none" w:sz="0" w:space="0" w:color="auto"/>
                    <w:bottom w:val="none" w:sz="0" w:space="0" w:color="auto"/>
                    <w:right w:val="none" w:sz="0" w:space="0" w:color="auto"/>
                  </w:divBdr>
                  <w:divsChild>
                    <w:div w:id="1381052284">
                      <w:marLeft w:val="0"/>
                      <w:marRight w:val="0"/>
                      <w:marTop w:val="0"/>
                      <w:marBottom w:val="0"/>
                      <w:divBdr>
                        <w:top w:val="none" w:sz="0" w:space="0" w:color="auto"/>
                        <w:left w:val="none" w:sz="0" w:space="0" w:color="auto"/>
                        <w:bottom w:val="none" w:sz="0" w:space="0" w:color="auto"/>
                        <w:right w:val="none" w:sz="0" w:space="0" w:color="auto"/>
                      </w:divBdr>
                    </w:div>
                  </w:divsChild>
                </w:div>
                <w:div w:id="807363269">
                  <w:marLeft w:val="0"/>
                  <w:marRight w:val="0"/>
                  <w:marTop w:val="0"/>
                  <w:marBottom w:val="0"/>
                  <w:divBdr>
                    <w:top w:val="none" w:sz="0" w:space="0" w:color="auto"/>
                    <w:left w:val="none" w:sz="0" w:space="0" w:color="auto"/>
                    <w:bottom w:val="none" w:sz="0" w:space="0" w:color="auto"/>
                    <w:right w:val="none" w:sz="0" w:space="0" w:color="auto"/>
                  </w:divBdr>
                  <w:divsChild>
                    <w:div w:id="1216896718">
                      <w:marLeft w:val="0"/>
                      <w:marRight w:val="0"/>
                      <w:marTop w:val="0"/>
                      <w:marBottom w:val="0"/>
                      <w:divBdr>
                        <w:top w:val="none" w:sz="0" w:space="0" w:color="auto"/>
                        <w:left w:val="none" w:sz="0" w:space="0" w:color="auto"/>
                        <w:bottom w:val="none" w:sz="0" w:space="0" w:color="auto"/>
                        <w:right w:val="none" w:sz="0" w:space="0" w:color="auto"/>
                      </w:divBdr>
                    </w:div>
                  </w:divsChild>
                </w:div>
                <w:div w:id="811556098">
                  <w:marLeft w:val="0"/>
                  <w:marRight w:val="0"/>
                  <w:marTop w:val="0"/>
                  <w:marBottom w:val="0"/>
                  <w:divBdr>
                    <w:top w:val="none" w:sz="0" w:space="0" w:color="auto"/>
                    <w:left w:val="none" w:sz="0" w:space="0" w:color="auto"/>
                    <w:bottom w:val="none" w:sz="0" w:space="0" w:color="auto"/>
                    <w:right w:val="none" w:sz="0" w:space="0" w:color="auto"/>
                  </w:divBdr>
                  <w:divsChild>
                    <w:div w:id="1932204458">
                      <w:marLeft w:val="0"/>
                      <w:marRight w:val="0"/>
                      <w:marTop w:val="0"/>
                      <w:marBottom w:val="0"/>
                      <w:divBdr>
                        <w:top w:val="none" w:sz="0" w:space="0" w:color="auto"/>
                        <w:left w:val="none" w:sz="0" w:space="0" w:color="auto"/>
                        <w:bottom w:val="none" w:sz="0" w:space="0" w:color="auto"/>
                        <w:right w:val="none" w:sz="0" w:space="0" w:color="auto"/>
                      </w:divBdr>
                    </w:div>
                  </w:divsChild>
                </w:div>
                <w:div w:id="848178389">
                  <w:marLeft w:val="0"/>
                  <w:marRight w:val="0"/>
                  <w:marTop w:val="0"/>
                  <w:marBottom w:val="0"/>
                  <w:divBdr>
                    <w:top w:val="none" w:sz="0" w:space="0" w:color="auto"/>
                    <w:left w:val="none" w:sz="0" w:space="0" w:color="auto"/>
                    <w:bottom w:val="none" w:sz="0" w:space="0" w:color="auto"/>
                    <w:right w:val="none" w:sz="0" w:space="0" w:color="auto"/>
                  </w:divBdr>
                  <w:divsChild>
                    <w:div w:id="1146361018">
                      <w:marLeft w:val="0"/>
                      <w:marRight w:val="0"/>
                      <w:marTop w:val="0"/>
                      <w:marBottom w:val="0"/>
                      <w:divBdr>
                        <w:top w:val="none" w:sz="0" w:space="0" w:color="auto"/>
                        <w:left w:val="none" w:sz="0" w:space="0" w:color="auto"/>
                        <w:bottom w:val="none" w:sz="0" w:space="0" w:color="auto"/>
                        <w:right w:val="none" w:sz="0" w:space="0" w:color="auto"/>
                      </w:divBdr>
                    </w:div>
                  </w:divsChild>
                </w:div>
                <w:div w:id="853615165">
                  <w:marLeft w:val="0"/>
                  <w:marRight w:val="0"/>
                  <w:marTop w:val="0"/>
                  <w:marBottom w:val="0"/>
                  <w:divBdr>
                    <w:top w:val="none" w:sz="0" w:space="0" w:color="auto"/>
                    <w:left w:val="none" w:sz="0" w:space="0" w:color="auto"/>
                    <w:bottom w:val="none" w:sz="0" w:space="0" w:color="auto"/>
                    <w:right w:val="none" w:sz="0" w:space="0" w:color="auto"/>
                  </w:divBdr>
                  <w:divsChild>
                    <w:div w:id="1943799463">
                      <w:marLeft w:val="0"/>
                      <w:marRight w:val="0"/>
                      <w:marTop w:val="0"/>
                      <w:marBottom w:val="0"/>
                      <w:divBdr>
                        <w:top w:val="none" w:sz="0" w:space="0" w:color="auto"/>
                        <w:left w:val="none" w:sz="0" w:space="0" w:color="auto"/>
                        <w:bottom w:val="none" w:sz="0" w:space="0" w:color="auto"/>
                        <w:right w:val="none" w:sz="0" w:space="0" w:color="auto"/>
                      </w:divBdr>
                    </w:div>
                  </w:divsChild>
                </w:div>
                <w:div w:id="872688690">
                  <w:marLeft w:val="0"/>
                  <w:marRight w:val="0"/>
                  <w:marTop w:val="0"/>
                  <w:marBottom w:val="0"/>
                  <w:divBdr>
                    <w:top w:val="none" w:sz="0" w:space="0" w:color="auto"/>
                    <w:left w:val="none" w:sz="0" w:space="0" w:color="auto"/>
                    <w:bottom w:val="none" w:sz="0" w:space="0" w:color="auto"/>
                    <w:right w:val="none" w:sz="0" w:space="0" w:color="auto"/>
                  </w:divBdr>
                  <w:divsChild>
                    <w:div w:id="177737410">
                      <w:marLeft w:val="0"/>
                      <w:marRight w:val="0"/>
                      <w:marTop w:val="0"/>
                      <w:marBottom w:val="0"/>
                      <w:divBdr>
                        <w:top w:val="none" w:sz="0" w:space="0" w:color="auto"/>
                        <w:left w:val="none" w:sz="0" w:space="0" w:color="auto"/>
                        <w:bottom w:val="none" w:sz="0" w:space="0" w:color="auto"/>
                        <w:right w:val="none" w:sz="0" w:space="0" w:color="auto"/>
                      </w:divBdr>
                    </w:div>
                  </w:divsChild>
                </w:div>
                <w:div w:id="879517565">
                  <w:marLeft w:val="0"/>
                  <w:marRight w:val="0"/>
                  <w:marTop w:val="0"/>
                  <w:marBottom w:val="0"/>
                  <w:divBdr>
                    <w:top w:val="none" w:sz="0" w:space="0" w:color="auto"/>
                    <w:left w:val="none" w:sz="0" w:space="0" w:color="auto"/>
                    <w:bottom w:val="none" w:sz="0" w:space="0" w:color="auto"/>
                    <w:right w:val="none" w:sz="0" w:space="0" w:color="auto"/>
                  </w:divBdr>
                  <w:divsChild>
                    <w:div w:id="487747913">
                      <w:marLeft w:val="0"/>
                      <w:marRight w:val="0"/>
                      <w:marTop w:val="0"/>
                      <w:marBottom w:val="0"/>
                      <w:divBdr>
                        <w:top w:val="none" w:sz="0" w:space="0" w:color="auto"/>
                        <w:left w:val="none" w:sz="0" w:space="0" w:color="auto"/>
                        <w:bottom w:val="none" w:sz="0" w:space="0" w:color="auto"/>
                        <w:right w:val="none" w:sz="0" w:space="0" w:color="auto"/>
                      </w:divBdr>
                    </w:div>
                  </w:divsChild>
                </w:div>
                <w:div w:id="885995152">
                  <w:marLeft w:val="0"/>
                  <w:marRight w:val="0"/>
                  <w:marTop w:val="0"/>
                  <w:marBottom w:val="0"/>
                  <w:divBdr>
                    <w:top w:val="none" w:sz="0" w:space="0" w:color="auto"/>
                    <w:left w:val="none" w:sz="0" w:space="0" w:color="auto"/>
                    <w:bottom w:val="none" w:sz="0" w:space="0" w:color="auto"/>
                    <w:right w:val="none" w:sz="0" w:space="0" w:color="auto"/>
                  </w:divBdr>
                  <w:divsChild>
                    <w:div w:id="557861137">
                      <w:marLeft w:val="0"/>
                      <w:marRight w:val="0"/>
                      <w:marTop w:val="0"/>
                      <w:marBottom w:val="0"/>
                      <w:divBdr>
                        <w:top w:val="none" w:sz="0" w:space="0" w:color="auto"/>
                        <w:left w:val="none" w:sz="0" w:space="0" w:color="auto"/>
                        <w:bottom w:val="none" w:sz="0" w:space="0" w:color="auto"/>
                        <w:right w:val="none" w:sz="0" w:space="0" w:color="auto"/>
                      </w:divBdr>
                    </w:div>
                  </w:divsChild>
                </w:div>
                <w:div w:id="891119254">
                  <w:marLeft w:val="0"/>
                  <w:marRight w:val="0"/>
                  <w:marTop w:val="0"/>
                  <w:marBottom w:val="0"/>
                  <w:divBdr>
                    <w:top w:val="none" w:sz="0" w:space="0" w:color="auto"/>
                    <w:left w:val="none" w:sz="0" w:space="0" w:color="auto"/>
                    <w:bottom w:val="none" w:sz="0" w:space="0" w:color="auto"/>
                    <w:right w:val="none" w:sz="0" w:space="0" w:color="auto"/>
                  </w:divBdr>
                  <w:divsChild>
                    <w:div w:id="78136039">
                      <w:marLeft w:val="0"/>
                      <w:marRight w:val="0"/>
                      <w:marTop w:val="0"/>
                      <w:marBottom w:val="0"/>
                      <w:divBdr>
                        <w:top w:val="none" w:sz="0" w:space="0" w:color="auto"/>
                        <w:left w:val="none" w:sz="0" w:space="0" w:color="auto"/>
                        <w:bottom w:val="none" w:sz="0" w:space="0" w:color="auto"/>
                        <w:right w:val="none" w:sz="0" w:space="0" w:color="auto"/>
                      </w:divBdr>
                    </w:div>
                  </w:divsChild>
                </w:div>
                <w:div w:id="900140993">
                  <w:marLeft w:val="0"/>
                  <w:marRight w:val="0"/>
                  <w:marTop w:val="0"/>
                  <w:marBottom w:val="0"/>
                  <w:divBdr>
                    <w:top w:val="none" w:sz="0" w:space="0" w:color="auto"/>
                    <w:left w:val="none" w:sz="0" w:space="0" w:color="auto"/>
                    <w:bottom w:val="none" w:sz="0" w:space="0" w:color="auto"/>
                    <w:right w:val="none" w:sz="0" w:space="0" w:color="auto"/>
                  </w:divBdr>
                  <w:divsChild>
                    <w:div w:id="1527020057">
                      <w:marLeft w:val="0"/>
                      <w:marRight w:val="0"/>
                      <w:marTop w:val="0"/>
                      <w:marBottom w:val="0"/>
                      <w:divBdr>
                        <w:top w:val="none" w:sz="0" w:space="0" w:color="auto"/>
                        <w:left w:val="none" w:sz="0" w:space="0" w:color="auto"/>
                        <w:bottom w:val="none" w:sz="0" w:space="0" w:color="auto"/>
                        <w:right w:val="none" w:sz="0" w:space="0" w:color="auto"/>
                      </w:divBdr>
                    </w:div>
                  </w:divsChild>
                </w:div>
                <w:div w:id="921645036">
                  <w:marLeft w:val="0"/>
                  <w:marRight w:val="0"/>
                  <w:marTop w:val="0"/>
                  <w:marBottom w:val="0"/>
                  <w:divBdr>
                    <w:top w:val="none" w:sz="0" w:space="0" w:color="auto"/>
                    <w:left w:val="none" w:sz="0" w:space="0" w:color="auto"/>
                    <w:bottom w:val="none" w:sz="0" w:space="0" w:color="auto"/>
                    <w:right w:val="none" w:sz="0" w:space="0" w:color="auto"/>
                  </w:divBdr>
                  <w:divsChild>
                    <w:div w:id="440297441">
                      <w:marLeft w:val="0"/>
                      <w:marRight w:val="0"/>
                      <w:marTop w:val="0"/>
                      <w:marBottom w:val="0"/>
                      <w:divBdr>
                        <w:top w:val="none" w:sz="0" w:space="0" w:color="auto"/>
                        <w:left w:val="none" w:sz="0" w:space="0" w:color="auto"/>
                        <w:bottom w:val="none" w:sz="0" w:space="0" w:color="auto"/>
                        <w:right w:val="none" w:sz="0" w:space="0" w:color="auto"/>
                      </w:divBdr>
                    </w:div>
                  </w:divsChild>
                </w:div>
                <w:div w:id="922029331">
                  <w:marLeft w:val="0"/>
                  <w:marRight w:val="0"/>
                  <w:marTop w:val="0"/>
                  <w:marBottom w:val="0"/>
                  <w:divBdr>
                    <w:top w:val="none" w:sz="0" w:space="0" w:color="auto"/>
                    <w:left w:val="none" w:sz="0" w:space="0" w:color="auto"/>
                    <w:bottom w:val="none" w:sz="0" w:space="0" w:color="auto"/>
                    <w:right w:val="none" w:sz="0" w:space="0" w:color="auto"/>
                  </w:divBdr>
                  <w:divsChild>
                    <w:div w:id="1582907658">
                      <w:marLeft w:val="0"/>
                      <w:marRight w:val="0"/>
                      <w:marTop w:val="0"/>
                      <w:marBottom w:val="0"/>
                      <w:divBdr>
                        <w:top w:val="none" w:sz="0" w:space="0" w:color="auto"/>
                        <w:left w:val="none" w:sz="0" w:space="0" w:color="auto"/>
                        <w:bottom w:val="none" w:sz="0" w:space="0" w:color="auto"/>
                        <w:right w:val="none" w:sz="0" w:space="0" w:color="auto"/>
                      </w:divBdr>
                    </w:div>
                  </w:divsChild>
                </w:div>
                <w:div w:id="928196815">
                  <w:marLeft w:val="0"/>
                  <w:marRight w:val="0"/>
                  <w:marTop w:val="0"/>
                  <w:marBottom w:val="0"/>
                  <w:divBdr>
                    <w:top w:val="none" w:sz="0" w:space="0" w:color="auto"/>
                    <w:left w:val="none" w:sz="0" w:space="0" w:color="auto"/>
                    <w:bottom w:val="none" w:sz="0" w:space="0" w:color="auto"/>
                    <w:right w:val="none" w:sz="0" w:space="0" w:color="auto"/>
                  </w:divBdr>
                  <w:divsChild>
                    <w:div w:id="1095394699">
                      <w:marLeft w:val="0"/>
                      <w:marRight w:val="0"/>
                      <w:marTop w:val="0"/>
                      <w:marBottom w:val="0"/>
                      <w:divBdr>
                        <w:top w:val="none" w:sz="0" w:space="0" w:color="auto"/>
                        <w:left w:val="none" w:sz="0" w:space="0" w:color="auto"/>
                        <w:bottom w:val="none" w:sz="0" w:space="0" w:color="auto"/>
                        <w:right w:val="none" w:sz="0" w:space="0" w:color="auto"/>
                      </w:divBdr>
                    </w:div>
                  </w:divsChild>
                </w:div>
                <w:div w:id="939339555">
                  <w:marLeft w:val="0"/>
                  <w:marRight w:val="0"/>
                  <w:marTop w:val="0"/>
                  <w:marBottom w:val="0"/>
                  <w:divBdr>
                    <w:top w:val="none" w:sz="0" w:space="0" w:color="auto"/>
                    <w:left w:val="none" w:sz="0" w:space="0" w:color="auto"/>
                    <w:bottom w:val="none" w:sz="0" w:space="0" w:color="auto"/>
                    <w:right w:val="none" w:sz="0" w:space="0" w:color="auto"/>
                  </w:divBdr>
                  <w:divsChild>
                    <w:div w:id="529270125">
                      <w:marLeft w:val="0"/>
                      <w:marRight w:val="0"/>
                      <w:marTop w:val="0"/>
                      <w:marBottom w:val="0"/>
                      <w:divBdr>
                        <w:top w:val="none" w:sz="0" w:space="0" w:color="auto"/>
                        <w:left w:val="none" w:sz="0" w:space="0" w:color="auto"/>
                        <w:bottom w:val="none" w:sz="0" w:space="0" w:color="auto"/>
                        <w:right w:val="none" w:sz="0" w:space="0" w:color="auto"/>
                      </w:divBdr>
                    </w:div>
                  </w:divsChild>
                </w:div>
                <w:div w:id="971865318">
                  <w:marLeft w:val="0"/>
                  <w:marRight w:val="0"/>
                  <w:marTop w:val="0"/>
                  <w:marBottom w:val="0"/>
                  <w:divBdr>
                    <w:top w:val="none" w:sz="0" w:space="0" w:color="auto"/>
                    <w:left w:val="none" w:sz="0" w:space="0" w:color="auto"/>
                    <w:bottom w:val="none" w:sz="0" w:space="0" w:color="auto"/>
                    <w:right w:val="none" w:sz="0" w:space="0" w:color="auto"/>
                  </w:divBdr>
                  <w:divsChild>
                    <w:div w:id="1276208964">
                      <w:marLeft w:val="0"/>
                      <w:marRight w:val="0"/>
                      <w:marTop w:val="0"/>
                      <w:marBottom w:val="0"/>
                      <w:divBdr>
                        <w:top w:val="none" w:sz="0" w:space="0" w:color="auto"/>
                        <w:left w:val="none" w:sz="0" w:space="0" w:color="auto"/>
                        <w:bottom w:val="none" w:sz="0" w:space="0" w:color="auto"/>
                        <w:right w:val="none" w:sz="0" w:space="0" w:color="auto"/>
                      </w:divBdr>
                    </w:div>
                  </w:divsChild>
                </w:div>
                <w:div w:id="972641595">
                  <w:marLeft w:val="0"/>
                  <w:marRight w:val="0"/>
                  <w:marTop w:val="0"/>
                  <w:marBottom w:val="0"/>
                  <w:divBdr>
                    <w:top w:val="none" w:sz="0" w:space="0" w:color="auto"/>
                    <w:left w:val="none" w:sz="0" w:space="0" w:color="auto"/>
                    <w:bottom w:val="none" w:sz="0" w:space="0" w:color="auto"/>
                    <w:right w:val="none" w:sz="0" w:space="0" w:color="auto"/>
                  </w:divBdr>
                  <w:divsChild>
                    <w:div w:id="1216893646">
                      <w:marLeft w:val="0"/>
                      <w:marRight w:val="0"/>
                      <w:marTop w:val="0"/>
                      <w:marBottom w:val="0"/>
                      <w:divBdr>
                        <w:top w:val="none" w:sz="0" w:space="0" w:color="auto"/>
                        <w:left w:val="none" w:sz="0" w:space="0" w:color="auto"/>
                        <w:bottom w:val="none" w:sz="0" w:space="0" w:color="auto"/>
                        <w:right w:val="none" w:sz="0" w:space="0" w:color="auto"/>
                      </w:divBdr>
                    </w:div>
                  </w:divsChild>
                </w:div>
                <w:div w:id="980235025">
                  <w:marLeft w:val="0"/>
                  <w:marRight w:val="0"/>
                  <w:marTop w:val="0"/>
                  <w:marBottom w:val="0"/>
                  <w:divBdr>
                    <w:top w:val="none" w:sz="0" w:space="0" w:color="auto"/>
                    <w:left w:val="none" w:sz="0" w:space="0" w:color="auto"/>
                    <w:bottom w:val="none" w:sz="0" w:space="0" w:color="auto"/>
                    <w:right w:val="none" w:sz="0" w:space="0" w:color="auto"/>
                  </w:divBdr>
                  <w:divsChild>
                    <w:div w:id="1992755856">
                      <w:marLeft w:val="0"/>
                      <w:marRight w:val="0"/>
                      <w:marTop w:val="0"/>
                      <w:marBottom w:val="0"/>
                      <w:divBdr>
                        <w:top w:val="none" w:sz="0" w:space="0" w:color="auto"/>
                        <w:left w:val="none" w:sz="0" w:space="0" w:color="auto"/>
                        <w:bottom w:val="none" w:sz="0" w:space="0" w:color="auto"/>
                        <w:right w:val="none" w:sz="0" w:space="0" w:color="auto"/>
                      </w:divBdr>
                    </w:div>
                  </w:divsChild>
                </w:div>
                <w:div w:id="994648668">
                  <w:marLeft w:val="0"/>
                  <w:marRight w:val="0"/>
                  <w:marTop w:val="0"/>
                  <w:marBottom w:val="0"/>
                  <w:divBdr>
                    <w:top w:val="none" w:sz="0" w:space="0" w:color="auto"/>
                    <w:left w:val="none" w:sz="0" w:space="0" w:color="auto"/>
                    <w:bottom w:val="none" w:sz="0" w:space="0" w:color="auto"/>
                    <w:right w:val="none" w:sz="0" w:space="0" w:color="auto"/>
                  </w:divBdr>
                  <w:divsChild>
                    <w:div w:id="1144466860">
                      <w:marLeft w:val="0"/>
                      <w:marRight w:val="0"/>
                      <w:marTop w:val="0"/>
                      <w:marBottom w:val="0"/>
                      <w:divBdr>
                        <w:top w:val="none" w:sz="0" w:space="0" w:color="auto"/>
                        <w:left w:val="none" w:sz="0" w:space="0" w:color="auto"/>
                        <w:bottom w:val="none" w:sz="0" w:space="0" w:color="auto"/>
                        <w:right w:val="none" w:sz="0" w:space="0" w:color="auto"/>
                      </w:divBdr>
                    </w:div>
                  </w:divsChild>
                </w:div>
                <w:div w:id="1003628262">
                  <w:marLeft w:val="0"/>
                  <w:marRight w:val="0"/>
                  <w:marTop w:val="0"/>
                  <w:marBottom w:val="0"/>
                  <w:divBdr>
                    <w:top w:val="none" w:sz="0" w:space="0" w:color="auto"/>
                    <w:left w:val="none" w:sz="0" w:space="0" w:color="auto"/>
                    <w:bottom w:val="none" w:sz="0" w:space="0" w:color="auto"/>
                    <w:right w:val="none" w:sz="0" w:space="0" w:color="auto"/>
                  </w:divBdr>
                  <w:divsChild>
                    <w:div w:id="319695309">
                      <w:marLeft w:val="0"/>
                      <w:marRight w:val="0"/>
                      <w:marTop w:val="0"/>
                      <w:marBottom w:val="0"/>
                      <w:divBdr>
                        <w:top w:val="none" w:sz="0" w:space="0" w:color="auto"/>
                        <w:left w:val="none" w:sz="0" w:space="0" w:color="auto"/>
                        <w:bottom w:val="none" w:sz="0" w:space="0" w:color="auto"/>
                        <w:right w:val="none" w:sz="0" w:space="0" w:color="auto"/>
                      </w:divBdr>
                    </w:div>
                  </w:divsChild>
                </w:div>
                <w:div w:id="1044596663">
                  <w:marLeft w:val="0"/>
                  <w:marRight w:val="0"/>
                  <w:marTop w:val="0"/>
                  <w:marBottom w:val="0"/>
                  <w:divBdr>
                    <w:top w:val="none" w:sz="0" w:space="0" w:color="auto"/>
                    <w:left w:val="none" w:sz="0" w:space="0" w:color="auto"/>
                    <w:bottom w:val="none" w:sz="0" w:space="0" w:color="auto"/>
                    <w:right w:val="none" w:sz="0" w:space="0" w:color="auto"/>
                  </w:divBdr>
                  <w:divsChild>
                    <w:div w:id="929896962">
                      <w:marLeft w:val="0"/>
                      <w:marRight w:val="0"/>
                      <w:marTop w:val="0"/>
                      <w:marBottom w:val="0"/>
                      <w:divBdr>
                        <w:top w:val="none" w:sz="0" w:space="0" w:color="auto"/>
                        <w:left w:val="none" w:sz="0" w:space="0" w:color="auto"/>
                        <w:bottom w:val="none" w:sz="0" w:space="0" w:color="auto"/>
                        <w:right w:val="none" w:sz="0" w:space="0" w:color="auto"/>
                      </w:divBdr>
                    </w:div>
                  </w:divsChild>
                </w:div>
                <w:div w:id="1046950319">
                  <w:marLeft w:val="0"/>
                  <w:marRight w:val="0"/>
                  <w:marTop w:val="0"/>
                  <w:marBottom w:val="0"/>
                  <w:divBdr>
                    <w:top w:val="none" w:sz="0" w:space="0" w:color="auto"/>
                    <w:left w:val="none" w:sz="0" w:space="0" w:color="auto"/>
                    <w:bottom w:val="none" w:sz="0" w:space="0" w:color="auto"/>
                    <w:right w:val="none" w:sz="0" w:space="0" w:color="auto"/>
                  </w:divBdr>
                  <w:divsChild>
                    <w:div w:id="1303852481">
                      <w:marLeft w:val="0"/>
                      <w:marRight w:val="0"/>
                      <w:marTop w:val="0"/>
                      <w:marBottom w:val="0"/>
                      <w:divBdr>
                        <w:top w:val="none" w:sz="0" w:space="0" w:color="auto"/>
                        <w:left w:val="none" w:sz="0" w:space="0" w:color="auto"/>
                        <w:bottom w:val="none" w:sz="0" w:space="0" w:color="auto"/>
                        <w:right w:val="none" w:sz="0" w:space="0" w:color="auto"/>
                      </w:divBdr>
                    </w:div>
                  </w:divsChild>
                </w:div>
                <w:div w:id="1048258972">
                  <w:marLeft w:val="0"/>
                  <w:marRight w:val="0"/>
                  <w:marTop w:val="0"/>
                  <w:marBottom w:val="0"/>
                  <w:divBdr>
                    <w:top w:val="none" w:sz="0" w:space="0" w:color="auto"/>
                    <w:left w:val="none" w:sz="0" w:space="0" w:color="auto"/>
                    <w:bottom w:val="none" w:sz="0" w:space="0" w:color="auto"/>
                    <w:right w:val="none" w:sz="0" w:space="0" w:color="auto"/>
                  </w:divBdr>
                  <w:divsChild>
                    <w:div w:id="1246067749">
                      <w:marLeft w:val="0"/>
                      <w:marRight w:val="0"/>
                      <w:marTop w:val="0"/>
                      <w:marBottom w:val="0"/>
                      <w:divBdr>
                        <w:top w:val="none" w:sz="0" w:space="0" w:color="auto"/>
                        <w:left w:val="none" w:sz="0" w:space="0" w:color="auto"/>
                        <w:bottom w:val="none" w:sz="0" w:space="0" w:color="auto"/>
                        <w:right w:val="none" w:sz="0" w:space="0" w:color="auto"/>
                      </w:divBdr>
                    </w:div>
                  </w:divsChild>
                </w:div>
                <w:div w:id="1050036166">
                  <w:marLeft w:val="0"/>
                  <w:marRight w:val="0"/>
                  <w:marTop w:val="0"/>
                  <w:marBottom w:val="0"/>
                  <w:divBdr>
                    <w:top w:val="none" w:sz="0" w:space="0" w:color="auto"/>
                    <w:left w:val="none" w:sz="0" w:space="0" w:color="auto"/>
                    <w:bottom w:val="none" w:sz="0" w:space="0" w:color="auto"/>
                    <w:right w:val="none" w:sz="0" w:space="0" w:color="auto"/>
                  </w:divBdr>
                  <w:divsChild>
                    <w:div w:id="2046784298">
                      <w:marLeft w:val="0"/>
                      <w:marRight w:val="0"/>
                      <w:marTop w:val="0"/>
                      <w:marBottom w:val="0"/>
                      <w:divBdr>
                        <w:top w:val="none" w:sz="0" w:space="0" w:color="auto"/>
                        <w:left w:val="none" w:sz="0" w:space="0" w:color="auto"/>
                        <w:bottom w:val="none" w:sz="0" w:space="0" w:color="auto"/>
                        <w:right w:val="none" w:sz="0" w:space="0" w:color="auto"/>
                      </w:divBdr>
                    </w:div>
                  </w:divsChild>
                </w:div>
                <w:div w:id="1050307525">
                  <w:marLeft w:val="0"/>
                  <w:marRight w:val="0"/>
                  <w:marTop w:val="0"/>
                  <w:marBottom w:val="0"/>
                  <w:divBdr>
                    <w:top w:val="none" w:sz="0" w:space="0" w:color="auto"/>
                    <w:left w:val="none" w:sz="0" w:space="0" w:color="auto"/>
                    <w:bottom w:val="none" w:sz="0" w:space="0" w:color="auto"/>
                    <w:right w:val="none" w:sz="0" w:space="0" w:color="auto"/>
                  </w:divBdr>
                  <w:divsChild>
                    <w:div w:id="784152234">
                      <w:marLeft w:val="0"/>
                      <w:marRight w:val="0"/>
                      <w:marTop w:val="0"/>
                      <w:marBottom w:val="0"/>
                      <w:divBdr>
                        <w:top w:val="none" w:sz="0" w:space="0" w:color="auto"/>
                        <w:left w:val="none" w:sz="0" w:space="0" w:color="auto"/>
                        <w:bottom w:val="none" w:sz="0" w:space="0" w:color="auto"/>
                        <w:right w:val="none" w:sz="0" w:space="0" w:color="auto"/>
                      </w:divBdr>
                    </w:div>
                  </w:divsChild>
                </w:div>
                <w:div w:id="1056198850">
                  <w:marLeft w:val="0"/>
                  <w:marRight w:val="0"/>
                  <w:marTop w:val="0"/>
                  <w:marBottom w:val="0"/>
                  <w:divBdr>
                    <w:top w:val="none" w:sz="0" w:space="0" w:color="auto"/>
                    <w:left w:val="none" w:sz="0" w:space="0" w:color="auto"/>
                    <w:bottom w:val="none" w:sz="0" w:space="0" w:color="auto"/>
                    <w:right w:val="none" w:sz="0" w:space="0" w:color="auto"/>
                  </w:divBdr>
                  <w:divsChild>
                    <w:div w:id="543911592">
                      <w:marLeft w:val="0"/>
                      <w:marRight w:val="0"/>
                      <w:marTop w:val="0"/>
                      <w:marBottom w:val="0"/>
                      <w:divBdr>
                        <w:top w:val="none" w:sz="0" w:space="0" w:color="auto"/>
                        <w:left w:val="none" w:sz="0" w:space="0" w:color="auto"/>
                        <w:bottom w:val="none" w:sz="0" w:space="0" w:color="auto"/>
                        <w:right w:val="none" w:sz="0" w:space="0" w:color="auto"/>
                      </w:divBdr>
                    </w:div>
                  </w:divsChild>
                </w:div>
                <w:div w:id="1095903082">
                  <w:marLeft w:val="0"/>
                  <w:marRight w:val="0"/>
                  <w:marTop w:val="0"/>
                  <w:marBottom w:val="0"/>
                  <w:divBdr>
                    <w:top w:val="none" w:sz="0" w:space="0" w:color="auto"/>
                    <w:left w:val="none" w:sz="0" w:space="0" w:color="auto"/>
                    <w:bottom w:val="none" w:sz="0" w:space="0" w:color="auto"/>
                    <w:right w:val="none" w:sz="0" w:space="0" w:color="auto"/>
                  </w:divBdr>
                  <w:divsChild>
                    <w:div w:id="1000086371">
                      <w:marLeft w:val="0"/>
                      <w:marRight w:val="0"/>
                      <w:marTop w:val="0"/>
                      <w:marBottom w:val="0"/>
                      <w:divBdr>
                        <w:top w:val="none" w:sz="0" w:space="0" w:color="auto"/>
                        <w:left w:val="none" w:sz="0" w:space="0" w:color="auto"/>
                        <w:bottom w:val="none" w:sz="0" w:space="0" w:color="auto"/>
                        <w:right w:val="none" w:sz="0" w:space="0" w:color="auto"/>
                      </w:divBdr>
                    </w:div>
                  </w:divsChild>
                </w:div>
                <w:div w:id="1111900709">
                  <w:marLeft w:val="0"/>
                  <w:marRight w:val="0"/>
                  <w:marTop w:val="0"/>
                  <w:marBottom w:val="0"/>
                  <w:divBdr>
                    <w:top w:val="none" w:sz="0" w:space="0" w:color="auto"/>
                    <w:left w:val="none" w:sz="0" w:space="0" w:color="auto"/>
                    <w:bottom w:val="none" w:sz="0" w:space="0" w:color="auto"/>
                    <w:right w:val="none" w:sz="0" w:space="0" w:color="auto"/>
                  </w:divBdr>
                  <w:divsChild>
                    <w:div w:id="890918596">
                      <w:marLeft w:val="0"/>
                      <w:marRight w:val="0"/>
                      <w:marTop w:val="0"/>
                      <w:marBottom w:val="0"/>
                      <w:divBdr>
                        <w:top w:val="none" w:sz="0" w:space="0" w:color="auto"/>
                        <w:left w:val="none" w:sz="0" w:space="0" w:color="auto"/>
                        <w:bottom w:val="none" w:sz="0" w:space="0" w:color="auto"/>
                        <w:right w:val="none" w:sz="0" w:space="0" w:color="auto"/>
                      </w:divBdr>
                    </w:div>
                  </w:divsChild>
                </w:div>
                <w:div w:id="1152983046">
                  <w:marLeft w:val="0"/>
                  <w:marRight w:val="0"/>
                  <w:marTop w:val="0"/>
                  <w:marBottom w:val="0"/>
                  <w:divBdr>
                    <w:top w:val="none" w:sz="0" w:space="0" w:color="auto"/>
                    <w:left w:val="none" w:sz="0" w:space="0" w:color="auto"/>
                    <w:bottom w:val="none" w:sz="0" w:space="0" w:color="auto"/>
                    <w:right w:val="none" w:sz="0" w:space="0" w:color="auto"/>
                  </w:divBdr>
                  <w:divsChild>
                    <w:div w:id="177741151">
                      <w:marLeft w:val="0"/>
                      <w:marRight w:val="0"/>
                      <w:marTop w:val="0"/>
                      <w:marBottom w:val="0"/>
                      <w:divBdr>
                        <w:top w:val="none" w:sz="0" w:space="0" w:color="auto"/>
                        <w:left w:val="none" w:sz="0" w:space="0" w:color="auto"/>
                        <w:bottom w:val="none" w:sz="0" w:space="0" w:color="auto"/>
                        <w:right w:val="none" w:sz="0" w:space="0" w:color="auto"/>
                      </w:divBdr>
                    </w:div>
                  </w:divsChild>
                </w:div>
                <w:div w:id="1157838581">
                  <w:marLeft w:val="0"/>
                  <w:marRight w:val="0"/>
                  <w:marTop w:val="0"/>
                  <w:marBottom w:val="0"/>
                  <w:divBdr>
                    <w:top w:val="none" w:sz="0" w:space="0" w:color="auto"/>
                    <w:left w:val="none" w:sz="0" w:space="0" w:color="auto"/>
                    <w:bottom w:val="none" w:sz="0" w:space="0" w:color="auto"/>
                    <w:right w:val="none" w:sz="0" w:space="0" w:color="auto"/>
                  </w:divBdr>
                  <w:divsChild>
                    <w:div w:id="622229671">
                      <w:marLeft w:val="0"/>
                      <w:marRight w:val="0"/>
                      <w:marTop w:val="0"/>
                      <w:marBottom w:val="0"/>
                      <w:divBdr>
                        <w:top w:val="none" w:sz="0" w:space="0" w:color="auto"/>
                        <w:left w:val="none" w:sz="0" w:space="0" w:color="auto"/>
                        <w:bottom w:val="none" w:sz="0" w:space="0" w:color="auto"/>
                        <w:right w:val="none" w:sz="0" w:space="0" w:color="auto"/>
                      </w:divBdr>
                    </w:div>
                  </w:divsChild>
                </w:div>
                <w:div w:id="1166869463">
                  <w:marLeft w:val="0"/>
                  <w:marRight w:val="0"/>
                  <w:marTop w:val="0"/>
                  <w:marBottom w:val="0"/>
                  <w:divBdr>
                    <w:top w:val="none" w:sz="0" w:space="0" w:color="auto"/>
                    <w:left w:val="none" w:sz="0" w:space="0" w:color="auto"/>
                    <w:bottom w:val="none" w:sz="0" w:space="0" w:color="auto"/>
                    <w:right w:val="none" w:sz="0" w:space="0" w:color="auto"/>
                  </w:divBdr>
                  <w:divsChild>
                    <w:div w:id="2072729688">
                      <w:marLeft w:val="0"/>
                      <w:marRight w:val="0"/>
                      <w:marTop w:val="0"/>
                      <w:marBottom w:val="0"/>
                      <w:divBdr>
                        <w:top w:val="none" w:sz="0" w:space="0" w:color="auto"/>
                        <w:left w:val="none" w:sz="0" w:space="0" w:color="auto"/>
                        <w:bottom w:val="none" w:sz="0" w:space="0" w:color="auto"/>
                        <w:right w:val="none" w:sz="0" w:space="0" w:color="auto"/>
                      </w:divBdr>
                    </w:div>
                  </w:divsChild>
                </w:div>
                <w:div w:id="1209032655">
                  <w:marLeft w:val="0"/>
                  <w:marRight w:val="0"/>
                  <w:marTop w:val="0"/>
                  <w:marBottom w:val="0"/>
                  <w:divBdr>
                    <w:top w:val="none" w:sz="0" w:space="0" w:color="auto"/>
                    <w:left w:val="none" w:sz="0" w:space="0" w:color="auto"/>
                    <w:bottom w:val="none" w:sz="0" w:space="0" w:color="auto"/>
                    <w:right w:val="none" w:sz="0" w:space="0" w:color="auto"/>
                  </w:divBdr>
                  <w:divsChild>
                    <w:div w:id="843126988">
                      <w:marLeft w:val="0"/>
                      <w:marRight w:val="0"/>
                      <w:marTop w:val="0"/>
                      <w:marBottom w:val="0"/>
                      <w:divBdr>
                        <w:top w:val="none" w:sz="0" w:space="0" w:color="auto"/>
                        <w:left w:val="none" w:sz="0" w:space="0" w:color="auto"/>
                        <w:bottom w:val="none" w:sz="0" w:space="0" w:color="auto"/>
                        <w:right w:val="none" w:sz="0" w:space="0" w:color="auto"/>
                      </w:divBdr>
                    </w:div>
                  </w:divsChild>
                </w:div>
                <w:div w:id="1212424969">
                  <w:marLeft w:val="0"/>
                  <w:marRight w:val="0"/>
                  <w:marTop w:val="0"/>
                  <w:marBottom w:val="0"/>
                  <w:divBdr>
                    <w:top w:val="none" w:sz="0" w:space="0" w:color="auto"/>
                    <w:left w:val="none" w:sz="0" w:space="0" w:color="auto"/>
                    <w:bottom w:val="none" w:sz="0" w:space="0" w:color="auto"/>
                    <w:right w:val="none" w:sz="0" w:space="0" w:color="auto"/>
                  </w:divBdr>
                  <w:divsChild>
                    <w:div w:id="2002928243">
                      <w:marLeft w:val="0"/>
                      <w:marRight w:val="0"/>
                      <w:marTop w:val="0"/>
                      <w:marBottom w:val="0"/>
                      <w:divBdr>
                        <w:top w:val="none" w:sz="0" w:space="0" w:color="auto"/>
                        <w:left w:val="none" w:sz="0" w:space="0" w:color="auto"/>
                        <w:bottom w:val="none" w:sz="0" w:space="0" w:color="auto"/>
                        <w:right w:val="none" w:sz="0" w:space="0" w:color="auto"/>
                      </w:divBdr>
                    </w:div>
                  </w:divsChild>
                </w:div>
                <w:div w:id="1235698774">
                  <w:marLeft w:val="0"/>
                  <w:marRight w:val="0"/>
                  <w:marTop w:val="0"/>
                  <w:marBottom w:val="0"/>
                  <w:divBdr>
                    <w:top w:val="none" w:sz="0" w:space="0" w:color="auto"/>
                    <w:left w:val="none" w:sz="0" w:space="0" w:color="auto"/>
                    <w:bottom w:val="none" w:sz="0" w:space="0" w:color="auto"/>
                    <w:right w:val="none" w:sz="0" w:space="0" w:color="auto"/>
                  </w:divBdr>
                  <w:divsChild>
                    <w:div w:id="901646996">
                      <w:marLeft w:val="0"/>
                      <w:marRight w:val="0"/>
                      <w:marTop w:val="0"/>
                      <w:marBottom w:val="0"/>
                      <w:divBdr>
                        <w:top w:val="none" w:sz="0" w:space="0" w:color="auto"/>
                        <w:left w:val="none" w:sz="0" w:space="0" w:color="auto"/>
                        <w:bottom w:val="none" w:sz="0" w:space="0" w:color="auto"/>
                        <w:right w:val="none" w:sz="0" w:space="0" w:color="auto"/>
                      </w:divBdr>
                    </w:div>
                  </w:divsChild>
                </w:div>
                <w:div w:id="1246068714">
                  <w:marLeft w:val="0"/>
                  <w:marRight w:val="0"/>
                  <w:marTop w:val="0"/>
                  <w:marBottom w:val="0"/>
                  <w:divBdr>
                    <w:top w:val="none" w:sz="0" w:space="0" w:color="auto"/>
                    <w:left w:val="none" w:sz="0" w:space="0" w:color="auto"/>
                    <w:bottom w:val="none" w:sz="0" w:space="0" w:color="auto"/>
                    <w:right w:val="none" w:sz="0" w:space="0" w:color="auto"/>
                  </w:divBdr>
                  <w:divsChild>
                    <w:div w:id="320043972">
                      <w:marLeft w:val="0"/>
                      <w:marRight w:val="0"/>
                      <w:marTop w:val="0"/>
                      <w:marBottom w:val="0"/>
                      <w:divBdr>
                        <w:top w:val="none" w:sz="0" w:space="0" w:color="auto"/>
                        <w:left w:val="none" w:sz="0" w:space="0" w:color="auto"/>
                        <w:bottom w:val="none" w:sz="0" w:space="0" w:color="auto"/>
                        <w:right w:val="none" w:sz="0" w:space="0" w:color="auto"/>
                      </w:divBdr>
                    </w:div>
                  </w:divsChild>
                </w:div>
                <w:div w:id="1286811871">
                  <w:marLeft w:val="0"/>
                  <w:marRight w:val="0"/>
                  <w:marTop w:val="0"/>
                  <w:marBottom w:val="0"/>
                  <w:divBdr>
                    <w:top w:val="none" w:sz="0" w:space="0" w:color="auto"/>
                    <w:left w:val="none" w:sz="0" w:space="0" w:color="auto"/>
                    <w:bottom w:val="none" w:sz="0" w:space="0" w:color="auto"/>
                    <w:right w:val="none" w:sz="0" w:space="0" w:color="auto"/>
                  </w:divBdr>
                  <w:divsChild>
                    <w:div w:id="764423900">
                      <w:marLeft w:val="0"/>
                      <w:marRight w:val="0"/>
                      <w:marTop w:val="0"/>
                      <w:marBottom w:val="0"/>
                      <w:divBdr>
                        <w:top w:val="none" w:sz="0" w:space="0" w:color="auto"/>
                        <w:left w:val="none" w:sz="0" w:space="0" w:color="auto"/>
                        <w:bottom w:val="none" w:sz="0" w:space="0" w:color="auto"/>
                        <w:right w:val="none" w:sz="0" w:space="0" w:color="auto"/>
                      </w:divBdr>
                    </w:div>
                  </w:divsChild>
                </w:div>
                <w:div w:id="1290743806">
                  <w:marLeft w:val="0"/>
                  <w:marRight w:val="0"/>
                  <w:marTop w:val="0"/>
                  <w:marBottom w:val="0"/>
                  <w:divBdr>
                    <w:top w:val="none" w:sz="0" w:space="0" w:color="auto"/>
                    <w:left w:val="none" w:sz="0" w:space="0" w:color="auto"/>
                    <w:bottom w:val="none" w:sz="0" w:space="0" w:color="auto"/>
                    <w:right w:val="none" w:sz="0" w:space="0" w:color="auto"/>
                  </w:divBdr>
                  <w:divsChild>
                    <w:div w:id="1551766511">
                      <w:marLeft w:val="0"/>
                      <w:marRight w:val="0"/>
                      <w:marTop w:val="0"/>
                      <w:marBottom w:val="0"/>
                      <w:divBdr>
                        <w:top w:val="none" w:sz="0" w:space="0" w:color="auto"/>
                        <w:left w:val="none" w:sz="0" w:space="0" w:color="auto"/>
                        <w:bottom w:val="none" w:sz="0" w:space="0" w:color="auto"/>
                        <w:right w:val="none" w:sz="0" w:space="0" w:color="auto"/>
                      </w:divBdr>
                    </w:div>
                  </w:divsChild>
                </w:div>
                <w:div w:id="1295328949">
                  <w:marLeft w:val="0"/>
                  <w:marRight w:val="0"/>
                  <w:marTop w:val="0"/>
                  <w:marBottom w:val="0"/>
                  <w:divBdr>
                    <w:top w:val="none" w:sz="0" w:space="0" w:color="auto"/>
                    <w:left w:val="none" w:sz="0" w:space="0" w:color="auto"/>
                    <w:bottom w:val="none" w:sz="0" w:space="0" w:color="auto"/>
                    <w:right w:val="none" w:sz="0" w:space="0" w:color="auto"/>
                  </w:divBdr>
                  <w:divsChild>
                    <w:div w:id="36587060">
                      <w:marLeft w:val="0"/>
                      <w:marRight w:val="0"/>
                      <w:marTop w:val="0"/>
                      <w:marBottom w:val="0"/>
                      <w:divBdr>
                        <w:top w:val="none" w:sz="0" w:space="0" w:color="auto"/>
                        <w:left w:val="none" w:sz="0" w:space="0" w:color="auto"/>
                        <w:bottom w:val="none" w:sz="0" w:space="0" w:color="auto"/>
                        <w:right w:val="none" w:sz="0" w:space="0" w:color="auto"/>
                      </w:divBdr>
                    </w:div>
                  </w:divsChild>
                </w:div>
                <w:div w:id="1308392115">
                  <w:marLeft w:val="0"/>
                  <w:marRight w:val="0"/>
                  <w:marTop w:val="0"/>
                  <w:marBottom w:val="0"/>
                  <w:divBdr>
                    <w:top w:val="none" w:sz="0" w:space="0" w:color="auto"/>
                    <w:left w:val="none" w:sz="0" w:space="0" w:color="auto"/>
                    <w:bottom w:val="none" w:sz="0" w:space="0" w:color="auto"/>
                    <w:right w:val="none" w:sz="0" w:space="0" w:color="auto"/>
                  </w:divBdr>
                  <w:divsChild>
                    <w:div w:id="583689449">
                      <w:marLeft w:val="0"/>
                      <w:marRight w:val="0"/>
                      <w:marTop w:val="0"/>
                      <w:marBottom w:val="0"/>
                      <w:divBdr>
                        <w:top w:val="none" w:sz="0" w:space="0" w:color="auto"/>
                        <w:left w:val="none" w:sz="0" w:space="0" w:color="auto"/>
                        <w:bottom w:val="none" w:sz="0" w:space="0" w:color="auto"/>
                        <w:right w:val="none" w:sz="0" w:space="0" w:color="auto"/>
                      </w:divBdr>
                    </w:div>
                    <w:div w:id="1651054455">
                      <w:marLeft w:val="0"/>
                      <w:marRight w:val="0"/>
                      <w:marTop w:val="0"/>
                      <w:marBottom w:val="0"/>
                      <w:divBdr>
                        <w:top w:val="none" w:sz="0" w:space="0" w:color="auto"/>
                        <w:left w:val="none" w:sz="0" w:space="0" w:color="auto"/>
                        <w:bottom w:val="none" w:sz="0" w:space="0" w:color="auto"/>
                        <w:right w:val="none" w:sz="0" w:space="0" w:color="auto"/>
                      </w:divBdr>
                    </w:div>
                  </w:divsChild>
                </w:div>
                <w:div w:id="1325816786">
                  <w:marLeft w:val="0"/>
                  <w:marRight w:val="0"/>
                  <w:marTop w:val="0"/>
                  <w:marBottom w:val="0"/>
                  <w:divBdr>
                    <w:top w:val="none" w:sz="0" w:space="0" w:color="auto"/>
                    <w:left w:val="none" w:sz="0" w:space="0" w:color="auto"/>
                    <w:bottom w:val="none" w:sz="0" w:space="0" w:color="auto"/>
                    <w:right w:val="none" w:sz="0" w:space="0" w:color="auto"/>
                  </w:divBdr>
                  <w:divsChild>
                    <w:div w:id="1128428657">
                      <w:marLeft w:val="0"/>
                      <w:marRight w:val="0"/>
                      <w:marTop w:val="0"/>
                      <w:marBottom w:val="0"/>
                      <w:divBdr>
                        <w:top w:val="none" w:sz="0" w:space="0" w:color="auto"/>
                        <w:left w:val="none" w:sz="0" w:space="0" w:color="auto"/>
                        <w:bottom w:val="none" w:sz="0" w:space="0" w:color="auto"/>
                        <w:right w:val="none" w:sz="0" w:space="0" w:color="auto"/>
                      </w:divBdr>
                    </w:div>
                  </w:divsChild>
                </w:div>
                <w:div w:id="1333796144">
                  <w:marLeft w:val="0"/>
                  <w:marRight w:val="0"/>
                  <w:marTop w:val="0"/>
                  <w:marBottom w:val="0"/>
                  <w:divBdr>
                    <w:top w:val="none" w:sz="0" w:space="0" w:color="auto"/>
                    <w:left w:val="none" w:sz="0" w:space="0" w:color="auto"/>
                    <w:bottom w:val="none" w:sz="0" w:space="0" w:color="auto"/>
                    <w:right w:val="none" w:sz="0" w:space="0" w:color="auto"/>
                  </w:divBdr>
                  <w:divsChild>
                    <w:div w:id="1076319717">
                      <w:marLeft w:val="0"/>
                      <w:marRight w:val="0"/>
                      <w:marTop w:val="0"/>
                      <w:marBottom w:val="0"/>
                      <w:divBdr>
                        <w:top w:val="none" w:sz="0" w:space="0" w:color="auto"/>
                        <w:left w:val="none" w:sz="0" w:space="0" w:color="auto"/>
                        <w:bottom w:val="none" w:sz="0" w:space="0" w:color="auto"/>
                        <w:right w:val="none" w:sz="0" w:space="0" w:color="auto"/>
                      </w:divBdr>
                    </w:div>
                  </w:divsChild>
                </w:div>
                <w:div w:id="1336883641">
                  <w:marLeft w:val="0"/>
                  <w:marRight w:val="0"/>
                  <w:marTop w:val="0"/>
                  <w:marBottom w:val="0"/>
                  <w:divBdr>
                    <w:top w:val="none" w:sz="0" w:space="0" w:color="auto"/>
                    <w:left w:val="none" w:sz="0" w:space="0" w:color="auto"/>
                    <w:bottom w:val="none" w:sz="0" w:space="0" w:color="auto"/>
                    <w:right w:val="none" w:sz="0" w:space="0" w:color="auto"/>
                  </w:divBdr>
                  <w:divsChild>
                    <w:div w:id="527178599">
                      <w:marLeft w:val="0"/>
                      <w:marRight w:val="0"/>
                      <w:marTop w:val="0"/>
                      <w:marBottom w:val="0"/>
                      <w:divBdr>
                        <w:top w:val="none" w:sz="0" w:space="0" w:color="auto"/>
                        <w:left w:val="none" w:sz="0" w:space="0" w:color="auto"/>
                        <w:bottom w:val="none" w:sz="0" w:space="0" w:color="auto"/>
                        <w:right w:val="none" w:sz="0" w:space="0" w:color="auto"/>
                      </w:divBdr>
                    </w:div>
                  </w:divsChild>
                </w:div>
                <w:div w:id="1338656573">
                  <w:marLeft w:val="0"/>
                  <w:marRight w:val="0"/>
                  <w:marTop w:val="0"/>
                  <w:marBottom w:val="0"/>
                  <w:divBdr>
                    <w:top w:val="none" w:sz="0" w:space="0" w:color="auto"/>
                    <w:left w:val="none" w:sz="0" w:space="0" w:color="auto"/>
                    <w:bottom w:val="none" w:sz="0" w:space="0" w:color="auto"/>
                    <w:right w:val="none" w:sz="0" w:space="0" w:color="auto"/>
                  </w:divBdr>
                  <w:divsChild>
                    <w:div w:id="1097365164">
                      <w:marLeft w:val="0"/>
                      <w:marRight w:val="0"/>
                      <w:marTop w:val="0"/>
                      <w:marBottom w:val="0"/>
                      <w:divBdr>
                        <w:top w:val="none" w:sz="0" w:space="0" w:color="auto"/>
                        <w:left w:val="none" w:sz="0" w:space="0" w:color="auto"/>
                        <w:bottom w:val="none" w:sz="0" w:space="0" w:color="auto"/>
                        <w:right w:val="none" w:sz="0" w:space="0" w:color="auto"/>
                      </w:divBdr>
                    </w:div>
                  </w:divsChild>
                </w:div>
                <w:div w:id="1346401783">
                  <w:marLeft w:val="0"/>
                  <w:marRight w:val="0"/>
                  <w:marTop w:val="0"/>
                  <w:marBottom w:val="0"/>
                  <w:divBdr>
                    <w:top w:val="none" w:sz="0" w:space="0" w:color="auto"/>
                    <w:left w:val="none" w:sz="0" w:space="0" w:color="auto"/>
                    <w:bottom w:val="none" w:sz="0" w:space="0" w:color="auto"/>
                    <w:right w:val="none" w:sz="0" w:space="0" w:color="auto"/>
                  </w:divBdr>
                  <w:divsChild>
                    <w:div w:id="131022948">
                      <w:marLeft w:val="0"/>
                      <w:marRight w:val="0"/>
                      <w:marTop w:val="0"/>
                      <w:marBottom w:val="0"/>
                      <w:divBdr>
                        <w:top w:val="none" w:sz="0" w:space="0" w:color="auto"/>
                        <w:left w:val="none" w:sz="0" w:space="0" w:color="auto"/>
                        <w:bottom w:val="none" w:sz="0" w:space="0" w:color="auto"/>
                        <w:right w:val="none" w:sz="0" w:space="0" w:color="auto"/>
                      </w:divBdr>
                    </w:div>
                  </w:divsChild>
                </w:div>
                <w:div w:id="1365053542">
                  <w:marLeft w:val="0"/>
                  <w:marRight w:val="0"/>
                  <w:marTop w:val="0"/>
                  <w:marBottom w:val="0"/>
                  <w:divBdr>
                    <w:top w:val="none" w:sz="0" w:space="0" w:color="auto"/>
                    <w:left w:val="none" w:sz="0" w:space="0" w:color="auto"/>
                    <w:bottom w:val="none" w:sz="0" w:space="0" w:color="auto"/>
                    <w:right w:val="none" w:sz="0" w:space="0" w:color="auto"/>
                  </w:divBdr>
                  <w:divsChild>
                    <w:div w:id="1757090836">
                      <w:marLeft w:val="0"/>
                      <w:marRight w:val="0"/>
                      <w:marTop w:val="0"/>
                      <w:marBottom w:val="0"/>
                      <w:divBdr>
                        <w:top w:val="none" w:sz="0" w:space="0" w:color="auto"/>
                        <w:left w:val="none" w:sz="0" w:space="0" w:color="auto"/>
                        <w:bottom w:val="none" w:sz="0" w:space="0" w:color="auto"/>
                        <w:right w:val="none" w:sz="0" w:space="0" w:color="auto"/>
                      </w:divBdr>
                    </w:div>
                  </w:divsChild>
                </w:div>
                <w:div w:id="1365669883">
                  <w:marLeft w:val="0"/>
                  <w:marRight w:val="0"/>
                  <w:marTop w:val="0"/>
                  <w:marBottom w:val="0"/>
                  <w:divBdr>
                    <w:top w:val="none" w:sz="0" w:space="0" w:color="auto"/>
                    <w:left w:val="none" w:sz="0" w:space="0" w:color="auto"/>
                    <w:bottom w:val="none" w:sz="0" w:space="0" w:color="auto"/>
                    <w:right w:val="none" w:sz="0" w:space="0" w:color="auto"/>
                  </w:divBdr>
                  <w:divsChild>
                    <w:div w:id="1543446779">
                      <w:marLeft w:val="0"/>
                      <w:marRight w:val="0"/>
                      <w:marTop w:val="0"/>
                      <w:marBottom w:val="0"/>
                      <w:divBdr>
                        <w:top w:val="none" w:sz="0" w:space="0" w:color="auto"/>
                        <w:left w:val="none" w:sz="0" w:space="0" w:color="auto"/>
                        <w:bottom w:val="none" w:sz="0" w:space="0" w:color="auto"/>
                        <w:right w:val="none" w:sz="0" w:space="0" w:color="auto"/>
                      </w:divBdr>
                    </w:div>
                  </w:divsChild>
                </w:div>
                <w:div w:id="1441099375">
                  <w:marLeft w:val="0"/>
                  <w:marRight w:val="0"/>
                  <w:marTop w:val="0"/>
                  <w:marBottom w:val="0"/>
                  <w:divBdr>
                    <w:top w:val="none" w:sz="0" w:space="0" w:color="auto"/>
                    <w:left w:val="none" w:sz="0" w:space="0" w:color="auto"/>
                    <w:bottom w:val="none" w:sz="0" w:space="0" w:color="auto"/>
                    <w:right w:val="none" w:sz="0" w:space="0" w:color="auto"/>
                  </w:divBdr>
                  <w:divsChild>
                    <w:div w:id="454645241">
                      <w:marLeft w:val="0"/>
                      <w:marRight w:val="0"/>
                      <w:marTop w:val="0"/>
                      <w:marBottom w:val="0"/>
                      <w:divBdr>
                        <w:top w:val="none" w:sz="0" w:space="0" w:color="auto"/>
                        <w:left w:val="none" w:sz="0" w:space="0" w:color="auto"/>
                        <w:bottom w:val="none" w:sz="0" w:space="0" w:color="auto"/>
                        <w:right w:val="none" w:sz="0" w:space="0" w:color="auto"/>
                      </w:divBdr>
                    </w:div>
                  </w:divsChild>
                </w:div>
                <w:div w:id="1445077216">
                  <w:marLeft w:val="0"/>
                  <w:marRight w:val="0"/>
                  <w:marTop w:val="0"/>
                  <w:marBottom w:val="0"/>
                  <w:divBdr>
                    <w:top w:val="none" w:sz="0" w:space="0" w:color="auto"/>
                    <w:left w:val="none" w:sz="0" w:space="0" w:color="auto"/>
                    <w:bottom w:val="none" w:sz="0" w:space="0" w:color="auto"/>
                    <w:right w:val="none" w:sz="0" w:space="0" w:color="auto"/>
                  </w:divBdr>
                  <w:divsChild>
                    <w:div w:id="2081706209">
                      <w:marLeft w:val="0"/>
                      <w:marRight w:val="0"/>
                      <w:marTop w:val="0"/>
                      <w:marBottom w:val="0"/>
                      <w:divBdr>
                        <w:top w:val="none" w:sz="0" w:space="0" w:color="auto"/>
                        <w:left w:val="none" w:sz="0" w:space="0" w:color="auto"/>
                        <w:bottom w:val="none" w:sz="0" w:space="0" w:color="auto"/>
                        <w:right w:val="none" w:sz="0" w:space="0" w:color="auto"/>
                      </w:divBdr>
                    </w:div>
                  </w:divsChild>
                </w:div>
                <w:div w:id="1475636141">
                  <w:marLeft w:val="0"/>
                  <w:marRight w:val="0"/>
                  <w:marTop w:val="0"/>
                  <w:marBottom w:val="0"/>
                  <w:divBdr>
                    <w:top w:val="none" w:sz="0" w:space="0" w:color="auto"/>
                    <w:left w:val="none" w:sz="0" w:space="0" w:color="auto"/>
                    <w:bottom w:val="none" w:sz="0" w:space="0" w:color="auto"/>
                    <w:right w:val="none" w:sz="0" w:space="0" w:color="auto"/>
                  </w:divBdr>
                  <w:divsChild>
                    <w:div w:id="1584601856">
                      <w:marLeft w:val="0"/>
                      <w:marRight w:val="0"/>
                      <w:marTop w:val="0"/>
                      <w:marBottom w:val="0"/>
                      <w:divBdr>
                        <w:top w:val="none" w:sz="0" w:space="0" w:color="auto"/>
                        <w:left w:val="none" w:sz="0" w:space="0" w:color="auto"/>
                        <w:bottom w:val="none" w:sz="0" w:space="0" w:color="auto"/>
                        <w:right w:val="none" w:sz="0" w:space="0" w:color="auto"/>
                      </w:divBdr>
                    </w:div>
                  </w:divsChild>
                </w:div>
                <w:div w:id="1482691634">
                  <w:marLeft w:val="0"/>
                  <w:marRight w:val="0"/>
                  <w:marTop w:val="0"/>
                  <w:marBottom w:val="0"/>
                  <w:divBdr>
                    <w:top w:val="none" w:sz="0" w:space="0" w:color="auto"/>
                    <w:left w:val="none" w:sz="0" w:space="0" w:color="auto"/>
                    <w:bottom w:val="none" w:sz="0" w:space="0" w:color="auto"/>
                    <w:right w:val="none" w:sz="0" w:space="0" w:color="auto"/>
                  </w:divBdr>
                  <w:divsChild>
                    <w:div w:id="213929992">
                      <w:marLeft w:val="0"/>
                      <w:marRight w:val="0"/>
                      <w:marTop w:val="0"/>
                      <w:marBottom w:val="0"/>
                      <w:divBdr>
                        <w:top w:val="none" w:sz="0" w:space="0" w:color="auto"/>
                        <w:left w:val="none" w:sz="0" w:space="0" w:color="auto"/>
                        <w:bottom w:val="none" w:sz="0" w:space="0" w:color="auto"/>
                        <w:right w:val="none" w:sz="0" w:space="0" w:color="auto"/>
                      </w:divBdr>
                    </w:div>
                  </w:divsChild>
                </w:div>
                <w:div w:id="1489708854">
                  <w:marLeft w:val="0"/>
                  <w:marRight w:val="0"/>
                  <w:marTop w:val="0"/>
                  <w:marBottom w:val="0"/>
                  <w:divBdr>
                    <w:top w:val="none" w:sz="0" w:space="0" w:color="auto"/>
                    <w:left w:val="none" w:sz="0" w:space="0" w:color="auto"/>
                    <w:bottom w:val="none" w:sz="0" w:space="0" w:color="auto"/>
                    <w:right w:val="none" w:sz="0" w:space="0" w:color="auto"/>
                  </w:divBdr>
                  <w:divsChild>
                    <w:div w:id="721949703">
                      <w:marLeft w:val="0"/>
                      <w:marRight w:val="0"/>
                      <w:marTop w:val="0"/>
                      <w:marBottom w:val="0"/>
                      <w:divBdr>
                        <w:top w:val="none" w:sz="0" w:space="0" w:color="auto"/>
                        <w:left w:val="none" w:sz="0" w:space="0" w:color="auto"/>
                        <w:bottom w:val="none" w:sz="0" w:space="0" w:color="auto"/>
                        <w:right w:val="none" w:sz="0" w:space="0" w:color="auto"/>
                      </w:divBdr>
                    </w:div>
                  </w:divsChild>
                </w:div>
                <w:div w:id="1508710082">
                  <w:marLeft w:val="0"/>
                  <w:marRight w:val="0"/>
                  <w:marTop w:val="0"/>
                  <w:marBottom w:val="0"/>
                  <w:divBdr>
                    <w:top w:val="none" w:sz="0" w:space="0" w:color="auto"/>
                    <w:left w:val="none" w:sz="0" w:space="0" w:color="auto"/>
                    <w:bottom w:val="none" w:sz="0" w:space="0" w:color="auto"/>
                    <w:right w:val="none" w:sz="0" w:space="0" w:color="auto"/>
                  </w:divBdr>
                  <w:divsChild>
                    <w:div w:id="1374040560">
                      <w:marLeft w:val="0"/>
                      <w:marRight w:val="0"/>
                      <w:marTop w:val="0"/>
                      <w:marBottom w:val="0"/>
                      <w:divBdr>
                        <w:top w:val="none" w:sz="0" w:space="0" w:color="auto"/>
                        <w:left w:val="none" w:sz="0" w:space="0" w:color="auto"/>
                        <w:bottom w:val="none" w:sz="0" w:space="0" w:color="auto"/>
                        <w:right w:val="none" w:sz="0" w:space="0" w:color="auto"/>
                      </w:divBdr>
                    </w:div>
                  </w:divsChild>
                </w:div>
                <w:div w:id="1513565785">
                  <w:marLeft w:val="0"/>
                  <w:marRight w:val="0"/>
                  <w:marTop w:val="0"/>
                  <w:marBottom w:val="0"/>
                  <w:divBdr>
                    <w:top w:val="none" w:sz="0" w:space="0" w:color="auto"/>
                    <w:left w:val="none" w:sz="0" w:space="0" w:color="auto"/>
                    <w:bottom w:val="none" w:sz="0" w:space="0" w:color="auto"/>
                    <w:right w:val="none" w:sz="0" w:space="0" w:color="auto"/>
                  </w:divBdr>
                  <w:divsChild>
                    <w:div w:id="700982006">
                      <w:marLeft w:val="0"/>
                      <w:marRight w:val="0"/>
                      <w:marTop w:val="0"/>
                      <w:marBottom w:val="0"/>
                      <w:divBdr>
                        <w:top w:val="none" w:sz="0" w:space="0" w:color="auto"/>
                        <w:left w:val="none" w:sz="0" w:space="0" w:color="auto"/>
                        <w:bottom w:val="none" w:sz="0" w:space="0" w:color="auto"/>
                        <w:right w:val="none" w:sz="0" w:space="0" w:color="auto"/>
                      </w:divBdr>
                    </w:div>
                  </w:divsChild>
                </w:div>
                <w:div w:id="1525285564">
                  <w:marLeft w:val="0"/>
                  <w:marRight w:val="0"/>
                  <w:marTop w:val="0"/>
                  <w:marBottom w:val="0"/>
                  <w:divBdr>
                    <w:top w:val="none" w:sz="0" w:space="0" w:color="auto"/>
                    <w:left w:val="none" w:sz="0" w:space="0" w:color="auto"/>
                    <w:bottom w:val="none" w:sz="0" w:space="0" w:color="auto"/>
                    <w:right w:val="none" w:sz="0" w:space="0" w:color="auto"/>
                  </w:divBdr>
                  <w:divsChild>
                    <w:div w:id="1044988748">
                      <w:marLeft w:val="0"/>
                      <w:marRight w:val="0"/>
                      <w:marTop w:val="0"/>
                      <w:marBottom w:val="0"/>
                      <w:divBdr>
                        <w:top w:val="none" w:sz="0" w:space="0" w:color="auto"/>
                        <w:left w:val="none" w:sz="0" w:space="0" w:color="auto"/>
                        <w:bottom w:val="none" w:sz="0" w:space="0" w:color="auto"/>
                        <w:right w:val="none" w:sz="0" w:space="0" w:color="auto"/>
                      </w:divBdr>
                    </w:div>
                  </w:divsChild>
                </w:div>
                <w:div w:id="1535998001">
                  <w:marLeft w:val="0"/>
                  <w:marRight w:val="0"/>
                  <w:marTop w:val="0"/>
                  <w:marBottom w:val="0"/>
                  <w:divBdr>
                    <w:top w:val="none" w:sz="0" w:space="0" w:color="auto"/>
                    <w:left w:val="none" w:sz="0" w:space="0" w:color="auto"/>
                    <w:bottom w:val="none" w:sz="0" w:space="0" w:color="auto"/>
                    <w:right w:val="none" w:sz="0" w:space="0" w:color="auto"/>
                  </w:divBdr>
                  <w:divsChild>
                    <w:div w:id="479200909">
                      <w:marLeft w:val="0"/>
                      <w:marRight w:val="0"/>
                      <w:marTop w:val="0"/>
                      <w:marBottom w:val="0"/>
                      <w:divBdr>
                        <w:top w:val="none" w:sz="0" w:space="0" w:color="auto"/>
                        <w:left w:val="none" w:sz="0" w:space="0" w:color="auto"/>
                        <w:bottom w:val="none" w:sz="0" w:space="0" w:color="auto"/>
                        <w:right w:val="none" w:sz="0" w:space="0" w:color="auto"/>
                      </w:divBdr>
                    </w:div>
                  </w:divsChild>
                </w:div>
                <w:div w:id="1544749817">
                  <w:marLeft w:val="0"/>
                  <w:marRight w:val="0"/>
                  <w:marTop w:val="0"/>
                  <w:marBottom w:val="0"/>
                  <w:divBdr>
                    <w:top w:val="none" w:sz="0" w:space="0" w:color="auto"/>
                    <w:left w:val="none" w:sz="0" w:space="0" w:color="auto"/>
                    <w:bottom w:val="none" w:sz="0" w:space="0" w:color="auto"/>
                    <w:right w:val="none" w:sz="0" w:space="0" w:color="auto"/>
                  </w:divBdr>
                  <w:divsChild>
                    <w:div w:id="1522621092">
                      <w:marLeft w:val="0"/>
                      <w:marRight w:val="0"/>
                      <w:marTop w:val="0"/>
                      <w:marBottom w:val="0"/>
                      <w:divBdr>
                        <w:top w:val="none" w:sz="0" w:space="0" w:color="auto"/>
                        <w:left w:val="none" w:sz="0" w:space="0" w:color="auto"/>
                        <w:bottom w:val="none" w:sz="0" w:space="0" w:color="auto"/>
                        <w:right w:val="none" w:sz="0" w:space="0" w:color="auto"/>
                      </w:divBdr>
                    </w:div>
                  </w:divsChild>
                </w:div>
                <w:div w:id="1576164004">
                  <w:marLeft w:val="0"/>
                  <w:marRight w:val="0"/>
                  <w:marTop w:val="0"/>
                  <w:marBottom w:val="0"/>
                  <w:divBdr>
                    <w:top w:val="none" w:sz="0" w:space="0" w:color="auto"/>
                    <w:left w:val="none" w:sz="0" w:space="0" w:color="auto"/>
                    <w:bottom w:val="none" w:sz="0" w:space="0" w:color="auto"/>
                    <w:right w:val="none" w:sz="0" w:space="0" w:color="auto"/>
                  </w:divBdr>
                  <w:divsChild>
                    <w:div w:id="1681195788">
                      <w:marLeft w:val="0"/>
                      <w:marRight w:val="0"/>
                      <w:marTop w:val="0"/>
                      <w:marBottom w:val="0"/>
                      <w:divBdr>
                        <w:top w:val="none" w:sz="0" w:space="0" w:color="auto"/>
                        <w:left w:val="none" w:sz="0" w:space="0" w:color="auto"/>
                        <w:bottom w:val="none" w:sz="0" w:space="0" w:color="auto"/>
                        <w:right w:val="none" w:sz="0" w:space="0" w:color="auto"/>
                      </w:divBdr>
                    </w:div>
                  </w:divsChild>
                </w:div>
                <w:div w:id="1579442097">
                  <w:marLeft w:val="0"/>
                  <w:marRight w:val="0"/>
                  <w:marTop w:val="0"/>
                  <w:marBottom w:val="0"/>
                  <w:divBdr>
                    <w:top w:val="none" w:sz="0" w:space="0" w:color="auto"/>
                    <w:left w:val="none" w:sz="0" w:space="0" w:color="auto"/>
                    <w:bottom w:val="none" w:sz="0" w:space="0" w:color="auto"/>
                    <w:right w:val="none" w:sz="0" w:space="0" w:color="auto"/>
                  </w:divBdr>
                  <w:divsChild>
                    <w:div w:id="682324575">
                      <w:marLeft w:val="0"/>
                      <w:marRight w:val="0"/>
                      <w:marTop w:val="0"/>
                      <w:marBottom w:val="0"/>
                      <w:divBdr>
                        <w:top w:val="none" w:sz="0" w:space="0" w:color="auto"/>
                        <w:left w:val="none" w:sz="0" w:space="0" w:color="auto"/>
                        <w:bottom w:val="none" w:sz="0" w:space="0" w:color="auto"/>
                        <w:right w:val="none" w:sz="0" w:space="0" w:color="auto"/>
                      </w:divBdr>
                    </w:div>
                  </w:divsChild>
                </w:div>
                <w:div w:id="1633750592">
                  <w:marLeft w:val="0"/>
                  <w:marRight w:val="0"/>
                  <w:marTop w:val="0"/>
                  <w:marBottom w:val="0"/>
                  <w:divBdr>
                    <w:top w:val="none" w:sz="0" w:space="0" w:color="auto"/>
                    <w:left w:val="none" w:sz="0" w:space="0" w:color="auto"/>
                    <w:bottom w:val="none" w:sz="0" w:space="0" w:color="auto"/>
                    <w:right w:val="none" w:sz="0" w:space="0" w:color="auto"/>
                  </w:divBdr>
                  <w:divsChild>
                    <w:div w:id="1493444436">
                      <w:marLeft w:val="0"/>
                      <w:marRight w:val="0"/>
                      <w:marTop w:val="0"/>
                      <w:marBottom w:val="0"/>
                      <w:divBdr>
                        <w:top w:val="none" w:sz="0" w:space="0" w:color="auto"/>
                        <w:left w:val="none" w:sz="0" w:space="0" w:color="auto"/>
                        <w:bottom w:val="none" w:sz="0" w:space="0" w:color="auto"/>
                        <w:right w:val="none" w:sz="0" w:space="0" w:color="auto"/>
                      </w:divBdr>
                    </w:div>
                  </w:divsChild>
                </w:div>
                <w:div w:id="1646855652">
                  <w:marLeft w:val="0"/>
                  <w:marRight w:val="0"/>
                  <w:marTop w:val="0"/>
                  <w:marBottom w:val="0"/>
                  <w:divBdr>
                    <w:top w:val="none" w:sz="0" w:space="0" w:color="auto"/>
                    <w:left w:val="none" w:sz="0" w:space="0" w:color="auto"/>
                    <w:bottom w:val="none" w:sz="0" w:space="0" w:color="auto"/>
                    <w:right w:val="none" w:sz="0" w:space="0" w:color="auto"/>
                  </w:divBdr>
                  <w:divsChild>
                    <w:div w:id="1522207944">
                      <w:marLeft w:val="0"/>
                      <w:marRight w:val="0"/>
                      <w:marTop w:val="0"/>
                      <w:marBottom w:val="0"/>
                      <w:divBdr>
                        <w:top w:val="none" w:sz="0" w:space="0" w:color="auto"/>
                        <w:left w:val="none" w:sz="0" w:space="0" w:color="auto"/>
                        <w:bottom w:val="none" w:sz="0" w:space="0" w:color="auto"/>
                        <w:right w:val="none" w:sz="0" w:space="0" w:color="auto"/>
                      </w:divBdr>
                    </w:div>
                  </w:divsChild>
                </w:div>
                <w:div w:id="1656227157">
                  <w:marLeft w:val="0"/>
                  <w:marRight w:val="0"/>
                  <w:marTop w:val="0"/>
                  <w:marBottom w:val="0"/>
                  <w:divBdr>
                    <w:top w:val="none" w:sz="0" w:space="0" w:color="auto"/>
                    <w:left w:val="none" w:sz="0" w:space="0" w:color="auto"/>
                    <w:bottom w:val="none" w:sz="0" w:space="0" w:color="auto"/>
                    <w:right w:val="none" w:sz="0" w:space="0" w:color="auto"/>
                  </w:divBdr>
                  <w:divsChild>
                    <w:div w:id="761536463">
                      <w:marLeft w:val="0"/>
                      <w:marRight w:val="0"/>
                      <w:marTop w:val="0"/>
                      <w:marBottom w:val="0"/>
                      <w:divBdr>
                        <w:top w:val="none" w:sz="0" w:space="0" w:color="auto"/>
                        <w:left w:val="none" w:sz="0" w:space="0" w:color="auto"/>
                        <w:bottom w:val="none" w:sz="0" w:space="0" w:color="auto"/>
                        <w:right w:val="none" w:sz="0" w:space="0" w:color="auto"/>
                      </w:divBdr>
                    </w:div>
                  </w:divsChild>
                </w:div>
                <w:div w:id="1669478380">
                  <w:marLeft w:val="0"/>
                  <w:marRight w:val="0"/>
                  <w:marTop w:val="0"/>
                  <w:marBottom w:val="0"/>
                  <w:divBdr>
                    <w:top w:val="none" w:sz="0" w:space="0" w:color="auto"/>
                    <w:left w:val="none" w:sz="0" w:space="0" w:color="auto"/>
                    <w:bottom w:val="none" w:sz="0" w:space="0" w:color="auto"/>
                    <w:right w:val="none" w:sz="0" w:space="0" w:color="auto"/>
                  </w:divBdr>
                  <w:divsChild>
                    <w:div w:id="1671055881">
                      <w:marLeft w:val="0"/>
                      <w:marRight w:val="0"/>
                      <w:marTop w:val="0"/>
                      <w:marBottom w:val="0"/>
                      <w:divBdr>
                        <w:top w:val="none" w:sz="0" w:space="0" w:color="auto"/>
                        <w:left w:val="none" w:sz="0" w:space="0" w:color="auto"/>
                        <w:bottom w:val="none" w:sz="0" w:space="0" w:color="auto"/>
                        <w:right w:val="none" w:sz="0" w:space="0" w:color="auto"/>
                      </w:divBdr>
                    </w:div>
                  </w:divsChild>
                </w:div>
                <w:div w:id="1693648938">
                  <w:marLeft w:val="0"/>
                  <w:marRight w:val="0"/>
                  <w:marTop w:val="0"/>
                  <w:marBottom w:val="0"/>
                  <w:divBdr>
                    <w:top w:val="none" w:sz="0" w:space="0" w:color="auto"/>
                    <w:left w:val="none" w:sz="0" w:space="0" w:color="auto"/>
                    <w:bottom w:val="none" w:sz="0" w:space="0" w:color="auto"/>
                    <w:right w:val="none" w:sz="0" w:space="0" w:color="auto"/>
                  </w:divBdr>
                  <w:divsChild>
                    <w:div w:id="1336610456">
                      <w:marLeft w:val="0"/>
                      <w:marRight w:val="0"/>
                      <w:marTop w:val="0"/>
                      <w:marBottom w:val="0"/>
                      <w:divBdr>
                        <w:top w:val="none" w:sz="0" w:space="0" w:color="auto"/>
                        <w:left w:val="none" w:sz="0" w:space="0" w:color="auto"/>
                        <w:bottom w:val="none" w:sz="0" w:space="0" w:color="auto"/>
                        <w:right w:val="none" w:sz="0" w:space="0" w:color="auto"/>
                      </w:divBdr>
                    </w:div>
                  </w:divsChild>
                </w:div>
                <w:div w:id="1696692021">
                  <w:marLeft w:val="0"/>
                  <w:marRight w:val="0"/>
                  <w:marTop w:val="0"/>
                  <w:marBottom w:val="0"/>
                  <w:divBdr>
                    <w:top w:val="none" w:sz="0" w:space="0" w:color="auto"/>
                    <w:left w:val="none" w:sz="0" w:space="0" w:color="auto"/>
                    <w:bottom w:val="none" w:sz="0" w:space="0" w:color="auto"/>
                    <w:right w:val="none" w:sz="0" w:space="0" w:color="auto"/>
                  </w:divBdr>
                  <w:divsChild>
                    <w:div w:id="1703094474">
                      <w:marLeft w:val="0"/>
                      <w:marRight w:val="0"/>
                      <w:marTop w:val="0"/>
                      <w:marBottom w:val="0"/>
                      <w:divBdr>
                        <w:top w:val="none" w:sz="0" w:space="0" w:color="auto"/>
                        <w:left w:val="none" w:sz="0" w:space="0" w:color="auto"/>
                        <w:bottom w:val="none" w:sz="0" w:space="0" w:color="auto"/>
                        <w:right w:val="none" w:sz="0" w:space="0" w:color="auto"/>
                      </w:divBdr>
                    </w:div>
                  </w:divsChild>
                </w:div>
                <w:div w:id="1728066581">
                  <w:marLeft w:val="0"/>
                  <w:marRight w:val="0"/>
                  <w:marTop w:val="0"/>
                  <w:marBottom w:val="0"/>
                  <w:divBdr>
                    <w:top w:val="none" w:sz="0" w:space="0" w:color="auto"/>
                    <w:left w:val="none" w:sz="0" w:space="0" w:color="auto"/>
                    <w:bottom w:val="none" w:sz="0" w:space="0" w:color="auto"/>
                    <w:right w:val="none" w:sz="0" w:space="0" w:color="auto"/>
                  </w:divBdr>
                  <w:divsChild>
                    <w:div w:id="171997215">
                      <w:marLeft w:val="0"/>
                      <w:marRight w:val="0"/>
                      <w:marTop w:val="0"/>
                      <w:marBottom w:val="0"/>
                      <w:divBdr>
                        <w:top w:val="none" w:sz="0" w:space="0" w:color="auto"/>
                        <w:left w:val="none" w:sz="0" w:space="0" w:color="auto"/>
                        <w:bottom w:val="none" w:sz="0" w:space="0" w:color="auto"/>
                        <w:right w:val="none" w:sz="0" w:space="0" w:color="auto"/>
                      </w:divBdr>
                    </w:div>
                  </w:divsChild>
                </w:div>
                <w:div w:id="1730617671">
                  <w:marLeft w:val="0"/>
                  <w:marRight w:val="0"/>
                  <w:marTop w:val="0"/>
                  <w:marBottom w:val="0"/>
                  <w:divBdr>
                    <w:top w:val="none" w:sz="0" w:space="0" w:color="auto"/>
                    <w:left w:val="none" w:sz="0" w:space="0" w:color="auto"/>
                    <w:bottom w:val="none" w:sz="0" w:space="0" w:color="auto"/>
                    <w:right w:val="none" w:sz="0" w:space="0" w:color="auto"/>
                  </w:divBdr>
                  <w:divsChild>
                    <w:div w:id="249391528">
                      <w:marLeft w:val="0"/>
                      <w:marRight w:val="0"/>
                      <w:marTop w:val="0"/>
                      <w:marBottom w:val="0"/>
                      <w:divBdr>
                        <w:top w:val="none" w:sz="0" w:space="0" w:color="auto"/>
                        <w:left w:val="none" w:sz="0" w:space="0" w:color="auto"/>
                        <w:bottom w:val="none" w:sz="0" w:space="0" w:color="auto"/>
                        <w:right w:val="none" w:sz="0" w:space="0" w:color="auto"/>
                      </w:divBdr>
                    </w:div>
                  </w:divsChild>
                </w:div>
                <w:div w:id="1785150168">
                  <w:marLeft w:val="0"/>
                  <w:marRight w:val="0"/>
                  <w:marTop w:val="0"/>
                  <w:marBottom w:val="0"/>
                  <w:divBdr>
                    <w:top w:val="none" w:sz="0" w:space="0" w:color="auto"/>
                    <w:left w:val="none" w:sz="0" w:space="0" w:color="auto"/>
                    <w:bottom w:val="none" w:sz="0" w:space="0" w:color="auto"/>
                    <w:right w:val="none" w:sz="0" w:space="0" w:color="auto"/>
                  </w:divBdr>
                  <w:divsChild>
                    <w:div w:id="1090347268">
                      <w:marLeft w:val="0"/>
                      <w:marRight w:val="0"/>
                      <w:marTop w:val="0"/>
                      <w:marBottom w:val="0"/>
                      <w:divBdr>
                        <w:top w:val="none" w:sz="0" w:space="0" w:color="auto"/>
                        <w:left w:val="none" w:sz="0" w:space="0" w:color="auto"/>
                        <w:bottom w:val="none" w:sz="0" w:space="0" w:color="auto"/>
                        <w:right w:val="none" w:sz="0" w:space="0" w:color="auto"/>
                      </w:divBdr>
                    </w:div>
                  </w:divsChild>
                </w:div>
                <w:div w:id="1792164989">
                  <w:marLeft w:val="0"/>
                  <w:marRight w:val="0"/>
                  <w:marTop w:val="0"/>
                  <w:marBottom w:val="0"/>
                  <w:divBdr>
                    <w:top w:val="none" w:sz="0" w:space="0" w:color="auto"/>
                    <w:left w:val="none" w:sz="0" w:space="0" w:color="auto"/>
                    <w:bottom w:val="none" w:sz="0" w:space="0" w:color="auto"/>
                    <w:right w:val="none" w:sz="0" w:space="0" w:color="auto"/>
                  </w:divBdr>
                  <w:divsChild>
                    <w:div w:id="246765580">
                      <w:marLeft w:val="0"/>
                      <w:marRight w:val="0"/>
                      <w:marTop w:val="0"/>
                      <w:marBottom w:val="0"/>
                      <w:divBdr>
                        <w:top w:val="none" w:sz="0" w:space="0" w:color="auto"/>
                        <w:left w:val="none" w:sz="0" w:space="0" w:color="auto"/>
                        <w:bottom w:val="none" w:sz="0" w:space="0" w:color="auto"/>
                        <w:right w:val="none" w:sz="0" w:space="0" w:color="auto"/>
                      </w:divBdr>
                    </w:div>
                  </w:divsChild>
                </w:div>
                <w:div w:id="1809125629">
                  <w:marLeft w:val="0"/>
                  <w:marRight w:val="0"/>
                  <w:marTop w:val="0"/>
                  <w:marBottom w:val="0"/>
                  <w:divBdr>
                    <w:top w:val="none" w:sz="0" w:space="0" w:color="auto"/>
                    <w:left w:val="none" w:sz="0" w:space="0" w:color="auto"/>
                    <w:bottom w:val="none" w:sz="0" w:space="0" w:color="auto"/>
                    <w:right w:val="none" w:sz="0" w:space="0" w:color="auto"/>
                  </w:divBdr>
                  <w:divsChild>
                    <w:div w:id="895895109">
                      <w:marLeft w:val="0"/>
                      <w:marRight w:val="0"/>
                      <w:marTop w:val="0"/>
                      <w:marBottom w:val="0"/>
                      <w:divBdr>
                        <w:top w:val="none" w:sz="0" w:space="0" w:color="auto"/>
                        <w:left w:val="none" w:sz="0" w:space="0" w:color="auto"/>
                        <w:bottom w:val="none" w:sz="0" w:space="0" w:color="auto"/>
                        <w:right w:val="none" w:sz="0" w:space="0" w:color="auto"/>
                      </w:divBdr>
                    </w:div>
                  </w:divsChild>
                </w:div>
                <w:div w:id="1811627256">
                  <w:marLeft w:val="0"/>
                  <w:marRight w:val="0"/>
                  <w:marTop w:val="0"/>
                  <w:marBottom w:val="0"/>
                  <w:divBdr>
                    <w:top w:val="none" w:sz="0" w:space="0" w:color="auto"/>
                    <w:left w:val="none" w:sz="0" w:space="0" w:color="auto"/>
                    <w:bottom w:val="none" w:sz="0" w:space="0" w:color="auto"/>
                    <w:right w:val="none" w:sz="0" w:space="0" w:color="auto"/>
                  </w:divBdr>
                  <w:divsChild>
                    <w:div w:id="1425414856">
                      <w:marLeft w:val="0"/>
                      <w:marRight w:val="0"/>
                      <w:marTop w:val="0"/>
                      <w:marBottom w:val="0"/>
                      <w:divBdr>
                        <w:top w:val="none" w:sz="0" w:space="0" w:color="auto"/>
                        <w:left w:val="none" w:sz="0" w:space="0" w:color="auto"/>
                        <w:bottom w:val="none" w:sz="0" w:space="0" w:color="auto"/>
                        <w:right w:val="none" w:sz="0" w:space="0" w:color="auto"/>
                      </w:divBdr>
                    </w:div>
                  </w:divsChild>
                </w:div>
                <w:div w:id="1818112268">
                  <w:marLeft w:val="0"/>
                  <w:marRight w:val="0"/>
                  <w:marTop w:val="0"/>
                  <w:marBottom w:val="0"/>
                  <w:divBdr>
                    <w:top w:val="none" w:sz="0" w:space="0" w:color="auto"/>
                    <w:left w:val="none" w:sz="0" w:space="0" w:color="auto"/>
                    <w:bottom w:val="none" w:sz="0" w:space="0" w:color="auto"/>
                    <w:right w:val="none" w:sz="0" w:space="0" w:color="auto"/>
                  </w:divBdr>
                  <w:divsChild>
                    <w:div w:id="51971108">
                      <w:marLeft w:val="0"/>
                      <w:marRight w:val="0"/>
                      <w:marTop w:val="0"/>
                      <w:marBottom w:val="0"/>
                      <w:divBdr>
                        <w:top w:val="none" w:sz="0" w:space="0" w:color="auto"/>
                        <w:left w:val="none" w:sz="0" w:space="0" w:color="auto"/>
                        <w:bottom w:val="none" w:sz="0" w:space="0" w:color="auto"/>
                        <w:right w:val="none" w:sz="0" w:space="0" w:color="auto"/>
                      </w:divBdr>
                    </w:div>
                  </w:divsChild>
                </w:div>
                <w:div w:id="1855806222">
                  <w:marLeft w:val="0"/>
                  <w:marRight w:val="0"/>
                  <w:marTop w:val="0"/>
                  <w:marBottom w:val="0"/>
                  <w:divBdr>
                    <w:top w:val="none" w:sz="0" w:space="0" w:color="auto"/>
                    <w:left w:val="none" w:sz="0" w:space="0" w:color="auto"/>
                    <w:bottom w:val="none" w:sz="0" w:space="0" w:color="auto"/>
                    <w:right w:val="none" w:sz="0" w:space="0" w:color="auto"/>
                  </w:divBdr>
                  <w:divsChild>
                    <w:div w:id="1961523441">
                      <w:marLeft w:val="0"/>
                      <w:marRight w:val="0"/>
                      <w:marTop w:val="0"/>
                      <w:marBottom w:val="0"/>
                      <w:divBdr>
                        <w:top w:val="none" w:sz="0" w:space="0" w:color="auto"/>
                        <w:left w:val="none" w:sz="0" w:space="0" w:color="auto"/>
                        <w:bottom w:val="none" w:sz="0" w:space="0" w:color="auto"/>
                        <w:right w:val="none" w:sz="0" w:space="0" w:color="auto"/>
                      </w:divBdr>
                    </w:div>
                  </w:divsChild>
                </w:div>
                <w:div w:id="1928490943">
                  <w:marLeft w:val="0"/>
                  <w:marRight w:val="0"/>
                  <w:marTop w:val="0"/>
                  <w:marBottom w:val="0"/>
                  <w:divBdr>
                    <w:top w:val="none" w:sz="0" w:space="0" w:color="auto"/>
                    <w:left w:val="none" w:sz="0" w:space="0" w:color="auto"/>
                    <w:bottom w:val="none" w:sz="0" w:space="0" w:color="auto"/>
                    <w:right w:val="none" w:sz="0" w:space="0" w:color="auto"/>
                  </w:divBdr>
                  <w:divsChild>
                    <w:div w:id="694500506">
                      <w:marLeft w:val="0"/>
                      <w:marRight w:val="0"/>
                      <w:marTop w:val="0"/>
                      <w:marBottom w:val="0"/>
                      <w:divBdr>
                        <w:top w:val="none" w:sz="0" w:space="0" w:color="auto"/>
                        <w:left w:val="none" w:sz="0" w:space="0" w:color="auto"/>
                        <w:bottom w:val="none" w:sz="0" w:space="0" w:color="auto"/>
                        <w:right w:val="none" w:sz="0" w:space="0" w:color="auto"/>
                      </w:divBdr>
                    </w:div>
                  </w:divsChild>
                </w:div>
                <w:div w:id="1954820287">
                  <w:marLeft w:val="0"/>
                  <w:marRight w:val="0"/>
                  <w:marTop w:val="0"/>
                  <w:marBottom w:val="0"/>
                  <w:divBdr>
                    <w:top w:val="none" w:sz="0" w:space="0" w:color="auto"/>
                    <w:left w:val="none" w:sz="0" w:space="0" w:color="auto"/>
                    <w:bottom w:val="none" w:sz="0" w:space="0" w:color="auto"/>
                    <w:right w:val="none" w:sz="0" w:space="0" w:color="auto"/>
                  </w:divBdr>
                  <w:divsChild>
                    <w:div w:id="1248689400">
                      <w:marLeft w:val="0"/>
                      <w:marRight w:val="0"/>
                      <w:marTop w:val="0"/>
                      <w:marBottom w:val="0"/>
                      <w:divBdr>
                        <w:top w:val="none" w:sz="0" w:space="0" w:color="auto"/>
                        <w:left w:val="none" w:sz="0" w:space="0" w:color="auto"/>
                        <w:bottom w:val="none" w:sz="0" w:space="0" w:color="auto"/>
                        <w:right w:val="none" w:sz="0" w:space="0" w:color="auto"/>
                      </w:divBdr>
                    </w:div>
                  </w:divsChild>
                </w:div>
                <w:div w:id="1958481514">
                  <w:marLeft w:val="0"/>
                  <w:marRight w:val="0"/>
                  <w:marTop w:val="0"/>
                  <w:marBottom w:val="0"/>
                  <w:divBdr>
                    <w:top w:val="none" w:sz="0" w:space="0" w:color="auto"/>
                    <w:left w:val="none" w:sz="0" w:space="0" w:color="auto"/>
                    <w:bottom w:val="none" w:sz="0" w:space="0" w:color="auto"/>
                    <w:right w:val="none" w:sz="0" w:space="0" w:color="auto"/>
                  </w:divBdr>
                  <w:divsChild>
                    <w:div w:id="1112938130">
                      <w:marLeft w:val="0"/>
                      <w:marRight w:val="0"/>
                      <w:marTop w:val="0"/>
                      <w:marBottom w:val="0"/>
                      <w:divBdr>
                        <w:top w:val="none" w:sz="0" w:space="0" w:color="auto"/>
                        <w:left w:val="none" w:sz="0" w:space="0" w:color="auto"/>
                        <w:bottom w:val="none" w:sz="0" w:space="0" w:color="auto"/>
                        <w:right w:val="none" w:sz="0" w:space="0" w:color="auto"/>
                      </w:divBdr>
                    </w:div>
                  </w:divsChild>
                </w:div>
                <w:div w:id="1959484450">
                  <w:marLeft w:val="0"/>
                  <w:marRight w:val="0"/>
                  <w:marTop w:val="0"/>
                  <w:marBottom w:val="0"/>
                  <w:divBdr>
                    <w:top w:val="none" w:sz="0" w:space="0" w:color="auto"/>
                    <w:left w:val="none" w:sz="0" w:space="0" w:color="auto"/>
                    <w:bottom w:val="none" w:sz="0" w:space="0" w:color="auto"/>
                    <w:right w:val="none" w:sz="0" w:space="0" w:color="auto"/>
                  </w:divBdr>
                  <w:divsChild>
                    <w:div w:id="1791052194">
                      <w:marLeft w:val="0"/>
                      <w:marRight w:val="0"/>
                      <w:marTop w:val="0"/>
                      <w:marBottom w:val="0"/>
                      <w:divBdr>
                        <w:top w:val="none" w:sz="0" w:space="0" w:color="auto"/>
                        <w:left w:val="none" w:sz="0" w:space="0" w:color="auto"/>
                        <w:bottom w:val="none" w:sz="0" w:space="0" w:color="auto"/>
                        <w:right w:val="none" w:sz="0" w:space="0" w:color="auto"/>
                      </w:divBdr>
                    </w:div>
                  </w:divsChild>
                </w:div>
                <w:div w:id="1968730117">
                  <w:marLeft w:val="0"/>
                  <w:marRight w:val="0"/>
                  <w:marTop w:val="0"/>
                  <w:marBottom w:val="0"/>
                  <w:divBdr>
                    <w:top w:val="none" w:sz="0" w:space="0" w:color="auto"/>
                    <w:left w:val="none" w:sz="0" w:space="0" w:color="auto"/>
                    <w:bottom w:val="none" w:sz="0" w:space="0" w:color="auto"/>
                    <w:right w:val="none" w:sz="0" w:space="0" w:color="auto"/>
                  </w:divBdr>
                  <w:divsChild>
                    <w:div w:id="188876403">
                      <w:marLeft w:val="0"/>
                      <w:marRight w:val="0"/>
                      <w:marTop w:val="0"/>
                      <w:marBottom w:val="0"/>
                      <w:divBdr>
                        <w:top w:val="none" w:sz="0" w:space="0" w:color="auto"/>
                        <w:left w:val="none" w:sz="0" w:space="0" w:color="auto"/>
                        <w:bottom w:val="none" w:sz="0" w:space="0" w:color="auto"/>
                        <w:right w:val="none" w:sz="0" w:space="0" w:color="auto"/>
                      </w:divBdr>
                    </w:div>
                  </w:divsChild>
                </w:div>
                <w:div w:id="1973510717">
                  <w:marLeft w:val="0"/>
                  <w:marRight w:val="0"/>
                  <w:marTop w:val="0"/>
                  <w:marBottom w:val="0"/>
                  <w:divBdr>
                    <w:top w:val="none" w:sz="0" w:space="0" w:color="auto"/>
                    <w:left w:val="none" w:sz="0" w:space="0" w:color="auto"/>
                    <w:bottom w:val="none" w:sz="0" w:space="0" w:color="auto"/>
                    <w:right w:val="none" w:sz="0" w:space="0" w:color="auto"/>
                  </w:divBdr>
                  <w:divsChild>
                    <w:div w:id="491873560">
                      <w:marLeft w:val="0"/>
                      <w:marRight w:val="0"/>
                      <w:marTop w:val="0"/>
                      <w:marBottom w:val="0"/>
                      <w:divBdr>
                        <w:top w:val="none" w:sz="0" w:space="0" w:color="auto"/>
                        <w:left w:val="none" w:sz="0" w:space="0" w:color="auto"/>
                        <w:bottom w:val="none" w:sz="0" w:space="0" w:color="auto"/>
                        <w:right w:val="none" w:sz="0" w:space="0" w:color="auto"/>
                      </w:divBdr>
                    </w:div>
                  </w:divsChild>
                </w:div>
                <w:div w:id="1989632583">
                  <w:marLeft w:val="0"/>
                  <w:marRight w:val="0"/>
                  <w:marTop w:val="0"/>
                  <w:marBottom w:val="0"/>
                  <w:divBdr>
                    <w:top w:val="none" w:sz="0" w:space="0" w:color="auto"/>
                    <w:left w:val="none" w:sz="0" w:space="0" w:color="auto"/>
                    <w:bottom w:val="none" w:sz="0" w:space="0" w:color="auto"/>
                    <w:right w:val="none" w:sz="0" w:space="0" w:color="auto"/>
                  </w:divBdr>
                  <w:divsChild>
                    <w:div w:id="1090272100">
                      <w:marLeft w:val="0"/>
                      <w:marRight w:val="0"/>
                      <w:marTop w:val="0"/>
                      <w:marBottom w:val="0"/>
                      <w:divBdr>
                        <w:top w:val="none" w:sz="0" w:space="0" w:color="auto"/>
                        <w:left w:val="none" w:sz="0" w:space="0" w:color="auto"/>
                        <w:bottom w:val="none" w:sz="0" w:space="0" w:color="auto"/>
                        <w:right w:val="none" w:sz="0" w:space="0" w:color="auto"/>
                      </w:divBdr>
                    </w:div>
                  </w:divsChild>
                </w:div>
                <w:div w:id="2005695904">
                  <w:marLeft w:val="0"/>
                  <w:marRight w:val="0"/>
                  <w:marTop w:val="0"/>
                  <w:marBottom w:val="0"/>
                  <w:divBdr>
                    <w:top w:val="none" w:sz="0" w:space="0" w:color="auto"/>
                    <w:left w:val="none" w:sz="0" w:space="0" w:color="auto"/>
                    <w:bottom w:val="none" w:sz="0" w:space="0" w:color="auto"/>
                    <w:right w:val="none" w:sz="0" w:space="0" w:color="auto"/>
                  </w:divBdr>
                  <w:divsChild>
                    <w:div w:id="861670424">
                      <w:marLeft w:val="0"/>
                      <w:marRight w:val="0"/>
                      <w:marTop w:val="0"/>
                      <w:marBottom w:val="0"/>
                      <w:divBdr>
                        <w:top w:val="none" w:sz="0" w:space="0" w:color="auto"/>
                        <w:left w:val="none" w:sz="0" w:space="0" w:color="auto"/>
                        <w:bottom w:val="none" w:sz="0" w:space="0" w:color="auto"/>
                        <w:right w:val="none" w:sz="0" w:space="0" w:color="auto"/>
                      </w:divBdr>
                    </w:div>
                  </w:divsChild>
                </w:div>
                <w:div w:id="2055956525">
                  <w:marLeft w:val="0"/>
                  <w:marRight w:val="0"/>
                  <w:marTop w:val="0"/>
                  <w:marBottom w:val="0"/>
                  <w:divBdr>
                    <w:top w:val="none" w:sz="0" w:space="0" w:color="auto"/>
                    <w:left w:val="none" w:sz="0" w:space="0" w:color="auto"/>
                    <w:bottom w:val="none" w:sz="0" w:space="0" w:color="auto"/>
                    <w:right w:val="none" w:sz="0" w:space="0" w:color="auto"/>
                  </w:divBdr>
                  <w:divsChild>
                    <w:div w:id="383019469">
                      <w:marLeft w:val="0"/>
                      <w:marRight w:val="0"/>
                      <w:marTop w:val="0"/>
                      <w:marBottom w:val="0"/>
                      <w:divBdr>
                        <w:top w:val="none" w:sz="0" w:space="0" w:color="auto"/>
                        <w:left w:val="none" w:sz="0" w:space="0" w:color="auto"/>
                        <w:bottom w:val="none" w:sz="0" w:space="0" w:color="auto"/>
                        <w:right w:val="none" w:sz="0" w:space="0" w:color="auto"/>
                      </w:divBdr>
                    </w:div>
                  </w:divsChild>
                </w:div>
                <w:div w:id="2077313010">
                  <w:marLeft w:val="0"/>
                  <w:marRight w:val="0"/>
                  <w:marTop w:val="0"/>
                  <w:marBottom w:val="0"/>
                  <w:divBdr>
                    <w:top w:val="none" w:sz="0" w:space="0" w:color="auto"/>
                    <w:left w:val="none" w:sz="0" w:space="0" w:color="auto"/>
                    <w:bottom w:val="none" w:sz="0" w:space="0" w:color="auto"/>
                    <w:right w:val="none" w:sz="0" w:space="0" w:color="auto"/>
                  </w:divBdr>
                  <w:divsChild>
                    <w:div w:id="670376382">
                      <w:marLeft w:val="0"/>
                      <w:marRight w:val="0"/>
                      <w:marTop w:val="0"/>
                      <w:marBottom w:val="0"/>
                      <w:divBdr>
                        <w:top w:val="none" w:sz="0" w:space="0" w:color="auto"/>
                        <w:left w:val="none" w:sz="0" w:space="0" w:color="auto"/>
                        <w:bottom w:val="none" w:sz="0" w:space="0" w:color="auto"/>
                        <w:right w:val="none" w:sz="0" w:space="0" w:color="auto"/>
                      </w:divBdr>
                    </w:div>
                  </w:divsChild>
                </w:div>
                <w:div w:id="2094547274">
                  <w:marLeft w:val="0"/>
                  <w:marRight w:val="0"/>
                  <w:marTop w:val="0"/>
                  <w:marBottom w:val="0"/>
                  <w:divBdr>
                    <w:top w:val="none" w:sz="0" w:space="0" w:color="auto"/>
                    <w:left w:val="none" w:sz="0" w:space="0" w:color="auto"/>
                    <w:bottom w:val="none" w:sz="0" w:space="0" w:color="auto"/>
                    <w:right w:val="none" w:sz="0" w:space="0" w:color="auto"/>
                  </w:divBdr>
                  <w:divsChild>
                    <w:div w:id="2109426253">
                      <w:marLeft w:val="0"/>
                      <w:marRight w:val="0"/>
                      <w:marTop w:val="0"/>
                      <w:marBottom w:val="0"/>
                      <w:divBdr>
                        <w:top w:val="none" w:sz="0" w:space="0" w:color="auto"/>
                        <w:left w:val="none" w:sz="0" w:space="0" w:color="auto"/>
                        <w:bottom w:val="none" w:sz="0" w:space="0" w:color="auto"/>
                        <w:right w:val="none" w:sz="0" w:space="0" w:color="auto"/>
                      </w:divBdr>
                    </w:div>
                  </w:divsChild>
                </w:div>
                <w:div w:id="2109227908">
                  <w:marLeft w:val="0"/>
                  <w:marRight w:val="0"/>
                  <w:marTop w:val="0"/>
                  <w:marBottom w:val="0"/>
                  <w:divBdr>
                    <w:top w:val="none" w:sz="0" w:space="0" w:color="auto"/>
                    <w:left w:val="none" w:sz="0" w:space="0" w:color="auto"/>
                    <w:bottom w:val="none" w:sz="0" w:space="0" w:color="auto"/>
                    <w:right w:val="none" w:sz="0" w:space="0" w:color="auto"/>
                  </w:divBdr>
                  <w:divsChild>
                    <w:div w:id="2096171289">
                      <w:marLeft w:val="0"/>
                      <w:marRight w:val="0"/>
                      <w:marTop w:val="0"/>
                      <w:marBottom w:val="0"/>
                      <w:divBdr>
                        <w:top w:val="none" w:sz="0" w:space="0" w:color="auto"/>
                        <w:left w:val="none" w:sz="0" w:space="0" w:color="auto"/>
                        <w:bottom w:val="none" w:sz="0" w:space="0" w:color="auto"/>
                        <w:right w:val="none" w:sz="0" w:space="0" w:color="auto"/>
                      </w:divBdr>
                    </w:div>
                  </w:divsChild>
                </w:div>
                <w:div w:id="2112897065">
                  <w:marLeft w:val="0"/>
                  <w:marRight w:val="0"/>
                  <w:marTop w:val="0"/>
                  <w:marBottom w:val="0"/>
                  <w:divBdr>
                    <w:top w:val="none" w:sz="0" w:space="0" w:color="auto"/>
                    <w:left w:val="none" w:sz="0" w:space="0" w:color="auto"/>
                    <w:bottom w:val="none" w:sz="0" w:space="0" w:color="auto"/>
                    <w:right w:val="none" w:sz="0" w:space="0" w:color="auto"/>
                  </w:divBdr>
                  <w:divsChild>
                    <w:div w:id="1202328824">
                      <w:marLeft w:val="0"/>
                      <w:marRight w:val="0"/>
                      <w:marTop w:val="0"/>
                      <w:marBottom w:val="0"/>
                      <w:divBdr>
                        <w:top w:val="none" w:sz="0" w:space="0" w:color="auto"/>
                        <w:left w:val="none" w:sz="0" w:space="0" w:color="auto"/>
                        <w:bottom w:val="none" w:sz="0" w:space="0" w:color="auto"/>
                        <w:right w:val="none" w:sz="0" w:space="0" w:color="auto"/>
                      </w:divBdr>
                    </w:div>
                  </w:divsChild>
                </w:div>
                <w:div w:id="2124690498">
                  <w:marLeft w:val="0"/>
                  <w:marRight w:val="0"/>
                  <w:marTop w:val="0"/>
                  <w:marBottom w:val="0"/>
                  <w:divBdr>
                    <w:top w:val="none" w:sz="0" w:space="0" w:color="auto"/>
                    <w:left w:val="none" w:sz="0" w:space="0" w:color="auto"/>
                    <w:bottom w:val="none" w:sz="0" w:space="0" w:color="auto"/>
                    <w:right w:val="none" w:sz="0" w:space="0" w:color="auto"/>
                  </w:divBdr>
                  <w:divsChild>
                    <w:div w:id="1575316167">
                      <w:marLeft w:val="0"/>
                      <w:marRight w:val="0"/>
                      <w:marTop w:val="0"/>
                      <w:marBottom w:val="0"/>
                      <w:divBdr>
                        <w:top w:val="none" w:sz="0" w:space="0" w:color="auto"/>
                        <w:left w:val="none" w:sz="0" w:space="0" w:color="auto"/>
                        <w:bottom w:val="none" w:sz="0" w:space="0" w:color="auto"/>
                        <w:right w:val="none" w:sz="0" w:space="0" w:color="auto"/>
                      </w:divBdr>
                    </w:div>
                  </w:divsChild>
                </w:div>
                <w:div w:id="2125616213">
                  <w:marLeft w:val="0"/>
                  <w:marRight w:val="0"/>
                  <w:marTop w:val="0"/>
                  <w:marBottom w:val="0"/>
                  <w:divBdr>
                    <w:top w:val="none" w:sz="0" w:space="0" w:color="auto"/>
                    <w:left w:val="none" w:sz="0" w:space="0" w:color="auto"/>
                    <w:bottom w:val="none" w:sz="0" w:space="0" w:color="auto"/>
                    <w:right w:val="none" w:sz="0" w:space="0" w:color="auto"/>
                  </w:divBdr>
                  <w:divsChild>
                    <w:div w:id="209461073">
                      <w:marLeft w:val="0"/>
                      <w:marRight w:val="0"/>
                      <w:marTop w:val="0"/>
                      <w:marBottom w:val="0"/>
                      <w:divBdr>
                        <w:top w:val="none" w:sz="0" w:space="0" w:color="auto"/>
                        <w:left w:val="none" w:sz="0" w:space="0" w:color="auto"/>
                        <w:bottom w:val="none" w:sz="0" w:space="0" w:color="auto"/>
                        <w:right w:val="none" w:sz="0" w:space="0" w:color="auto"/>
                      </w:divBdr>
                    </w:div>
                  </w:divsChild>
                </w:div>
                <w:div w:id="2135172459">
                  <w:marLeft w:val="0"/>
                  <w:marRight w:val="0"/>
                  <w:marTop w:val="0"/>
                  <w:marBottom w:val="0"/>
                  <w:divBdr>
                    <w:top w:val="none" w:sz="0" w:space="0" w:color="auto"/>
                    <w:left w:val="none" w:sz="0" w:space="0" w:color="auto"/>
                    <w:bottom w:val="none" w:sz="0" w:space="0" w:color="auto"/>
                    <w:right w:val="none" w:sz="0" w:space="0" w:color="auto"/>
                  </w:divBdr>
                  <w:divsChild>
                    <w:div w:id="347683837">
                      <w:marLeft w:val="0"/>
                      <w:marRight w:val="0"/>
                      <w:marTop w:val="0"/>
                      <w:marBottom w:val="0"/>
                      <w:divBdr>
                        <w:top w:val="none" w:sz="0" w:space="0" w:color="auto"/>
                        <w:left w:val="none" w:sz="0" w:space="0" w:color="auto"/>
                        <w:bottom w:val="none" w:sz="0" w:space="0" w:color="auto"/>
                        <w:right w:val="none" w:sz="0" w:space="0" w:color="auto"/>
                      </w:divBdr>
                    </w:div>
                  </w:divsChild>
                </w:div>
                <w:div w:id="2136946857">
                  <w:marLeft w:val="0"/>
                  <w:marRight w:val="0"/>
                  <w:marTop w:val="0"/>
                  <w:marBottom w:val="0"/>
                  <w:divBdr>
                    <w:top w:val="none" w:sz="0" w:space="0" w:color="auto"/>
                    <w:left w:val="none" w:sz="0" w:space="0" w:color="auto"/>
                    <w:bottom w:val="none" w:sz="0" w:space="0" w:color="auto"/>
                    <w:right w:val="none" w:sz="0" w:space="0" w:color="auto"/>
                  </w:divBdr>
                  <w:divsChild>
                    <w:div w:id="1734233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6902007">
      <w:bodyDiv w:val="1"/>
      <w:marLeft w:val="0"/>
      <w:marRight w:val="0"/>
      <w:marTop w:val="0"/>
      <w:marBottom w:val="0"/>
      <w:divBdr>
        <w:top w:val="none" w:sz="0" w:space="0" w:color="auto"/>
        <w:left w:val="none" w:sz="0" w:space="0" w:color="auto"/>
        <w:bottom w:val="none" w:sz="0" w:space="0" w:color="auto"/>
        <w:right w:val="none" w:sz="0" w:space="0" w:color="auto"/>
      </w:divBdr>
      <w:divsChild>
        <w:div w:id="240335685">
          <w:marLeft w:val="0"/>
          <w:marRight w:val="0"/>
          <w:marTop w:val="0"/>
          <w:marBottom w:val="0"/>
          <w:divBdr>
            <w:top w:val="none" w:sz="0" w:space="0" w:color="auto"/>
            <w:left w:val="none" w:sz="0" w:space="0" w:color="auto"/>
            <w:bottom w:val="none" w:sz="0" w:space="0" w:color="auto"/>
            <w:right w:val="none" w:sz="0" w:space="0" w:color="auto"/>
          </w:divBdr>
        </w:div>
      </w:divsChild>
    </w:div>
    <w:div w:id="1807309959">
      <w:bodyDiv w:val="1"/>
      <w:marLeft w:val="0"/>
      <w:marRight w:val="0"/>
      <w:marTop w:val="0"/>
      <w:marBottom w:val="0"/>
      <w:divBdr>
        <w:top w:val="none" w:sz="0" w:space="0" w:color="auto"/>
        <w:left w:val="none" w:sz="0" w:space="0" w:color="auto"/>
        <w:bottom w:val="none" w:sz="0" w:space="0" w:color="auto"/>
        <w:right w:val="none" w:sz="0" w:space="0" w:color="auto"/>
      </w:divBdr>
    </w:div>
    <w:div w:id="1893422733">
      <w:bodyDiv w:val="1"/>
      <w:marLeft w:val="0"/>
      <w:marRight w:val="0"/>
      <w:marTop w:val="0"/>
      <w:marBottom w:val="0"/>
      <w:divBdr>
        <w:top w:val="none" w:sz="0" w:space="0" w:color="auto"/>
        <w:left w:val="none" w:sz="0" w:space="0" w:color="auto"/>
        <w:bottom w:val="none" w:sz="0" w:space="0" w:color="auto"/>
        <w:right w:val="none" w:sz="0" w:space="0" w:color="auto"/>
      </w:divBdr>
    </w:div>
    <w:div w:id="1998878537">
      <w:bodyDiv w:val="1"/>
      <w:marLeft w:val="0"/>
      <w:marRight w:val="0"/>
      <w:marTop w:val="0"/>
      <w:marBottom w:val="0"/>
      <w:divBdr>
        <w:top w:val="none" w:sz="0" w:space="0" w:color="auto"/>
        <w:left w:val="none" w:sz="0" w:space="0" w:color="auto"/>
        <w:bottom w:val="none" w:sz="0" w:space="0" w:color="auto"/>
        <w:right w:val="none" w:sz="0" w:space="0" w:color="auto"/>
      </w:divBdr>
    </w:div>
    <w:div w:id="2024084909">
      <w:bodyDiv w:val="1"/>
      <w:marLeft w:val="0"/>
      <w:marRight w:val="0"/>
      <w:marTop w:val="0"/>
      <w:marBottom w:val="0"/>
      <w:divBdr>
        <w:top w:val="none" w:sz="0" w:space="0" w:color="auto"/>
        <w:left w:val="none" w:sz="0" w:space="0" w:color="auto"/>
        <w:bottom w:val="none" w:sz="0" w:space="0" w:color="auto"/>
        <w:right w:val="none" w:sz="0" w:space="0" w:color="auto"/>
      </w:divBdr>
    </w:div>
    <w:div w:id="2065519054">
      <w:bodyDiv w:val="1"/>
      <w:marLeft w:val="0"/>
      <w:marRight w:val="0"/>
      <w:marTop w:val="0"/>
      <w:marBottom w:val="0"/>
      <w:divBdr>
        <w:top w:val="none" w:sz="0" w:space="0" w:color="auto"/>
        <w:left w:val="none" w:sz="0" w:space="0" w:color="auto"/>
        <w:bottom w:val="none" w:sz="0" w:space="0" w:color="auto"/>
        <w:right w:val="none" w:sz="0" w:space="0" w:color="auto"/>
      </w:divBdr>
      <w:divsChild>
        <w:div w:id="3161544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9AEE60-D73F-42A4-A4D9-6D0475875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796</Words>
  <Characters>10844</Characters>
  <Application>Microsoft Office Word</Application>
  <DocSecurity>0</DocSecurity>
  <Lines>90</Lines>
  <Paragraphs>25</Paragraphs>
  <ScaleCrop>false</ScaleCrop>
  <Company/>
  <LinksUpToDate>false</LinksUpToDate>
  <CharactersWithSpaces>1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Emil Jutila</dc:creator>
  <cp:keywords/>
  <dc:description/>
  <cp:lastModifiedBy>Baeuerlein, Christopher</cp:lastModifiedBy>
  <cp:revision>2</cp:revision>
  <dcterms:created xsi:type="dcterms:W3CDTF">2024-11-13T14:57:00Z</dcterms:created>
  <dcterms:modified xsi:type="dcterms:W3CDTF">2024-11-1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dfa31339b569b43c24846dacc7bbcfa722df40651372ed9c55a97a54ac6390</vt:lpwstr>
  </property>
</Properties>
</file>